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9B6C1C" w14:textId="4A27B7E7" w:rsidR="00866AAB" w:rsidRPr="0045011C" w:rsidRDefault="00E379F5" w:rsidP="004613A2">
      <w:pPr>
        <w:widowControl/>
        <w:spacing w:line="240" w:lineRule="auto"/>
        <w:ind w:firstLineChars="0" w:firstLine="0"/>
        <w:jc w:val="left"/>
        <w:rPr>
          <w:rFonts w:eastAsia="游明朝" w:cs="Times New Roman"/>
          <w:sz w:val="20"/>
          <w:szCs w:val="20"/>
        </w:rPr>
      </w:pPr>
      <w:r w:rsidRPr="0045011C">
        <w:rPr>
          <w:rFonts w:eastAsia="游明朝" w:cs="Times New Roman"/>
          <w:sz w:val="20"/>
          <w:szCs w:val="20"/>
        </w:rPr>
        <w:t>Supplementary table S</w:t>
      </w:r>
      <w:r w:rsidRPr="0045011C">
        <w:rPr>
          <w:rFonts w:eastAsia="游明朝" w:cs="Times New Roman" w:hint="eastAsia"/>
          <w:sz w:val="20"/>
          <w:szCs w:val="20"/>
        </w:rPr>
        <w:t>5</w:t>
      </w:r>
      <w:r w:rsidRPr="0045011C">
        <w:rPr>
          <w:rFonts w:eastAsia="游明朝" w:cs="Times New Roman"/>
          <w:sz w:val="20"/>
          <w:szCs w:val="20"/>
        </w:rPr>
        <w:t>.</w:t>
      </w:r>
      <w:r w:rsidRPr="0045011C">
        <w:rPr>
          <w:rFonts w:eastAsia="游明朝" w:cs="Times New Roman" w:hint="eastAsia"/>
          <w:sz w:val="20"/>
          <w:szCs w:val="20"/>
        </w:rPr>
        <w:t xml:space="preserve"> </w:t>
      </w:r>
      <w:r w:rsidR="00866AAB" w:rsidRPr="0045011C">
        <w:rPr>
          <w:rFonts w:eastAsia="游明朝" w:cs="Times New Roman"/>
          <w:sz w:val="20"/>
          <w:szCs w:val="20"/>
        </w:rPr>
        <w:t>Uni</w:t>
      </w:r>
      <w:r w:rsidR="00136346" w:rsidRPr="0045011C">
        <w:rPr>
          <w:rFonts w:eastAsia="游明朝" w:cs="Times New Roman"/>
          <w:sz w:val="20"/>
          <w:szCs w:val="20"/>
        </w:rPr>
        <w:t>variate</w:t>
      </w:r>
      <w:r w:rsidR="00866AAB" w:rsidRPr="0045011C">
        <w:rPr>
          <w:rFonts w:eastAsia="游明朝" w:cs="Times New Roman"/>
          <w:sz w:val="20"/>
          <w:szCs w:val="20"/>
        </w:rPr>
        <w:t xml:space="preserve"> and multivariate analyses for </w:t>
      </w:r>
      <w:r w:rsidR="0045011C" w:rsidRPr="00162D3C">
        <w:rPr>
          <w:rFonts w:eastAsia="游明朝" w:cs="Times New Roman" w:hint="eastAsia"/>
          <w:b/>
          <w:bCs/>
          <w:color w:val="FF0000"/>
          <w:sz w:val="20"/>
          <w:szCs w:val="20"/>
        </w:rPr>
        <w:t>PFS</w:t>
      </w:r>
      <w:r w:rsidR="00866AAB" w:rsidRPr="0045011C">
        <w:rPr>
          <w:rFonts w:eastAsia="游明朝" w:cs="Times New Roman"/>
          <w:sz w:val="20"/>
          <w:szCs w:val="20"/>
        </w:rPr>
        <w:t xml:space="preserve"> in endoscopic biops</w:t>
      </w:r>
      <w:r w:rsidR="00136346" w:rsidRPr="0045011C">
        <w:rPr>
          <w:rFonts w:eastAsia="游明朝" w:cs="Times New Roman"/>
          <w:sz w:val="20"/>
          <w:szCs w:val="20"/>
        </w:rPr>
        <w:t>ies</w:t>
      </w:r>
      <w:r w:rsidR="00866AAB" w:rsidRPr="0045011C">
        <w:rPr>
          <w:rFonts w:eastAsia="游明朝" w:cs="Times New Roman"/>
          <w:sz w:val="20"/>
          <w:szCs w:val="20"/>
        </w:rPr>
        <w:t xml:space="preserve"> (n</w:t>
      </w:r>
      <w:r w:rsidR="00136346" w:rsidRPr="0045011C">
        <w:rPr>
          <w:rFonts w:eastAsia="游明朝" w:cs="Times New Roman"/>
          <w:sz w:val="20"/>
          <w:szCs w:val="20"/>
        </w:rPr>
        <w:t xml:space="preserve"> </w:t>
      </w:r>
      <w:r w:rsidR="00866AAB" w:rsidRPr="0045011C">
        <w:rPr>
          <w:rFonts w:eastAsia="游明朝" w:cs="Times New Roman"/>
          <w:sz w:val="20"/>
          <w:szCs w:val="20"/>
        </w:rPr>
        <w:t>=</w:t>
      </w:r>
      <w:r w:rsidR="00136346" w:rsidRPr="0045011C">
        <w:rPr>
          <w:rFonts w:eastAsia="游明朝" w:cs="Times New Roman"/>
          <w:sz w:val="20"/>
          <w:szCs w:val="20"/>
        </w:rPr>
        <w:t xml:space="preserve"> </w:t>
      </w:r>
      <w:r w:rsidR="00866AAB" w:rsidRPr="0045011C">
        <w:rPr>
          <w:rFonts w:eastAsia="游明朝" w:cs="Times New Roman"/>
          <w:sz w:val="20"/>
          <w:szCs w:val="20"/>
        </w:rPr>
        <w:t>121)</w:t>
      </w:r>
    </w:p>
    <w:tbl>
      <w:tblPr>
        <w:tblW w:w="0" w:type="auto"/>
        <w:tblCellMar>
          <w:left w:w="0" w:type="dxa"/>
          <w:right w:w="0" w:type="dxa"/>
        </w:tblCellMar>
        <w:tblLook w:val="0420" w:firstRow="1" w:lastRow="0" w:firstColumn="0" w:lastColumn="0" w:noHBand="0" w:noVBand="1"/>
      </w:tblPr>
      <w:tblGrid>
        <w:gridCol w:w="3710"/>
        <w:gridCol w:w="1022"/>
        <w:gridCol w:w="1331"/>
        <w:gridCol w:w="838"/>
        <w:gridCol w:w="1331"/>
        <w:gridCol w:w="838"/>
      </w:tblGrid>
      <w:tr w:rsidR="00C15196" w:rsidRPr="0045011C" w14:paraId="6F477F6C" w14:textId="77777777" w:rsidTr="00A14F98">
        <w:trPr>
          <w:trHeight w:val="698"/>
        </w:trPr>
        <w:tc>
          <w:tcPr>
            <w:tcW w:w="0" w:type="auto"/>
            <w:tcBorders>
              <w:top w:val="single" w:sz="18" w:space="0" w:color="000000"/>
              <w:left w:val="nil"/>
              <w:bottom w:val="nil"/>
              <w:right w:val="nil"/>
            </w:tcBorders>
            <w:shd w:val="clear" w:color="auto" w:fill="FFFFFF"/>
            <w:tcMar>
              <w:top w:w="72" w:type="dxa"/>
              <w:left w:w="144" w:type="dxa"/>
              <w:bottom w:w="72" w:type="dxa"/>
              <w:right w:w="144" w:type="dxa"/>
            </w:tcMar>
            <w:vAlign w:val="center"/>
            <w:hideMark/>
          </w:tcPr>
          <w:p w14:paraId="218F6649" w14:textId="77777777" w:rsidR="00866AAB" w:rsidRPr="0045011C" w:rsidRDefault="00866AAB" w:rsidP="00866AAB">
            <w:pPr>
              <w:widowControl/>
              <w:ind w:firstLineChars="0" w:firstLine="0"/>
              <w:rPr>
                <w:rFonts w:eastAsia="游明朝" w:cs="Times New Roman"/>
                <w:sz w:val="20"/>
                <w:szCs w:val="20"/>
              </w:rPr>
            </w:pPr>
            <w:r w:rsidRPr="0045011C">
              <w:rPr>
                <w:rFonts w:eastAsia="游明朝" w:cs="Times New Roman"/>
                <w:sz w:val="20"/>
                <w:szCs w:val="20"/>
              </w:rPr>
              <w:t>Variables</w:t>
            </w:r>
          </w:p>
        </w:tc>
        <w:tc>
          <w:tcPr>
            <w:tcW w:w="0" w:type="auto"/>
            <w:tcBorders>
              <w:top w:val="single" w:sz="18" w:space="0" w:color="000000"/>
              <w:left w:val="nil"/>
              <w:bottom w:val="nil"/>
              <w:right w:val="nil"/>
            </w:tcBorders>
            <w:shd w:val="clear" w:color="auto" w:fill="FFFFFF"/>
            <w:tcMar>
              <w:top w:w="72" w:type="dxa"/>
              <w:left w:w="144" w:type="dxa"/>
              <w:bottom w:w="72" w:type="dxa"/>
              <w:right w:w="144" w:type="dxa"/>
            </w:tcMar>
            <w:vAlign w:val="center"/>
            <w:hideMark/>
          </w:tcPr>
          <w:p w14:paraId="1553B898" w14:textId="77777777" w:rsidR="00866AAB" w:rsidRPr="0045011C" w:rsidRDefault="00866AAB" w:rsidP="00866AAB">
            <w:pPr>
              <w:widowControl/>
              <w:ind w:firstLineChars="0" w:firstLine="0"/>
              <w:rPr>
                <w:rFonts w:eastAsia="游明朝" w:cs="Times New Roman"/>
                <w:sz w:val="20"/>
                <w:szCs w:val="20"/>
              </w:rPr>
            </w:pPr>
            <w:r w:rsidRPr="0045011C">
              <w:rPr>
                <w:rFonts w:eastAsia="游明朝" w:cs="Times New Roman"/>
                <w:sz w:val="20"/>
                <w:szCs w:val="20"/>
              </w:rPr>
              <w:t>Category</w:t>
            </w:r>
          </w:p>
        </w:tc>
        <w:tc>
          <w:tcPr>
            <w:tcW w:w="0" w:type="auto"/>
            <w:gridSpan w:val="2"/>
            <w:tcBorders>
              <w:top w:val="single" w:sz="1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47DD49ED" w14:textId="77777777" w:rsidR="00866AAB" w:rsidRPr="0045011C" w:rsidRDefault="00866AAB" w:rsidP="00866AAB">
            <w:pPr>
              <w:widowControl/>
              <w:ind w:firstLineChars="0" w:firstLine="0"/>
              <w:rPr>
                <w:rFonts w:eastAsia="游明朝" w:cs="Times New Roman"/>
                <w:sz w:val="20"/>
                <w:szCs w:val="20"/>
              </w:rPr>
            </w:pPr>
            <w:r w:rsidRPr="0045011C">
              <w:rPr>
                <w:rFonts w:eastAsia="游明朝" w:cs="Times New Roman"/>
                <w:sz w:val="20"/>
                <w:szCs w:val="20"/>
              </w:rPr>
              <w:t>Univariate analysis</w:t>
            </w:r>
          </w:p>
        </w:tc>
        <w:tc>
          <w:tcPr>
            <w:tcW w:w="0" w:type="auto"/>
            <w:gridSpan w:val="2"/>
            <w:tcBorders>
              <w:top w:val="single" w:sz="1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0F69F778" w14:textId="77777777" w:rsidR="00866AAB" w:rsidRPr="0045011C" w:rsidRDefault="00866AAB" w:rsidP="00866AAB">
            <w:pPr>
              <w:widowControl/>
              <w:ind w:firstLineChars="0" w:firstLine="0"/>
              <w:rPr>
                <w:rFonts w:eastAsia="游明朝" w:cs="Times New Roman"/>
                <w:sz w:val="20"/>
                <w:szCs w:val="20"/>
              </w:rPr>
            </w:pPr>
            <w:r w:rsidRPr="0045011C">
              <w:rPr>
                <w:rFonts w:eastAsia="游明朝" w:cs="Times New Roman"/>
                <w:sz w:val="20"/>
                <w:szCs w:val="20"/>
              </w:rPr>
              <w:t>Multivariate</w:t>
            </w:r>
            <w:r w:rsidRPr="0045011C">
              <w:rPr>
                <w:rFonts w:eastAsia="游明朝" w:cs="Times New Roman"/>
                <w:sz w:val="20"/>
                <w:szCs w:val="20"/>
              </w:rPr>
              <w:t xml:space="preserve">　</w:t>
            </w:r>
            <w:r w:rsidRPr="0045011C">
              <w:rPr>
                <w:rFonts w:eastAsia="游明朝" w:cs="Times New Roman"/>
                <w:sz w:val="20"/>
                <w:szCs w:val="20"/>
              </w:rPr>
              <w:t>analysis</w:t>
            </w:r>
          </w:p>
        </w:tc>
      </w:tr>
      <w:tr w:rsidR="00C15196" w:rsidRPr="0045011C" w14:paraId="486134E0" w14:textId="77777777" w:rsidTr="00A14F98">
        <w:trPr>
          <w:trHeight w:val="698"/>
        </w:trPr>
        <w:tc>
          <w:tcPr>
            <w:tcW w:w="0" w:type="auto"/>
            <w:tcBorders>
              <w:top w:val="nil"/>
              <w:left w:val="nil"/>
              <w:bottom w:val="single" w:sz="18" w:space="0" w:color="000000"/>
              <w:right w:val="nil"/>
            </w:tcBorders>
            <w:shd w:val="clear" w:color="auto" w:fill="FFFFFF"/>
            <w:tcMar>
              <w:top w:w="72" w:type="dxa"/>
              <w:left w:w="144" w:type="dxa"/>
              <w:bottom w:w="72" w:type="dxa"/>
              <w:right w:w="144" w:type="dxa"/>
            </w:tcMar>
            <w:vAlign w:val="center"/>
            <w:hideMark/>
          </w:tcPr>
          <w:p w14:paraId="24F0415B" w14:textId="77777777" w:rsidR="00866AAB" w:rsidRPr="0045011C" w:rsidRDefault="00866AAB" w:rsidP="00866AAB">
            <w:pPr>
              <w:widowControl/>
              <w:ind w:firstLineChars="0" w:firstLine="0"/>
              <w:rPr>
                <w:rFonts w:eastAsia="游明朝" w:cs="Times New Roman"/>
                <w:sz w:val="20"/>
                <w:szCs w:val="20"/>
              </w:rPr>
            </w:pPr>
          </w:p>
        </w:tc>
        <w:tc>
          <w:tcPr>
            <w:tcW w:w="0" w:type="auto"/>
            <w:tcBorders>
              <w:top w:val="nil"/>
              <w:left w:val="nil"/>
              <w:bottom w:val="single" w:sz="18" w:space="0" w:color="000000"/>
              <w:right w:val="nil"/>
            </w:tcBorders>
            <w:shd w:val="clear" w:color="auto" w:fill="FFFFFF"/>
            <w:tcMar>
              <w:top w:w="72" w:type="dxa"/>
              <w:left w:w="144" w:type="dxa"/>
              <w:bottom w:w="72" w:type="dxa"/>
              <w:right w:w="144" w:type="dxa"/>
            </w:tcMar>
            <w:vAlign w:val="center"/>
            <w:hideMark/>
          </w:tcPr>
          <w:p w14:paraId="300801EC" w14:textId="77777777" w:rsidR="00866AAB" w:rsidRPr="0045011C" w:rsidRDefault="00866AAB" w:rsidP="00866AAB">
            <w:pPr>
              <w:widowControl/>
              <w:ind w:firstLineChars="0" w:firstLine="0"/>
              <w:rPr>
                <w:rFonts w:eastAsia="游明朝" w:cs="Times New Roman"/>
                <w:sz w:val="20"/>
                <w:szCs w:val="20"/>
              </w:rPr>
            </w:pPr>
          </w:p>
        </w:tc>
        <w:tc>
          <w:tcPr>
            <w:tcW w:w="0" w:type="auto"/>
            <w:tcBorders>
              <w:top w:val="single" w:sz="8" w:space="0" w:color="000000"/>
              <w:left w:val="nil"/>
              <w:bottom w:val="single" w:sz="18" w:space="0" w:color="000000"/>
              <w:right w:val="nil"/>
            </w:tcBorders>
            <w:shd w:val="clear" w:color="auto" w:fill="FFFFFF"/>
            <w:tcMar>
              <w:top w:w="72" w:type="dxa"/>
              <w:left w:w="144" w:type="dxa"/>
              <w:bottom w:w="72" w:type="dxa"/>
              <w:right w:w="144" w:type="dxa"/>
            </w:tcMar>
            <w:vAlign w:val="center"/>
            <w:hideMark/>
          </w:tcPr>
          <w:p w14:paraId="3E3E879C" w14:textId="77777777" w:rsidR="00866AAB" w:rsidRPr="0045011C" w:rsidRDefault="00866AAB" w:rsidP="00866AAB">
            <w:pPr>
              <w:widowControl/>
              <w:ind w:firstLineChars="0" w:firstLine="0"/>
              <w:rPr>
                <w:rFonts w:eastAsia="游明朝" w:cs="Times New Roman"/>
                <w:sz w:val="20"/>
                <w:szCs w:val="20"/>
              </w:rPr>
            </w:pPr>
            <w:r w:rsidRPr="0045011C">
              <w:rPr>
                <w:rFonts w:eastAsia="游明朝" w:cs="Times New Roman"/>
                <w:sz w:val="20"/>
                <w:szCs w:val="20"/>
              </w:rPr>
              <w:t>HR (95% CI)</w:t>
            </w:r>
          </w:p>
        </w:tc>
        <w:tc>
          <w:tcPr>
            <w:tcW w:w="0" w:type="auto"/>
            <w:tcBorders>
              <w:top w:val="single" w:sz="8" w:space="0" w:color="000000"/>
              <w:left w:val="nil"/>
              <w:bottom w:val="single" w:sz="18" w:space="0" w:color="000000"/>
              <w:right w:val="nil"/>
            </w:tcBorders>
            <w:shd w:val="clear" w:color="auto" w:fill="FFFFFF"/>
            <w:tcMar>
              <w:top w:w="72" w:type="dxa"/>
              <w:left w:w="144" w:type="dxa"/>
              <w:bottom w:w="72" w:type="dxa"/>
              <w:right w:w="144" w:type="dxa"/>
            </w:tcMar>
            <w:vAlign w:val="center"/>
            <w:hideMark/>
          </w:tcPr>
          <w:p w14:paraId="7FE55372" w14:textId="35438553" w:rsidR="00866AAB" w:rsidRPr="0045011C" w:rsidRDefault="00136346" w:rsidP="00866AAB">
            <w:pPr>
              <w:widowControl/>
              <w:ind w:firstLineChars="0" w:firstLine="0"/>
              <w:rPr>
                <w:rFonts w:eastAsia="游明朝" w:cs="Times New Roman"/>
                <w:i/>
                <w:iCs/>
                <w:sz w:val="20"/>
                <w:szCs w:val="20"/>
              </w:rPr>
            </w:pPr>
            <w:r w:rsidRPr="0045011C">
              <w:rPr>
                <w:rFonts w:eastAsia="游明朝" w:cs="Times New Roman"/>
                <w:i/>
                <w:iCs/>
                <w:sz w:val="20"/>
                <w:szCs w:val="20"/>
              </w:rPr>
              <w:t>P</w:t>
            </w:r>
          </w:p>
        </w:tc>
        <w:tc>
          <w:tcPr>
            <w:tcW w:w="0" w:type="auto"/>
            <w:tcBorders>
              <w:top w:val="single" w:sz="8" w:space="0" w:color="000000"/>
              <w:left w:val="nil"/>
              <w:bottom w:val="single" w:sz="18" w:space="0" w:color="000000"/>
              <w:right w:val="nil"/>
            </w:tcBorders>
            <w:shd w:val="clear" w:color="auto" w:fill="FFFFFF"/>
            <w:tcMar>
              <w:top w:w="72" w:type="dxa"/>
              <w:left w:w="144" w:type="dxa"/>
              <w:bottom w:w="72" w:type="dxa"/>
              <w:right w:w="144" w:type="dxa"/>
            </w:tcMar>
            <w:vAlign w:val="center"/>
            <w:hideMark/>
          </w:tcPr>
          <w:p w14:paraId="1BBF2C36" w14:textId="77777777" w:rsidR="00866AAB" w:rsidRPr="0045011C" w:rsidRDefault="00866AAB" w:rsidP="00866AAB">
            <w:pPr>
              <w:widowControl/>
              <w:ind w:firstLineChars="0" w:firstLine="0"/>
              <w:rPr>
                <w:rFonts w:eastAsia="游明朝" w:cs="Times New Roman"/>
                <w:sz w:val="20"/>
                <w:szCs w:val="20"/>
              </w:rPr>
            </w:pPr>
            <w:r w:rsidRPr="0045011C">
              <w:rPr>
                <w:rFonts w:eastAsia="游明朝" w:cs="Times New Roman"/>
                <w:sz w:val="20"/>
                <w:szCs w:val="20"/>
              </w:rPr>
              <w:t>HR (95% CI)</w:t>
            </w:r>
          </w:p>
        </w:tc>
        <w:tc>
          <w:tcPr>
            <w:tcW w:w="0" w:type="auto"/>
            <w:tcBorders>
              <w:top w:val="single" w:sz="8" w:space="0" w:color="000000"/>
              <w:left w:val="nil"/>
              <w:bottom w:val="single" w:sz="18" w:space="0" w:color="000000"/>
              <w:right w:val="nil"/>
            </w:tcBorders>
            <w:shd w:val="clear" w:color="auto" w:fill="FFFFFF"/>
            <w:tcMar>
              <w:top w:w="72" w:type="dxa"/>
              <w:left w:w="144" w:type="dxa"/>
              <w:bottom w:w="72" w:type="dxa"/>
              <w:right w:w="144" w:type="dxa"/>
            </w:tcMar>
            <w:vAlign w:val="center"/>
            <w:hideMark/>
          </w:tcPr>
          <w:p w14:paraId="100FC765" w14:textId="7A5E906C" w:rsidR="00866AAB" w:rsidRPr="0045011C" w:rsidRDefault="00136346" w:rsidP="00866AAB">
            <w:pPr>
              <w:widowControl/>
              <w:ind w:firstLineChars="0" w:firstLine="0"/>
              <w:rPr>
                <w:rFonts w:eastAsia="游明朝" w:cs="Times New Roman"/>
                <w:i/>
                <w:iCs/>
                <w:sz w:val="20"/>
                <w:szCs w:val="20"/>
              </w:rPr>
            </w:pPr>
            <w:r w:rsidRPr="0045011C">
              <w:rPr>
                <w:rFonts w:eastAsia="游明朝" w:cs="Times New Roman"/>
                <w:i/>
                <w:iCs/>
                <w:sz w:val="20"/>
                <w:szCs w:val="20"/>
              </w:rPr>
              <w:t>P</w:t>
            </w:r>
          </w:p>
        </w:tc>
      </w:tr>
      <w:tr w:rsidR="0045011C" w:rsidRPr="0045011C" w14:paraId="58BED1B5" w14:textId="77777777" w:rsidTr="00655701">
        <w:trPr>
          <w:trHeight w:val="464"/>
        </w:trPr>
        <w:tc>
          <w:tcPr>
            <w:tcW w:w="0" w:type="auto"/>
            <w:tcBorders>
              <w:top w:val="single" w:sz="18" w:space="0" w:color="000000"/>
              <w:left w:val="nil"/>
              <w:bottom w:val="nil"/>
              <w:right w:val="nil"/>
            </w:tcBorders>
            <w:shd w:val="clear" w:color="auto" w:fill="FFFFFF"/>
            <w:tcMar>
              <w:top w:w="72" w:type="dxa"/>
              <w:left w:w="144" w:type="dxa"/>
              <w:bottom w:w="72" w:type="dxa"/>
              <w:right w:w="144" w:type="dxa"/>
            </w:tcMar>
            <w:vAlign w:val="center"/>
            <w:hideMark/>
          </w:tcPr>
          <w:p w14:paraId="54363E48" w14:textId="77777777"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Age (years)</w:t>
            </w:r>
          </w:p>
        </w:tc>
        <w:tc>
          <w:tcPr>
            <w:tcW w:w="0" w:type="auto"/>
            <w:tcBorders>
              <w:top w:val="single" w:sz="18" w:space="0" w:color="000000"/>
              <w:left w:val="nil"/>
              <w:bottom w:val="nil"/>
              <w:right w:val="nil"/>
            </w:tcBorders>
            <w:shd w:val="clear" w:color="auto" w:fill="FFFFFF"/>
            <w:tcMar>
              <w:top w:w="72" w:type="dxa"/>
              <w:left w:w="144" w:type="dxa"/>
              <w:bottom w:w="72" w:type="dxa"/>
              <w:right w:w="144" w:type="dxa"/>
            </w:tcMar>
            <w:vAlign w:val="center"/>
            <w:hideMark/>
          </w:tcPr>
          <w:p w14:paraId="40001FE1" w14:textId="18D7862F"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70</w:t>
            </w:r>
          </w:p>
        </w:tc>
        <w:tc>
          <w:tcPr>
            <w:tcW w:w="0" w:type="auto"/>
            <w:tcBorders>
              <w:top w:val="single" w:sz="18" w:space="0" w:color="000000"/>
              <w:left w:val="nil"/>
              <w:bottom w:val="nil"/>
              <w:right w:val="nil"/>
            </w:tcBorders>
            <w:shd w:val="clear" w:color="auto" w:fill="FFFFFF"/>
            <w:tcMar>
              <w:top w:w="72" w:type="dxa"/>
              <w:left w:w="144" w:type="dxa"/>
              <w:bottom w:w="72" w:type="dxa"/>
              <w:right w:w="144" w:type="dxa"/>
            </w:tcMar>
            <w:vAlign w:val="center"/>
            <w:hideMark/>
          </w:tcPr>
          <w:p w14:paraId="552AFD1E" w14:textId="77777777"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 xml:space="preserve">0.96 </w:t>
            </w:r>
          </w:p>
          <w:p w14:paraId="5FD3DEC4" w14:textId="6D3D4D93"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0.66–1.41)</w:t>
            </w:r>
          </w:p>
        </w:tc>
        <w:tc>
          <w:tcPr>
            <w:tcW w:w="0" w:type="auto"/>
            <w:tcBorders>
              <w:top w:val="single" w:sz="18" w:space="0" w:color="000000"/>
              <w:left w:val="nil"/>
              <w:bottom w:val="nil"/>
              <w:right w:val="nil"/>
            </w:tcBorders>
            <w:shd w:val="clear" w:color="auto" w:fill="FFFFFF"/>
            <w:tcMar>
              <w:top w:w="72" w:type="dxa"/>
              <w:left w:w="144" w:type="dxa"/>
              <w:bottom w:w="72" w:type="dxa"/>
              <w:right w:w="144" w:type="dxa"/>
            </w:tcMar>
            <w:vAlign w:val="center"/>
            <w:hideMark/>
          </w:tcPr>
          <w:p w14:paraId="5E15F1D9" w14:textId="20EE0DFF"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0.846</w:t>
            </w:r>
          </w:p>
        </w:tc>
        <w:tc>
          <w:tcPr>
            <w:tcW w:w="0" w:type="auto"/>
            <w:tcBorders>
              <w:top w:val="single" w:sz="18" w:space="0" w:color="000000"/>
              <w:left w:val="nil"/>
              <w:bottom w:val="nil"/>
              <w:right w:val="nil"/>
            </w:tcBorders>
            <w:shd w:val="clear" w:color="auto" w:fill="FFFFFF"/>
            <w:tcMar>
              <w:top w:w="72" w:type="dxa"/>
              <w:left w:w="144" w:type="dxa"/>
              <w:bottom w:w="72" w:type="dxa"/>
              <w:right w:w="144" w:type="dxa"/>
            </w:tcMar>
            <w:vAlign w:val="center"/>
            <w:hideMark/>
          </w:tcPr>
          <w:p w14:paraId="0AEBFA36" w14:textId="77777777" w:rsidR="0045011C" w:rsidRPr="0045011C" w:rsidRDefault="0045011C" w:rsidP="0045011C">
            <w:pPr>
              <w:widowControl/>
              <w:ind w:firstLineChars="0" w:firstLine="0"/>
              <w:jc w:val="center"/>
              <w:rPr>
                <w:rFonts w:eastAsia="游明朝" w:cs="Times New Roman"/>
                <w:sz w:val="20"/>
                <w:szCs w:val="20"/>
              </w:rPr>
            </w:pPr>
          </w:p>
        </w:tc>
        <w:tc>
          <w:tcPr>
            <w:tcW w:w="0" w:type="auto"/>
            <w:tcBorders>
              <w:top w:val="single" w:sz="18" w:space="0" w:color="000000"/>
              <w:left w:val="nil"/>
              <w:bottom w:val="nil"/>
              <w:right w:val="nil"/>
            </w:tcBorders>
            <w:shd w:val="clear" w:color="auto" w:fill="FFFFFF"/>
            <w:tcMar>
              <w:top w:w="72" w:type="dxa"/>
              <w:left w:w="144" w:type="dxa"/>
              <w:bottom w:w="72" w:type="dxa"/>
              <w:right w:w="144" w:type="dxa"/>
            </w:tcMar>
            <w:vAlign w:val="center"/>
            <w:hideMark/>
          </w:tcPr>
          <w:p w14:paraId="19EA9E12" w14:textId="77777777" w:rsidR="0045011C" w:rsidRPr="0045011C" w:rsidRDefault="0045011C" w:rsidP="0045011C">
            <w:pPr>
              <w:widowControl/>
              <w:ind w:firstLineChars="0" w:firstLine="0"/>
              <w:jc w:val="center"/>
              <w:rPr>
                <w:rFonts w:eastAsia="游明朝" w:cs="Times New Roman"/>
                <w:sz w:val="20"/>
                <w:szCs w:val="20"/>
              </w:rPr>
            </w:pPr>
          </w:p>
        </w:tc>
      </w:tr>
      <w:tr w:rsidR="0045011C" w:rsidRPr="0045011C" w14:paraId="5F79E5C7" w14:textId="77777777" w:rsidTr="00655701">
        <w:trPr>
          <w:trHeight w:val="464"/>
        </w:trPr>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2B7FFD4C" w14:textId="77777777"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Sex</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68251FB4" w14:textId="797165D7"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Female</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5A2EF14C" w14:textId="77777777"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 xml:space="preserve">1.10 </w:t>
            </w:r>
          </w:p>
          <w:p w14:paraId="733E2716" w14:textId="55EBE832"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0.72–1.70)</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326E6A02" w14:textId="2E6C9EC3"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0.657</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50E5A1AC" w14:textId="77777777" w:rsidR="0045011C" w:rsidRPr="0045011C" w:rsidRDefault="0045011C" w:rsidP="0045011C">
            <w:pPr>
              <w:widowControl/>
              <w:ind w:firstLineChars="0" w:firstLine="0"/>
              <w:jc w:val="center"/>
              <w:rPr>
                <w:rFonts w:eastAsia="游明朝" w:cs="Times New Roman"/>
                <w:sz w:val="20"/>
                <w:szCs w:val="20"/>
              </w:rPr>
            </w:pP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14782040" w14:textId="77777777" w:rsidR="0045011C" w:rsidRPr="0045011C" w:rsidRDefault="0045011C" w:rsidP="0045011C">
            <w:pPr>
              <w:widowControl/>
              <w:ind w:firstLineChars="0" w:firstLine="0"/>
              <w:jc w:val="center"/>
              <w:rPr>
                <w:rFonts w:eastAsia="游明朝" w:cs="Times New Roman"/>
                <w:sz w:val="20"/>
                <w:szCs w:val="20"/>
              </w:rPr>
            </w:pPr>
          </w:p>
        </w:tc>
      </w:tr>
      <w:tr w:rsidR="0045011C" w:rsidRPr="0045011C" w14:paraId="1B553FBE" w14:textId="77777777" w:rsidTr="00655701">
        <w:trPr>
          <w:trHeight w:val="464"/>
        </w:trPr>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6270FBC7" w14:textId="77777777"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Performance status</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2377DE22" w14:textId="1A6170A0"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1–3</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3B96D914" w14:textId="77777777"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 xml:space="preserve">1.27 </w:t>
            </w:r>
          </w:p>
          <w:p w14:paraId="489173DA" w14:textId="25129754"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0.87–1.86)</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0F164033" w14:textId="35907050"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0.214</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63A99B5F" w14:textId="01317C7E" w:rsidR="0045011C" w:rsidRPr="0045011C" w:rsidRDefault="0045011C" w:rsidP="0045011C">
            <w:pPr>
              <w:widowControl/>
              <w:ind w:firstLineChars="0" w:firstLine="0"/>
              <w:jc w:val="center"/>
              <w:rPr>
                <w:rFonts w:eastAsia="游明朝" w:cs="Times New Roman"/>
                <w:sz w:val="20"/>
                <w:szCs w:val="20"/>
              </w:rPr>
            </w:pP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7CBA8A36" w14:textId="62818F90" w:rsidR="0045011C" w:rsidRPr="0045011C" w:rsidRDefault="0045011C" w:rsidP="0045011C">
            <w:pPr>
              <w:widowControl/>
              <w:ind w:firstLineChars="0" w:firstLine="0"/>
              <w:jc w:val="center"/>
              <w:rPr>
                <w:rFonts w:eastAsia="游明朝" w:cs="Times New Roman"/>
                <w:sz w:val="20"/>
                <w:szCs w:val="20"/>
              </w:rPr>
            </w:pPr>
          </w:p>
        </w:tc>
      </w:tr>
      <w:tr w:rsidR="0045011C" w:rsidRPr="0045011C" w14:paraId="1311E713" w14:textId="77777777" w:rsidTr="00655701">
        <w:trPr>
          <w:trHeight w:val="464"/>
        </w:trPr>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307B14E5" w14:textId="7049EBBC"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History of smoking</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7CDD69DB" w14:textId="77777777"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Yes</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477ED564" w14:textId="77777777"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0.81</w:t>
            </w:r>
          </w:p>
          <w:p w14:paraId="55330080" w14:textId="67CD3E35"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0.53–1.26)</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20A717C7" w14:textId="559F7E5B"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0.364</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4547E8A3" w14:textId="77777777" w:rsidR="0045011C" w:rsidRPr="0045011C" w:rsidRDefault="0045011C" w:rsidP="0045011C">
            <w:pPr>
              <w:widowControl/>
              <w:ind w:firstLineChars="0" w:firstLine="0"/>
              <w:jc w:val="center"/>
              <w:rPr>
                <w:rFonts w:eastAsia="游明朝" w:cs="Times New Roman"/>
                <w:sz w:val="20"/>
                <w:szCs w:val="20"/>
              </w:rPr>
            </w:pP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72B489A8" w14:textId="77777777" w:rsidR="0045011C" w:rsidRPr="0045011C" w:rsidRDefault="0045011C" w:rsidP="0045011C">
            <w:pPr>
              <w:widowControl/>
              <w:ind w:firstLineChars="0" w:firstLine="0"/>
              <w:jc w:val="center"/>
              <w:rPr>
                <w:rFonts w:eastAsia="游明朝" w:cs="Times New Roman"/>
                <w:sz w:val="20"/>
                <w:szCs w:val="20"/>
              </w:rPr>
            </w:pPr>
          </w:p>
        </w:tc>
      </w:tr>
      <w:tr w:rsidR="0045011C" w:rsidRPr="0045011C" w14:paraId="74336B3E" w14:textId="77777777" w:rsidTr="00655701">
        <w:trPr>
          <w:trHeight w:val="464"/>
        </w:trPr>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30DA6CE4" w14:textId="25B2B002"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Previous surgery</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46902804" w14:textId="77777777"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No</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61FFBA7D" w14:textId="77777777"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 xml:space="preserve">1.79 </w:t>
            </w:r>
          </w:p>
          <w:p w14:paraId="235BFC58" w14:textId="2AA22D05"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0.90–3.59)</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1AEC7C1C" w14:textId="3A0D77B5"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0.0960</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31B61F77" w14:textId="77777777"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 xml:space="preserve">1.64 </w:t>
            </w:r>
          </w:p>
          <w:p w14:paraId="7D62043A" w14:textId="32E1E15D"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0.82–3.29)</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34491EE8" w14:textId="1E8F6B0E"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0.158</w:t>
            </w:r>
          </w:p>
        </w:tc>
      </w:tr>
      <w:tr w:rsidR="0045011C" w:rsidRPr="0045011C" w14:paraId="6A186350" w14:textId="77777777" w:rsidTr="00655701">
        <w:trPr>
          <w:trHeight w:val="464"/>
        </w:trPr>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73A615DE" w14:textId="333D5EBA"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Previous radiotherapy</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45A1D8AA" w14:textId="77777777"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Yes</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571128BC" w14:textId="77777777"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 xml:space="preserve">0.99 </w:t>
            </w:r>
          </w:p>
          <w:p w14:paraId="6D01C4B3" w14:textId="4854922F"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0.67–1.45)</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77E40A26" w14:textId="0B1F5374"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0.960</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02664F37" w14:textId="77777777" w:rsidR="0045011C" w:rsidRPr="0045011C" w:rsidRDefault="0045011C" w:rsidP="0045011C">
            <w:pPr>
              <w:widowControl/>
              <w:ind w:firstLineChars="0" w:firstLine="0"/>
              <w:jc w:val="center"/>
              <w:rPr>
                <w:rFonts w:eastAsia="游明朝" w:cs="Times New Roman"/>
                <w:sz w:val="20"/>
                <w:szCs w:val="20"/>
              </w:rPr>
            </w:pP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29F9AAC0" w14:textId="77777777" w:rsidR="0045011C" w:rsidRPr="0045011C" w:rsidRDefault="0045011C" w:rsidP="0045011C">
            <w:pPr>
              <w:widowControl/>
              <w:ind w:firstLineChars="0" w:firstLine="0"/>
              <w:jc w:val="center"/>
              <w:rPr>
                <w:rFonts w:eastAsia="游明朝" w:cs="Times New Roman"/>
                <w:sz w:val="20"/>
                <w:szCs w:val="20"/>
              </w:rPr>
            </w:pPr>
          </w:p>
        </w:tc>
      </w:tr>
      <w:tr w:rsidR="0045011C" w:rsidRPr="0045011C" w14:paraId="6A4B38BD" w14:textId="77777777" w:rsidTr="00655701">
        <w:trPr>
          <w:trHeight w:val="464"/>
        </w:trPr>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44A6E38E" w14:textId="37F3F887"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Number of previous chemotherapy regimens</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5174A337" w14:textId="77777777"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3-</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365CBC12" w14:textId="77777777"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 xml:space="preserve">0.85 </w:t>
            </w:r>
          </w:p>
          <w:p w14:paraId="02A64CA7" w14:textId="1EA7C63F"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0.52–1.41)</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40D743B6" w14:textId="692BF47E"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0.533</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1D4D7AEF" w14:textId="77777777" w:rsidR="0045011C" w:rsidRPr="0045011C" w:rsidRDefault="0045011C" w:rsidP="0045011C">
            <w:pPr>
              <w:widowControl/>
              <w:ind w:firstLineChars="0" w:firstLine="0"/>
              <w:jc w:val="center"/>
              <w:rPr>
                <w:rFonts w:eastAsia="游明朝" w:cs="Times New Roman"/>
                <w:sz w:val="20"/>
                <w:szCs w:val="20"/>
              </w:rPr>
            </w:pP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4071D6D3" w14:textId="77777777" w:rsidR="0045011C" w:rsidRPr="0045011C" w:rsidRDefault="0045011C" w:rsidP="0045011C">
            <w:pPr>
              <w:widowControl/>
              <w:ind w:firstLineChars="0" w:firstLine="0"/>
              <w:jc w:val="center"/>
              <w:rPr>
                <w:rFonts w:eastAsia="游明朝" w:cs="Times New Roman"/>
                <w:sz w:val="20"/>
                <w:szCs w:val="20"/>
              </w:rPr>
            </w:pPr>
          </w:p>
        </w:tc>
      </w:tr>
      <w:tr w:rsidR="0045011C" w:rsidRPr="0045011C" w14:paraId="00C2CB70" w14:textId="77777777" w:rsidTr="00655701">
        <w:trPr>
          <w:trHeight w:val="464"/>
        </w:trPr>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62CC8D90" w14:textId="5F6D14E9"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Number of organs with metastasis</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5C5FC486" w14:textId="77777777"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3-</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3FFF6598" w14:textId="77777777"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 xml:space="preserve">1.73 </w:t>
            </w:r>
          </w:p>
          <w:p w14:paraId="61032224" w14:textId="43E94372"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1.08–2.80)</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5041BAA2" w14:textId="6E2964F8"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b/>
                <w:bCs/>
                <w:sz w:val="20"/>
                <w:szCs w:val="20"/>
              </w:rPr>
              <w:t>0.0288</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4513765B" w14:textId="77777777"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 xml:space="preserve">1.50 </w:t>
            </w:r>
          </w:p>
          <w:p w14:paraId="04A1C6DA" w14:textId="16B04911"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0.93–2.45)</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4D563F2F" w14:textId="03EFDA03"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0.0962</w:t>
            </w:r>
          </w:p>
        </w:tc>
      </w:tr>
      <w:tr w:rsidR="0045011C" w:rsidRPr="0045011C" w14:paraId="329D4072" w14:textId="77777777" w:rsidTr="00655701">
        <w:trPr>
          <w:trHeight w:val="464"/>
        </w:trPr>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4C03479A" w14:textId="5C147C22"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CD3</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34DEB677" w14:textId="760B0B69"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Low</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314221D6" w14:textId="77777777"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0.79</w:t>
            </w:r>
          </w:p>
          <w:p w14:paraId="5F0AB82A" w14:textId="5118D4A6"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 xml:space="preserve"> (0.55–1.16)</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3948014B" w14:textId="411A23F2"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0.232</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1A667284" w14:textId="77777777" w:rsidR="0045011C" w:rsidRPr="0045011C" w:rsidRDefault="0045011C" w:rsidP="0045011C">
            <w:pPr>
              <w:widowControl/>
              <w:ind w:firstLineChars="0" w:firstLine="0"/>
              <w:jc w:val="center"/>
              <w:rPr>
                <w:rFonts w:eastAsia="游明朝" w:cs="Times New Roman"/>
                <w:sz w:val="20"/>
                <w:szCs w:val="20"/>
              </w:rPr>
            </w:pP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6743E461" w14:textId="77777777" w:rsidR="0045011C" w:rsidRPr="0045011C" w:rsidRDefault="0045011C" w:rsidP="0045011C">
            <w:pPr>
              <w:widowControl/>
              <w:ind w:firstLineChars="0" w:firstLine="0"/>
              <w:jc w:val="center"/>
              <w:rPr>
                <w:rFonts w:eastAsia="游明朝" w:cs="Times New Roman"/>
                <w:sz w:val="20"/>
                <w:szCs w:val="20"/>
              </w:rPr>
            </w:pPr>
          </w:p>
        </w:tc>
      </w:tr>
      <w:tr w:rsidR="0045011C" w:rsidRPr="0045011C" w14:paraId="6CC89DA2" w14:textId="77777777" w:rsidTr="00655701">
        <w:trPr>
          <w:trHeight w:val="464"/>
        </w:trPr>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55BE1BC5" w14:textId="0C821451"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lastRenderedPageBreak/>
              <w:t>CD8/Foxp3</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793C43E8" w14:textId="414EAD53"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Low</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61403EB0" w14:textId="77777777"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1.22</w:t>
            </w:r>
          </w:p>
          <w:p w14:paraId="18061857" w14:textId="78B1D1E8"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 xml:space="preserve"> (0.84–1.78)</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3CE07B3A" w14:textId="0B0324AA"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0.296</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0AE42DB3" w14:textId="77777777" w:rsidR="0045011C" w:rsidRPr="0045011C" w:rsidRDefault="0045011C" w:rsidP="0045011C">
            <w:pPr>
              <w:widowControl/>
              <w:ind w:firstLineChars="0" w:firstLine="0"/>
              <w:jc w:val="center"/>
              <w:rPr>
                <w:rFonts w:eastAsia="游明朝" w:cs="Times New Roman"/>
                <w:sz w:val="20"/>
                <w:szCs w:val="20"/>
              </w:rPr>
            </w:pP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6EB9E665" w14:textId="77777777" w:rsidR="0045011C" w:rsidRPr="0045011C" w:rsidRDefault="0045011C" w:rsidP="0045011C">
            <w:pPr>
              <w:widowControl/>
              <w:ind w:firstLineChars="0" w:firstLine="0"/>
              <w:jc w:val="center"/>
              <w:rPr>
                <w:rFonts w:eastAsia="游明朝" w:cs="Times New Roman"/>
                <w:sz w:val="20"/>
                <w:szCs w:val="20"/>
              </w:rPr>
            </w:pPr>
          </w:p>
        </w:tc>
      </w:tr>
      <w:tr w:rsidR="0045011C" w:rsidRPr="0045011C" w14:paraId="3850852B" w14:textId="77777777" w:rsidTr="00655701">
        <w:trPr>
          <w:trHeight w:val="464"/>
        </w:trPr>
        <w:tc>
          <w:tcPr>
            <w:tcW w:w="0" w:type="auto"/>
            <w:tcBorders>
              <w:top w:val="nil"/>
              <w:left w:val="nil"/>
              <w:bottom w:val="single" w:sz="18" w:space="0" w:color="000000"/>
              <w:right w:val="nil"/>
            </w:tcBorders>
            <w:shd w:val="clear" w:color="auto" w:fill="FFFFFF"/>
            <w:tcMar>
              <w:top w:w="72" w:type="dxa"/>
              <w:left w:w="144" w:type="dxa"/>
              <w:bottom w:w="72" w:type="dxa"/>
              <w:right w:w="144" w:type="dxa"/>
            </w:tcMar>
            <w:vAlign w:val="center"/>
            <w:hideMark/>
          </w:tcPr>
          <w:p w14:paraId="6754543F" w14:textId="6C574523"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CD8/CCR8</w:t>
            </w:r>
          </w:p>
        </w:tc>
        <w:tc>
          <w:tcPr>
            <w:tcW w:w="0" w:type="auto"/>
            <w:tcBorders>
              <w:top w:val="nil"/>
              <w:left w:val="nil"/>
              <w:bottom w:val="single" w:sz="18" w:space="0" w:color="000000"/>
              <w:right w:val="nil"/>
            </w:tcBorders>
            <w:shd w:val="clear" w:color="auto" w:fill="FFFFFF"/>
            <w:tcMar>
              <w:top w:w="72" w:type="dxa"/>
              <w:left w:w="144" w:type="dxa"/>
              <w:bottom w:w="72" w:type="dxa"/>
              <w:right w:w="144" w:type="dxa"/>
            </w:tcMar>
            <w:vAlign w:val="center"/>
            <w:hideMark/>
          </w:tcPr>
          <w:p w14:paraId="2930F398" w14:textId="21AEF35B"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Low</w:t>
            </w:r>
          </w:p>
        </w:tc>
        <w:tc>
          <w:tcPr>
            <w:tcW w:w="0" w:type="auto"/>
            <w:tcBorders>
              <w:top w:val="nil"/>
              <w:left w:val="nil"/>
              <w:bottom w:val="single" w:sz="18" w:space="0" w:color="000000"/>
              <w:right w:val="nil"/>
            </w:tcBorders>
            <w:shd w:val="clear" w:color="auto" w:fill="FFFFFF"/>
            <w:tcMar>
              <w:top w:w="72" w:type="dxa"/>
              <w:left w:w="144" w:type="dxa"/>
              <w:bottom w:w="72" w:type="dxa"/>
              <w:right w:w="144" w:type="dxa"/>
            </w:tcMar>
            <w:vAlign w:val="center"/>
            <w:hideMark/>
          </w:tcPr>
          <w:p w14:paraId="76068875" w14:textId="77777777"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 xml:space="preserve">1.65 </w:t>
            </w:r>
          </w:p>
          <w:p w14:paraId="55FDC79D" w14:textId="73ADE397"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1.12–2.41)</w:t>
            </w:r>
          </w:p>
        </w:tc>
        <w:tc>
          <w:tcPr>
            <w:tcW w:w="0" w:type="auto"/>
            <w:tcBorders>
              <w:top w:val="nil"/>
              <w:left w:val="nil"/>
              <w:bottom w:val="single" w:sz="18" w:space="0" w:color="000000"/>
              <w:right w:val="nil"/>
            </w:tcBorders>
            <w:shd w:val="clear" w:color="auto" w:fill="FFFFFF"/>
            <w:tcMar>
              <w:top w:w="72" w:type="dxa"/>
              <w:left w:w="144" w:type="dxa"/>
              <w:bottom w:w="72" w:type="dxa"/>
              <w:right w:w="144" w:type="dxa"/>
            </w:tcMar>
            <w:vAlign w:val="center"/>
            <w:hideMark/>
          </w:tcPr>
          <w:p w14:paraId="03DFB120" w14:textId="5204C932"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b/>
                <w:bCs/>
                <w:sz w:val="20"/>
                <w:szCs w:val="20"/>
              </w:rPr>
              <w:t>0.0105</w:t>
            </w:r>
          </w:p>
        </w:tc>
        <w:tc>
          <w:tcPr>
            <w:tcW w:w="0" w:type="auto"/>
            <w:tcBorders>
              <w:top w:val="nil"/>
              <w:left w:val="nil"/>
              <w:bottom w:val="single" w:sz="18" w:space="0" w:color="000000"/>
              <w:right w:val="nil"/>
            </w:tcBorders>
            <w:shd w:val="clear" w:color="auto" w:fill="FFFFFF"/>
            <w:tcMar>
              <w:top w:w="72" w:type="dxa"/>
              <w:left w:w="144" w:type="dxa"/>
              <w:bottom w:w="72" w:type="dxa"/>
              <w:right w:w="144" w:type="dxa"/>
            </w:tcMar>
            <w:vAlign w:val="center"/>
            <w:hideMark/>
          </w:tcPr>
          <w:p w14:paraId="5CA4B5A7" w14:textId="77777777"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 xml:space="preserve">1.60 </w:t>
            </w:r>
          </w:p>
          <w:p w14:paraId="379AB8FF" w14:textId="35D9B60A"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sz w:val="20"/>
                <w:szCs w:val="20"/>
              </w:rPr>
              <w:t>(1.08–2.40)</w:t>
            </w:r>
          </w:p>
        </w:tc>
        <w:tc>
          <w:tcPr>
            <w:tcW w:w="0" w:type="auto"/>
            <w:tcBorders>
              <w:top w:val="nil"/>
              <w:left w:val="nil"/>
              <w:bottom w:val="single" w:sz="18" w:space="0" w:color="000000"/>
              <w:right w:val="nil"/>
            </w:tcBorders>
            <w:shd w:val="clear" w:color="auto" w:fill="FFFFFF"/>
            <w:tcMar>
              <w:top w:w="72" w:type="dxa"/>
              <w:left w:w="144" w:type="dxa"/>
              <w:bottom w:w="72" w:type="dxa"/>
              <w:right w:w="144" w:type="dxa"/>
            </w:tcMar>
            <w:vAlign w:val="center"/>
            <w:hideMark/>
          </w:tcPr>
          <w:p w14:paraId="45B7D418" w14:textId="5B4CABFC" w:rsidR="0045011C" w:rsidRPr="0045011C" w:rsidRDefault="0045011C" w:rsidP="0045011C">
            <w:pPr>
              <w:widowControl/>
              <w:ind w:firstLineChars="0" w:firstLine="0"/>
              <w:jc w:val="center"/>
              <w:rPr>
                <w:rFonts w:eastAsia="游明朝" w:cs="Times New Roman"/>
                <w:sz w:val="20"/>
                <w:szCs w:val="20"/>
              </w:rPr>
            </w:pPr>
            <w:r w:rsidRPr="0045011C">
              <w:rPr>
                <w:rFonts w:eastAsia="游明朝" w:cs="Times New Roman"/>
                <w:b/>
                <w:bCs/>
                <w:sz w:val="20"/>
                <w:szCs w:val="20"/>
              </w:rPr>
              <w:t>0.0206</w:t>
            </w:r>
          </w:p>
        </w:tc>
      </w:tr>
    </w:tbl>
    <w:p w14:paraId="0411A468" w14:textId="77777777" w:rsidR="00866AAB" w:rsidRPr="0045011C" w:rsidRDefault="00866AAB" w:rsidP="00866AAB">
      <w:pPr>
        <w:widowControl/>
        <w:ind w:firstLineChars="0" w:firstLine="0"/>
        <w:rPr>
          <w:rFonts w:eastAsia="游明朝" w:cs="Times New Roman"/>
          <w:sz w:val="20"/>
          <w:szCs w:val="20"/>
        </w:rPr>
      </w:pPr>
    </w:p>
    <w:p w14:paraId="4DED1C51" w14:textId="77777777" w:rsidR="00136346" w:rsidRPr="0045011C" w:rsidRDefault="00136346" w:rsidP="00136346">
      <w:pPr>
        <w:widowControl/>
        <w:ind w:firstLineChars="0" w:firstLine="0"/>
        <w:rPr>
          <w:rFonts w:eastAsia="游明朝" w:cs="Times New Roman"/>
          <w:sz w:val="20"/>
          <w:szCs w:val="20"/>
        </w:rPr>
      </w:pPr>
      <w:r w:rsidRPr="0045011C">
        <w:rPr>
          <w:rFonts w:eastAsia="游明朝" w:cs="Times New Roman"/>
          <w:sz w:val="20"/>
          <w:szCs w:val="20"/>
        </w:rPr>
        <w:t>Abbreviations: CI, confidence interval; HR, hazard ratio</w:t>
      </w:r>
    </w:p>
    <w:p w14:paraId="28D5FE72" w14:textId="77777777" w:rsidR="009E3185" w:rsidRPr="0045011C" w:rsidRDefault="009E3185" w:rsidP="000B0AF4">
      <w:pPr>
        <w:pStyle w:val="legend"/>
        <w:ind w:left="200" w:hanging="200"/>
        <w:rPr>
          <w:rFonts w:cs="Times New Roman"/>
          <w:sz w:val="20"/>
          <w:szCs w:val="20"/>
        </w:rPr>
      </w:pPr>
    </w:p>
    <w:sectPr w:rsidR="009E3185" w:rsidRPr="0045011C" w:rsidSect="008B7480">
      <w:headerReference w:type="even" r:id="rId8"/>
      <w:headerReference w:type="default" r:id="rId9"/>
      <w:footerReference w:type="even" r:id="rId10"/>
      <w:footerReference w:type="default" r:id="rId11"/>
      <w:headerReference w:type="first" r:id="rId12"/>
      <w:footerReference w:type="first" r:id="rId13"/>
      <w:pgSz w:w="11906" w:h="16838"/>
      <w:pgMar w:top="1418" w:right="1418" w:bottom="1418" w:left="1418" w:header="851" w:footer="992" w:gutter="0"/>
      <w:lnNumType w:countBy="5"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CEBAC8" w14:textId="77777777" w:rsidR="00DB40E3" w:rsidRDefault="00DB40E3">
      <w:pPr>
        <w:ind w:firstLine="360"/>
      </w:pPr>
      <w:r>
        <w:separator/>
      </w:r>
    </w:p>
  </w:endnote>
  <w:endnote w:type="continuationSeparator" w:id="0">
    <w:p w14:paraId="7B233D53" w14:textId="77777777" w:rsidR="00DB40E3" w:rsidRDefault="00DB40E3">
      <w:pPr>
        <w:ind w:firstLine="36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Meiryo UI">
    <w:panose1 w:val="020B0604030504040204"/>
    <w:charset w:val="80"/>
    <w:family w:val="modern"/>
    <w:pitch w:val="variable"/>
    <w:sig w:usb0="E00002FF" w:usb1="6AC7FFFF"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B17742" w14:textId="77777777" w:rsidR="00591F0A" w:rsidRDefault="00591F0A">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F5ECDC" w14:textId="77777777" w:rsidR="00591F0A" w:rsidRDefault="00591F0A">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6B95D4" w14:textId="77777777" w:rsidR="00591F0A" w:rsidRDefault="00591F0A">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417B0C" w14:textId="77777777" w:rsidR="00DB40E3" w:rsidRDefault="00DB40E3">
      <w:pPr>
        <w:ind w:firstLine="360"/>
      </w:pPr>
      <w:r>
        <w:separator/>
      </w:r>
    </w:p>
  </w:footnote>
  <w:footnote w:type="continuationSeparator" w:id="0">
    <w:p w14:paraId="4055C6FF" w14:textId="77777777" w:rsidR="00DB40E3" w:rsidRDefault="00DB40E3">
      <w:pPr>
        <w:ind w:firstLine="36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0CC590" w14:textId="77777777" w:rsidR="00591F0A" w:rsidRDefault="00591F0A">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EE7BC5" w14:textId="77777777" w:rsidR="00952898" w:rsidRDefault="00952898" w:rsidP="00A4536C">
    <w:pPr>
      <w:pStyle w:val="a3"/>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EC16CC" w14:textId="77777777" w:rsidR="00591F0A" w:rsidRDefault="00591F0A">
    <w:pPr>
      <w:pStyle w:val="a3"/>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132597"/>
    <w:multiLevelType w:val="multilevel"/>
    <w:tmpl w:val="84BCC0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74157E2"/>
    <w:multiLevelType w:val="hybridMultilevel"/>
    <w:tmpl w:val="F4108CF8"/>
    <w:lvl w:ilvl="0" w:tplc="6EE020D6">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307655C3"/>
    <w:multiLevelType w:val="multilevel"/>
    <w:tmpl w:val="9FECC9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2D66643"/>
    <w:multiLevelType w:val="hybridMultilevel"/>
    <w:tmpl w:val="2C4CB41C"/>
    <w:lvl w:ilvl="0" w:tplc="AA8898FA">
      <w:start w:val="1"/>
      <w:numFmt w:val="bullet"/>
      <w:lvlText w:val=""/>
      <w:lvlJc w:val="left"/>
      <w:pPr>
        <w:ind w:left="360" w:hanging="360"/>
      </w:pPr>
      <w:rPr>
        <w:rFonts w:ascii="Wingdings" w:eastAsiaTheme="minorEastAsia" w:hAnsi="Wingdings" w:cs="Times New Roman" w:hint="default"/>
        <w:i w:val="0"/>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52426D11"/>
    <w:multiLevelType w:val="hybridMultilevel"/>
    <w:tmpl w:val="E5F81B7A"/>
    <w:lvl w:ilvl="0" w:tplc="3BC0C786">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56EF4F2D"/>
    <w:multiLevelType w:val="hybridMultilevel"/>
    <w:tmpl w:val="2AF67B1C"/>
    <w:lvl w:ilvl="0" w:tplc="8C646F9C">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6" w15:restartNumberingAfterBreak="0">
    <w:nsid w:val="66A17121"/>
    <w:multiLevelType w:val="multilevel"/>
    <w:tmpl w:val="B036B9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89570E9"/>
    <w:multiLevelType w:val="hybridMultilevel"/>
    <w:tmpl w:val="8728AF8E"/>
    <w:lvl w:ilvl="0" w:tplc="DA3497D6">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6D2151CC"/>
    <w:multiLevelType w:val="hybridMultilevel"/>
    <w:tmpl w:val="E728681E"/>
    <w:lvl w:ilvl="0" w:tplc="37A071B6">
      <w:start w:val="1"/>
      <w:numFmt w:val="decimalEnclosedCircle"/>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9" w15:restartNumberingAfterBreak="0">
    <w:nsid w:val="733B78ED"/>
    <w:multiLevelType w:val="multilevel"/>
    <w:tmpl w:val="E19221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3F72C29"/>
    <w:multiLevelType w:val="multilevel"/>
    <w:tmpl w:val="BA7258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AD76256"/>
    <w:multiLevelType w:val="multilevel"/>
    <w:tmpl w:val="A43046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01370559">
    <w:abstractNumId w:val="9"/>
  </w:num>
  <w:num w:numId="2" w16cid:durableId="800270777">
    <w:abstractNumId w:val="7"/>
  </w:num>
  <w:num w:numId="3" w16cid:durableId="714744780">
    <w:abstractNumId w:val="1"/>
  </w:num>
  <w:num w:numId="4" w16cid:durableId="1563902382">
    <w:abstractNumId w:val="3"/>
  </w:num>
  <w:num w:numId="5" w16cid:durableId="1130366085">
    <w:abstractNumId w:val="4"/>
  </w:num>
  <w:num w:numId="6" w16cid:durableId="613099802">
    <w:abstractNumId w:val="2"/>
  </w:num>
  <w:num w:numId="7" w16cid:durableId="163404091">
    <w:abstractNumId w:val="11"/>
  </w:num>
  <w:num w:numId="8" w16cid:durableId="1700812789">
    <w:abstractNumId w:val="10"/>
  </w:num>
  <w:num w:numId="9" w16cid:durableId="782844905">
    <w:abstractNumId w:val="6"/>
  </w:num>
  <w:num w:numId="10" w16cid:durableId="2084133073">
    <w:abstractNumId w:val="0"/>
  </w:num>
  <w:num w:numId="11" w16cid:durableId="786390449">
    <w:abstractNumId w:val="8"/>
  </w:num>
  <w:num w:numId="12" w16cid:durableId="4171054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nnals of Onc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e5xfp9xp2afe8eadpyxa5tazpa9p02prr5s&quot;&gt;Nivo多施設論文&lt;record-ids&gt;&lt;item&gt;1&lt;/item&gt;&lt;item&gt;4&lt;/item&gt;&lt;item&gt;5&lt;/item&gt;&lt;item&gt;7&lt;/item&gt;&lt;item&gt;8&lt;/item&gt;&lt;item&gt;9&lt;/item&gt;&lt;item&gt;11&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30&lt;/item&gt;&lt;item&gt;35&lt;/item&gt;&lt;item&gt;36&lt;/item&gt;&lt;/record-ids&gt;&lt;/item&gt;&lt;/Libraries&gt;"/>
  </w:docVars>
  <w:rsids>
    <w:rsidRoot w:val="00EC69B3"/>
    <w:rsid w:val="00001270"/>
    <w:rsid w:val="000015E0"/>
    <w:rsid w:val="00001E8B"/>
    <w:rsid w:val="0000288E"/>
    <w:rsid w:val="00002F17"/>
    <w:rsid w:val="00003CBF"/>
    <w:rsid w:val="00005337"/>
    <w:rsid w:val="00005A58"/>
    <w:rsid w:val="00005C31"/>
    <w:rsid w:val="00005E90"/>
    <w:rsid w:val="00006242"/>
    <w:rsid w:val="00006F0B"/>
    <w:rsid w:val="000071A6"/>
    <w:rsid w:val="000079A9"/>
    <w:rsid w:val="00010070"/>
    <w:rsid w:val="000107FF"/>
    <w:rsid w:val="0001094C"/>
    <w:rsid w:val="00010B7E"/>
    <w:rsid w:val="0001155C"/>
    <w:rsid w:val="00011BF8"/>
    <w:rsid w:val="00011D61"/>
    <w:rsid w:val="00011EA7"/>
    <w:rsid w:val="00012189"/>
    <w:rsid w:val="000122C7"/>
    <w:rsid w:val="000137F7"/>
    <w:rsid w:val="00014083"/>
    <w:rsid w:val="00014FD2"/>
    <w:rsid w:val="000150C8"/>
    <w:rsid w:val="0001693D"/>
    <w:rsid w:val="0001693F"/>
    <w:rsid w:val="00016BC6"/>
    <w:rsid w:val="00016F5C"/>
    <w:rsid w:val="000170EE"/>
    <w:rsid w:val="00017FE0"/>
    <w:rsid w:val="0002045D"/>
    <w:rsid w:val="0002051F"/>
    <w:rsid w:val="00021228"/>
    <w:rsid w:val="00021D34"/>
    <w:rsid w:val="000225C0"/>
    <w:rsid w:val="00022C18"/>
    <w:rsid w:val="00025729"/>
    <w:rsid w:val="00025958"/>
    <w:rsid w:val="000269F6"/>
    <w:rsid w:val="00026A2B"/>
    <w:rsid w:val="000273F2"/>
    <w:rsid w:val="000301FB"/>
    <w:rsid w:val="000305A3"/>
    <w:rsid w:val="00030EDC"/>
    <w:rsid w:val="00032153"/>
    <w:rsid w:val="00032ED3"/>
    <w:rsid w:val="00033497"/>
    <w:rsid w:val="000334F9"/>
    <w:rsid w:val="00034073"/>
    <w:rsid w:val="00036910"/>
    <w:rsid w:val="00036BB0"/>
    <w:rsid w:val="00036F24"/>
    <w:rsid w:val="00037A50"/>
    <w:rsid w:val="0004056C"/>
    <w:rsid w:val="00040967"/>
    <w:rsid w:val="00042501"/>
    <w:rsid w:val="000425F0"/>
    <w:rsid w:val="000426B6"/>
    <w:rsid w:val="00042A7B"/>
    <w:rsid w:val="00042CB8"/>
    <w:rsid w:val="00042DAE"/>
    <w:rsid w:val="000437F5"/>
    <w:rsid w:val="00044036"/>
    <w:rsid w:val="00045471"/>
    <w:rsid w:val="000466D0"/>
    <w:rsid w:val="00046D7E"/>
    <w:rsid w:val="0004795F"/>
    <w:rsid w:val="00050F3C"/>
    <w:rsid w:val="00051F26"/>
    <w:rsid w:val="00051FE3"/>
    <w:rsid w:val="000531C9"/>
    <w:rsid w:val="0005326F"/>
    <w:rsid w:val="00053E4D"/>
    <w:rsid w:val="00054620"/>
    <w:rsid w:val="000547D9"/>
    <w:rsid w:val="000613C3"/>
    <w:rsid w:val="00061571"/>
    <w:rsid w:val="00061654"/>
    <w:rsid w:val="00061A1E"/>
    <w:rsid w:val="00061E64"/>
    <w:rsid w:val="000620CF"/>
    <w:rsid w:val="000627F3"/>
    <w:rsid w:val="00062D74"/>
    <w:rsid w:val="000634E2"/>
    <w:rsid w:val="00063550"/>
    <w:rsid w:val="00063A58"/>
    <w:rsid w:val="00064599"/>
    <w:rsid w:val="000651FF"/>
    <w:rsid w:val="000657D4"/>
    <w:rsid w:val="00065CBC"/>
    <w:rsid w:val="00067190"/>
    <w:rsid w:val="000671CD"/>
    <w:rsid w:val="00067D2C"/>
    <w:rsid w:val="00067EE3"/>
    <w:rsid w:val="00071221"/>
    <w:rsid w:val="0007126A"/>
    <w:rsid w:val="000718EF"/>
    <w:rsid w:val="00072248"/>
    <w:rsid w:val="000725BC"/>
    <w:rsid w:val="000725DA"/>
    <w:rsid w:val="00073944"/>
    <w:rsid w:val="00073B21"/>
    <w:rsid w:val="0007412A"/>
    <w:rsid w:val="00074282"/>
    <w:rsid w:val="00074B9A"/>
    <w:rsid w:val="0007508E"/>
    <w:rsid w:val="00075269"/>
    <w:rsid w:val="000758BE"/>
    <w:rsid w:val="00076FAF"/>
    <w:rsid w:val="000773C6"/>
    <w:rsid w:val="00077AD9"/>
    <w:rsid w:val="00080F4A"/>
    <w:rsid w:val="0008132D"/>
    <w:rsid w:val="000813FE"/>
    <w:rsid w:val="00081784"/>
    <w:rsid w:val="00082405"/>
    <w:rsid w:val="000833EA"/>
    <w:rsid w:val="00084447"/>
    <w:rsid w:val="00085FD9"/>
    <w:rsid w:val="00086207"/>
    <w:rsid w:val="0008746A"/>
    <w:rsid w:val="00087562"/>
    <w:rsid w:val="00087D8D"/>
    <w:rsid w:val="00087FFB"/>
    <w:rsid w:val="00090020"/>
    <w:rsid w:val="000903D9"/>
    <w:rsid w:val="0009057F"/>
    <w:rsid w:val="0009078F"/>
    <w:rsid w:val="00090BDC"/>
    <w:rsid w:val="0009138C"/>
    <w:rsid w:val="0009189B"/>
    <w:rsid w:val="00091C33"/>
    <w:rsid w:val="00091E2A"/>
    <w:rsid w:val="00092145"/>
    <w:rsid w:val="000925FC"/>
    <w:rsid w:val="00092908"/>
    <w:rsid w:val="00092E12"/>
    <w:rsid w:val="0009349F"/>
    <w:rsid w:val="0009428F"/>
    <w:rsid w:val="000942AE"/>
    <w:rsid w:val="000945C4"/>
    <w:rsid w:val="00094746"/>
    <w:rsid w:val="00094AEE"/>
    <w:rsid w:val="00094D96"/>
    <w:rsid w:val="00094E88"/>
    <w:rsid w:val="000953E9"/>
    <w:rsid w:val="0009581A"/>
    <w:rsid w:val="0009623D"/>
    <w:rsid w:val="00096FBF"/>
    <w:rsid w:val="00097050"/>
    <w:rsid w:val="000971F5"/>
    <w:rsid w:val="000A0D61"/>
    <w:rsid w:val="000A126E"/>
    <w:rsid w:val="000A1B3B"/>
    <w:rsid w:val="000A314B"/>
    <w:rsid w:val="000A3777"/>
    <w:rsid w:val="000A3802"/>
    <w:rsid w:val="000A3A67"/>
    <w:rsid w:val="000A3BC9"/>
    <w:rsid w:val="000A3C6F"/>
    <w:rsid w:val="000A546D"/>
    <w:rsid w:val="000A5EC2"/>
    <w:rsid w:val="000A6318"/>
    <w:rsid w:val="000A7486"/>
    <w:rsid w:val="000B0359"/>
    <w:rsid w:val="000B0AF4"/>
    <w:rsid w:val="000B2313"/>
    <w:rsid w:val="000B2DFB"/>
    <w:rsid w:val="000B3367"/>
    <w:rsid w:val="000B3B49"/>
    <w:rsid w:val="000B3C61"/>
    <w:rsid w:val="000B4CEA"/>
    <w:rsid w:val="000B4D1E"/>
    <w:rsid w:val="000B5B14"/>
    <w:rsid w:val="000B5BA2"/>
    <w:rsid w:val="000B744F"/>
    <w:rsid w:val="000B764B"/>
    <w:rsid w:val="000B7684"/>
    <w:rsid w:val="000B7B8E"/>
    <w:rsid w:val="000C0213"/>
    <w:rsid w:val="000C0585"/>
    <w:rsid w:val="000C0B12"/>
    <w:rsid w:val="000C1812"/>
    <w:rsid w:val="000C181E"/>
    <w:rsid w:val="000C387C"/>
    <w:rsid w:val="000C3DB6"/>
    <w:rsid w:val="000C3E37"/>
    <w:rsid w:val="000C467D"/>
    <w:rsid w:val="000C4C2C"/>
    <w:rsid w:val="000C5127"/>
    <w:rsid w:val="000C55FE"/>
    <w:rsid w:val="000C5AE1"/>
    <w:rsid w:val="000C6218"/>
    <w:rsid w:val="000C64C6"/>
    <w:rsid w:val="000C6EFC"/>
    <w:rsid w:val="000C70F9"/>
    <w:rsid w:val="000C79F3"/>
    <w:rsid w:val="000D00D8"/>
    <w:rsid w:val="000D01ED"/>
    <w:rsid w:val="000D05A9"/>
    <w:rsid w:val="000D0F5E"/>
    <w:rsid w:val="000D1690"/>
    <w:rsid w:val="000D2CCB"/>
    <w:rsid w:val="000D388C"/>
    <w:rsid w:val="000D3C13"/>
    <w:rsid w:val="000D46AA"/>
    <w:rsid w:val="000D4884"/>
    <w:rsid w:val="000D4C00"/>
    <w:rsid w:val="000D566F"/>
    <w:rsid w:val="000D57B3"/>
    <w:rsid w:val="000D5B0D"/>
    <w:rsid w:val="000D5ED8"/>
    <w:rsid w:val="000D7828"/>
    <w:rsid w:val="000E0460"/>
    <w:rsid w:val="000E0EEA"/>
    <w:rsid w:val="000E2190"/>
    <w:rsid w:val="000E2242"/>
    <w:rsid w:val="000E254A"/>
    <w:rsid w:val="000E328A"/>
    <w:rsid w:val="000E4A6E"/>
    <w:rsid w:val="000E522E"/>
    <w:rsid w:val="000E5243"/>
    <w:rsid w:val="000E63F3"/>
    <w:rsid w:val="000E6EB7"/>
    <w:rsid w:val="000E6FE5"/>
    <w:rsid w:val="000F1BD3"/>
    <w:rsid w:val="000F2E55"/>
    <w:rsid w:val="000F34A8"/>
    <w:rsid w:val="000F4041"/>
    <w:rsid w:val="000F40A9"/>
    <w:rsid w:val="000F4968"/>
    <w:rsid w:val="000F4F07"/>
    <w:rsid w:val="000F5F34"/>
    <w:rsid w:val="000F7D1E"/>
    <w:rsid w:val="00100CCA"/>
    <w:rsid w:val="0010267C"/>
    <w:rsid w:val="001033D4"/>
    <w:rsid w:val="00103BD8"/>
    <w:rsid w:val="00106200"/>
    <w:rsid w:val="00106C5A"/>
    <w:rsid w:val="00107FCA"/>
    <w:rsid w:val="00110768"/>
    <w:rsid w:val="001107B8"/>
    <w:rsid w:val="001127A5"/>
    <w:rsid w:val="0011292F"/>
    <w:rsid w:val="001129BB"/>
    <w:rsid w:val="001137C4"/>
    <w:rsid w:val="00113EEF"/>
    <w:rsid w:val="00114592"/>
    <w:rsid w:val="001147F3"/>
    <w:rsid w:val="00114E25"/>
    <w:rsid w:val="00116324"/>
    <w:rsid w:val="0012083D"/>
    <w:rsid w:val="00121156"/>
    <w:rsid w:val="00121720"/>
    <w:rsid w:val="001219F6"/>
    <w:rsid w:val="00121CBE"/>
    <w:rsid w:val="00122CB2"/>
    <w:rsid w:val="0012395A"/>
    <w:rsid w:val="00123ADA"/>
    <w:rsid w:val="00123B96"/>
    <w:rsid w:val="00123BF2"/>
    <w:rsid w:val="00124013"/>
    <w:rsid w:val="0012430E"/>
    <w:rsid w:val="001247D2"/>
    <w:rsid w:val="00125BF5"/>
    <w:rsid w:val="00126F90"/>
    <w:rsid w:val="001307D2"/>
    <w:rsid w:val="00130DC9"/>
    <w:rsid w:val="001310BD"/>
    <w:rsid w:val="00131274"/>
    <w:rsid w:val="00131FCF"/>
    <w:rsid w:val="0013239C"/>
    <w:rsid w:val="001328D8"/>
    <w:rsid w:val="00132975"/>
    <w:rsid w:val="00132B62"/>
    <w:rsid w:val="0013360C"/>
    <w:rsid w:val="00133B87"/>
    <w:rsid w:val="00133FB9"/>
    <w:rsid w:val="00135092"/>
    <w:rsid w:val="00135308"/>
    <w:rsid w:val="00136346"/>
    <w:rsid w:val="001377C8"/>
    <w:rsid w:val="00137F45"/>
    <w:rsid w:val="0014002F"/>
    <w:rsid w:val="00141A81"/>
    <w:rsid w:val="00142F4C"/>
    <w:rsid w:val="00143C9C"/>
    <w:rsid w:val="00144136"/>
    <w:rsid w:val="001452CB"/>
    <w:rsid w:val="00145C93"/>
    <w:rsid w:val="001461E9"/>
    <w:rsid w:val="00146C3D"/>
    <w:rsid w:val="00147A12"/>
    <w:rsid w:val="00150CF0"/>
    <w:rsid w:val="00151291"/>
    <w:rsid w:val="00151603"/>
    <w:rsid w:val="00151B52"/>
    <w:rsid w:val="00151CDE"/>
    <w:rsid w:val="0015293D"/>
    <w:rsid w:val="00152C87"/>
    <w:rsid w:val="00152D71"/>
    <w:rsid w:val="00152FAD"/>
    <w:rsid w:val="001530D3"/>
    <w:rsid w:val="001531A2"/>
    <w:rsid w:val="00153F4C"/>
    <w:rsid w:val="001540A4"/>
    <w:rsid w:val="00154530"/>
    <w:rsid w:val="00154A74"/>
    <w:rsid w:val="0015505F"/>
    <w:rsid w:val="0015608C"/>
    <w:rsid w:val="00156406"/>
    <w:rsid w:val="001569A7"/>
    <w:rsid w:val="00156CF7"/>
    <w:rsid w:val="00157789"/>
    <w:rsid w:val="00160D17"/>
    <w:rsid w:val="0016168D"/>
    <w:rsid w:val="00161B3D"/>
    <w:rsid w:val="001622E2"/>
    <w:rsid w:val="00162942"/>
    <w:rsid w:val="00162D6B"/>
    <w:rsid w:val="00163D7A"/>
    <w:rsid w:val="0016434B"/>
    <w:rsid w:val="001647AA"/>
    <w:rsid w:val="00164F8A"/>
    <w:rsid w:val="00164FCF"/>
    <w:rsid w:val="001657A8"/>
    <w:rsid w:val="00165845"/>
    <w:rsid w:val="0016584C"/>
    <w:rsid w:val="00166326"/>
    <w:rsid w:val="001667FE"/>
    <w:rsid w:val="00166A7D"/>
    <w:rsid w:val="00167009"/>
    <w:rsid w:val="001673EC"/>
    <w:rsid w:val="00167BCD"/>
    <w:rsid w:val="001705A7"/>
    <w:rsid w:val="0017157E"/>
    <w:rsid w:val="001773F2"/>
    <w:rsid w:val="0017762D"/>
    <w:rsid w:val="00180201"/>
    <w:rsid w:val="00180E80"/>
    <w:rsid w:val="00180FE7"/>
    <w:rsid w:val="00181334"/>
    <w:rsid w:val="00181944"/>
    <w:rsid w:val="00181983"/>
    <w:rsid w:val="00181D1D"/>
    <w:rsid w:val="00182B72"/>
    <w:rsid w:val="00183127"/>
    <w:rsid w:val="00183701"/>
    <w:rsid w:val="0018455A"/>
    <w:rsid w:val="0018457E"/>
    <w:rsid w:val="00185138"/>
    <w:rsid w:val="00185926"/>
    <w:rsid w:val="00186CCA"/>
    <w:rsid w:val="00187EC2"/>
    <w:rsid w:val="00190802"/>
    <w:rsid w:val="00190B94"/>
    <w:rsid w:val="0019230B"/>
    <w:rsid w:val="001923B9"/>
    <w:rsid w:val="00192A41"/>
    <w:rsid w:val="00192BB0"/>
    <w:rsid w:val="0019355D"/>
    <w:rsid w:val="00193740"/>
    <w:rsid w:val="00193FAA"/>
    <w:rsid w:val="0019578B"/>
    <w:rsid w:val="0019582D"/>
    <w:rsid w:val="00197685"/>
    <w:rsid w:val="00197CC0"/>
    <w:rsid w:val="001A030D"/>
    <w:rsid w:val="001A0505"/>
    <w:rsid w:val="001A137A"/>
    <w:rsid w:val="001A21C6"/>
    <w:rsid w:val="001A226F"/>
    <w:rsid w:val="001A29A5"/>
    <w:rsid w:val="001A2AB5"/>
    <w:rsid w:val="001A3524"/>
    <w:rsid w:val="001A4462"/>
    <w:rsid w:val="001A4908"/>
    <w:rsid w:val="001A4C20"/>
    <w:rsid w:val="001A61C9"/>
    <w:rsid w:val="001A6A28"/>
    <w:rsid w:val="001A704D"/>
    <w:rsid w:val="001A7E73"/>
    <w:rsid w:val="001A7F98"/>
    <w:rsid w:val="001B109D"/>
    <w:rsid w:val="001B2B45"/>
    <w:rsid w:val="001B2F4F"/>
    <w:rsid w:val="001B2F90"/>
    <w:rsid w:val="001B3B4B"/>
    <w:rsid w:val="001B4CEA"/>
    <w:rsid w:val="001B5418"/>
    <w:rsid w:val="001B544F"/>
    <w:rsid w:val="001B54A1"/>
    <w:rsid w:val="001B5B81"/>
    <w:rsid w:val="001B65ED"/>
    <w:rsid w:val="001B703E"/>
    <w:rsid w:val="001B7339"/>
    <w:rsid w:val="001B7BC8"/>
    <w:rsid w:val="001C012F"/>
    <w:rsid w:val="001C076C"/>
    <w:rsid w:val="001C1188"/>
    <w:rsid w:val="001C17D7"/>
    <w:rsid w:val="001C1D9A"/>
    <w:rsid w:val="001C1EFB"/>
    <w:rsid w:val="001C3664"/>
    <w:rsid w:val="001C3A49"/>
    <w:rsid w:val="001C3E1B"/>
    <w:rsid w:val="001C4B1A"/>
    <w:rsid w:val="001C56BF"/>
    <w:rsid w:val="001C652C"/>
    <w:rsid w:val="001C6564"/>
    <w:rsid w:val="001C663C"/>
    <w:rsid w:val="001C688B"/>
    <w:rsid w:val="001C6895"/>
    <w:rsid w:val="001D1771"/>
    <w:rsid w:val="001D232A"/>
    <w:rsid w:val="001D241D"/>
    <w:rsid w:val="001D3627"/>
    <w:rsid w:val="001D3DC2"/>
    <w:rsid w:val="001D5027"/>
    <w:rsid w:val="001D5438"/>
    <w:rsid w:val="001D59D8"/>
    <w:rsid w:val="001D5F72"/>
    <w:rsid w:val="001D6E8C"/>
    <w:rsid w:val="001D7116"/>
    <w:rsid w:val="001E1091"/>
    <w:rsid w:val="001E12A5"/>
    <w:rsid w:val="001E1CED"/>
    <w:rsid w:val="001E265F"/>
    <w:rsid w:val="001E26C4"/>
    <w:rsid w:val="001E3BC8"/>
    <w:rsid w:val="001E4BCA"/>
    <w:rsid w:val="001E5C4F"/>
    <w:rsid w:val="001E6999"/>
    <w:rsid w:val="001E6DD4"/>
    <w:rsid w:val="001E7AC0"/>
    <w:rsid w:val="001F0057"/>
    <w:rsid w:val="001F080F"/>
    <w:rsid w:val="001F15F7"/>
    <w:rsid w:val="001F1AF9"/>
    <w:rsid w:val="001F1EDB"/>
    <w:rsid w:val="001F2AE8"/>
    <w:rsid w:val="001F3DDE"/>
    <w:rsid w:val="001F486B"/>
    <w:rsid w:val="001F5533"/>
    <w:rsid w:val="001F55BF"/>
    <w:rsid w:val="001F5996"/>
    <w:rsid w:val="001F6255"/>
    <w:rsid w:val="001F6675"/>
    <w:rsid w:val="001F7EE1"/>
    <w:rsid w:val="001F7F91"/>
    <w:rsid w:val="00201936"/>
    <w:rsid w:val="00202647"/>
    <w:rsid w:val="00202FF4"/>
    <w:rsid w:val="0020448B"/>
    <w:rsid w:val="00204B48"/>
    <w:rsid w:val="00204E64"/>
    <w:rsid w:val="00206339"/>
    <w:rsid w:val="002068B2"/>
    <w:rsid w:val="00206E7D"/>
    <w:rsid w:val="002077C6"/>
    <w:rsid w:val="00207B8B"/>
    <w:rsid w:val="0021011C"/>
    <w:rsid w:val="00210308"/>
    <w:rsid w:val="00210506"/>
    <w:rsid w:val="00210C9A"/>
    <w:rsid w:val="0021114E"/>
    <w:rsid w:val="002113E9"/>
    <w:rsid w:val="002122E1"/>
    <w:rsid w:val="00212C8C"/>
    <w:rsid w:val="0021306A"/>
    <w:rsid w:val="002130BC"/>
    <w:rsid w:val="00213ADC"/>
    <w:rsid w:val="00213DB7"/>
    <w:rsid w:val="002164E4"/>
    <w:rsid w:val="002166F3"/>
    <w:rsid w:val="00216898"/>
    <w:rsid w:val="00216BFE"/>
    <w:rsid w:val="00221E5F"/>
    <w:rsid w:val="0022218D"/>
    <w:rsid w:val="00223764"/>
    <w:rsid w:val="0022378E"/>
    <w:rsid w:val="002240F2"/>
    <w:rsid w:val="00224AB6"/>
    <w:rsid w:val="00225B50"/>
    <w:rsid w:val="00226418"/>
    <w:rsid w:val="00226A1E"/>
    <w:rsid w:val="00227790"/>
    <w:rsid w:val="00227C3D"/>
    <w:rsid w:val="0023040F"/>
    <w:rsid w:val="00230601"/>
    <w:rsid w:val="002306E4"/>
    <w:rsid w:val="00230992"/>
    <w:rsid w:val="00231911"/>
    <w:rsid w:val="00231949"/>
    <w:rsid w:val="00232A71"/>
    <w:rsid w:val="00233831"/>
    <w:rsid w:val="002338C4"/>
    <w:rsid w:val="00233BDC"/>
    <w:rsid w:val="00234421"/>
    <w:rsid w:val="00235509"/>
    <w:rsid w:val="00235632"/>
    <w:rsid w:val="00235A94"/>
    <w:rsid w:val="002360EE"/>
    <w:rsid w:val="00236684"/>
    <w:rsid w:val="00236BE7"/>
    <w:rsid w:val="002374EB"/>
    <w:rsid w:val="00237874"/>
    <w:rsid w:val="00237B68"/>
    <w:rsid w:val="00237E83"/>
    <w:rsid w:val="00240183"/>
    <w:rsid w:val="002411A1"/>
    <w:rsid w:val="00242256"/>
    <w:rsid w:val="0024302B"/>
    <w:rsid w:val="002448E6"/>
    <w:rsid w:val="002472F6"/>
    <w:rsid w:val="00247F04"/>
    <w:rsid w:val="00251A8C"/>
    <w:rsid w:val="0025251A"/>
    <w:rsid w:val="0025291D"/>
    <w:rsid w:val="002535CC"/>
    <w:rsid w:val="002542AC"/>
    <w:rsid w:val="00254496"/>
    <w:rsid w:val="0025536D"/>
    <w:rsid w:val="00256FC9"/>
    <w:rsid w:val="00257143"/>
    <w:rsid w:val="002577BC"/>
    <w:rsid w:val="00260A61"/>
    <w:rsid w:val="002610F2"/>
    <w:rsid w:val="002615A0"/>
    <w:rsid w:val="00261B63"/>
    <w:rsid w:val="00261E07"/>
    <w:rsid w:val="002637C4"/>
    <w:rsid w:val="002644E9"/>
    <w:rsid w:val="002655FD"/>
    <w:rsid w:val="002658FB"/>
    <w:rsid w:val="00265E1C"/>
    <w:rsid w:val="002668F2"/>
    <w:rsid w:val="00267487"/>
    <w:rsid w:val="00267C57"/>
    <w:rsid w:val="00267C6E"/>
    <w:rsid w:val="002709FA"/>
    <w:rsid w:val="00270E75"/>
    <w:rsid w:val="00273662"/>
    <w:rsid w:val="002737D3"/>
    <w:rsid w:val="00274434"/>
    <w:rsid w:val="00274EC4"/>
    <w:rsid w:val="00274F1D"/>
    <w:rsid w:val="00274FD9"/>
    <w:rsid w:val="0027545D"/>
    <w:rsid w:val="002754A5"/>
    <w:rsid w:val="00280F81"/>
    <w:rsid w:val="00280F96"/>
    <w:rsid w:val="002822A6"/>
    <w:rsid w:val="0028232D"/>
    <w:rsid w:val="00282844"/>
    <w:rsid w:val="00282ABB"/>
    <w:rsid w:val="00283E54"/>
    <w:rsid w:val="00283EC4"/>
    <w:rsid w:val="002849AC"/>
    <w:rsid w:val="00284B17"/>
    <w:rsid w:val="00284E3D"/>
    <w:rsid w:val="002852E1"/>
    <w:rsid w:val="002857DF"/>
    <w:rsid w:val="00286386"/>
    <w:rsid w:val="00286EAC"/>
    <w:rsid w:val="002878DB"/>
    <w:rsid w:val="00291B51"/>
    <w:rsid w:val="00291E99"/>
    <w:rsid w:val="00292174"/>
    <w:rsid w:val="00295460"/>
    <w:rsid w:val="00295745"/>
    <w:rsid w:val="002962D4"/>
    <w:rsid w:val="00296C58"/>
    <w:rsid w:val="002A1873"/>
    <w:rsid w:val="002A1BD0"/>
    <w:rsid w:val="002A2256"/>
    <w:rsid w:val="002A28AC"/>
    <w:rsid w:val="002A2F6B"/>
    <w:rsid w:val="002A31EB"/>
    <w:rsid w:val="002A33D7"/>
    <w:rsid w:val="002A3DBE"/>
    <w:rsid w:val="002A4A73"/>
    <w:rsid w:val="002A4EBC"/>
    <w:rsid w:val="002A5134"/>
    <w:rsid w:val="002A573F"/>
    <w:rsid w:val="002A5E83"/>
    <w:rsid w:val="002A5F7E"/>
    <w:rsid w:val="002A5F8C"/>
    <w:rsid w:val="002A6333"/>
    <w:rsid w:val="002A654C"/>
    <w:rsid w:val="002A6AA9"/>
    <w:rsid w:val="002B00A6"/>
    <w:rsid w:val="002B13D4"/>
    <w:rsid w:val="002B287E"/>
    <w:rsid w:val="002B2D28"/>
    <w:rsid w:val="002B3240"/>
    <w:rsid w:val="002B43C8"/>
    <w:rsid w:val="002B4FD4"/>
    <w:rsid w:val="002B5B39"/>
    <w:rsid w:val="002B5BE2"/>
    <w:rsid w:val="002B5FC5"/>
    <w:rsid w:val="002B6E3C"/>
    <w:rsid w:val="002B7107"/>
    <w:rsid w:val="002B75AB"/>
    <w:rsid w:val="002B7738"/>
    <w:rsid w:val="002C05ED"/>
    <w:rsid w:val="002C144D"/>
    <w:rsid w:val="002C1AFD"/>
    <w:rsid w:val="002C2069"/>
    <w:rsid w:val="002C2271"/>
    <w:rsid w:val="002C2B49"/>
    <w:rsid w:val="002C2F79"/>
    <w:rsid w:val="002C5784"/>
    <w:rsid w:val="002C58D0"/>
    <w:rsid w:val="002C6058"/>
    <w:rsid w:val="002C6479"/>
    <w:rsid w:val="002C69A2"/>
    <w:rsid w:val="002C6D58"/>
    <w:rsid w:val="002C6F7E"/>
    <w:rsid w:val="002C740D"/>
    <w:rsid w:val="002C7919"/>
    <w:rsid w:val="002D0507"/>
    <w:rsid w:val="002D0D7D"/>
    <w:rsid w:val="002D1910"/>
    <w:rsid w:val="002D280F"/>
    <w:rsid w:val="002D440F"/>
    <w:rsid w:val="002D455C"/>
    <w:rsid w:val="002D4AF2"/>
    <w:rsid w:val="002D4B53"/>
    <w:rsid w:val="002D541F"/>
    <w:rsid w:val="002D5434"/>
    <w:rsid w:val="002D5551"/>
    <w:rsid w:val="002D6C98"/>
    <w:rsid w:val="002E00A8"/>
    <w:rsid w:val="002E0395"/>
    <w:rsid w:val="002E117D"/>
    <w:rsid w:val="002E12C6"/>
    <w:rsid w:val="002E13D6"/>
    <w:rsid w:val="002E247B"/>
    <w:rsid w:val="002E4CFE"/>
    <w:rsid w:val="002E6665"/>
    <w:rsid w:val="002E69BE"/>
    <w:rsid w:val="002E6C0C"/>
    <w:rsid w:val="002E7F09"/>
    <w:rsid w:val="002E7F38"/>
    <w:rsid w:val="002F0590"/>
    <w:rsid w:val="002F2190"/>
    <w:rsid w:val="002F2D27"/>
    <w:rsid w:val="002F36DE"/>
    <w:rsid w:val="002F4365"/>
    <w:rsid w:val="002F5488"/>
    <w:rsid w:val="002F5662"/>
    <w:rsid w:val="002F5D19"/>
    <w:rsid w:val="002F6826"/>
    <w:rsid w:val="002F762B"/>
    <w:rsid w:val="0030033A"/>
    <w:rsid w:val="0030099E"/>
    <w:rsid w:val="0030185B"/>
    <w:rsid w:val="0030306A"/>
    <w:rsid w:val="00303308"/>
    <w:rsid w:val="00303F81"/>
    <w:rsid w:val="0030407E"/>
    <w:rsid w:val="00304B44"/>
    <w:rsid w:val="00304CE6"/>
    <w:rsid w:val="00304E86"/>
    <w:rsid w:val="0030504D"/>
    <w:rsid w:val="00305150"/>
    <w:rsid w:val="003052E2"/>
    <w:rsid w:val="00305B39"/>
    <w:rsid w:val="00306318"/>
    <w:rsid w:val="00307587"/>
    <w:rsid w:val="00307B2A"/>
    <w:rsid w:val="00307D48"/>
    <w:rsid w:val="00311243"/>
    <w:rsid w:val="00311640"/>
    <w:rsid w:val="00311A5F"/>
    <w:rsid w:val="003156D4"/>
    <w:rsid w:val="003158D8"/>
    <w:rsid w:val="00316AE2"/>
    <w:rsid w:val="00317056"/>
    <w:rsid w:val="00317386"/>
    <w:rsid w:val="003178DC"/>
    <w:rsid w:val="00317AAA"/>
    <w:rsid w:val="00317ABC"/>
    <w:rsid w:val="00317B43"/>
    <w:rsid w:val="003201E1"/>
    <w:rsid w:val="00320642"/>
    <w:rsid w:val="00321980"/>
    <w:rsid w:val="00321C34"/>
    <w:rsid w:val="00322A80"/>
    <w:rsid w:val="0032320C"/>
    <w:rsid w:val="003232C8"/>
    <w:rsid w:val="0032335B"/>
    <w:rsid w:val="003235E2"/>
    <w:rsid w:val="00323E8B"/>
    <w:rsid w:val="00324EF7"/>
    <w:rsid w:val="003251CF"/>
    <w:rsid w:val="00325B6B"/>
    <w:rsid w:val="003262D6"/>
    <w:rsid w:val="00327289"/>
    <w:rsid w:val="003272AF"/>
    <w:rsid w:val="00327CC2"/>
    <w:rsid w:val="00327F93"/>
    <w:rsid w:val="0033003C"/>
    <w:rsid w:val="00330068"/>
    <w:rsid w:val="0033020D"/>
    <w:rsid w:val="003302D9"/>
    <w:rsid w:val="003306C2"/>
    <w:rsid w:val="00330A9E"/>
    <w:rsid w:val="00331D8D"/>
    <w:rsid w:val="00331FA3"/>
    <w:rsid w:val="00332A2E"/>
    <w:rsid w:val="00333249"/>
    <w:rsid w:val="00334534"/>
    <w:rsid w:val="0033498F"/>
    <w:rsid w:val="003350A6"/>
    <w:rsid w:val="003367C5"/>
    <w:rsid w:val="003368B3"/>
    <w:rsid w:val="0033693A"/>
    <w:rsid w:val="00336A6C"/>
    <w:rsid w:val="00336B5D"/>
    <w:rsid w:val="00337C3C"/>
    <w:rsid w:val="003412F7"/>
    <w:rsid w:val="00341B3B"/>
    <w:rsid w:val="00343593"/>
    <w:rsid w:val="003449D8"/>
    <w:rsid w:val="00345C4B"/>
    <w:rsid w:val="0034618A"/>
    <w:rsid w:val="00346596"/>
    <w:rsid w:val="00346EBD"/>
    <w:rsid w:val="00347576"/>
    <w:rsid w:val="0034772D"/>
    <w:rsid w:val="00347947"/>
    <w:rsid w:val="00347DD1"/>
    <w:rsid w:val="00351BE6"/>
    <w:rsid w:val="00351CE9"/>
    <w:rsid w:val="00352327"/>
    <w:rsid w:val="00353AA5"/>
    <w:rsid w:val="00353FFF"/>
    <w:rsid w:val="0035445C"/>
    <w:rsid w:val="00354506"/>
    <w:rsid w:val="00354B7B"/>
    <w:rsid w:val="0035545F"/>
    <w:rsid w:val="00356C04"/>
    <w:rsid w:val="0035741E"/>
    <w:rsid w:val="003575C6"/>
    <w:rsid w:val="00361BA6"/>
    <w:rsid w:val="003620E3"/>
    <w:rsid w:val="003622C0"/>
    <w:rsid w:val="00362758"/>
    <w:rsid w:val="00363C4C"/>
    <w:rsid w:val="003640CC"/>
    <w:rsid w:val="00364609"/>
    <w:rsid w:val="00364835"/>
    <w:rsid w:val="00366177"/>
    <w:rsid w:val="00366D64"/>
    <w:rsid w:val="00367C38"/>
    <w:rsid w:val="0037005B"/>
    <w:rsid w:val="00370180"/>
    <w:rsid w:val="00370714"/>
    <w:rsid w:val="00372181"/>
    <w:rsid w:val="00372EB8"/>
    <w:rsid w:val="0037330F"/>
    <w:rsid w:val="00373BFE"/>
    <w:rsid w:val="00374420"/>
    <w:rsid w:val="0037445B"/>
    <w:rsid w:val="00374BA0"/>
    <w:rsid w:val="003756AD"/>
    <w:rsid w:val="00375814"/>
    <w:rsid w:val="00375863"/>
    <w:rsid w:val="00375905"/>
    <w:rsid w:val="00376820"/>
    <w:rsid w:val="003777FF"/>
    <w:rsid w:val="00377E49"/>
    <w:rsid w:val="00381549"/>
    <w:rsid w:val="003817B6"/>
    <w:rsid w:val="00381F8A"/>
    <w:rsid w:val="00383358"/>
    <w:rsid w:val="003836C2"/>
    <w:rsid w:val="003838A8"/>
    <w:rsid w:val="00383DE8"/>
    <w:rsid w:val="00384D51"/>
    <w:rsid w:val="00384EC7"/>
    <w:rsid w:val="00385DA6"/>
    <w:rsid w:val="00385EE6"/>
    <w:rsid w:val="00387133"/>
    <w:rsid w:val="00387C6D"/>
    <w:rsid w:val="003915FB"/>
    <w:rsid w:val="00391AEB"/>
    <w:rsid w:val="00391CDC"/>
    <w:rsid w:val="003924C3"/>
    <w:rsid w:val="00392B73"/>
    <w:rsid w:val="0039356E"/>
    <w:rsid w:val="0039459B"/>
    <w:rsid w:val="00394BAE"/>
    <w:rsid w:val="00395AA7"/>
    <w:rsid w:val="003967B8"/>
    <w:rsid w:val="0039752A"/>
    <w:rsid w:val="00397E80"/>
    <w:rsid w:val="003A1036"/>
    <w:rsid w:val="003A1345"/>
    <w:rsid w:val="003A2936"/>
    <w:rsid w:val="003A3990"/>
    <w:rsid w:val="003A3E03"/>
    <w:rsid w:val="003A453B"/>
    <w:rsid w:val="003A5D21"/>
    <w:rsid w:val="003A703D"/>
    <w:rsid w:val="003A7932"/>
    <w:rsid w:val="003B1984"/>
    <w:rsid w:val="003B1CCB"/>
    <w:rsid w:val="003B1CE9"/>
    <w:rsid w:val="003B1D64"/>
    <w:rsid w:val="003B242D"/>
    <w:rsid w:val="003B24D2"/>
    <w:rsid w:val="003B2B07"/>
    <w:rsid w:val="003B2C05"/>
    <w:rsid w:val="003B2E5B"/>
    <w:rsid w:val="003B3100"/>
    <w:rsid w:val="003B39B7"/>
    <w:rsid w:val="003B3D76"/>
    <w:rsid w:val="003B44DD"/>
    <w:rsid w:val="003B4941"/>
    <w:rsid w:val="003B4E51"/>
    <w:rsid w:val="003B56F6"/>
    <w:rsid w:val="003B5D15"/>
    <w:rsid w:val="003B5ED3"/>
    <w:rsid w:val="003B6AB7"/>
    <w:rsid w:val="003B6C12"/>
    <w:rsid w:val="003B6E60"/>
    <w:rsid w:val="003B7232"/>
    <w:rsid w:val="003B73FD"/>
    <w:rsid w:val="003B7470"/>
    <w:rsid w:val="003C0268"/>
    <w:rsid w:val="003C06FF"/>
    <w:rsid w:val="003C0BB3"/>
    <w:rsid w:val="003C0C48"/>
    <w:rsid w:val="003C19D0"/>
    <w:rsid w:val="003C1FC6"/>
    <w:rsid w:val="003C2BA0"/>
    <w:rsid w:val="003C375E"/>
    <w:rsid w:val="003C4D3F"/>
    <w:rsid w:val="003C4F82"/>
    <w:rsid w:val="003C5702"/>
    <w:rsid w:val="003C6FAE"/>
    <w:rsid w:val="003C6FE0"/>
    <w:rsid w:val="003C7BFA"/>
    <w:rsid w:val="003C7D99"/>
    <w:rsid w:val="003D06E0"/>
    <w:rsid w:val="003D0DA6"/>
    <w:rsid w:val="003D0E17"/>
    <w:rsid w:val="003D10D8"/>
    <w:rsid w:val="003D1F50"/>
    <w:rsid w:val="003D3035"/>
    <w:rsid w:val="003D32E1"/>
    <w:rsid w:val="003D36B9"/>
    <w:rsid w:val="003D3D10"/>
    <w:rsid w:val="003D54CD"/>
    <w:rsid w:val="003D56E8"/>
    <w:rsid w:val="003D582F"/>
    <w:rsid w:val="003D6DFA"/>
    <w:rsid w:val="003D747A"/>
    <w:rsid w:val="003E010F"/>
    <w:rsid w:val="003E05B2"/>
    <w:rsid w:val="003E0D69"/>
    <w:rsid w:val="003E1FEE"/>
    <w:rsid w:val="003E2089"/>
    <w:rsid w:val="003E2EFC"/>
    <w:rsid w:val="003E31E7"/>
    <w:rsid w:val="003E4118"/>
    <w:rsid w:val="003E42CD"/>
    <w:rsid w:val="003E4DD7"/>
    <w:rsid w:val="003E59FA"/>
    <w:rsid w:val="003E6193"/>
    <w:rsid w:val="003E67B5"/>
    <w:rsid w:val="003E683B"/>
    <w:rsid w:val="003E7F39"/>
    <w:rsid w:val="003F0FD2"/>
    <w:rsid w:val="003F1513"/>
    <w:rsid w:val="003F2859"/>
    <w:rsid w:val="003F2D0C"/>
    <w:rsid w:val="003F3F79"/>
    <w:rsid w:val="003F4482"/>
    <w:rsid w:val="003F5E87"/>
    <w:rsid w:val="003F6586"/>
    <w:rsid w:val="003F6B77"/>
    <w:rsid w:val="003F726D"/>
    <w:rsid w:val="003F72CF"/>
    <w:rsid w:val="003F7445"/>
    <w:rsid w:val="003F7F01"/>
    <w:rsid w:val="00400B5A"/>
    <w:rsid w:val="004038FF"/>
    <w:rsid w:val="00404007"/>
    <w:rsid w:val="00404A3A"/>
    <w:rsid w:val="00404CC2"/>
    <w:rsid w:val="00404FE3"/>
    <w:rsid w:val="00405088"/>
    <w:rsid w:val="00405FC7"/>
    <w:rsid w:val="00406108"/>
    <w:rsid w:val="004075AB"/>
    <w:rsid w:val="00407B9D"/>
    <w:rsid w:val="00410123"/>
    <w:rsid w:val="004109C8"/>
    <w:rsid w:val="00410DC5"/>
    <w:rsid w:val="00411519"/>
    <w:rsid w:val="00411A95"/>
    <w:rsid w:val="004121B7"/>
    <w:rsid w:val="004137E0"/>
    <w:rsid w:val="00414179"/>
    <w:rsid w:val="00414FE2"/>
    <w:rsid w:val="004153C1"/>
    <w:rsid w:val="004161D4"/>
    <w:rsid w:val="00416405"/>
    <w:rsid w:val="00416576"/>
    <w:rsid w:val="00416994"/>
    <w:rsid w:val="00416FC3"/>
    <w:rsid w:val="0041715E"/>
    <w:rsid w:val="00417910"/>
    <w:rsid w:val="00417A32"/>
    <w:rsid w:val="00417E02"/>
    <w:rsid w:val="0042070D"/>
    <w:rsid w:val="00422262"/>
    <w:rsid w:val="00422A69"/>
    <w:rsid w:val="0042301A"/>
    <w:rsid w:val="00423831"/>
    <w:rsid w:val="004241F2"/>
    <w:rsid w:val="0042544F"/>
    <w:rsid w:val="004256C4"/>
    <w:rsid w:val="00425E81"/>
    <w:rsid w:val="00426039"/>
    <w:rsid w:val="0042633F"/>
    <w:rsid w:val="00426D7C"/>
    <w:rsid w:val="00427288"/>
    <w:rsid w:val="0042765D"/>
    <w:rsid w:val="00427843"/>
    <w:rsid w:val="004278F2"/>
    <w:rsid w:val="00427DE8"/>
    <w:rsid w:val="00427EE9"/>
    <w:rsid w:val="004304BF"/>
    <w:rsid w:val="00430C86"/>
    <w:rsid w:val="00430F72"/>
    <w:rsid w:val="0043178D"/>
    <w:rsid w:val="0043187C"/>
    <w:rsid w:val="00431900"/>
    <w:rsid w:val="004330E0"/>
    <w:rsid w:val="00433612"/>
    <w:rsid w:val="00434972"/>
    <w:rsid w:val="00434BDC"/>
    <w:rsid w:val="00434C65"/>
    <w:rsid w:val="00435AA1"/>
    <w:rsid w:val="00436118"/>
    <w:rsid w:val="0043613E"/>
    <w:rsid w:val="0043684D"/>
    <w:rsid w:val="00437AAD"/>
    <w:rsid w:val="00440030"/>
    <w:rsid w:val="004400FB"/>
    <w:rsid w:val="00440A45"/>
    <w:rsid w:val="00441392"/>
    <w:rsid w:val="00442C32"/>
    <w:rsid w:val="00442D90"/>
    <w:rsid w:val="00443C05"/>
    <w:rsid w:val="004441DE"/>
    <w:rsid w:val="004450C0"/>
    <w:rsid w:val="004468EA"/>
    <w:rsid w:val="00446FF4"/>
    <w:rsid w:val="00447274"/>
    <w:rsid w:val="004475B1"/>
    <w:rsid w:val="004478B6"/>
    <w:rsid w:val="00447F28"/>
    <w:rsid w:val="0045011C"/>
    <w:rsid w:val="0045261C"/>
    <w:rsid w:val="00452AC2"/>
    <w:rsid w:val="00454A5A"/>
    <w:rsid w:val="00455D69"/>
    <w:rsid w:val="00456074"/>
    <w:rsid w:val="00456600"/>
    <w:rsid w:val="004568CB"/>
    <w:rsid w:val="00457CBA"/>
    <w:rsid w:val="00461383"/>
    <w:rsid w:val="004613A2"/>
    <w:rsid w:val="00461DDE"/>
    <w:rsid w:val="00461F76"/>
    <w:rsid w:val="00461FDB"/>
    <w:rsid w:val="004623DD"/>
    <w:rsid w:val="00462578"/>
    <w:rsid w:val="0046288F"/>
    <w:rsid w:val="00462A48"/>
    <w:rsid w:val="00462C9B"/>
    <w:rsid w:val="00462D6B"/>
    <w:rsid w:val="00463CC3"/>
    <w:rsid w:val="00463CD0"/>
    <w:rsid w:val="00464498"/>
    <w:rsid w:val="004649A8"/>
    <w:rsid w:val="00464ACF"/>
    <w:rsid w:val="0046689D"/>
    <w:rsid w:val="00466D0C"/>
    <w:rsid w:val="004672A2"/>
    <w:rsid w:val="00467F14"/>
    <w:rsid w:val="00470788"/>
    <w:rsid w:val="004712E0"/>
    <w:rsid w:val="00473CD8"/>
    <w:rsid w:val="004756B9"/>
    <w:rsid w:val="00475CDE"/>
    <w:rsid w:val="004763E7"/>
    <w:rsid w:val="004771F8"/>
    <w:rsid w:val="00477A42"/>
    <w:rsid w:val="00480EF5"/>
    <w:rsid w:val="004816DE"/>
    <w:rsid w:val="00481991"/>
    <w:rsid w:val="00482B35"/>
    <w:rsid w:val="00482E13"/>
    <w:rsid w:val="00483E87"/>
    <w:rsid w:val="00484226"/>
    <w:rsid w:val="00484392"/>
    <w:rsid w:val="0048491B"/>
    <w:rsid w:val="00485631"/>
    <w:rsid w:val="004865DB"/>
    <w:rsid w:val="004872D9"/>
    <w:rsid w:val="00487349"/>
    <w:rsid w:val="004879B8"/>
    <w:rsid w:val="00487F9A"/>
    <w:rsid w:val="00491425"/>
    <w:rsid w:val="00491822"/>
    <w:rsid w:val="004918FD"/>
    <w:rsid w:val="00491C62"/>
    <w:rsid w:val="0049234D"/>
    <w:rsid w:val="004928B3"/>
    <w:rsid w:val="00493468"/>
    <w:rsid w:val="00493591"/>
    <w:rsid w:val="004936A2"/>
    <w:rsid w:val="004939B3"/>
    <w:rsid w:val="004939F9"/>
    <w:rsid w:val="004964F0"/>
    <w:rsid w:val="00496D01"/>
    <w:rsid w:val="00496E1B"/>
    <w:rsid w:val="00496F20"/>
    <w:rsid w:val="00497537"/>
    <w:rsid w:val="004976BF"/>
    <w:rsid w:val="00497FC0"/>
    <w:rsid w:val="004A1047"/>
    <w:rsid w:val="004A1315"/>
    <w:rsid w:val="004A1742"/>
    <w:rsid w:val="004A270E"/>
    <w:rsid w:val="004A2956"/>
    <w:rsid w:val="004A2BD8"/>
    <w:rsid w:val="004A2D40"/>
    <w:rsid w:val="004A485B"/>
    <w:rsid w:val="004A4A3A"/>
    <w:rsid w:val="004A61AB"/>
    <w:rsid w:val="004A653E"/>
    <w:rsid w:val="004A69B3"/>
    <w:rsid w:val="004A711E"/>
    <w:rsid w:val="004A79A5"/>
    <w:rsid w:val="004A7C91"/>
    <w:rsid w:val="004B00B6"/>
    <w:rsid w:val="004B08BC"/>
    <w:rsid w:val="004B0AA8"/>
    <w:rsid w:val="004B0E6A"/>
    <w:rsid w:val="004B17DF"/>
    <w:rsid w:val="004B2866"/>
    <w:rsid w:val="004B2F4A"/>
    <w:rsid w:val="004B3116"/>
    <w:rsid w:val="004B38C4"/>
    <w:rsid w:val="004B42FA"/>
    <w:rsid w:val="004B4725"/>
    <w:rsid w:val="004B5C81"/>
    <w:rsid w:val="004B5FC5"/>
    <w:rsid w:val="004B64DD"/>
    <w:rsid w:val="004B6931"/>
    <w:rsid w:val="004B7887"/>
    <w:rsid w:val="004C01F5"/>
    <w:rsid w:val="004C0E2C"/>
    <w:rsid w:val="004C1610"/>
    <w:rsid w:val="004C1F6A"/>
    <w:rsid w:val="004C4054"/>
    <w:rsid w:val="004C4576"/>
    <w:rsid w:val="004C47BB"/>
    <w:rsid w:val="004C4856"/>
    <w:rsid w:val="004C51B8"/>
    <w:rsid w:val="004C5606"/>
    <w:rsid w:val="004C7840"/>
    <w:rsid w:val="004C796F"/>
    <w:rsid w:val="004D009D"/>
    <w:rsid w:val="004D0137"/>
    <w:rsid w:val="004D02C5"/>
    <w:rsid w:val="004D0D82"/>
    <w:rsid w:val="004D486D"/>
    <w:rsid w:val="004D4FE1"/>
    <w:rsid w:val="004D5E49"/>
    <w:rsid w:val="004D6764"/>
    <w:rsid w:val="004E1D8F"/>
    <w:rsid w:val="004E2624"/>
    <w:rsid w:val="004E31FB"/>
    <w:rsid w:val="004E383E"/>
    <w:rsid w:val="004E43E2"/>
    <w:rsid w:val="004E45C2"/>
    <w:rsid w:val="004E4A95"/>
    <w:rsid w:val="004E53FE"/>
    <w:rsid w:val="004E5A11"/>
    <w:rsid w:val="004E5D25"/>
    <w:rsid w:val="004E5EF7"/>
    <w:rsid w:val="004E609C"/>
    <w:rsid w:val="004E616A"/>
    <w:rsid w:val="004E66C4"/>
    <w:rsid w:val="004E6872"/>
    <w:rsid w:val="004E6E9E"/>
    <w:rsid w:val="004E7538"/>
    <w:rsid w:val="004E78E0"/>
    <w:rsid w:val="004E7990"/>
    <w:rsid w:val="004F0CF2"/>
    <w:rsid w:val="004F3954"/>
    <w:rsid w:val="004F5102"/>
    <w:rsid w:val="004F533D"/>
    <w:rsid w:val="004F5516"/>
    <w:rsid w:val="004F6381"/>
    <w:rsid w:val="004F6885"/>
    <w:rsid w:val="004F75B2"/>
    <w:rsid w:val="004F7766"/>
    <w:rsid w:val="004F7ED3"/>
    <w:rsid w:val="00500160"/>
    <w:rsid w:val="00500F35"/>
    <w:rsid w:val="00501A17"/>
    <w:rsid w:val="00501BBB"/>
    <w:rsid w:val="00502466"/>
    <w:rsid w:val="00503672"/>
    <w:rsid w:val="00503BA7"/>
    <w:rsid w:val="00503BFE"/>
    <w:rsid w:val="005042D3"/>
    <w:rsid w:val="00504A01"/>
    <w:rsid w:val="00506000"/>
    <w:rsid w:val="005061AB"/>
    <w:rsid w:val="00506368"/>
    <w:rsid w:val="005068D6"/>
    <w:rsid w:val="00506C66"/>
    <w:rsid w:val="005072DD"/>
    <w:rsid w:val="00510187"/>
    <w:rsid w:val="005104D1"/>
    <w:rsid w:val="00512528"/>
    <w:rsid w:val="00512B75"/>
    <w:rsid w:val="00513861"/>
    <w:rsid w:val="005138EC"/>
    <w:rsid w:val="00513A32"/>
    <w:rsid w:val="00513F62"/>
    <w:rsid w:val="00515392"/>
    <w:rsid w:val="005157F8"/>
    <w:rsid w:val="00515966"/>
    <w:rsid w:val="00515DC9"/>
    <w:rsid w:val="0051651C"/>
    <w:rsid w:val="0051651D"/>
    <w:rsid w:val="0051670A"/>
    <w:rsid w:val="0051731B"/>
    <w:rsid w:val="00517814"/>
    <w:rsid w:val="00517ADF"/>
    <w:rsid w:val="00517F9D"/>
    <w:rsid w:val="00520A3B"/>
    <w:rsid w:val="005212F9"/>
    <w:rsid w:val="00521479"/>
    <w:rsid w:val="0052237F"/>
    <w:rsid w:val="005225E2"/>
    <w:rsid w:val="00523E95"/>
    <w:rsid w:val="00527259"/>
    <w:rsid w:val="00527684"/>
    <w:rsid w:val="0053023B"/>
    <w:rsid w:val="00530531"/>
    <w:rsid w:val="00530581"/>
    <w:rsid w:val="0053099E"/>
    <w:rsid w:val="00530AE3"/>
    <w:rsid w:val="00530E14"/>
    <w:rsid w:val="005312E1"/>
    <w:rsid w:val="00532B47"/>
    <w:rsid w:val="00533228"/>
    <w:rsid w:val="00535145"/>
    <w:rsid w:val="0053528B"/>
    <w:rsid w:val="0053576D"/>
    <w:rsid w:val="00535D55"/>
    <w:rsid w:val="005360CB"/>
    <w:rsid w:val="00537332"/>
    <w:rsid w:val="0053795F"/>
    <w:rsid w:val="005408BC"/>
    <w:rsid w:val="00541159"/>
    <w:rsid w:val="00541478"/>
    <w:rsid w:val="005417F6"/>
    <w:rsid w:val="00541982"/>
    <w:rsid w:val="005426C3"/>
    <w:rsid w:val="00542A65"/>
    <w:rsid w:val="00542F20"/>
    <w:rsid w:val="00542FAE"/>
    <w:rsid w:val="00544A8F"/>
    <w:rsid w:val="00545005"/>
    <w:rsid w:val="00545367"/>
    <w:rsid w:val="0054573D"/>
    <w:rsid w:val="00545896"/>
    <w:rsid w:val="00545A8D"/>
    <w:rsid w:val="00545C9B"/>
    <w:rsid w:val="00545D00"/>
    <w:rsid w:val="00546445"/>
    <w:rsid w:val="0054663B"/>
    <w:rsid w:val="00546BEF"/>
    <w:rsid w:val="005473CB"/>
    <w:rsid w:val="00547DD4"/>
    <w:rsid w:val="00550450"/>
    <w:rsid w:val="005507D1"/>
    <w:rsid w:val="0055154A"/>
    <w:rsid w:val="00552198"/>
    <w:rsid w:val="0055250D"/>
    <w:rsid w:val="005535BD"/>
    <w:rsid w:val="005555F3"/>
    <w:rsid w:val="00555673"/>
    <w:rsid w:val="00555BCF"/>
    <w:rsid w:val="005561AA"/>
    <w:rsid w:val="0055646E"/>
    <w:rsid w:val="00556BEE"/>
    <w:rsid w:val="00556F95"/>
    <w:rsid w:val="005609C6"/>
    <w:rsid w:val="005623A4"/>
    <w:rsid w:val="00562689"/>
    <w:rsid w:val="00563320"/>
    <w:rsid w:val="00563B85"/>
    <w:rsid w:val="00563E7A"/>
    <w:rsid w:val="00564088"/>
    <w:rsid w:val="0056440C"/>
    <w:rsid w:val="00564531"/>
    <w:rsid w:val="005645E4"/>
    <w:rsid w:val="00564BC4"/>
    <w:rsid w:val="00564FBE"/>
    <w:rsid w:val="0056583B"/>
    <w:rsid w:val="00565B37"/>
    <w:rsid w:val="00570F53"/>
    <w:rsid w:val="00571268"/>
    <w:rsid w:val="005719F5"/>
    <w:rsid w:val="00571C5B"/>
    <w:rsid w:val="0057347A"/>
    <w:rsid w:val="0057412E"/>
    <w:rsid w:val="005744F1"/>
    <w:rsid w:val="00574E31"/>
    <w:rsid w:val="00575372"/>
    <w:rsid w:val="00575673"/>
    <w:rsid w:val="0057691B"/>
    <w:rsid w:val="00576989"/>
    <w:rsid w:val="00576CCB"/>
    <w:rsid w:val="00577728"/>
    <w:rsid w:val="005805B5"/>
    <w:rsid w:val="00583280"/>
    <w:rsid w:val="00583BF9"/>
    <w:rsid w:val="00583FE5"/>
    <w:rsid w:val="00584786"/>
    <w:rsid w:val="00584E45"/>
    <w:rsid w:val="0058507E"/>
    <w:rsid w:val="0058514E"/>
    <w:rsid w:val="005851CB"/>
    <w:rsid w:val="005854F0"/>
    <w:rsid w:val="00586222"/>
    <w:rsid w:val="00586B56"/>
    <w:rsid w:val="0058730E"/>
    <w:rsid w:val="00591279"/>
    <w:rsid w:val="00591339"/>
    <w:rsid w:val="00591522"/>
    <w:rsid w:val="005916BF"/>
    <w:rsid w:val="00591F0A"/>
    <w:rsid w:val="005925FA"/>
    <w:rsid w:val="00592DDA"/>
    <w:rsid w:val="00593835"/>
    <w:rsid w:val="005938B1"/>
    <w:rsid w:val="00593C25"/>
    <w:rsid w:val="00594601"/>
    <w:rsid w:val="005957F2"/>
    <w:rsid w:val="0059649C"/>
    <w:rsid w:val="005968CC"/>
    <w:rsid w:val="00597857"/>
    <w:rsid w:val="00597F86"/>
    <w:rsid w:val="005A0FAF"/>
    <w:rsid w:val="005A151D"/>
    <w:rsid w:val="005A25B4"/>
    <w:rsid w:val="005A2680"/>
    <w:rsid w:val="005A29A8"/>
    <w:rsid w:val="005A2B6A"/>
    <w:rsid w:val="005A5147"/>
    <w:rsid w:val="005A5F70"/>
    <w:rsid w:val="005A6DA2"/>
    <w:rsid w:val="005A710F"/>
    <w:rsid w:val="005A74F9"/>
    <w:rsid w:val="005A763E"/>
    <w:rsid w:val="005A79E0"/>
    <w:rsid w:val="005A7AE2"/>
    <w:rsid w:val="005A7B53"/>
    <w:rsid w:val="005B0269"/>
    <w:rsid w:val="005B03BD"/>
    <w:rsid w:val="005B10C5"/>
    <w:rsid w:val="005B1728"/>
    <w:rsid w:val="005B2004"/>
    <w:rsid w:val="005B21E7"/>
    <w:rsid w:val="005B2425"/>
    <w:rsid w:val="005B2710"/>
    <w:rsid w:val="005B2B42"/>
    <w:rsid w:val="005B38B9"/>
    <w:rsid w:val="005B3D34"/>
    <w:rsid w:val="005B448E"/>
    <w:rsid w:val="005B4D2B"/>
    <w:rsid w:val="005B5959"/>
    <w:rsid w:val="005B5F7D"/>
    <w:rsid w:val="005B6C22"/>
    <w:rsid w:val="005B6DFD"/>
    <w:rsid w:val="005B7E7D"/>
    <w:rsid w:val="005C0592"/>
    <w:rsid w:val="005C1997"/>
    <w:rsid w:val="005C1EF4"/>
    <w:rsid w:val="005C2217"/>
    <w:rsid w:val="005C23CB"/>
    <w:rsid w:val="005C2E2F"/>
    <w:rsid w:val="005C3131"/>
    <w:rsid w:val="005C49B8"/>
    <w:rsid w:val="005C5048"/>
    <w:rsid w:val="005C51CC"/>
    <w:rsid w:val="005C5A94"/>
    <w:rsid w:val="005C5E78"/>
    <w:rsid w:val="005C5F8F"/>
    <w:rsid w:val="005C5FFF"/>
    <w:rsid w:val="005C63C6"/>
    <w:rsid w:val="005C69F1"/>
    <w:rsid w:val="005C71F0"/>
    <w:rsid w:val="005C7712"/>
    <w:rsid w:val="005D06A3"/>
    <w:rsid w:val="005D13E7"/>
    <w:rsid w:val="005D2E8A"/>
    <w:rsid w:val="005D2FDC"/>
    <w:rsid w:val="005D5460"/>
    <w:rsid w:val="005D5D38"/>
    <w:rsid w:val="005D6485"/>
    <w:rsid w:val="005D676A"/>
    <w:rsid w:val="005D785F"/>
    <w:rsid w:val="005D79F0"/>
    <w:rsid w:val="005E00C8"/>
    <w:rsid w:val="005E1962"/>
    <w:rsid w:val="005E2A61"/>
    <w:rsid w:val="005E3964"/>
    <w:rsid w:val="005E3A6A"/>
    <w:rsid w:val="005E3AE9"/>
    <w:rsid w:val="005E401F"/>
    <w:rsid w:val="005E425C"/>
    <w:rsid w:val="005E43B4"/>
    <w:rsid w:val="005E4456"/>
    <w:rsid w:val="005E4D15"/>
    <w:rsid w:val="005E5666"/>
    <w:rsid w:val="005E5B20"/>
    <w:rsid w:val="005E71A4"/>
    <w:rsid w:val="005E77D1"/>
    <w:rsid w:val="005F0736"/>
    <w:rsid w:val="005F0AC3"/>
    <w:rsid w:val="005F104C"/>
    <w:rsid w:val="005F1DF4"/>
    <w:rsid w:val="005F1F84"/>
    <w:rsid w:val="005F2964"/>
    <w:rsid w:val="005F3128"/>
    <w:rsid w:val="005F3577"/>
    <w:rsid w:val="005F3C99"/>
    <w:rsid w:val="005F43C1"/>
    <w:rsid w:val="005F4690"/>
    <w:rsid w:val="005F6431"/>
    <w:rsid w:val="005F654A"/>
    <w:rsid w:val="005F6C22"/>
    <w:rsid w:val="005F715A"/>
    <w:rsid w:val="005F7689"/>
    <w:rsid w:val="0060010D"/>
    <w:rsid w:val="00601312"/>
    <w:rsid w:val="00601C40"/>
    <w:rsid w:val="00602773"/>
    <w:rsid w:val="006028C1"/>
    <w:rsid w:val="006029CA"/>
    <w:rsid w:val="006029D4"/>
    <w:rsid w:val="00603942"/>
    <w:rsid w:val="00604255"/>
    <w:rsid w:val="006044A1"/>
    <w:rsid w:val="00604B8D"/>
    <w:rsid w:val="006056F4"/>
    <w:rsid w:val="00605E4E"/>
    <w:rsid w:val="00606A80"/>
    <w:rsid w:val="00606A8A"/>
    <w:rsid w:val="00606DF3"/>
    <w:rsid w:val="006074AD"/>
    <w:rsid w:val="006078CE"/>
    <w:rsid w:val="00611859"/>
    <w:rsid w:val="00611A79"/>
    <w:rsid w:val="00612B42"/>
    <w:rsid w:val="0061347B"/>
    <w:rsid w:val="00613A00"/>
    <w:rsid w:val="00613F4C"/>
    <w:rsid w:val="006140BF"/>
    <w:rsid w:val="006152BE"/>
    <w:rsid w:val="006158D1"/>
    <w:rsid w:val="006158FF"/>
    <w:rsid w:val="006162C5"/>
    <w:rsid w:val="006163AC"/>
    <w:rsid w:val="00616EBE"/>
    <w:rsid w:val="0061753E"/>
    <w:rsid w:val="00620557"/>
    <w:rsid w:val="00621772"/>
    <w:rsid w:val="00621D7C"/>
    <w:rsid w:val="00622265"/>
    <w:rsid w:val="006225D5"/>
    <w:rsid w:val="00622A67"/>
    <w:rsid w:val="00624080"/>
    <w:rsid w:val="006241A7"/>
    <w:rsid w:val="0062436B"/>
    <w:rsid w:val="006245A0"/>
    <w:rsid w:val="006249E7"/>
    <w:rsid w:val="00624C31"/>
    <w:rsid w:val="0062569A"/>
    <w:rsid w:val="006269FB"/>
    <w:rsid w:val="006273EB"/>
    <w:rsid w:val="00627501"/>
    <w:rsid w:val="00627AF6"/>
    <w:rsid w:val="00630010"/>
    <w:rsid w:val="00630448"/>
    <w:rsid w:val="006314FA"/>
    <w:rsid w:val="00631500"/>
    <w:rsid w:val="00631BA4"/>
    <w:rsid w:val="00631CED"/>
    <w:rsid w:val="006324E9"/>
    <w:rsid w:val="00632982"/>
    <w:rsid w:val="00633070"/>
    <w:rsid w:val="00633A00"/>
    <w:rsid w:val="00633B2B"/>
    <w:rsid w:val="006342F1"/>
    <w:rsid w:val="00634757"/>
    <w:rsid w:val="00634909"/>
    <w:rsid w:val="006357CF"/>
    <w:rsid w:val="00635815"/>
    <w:rsid w:val="00635D53"/>
    <w:rsid w:val="00636DFE"/>
    <w:rsid w:val="00636E2F"/>
    <w:rsid w:val="00636EE6"/>
    <w:rsid w:val="006374EB"/>
    <w:rsid w:val="0064271B"/>
    <w:rsid w:val="00642760"/>
    <w:rsid w:val="00643252"/>
    <w:rsid w:val="00643286"/>
    <w:rsid w:val="00644606"/>
    <w:rsid w:val="00645A28"/>
    <w:rsid w:val="00645B86"/>
    <w:rsid w:val="0064625C"/>
    <w:rsid w:val="0064684D"/>
    <w:rsid w:val="00647A14"/>
    <w:rsid w:val="00650455"/>
    <w:rsid w:val="00650956"/>
    <w:rsid w:val="006512A6"/>
    <w:rsid w:val="00651FE1"/>
    <w:rsid w:val="00652A25"/>
    <w:rsid w:val="00652DCB"/>
    <w:rsid w:val="00653B0E"/>
    <w:rsid w:val="00653D51"/>
    <w:rsid w:val="00654E34"/>
    <w:rsid w:val="00655701"/>
    <w:rsid w:val="00655992"/>
    <w:rsid w:val="00655AFD"/>
    <w:rsid w:val="00655EBF"/>
    <w:rsid w:val="00656633"/>
    <w:rsid w:val="0065683B"/>
    <w:rsid w:val="00656C6B"/>
    <w:rsid w:val="006579D9"/>
    <w:rsid w:val="00657F86"/>
    <w:rsid w:val="0066082E"/>
    <w:rsid w:val="006608F6"/>
    <w:rsid w:val="00660BBC"/>
    <w:rsid w:val="00661281"/>
    <w:rsid w:val="006631EA"/>
    <w:rsid w:val="00663D4B"/>
    <w:rsid w:val="00664406"/>
    <w:rsid w:val="006650A4"/>
    <w:rsid w:val="00665244"/>
    <w:rsid w:val="00665A1D"/>
    <w:rsid w:val="00667E4E"/>
    <w:rsid w:val="00670292"/>
    <w:rsid w:val="00670AC8"/>
    <w:rsid w:val="00671139"/>
    <w:rsid w:val="006715E5"/>
    <w:rsid w:val="0067172B"/>
    <w:rsid w:val="00671B6C"/>
    <w:rsid w:val="00671C51"/>
    <w:rsid w:val="006726F2"/>
    <w:rsid w:val="00672763"/>
    <w:rsid w:val="00672806"/>
    <w:rsid w:val="00674004"/>
    <w:rsid w:val="00674026"/>
    <w:rsid w:val="006743FE"/>
    <w:rsid w:val="00674453"/>
    <w:rsid w:val="00676766"/>
    <w:rsid w:val="006767BA"/>
    <w:rsid w:val="006778D3"/>
    <w:rsid w:val="00680389"/>
    <w:rsid w:val="006807AA"/>
    <w:rsid w:val="00680F19"/>
    <w:rsid w:val="0068181B"/>
    <w:rsid w:val="00681CC2"/>
    <w:rsid w:val="006828C4"/>
    <w:rsid w:val="00683309"/>
    <w:rsid w:val="00683A7C"/>
    <w:rsid w:val="00684912"/>
    <w:rsid w:val="00684F56"/>
    <w:rsid w:val="0068502A"/>
    <w:rsid w:val="006852C5"/>
    <w:rsid w:val="00685488"/>
    <w:rsid w:val="00685BA7"/>
    <w:rsid w:val="00686138"/>
    <w:rsid w:val="006868F5"/>
    <w:rsid w:val="00686BBB"/>
    <w:rsid w:val="00686DFB"/>
    <w:rsid w:val="00687059"/>
    <w:rsid w:val="00687500"/>
    <w:rsid w:val="00690928"/>
    <w:rsid w:val="00690EC7"/>
    <w:rsid w:val="00691008"/>
    <w:rsid w:val="00691DCB"/>
    <w:rsid w:val="006928FB"/>
    <w:rsid w:val="00692BA6"/>
    <w:rsid w:val="00693146"/>
    <w:rsid w:val="0069328E"/>
    <w:rsid w:val="0069382E"/>
    <w:rsid w:val="00694B9B"/>
    <w:rsid w:val="006955D5"/>
    <w:rsid w:val="00695E96"/>
    <w:rsid w:val="006966B2"/>
    <w:rsid w:val="006968B0"/>
    <w:rsid w:val="00696B9F"/>
    <w:rsid w:val="00697040"/>
    <w:rsid w:val="006971B3"/>
    <w:rsid w:val="006972A2"/>
    <w:rsid w:val="006A2939"/>
    <w:rsid w:val="006A2D4E"/>
    <w:rsid w:val="006A38D0"/>
    <w:rsid w:val="006A4206"/>
    <w:rsid w:val="006A49E8"/>
    <w:rsid w:val="006A53F0"/>
    <w:rsid w:val="006A577B"/>
    <w:rsid w:val="006A5B2F"/>
    <w:rsid w:val="006A6709"/>
    <w:rsid w:val="006A6917"/>
    <w:rsid w:val="006A6F22"/>
    <w:rsid w:val="006A72AE"/>
    <w:rsid w:val="006A77D1"/>
    <w:rsid w:val="006B040D"/>
    <w:rsid w:val="006B055E"/>
    <w:rsid w:val="006B075E"/>
    <w:rsid w:val="006B143E"/>
    <w:rsid w:val="006B16EE"/>
    <w:rsid w:val="006B265E"/>
    <w:rsid w:val="006B2F77"/>
    <w:rsid w:val="006B3008"/>
    <w:rsid w:val="006B3328"/>
    <w:rsid w:val="006B3437"/>
    <w:rsid w:val="006B3B40"/>
    <w:rsid w:val="006B3D18"/>
    <w:rsid w:val="006B3D89"/>
    <w:rsid w:val="006B3F72"/>
    <w:rsid w:val="006B3FAE"/>
    <w:rsid w:val="006B458E"/>
    <w:rsid w:val="006B45D0"/>
    <w:rsid w:val="006B4B2F"/>
    <w:rsid w:val="006B4C2A"/>
    <w:rsid w:val="006B53A1"/>
    <w:rsid w:val="006B53D9"/>
    <w:rsid w:val="006B5EB8"/>
    <w:rsid w:val="006B6CDF"/>
    <w:rsid w:val="006B6F13"/>
    <w:rsid w:val="006B70C5"/>
    <w:rsid w:val="006B7E0A"/>
    <w:rsid w:val="006C06D1"/>
    <w:rsid w:val="006C1869"/>
    <w:rsid w:val="006C1DBC"/>
    <w:rsid w:val="006C43EA"/>
    <w:rsid w:val="006C4662"/>
    <w:rsid w:val="006C4C02"/>
    <w:rsid w:val="006C6FFD"/>
    <w:rsid w:val="006D01CE"/>
    <w:rsid w:val="006D05B2"/>
    <w:rsid w:val="006D07AB"/>
    <w:rsid w:val="006D0B48"/>
    <w:rsid w:val="006D1ADF"/>
    <w:rsid w:val="006D1F02"/>
    <w:rsid w:val="006D271C"/>
    <w:rsid w:val="006D2D44"/>
    <w:rsid w:val="006D321B"/>
    <w:rsid w:val="006D403F"/>
    <w:rsid w:val="006D4393"/>
    <w:rsid w:val="006D5E2D"/>
    <w:rsid w:val="006D6919"/>
    <w:rsid w:val="006D70A9"/>
    <w:rsid w:val="006D72A2"/>
    <w:rsid w:val="006D793F"/>
    <w:rsid w:val="006D7DA5"/>
    <w:rsid w:val="006E0B8D"/>
    <w:rsid w:val="006E154E"/>
    <w:rsid w:val="006E3B5B"/>
    <w:rsid w:val="006E4283"/>
    <w:rsid w:val="006E44DF"/>
    <w:rsid w:val="006E46C5"/>
    <w:rsid w:val="006E5241"/>
    <w:rsid w:val="006E57CA"/>
    <w:rsid w:val="006E7DC1"/>
    <w:rsid w:val="006E7E9B"/>
    <w:rsid w:val="006F0C6B"/>
    <w:rsid w:val="006F1082"/>
    <w:rsid w:val="006F1152"/>
    <w:rsid w:val="006F1DD6"/>
    <w:rsid w:val="006F2C05"/>
    <w:rsid w:val="006F3D92"/>
    <w:rsid w:val="006F46E4"/>
    <w:rsid w:val="006F4FBC"/>
    <w:rsid w:val="006F5BF4"/>
    <w:rsid w:val="006F69F0"/>
    <w:rsid w:val="007004BF"/>
    <w:rsid w:val="00700F19"/>
    <w:rsid w:val="007011A7"/>
    <w:rsid w:val="007019C9"/>
    <w:rsid w:val="00701D69"/>
    <w:rsid w:val="00701DCD"/>
    <w:rsid w:val="007026FD"/>
    <w:rsid w:val="00703810"/>
    <w:rsid w:val="00703D55"/>
    <w:rsid w:val="0070420B"/>
    <w:rsid w:val="00704ACA"/>
    <w:rsid w:val="00704C35"/>
    <w:rsid w:val="00705A5F"/>
    <w:rsid w:val="00706228"/>
    <w:rsid w:val="00706FBD"/>
    <w:rsid w:val="007075E2"/>
    <w:rsid w:val="00707A38"/>
    <w:rsid w:val="007102AC"/>
    <w:rsid w:val="00710B6A"/>
    <w:rsid w:val="007110AC"/>
    <w:rsid w:val="00713013"/>
    <w:rsid w:val="00713D8E"/>
    <w:rsid w:val="0071469E"/>
    <w:rsid w:val="00715210"/>
    <w:rsid w:val="00716A15"/>
    <w:rsid w:val="00716AA7"/>
    <w:rsid w:val="007219BB"/>
    <w:rsid w:val="00721D35"/>
    <w:rsid w:val="00722271"/>
    <w:rsid w:val="00722AFE"/>
    <w:rsid w:val="00722ED6"/>
    <w:rsid w:val="00731C9F"/>
    <w:rsid w:val="007320EB"/>
    <w:rsid w:val="00733606"/>
    <w:rsid w:val="00733E30"/>
    <w:rsid w:val="00734AB6"/>
    <w:rsid w:val="00735186"/>
    <w:rsid w:val="007351E8"/>
    <w:rsid w:val="007352D3"/>
    <w:rsid w:val="007364FC"/>
    <w:rsid w:val="007366F3"/>
    <w:rsid w:val="00740BA7"/>
    <w:rsid w:val="00741152"/>
    <w:rsid w:val="00741833"/>
    <w:rsid w:val="00741A6C"/>
    <w:rsid w:val="0074220D"/>
    <w:rsid w:val="007424C8"/>
    <w:rsid w:val="00742712"/>
    <w:rsid w:val="0074395C"/>
    <w:rsid w:val="00743A1B"/>
    <w:rsid w:val="00743E70"/>
    <w:rsid w:val="0074492D"/>
    <w:rsid w:val="00744B0D"/>
    <w:rsid w:val="0074500C"/>
    <w:rsid w:val="007451B4"/>
    <w:rsid w:val="0074545E"/>
    <w:rsid w:val="00745E3B"/>
    <w:rsid w:val="007507EC"/>
    <w:rsid w:val="00750AE8"/>
    <w:rsid w:val="007511FE"/>
    <w:rsid w:val="0075186B"/>
    <w:rsid w:val="00751CA3"/>
    <w:rsid w:val="00752B31"/>
    <w:rsid w:val="00752D93"/>
    <w:rsid w:val="0075328B"/>
    <w:rsid w:val="00753C13"/>
    <w:rsid w:val="00753F69"/>
    <w:rsid w:val="00754E2B"/>
    <w:rsid w:val="0075506A"/>
    <w:rsid w:val="00755211"/>
    <w:rsid w:val="00756206"/>
    <w:rsid w:val="007567CA"/>
    <w:rsid w:val="00756A34"/>
    <w:rsid w:val="00757310"/>
    <w:rsid w:val="00760989"/>
    <w:rsid w:val="00760CB3"/>
    <w:rsid w:val="00760FBD"/>
    <w:rsid w:val="00761E40"/>
    <w:rsid w:val="00762C58"/>
    <w:rsid w:val="00763357"/>
    <w:rsid w:val="00763532"/>
    <w:rsid w:val="007658DD"/>
    <w:rsid w:val="00765F2A"/>
    <w:rsid w:val="00767D1D"/>
    <w:rsid w:val="007707F6"/>
    <w:rsid w:val="00770C52"/>
    <w:rsid w:val="007717DE"/>
    <w:rsid w:val="00771A54"/>
    <w:rsid w:val="00772B43"/>
    <w:rsid w:val="00774200"/>
    <w:rsid w:val="007744DE"/>
    <w:rsid w:val="00774519"/>
    <w:rsid w:val="00774E63"/>
    <w:rsid w:val="007759CD"/>
    <w:rsid w:val="00775AFE"/>
    <w:rsid w:val="0078040E"/>
    <w:rsid w:val="00780D63"/>
    <w:rsid w:val="00781443"/>
    <w:rsid w:val="00781E09"/>
    <w:rsid w:val="007820D8"/>
    <w:rsid w:val="00782933"/>
    <w:rsid w:val="00783318"/>
    <w:rsid w:val="007834A7"/>
    <w:rsid w:val="00783AEE"/>
    <w:rsid w:val="00783C2B"/>
    <w:rsid w:val="00784EFD"/>
    <w:rsid w:val="007868D0"/>
    <w:rsid w:val="00787052"/>
    <w:rsid w:val="007873E4"/>
    <w:rsid w:val="00787510"/>
    <w:rsid w:val="00790083"/>
    <w:rsid w:val="00790091"/>
    <w:rsid w:val="00790225"/>
    <w:rsid w:val="00790A7C"/>
    <w:rsid w:val="00790B55"/>
    <w:rsid w:val="0079127A"/>
    <w:rsid w:val="0079140D"/>
    <w:rsid w:val="00791456"/>
    <w:rsid w:val="00791D98"/>
    <w:rsid w:val="0079255C"/>
    <w:rsid w:val="0079578A"/>
    <w:rsid w:val="00795AC1"/>
    <w:rsid w:val="00795CF0"/>
    <w:rsid w:val="007964D6"/>
    <w:rsid w:val="00796681"/>
    <w:rsid w:val="007971AD"/>
    <w:rsid w:val="00797571"/>
    <w:rsid w:val="007A0CCE"/>
    <w:rsid w:val="007A0E66"/>
    <w:rsid w:val="007A11DC"/>
    <w:rsid w:val="007A19D6"/>
    <w:rsid w:val="007A24B8"/>
    <w:rsid w:val="007A24ED"/>
    <w:rsid w:val="007A339A"/>
    <w:rsid w:val="007A3537"/>
    <w:rsid w:val="007A57F2"/>
    <w:rsid w:val="007A5B90"/>
    <w:rsid w:val="007A692F"/>
    <w:rsid w:val="007A772D"/>
    <w:rsid w:val="007B0038"/>
    <w:rsid w:val="007B1030"/>
    <w:rsid w:val="007B16F9"/>
    <w:rsid w:val="007B211D"/>
    <w:rsid w:val="007B221A"/>
    <w:rsid w:val="007B26CA"/>
    <w:rsid w:val="007B316F"/>
    <w:rsid w:val="007B39D5"/>
    <w:rsid w:val="007B4583"/>
    <w:rsid w:val="007B646D"/>
    <w:rsid w:val="007B70BA"/>
    <w:rsid w:val="007B772E"/>
    <w:rsid w:val="007C05B5"/>
    <w:rsid w:val="007C0E2E"/>
    <w:rsid w:val="007C0F8C"/>
    <w:rsid w:val="007C10DD"/>
    <w:rsid w:val="007C1631"/>
    <w:rsid w:val="007C1706"/>
    <w:rsid w:val="007C199D"/>
    <w:rsid w:val="007C2C85"/>
    <w:rsid w:val="007C326F"/>
    <w:rsid w:val="007C3928"/>
    <w:rsid w:val="007C4221"/>
    <w:rsid w:val="007C50BA"/>
    <w:rsid w:val="007C5EAF"/>
    <w:rsid w:val="007C60BF"/>
    <w:rsid w:val="007C60CE"/>
    <w:rsid w:val="007C6316"/>
    <w:rsid w:val="007C6C61"/>
    <w:rsid w:val="007C741F"/>
    <w:rsid w:val="007C746A"/>
    <w:rsid w:val="007C778F"/>
    <w:rsid w:val="007C7E32"/>
    <w:rsid w:val="007D05E5"/>
    <w:rsid w:val="007D0EAA"/>
    <w:rsid w:val="007D0FFD"/>
    <w:rsid w:val="007D19A4"/>
    <w:rsid w:val="007D2BCD"/>
    <w:rsid w:val="007D305E"/>
    <w:rsid w:val="007D3392"/>
    <w:rsid w:val="007D34B7"/>
    <w:rsid w:val="007D5189"/>
    <w:rsid w:val="007E082E"/>
    <w:rsid w:val="007E1497"/>
    <w:rsid w:val="007E1637"/>
    <w:rsid w:val="007E2100"/>
    <w:rsid w:val="007E3224"/>
    <w:rsid w:val="007E38CF"/>
    <w:rsid w:val="007E45F9"/>
    <w:rsid w:val="007E4C3F"/>
    <w:rsid w:val="007E589F"/>
    <w:rsid w:val="007E604F"/>
    <w:rsid w:val="007E6268"/>
    <w:rsid w:val="007E63B9"/>
    <w:rsid w:val="007E6F24"/>
    <w:rsid w:val="007F0779"/>
    <w:rsid w:val="007F07E4"/>
    <w:rsid w:val="007F14A0"/>
    <w:rsid w:val="007F355D"/>
    <w:rsid w:val="007F3D5B"/>
    <w:rsid w:val="007F3DAC"/>
    <w:rsid w:val="007F3F33"/>
    <w:rsid w:val="007F3F57"/>
    <w:rsid w:val="007F4082"/>
    <w:rsid w:val="007F4C4E"/>
    <w:rsid w:val="007F523B"/>
    <w:rsid w:val="007F5CED"/>
    <w:rsid w:val="007F7521"/>
    <w:rsid w:val="007F75B6"/>
    <w:rsid w:val="007F76E5"/>
    <w:rsid w:val="007F7F88"/>
    <w:rsid w:val="008001FB"/>
    <w:rsid w:val="00800CA7"/>
    <w:rsid w:val="008013F9"/>
    <w:rsid w:val="0080146F"/>
    <w:rsid w:val="008014D8"/>
    <w:rsid w:val="008018D2"/>
    <w:rsid w:val="00801A8D"/>
    <w:rsid w:val="00801EBB"/>
    <w:rsid w:val="00802B48"/>
    <w:rsid w:val="00803412"/>
    <w:rsid w:val="008036EA"/>
    <w:rsid w:val="00804B23"/>
    <w:rsid w:val="00804C99"/>
    <w:rsid w:val="00806399"/>
    <w:rsid w:val="00806726"/>
    <w:rsid w:val="008103B3"/>
    <w:rsid w:val="0081067B"/>
    <w:rsid w:val="008106E5"/>
    <w:rsid w:val="00810CF8"/>
    <w:rsid w:val="00810DEA"/>
    <w:rsid w:val="00811454"/>
    <w:rsid w:val="00811856"/>
    <w:rsid w:val="00811AA2"/>
    <w:rsid w:val="00811C53"/>
    <w:rsid w:val="008123BF"/>
    <w:rsid w:val="00812787"/>
    <w:rsid w:val="00812917"/>
    <w:rsid w:val="008143DB"/>
    <w:rsid w:val="00814662"/>
    <w:rsid w:val="00814B5A"/>
    <w:rsid w:val="00814DEB"/>
    <w:rsid w:val="0081535F"/>
    <w:rsid w:val="008170A8"/>
    <w:rsid w:val="0081743A"/>
    <w:rsid w:val="00817B66"/>
    <w:rsid w:val="00820CBB"/>
    <w:rsid w:val="00820EC3"/>
    <w:rsid w:val="00821B48"/>
    <w:rsid w:val="00821E5E"/>
    <w:rsid w:val="008228F2"/>
    <w:rsid w:val="00822D2E"/>
    <w:rsid w:val="00823A24"/>
    <w:rsid w:val="008240C4"/>
    <w:rsid w:val="008244AA"/>
    <w:rsid w:val="008254ED"/>
    <w:rsid w:val="0082559C"/>
    <w:rsid w:val="0082601C"/>
    <w:rsid w:val="0082762B"/>
    <w:rsid w:val="00827CEF"/>
    <w:rsid w:val="00827E85"/>
    <w:rsid w:val="00830171"/>
    <w:rsid w:val="00830CFA"/>
    <w:rsid w:val="00831028"/>
    <w:rsid w:val="00831681"/>
    <w:rsid w:val="008318EF"/>
    <w:rsid w:val="00831909"/>
    <w:rsid w:val="00833865"/>
    <w:rsid w:val="008345A7"/>
    <w:rsid w:val="00834907"/>
    <w:rsid w:val="008358D0"/>
    <w:rsid w:val="00836553"/>
    <w:rsid w:val="00836973"/>
    <w:rsid w:val="00836C08"/>
    <w:rsid w:val="00837F0C"/>
    <w:rsid w:val="00840079"/>
    <w:rsid w:val="00840617"/>
    <w:rsid w:val="00840ED3"/>
    <w:rsid w:val="00842E91"/>
    <w:rsid w:val="0084336B"/>
    <w:rsid w:val="00843771"/>
    <w:rsid w:val="00843A5E"/>
    <w:rsid w:val="00843B5F"/>
    <w:rsid w:val="00844067"/>
    <w:rsid w:val="00844AFA"/>
    <w:rsid w:val="0084502C"/>
    <w:rsid w:val="0084509B"/>
    <w:rsid w:val="00847078"/>
    <w:rsid w:val="008474AD"/>
    <w:rsid w:val="00847A02"/>
    <w:rsid w:val="008500EE"/>
    <w:rsid w:val="00850637"/>
    <w:rsid w:val="008508A0"/>
    <w:rsid w:val="00850F26"/>
    <w:rsid w:val="00851500"/>
    <w:rsid w:val="00851C63"/>
    <w:rsid w:val="00851DC1"/>
    <w:rsid w:val="00853228"/>
    <w:rsid w:val="00853280"/>
    <w:rsid w:val="00854164"/>
    <w:rsid w:val="00854517"/>
    <w:rsid w:val="00854562"/>
    <w:rsid w:val="008546B1"/>
    <w:rsid w:val="008547F2"/>
    <w:rsid w:val="00854836"/>
    <w:rsid w:val="00854C7B"/>
    <w:rsid w:val="00854CD2"/>
    <w:rsid w:val="00854D1F"/>
    <w:rsid w:val="00856BBC"/>
    <w:rsid w:val="00856F31"/>
    <w:rsid w:val="0085727E"/>
    <w:rsid w:val="008605E9"/>
    <w:rsid w:val="008609CA"/>
    <w:rsid w:val="0086102C"/>
    <w:rsid w:val="0086184E"/>
    <w:rsid w:val="0086271C"/>
    <w:rsid w:val="008631C0"/>
    <w:rsid w:val="00863D46"/>
    <w:rsid w:val="0086498B"/>
    <w:rsid w:val="00864B3E"/>
    <w:rsid w:val="0086567B"/>
    <w:rsid w:val="0086568D"/>
    <w:rsid w:val="00865B48"/>
    <w:rsid w:val="00866208"/>
    <w:rsid w:val="008666FD"/>
    <w:rsid w:val="008669E6"/>
    <w:rsid w:val="00866AAB"/>
    <w:rsid w:val="00866C58"/>
    <w:rsid w:val="00867577"/>
    <w:rsid w:val="00867CAC"/>
    <w:rsid w:val="0087078C"/>
    <w:rsid w:val="00870937"/>
    <w:rsid w:val="00871647"/>
    <w:rsid w:val="00871CF8"/>
    <w:rsid w:val="008720D0"/>
    <w:rsid w:val="00872227"/>
    <w:rsid w:val="0087251E"/>
    <w:rsid w:val="008726C6"/>
    <w:rsid w:val="00872C05"/>
    <w:rsid w:val="00873A4A"/>
    <w:rsid w:val="00874756"/>
    <w:rsid w:val="00874A94"/>
    <w:rsid w:val="00874C0F"/>
    <w:rsid w:val="00874D08"/>
    <w:rsid w:val="00875A64"/>
    <w:rsid w:val="00877BCE"/>
    <w:rsid w:val="00877D7B"/>
    <w:rsid w:val="00880F75"/>
    <w:rsid w:val="00881922"/>
    <w:rsid w:val="00881A15"/>
    <w:rsid w:val="00882792"/>
    <w:rsid w:val="00883F4D"/>
    <w:rsid w:val="00884132"/>
    <w:rsid w:val="00884C4A"/>
    <w:rsid w:val="0088619E"/>
    <w:rsid w:val="00886A17"/>
    <w:rsid w:val="00886E7C"/>
    <w:rsid w:val="0089019C"/>
    <w:rsid w:val="0089085D"/>
    <w:rsid w:val="00890C3D"/>
    <w:rsid w:val="00891081"/>
    <w:rsid w:val="0089158C"/>
    <w:rsid w:val="00891FA3"/>
    <w:rsid w:val="008931C6"/>
    <w:rsid w:val="0089332A"/>
    <w:rsid w:val="00894484"/>
    <w:rsid w:val="00894ADC"/>
    <w:rsid w:val="00895A3C"/>
    <w:rsid w:val="008A09AC"/>
    <w:rsid w:val="008A226C"/>
    <w:rsid w:val="008A2694"/>
    <w:rsid w:val="008A2EFD"/>
    <w:rsid w:val="008A34D3"/>
    <w:rsid w:val="008A389E"/>
    <w:rsid w:val="008A4497"/>
    <w:rsid w:val="008A58BC"/>
    <w:rsid w:val="008A7024"/>
    <w:rsid w:val="008B0B20"/>
    <w:rsid w:val="008B0BD7"/>
    <w:rsid w:val="008B1561"/>
    <w:rsid w:val="008B1EF1"/>
    <w:rsid w:val="008B27C5"/>
    <w:rsid w:val="008B31BF"/>
    <w:rsid w:val="008B36A7"/>
    <w:rsid w:val="008B3F63"/>
    <w:rsid w:val="008B5127"/>
    <w:rsid w:val="008B5BCF"/>
    <w:rsid w:val="008B60EC"/>
    <w:rsid w:val="008B69F9"/>
    <w:rsid w:val="008B7315"/>
    <w:rsid w:val="008B7480"/>
    <w:rsid w:val="008B74E1"/>
    <w:rsid w:val="008C01A6"/>
    <w:rsid w:val="008C0781"/>
    <w:rsid w:val="008C0D69"/>
    <w:rsid w:val="008C1E0B"/>
    <w:rsid w:val="008C2E67"/>
    <w:rsid w:val="008C3AF2"/>
    <w:rsid w:val="008C4037"/>
    <w:rsid w:val="008C54B9"/>
    <w:rsid w:val="008C5EC8"/>
    <w:rsid w:val="008C632D"/>
    <w:rsid w:val="008C7478"/>
    <w:rsid w:val="008D00D7"/>
    <w:rsid w:val="008D0692"/>
    <w:rsid w:val="008D0F0A"/>
    <w:rsid w:val="008D11CA"/>
    <w:rsid w:val="008D1AF1"/>
    <w:rsid w:val="008D1C24"/>
    <w:rsid w:val="008D251F"/>
    <w:rsid w:val="008D265D"/>
    <w:rsid w:val="008D37CA"/>
    <w:rsid w:val="008D3976"/>
    <w:rsid w:val="008D3A2A"/>
    <w:rsid w:val="008D3C46"/>
    <w:rsid w:val="008D425F"/>
    <w:rsid w:val="008D46CF"/>
    <w:rsid w:val="008D4D73"/>
    <w:rsid w:val="008D5285"/>
    <w:rsid w:val="008D5336"/>
    <w:rsid w:val="008D5D3E"/>
    <w:rsid w:val="008D61DB"/>
    <w:rsid w:val="008D677A"/>
    <w:rsid w:val="008D6AAB"/>
    <w:rsid w:val="008D7FD9"/>
    <w:rsid w:val="008E0143"/>
    <w:rsid w:val="008E0502"/>
    <w:rsid w:val="008E07E3"/>
    <w:rsid w:val="008E142F"/>
    <w:rsid w:val="008E1B0F"/>
    <w:rsid w:val="008E1F83"/>
    <w:rsid w:val="008E4C63"/>
    <w:rsid w:val="008E55EF"/>
    <w:rsid w:val="008E6842"/>
    <w:rsid w:val="008E6CC7"/>
    <w:rsid w:val="008E6CE2"/>
    <w:rsid w:val="008E734B"/>
    <w:rsid w:val="008E73D6"/>
    <w:rsid w:val="008E73EA"/>
    <w:rsid w:val="008E773F"/>
    <w:rsid w:val="008E7A3F"/>
    <w:rsid w:val="008F0508"/>
    <w:rsid w:val="008F2184"/>
    <w:rsid w:val="008F28A7"/>
    <w:rsid w:val="008F33D7"/>
    <w:rsid w:val="008F3DB0"/>
    <w:rsid w:val="008F425E"/>
    <w:rsid w:val="008F4D28"/>
    <w:rsid w:val="008F4FB2"/>
    <w:rsid w:val="008F5B12"/>
    <w:rsid w:val="008F6AB4"/>
    <w:rsid w:val="009005A4"/>
    <w:rsid w:val="00900BC0"/>
    <w:rsid w:val="00901D04"/>
    <w:rsid w:val="0090219F"/>
    <w:rsid w:val="009022AF"/>
    <w:rsid w:val="009036A4"/>
    <w:rsid w:val="00903F72"/>
    <w:rsid w:val="0090447D"/>
    <w:rsid w:val="00904B0C"/>
    <w:rsid w:val="00905343"/>
    <w:rsid w:val="00905881"/>
    <w:rsid w:val="00905AC6"/>
    <w:rsid w:val="00907415"/>
    <w:rsid w:val="009075F0"/>
    <w:rsid w:val="00907739"/>
    <w:rsid w:val="0090777A"/>
    <w:rsid w:val="00907C3A"/>
    <w:rsid w:val="0091041B"/>
    <w:rsid w:val="00910C15"/>
    <w:rsid w:val="009112EF"/>
    <w:rsid w:val="00911A6C"/>
    <w:rsid w:val="00912205"/>
    <w:rsid w:val="009124FC"/>
    <w:rsid w:val="0091278B"/>
    <w:rsid w:val="00912C4E"/>
    <w:rsid w:val="00912E5D"/>
    <w:rsid w:val="00913726"/>
    <w:rsid w:val="00913C1D"/>
    <w:rsid w:val="00914238"/>
    <w:rsid w:val="009154E7"/>
    <w:rsid w:val="00915683"/>
    <w:rsid w:val="00915814"/>
    <w:rsid w:val="0091689D"/>
    <w:rsid w:val="00916A5F"/>
    <w:rsid w:val="00916F24"/>
    <w:rsid w:val="00920705"/>
    <w:rsid w:val="00920C5B"/>
    <w:rsid w:val="00921C2C"/>
    <w:rsid w:val="00921F12"/>
    <w:rsid w:val="009229DD"/>
    <w:rsid w:val="00922E33"/>
    <w:rsid w:val="009233D3"/>
    <w:rsid w:val="00923A21"/>
    <w:rsid w:val="0092440D"/>
    <w:rsid w:val="00924EEF"/>
    <w:rsid w:val="009250A2"/>
    <w:rsid w:val="009252D5"/>
    <w:rsid w:val="00925B98"/>
    <w:rsid w:val="00925D6D"/>
    <w:rsid w:val="009269F5"/>
    <w:rsid w:val="0092723D"/>
    <w:rsid w:val="00927722"/>
    <w:rsid w:val="0093031C"/>
    <w:rsid w:val="0093041A"/>
    <w:rsid w:val="00930540"/>
    <w:rsid w:val="00930816"/>
    <w:rsid w:val="009310D4"/>
    <w:rsid w:val="0093223D"/>
    <w:rsid w:val="00933093"/>
    <w:rsid w:val="009348AB"/>
    <w:rsid w:val="00934932"/>
    <w:rsid w:val="00934B14"/>
    <w:rsid w:val="00934E5F"/>
    <w:rsid w:val="00935932"/>
    <w:rsid w:val="00935F72"/>
    <w:rsid w:val="00936896"/>
    <w:rsid w:val="00936A0D"/>
    <w:rsid w:val="00936BBF"/>
    <w:rsid w:val="009378F4"/>
    <w:rsid w:val="009401E7"/>
    <w:rsid w:val="00940ADA"/>
    <w:rsid w:val="0094162A"/>
    <w:rsid w:val="009419F7"/>
    <w:rsid w:val="009422F8"/>
    <w:rsid w:val="00943681"/>
    <w:rsid w:val="00943834"/>
    <w:rsid w:val="00943AB3"/>
    <w:rsid w:val="0094403E"/>
    <w:rsid w:val="00944DA8"/>
    <w:rsid w:val="00944ECD"/>
    <w:rsid w:val="0094678C"/>
    <w:rsid w:val="00947669"/>
    <w:rsid w:val="0094774D"/>
    <w:rsid w:val="00947996"/>
    <w:rsid w:val="00947DE0"/>
    <w:rsid w:val="009502B6"/>
    <w:rsid w:val="009505FB"/>
    <w:rsid w:val="009507F0"/>
    <w:rsid w:val="0095143E"/>
    <w:rsid w:val="0095202D"/>
    <w:rsid w:val="00952898"/>
    <w:rsid w:val="009528FF"/>
    <w:rsid w:val="00952BE0"/>
    <w:rsid w:val="009543AC"/>
    <w:rsid w:val="00954AB1"/>
    <w:rsid w:val="00954B7B"/>
    <w:rsid w:val="00954D74"/>
    <w:rsid w:val="00955015"/>
    <w:rsid w:val="00955691"/>
    <w:rsid w:val="0095573B"/>
    <w:rsid w:val="00955F74"/>
    <w:rsid w:val="00956088"/>
    <w:rsid w:val="009562C1"/>
    <w:rsid w:val="00956313"/>
    <w:rsid w:val="009572A8"/>
    <w:rsid w:val="00960011"/>
    <w:rsid w:val="0096047A"/>
    <w:rsid w:val="00960600"/>
    <w:rsid w:val="00960E3E"/>
    <w:rsid w:val="0096220A"/>
    <w:rsid w:val="00964DD3"/>
    <w:rsid w:val="009654AA"/>
    <w:rsid w:val="00965A83"/>
    <w:rsid w:val="00965EF0"/>
    <w:rsid w:val="009677AC"/>
    <w:rsid w:val="00967A4E"/>
    <w:rsid w:val="00967E76"/>
    <w:rsid w:val="009705EB"/>
    <w:rsid w:val="00970E6B"/>
    <w:rsid w:val="00971193"/>
    <w:rsid w:val="00971928"/>
    <w:rsid w:val="00972F72"/>
    <w:rsid w:val="00973112"/>
    <w:rsid w:val="00973221"/>
    <w:rsid w:val="009747A4"/>
    <w:rsid w:val="009754EF"/>
    <w:rsid w:val="0097614A"/>
    <w:rsid w:val="0097628C"/>
    <w:rsid w:val="00977228"/>
    <w:rsid w:val="00977362"/>
    <w:rsid w:val="00977494"/>
    <w:rsid w:val="009775C5"/>
    <w:rsid w:val="009778C3"/>
    <w:rsid w:val="00977A77"/>
    <w:rsid w:val="009811C5"/>
    <w:rsid w:val="009814C4"/>
    <w:rsid w:val="00982049"/>
    <w:rsid w:val="00982524"/>
    <w:rsid w:val="009840C7"/>
    <w:rsid w:val="0098411D"/>
    <w:rsid w:val="00984AFC"/>
    <w:rsid w:val="0098598C"/>
    <w:rsid w:val="0098637B"/>
    <w:rsid w:val="009865D8"/>
    <w:rsid w:val="00986C9D"/>
    <w:rsid w:val="00987791"/>
    <w:rsid w:val="00987B60"/>
    <w:rsid w:val="00987DCD"/>
    <w:rsid w:val="00990220"/>
    <w:rsid w:val="00990A5A"/>
    <w:rsid w:val="00990D0D"/>
    <w:rsid w:val="009911DB"/>
    <w:rsid w:val="00991AF4"/>
    <w:rsid w:val="00991C77"/>
    <w:rsid w:val="00992D80"/>
    <w:rsid w:val="00992EBE"/>
    <w:rsid w:val="00993335"/>
    <w:rsid w:val="00993694"/>
    <w:rsid w:val="0099375D"/>
    <w:rsid w:val="00994411"/>
    <w:rsid w:val="00995185"/>
    <w:rsid w:val="009952C3"/>
    <w:rsid w:val="009958EA"/>
    <w:rsid w:val="00995B9D"/>
    <w:rsid w:val="00996DF3"/>
    <w:rsid w:val="00996F59"/>
    <w:rsid w:val="009975B8"/>
    <w:rsid w:val="009A032A"/>
    <w:rsid w:val="009A0A74"/>
    <w:rsid w:val="009A1E75"/>
    <w:rsid w:val="009A20D9"/>
    <w:rsid w:val="009A305E"/>
    <w:rsid w:val="009A3BC0"/>
    <w:rsid w:val="009A4272"/>
    <w:rsid w:val="009A51CF"/>
    <w:rsid w:val="009A682B"/>
    <w:rsid w:val="009A697C"/>
    <w:rsid w:val="009A794A"/>
    <w:rsid w:val="009B03FC"/>
    <w:rsid w:val="009B0703"/>
    <w:rsid w:val="009B1872"/>
    <w:rsid w:val="009B1E99"/>
    <w:rsid w:val="009B2682"/>
    <w:rsid w:val="009B308A"/>
    <w:rsid w:val="009B38B8"/>
    <w:rsid w:val="009B3CE9"/>
    <w:rsid w:val="009B4766"/>
    <w:rsid w:val="009B526E"/>
    <w:rsid w:val="009B530B"/>
    <w:rsid w:val="009B5EBA"/>
    <w:rsid w:val="009B6289"/>
    <w:rsid w:val="009B6490"/>
    <w:rsid w:val="009B69BE"/>
    <w:rsid w:val="009B7018"/>
    <w:rsid w:val="009C0864"/>
    <w:rsid w:val="009C1212"/>
    <w:rsid w:val="009C18CC"/>
    <w:rsid w:val="009C305F"/>
    <w:rsid w:val="009C4728"/>
    <w:rsid w:val="009C59E9"/>
    <w:rsid w:val="009C5FB1"/>
    <w:rsid w:val="009C658F"/>
    <w:rsid w:val="009C703A"/>
    <w:rsid w:val="009C7AC1"/>
    <w:rsid w:val="009C7FE7"/>
    <w:rsid w:val="009D1363"/>
    <w:rsid w:val="009D1D67"/>
    <w:rsid w:val="009D1D86"/>
    <w:rsid w:val="009D1E73"/>
    <w:rsid w:val="009D332E"/>
    <w:rsid w:val="009D34D0"/>
    <w:rsid w:val="009D4409"/>
    <w:rsid w:val="009D491A"/>
    <w:rsid w:val="009D531F"/>
    <w:rsid w:val="009D5AFF"/>
    <w:rsid w:val="009D611A"/>
    <w:rsid w:val="009D62A3"/>
    <w:rsid w:val="009D643D"/>
    <w:rsid w:val="009D68EC"/>
    <w:rsid w:val="009D6978"/>
    <w:rsid w:val="009D6C69"/>
    <w:rsid w:val="009D6CAB"/>
    <w:rsid w:val="009D7140"/>
    <w:rsid w:val="009E0430"/>
    <w:rsid w:val="009E188C"/>
    <w:rsid w:val="009E1C6E"/>
    <w:rsid w:val="009E211B"/>
    <w:rsid w:val="009E22E0"/>
    <w:rsid w:val="009E3185"/>
    <w:rsid w:val="009E4693"/>
    <w:rsid w:val="009E4C5A"/>
    <w:rsid w:val="009E4CFD"/>
    <w:rsid w:val="009E58B5"/>
    <w:rsid w:val="009E6463"/>
    <w:rsid w:val="009E6A2F"/>
    <w:rsid w:val="009E7F5E"/>
    <w:rsid w:val="009F0462"/>
    <w:rsid w:val="009F13C9"/>
    <w:rsid w:val="009F1B31"/>
    <w:rsid w:val="009F1DAC"/>
    <w:rsid w:val="009F1F06"/>
    <w:rsid w:val="009F1FDC"/>
    <w:rsid w:val="009F2937"/>
    <w:rsid w:val="009F2F55"/>
    <w:rsid w:val="009F41B5"/>
    <w:rsid w:val="009F4725"/>
    <w:rsid w:val="009F4CDB"/>
    <w:rsid w:val="009F520A"/>
    <w:rsid w:val="009F59B5"/>
    <w:rsid w:val="009F7047"/>
    <w:rsid w:val="009F7210"/>
    <w:rsid w:val="00A00B02"/>
    <w:rsid w:val="00A01109"/>
    <w:rsid w:val="00A01B8B"/>
    <w:rsid w:val="00A0227C"/>
    <w:rsid w:val="00A028A4"/>
    <w:rsid w:val="00A0321E"/>
    <w:rsid w:val="00A03530"/>
    <w:rsid w:val="00A03929"/>
    <w:rsid w:val="00A04249"/>
    <w:rsid w:val="00A04457"/>
    <w:rsid w:val="00A04957"/>
    <w:rsid w:val="00A04E2E"/>
    <w:rsid w:val="00A05586"/>
    <w:rsid w:val="00A05716"/>
    <w:rsid w:val="00A06840"/>
    <w:rsid w:val="00A06FC4"/>
    <w:rsid w:val="00A0741A"/>
    <w:rsid w:val="00A10449"/>
    <w:rsid w:val="00A11A37"/>
    <w:rsid w:val="00A1222D"/>
    <w:rsid w:val="00A12373"/>
    <w:rsid w:val="00A134BD"/>
    <w:rsid w:val="00A14F5B"/>
    <w:rsid w:val="00A1558D"/>
    <w:rsid w:val="00A155A1"/>
    <w:rsid w:val="00A1667C"/>
    <w:rsid w:val="00A17238"/>
    <w:rsid w:val="00A1724B"/>
    <w:rsid w:val="00A172A8"/>
    <w:rsid w:val="00A20045"/>
    <w:rsid w:val="00A20F4C"/>
    <w:rsid w:val="00A21E56"/>
    <w:rsid w:val="00A228A6"/>
    <w:rsid w:val="00A22A50"/>
    <w:rsid w:val="00A238E8"/>
    <w:rsid w:val="00A244F3"/>
    <w:rsid w:val="00A24B8B"/>
    <w:rsid w:val="00A24D93"/>
    <w:rsid w:val="00A26887"/>
    <w:rsid w:val="00A26B70"/>
    <w:rsid w:val="00A271AA"/>
    <w:rsid w:val="00A30B55"/>
    <w:rsid w:val="00A30FC0"/>
    <w:rsid w:val="00A31EA6"/>
    <w:rsid w:val="00A32C97"/>
    <w:rsid w:val="00A3373C"/>
    <w:rsid w:val="00A33E76"/>
    <w:rsid w:val="00A34333"/>
    <w:rsid w:val="00A3522C"/>
    <w:rsid w:val="00A3598C"/>
    <w:rsid w:val="00A36183"/>
    <w:rsid w:val="00A361A5"/>
    <w:rsid w:val="00A36AE0"/>
    <w:rsid w:val="00A36EE1"/>
    <w:rsid w:val="00A376EE"/>
    <w:rsid w:val="00A42A55"/>
    <w:rsid w:val="00A42BC3"/>
    <w:rsid w:val="00A42D96"/>
    <w:rsid w:val="00A44867"/>
    <w:rsid w:val="00A44BAD"/>
    <w:rsid w:val="00A4536C"/>
    <w:rsid w:val="00A467DF"/>
    <w:rsid w:val="00A47315"/>
    <w:rsid w:val="00A47744"/>
    <w:rsid w:val="00A504E9"/>
    <w:rsid w:val="00A50619"/>
    <w:rsid w:val="00A516E2"/>
    <w:rsid w:val="00A51836"/>
    <w:rsid w:val="00A51DCF"/>
    <w:rsid w:val="00A522BB"/>
    <w:rsid w:val="00A5342E"/>
    <w:rsid w:val="00A53F9B"/>
    <w:rsid w:val="00A54483"/>
    <w:rsid w:val="00A54CDA"/>
    <w:rsid w:val="00A54D7E"/>
    <w:rsid w:val="00A558AB"/>
    <w:rsid w:val="00A55C7D"/>
    <w:rsid w:val="00A55CEF"/>
    <w:rsid w:val="00A55E81"/>
    <w:rsid w:val="00A56886"/>
    <w:rsid w:val="00A56B11"/>
    <w:rsid w:val="00A56EFF"/>
    <w:rsid w:val="00A5728D"/>
    <w:rsid w:val="00A576CB"/>
    <w:rsid w:val="00A577C8"/>
    <w:rsid w:val="00A57B49"/>
    <w:rsid w:val="00A607B3"/>
    <w:rsid w:val="00A6168E"/>
    <w:rsid w:val="00A61782"/>
    <w:rsid w:val="00A6291B"/>
    <w:rsid w:val="00A62A0A"/>
    <w:rsid w:val="00A62DCF"/>
    <w:rsid w:val="00A64548"/>
    <w:rsid w:val="00A645BD"/>
    <w:rsid w:val="00A645EC"/>
    <w:rsid w:val="00A64A3C"/>
    <w:rsid w:val="00A64FC8"/>
    <w:rsid w:val="00A655C9"/>
    <w:rsid w:val="00A65D9B"/>
    <w:rsid w:val="00A66391"/>
    <w:rsid w:val="00A666E5"/>
    <w:rsid w:val="00A6680F"/>
    <w:rsid w:val="00A66A33"/>
    <w:rsid w:val="00A67348"/>
    <w:rsid w:val="00A676D0"/>
    <w:rsid w:val="00A676E7"/>
    <w:rsid w:val="00A700DD"/>
    <w:rsid w:val="00A70383"/>
    <w:rsid w:val="00A7062E"/>
    <w:rsid w:val="00A70AA6"/>
    <w:rsid w:val="00A7108C"/>
    <w:rsid w:val="00A7135B"/>
    <w:rsid w:val="00A71DB9"/>
    <w:rsid w:val="00A72A0E"/>
    <w:rsid w:val="00A72A61"/>
    <w:rsid w:val="00A72E4B"/>
    <w:rsid w:val="00A73367"/>
    <w:rsid w:val="00A740E4"/>
    <w:rsid w:val="00A74CAA"/>
    <w:rsid w:val="00A75E5C"/>
    <w:rsid w:val="00A76247"/>
    <w:rsid w:val="00A7679A"/>
    <w:rsid w:val="00A76C89"/>
    <w:rsid w:val="00A771F9"/>
    <w:rsid w:val="00A77B94"/>
    <w:rsid w:val="00A8003C"/>
    <w:rsid w:val="00A81CE9"/>
    <w:rsid w:val="00A81F1F"/>
    <w:rsid w:val="00A82E4E"/>
    <w:rsid w:val="00A83FFD"/>
    <w:rsid w:val="00A8432C"/>
    <w:rsid w:val="00A84989"/>
    <w:rsid w:val="00A849A9"/>
    <w:rsid w:val="00A84B1C"/>
    <w:rsid w:val="00A851F0"/>
    <w:rsid w:val="00A85698"/>
    <w:rsid w:val="00A859C5"/>
    <w:rsid w:val="00A859D6"/>
    <w:rsid w:val="00A85C9D"/>
    <w:rsid w:val="00A8614B"/>
    <w:rsid w:val="00A90B9D"/>
    <w:rsid w:val="00A90E4E"/>
    <w:rsid w:val="00A91F17"/>
    <w:rsid w:val="00A928C9"/>
    <w:rsid w:val="00A92B64"/>
    <w:rsid w:val="00A93E5E"/>
    <w:rsid w:val="00A95497"/>
    <w:rsid w:val="00A96479"/>
    <w:rsid w:val="00A96C26"/>
    <w:rsid w:val="00AA0421"/>
    <w:rsid w:val="00AA0A1D"/>
    <w:rsid w:val="00AA1242"/>
    <w:rsid w:val="00AA1465"/>
    <w:rsid w:val="00AA1F40"/>
    <w:rsid w:val="00AA24DF"/>
    <w:rsid w:val="00AA2EDB"/>
    <w:rsid w:val="00AA302C"/>
    <w:rsid w:val="00AA311C"/>
    <w:rsid w:val="00AA36EA"/>
    <w:rsid w:val="00AA3A6D"/>
    <w:rsid w:val="00AA3B42"/>
    <w:rsid w:val="00AA448E"/>
    <w:rsid w:val="00AA4609"/>
    <w:rsid w:val="00AA5F7E"/>
    <w:rsid w:val="00AA63F0"/>
    <w:rsid w:val="00AA6814"/>
    <w:rsid w:val="00AA6F3D"/>
    <w:rsid w:val="00AB0287"/>
    <w:rsid w:val="00AB0BB0"/>
    <w:rsid w:val="00AB1B14"/>
    <w:rsid w:val="00AB1B3F"/>
    <w:rsid w:val="00AB2377"/>
    <w:rsid w:val="00AB2B47"/>
    <w:rsid w:val="00AB45F9"/>
    <w:rsid w:val="00AB45FC"/>
    <w:rsid w:val="00AB54F7"/>
    <w:rsid w:val="00AB55F9"/>
    <w:rsid w:val="00AB5C5F"/>
    <w:rsid w:val="00AB5E7C"/>
    <w:rsid w:val="00AB6564"/>
    <w:rsid w:val="00AB66C5"/>
    <w:rsid w:val="00AC0023"/>
    <w:rsid w:val="00AC0A8F"/>
    <w:rsid w:val="00AC1AF4"/>
    <w:rsid w:val="00AC202A"/>
    <w:rsid w:val="00AC2636"/>
    <w:rsid w:val="00AC2703"/>
    <w:rsid w:val="00AC2A2B"/>
    <w:rsid w:val="00AC3154"/>
    <w:rsid w:val="00AC3667"/>
    <w:rsid w:val="00AC3A09"/>
    <w:rsid w:val="00AC58A9"/>
    <w:rsid w:val="00AC5E3D"/>
    <w:rsid w:val="00AC67DF"/>
    <w:rsid w:val="00AC68F2"/>
    <w:rsid w:val="00AC6A9C"/>
    <w:rsid w:val="00AC7568"/>
    <w:rsid w:val="00AD0735"/>
    <w:rsid w:val="00AD0F10"/>
    <w:rsid w:val="00AD1DC2"/>
    <w:rsid w:val="00AD1E71"/>
    <w:rsid w:val="00AD3B07"/>
    <w:rsid w:val="00AD42AF"/>
    <w:rsid w:val="00AD4623"/>
    <w:rsid w:val="00AD46FF"/>
    <w:rsid w:val="00AD4A51"/>
    <w:rsid w:val="00AD4B59"/>
    <w:rsid w:val="00AD4DB5"/>
    <w:rsid w:val="00AD5158"/>
    <w:rsid w:val="00AD546A"/>
    <w:rsid w:val="00AD6761"/>
    <w:rsid w:val="00AD68D6"/>
    <w:rsid w:val="00AD7357"/>
    <w:rsid w:val="00AE0287"/>
    <w:rsid w:val="00AE11D4"/>
    <w:rsid w:val="00AE12D0"/>
    <w:rsid w:val="00AE2419"/>
    <w:rsid w:val="00AE2A44"/>
    <w:rsid w:val="00AE35A0"/>
    <w:rsid w:val="00AE35A5"/>
    <w:rsid w:val="00AE378E"/>
    <w:rsid w:val="00AE3AE9"/>
    <w:rsid w:val="00AE3CAC"/>
    <w:rsid w:val="00AE41C1"/>
    <w:rsid w:val="00AE67B4"/>
    <w:rsid w:val="00AE6897"/>
    <w:rsid w:val="00AE6D14"/>
    <w:rsid w:val="00AF0659"/>
    <w:rsid w:val="00AF07DC"/>
    <w:rsid w:val="00AF0B14"/>
    <w:rsid w:val="00AF290F"/>
    <w:rsid w:val="00AF2C28"/>
    <w:rsid w:val="00AF3333"/>
    <w:rsid w:val="00AF3E25"/>
    <w:rsid w:val="00AF43F6"/>
    <w:rsid w:val="00AF4508"/>
    <w:rsid w:val="00AF46A9"/>
    <w:rsid w:val="00AF5CAA"/>
    <w:rsid w:val="00AF5F1D"/>
    <w:rsid w:val="00AF645A"/>
    <w:rsid w:val="00AF68BE"/>
    <w:rsid w:val="00AF6F38"/>
    <w:rsid w:val="00AF7B19"/>
    <w:rsid w:val="00B005D4"/>
    <w:rsid w:val="00B00EB0"/>
    <w:rsid w:val="00B0231B"/>
    <w:rsid w:val="00B0265C"/>
    <w:rsid w:val="00B02AB5"/>
    <w:rsid w:val="00B0339A"/>
    <w:rsid w:val="00B03954"/>
    <w:rsid w:val="00B04C4F"/>
    <w:rsid w:val="00B04CF4"/>
    <w:rsid w:val="00B05344"/>
    <w:rsid w:val="00B0565E"/>
    <w:rsid w:val="00B05CEF"/>
    <w:rsid w:val="00B0642E"/>
    <w:rsid w:val="00B069F5"/>
    <w:rsid w:val="00B0731A"/>
    <w:rsid w:val="00B07BE7"/>
    <w:rsid w:val="00B07F45"/>
    <w:rsid w:val="00B103AB"/>
    <w:rsid w:val="00B10925"/>
    <w:rsid w:val="00B10993"/>
    <w:rsid w:val="00B11025"/>
    <w:rsid w:val="00B1117F"/>
    <w:rsid w:val="00B11F60"/>
    <w:rsid w:val="00B12A55"/>
    <w:rsid w:val="00B14B4A"/>
    <w:rsid w:val="00B14F78"/>
    <w:rsid w:val="00B17EEE"/>
    <w:rsid w:val="00B2064E"/>
    <w:rsid w:val="00B20E25"/>
    <w:rsid w:val="00B22E6D"/>
    <w:rsid w:val="00B24895"/>
    <w:rsid w:val="00B24DA9"/>
    <w:rsid w:val="00B25F3B"/>
    <w:rsid w:val="00B25FC8"/>
    <w:rsid w:val="00B26064"/>
    <w:rsid w:val="00B2616F"/>
    <w:rsid w:val="00B26FDA"/>
    <w:rsid w:val="00B27B16"/>
    <w:rsid w:val="00B27BC1"/>
    <w:rsid w:val="00B27CBB"/>
    <w:rsid w:val="00B27E22"/>
    <w:rsid w:val="00B30691"/>
    <w:rsid w:val="00B30C55"/>
    <w:rsid w:val="00B312C0"/>
    <w:rsid w:val="00B313CA"/>
    <w:rsid w:val="00B328AC"/>
    <w:rsid w:val="00B32D1C"/>
    <w:rsid w:val="00B33155"/>
    <w:rsid w:val="00B3342F"/>
    <w:rsid w:val="00B33F8B"/>
    <w:rsid w:val="00B3405C"/>
    <w:rsid w:val="00B3488D"/>
    <w:rsid w:val="00B351F7"/>
    <w:rsid w:val="00B3537B"/>
    <w:rsid w:val="00B3555C"/>
    <w:rsid w:val="00B355FC"/>
    <w:rsid w:val="00B364AC"/>
    <w:rsid w:val="00B40856"/>
    <w:rsid w:val="00B40A26"/>
    <w:rsid w:val="00B40AC4"/>
    <w:rsid w:val="00B41817"/>
    <w:rsid w:val="00B42667"/>
    <w:rsid w:val="00B43508"/>
    <w:rsid w:val="00B443D3"/>
    <w:rsid w:val="00B45058"/>
    <w:rsid w:val="00B45079"/>
    <w:rsid w:val="00B45093"/>
    <w:rsid w:val="00B457C7"/>
    <w:rsid w:val="00B45906"/>
    <w:rsid w:val="00B46B0D"/>
    <w:rsid w:val="00B46BBF"/>
    <w:rsid w:val="00B47354"/>
    <w:rsid w:val="00B47998"/>
    <w:rsid w:val="00B47C55"/>
    <w:rsid w:val="00B50EE0"/>
    <w:rsid w:val="00B54166"/>
    <w:rsid w:val="00B54A80"/>
    <w:rsid w:val="00B55035"/>
    <w:rsid w:val="00B55774"/>
    <w:rsid w:val="00B56057"/>
    <w:rsid w:val="00B56B27"/>
    <w:rsid w:val="00B57DF3"/>
    <w:rsid w:val="00B6006F"/>
    <w:rsid w:val="00B603D8"/>
    <w:rsid w:val="00B6123F"/>
    <w:rsid w:val="00B62199"/>
    <w:rsid w:val="00B63025"/>
    <w:rsid w:val="00B63652"/>
    <w:rsid w:val="00B63853"/>
    <w:rsid w:val="00B64E27"/>
    <w:rsid w:val="00B64F27"/>
    <w:rsid w:val="00B657A7"/>
    <w:rsid w:val="00B65D78"/>
    <w:rsid w:val="00B65FB0"/>
    <w:rsid w:val="00B67551"/>
    <w:rsid w:val="00B67869"/>
    <w:rsid w:val="00B67C1C"/>
    <w:rsid w:val="00B67FF4"/>
    <w:rsid w:val="00B706D7"/>
    <w:rsid w:val="00B70F1E"/>
    <w:rsid w:val="00B7113C"/>
    <w:rsid w:val="00B72567"/>
    <w:rsid w:val="00B7398A"/>
    <w:rsid w:val="00B74A60"/>
    <w:rsid w:val="00B74F61"/>
    <w:rsid w:val="00B7508E"/>
    <w:rsid w:val="00B75C6F"/>
    <w:rsid w:val="00B764C8"/>
    <w:rsid w:val="00B76A93"/>
    <w:rsid w:val="00B776ED"/>
    <w:rsid w:val="00B802FD"/>
    <w:rsid w:val="00B8070E"/>
    <w:rsid w:val="00B807ED"/>
    <w:rsid w:val="00B80D70"/>
    <w:rsid w:val="00B81688"/>
    <w:rsid w:val="00B8177D"/>
    <w:rsid w:val="00B81B3D"/>
    <w:rsid w:val="00B829B2"/>
    <w:rsid w:val="00B83E7F"/>
    <w:rsid w:val="00B8479B"/>
    <w:rsid w:val="00B848DF"/>
    <w:rsid w:val="00B85856"/>
    <w:rsid w:val="00B85B93"/>
    <w:rsid w:val="00B8635D"/>
    <w:rsid w:val="00B8749D"/>
    <w:rsid w:val="00B87A9B"/>
    <w:rsid w:val="00B87B23"/>
    <w:rsid w:val="00B87C9D"/>
    <w:rsid w:val="00B87E76"/>
    <w:rsid w:val="00B91212"/>
    <w:rsid w:val="00B925BB"/>
    <w:rsid w:val="00B94008"/>
    <w:rsid w:val="00B95150"/>
    <w:rsid w:val="00B9534D"/>
    <w:rsid w:val="00B95797"/>
    <w:rsid w:val="00B959C2"/>
    <w:rsid w:val="00B96271"/>
    <w:rsid w:val="00B96DF8"/>
    <w:rsid w:val="00B97D4E"/>
    <w:rsid w:val="00BA135C"/>
    <w:rsid w:val="00BA1DF5"/>
    <w:rsid w:val="00BA2104"/>
    <w:rsid w:val="00BA2210"/>
    <w:rsid w:val="00BA2342"/>
    <w:rsid w:val="00BA25AB"/>
    <w:rsid w:val="00BA2679"/>
    <w:rsid w:val="00BA2680"/>
    <w:rsid w:val="00BA29F8"/>
    <w:rsid w:val="00BA30BF"/>
    <w:rsid w:val="00BA328A"/>
    <w:rsid w:val="00BA3571"/>
    <w:rsid w:val="00BA407B"/>
    <w:rsid w:val="00BA5651"/>
    <w:rsid w:val="00BA6B39"/>
    <w:rsid w:val="00BA7879"/>
    <w:rsid w:val="00BB04B1"/>
    <w:rsid w:val="00BB0771"/>
    <w:rsid w:val="00BB07D0"/>
    <w:rsid w:val="00BB18D8"/>
    <w:rsid w:val="00BB1907"/>
    <w:rsid w:val="00BB1EAB"/>
    <w:rsid w:val="00BB1ED1"/>
    <w:rsid w:val="00BB28A4"/>
    <w:rsid w:val="00BB28C2"/>
    <w:rsid w:val="00BB28D5"/>
    <w:rsid w:val="00BB29B8"/>
    <w:rsid w:val="00BB32E0"/>
    <w:rsid w:val="00BB3D13"/>
    <w:rsid w:val="00BB411E"/>
    <w:rsid w:val="00BB465F"/>
    <w:rsid w:val="00BB5583"/>
    <w:rsid w:val="00BB799B"/>
    <w:rsid w:val="00BC2668"/>
    <w:rsid w:val="00BC2897"/>
    <w:rsid w:val="00BC29BB"/>
    <w:rsid w:val="00BC47A0"/>
    <w:rsid w:val="00BC5206"/>
    <w:rsid w:val="00BC521F"/>
    <w:rsid w:val="00BC537F"/>
    <w:rsid w:val="00BC56E1"/>
    <w:rsid w:val="00BC6E89"/>
    <w:rsid w:val="00BC6EE8"/>
    <w:rsid w:val="00BD0311"/>
    <w:rsid w:val="00BD098A"/>
    <w:rsid w:val="00BD0DC9"/>
    <w:rsid w:val="00BD1D23"/>
    <w:rsid w:val="00BD22C5"/>
    <w:rsid w:val="00BD3511"/>
    <w:rsid w:val="00BD6500"/>
    <w:rsid w:val="00BD6BE0"/>
    <w:rsid w:val="00BD7110"/>
    <w:rsid w:val="00BD7D75"/>
    <w:rsid w:val="00BE02E8"/>
    <w:rsid w:val="00BE0ED1"/>
    <w:rsid w:val="00BE0F01"/>
    <w:rsid w:val="00BE175D"/>
    <w:rsid w:val="00BE2B53"/>
    <w:rsid w:val="00BE3D8A"/>
    <w:rsid w:val="00BE3F2D"/>
    <w:rsid w:val="00BE4E88"/>
    <w:rsid w:val="00BE4F36"/>
    <w:rsid w:val="00BE54D8"/>
    <w:rsid w:val="00BE5F67"/>
    <w:rsid w:val="00BE688C"/>
    <w:rsid w:val="00BE7B90"/>
    <w:rsid w:val="00BF0597"/>
    <w:rsid w:val="00BF0B8F"/>
    <w:rsid w:val="00BF1451"/>
    <w:rsid w:val="00BF29B2"/>
    <w:rsid w:val="00BF30B7"/>
    <w:rsid w:val="00BF3B8E"/>
    <w:rsid w:val="00BF4223"/>
    <w:rsid w:val="00BF4D20"/>
    <w:rsid w:val="00BF4F3B"/>
    <w:rsid w:val="00BF581D"/>
    <w:rsid w:val="00BF6907"/>
    <w:rsid w:val="00BF77B1"/>
    <w:rsid w:val="00C004ED"/>
    <w:rsid w:val="00C00B41"/>
    <w:rsid w:val="00C00E8A"/>
    <w:rsid w:val="00C015CE"/>
    <w:rsid w:val="00C017C8"/>
    <w:rsid w:val="00C0199B"/>
    <w:rsid w:val="00C01A0D"/>
    <w:rsid w:val="00C01AC2"/>
    <w:rsid w:val="00C02646"/>
    <w:rsid w:val="00C02A6A"/>
    <w:rsid w:val="00C02ECD"/>
    <w:rsid w:val="00C033D5"/>
    <w:rsid w:val="00C03411"/>
    <w:rsid w:val="00C034FA"/>
    <w:rsid w:val="00C03DE3"/>
    <w:rsid w:val="00C03E7C"/>
    <w:rsid w:val="00C0431C"/>
    <w:rsid w:val="00C04A88"/>
    <w:rsid w:val="00C04F78"/>
    <w:rsid w:val="00C0660A"/>
    <w:rsid w:val="00C0683A"/>
    <w:rsid w:val="00C07E27"/>
    <w:rsid w:val="00C10B33"/>
    <w:rsid w:val="00C115AB"/>
    <w:rsid w:val="00C118B0"/>
    <w:rsid w:val="00C1190B"/>
    <w:rsid w:val="00C11D2F"/>
    <w:rsid w:val="00C13458"/>
    <w:rsid w:val="00C1460B"/>
    <w:rsid w:val="00C15196"/>
    <w:rsid w:val="00C16432"/>
    <w:rsid w:val="00C17D55"/>
    <w:rsid w:val="00C207DE"/>
    <w:rsid w:val="00C20E38"/>
    <w:rsid w:val="00C2198F"/>
    <w:rsid w:val="00C21D6D"/>
    <w:rsid w:val="00C21DCA"/>
    <w:rsid w:val="00C22FB5"/>
    <w:rsid w:val="00C22FD1"/>
    <w:rsid w:val="00C236BD"/>
    <w:rsid w:val="00C23726"/>
    <w:rsid w:val="00C2379B"/>
    <w:rsid w:val="00C23916"/>
    <w:rsid w:val="00C23B28"/>
    <w:rsid w:val="00C23E3B"/>
    <w:rsid w:val="00C23EAB"/>
    <w:rsid w:val="00C242C8"/>
    <w:rsid w:val="00C24DA5"/>
    <w:rsid w:val="00C260E1"/>
    <w:rsid w:val="00C26103"/>
    <w:rsid w:val="00C26EBD"/>
    <w:rsid w:val="00C274E7"/>
    <w:rsid w:val="00C307C5"/>
    <w:rsid w:val="00C30892"/>
    <w:rsid w:val="00C30D2E"/>
    <w:rsid w:val="00C30FA7"/>
    <w:rsid w:val="00C31278"/>
    <w:rsid w:val="00C313AA"/>
    <w:rsid w:val="00C3145B"/>
    <w:rsid w:val="00C314F9"/>
    <w:rsid w:val="00C32020"/>
    <w:rsid w:val="00C320A5"/>
    <w:rsid w:val="00C3275C"/>
    <w:rsid w:val="00C3361B"/>
    <w:rsid w:val="00C346F1"/>
    <w:rsid w:val="00C34C7B"/>
    <w:rsid w:val="00C35158"/>
    <w:rsid w:val="00C3525E"/>
    <w:rsid w:val="00C36EC2"/>
    <w:rsid w:val="00C400BF"/>
    <w:rsid w:val="00C4051C"/>
    <w:rsid w:val="00C411EC"/>
    <w:rsid w:val="00C41413"/>
    <w:rsid w:val="00C41638"/>
    <w:rsid w:val="00C41816"/>
    <w:rsid w:val="00C4203E"/>
    <w:rsid w:val="00C435FB"/>
    <w:rsid w:val="00C43DAC"/>
    <w:rsid w:val="00C43F9F"/>
    <w:rsid w:val="00C441D0"/>
    <w:rsid w:val="00C44EFE"/>
    <w:rsid w:val="00C4502E"/>
    <w:rsid w:val="00C45BE6"/>
    <w:rsid w:val="00C4672F"/>
    <w:rsid w:val="00C46C8C"/>
    <w:rsid w:val="00C47AAA"/>
    <w:rsid w:val="00C501C5"/>
    <w:rsid w:val="00C503E4"/>
    <w:rsid w:val="00C506AD"/>
    <w:rsid w:val="00C5092D"/>
    <w:rsid w:val="00C51B98"/>
    <w:rsid w:val="00C523D0"/>
    <w:rsid w:val="00C52923"/>
    <w:rsid w:val="00C55060"/>
    <w:rsid w:val="00C5577C"/>
    <w:rsid w:val="00C55F78"/>
    <w:rsid w:val="00C5672A"/>
    <w:rsid w:val="00C57D8A"/>
    <w:rsid w:val="00C60685"/>
    <w:rsid w:val="00C60E56"/>
    <w:rsid w:val="00C61AC0"/>
    <w:rsid w:val="00C61F9C"/>
    <w:rsid w:val="00C62224"/>
    <w:rsid w:val="00C62768"/>
    <w:rsid w:val="00C640E2"/>
    <w:rsid w:val="00C643F7"/>
    <w:rsid w:val="00C646B5"/>
    <w:rsid w:val="00C649BD"/>
    <w:rsid w:val="00C66974"/>
    <w:rsid w:val="00C66C8F"/>
    <w:rsid w:val="00C6705D"/>
    <w:rsid w:val="00C70140"/>
    <w:rsid w:val="00C706C8"/>
    <w:rsid w:val="00C71424"/>
    <w:rsid w:val="00C71F94"/>
    <w:rsid w:val="00C72BC9"/>
    <w:rsid w:val="00C73596"/>
    <w:rsid w:val="00C7387B"/>
    <w:rsid w:val="00C74784"/>
    <w:rsid w:val="00C7713D"/>
    <w:rsid w:val="00C774D8"/>
    <w:rsid w:val="00C7758D"/>
    <w:rsid w:val="00C81584"/>
    <w:rsid w:val="00C81F64"/>
    <w:rsid w:val="00C820F7"/>
    <w:rsid w:val="00C82267"/>
    <w:rsid w:val="00C82541"/>
    <w:rsid w:val="00C8377D"/>
    <w:rsid w:val="00C849CB"/>
    <w:rsid w:val="00C85BD0"/>
    <w:rsid w:val="00C873AC"/>
    <w:rsid w:val="00C87FF1"/>
    <w:rsid w:val="00C908F9"/>
    <w:rsid w:val="00C90BF7"/>
    <w:rsid w:val="00C90DED"/>
    <w:rsid w:val="00C90ECD"/>
    <w:rsid w:val="00C91032"/>
    <w:rsid w:val="00C91318"/>
    <w:rsid w:val="00C913C7"/>
    <w:rsid w:val="00C91A44"/>
    <w:rsid w:val="00C9240C"/>
    <w:rsid w:val="00C92DFC"/>
    <w:rsid w:val="00C93017"/>
    <w:rsid w:val="00C93ED8"/>
    <w:rsid w:val="00C94567"/>
    <w:rsid w:val="00C951CE"/>
    <w:rsid w:val="00C95976"/>
    <w:rsid w:val="00C96301"/>
    <w:rsid w:val="00C96DA5"/>
    <w:rsid w:val="00CA0524"/>
    <w:rsid w:val="00CA1CBD"/>
    <w:rsid w:val="00CA279B"/>
    <w:rsid w:val="00CA3481"/>
    <w:rsid w:val="00CA45ED"/>
    <w:rsid w:val="00CA4FE3"/>
    <w:rsid w:val="00CA5ACB"/>
    <w:rsid w:val="00CA7AD6"/>
    <w:rsid w:val="00CB0DC6"/>
    <w:rsid w:val="00CB15E5"/>
    <w:rsid w:val="00CB19FB"/>
    <w:rsid w:val="00CB1A19"/>
    <w:rsid w:val="00CB2021"/>
    <w:rsid w:val="00CB230A"/>
    <w:rsid w:val="00CB2DFB"/>
    <w:rsid w:val="00CB38FA"/>
    <w:rsid w:val="00CB3955"/>
    <w:rsid w:val="00CB4437"/>
    <w:rsid w:val="00CB5016"/>
    <w:rsid w:val="00CB5F27"/>
    <w:rsid w:val="00CB6DF9"/>
    <w:rsid w:val="00CB72CB"/>
    <w:rsid w:val="00CC0156"/>
    <w:rsid w:val="00CC0BE8"/>
    <w:rsid w:val="00CC33A6"/>
    <w:rsid w:val="00CC350F"/>
    <w:rsid w:val="00CC3BB8"/>
    <w:rsid w:val="00CC4230"/>
    <w:rsid w:val="00CC4872"/>
    <w:rsid w:val="00CC525A"/>
    <w:rsid w:val="00CC6447"/>
    <w:rsid w:val="00CC6839"/>
    <w:rsid w:val="00CC687F"/>
    <w:rsid w:val="00CC6BC7"/>
    <w:rsid w:val="00CC779A"/>
    <w:rsid w:val="00CC7802"/>
    <w:rsid w:val="00CD1382"/>
    <w:rsid w:val="00CD1D70"/>
    <w:rsid w:val="00CD2642"/>
    <w:rsid w:val="00CD3CBE"/>
    <w:rsid w:val="00CD4A5C"/>
    <w:rsid w:val="00CD52DD"/>
    <w:rsid w:val="00CD556A"/>
    <w:rsid w:val="00CD5968"/>
    <w:rsid w:val="00CD5D62"/>
    <w:rsid w:val="00CD6522"/>
    <w:rsid w:val="00CD6BE3"/>
    <w:rsid w:val="00CD6E4F"/>
    <w:rsid w:val="00CD7250"/>
    <w:rsid w:val="00CD74D6"/>
    <w:rsid w:val="00CD7F07"/>
    <w:rsid w:val="00CE0EB5"/>
    <w:rsid w:val="00CE10DD"/>
    <w:rsid w:val="00CE1E5E"/>
    <w:rsid w:val="00CE386B"/>
    <w:rsid w:val="00CE43B4"/>
    <w:rsid w:val="00CE490C"/>
    <w:rsid w:val="00CE4943"/>
    <w:rsid w:val="00CE4F87"/>
    <w:rsid w:val="00CE4FC9"/>
    <w:rsid w:val="00CE4FED"/>
    <w:rsid w:val="00CE54EF"/>
    <w:rsid w:val="00CE5995"/>
    <w:rsid w:val="00CE6868"/>
    <w:rsid w:val="00CE7012"/>
    <w:rsid w:val="00CE7B16"/>
    <w:rsid w:val="00CF02F4"/>
    <w:rsid w:val="00CF0C10"/>
    <w:rsid w:val="00CF0C3A"/>
    <w:rsid w:val="00CF0E9B"/>
    <w:rsid w:val="00CF2035"/>
    <w:rsid w:val="00CF432E"/>
    <w:rsid w:val="00CF454C"/>
    <w:rsid w:val="00CF48B5"/>
    <w:rsid w:val="00CF4989"/>
    <w:rsid w:val="00CF5149"/>
    <w:rsid w:val="00CF54E8"/>
    <w:rsid w:val="00CF5856"/>
    <w:rsid w:val="00CF60DA"/>
    <w:rsid w:val="00CF63A7"/>
    <w:rsid w:val="00CF6EBB"/>
    <w:rsid w:val="00D000AF"/>
    <w:rsid w:val="00D003D2"/>
    <w:rsid w:val="00D00C7C"/>
    <w:rsid w:val="00D019B2"/>
    <w:rsid w:val="00D01A3A"/>
    <w:rsid w:val="00D02EE4"/>
    <w:rsid w:val="00D030C4"/>
    <w:rsid w:val="00D039F0"/>
    <w:rsid w:val="00D03D0C"/>
    <w:rsid w:val="00D04EDF"/>
    <w:rsid w:val="00D0505D"/>
    <w:rsid w:val="00D07891"/>
    <w:rsid w:val="00D10092"/>
    <w:rsid w:val="00D11DBC"/>
    <w:rsid w:val="00D125D5"/>
    <w:rsid w:val="00D127C5"/>
    <w:rsid w:val="00D1359D"/>
    <w:rsid w:val="00D145A7"/>
    <w:rsid w:val="00D15396"/>
    <w:rsid w:val="00D15F9A"/>
    <w:rsid w:val="00D160D5"/>
    <w:rsid w:val="00D1670C"/>
    <w:rsid w:val="00D1799F"/>
    <w:rsid w:val="00D20837"/>
    <w:rsid w:val="00D208CE"/>
    <w:rsid w:val="00D21B31"/>
    <w:rsid w:val="00D22F8B"/>
    <w:rsid w:val="00D23075"/>
    <w:rsid w:val="00D23EED"/>
    <w:rsid w:val="00D24143"/>
    <w:rsid w:val="00D24770"/>
    <w:rsid w:val="00D2483A"/>
    <w:rsid w:val="00D263B4"/>
    <w:rsid w:val="00D268C0"/>
    <w:rsid w:val="00D27A53"/>
    <w:rsid w:val="00D27CFB"/>
    <w:rsid w:val="00D30851"/>
    <w:rsid w:val="00D30E83"/>
    <w:rsid w:val="00D30EB9"/>
    <w:rsid w:val="00D3119A"/>
    <w:rsid w:val="00D33F16"/>
    <w:rsid w:val="00D342FC"/>
    <w:rsid w:val="00D36EC8"/>
    <w:rsid w:val="00D414ED"/>
    <w:rsid w:val="00D41738"/>
    <w:rsid w:val="00D44255"/>
    <w:rsid w:val="00D447B8"/>
    <w:rsid w:val="00D4525A"/>
    <w:rsid w:val="00D457EA"/>
    <w:rsid w:val="00D458C9"/>
    <w:rsid w:val="00D4657F"/>
    <w:rsid w:val="00D46B35"/>
    <w:rsid w:val="00D51F69"/>
    <w:rsid w:val="00D5261D"/>
    <w:rsid w:val="00D534BE"/>
    <w:rsid w:val="00D535E1"/>
    <w:rsid w:val="00D53C43"/>
    <w:rsid w:val="00D54A03"/>
    <w:rsid w:val="00D55025"/>
    <w:rsid w:val="00D55DB2"/>
    <w:rsid w:val="00D5645C"/>
    <w:rsid w:val="00D5681B"/>
    <w:rsid w:val="00D56AE7"/>
    <w:rsid w:val="00D56E67"/>
    <w:rsid w:val="00D57175"/>
    <w:rsid w:val="00D57AD1"/>
    <w:rsid w:val="00D6031F"/>
    <w:rsid w:val="00D606EF"/>
    <w:rsid w:val="00D60AA1"/>
    <w:rsid w:val="00D610FD"/>
    <w:rsid w:val="00D6152C"/>
    <w:rsid w:val="00D61616"/>
    <w:rsid w:val="00D61B90"/>
    <w:rsid w:val="00D61EF6"/>
    <w:rsid w:val="00D62175"/>
    <w:rsid w:val="00D6258E"/>
    <w:rsid w:val="00D641BA"/>
    <w:rsid w:val="00D64FF1"/>
    <w:rsid w:val="00D650B4"/>
    <w:rsid w:val="00D652CE"/>
    <w:rsid w:val="00D6545C"/>
    <w:rsid w:val="00D65DF2"/>
    <w:rsid w:val="00D66BDA"/>
    <w:rsid w:val="00D67333"/>
    <w:rsid w:val="00D678B2"/>
    <w:rsid w:val="00D71A5A"/>
    <w:rsid w:val="00D7213E"/>
    <w:rsid w:val="00D72264"/>
    <w:rsid w:val="00D72B0C"/>
    <w:rsid w:val="00D72D5F"/>
    <w:rsid w:val="00D7464E"/>
    <w:rsid w:val="00D74E0D"/>
    <w:rsid w:val="00D74F41"/>
    <w:rsid w:val="00D75B54"/>
    <w:rsid w:val="00D75E20"/>
    <w:rsid w:val="00D770F2"/>
    <w:rsid w:val="00D7715D"/>
    <w:rsid w:val="00D77C00"/>
    <w:rsid w:val="00D81419"/>
    <w:rsid w:val="00D8195B"/>
    <w:rsid w:val="00D8220D"/>
    <w:rsid w:val="00D822D1"/>
    <w:rsid w:val="00D8381A"/>
    <w:rsid w:val="00D83D54"/>
    <w:rsid w:val="00D848D8"/>
    <w:rsid w:val="00D8561E"/>
    <w:rsid w:val="00D86948"/>
    <w:rsid w:val="00D869FE"/>
    <w:rsid w:val="00D8754D"/>
    <w:rsid w:val="00D90103"/>
    <w:rsid w:val="00D921CD"/>
    <w:rsid w:val="00D93385"/>
    <w:rsid w:val="00D93DC4"/>
    <w:rsid w:val="00D94877"/>
    <w:rsid w:val="00D94A2D"/>
    <w:rsid w:val="00D9519B"/>
    <w:rsid w:val="00D951EE"/>
    <w:rsid w:val="00D95A80"/>
    <w:rsid w:val="00D9606E"/>
    <w:rsid w:val="00D96670"/>
    <w:rsid w:val="00D96C25"/>
    <w:rsid w:val="00D970A2"/>
    <w:rsid w:val="00D979E3"/>
    <w:rsid w:val="00D97A3B"/>
    <w:rsid w:val="00DA0305"/>
    <w:rsid w:val="00DA1623"/>
    <w:rsid w:val="00DA186B"/>
    <w:rsid w:val="00DA1DCE"/>
    <w:rsid w:val="00DA2B1E"/>
    <w:rsid w:val="00DA4162"/>
    <w:rsid w:val="00DA42B7"/>
    <w:rsid w:val="00DA53C7"/>
    <w:rsid w:val="00DA5463"/>
    <w:rsid w:val="00DA643A"/>
    <w:rsid w:val="00DA64F6"/>
    <w:rsid w:val="00DA6577"/>
    <w:rsid w:val="00DA6E6D"/>
    <w:rsid w:val="00DB0961"/>
    <w:rsid w:val="00DB0987"/>
    <w:rsid w:val="00DB0F18"/>
    <w:rsid w:val="00DB2342"/>
    <w:rsid w:val="00DB2822"/>
    <w:rsid w:val="00DB3239"/>
    <w:rsid w:val="00DB36FF"/>
    <w:rsid w:val="00DB3EA1"/>
    <w:rsid w:val="00DB40E3"/>
    <w:rsid w:val="00DB41D7"/>
    <w:rsid w:val="00DB499C"/>
    <w:rsid w:val="00DB7A4D"/>
    <w:rsid w:val="00DC08C1"/>
    <w:rsid w:val="00DC0C24"/>
    <w:rsid w:val="00DC0FBB"/>
    <w:rsid w:val="00DC192D"/>
    <w:rsid w:val="00DC216C"/>
    <w:rsid w:val="00DC21E8"/>
    <w:rsid w:val="00DC2484"/>
    <w:rsid w:val="00DC2D19"/>
    <w:rsid w:val="00DC33D5"/>
    <w:rsid w:val="00DC380E"/>
    <w:rsid w:val="00DC3C18"/>
    <w:rsid w:val="00DC4761"/>
    <w:rsid w:val="00DC6E3D"/>
    <w:rsid w:val="00DC6E91"/>
    <w:rsid w:val="00DC75C3"/>
    <w:rsid w:val="00DC7A85"/>
    <w:rsid w:val="00DC7C1D"/>
    <w:rsid w:val="00DD00E0"/>
    <w:rsid w:val="00DD05FF"/>
    <w:rsid w:val="00DD083E"/>
    <w:rsid w:val="00DD08EC"/>
    <w:rsid w:val="00DD09B7"/>
    <w:rsid w:val="00DD1050"/>
    <w:rsid w:val="00DD1424"/>
    <w:rsid w:val="00DD2575"/>
    <w:rsid w:val="00DD3BE3"/>
    <w:rsid w:val="00DD3E28"/>
    <w:rsid w:val="00DD3F0D"/>
    <w:rsid w:val="00DD42C6"/>
    <w:rsid w:val="00DD4AB2"/>
    <w:rsid w:val="00DD4C93"/>
    <w:rsid w:val="00DD52C0"/>
    <w:rsid w:val="00DD60D1"/>
    <w:rsid w:val="00DD6EB2"/>
    <w:rsid w:val="00DD719D"/>
    <w:rsid w:val="00DD7D07"/>
    <w:rsid w:val="00DE01BF"/>
    <w:rsid w:val="00DE02CD"/>
    <w:rsid w:val="00DE06A8"/>
    <w:rsid w:val="00DE0787"/>
    <w:rsid w:val="00DE1138"/>
    <w:rsid w:val="00DE1722"/>
    <w:rsid w:val="00DE1AA4"/>
    <w:rsid w:val="00DE391C"/>
    <w:rsid w:val="00DE3EE8"/>
    <w:rsid w:val="00DE536C"/>
    <w:rsid w:val="00DE5EF4"/>
    <w:rsid w:val="00DE6151"/>
    <w:rsid w:val="00DE7910"/>
    <w:rsid w:val="00DF0AD0"/>
    <w:rsid w:val="00DF0D32"/>
    <w:rsid w:val="00DF1937"/>
    <w:rsid w:val="00DF1A3E"/>
    <w:rsid w:val="00DF20DA"/>
    <w:rsid w:val="00DF2F67"/>
    <w:rsid w:val="00DF3508"/>
    <w:rsid w:val="00DF4805"/>
    <w:rsid w:val="00DF55E0"/>
    <w:rsid w:val="00DF6080"/>
    <w:rsid w:val="00DF6571"/>
    <w:rsid w:val="00DF6AF9"/>
    <w:rsid w:val="00DF7113"/>
    <w:rsid w:val="00DF7C6A"/>
    <w:rsid w:val="00DF7CFE"/>
    <w:rsid w:val="00E035EC"/>
    <w:rsid w:val="00E03A7E"/>
    <w:rsid w:val="00E044BE"/>
    <w:rsid w:val="00E0608C"/>
    <w:rsid w:val="00E063A3"/>
    <w:rsid w:val="00E06751"/>
    <w:rsid w:val="00E07B20"/>
    <w:rsid w:val="00E07CA4"/>
    <w:rsid w:val="00E116D1"/>
    <w:rsid w:val="00E11B92"/>
    <w:rsid w:val="00E1311D"/>
    <w:rsid w:val="00E136BD"/>
    <w:rsid w:val="00E145A8"/>
    <w:rsid w:val="00E15445"/>
    <w:rsid w:val="00E15FCF"/>
    <w:rsid w:val="00E16F41"/>
    <w:rsid w:val="00E1793F"/>
    <w:rsid w:val="00E17DA6"/>
    <w:rsid w:val="00E2026D"/>
    <w:rsid w:val="00E20287"/>
    <w:rsid w:val="00E20778"/>
    <w:rsid w:val="00E23C2C"/>
    <w:rsid w:val="00E247CC"/>
    <w:rsid w:val="00E24A26"/>
    <w:rsid w:val="00E25AC4"/>
    <w:rsid w:val="00E25E19"/>
    <w:rsid w:val="00E25FA3"/>
    <w:rsid w:val="00E27BCB"/>
    <w:rsid w:val="00E30298"/>
    <w:rsid w:val="00E3078F"/>
    <w:rsid w:val="00E309E3"/>
    <w:rsid w:val="00E3166C"/>
    <w:rsid w:val="00E320B3"/>
    <w:rsid w:val="00E32DC9"/>
    <w:rsid w:val="00E32EF6"/>
    <w:rsid w:val="00E34B24"/>
    <w:rsid w:val="00E34FDF"/>
    <w:rsid w:val="00E352E4"/>
    <w:rsid w:val="00E35EBE"/>
    <w:rsid w:val="00E367AB"/>
    <w:rsid w:val="00E379F5"/>
    <w:rsid w:val="00E4054C"/>
    <w:rsid w:val="00E40944"/>
    <w:rsid w:val="00E40F16"/>
    <w:rsid w:val="00E4128F"/>
    <w:rsid w:val="00E419A2"/>
    <w:rsid w:val="00E420FE"/>
    <w:rsid w:val="00E42666"/>
    <w:rsid w:val="00E42FE2"/>
    <w:rsid w:val="00E43839"/>
    <w:rsid w:val="00E444AA"/>
    <w:rsid w:val="00E44522"/>
    <w:rsid w:val="00E44586"/>
    <w:rsid w:val="00E44A39"/>
    <w:rsid w:val="00E468C0"/>
    <w:rsid w:val="00E46FB5"/>
    <w:rsid w:val="00E47906"/>
    <w:rsid w:val="00E47C8C"/>
    <w:rsid w:val="00E5007F"/>
    <w:rsid w:val="00E501EE"/>
    <w:rsid w:val="00E50593"/>
    <w:rsid w:val="00E506BF"/>
    <w:rsid w:val="00E51226"/>
    <w:rsid w:val="00E51313"/>
    <w:rsid w:val="00E51CF7"/>
    <w:rsid w:val="00E51F56"/>
    <w:rsid w:val="00E5294A"/>
    <w:rsid w:val="00E53C42"/>
    <w:rsid w:val="00E540B7"/>
    <w:rsid w:val="00E54253"/>
    <w:rsid w:val="00E549FD"/>
    <w:rsid w:val="00E54A1D"/>
    <w:rsid w:val="00E55365"/>
    <w:rsid w:val="00E563F5"/>
    <w:rsid w:val="00E56961"/>
    <w:rsid w:val="00E6186B"/>
    <w:rsid w:val="00E61A42"/>
    <w:rsid w:val="00E62D48"/>
    <w:rsid w:val="00E62F34"/>
    <w:rsid w:val="00E63097"/>
    <w:rsid w:val="00E63344"/>
    <w:rsid w:val="00E637A2"/>
    <w:rsid w:val="00E6385B"/>
    <w:rsid w:val="00E63A1E"/>
    <w:rsid w:val="00E63AB3"/>
    <w:rsid w:val="00E64537"/>
    <w:rsid w:val="00E648DC"/>
    <w:rsid w:val="00E64F27"/>
    <w:rsid w:val="00E659BD"/>
    <w:rsid w:val="00E673AF"/>
    <w:rsid w:val="00E7003A"/>
    <w:rsid w:val="00E70316"/>
    <w:rsid w:val="00E706B6"/>
    <w:rsid w:val="00E71694"/>
    <w:rsid w:val="00E72482"/>
    <w:rsid w:val="00E7311A"/>
    <w:rsid w:val="00E73F0C"/>
    <w:rsid w:val="00E75680"/>
    <w:rsid w:val="00E76115"/>
    <w:rsid w:val="00E76583"/>
    <w:rsid w:val="00E774C7"/>
    <w:rsid w:val="00E77C95"/>
    <w:rsid w:val="00E80801"/>
    <w:rsid w:val="00E80D1F"/>
    <w:rsid w:val="00E829B0"/>
    <w:rsid w:val="00E83124"/>
    <w:rsid w:val="00E83183"/>
    <w:rsid w:val="00E836CB"/>
    <w:rsid w:val="00E838B5"/>
    <w:rsid w:val="00E83C77"/>
    <w:rsid w:val="00E84467"/>
    <w:rsid w:val="00E84FBB"/>
    <w:rsid w:val="00E85113"/>
    <w:rsid w:val="00E85A76"/>
    <w:rsid w:val="00E87541"/>
    <w:rsid w:val="00E8782D"/>
    <w:rsid w:val="00E87B24"/>
    <w:rsid w:val="00E87F58"/>
    <w:rsid w:val="00E87F66"/>
    <w:rsid w:val="00E907A8"/>
    <w:rsid w:val="00E9112E"/>
    <w:rsid w:val="00E912C1"/>
    <w:rsid w:val="00E913C0"/>
    <w:rsid w:val="00E91FCC"/>
    <w:rsid w:val="00E93437"/>
    <w:rsid w:val="00E93A62"/>
    <w:rsid w:val="00E945E1"/>
    <w:rsid w:val="00E95863"/>
    <w:rsid w:val="00E96F33"/>
    <w:rsid w:val="00E97434"/>
    <w:rsid w:val="00EA0548"/>
    <w:rsid w:val="00EA0C62"/>
    <w:rsid w:val="00EA0DAD"/>
    <w:rsid w:val="00EA19C5"/>
    <w:rsid w:val="00EA1BD1"/>
    <w:rsid w:val="00EA252C"/>
    <w:rsid w:val="00EA30D6"/>
    <w:rsid w:val="00EA341F"/>
    <w:rsid w:val="00EA46A6"/>
    <w:rsid w:val="00EA4C98"/>
    <w:rsid w:val="00EA4D7A"/>
    <w:rsid w:val="00EA51BD"/>
    <w:rsid w:val="00EA5DAD"/>
    <w:rsid w:val="00EA705C"/>
    <w:rsid w:val="00EA7E26"/>
    <w:rsid w:val="00EA7E9B"/>
    <w:rsid w:val="00EB05F6"/>
    <w:rsid w:val="00EB0E72"/>
    <w:rsid w:val="00EB226A"/>
    <w:rsid w:val="00EB25DB"/>
    <w:rsid w:val="00EB2BF1"/>
    <w:rsid w:val="00EB310F"/>
    <w:rsid w:val="00EB48B0"/>
    <w:rsid w:val="00EB55F5"/>
    <w:rsid w:val="00EB56CA"/>
    <w:rsid w:val="00EB636B"/>
    <w:rsid w:val="00EB7C12"/>
    <w:rsid w:val="00EC0780"/>
    <w:rsid w:val="00EC23A6"/>
    <w:rsid w:val="00EC25D3"/>
    <w:rsid w:val="00EC2B4B"/>
    <w:rsid w:val="00EC2B6C"/>
    <w:rsid w:val="00EC2FD1"/>
    <w:rsid w:val="00EC33D0"/>
    <w:rsid w:val="00EC414D"/>
    <w:rsid w:val="00EC6286"/>
    <w:rsid w:val="00EC69B3"/>
    <w:rsid w:val="00EC7A87"/>
    <w:rsid w:val="00EC7F5A"/>
    <w:rsid w:val="00ED05EE"/>
    <w:rsid w:val="00ED0D78"/>
    <w:rsid w:val="00ED14FD"/>
    <w:rsid w:val="00ED25FB"/>
    <w:rsid w:val="00ED4451"/>
    <w:rsid w:val="00ED4CAB"/>
    <w:rsid w:val="00ED4F96"/>
    <w:rsid w:val="00ED5398"/>
    <w:rsid w:val="00ED6CA6"/>
    <w:rsid w:val="00ED6FC6"/>
    <w:rsid w:val="00ED7046"/>
    <w:rsid w:val="00ED7138"/>
    <w:rsid w:val="00EE0BC7"/>
    <w:rsid w:val="00EE157F"/>
    <w:rsid w:val="00EE1CAF"/>
    <w:rsid w:val="00EE3329"/>
    <w:rsid w:val="00EE3BC9"/>
    <w:rsid w:val="00EE46B9"/>
    <w:rsid w:val="00EE4BC3"/>
    <w:rsid w:val="00EE4F3C"/>
    <w:rsid w:val="00EE6536"/>
    <w:rsid w:val="00EE7081"/>
    <w:rsid w:val="00EE7704"/>
    <w:rsid w:val="00EE7EB1"/>
    <w:rsid w:val="00EE7FE0"/>
    <w:rsid w:val="00EF006C"/>
    <w:rsid w:val="00EF0437"/>
    <w:rsid w:val="00EF0A3A"/>
    <w:rsid w:val="00EF0BB2"/>
    <w:rsid w:val="00EF1B7E"/>
    <w:rsid w:val="00EF1DEE"/>
    <w:rsid w:val="00EF22EA"/>
    <w:rsid w:val="00EF2C26"/>
    <w:rsid w:val="00EF34EE"/>
    <w:rsid w:val="00EF451B"/>
    <w:rsid w:val="00EF4BE6"/>
    <w:rsid w:val="00EF4D79"/>
    <w:rsid w:val="00EF5AE0"/>
    <w:rsid w:val="00EF5B51"/>
    <w:rsid w:val="00EF5B73"/>
    <w:rsid w:val="00EF5FAE"/>
    <w:rsid w:val="00EF7405"/>
    <w:rsid w:val="00EF74E4"/>
    <w:rsid w:val="00EF7558"/>
    <w:rsid w:val="00F0136E"/>
    <w:rsid w:val="00F034E9"/>
    <w:rsid w:val="00F0448F"/>
    <w:rsid w:val="00F04804"/>
    <w:rsid w:val="00F04B80"/>
    <w:rsid w:val="00F04EE0"/>
    <w:rsid w:val="00F05011"/>
    <w:rsid w:val="00F0548F"/>
    <w:rsid w:val="00F059D9"/>
    <w:rsid w:val="00F07972"/>
    <w:rsid w:val="00F07CAA"/>
    <w:rsid w:val="00F10BA7"/>
    <w:rsid w:val="00F12259"/>
    <w:rsid w:val="00F1283C"/>
    <w:rsid w:val="00F12AA7"/>
    <w:rsid w:val="00F13B08"/>
    <w:rsid w:val="00F13DB3"/>
    <w:rsid w:val="00F1401E"/>
    <w:rsid w:val="00F15871"/>
    <w:rsid w:val="00F159E6"/>
    <w:rsid w:val="00F15E0B"/>
    <w:rsid w:val="00F15FDC"/>
    <w:rsid w:val="00F1631F"/>
    <w:rsid w:val="00F168D6"/>
    <w:rsid w:val="00F17169"/>
    <w:rsid w:val="00F1733D"/>
    <w:rsid w:val="00F212A2"/>
    <w:rsid w:val="00F21E3F"/>
    <w:rsid w:val="00F23FE5"/>
    <w:rsid w:val="00F240DC"/>
    <w:rsid w:val="00F24133"/>
    <w:rsid w:val="00F24623"/>
    <w:rsid w:val="00F256E2"/>
    <w:rsid w:val="00F258F2"/>
    <w:rsid w:val="00F26F6C"/>
    <w:rsid w:val="00F302A6"/>
    <w:rsid w:val="00F30BEC"/>
    <w:rsid w:val="00F30FBF"/>
    <w:rsid w:val="00F31782"/>
    <w:rsid w:val="00F31E4F"/>
    <w:rsid w:val="00F3242B"/>
    <w:rsid w:val="00F32503"/>
    <w:rsid w:val="00F32B1F"/>
    <w:rsid w:val="00F32D85"/>
    <w:rsid w:val="00F32FD2"/>
    <w:rsid w:val="00F3303F"/>
    <w:rsid w:val="00F33A88"/>
    <w:rsid w:val="00F34BA8"/>
    <w:rsid w:val="00F34F48"/>
    <w:rsid w:val="00F354EB"/>
    <w:rsid w:val="00F35676"/>
    <w:rsid w:val="00F367B4"/>
    <w:rsid w:val="00F36B5C"/>
    <w:rsid w:val="00F37612"/>
    <w:rsid w:val="00F37937"/>
    <w:rsid w:val="00F37ED7"/>
    <w:rsid w:val="00F422CC"/>
    <w:rsid w:val="00F429DB"/>
    <w:rsid w:val="00F46309"/>
    <w:rsid w:val="00F4774A"/>
    <w:rsid w:val="00F50248"/>
    <w:rsid w:val="00F5097E"/>
    <w:rsid w:val="00F51AB9"/>
    <w:rsid w:val="00F5218C"/>
    <w:rsid w:val="00F52EE1"/>
    <w:rsid w:val="00F53178"/>
    <w:rsid w:val="00F5399D"/>
    <w:rsid w:val="00F54B89"/>
    <w:rsid w:val="00F54E23"/>
    <w:rsid w:val="00F55353"/>
    <w:rsid w:val="00F55D97"/>
    <w:rsid w:val="00F56884"/>
    <w:rsid w:val="00F56ADD"/>
    <w:rsid w:val="00F56ED6"/>
    <w:rsid w:val="00F571BA"/>
    <w:rsid w:val="00F5763C"/>
    <w:rsid w:val="00F578A8"/>
    <w:rsid w:val="00F579B5"/>
    <w:rsid w:val="00F57A67"/>
    <w:rsid w:val="00F600E9"/>
    <w:rsid w:val="00F6056A"/>
    <w:rsid w:val="00F60B86"/>
    <w:rsid w:val="00F615FF"/>
    <w:rsid w:val="00F625EF"/>
    <w:rsid w:val="00F64599"/>
    <w:rsid w:val="00F64DC1"/>
    <w:rsid w:val="00F6706D"/>
    <w:rsid w:val="00F671BF"/>
    <w:rsid w:val="00F67B20"/>
    <w:rsid w:val="00F707FC"/>
    <w:rsid w:val="00F70853"/>
    <w:rsid w:val="00F7189B"/>
    <w:rsid w:val="00F728CF"/>
    <w:rsid w:val="00F728E9"/>
    <w:rsid w:val="00F72AC4"/>
    <w:rsid w:val="00F72D03"/>
    <w:rsid w:val="00F732B7"/>
    <w:rsid w:val="00F732C0"/>
    <w:rsid w:val="00F7402B"/>
    <w:rsid w:val="00F74966"/>
    <w:rsid w:val="00F75304"/>
    <w:rsid w:val="00F75CF9"/>
    <w:rsid w:val="00F75E8B"/>
    <w:rsid w:val="00F806FC"/>
    <w:rsid w:val="00F80842"/>
    <w:rsid w:val="00F80943"/>
    <w:rsid w:val="00F80B05"/>
    <w:rsid w:val="00F80C43"/>
    <w:rsid w:val="00F814FA"/>
    <w:rsid w:val="00F82737"/>
    <w:rsid w:val="00F82845"/>
    <w:rsid w:val="00F82A10"/>
    <w:rsid w:val="00F8338C"/>
    <w:rsid w:val="00F83BFE"/>
    <w:rsid w:val="00F8416E"/>
    <w:rsid w:val="00F860E9"/>
    <w:rsid w:val="00F8752D"/>
    <w:rsid w:val="00F90A6E"/>
    <w:rsid w:val="00F90AEA"/>
    <w:rsid w:val="00F91183"/>
    <w:rsid w:val="00F91ECE"/>
    <w:rsid w:val="00F928F9"/>
    <w:rsid w:val="00F9293E"/>
    <w:rsid w:val="00F92F56"/>
    <w:rsid w:val="00F932BE"/>
    <w:rsid w:val="00F9350B"/>
    <w:rsid w:val="00F93C99"/>
    <w:rsid w:val="00F949B6"/>
    <w:rsid w:val="00F94EC7"/>
    <w:rsid w:val="00F95CF2"/>
    <w:rsid w:val="00F9670A"/>
    <w:rsid w:val="00F96AF2"/>
    <w:rsid w:val="00FA0BB5"/>
    <w:rsid w:val="00FA1578"/>
    <w:rsid w:val="00FA19A4"/>
    <w:rsid w:val="00FA258D"/>
    <w:rsid w:val="00FA2A93"/>
    <w:rsid w:val="00FA360E"/>
    <w:rsid w:val="00FA3D3F"/>
    <w:rsid w:val="00FA3F3A"/>
    <w:rsid w:val="00FA456D"/>
    <w:rsid w:val="00FA5FAE"/>
    <w:rsid w:val="00FA6486"/>
    <w:rsid w:val="00FA65F3"/>
    <w:rsid w:val="00FA688A"/>
    <w:rsid w:val="00FB051C"/>
    <w:rsid w:val="00FB0A4E"/>
    <w:rsid w:val="00FB19CA"/>
    <w:rsid w:val="00FB296C"/>
    <w:rsid w:val="00FB2EFB"/>
    <w:rsid w:val="00FB309B"/>
    <w:rsid w:val="00FB3964"/>
    <w:rsid w:val="00FB3A8E"/>
    <w:rsid w:val="00FB3FC0"/>
    <w:rsid w:val="00FB4B6D"/>
    <w:rsid w:val="00FB4E3C"/>
    <w:rsid w:val="00FB5113"/>
    <w:rsid w:val="00FB52FF"/>
    <w:rsid w:val="00FB579D"/>
    <w:rsid w:val="00FB5BD3"/>
    <w:rsid w:val="00FB6B5D"/>
    <w:rsid w:val="00FB6CA3"/>
    <w:rsid w:val="00FB7614"/>
    <w:rsid w:val="00FC02B8"/>
    <w:rsid w:val="00FC074D"/>
    <w:rsid w:val="00FC086B"/>
    <w:rsid w:val="00FC16B3"/>
    <w:rsid w:val="00FC1CB1"/>
    <w:rsid w:val="00FC22FE"/>
    <w:rsid w:val="00FC3C5E"/>
    <w:rsid w:val="00FC40CF"/>
    <w:rsid w:val="00FC49DB"/>
    <w:rsid w:val="00FC4AEA"/>
    <w:rsid w:val="00FC4FE6"/>
    <w:rsid w:val="00FC75E2"/>
    <w:rsid w:val="00FC7A63"/>
    <w:rsid w:val="00FD0291"/>
    <w:rsid w:val="00FD0642"/>
    <w:rsid w:val="00FD0914"/>
    <w:rsid w:val="00FD0DA7"/>
    <w:rsid w:val="00FD1C3F"/>
    <w:rsid w:val="00FD1D5F"/>
    <w:rsid w:val="00FD331C"/>
    <w:rsid w:val="00FD3BD8"/>
    <w:rsid w:val="00FD41D3"/>
    <w:rsid w:val="00FD4834"/>
    <w:rsid w:val="00FD503C"/>
    <w:rsid w:val="00FD54E6"/>
    <w:rsid w:val="00FD55CE"/>
    <w:rsid w:val="00FD5A1A"/>
    <w:rsid w:val="00FD5EAA"/>
    <w:rsid w:val="00FD67A6"/>
    <w:rsid w:val="00FD67ED"/>
    <w:rsid w:val="00FD6973"/>
    <w:rsid w:val="00FD714F"/>
    <w:rsid w:val="00FD7A6A"/>
    <w:rsid w:val="00FE0C3F"/>
    <w:rsid w:val="00FE0D36"/>
    <w:rsid w:val="00FE1AEE"/>
    <w:rsid w:val="00FE23D1"/>
    <w:rsid w:val="00FE31F7"/>
    <w:rsid w:val="00FE3DDE"/>
    <w:rsid w:val="00FE4521"/>
    <w:rsid w:val="00FE4709"/>
    <w:rsid w:val="00FE506A"/>
    <w:rsid w:val="00FE62D0"/>
    <w:rsid w:val="00FE7389"/>
    <w:rsid w:val="00FE74CD"/>
    <w:rsid w:val="00FE795F"/>
    <w:rsid w:val="00FF02D4"/>
    <w:rsid w:val="00FF09C9"/>
    <w:rsid w:val="00FF272E"/>
    <w:rsid w:val="00FF2A6E"/>
    <w:rsid w:val="00FF311F"/>
    <w:rsid w:val="00FF5854"/>
    <w:rsid w:val="00FF59A5"/>
    <w:rsid w:val="00FF6335"/>
    <w:rsid w:val="00FF710A"/>
    <w:rsid w:val="00FF796F"/>
    <w:rsid w:val="00FF7F69"/>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A40BDF0"/>
  <w15:chartTrackingRefBased/>
  <w15:docId w15:val="{966B1376-B6A7-4CF2-979C-E610772AA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55EBF"/>
    <w:pPr>
      <w:widowControl w:val="0"/>
      <w:spacing w:line="360" w:lineRule="auto"/>
      <w:ind w:firstLineChars="150" w:firstLine="150"/>
      <w:jc w:val="both"/>
    </w:pPr>
    <w:rPr>
      <w:rFonts w:ascii="Times New Roman" w:hAnsi="Times New Roman"/>
      <w:sz w:val="24"/>
    </w:rPr>
  </w:style>
  <w:style w:type="paragraph" w:styleId="1">
    <w:name w:val="heading 1"/>
    <w:basedOn w:val="a"/>
    <w:next w:val="a"/>
    <w:link w:val="10"/>
    <w:uiPriority w:val="9"/>
    <w:qFormat/>
    <w:rsid w:val="005F7689"/>
    <w:pPr>
      <w:keepNext/>
      <w:outlineLvl w:val="0"/>
    </w:pPr>
    <w:rPr>
      <w:rFonts w:asciiTheme="majorHAnsi" w:eastAsiaTheme="majorEastAsia" w:hAnsiTheme="majorHAnsi" w:cstheme="majorBidi"/>
      <w:szCs w:val="24"/>
    </w:rPr>
  </w:style>
  <w:style w:type="paragraph" w:styleId="3">
    <w:name w:val="heading 3"/>
    <w:basedOn w:val="a"/>
    <w:link w:val="30"/>
    <w:uiPriority w:val="9"/>
    <w:qFormat/>
    <w:rsid w:val="007D19A4"/>
    <w:pPr>
      <w:widowControl/>
      <w:spacing w:before="100" w:beforeAutospacing="1" w:after="100" w:afterAutospacing="1"/>
      <w:ind w:firstLineChars="0" w:firstLine="0"/>
      <w:jc w:val="left"/>
      <w:outlineLvl w:val="2"/>
    </w:pPr>
    <w:rPr>
      <w:rFonts w:ascii="ＭＳ Ｐゴシック" w:eastAsia="ＭＳ Ｐゴシック" w:hAnsi="ＭＳ Ｐゴシック" w:cs="ＭＳ Ｐゴシック"/>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5F7689"/>
    <w:rPr>
      <w:rFonts w:asciiTheme="majorHAnsi" w:eastAsiaTheme="majorEastAsia" w:hAnsiTheme="majorHAnsi" w:cstheme="majorBidi"/>
      <w:sz w:val="24"/>
      <w:szCs w:val="24"/>
    </w:rPr>
  </w:style>
  <w:style w:type="character" w:customStyle="1" w:styleId="30">
    <w:name w:val="見出し 3 (文字)"/>
    <w:basedOn w:val="a0"/>
    <w:link w:val="3"/>
    <w:uiPriority w:val="9"/>
    <w:rsid w:val="007D19A4"/>
    <w:rPr>
      <w:rFonts w:ascii="ＭＳ Ｐゴシック" w:eastAsia="ＭＳ Ｐゴシック" w:hAnsi="ＭＳ Ｐゴシック" w:cs="ＭＳ Ｐゴシック"/>
      <w:b/>
      <w:bCs/>
      <w:kern w:val="0"/>
      <w:sz w:val="27"/>
      <w:szCs w:val="27"/>
    </w:rPr>
  </w:style>
  <w:style w:type="paragraph" w:styleId="Web">
    <w:name w:val="Normal (Web)"/>
    <w:basedOn w:val="a"/>
    <w:uiPriority w:val="99"/>
    <w:unhideWhenUsed/>
    <w:rsid w:val="00EC69B3"/>
    <w:pPr>
      <w:widowControl/>
      <w:spacing w:before="100" w:beforeAutospacing="1" w:after="100" w:afterAutospacing="1"/>
      <w:jc w:val="left"/>
    </w:pPr>
    <w:rPr>
      <w:rFonts w:ascii="ＭＳ Ｐゴシック" w:eastAsia="ＭＳ Ｐゴシック" w:hAnsi="ＭＳ Ｐゴシック" w:cs="ＭＳ Ｐゴシック"/>
      <w:kern w:val="0"/>
      <w:szCs w:val="24"/>
    </w:rPr>
  </w:style>
  <w:style w:type="paragraph" w:styleId="a3">
    <w:name w:val="header"/>
    <w:basedOn w:val="a"/>
    <w:link w:val="a4"/>
    <w:uiPriority w:val="99"/>
    <w:unhideWhenUsed/>
    <w:rsid w:val="00EC69B3"/>
    <w:pPr>
      <w:tabs>
        <w:tab w:val="center" w:pos="4252"/>
        <w:tab w:val="right" w:pos="8504"/>
      </w:tabs>
      <w:snapToGrid w:val="0"/>
    </w:pPr>
  </w:style>
  <w:style w:type="character" w:customStyle="1" w:styleId="a4">
    <w:name w:val="ヘッダー (文字)"/>
    <w:basedOn w:val="a0"/>
    <w:link w:val="a3"/>
    <w:uiPriority w:val="99"/>
    <w:rsid w:val="00EC69B3"/>
    <w:rPr>
      <w:rFonts w:ascii="Arial" w:hAnsi="Arial"/>
      <w:sz w:val="22"/>
    </w:rPr>
  </w:style>
  <w:style w:type="paragraph" w:styleId="a5">
    <w:name w:val="footer"/>
    <w:basedOn w:val="a"/>
    <w:link w:val="a6"/>
    <w:uiPriority w:val="99"/>
    <w:unhideWhenUsed/>
    <w:rsid w:val="00EC69B3"/>
    <w:pPr>
      <w:tabs>
        <w:tab w:val="center" w:pos="4252"/>
        <w:tab w:val="right" w:pos="8504"/>
      </w:tabs>
      <w:snapToGrid w:val="0"/>
    </w:pPr>
  </w:style>
  <w:style w:type="character" w:customStyle="1" w:styleId="a6">
    <w:name w:val="フッター (文字)"/>
    <w:basedOn w:val="a0"/>
    <w:link w:val="a5"/>
    <w:uiPriority w:val="99"/>
    <w:rsid w:val="00EC69B3"/>
    <w:rPr>
      <w:rFonts w:ascii="Arial" w:hAnsi="Arial"/>
      <w:sz w:val="22"/>
    </w:rPr>
  </w:style>
  <w:style w:type="paragraph" w:styleId="a7">
    <w:name w:val="Balloon Text"/>
    <w:basedOn w:val="a"/>
    <w:link w:val="a8"/>
    <w:uiPriority w:val="99"/>
    <w:semiHidden/>
    <w:unhideWhenUsed/>
    <w:rsid w:val="00EC69B3"/>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EC69B3"/>
    <w:rPr>
      <w:rFonts w:asciiTheme="majorHAnsi" w:eastAsiaTheme="majorEastAsia" w:hAnsiTheme="majorHAnsi" w:cstheme="majorBidi"/>
      <w:sz w:val="18"/>
      <w:szCs w:val="18"/>
    </w:rPr>
  </w:style>
  <w:style w:type="character" w:styleId="a9">
    <w:name w:val="line number"/>
    <w:basedOn w:val="a0"/>
    <w:uiPriority w:val="99"/>
    <w:semiHidden/>
    <w:unhideWhenUsed/>
    <w:rsid w:val="00EC69B3"/>
  </w:style>
  <w:style w:type="character" w:styleId="aa">
    <w:name w:val="Hyperlink"/>
    <w:basedOn w:val="a0"/>
    <w:uiPriority w:val="99"/>
    <w:unhideWhenUsed/>
    <w:rsid w:val="00EC69B3"/>
    <w:rPr>
      <w:color w:val="0563C1" w:themeColor="hyperlink"/>
      <w:u w:val="single"/>
    </w:rPr>
  </w:style>
  <w:style w:type="character" w:customStyle="1" w:styleId="11">
    <w:name w:val="未解決のメンション1"/>
    <w:basedOn w:val="a0"/>
    <w:uiPriority w:val="99"/>
    <w:semiHidden/>
    <w:unhideWhenUsed/>
    <w:rsid w:val="00EC69B3"/>
    <w:rPr>
      <w:color w:val="605E5C"/>
      <w:shd w:val="clear" w:color="auto" w:fill="E1DFDD"/>
    </w:rPr>
  </w:style>
  <w:style w:type="paragraph" w:customStyle="1" w:styleId="EndNoteBibliography">
    <w:name w:val="EndNote Bibliography"/>
    <w:link w:val="EndNoteBibliography0"/>
    <w:rsid w:val="00EC69B3"/>
    <w:rPr>
      <w:rFonts w:ascii="Arial" w:eastAsia="游明朝" w:hAnsi="Arial" w:cs="Arial"/>
      <w:noProof/>
      <w:sz w:val="22"/>
      <w:szCs w:val="28"/>
      <w:lang w:bidi="as-IN"/>
    </w:rPr>
  </w:style>
  <w:style w:type="character" w:customStyle="1" w:styleId="EndNoteBibliography0">
    <w:name w:val="EndNote Bibliography (文字)"/>
    <w:basedOn w:val="a0"/>
    <w:link w:val="EndNoteBibliography"/>
    <w:rsid w:val="00EC69B3"/>
    <w:rPr>
      <w:rFonts w:ascii="Arial" w:eastAsia="游明朝" w:hAnsi="Arial" w:cs="Arial"/>
      <w:noProof/>
      <w:sz w:val="22"/>
      <w:szCs w:val="28"/>
      <w:lang w:bidi="as-IN"/>
    </w:rPr>
  </w:style>
  <w:style w:type="character" w:customStyle="1" w:styleId="2">
    <w:name w:val="未解決のメンション2"/>
    <w:basedOn w:val="a0"/>
    <w:uiPriority w:val="99"/>
    <w:semiHidden/>
    <w:unhideWhenUsed/>
    <w:rsid w:val="00EC69B3"/>
    <w:rPr>
      <w:color w:val="605E5C"/>
      <w:shd w:val="clear" w:color="auto" w:fill="E1DFDD"/>
    </w:rPr>
  </w:style>
  <w:style w:type="character" w:styleId="ab">
    <w:name w:val="annotation reference"/>
    <w:basedOn w:val="a0"/>
    <w:uiPriority w:val="99"/>
    <w:rsid w:val="00EC69B3"/>
    <w:rPr>
      <w:rFonts w:ascii="Calibri" w:hAnsi="Calibri"/>
      <w:sz w:val="16"/>
      <w:szCs w:val="18"/>
    </w:rPr>
  </w:style>
  <w:style w:type="paragraph" w:styleId="ac">
    <w:name w:val="annotation text"/>
    <w:basedOn w:val="a"/>
    <w:link w:val="ad"/>
    <w:uiPriority w:val="99"/>
    <w:unhideWhenUsed/>
    <w:rsid w:val="00EC69B3"/>
    <w:pPr>
      <w:spacing w:line="160" w:lineRule="atLeast"/>
      <w:ind w:firstLineChars="0" w:firstLine="0"/>
      <w:jc w:val="left"/>
    </w:pPr>
    <w:rPr>
      <w:rFonts w:ascii="Calibri" w:hAnsi="Calibri" w:cs="Calibri"/>
      <w:sz w:val="16"/>
      <w:szCs w:val="16"/>
    </w:rPr>
  </w:style>
  <w:style w:type="character" w:customStyle="1" w:styleId="ad">
    <w:name w:val="コメント文字列 (文字)"/>
    <w:basedOn w:val="a0"/>
    <w:link w:val="ac"/>
    <w:uiPriority w:val="99"/>
    <w:rsid w:val="00EC69B3"/>
    <w:rPr>
      <w:rFonts w:ascii="Calibri" w:hAnsi="Calibri" w:cs="Calibri"/>
      <w:sz w:val="16"/>
      <w:szCs w:val="16"/>
    </w:rPr>
  </w:style>
  <w:style w:type="paragraph" w:styleId="ae">
    <w:name w:val="annotation subject"/>
    <w:basedOn w:val="ac"/>
    <w:next w:val="ac"/>
    <w:link w:val="af"/>
    <w:uiPriority w:val="99"/>
    <w:rsid w:val="00EC69B3"/>
    <w:rPr>
      <w:b/>
      <w:bCs/>
    </w:rPr>
  </w:style>
  <w:style w:type="character" w:customStyle="1" w:styleId="af">
    <w:name w:val="コメント内容 (文字)"/>
    <w:basedOn w:val="ad"/>
    <w:link w:val="ae"/>
    <w:uiPriority w:val="99"/>
    <w:rsid w:val="00EC69B3"/>
    <w:rPr>
      <w:rFonts w:ascii="Calibri" w:hAnsi="Calibri" w:cs="Calibri"/>
      <w:b/>
      <w:bCs/>
      <w:sz w:val="16"/>
      <w:szCs w:val="16"/>
    </w:rPr>
  </w:style>
  <w:style w:type="paragraph" w:customStyle="1" w:styleId="12">
    <w:name w:val="表題1"/>
    <w:basedOn w:val="a"/>
    <w:rsid w:val="00EC69B3"/>
    <w:pPr>
      <w:widowControl/>
      <w:spacing w:before="100" w:beforeAutospacing="1" w:after="100" w:afterAutospacing="1"/>
      <w:jc w:val="left"/>
    </w:pPr>
    <w:rPr>
      <w:rFonts w:ascii="ＭＳ Ｐゴシック" w:eastAsia="ＭＳ Ｐゴシック" w:hAnsi="ＭＳ Ｐゴシック" w:cs="ＭＳ Ｐゴシック"/>
      <w:kern w:val="0"/>
      <w:szCs w:val="24"/>
    </w:rPr>
  </w:style>
  <w:style w:type="paragraph" w:customStyle="1" w:styleId="desc">
    <w:name w:val="desc"/>
    <w:basedOn w:val="a"/>
    <w:rsid w:val="00EC69B3"/>
    <w:pPr>
      <w:widowControl/>
      <w:spacing w:before="100" w:beforeAutospacing="1" w:after="100" w:afterAutospacing="1"/>
      <w:jc w:val="left"/>
    </w:pPr>
    <w:rPr>
      <w:rFonts w:ascii="ＭＳ Ｐゴシック" w:eastAsia="ＭＳ Ｐゴシック" w:hAnsi="ＭＳ Ｐゴシック" w:cs="ＭＳ Ｐゴシック"/>
      <w:kern w:val="0"/>
      <w:szCs w:val="24"/>
    </w:rPr>
  </w:style>
  <w:style w:type="paragraph" w:customStyle="1" w:styleId="details">
    <w:name w:val="details"/>
    <w:basedOn w:val="a"/>
    <w:rsid w:val="00EC69B3"/>
    <w:pPr>
      <w:widowControl/>
      <w:spacing w:before="100" w:beforeAutospacing="1" w:after="100" w:afterAutospacing="1"/>
      <w:jc w:val="left"/>
    </w:pPr>
    <w:rPr>
      <w:rFonts w:ascii="ＭＳ Ｐゴシック" w:eastAsia="ＭＳ Ｐゴシック" w:hAnsi="ＭＳ Ｐゴシック" w:cs="ＭＳ Ｐゴシック"/>
      <w:kern w:val="0"/>
      <w:szCs w:val="24"/>
    </w:rPr>
  </w:style>
  <w:style w:type="character" w:customStyle="1" w:styleId="jrnl">
    <w:name w:val="jrnl"/>
    <w:basedOn w:val="a0"/>
    <w:rsid w:val="00EC69B3"/>
  </w:style>
  <w:style w:type="paragraph" w:customStyle="1" w:styleId="20">
    <w:name w:val="表題2"/>
    <w:basedOn w:val="a"/>
    <w:rsid w:val="00EC69B3"/>
    <w:pPr>
      <w:widowControl/>
      <w:spacing w:before="100" w:beforeAutospacing="1" w:after="100" w:afterAutospacing="1"/>
      <w:jc w:val="left"/>
    </w:pPr>
    <w:rPr>
      <w:rFonts w:ascii="ＭＳ Ｐゴシック" w:eastAsia="ＭＳ Ｐゴシック" w:hAnsi="ＭＳ Ｐゴシック" w:cs="ＭＳ Ｐゴシック"/>
      <w:kern w:val="0"/>
      <w:szCs w:val="24"/>
    </w:rPr>
  </w:style>
  <w:style w:type="character" w:customStyle="1" w:styleId="il">
    <w:name w:val="il"/>
    <w:basedOn w:val="a0"/>
    <w:rsid w:val="00EC69B3"/>
  </w:style>
  <w:style w:type="paragraph" w:customStyle="1" w:styleId="31">
    <w:name w:val="表題3"/>
    <w:basedOn w:val="a"/>
    <w:rsid w:val="00EC69B3"/>
    <w:pPr>
      <w:widowControl/>
      <w:spacing w:before="100" w:beforeAutospacing="1" w:after="100" w:afterAutospacing="1"/>
      <w:jc w:val="left"/>
    </w:pPr>
    <w:rPr>
      <w:rFonts w:ascii="ＭＳ Ｐゴシック" w:eastAsia="ＭＳ Ｐゴシック" w:hAnsi="ＭＳ Ｐゴシック" w:cs="ＭＳ Ｐゴシック"/>
      <w:kern w:val="0"/>
      <w:szCs w:val="24"/>
    </w:rPr>
  </w:style>
  <w:style w:type="paragraph" w:styleId="af0">
    <w:name w:val="Revision"/>
    <w:hidden/>
    <w:uiPriority w:val="99"/>
    <w:semiHidden/>
    <w:rsid w:val="00EC69B3"/>
  </w:style>
  <w:style w:type="character" w:customStyle="1" w:styleId="32">
    <w:name w:val="未解決のメンション3"/>
    <w:basedOn w:val="a0"/>
    <w:uiPriority w:val="99"/>
    <w:semiHidden/>
    <w:unhideWhenUsed/>
    <w:rsid w:val="00EC69B3"/>
    <w:rPr>
      <w:color w:val="605E5C"/>
      <w:shd w:val="clear" w:color="auto" w:fill="E1DFDD"/>
    </w:rPr>
  </w:style>
  <w:style w:type="paragraph" w:styleId="HTML">
    <w:name w:val="HTML Preformatted"/>
    <w:basedOn w:val="a"/>
    <w:link w:val="HTML0"/>
    <w:uiPriority w:val="99"/>
    <w:semiHidden/>
    <w:unhideWhenUsed/>
    <w:rsid w:val="00EC69B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ＭＳ ゴシック" w:eastAsia="ＭＳ ゴシック" w:hAnsi="ＭＳ ゴシック" w:cs="ＭＳ ゴシック"/>
      <w:kern w:val="0"/>
      <w:szCs w:val="24"/>
    </w:rPr>
  </w:style>
  <w:style w:type="character" w:customStyle="1" w:styleId="HTML0">
    <w:name w:val="HTML 書式付き (文字)"/>
    <w:basedOn w:val="a0"/>
    <w:link w:val="HTML"/>
    <w:uiPriority w:val="99"/>
    <w:semiHidden/>
    <w:rsid w:val="00EC69B3"/>
    <w:rPr>
      <w:rFonts w:ascii="ＭＳ ゴシック" w:eastAsia="ＭＳ ゴシック" w:hAnsi="ＭＳ ゴシック" w:cs="ＭＳ ゴシック"/>
      <w:kern w:val="0"/>
      <w:sz w:val="24"/>
      <w:szCs w:val="24"/>
    </w:rPr>
  </w:style>
  <w:style w:type="character" w:customStyle="1" w:styleId="src1">
    <w:name w:val="src1"/>
    <w:rsid w:val="00EC69B3"/>
    <w:rPr>
      <w:vanish w:val="0"/>
      <w:webHidden w:val="0"/>
      <w:specVanish w:val="0"/>
    </w:rPr>
  </w:style>
  <w:style w:type="character" w:customStyle="1" w:styleId="journalname">
    <w:name w:val="journalname"/>
    <w:rsid w:val="00EC69B3"/>
  </w:style>
  <w:style w:type="paragraph" w:styleId="af1">
    <w:name w:val="List Paragraph"/>
    <w:basedOn w:val="a"/>
    <w:uiPriority w:val="34"/>
    <w:qFormat/>
    <w:rsid w:val="00EC69B3"/>
    <w:pPr>
      <w:ind w:leftChars="400" w:left="840"/>
    </w:pPr>
  </w:style>
  <w:style w:type="paragraph" w:customStyle="1" w:styleId="EndNoteBibliographyTitle">
    <w:name w:val="EndNote Bibliography Title"/>
    <w:basedOn w:val="a"/>
    <w:link w:val="EndNoteBibliographyTitle0"/>
    <w:rsid w:val="00EC69B3"/>
    <w:pPr>
      <w:jc w:val="center"/>
    </w:pPr>
    <w:rPr>
      <w:rFonts w:ascii="Arial" w:eastAsia="游明朝" w:hAnsi="Arial" w:cs="Arial"/>
      <w:noProof/>
      <w:sz w:val="22"/>
    </w:rPr>
  </w:style>
  <w:style w:type="character" w:customStyle="1" w:styleId="EndNoteBibliographyTitle0">
    <w:name w:val="EndNote Bibliography Title (文字)"/>
    <w:basedOn w:val="a0"/>
    <w:link w:val="EndNoteBibliographyTitle"/>
    <w:rsid w:val="00EC69B3"/>
    <w:rPr>
      <w:rFonts w:ascii="Arial" w:eastAsia="游明朝" w:hAnsi="Arial" w:cs="Arial"/>
      <w:noProof/>
      <w:sz w:val="22"/>
    </w:rPr>
  </w:style>
  <w:style w:type="character" w:customStyle="1" w:styleId="4">
    <w:name w:val="未解決のメンション4"/>
    <w:basedOn w:val="a0"/>
    <w:uiPriority w:val="99"/>
    <w:semiHidden/>
    <w:unhideWhenUsed/>
    <w:rsid w:val="00EC69B3"/>
    <w:rPr>
      <w:color w:val="605E5C"/>
      <w:shd w:val="clear" w:color="auto" w:fill="E1DFDD"/>
    </w:rPr>
  </w:style>
  <w:style w:type="paragraph" w:customStyle="1" w:styleId="heading1">
    <w:name w:val="heading1"/>
    <w:basedOn w:val="a"/>
    <w:link w:val="heading1Char"/>
    <w:qFormat/>
    <w:rsid w:val="00EC69B3"/>
    <w:pPr>
      <w:spacing w:line="480" w:lineRule="auto"/>
      <w:ind w:firstLineChars="0" w:firstLine="0"/>
    </w:pPr>
    <w:rPr>
      <w:rFonts w:eastAsia="ＭＳ 明朝" w:cs="Arial"/>
      <w:b/>
      <w:lang w:bidi="as-IN"/>
    </w:rPr>
  </w:style>
  <w:style w:type="character" w:customStyle="1" w:styleId="heading1Char">
    <w:name w:val="heading1 Char"/>
    <w:basedOn w:val="a0"/>
    <w:link w:val="heading1"/>
    <w:rsid w:val="00EC69B3"/>
    <w:rPr>
      <w:rFonts w:ascii="Arial" w:eastAsia="ＭＳ 明朝" w:hAnsi="Arial" w:cs="Arial"/>
      <w:b/>
      <w:sz w:val="22"/>
      <w:lang w:bidi="as-IN"/>
    </w:rPr>
  </w:style>
  <w:style w:type="paragraph" w:customStyle="1" w:styleId="heading2">
    <w:name w:val="heading2"/>
    <w:basedOn w:val="a"/>
    <w:link w:val="heading2Char"/>
    <w:qFormat/>
    <w:rsid w:val="00EC69B3"/>
    <w:pPr>
      <w:spacing w:line="480" w:lineRule="auto"/>
      <w:ind w:firstLineChars="0" w:firstLine="0"/>
    </w:pPr>
    <w:rPr>
      <w:rFonts w:cs="Arial"/>
      <w:b/>
      <w:i/>
      <w:iCs/>
    </w:rPr>
  </w:style>
  <w:style w:type="character" w:customStyle="1" w:styleId="heading2Char">
    <w:name w:val="heading2 Char"/>
    <w:basedOn w:val="a0"/>
    <w:link w:val="heading2"/>
    <w:rsid w:val="00EC69B3"/>
    <w:rPr>
      <w:rFonts w:ascii="Arial" w:hAnsi="Arial" w:cs="Arial"/>
      <w:b/>
      <w:i/>
      <w:iCs/>
      <w:sz w:val="22"/>
    </w:rPr>
  </w:style>
  <w:style w:type="paragraph" w:customStyle="1" w:styleId="normalnoindent">
    <w:name w:val="normal no indent"/>
    <w:basedOn w:val="a"/>
    <w:link w:val="normalnoindentChar"/>
    <w:qFormat/>
    <w:rsid w:val="00EC69B3"/>
    <w:pPr>
      <w:widowControl/>
      <w:spacing w:line="480" w:lineRule="auto"/>
      <w:ind w:firstLineChars="0" w:firstLine="0"/>
      <w:outlineLvl w:val="0"/>
    </w:pPr>
    <w:rPr>
      <w:rFonts w:eastAsia="ＭＳ 明朝" w:cs="Arial"/>
      <w:lang w:bidi="as-IN"/>
    </w:rPr>
  </w:style>
  <w:style w:type="character" w:customStyle="1" w:styleId="normalnoindentChar">
    <w:name w:val="normal no indent Char"/>
    <w:basedOn w:val="a0"/>
    <w:link w:val="normalnoindent"/>
    <w:rsid w:val="00EC69B3"/>
    <w:rPr>
      <w:rFonts w:ascii="Arial" w:eastAsia="ＭＳ 明朝" w:hAnsi="Arial" w:cs="Arial"/>
      <w:sz w:val="22"/>
      <w:lang w:bidi="as-IN"/>
    </w:rPr>
  </w:style>
  <w:style w:type="paragraph" w:customStyle="1" w:styleId="legend">
    <w:name w:val="legend"/>
    <w:basedOn w:val="a"/>
    <w:link w:val="legendChar"/>
    <w:qFormat/>
    <w:rsid w:val="00EC69B3"/>
    <w:pPr>
      <w:spacing w:line="480" w:lineRule="auto"/>
      <w:ind w:left="221" w:hangingChars="100" w:hanging="221"/>
    </w:pPr>
    <w:rPr>
      <w:rFonts w:cs="Arial"/>
      <w:iCs/>
    </w:rPr>
  </w:style>
  <w:style w:type="character" w:customStyle="1" w:styleId="legendChar">
    <w:name w:val="legend Char"/>
    <w:basedOn w:val="a0"/>
    <w:link w:val="legend"/>
    <w:rsid w:val="00EC69B3"/>
    <w:rPr>
      <w:rFonts w:ascii="Arial" w:hAnsi="Arial" w:cs="Arial"/>
      <w:iCs/>
      <w:sz w:val="22"/>
    </w:rPr>
  </w:style>
  <w:style w:type="character" w:styleId="af2">
    <w:name w:val="Emphasis"/>
    <w:basedOn w:val="a0"/>
    <w:uiPriority w:val="20"/>
    <w:qFormat/>
    <w:rsid w:val="00DD1424"/>
    <w:rPr>
      <w:i/>
      <w:iCs/>
    </w:rPr>
  </w:style>
  <w:style w:type="character" w:styleId="af3">
    <w:name w:val="Strong"/>
    <w:basedOn w:val="a0"/>
    <w:uiPriority w:val="22"/>
    <w:qFormat/>
    <w:rsid w:val="00E945E1"/>
    <w:rPr>
      <w:b/>
      <w:bCs/>
    </w:rPr>
  </w:style>
  <w:style w:type="table" w:styleId="af4">
    <w:name w:val="Table Grid"/>
    <w:basedOn w:val="a1"/>
    <w:uiPriority w:val="39"/>
    <w:rsid w:val="00143C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ation-doi">
    <w:name w:val="citation-doi"/>
    <w:basedOn w:val="a0"/>
    <w:rsid w:val="00F24133"/>
  </w:style>
  <w:style w:type="character" w:customStyle="1" w:styleId="cit">
    <w:name w:val="cit"/>
    <w:basedOn w:val="a0"/>
    <w:rsid w:val="00F24133"/>
  </w:style>
  <w:style w:type="character" w:customStyle="1" w:styleId="period">
    <w:name w:val="period"/>
    <w:basedOn w:val="a0"/>
    <w:rsid w:val="00030EDC"/>
  </w:style>
  <w:style w:type="paragraph" w:customStyle="1" w:styleId="pf0">
    <w:name w:val="pf0"/>
    <w:basedOn w:val="a"/>
    <w:rsid w:val="003A703D"/>
    <w:pPr>
      <w:widowControl/>
      <w:spacing w:before="100" w:beforeAutospacing="1" w:after="100" w:afterAutospacing="1" w:line="240" w:lineRule="auto"/>
      <w:ind w:firstLineChars="0" w:firstLine="0"/>
      <w:jc w:val="left"/>
    </w:pPr>
    <w:rPr>
      <w:rFonts w:ascii="ＭＳ Ｐゴシック" w:eastAsia="ＭＳ Ｐゴシック" w:hAnsi="ＭＳ Ｐゴシック" w:cs="ＭＳ Ｐゴシック"/>
      <w:kern w:val="0"/>
      <w:szCs w:val="24"/>
    </w:rPr>
  </w:style>
  <w:style w:type="character" w:customStyle="1" w:styleId="cf01">
    <w:name w:val="cf01"/>
    <w:basedOn w:val="a0"/>
    <w:rsid w:val="003A703D"/>
    <w:rPr>
      <w:rFonts w:ascii="Meiryo UI" w:eastAsia="Meiryo UI" w:hAnsi="Meiryo UI" w:hint="eastAsia"/>
      <w:color w:val="212121"/>
      <w:sz w:val="18"/>
      <w:szCs w:val="18"/>
      <w:shd w:val="clear" w:color="auto" w:fill="FFFFFF"/>
    </w:rPr>
  </w:style>
  <w:style w:type="character" w:customStyle="1" w:styleId="cf11">
    <w:name w:val="cf11"/>
    <w:basedOn w:val="a0"/>
    <w:rsid w:val="003A703D"/>
    <w:rPr>
      <w:rFonts w:ascii="Meiryo UI" w:eastAsia="Meiryo UI" w:hAnsi="Meiryo UI" w:hint="eastAsia"/>
      <w:sz w:val="18"/>
      <w:szCs w:val="18"/>
    </w:rPr>
  </w:style>
  <w:style w:type="character" w:styleId="af5">
    <w:name w:val="Unresolved Mention"/>
    <w:basedOn w:val="a0"/>
    <w:uiPriority w:val="99"/>
    <w:semiHidden/>
    <w:unhideWhenUsed/>
    <w:rsid w:val="00FD1C3F"/>
    <w:rPr>
      <w:color w:val="605E5C"/>
      <w:shd w:val="clear" w:color="auto" w:fill="E1DFDD"/>
    </w:rPr>
  </w:style>
  <w:style w:type="paragraph" w:styleId="af6">
    <w:name w:val="footnote text"/>
    <w:basedOn w:val="a"/>
    <w:link w:val="af7"/>
    <w:uiPriority w:val="99"/>
    <w:semiHidden/>
    <w:unhideWhenUsed/>
    <w:rsid w:val="00EB0E72"/>
    <w:pPr>
      <w:snapToGrid w:val="0"/>
      <w:jc w:val="left"/>
    </w:pPr>
  </w:style>
  <w:style w:type="character" w:customStyle="1" w:styleId="af7">
    <w:name w:val="脚注文字列 (文字)"/>
    <w:basedOn w:val="a0"/>
    <w:link w:val="af6"/>
    <w:uiPriority w:val="99"/>
    <w:semiHidden/>
    <w:rsid w:val="00EB0E72"/>
    <w:rPr>
      <w:rFonts w:ascii="Times New Roman" w:hAnsi="Times New Roman"/>
      <w:sz w:val="24"/>
    </w:rPr>
  </w:style>
  <w:style w:type="character" w:styleId="af8">
    <w:name w:val="footnote reference"/>
    <w:basedOn w:val="a0"/>
    <w:uiPriority w:val="99"/>
    <w:semiHidden/>
    <w:unhideWhenUsed/>
    <w:rsid w:val="00EB0E72"/>
    <w:rPr>
      <w:vertAlign w:val="superscript"/>
    </w:rPr>
  </w:style>
  <w:style w:type="character" w:styleId="af9">
    <w:name w:val="Placeholder Text"/>
    <w:basedOn w:val="a0"/>
    <w:uiPriority w:val="99"/>
    <w:semiHidden/>
    <w:rsid w:val="0064328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515712">
      <w:bodyDiv w:val="1"/>
      <w:marLeft w:val="0"/>
      <w:marRight w:val="0"/>
      <w:marTop w:val="0"/>
      <w:marBottom w:val="0"/>
      <w:divBdr>
        <w:top w:val="none" w:sz="0" w:space="0" w:color="auto"/>
        <w:left w:val="none" w:sz="0" w:space="0" w:color="auto"/>
        <w:bottom w:val="none" w:sz="0" w:space="0" w:color="auto"/>
        <w:right w:val="none" w:sz="0" w:space="0" w:color="auto"/>
      </w:divBdr>
      <w:divsChild>
        <w:div w:id="887298310">
          <w:marLeft w:val="0"/>
          <w:marRight w:val="0"/>
          <w:marTop w:val="0"/>
          <w:marBottom w:val="0"/>
          <w:divBdr>
            <w:top w:val="none" w:sz="0" w:space="0" w:color="auto"/>
            <w:left w:val="none" w:sz="0" w:space="0" w:color="auto"/>
            <w:bottom w:val="none" w:sz="0" w:space="0" w:color="auto"/>
            <w:right w:val="none" w:sz="0" w:space="0" w:color="auto"/>
          </w:divBdr>
          <w:divsChild>
            <w:div w:id="1582981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869282">
      <w:bodyDiv w:val="1"/>
      <w:marLeft w:val="0"/>
      <w:marRight w:val="0"/>
      <w:marTop w:val="0"/>
      <w:marBottom w:val="0"/>
      <w:divBdr>
        <w:top w:val="none" w:sz="0" w:space="0" w:color="auto"/>
        <w:left w:val="none" w:sz="0" w:space="0" w:color="auto"/>
        <w:bottom w:val="none" w:sz="0" w:space="0" w:color="auto"/>
        <w:right w:val="none" w:sz="0" w:space="0" w:color="auto"/>
      </w:divBdr>
    </w:div>
    <w:div w:id="35475817">
      <w:bodyDiv w:val="1"/>
      <w:marLeft w:val="0"/>
      <w:marRight w:val="0"/>
      <w:marTop w:val="0"/>
      <w:marBottom w:val="0"/>
      <w:divBdr>
        <w:top w:val="none" w:sz="0" w:space="0" w:color="auto"/>
        <w:left w:val="none" w:sz="0" w:space="0" w:color="auto"/>
        <w:bottom w:val="none" w:sz="0" w:space="0" w:color="auto"/>
        <w:right w:val="none" w:sz="0" w:space="0" w:color="auto"/>
      </w:divBdr>
      <w:divsChild>
        <w:div w:id="551844212">
          <w:marLeft w:val="0"/>
          <w:marRight w:val="0"/>
          <w:marTop w:val="0"/>
          <w:marBottom w:val="0"/>
          <w:divBdr>
            <w:top w:val="none" w:sz="0" w:space="0" w:color="auto"/>
            <w:left w:val="none" w:sz="0" w:space="0" w:color="auto"/>
            <w:bottom w:val="none" w:sz="0" w:space="0" w:color="auto"/>
            <w:right w:val="none" w:sz="0" w:space="0" w:color="auto"/>
          </w:divBdr>
          <w:divsChild>
            <w:div w:id="167213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704301">
      <w:bodyDiv w:val="1"/>
      <w:marLeft w:val="0"/>
      <w:marRight w:val="0"/>
      <w:marTop w:val="0"/>
      <w:marBottom w:val="0"/>
      <w:divBdr>
        <w:top w:val="none" w:sz="0" w:space="0" w:color="auto"/>
        <w:left w:val="none" w:sz="0" w:space="0" w:color="auto"/>
        <w:bottom w:val="none" w:sz="0" w:space="0" w:color="auto"/>
        <w:right w:val="none" w:sz="0" w:space="0" w:color="auto"/>
      </w:divBdr>
    </w:div>
    <w:div w:id="99447446">
      <w:bodyDiv w:val="1"/>
      <w:marLeft w:val="0"/>
      <w:marRight w:val="0"/>
      <w:marTop w:val="0"/>
      <w:marBottom w:val="0"/>
      <w:divBdr>
        <w:top w:val="none" w:sz="0" w:space="0" w:color="auto"/>
        <w:left w:val="none" w:sz="0" w:space="0" w:color="auto"/>
        <w:bottom w:val="none" w:sz="0" w:space="0" w:color="auto"/>
        <w:right w:val="none" w:sz="0" w:space="0" w:color="auto"/>
      </w:divBdr>
    </w:div>
    <w:div w:id="107243956">
      <w:bodyDiv w:val="1"/>
      <w:marLeft w:val="0"/>
      <w:marRight w:val="0"/>
      <w:marTop w:val="0"/>
      <w:marBottom w:val="0"/>
      <w:divBdr>
        <w:top w:val="none" w:sz="0" w:space="0" w:color="auto"/>
        <w:left w:val="none" w:sz="0" w:space="0" w:color="auto"/>
        <w:bottom w:val="none" w:sz="0" w:space="0" w:color="auto"/>
        <w:right w:val="none" w:sz="0" w:space="0" w:color="auto"/>
      </w:divBdr>
    </w:div>
    <w:div w:id="114561536">
      <w:bodyDiv w:val="1"/>
      <w:marLeft w:val="0"/>
      <w:marRight w:val="0"/>
      <w:marTop w:val="0"/>
      <w:marBottom w:val="0"/>
      <w:divBdr>
        <w:top w:val="none" w:sz="0" w:space="0" w:color="auto"/>
        <w:left w:val="none" w:sz="0" w:space="0" w:color="auto"/>
        <w:bottom w:val="none" w:sz="0" w:space="0" w:color="auto"/>
        <w:right w:val="none" w:sz="0" w:space="0" w:color="auto"/>
      </w:divBdr>
    </w:div>
    <w:div w:id="119227235">
      <w:bodyDiv w:val="1"/>
      <w:marLeft w:val="0"/>
      <w:marRight w:val="0"/>
      <w:marTop w:val="0"/>
      <w:marBottom w:val="0"/>
      <w:divBdr>
        <w:top w:val="none" w:sz="0" w:space="0" w:color="auto"/>
        <w:left w:val="none" w:sz="0" w:space="0" w:color="auto"/>
        <w:bottom w:val="none" w:sz="0" w:space="0" w:color="auto"/>
        <w:right w:val="none" w:sz="0" w:space="0" w:color="auto"/>
      </w:divBdr>
      <w:divsChild>
        <w:div w:id="27723213">
          <w:marLeft w:val="0"/>
          <w:marRight w:val="0"/>
          <w:marTop w:val="0"/>
          <w:marBottom w:val="0"/>
          <w:divBdr>
            <w:top w:val="none" w:sz="0" w:space="0" w:color="auto"/>
            <w:left w:val="none" w:sz="0" w:space="0" w:color="auto"/>
            <w:bottom w:val="none" w:sz="0" w:space="0" w:color="auto"/>
            <w:right w:val="none" w:sz="0" w:space="0" w:color="auto"/>
          </w:divBdr>
          <w:divsChild>
            <w:div w:id="1050497617">
              <w:marLeft w:val="0"/>
              <w:marRight w:val="0"/>
              <w:marTop w:val="0"/>
              <w:marBottom w:val="0"/>
              <w:divBdr>
                <w:top w:val="none" w:sz="0" w:space="0" w:color="auto"/>
                <w:left w:val="none" w:sz="0" w:space="0" w:color="auto"/>
                <w:bottom w:val="none" w:sz="0" w:space="0" w:color="auto"/>
                <w:right w:val="none" w:sz="0" w:space="0" w:color="auto"/>
              </w:divBdr>
              <w:divsChild>
                <w:div w:id="75792041">
                  <w:marLeft w:val="0"/>
                  <w:marRight w:val="0"/>
                  <w:marTop w:val="0"/>
                  <w:marBottom w:val="0"/>
                  <w:divBdr>
                    <w:top w:val="none" w:sz="0" w:space="0" w:color="auto"/>
                    <w:left w:val="none" w:sz="0" w:space="0" w:color="auto"/>
                    <w:bottom w:val="none" w:sz="0" w:space="0" w:color="auto"/>
                    <w:right w:val="none" w:sz="0" w:space="0" w:color="auto"/>
                  </w:divBdr>
                  <w:divsChild>
                    <w:div w:id="1864661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836868">
      <w:bodyDiv w:val="1"/>
      <w:marLeft w:val="0"/>
      <w:marRight w:val="0"/>
      <w:marTop w:val="0"/>
      <w:marBottom w:val="0"/>
      <w:divBdr>
        <w:top w:val="none" w:sz="0" w:space="0" w:color="auto"/>
        <w:left w:val="none" w:sz="0" w:space="0" w:color="auto"/>
        <w:bottom w:val="none" w:sz="0" w:space="0" w:color="auto"/>
        <w:right w:val="none" w:sz="0" w:space="0" w:color="auto"/>
      </w:divBdr>
    </w:div>
    <w:div w:id="177041039">
      <w:bodyDiv w:val="1"/>
      <w:marLeft w:val="0"/>
      <w:marRight w:val="0"/>
      <w:marTop w:val="0"/>
      <w:marBottom w:val="0"/>
      <w:divBdr>
        <w:top w:val="none" w:sz="0" w:space="0" w:color="auto"/>
        <w:left w:val="none" w:sz="0" w:space="0" w:color="auto"/>
        <w:bottom w:val="none" w:sz="0" w:space="0" w:color="auto"/>
        <w:right w:val="none" w:sz="0" w:space="0" w:color="auto"/>
      </w:divBdr>
      <w:divsChild>
        <w:div w:id="1468936463">
          <w:marLeft w:val="640"/>
          <w:marRight w:val="0"/>
          <w:marTop w:val="0"/>
          <w:marBottom w:val="0"/>
          <w:divBdr>
            <w:top w:val="none" w:sz="0" w:space="0" w:color="auto"/>
            <w:left w:val="none" w:sz="0" w:space="0" w:color="auto"/>
            <w:bottom w:val="none" w:sz="0" w:space="0" w:color="auto"/>
            <w:right w:val="none" w:sz="0" w:space="0" w:color="auto"/>
          </w:divBdr>
        </w:div>
        <w:div w:id="287705852">
          <w:marLeft w:val="640"/>
          <w:marRight w:val="0"/>
          <w:marTop w:val="0"/>
          <w:marBottom w:val="0"/>
          <w:divBdr>
            <w:top w:val="none" w:sz="0" w:space="0" w:color="auto"/>
            <w:left w:val="none" w:sz="0" w:space="0" w:color="auto"/>
            <w:bottom w:val="none" w:sz="0" w:space="0" w:color="auto"/>
            <w:right w:val="none" w:sz="0" w:space="0" w:color="auto"/>
          </w:divBdr>
        </w:div>
        <w:div w:id="941763918">
          <w:marLeft w:val="640"/>
          <w:marRight w:val="0"/>
          <w:marTop w:val="0"/>
          <w:marBottom w:val="0"/>
          <w:divBdr>
            <w:top w:val="none" w:sz="0" w:space="0" w:color="auto"/>
            <w:left w:val="none" w:sz="0" w:space="0" w:color="auto"/>
            <w:bottom w:val="none" w:sz="0" w:space="0" w:color="auto"/>
            <w:right w:val="none" w:sz="0" w:space="0" w:color="auto"/>
          </w:divBdr>
        </w:div>
        <w:div w:id="679507468">
          <w:marLeft w:val="640"/>
          <w:marRight w:val="0"/>
          <w:marTop w:val="0"/>
          <w:marBottom w:val="0"/>
          <w:divBdr>
            <w:top w:val="none" w:sz="0" w:space="0" w:color="auto"/>
            <w:left w:val="none" w:sz="0" w:space="0" w:color="auto"/>
            <w:bottom w:val="none" w:sz="0" w:space="0" w:color="auto"/>
            <w:right w:val="none" w:sz="0" w:space="0" w:color="auto"/>
          </w:divBdr>
        </w:div>
        <w:div w:id="156113060">
          <w:marLeft w:val="640"/>
          <w:marRight w:val="0"/>
          <w:marTop w:val="0"/>
          <w:marBottom w:val="0"/>
          <w:divBdr>
            <w:top w:val="none" w:sz="0" w:space="0" w:color="auto"/>
            <w:left w:val="none" w:sz="0" w:space="0" w:color="auto"/>
            <w:bottom w:val="none" w:sz="0" w:space="0" w:color="auto"/>
            <w:right w:val="none" w:sz="0" w:space="0" w:color="auto"/>
          </w:divBdr>
        </w:div>
        <w:div w:id="478502526">
          <w:marLeft w:val="640"/>
          <w:marRight w:val="0"/>
          <w:marTop w:val="0"/>
          <w:marBottom w:val="0"/>
          <w:divBdr>
            <w:top w:val="none" w:sz="0" w:space="0" w:color="auto"/>
            <w:left w:val="none" w:sz="0" w:space="0" w:color="auto"/>
            <w:bottom w:val="none" w:sz="0" w:space="0" w:color="auto"/>
            <w:right w:val="none" w:sz="0" w:space="0" w:color="auto"/>
          </w:divBdr>
        </w:div>
        <w:div w:id="1164392035">
          <w:marLeft w:val="640"/>
          <w:marRight w:val="0"/>
          <w:marTop w:val="0"/>
          <w:marBottom w:val="0"/>
          <w:divBdr>
            <w:top w:val="none" w:sz="0" w:space="0" w:color="auto"/>
            <w:left w:val="none" w:sz="0" w:space="0" w:color="auto"/>
            <w:bottom w:val="none" w:sz="0" w:space="0" w:color="auto"/>
            <w:right w:val="none" w:sz="0" w:space="0" w:color="auto"/>
          </w:divBdr>
        </w:div>
        <w:div w:id="641084842">
          <w:marLeft w:val="640"/>
          <w:marRight w:val="0"/>
          <w:marTop w:val="0"/>
          <w:marBottom w:val="0"/>
          <w:divBdr>
            <w:top w:val="none" w:sz="0" w:space="0" w:color="auto"/>
            <w:left w:val="none" w:sz="0" w:space="0" w:color="auto"/>
            <w:bottom w:val="none" w:sz="0" w:space="0" w:color="auto"/>
            <w:right w:val="none" w:sz="0" w:space="0" w:color="auto"/>
          </w:divBdr>
        </w:div>
        <w:div w:id="57442053">
          <w:marLeft w:val="640"/>
          <w:marRight w:val="0"/>
          <w:marTop w:val="0"/>
          <w:marBottom w:val="0"/>
          <w:divBdr>
            <w:top w:val="none" w:sz="0" w:space="0" w:color="auto"/>
            <w:left w:val="none" w:sz="0" w:space="0" w:color="auto"/>
            <w:bottom w:val="none" w:sz="0" w:space="0" w:color="auto"/>
            <w:right w:val="none" w:sz="0" w:space="0" w:color="auto"/>
          </w:divBdr>
        </w:div>
        <w:div w:id="2002656543">
          <w:marLeft w:val="640"/>
          <w:marRight w:val="0"/>
          <w:marTop w:val="0"/>
          <w:marBottom w:val="0"/>
          <w:divBdr>
            <w:top w:val="none" w:sz="0" w:space="0" w:color="auto"/>
            <w:left w:val="none" w:sz="0" w:space="0" w:color="auto"/>
            <w:bottom w:val="none" w:sz="0" w:space="0" w:color="auto"/>
            <w:right w:val="none" w:sz="0" w:space="0" w:color="auto"/>
          </w:divBdr>
        </w:div>
        <w:div w:id="1985238455">
          <w:marLeft w:val="640"/>
          <w:marRight w:val="0"/>
          <w:marTop w:val="0"/>
          <w:marBottom w:val="0"/>
          <w:divBdr>
            <w:top w:val="none" w:sz="0" w:space="0" w:color="auto"/>
            <w:left w:val="none" w:sz="0" w:space="0" w:color="auto"/>
            <w:bottom w:val="none" w:sz="0" w:space="0" w:color="auto"/>
            <w:right w:val="none" w:sz="0" w:space="0" w:color="auto"/>
          </w:divBdr>
        </w:div>
        <w:div w:id="778139232">
          <w:marLeft w:val="640"/>
          <w:marRight w:val="0"/>
          <w:marTop w:val="0"/>
          <w:marBottom w:val="0"/>
          <w:divBdr>
            <w:top w:val="none" w:sz="0" w:space="0" w:color="auto"/>
            <w:left w:val="none" w:sz="0" w:space="0" w:color="auto"/>
            <w:bottom w:val="none" w:sz="0" w:space="0" w:color="auto"/>
            <w:right w:val="none" w:sz="0" w:space="0" w:color="auto"/>
          </w:divBdr>
        </w:div>
        <w:div w:id="1629897810">
          <w:marLeft w:val="640"/>
          <w:marRight w:val="0"/>
          <w:marTop w:val="0"/>
          <w:marBottom w:val="0"/>
          <w:divBdr>
            <w:top w:val="none" w:sz="0" w:space="0" w:color="auto"/>
            <w:left w:val="none" w:sz="0" w:space="0" w:color="auto"/>
            <w:bottom w:val="none" w:sz="0" w:space="0" w:color="auto"/>
            <w:right w:val="none" w:sz="0" w:space="0" w:color="auto"/>
          </w:divBdr>
        </w:div>
        <w:div w:id="976766733">
          <w:marLeft w:val="640"/>
          <w:marRight w:val="0"/>
          <w:marTop w:val="0"/>
          <w:marBottom w:val="0"/>
          <w:divBdr>
            <w:top w:val="none" w:sz="0" w:space="0" w:color="auto"/>
            <w:left w:val="none" w:sz="0" w:space="0" w:color="auto"/>
            <w:bottom w:val="none" w:sz="0" w:space="0" w:color="auto"/>
            <w:right w:val="none" w:sz="0" w:space="0" w:color="auto"/>
          </w:divBdr>
        </w:div>
        <w:div w:id="1696037478">
          <w:marLeft w:val="640"/>
          <w:marRight w:val="0"/>
          <w:marTop w:val="0"/>
          <w:marBottom w:val="0"/>
          <w:divBdr>
            <w:top w:val="none" w:sz="0" w:space="0" w:color="auto"/>
            <w:left w:val="none" w:sz="0" w:space="0" w:color="auto"/>
            <w:bottom w:val="none" w:sz="0" w:space="0" w:color="auto"/>
            <w:right w:val="none" w:sz="0" w:space="0" w:color="auto"/>
          </w:divBdr>
        </w:div>
        <w:div w:id="961107025">
          <w:marLeft w:val="640"/>
          <w:marRight w:val="0"/>
          <w:marTop w:val="0"/>
          <w:marBottom w:val="0"/>
          <w:divBdr>
            <w:top w:val="none" w:sz="0" w:space="0" w:color="auto"/>
            <w:left w:val="none" w:sz="0" w:space="0" w:color="auto"/>
            <w:bottom w:val="none" w:sz="0" w:space="0" w:color="auto"/>
            <w:right w:val="none" w:sz="0" w:space="0" w:color="auto"/>
          </w:divBdr>
        </w:div>
        <w:div w:id="2081361672">
          <w:marLeft w:val="640"/>
          <w:marRight w:val="0"/>
          <w:marTop w:val="0"/>
          <w:marBottom w:val="0"/>
          <w:divBdr>
            <w:top w:val="none" w:sz="0" w:space="0" w:color="auto"/>
            <w:left w:val="none" w:sz="0" w:space="0" w:color="auto"/>
            <w:bottom w:val="none" w:sz="0" w:space="0" w:color="auto"/>
            <w:right w:val="none" w:sz="0" w:space="0" w:color="auto"/>
          </w:divBdr>
        </w:div>
        <w:div w:id="644814726">
          <w:marLeft w:val="640"/>
          <w:marRight w:val="0"/>
          <w:marTop w:val="0"/>
          <w:marBottom w:val="0"/>
          <w:divBdr>
            <w:top w:val="none" w:sz="0" w:space="0" w:color="auto"/>
            <w:left w:val="none" w:sz="0" w:space="0" w:color="auto"/>
            <w:bottom w:val="none" w:sz="0" w:space="0" w:color="auto"/>
            <w:right w:val="none" w:sz="0" w:space="0" w:color="auto"/>
          </w:divBdr>
        </w:div>
        <w:div w:id="1179585331">
          <w:marLeft w:val="640"/>
          <w:marRight w:val="0"/>
          <w:marTop w:val="0"/>
          <w:marBottom w:val="0"/>
          <w:divBdr>
            <w:top w:val="none" w:sz="0" w:space="0" w:color="auto"/>
            <w:left w:val="none" w:sz="0" w:space="0" w:color="auto"/>
            <w:bottom w:val="none" w:sz="0" w:space="0" w:color="auto"/>
            <w:right w:val="none" w:sz="0" w:space="0" w:color="auto"/>
          </w:divBdr>
        </w:div>
        <w:div w:id="246232031">
          <w:marLeft w:val="640"/>
          <w:marRight w:val="0"/>
          <w:marTop w:val="0"/>
          <w:marBottom w:val="0"/>
          <w:divBdr>
            <w:top w:val="none" w:sz="0" w:space="0" w:color="auto"/>
            <w:left w:val="none" w:sz="0" w:space="0" w:color="auto"/>
            <w:bottom w:val="none" w:sz="0" w:space="0" w:color="auto"/>
            <w:right w:val="none" w:sz="0" w:space="0" w:color="auto"/>
          </w:divBdr>
        </w:div>
        <w:div w:id="2124811521">
          <w:marLeft w:val="640"/>
          <w:marRight w:val="0"/>
          <w:marTop w:val="0"/>
          <w:marBottom w:val="0"/>
          <w:divBdr>
            <w:top w:val="none" w:sz="0" w:space="0" w:color="auto"/>
            <w:left w:val="none" w:sz="0" w:space="0" w:color="auto"/>
            <w:bottom w:val="none" w:sz="0" w:space="0" w:color="auto"/>
            <w:right w:val="none" w:sz="0" w:space="0" w:color="auto"/>
          </w:divBdr>
        </w:div>
        <w:div w:id="1918781158">
          <w:marLeft w:val="640"/>
          <w:marRight w:val="0"/>
          <w:marTop w:val="0"/>
          <w:marBottom w:val="0"/>
          <w:divBdr>
            <w:top w:val="none" w:sz="0" w:space="0" w:color="auto"/>
            <w:left w:val="none" w:sz="0" w:space="0" w:color="auto"/>
            <w:bottom w:val="none" w:sz="0" w:space="0" w:color="auto"/>
            <w:right w:val="none" w:sz="0" w:space="0" w:color="auto"/>
          </w:divBdr>
        </w:div>
        <w:div w:id="863983086">
          <w:marLeft w:val="640"/>
          <w:marRight w:val="0"/>
          <w:marTop w:val="0"/>
          <w:marBottom w:val="0"/>
          <w:divBdr>
            <w:top w:val="none" w:sz="0" w:space="0" w:color="auto"/>
            <w:left w:val="none" w:sz="0" w:space="0" w:color="auto"/>
            <w:bottom w:val="none" w:sz="0" w:space="0" w:color="auto"/>
            <w:right w:val="none" w:sz="0" w:space="0" w:color="auto"/>
          </w:divBdr>
        </w:div>
        <w:div w:id="939874011">
          <w:marLeft w:val="640"/>
          <w:marRight w:val="0"/>
          <w:marTop w:val="0"/>
          <w:marBottom w:val="0"/>
          <w:divBdr>
            <w:top w:val="none" w:sz="0" w:space="0" w:color="auto"/>
            <w:left w:val="none" w:sz="0" w:space="0" w:color="auto"/>
            <w:bottom w:val="none" w:sz="0" w:space="0" w:color="auto"/>
            <w:right w:val="none" w:sz="0" w:space="0" w:color="auto"/>
          </w:divBdr>
        </w:div>
        <w:div w:id="757755433">
          <w:marLeft w:val="640"/>
          <w:marRight w:val="0"/>
          <w:marTop w:val="0"/>
          <w:marBottom w:val="0"/>
          <w:divBdr>
            <w:top w:val="none" w:sz="0" w:space="0" w:color="auto"/>
            <w:left w:val="none" w:sz="0" w:space="0" w:color="auto"/>
            <w:bottom w:val="none" w:sz="0" w:space="0" w:color="auto"/>
            <w:right w:val="none" w:sz="0" w:space="0" w:color="auto"/>
          </w:divBdr>
        </w:div>
        <w:div w:id="453446667">
          <w:marLeft w:val="640"/>
          <w:marRight w:val="0"/>
          <w:marTop w:val="0"/>
          <w:marBottom w:val="0"/>
          <w:divBdr>
            <w:top w:val="none" w:sz="0" w:space="0" w:color="auto"/>
            <w:left w:val="none" w:sz="0" w:space="0" w:color="auto"/>
            <w:bottom w:val="none" w:sz="0" w:space="0" w:color="auto"/>
            <w:right w:val="none" w:sz="0" w:space="0" w:color="auto"/>
          </w:divBdr>
        </w:div>
        <w:div w:id="621811132">
          <w:marLeft w:val="640"/>
          <w:marRight w:val="0"/>
          <w:marTop w:val="0"/>
          <w:marBottom w:val="0"/>
          <w:divBdr>
            <w:top w:val="none" w:sz="0" w:space="0" w:color="auto"/>
            <w:left w:val="none" w:sz="0" w:space="0" w:color="auto"/>
            <w:bottom w:val="none" w:sz="0" w:space="0" w:color="auto"/>
            <w:right w:val="none" w:sz="0" w:space="0" w:color="auto"/>
          </w:divBdr>
        </w:div>
        <w:div w:id="1394039649">
          <w:marLeft w:val="640"/>
          <w:marRight w:val="0"/>
          <w:marTop w:val="0"/>
          <w:marBottom w:val="0"/>
          <w:divBdr>
            <w:top w:val="none" w:sz="0" w:space="0" w:color="auto"/>
            <w:left w:val="none" w:sz="0" w:space="0" w:color="auto"/>
            <w:bottom w:val="none" w:sz="0" w:space="0" w:color="auto"/>
            <w:right w:val="none" w:sz="0" w:space="0" w:color="auto"/>
          </w:divBdr>
        </w:div>
        <w:div w:id="837765379">
          <w:marLeft w:val="640"/>
          <w:marRight w:val="0"/>
          <w:marTop w:val="0"/>
          <w:marBottom w:val="0"/>
          <w:divBdr>
            <w:top w:val="none" w:sz="0" w:space="0" w:color="auto"/>
            <w:left w:val="none" w:sz="0" w:space="0" w:color="auto"/>
            <w:bottom w:val="none" w:sz="0" w:space="0" w:color="auto"/>
            <w:right w:val="none" w:sz="0" w:space="0" w:color="auto"/>
          </w:divBdr>
        </w:div>
        <w:div w:id="1072581121">
          <w:marLeft w:val="640"/>
          <w:marRight w:val="0"/>
          <w:marTop w:val="0"/>
          <w:marBottom w:val="0"/>
          <w:divBdr>
            <w:top w:val="none" w:sz="0" w:space="0" w:color="auto"/>
            <w:left w:val="none" w:sz="0" w:space="0" w:color="auto"/>
            <w:bottom w:val="none" w:sz="0" w:space="0" w:color="auto"/>
            <w:right w:val="none" w:sz="0" w:space="0" w:color="auto"/>
          </w:divBdr>
        </w:div>
        <w:div w:id="366103064">
          <w:marLeft w:val="640"/>
          <w:marRight w:val="0"/>
          <w:marTop w:val="0"/>
          <w:marBottom w:val="0"/>
          <w:divBdr>
            <w:top w:val="none" w:sz="0" w:space="0" w:color="auto"/>
            <w:left w:val="none" w:sz="0" w:space="0" w:color="auto"/>
            <w:bottom w:val="none" w:sz="0" w:space="0" w:color="auto"/>
            <w:right w:val="none" w:sz="0" w:space="0" w:color="auto"/>
          </w:divBdr>
        </w:div>
        <w:div w:id="1645963428">
          <w:marLeft w:val="640"/>
          <w:marRight w:val="0"/>
          <w:marTop w:val="0"/>
          <w:marBottom w:val="0"/>
          <w:divBdr>
            <w:top w:val="none" w:sz="0" w:space="0" w:color="auto"/>
            <w:left w:val="none" w:sz="0" w:space="0" w:color="auto"/>
            <w:bottom w:val="none" w:sz="0" w:space="0" w:color="auto"/>
            <w:right w:val="none" w:sz="0" w:space="0" w:color="auto"/>
          </w:divBdr>
        </w:div>
        <w:div w:id="985431790">
          <w:marLeft w:val="640"/>
          <w:marRight w:val="0"/>
          <w:marTop w:val="0"/>
          <w:marBottom w:val="0"/>
          <w:divBdr>
            <w:top w:val="none" w:sz="0" w:space="0" w:color="auto"/>
            <w:left w:val="none" w:sz="0" w:space="0" w:color="auto"/>
            <w:bottom w:val="none" w:sz="0" w:space="0" w:color="auto"/>
            <w:right w:val="none" w:sz="0" w:space="0" w:color="auto"/>
          </w:divBdr>
        </w:div>
        <w:div w:id="768737677">
          <w:marLeft w:val="640"/>
          <w:marRight w:val="0"/>
          <w:marTop w:val="0"/>
          <w:marBottom w:val="0"/>
          <w:divBdr>
            <w:top w:val="none" w:sz="0" w:space="0" w:color="auto"/>
            <w:left w:val="none" w:sz="0" w:space="0" w:color="auto"/>
            <w:bottom w:val="none" w:sz="0" w:space="0" w:color="auto"/>
            <w:right w:val="none" w:sz="0" w:space="0" w:color="auto"/>
          </w:divBdr>
        </w:div>
        <w:div w:id="263924921">
          <w:marLeft w:val="640"/>
          <w:marRight w:val="0"/>
          <w:marTop w:val="0"/>
          <w:marBottom w:val="0"/>
          <w:divBdr>
            <w:top w:val="none" w:sz="0" w:space="0" w:color="auto"/>
            <w:left w:val="none" w:sz="0" w:space="0" w:color="auto"/>
            <w:bottom w:val="none" w:sz="0" w:space="0" w:color="auto"/>
            <w:right w:val="none" w:sz="0" w:space="0" w:color="auto"/>
          </w:divBdr>
        </w:div>
        <w:div w:id="1477837518">
          <w:marLeft w:val="640"/>
          <w:marRight w:val="0"/>
          <w:marTop w:val="0"/>
          <w:marBottom w:val="0"/>
          <w:divBdr>
            <w:top w:val="none" w:sz="0" w:space="0" w:color="auto"/>
            <w:left w:val="none" w:sz="0" w:space="0" w:color="auto"/>
            <w:bottom w:val="none" w:sz="0" w:space="0" w:color="auto"/>
            <w:right w:val="none" w:sz="0" w:space="0" w:color="auto"/>
          </w:divBdr>
        </w:div>
        <w:div w:id="1570652818">
          <w:marLeft w:val="640"/>
          <w:marRight w:val="0"/>
          <w:marTop w:val="0"/>
          <w:marBottom w:val="0"/>
          <w:divBdr>
            <w:top w:val="none" w:sz="0" w:space="0" w:color="auto"/>
            <w:left w:val="none" w:sz="0" w:space="0" w:color="auto"/>
            <w:bottom w:val="none" w:sz="0" w:space="0" w:color="auto"/>
            <w:right w:val="none" w:sz="0" w:space="0" w:color="auto"/>
          </w:divBdr>
        </w:div>
        <w:div w:id="1238787168">
          <w:marLeft w:val="640"/>
          <w:marRight w:val="0"/>
          <w:marTop w:val="0"/>
          <w:marBottom w:val="0"/>
          <w:divBdr>
            <w:top w:val="none" w:sz="0" w:space="0" w:color="auto"/>
            <w:left w:val="none" w:sz="0" w:space="0" w:color="auto"/>
            <w:bottom w:val="none" w:sz="0" w:space="0" w:color="auto"/>
            <w:right w:val="none" w:sz="0" w:space="0" w:color="auto"/>
          </w:divBdr>
        </w:div>
        <w:div w:id="939994073">
          <w:marLeft w:val="640"/>
          <w:marRight w:val="0"/>
          <w:marTop w:val="0"/>
          <w:marBottom w:val="0"/>
          <w:divBdr>
            <w:top w:val="none" w:sz="0" w:space="0" w:color="auto"/>
            <w:left w:val="none" w:sz="0" w:space="0" w:color="auto"/>
            <w:bottom w:val="none" w:sz="0" w:space="0" w:color="auto"/>
            <w:right w:val="none" w:sz="0" w:space="0" w:color="auto"/>
          </w:divBdr>
        </w:div>
        <w:div w:id="620644980">
          <w:marLeft w:val="640"/>
          <w:marRight w:val="0"/>
          <w:marTop w:val="0"/>
          <w:marBottom w:val="0"/>
          <w:divBdr>
            <w:top w:val="none" w:sz="0" w:space="0" w:color="auto"/>
            <w:left w:val="none" w:sz="0" w:space="0" w:color="auto"/>
            <w:bottom w:val="none" w:sz="0" w:space="0" w:color="auto"/>
            <w:right w:val="none" w:sz="0" w:space="0" w:color="auto"/>
          </w:divBdr>
        </w:div>
        <w:div w:id="1353188252">
          <w:marLeft w:val="640"/>
          <w:marRight w:val="0"/>
          <w:marTop w:val="0"/>
          <w:marBottom w:val="0"/>
          <w:divBdr>
            <w:top w:val="none" w:sz="0" w:space="0" w:color="auto"/>
            <w:left w:val="none" w:sz="0" w:space="0" w:color="auto"/>
            <w:bottom w:val="none" w:sz="0" w:space="0" w:color="auto"/>
            <w:right w:val="none" w:sz="0" w:space="0" w:color="auto"/>
          </w:divBdr>
        </w:div>
        <w:div w:id="294801455">
          <w:marLeft w:val="640"/>
          <w:marRight w:val="0"/>
          <w:marTop w:val="0"/>
          <w:marBottom w:val="0"/>
          <w:divBdr>
            <w:top w:val="none" w:sz="0" w:space="0" w:color="auto"/>
            <w:left w:val="none" w:sz="0" w:space="0" w:color="auto"/>
            <w:bottom w:val="none" w:sz="0" w:space="0" w:color="auto"/>
            <w:right w:val="none" w:sz="0" w:space="0" w:color="auto"/>
          </w:divBdr>
        </w:div>
        <w:div w:id="1497304009">
          <w:marLeft w:val="640"/>
          <w:marRight w:val="0"/>
          <w:marTop w:val="0"/>
          <w:marBottom w:val="0"/>
          <w:divBdr>
            <w:top w:val="none" w:sz="0" w:space="0" w:color="auto"/>
            <w:left w:val="none" w:sz="0" w:space="0" w:color="auto"/>
            <w:bottom w:val="none" w:sz="0" w:space="0" w:color="auto"/>
            <w:right w:val="none" w:sz="0" w:space="0" w:color="auto"/>
          </w:divBdr>
        </w:div>
        <w:div w:id="829758805">
          <w:marLeft w:val="640"/>
          <w:marRight w:val="0"/>
          <w:marTop w:val="0"/>
          <w:marBottom w:val="0"/>
          <w:divBdr>
            <w:top w:val="none" w:sz="0" w:space="0" w:color="auto"/>
            <w:left w:val="none" w:sz="0" w:space="0" w:color="auto"/>
            <w:bottom w:val="none" w:sz="0" w:space="0" w:color="auto"/>
            <w:right w:val="none" w:sz="0" w:space="0" w:color="auto"/>
          </w:divBdr>
        </w:div>
        <w:div w:id="1378433783">
          <w:marLeft w:val="640"/>
          <w:marRight w:val="0"/>
          <w:marTop w:val="0"/>
          <w:marBottom w:val="0"/>
          <w:divBdr>
            <w:top w:val="none" w:sz="0" w:space="0" w:color="auto"/>
            <w:left w:val="none" w:sz="0" w:space="0" w:color="auto"/>
            <w:bottom w:val="none" w:sz="0" w:space="0" w:color="auto"/>
            <w:right w:val="none" w:sz="0" w:space="0" w:color="auto"/>
          </w:divBdr>
        </w:div>
        <w:div w:id="1677270601">
          <w:marLeft w:val="640"/>
          <w:marRight w:val="0"/>
          <w:marTop w:val="0"/>
          <w:marBottom w:val="0"/>
          <w:divBdr>
            <w:top w:val="none" w:sz="0" w:space="0" w:color="auto"/>
            <w:left w:val="none" w:sz="0" w:space="0" w:color="auto"/>
            <w:bottom w:val="none" w:sz="0" w:space="0" w:color="auto"/>
            <w:right w:val="none" w:sz="0" w:space="0" w:color="auto"/>
          </w:divBdr>
        </w:div>
        <w:div w:id="2115899272">
          <w:marLeft w:val="640"/>
          <w:marRight w:val="0"/>
          <w:marTop w:val="0"/>
          <w:marBottom w:val="0"/>
          <w:divBdr>
            <w:top w:val="none" w:sz="0" w:space="0" w:color="auto"/>
            <w:left w:val="none" w:sz="0" w:space="0" w:color="auto"/>
            <w:bottom w:val="none" w:sz="0" w:space="0" w:color="auto"/>
            <w:right w:val="none" w:sz="0" w:space="0" w:color="auto"/>
          </w:divBdr>
        </w:div>
        <w:div w:id="1270820897">
          <w:marLeft w:val="640"/>
          <w:marRight w:val="0"/>
          <w:marTop w:val="0"/>
          <w:marBottom w:val="0"/>
          <w:divBdr>
            <w:top w:val="none" w:sz="0" w:space="0" w:color="auto"/>
            <w:left w:val="none" w:sz="0" w:space="0" w:color="auto"/>
            <w:bottom w:val="none" w:sz="0" w:space="0" w:color="auto"/>
            <w:right w:val="none" w:sz="0" w:space="0" w:color="auto"/>
          </w:divBdr>
        </w:div>
        <w:div w:id="1239830706">
          <w:marLeft w:val="640"/>
          <w:marRight w:val="0"/>
          <w:marTop w:val="0"/>
          <w:marBottom w:val="0"/>
          <w:divBdr>
            <w:top w:val="none" w:sz="0" w:space="0" w:color="auto"/>
            <w:left w:val="none" w:sz="0" w:space="0" w:color="auto"/>
            <w:bottom w:val="none" w:sz="0" w:space="0" w:color="auto"/>
            <w:right w:val="none" w:sz="0" w:space="0" w:color="auto"/>
          </w:divBdr>
        </w:div>
      </w:divsChild>
    </w:div>
    <w:div w:id="242841162">
      <w:bodyDiv w:val="1"/>
      <w:marLeft w:val="0"/>
      <w:marRight w:val="0"/>
      <w:marTop w:val="0"/>
      <w:marBottom w:val="0"/>
      <w:divBdr>
        <w:top w:val="none" w:sz="0" w:space="0" w:color="auto"/>
        <w:left w:val="none" w:sz="0" w:space="0" w:color="auto"/>
        <w:bottom w:val="none" w:sz="0" w:space="0" w:color="auto"/>
        <w:right w:val="none" w:sz="0" w:space="0" w:color="auto"/>
      </w:divBdr>
    </w:div>
    <w:div w:id="254678957">
      <w:bodyDiv w:val="1"/>
      <w:marLeft w:val="0"/>
      <w:marRight w:val="0"/>
      <w:marTop w:val="0"/>
      <w:marBottom w:val="0"/>
      <w:divBdr>
        <w:top w:val="none" w:sz="0" w:space="0" w:color="auto"/>
        <w:left w:val="none" w:sz="0" w:space="0" w:color="auto"/>
        <w:bottom w:val="none" w:sz="0" w:space="0" w:color="auto"/>
        <w:right w:val="none" w:sz="0" w:space="0" w:color="auto"/>
      </w:divBdr>
      <w:divsChild>
        <w:div w:id="301741704">
          <w:marLeft w:val="640"/>
          <w:marRight w:val="0"/>
          <w:marTop w:val="0"/>
          <w:marBottom w:val="0"/>
          <w:divBdr>
            <w:top w:val="none" w:sz="0" w:space="0" w:color="auto"/>
            <w:left w:val="none" w:sz="0" w:space="0" w:color="auto"/>
            <w:bottom w:val="none" w:sz="0" w:space="0" w:color="auto"/>
            <w:right w:val="none" w:sz="0" w:space="0" w:color="auto"/>
          </w:divBdr>
        </w:div>
        <w:div w:id="1227839752">
          <w:marLeft w:val="640"/>
          <w:marRight w:val="0"/>
          <w:marTop w:val="0"/>
          <w:marBottom w:val="0"/>
          <w:divBdr>
            <w:top w:val="none" w:sz="0" w:space="0" w:color="auto"/>
            <w:left w:val="none" w:sz="0" w:space="0" w:color="auto"/>
            <w:bottom w:val="none" w:sz="0" w:space="0" w:color="auto"/>
            <w:right w:val="none" w:sz="0" w:space="0" w:color="auto"/>
          </w:divBdr>
        </w:div>
        <w:div w:id="839850998">
          <w:marLeft w:val="640"/>
          <w:marRight w:val="0"/>
          <w:marTop w:val="0"/>
          <w:marBottom w:val="0"/>
          <w:divBdr>
            <w:top w:val="none" w:sz="0" w:space="0" w:color="auto"/>
            <w:left w:val="none" w:sz="0" w:space="0" w:color="auto"/>
            <w:bottom w:val="none" w:sz="0" w:space="0" w:color="auto"/>
            <w:right w:val="none" w:sz="0" w:space="0" w:color="auto"/>
          </w:divBdr>
        </w:div>
        <w:div w:id="2000689268">
          <w:marLeft w:val="640"/>
          <w:marRight w:val="0"/>
          <w:marTop w:val="0"/>
          <w:marBottom w:val="0"/>
          <w:divBdr>
            <w:top w:val="none" w:sz="0" w:space="0" w:color="auto"/>
            <w:left w:val="none" w:sz="0" w:space="0" w:color="auto"/>
            <w:bottom w:val="none" w:sz="0" w:space="0" w:color="auto"/>
            <w:right w:val="none" w:sz="0" w:space="0" w:color="auto"/>
          </w:divBdr>
        </w:div>
        <w:div w:id="1704672145">
          <w:marLeft w:val="640"/>
          <w:marRight w:val="0"/>
          <w:marTop w:val="0"/>
          <w:marBottom w:val="0"/>
          <w:divBdr>
            <w:top w:val="none" w:sz="0" w:space="0" w:color="auto"/>
            <w:left w:val="none" w:sz="0" w:space="0" w:color="auto"/>
            <w:bottom w:val="none" w:sz="0" w:space="0" w:color="auto"/>
            <w:right w:val="none" w:sz="0" w:space="0" w:color="auto"/>
          </w:divBdr>
        </w:div>
        <w:div w:id="1783258243">
          <w:marLeft w:val="640"/>
          <w:marRight w:val="0"/>
          <w:marTop w:val="0"/>
          <w:marBottom w:val="0"/>
          <w:divBdr>
            <w:top w:val="none" w:sz="0" w:space="0" w:color="auto"/>
            <w:left w:val="none" w:sz="0" w:space="0" w:color="auto"/>
            <w:bottom w:val="none" w:sz="0" w:space="0" w:color="auto"/>
            <w:right w:val="none" w:sz="0" w:space="0" w:color="auto"/>
          </w:divBdr>
        </w:div>
        <w:div w:id="121046600">
          <w:marLeft w:val="640"/>
          <w:marRight w:val="0"/>
          <w:marTop w:val="0"/>
          <w:marBottom w:val="0"/>
          <w:divBdr>
            <w:top w:val="none" w:sz="0" w:space="0" w:color="auto"/>
            <w:left w:val="none" w:sz="0" w:space="0" w:color="auto"/>
            <w:bottom w:val="none" w:sz="0" w:space="0" w:color="auto"/>
            <w:right w:val="none" w:sz="0" w:space="0" w:color="auto"/>
          </w:divBdr>
        </w:div>
        <w:div w:id="1808234615">
          <w:marLeft w:val="640"/>
          <w:marRight w:val="0"/>
          <w:marTop w:val="0"/>
          <w:marBottom w:val="0"/>
          <w:divBdr>
            <w:top w:val="none" w:sz="0" w:space="0" w:color="auto"/>
            <w:left w:val="none" w:sz="0" w:space="0" w:color="auto"/>
            <w:bottom w:val="none" w:sz="0" w:space="0" w:color="auto"/>
            <w:right w:val="none" w:sz="0" w:space="0" w:color="auto"/>
          </w:divBdr>
        </w:div>
        <w:div w:id="1921212949">
          <w:marLeft w:val="640"/>
          <w:marRight w:val="0"/>
          <w:marTop w:val="0"/>
          <w:marBottom w:val="0"/>
          <w:divBdr>
            <w:top w:val="none" w:sz="0" w:space="0" w:color="auto"/>
            <w:left w:val="none" w:sz="0" w:space="0" w:color="auto"/>
            <w:bottom w:val="none" w:sz="0" w:space="0" w:color="auto"/>
            <w:right w:val="none" w:sz="0" w:space="0" w:color="auto"/>
          </w:divBdr>
        </w:div>
        <w:div w:id="1718115835">
          <w:marLeft w:val="640"/>
          <w:marRight w:val="0"/>
          <w:marTop w:val="0"/>
          <w:marBottom w:val="0"/>
          <w:divBdr>
            <w:top w:val="none" w:sz="0" w:space="0" w:color="auto"/>
            <w:left w:val="none" w:sz="0" w:space="0" w:color="auto"/>
            <w:bottom w:val="none" w:sz="0" w:space="0" w:color="auto"/>
            <w:right w:val="none" w:sz="0" w:space="0" w:color="auto"/>
          </w:divBdr>
        </w:div>
        <w:div w:id="757403837">
          <w:marLeft w:val="640"/>
          <w:marRight w:val="0"/>
          <w:marTop w:val="0"/>
          <w:marBottom w:val="0"/>
          <w:divBdr>
            <w:top w:val="none" w:sz="0" w:space="0" w:color="auto"/>
            <w:left w:val="none" w:sz="0" w:space="0" w:color="auto"/>
            <w:bottom w:val="none" w:sz="0" w:space="0" w:color="auto"/>
            <w:right w:val="none" w:sz="0" w:space="0" w:color="auto"/>
          </w:divBdr>
        </w:div>
        <w:div w:id="1544292193">
          <w:marLeft w:val="640"/>
          <w:marRight w:val="0"/>
          <w:marTop w:val="0"/>
          <w:marBottom w:val="0"/>
          <w:divBdr>
            <w:top w:val="none" w:sz="0" w:space="0" w:color="auto"/>
            <w:left w:val="none" w:sz="0" w:space="0" w:color="auto"/>
            <w:bottom w:val="none" w:sz="0" w:space="0" w:color="auto"/>
            <w:right w:val="none" w:sz="0" w:space="0" w:color="auto"/>
          </w:divBdr>
        </w:div>
        <w:div w:id="359747176">
          <w:marLeft w:val="640"/>
          <w:marRight w:val="0"/>
          <w:marTop w:val="0"/>
          <w:marBottom w:val="0"/>
          <w:divBdr>
            <w:top w:val="none" w:sz="0" w:space="0" w:color="auto"/>
            <w:left w:val="none" w:sz="0" w:space="0" w:color="auto"/>
            <w:bottom w:val="none" w:sz="0" w:space="0" w:color="auto"/>
            <w:right w:val="none" w:sz="0" w:space="0" w:color="auto"/>
          </w:divBdr>
        </w:div>
        <w:div w:id="290324564">
          <w:marLeft w:val="640"/>
          <w:marRight w:val="0"/>
          <w:marTop w:val="0"/>
          <w:marBottom w:val="0"/>
          <w:divBdr>
            <w:top w:val="none" w:sz="0" w:space="0" w:color="auto"/>
            <w:left w:val="none" w:sz="0" w:space="0" w:color="auto"/>
            <w:bottom w:val="none" w:sz="0" w:space="0" w:color="auto"/>
            <w:right w:val="none" w:sz="0" w:space="0" w:color="auto"/>
          </w:divBdr>
        </w:div>
        <w:div w:id="1501775328">
          <w:marLeft w:val="640"/>
          <w:marRight w:val="0"/>
          <w:marTop w:val="0"/>
          <w:marBottom w:val="0"/>
          <w:divBdr>
            <w:top w:val="none" w:sz="0" w:space="0" w:color="auto"/>
            <w:left w:val="none" w:sz="0" w:space="0" w:color="auto"/>
            <w:bottom w:val="none" w:sz="0" w:space="0" w:color="auto"/>
            <w:right w:val="none" w:sz="0" w:space="0" w:color="auto"/>
          </w:divBdr>
        </w:div>
        <w:div w:id="1651517429">
          <w:marLeft w:val="640"/>
          <w:marRight w:val="0"/>
          <w:marTop w:val="0"/>
          <w:marBottom w:val="0"/>
          <w:divBdr>
            <w:top w:val="none" w:sz="0" w:space="0" w:color="auto"/>
            <w:left w:val="none" w:sz="0" w:space="0" w:color="auto"/>
            <w:bottom w:val="none" w:sz="0" w:space="0" w:color="auto"/>
            <w:right w:val="none" w:sz="0" w:space="0" w:color="auto"/>
          </w:divBdr>
        </w:div>
        <w:div w:id="472213899">
          <w:marLeft w:val="640"/>
          <w:marRight w:val="0"/>
          <w:marTop w:val="0"/>
          <w:marBottom w:val="0"/>
          <w:divBdr>
            <w:top w:val="none" w:sz="0" w:space="0" w:color="auto"/>
            <w:left w:val="none" w:sz="0" w:space="0" w:color="auto"/>
            <w:bottom w:val="none" w:sz="0" w:space="0" w:color="auto"/>
            <w:right w:val="none" w:sz="0" w:space="0" w:color="auto"/>
          </w:divBdr>
        </w:div>
        <w:div w:id="2051222345">
          <w:marLeft w:val="640"/>
          <w:marRight w:val="0"/>
          <w:marTop w:val="0"/>
          <w:marBottom w:val="0"/>
          <w:divBdr>
            <w:top w:val="none" w:sz="0" w:space="0" w:color="auto"/>
            <w:left w:val="none" w:sz="0" w:space="0" w:color="auto"/>
            <w:bottom w:val="none" w:sz="0" w:space="0" w:color="auto"/>
            <w:right w:val="none" w:sz="0" w:space="0" w:color="auto"/>
          </w:divBdr>
        </w:div>
        <w:div w:id="124204911">
          <w:marLeft w:val="640"/>
          <w:marRight w:val="0"/>
          <w:marTop w:val="0"/>
          <w:marBottom w:val="0"/>
          <w:divBdr>
            <w:top w:val="none" w:sz="0" w:space="0" w:color="auto"/>
            <w:left w:val="none" w:sz="0" w:space="0" w:color="auto"/>
            <w:bottom w:val="none" w:sz="0" w:space="0" w:color="auto"/>
            <w:right w:val="none" w:sz="0" w:space="0" w:color="auto"/>
          </w:divBdr>
        </w:div>
        <w:div w:id="1380133768">
          <w:marLeft w:val="640"/>
          <w:marRight w:val="0"/>
          <w:marTop w:val="0"/>
          <w:marBottom w:val="0"/>
          <w:divBdr>
            <w:top w:val="none" w:sz="0" w:space="0" w:color="auto"/>
            <w:left w:val="none" w:sz="0" w:space="0" w:color="auto"/>
            <w:bottom w:val="none" w:sz="0" w:space="0" w:color="auto"/>
            <w:right w:val="none" w:sz="0" w:space="0" w:color="auto"/>
          </w:divBdr>
        </w:div>
        <w:div w:id="351996218">
          <w:marLeft w:val="640"/>
          <w:marRight w:val="0"/>
          <w:marTop w:val="0"/>
          <w:marBottom w:val="0"/>
          <w:divBdr>
            <w:top w:val="none" w:sz="0" w:space="0" w:color="auto"/>
            <w:left w:val="none" w:sz="0" w:space="0" w:color="auto"/>
            <w:bottom w:val="none" w:sz="0" w:space="0" w:color="auto"/>
            <w:right w:val="none" w:sz="0" w:space="0" w:color="auto"/>
          </w:divBdr>
        </w:div>
        <w:div w:id="664282003">
          <w:marLeft w:val="640"/>
          <w:marRight w:val="0"/>
          <w:marTop w:val="0"/>
          <w:marBottom w:val="0"/>
          <w:divBdr>
            <w:top w:val="none" w:sz="0" w:space="0" w:color="auto"/>
            <w:left w:val="none" w:sz="0" w:space="0" w:color="auto"/>
            <w:bottom w:val="none" w:sz="0" w:space="0" w:color="auto"/>
            <w:right w:val="none" w:sz="0" w:space="0" w:color="auto"/>
          </w:divBdr>
        </w:div>
        <w:div w:id="248080855">
          <w:marLeft w:val="640"/>
          <w:marRight w:val="0"/>
          <w:marTop w:val="0"/>
          <w:marBottom w:val="0"/>
          <w:divBdr>
            <w:top w:val="none" w:sz="0" w:space="0" w:color="auto"/>
            <w:left w:val="none" w:sz="0" w:space="0" w:color="auto"/>
            <w:bottom w:val="none" w:sz="0" w:space="0" w:color="auto"/>
            <w:right w:val="none" w:sz="0" w:space="0" w:color="auto"/>
          </w:divBdr>
        </w:div>
        <w:div w:id="522472743">
          <w:marLeft w:val="640"/>
          <w:marRight w:val="0"/>
          <w:marTop w:val="0"/>
          <w:marBottom w:val="0"/>
          <w:divBdr>
            <w:top w:val="none" w:sz="0" w:space="0" w:color="auto"/>
            <w:left w:val="none" w:sz="0" w:space="0" w:color="auto"/>
            <w:bottom w:val="none" w:sz="0" w:space="0" w:color="auto"/>
            <w:right w:val="none" w:sz="0" w:space="0" w:color="auto"/>
          </w:divBdr>
        </w:div>
        <w:div w:id="1536580137">
          <w:marLeft w:val="640"/>
          <w:marRight w:val="0"/>
          <w:marTop w:val="0"/>
          <w:marBottom w:val="0"/>
          <w:divBdr>
            <w:top w:val="none" w:sz="0" w:space="0" w:color="auto"/>
            <w:left w:val="none" w:sz="0" w:space="0" w:color="auto"/>
            <w:bottom w:val="none" w:sz="0" w:space="0" w:color="auto"/>
            <w:right w:val="none" w:sz="0" w:space="0" w:color="auto"/>
          </w:divBdr>
        </w:div>
        <w:div w:id="1004625413">
          <w:marLeft w:val="640"/>
          <w:marRight w:val="0"/>
          <w:marTop w:val="0"/>
          <w:marBottom w:val="0"/>
          <w:divBdr>
            <w:top w:val="none" w:sz="0" w:space="0" w:color="auto"/>
            <w:left w:val="none" w:sz="0" w:space="0" w:color="auto"/>
            <w:bottom w:val="none" w:sz="0" w:space="0" w:color="auto"/>
            <w:right w:val="none" w:sz="0" w:space="0" w:color="auto"/>
          </w:divBdr>
        </w:div>
        <w:div w:id="1047337085">
          <w:marLeft w:val="640"/>
          <w:marRight w:val="0"/>
          <w:marTop w:val="0"/>
          <w:marBottom w:val="0"/>
          <w:divBdr>
            <w:top w:val="none" w:sz="0" w:space="0" w:color="auto"/>
            <w:left w:val="none" w:sz="0" w:space="0" w:color="auto"/>
            <w:bottom w:val="none" w:sz="0" w:space="0" w:color="auto"/>
            <w:right w:val="none" w:sz="0" w:space="0" w:color="auto"/>
          </w:divBdr>
        </w:div>
        <w:div w:id="635184835">
          <w:marLeft w:val="640"/>
          <w:marRight w:val="0"/>
          <w:marTop w:val="0"/>
          <w:marBottom w:val="0"/>
          <w:divBdr>
            <w:top w:val="none" w:sz="0" w:space="0" w:color="auto"/>
            <w:left w:val="none" w:sz="0" w:space="0" w:color="auto"/>
            <w:bottom w:val="none" w:sz="0" w:space="0" w:color="auto"/>
            <w:right w:val="none" w:sz="0" w:space="0" w:color="auto"/>
          </w:divBdr>
        </w:div>
        <w:div w:id="641692619">
          <w:marLeft w:val="640"/>
          <w:marRight w:val="0"/>
          <w:marTop w:val="0"/>
          <w:marBottom w:val="0"/>
          <w:divBdr>
            <w:top w:val="none" w:sz="0" w:space="0" w:color="auto"/>
            <w:left w:val="none" w:sz="0" w:space="0" w:color="auto"/>
            <w:bottom w:val="none" w:sz="0" w:space="0" w:color="auto"/>
            <w:right w:val="none" w:sz="0" w:space="0" w:color="auto"/>
          </w:divBdr>
        </w:div>
        <w:div w:id="1612591398">
          <w:marLeft w:val="640"/>
          <w:marRight w:val="0"/>
          <w:marTop w:val="0"/>
          <w:marBottom w:val="0"/>
          <w:divBdr>
            <w:top w:val="none" w:sz="0" w:space="0" w:color="auto"/>
            <w:left w:val="none" w:sz="0" w:space="0" w:color="auto"/>
            <w:bottom w:val="none" w:sz="0" w:space="0" w:color="auto"/>
            <w:right w:val="none" w:sz="0" w:space="0" w:color="auto"/>
          </w:divBdr>
        </w:div>
        <w:div w:id="1206870852">
          <w:marLeft w:val="640"/>
          <w:marRight w:val="0"/>
          <w:marTop w:val="0"/>
          <w:marBottom w:val="0"/>
          <w:divBdr>
            <w:top w:val="none" w:sz="0" w:space="0" w:color="auto"/>
            <w:left w:val="none" w:sz="0" w:space="0" w:color="auto"/>
            <w:bottom w:val="none" w:sz="0" w:space="0" w:color="auto"/>
            <w:right w:val="none" w:sz="0" w:space="0" w:color="auto"/>
          </w:divBdr>
        </w:div>
        <w:div w:id="863252632">
          <w:marLeft w:val="640"/>
          <w:marRight w:val="0"/>
          <w:marTop w:val="0"/>
          <w:marBottom w:val="0"/>
          <w:divBdr>
            <w:top w:val="none" w:sz="0" w:space="0" w:color="auto"/>
            <w:left w:val="none" w:sz="0" w:space="0" w:color="auto"/>
            <w:bottom w:val="none" w:sz="0" w:space="0" w:color="auto"/>
            <w:right w:val="none" w:sz="0" w:space="0" w:color="auto"/>
          </w:divBdr>
        </w:div>
        <w:div w:id="701249221">
          <w:marLeft w:val="640"/>
          <w:marRight w:val="0"/>
          <w:marTop w:val="0"/>
          <w:marBottom w:val="0"/>
          <w:divBdr>
            <w:top w:val="none" w:sz="0" w:space="0" w:color="auto"/>
            <w:left w:val="none" w:sz="0" w:space="0" w:color="auto"/>
            <w:bottom w:val="none" w:sz="0" w:space="0" w:color="auto"/>
            <w:right w:val="none" w:sz="0" w:space="0" w:color="auto"/>
          </w:divBdr>
        </w:div>
        <w:div w:id="2024283696">
          <w:marLeft w:val="640"/>
          <w:marRight w:val="0"/>
          <w:marTop w:val="0"/>
          <w:marBottom w:val="0"/>
          <w:divBdr>
            <w:top w:val="none" w:sz="0" w:space="0" w:color="auto"/>
            <w:left w:val="none" w:sz="0" w:space="0" w:color="auto"/>
            <w:bottom w:val="none" w:sz="0" w:space="0" w:color="auto"/>
            <w:right w:val="none" w:sz="0" w:space="0" w:color="auto"/>
          </w:divBdr>
        </w:div>
        <w:div w:id="2035231180">
          <w:marLeft w:val="640"/>
          <w:marRight w:val="0"/>
          <w:marTop w:val="0"/>
          <w:marBottom w:val="0"/>
          <w:divBdr>
            <w:top w:val="none" w:sz="0" w:space="0" w:color="auto"/>
            <w:left w:val="none" w:sz="0" w:space="0" w:color="auto"/>
            <w:bottom w:val="none" w:sz="0" w:space="0" w:color="auto"/>
            <w:right w:val="none" w:sz="0" w:space="0" w:color="auto"/>
          </w:divBdr>
        </w:div>
        <w:div w:id="383720618">
          <w:marLeft w:val="640"/>
          <w:marRight w:val="0"/>
          <w:marTop w:val="0"/>
          <w:marBottom w:val="0"/>
          <w:divBdr>
            <w:top w:val="none" w:sz="0" w:space="0" w:color="auto"/>
            <w:left w:val="none" w:sz="0" w:space="0" w:color="auto"/>
            <w:bottom w:val="none" w:sz="0" w:space="0" w:color="auto"/>
            <w:right w:val="none" w:sz="0" w:space="0" w:color="auto"/>
          </w:divBdr>
        </w:div>
        <w:div w:id="971062810">
          <w:marLeft w:val="640"/>
          <w:marRight w:val="0"/>
          <w:marTop w:val="0"/>
          <w:marBottom w:val="0"/>
          <w:divBdr>
            <w:top w:val="none" w:sz="0" w:space="0" w:color="auto"/>
            <w:left w:val="none" w:sz="0" w:space="0" w:color="auto"/>
            <w:bottom w:val="none" w:sz="0" w:space="0" w:color="auto"/>
            <w:right w:val="none" w:sz="0" w:space="0" w:color="auto"/>
          </w:divBdr>
        </w:div>
        <w:div w:id="1571886064">
          <w:marLeft w:val="640"/>
          <w:marRight w:val="0"/>
          <w:marTop w:val="0"/>
          <w:marBottom w:val="0"/>
          <w:divBdr>
            <w:top w:val="none" w:sz="0" w:space="0" w:color="auto"/>
            <w:left w:val="none" w:sz="0" w:space="0" w:color="auto"/>
            <w:bottom w:val="none" w:sz="0" w:space="0" w:color="auto"/>
            <w:right w:val="none" w:sz="0" w:space="0" w:color="auto"/>
          </w:divBdr>
        </w:div>
        <w:div w:id="1248030408">
          <w:marLeft w:val="640"/>
          <w:marRight w:val="0"/>
          <w:marTop w:val="0"/>
          <w:marBottom w:val="0"/>
          <w:divBdr>
            <w:top w:val="none" w:sz="0" w:space="0" w:color="auto"/>
            <w:left w:val="none" w:sz="0" w:space="0" w:color="auto"/>
            <w:bottom w:val="none" w:sz="0" w:space="0" w:color="auto"/>
            <w:right w:val="none" w:sz="0" w:space="0" w:color="auto"/>
          </w:divBdr>
        </w:div>
        <w:div w:id="1402563425">
          <w:marLeft w:val="640"/>
          <w:marRight w:val="0"/>
          <w:marTop w:val="0"/>
          <w:marBottom w:val="0"/>
          <w:divBdr>
            <w:top w:val="none" w:sz="0" w:space="0" w:color="auto"/>
            <w:left w:val="none" w:sz="0" w:space="0" w:color="auto"/>
            <w:bottom w:val="none" w:sz="0" w:space="0" w:color="auto"/>
            <w:right w:val="none" w:sz="0" w:space="0" w:color="auto"/>
          </w:divBdr>
        </w:div>
        <w:div w:id="662971260">
          <w:marLeft w:val="640"/>
          <w:marRight w:val="0"/>
          <w:marTop w:val="0"/>
          <w:marBottom w:val="0"/>
          <w:divBdr>
            <w:top w:val="none" w:sz="0" w:space="0" w:color="auto"/>
            <w:left w:val="none" w:sz="0" w:space="0" w:color="auto"/>
            <w:bottom w:val="none" w:sz="0" w:space="0" w:color="auto"/>
            <w:right w:val="none" w:sz="0" w:space="0" w:color="auto"/>
          </w:divBdr>
        </w:div>
        <w:div w:id="1034576368">
          <w:marLeft w:val="640"/>
          <w:marRight w:val="0"/>
          <w:marTop w:val="0"/>
          <w:marBottom w:val="0"/>
          <w:divBdr>
            <w:top w:val="none" w:sz="0" w:space="0" w:color="auto"/>
            <w:left w:val="none" w:sz="0" w:space="0" w:color="auto"/>
            <w:bottom w:val="none" w:sz="0" w:space="0" w:color="auto"/>
            <w:right w:val="none" w:sz="0" w:space="0" w:color="auto"/>
          </w:divBdr>
        </w:div>
        <w:div w:id="260378048">
          <w:marLeft w:val="640"/>
          <w:marRight w:val="0"/>
          <w:marTop w:val="0"/>
          <w:marBottom w:val="0"/>
          <w:divBdr>
            <w:top w:val="none" w:sz="0" w:space="0" w:color="auto"/>
            <w:left w:val="none" w:sz="0" w:space="0" w:color="auto"/>
            <w:bottom w:val="none" w:sz="0" w:space="0" w:color="auto"/>
            <w:right w:val="none" w:sz="0" w:space="0" w:color="auto"/>
          </w:divBdr>
        </w:div>
        <w:div w:id="1460999990">
          <w:marLeft w:val="640"/>
          <w:marRight w:val="0"/>
          <w:marTop w:val="0"/>
          <w:marBottom w:val="0"/>
          <w:divBdr>
            <w:top w:val="none" w:sz="0" w:space="0" w:color="auto"/>
            <w:left w:val="none" w:sz="0" w:space="0" w:color="auto"/>
            <w:bottom w:val="none" w:sz="0" w:space="0" w:color="auto"/>
            <w:right w:val="none" w:sz="0" w:space="0" w:color="auto"/>
          </w:divBdr>
        </w:div>
        <w:div w:id="937444209">
          <w:marLeft w:val="640"/>
          <w:marRight w:val="0"/>
          <w:marTop w:val="0"/>
          <w:marBottom w:val="0"/>
          <w:divBdr>
            <w:top w:val="none" w:sz="0" w:space="0" w:color="auto"/>
            <w:left w:val="none" w:sz="0" w:space="0" w:color="auto"/>
            <w:bottom w:val="none" w:sz="0" w:space="0" w:color="auto"/>
            <w:right w:val="none" w:sz="0" w:space="0" w:color="auto"/>
          </w:divBdr>
        </w:div>
        <w:div w:id="1465003867">
          <w:marLeft w:val="640"/>
          <w:marRight w:val="0"/>
          <w:marTop w:val="0"/>
          <w:marBottom w:val="0"/>
          <w:divBdr>
            <w:top w:val="none" w:sz="0" w:space="0" w:color="auto"/>
            <w:left w:val="none" w:sz="0" w:space="0" w:color="auto"/>
            <w:bottom w:val="none" w:sz="0" w:space="0" w:color="auto"/>
            <w:right w:val="none" w:sz="0" w:space="0" w:color="auto"/>
          </w:divBdr>
        </w:div>
        <w:div w:id="1130826222">
          <w:marLeft w:val="640"/>
          <w:marRight w:val="0"/>
          <w:marTop w:val="0"/>
          <w:marBottom w:val="0"/>
          <w:divBdr>
            <w:top w:val="none" w:sz="0" w:space="0" w:color="auto"/>
            <w:left w:val="none" w:sz="0" w:space="0" w:color="auto"/>
            <w:bottom w:val="none" w:sz="0" w:space="0" w:color="auto"/>
            <w:right w:val="none" w:sz="0" w:space="0" w:color="auto"/>
          </w:divBdr>
        </w:div>
        <w:div w:id="1741101210">
          <w:marLeft w:val="640"/>
          <w:marRight w:val="0"/>
          <w:marTop w:val="0"/>
          <w:marBottom w:val="0"/>
          <w:divBdr>
            <w:top w:val="none" w:sz="0" w:space="0" w:color="auto"/>
            <w:left w:val="none" w:sz="0" w:space="0" w:color="auto"/>
            <w:bottom w:val="none" w:sz="0" w:space="0" w:color="auto"/>
            <w:right w:val="none" w:sz="0" w:space="0" w:color="auto"/>
          </w:divBdr>
        </w:div>
      </w:divsChild>
    </w:div>
    <w:div w:id="270935908">
      <w:bodyDiv w:val="1"/>
      <w:marLeft w:val="0"/>
      <w:marRight w:val="0"/>
      <w:marTop w:val="0"/>
      <w:marBottom w:val="0"/>
      <w:divBdr>
        <w:top w:val="none" w:sz="0" w:space="0" w:color="auto"/>
        <w:left w:val="none" w:sz="0" w:space="0" w:color="auto"/>
        <w:bottom w:val="none" w:sz="0" w:space="0" w:color="auto"/>
        <w:right w:val="none" w:sz="0" w:space="0" w:color="auto"/>
      </w:divBdr>
      <w:divsChild>
        <w:div w:id="1461797726">
          <w:marLeft w:val="640"/>
          <w:marRight w:val="0"/>
          <w:marTop w:val="0"/>
          <w:marBottom w:val="0"/>
          <w:divBdr>
            <w:top w:val="none" w:sz="0" w:space="0" w:color="auto"/>
            <w:left w:val="none" w:sz="0" w:space="0" w:color="auto"/>
            <w:bottom w:val="none" w:sz="0" w:space="0" w:color="auto"/>
            <w:right w:val="none" w:sz="0" w:space="0" w:color="auto"/>
          </w:divBdr>
        </w:div>
        <w:div w:id="1061753867">
          <w:marLeft w:val="640"/>
          <w:marRight w:val="0"/>
          <w:marTop w:val="0"/>
          <w:marBottom w:val="0"/>
          <w:divBdr>
            <w:top w:val="none" w:sz="0" w:space="0" w:color="auto"/>
            <w:left w:val="none" w:sz="0" w:space="0" w:color="auto"/>
            <w:bottom w:val="none" w:sz="0" w:space="0" w:color="auto"/>
            <w:right w:val="none" w:sz="0" w:space="0" w:color="auto"/>
          </w:divBdr>
        </w:div>
        <w:div w:id="1678729199">
          <w:marLeft w:val="640"/>
          <w:marRight w:val="0"/>
          <w:marTop w:val="0"/>
          <w:marBottom w:val="0"/>
          <w:divBdr>
            <w:top w:val="none" w:sz="0" w:space="0" w:color="auto"/>
            <w:left w:val="none" w:sz="0" w:space="0" w:color="auto"/>
            <w:bottom w:val="none" w:sz="0" w:space="0" w:color="auto"/>
            <w:right w:val="none" w:sz="0" w:space="0" w:color="auto"/>
          </w:divBdr>
        </w:div>
        <w:div w:id="1327249840">
          <w:marLeft w:val="640"/>
          <w:marRight w:val="0"/>
          <w:marTop w:val="0"/>
          <w:marBottom w:val="0"/>
          <w:divBdr>
            <w:top w:val="none" w:sz="0" w:space="0" w:color="auto"/>
            <w:left w:val="none" w:sz="0" w:space="0" w:color="auto"/>
            <w:bottom w:val="none" w:sz="0" w:space="0" w:color="auto"/>
            <w:right w:val="none" w:sz="0" w:space="0" w:color="auto"/>
          </w:divBdr>
        </w:div>
        <w:div w:id="1151866011">
          <w:marLeft w:val="640"/>
          <w:marRight w:val="0"/>
          <w:marTop w:val="0"/>
          <w:marBottom w:val="0"/>
          <w:divBdr>
            <w:top w:val="none" w:sz="0" w:space="0" w:color="auto"/>
            <w:left w:val="none" w:sz="0" w:space="0" w:color="auto"/>
            <w:bottom w:val="none" w:sz="0" w:space="0" w:color="auto"/>
            <w:right w:val="none" w:sz="0" w:space="0" w:color="auto"/>
          </w:divBdr>
        </w:div>
        <w:div w:id="910231359">
          <w:marLeft w:val="640"/>
          <w:marRight w:val="0"/>
          <w:marTop w:val="0"/>
          <w:marBottom w:val="0"/>
          <w:divBdr>
            <w:top w:val="none" w:sz="0" w:space="0" w:color="auto"/>
            <w:left w:val="none" w:sz="0" w:space="0" w:color="auto"/>
            <w:bottom w:val="none" w:sz="0" w:space="0" w:color="auto"/>
            <w:right w:val="none" w:sz="0" w:space="0" w:color="auto"/>
          </w:divBdr>
        </w:div>
        <w:div w:id="691689945">
          <w:marLeft w:val="640"/>
          <w:marRight w:val="0"/>
          <w:marTop w:val="0"/>
          <w:marBottom w:val="0"/>
          <w:divBdr>
            <w:top w:val="none" w:sz="0" w:space="0" w:color="auto"/>
            <w:left w:val="none" w:sz="0" w:space="0" w:color="auto"/>
            <w:bottom w:val="none" w:sz="0" w:space="0" w:color="auto"/>
            <w:right w:val="none" w:sz="0" w:space="0" w:color="auto"/>
          </w:divBdr>
        </w:div>
        <w:div w:id="91055630">
          <w:marLeft w:val="640"/>
          <w:marRight w:val="0"/>
          <w:marTop w:val="0"/>
          <w:marBottom w:val="0"/>
          <w:divBdr>
            <w:top w:val="none" w:sz="0" w:space="0" w:color="auto"/>
            <w:left w:val="none" w:sz="0" w:space="0" w:color="auto"/>
            <w:bottom w:val="none" w:sz="0" w:space="0" w:color="auto"/>
            <w:right w:val="none" w:sz="0" w:space="0" w:color="auto"/>
          </w:divBdr>
        </w:div>
        <w:div w:id="279190949">
          <w:marLeft w:val="640"/>
          <w:marRight w:val="0"/>
          <w:marTop w:val="0"/>
          <w:marBottom w:val="0"/>
          <w:divBdr>
            <w:top w:val="none" w:sz="0" w:space="0" w:color="auto"/>
            <w:left w:val="none" w:sz="0" w:space="0" w:color="auto"/>
            <w:bottom w:val="none" w:sz="0" w:space="0" w:color="auto"/>
            <w:right w:val="none" w:sz="0" w:space="0" w:color="auto"/>
          </w:divBdr>
        </w:div>
        <w:div w:id="943339565">
          <w:marLeft w:val="640"/>
          <w:marRight w:val="0"/>
          <w:marTop w:val="0"/>
          <w:marBottom w:val="0"/>
          <w:divBdr>
            <w:top w:val="none" w:sz="0" w:space="0" w:color="auto"/>
            <w:left w:val="none" w:sz="0" w:space="0" w:color="auto"/>
            <w:bottom w:val="none" w:sz="0" w:space="0" w:color="auto"/>
            <w:right w:val="none" w:sz="0" w:space="0" w:color="auto"/>
          </w:divBdr>
        </w:div>
        <w:div w:id="260181649">
          <w:marLeft w:val="640"/>
          <w:marRight w:val="0"/>
          <w:marTop w:val="0"/>
          <w:marBottom w:val="0"/>
          <w:divBdr>
            <w:top w:val="none" w:sz="0" w:space="0" w:color="auto"/>
            <w:left w:val="none" w:sz="0" w:space="0" w:color="auto"/>
            <w:bottom w:val="none" w:sz="0" w:space="0" w:color="auto"/>
            <w:right w:val="none" w:sz="0" w:space="0" w:color="auto"/>
          </w:divBdr>
        </w:div>
        <w:div w:id="577791915">
          <w:marLeft w:val="640"/>
          <w:marRight w:val="0"/>
          <w:marTop w:val="0"/>
          <w:marBottom w:val="0"/>
          <w:divBdr>
            <w:top w:val="none" w:sz="0" w:space="0" w:color="auto"/>
            <w:left w:val="none" w:sz="0" w:space="0" w:color="auto"/>
            <w:bottom w:val="none" w:sz="0" w:space="0" w:color="auto"/>
            <w:right w:val="none" w:sz="0" w:space="0" w:color="auto"/>
          </w:divBdr>
        </w:div>
        <w:div w:id="111288376">
          <w:marLeft w:val="640"/>
          <w:marRight w:val="0"/>
          <w:marTop w:val="0"/>
          <w:marBottom w:val="0"/>
          <w:divBdr>
            <w:top w:val="none" w:sz="0" w:space="0" w:color="auto"/>
            <w:left w:val="none" w:sz="0" w:space="0" w:color="auto"/>
            <w:bottom w:val="none" w:sz="0" w:space="0" w:color="auto"/>
            <w:right w:val="none" w:sz="0" w:space="0" w:color="auto"/>
          </w:divBdr>
        </w:div>
        <w:div w:id="1624506914">
          <w:marLeft w:val="640"/>
          <w:marRight w:val="0"/>
          <w:marTop w:val="0"/>
          <w:marBottom w:val="0"/>
          <w:divBdr>
            <w:top w:val="none" w:sz="0" w:space="0" w:color="auto"/>
            <w:left w:val="none" w:sz="0" w:space="0" w:color="auto"/>
            <w:bottom w:val="none" w:sz="0" w:space="0" w:color="auto"/>
            <w:right w:val="none" w:sz="0" w:space="0" w:color="auto"/>
          </w:divBdr>
        </w:div>
        <w:div w:id="849101292">
          <w:marLeft w:val="640"/>
          <w:marRight w:val="0"/>
          <w:marTop w:val="0"/>
          <w:marBottom w:val="0"/>
          <w:divBdr>
            <w:top w:val="none" w:sz="0" w:space="0" w:color="auto"/>
            <w:left w:val="none" w:sz="0" w:space="0" w:color="auto"/>
            <w:bottom w:val="none" w:sz="0" w:space="0" w:color="auto"/>
            <w:right w:val="none" w:sz="0" w:space="0" w:color="auto"/>
          </w:divBdr>
        </w:div>
        <w:div w:id="519050200">
          <w:marLeft w:val="640"/>
          <w:marRight w:val="0"/>
          <w:marTop w:val="0"/>
          <w:marBottom w:val="0"/>
          <w:divBdr>
            <w:top w:val="none" w:sz="0" w:space="0" w:color="auto"/>
            <w:left w:val="none" w:sz="0" w:space="0" w:color="auto"/>
            <w:bottom w:val="none" w:sz="0" w:space="0" w:color="auto"/>
            <w:right w:val="none" w:sz="0" w:space="0" w:color="auto"/>
          </w:divBdr>
        </w:div>
        <w:div w:id="106776087">
          <w:marLeft w:val="640"/>
          <w:marRight w:val="0"/>
          <w:marTop w:val="0"/>
          <w:marBottom w:val="0"/>
          <w:divBdr>
            <w:top w:val="none" w:sz="0" w:space="0" w:color="auto"/>
            <w:left w:val="none" w:sz="0" w:space="0" w:color="auto"/>
            <w:bottom w:val="none" w:sz="0" w:space="0" w:color="auto"/>
            <w:right w:val="none" w:sz="0" w:space="0" w:color="auto"/>
          </w:divBdr>
        </w:div>
        <w:div w:id="1301034227">
          <w:marLeft w:val="640"/>
          <w:marRight w:val="0"/>
          <w:marTop w:val="0"/>
          <w:marBottom w:val="0"/>
          <w:divBdr>
            <w:top w:val="none" w:sz="0" w:space="0" w:color="auto"/>
            <w:left w:val="none" w:sz="0" w:space="0" w:color="auto"/>
            <w:bottom w:val="none" w:sz="0" w:space="0" w:color="auto"/>
            <w:right w:val="none" w:sz="0" w:space="0" w:color="auto"/>
          </w:divBdr>
        </w:div>
        <w:div w:id="1564102755">
          <w:marLeft w:val="640"/>
          <w:marRight w:val="0"/>
          <w:marTop w:val="0"/>
          <w:marBottom w:val="0"/>
          <w:divBdr>
            <w:top w:val="none" w:sz="0" w:space="0" w:color="auto"/>
            <w:left w:val="none" w:sz="0" w:space="0" w:color="auto"/>
            <w:bottom w:val="none" w:sz="0" w:space="0" w:color="auto"/>
            <w:right w:val="none" w:sz="0" w:space="0" w:color="auto"/>
          </w:divBdr>
        </w:div>
        <w:div w:id="1563831505">
          <w:marLeft w:val="640"/>
          <w:marRight w:val="0"/>
          <w:marTop w:val="0"/>
          <w:marBottom w:val="0"/>
          <w:divBdr>
            <w:top w:val="none" w:sz="0" w:space="0" w:color="auto"/>
            <w:left w:val="none" w:sz="0" w:space="0" w:color="auto"/>
            <w:bottom w:val="none" w:sz="0" w:space="0" w:color="auto"/>
            <w:right w:val="none" w:sz="0" w:space="0" w:color="auto"/>
          </w:divBdr>
        </w:div>
        <w:div w:id="581647458">
          <w:marLeft w:val="640"/>
          <w:marRight w:val="0"/>
          <w:marTop w:val="0"/>
          <w:marBottom w:val="0"/>
          <w:divBdr>
            <w:top w:val="none" w:sz="0" w:space="0" w:color="auto"/>
            <w:left w:val="none" w:sz="0" w:space="0" w:color="auto"/>
            <w:bottom w:val="none" w:sz="0" w:space="0" w:color="auto"/>
            <w:right w:val="none" w:sz="0" w:space="0" w:color="auto"/>
          </w:divBdr>
        </w:div>
        <w:div w:id="1581869685">
          <w:marLeft w:val="640"/>
          <w:marRight w:val="0"/>
          <w:marTop w:val="0"/>
          <w:marBottom w:val="0"/>
          <w:divBdr>
            <w:top w:val="none" w:sz="0" w:space="0" w:color="auto"/>
            <w:left w:val="none" w:sz="0" w:space="0" w:color="auto"/>
            <w:bottom w:val="none" w:sz="0" w:space="0" w:color="auto"/>
            <w:right w:val="none" w:sz="0" w:space="0" w:color="auto"/>
          </w:divBdr>
        </w:div>
        <w:div w:id="778178869">
          <w:marLeft w:val="640"/>
          <w:marRight w:val="0"/>
          <w:marTop w:val="0"/>
          <w:marBottom w:val="0"/>
          <w:divBdr>
            <w:top w:val="none" w:sz="0" w:space="0" w:color="auto"/>
            <w:left w:val="none" w:sz="0" w:space="0" w:color="auto"/>
            <w:bottom w:val="none" w:sz="0" w:space="0" w:color="auto"/>
            <w:right w:val="none" w:sz="0" w:space="0" w:color="auto"/>
          </w:divBdr>
        </w:div>
        <w:div w:id="907573882">
          <w:marLeft w:val="640"/>
          <w:marRight w:val="0"/>
          <w:marTop w:val="0"/>
          <w:marBottom w:val="0"/>
          <w:divBdr>
            <w:top w:val="none" w:sz="0" w:space="0" w:color="auto"/>
            <w:left w:val="none" w:sz="0" w:space="0" w:color="auto"/>
            <w:bottom w:val="none" w:sz="0" w:space="0" w:color="auto"/>
            <w:right w:val="none" w:sz="0" w:space="0" w:color="auto"/>
          </w:divBdr>
        </w:div>
        <w:div w:id="521087459">
          <w:marLeft w:val="640"/>
          <w:marRight w:val="0"/>
          <w:marTop w:val="0"/>
          <w:marBottom w:val="0"/>
          <w:divBdr>
            <w:top w:val="none" w:sz="0" w:space="0" w:color="auto"/>
            <w:left w:val="none" w:sz="0" w:space="0" w:color="auto"/>
            <w:bottom w:val="none" w:sz="0" w:space="0" w:color="auto"/>
            <w:right w:val="none" w:sz="0" w:space="0" w:color="auto"/>
          </w:divBdr>
        </w:div>
        <w:div w:id="1825971456">
          <w:marLeft w:val="640"/>
          <w:marRight w:val="0"/>
          <w:marTop w:val="0"/>
          <w:marBottom w:val="0"/>
          <w:divBdr>
            <w:top w:val="none" w:sz="0" w:space="0" w:color="auto"/>
            <w:left w:val="none" w:sz="0" w:space="0" w:color="auto"/>
            <w:bottom w:val="none" w:sz="0" w:space="0" w:color="auto"/>
            <w:right w:val="none" w:sz="0" w:space="0" w:color="auto"/>
          </w:divBdr>
        </w:div>
        <w:div w:id="446705303">
          <w:marLeft w:val="640"/>
          <w:marRight w:val="0"/>
          <w:marTop w:val="0"/>
          <w:marBottom w:val="0"/>
          <w:divBdr>
            <w:top w:val="none" w:sz="0" w:space="0" w:color="auto"/>
            <w:left w:val="none" w:sz="0" w:space="0" w:color="auto"/>
            <w:bottom w:val="none" w:sz="0" w:space="0" w:color="auto"/>
            <w:right w:val="none" w:sz="0" w:space="0" w:color="auto"/>
          </w:divBdr>
        </w:div>
        <w:div w:id="430391352">
          <w:marLeft w:val="640"/>
          <w:marRight w:val="0"/>
          <w:marTop w:val="0"/>
          <w:marBottom w:val="0"/>
          <w:divBdr>
            <w:top w:val="none" w:sz="0" w:space="0" w:color="auto"/>
            <w:left w:val="none" w:sz="0" w:space="0" w:color="auto"/>
            <w:bottom w:val="none" w:sz="0" w:space="0" w:color="auto"/>
            <w:right w:val="none" w:sz="0" w:space="0" w:color="auto"/>
          </w:divBdr>
        </w:div>
        <w:div w:id="368994851">
          <w:marLeft w:val="640"/>
          <w:marRight w:val="0"/>
          <w:marTop w:val="0"/>
          <w:marBottom w:val="0"/>
          <w:divBdr>
            <w:top w:val="none" w:sz="0" w:space="0" w:color="auto"/>
            <w:left w:val="none" w:sz="0" w:space="0" w:color="auto"/>
            <w:bottom w:val="none" w:sz="0" w:space="0" w:color="auto"/>
            <w:right w:val="none" w:sz="0" w:space="0" w:color="auto"/>
          </w:divBdr>
        </w:div>
        <w:div w:id="1163853949">
          <w:marLeft w:val="640"/>
          <w:marRight w:val="0"/>
          <w:marTop w:val="0"/>
          <w:marBottom w:val="0"/>
          <w:divBdr>
            <w:top w:val="none" w:sz="0" w:space="0" w:color="auto"/>
            <w:left w:val="none" w:sz="0" w:space="0" w:color="auto"/>
            <w:bottom w:val="none" w:sz="0" w:space="0" w:color="auto"/>
            <w:right w:val="none" w:sz="0" w:space="0" w:color="auto"/>
          </w:divBdr>
        </w:div>
        <w:div w:id="1780904492">
          <w:marLeft w:val="640"/>
          <w:marRight w:val="0"/>
          <w:marTop w:val="0"/>
          <w:marBottom w:val="0"/>
          <w:divBdr>
            <w:top w:val="none" w:sz="0" w:space="0" w:color="auto"/>
            <w:left w:val="none" w:sz="0" w:space="0" w:color="auto"/>
            <w:bottom w:val="none" w:sz="0" w:space="0" w:color="auto"/>
            <w:right w:val="none" w:sz="0" w:space="0" w:color="auto"/>
          </w:divBdr>
        </w:div>
        <w:div w:id="575480504">
          <w:marLeft w:val="640"/>
          <w:marRight w:val="0"/>
          <w:marTop w:val="0"/>
          <w:marBottom w:val="0"/>
          <w:divBdr>
            <w:top w:val="none" w:sz="0" w:space="0" w:color="auto"/>
            <w:left w:val="none" w:sz="0" w:space="0" w:color="auto"/>
            <w:bottom w:val="none" w:sz="0" w:space="0" w:color="auto"/>
            <w:right w:val="none" w:sz="0" w:space="0" w:color="auto"/>
          </w:divBdr>
        </w:div>
        <w:div w:id="913202091">
          <w:marLeft w:val="640"/>
          <w:marRight w:val="0"/>
          <w:marTop w:val="0"/>
          <w:marBottom w:val="0"/>
          <w:divBdr>
            <w:top w:val="none" w:sz="0" w:space="0" w:color="auto"/>
            <w:left w:val="none" w:sz="0" w:space="0" w:color="auto"/>
            <w:bottom w:val="none" w:sz="0" w:space="0" w:color="auto"/>
            <w:right w:val="none" w:sz="0" w:space="0" w:color="auto"/>
          </w:divBdr>
        </w:div>
        <w:div w:id="781535881">
          <w:marLeft w:val="640"/>
          <w:marRight w:val="0"/>
          <w:marTop w:val="0"/>
          <w:marBottom w:val="0"/>
          <w:divBdr>
            <w:top w:val="none" w:sz="0" w:space="0" w:color="auto"/>
            <w:left w:val="none" w:sz="0" w:space="0" w:color="auto"/>
            <w:bottom w:val="none" w:sz="0" w:space="0" w:color="auto"/>
            <w:right w:val="none" w:sz="0" w:space="0" w:color="auto"/>
          </w:divBdr>
        </w:div>
        <w:div w:id="1464888001">
          <w:marLeft w:val="640"/>
          <w:marRight w:val="0"/>
          <w:marTop w:val="0"/>
          <w:marBottom w:val="0"/>
          <w:divBdr>
            <w:top w:val="none" w:sz="0" w:space="0" w:color="auto"/>
            <w:left w:val="none" w:sz="0" w:space="0" w:color="auto"/>
            <w:bottom w:val="none" w:sz="0" w:space="0" w:color="auto"/>
            <w:right w:val="none" w:sz="0" w:space="0" w:color="auto"/>
          </w:divBdr>
        </w:div>
        <w:div w:id="305161598">
          <w:marLeft w:val="640"/>
          <w:marRight w:val="0"/>
          <w:marTop w:val="0"/>
          <w:marBottom w:val="0"/>
          <w:divBdr>
            <w:top w:val="none" w:sz="0" w:space="0" w:color="auto"/>
            <w:left w:val="none" w:sz="0" w:space="0" w:color="auto"/>
            <w:bottom w:val="none" w:sz="0" w:space="0" w:color="auto"/>
            <w:right w:val="none" w:sz="0" w:space="0" w:color="auto"/>
          </w:divBdr>
        </w:div>
        <w:div w:id="1355425017">
          <w:marLeft w:val="640"/>
          <w:marRight w:val="0"/>
          <w:marTop w:val="0"/>
          <w:marBottom w:val="0"/>
          <w:divBdr>
            <w:top w:val="none" w:sz="0" w:space="0" w:color="auto"/>
            <w:left w:val="none" w:sz="0" w:space="0" w:color="auto"/>
            <w:bottom w:val="none" w:sz="0" w:space="0" w:color="auto"/>
            <w:right w:val="none" w:sz="0" w:space="0" w:color="auto"/>
          </w:divBdr>
        </w:div>
        <w:div w:id="689796937">
          <w:marLeft w:val="640"/>
          <w:marRight w:val="0"/>
          <w:marTop w:val="0"/>
          <w:marBottom w:val="0"/>
          <w:divBdr>
            <w:top w:val="none" w:sz="0" w:space="0" w:color="auto"/>
            <w:left w:val="none" w:sz="0" w:space="0" w:color="auto"/>
            <w:bottom w:val="none" w:sz="0" w:space="0" w:color="auto"/>
            <w:right w:val="none" w:sz="0" w:space="0" w:color="auto"/>
          </w:divBdr>
        </w:div>
        <w:div w:id="1570460065">
          <w:marLeft w:val="640"/>
          <w:marRight w:val="0"/>
          <w:marTop w:val="0"/>
          <w:marBottom w:val="0"/>
          <w:divBdr>
            <w:top w:val="none" w:sz="0" w:space="0" w:color="auto"/>
            <w:left w:val="none" w:sz="0" w:space="0" w:color="auto"/>
            <w:bottom w:val="none" w:sz="0" w:space="0" w:color="auto"/>
            <w:right w:val="none" w:sz="0" w:space="0" w:color="auto"/>
          </w:divBdr>
        </w:div>
        <w:div w:id="594174862">
          <w:marLeft w:val="640"/>
          <w:marRight w:val="0"/>
          <w:marTop w:val="0"/>
          <w:marBottom w:val="0"/>
          <w:divBdr>
            <w:top w:val="none" w:sz="0" w:space="0" w:color="auto"/>
            <w:left w:val="none" w:sz="0" w:space="0" w:color="auto"/>
            <w:bottom w:val="none" w:sz="0" w:space="0" w:color="auto"/>
            <w:right w:val="none" w:sz="0" w:space="0" w:color="auto"/>
          </w:divBdr>
        </w:div>
        <w:div w:id="1546869465">
          <w:marLeft w:val="640"/>
          <w:marRight w:val="0"/>
          <w:marTop w:val="0"/>
          <w:marBottom w:val="0"/>
          <w:divBdr>
            <w:top w:val="none" w:sz="0" w:space="0" w:color="auto"/>
            <w:left w:val="none" w:sz="0" w:space="0" w:color="auto"/>
            <w:bottom w:val="none" w:sz="0" w:space="0" w:color="auto"/>
            <w:right w:val="none" w:sz="0" w:space="0" w:color="auto"/>
          </w:divBdr>
        </w:div>
        <w:div w:id="1058170072">
          <w:marLeft w:val="640"/>
          <w:marRight w:val="0"/>
          <w:marTop w:val="0"/>
          <w:marBottom w:val="0"/>
          <w:divBdr>
            <w:top w:val="none" w:sz="0" w:space="0" w:color="auto"/>
            <w:left w:val="none" w:sz="0" w:space="0" w:color="auto"/>
            <w:bottom w:val="none" w:sz="0" w:space="0" w:color="auto"/>
            <w:right w:val="none" w:sz="0" w:space="0" w:color="auto"/>
          </w:divBdr>
        </w:div>
        <w:div w:id="607545291">
          <w:marLeft w:val="640"/>
          <w:marRight w:val="0"/>
          <w:marTop w:val="0"/>
          <w:marBottom w:val="0"/>
          <w:divBdr>
            <w:top w:val="none" w:sz="0" w:space="0" w:color="auto"/>
            <w:left w:val="none" w:sz="0" w:space="0" w:color="auto"/>
            <w:bottom w:val="none" w:sz="0" w:space="0" w:color="auto"/>
            <w:right w:val="none" w:sz="0" w:space="0" w:color="auto"/>
          </w:divBdr>
        </w:div>
        <w:div w:id="2114128189">
          <w:marLeft w:val="640"/>
          <w:marRight w:val="0"/>
          <w:marTop w:val="0"/>
          <w:marBottom w:val="0"/>
          <w:divBdr>
            <w:top w:val="none" w:sz="0" w:space="0" w:color="auto"/>
            <w:left w:val="none" w:sz="0" w:space="0" w:color="auto"/>
            <w:bottom w:val="none" w:sz="0" w:space="0" w:color="auto"/>
            <w:right w:val="none" w:sz="0" w:space="0" w:color="auto"/>
          </w:divBdr>
        </w:div>
        <w:div w:id="1442338792">
          <w:marLeft w:val="640"/>
          <w:marRight w:val="0"/>
          <w:marTop w:val="0"/>
          <w:marBottom w:val="0"/>
          <w:divBdr>
            <w:top w:val="none" w:sz="0" w:space="0" w:color="auto"/>
            <w:left w:val="none" w:sz="0" w:space="0" w:color="auto"/>
            <w:bottom w:val="none" w:sz="0" w:space="0" w:color="auto"/>
            <w:right w:val="none" w:sz="0" w:space="0" w:color="auto"/>
          </w:divBdr>
        </w:div>
        <w:div w:id="753353750">
          <w:marLeft w:val="640"/>
          <w:marRight w:val="0"/>
          <w:marTop w:val="0"/>
          <w:marBottom w:val="0"/>
          <w:divBdr>
            <w:top w:val="none" w:sz="0" w:space="0" w:color="auto"/>
            <w:left w:val="none" w:sz="0" w:space="0" w:color="auto"/>
            <w:bottom w:val="none" w:sz="0" w:space="0" w:color="auto"/>
            <w:right w:val="none" w:sz="0" w:space="0" w:color="auto"/>
          </w:divBdr>
        </w:div>
        <w:div w:id="306738771">
          <w:marLeft w:val="640"/>
          <w:marRight w:val="0"/>
          <w:marTop w:val="0"/>
          <w:marBottom w:val="0"/>
          <w:divBdr>
            <w:top w:val="none" w:sz="0" w:space="0" w:color="auto"/>
            <w:left w:val="none" w:sz="0" w:space="0" w:color="auto"/>
            <w:bottom w:val="none" w:sz="0" w:space="0" w:color="auto"/>
            <w:right w:val="none" w:sz="0" w:space="0" w:color="auto"/>
          </w:divBdr>
        </w:div>
        <w:div w:id="1324511421">
          <w:marLeft w:val="640"/>
          <w:marRight w:val="0"/>
          <w:marTop w:val="0"/>
          <w:marBottom w:val="0"/>
          <w:divBdr>
            <w:top w:val="none" w:sz="0" w:space="0" w:color="auto"/>
            <w:left w:val="none" w:sz="0" w:space="0" w:color="auto"/>
            <w:bottom w:val="none" w:sz="0" w:space="0" w:color="auto"/>
            <w:right w:val="none" w:sz="0" w:space="0" w:color="auto"/>
          </w:divBdr>
        </w:div>
        <w:div w:id="2116710773">
          <w:marLeft w:val="640"/>
          <w:marRight w:val="0"/>
          <w:marTop w:val="0"/>
          <w:marBottom w:val="0"/>
          <w:divBdr>
            <w:top w:val="none" w:sz="0" w:space="0" w:color="auto"/>
            <w:left w:val="none" w:sz="0" w:space="0" w:color="auto"/>
            <w:bottom w:val="none" w:sz="0" w:space="0" w:color="auto"/>
            <w:right w:val="none" w:sz="0" w:space="0" w:color="auto"/>
          </w:divBdr>
        </w:div>
      </w:divsChild>
    </w:div>
    <w:div w:id="278411504">
      <w:bodyDiv w:val="1"/>
      <w:marLeft w:val="0"/>
      <w:marRight w:val="0"/>
      <w:marTop w:val="0"/>
      <w:marBottom w:val="0"/>
      <w:divBdr>
        <w:top w:val="none" w:sz="0" w:space="0" w:color="auto"/>
        <w:left w:val="none" w:sz="0" w:space="0" w:color="auto"/>
        <w:bottom w:val="none" w:sz="0" w:space="0" w:color="auto"/>
        <w:right w:val="none" w:sz="0" w:space="0" w:color="auto"/>
      </w:divBdr>
      <w:divsChild>
        <w:div w:id="763576685">
          <w:marLeft w:val="0"/>
          <w:marRight w:val="0"/>
          <w:marTop w:val="0"/>
          <w:marBottom w:val="0"/>
          <w:divBdr>
            <w:top w:val="none" w:sz="0" w:space="0" w:color="auto"/>
            <w:left w:val="none" w:sz="0" w:space="0" w:color="auto"/>
            <w:bottom w:val="none" w:sz="0" w:space="0" w:color="auto"/>
            <w:right w:val="none" w:sz="0" w:space="0" w:color="auto"/>
          </w:divBdr>
          <w:divsChild>
            <w:div w:id="1603995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8486995">
      <w:bodyDiv w:val="1"/>
      <w:marLeft w:val="0"/>
      <w:marRight w:val="0"/>
      <w:marTop w:val="0"/>
      <w:marBottom w:val="0"/>
      <w:divBdr>
        <w:top w:val="none" w:sz="0" w:space="0" w:color="auto"/>
        <w:left w:val="none" w:sz="0" w:space="0" w:color="auto"/>
        <w:bottom w:val="none" w:sz="0" w:space="0" w:color="auto"/>
        <w:right w:val="none" w:sz="0" w:space="0" w:color="auto"/>
      </w:divBdr>
    </w:div>
    <w:div w:id="331224089">
      <w:bodyDiv w:val="1"/>
      <w:marLeft w:val="0"/>
      <w:marRight w:val="0"/>
      <w:marTop w:val="0"/>
      <w:marBottom w:val="0"/>
      <w:divBdr>
        <w:top w:val="none" w:sz="0" w:space="0" w:color="auto"/>
        <w:left w:val="none" w:sz="0" w:space="0" w:color="auto"/>
        <w:bottom w:val="none" w:sz="0" w:space="0" w:color="auto"/>
        <w:right w:val="none" w:sz="0" w:space="0" w:color="auto"/>
      </w:divBdr>
      <w:divsChild>
        <w:div w:id="523520579">
          <w:marLeft w:val="640"/>
          <w:marRight w:val="0"/>
          <w:marTop w:val="0"/>
          <w:marBottom w:val="0"/>
          <w:divBdr>
            <w:top w:val="none" w:sz="0" w:space="0" w:color="auto"/>
            <w:left w:val="none" w:sz="0" w:space="0" w:color="auto"/>
            <w:bottom w:val="none" w:sz="0" w:space="0" w:color="auto"/>
            <w:right w:val="none" w:sz="0" w:space="0" w:color="auto"/>
          </w:divBdr>
        </w:div>
        <w:div w:id="1043823499">
          <w:marLeft w:val="640"/>
          <w:marRight w:val="0"/>
          <w:marTop w:val="0"/>
          <w:marBottom w:val="0"/>
          <w:divBdr>
            <w:top w:val="none" w:sz="0" w:space="0" w:color="auto"/>
            <w:left w:val="none" w:sz="0" w:space="0" w:color="auto"/>
            <w:bottom w:val="none" w:sz="0" w:space="0" w:color="auto"/>
            <w:right w:val="none" w:sz="0" w:space="0" w:color="auto"/>
          </w:divBdr>
        </w:div>
        <w:div w:id="899368395">
          <w:marLeft w:val="640"/>
          <w:marRight w:val="0"/>
          <w:marTop w:val="0"/>
          <w:marBottom w:val="0"/>
          <w:divBdr>
            <w:top w:val="none" w:sz="0" w:space="0" w:color="auto"/>
            <w:left w:val="none" w:sz="0" w:space="0" w:color="auto"/>
            <w:bottom w:val="none" w:sz="0" w:space="0" w:color="auto"/>
            <w:right w:val="none" w:sz="0" w:space="0" w:color="auto"/>
          </w:divBdr>
        </w:div>
        <w:div w:id="1303467588">
          <w:marLeft w:val="640"/>
          <w:marRight w:val="0"/>
          <w:marTop w:val="0"/>
          <w:marBottom w:val="0"/>
          <w:divBdr>
            <w:top w:val="none" w:sz="0" w:space="0" w:color="auto"/>
            <w:left w:val="none" w:sz="0" w:space="0" w:color="auto"/>
            <w:bottom w:val="none" w:sz="0" w:space="0" w:color="auto"/>
            <w:right w:val="none" w:sz="0" w:space="0" w:color="auto"/>
          </w:divBdr>
        </w:div>
        <w:div w:id="83117824">
          <w:marLeft w:val="640"/>
          <w:marRight w:val="0"/>
          <w:marTop w:val="0"/>
          <w:marBottom w:val="0"/>
          <w:divBdr>
            <w:top w:val="none" w:sz="0" w:space="0" w:color="auto"/>
            <w:left w:val="none" w:sz="0" w:space="0" w:color="auto"/>
            <w:bottom w:val="none" w:sz="0" w:space="0" w:color="auto"/>
            <w:right w:val="none" w:sz="0" w:space="0" w:color="auto"/>
          </w:divBdr>
        </w:div>
        <w:div w:id="1794052514">
          <w:marLeft w:val="640"/>
          <w:marRight w:val="0"/>
          <w:marTop w:val="0"/>
          <w:marBottom w:val="0"/>
          <w:divBdr>
            <w:top w:val="none" w:sz="0" w:space="0" w:color="auto"/>
            <w:left w:val="none" w:sz="0" w:space="0" w:color="auto"/>
            <w:bottom w:val="none" w:sz="0" w:space="0" w:color="auto"/>
            <w:right w:val="none" w:sz="0" w:space="0" w:color="auto"/>
          </w:divBdr>
        </w:div>
        <w:div w:id="1980183613">
          <w:marLeft w:val="640"/>
          <w:marRight w:val="0"/>
          <w:marTop w:val="0"/>
          <w:marBottom w:val="0"/>
          <w:divBdr>
            <w:top w:val="none" w:sz="0" w:space="0" w:color="auto"/>
            <w:left w:val="none" w:sz="0" w:space="0" w:color="auto"/>
            <w:bottom w:val="none" w:sz="0" w:space="0" w:color="auto"/>
            <w:right w:val="none" w:sz="0" w:space="0" w:color="auto"/>
          </w:divBdr>
        </w:div>
        <w:div w:id="1793284578">
          <w:marLeft w:val="640"/>
          <w:marRight w:val="0"/>
          <w:marTop w:val="0"/>
          <w:marBottom w:val="0"/>
          <w:divBdr>
            <w:top w:val="none" w:sz="0" w:space="0" w:color="auto"/>
            <w:left w:val="none" w:sz="0" w:space="0" w:color="auto"/>
            <w:bottom w:val="none" w:sz="0" w:space="0" w:color="auto"/>
            <w:right w:val="none" w:sz="0" w:space="0" w:color="auto"/>
          </w:divBdr>
        </w:div>
        <w:div w:id="495540830">
          <w:marLeft w:val="640"/>
          <w:marRight w:val="0"/>
          <w:marTop w:val="0"/>
          <w:marBottom w:val="0"/>
          <w:divBdr>
            <w:top w:val="none" w:sz="0" w:space="0" w:color="auto"/>
            <w:left w:val="none" w:sz="0" w:space="0" w:color="auto"/>
            <w:bottom w:val="none" w:sz="0" w:space="0" w:color="auto"/>
            <w:right w:val="none" w:sz="0" w:space="0" w:color="auto"/>
          </w:divBdr>
        </w:div>
        <w:div w:id="1842625184">
          <w:marLeft w:val="640"/>
          <w:marRight w:val="0"/>
          <w:marTop w:val="0"/>
          <w:marBottom w:val="0"/>
          <w:divBdr>
            <w:top w:val="none" w:sz="0" w:space="0" w:color="auto"/>
            <w:left w:val="none" w:sz="0" w:space="0" w:color="auto"/>
            <w:bottom w:val="none" w:sz="0" w:space="0" w:color="auto"/>
            <w:right w:val="none" w:sz="0" w:space="0" w:color="auto"/>
          </w:divBdr>
        </w:div>
        <w:div w:id="681980733">
          <w:marLeft w:val="640"/>
          <w:marRight w:val="0"/>
          <w:marTop w:val="0"/>
          <w:marBottom w:val="0"/>
          <w:divBdr>
            <w:top w:val="none" w:sz="0" w:space="0" w:color="auto"/>
            <w:left w:val="none" w:sz="0" w:space="0" w:color="auto"/>
            <w:bottom w:val="none" w:sz="0" w:space="0" w:color="auto"/>
            <w:right w:val="none" w:sz="0" w:space="0" w:color="auto"/>
          </w:divBdr>
        </w:div>
        <w:div w:id="430977835">
          <w:marLeft w:val="640"/>
          <w:marRight w:val="0"/>
          <w:marTop w:val="0"/>
          <w:marBottom w:val="0"/>
          <w:divBdr>
            <w:top w:val="none" w:sz="0" w:space="0" w:color="auto"/>
            <w:left w:val="none" w:sz="0" w:space="0" w:color="auto"/>
            <w:bottom w:val="none" w:sz="0" w:space="0" w:color="auto"/>
            <w:right w:val="none" w:sz="0" w:space="0" w:color="auto"/>
          </w:divBdr>
        </w:div>
        <w:div w:id="182743723">
          <w:marLeft w:val="640"/>
          <w:marRight w:val="0"/>
          <w:marTop w:val="0"/>
          <w:marBottom w:val="0"/>
          <w:divBdr>
            <w:top w:val="none" w:sz="0" w:space="0" w:color="auto"/>
            <w:left w:val="none" w:sz="0" w:space="0" w:color="auto"/>
            <w:bottom w:val="none" w:sz="0" w:space="0" w:color="auto"/>
            <w:right w:val="none" w:sz="0" w:space="0" w:color="auto"/>
          </w:divBdr>
        </w:div>
        <w:div w:id="2051759591">
          <w:marLeft w:val="640"/>
          <w:marRight w:val="0"/>
          <w:marTop w:val="0"/>
          <w:marBottom w:val="0"/>
          <w:divBdr>
            <w:top w:val="none" w:sz="0" w:space="0" w:color="auto"/>
            <w:left w:val="none" w:sz="0" w:space="0" w:color="auto"/>
            <w:bottom w:val="none" w:sz="0" w:space="0" w:color="auto"/>
            <w:right w:val="none" w:sz="0" w:space="0" w:color="auto"/>
          </w:divBdr>
        </w:div>
        <w:div w:id="1082602995">
          <w:marLeft w:val="640"/>
          <w:marRight w:val="0"/>
          <w:marTop w:val="0"/>
          <w:marBottom w:val="0"/>
          <w:divBdr>
            <w:top w:val="none" w:sz="0" w:space="0" w:color="auto"/>
            <w:left w:val="none" w:sz="0" w:space="0" w:color="auto"/>
            <w:bottom w:val="none" w:sz="0" w:space="0" w:color="auto"/>
            <w:right w:val="none" w:sz="0" w:space="0" w:color="auto"/>
          </w:divBdr>
        </w:div>
        <w:div w:id="929578210">
          <w:marLeft w:val="640"/>
          <w:marRight w:val="0"/>
          <w:marTop w:val="0"/>
          <w:marBottom w:val="0"/>
          <w:divBdr>
            <w:top w:val="none" w:sz="0" w:space="0" w:color="auto"/>
            <w:left w:val="none" w:sz="0" w:space="0" w:color="auto"/>
            <w:bottom w:val="none" w:sz="0" w:space="0" w:color="auto"/>
            <w:right w:val="none" w:sz="0" w:space="0" w:color="auto"/>
          </w:divBdr>
        </w:div>
        <w:div w:id="26026678">
          <w:marLeft w:val="640"/>
          <w:marRight w:val="0"/>
          <w:marTop w:val="0"/>
          <w:marBottom w:val="0"/>
          <w:divBdr>
            <w:top w:val="none" w:sz="0" w:space="0" w:color="auto"/>
            <w:left w:val="none" w:sz="0" w:space="0" w:color="auto"/>
            <w:bottom w:val="none" w:sz="0" w:space="0" w:color="auto"/>
            <w:right w:val="none" w:sz="0" w:space="0" w:color="auto"/>
          </w:divBdr>
        </w:div>
        <w:div w:id="1181508925">
          <w:marLeft w:val="640"/>
          <w:marRight w:val="0"/>
          <w:marTop w:val="0"/>
          <w:marBottom w:val="0"/>
          <w:divBdr>
            <w:top w:val="none" w:sz="0" w:space="0" w:color="auto"/>
            <w:left w:val="none" w:sz="0" w:space="0" w:color="auto"/>
            <w:bottom w:val="none" w:sz="0" w:space="0" w:color="auto"/>
            <w:right w:val="none" w:sz="0" w:space="0" w:color="auto"/>
          </w:divBdr>
        </w:div>
        <w:div w:id="1581717899">
          <w:marLeft w:val="640"/>
          <w:marRight w:val="0"/>
          <w:marTop w:val="0"/>
          <w:marBottom w:val="0"/>
          <w:divBdr>
            <w:top w:val="none" w:sz="0" w:space="0" w:color="auto"/>
            <w:left w:val="none" w:sz="0" w:space="0" w:color="auto"/>
            <w:bottom w:val="none" w:sz="0" w:space="0" w:color="auto"/>
            <w:right w:val="none" w:sz="0" w:space="0" w:color="auto"/>
          </w:divBdr>
        </w:div>
        <w:div w:id="1170832937">
          <w:marLeft w:val="640"/>
          <w:marRight w:val="0"/>
          <w:marTop w:val="0"/>
          <w:marBottom w:val="0"/>
          <w:divBdr>
            <w:top w:val="none" w:sz="0" w:space="0" w:color="auto"/>
            <w:left w:val="none" w:sz="0" w:space="0" w:color="auto"/>
            <w:bottom w:val="none" w:sz="0" w:space="0" w:color="auto"/>
            <w:right w:val="none" w:sz="0" w:space="0" w:color="auto"/>
          </w:divBdr>
        </w:div>
        <w:div w:id="1249920820">
          <w:marLeft w:val="640"/>
          <w:marRight w:val="0"/>
          <w:marTop w:val="0"/>
          <w:marBottom w:val="0"/>
          <w:divBdr>
            <w:top w:val="none" w:sz="0" w:space="0" w:color="auto"/>
            <w:left w:val="none" w:sz="0" w:space="0" w:color="auto"/>
            <w:bottom w:val="none" w:sz="0" w:space="0" w:color="auto"/>
            <w:right w:val="none" w:sz="0" w:space="0" w:color="auto"/>
          </w:divBdr>
        </w:div>
        <w:div w:id="1060252011">
          <w:marLeft w:val="640"/>
          <w:marRight w:val="0"/>
          <w:marTop w:val="0"/>
          <w:marBottom w:val="0"/>
          <w:divBdr>
            <w:top w:val="none" w:sz="0" w:space="0" w:color="auto"/>
            <w:left w:val="none" w:sz="0" w:space="0" w:color="auto"/>
            <w:bottom w:val="none" w:sz="0" w:space="0" w:color="auto"/>
            <w:right w:val="none" w:sz="0" w:space="0" w:color="auto"/>
          </w:divBdr>
        </w:div>
        <w:div w:id="871116665">
          <w:marLeft w:val="640"/>
          <w:marRight w:val="0"/>
          <w:marTop w:val="0"/>
          <w:marBottom w:val="0"/>
          <w:divBdr>
            <w:top w:val="none" w:sz="0" w:space="0" w:color="auto"/>
            <w:left w:val="none" w:sz="0" w:space="0" w:color="auto"/>
            <w:bottom w:val="none" w:sz="0" w:space="0" w:color="auto"/>
            <w:right w:val="none" w:sz="0" w:space="0" w:color="auto"/>
          </w:divBdr>
        </w:div>
        <w:div w:id="641621954">
          <w:marLeft w:val="640"/>
          <w:marRight w:val="0"/>
          <w:marTop w:val="0"/>
          <w:marBottom w:val="0"/>
          <w:divBdr>
            <w:top w:val="none" w:sz="0" w:space="0" w:color="auto"/>
            <w:left w:val="none" w:sz="0" w:space="0" w:color="auto"/>
            <w:bottom w:val="none" w:sz="0" w:space="0" w:color="auto"/>
            <w:right w:val="none" w:sz="0" w:space="0" w:color="auto"/>
          </w:divBdr>
        </w:div>
        <w:div w:id="1799644702">
          <w:marLeft w:val="640"/>
          <w:marRight w:val="0"/>
          <w:marTop w:val="0"/>
          <w:marBottom w:val="0"/>
          <w:divBdr>
            <w:top w:val="none" w:sz="0" w:space="0" w:color="auto"/>
            <w:left w:val="none" w:sz="0" w:space="0" w:color="auto"/>
            <w:bottom w:val="none" w:sz="0" w:space="0" w:color="auto"/>
            <w:right w:val="none" w:sz="0" w:space="0" w:color="auto"/>
          </w:divBdr>
        </w:div>
        <w:div w:id="104425696">
          <w:marLeft w:val="640"/>
          <w:marRight w:val="0"/>
          <w:marTop w:val="0"/>
          <w:marBottom w:val="0"/>
          <w:divBdr>
            <w:top w:val="none" w:sz="0" w:space="0" w:color="auto"/>
            <w:left w:val="none" w:sz="0" w:space="0" w:color="auto"/>
            <w:bottom w:val="none" w:sz="0" w:space="0" w:color="auto"/>
            <w:right w:val="none" w:sz="0" w:space="0" w:color="auto"/>
          </w:divBdr>
        </w:div>
        <w:div w:id="1169442794">
          <w:marLeft w:val="640"/>
          <w:marRight w:val="0"/>
          <w:marTop w:val="0"/>
          <w:marBottom w:val="0"/>
          <w:divBdr>
            <w:top w:val="none" w:sz="0" w:space="0" w:color="auto"/>
            <w:left w:val="none" w:sz="0" w:space="0" w:color="auto"/>
            <w:bottom w:val="none" w:sz="0" w:space="0" w:color="auto"/>
            <w:right w:val="none" w:sz="0" w:space="0" w:color="auto"/>
          </w:divBdr>
        </w:div>
        <w:div w:id="1457486909">
          <w:marLeft w:val="640"/>
          <w:marRight w:val="0"/>
          <w:marTop w:val="0"/>
          <w:marBottom w:val="0"/>
          <w:divBdr>
            <w:top w:val="none" w:sz="0" w:space="0" w:color="auto"/>
            <w:left w:val="none" w:sz="0" w:space="0" w:color="auto"/>
            <w:bottom w:val="none" w:sz="0" w:space="0" w:color="auto"/>
            <w:right w:val="none" w:sz="0" w:space="0" w:color="auto"/>
          </w:divBdr>
        </w:div>
        <w:div w:id="979185966">
          <w:marLeft w:val="640"/>
          <w:marRight w:val="0"/>
          <w:marTop w:val="0"/>
          <w:marBottom w:val="0"/>
          <w:divBdr>
            <w:top w:val="none" w:sz="0" w:space="0" w:color="auto"/>
            <w:left w:val="none" w:sz="0" w:space="0" w:color="auto"/>
            <w:bottom w:val="none" w:sz="0" w:space="0" w:color="auto"/>
            <w:right w:val="none" w:sz="0" w:space="0" w:color="auto"/>
          </w:divBdr>
        </w:div>
        <w:div w:id="1930771855">
          <w:marLeft w:val="640"/>
          <w:marRight w:val="0"/>
          <w:marTop w:val="0"/>
          <w:marBottom w:val="0"/>
          <w:divBdr>
            <w:top w:val="none" w:sz="0" w:space="0" w:color="auto"/>
            <w:left w:val="none" w:sz="0" w:space="0" w:color="auto"/>
            <w:bottom w:val="none" w:sz="0" w:space="0" w:color="auto"/>
            <w:right w:val="none" w:sz="0" w:space="0" w:color="auto"/>
          </w:divBdr>
        </w:div>
        <w:div w:id="25297912">
          <w:marLeft w:val="640"/>
          <w:marRight w:val="0"/>
          <w:marTop w:val="0"/>
          <w:marBottom w:val="0"/>
          <w:divBdr>
            <w:top w:val="none" w:sz="0" w:space="0" w:color="auto"/>
            <w:left w:val="none" w:sz="0" w:space="0" w:color="auto"/>
            <w:bottom w:val="none" w:sz="0" w:space="0" w:color="auto"/>
            <w:right w:val="none" w:sz="0" w:space="0" w:color="auto"/>
          </w:divBdr>
        </w:div>
        <w:div w:id="1982492541">
          <w:marLeft w:val="640"/>
          <w:marRight w:val="0"/>
          <w:marTop w:val="0"/>
          <w:marBottom w:val="0"/>
          <w:divBdr>
            <w:top w:val="none" w:sz="0" w:space="0" w:color="auto"/>
            <w:left w:val="none" w:sz="0" w:space="0" w:color="auto"/>
            <w:bottom w:val="none" w:sz="0" w:space="0" w:color="auto"/>
            <w:right w:val="none" w:sz="0" w:space="0" w:color="auto"/>
          </w:divBdr>
        </w:div>
        <w:div w:id="252862058">
          <w:marLeft w:val="640"/>
          <w:marRight w:val="0"/>
          <w:marTop w:val="0"/>
          <w:marBottom w:val="0"/>
          <w:divBdr>
            <w:top w:val="none" w:sz="0" w:space="0" w:color="auto"/>
            <w:left w:val="none" w:sz="0" w:space="0" w:color="auto"/>
            <w:bottom w:val="none" w:sz="0" w:space="0" w:color="auto"/>
            <w:right w:val="none" w:sz="0" w:space="0" w:color="auto"/>
          </w:divBdr>
        </w:div>
        <w:div w:id="1153646127">
          <w:marLeft w:val="640"/>
          <w:marRight w:val="0"/>
          <w:marTop w:val="0"/>
          <w:marBottom w:val="0"/>
          <w:divBdr>
            <w:top w:val="none" w:sz="0" w:space="0" w:color="auto"/>
            <w:left w:val="none" w:sz="0" w:space="0" w:color="auto"/>
            <w:bottom w:val="none" w:sz="0" w:space="0" w:color="auto"/>
            <w:right w:val="none" w:sz="0" w:space="0" w:color="auto"/>
          </w:divBdr>
        </w:div>
        <w:div w:id="1804301862">
          <w:marLeft w:val="640"/>
          <w:marRight w:val="0"/>
          <w:marTop w:val="0"/>
          <w:marBottom w:val="0"/>
          <w:divBdr>
            <w:top w:val="none" w:sz="0" w:space="0" w:color="auto"/>
            <w:left w:val="none" w:sz="0" w:space="0" w:color="auto"/>
            <w:bottom w:val="none" w:sz="0" w:space="0" w:color="auto"/>
            <w:right w:val="none" w:sz="0" w:space="0" w:color="auto"/>
          </w:divBdr>
        </w:div>
        <w:div w:id="702756337">
          <w:marLeft w:val="640"/>
          <w:marRight w:val="0"/>
          <w:marTop w:val="0"/>
          <w:marBottom w:val="0"/>
          <w:divBdr>
            <w:top w:val="none" w:sz="0" w:space="0" w:color="auto"/>
            <w:left w:val="none" w:sz="0" w:space="0" w:color="auto"/>
            <w:bottom w:val="none" w:sz="0" w:space="0" w:color="auto"/>
            <w:right w:val="none" w:sz="0" w:space="0" w:color="auto"/>
          </w:divBdr>
        </w:div>
        <w:div w:id="1684890416">
          <w:marLeft w:val="640"/>
          <w:marRight w:val="0"/>
          <w:marTop w:val="0"/>
          <w:marBottom w:val="0"/>
          <w:divBdr>
            <w:top w:val="none" w:sz="0" w:space="0" w:color="auto"/>
            <w:left w:val="none" w:sz="0" w:space="0" w:color="auto"/>
            <w:bottom w:val="none" w:sz="0" w:space="0" w:color="auto"/>
            <w:right w:val="none" w:sz="0" w:space="0" w:color="auto"/>
          </w:divBdr>
        </w:div>
        <w:div w:id="1542784134">
          <w:marLeft w:val="640"/>
          <w:marRight w:val="0"/>
          <w:marTop w:val="0"/>
          <w:marBottom w:val="0"/>
          <w:divBdr>
            <w:top w:val="none" w:sz="0" w:space="0" w:color="auto"/>
            <w:left w:val="none" w:sz="0" w:space="0" w:color="auto"/>
            <w:bottom w:val="none" w:sz="0" w:space="0" w:color="auto"/>
            <w:right w:val="none" w:sz="0" w:space="0" w:color="auto"/>
          </w:divBdr>
        </w:div>
        <w:div w:id="1515800304">
          <w:marLeft w:val="640"/>
          <w:marRight w:val="0"/>
          <w:marTop w:val="0"/>
          <w:marBottom w:val="0"/>
          <w:divBdr>
            <w:top w:val="none" w:sz="0" w:space="0" w:color="auto"/>
            <w:left w:val="none" w:sz="0" w:space="0" w:color="auto"/>
            <w:bottom w:val="none" w:sz="0" w:space="0" w:color="auto"/>
            <w:right w:val="none" w:sz="0" w:space="0" w:color="auto"/>
          </w:divBdr>
        </w:div>
        <w:div w:id="385030394">
          <w:marLeft w:val="640"/>
          <w:marRight w:val="0"/>
          <w:marTop w:val="0"/>
          <w:marBottom w:val="0"/>
          <w:divBdr>
            <w:top w:val="none" w:sz="0" w:space="0" w:color="auto"/>
            <w:left w:val="none" w:sz="0" w:space="0" w:color="auto"/>
            <w:bottom w:val="none" w:sz="0" w:space="0" w:color="auto"/>
            <w:right w:val="none" w:sz="0" w:space="0" w:color="auto"/>
          </w:divBdr>
        </w:div>
        <w:div w:id="504173246">
          <w:marLeft w:val="640"/>
          <w:marRight w:val="0"/>
          <w:marTop w:val="0"/>
          <w:marBottom w:val="0"/>
          <w:divBdr>
            <w:top w:val="none" w:sz="0" w:space="0" w:color="auto"/>
            <w:left w:val="none" w:sz="0" w:space="0" w:color="auto"/>
            <w:bottom w:val="none" w:sz="0" w:space="0" w:color="auto"/>
            <w:right w:val="none" w:sz="0" w:space="0" w:color="auto"/>
          </w:divBdr>
        </w:div>
        <w:div w:id="667025688">
          <w:marLeft w:val="640"/>
          <w:marRight w:val="0"/>
          <w:marTop w:val="0"/>
          <w:marBottom w:val="0"/>
          <w:divBdr>
            <w:top w:val="none" w:sz="0" w:space="0" w:color="auto"/>
            <w:left w:val="none" w:sz="0" w:space="0" w:color="auto"/>
            <w:bottom w:val="none" w:sz="0" w:space="0" w:color="auto"/>
            <w:right w:val="none" w:sz="0" w:space="0" w:color="auto"/>
          </w:divBdr>
        </w:div>
        <w:div w:id="1639144982">
          <w:marLeft w:val="640"/>
          <w:marRight w:val="0"/>
          <w:marTop w:val="0"/>
          <w:marBottom w:val="0"/>
          <w:divBdr>
            <w:top w:val="none" w:sz="0" w:space="0" w:color="auto"/>
            <w:left w:val="none" w:sz="0" w:space="0" w:color="auto"/>
            <w:bottom w:val="none" w:sz="0" w:space="0" w:color="auto"/>
            <w:right w:val="none" w:sz="0" w:space="0" w:color="auto"/>
          </w:divBdr>
        </w:div>
        <w:div w:id="1133324896">
          <w:marLeft w:val="640"/>
          <w:marRight w:val="0"/>
          <w:marTop w:val="0"/>
          <w:marBottom w:val="0"/>
          <w:divBdr>
            <w:top w:val="none" w:sz="0" w:space="0" w:color="auto"/>
            <w:left w:val="none" w:sz="0" w:space="0" w:color="auto"/>
            <w:bottom w:val="none" w:sz="0" w:space="0" w:color="auto"/>
            <w:right w:val="none" w:sz="0" w:space="0" w:color="auto"/>
          </w:divBdr>
        </w:div>
        <w:div w:id="975600481">
          <w:marLeft w:val="640"/>
          <w:marRight w:val="0"/>
          <w:marTop w:val="0"/>
          <w:marBottom w:val="0"/>
          <w:divBdr>
            <w:top w:val="none" w:sz="0" w:space="0" w:color="auto"/>
            <w:left w:val="none" w:sz="0" w:space="0" w:color="auto"/>
            <w:bottom w:val="none" w:sz="0" w:space="0" w:color="auto"/>
            <w:right w:val="none" w:sz="0" w:space="0" w:color="auto"/>
          </w:divBdr>
        </w:div>
        <w:div w:id="479274812">
          <w:marLeft w:val="640"/>
          <w:marRight w:val="0"/>
          <w:marTop w:val="0"/>
          <w:marBottom w:val="0"/>
          <w:divBdr>
            <w:top w:val="none" w:sz="0" w:space="0" w:color="auto"/>
            <w:left w:val="none" w:sz="0" w:space="0" w:color="auto"/>
            <w:bottom w:val="none" w:sz="0" w:space="0" w:color="auto"/>
            <w:right w:val="none" w:sz="0" w:space="0" w:color="auto"/>
          </w:divBdr>
        </w:div>
        <w:div w:id="898052686">
          <w:marLeft w:val="640"/>
          <w:marRight w:val="0"/>
          <w:marTop w:val="0"/>
          <w:marBottom w:val="0"/>
          <w:divBdr>
            <w:top w:val="none" w:sz="0" w:space="0" w:color="auto"/>
            <w:left w:val="none" w:sz="0" w:space="0" w:color="auto"/>
            <w:bottom w:val="none" w:sz="0" w:space="0" w:color="auto"/>
            <w:right w:val="none" w:sz="0" w:space="0" w:color="auto"/>
          </w:divBdr>
        </w:div>
      </w:divsChild>
    </w:div>
    <w:div w:id="351304924">
      <w:bodyDiv w:val="1"/>
      <w:marLeft w:val="0"/>
      <w:marRight w:val="0"/>
      <w:marTop w:val="0"/>
      <w:marBottom w:val="0"/>
      <w:divBdr>
        <w:top w:val="none" w:sz="0" w:space="0" w:color="auto"/>
        <w:left w:val="none" w:sz="0" w:space="0" w:color="auto"/>
        <w:bottom w:val="none" w:sz="0" w:space="0" w:color="auto"/>
        <w:right w:val="none" w:sz="0" w:space="0" w:color="auto"/>
      </w:divBdr>
    </w:div>
    <w:div w:id="452867767">
      <w:bodyDiv w:val="1"/>
      <w:marLeft w:val="0"/>
      <w:marRight w:val="0"/>
      <w:marTop w:val="0"/>
      <w:marBottom w:val="0"/>
      <w:divBdr>
        <w:top w:val="none" w:sz="0" w:space="0" w:color="auto"/>
        <w:left w:val="none" w:sz="0" w:space="0" w:color="auto"/>
        <w:bottom w:val="none" w:sz="0" w:space="0" w:color="auto"/>
        <w:right w:val="none" w:sz="0" w:space="0" w:color="auto"/>
      </w:divBdr>
      <w:divsChild>
        <w:div w:id="833421448">
          <w:marLeft w:val="640"/>
          <w:marRight w:val="0"/>
          <w:marTop w:val="0"/>
          <w:marBottom w:val="0"/>
          <w:divBdr>
            <w:top w:val="none" w:sz="0" w:space="0" w:color="auto"/>
            <w:left w:val="none" w:sz="0" w:space="0" w:color="auto"/>
            <w:bottom w:val="none" w:sz="0" w:space="0" w:color="auto"/>
            <w:right w:val="none" w:sz="0" w:space="0" w:color="auto"/>
          </w:divBdr>
        </w:div>
        <w:div w:id="1215043995">
          <w:marLeft w:val="640"/>
          <w:marRight w:val="0"/>
          <w:marTop w:val="0"/>
          <w:marBottom w:val="0"/>
          <w:divBdr>
            <w:top w:val="none" w:sz="0" w:space="0" w:color="auto"/>
            <w:left w:val="none" w:sz="0" w:space="0" w:color="auto"/>
            <w:bottom w:val="none" w:sz="0" w:space="0" w:color="auto"/>
            <w:right w:val="none" w:sz="0" w:space="0" w:color="auto"/>
          </w:divBdr>
        </w:div>
        <w:div w:id="1474564358">
          <w:marLeft w:val="640"/>
          <w:marRight w:val="0"/>
          <w:marTop w:val="0"/>
          <w:marBottom w:val="0"/>
          <w:divBdr>
            <w:top w:val="none" w:sz="0" w:space="0" w:color="auto"/>
            <w:left w:val="none" w:sz="0" w:space="0" w:color="auto"/>
            <w:bottom w:val="none" w:sz="0" w:space="0" w:color="auto"/>
            <w:right w:val="none" w:sz="0" w:space="0" w:color="auto"/>
          </w:divBdr>
        </w:div>
        <w:div w:id="27269198">
          <w:marLeft w:val="640"/>
          <w:marRight w:val="0"/>
          <w:marTop w:val="0"/>
          <w:marBottom w:val="0"/>
          <w:divBdr>
            <w:top w:val="none" w:sz="0" w:space="0" w:color="auto"/>
            <w:left w:val="none" w:sz="0" w:space="0" w:color="auto"/>
            <w:bottom w:val="none" w:sz="0" w:space="0" w:color="auto"/>
            <w:right w:val="none" w:sz="0" w:space="0" w:color="auto"/>
          </w:divBdr>
        </w:div>
        <w:div w:id="196696416">
          <w:marLeft w:val="640"/>
          <w:marRight w:val="0"/>
          <w:marTop w:val="0"/>
          <w:marBottom w:val="0"/>
          <w:divBdr>
            <w:top w:val="none" w:sz="0" w:space="0" w:color="auto"/>
            <w:left w:val="none" w:sz="0" w:space="0" w:color="auto"/>
            <w:bottom w:val="none" w:sz="0" w:space="0" w:color="auto"/>
            <w:right w:val="none" w:sz="0" w:space="0" w:color="auto"/>
          </w:divBdr>
        </w:div>
        <w:div w:id="297345768">
          <w:marLeft w:val="640"/>
          <w:marRight w:val="0"/>
          <w:marTop w:val="0"/>
          <w:marBottom w:val="0"/>
          <w:divBdr>
            <w:top w:val="none" w:sz="0" w:space="0" w:color="auto"/>
            <w:left w:val="none" w:sz="0" w:space="0" w:color="auto"/>
            <w:bottom w:val="none" w:sz="0" w:space="0" w:color="auto"/>
            <w:right w:val="none" w:sz="0" w:space="0" w:color="auto"/>
          </w:divBdr>
        </w:div>
        <w:div w:id="1123814223">
          <w:marLeft w:val="640"/>
          <w:marRight w:val="0"/>
          <w:marTop w:val="0"/>
          <w:marBottom w:val="0"/>
          <w:divBdr>
            <w:top w:val="none" w:sz="0" w:space="0" w:color="auto"/>
            <w:left w:val="none" w:sz="0" w:space="0" w:color="auto"/>
            <w:bottom w:val="none" w:sz="0" w:space="0" w:color="auto"/>
            <w:right w:val="none" w:sz="0" w:space="0" w:color="auto"/>
          </w:divBdr>
        </w:div>
        <w:div w:id="929387899">
          <w:marLeft w:val="640"/>
          <w:marRight w:val="0"/>
          <w:marTop w:val="0"/>
          <w:marBottom w:val="0"/>
          <w:divBdr>
            <w:top w:val="none" w:sz="0" w:space="0" w:color="auto"/>
            <w:left w:val="none" w:sz="0" w:space="0" w:color="auto"/>
            <w:bottom w:val="none" w:sz="0" w:space="0" w:color="auto"/>
            <w:right w:val="none" w:sz="0" w:space="0" w:color="auto"/>
          </w:divBdr>
        </w:div>
        <w:div w:id="1345016383">
          <w:marLeft w:val="640"/>
          <w:marRight w:val="0"/>
          <w:marTop w:val="0"/>
          <w:marBottom w:val="0"/>
          <w:divBdr>
            <w:top w:val="none" w:sz="0" w:space="0" w:color="auto"/>
            <w:left w:val="none" w:sz="0" w:space="0" w:color="auto"/>
            <w:bottom w:val="none" w:sz="0" w:space="0" w:color="auto"/>
            <w:right w:val="none" w:sz="0" w:space="0" w:color="auto"/>
          </w:divBdr>
        </w:div>
        <w:div w:id="204030413">
          <w:marLeft w:val="640"/>
          <w:marRight w:val="0"/>
          <w:marTop w:val="0"/>
          <w:marBottom w:val="0"/>
          <w:divBdr>
            <w:top w:val="none" w:sz="0" w:space="0" w:color="auto"/>
            <w:left w:val="none" w:sz="0" w:space="0" w:color="auto"/>
            <w:bottom w:val="none" w:sz="0" w:space="0" w:color="auto"/>
            <w:right w:val="none" w:sz="0" w:space="0" w:color="auto"/>
          </w:divBdr>
        </w:div>
        <w:div w:id="1292590300">
          <w:marLeft w:val="640"/>
          <w:marRight w:val="0"/>
          <w:marTop w:val="0"/>
          <w:marBottom w:val="0"/>
          <w:divBdr>
            <w:top w:val="none" w:sz="0" w:space="0" w:color="auto"/>
            <w:left w:val="none" w:sz="0" w:space="0" w:color="auto"/>
            <w:bottom w:val="none" w:sz="0" w:space="0" w:color="auto"/>
            <w:right w:val="none" w:sz="0" w:space="0" w:color="auto"/>
          </w:divBdr>
        </w:div>
        <w:div w:id="957371084">
          <w:marLeft w:val="640"/>
          <w:marRight w:val="0"/>
          <w:marTop w:val="0"/>
          <w:marBottom w:val="0"/>
          <w:divBdr>
            <w:top w:val="none" w:sz="0" w:space="0" w:color="auto"/>
            <w:left w:val="none" w:sz="0" w:space="0" w:color="auto"/>
            <w:bottom w:val="none" w:sz="0" w:space="0" w:color="auto"/>
            <w:right w:val="none" w:sz="0" w:space="0" w:color="auto"/>
          </w:divBdr>
        </w:div>
        <w:div w:id="1768648677">
          <w:marLeft w:val="640"/>
          <w:marRight w:val="0"/>
          <w:marTop w:val="0"/>
          <w:marBottom w:val="0"/>
          <w:divBdr>
            <w:top w:val="none" w:sz="0" w:space="0" w:color="auto"/>
            <w:left w:val="none" w:sz="0" w:space="0" w:color="auto"/>
            <w:bottom w:val="none" w:sz="0" w:space="0" w:color="auto"/>
            <w:right w:val="none" w:sz="0" w:space="0" w:color="auto"/>
          </w:divBdr>
        </w:div>
        <w:div w:id="2121142509">
          <w:marLeft w:val="640"/>
          <w:marRight w:val="0"/>
          <w:marTop w:val="0"/>
          <w:marBottom w:val="0"/>
          <w:divBdr>
            <w:top w:val="none" w:sz="0" w:space="0" w:color="auto"/>
            <w:left w:val="none" w:sz="0" w:space="0" w:color="auto"/>
            <w:bottom w:val="none" w:sz="0" w:space="0" w:color="auto"/>
            <w:right w:val="none" w:sz="0" w:space="0" w:color="auto"/>
          </w:divBdr>
        </w:div>
        <w:div w:id="1868908682">
          <w:marLeft w:val="640"/>
          <w:marRight w:val="0"/>
          <w:marTop w:val="0"/>
          <w:marBottom w:val="0"/>
          <w:divBdr>
            <w:top w:val="none" w:sz="0" w:space="0" w:color="auto"/>
            <w:left w:val="none" w:sz="0" w:space="0" w:color="auto"/>
            <w:bottom w:val="none" w:sz="0" w:space="0" w:color="auto"/>
            <w:right w:val="none" w:sz="0" w:space="0" w:color="auto"/>
          </w:divBdr>
        </w:div>
        <w:div w:id="1458336665">
          <w:marLeft w:val="640"/>
          <w:marRight w:val="0"/>
          <w:marTop w:val="0"/>
          <w:marBottom w:val="0"/>
          <w:divBdr>
            <w:top w:val="none" w:sz="0" w:space="0" w:color="auto"/>
            <w:left w:val="none" w:sz="0" w:space="0" w:color="auto"/>
            <w:bottom w:val="none" w:sz="0" w:space="0" w:color="auto"/>
            <w:right w:val="none" w:sz="0" w:space="0" w:color="auto"/>
          </w:divBdr>
        </w:div>
        <w:div w:id="1302616085">
          <w:marLeft w:val="640"/>
          <w:marRight w:val="0"/>
          <w:marTop w:val="0"/>
          <w:marBottom w:val="0"/>
          <w:divBdr>
            <w:top w:val="none" w:sz="0" w:space="0" w:color="auto"/>
            <w:left w:val="none" w:sz="0" w:space="0" w:color="auto"/>
            <w:bottom w:val="none" w:sz="0" w:space="0" w:color="auto"/>
            <w:right w:val="none" w:sz="0" w:space="0" w:color="auto"/>
          </w:divBdr>
        </w:div>
        <w:div w:id="1866484955">
          <w:marLeft w:val="640"/>
          <w:marRight w:val="0"/>
          <w:marTop w:val="0"/>
          <w:marBottom w:val="0"/>
          <w:divBdr>
            <w:top w:val="none" w:sz="0" w:space="0" w:color="auto"/>
            <w:left w:val="none" w:sz="0" w:space="0" w:color="auto"/>
            <w:bottom w:val="none" w:sz="0" w:space="0" w:color="auto"/>
            <w:right w:val="none" w:sz="0" w:space="0" w:color="auto"/>
          </w:divBdr>
        </w:div>
        <w:div w:id="1640575207">
          <w:marLeft w:val="640"/>
          <w:marRight w:val="0"/>
          <w:marTop w:val="0"/>
          <w:marBottom w:val="0"/>
          <w:divBdr>
            <w:top w:val="none" w:sz="0" w:space="0" w:color="auto"/>
            <w:left w:val="none" w:sz="0" w:space="0" w:color="auto"/>
            <w:bottom w:val="none" w:sz="0" w:space="0" w:color="auto"/>
            <w:right w:val="none" w:sz="0" w:space="0" w:color="auto"/>
          </w:divBdr>
        </w:div>
        <w:div w:id="1096317935">
          <w:marLeft w:val="640"/>
          <w:marRight w:val="0"/>
          <w:marTop w:val="0"/>
          <w:marBottom w:val="0"/>
          <w:divBdr>
            <w:top w:val="none" w:sz="0" w:space="0" w:color="auto"/>
            <w:left w:val="none" w:sz="0" w:space="0" w:color="auto"/>
            <w:bottom w:val="none" w:sz="0" w:space="0" w:color="auto"/>
            <w:right w:val="none" w:sz="0" w:space="0" w:color="auto"/>
          </w:divBdr>
        </w:div>
        <w:div w:id="1630672615">
          <w:marLeft w:val="640"/>
          <w:marRight w:val="0"/>
          <w:marTop w:val="0"/>
          <w:marBottom w:val="0"/>
          <w:divBdr>
            <w:top w:val="none" w:sz="0" w:space="0" w:color="auto"/>
            <w:left w:val="none" w:sz="0" w:space="0" w:color="auto"/>
            <w:bottom w:val="none" w:sz="0" w:space="0" w:color="auto"/>
            <w:right w:val="none" w:sz="0" w:space="0" w:color="auto"/>
          </w:divBdr>
        </w:div>
        <w:div w:id="1796555408">
          <w:marLeft w:val="640"/>
          <w:marRight w:val="0"/>
          <w:marTop w:val="0"/>
          <w:marBottom w:val="0"/>
          <w:divBdr>
            <w:top w:val="none" w:sz="0" w:space="0" w:color="auto"/>
            <w:left w:val="none" w:sz="0" w:space="0" w:color="auto"/>
            <w:bottom w:val="none" w:sz="0" w:space="0" w:color="auto"/>
            <w:right w:val="none" w:sz="0" w:space="0" w:color="auto"/>
          </w:divBdr>
        </w:div>
        <w:div w:id="306209352">
          <w:marLeft w:val="640"/>
          <w:marRight w:val="0"/>
          <w:marTop w:val="0"/>
          <w:marBottom w:val="0"/>
          <w:divBdr>
            <w:top w:val="none" w:sz="0" w:space="0" w:color="auto"/>
            <w:left w:val="none" w:sz="0" w:space="0" w:color="auto"/>
            <w:bottom w:val="none" w:sz="0" w:space="0" w:color="auto"/>
            <w:right w:val="none" w:sz="0" w:space="0" w:color="auto"/>
          </w:divBdr>
        </w:div>
        <w:div w:id="1244026055">
          <w:marLeft w:val="640"/>
          <w:marRight w:val="0"/>
          <w:marTop w:val="0"/>
          <w:marBottom w:val="0"/>
          <w:divBdr>
            <w:top w:val="none" w:sz="0" w:space="0" w:color="auto"/>
            <w:left w:val="none" w:sz="0" w:space="0" w:color="auto"/>
            <w:bottom w:val="none" w:sz="0" w:space="0" w:color="auto"/>
            <w:right w:val="none" w:sz="0" w:space="0" w:color="auto"/>
          </w:divBdr>
        </w:div>
        <w:div w:id="683437103">
          <w:marLeft w:val="640"/>
          <w:marRight w:val="0"/>
          <w:marTop w:val="0"/>
          <w:marBottom w:val="0"/>
          <w:divBdr>
            <w:top w:val="none" w:sz="0" w:space="0" w:color="auto"/>
            <w:left w:val="none" w:sz="0" w:space="0" w:color="auto"/>
            <w:bottom w:val="none" w:sz="0" w:space="0" w:color="auto"/>
            <w:right w:val="none" w:sz="0" w:space="0" w:color="auto"/>
          </w:divBdr>
        </w:div>
        <w:div w:id="878318955">
          <w:marLeft w:val="640"/>
          <w:marRight w:val="0"/>
          <w:marTop w:val="0"/>
          <w:marBottom w:val="0"/>
          <w:divBdr>
            <w:top w:val="none" w:sz="0" w:space="0" w:color="auto"/>
            <w:left w:val="none" w:sz="0" w:space="0" w:color="auto"/>
            <w:bottom w:val="none" w:sz="0" w:space="0" w:color="auto"/>
            <w:right w:val="none" w:sz="0" w:space="0" w:color="auto"/>
          </w:divBdr>
        </w:div>
        <w:div w:id="870528769">
          <w:marLeft w:val="640"/>
          <w:marRight w:val="0"/>
          <w:marTop w:val="0"/>
          <w:marBottom w:val="0"/>
          <w:divBdr>
            <w:top w:val="none" w:sz="0" w:space="0" w:color="auto"/>
            <w:left w:val="none" w:sz="0" w:space="0" w:color="auto"/>
            <w:bottom w:val="none" w:sz="0" w:space="0" w:color="auto"/>
            <w:right w:val="none" w:sz="0" w:space="0" w:color="auto"/>
          </w:divBdr>
        </w:div>
        <w:div w:id="947589692">
          <w:marLeft w:val="640"/>
          <w:marRight w:val="0"/>
          <w:marTop w:val="0"/>
          <w:marBottom w:val="0"/>
          <w:divBdr>
            <w:top w:val="none" w:sz="0" w:space="0" w:color="auto"/>
            <w:left w:val="none" w:sz="0" w:space="0" w:color="auto"/>
            <w:bottom w:val="none" w:sz="0" w:space="0" w:color="auto"/>
            <w:right w:val="none" w:sz="0" w:space="0" w:color="auto"/>
          </w:divBdr>
        </w:div>
        <w:div w:id="2035881849">
          <w:marLeft w:val="640"/>
          <w:marRight w:val="0"/>
          <w:marTop w:val="0"/>
          <w:marBottom w:val="0"/>
          <w:divBdr>
            <w:top w:val="none" w:sz="0" w:space="0" w:color="auto"/>
            <w:left w:val="none" w:sz="0" w:space="0" w:color="auto"/>
            <w:bottom w:val="none" w:sz="0" w:space="0" w:color="auto"/>
            <w:right w:val="none" w:sz="0" w:space="0" w:color="auto"/>
          </w:divBdr>
        </w:div>
        <w:div w:id="1527207367">
          <w:marLeft w:val="640"/>
          <w:marRight w:val="0"/>
          <w:marTop w:val="0"/>
          <w:marBottom w:val="0"/>
          <w:divBdr>
            <w:top w:val="none" w:sz="0" w:space="0" w:color="auto"/>
            <w:left w:val="none" w:sz="0" w:space="0" w:color="auto"/>
            <w:bottom w:val="none" w:sz="0" w:space="0" w:color="auto"/>
            <w:right w:val="none" w:sz="0" w:space="0" w:color="auto"/>
          </w:divBdr>
        </w:div>
        <w:div w:id="1793982508">
          <w:marLeft w:val="640"/>
          <w:marRight w:val="0"/>
          <w:marTop w:val="0"/>
          <w:marBottom w:val="0"/>
          <w:divBdr>
            <w:top w:val="none" w:sz="0" w:space="0" w:color="auto"/>
            <w:left w:val="none" w:sz="0" w:space="0" w:color="auto"/>
            <w:bottom w:val="none" w:sz="0" w:space="0" w:color="auto"/>
            <w:right w:val="none" w:sz="0" w:space="0" w:color="auto"/>
          </w:divBdr>
        </w:div>
        <w:div w:id="950013001">
          <w:marLeft w:val="640"/>
          <w:marRight w:val="0"/>
          <w:marTop w:val="0"/>
          <w:marBottom w:val="0"/>
          <w:divBdr>
            <w:top w:val="none" w:sz="0" w:space="0" w:color="auto"/>
            <w:left w:val="none" w:sz="0" w:space="0" w:color="auto"/>
            <w:bottom w:val="none" w:sz="0" w:space="0" w:color="auto"/>
            <w:right w:val="none" w:sz="0" w:space="0" w:color="auto"/>
          </w:divBdr>
        </w:div>
        <w:div w:id="343947632">
          <w:marLeft w:val="640"/>
          <w:marRight w:val="0"/>
          <w:marTop w:val="0"/>
          <w:marBottom w:val="0"/>
          <w:divBdr>
            <w:top w:val="none" w:sz="0" w:space="0" w:color="auto"/>
            <w:left w:val="none" w:sz="0" w:space="0" w:color="auto"/>
            <w:bottom w:val="none" w:sz="0" w:space="0" w:color="auto"/>
            <w:right w:val="none" w:sz="0" w:space="0" w:color="auto"/>
          </w:divBdr>
        </w:div>
        <w:div w:id="1220824037">
          <w:marLeft w:val="640"/>
          <w:marRight w:val="0"/>
          <w:marTop w:val="0"/>
          <w:marBottom w:val="0"/>
          <w:divBdr>
            <w:top w:val="none" w:sz="0" w:space="0" w:color="auto"/>
            <w:left w:val="none" w:sz="0" w:space="0" w:color="auto"/>
            <w:bottom w:val="none" w:sz="0" w:space="0" w:color="auto"/>
            <w:right w:val="none" w:sz="0" w:space="0" w:color="auto"/>
          </w:divBdr>
        </w:div>
        <w:div w:id="1439716870">
          <w:marLeft w:val="640"/>
          <w:marRight w:val="0"/>
          <w:marTop w:val="0"/>
          <w:marBottom w:val="0"/>
          <w:divBdr>
            <w:top w:val="none" w:sz="0" w:space="0" w:color="auto"/>
            <w:left w:val="none" w:sz="0" w:space="0" w:color="auto"/>
            <w:bottom w:val="none" w:sz="0" w:space="0" w:color="auto"/>
            <w:right w:val="none" w:sz="0" w:space="0" w:color="auto"/>
          </w:divBdr>
        </w:div>
        <w:div w:id="304895442">
          <w:marLeft w:val="640"/>
          <w:marRight w:val="0"/>
          <w:marTop w:val="0"/>
          <w:marBottom w:val="0"/>
          <w:divBdr>
            <w:top w:val="none" w:sz="0" w:space="0" w:color="auto"/>
            <w:left w:val="none" w:sz="0" w:space="0" w:color="auto"/>
            <w:bottom w:val="none" w:sz="0" w:space="0" w:color="auto"/>
            <w:right w:val="none" w:sz="0" w:space="0" w:color="auto"/>
          </w:divBdr>
        </w:div>
        <w:div w:id="1933508936">
          <w:marLeft w:val="640"/>
          <w:marRight w:val="0"/>
          <w:marTop w:val="0"/>
          <w:marBottom w:val="0"/>
          <w:divBdr>
            <w:top w:val="none" w:sz="0" w:space="0" w:color="auto"/>
            <w:left w:val="none" w:sz="0" w:space="0" w:color="auto"/>
            <w:bottom w:val="none" w:sz="0" w:space="0" w:color="auto"/>
            <w:right w:val="none" w:sz="0" w:space="0" w:color="auto"/>
          </w:divBdr>
        </w:div>
        <w:div w:id="1827744047">
          <w:marLeft w:val="640"/>
          <w:marRight w:val="0"/>
          <w:marTop w:val="0"/>
          <w:marBottom w:val="0"/>
          <w:divBdr>
            <w:top w:val="none" w:sz="0" w:space="0" w:color="auto"/>
            <w:left w:val="none" w:sz="0" w:space="0" w:color="auto"/>
            <w:bottom w:val="none" w:sz="0" w:space="0" w:color="auto"/>
            <w:right w:val="none" w:sz="0" w:space="0" w:color="auto"/>
          </w:divBdr>
        </w:div>
        <w:div w:id="1357272769">
          <w:marLeft w:val="640"/>
          <w:marRight w:val="0"/>
          <w:marTop w:val="0"/>
          <w:marBottom w:val="0"/>
          <w:divBdr>
            <w:top w:val="none" w:sz="0" w:space="0" w:color="auto"/>
            <w:left w:val="none" w:sz="0" w:space="0" w:color="auto"/>
            <w:bottom w:val="none" w:sz="0" w:space="0" w:color="auto"/>
            <w:right w:val="none" w:sz="0" w:space="0" w:color="auto"/>
          </w:divBdr>
        </w:div>
        <w:div w:id="1252004205">
          <w:marLeft w:val="640"/>
          <w:marRight w:val="0"/>
          <w:marTop w:val="0"/>
          <w:marBottom w:val="0"/>
          <w:divBdr>
            <w:top w:val="none" w:sz="0" w:space="0" w:color="auto"/>
            <w:left w:val="none" w:sz="0" w:space="0" w:color="auto"/>
            <w:bottom w:val="none" w:sz="0" w:space="0" w:color="auto"/>
            <w:right w:val="none" w:sz="0" w:space="0" w:color="auto"/>
          </w:divBdr>
        </w:div>
        <w:div w:id="1824540274">
          <w:marLeft w:val="640"/>
          <w:marRight w:val="0"/>
          <w:marTop w:val="0"/>
          <w:marBottom w:val="0"/>
          <w:divBdr>
            <w:top w:val="none" w:sz="0" w:space="0" w:color="auto"/>
            <w:left w:val="none" w:sz="0" w:space="0" w:color="auto"/>
            <w:bottom w:val="none" w:sz="0" w:space="0" w:color="auto"/>
            <w:right w:val="none" w:sz="0" w:space="0" w:color="auto"/>
          </w:divBdr>
        </w:div>
        <w:div w:id="187108014">
          <w:marLeft w:val="640"/>
          <w:marRight w:val="0"/>
          <w:marTop w:val="0"/>
          <w:marBottom w:val="0"/>
          <w:divBdr>
            <w:top w:val="none" w:sz="0" w:space="0" w:color="auto"/>
            <w:left w:val="none" w:sz="0" w:space="0" w:color="auto"/>
            <w:bottom w:val="none" w:sz="0" w:space="0" w:color="auto"/>
            <w:right w:val="none" w:sz="0" w:space="0" w:color="auto"/>
          </w:divBdr>
        </w:div>
        <w:div w:id="433213232">
          <w:marLeft w:val="640"/>
          <w:marRight w:val="0"/>
          <w:marTop w:val="0"/>
          <w:marBottom w:val="0"/>
          <w:divBdr>
            <w:top w:val="none" w:sz="0" w:space="0" w:color="auto"/>
            <w:left w:val="none" w:sz="0" w:space="0" w:color="auto"/>
            <w:bottom w:val="none" w:sz="0" w:space="0" w:color="auto"/>
            <w:right w:val="none" w:sz="0" w:space="0" w:color="auto"/>
          </w:divBdr>
        </w:div>
        <w:div w:id="2047101004">
          <w:marLeft w:val="640"/>
          <w:marRight w:val="0"/>
          <w:marTop w:val="0"/>
          <w:marBottom w:val="0"/>
          <w:divBdr>
            <w:top w:val="none" w:sz="0" w:space="0" w:color="auto"/>
            <w:left w:val="none" w:sz="0" w:space="0" w:color="auto"/>
            <w:bottom w:val="none" w:sz="0" w:space="0" w:color="auto"/>
            <w:right w:val="none" w:sz="0" w:space="0" w:color="auto"/>
          </w:divBdr>
        </w:div>
        <w:div w:id="805006761">
          <w:marLeft w:val="640"/>
          <w:marRight w:val="0"/>
          <w:marTop w:val="0"/>
          <w:marBottom w:val="0"/>
          <w:divBdr>
            <w:top w:val="none" w:sz="0" w:space="0" w:color="auto"/>
            <w:left w:val="none" w:sz="0" w:space="0" w:color="auto"/>
            <w:bottom w:val="none" w:sz="0" w:space="0" w:color="auto"/>
            <w:right w:val="none" w:sz="0" w:space="0" w:color="auto"/>
          </w:divBdr>
        </w:div>
        <w:div w:id="749616382">
          <w:marLeft w:val="640"/>
          <w:marRight w:val="0"/>
          <w:marTop w:val="0"/>
          <w:marBottom w:val="0"/>
          <w:divBdr>
            <w:top w:val="none" w:sz="0" w:space="0" w:color="auto"/>
            <w:left w:val="none" w:sz="0" w:space="0" w:color="auto"/>
            <w:bottom w:val="none" w:sz="0" w:space="0" w:color="auto"/>
            <w:right w:val="none" w:sz="0" w:space="0" w:color="auto"/>
          </w:divBdr>
        </w:div>
        <w:div w:id="699164091">
          <w:marLeft w:val="640"/>
          <w:marRight w:val="0"/>
          <w:marTop w:val="0"/>
          <w:marBottom w:val="0"/>
          <w:divBdr>
            <w:top w:val="none" w:sz="0" w:space="0" w:color="auto"/>
            <w:left w:val="none" w:sz="0" w:space="0" w:color="auto"/>
            <w:bottom w:val="none" w:sz="0" w:space="0" w:color="auto"/>
            <w:right w:val="none" w:sz="0" w:space="0" w:color="auto"/>
          </w:divBdr>
        </w:div>
      </w:divsChild>
    </w:div>
    <w:div w:id="455686920">
      <w:bodyDiv w:val="1"/>
      <w:marLeft w:val="0"/>
      <w:marRight w:val="0"/>
      <w:marTop w:val="0"/>
      <w:marBottom w:val="0"/>
      <w:divBdr>
        <w:top w:val="none" w:sz="0" w:space="0" w:color="auto"/>
        <w:left w:val="none" w:sz="0" w:space="0" w:color="auto"/>
        <w:bottom w:val="none" w:sz="0" w:space="0" w:color="auto"/>
        <w:right w:val="none" w:sz="0" w:space="0" w:color="auto"/>
      </w:divBdr>
      <w:divsChild>
        <w:div w:id="1928077223">
          <w:marLeft w:val="640"/>
          <w:marRight w:val="0"/>
          <w:marTop w:val="0"/>
          <w:marBottom w:val="0"/>
          <w:divBdr>
            <w:top w:val="none" w:sz="0" w:space="0" w:color="auto"/>
            <w:left w:val="none" w:sz="0" w:space="0" w:color="auto"/>
            <w:bottom w:val="none" w:sz="0" w:space="0" w:color="auto"/>
            <w:right w:val="none" w:sz="0" w:space="0" w:color="auto"/>
          </w:divBdr>
        </w:div>
        <w:div w:id="436994064">
          <w:marLeft w:val="640"/>
          <w:marRight w:val="0"/>
          <w:marTop w:val="0"/>
          <w:marBottom w:val="0"/>
          <w:divBdr>
            <w:top w:val="none" w:sz="0" w:space="0" w:color="auto"/>
            <w:left w:val="none" w:sz="0" w:space="0" w:color="auto"/>
            <w:bottom w:val="none" w:sz="0" w:space="0" w:color="auto"/>
            <w:right w:val="none" w:sz="0" w:space="0" w:color="auto"/>
          </w:divBdr>
        </w:div>
        <w:div w:id="1707871049">
          <w:marLeft w:val="640"/>
          <w:marRight w:val="0"/>
          <w:marTop w:val="0"/>
          <w:marBottom w:val="0"/>
          <w:divBdr>
            <w:top w:val="none" w:sz="0" w:space="0" w:color="auto"/>
            <w:left w:val="none" w:sz="0" w:space="0" w:color="auto"/>
            <w:bottom w:val="none" w:sz="0" w:space="0" w:color="auto"/>
            <w:right w:val="none" w:sz="0" w:space="0" w:color="auto"/>
          </w:divBdr>
        </w:div>
        <w:div w:id="242955601">
          <w:marLeft w:val="640"/>
          <w:marRight w:val="0"/>
          <w:marTop w:val="0"/>
          <w:marBottom w:val="0"/>
          <w:divBdr>
            <w:top w:val="none" w:sz="0" w:space="0" w:color="auto"/>
            <w:left w:val="none" w:sz="0" w:space="0" w:color="auto"/>
            <w:bottom w:val="none" w:sz="0" w:space="0" w:color="auto"/>
            <w:right w:val="none" w:sz="0" w:space="0" w:color="auto"/>
          </w:divBdr>
        </w:div>
        <w:div w:id="1348559656">
          <w:marLeft w:val="640"/>
          <w:marRight w:val="0"/>
          <w:marTop w:val="0"/>
          <w:marBottom w:val="0"/>
          <w:divBdr>
            <w:top w:val="none" w:sz="0" w:space="0" w:color="auto"/>
            <w:left w:val="none" w:sz="0" w:space="0" w:color="auto"/>
            <w:bottom w:val="none" w:sz="0" w:space="0" w:color="auto"/>
            <w:right w:val="none" w:sz="0" w:space="0" w:color="auto"/>
          </w:divBdr>
        </w:div>
        <w:div w:id="1460143753">
          <w:marLeft w:val="640"/>
          <w:marRight w:val="0"/>
          <w:marTop w:val="0"/>
          <w:marBottom w:val="0"/>
          <w:divBdr>
            <w:top w:val="none" w:sz="0" w:space="0" w:color="auto"/>
            <w:left w:val="none" w:sz="0" w:space="0" w:color="auto"/>
            <w:bottom w:val="none" w:sz="0" w:space="0" w:color="auto"/>
            <w:right w:val="none" w:sz="0" w:space="0" w:color="auto"/>
          </w:divBdr>
        </w:div>
        <w:div w:id="1648241846">
          <w:marLeft w:val="640"/>
          <w:marRight w:val="0"/>
          <w:marTop w:val="0"/>
          <w:marBottom w:val="0"/>
          <w:divBdr>
            <w:top w:val="none" w:sz="0" w:space="0" w:color="auto"/>
            <w:left w:val="none" w:sz="0" w:space="0" w:color="auto"/>
            <w:bottom w:val="none" w:sz="0" w:space="0" w:color="auto"/>
            <w:right w:val="none" w:sz="0" w:space="0" w:color="auto"/>
          </w:divBdr>
        </w:div>
        <w:div w:id="2015960618">
          <w:marLeft w:val="640"/>
          <w:marRight w:val="0"/>
          <w:marTop w:val="0"/>
          <w:marBottom w:val="0"/>
          <w:divBdr>
            <w:top w:val="none" w:sz="0" w:space="0" w:color="auto"/>
            <w:left w:val="none" w:sz="0" w:space="0" w:color="auto"/>
            <w:bottom w:val="none" w:sz="0" w:space="0" w:color="auto"/>
            <w:right w:val="none" w:sz="0" w:space="0" w:color="auto"/>
          </w:divBdr>
        </w:div>
        <w:div w:id="422651509">
          <w:marLeft w:val="640"/>
          <w:marRight w:val="0"/>
          <w:marTop w:val="0"/>
          <w:marBottom w:val="0"/>
          <w:divBdr>
            <w:top w:val="none" w:sz="0" w:space="0" w:color="auto"/>
            <w:left w:val="none" w:sz="0" w:space="0" w:color="auto"/>
            <w:bottom w:val="none" w:sz="0" w:space="0" w:color="auto"/>
            <w:right w:val="none" w:sz="0" w:space="0" w:color="auto"/>
          </w:divBdr>
        </w:div>
        <w:div w:id="2030328354">
          <w:marLeft w:val="640"/>
          <w:marRight w:val="0"/>
          <w:marTop w:val="0"/>
          <w:marBottom w:val="0"/>
          <w:divBdr>
            <w:top w:val="none" w:sz="0" w:space="0" w:color="auto"/>
            <w:left w:val="none" w:sz="0" w:space="0" w:color="auto"/>
            <w:bottom w:val="none" w:sz="0" w:space="0" w:color="auto"/>
            <w:right w:val="none" w:sz="0" w:space="0" w:color="auto"/>
          </w:divBdr>
        </w:div>
        <w:div w:id="1027487757">
          <w:marLeft w:val="640"/>
          <w:marRight w:val="0"/>
          <w:marTop w:val="0"/>
          <w:marBottom w:val="0"/>
          <w:divBdr>
            <w:top w:val="none" w:sz="0" w:space="0" w:color="auto"/>
            <w:left w:val="none" w:sz="0" w:space="0" w:color="auto"/>
            <w:bottom w:val="none" w:sz="0" w:space="0" w:color="auto"/>
            <w:right w:val="none" w:sz="0" w:space="0" w:color="auto"/>
          </w:divBdr>
        </w:div>
        <w:div w:id="1435520929">
          <w:marLeft w:val="640"/>
          <w:marRight w:val="0"/>
          <w:marTop w:val="0"/>
          <w:marBottom w:val="0"/>
          <w:divBdr>
            <w:top w:val="none" w:sz="0" w:space="0" w:color="auto"/>
            <w:left w:val="none" w:sz="0" w:space="0" w:color="auto"/>
            <w:bottom w:val="none" w:sz="0" w:space="0" w:color="auto"/>
            <w:right w:val="none" w:sz="0" w:space="0" w:color="auto"/>
          </w:divBdr>
        </w:div>
        <w:div w:id="2137747279">
          <w:marLeft w:val="640"/>
          <w:marRight w:val="0"/>
          <w:marTop w:val="0"/>
          <w:marBottom w:val="0"/>
          <w:divBdr>
            <w:top w:val="none" w:sz="0" w:space="0" w:color="auto"/>
            <w:left w:val="none" w:sz="0" w:space="0" w:color="auto"/>
            <w:bottom w:val="none" w:sz="0" w:space="0" w:color="auto"/>
            <w:right w:val="none" w:sz="0" w:space="0" w:color="auto"/>
          </w:divBdr>
        </w:div>
        <w:div w:id="1685787447">
          <w:marLeft w:val="640"/>
          <w:marRight w:val="0"/>
          <w:marTop w:val="0"/>
          <w:marBottom w:val="0"/>
          <w:divBdr>
            <w:top w:val="none" w:sz="0" w:space="0" w:color="auto"/>
            <w:left w:val="none" w:sz="0" w:space="0" w:color="auto"/>
            <w:bottom w:val="none" w:sz="0" w:space="0" w:color="auto"/>
            <w:right w:val="none" w:sz="0" w:space="0" w:color="auto"/>
          </w:divBdr>
        </w:div>
        <w:div w:id="1109933075">
          <w:marLeft w:val="640"/>
          <w:marRight w:val="0"/>
          <w:marTop w:val="0"/>
          <w:marBottom w:val="0"/>
          <w:divBdr>
            <w:top w:val="none" w:sz="0" w:space="0" w:color="auto"/>
            <w:left w:val="none" w:sz="0" w:space="0" w:color="auto"/>
            <w:bottom w:val="none" w:sz="0" w:space="0" w:color="auto"/>
            <w:right w:val="none" w:sz="0" w:space="0" w:color="auto"/>
          </w:divBdr>
        </w:div>
        <w:div w:id="2012557699">
          <w:marLeft w:val="640"/>
          <w:marRight w:val="0"/>
          <w:marTop w:val="0"/>
          <w:marBottom w:val="0"/>
          <w:divBdr>
            <w:top w:val="none" w:sz="0" w:space="0" w:color="auto"/>
            <w:left w:val="none" w:sz="0" w:space="0" w:color="auto"/>
            <w:bottom w:val="none" w:sz="0" w:space="0" w:color="auto"/>
            <w:right w:val="none" w:sz="0" w:space="0" w:color="auto"/>
          </w:divBdr>
        </w:div>
        <w:div w:id="417793091">
          <w:marLeft w:val="640"/>
          <w:marRight w:val="0"/>
          <w:marTop w:val="0"/>
          <w:marBottom w:val="0"/>
          <w:divBdr>
            <w:top w:val="none" w:sz="0" w:space="0" w:color="auto"/>
            <w:left w:val="none" w:sz="0" w:space="0" w:color="auto"/>
            <w:bottom w:val="none" w:sz="0" w:space="0" w:color="auto"/>
            <w:right w:val="none" w:sz="0" w:space="0" w:color="auto"/>
          </w:divBdr>
        </w:div>
        <w:div w:id="1124733862">
          <w:marLeft w:val="640"/>
          <w:marRight w:val="0"/>
          <w:marTop w:val="0"/>
          <w:marBottom w:val="0"/>
          <w:divBdr>
            <w:top w:val="none" w:sz="0" w:space="0" w:color="auto"/>
            <w:left w:val="none" w:sz="0" w:space="0" w:color="auto"/>
            <w:bottom w:val="none" w:sz="0" w:space="0" w:color="auto"/>
            <w:right w:val="none" w:sz="0" w:space="0" w:color="auto"/>
          </w:divBdr>
        </w:div>
        <w:div w:id="1631207509">
          <w:marLeft w:val="640"/>
          <w:marRight w:val="0"/>
          <w:marTop w:val="0"/>
          <w:marBottom w:val="0"/>
          <w:divBdr>
            <w:top w:val="none" w:sz="0" w:space="0" w:color="auto"/>
            <w:left w:val="none" w:sz="0" w:space="0" w:color="auto"/>
            <w:bottom w:val="none" w:sz="0" w:space="0" w:color="auto"/>
            <w:right w:val="none" w:sz="0" w:space="0" w:color="auto"/>
          </w:divBdr>
        </w:div>
        <w:div w:id="1259755731">
          <w:marLeft w:val="640"/>
          <w:marRight w:val="0"/>
          <w:marTop w:val="0"/>
          <w:marBottom w:val="0"/>
          <w:divBdr>
            <w:top w:val="none" w:sz="0" w:space="0" w:color="auto"/>
            <w:left w:val="none" w:sz="0" w:space="0" w:color="auto"/>
            <w:bottom w:val="none" w:sz="0" w:space="0" w:color="auto"/>
            <w:right w:val="none" w:sz="0" w:space="0" w:color="auto"/>
          </w:divBdr>
        </w:div>
        <w:div w:id="1439371554">
          <w:marLeft w:val="640"/>
          <w:marRight w:val="0"/>
          <w:marTop w:val="0"/>
          <w:marBottom w:val="0"/>
          <w:divBdr>
            <w:top w:val="none" w:sz="0" w:space="0" w:color="auto"/>
            <w:left w:val="none" w:sz="0" w:space="0" w:color="auto"/>
            <w:bottom w:val="none" w:sz="0" w:space="0" w:color="auto"/>
            <w:right w:val="none" w:sz="0" w:space="0" w:color="auto"/>
          </w:divBdr>
        </w:div>
        <w:div w:id="99377030">
          <w:marLeft w:val="640"/>
          <w:marRight w:val="0"/>
          <w:marTop w:val="0"/>
          <w:marBottom w:val="0"/>
          <w:divBdr>
            <w:top w:val="none" w:sz="0" w:space="0" w:color="auto"/>
            <w:left w:val="none" w:sz="0" w:space="0" w:color="auto"/>
            <w:bottom w:val="none" w:sz="0" w:space="0" w:color="auto"/>
            <w:right w:val="none" w:sz="0" w:space="0" w:color="auto"/>
          </w:divBdr>
        </w:div>
        <w:div w:id="697506648">
          <w:marLeft w:val="640"/>
          <w:marRight w:val="0"/>
          <w:marTop w:val="0"/>
          <w:marBottom w:val="0"/>
          <w:divBdr>
            <w:top w:val="none" w:sz="0" w:space="0" w:color="auto"/>
            <w:left w:val="none" w:sz="0" w:space="0" w:color="auto"/>
            <w:bottom w:val="none" w:sz="0" w:space="0" w:color="auto"/>
            <w:right w:val="none" w:sz="0" w:space="0" w:color="auto"/>
          </w:divBdr>
        </w:div>
        <w:div w:id="2108842738">
          <w:marLeft w:val="640"/>
          <w:marRight w:val="0"/>
          <w:marTop w:val="0"/>
          <w:marBottom w:val="0"/>
          <w:divBdr>
            <w:top w:val="none" w:sz="0" w:space="0" w:color="auto"/>
            <w:left w:val="none" w:sz="0" w:space="0" w:color="auto"/>
            <w:bottom w:val="none" w:sz="0" w:space="0" w:color="auto"/>
            <w:right w:val="none" w:sz="0" w:space="0" w:color="auto"/>
          </w:divBdr>
        </w:div>
        <w:div w:id="238247702">
          <w:marLeft w:val="640"/>
          <w:marRight w:val="0"/>
          <w:marTop w:val="0"/>
          <w:marBottom w:val="0"/>
          <w:divBdr>
            <w:top w:val="none" w:sz="0" w:space="0" w:color="auto"/>
            <w:left w:val="none" w:sz="0" w:space="0" w:color="auto"/>
            <w:bottom w:val="none" w:sz="0" w:space="0" w:color="auto"/>
            <w:right w:val="none" w:sz="0" w:space="0" w:color="auto"/>
          </w:divBdr>
          <w:divsChild>
            <w:div w:id="1492718541">
              <w:marLeft w:val="0"/>
              <w:marRight w:val="0"/>
              <w:marTop w:val="0"/>
              <w:marBottom w:val="0"/>
              <w:divBdr>
                <w:top w:val="none" w:sz="0" w:space="0" w:color="auto"/>
                <w:left w:val="none" w:sz="0" w:space="0" w:color="auto"/>
                <w:bottom w:val="none" w:sz="0" w:space="0" w:color="auto"/>
                <w:right w:val="none" w:sz="0" w:space="0" w:color="auto"/>
              </w:divBdr>
            </w:div>
          </w:divsChild>
        </w:div>
        <w:div w:id="1598753107">
          <w:marLeft w:val="640"/>
          <w:marRight w:val="0"/>
          <w:marTop w:val="0"/>
          <w:marBottom w:val="0"/>
          <w:divBdr>
            <w:top w:val="none" w:sz="0" w:space="0" w:color="auto"/>
            <w:left w:val="none" w:sz="0" w:space="0" w:color="auto"/>
            <w:bottom w:val="none" w:sz="0" w:space="0" w:color="auto"/>
            <w:right w:val="none" w:sz="0" w:space="0" w:color="auto"/>
          </w:divBdr>
        </w:div>
        <w:div w:id="787310813">
          <w:marLeft w:val="640"/>
          <w:marRight w:val="0"/>
          <w:marTop w:val="0"/>
          <w:marBottom w:val="0"/>
          <w:divBdr>
            <w:top w:val="none" w:sz="0" w:space="0" w:color="auto"/>
            <w:left w:val="none" w:sz="0" w:space="0" w:color="auto"/>
            <w:bottom w:val="none" w:sz="0" w:space="0" w:color="auto"/>
            <w:right w:val="none" w:sz="0" w:space="0" w:color="auto"/>
          </w:divBdr>
        </w:div>
        <w:div w:id="1840391373">
          <w:marLeft w:val="640"/>
          <w:marRight w:val="0"/>
          <w:marTop w:val="0"/>
          <w:marBottom w:val="0"/>
          <w:divBdr>
            <w:top w:val="none" w:sz="0" w:space="0" w:color="auto"/>
            <w:left w:val="none" w:sz="0" w:space="0" w:color="auto"/>
            <w:bottom w:val="none" w:sz="0" w:space="0" w:color="auto"/>
            <w:right w:val="none" w:sz="0" w:space="0" w:color="auto"/>
          </w:divBdr>
        </w:div>
        <w:div w:id="1392192827">
          <w:marLeft w:val="640"/>
          <w:marRight w:val="0"/>
          <w:marTop w:val="0"/>
          <w:marBottom w:val="0"/>
          <w:divBdr>
            <w:top w:val="none" w:sz="0" w:space="0" w:color="auto"/>
            <w:left w:val="none" w:sz="0" w:space="0" w:color="auto"/>
            <w:bottom w:val="none" w:sz="0" w:space="0" w:color="auto"/>
            <w:right w:val="none" w:sz="0" w:space="0" w:color="auto"/>
          </w:divBdr>
        </w:div>
        <w:div w:id="1764833272">
          <w:marLeft w:val="640"/>
          <w:marRight w:val="0"/>
          <w:marTop w:val="0"/>
          <w:marBottom w:val="0"/>
          <w:divBdr>
            <w:top w:val="none" w:sz="0" w:space="0" w:color="auto"/>
            <w:left w:val="none" w:sz="0" w:space="0" w:color="auto"/>
            <w:bottom w:val="none" w:sz="0" w:space="0" w:color="auto"/>
            <w:right w:val="none" w:sz="0" w:space="0" w:color="auto"/>
          </w:divBdr>
        </w:div>
        <w:div w:id="1240022070">
          <w:marLeft w:val="640"/>
          <w:marRight w:val="0"/>
          <w:marTop w:val="0"/>
          <w:marBottom w:val="0"/>
          <w:divBdr>
            <w:top w:val="none" w:sz="0" w:space="0" w:color="auto"/>
            <w:left w:val="none" w:sz="0" w:space="0" w:color="auto"/>
            <w:bottom w:val="none" w:sz="0" w:space="0" w:color="auto"/>
            <w:right w:val="none" w:sz="0" w:space="0" w:color="auto"/>
          </w:divBdr>
        </w:div>
        <w:div w:id="787940910">
          <w:marLeft w:val="640"/>
          <w:marRight w:val="0"/>
          <w:marTop w:val="0"/>
          <w:marBottom w:val="0"/>
          <w:divBdr>
            <w:top w:val="none" w:sz="0" w:space="0" w:color="auto"/>
            <w:left w:val="none" w:sz="0" w:space="0" w:color="auto"/>
            <w:bottom w:val="none" w:sz="0" w:space="0" w:color="auto"/>
            <w:right w:val="none" w:sz="0" w:space="0" w:color="auto"/>
          </w:divBdr>
        </w:div>
        <w:div w:id="564150329">
          <w:marLeft w:val="640"/>
          <w:marRight w:val="0"/>
          <w:marTop w:val="0"/>
          <w:marBottom w:val="0"/>
          <w:divBdr>
            <w:top w:val="none" w:sz="0" w:space="0" w:color="auto"/>
            <w:left w:val="none" w:sz="0" w:space="0" w:color="auto"/>
            <w:bottom w:val="none" w:sz="0" w:space="0" w:color="auto"/>
            <w:right w:val="none" w:sz="0" w:space="0" w:color="auto"/>
          </w:divBdr>
        </w:div>
        <w:div w:id="633407161">
          <w:marLeft w:val="640"/>
          <w:marRight w:val="0"/>
          <w:marTop w:val="0"/>
          <w:marBottom w:val="0"/>
          <w:divBdr>
            <w:top w:val="none" w:sz="0" w:space="0" w:color="auto"/>
            <w:left w:val="none" w:sz="0" w:space="0" w:color="auto"/>
            <w:bottom w:val="none" w:sz="0" w:space="0" w:color="auto"/>
            <w:right w:val="none" w:sz="0" w:space="0" w:color="auto"/>
          </w:divBdr>
        </w:div>
        <w:div w:id="558322207">
          <w:marLeft w:val="640"/>
          <w:marRight w:val="0"/>
          <w:marTop w:val="0"/>
          <w:marBottom w:val="0"/>
          <w:divBdr>
            <w:top w:val="none" w:sz="0" w:space="0" w:color="auto"/>
            <w:left w:val="none" w:sz="0" w:space="0" w:color="auto"/>
            <w:bottom w:val="none" w:sz="0" w:space="0" w:color="auto"/>
            <w:right w:val="none" w:sz="0" w:space="0" w:color="auto"/>
          </w:divBdr>
        </w:div>
        <w:div w:id="1661735012">
          <w:marLeft w:val="640"/>
          <w:marRight w:val="0"/>
          <w:marTop w:val="0"/>
          <w:marBottom w:val="0"/>
          <w:divBdr>
            <w:top w:val="none" w:sz="0" w:space="0" w:color="auto"/>
            <w:left w:val="none" w:sz="0" w:space="0" w:color="auto"/>
            <w:bottom w:val="none" w:sz="0" w:space="0" w:color="auto"/>
            <w:right w:val="none" w:sz="0" w:space="0" w:color="auto"/>
          </w:divBdr>
        </w:div>
        <w:div w:id="1563715736">
          <w:marLeft w:val="640"/>
          <w:marRight w:val="0"/>
          <w:marTop w:val="0"/>
          <w:marBottom w:val="0"/>
          <w:divBdr>
            <w:top w:val="none" w:sz="0" w:space="0" w:color="auto"/>
            <w:left w:val="none" w:sz="0" w:space="0" w:color="auto"/>
            <w:bottom w:val="none" w:sz="0" w:space="0" w:color="auto"/>
            <w:right w:val="none" w:sz="0" w:space="0" w:color="auto"/>
          </w:divBdr>
        </w:div>
        <w:div w:id="933056485">
          <w:marLeft w:val="640"/>
          <w:marRight w:val="0"/>
          <w:marTop w:val="0"/>
          <w:marBottom w:val="0"/>
          <w:divBdr>
            <w:top w:val="none" w:sz="0" w:space="0" w:color="auto"/>
            <w:left w:val="none" w:sz="0" w:space="0" w:color="auto"/>
            <w:bottom w:val="none" w:sz="0" w:space="0" w:color="auto"/>
            <w:right w:val="none" w:sz="0" w:space="0" w:color="auto"/>
          </w:divBdr>
        </w:div>
        <w:div w:id="264769362">
          <w:marLeft w:val="640"/>
          <w:marRight w:val="0"/>
          <w:marTop w:val="0"/>
          <w:marBottom w:val="0"/>
          <w:divBdr>
            <w:top w:val="none" w:sz="0" w:space="0" w:color="auto"/>
            <w:left w:val="none" w:sz="0" w:space="0" w:color="auto"/>
            <w:bottom w:val="none" w:sz="0" w:space="0" w:color="auto"/>
            <w:right w:val="none" w:sz="0" w:space="0" w:color="auto"/>
          </w:divBdr>
        </w:div>
        <w:div w:id="1599630720">
          <w:marLeft w:val="640"/>
          <w:marRight w:val="0"/>
          <w:marTop w:val="0"/>
          <w:marBottom w:val="0"/>
          <w:divBdr>
            <w:top w:val="none" w:sz="0" w:space="0" w:color="auto"/>
            <w:left w:val="none" w:sz="0" w:space="0" w:color="auto"/>
            <w:bottom w:val="none" w:sz="0" w:space="0" w:color="auto"/>
            <w:right w:val="none" w:sz="0" w:space="0" w:color="auto"/>
          </w:divBdr>
        </w:div>
        <w:div w:id="641932501">
          <w:marLeft w:val="640"/>
          <w:marRight w:val="0"/>
          <w:marTop w:val="0"/>
          <w:marBottom w:val="0"/>
          <w:divBdr>
            <w:top w:val="none" w:sz="0" w:space="0" w:color="auto"/>
            <w:left w:val="none" w:sz="0" w:space="0" w:color="auto"/>
            <w:bottom w:val="none" w:sz="0" w:space="0" w:color="auto"/>
            <w:right w:val="none" w:sz="0" w:space="0" w:color="auto"/>
          </w:divBdr>
        </w:div>
        <w:div w:id="2057851779">
          <w:marLeft w:val="640"/>
          <w:marRight w:val="0"/>
          <w:marTop w:val="0"/>
          <w:marBottom w:val="0"/>
          <w:divBdr>
            <w:top w:val="none" w:sz="0" w:space="0" w:color="auto"/>
            <w:left w:val="none" w:sz="0" w:space="0" w:color="auto"/>
            <w:bottom w:val="none" w:sz="0" w:space="0" w:color="auto"/>
            <w:right w:val="none" w:sz="0" w:space="0" w:color="auto"/>
          </w:divBdr>
        </w:div>
        <w:div w:id="1732773190">
          <w:marLeft w:val="640"/>
          <w:marRight w:val="0"/>
          <w:marTop w:val="0"/>
          <w:marBottom w:val="0"/>
          <w:divBdr>
            <w:top w:val="none" w:sz="0" w:space="0" w:color="auto"/>
            <w:left w:val="none" w:sz="0" w:space="0" w:color="auto"/>
            <w:bottom w:val="none" w:sz="0" w:space="0" w:color="auto"/>
            <w:right w:val="none" w:sz="0" w:space="0" w:color="auto"/>
          </w:divBdr>
        </w:div>
        <w:div w:id="1441878878">
          <w:marLeft w:val="640"/>
          <w:marRight w:val="0"/>
          <w:marTop w:val="0"/>
          <w:marBottom w:val="0"/>
          <w:divBdr>
            <w:top w:val="none" w:sz="0" w:space="0" w:color="auto"/>
            <w:left w:val="none" w:sz="0" w:space="0" w:color="auto"/>
            <w:bottom w:val="none" w:sz="0" w:space="0" w:color="auto"/>
            <w:right w:val="none" w:sz="0" w:space="0" w:color="auto"/>
          </w:divBdr>
        </w:div>
        <w:div w:id="1019888379">
          <w:marLeft w:val="640"/>
          <w:marRight w:val="0"/>
          <w:marTop w:val="0"/>
          <w:marBottom w:val="0"/>
          <w:divBdr>
            <w:top w:val="none" w:sz="0" w:space="0" w:color="auto"/>
            <w:left w:val="none" w:sz="0" w:space="0" w:color="auto"/>
            <w:bottom w:val="none" w:sz="0" w:space="0" w:color="auto"/>
            <w:right w:val="none" w:sz="0" w:space="0" w:color="auto"/>
          </w:divBdr>
        </w:div>
        <w:div w:id="1861354227">
          <w:marLeft w:val="640"/>
          <w:marRight w:val="0"/>
          <w:marTop w:val="0"/>
          <w:marBottom w:val="0"/>
          <w:divBdr>
            <w:top w:val="none" w:sz="0" w:space="0" w:color="auto"/>
            <w:left w:val="none" w:sz="0" w:space="0" w:color="auto"/>
            <w:bottom w:val="none" w:sz="0" w:space="0" w:color="auto"/>
            <w:right w:val="none" w:sz="0" w:space="0" w:color="auto"/>
          </w:divBdr>
        </w:div>
        <w:div w:id="1615403453">
          <w:marLeft w:val="640"/>
          <w:marRight w:val="0"/>
          <w:marTop w:val="0"/>
          <w:marBottom w:val="0"/>
          <w:divBdr>
            <w:top w:val="none" w:sz="0" w:space="0" w:color="auto"/>
            <w:left w:val="none" w:sz="0" w:space="0" w:color="auto"/>
            <w:bottom w:val="none" w:sz="0" w:space="0" w:color="auto"/>
            <w:right w:val="none" w:sz="0" w:space="0" w:color="auto"/>
          </w:divBdr>
        </w:div>
        <w:div w:id="315686988">
          <w:marLeft w:val="640"/>
          <w:marRight w:val="0"/>
          <w:marTop w:val="0"/>
          <w:marBottom w:val="0"/>
          <w:divBdr>
            <w:top w:val="none" w:sz="0" w:space="0" w:color="auto"/>
            <w:left w:val="none" w:sz="0" w:space="0" w:color="auto"/>
            <w:bottom w:val="none" w:sz="0" w:space="0" w:color="auto"/>
            <w:right w:val="none" w:sz="0" w:space="0" w:color="auto"/>
          </w:divBdr>
        </w:div>
        <w:div w:id="1806729151">
          <w:marLeft w:val="640"/>
          <w:marRight w:val="0"/>
          <w:marTop w:val="0"/>
          <w:marBottom w:val="0"/>
          <w:divBdr>
            <w:top w:val="none" w:sz="0" w:space="0" w:color="auto"/>
            <w:left w:val="none" w:sz="0" w:space="0" w:color="auto"/>
            <w:bottom w:val="none" w:sz="0" w:space="0" w:color="auto"/>
            <w:right w:val="none" w:sz="0" w:space="0" w:color="auto"/>
          </w:divBdr>
        </w:div>
      </w:divsChild>
    </w:div>
    <w:div w:id="473524765">
      <w:bodyDiv w:val="1"/>
      <w:marLeft w:val="0"/>
      <w:marRight w:val="0"/>
      <w:marTop w:val="0"/>
      <w:marBottom w:val="0"/>
      <w:divBdr>
        <w:top w:val="none" w:sz="0" w:space="0" w:color="auto"/>
        <w:left w:val="none" w:sz="0" w:space="0" w:color="auto"/>
        <w:bottom w:val="none" w:sz="0" w:space="0" w:color="auto"/>
        <w:right w:val="none" w:sz="0" w:space="0" w:color="auto"/>
      </w:divBdr>
    </w:div>
    <w:div w:id="502938291">
      <w:bodyDiv w:val="1"/>
      <w:marLeft w:val="0"/>
      <w:marRight w:val="0"/>
      <w:marTop w:val="0"/>
      <w:marBottom w:val="0"/>
      <w:divBdr>
        <w:top w:val="none" w:sz="0" w:space="0" w:color="auto"/>
        <w:left w:val="none" w:sz="0" w:space="0" w:color="auto"/>
        <w:bottom w:val="none" w:sz="0" w:space="0" w:color="auto"/>
        <w:right w:val="none" w:sz="0" w:space="0" w:color="auto"/>
      </w:divBdr>
      <w:divsChild>
        <w:div w:id="299966524">
          <w:marLeft w:val="0"/>
          <w:marRight w:val="0"/>
          <w:marTop w:val="0"/>
          <w:marBottom w:val="0"/>
          <w:divBdr>
            <w:top w:val="none" w:sz="0" w:space="0" w:color="auto"/>
            <w:left w:val="none" w:sz="0" w:space="0" w:color="auto"/>
            <w:bottom w:val="none" w:sz="0" w:space="0" w:color="auto"/>
            <w:right w:val="none" w:sz="0" w:space="0" w:color="auto"/>
          </w:divBdr>
          <w:divsChild>
            <w:div w:id="1385565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0017090">
      <w:bodyDiv w:val="1"/>
      <w:marLeft w:val="0"/>
      <w:marRight w:val="0"/>
      <w:marTop w:val="0"/>
      <w:marBottom w:val="0"/>
      <w:divBdr>
        <w:top w:val="none" w:sz="0" w:space="0" w:color="auto"/>
        <w:left w:val="none" w:sz="0" w:space="0" w:color="auto"/>
        <w:bottom w:val="none" w:sz="0" w:space="0" w:color="auto"/>
        <w:right w:val="none" w:sz="0" w:space="0" w:color="auto"/>
      </w:divBdr>
    </w:div>
    <w:div w:id="625433091">
      <w:bodyDiv w:val="1"/>
      <w:marLeft w:val="0"/>
      <w:marRight w:val="0"/>
      <w:marTop w:val="0"/>
      <w:marBottom w:val="0"/>
      <w:divBdr>
        <w:top w:val="none" w:sz="0" w:space="0" w:color="auto"/>
        <w:left w:val="none" w:sz="0" w:space="0" w:color="auto"/>
        <w:bottom w:val="none" w:sz="0" w:space="0" w:color="auto"/>
        <w:right w:val="none" w:sz="0" w:space="0" w:color="auto"/>
      </w:divBdr>
    </w:div>
    <w:div w:id="652563590">
      <w:bodyDiv w:val="1"/>
      <w:marLeft w:val="0"/>
      <w:marRight w:val="0"/>
      <w:marTop w:val="0"/>
      <w:marBottom w:val="0"/>
      <w:divBdr>
        <w:top w:val="none" w:sz="0" w:space="0" w:color="auto"/>
        <w:left w:val="none" w:sz="0" w:space="0" w:color="auto"/>
        <w:bottom w:val="none" w:sz="0" w:space="0" w:color="auto"/>
        <w:right w:val="none" w:sz="0" w:space="0" w:color="auto"/>
      </w:divBdr>
    </w:div>
    <w:div w:id="718167138">
      <w:bodyDiv w:val="1"/>
      <w:marLeft w:val="0"/>
      <w:marRight w:val="0"/>
      <w:marTop w:val="0"/>
      <w:marBottom w:val="0"/>
      <w:divBdr>
        <w:top w:val="none" w:sz="0" w:space="0" w:color="auto"/>
        <w:left w:val="none" w:sz="0" w:space="0" w:color="auto"/>
        <w:bottom w:val="none" w:sz="0" w:space="0" w:color="auto"/>
        <w:right w:val="none" w:sz="0" w:space="0" w:color="auto"/>
      </w:divBdr>
    </w:div>
    <w:div w:id="725877976">
      <w:bodyDiv w:val="1"/>
      <w:marLeft w:val="0"/>
      <w:marRight w:val="0"/>
      <w:marTop w:val="0"/>
      <w:marBottom w:val="0"/>
      <w:divBdr>
        <w:top w:val="none" w:sz="0" w:space="0" w:color="auto"/>
        <w:left w:val="none" w:sz="0" w:space="0" w:color="auto"/>
        <w:bottom w:val="none" w:sz="0" w:space="0" w:color="auto"/>
        <w:right w:val="none" w:sz="0" w:space="0" w:color="auto"/>
      </w:divBdr>
      <w:divsChild>
        <w:div w:id="1403987280">
          <w:marLeft w:val="640"/>
          <w:marRight w:val="0"/>
          <w:marTop w:val="0"/>
          <w:marBottom w:val="0"/>
          <w:divBdr>
            <w:top w:val="none" w:sz="0" w:space="0" w:color="auto"/>
            <w:left w:val="none" w:sz="0" w:space="0" w:color="auto"/>
            <w:bottom w:val="none" w:sz="0" w:space="0" w:color="auto"/>
            <w:right w:val="none" w:sz="0" w:space="0" w:color="auto"/>
          </w:divBdr>
        </w:div>
        <w:div w:id="2080401946">
          <w:marLeft w:val="640"/>
          <w:marRight w:val="0"/>
          <w:marTop w:val="0"/>
          <w:marBottom w:val="0"/>
          <w:divBdr>
            <w:top w:val="none" w:sz="0" w:space="0" w:color="auto"/>
            <w:left w:val="none" w:sz="0" w:space="0" w:color="auto"/>
            <w:bottom w:val="none" w:sz="0" w:space="0" w:color="auto"/>
            <w:right w:val="none" w:sz="0" w:space="0" w:color="auto"/>
          </w:divBdr>
        </w:div>
      </w:divsChild>
    </w:div>
    <w:div w:id="744109608">
      <w:bodyDiv w:val="1"/>
      <w:marLeft w:val="0"/>
      <w:marRight w:val="0"/>
      <w:marTop w:val="0"/>
      <w:marBottom w:val="0"/>
      <w:divBdr>
        <w:top w:val="none" w:sz="0" w:space="0" w:color="auto"/>
        <w:left w:val="none" w:sz="0" w:space="0" w:color="auto"/>
        <w:bottom w:val="none" w:sz="0" w:space="0" w:color="auto"/>
        <w:right w:val="none" w:sz="0" w:space="0" w:color="auto"/>
      </w:divBdr>
      <w:divsChild>
        <w:div w:id="1397123430">
          <w:marLeft w:val="640"/>
          <w:marRight w:val="0"/>
          <w:marTop w:val="0"/>
          <w:marBottom w:val="0"/>
          <w:divBdr>
            <w:top w:val="none" w:sz="0" w:space="0" w:color="auto"/>
            <w:left w:val="none" w:sz="0" w:space="0" w:color="auto"/>
            <w:bottom w:val="none" w:sz="0" w:space="0" w:color="auto"/>
            <w:right w:val="none" w:sz="0" w:space="0" w:color="auto"/>
          </w:divBdr>
        </w:div>
        <w:div w:id="1801874912">
          <w:marLeft w:val="640"/>
          <w:marRight w:val="0"/>
          <w:marTop w:val="0"/>
          <w:marBottom w:val="0"/>
          <w:divBdr>
            <w:top w:val="none" w:sz="0" w:space="0" w:color="auto"/>
            <w:left w:val="none" w:sz="0" w:space="0" w:color="auto"/>
            <w:bottom w:val="none" w:sz="0" w:space="0" w:color="auto"/>
            <w:right w:val="none" w:sz="0" w:space="0" w:color="auto"/>
          </w:divBdr>
        </w:div>
        <w:div w:id="1616982502">
          <w:marLeft w:val="640"/>
          <w:marRight w:val="0"/>
          <w:marTop w:val="0"/>
          <w:marBottom w:val="0"/>
          <w:divBdr>
            <w:top w:val="none" w:sz="0" w:space="0" w:color="auto"/>
            <w:left w:val="none" w:sz="0" w:space="0" w:color="auto"/>
            <w:bottom w:val="none" w:sz="0" w:space="0" w:color="auto"/>
            <w:right w:val="none" w:sz="0" w:space="0" w:color="auto"/>
          </w:divBdr>
        </w:div>
        <w:div w:id="1886529550">
          <w:marLeft w:val="640"/>
          <w:marRight w:val="0"/>
          <w:marTop w:val="0"/>
          <w:marBottom w:val="0"/>
          <w:divBdr>
            <w:top w:val="none" w:sz="0" w:space="0" w:color="auto"/>
            <w:left w:val="none" w:sz="0" w:space="0" w:color="auto"/>
            <w:bottom w:val="none" w:sz="0" w:space="0" w:color="auto"/>
            <w:right w:val="none" w:sz="0" w:space="0" w:color="auto"/>
          </w:divBdr>
        </w:div>
        <w:div w:id="729033846">
          <w:marLeft w:val="640"/>
          <w:marRight w:val="0"/>
          <w:marTop w:val="0"/>
          <w:marBottom w:val="0"/>
          <w:divBdr>
            <w:top w:val="none" w:sz="0" w:space="0" w:color="auto"/>
            <w:left w:val="none" w:sz="0" w:space="0" w:color="auto"/>
            <w:bottom w:val="none" w:sz="0" w:space="0" w:color="auto"/>
            <w:right w:val="none" w:sz="0" w:space="0" w:color="auto"/>
          </w:divBdr>
        </w:div>
        <w:div w:id="949163175">
          <w:marLeft w:val="640"/>
          <w:marRight w:val="0"/>
          <w:marTop w:val="0"/>
          <w:marBottom w:val="0"/>
          <w:divBdr>
            <w:top w:val="none" w:sz="0" w:space="0" w:color="auto"/>
            <w:left w:val="none" w:sz="0" w:space="0" w:color="auto"/>
            <w:bottom w:val="none" w:sz="0" w:space="0" w:color="auto"/>
            <w:right w:val="none" w:sz="0" w:space="0" w:color="auto"/>
          </w:divBdr>
        </w:div>
        <w:div w:id="515315001">
          <w:marLeft w:val="640"/>
          <w:marRight w:val="0"/>
          <w:marTop w:val="0"/>
          <w:marBottom w:val="0"/>
          <w:divBdr>
            <w:top w:val="none" w:sz="0" w:space="0" w:color="auto"/>
            <w:left w:val="none" w:sz="0" w:space="0" w:color="auto"/>
            <w:bottom w:val="none" w:sz="0" w:space="0" w:color="auto"/>
            <w:right w:val="none" w:sz="0" w:space="0" w:color="auto"/>
          </w:divBdr>
        </w:div>
        <w:div w:id="1455250100">
          <w:marLeft w:val="640"/>
          <w:marRight w:val="0"/>
          <w:marTop w:val="0"/>
          <w:marBottom w:val="0"/>
          <w:divBdr>
            <w:top w:val="none" w:sz="0" w:space="0" w:color="auto"/>
            <w:left w:val="none" w:sz="0" w:space="0" w:color="auto"/>
            <w:bottom w:val="none" w:sz="0" w:space="0" w:color="auto"/>
            <w:right w:val="none" w:sz="0" w:space="0" w:color="auto"/>
          </w:divBdr>
        </w:div>
        <w:div w:id="329330315">
          <w:marLeft w:val="640"/>
          <w:marRight w:val="0"/>
          <w:marTop w:val="0"/>
          <w:marBottom w:val="0"/>
          <w:divBdr>
            <w:top w:val="none" w:sz="0" w:space="0" w:color="auto"/>
            <w:left w:val="none" w:sz="0" w:space="0" w:color="auto"/>
            <w:bottom w:val="none" w:sz="0" w:space="0" w:color="auto"/>
            <w:right w:val="none" w:sz="0" w:space="0" w:color="auto"/>
          </w:divBdr>
        </w:div>
        <w:div w:id="567427170">
          <w:marLeft w:val="640"/>
          <w:marRight w:val="0"/>
          <w:marTop w:val="0"/>
          <w:marBottom w:val="0"/>
          <w:divBdr>
            <w:top w:val="none" w:sz="0" w:space="0" w:color="auto"/>
            <w:left w:val="none" w:sz="0" w:space="0" w:color="auto"/>
            <w:bottom w:val="none" w:sz="0" w:space="0" w:color="auto"/>
            <w:right w:val="none" w:sz="0" w:space="0" w:color="auto"/>
          </w:divBdr>
        </w:div>
        <w:div w:id="537817096">
          <w:marLeft w:val="640"/>
          <w:marRight w:val="0"/>
          <w:marTop w:val="0"/>
          <w:marBottom w:val="0"/>
          <w:divBdr>
            <w:top w:val="none" w:sz="0" w:space="0" w:color="auto"/>
            <w:left w:val="none" w:sz="0" w:space="0" w:color="auto"/>
            <w:bottom w:val="none" w:sz="0" w:space="0" w:color="auto"/>
            <w:right w:val="none" w:sz="0" w:space="0" w:color="auto"/>
          </w:divBdr>
        </w:div>
        <w:div w:id="974792978">
          <w:marLeft w:val="640"/>
          <w:marRight w:val="0"/>
          <w:marTop w:val="0"/>
          <w:marBottom w:val="0"/>
          <w:divBdr>
            <w:top w:val="none" w:sz="0" w:space="0" w:color="auto"/>
            <w:left w:val="none" w:sz="0" w:space="0" w:color="auto"/>
            <w:bottom w:val="none" w:sz="0" w:space="0" w:color="auto"/>
            <w:right w:val="none" w:sz="0" w:space="0" w:color="auto"/>
          </w:divBdr>
        </w:div>
        <w:div w:id="1509708639">
          <w:marLeft w:val="640"/>
          <w:marRight w:val="0"/>
          <w:marTop w:val="0"/>
          <w:marBottom w:val="0"/>
          <w:divBdr>
            <w:top w:val="none" w:sz="0" w:space="0" w:color="auto"/>
            <w:left w:val="none" w:sz="0" w:space="0" w:color="auto"/>
            <w:bottom w:val="none" w:sz="0" w:space="0" w:color="auto"/>
            <w:right w:val="none" w:sz="0" w:space="0" w:color="auto"/>
          </w:divBdr>
        </w:div>
        <w:div w:id="1421221037">
          <w:marLeft w:val="640"/>
          <w:marRight w:val="0"/>
          <w:marTop w:val="0"/>
          <w:marBottom w:val="0"/>
          <w:divBdr>
            <w:top w:val="none" w:sz="0" w:space="0" w:color="auto"/>
            <w:left w:val="none" w:sz="0" w:space="0" w:color="auto"/>
            <w:bottom w:val="none" w:sz="0" w:space="0" w:color="auto"/>
            <w:right w:val="none" w:sz="0" w:space="0" w:color="auto"/>
          </w:divBdr>
        </w:div>
        <w:div w:id="1362900168">
          <w:marLeft w:val="640"/>
          <w:marRight w:val="0"/>
          <w:marTop w:val="0"/>
          <w:marBottom w:val="0"/>
          <w:divBdr>
            <w:top w:val="none" w:sz="0" w:space="0" w:color="auto"/>
            <w:left w:val="none" w:sz="0" w:space="0" w:color="auto"/>
            <w:bottom w:val="none" w:sz="0" w:space="0" w:color="auto"/>
            <w:right w:val="none" w:sz="0" w:space="0" w:color="auto"/>
          </w:divBdr>
        </w:div>
        <w:div w:id="1250844876">
          <w:marLeft w:val="640"/>
          <w:marRight w:val="0"/>
          <w:marTop w:val="0"/>
          <w:marBottom w:val="0"/>
          <w:divBdr>
            <w:top w:val="none" w:sz="0" w:space="0" w:color="auto"/>
            <w:left w:val="none" w:sz="0" w:space="0" w:color="auto"/>
            <w:bottom w:val="none" w:sz="0" w:space="0" w:color="auto"/>
            <w:right w:val="none" w:sz="0" w:space="0" w:color="auto"/>
          </w:divBdr>
        </w:div>
        <w:div w:id="428042651">
          <w:marLeft w:val="640"/>
          <w:marRight w:val="0"/>
          <w:marTop w:val="0"/>
          <w:marBottom w:val="0"/>
          <w:divBdr>
            <w:top w:val="none" w:sz="0" w:space="0" w:color="auto"/>
            <w:left w:val="none" w:sz="0" w:space="0" w:color="auto"/>
            <w:bottom w:val="none" w:sz="0" w:space="0" w:color="auto"/>
            <w:right w:val="none" w:sz="0" w:space="0" w:color="auto"/>
          </w:divBdr>
        </w:div>
        <w:div w:id="761145877">
          <w:marLeft w:val="640"/>
          <w:marRight w:val="0"/>
          <w:marTop w:val="0"/>
          <w:marBottom w:val="0"/>
          <w:divBdr>
            <w:top w:val="none" w:sz="0" w:space="0" w:color="auto"/>
            <w:left w:val="none" w:sz="0" w:space="0" w:color="auto"/>
            <w:bottom w:val="none" w:sz="0" w:space="0" w:color="auto"/>
            <w:right w:val="none" w:sz="0" w:space="0" w:color="auto"/>
          </w:divBdr>
        </w:div>
        <w:div w:id="752244193">
          <w:marLeft w:val="640"/>
          <w:marRight w:val="0"/>
          <w:marTop w:val="0"/>
          <w:marBottom w:val="0"/>
          <w:divBdr>
            <w:top w:val="none" w:sz="0" w:space="0" w:color="auto"/>
            <w:left w:val="none" w:sz="0" w:space="0" w:color="auto"/>
            <w:bottom w:val="none" w:sz="0" w:space="0" w:color="auto"/>
            <w:right w:val="none" w:sz="0" w:space="0" w:color="auto"/>
          </w:divBdr>
        </w:div>
        <w:div w:id="1974214210">
          <w:marLeft w:val="640"/>
          <w:marRight w:val="0"/>
          <w:marTop w:val="0"/>
          <w:marBottom w:val="0"/>
          <w:divBdr>
            <w:top w:val="none" w:sz="0" w:space="0" w:color="auto"/>
            <w:left w:val="none" w:sz="0" w:space="0" w:color="auto"/>
            <w:bottom w:val="none" w:sz="0" w:space="0" w:color="auto"/>
            <w:right w:val="none" w:sz="0" w:space="0" w:color="auto"/>
          </w:divBdr>
        </w:div>
        <w:div w:id="848953590">
          <w:marLeft w:val="640"/>
          <w:marRight w:val="0"/>
          <w:marTop w:val="0"/>
          <w:marBottom w:val="0"/>
          <w:divBdr>
            <w:top w:val="none" w:sz="0" w:space="0" w:color="auto"/>
            <w:left w:val="none" w:sz="0" w:space="0" w:color="auto"/>
            <w:bottom w:val="none" w:sz="0" w:space="0" w:color="auto"/>
            <w:right w:val="none" w:sz="0" w:space="0" w:color="auto"/>
          </w:divBdr>
        </w:div>
        <w:div w:id="1574510443">
          <w:marLeft w:val="640"/>
          <w:marRight w:val="0"/>
          <w:marTop w:val="0"/>
          <w:marBottom w:val="0"/>
          <w:divBdr>
            <w:top w:val="none" w:sz="0" w:space="0" w:color="auto"/>
            <w:left w:val="none" w:sz="0" w:space="0" w:color="auto"/>
            <w:bottom w:val="none" w:sz="0" w:space="0" w:color="auto"/>
            <w:right w:val="none" w:sz="0" w:space="0" w:color="auto"/>
          </w:divBdr>
        </w:div>
        <w:div w:id="1108617663">
          <w:marLeft w:val="640"/>
          <w:marRight w:val="0"/>
          <w:marTop w:val="0"/>
          <w:marBottom w:val="0"/>
          <w:divBdr>
            <w:top w:val="none" w:sz="0" w:space="0" w:color="auto"/>
            <w:left w:val="none" w:sz="0" w:space="0" w:color="auto"/>
            <w:bottom w:val="none" w:sz="0" w:space="0" w:color="auto"/>
            <w:right w:val="none" w:sz="0" w:space="0" w:color="auto"/>
          </w:divBdr>
        </w:div>
        <w:div w:id="111753092">
          <w:marLeft w:val="640"/>
          <w:marRight w:val="0"/>
          <w:marTop w:val="0"/>
          <w:marBottom w:val="0"/>
          <w:divBdr>
            <w:top w:val="none" w:sz="0" w:space="0" w:color="auto"/>
            <w:left w:val="none" w:sz="0" w:space="0" w:color="auto"/>
            <w:bottom w:val="none" w:sz="0" w:space="0" w:color="auto"/>
            <w:right w:val="none" w:sz="0" w:space="0" w:color="auto"/>
          </w:divBdr>
        </w:div>
        <w:div w:id="2020811315">
          <w:marLeft w:val="640"/>
          <w:marRight w:val="0"/>
          <w:marTop w:val="0"/>
          <w:marBottom w:val="0"/>
          <w:divBdr>
            <w:top w:val="none" w:sz="0" w:space="0" w:color="auto"/>
            <w:left w:val="none" w:sz="0" w:space="0" w:color="auto"/>
            <w:bottom w:val="none" w:sz="0" w:space="0" w:color="auto"/>
            <w:right w:val="none" w:sz="0" w:space="0" w:color="auto"/>
          </w:divBdr>
        </w:div>
        <w:div w:id="1024407725">
          <w:marLeft w:val="640"/>
          <w:marRight w:val="0"/>
          <w:marTop w:val="0"/>
          <w:marBottom w:val="0"/>
          <w:divBdr>
            <w:top w:val="none" w:sz="0" w:space="0" w:color="auto"/>
            <w:left w:val="none" w:sz="0" w:space="0" w:color="auto"/>
            <w:bottom w:val="none" w:sz="0" w:space="0" w:color="auto"/>
            <w:right w:val="none" w:sz="0" w:space="0" w:color="auto"/>
          </w:divBdr>
        </w:div>
        <w:div w:id="2080588358">
          <w:marLeft w:val="640"/>
          <w:marRight w:val="0"/>
          <w:marTop w:val="0"/>
          <w:marBottom w:val="0"/>
          <w:divBdr>
            <w:top w:val="none" w:sz="0" w:space="0" w:color="auto"/>
            <w:left w:val="none" w:sz="0" w:space="0" w:color="auto"/>
            <w:bottom w:val="none" w:sz="0" w:space="0" w:color="auto"/>
            <w:right w:val="none" w:sz="0" w:space="0" w:color="auto"/>
          </w:divBdr>
        </w:div>
        <w:div w:id="1231498135">
          <w:marLeft w:val="640"/>
          <w:marRight w:val="0"/>
          <w:marTop w:val="0"/>
          <w:marBottom w:val="0"/>
          <w:divBdr>
            <w:top w:val="none" w:sz="0" w:space="0" w:color="auto"/>
            <w:left w:val="none" w:sz="0" w:space="0" w:color="auto"/>
            <w:bottom w:val="none" w:sz="0" w:space="0" w:color="auto"/>
            <w:right w:val="none" w:sz="0" w:space="0" w:color="auto"/>
          </w:divBdr>
        </w:div>
        <w:div w:id="1606385312">
          <w:marLeft w:val="640"/>
          <w:marRight w:val="0"/>
          <w:marTop w:val="0"/>
          <w:marBottom w:val="0"/>
          <w:divBdr>
            <w:top w:val="none" w:sz="0" w:space="0" w:color="auto"/>
            <w:left w:val="none" w:sz="0" w:space="0" w:color="auto"/>
            <w:bottom w:val="none" w:sz="0" w:space="0" w:color="auto"/>
            <w:right w:val="none" w:sz="0" w:space="0" w:color="auto"/>
          </w:divBdr>
        </w:div>
        <w:div w:id="1972174880">
          <w:marLeft w:val="640"/>
          <w:marRight w:val="0"/>
          <w:marTop w:val="0"/>
          <w:marBottom w:val="0"/>
          <w:divBdr>
            <w:top w:val="none" w:sz="0" w:space="0" w:color="auto"/>
            <w:left w:val="none" w:sz="0" w:space="0" w:color="auto"/>
            <w:bottom w:val="none" w:sz="0" w:space="0" w:color="auto"/>
            <w:right w:val="none" w:sz="0" w:space="0" w:color="auto"/>
          </w:divBdr>
        </w:div>
        <w:div w:id="209272857">
          <w:marLeft w:val="640"/>
          <w:marRight w:val="0"/>
          <w:marTop w:val="0"/>
          <w:marBottom w:val="0"/>
          <w:divBdr>
            <w:top w:val="none" w:sz="0" w:space="0" w:color="auto"/>
            <w:left w:val="none" w:sz="0" w:space="0" w:color="auto"/>
            <w:bottom w:val="none" w:sz="0" w:space="0" w:color="auto"/>
            <w:right w:val="none" w:sz="0" w:space="0" w:color="auto"/>
          </w:divBdr>
        </w:div>
        <w:div w:id="1759400986">
          <w:marLeft w:val="640"/>
          <w:marRight w:val="0"/>
          <w:marTop w:val="0"/>
          <w:marBottom w:val="0"/>
          <w:divBdr>
            <w:top w:val="none" w:sz="0" w:space="0" w:color="auto"/>
            <w:left w:val="none" w:sz="0" w:space="0" w:color="auto"/>
            <w:bottom w:val="none" w:sz="0" w:space="0" w:color="auto"/>
            <w:right w:val="none" w:sz="0" w:space="0" w:color="auto"/>
          </w:divBdr>
        </w:div>
        <w:div w:id="1615987671">
          <w:marLeft w:val="640"/>
          <w:marRight w:val="0"/>
          <w:marTop w:val="0"/>
          <w:marBottom w:val="0"/>
          <w:divBdr>
            <w:top w:val="none" w:sz="0" w:space="0" w:color="auto"/>
            <w:left w:val="none" w:sz="0" w:space="0" w:color="auto"/>
            <w:bottom w:val="none" w:sz="0" w:space="0" w:color="auto"/>
            <w:right w:val="none" w:sz="0" w:space="0" w:color="auto"/>
          </w:divBdr>
        </w:div>
        <w:div w:id="1710059810">
          <w:marLeft w:val="640"/>
          <w:marRight w:val="0"/>
          <w:marTop w:val="0"/>
          <w:marBottom w:val="0"/>
          <w:divBdr>
            <w:top w:val="none" w:sz="0" w:space="0" w:color="auto"/>
            <w:left w:val="none" w:sz="0" w:space="0" w:color="auto"/>
            <w:bottom w:val="none" w:sz="0" w:space="0" w:color="auto"/>
            <w:right w:val="none" w:sz="0" w:space="0" w:color="auto"/>
          </w:divBdr>
        </w:div>
        <w:div w:id="222955550">
          <w:marLeft w:val="640"/>
          <w:marRight w:val="0"/>
          <w:marTop w:val="0"/>
          <w:marBottom w:val="0"/>
          <w:divBdr>
            <w:top w:val="none" w:sz="0" w:space="0" w:color="auto"/>
            <w:left w:val="none" w:sz="0" w:space="0" w:color="auto"/>
            <w:bottom w:val="none" w:sz="0" w:space="0" w:color="auto"/>
            <w:right w:val="none" w:sz="0" w:space="0" w:color="auto"/>
          </w:divBdr>
        </w:div>
        <w:div w:id="303897233">
          <w:marLeft w:val="640"/>
          <w:marRight w:val="0"/>
          <w:marTop w:val="0"/>
          <w:marBottom w:val="0"/>
          <w:divBdr>
            <w:top w:val="none" w:sz="0" w:space="0" w:color="auto"/>
            <w:left w:val="none" w:sz="0" w:space="0" w:color="auto"/>
            <w:bottom w:val="none" w:sz="0" w:space="0" w:color="auto"/>
            <w:right w:val="none" w:sz="0" w:space="0" w:color="auto"/>
          </w:divBdr>
        </w:div>
        <w:div w:id="576862103">
          <w:marLeft w:val="640"/>
          <w:marRight w:val="0"/>
          <w:marTop w:val="0"/>
          <w:marBottom w:val="0"/>
          <w:divBdr>
            <w:top w:val="none" w:sz="0" w:space="0" w:color="auto"/>
            <w:left w:val="none" w:sz="0" w:space="0" w:color="auto"/>
            <w:bottom w:val="none" w:sz="0" w:space="0" w:color="auto"/>
            <w:right w:val="none" w:sz="0" w:space="0" w:color="auto"/>
          </w:divBdr>
        </w:div>
        <w:div w:id="403526791">
          <w:marLeft w:val="640"/>
          <w:marRight w:val="0"/>
          <w:marTop w:val="0"/>
          <w:marBottom w:val="0"/>
          <w:divBdr>
            <w:top w:val="none" w:sz="0" w:space="0" w:color="auto"/>
            <w:left w:val="none" w:sz="0" w:space="0" w:color="auto"/>
            <w:bottom w:val="none" w:sz="0" w:space="0" w:color="auto"/>
            <w:right w:val="none" w:sz="0" w:space="0" w:color="auto"/>
          </w:divBdr>
        </w:div>
        <w:div w:id="1545020221">
          <w:marLeft w:val="640"/>
          <w:marRight w:val="0"/>
          <w:marTop w:val="0"/>
          <w:marBottom w:val="0"/>
          <w:divBdr>
            <w:top w:val="none" w:sz="0" w:space="0" w:color="auto"/>
            <w:left w:val="none" w:sz="0" w:space="0" w:color="auto"/>
            <w:bottom w:val="none" w:sz="0" w:space="0" w:color="auto"/>
            <w:right w:val="none" w:sz="0" w:space="0" w:color="auto"/>
          </w:divBdr>
        </w:div>
        <w:div w:id="1301155673">
          <w:marLeft w:val="640"/>
          <w:marRight w:val="0"/>
          <w:marTop w:val="0"/>
          <w:marBottom w:val="0"/>
          <w:divBdr>
            <w:top w:val="none" w:sz="0" w:space="0" w:color="auto"/>
            <w:left w:val="none" w:sz="0" w:space="0" w:color="auto"/>
            <w:bottom w:val="none" w:sz="0" w:space="0" w:color="auto"/>
            <w:right w:val="none" w:sz="0" w:space="0" w:color="auto"/>
          </w:divBdr>
        </w:div>
        <w:div w:id="1851749747">
          <w:marLeft w:val="640"/>
          <w:marRight w:val="0"/>
          <w:marTop w:val="0"/>
          <w:marBottom w:val="0"/>
          <w:divBdr>
            <w:top w:val="none" w:sz="0" w:space="0" w:color="auto"/>
            <w:left w:val="none" w:sz="0" w:space="0" w:color="auto"/>
            <w:bottom w:val="none" w:sz="0" w:space="0" w:color="auto"/>
            <w:right w:val="none" w:sz="0" w:space="0" w:color="auto"/>
          </w:divBdr>
        </w:div>
        <w:div w:id="905381891">
          <w:marLeft w:val="640"/>
          <w:marRight w:val="0"/>
          <w:marTop w:val="0"/>
          <w:marBottom w:val="0"/>
          <w:divBdr>
            <w:top w:val="none" w:sz="0" w:space="0" w:color="auto"/>
            <w:left w:val="none" w:sz="0" w:space="0" w:color="auto"/>
            <w:bottom w:val="none" w:sz="0" w:space="0" w:color="auto"/>
            <w:right w:val="none" w:sz="0" w:space="0" w:color="auto"/>
          </w:divBdr>
        </w:div>
        <w:div w:id="679940122">
          <w:marLeft w:val="640"/>
          <w:marRight w:val="0"/>
          <w:marTop w:val="0"/>
          <w:marBottom w:val="0"/>
          <w:divBdr>
            <w:top w:val="none" w:sz="0" w:space="0" w:color="auto"/>
            <w:left w:val="none" w:sz="0" w:space="0" w:color="auto"/>
            <w:bottom w:val="none" w:sz="0" w:space="0" w:color="auto"/>
            <w:right w:val="none" w:sz="0" w:space="0" w:color="auto"/>
          </w:divBdr>
        </w:div>
        <w:div w:id="434786760">
          <w:marLeft w:val="640"/>
          <w:marRight w:val="0"/>
          <w:marTop w:val="0"/>
          <w:marBottom w:val="0"/>
          <w:divBdr>
            <w:top w:val="none" w:sz="0" w:space="0" w:color="auto"/>
            <w:left w:val="none" w:sz="0" w:space="0" w:color="auto"/>
            <w:bottom w:val="none" w:sz="0" w:space="0" w:color="auto"/>
            <w:right w:val="none" w:sz="0" w:space="0" w:color="auto"/>
          </w:divBdr>
        </w:div>
        <w:div w:id="979260943">
          <w:marLeft w:val="640"/>
          <w:marRight w:val="0"/>
          <w:marTop w:val="0"/>
          <w:marBottom w:val="0"/>
          <w:divBdr>
            <w:top w:val="none" w:sz="0" w:space="0" w:color="auto"/>
            <w:left w:val="none" w:sz="0" w:space="0" w:color="auto"/>
            <w:bottom w:val="none" w:sz="0" w:space="0" w:color="auto"/>
            <w:right w:val="none" w:sz="0" w:space="0" w:color="auto"/>
          </w:divBdr>
        </w:div>
        <w:div w:id="111755161">
          <w:marLeft w:val="640"/>
          <w:marRight w:val="0"/>
          <w:marTop w:val="0"/>
          <w:marBottom w:val="0"/>
          <w:divBdr>
            <w:top w:val="none" w:sz="0" w:space="0" w:color="auto"/>
            <w:left w:val="none" w:sz="0" w:space="0" w:color="auto"/>
            <w:bottom w:val="none" w:sz="0" w:space="0" w:color="auto"/>
            <w:right w:val="none" w:sz="0" w:space="0" w:color="auto"/>
          </w:divBdr>
        </w:div>
        <w:div w:id="1906260635">
          <w:marLeft w:val="640"/>
          <w:marRight w:val="0"/>
          <w:marTop w:val="0"/>
          <w:marBottom w:val="0"/>
          <w:divBdr>
            <w:top w:val="none" w:sz="0" w:space="0" w:color="auto"/>
            <w:left w:val="none" w:sz="0" w:space="0" w:color="auto"/>
            <w:bottom w:val="none" w:sz="0" w:space="0" w:color="auto"/>
            <w:right w:val="none" w:sz="0" w:space="0" w:color="auto"/>
          </w:divBdr>
        </w:div>
      </w:divsChild>
    </w:div>
    <w:div w:id="802893053">
      <w:bodyDiv w:val="1"/>
      <w:marLeft w:val="0"/>
      <w:marRight w:val="0"/>
      <w:marTop w:val="0"/>
      <w:marBottom w:val="0"/>
      <w:divBdr>
        <w:top w:val="none" w:sz="0" w:space="0" w:color="auto"/>
        <w:left w:val="none" w:sz="0" w:space="0" w:color="auto"/>
        <w:bottom w:val="none" w:sz="0" w:space="0" w:color="auto"/>
        <w:right w:val="none" w:sz="0" w:space="0" w:color="auto"/>
      </w:divBdr>
    </w:div>
    <w:div w:id="803281046">
      <w:bodyDiv w:val="1"/>
      <w:marLeft w:val="0"/>
      <w:marRight w:val="0"/>
      <w:marTop w:val="0"/>
      <w:marBottom w:val="0"/>
      <w:divBdr>
        <w:top w:val="none" w:sz="0" w:space="0" w:color="auto"/>
        <w:left w:val="none" w:sz="0" w:space="0" w:color="auto"/>
        <w:bottom w:val="none" w:sz="0" w:space="0" w:color="auto"/>
        <w:right w:val="none" w:sz="0" w:space="0" w:color="auto"/>
      </w:divBdr>
    </w:div>
    <w:div w:id="829563845">
      <w:bodyDiv w:val="1"/>
      <w:marLeft w:val="0"/>
      <w:marRight w:val="0"/>
      <w:marTop w:val="0"/>
      <w:marBottom w:val="0"/>
      <w:divBdr>
        <w:top w:val="none" w:sz="0" w:space="0" w:color="auto"/>
        <w:left w:val="none" w:sz="0" w:space="0" w:color="auto"/>
        <w:bottom w:val="none" w:sz="0" w:space="0" w:color="auto"/>
        <w:right w:val="none" w:sz="0" w:space="0" w:color="auto"/>
      </w:divBdr>
      <w:divsChild>
        <w:div w:id="1010334402">
          <w:marLeft w:val="640"/>
          <w:marRight w:val="0"/>
          <w:marTop w:val="0"/>
          <w:marBottom w:val="0"/>
          <w:divBdr>
            <w:top w:val="none" w:sz="0" w:space="0" w:color="auto"/>
            <w:left w:val="none" w:sz="0" w:space="0" w:color="auto"/>
            <w:bottom w:val="none" w:sz="0" w:space="0" w:color="auto"/>
            <w:right w:val="none" w:sz="0" w:space="0" w:color="auto"/>
          </w:divBdr>
        </w:div>
        <w:div w:id="1684436023">
          <w:marLeft w:val="640"/>
          <w:marRight w:val="0"/>
          <w:marTop w:val="0"/>
          <w:marBottom w:val="0"/>
          <w:divBdr>
            <w:top w:val="none" w:sz="0" w:space="0" w:color="auto"/>
            <w:left w:val="none" w:sz="0" w:space="0" w:color="auto"/>
            <w:bottom w:val="none" w:sz="0" w:space="0" w:color="auto"/>
            <w:right w:val="none" w:sz="0" w:space="0" w:color="auto"/>
          </w:divBdr>
        </w:div>
        <w:div w:id="2009164232">
          <w:marLeft w:val="640"/>
          <w:marRight w:val="0"/>
          <w:marTop w:val="0"/>
          <w:marBottom w:val="0"/>
          <w:divBdr>
            <w:top w:val="none" w:sz="0" w:space="0" w:color="auto"/>
            <w:left w:val="none" w:sz="0" w:space="0" w:color="auto"/>
            <w:bottom w:val="none" w:sz="0" w:space="0" w:color="auto"/>
            <w:right w:val="none" w:sz="0" w:space="0" w:color="auto"/>
          </w:divBdr>
        </w:div>
        <w:div w:id="611976388">
          <w:marLeft w:val="640"/>
          <w:marRight w:val="0"/>
          <w:marTop w:val="0"/>
          <w:marBottom w:val="0"/>
          <w:divBdr>
            <w:top w:val="none" w:sz="0" w:space="0" w:color="auto"/>
            <w:left w:val="none" w:sz="0" w:space="0" w:color="auto"/>
            <w:bottom w:val="none" w:sz="0" w:space="0" w:color="auto"/>
            <w:right w:val="none" w:sz="0" w:space="0" w:color="auto"/>
          </w:divBdr>
        </w:div>
        <w:div w:id="622426759">
          <w:marLeft w:val="640"/>
          <w:marRight w:val="0"/>
          <w:marTop w:val="0"/>
          <w:marBottom w:val="0"/>
          <w:divBdr>
            <w:top w:val="none" w:sz="0" w:space="0" w:color="auto"/>
            <w:left w:val="none" w:sz="0" w:space="0" w:color="auto"/>
            <w:bottom w:val="none" w:sz="0" w:space="0" w:color="auto"/>
            <w:right w:val="none" w:sz="0" w:space="0" w:color="auto"/>
          </w:divBdr>
        </w:div>
        <w:div w:id="14814363">
          <w:marLeft w:val="640"/>
          <w:marRight w:val="0"/>
          <w:marTop w:val="0"/>
          <w:marBottom w:val="0"/>
          <w:divBdr>
            <w:top w:val="none" w:sz="0" w:space="0" w:color="auto"/>
            <w:left w:val="none" w:sz="0" w:space="0" w:color="auto"/>
            <w:bottom w:val="none" w:sz="0" w:space="0" w:color="auto"/>
            <w:right w:val="none" w:sz="0" w:space="0" w:color="auto"/>
          </w:divBdr>
        </w:div>
        <w:div w:id="1772974100">
          <w:marLeft w:val="640"/>
          <w:marRight w:val="0"/>
          <w:marTop w:val="0"/>
          <w:marBottom w:val="0"/>
          <w:divBdr>
            <w:top w:val="none" w:sz="0" w:space="0" w:color="auto"/>
            <w:left w:val="none" w:sz="0" w:space="0" w:color="auto"/>
            <w:bottom w:val="none" w:sz="0" w:space="0" w:color="auto"/>
            <w:right w:val="none" w:sz="0" w:space="0" w:color="auto"/>
          </w:divBdr>
        </w:div>
        <w:div w:id="557400779">
          <w:marLeft w:val="640"/>
          <w:marRight w:val="0"/>
          <w:marTop w:val="0"/>
          <w:marBottom w:val="0"/>
          <w:divBdr>
            <w:top w:val="none" w:sz="0" w:space="0" w:color="auto"/>
            <w:left w:val="none" w:sz="0" w:space="0" w:color="auto"/>
            <w:bottom w:val="none" w:sz="0" w:space="0" w:color="auto"/>
            <w:right w:val="none" w:sz="0" w:space="0" w:color="auto"/>
          </w:divBdr>
        </w:div>
        <w:div w:id="729310941">
          <w:marLeft w:val="640"/>
          <w:marRight w:val="0"/>
          <w:marTop w:val="0"/>
          <w:marBottom w:val="0"/>
          <w:divBdr>
            <w:top w:val="none" w:sz="0" w:space="0" w:color="auto"/>
            <w:left w:val="none" w:sz="0" w:space="0" w:color="auto"/>
            <w:bottom w:val="none" w:sz="0" w:space="0" w:color="auto"/>
            <w:right w:val="none" w:sz="0" w:space="0" w:color="auto"/>
          </w:divBdr>
        </w:div>
        <w:div w:id="308288727">
          <w:marLeft w:val="640"/>
          <w:marRight w:val="0"/>
          <w:marTop w:val="0"/>
          <w:marBottom w:val="0"/>
          <w:divBdr>
            <w:top w:val="none" w:sz="0" w:space="0" w:color="auto"/>
            <w:left w:val="none" w:sz="0" w:space="0" w:color="auto"/>
            <w:bottom w:val="none" w:sz="0" w:space="0" w:color="auto"/>
            <w:right w:val="none" w:sz="0" w:space="0" w:color="auto"/>
          </w:divBdr>
        </w:div>
        <w:div w:id="1877304074">
          <w:marLeft w:val="640"/>
          <w:marRight w:val="0"/>
          <w:marTop w:val="0"/>
          <w:marBottom w:val="0"/>
          <w:divBdr>
            <w:top w:val="none" w:sz="0" w:space="0" w:color="auto"/>
            <w:left w:val="none" w:sz="0" w:space="0" w:color="auto"/>
            <w:bottom w:val="none" w:sz="0" w:space="0" w:color="auto"/>
            <w:right w:val="none" w:sz="0" w:space="0" w:color="auto"/>
          </w:divBdr>
        </w:div>
        <w:div w:id="1410227409">
          <w:marLeft w:val="640"/>
          <w:marRight w:val="0"/>
          <w:marTop w:val="0"/>
          <w:marBottom w:val="0"/>
          <w:divBdr>
            <w:top w:val="none" w:sz="0" w:space="0" w:color="auto"/>
            <w:left w:val="none" w:sz="0" w:space="0" w:color="auto"/>
            <w:bottom w:val="none" w:sz="0" w:space="0" w:color="auto"/>
            <w:right w:val="none" w:sz="0" w:space="0" w:color="auto"/>
          </w:divBdr>
        </w:div>
        <w:div w:id="1589192778">
          <w:marLeft w:val="640"/>
          <w:marRight w:val="0"/>
          <w:marTop w:val="0"/>
          <w:marBottom w:val="0"/>
          <w:divBdr>
            <w:top w:val="none" w:sz="0" w:space="0" w:color="auto"/>
            <w:left w:val="none" w:sz="0" w:space="0" w:color="auto"/>
            <w:bottom w:val="none" w:sz="0" w:space="0" w:color="auto"/>
            <w:right w:val="none" w:sz="0" w:space="0" w:color="auto"/>
          </w:divBdr>
        </w:div>
        <w:div w:id="731079976">
          <w:marLeft w:val="640"/>
          <w:marRight w:val="0"/>
          <w:marTop w:val="0"/>
          <w:marBottom w:val="0"/>
          <w:divBdr>
            <w:top w:val="none" w:sz="0" w:space="0" w:color="auto"/>
            <w:left w:val="none" w:sz="0" w:space="0" w:color="auto"/>
            <w:bottom w:val="none" w:sz="0" w:space="0" w:color="auto"/>
            <w:right w:val="none" w:sz="0" w:space="0" w:color="auto"/>
          </w:divBdr>
        </w:div>
        <w:div w:id="99183954">
          <w:marLeft w:val="640"/>
          <w:marRight w:val="0"/>
          <w:marTop w:val="0"/>
          <w:marBottom w:val="0"/>
          <w:divBdr>
            <w:top w:val="none" w:sz="0" w:space="0" w:color="auto"/>
            <w:left w:val="none" w:sz="0" w:space="0" w:color="auto"/>
            <w:bottom w:val="none" w:sz="0" w:space="0" w:color="auto"/>
            <w:right w:val="none" w:sz="0" w:space="0" w:color="auto"/>
          </w:divBdr>
        </w:div>
        <w:div w:id="904529843">
          <w:marLeft w:val="640"/>
          <w:marRight w:val="0"/>
          <w:marTop w:val="0"/>
          <w:marBottom w:val="0"/>
          <w:divBdr>
            <w:top w:val="none" w:sz="0" w:space="0" w:color="auto"/>
            <w:left w:val="none" w:sz="0" w:space="0" w:color="auto"/>
            <w:bottom w:val="none" w:sz="0" w:space="0" w:color="auto"/>
            <w:right w:val="none" w:sz="0" w:space="0" w:color="auto"/>
          </w:divBdr>
        </w:div>
        <w:div w:id="908150501">
          <w:marLeft w:val="640"/>
          <w:marRight w:val="0"/>
          <w:marTop w:val="0"/>
          <w:marBottom w:val="0"/>
          <w:divBdr>
            <w:top w:val="none" w:sz="0" w:space="0" w:color="auto"/>
            <w:left w:val="none" w:sz="0" w:space="0" w:color="auto"/>
            <w:bottom w:val="none" w:sz="0" w:space="0" w:color="auto"/>
            <w:right w:val="none" w:sz="0" w:space="0" w:color="auto"/>
          </w:divBdr>
        </w:div>
        <w:div w:id="997734184">
          <w:marLeft w:val="640"/>
          <w:marRight w:val="0"/>
          <w:marTop w:val="0"/>
          <w:marBottom w:val="0"/>
          <w:divBdr>
            <w:top w:val="none" w:sz="0" w:space="0" w:color="auto"/>
            <w:left w:val="none" w:sz="0" w:space="0" w:color="auto"/>
            <w:bottom w:val="none" w:sz="0" w:space="0" w:color="auto"/>
            <w:right w:val="none" w:sz="0" w:space="0" w:color="auto"/>
          </w:divBdr>
        </w:div>
        <w:div w:id="1014111839">
          <w:marLeft w:val="640"/>
          <w:marRight w:val="0"/>
          <w:marTop w:val="0"/>
          <w:marBottom w:val="0"/>
          <w:divBdr>
            <w:top w:val="none" w:sz="0" w:space="0" w:color="auto"/>
            <w:left w:val="none" w:sz="0" w:space="0" w:color="auto"/>
            <w:bottom w:val="none" w:sz="0" w:space="0" w:color="auto"/>
            <w:right w:val="none" w:sz="0" w:space="0" w:color="auto"/>
          </w:divBdr>
        </w:div>
        <w:div w:id="548611074">
          <w:marLeft w:val="640"/>
          <w:marRight w:val="0"/>
          <w:marTop w:val="0"/>
          <w:marBottom w:val="0"/>
          <w:divBdr>
            <w:top w:val="none" w:sz="0" w:space="0" w:color="auto"/>
            <w:left w:val="none" w:sz="0" w:space="0" w:color="auto"/>
            <w:bottom w:val="none" w:sz="0" w:space="0" w:color="auto"/>
            <w:right w:val="none" w:sz="0" w:space="0" w:color="auto"/>
          </w:divBdr>
        </w:div>
        <w:div w:id="1836918256">
          <w:marLeft w:val="640"/>
          <w:marRight w:val="0"/>
          <w:marTop w:val="0"/>
          <w:marBottom w:val="0"/>
          <w:divBdr>
            <w:top w:val="none" w:sz="0" w:space="0" w:color="auto"/>
            <w:left w:val="none" w:sz="0" w:space="0" w:color="auto"/>
            <w:bottom w:val="none" w:sz="0" w:space="0" w:color="auto"/>
            <w:right w:val="none" w:sz="0" w:space="0" w:color="auto"/>
          </w:divBdr>
        </w:div>
        <w:div w:id="449058051">
          <w:marLeft w:val="640"/>
          <w:marRight w:val="0"/>
          <w:marTop w:val="0"/>
          <w:marBottom w:val="0"/>
          <w:divBdr>
            <w:top w:val="none" w:sz="0" w:space="0" w:color="auto"/>
            <w:left w:val="none" w:sz="0" w:space="0" w:color="auto"/>
            <w:bottom w:val="none" w:sz="0" w:space="0" w:color="auto"/>
            <w:right w:val="none" w:sz="0" w:space="0" w:color="auto"/>
          </w:divBdr>
        </w:div>
        <w:div w:id="642782693">
          <w:marLeft w:val="640"/>
          <w:marRight w:val="0"/>
          <w:marTop w:val="0"/>
          <w:marBottom w:val="0"/>
          <w:divBdr>
            <w:top w:val="none" w:sz="0" w:space="0" w:color="auto"/>
            <w:left w:val="none" w:sz="0" w:space="0" w:color="auto"/>
            <w:bottom w:val="none" w:sz="0" w:space="0" w:color="auto"/>
            <w:right w:val="none" w:sz="0" w:space="0" w:color="auto"/>
          </w:divBdr>
        </w:div>
        <w:div w:id="886375357">
          <w:marLeft w:val="640"/>
          <w:marRight w:val="0"/>
          <w:marTop w:val="0"/>
          <w:marBottom w:val="0"/>
          <w:divBdr>
            <w:top w:val="none" w:sz="0" w:space="0" w:color="auto"/>
            <w:left w:val="none" w:sz="0" w:space="0" w:color="auto"/>
            <w:bottom w:val="none" w:sz="0" w:space="0" w:color="auto"/>
            <w:right w:val="none" w:sz="0" w:space="0" w:color="auto"/>
          </w:divBdr>
        </w:div>
        <w:div w:id="1461222722">
          <w:marLeft w:val="640"/>
          <w:marRight w:val="0"/>
          <w:marTop w:val="0"/>
          <w:marBottom w:val="0"/>
          <w:divBdr>
            <w:top w:val="none" w:sz="0" w:space="0" w:color="auto"/>
            <w:left w:val="none" w:sz="0" w:space="0" w:color="auto"/>
            <w:bottom w:val="none" w:sz="0" w:space="0" w:color="auto"/>
            <w:right w:val="none" w:sz="0" w:space="0" w:color="auto"/>
          </w:divBdr>
        </w:div>
        <w:div w:id="36274162">
          <w:marLeft w:val="640"/>
          <w:marRight w:val="0"/>
          <w:marTop w:val="0"/>
          <w:marBottom w:val="0"/>
          <w:divBdr>
            <w:top w:val="none" w:sz="0" w:space="0" w:color="auto"/>
            <w:left w:val="none" w:sz="0" w:space="0" w:color="auto"/>
            <w:bottom w:val="none" w:sz="0" w:space="0" w:color="auto"/>
            <w:right w:val="none" w:sz="0" w:space="0" w:color="auto"/>
          </w:divBdr>
        </w:div>
        <w:div w:id="597063806">
          <w:marLeft w:val="640"/>
          <w:marRight w:val="0"/>
          <w:marTop w:val="0"/>
          <w:marBottom w:val="0"/>
          <w:divBdr>
            <w:top w:val="none" w:sz="0" w:space="0" w:color="auto"/>
            <w:left w:val="none" w:sz="0" w:space="0" w:color="auto"/>
            <w:bottom w:val="none" w:sz="0" w:space="0" w:color="auto"/>
            <w:right w:val="none" w:sz="0" w:space="0" w:color="auto"/>
          </w:divBdr>
        </w:div>
        <w:div w:id="933630294">
          <w:marLeft w:val="640"/>
          <w:marRight w:val="0"/>
          <w:marTop w:val="0"/>
          <w:marBottom w:val="0"/>
          <w:divBdr>
            <w:top w:val="none" w:sz="0" w:space="0" w:color="auto"/>
            <w:left w:val="none" w:sz="0" w:space="0" w:color="auto"/>
            <w:bottom w:val="none" w:sz="0" w:space="0" w:color="auto"/>
            <w:right w:val="none" w:sz="0" w:space="0" w:color="auto"/>
          </w:divBdr>
        </w:div>
        <w:div w:id="941492549">
          <w:marLeft w:val="640"/>
          <w:marRight w:val="0"/>
          <w:marTop w:val="0"/>
          <w:marBottom w:val="0"/>
          <w:divBdr>
            <w:top w:val="none" w:sz="0" w:space="0" w:color="auto"/>
            <w:left w:val="none" w:sz="0" w:space="0" w:color="auto"/>
            <w:bottom w:val="none" w:sz="0" w:space="0" w:color="auto"/>
            <w:right w:val="none" w:sz="0" w:space="0" w:color="auto"/>
          </w:divBdr>
        </w:div>
        <w:div w:id="1724140279">
          <w:marLeft w:val="640"/>
          <w:marRight w:val="0"/>
          <w:marTop w:val="0"/>
          <w:marBottom w:val="0"/>
          <w:divBdr>
            <w:top w:val="none" w:sz="0" w:space="0" w:color="auto"/>
            <w:left w:val="none" w:sz="0" w:space="0" w:color="auto"/>
            <w:bottom w:val="none" w:sz="0" w:space="0" w:color="auto"/>
            <w:right w:val="none" w:sz="0" w:space="0" w:color="auto"/>
          </w:divBdr>
        </w:div>
        <w:div w:id="1757705712">
          <w:marLeft w:val="640"/>
          <w:marRight w:val="0"/>
          <w:marTop w:val="0"/>
          <w:marBottom w:val="0"/>
          <w:divBdr>
            <w:top w:val="none" w:sz="0" w:space="0" w:color="auto"/>
            <w:left w:val="none" w:sz="0" w:space="0" w:color="auto"/>
            <w:bottom w:val="none" w:sz="0" w:space="0" w:color="auto"/>
            <w:right w:val="none" w:sz="0" w:space="0" w:color="auto"/>
          </w:divBdr>
        </w:div>
        <w:div w:id="1369450885">
          <w:marLeft w:val="640"/>
          <w:marRight w:val="0"/>
          <w:marTop w:val="0"/>
          <w:marBottom w:val="0"/>
          <w:divBdr>
            <w:top w:val="none" w:sz="0" w:space="0" w:color="auto"/>
            <w:left w:val="none" w:sz="0" w:space="0" w:color="auto"/>
            <w:bottom w:val="none" w:sz="0" w:space="0" w:color="auto"/>
            <w:right w:val="none" w:sz="0" w:space="0" w:color="auto"/>
          </w:divBdr>
        </w:div>
        <w:div w:id="1019703397">
          <w:marLeft w:val="640"/>
          <w:marRight w:val="0"/>
          <w:marTop w:val="0"/>
          <w:marBottom w:val="0"/>
          <w:divBdr>
            <w:top w:val="none" w:sz="0" w:space="0" w:color="auto"/>
            <w:left w:val="none" w:sz="0" w:space="0" w:color="auto"/>
            <w:bottom w:val="none" w:sz="0" w:space="0" w:color="auto"/>
            <w:right w:val="none" w:sz="0" w:space="0" w:color="auto"/>
          </w:divBdr>
        </w:div>
        <w:div w:id="59211515">
          <w:marLeft w:val="640"/>
          <w:marRight w:val="0"/>
          <w:marTop w:val="0"/>
          <w:marBottom w:val="0"/>
          <w:divBdr>
            <w:top w:val="none" w:sz="0" w:space="0" w:color="auto"/>
            <w:left w:val="none" w:sz="0" w:space="0" w:color="auto"/>
            <w:bottom w:val="none" w:sz="0" w:space="0" w:color="auto"/>
            <w:right w:val="none" w:sz="0" w:space="0" w:color="auto"/>
          </w:divBdr>
        </w:div>
        <w:div w:id="1205095007">
          <w:marLeft w:val="640"/>
          <w:marRight w:val="0"/>
          <w:marTop w:val="0"/>
          <w:marBottom w:val="0"/>
          <w:divBdr>
            <w:top w:val="none" w:sz="0" w:space="0" w:color="auto"/>
            <w:left w:val="none" w:sz="0" w:space="0" w:color="auto"/>
            <w:bottom w:val="none" w:sz="0" w:space="0" w:color="auto"/>
            <w:right w:val="none" w:sz="0" w:space="0" w:color="auto"/>
          </w:divBdr>
        </w:div>
        <w:div w:id="145362359">
          <w:marLeft w:val="640"/>
          <w:marRight w:val="0"/>
          <w:marTop w:val="0"/>
          <w:marBottom w:val="0"/>
          <w:divBdr>
            <w:top w:val="none" w:sz="0" w:space="0" w:color="auto"/>
            <w:left w:val="none" w:sz="0" w:space="0" w:color="auto"/>
            <w:bottom w:val="none" w:sz="0" w:space="0" w:color="auto"/>
            <w:right w:val="none" w:sz="0" w:space="0" w:color="auto"/>
          </w:divBdr>
        </w:div>
        <w:div w:id="194972563">
          <w:marLeft w:val="640"/>
          <w:marRight w:val="0"/>
          <w:marTop w:val="0"/>
          <w:marBottom w:val="0"/>
          <w:divBdr>
            <w:top w:val="none" w:sz="0" w:space="0" w:color="auto"/>
            <w:left w:val="none" w:sz="0" w:space="0" w:color="auto"/>
            <w:bottom w:val="none" w:sz="0" w:space="0" w:color="auto"/>
            <w:right w:val="none" w:sz="0" w:space="0" w:color="auto"/>
          </w:divBdr>
        </w:div>
        <w:div w:id="437456042">
          <w:marLeft w:val="640"/>
          <w:marRight w:val="0"/>
          <w:marTop w:val="0"/>
          <w:marBottom w:val="0"/>
          <w:divBdr>
            <w:top w:val="none" w:sz="0" w:space="0" w:color="auto"/>
            <w:left w:val="none" w:sz="0" w:space="0" w:color="auto"/>
            <w:bottom w:val="none" w:sz="0" w:space="0" w:color="auto"/>
            <w:right w:val="none" w:sz="0" w:space="0" w:color="auto"/>
          </w:divBdr>
        </w:div>
        <w:div w:id="728115013">
          <w:marLeft w:val="640"/>
          <w:marRight w:val="0"/>
          <w:marTop w:val="0"/>
          <w:marBottom w:val="0"/>
          <w:divBdr>
            <w:top w:val="none" w:sz="0" w:space="0" w:color="auto"/>
            <w:left w:val="none" w:sz="0" w:space="0" w:color="auto"/>
            <w:bottom w:val="none" w:sz="0" w:space="0" w:color="auto"/>
            <w:right w:val="none" w:sz="0" w:space="0" w:color="auto"/>
          </w:divBdr>
        </w:div>
        <w:div w:id="191115952">
          <w:marLeft w:val="640"/>
          <w:marRight w:val="0"/>
          <w:marTop w:val="0"/>
          <w:marBottom w:val="0"/>
          <w:divBdr>
            <w:top w:val="none" w:sz="0" w:space="0" w:color="auto"/>
            <w:left w:val="none" w:sz="0" w:space="0" w:color="auto"/>
            <w:bottom w:val="none" w:sz="0" w:space="0" w:color="auto"/>
            <w:right w:val="none" w:sz="0" w:space="0" w:color="auto"/>
          </w:divBdr>
        </w:div>
        <w:div w:id="1551461008">
          <w:marLeft w:val="640"/>
          <w:marRight w:val="0"/>
          <w:marTop w:val="0"/>
          <w:marBottom w:val="0"/>
          <w:divBdr>
            <w:top w:val="none" w:sz="0" w:space="0" w:color="auto"/>
            <w:left w:val="none" w:sz="0" w:space="0" w:color="auto"/>
            <w:bottom w:val="none" w:sz="0" w:space="0" w:color="auto"/>
            <w:right w:val="none" w:sz="0" w:space="0" w:color="auto"/>
          </w:divBdr>
        </w:div>
        <w:div w:id="1554930242">
          <w:marLeft w:val="640"/>
          <w:marRight w:val="0"/>
          <w:marTop w:val="0"/>
          <w:marBottom w:val="0"/>
          <w:divBdr>
            <w:top w:val="none" w:sz="0" w:space="0" w:color="auto"/>
            <w:left w:val="none" w:sz="0" w:space="0" w:color="auto"/>
            <w:bottom w:val="none" w:sz="0" w:space="0" w:color="auto"/>
            <w:right w:val="none" w:sz="0" w:space="0" w:color="auto"/>
          </w:divBdr>
        </w:div>
        <w:div w:id="1893808996">
          <w:marLeft w:val="640"/>
          <w:marRight w:val="0"/>
          <w:marTop w:val="0"/>
          <w:marBottom w:val="0"/>
          <w:divBdr>
            <w:top w:val="none" w:sz="0" w:space="0" w:color="auto"/>
            <w:left w:val="none" w:sz="0" w:space="0" w:color="auto"/>
            <w:bottom w:val="none" w:sz="0" w:space="0" w:color="auto"/>
            <w:right w:val="none" w:sz="0" w:space="0" w:color="auto"/>
          </w:divBdr>
        </w:div>
        <w:div w:id="1817407690">
          <w:marLeft w:val="640"/>
          <w:marRight w:val="0"/>
          <w:marTop w:val="0"/>
          <w:marBottom w:val="0"/>
          <w:divBdr>
            <w:top w:val="none" w:sz="0" w:space="0" w:color="auto"/>
            <w:left w:val="none" w:sz="0" w:space="0" w:color="auto"/>
            <w:bottom w:val="none" w:sz="0" w:space="0" w:color="auto"/>
            <w:right w:val="none" w:sz="0" w:space="0" w:color="auto"/>
          </w:divBdr>
        </w:div>
        <w:div w:id="1686856713">
          <w:marLeft w:val="640"/>
          <w:marRight w:val="0"/>
          <w:marTop w:val="0"/>
          <w:marBottom w:val="0"/>
          <w:divBdr>
            <w:top w:val="none" w:sz="0" w:space="0" w:color="auto"/>
            <w:left w:val="none" w:sz="0" w:space="0" w:color="auto"/>
            <w:bottom w:val="none" w:sz="0" w:space="0" w:color="auto"/>
            <w:right w:val="none" w:sz="0" w:space="0" w:color="auto"/>
          </w:divBdr>
        </w:div>
        <w:div w:id="563613478">
          <w:marLeft w:val="640"/>
          <w:marRight w:val="0"/>
          <w:marTop w:val="0"/>
          <w:marBottom w:val="0"/>
          <w:divBdr>
            <w:top w:val="none" w:sz="0" w:space="0" w:color="auto"/>
            <w:left w:val="none" w:sz="0" w:space="0" w:color="auto"/>
            <w:bottom w:val="none" w:sz="0" w:space="0" w:color="auto"/>
            <w:right w:val="none" w:sz="0" w:space="0" w:color="auto"/>
          </w:divBdr>
        </w:div>
        <w:div w:id="284774638">
          <w:marLeft w:val="640"/>
          <w:marRight w:val="0"/>
          <w:marTop w:val="0"/>
          <w:marBottom w:val="0"/>
          <w:divBdr>
            <w:top w:val="none" w:sz="0" w:space="0" w:color="auto"/>
            <w:left w:val="none" w:sz="0" w:space="0" w:color="auto"/>
            <w:bottom w:val="none" w:sz="0" w:space="0" w:color="auto"/>
            <w:right w:val="none" w:sz="0" w:space="0" w:color="auto"/>
          </w:divBdr>
        </w:div>
        <w:div w:id="1120103632">
          <w:marLeft w:val="640"/>
          <w:marRight w:val="0"/>
          <w:marTop w:val="0"/>
          <w:marBottom w:val="0"/>
          <w:divBdr>
            <w:top w:val="none" w:sz="0" w:space="0" w:color="auto"/>
            <w:left w:val="none" w:sz="0" w:space="0" w:color="auto"/>
            <w:bottom w:val="none" w:sz="0" w:space="0" w:color="auto"/>
            <w:right w:val="none" w:sz="0" w:space="0" w:color="auto"/>
          </w:divBdr>
        </w:div>
        <w:div w:id="70390897">
          <w:marLeft w:val="640"/>
          <w:marRight w:val="0"/>
          <w:marTop w:val="0"/>
          <w:marBottom w:val="0"/>
          <w:divBdr>
            <w:top w:val="none" w:sz="0" w:space="0" w:color="auto"/>
            <w:left w:val="none" w:sz="0" w:space="0" w:color="auto"/>
            <w:bottom w:val="none" w:sz="0" w:space="0" w:color="auto"/>
            <w:right w:val="none" w:sz="0" w:space="0" w:color="auto"/>
          </w:divBdr>
        </w:div>
      </w:divsChild>
    </w:div>
    <w:div w:id="990448219">
      <w:bodyDiv w:val="1"/>
      <w:marLeft w:val="0"/>
      <w:marRight w:val="0"/>
      <w:marTop w:val="0"/>
      <w:marBottom w:val="0"/>
      <w:divBdr>
        <w:top w:val="none" w:sz="0" w:space="0" w:color="auto"/>
        <w:left w:val="none" w:sz="0" w:space="0" w:color="auto"/>
        <w:bottom w:val="none" w:sz="0" w:space="0" w:color="auto"/>
        <w:right w:val="none" w:sz="0" w:space="0" w:color="auto"/>
      </w:divBdr>
    </w:div>
    <w:div w:id="1023214143">
      <w:bodyDiv w:val="1"/>
      <w:marLeft w:val="0"/>
      <w:marRight w:val="0"/>
      <w:marTop w:val="0"/>
      <w:marBottom w:val="0"/>
      <w:divBdr>
        <w:top w:val="none" w:sz="0" w:space="0" w:color="auto"/>
        <w:left w:val="none" w:sz="0" w:space="0" w:color="auto"/>
        <w:bottom w:val="none" w:sz="0" w:space="0" w:color="auto"/>
        <w:right w:val="none" w:sz="0" w:space="0" w:color="auto"/>
      </w:divBdr>
    </w:div>
    <w:div w:id="1026753648">
      <w:bodyDiv w:val="1"/>
      <w:marLeft w:val="0"/>
      <w:marRight w:val="0"/>
      <w:marTop w:val="0"/>
      <w:marBottom w:val="0"/>
      <w:divBdr>
        <w:top w:val="none" w:sz="0" w:space="0" w:color="auto"/>
        <w:left w:val="none" w:sz="0" w:space="0" w:color="auto"/>
        <w:bottom w:val="none" w:sz="0" w:space="0" w:color="auto"/>
        <w:right w:val="none" w:sz="0" w:space="0" w:color="auto"/>
      </w:divBdr>
    </w:div>
    <w:div w:id="1078557054">
      <w:bodyDiv w:val="1"/>
      <w:marLeft w:val="0"/>
      <w:marRight w:val="0"/>
      <w:marTop w:val="0"/>
      <w:marBottom w:val="0"/>
      <w:divBdr>
        <w:top w:val="none" w:sz="0" w:space="0" w:color="auto"/>
        <w:left w:val="none" w:sz="0" w:space="0" w:color="auto"/>
        <w:bottom w:val="none" w:sz="0" w:space="0" w:color="auto"/>
        <w:right w:val="none" w:sz="0" w:space="0" w:color="auto"/>
      </w:divBdr>
      <w:divsChild>
        <w:div w:id="1441530785">
          <w:marLeft w:val="0"/>
          <w:marRight w:val="0"/>
          <w:marTop w:val="0"/>
          <w:marBottom w:val="0"/>
          <w:divBdr>
            <w:top w:val="none" w:sz="0" w:space="0" w:color="auto"/>
            <w:left w:val="none" w:sz="0" w:space="0" w:color="auto"/>
            <w:bottom w:val="none" w:sz="0" w:space="0" w:color="auto"/>
            <w:right w:val="none" w:sz="0" w:space="0" w:color="auto"/>
          </w:divBdr>
        </w:div>
      </w:divsChild>
    </w:div>
    <w:div w:id="1078866524">
      <w:bodyDiv w:val="1"/>
      <w:marLeft w:val="0"/>
      <w:marRight w:val="0"/>
      <w:marTop w:val="0"/>
      <w:marBottom w:val="0"/>
      <w:divBdr>
        <w:top w:val="none" w:sz="0" w:space="0" w:color="auto"/>
        <w:left w:val="none" w:sz="0" w:space="0" w:color="auto"/>
        <w:bottom w:val="none" w:sz="0" w:space="0" w:color="auto"/>
        <w:right w:val="none" w:sz="0" w:space="0" w:color="auto"/>
      </w:divBdr>
      <w:divsChild>
        <w:div w:id="173034232">
          <w:marLeft w:val="640"/>
          <w:marRight w:val="0"/>
          <w:marTop w:val="0"/>
          <w:marBottom w:val="0"/>
          <w:divBdr>
            <w:top w:val="none" w:sz="0" w:space="0" w:color="auto"/>
            <w:left w:val="none" w:sz="0" w:space="0" w:color="auto"/>
            <w:bottom w:val="none" w:sz="0" w:space="0" w:color="auto"/>
            <w:right w:val="none" w:sz="0" w:space="0" w:color="auto"/>
          </w:divBdr>
        </w:div>
        <w:div w:id="1477382220">
          <w:marLeft w:val="640"/>
          <w:marRight w:val="0"/>
          <w:marTop w:val="0"/>
          <w:marBottom w:val="0"/>
          <w:divBdr>
            <w:top w:val="none" w:sz="0" w:space="0" w:color="auto"/>
            <w:left w:val="none" w:sz="0" w:space="0" w:color="auto"/>
            <w:bottom w:val="none" w:sz="0" w:space="0" w:color="auto"/>
            <w:right w:val="none" w:sz="0" w:space="0" w:color="auto"/>
          </w:divBdr>
        </w:div>
        <w:div w:id="961502611">
          <w:marLeft w:val="640"/>
          <w:marRight w:val="0"/>
          <w:marTop w:val="0"/>
          <w:marBottom w:val="0"/>
          <w:divBdr>
            <w:top w:val="none" w:sz="0" w:space="0" w:color="auto"/>
            <w:left w:val="none" w:sz="0" w:space="0" w:color="auto"/>
            <w:bottom w:val="none" w:sz="0" w:space="0" w:color="auto"/>
            <w:right w:val="none" w:sz="0" w:space="0" w:color="auto"/>
          </w:divBdr>
        </w:div>
        <w:div w:id="463349772">
          <w:marLeft w:val="640"/>
          <w:marRight w:val="0"/>
          <w:marTop w:val="0"/>
          <w:marBottom w:val="0"/>
          <w:divBdr>
            <w:top w:val="none" w:sz="0" w:space="0" w:color="auto"/>
            <w:left w:val="none" w:sz="0" w:space="0" w:color="auto"/>
            <w:bottom w:val="none" w:sz="0" w:space="0" w:color="auto"/>
            <w:right w:val="none" w:sz="0" w:space="0" w:color="auto"/>
          </w:divBdr>
        </w:div>
        <w:div w:id="1469010017">
          <w:marLeft w:val="640"/>
          <w:marRight w:val="0"/>
          <w:marTop w:val="0"/>
          <w:marBottom w:val="0"/>
          <w:divBdr>
            <w:top w:val="none" w:sz="0" w:space="0" w:color="auto"/>
            <w:left w:val="none" w:sz="0" w:space="0" w:color="auto"/>
            <w:bottom w:val="none" w:sz="0" w:space="0" w:color="auto"/>
            <w:right w:val="none" w:sz="0" w:space="0" w:color="auto"/>
          </w:divBdr>
        </w:div>
        <w:div w:id="1051613690">
          <w:marLeft w:val="640"/>
          <w:marRight w:val="0"/>
          <w:marTop w:val="0"/>
          <w:marBottom w:val="0"/>
          <w:divBdr>
            <w:top w:val="none" w:sz="0" w:space="0" w:color="auto"/>
            <w:left w:val="none" w:sz="0" w:space="0" w:color="auto"/>
            <w:bottom w:val="none" w:sz="0" w:space="0" w:color="auto"/>
            <w:right w:val="none" w:sz="0" w:space="0" w:color="auto"/>
          </w:divBdr>
        </w:div>
        <w:div w:id="249587834">
          <w:marLeft w:val="640"/>
          <w:marRight w:val="0"/>
          <w:marTop w:val="0"/>
          <w:marBottom w:val="0"/>
          <w:divBdr>
            <w:top w:val="none" w:sz="0" w:space="0" w:color="auto"/>
            <w:left w:val="none" w:sz="0" w:space="0" w:color="auto"/>
            <w:bottom w:val="none" w:sz="0" w:space="0" w:color="auto"/>
            <w:right w:val="none" w:sz="0" w:space="0" w:color="auto"/>
          </w:divBdr>
        </w:div>
        <w:div w:id="1668512859">
          <w:marLeft w:val="640"/>
          <w:marRight w:val="0"/>
          <w:marTop w:val="0"/>
          <w:marBottom w:val="0"/>
          <w:divBdr>
            <w:top w:val="none" w:sz="0" w:space="0" w:color="auto"/>
            <w:left w:val="none" w:sz="0" w:space="0" w:color="auto"/>
            <w:bottom w:val="none" w:sz="0" w:space="0" w:color="auto"/>
            <w:right w:val="none" w:sz="0" w:space="0" w:color="auto"/>
          </w:divBdr>
        </w:div>
        <w:div w:id="1919947092">
          <w:marLeft w:val="640"/>
          <w:marRight w:val="0"/>
          <w:marTop w:val="0"/>
          <w:marBottom w:val="0"/>
          <w:divBdr>
            <w:top w:val="none" w:sz="0" w:space="0" w:color="auto"/>
            <w:left w:val="none" w:sz="0" w:space="0" w:color="auto"/>
            <w:bottom w:val="none" w:sz="0" w:space="0" w:color="auto"/>
            <w:right w:val="none" w:sz="0" w:space="0" w:color="auto"/>
          </w:divBdr>
        </w:div>
        <w:div w:id="211506519">
          <w:marLeft w:val="640"/>
          <w:marRight w:val="0"/>
          <w:marTop w:val="0"/>
          <w:marBottom w:val="0"/>
          <w:divBdr>
            <w:top w:val="none" w:sz="0" w:space="0" w:color="auto"/>
            <w:left w:val="none" w:sz="0" w:space="0" w:color="auto"/>
            <w:bottom w:val="none" w:sz="0" w:space="0" w:color="auto"/>
            <w:right w:val="none" w:sz="0" w:space="0" w:color="auto"/>
          </w:divBdr>
        </w:div>
        <w:div w:id="193621167">
          <w:marLeft w:val="640"/>
          <w:marRight w:val="0"/>
          <w:marTop w:val="0"/>
          <w:marBottom w:val="0"/>
          <w:divBdr>
            <w:top w:val="none" w:sz="0" w:space="0" w:color="auto"/>
            <w:left w:val="none" w:sz="0" w:space="0" w:color="auto"/>
            <w:bottom w:val="none" w:sz="0" w:space="0" w:color="auto"/>
            <w:right w:val="none" w:sz="0" w:space="0" w:color="auto"/>
          </w:divBdr>
        </w:div>
        <w:div w:id="131758100">
          <w:marLeft w:val="640"/>
          <w:marRight w:val="0"/>
          <w:marTop w:val="0"/>
          <w:marBottom w:val="0"/>
          <w:divBdr>
            <w:top w:val="none" w:sz="0" w:space="0" w:color="auto"/>
            <w:left w:val="none" w:sz="0" w:space="0" w:color="auto"/>
            <w:bottom w:val="none" w:sz="0" w:space="0" w:color="auto"/>
            <w:right w:val="none" w:sz="0" w:space="0" w:color="auto"/>
          </w:divBdr>
        </w:div>
        <w:div w:id="1542739726">
          <w:marLeft w:val="640"/>
          <w:marRight w:val="0"/>
          <w:marTop w:val="0"/>
          <w:marBottom w:val="0"/>
          <w:divBdr>
            <w:top w:val="none" w:sz="0" w:space="0" w:color="auto"/>
            <w:left w:val="none" w:sz="0" w:space="0" w:color="auto"/>
            <w:bottom w:val="none" w:sz="0" w:space="0" w:color="auto"/>
            <w:right w:val="none" w:sz="0" w:space="0" w:color="auto"/>
          </w:divBdr>
        </w:div>
        <w:div w:id="1663893945">
          <w:marLeft w:val="640"/>
          <w:marRight w:val="0"/>
          <w:marTop w:val="0"/>
          <w:marBottom w:val="0"/>
          <w:divBdr>
            <w:top w:val="none" w:sz="0" w:space="0" w:color="auto"/>
            <w:left w:val="none" w:sz="0" w:space="0" w:color="auto"/>
            <w:bottom w:val="none" w:sz="0" w:space="0" w:color="auto"/>
            <w:right w:val="none" w:sz="0" w:space="0" w:color="auto"/>
          </w:divBdr>
        </w:div>
        <w:div w:id="45420952">
          <w:marLeft w:val="640"/>
          <w:marRight w:val="0"/>
          <w:marTop w:val="0"/>
          <w:marBottom w:val="0"/>
          <w:divBdr>
            <w:top w:val="none" w:sz="0" w:space="0" w:color="auto"/>
            <w:left w:val="none" w:sz="0" w:space="0" w:color="auto"/>
            <w:bottom w:val="none" w:sz="0" w:space="0" w:color="auto"/>
            <w:right w:val="none" w:sz="0" w:space="0" w:color="auto"/>
          </w:divBdr>
        </w:div>
        <w:div w:id="494036676">
          <w:marLeft w:val="640"/>
          <w:marRight w:val="0"/>
          <w:marTop w:val="0"/>
          <w:marBottom w:val="0"/>
          <w:divBdr>
            <w:top w:val="none" w:sz="0" w:space="0" w:color="auto"/>
            <w:left w:val="none" w:sz="0" w:space="0" w:color="auto"/>
            <w:bottom w:val="none" w:sz="0" w:space="0" w:color="auto"/>
            <w:right w:val="none" w:sz="0" w:space="0" w:color="auto"/>
          </w:divBdr>
        </w:div>
        <w:div w:id="1123965805">
          <w:marLeft w:val="640"/>
          <w:marRight w:val="0"/>
          <w:marTop w:val="0"/>
          <w:marBottom w:val="0"/>
          <w:divBdr>
            <w:top w:val="none" w:sz="0" w:space="0" w:color="auto"/>
            <w:left w:val="none" w:sz="0" w:space="0" w:color="auto"/>
            <w:bottom w:val="none" w:sz="0" w:space="0" w:color="auto"/>
            <w:right w:val="none" w:sz="0" w:space="0" w:color="auto"/>
          </w:divBdr>
        </w:div>
        <w:div w:id="416942463">
          <w:marLeft w:val="640"/>
          <w:marRight w:val="0"/>
          <w:marTop w:val="0"/>
          <w:marBottom w:val="0"/>
          <w:divBdr>
            <w:top w:val="none" w:sz="0" w:space="0" w:color="auto"/>
            <w:left w:val="none" w:sz="0" w:space="0" w:color="auto"/>
            <w:bottom w:val="none" w:sz="0" w:space="0" w:color="auto"/>
            <w:right w:val="none" w:sz="0" w:space="0" w:color="auto"/>
          </w:divBdr>
        </w:div>
        <w:div w:id="1328289983">
          <w:marLeft w:val="640"/>
          <w:marRight w:val="0"/>
          <w:marTop w:val="0"/>
          <w:marBottom w:val="0"/>
          <w:divBdr>
            <w:top w:val="none" w:sz="0" w:space="0" w:color="auto"/>
            <w:left w:val="none" w:sz="0" w:space="0" w:color="auto"/>
            <w:bottom w:val="none" w:sz="0" w:space="0" w:color="auto"/>
            <w:right w:val="none" w:sz="0" w:space="0" w:color="auto"/>
          </w:divBdr>
        </w:div>
        <w:div w:id="1141265359">
          <w:marLeft w:val="640"/>
          <w:marRight w:val="0"/>
          <w:marTop w:val="0"/>
          <w:marBottom w:val="0"/>
          <w:divBdr>
            <w:top w:val="none" w:sz="0" w:space="0" w:color="auto"/>
            <w:left w:val="none" w:sz="0" w:space="0" w:color="auto"/>
            <w:bottom w:val="none" w:sz="0" w:space="0" w:color="auto"/>
            <w:right w:val="none" w:sz="0" w:space="0" w:color="auto"/>
          </w:divBdr>
        </w:div>
        <w:div w:id="1127433677">
          <w:marLeft w:val="640"/>
          <w:marRight w:val="0"/>
          <w:marTop w:val="0"/>
          <w:marBottom w:val="0"/>
          <w:divBdr>
            <w:top w:val="none" w:sz="0" w:space="0" w:color="auto"/>
            <w:left w:val="none" w:sz="0" w:space="0" w:color="auto"/>
            <w:bottom w:val="none" w:sz="0" w:space="0" w:color="auto"/>
            <w:right w:val="none" w:sz="0" w:space="0" w:color="auto"/>
          </w:divBdr>
        </w:div>
        <w:div w:id="1469085928">
          <w:marLeft w:val="640"/>
          <w:marRight w:val="0"/>
          <w:marTop w:val="0"/>
          <w:marBottom w:val="0"/>
          <w:divBdr>
            <w:top w:val="none" w:sz="0" w:space="0" w:color="auto"/>
            <w:left w:val="none" w:sz="0" w:space="0" w:color="auto"/>
            <w:bottom w:val="none" w:sz="0" w:space="0" w:color="auto"/>
            <w:right w:val="none" w:sz="0" w:space="0" w:color="auto"/>
          </w:divBdr>
        </w:div>
        <w:div w:id="571042793">
          <w:marLeft w:val="640"/>
          <w:marRight w:val="0"/>
          <w:marTop w:val="0"/>
          <w:marBottom w:val="0"/>
          <w:divBdr>
            <w:top w:val="none" w:sz="0" w:space="0" w:color="auto"/>
            <w:left w:val="none" w:sz="0" w:space="0" w:color="auto"/>
            <w:bottom w:val="none" w:sz="0" w:space="0" w:color="auto"/>
            <w:right w:val="none" w:sz="0" w:space="0" w:color="auto"/>
          </w:divBdr>
        </w:div>
        <w:div w:id="1181817319">
          <w:marLeft w:val="640"/>
          <w:marRight w:val="0"/>
          <w:marTop w:val="0"/>
          <w:marBottom w:val="0"/>
          <w:divBdr>
            <w:top w:val="none" w:sz="0" w:space="0" w:color="auto"/>
            <w:left w:val="none" w:sz="0" w:space="0" w:color="auto"/>
            <w:bottom w:val="none" w:sz="0" w:space="0" w:color="auto"/>
            <w:right w:val="none" w:sz="0" w:space="0" w:color="auto"/>
          </w:divBdr>
        </w:div>
        <w:div w:id="1640720912">
          <w:marLeft w:val="640"/>
          <w:marRight w:val="0"/>
          <w:marTop w:val="0"/>
          <w:marBottom w:val="0"/>
          <w:divBdr>
            <w:top w:val="none" w:sz="0" w:space="0" w:color="auto"/>
            <w:left w:val="none" w:sz="0" w:space="0" w:color="auto"/>
            <w:bottom w:val="none" w:sz="0" w:space="0" w:color="auto"/>
            <w:right w:val="none" w:sz="0" w:space="0" w:color="auto"/>
          </w:divBdr>
        </w:div>
        <w:div w:id="1632981123">
          <w:marLeft w:val="640"/>
          <w:marRight w:val="0"/>
          <w:marTop w:val="0"/>
          <w:marBottom w:val="0"/>
          <w:divBdr>
            <w:top w:val="none" w:sz="0" w:space="0" w:color="auto"/>
            <w:left w:val="none" w:sz="0" w:space="0" w:color="auto"/>
            <w:bottom w:val="none" w:sz="0" w:space="0" w:color="auto"/>
            <w:right w:val="none" w:sz="0" w:space="0" w:color="auto"/>
          </w:divBdr>
        </w:div>
        <w:div w:id="1970429655">
          <w:marLeft w:val="640"/>
          <w:marRight w:val="0"/>
          <w:marTop w:val="0"/>
          <w:marBottom w:val="0"/>
          <w:divBdr>
            <w:top w:val="none" w:sz="0" w:space="0" w:color="auto"/>
            <w:left w:val="none" w:sz="0" w:space="0" w:color="auto"/>
            <w:bottom w:val="none" w:sz="0" w:space="0" w:color="auto"/>
            <w:right w:val="none" w:sz="0" w:space="0" w:color="auto"/>
          </w:divBdr>
        </w:div>
        <w:div w:id="626937980">
          <w:marLeft w:val="640"/>
          <w:marRight w:val="0"/>
          <w:marTop w:val="0"/>
          <w:marBottom w:val="0"/>
          <w:divBdr>
            <w:top w:val="none" w:sz="0" w:space="0" w:color="auto"/>
            <w:left w:val="none" w:sz="0" w:space="0" w:color="auto"/>
            <w:bottom w:val="none" w:sz="0" w:space="0" w:color="auto"/>
            <w:right w:val="none" w:sz="0" w:space="0" w:color="auto"/>
          </w:divBdr>
        </w:div>
        <w:div w:id="1121799430">
          <w:marLeft w:val="640"/>
          <w:marRight w:val="0"/>
          <w:marTop w:val="0"/>
          <w:marBottom w:val="0"/>
          <w:divBdr>
            <w:top w:val="none" w:sz="0" w:space="0" w:color="auto"/>
            <w:left w:val="none" w:sz="0" w:space="0" w:color="auto"/>
            <w:bottom w:val="none" w:sz="0" w:space="0" w:color="auto"/>
            <w:right w:val="none" w:sz="0" w:space="0" w:color="auto"/>
          </w:divBdr>
        </w:div>
        <w:div w:id="2020303182">
          <w:marLeft w:val="640"/>
          <w:marRight w:val="0"/>
          <w:marTop w:val="0"/>
          <w:marBottom w:val="0"/>
          <w:divBdr>
            <w:top w:val="none" w:sz="0" w:space="0" w:color="auto"/>
            <w:left w:val="none" w:sz="0" w:space="0" w:color="auto"/>
            <w:bottom w:val="none" w:sz="0" w:space="0" w:color="auto"/>
            <w:right w:val="none" w:sz="0" w:space="0" w:color="auto"/>
          </w:divBdr>
        </w:div>
        <w:div w:id="37094918">
          <w:marLeft w:val="640"/>
          <w:marRight w:val="0"/>
          <w:marTop w:val="0"/>
          <w:marBottom w:val="0"/>
          <w:divBdr>
            <w:top w:val="none" w:sz="0" w:space="0" w:color="auto"/>
            <w:left w:val="none" w:sz="0" w:space="0" w:color="auto"/>
            <w:bottom w:val="none" w:sz="0" w:space="0" w:color="auto"/>
            <w:right w:val="none" w:sz="0" w:space="0" w:color="auto"/>
          </w:divBdr>
        </w:div>
        <w:div w:id="950815845">
          <w:marLeft w:val="640"/>
          <w:marRight w:val="0"/>
          <w:marTop w:val="0"/>
          <w:marBottom w:val="0"/>
          <w:divBdr>
            <w:top w:val="none" w:sz="0" w:space="0" w:color="auto"/>
            <w:left w:val="none" w:sz="0" w:space="0" w:color="auto"/>
            <w:bottom w:val="none" w:sz="0" w:space="0" w:color="auto"/>
            <w:right w:val="none" w:sz="0" w:space="0" w:color="auto"/>
          </w:divBdr>
        </w:div>
        <w:div w:id="189497030">
          <w:marLeft w:val="640"/>
          <w:marRight w:val="0"/>
          <w:marTop w:val="0"/>
          <w:marBottom w:val="0"/>
          <w:divBdr>
            <w:top w:val="none" w:sz="0" w:space="0" w:color="auto"/>
            <w:left w:val="none" w:sz="0" w:space="0" w:color="auto"/>
            <w:bottom w:val="none" w:sz="0" w:space="0" w:color="auto"/>
            <w:right w:val="none" w:sz="0" w:space="0" w:color="auto"/>
          </w:divBdr>
        </w:div>
        <w:div w:id="1199196105">
          <w:marLeft w:val="640"/>
          <w:marRight w:val="0"/>
          <w:marTop w:val="0"/>
          <w:marBottom w:val="0"/>
          <w:divBdr>
            <w:top w:val="none" w:sz="0" w:space="0" w:color="auto"/>
            <w:left w:val="none" w:sz="0" w:space="0" w:color="auto"/>
            <w:bottom w:val="none" w:sz="0" w:space="0" w:color="auto"/>
            <w:right w:val="none" w:sz="0" w:space="0" w:color="auto"/>
          </w:divBdr>
        </w:div>
        <w:div w:id="28530073">
          <w:marLeft w:val="640"/>
          <w:marRight w:val="0"/>
          <w:marTop w:val="0"/>
          <w:marBottom w:val="0"/>
          <w:divBdr>
            <w:top w:val="none" w:sz="0" w:space="0" w:color="auto"/>
            <w:left w:val="none" w:sz="0" w:space="0" w:color="auto"/>
            <w:bottom w:val="none" w:sz="0" w:space="0" w:color="auto"/>
            <w:right w:val="none" w:sz="0" w:space="0" w:color="auto"/>
          </w:divBdr>
        </w:div>
        <w:div w:id="1268151090">
          <w:marLeft w:val="640"/>
          <w:marRight w:val="0"/>
          <w:marTop w:val="0"/>
          <w:marBottom w:val="0"/>
          <w:divBdr>
            <w:top w:val="none" w:sz="0" w:space="0" w:color="auto"/>
            <w:left w:val="none" w:sz="0" w:space="0" w:color="auto"/>
            <w:bottom w:val="none" w:sz="0" w:space="0" w:color="auto"/>
            <w:right w:val="none" w:sz="0" w:space="0" w:color="auto"/>
          </w:divBdr>
        </w:div>
        <w:div w:id="563830368">
          <w:marLeft w:val="640"/>
          <w:marRight w:val="0"/>
          <w:marTop w:val="0"/>
          <w:marBottom w:val="0"/>
          <w:divBdr>
            <w:top w:val="none" w:sz="0" w:space="0" w:color="auto"/>
            <w:left w:val="none" w:sz="0" w:space="0" w:color="auto"/>
            <w:bottom w:val="none" w:sz="0" w:space="0" w:color="auto"/>
            <w:right w:val="none" w:sz="0" w:space="0" w:color="auto"/>
          </w:divBdr>
        </w:div>
        <w:div w:id="24672609">
          <w:marLeft w:val="640"/>
          <w:marRight w:val="0"/>
          <w:marTop w:val="0"/>
          <w:marBottom w:val="0"/>
          <w:divBdr>
            <w:top w:val="none" w:sz="0" w:space="0" w:color="auto"/>
            <w:left w:val="none" w:sz="0" w:space="0" w:color="auto"/>
            <w:bottom w:val="none" w:sz="0" w:space="0" w:color="auto"/>
            <w:right w:val="none" w:sz="0" w:space="0" w:color="auto"/>
          </w:divBdr>
        </w:div>
        <w:div w:id="1953391289">
          <w:marLeft w:val="640"/>
          <w:marRight w:val="0"/>
          <w:marTop w:val="0"/>
          <w:marBottom w:val="0"/>
          <w:divBdr>
            <w:top w:val="none" w:sz="0" w:space="0" w:color="auto"/>
            <w:left w:val="none" w:sz="0" w:space="0" w:color="auto"/>
            <w:bottom w:val="none" w:sz="0" w:space="0" w:color="auto"/>
            <w:right w:val="none" w:sz="0" w:space="0" w:color="auto"/>
          </w:divBdr>
        </w:div>
        <w:div w:id="1634478371">
          <w:marLeft w:val="640"/>
          <w:marRight w:val="0"/>
          <w:marTop w:val="0"/>
          <w:marBottom w:val="0"/>
          <w:divBdr>
            <w:top w:val="none" w:sz="0" w:space="0" w:color="auto"/>
            <w:left w:val="none" w:sz="0" w:space="0" w:color="auto"/>
            <w:bottom w:val="none" w:sz="0" w:space="0" w:color="auto"/>
            <w:right w:val="none" w:sz="0" w:space="0" w:color="auto"/>
          </w:divBdr>
        </w:div>
        <w:div w:id="1235431546">
          <w:marLeft w:val="640"/>
          <w:marRight w:val="0"/>
          <w:marTop w:val="0"/>
          <w:marBottom w:val="0"/>
          <w:divBdr>
            <w:top w:val="none" w:sz="0" w:space="0" w:color="auto"/>
            <w:left w:val="none" w:sz="0" w:space="0" w:color="auto"/>
            <w:bottom w:val="none" w:sz="0" w:space="0" w:color="auto"/>
            <w:right w:val="none" w:sz="0" w:space="0" w:color="auto"/>
          </w:divBdr>
        </w:div>
        <w:div w:id="1072000663">
          <w:marLeft w:val="640"/>
          <w:marRight w:val="0"/>
          <w:marTop w:val="0"/>
          <w:marBottom w:val="0"/>
          <w:divBdr>
            <w:top w:val="none" w:sz="0" w:space="0" w:color="auto"/>
            <w:left w:val="none" w:sz="0" w:space="0" w:color="auto"/>
            <w:bottom w:val="none" w:sz="0" w:space="0" w:color="auto"/>
            <w:right w:val="none" w:sz="0" w:space="0" w:color="auto"/>
          </w:divBdr>
        </w:div>
        <w:div w:id="93281821">
          <w:marLeft w:val="640"/>
          <w:marRight w:val="0"/>
          <w:marTop w:val="0"/>
          <w:marBottom w:val="0"/>
          <w:divBdr>
            <w:top w:val="none" w:sz="0" w:space="0" w:color="auto"/>
            <w:left w:val="none" w:sz="0" w:space="0" w:color="auto"/>
            <w:bottom w:val="none" w:sz="0" w:space="0" w:color="auto"/>
            <w:right w:val="none" w:sz="0" w:space="0" w:color="auto"/>
          </w:divBdr>
        </w:div>
        <w:div w:id="655886988">
          <w:marLeft w:val="640"/>
          <w:marRight w:val="0"/>
          <w:marTop w:val="0"/>
          <w:marBottom w:val="0"/>
          <w:divBdr>
            <w:top w:val="none" w:sz="0" w:space="0" w:color="auto"/>
            <w:left w:val="none" w:sz="0" w:space="0" w:color="auto"/>
            <w:bottom w:val="none" w:sz="0" w:space="0" w:color="auto"/>
            <w:right w:val="none" w:sz="0" w:space="0" w:color="auto"/>
          </w:divBdr>
        </w:div>
        <w:div w:id="1587883761">
          <w:marLeft w:val="640"/>
          <w:marRight w:val="0"/>
          <w:marTop w:val="0"/>
          <w:marBottom w:val="0"/>
          <w:divBdr>
            <w:top w:val="none" w:sz="0" w:space="0" w:color="auto"/>
            <w:left w:val="none" w:sz="0" w:space="0" w:color="auto"/>
            <w:bottom w:val="none" w:sz="0" w:space="0" w:color="auto"/>
            <w:right w:val="none" w:sz="0" w:space="0" w:color="auto"/>
          </w:divBdr>
        </w:div>
        <w:div w:id="1775661496">
          <w:marLeft w:val="640"/>
          <w:marRight w:val="0"/>
          <w:marTop w:val="0"/>
          <w:marBottom w:val="0"/>
          <w:divBdr>
            <w:top w:val="none" w:sz="0" w:space="0" w:color="auto"/>
            <w:left w:val="none" w:sz="0" w:space="0" w:color="auto"/>
            <w:bottom w:val="none" w:sz="0" w:space="0" w:color="auto"/>
            <w:right w:val="none" w:sz="0" w:space="0" w:color="auto"/>
          </w:divBdr>
        </w:div>
        <w:div w:id="1066606226">
          <w:marLeft w:val="640"/>
          <w:marRight w:val="0"/>
          <w:marTop w:val="0"/>
          <w:marBottom w:val="0"/>
          <w:divBdr>
            <w:top w:val="none" w:sz="0" w:space="0" w:color="auto"/>
            <w:left w:val="none" w:sz="0" w:space="0" w:color="auto"/>
            <w:bottom w:val="none" w:sz="0" w:space="0" w:color="auto"/>
            <w:right w:val="none" w:sz="0" w:space="0" w:color="auto"/>
          </w:divBdr>
        </w:div>
      </w:divsChild>
    </w:div>
    <w:div w:id="1078942174">
      <w:bodyDiv w:val="1"/>
      <w:marLeft w:val="0"/>
      <w:marRight w:val="0"/>
      <w:marTop w:val="0"/>
      <w:marBottom w:val="0"/>
      <w:divBdr>
        <w:top w:val="none" w:sz="0" w:space="0" w:color="auto"/>
        <w:left w:val="none" w:sz="0" w:space="0" w:color="auto"/>
        <w:bottom w:val="none" w:sz="0" w:space="0" w:color="auto"/>
        <w:right w:val="none" w:sz="0" w:space="0" w:color="auto"/>
      </w:divBdr>
    </w:div>
    <w:div w:id="1111434459">
      <w:bodyDiv w:val="1"/>
      <w:marLeft w:val="0"/>
      <w:marRight w:val="0"/>
      <w:marTop w:val="0"/>
      <w:marBottom w:val="0"/>
      <w:divBdr>
        <w:top w:val="none" w:sz="0" w:space="0" w:color="auto"/>
        <w:left w:val="none" w:sz="0" w:space="0" w:color="auto"/>
        <w:bottom w:val="none" w:sz="0" w:space="0" w:color="auto"/>
        <w:right w:val="none" w:sz="0" w:space="0" w:color="auto"/>
      </w:divBdr>
      <w:divsChild>
        <w:div w:id="643437830">
          <w:marLeft w:val="640"/>
          <w:marRight w:val="0"/>
          <w:marTop w:val="0"/>
          <w:marBottom w:val="0"/>
          <w:divBdr>
            <w:top w:val="none" w:sz="0" w:space="0" w:color="auto"/>
            <w:left w:val="none" w:sz="0" w:space="0" w:color="auto"/>
            <w:bottom w:val="none" w:sz="0" w:space="0" w:color="auto"/>
            <w:right w:val="none" w:sz="0" w:space="0" w:color="auto"/>
          </w:divBdr>
        </w:div>
        <w:div w:id="1439989388">
          <w:marLeft w:val="640"/>
          <w:marRight w:val="0"/>
          <w:marTop w:val="0"/>
          <w:marBottom w:val="0"/>
          <w:divBdr>
            <w:top w:val="none" w:sz="0" w:space="0" w:color="auto"/>
            <w:left w:val="none" w:sz="0" w:space="0" w:color="auto"/>
            <w:bottom w:val="none" w:sz="0" w:space="0" w:color="auto"/>
            <w:right w:val="none" w:sz="0" w:space="0" w:color="auto"/>
          </w:divBdr>
        </w:div>
        <w:div w:id="1050497030">
          <w:marLeft w:val="640"/>
          <w:marRight w:val="0"/>
          <w:marTop w:val="0"/>
          <w:marBottom w:val="0"/>
          <w:divBdr>
            <w:top w:val="none" w:sz="0" w:space="0" w:color="auto"/>
            <w:left w:val="none" w:sz="0" w:space="0" w:color="auto"/>
            <w:bottom w:val="none" w:sz="0" w:space="0" w:color="auto"/>
            <w:right w:val="none" w:sz="0" w:space="0" w:color="auto"/>
          </w:divBdr>
        </w:div>
        <w:div w:id="2009749428">
          <w:marLeft w:val="640"/>
          <w:marRight w:val="0"/>
          <w:marTop w:val="0"/>
          <w:marBottom w:val="0"/>
          <w:divBdr>
            <w:top w:val="none" w:sz="0" w:space="0" w:color="auto"/>
            <w:left w:val="none" w:sz="0" w:space="0" w:color="auto"/>
            <w:bottom w:val="none" w:sz="0" w:space="0" w:color="auto"/>
            <w:right w:val="none" w:sz="0" w:space="0" w:color="auto"/>
          </w:divBdr>
        </w:div>
        <w:div w:id="1865514253">
          <w:marLeft w:val="640"/>
          <w:marRight w:val="0"/>
          <w:marTop w:val="0"/>
          <w:marBottom w:val="0"/>
          <w:divBdr>
            <w:top w:val="none" w:sz="0" w:space="0" w:color="auto"/>
            <w:left w:val="none" w:sz="0" w:space="0" w:color="auto"/>
            <w:bottom w:val="none" w:sz="0" w:space="0" w:color="auto"/>
            <w:right w:val="none" w:sz="0" w:space="0" w:color="auto"/>
          </w:divBdr>
        </w:div>
        <w:div w:id="1712420269">
          <w:marLeft w:val="640"/>
          <w:marRight w:val="0"/>
          <w:marTop w:val="0"/>
          <w:marBottom w:val="0"/>
          <w:divBdr>
            <w:top w:val="none" w:sz="0" w:space="0" w:color="auto"/>
            <w:left w:val="none" w:sz="0" w:space="0" w:color="auto"/>
            <w:bottom w:val="none" w:sz="0" w:space="0" w:color="auto"/>
            <w:right w:val="none" w:sz="0" w:space="0" w:color="auto"/>
          </w:divBdr>
        </w:div>
        <w:div w:id="3021233">
          <w:marLeft w:val="640"/>
          <w:marRight w:val="0"/>
          <w:marTop w:val="0"/>
          <w:marBottom w:val="0"/>
          <w:divBdr>
            <w:top w:val="none" w:sz="0" w:space="0" w:color="auto"/>
            <w:left w:val="none" w:sz="0" w:space="0" w:color="auto"/>
            <w:bottom w:val="none" w:sz="0" w:space="0" w:color="auto"/>
            <w:right w:val="none" w:sz="0" w:space="0" w:color="auto"/>
          </w:divBdr>
        </w:div>
        <w:div w:id="1216816672">
          <w:marLeft w:val="640"/>
          <w:marRight w:val="0"/>
          <w:marTop w:val="0"/>
          <w:marBottom w:val="0"/>
          <w:divBdr>
            <w:top w:val="none" w:sz="0" w:space="0" w:color="auto"/>
            <w:left w:val="none" w:sz="0" w:space="0" w:color="auto"/>
            <w:bottom w:val="none" w:sz="0" w:space="0" w:color="auto"/>
            <w:right w:val="none" w:sz="0" w:space="0" w:color="auto"/>
          </w:divBdr>
        </w:div>
        <w:div w:id="36900480">
          <w:marLeft w:val="640"/>
          <w:marRight w:val="0"/>
          <w:marTop w:val="0"/>
          <w:marBottom w:val="0"/>
          <w:divBdr>
            <w:top w:val="none" w:sz="0" w:space="0" w:color="auto"/>
            <w:left w:val="none" w:sz="0" w:space="0" w:color="auto"/>
            <w:bottom w:val="none" w:sz="0" w:space="0" w:color="auto"/>
            <w:right w:val="none" w:sz="0" w:space="0" w:color="auto"/>
          </w:divBdr>
        </w:div>
        <w:div w:id="716901848">
          <w:marLeft w:val="640"/>
          <w:marRight w:val="0"/>
          <w:marTop w:val="0"/>
          <w:marBottom w:val="0"/>
          <w:divBdr>
            <w:top w:val="none" w:sz="0" w:space="0" w:color="auto"/>
            <w:left w:val="none" w:sz="0" w:space="0" w:color="auto"/>
            <w:bottom w:val="none" w:sz="0" w:space="0" w:color="auto"/>
            <w:right w:val="none" w:sz="0" w:space="0" w:color="auto"/>
          </w:divBdr>
        </w:div>
        <w:div w:id="1900287573">
          <w:marLeft w:val="640"/>
          <w:marRight w:val="0"/>
          <w:marTop w:val="0"/>
          <w:marBottom w:val="0"/>
          <w:divBdr>
            <w:top w:val="none" w:sz="0" w:space="0" w:color="auto"/>
            <w:left w:val="none" w:sz="0" w:space="0" w:color="auto"/>
            <w:bottom w:val="none" w:sz="0" w:space="0" w:color="auto"/>
            <w:right w:val="none" w:sz="0" w:space="0" w:color="auto"/>
          </w:divBdr>
        </w:div>
        <w:div w:id="172958382">
          <w:marLeft w:val="640"/>
          <w:marRight w:val="0"/>
          <w:marTop w:val="0"/>
          <w:marBottom w:val="0"/>
          <w:divBdr>
            <w:top w:val="none" w:sz="0" w:space="0" w:color="auto"/>
            <w:left w:val="none" w:sz="0" w:space="0" w:color="auto"/>
            <w:bottom w:val="none" w:sz="0" w:space="0" w:color="auto"/>
            <w:right w:val="none" w:sz="0" w:space="0" w:color="auto"/>
          </w:divBdr>
        </w:div>
        <w:div w:id="1002121762">
          <w:marLeft w:val="640"/>
          <w:marRight w:val="0"/>
          <w:marTop w:val="0"/>
          <w:marBottom w:val="0"/>
          <w:divBdr>
            <w:top w:val="none" w:sz="0" w:space="0" w:color="auto"/>
            <w:left w:val="none" w:sz="0" w:space="0" w:color="auto"/>
            <w:bottom w:val="none" w:sz="0" w:space="0" w:color="auto"/>
            <w:right w:val="none" w:sz="0" w:space="0" w:color="auto"/>
          </w:divBdr>
        </w:div>
        <w:div w:id="1130826652">
          <w:marLeft w:val="640"/>
          <w:marRight w:val="0"/>
          <w:marTop w:val="0"/>
          <w:marBottom w:val="0"/>
          <w:divBdr>
            <w:top w:val="none" w:sz="0" w:space="0" w:color="auto"/>
            <w:left w:val="none" w:sz="0" w:space="0" w:color="auto"/>
            <w:bottom w:val="none" w:sz="0" w:space="0" w:color="auto"/>
            <w:right w:val="none" w:sz="0" w:space="0" w:color="auto"/>
          </w:divBdr>
        </w:div>
        <w:div w:id="1567455037">
          <w:marLeft w:val="640"/>
          <w:marRight w:val="0"/>
          <w:marTop w:val="0"/>
          <w:marBottom w:val="0"/>
          <w:divBdr>
            <w:top w:val="none" w:sz="0" w:space="0" w:color="auto"/>
            <w:left w:val="none" w:sz="0" w:space="0" w:color="auto"/>
            <w:bottom w:val="none" w:sz="0" w:space="0" w:color="auto"/>
            <w:right w:val="none" w:sz="0" w:space="0" w:color="auto"/>
          </w:divBdr>
        </w:div>
        <w:div w:id="1919287944">
          <w:marLeft w:val="640"/>
          <w:marRight w:val="0"/>
          <w:marTop w:val="0"/>
          <w:marBottom w:val="0"/>
          <w:divBdr>
            <w:top w:val="none" w:sz="0" w:space="0" w:color="auto"/>
            <w:left w:val="none" w:sz="0" w:space="0" w:color="auto"/>
            <w:bottom w:val="none" w:sz="0" w:space="0" w:color="auto"/>
            <w:right w:val="none" w:sz="0" w:space="0" w:color="auto"/>
          </w:divBdr>
        </w:div>
        <w:div w:id="352614764">
          <w:marLeft w:val="640"/>
          <w:marRight w:val="0"/>
          <w:marTop w:val="0"/>
          <w:marBottom w:val="0"/>
          <w:divBdr>
            <w:top w:val="none" w:sz="0" w:space="0" w:color="auto"/>
            <w:left w:val="none" w:sz="0" w:space="0" w:color="auto"/>
            <w:bottom w:val="none" w:sz="0" w:space="0" w:color="auto"/>
            <w:right w:val="none" w:sz="0" w:space="0" w:color="auto"/>
          </w:divBdr>
        </w:div>
        <w:div w:id="959652838">
          <w:marLeft w:val="640"/>
          <w:marRight w:val="0"/>
          <w:marTop w:val="0"/>
          <w:marBottom w:val="0"/>
          <w:divBdr>
            <w:top w:val="none" w:sz="0" w:space="0" w:color="auto"/>
            <w:left w:val="none" w:sz="0" w:space="0" w:color="auto"/>
            <w:bottom w:val="none" w:sz="0" w:space="0" w:color="auto"/>
            <w:right w:val="none" w:sz="0" w:space="0" w:color="auto"/>
          </w:divBdr>
        </w:div>
        <w:div w:id="2144493967">
          <w:marLeft w:val="640"/>
          <w:marRight w:val="0"/>
          <w:marTop w:val="0"/>
          <w:marBottom w:val="0"/>
          <w:divBdr>
            <w:top w:val="none" w:sz="0" w:space="0" w:color="auto"/>
            <w:left w:val="none" w:sz="0" w:space="0" w:color="auto"/>
            <w:bottom w:val="none" w:sz="0" w:space="0" w:color="auto"/>
            <w:right w:val="none" w:sz="0" w:space="0" w:color="auto"/>
          </w:divBdr>
        </w:div>
        <w:div w:id="586423786">
          <w:marLeft w:val="640"/>
          <w:marRight w:val="0"/>
          <w:marTop w:val="0"/>
          <w:marBottom w:val="0"/>
          <w:divBdr>
            <w:top w:val="none" w:sz="0" w:space="0" w:color="auto"/>
            <w:left w:val="none" w:sz="0" w:space="0" w:color="auto"/>
            <w:bottom w:val="none" w:sz="0" w:space="0" w:color="auto"/>
            <w:right w:val="none" w:sz="0" w:space="0" w:color="auto"/>
          </w:divBdr>
        </w:div>
        <w:div w:id="2109499393">
          <w:marLeft w:val="640"/>
          <w:marRight w:val="0"/>
          <w:marTop w:val="0"/>
          <w:marBottom w:val="0"/>
          <w:divBdr>
            <w:top w:val="none" w:sz="0" w:space="0" w:color="auto"/>
            <w:left w:val="none" w:sz="0" w:space="0" w:color="auto"/>
            <w:bottom w:val="none" w:sz="0" w:space="0" w:color="auto"/>
            <w:right w:val="none" w:sz="0" w:space="0" w:color="auto"/>
          </w:divBdr>
        </w:div>
        <w:div w:id="775171391">
          <w:marLeft w:val="640"/>
          <w:marRight w:val="0"/>
          <w:marTop w:val="0"/>
          <w:marBottom w:val="0"/>
          <w:divBdr>
            <w:top w:val="none" w:sz="0" w:space="0" w:color="auto"/>
            <w:left w:val="none" w:sz="0" w:space="0" w:color="auto"/>
            <w:bottom w:val="none" w:sz="0" w:space="0" w:color="auto"/>
            <w:right w:val="none" w:sz="0" w:space="0" w:color="auto"/>
          </w:divBdr>
        </w:div>
        <w:div w:id="651641556">
          <w:marLeft w:val="640"/>
          <w:marRight w:val="0"/>
          <w:marTop w:val="0"/>
          <w:marBottom w:val="0"/>
          <w:divBdr>
            <w:top w:val="none" w:sz="0" w:space="0" w:color="auto"/>
            <w:left w:val="none" w:sz="0" w:space="0" w:color="auto"/>
            <w:bottom w:val="none" w:sz="0" w:space="0" w:color="auto"/>
            <w:right w:val="none" w:sz="0" w:space="0" w:color="auto"/>
          </w:divBdr>
        </w:div>
        <w:div w:id="2098671761">
          <w:marLeft w:val="640"/>
          <w:marRight w:val="0"/>
          <w:marTop w:val="0"/>
          <w:marBottom w:val="0"/>
          <w:divBdr>
            <w:top w:val="none" w:sz="0" w:space="0" w:color="auto"/>
            <w:left w:val="none" w:sz="0" w:space="0" w:color="auto"/>
            <w:bottom w:val="none" w:sz="0" w:space="0" w:color="auto"/>
            <w:right w:val="none" w:sz="0" w:space="0" w:color="auto"/>
          </w:divBdr>
        </w:div>
        <w:div w:id="1757286608">
          <w:marLeft w:val="640"/>
          <w:marRight w:val="0"/>
          <w:marTop w:val="0"/>
          <w:marBottom w:val="0"/>
          <w:divBdr>
            <w:top w:val="none" w:sz="0" w:space="0" w:color="auto"/>
            <w:left w:val="none" w:sz="0" w:space="0" w:color="auto"/>
            <w:bottom w:val="none" w:sz="0" w:space="0" w:color="auto"/>
            <w:right w:val="none" w:sz="0" w:space="0" w:color="auto"/>
          </w:divBdr>
        </w:div>
        <w:div w:id="30964311">
          <w:marLeft w:val="640"/>
          <w:marRight w:val="0"/>
          <w:marTop w:val="0"/>
          <w:marBottom w:val="0"/>
          <w:divBdr>
            <w:top w:val="none" w:sz="0" w:space="0" w:color="auto"/>
            <w:left w:val="none" w:sz="0" w:space="0" w:color="auto"/>
            <w:bottom w:val="none" w:sz="0" w:space="0" w:color="auto"/>
            <w:right w:val="none" w:sz="0" w:space="0" w:color="auto"/>
          </w:divBdr>
        </w:div>
        <w:div w:id="1584139741">
          <w:marLeft w:val="640"/>
          <w:marRight w:val="0"/>
          <w:marTop w:val="0"/>
          <w:marBottom w:val="0"/>
          <w:divBdr>
            <w:top w:val="none" w:sz="0" w:space="0" w:color="auto"/>
            <w:left w:val="none" w:sz="0" w:space="0" w:color="auto"/>
            <w:bottom w:val="none" w:sz="0" w:space="0" w:color="auto"/>
            <w:right w:val="none" w:sz="0" w:space="0" w:color="auto"/>
          </w:divBdr>
        </w:div>
        <w:div w:id="1857226270">
          <w:marLeft w:val="640"/>
          <w:marRight w:val="0"/>
          <w:marTop w:val="0"/>
          <w:marBottom w:val="0"/>
          <w:divBdr>
            <w:top w:val="none" w:sz="0" w:space="0" w:color="auto"/>
            <w:left w:val="none" w:sz="0" w:space="0" w:color="auto"/>
            <w:bottom w:val="none" w:sz="0" w:space="0" w:color="auto"/>
            <w:right w:val="none" w:sz="0" w:space="0" w:color="auto"/>
          </w:divBdr>
        </w:div>
        <w:div w:id="677930883">
          <w:marLeft w:val="640"/>
          <w:marRight w:val="0"/>
          <w:marTop w:val="0"/>
          <w:marBottom w:val="0"/>
          <w:divBdr>
            <w:top w:val="none" w:sz="0" w:space="0" w:color="auto"/>
            <w:left w:val="none" w:sz="0" w:space="0" w:color="auto"/>
            <w:bottom w:val="none" w:sz="0" w:space="0" w:color="auto"/>
            <w:right w:val="none" w:sz="0" w:space="0" w:color="auto"/>
          </w:divBdr>
        </w:div>
        <w:div w:id="1032655799">
          <w:marLeft w:val="640"/>
          <w:marRight w:val="0"/>
          <w:marTop w:val="0"/>
          <w:marBottom w:val="0"/>
          <w:divBdr>
            <w:top w:val="none" w:sz="0" w:space="0" w:color="auto"/>
            <w:left w:val="none" w:sz="0" w:space="0" w:color="auto"/>
            <w:bottom w:val="none" w:sz="0" w:space="0" w:color="auto"/>
            <w:right w:val="none" w:sz="0" w:space="0" w:color="auto"/>
          </w:divBdr>
        </w:div>
        <w:div w:id="81537294">
          <w:marLeft w:val="640"/>
          <w:marRight w:val="0"/>
          <w:marTop w:val="0"/>
          <w:marBottom w:val="0"/>
          <w:divBdr>
            <w:top w:val="none" w:sz="0" w:space="0" w:color="auto"/>
            <w:left w:val="none" w:sz="0" w:space="0" w:color="auto"/>
            <w:bottom w:val="none" w:sz="0" w:space="0" w:color="auto"/>
            <w:right w:val="none" w:sz="0" w:space="0" w:color="auto"/>
          </w:divBdr>
        </w:div>
        <w:div w:id="1395854593">
          <w:marLeft w:val="640"/>
          <w:marRight w:val="0"/>
          <w:marTop w:val="0"/>
          <w:marBottom w:val="0"/>
          <w:divBdr>
            <w:top w:val="none" w:sz="0" w:space="0" w:color="auto"/>
            <w:left w:val="none" w:sz="0" w:space="0" w:color="auto"/>
            <w:bottom w:val="none" w:sz="0" w:space="0" w:color="auto"/>
            <w:right w:val="none" w:sz="0" w:space="0" w:color="auto"/>
          </w:divBdr>
        </w:div>
        <w:div w:id="730736330">
          <w:marLeft w:val="640"/>
          <w:marRight w:val="0"/>
          <w:marTop w:val="0"/>
          <w:marBottom w:val="0"/>
          <w:divBdr>
            <w:top w:val="none" w:sz="0" w:space="0" w:color="auto"/>
            <w:left w:val="none" w:sz="0" w:space="0" w:color="auto"/>
            <w:bottom w:val="none" w:sz="0" w:space="0" w:color="auto"/>
            <w:right w:val="none" w:sz="0" w:space="0" w:color="auto"/>
          </w:divBdr>
        </w:div>
        <w:div w:id="974023056">
          <w:marLeft w:val="640"/>
          <w:marRight w:val="0"/>
          <w:marTop w:val="0"/>
          <w:marBottom w:val="0"/>
          <w:divBdr>
            <w:top w:val="none" w:sz="0" w:space="0" w:color="auto"/>
            <w:left w:val="none" w:sz="0" w:space="0" w:color="auto"/>
            <w:bottom w:val="none" w:sz="0" w:space="0" w:color="auto"/>
            <w:right w:val="none" w:sz="0" w:space="0" w:color="auto"/>
          </w:divBdr>
        </w:div>
        <w:div w:id="9643535">
          <w:marLeft w:val="640"/>
          <w:marRight w:val="0"/>
          <w:marTop w:val="0"/>
          <w:marBottom w:val="0"/>
          <w:divBdr>
            <w:top w:val="none" w:sz="0" w:space="0" w:color="auto"/>
            <w:left w:val="none" w:sz="0" w:space="0" w:color="auto"/>
            <w:bottom w:val="none" w:sz="0" w:space="0" w:color="auto"/>
            <w:right w:val="none" w:sz="0" w:space="0" w:color="auto"/>
          </w:divBdr>
        </w:div>
        <w:div w:id="2098402667">
          <w:marLeft w:val="640"/>
          <w:marRight w:val="0"/>
          <w:marTop w:val="0"/>
          <w:marBottom w:val="0"/>
          <w:divBdr>
            <w:top w:val="none" w:sz="0" w:space="0" w:color="auto"/>
            <w:left w:val="none" w:sz="0" w:space="0" w:color="auto"/>
            <w:bottom w:val="none" w:sz="0" w:space="0" w:color="auto"/>
            <w:right w:val="none" w:sz="0" w:space="0" w:color="auto"/>
          </w:divBdr>
        </w:div>
        <w:div w:id="1753357251">
          <w:marLeft w:val="640"/>
          <w:marRight w:val="0"/>
          <w:marTop w:val="0"/>
          <w:marBottom w:val="0"/>
          <w:divBdr>
            <w:top w:val="none" w:sz="0" w:space="0" w:color="auto"/>
            <w:left w:val="none" w:sz="0" w:space="0" w:color="auto"/>
            <w:bottom w:val="none" w:sz="0" w:space="0" w:color="auto"/>
            <w:right w:val="none" w:sz="0" w:space="0" w:color="auto"/>
          </w:divBdr>
        </w:div>
        <w:div w:id="1399480807">
          <w:marLeft w:val="640"/>
          <w:marRight w:val="0"/>
          <w:marTop w:val="0"/>
          <w:marBottom w:val="0"/>
          <w:divBdr>
            <w:top w:val="none" w:sz="0" w:space="0" w:color="auto"/>
            <w:left w:val="none" w:sz="0" w:space="0" w:color="auto"/>
            <w:bottom w:val="none" w:sz="0" w:space="0" w:color="auto"/>
            <w:right w:val="none" w:sz="0" w:space="0" w:color="auto"/>
          </w:divBdr>
        </w:div>
        <w:div w:id="1346594720">
          <w:marLeft w:val="640"/>
          <w:marRight w:val="0"/>
          <w:marTop w:val="0"/>
          <w:marBottom w:val="0"/>
          <w:divBdr>
            <w:top w:val="none" w:sz="0" w:space="0" w:color="auto"/>
            <w:left w:val="none" w:sz="0" w:space="0" w:color="auto"/>
            <w:bottom w:val="none" w:sz="0" w:space="0" w:color="auto"/>
            <w:right w:val="none" w:sz="0" w:space="0" w:color="auto"/>
          </w:divBdr>
        </w:div>
        <w:div w:id="1099062405">
          <w:marLeft w:val="640"/>
          <w:marRight w:val="0"/>
          <w:marTop w:val="0"/>
          <w:marBottom w:val="0"/>
          <w:divBdr>
            <w:top w:val="none" w:sz="0" w:space="0" w:color="auto"/>
            <w:left w:val="none" w:sz="0" w:space="0" w:color="auto"/>
            <w:bottom w:val="none" w:sz="0" w:space="0" w:color="auto"/>
            <w:right w:val="none" w:sz="0" w:space="0" w:color="auto"/>
          </w:divBdr>
        </w:div>
        <w:div w:id="2100370714">
          <w:marLeft w:val="640"/>
          <w:marRight w:val="0"/>
          <w:marTop w:val="0"/>
          <w:marBottom w:val="0"/>
          <w:divBdr>
            <w:top w:val="none" w:sz="0" w:space="0" w:color="auto"/>
            <w:left w:val="none" w:sz="0" w:space="0" w:color="auto"/>
            <w:bottom w:val="none" w:sz="0" w:space="0" w:color="auto"/>
            <w:right w:val="none" w:sz="0" w:space="0" w:color="auto"/>
          </w:divBdr>
        </w:div>
        <w:div w:id="124934086">
          <w:marLeft w:val="640"/>
          <w:marRight w:val="0"/>
          <w:marTop w:val="0"/>
          <w:marBottom w:val="0"/>
          <w:divBdr>
            <w:top w:val="none" w:sz="0" w:space="0" w:color="auto"/>
            <w:left w:val="none" w:sz="0" w:space="0" w:color="auto"/>
            <w:bottom w:val="none" w:sz="0" w:space="0" w:color="auto"/>
            <w:right w:val="none" w:sz="0" w:space="0" w:color="auto"/>
          </w:divBdr>
        </w:div>
        <w:div w:id="208538383">
          <w:marLeft w:val="640"/>
          <w:marRight w:val="0"/>
          <w:marTop w:val="0"/>
          <w:marBottom w:val="0"/>
          <w:divBdr>
            <w:top w:val="none" w:sz="0" w:space="0" w:color="auto"/>
            <w:left w:val="none" w:sz="0" w:space="0" w:color="auto"/>
            <w:bottom w:val="none" w:sz="0" w:space="0" w:color="auto"/>
            <w:right w:val="none" w:sz="0" w:space="0" w:color="auto"/>
          </w:divBdr>
        </w:div>
        <w:div w:id="1853184965">
          <w:marLeft w:val="640"/>
          <w:marRight w:val="0"/>
          <w:marTop w:val="0"/>
          <w:marBottom w:val="0"/>
          <w:divBdr>
            <w:top w:val="none" w:sz="0" w:space="0" w:color="auto"/>
            <w:left w:val="none" w:sz="0" w:space="0" w:color="auto"/>
            <w:bottom w:val="none" w:sz="0" w:space="0" w:color="auto"/>
            <w:right w:val="none" w:sz="0" w:space="0" w:color="auto"/>
          </w:divBdr>
        </w:div>
        <w:div w:id="409885234">
          <w:marLeft w:val="640"/>
          <w:marRight w:val="0"/>
          <w:marTop w:val="0"/>
          <w:marBottom w:val="0"/>
          <w:divBdr>
            <w:top w:val="none" w:sz="0" w:space="0" w:color="auto"/>
            <w:left w:val="none" w:sz="0" w:space="0" w:color="auto"/>
            <w:bottom w:val="none" w:sz="0" w:space="0" w:color="auto"/>
            <w:right w:val="none" w:sz="0" w:space="0" w:color="auto"/>
          </w:divBdr>
        </w:div>
        <w:div w:id="2014599995">
          <w:marLeft w:val="640"/>
          <w:marRight w:val="0"/>
          <w:marTop w:val="0"/>
          <w:marBottom w:val="0"/>
          <w:divBdr>
            <w:top w:val="none" w:sz="0" w:space="0" w:color="auto"/>
            <w:left w:val="none" w:sz="0" w:space="0" w:color="auto"/>
            <w:bottom w:val="none" w:sz="0" w:space="0" w:color="auto"/>
            <w:right w:val="none" w:sz="0" w:space="0" w:color="auto"/>
          </w:divBdr>
        </w:div>
        <w:div w:id="692149876">
          <w:marLeft w:val="640"/>
          <w:marRight w:val="0"/>
          <w:marTop w:val="0"/>
          <w:marBottom w:val="0"/>
          <w:divBdr>
            <w:top w:val="none" w:sz="0" w:space="0" w:color="auto"/>
            <w:left w:val="none" w:sz="0" w:space="0" w:color="auto"/>
            <w:bottom w:val="none" w:sz="0" w:space="0" w:color="auto"/>
            <w:right w:val="none" w:sz="0" w:space="0" w:color="auto"/>
          </w:divBdr>
        </w:div>
        <w:div w:id="968633039">
          <w:marLeft w:val="640"/>
          <w:marRight w:val="0"/>
          <w:marTop w:val="0"/>
          <w:marBottom w:val="0"/>
          <w:divBdr>
            <w:top w:val="none" w:sz="0" w:space="0" w:color="auto"/>
            <w:left w:val="none" w:sz="0" w:space="0" w:color="auto"/>
            <w:bottom w:val="none" w:sz="0" w:space="0" w:color="auto"/>
            <w:right w:val="none" w:sz="0" w:space="0" w:color="auto"/>
          </w:divBdr>
        </w:div>
        <w:div w:id="696396808">
          <w:marLeft w:val="640"/>
          <w:marRight w:val="0"/>
          <w:marTop w:val="0"/>
          <w:marBottom w:val="0"/>
          <w:divBdr>
            <w:top w:val="none" w:sz="0" w:space="0" w:color="auto"/>
            <w:left w:val="none" w:sz="0" w:space="0" w:color="auto"/>
            <w:bottom w:val="none" w:sz="0" w:space="0" w:color="auto"/>
            <w:right w:val="none" w:sz="0" w:space="0" w:color="auto"/>
          </w:divBdr>
        </w:div>
      </w:divsChild>
    </w:div>
    <w:div w:id="1171065024">
      <w:bodyDiv w:val="1"/>
      <w:marLeft w:val="0"/>
      <w:marRight w:val="0"/>
      <w:marTop w:val="0"/>
      <w:marBottom w:val="0"/>
      <w:divBdr>
        <w:top w:val="none" w:sz="0" w:space="0" w:color="auto"/>
        <w:left w:val="none" w:sz="0" w:space="0" w:color="auto"/>
        <w:bottom w:val="none" w:sz="0" w:space="0" w:color="auto"/>
        <w:right w:val="none" w:sz="0" w:space="0" w:color="auto"/>
      </w:divBdr>
    </w:div>
    <w:div w:id="1186284434">
      <w:bodyDiv w:val="1"/>
      <w:marLeft w:val="0"/>
      <w:marRight w:val="0"/>
      <w:marTop w:val="0"/>
      <w:marBottom w:val="0"/>
      <w:divBdr>
        <w:top w:val="none" w:sz="0" w:space="0" w:color="auto"/>
        <w:left w:val="none" w:sz="0" w:space="0" w:color="auto"/>
        <w:bottom w:val="none" w:sz="0" w:space="0" w:color="auto"/>
        <w:right w:val="none" w:sz="0" w:space="0" w:color="auto"/>
      </w:divBdr>
    </w:div>
    <w:div w:id="1277062031">
      <w:bodyDiv w:val="1"/>
      <w:marLeft w:val="0"/>
      <w:marRight w:val="0"/>
      <w:marTop w:val="0"/>
      <w:marBottom w:val="0"/>
      <w:divBdr>
        <w:top w:val="none" w:sz="0" w:space="0" w:color="auto"/>
        <w:left w:val="none" w:sz="0" w:space="0" w:color="auto"/>
        <w:bottom w:val="none" w:sz="0" w:space="0" w:color="auto"/>
        <w:right w:val="none" w:sz="0" w:space="0" w:color="auto"/>
      </w:divBdr>
    </w:div>
    <w:div w:id="1303269400">
      <w:bodyDiv w:val="1"/>
      <w:marLeft w:val="0"/>
      <w:marRight w:val="0"/>
      <w:marTop w:val="0"/>
      <w:marBottom w:val="0"/>
      <w:divBdr>
        <w:top w:val="none" w:sz="0" w:space="0" w:color="auto"/>
        <w:left w:val="none" w:sz="0" w:space="0" w:color="auto"/>
        <w:bottom w:val="none" w:sz="0" w:space="0" w:color="auto"/>
        <w:right w:val="none" w:sz="0" w:space="0" w:color="auto"/>
      </w:divBdr>
    </w:div>
    <w:div w:id="1333336900">
      <w:bodyDiv w:val="1"/>
      <w:marLeft w:val="0"/>
      <w:marRight w:val="0"/>
      <w:marTop w:val="0"/>
      <w:marBottom w:val="0"/>
      <w:divBdr>
        <w:top w:val="none" w:sz="0" w:space="0" w:color="auto"/>
        <w:left w:val="none" w:sz="0" w:space="0" w:color="auto"/>
        <w:bottom w:val="none" w:sz="0" w:space="0" w:color="auto"/>
        <w:right w:val="none" w:sz="0" w:space="0" w:color="auto"/>
      </w:divBdr>
      <w:divsChild>
        <w:div w:id="390537920">
          <w:marLeft w:val="0"/>
          <w:marRight w:val="0"/>
          <w:marTop w:val="0"/>
          <w:marBottom w:val="0"/>
          <w:divBdr>
            <w:top w:val="none" w:sz="0" w:space="0" w:color="auto"/>
            <w:left w:val="none" w:sz="0" w:space="0" w:color="auto"/>
            <w:bottom w:val="none" w:sz="0" w:space="0" w:color="auto"/>
            <w:right w:val="none" w:sz="0" w:space="0" w:color="auto"/>
          </w:divBdr>
          <w:divsChild>
            <w:div w:id="1881356146">
              <w:marLeft w:val="0"/>
              <w:marRight w:val="0"/>
              <w:marTop w:val="0"/>
              <w:marBottom w:val="0"/>
              <w:divBdr>
                <w:top w:val="none" w:sz="0" w:space="0" w:color="auto"/>
                <w:left w:val="none" w:sz="0" w:space="0" w:color="auto"/>
                <w:bottom w:val="none" w:sz="0" w:space="0" w:color="auto"/>
                <w:right w:val="none" w:sz="0" w:space="0" w:color="auto"/>
              </w:divBdr>
              <w:divsChild>
                <w:div w:id="1235508900">
                  <w:marLeft w:val="0"/>
                  <w:marRight w:val="0"/>
                  <w:marTop w:val="0"/>
                  <w:marBottom w:val="0"/>
                  <w:divBdr>
                    <w:top w:val="none" w:sz="0" w:space="0" w:color="auto"/>
                    <w:left w:val="none" w:sz="0" w:space="0" w:color="auto"/>
                    <w:bottom w:val="none" w:sz="0" w:space="0" w:color="auto"/>
                    <w:right w:val="none" w:sz="0" w:space="0" w:color="auto"/>
                  </w:divBdr>
                  <w:divsChild>
                    <w:div w:id="1134762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262896">
          <w:marLeft w:val="0"/>
          <w:marRight w:val="0"/>
          <w:marTop w:val="0"/>
          <w:marBottom w:val="0"/>
          <w:divBdr>
            <w:top w:val="none" w:sz="0" w:space="0" w:color="auto"/>
            <w:left w:val="none" w:sz="0" w:space="0" w:color="auto"/>
            <w:bottom w:val="none" w:sz="0" w:space="0" w:color="auto"/>
            <w:right w:val="none" w:sz="0" w:space="0" w:color="auto"/>
          </w:divBdr>
          <w:divsChild>
            <w:div w:id="1447001464">
              <w:marLeft w:val="0"/>
              <w:marRight w:val="0"/>
              <w:marTop w:val="0"/>
              <w:marBottom w:val="0"/>
              <w:divBdr>
                <w:top w:val="none" w:sz="0" w:space="0" w:color="auto"/>
                <w:left w:val="none" w:sz="0" w:space="0" w:color="auto"/>
                <w:bottom w:val="none" w:sz="0" w:space="0" w:color="auto"/>
                <w:right w:val="none" w:sz="0" w:space="0" w:color="auto"/>
              </w:divBdr>
              <w:divsChild>
                <w:div w:id="839196780">
                  <w:marLeft w:val="0"/>
                  <w:marRight w:val="0"/>
                  <w:marTop w:val="0"/>
                  <w:marBottom w:val="0"/>
                  <w:divBdr>
                    <w:top w:val="none" w:sz="0" w:space="0" w:color="auto"/>
                    <w:left w:val="none" w:sz="0" w:space="0" w:color="auto"/>
                    <w:bottom w:val="none" w:sz="0" w:space="0" w:color="auto"/>
                    <w:right w:val="none" w:sz="0" w:space="0" w:color="auto"/>
                  </w:divBdr>
                  <w:divsChild>
                    <w:div w:id="1086877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6788789">
      <w:bodyDiv w:val="1"/>
      <w:marLeft w:val="0"/>
      <w:marRight w:val="0"/>
      <w:marTop w:val="0"/>
      <w:marBottom w:val="0"/>
      <w:divBdr>
        <w:top w:val="none" w:sz="0" w:space="0" w:color="auto"/>
        <w:left w:val="none" w:sz="0" w:space="0" w:color="auto"/>
        <w:bottom w:val="none" w:sz="0" w:space="0" w:color="auto"/>
        <w:right w:val="none" w:sz="0" w:space="0" w:color="auto"/>
      </w:divBdr>
      <w:divsChild>
        <w:div w:id="335500307">
          <w:marLeft w:val="640"/>
          <w:marRight w:val="0"/>
          <w:marTop w:val="0"/>
          <w:marBottom w:val="0"/>
          <w:divBdr>
            <w:top w:val="none" w:sz="0" w:space="0" w:color="auto"/>
            <w:left w:val="none" w:sz="0" w:space="0" w:color="auto"/>
            <w:bottom w:val="none" w:sz="0" w:space="0" w:color="auto"/>
            <w:right w:val="none" w:sz="0" w:space="0" w:color="auto"/>
          </w:divBdr>
        </w:div>
        <w:div w:id="1614097035">
          <w:marLeft w:val="640"/>
          <w:marRight w:val="0"/>
          <w:marTop w:val="0"/>
          <w:marBottom w:val="0"/>
          <w:divBdr>
            <w:top w:val="none" w:sz="0" w:space="0" w:color="auto"/>
            <w:left w:val="none" w:sz="0" w:space="0" w:color="auto"/>
            <w:bottom w:val="none" w:sz="0" w:space="0" w:color="auto"/>
            <w:right w:val="none" w:sz="0" w:space="0" w:color="auto"/>
          </w:divBdr>
        </w:div>
        <w:div w:id="100690084">
          <w:marLeft w:val="640"/>
          <w:marRight w:val="0"/>
          <w:marTop w:val="0"/>
          <w:marBottom w:val="0"/>
          <w:divBdr>
            <w:top w:val="none" w:sz="0" w:space="0" w:color="auto"/>
            <w:left w:val="none" w:sz="0" w:space="0" w:color="auto"/>
            <w:bottom w:val="none" w:sz="0" w:space="0" w:color="auto"/>
            <w:right w:val="none" w:sz="0" w:space="0" w:color="auto"/>
          </w:divBdr>
        </w:div>
        <w:div w:id="1711487966">
          <w:marLeft w:val="640"/>
          <w:marRight w:val="0"/>
          <w:marTop w:val="0"/>
          <w:marBottom w:val="0"/>
          <w:divBdr>
            <w:top w:val="none" w:sz="0" w:space="0" w:color="auto"/>
            <w:left w:val="none" w:sz="0" w:space="0" w:color="auto"/>
            <w:bottom w:val="none" w:sz="0" w:space="0" w:color="auto"/>
            <w:right w:val="none" w:sz="0" w:space="0" w:color="auto"/>
          </w:divBdr>
        </w:div>
        <w:div w:id="834152916">
          <w:marLeft w:val="640"/>
          <w:marRight w:val="0"/>
          <w:marTop w:val="0"/>
          <w:marBottom w:val="0"/>
          <w:divBdr>
            <w:top w:val="none" w:sz="0" w:space="0" w:color="auto"/>
            <w:left w:val="none" w:sz="0" w:space="0" w:color="auto"/>
            <w:bottom w:val="none" w:sz="0" w:space="0" w:color="auto"/>
            <w:right w:val="none" w:sz="0" w:space="0" w:color="auto"/>
          </w:divBdr>
        </w:div>
        <w:div w:id="1247035488">
          <w:marLeft w:val="640"/>
          <w:marRight w:val="0"/>
          <w:marTop w:val="0"/>
          <w:marBottom w:val="0"/>
          <w:divBdr>
            <w:top w:val="none" w:sz="0" w:space="0" w:color="auto"/>
            <w:left w:val="none" w:sz="0" w:space="0" w:color="auto"/>
            <w:bottom w:val="none" w:sz="0" w:space="0" w:color="auto"/>
            <w:right w:val="none" w:sz="0" w:space="0" w:color="auto"/>
          </w:divBdr>
        </w:div>
        <w:div w:id="207570201">
          <w:marLeft w:val="640"/>
          <w:marRight w:val="0"/>
          <w:marTop w:val="0"/>
          <w:marBottom w:val="0"/>
          <w:divBdr>
            <w:top w:val="none" w:sz="0" w:space="0" w:color="auto"/>
            <w:left w:val="none" w:sz="0" w:space="0" w:color="auto"/>
            <w:bottom w:val="none" w:sz="0" w:space="0" w:color="auto"/>
            <w:right w:val="none" w:sz="0" w:space="0" w:color="auto"/>
          </w:divBdr>
        </w:div>
        <w:div w:id="1254973301">
          <w:marLeft w:val="640"/>
          <w:marRight w:val="0"/>
          <w:marTop w:val="0"/>
          <w:marBottom w:val="0"/>
          <w:divBdr>
            <w:top w:val="none" w:sz="0" w:space="0" w:color="auto"/>
            <w:left w:val="none" w:sz="0" w:space="0" w:color="auto"/>
            <w:bottom w:val="none" w:sz="0" w:space="0" w:color="auto"/>
            <w:right w:val="none" w:sz="0" w:space="0" w:color="auto"/>
          </w:divBdr>
        </w:div>
        <w:div w:id="822893639">
          <w:marLeft w:val="640"/>
          <w:marRight w:val="0"/>
          <w:marTop w:val="0"/>
          <w:marBottom w:val="0"/>
          <w:divBdr>
            <w:top w:val="none" w:sz="0" w:space="0" w:color="auto"/>
            <w:left w:val="none" w:sz="0" w:space="0" w:color="auto"/>
            <w:bottom w:val="none" w:sz="0" w:space="0" w:color="auto"/>
            <w:right w:val="none" w:sz="0" w:space="0" w:color="auto"/>
          </w:divBdr>
        </w:div>
        <w:div w:id="755395819">
          <w:marLeft w:val="640"/>
          <w:marRight w:val="0"/>
          <w:marTop w:val="0"/>
          <w:marBottom w:val="0"/>
          <w:divBdr>
            <w:top w:val="none" w:sz="0" w:space="0" w:color="auto"/>
            <w:left w:val="none" w:sz="0" w:space="0" w:color="auto"/>
            <w:bottom w:val="none" w:sz="0" w:space="0" w:color="auto"/>
            <w:right w:val="none" w:sz="0" w:space="0" w:color="auto"/>
          </w:divBdr>
        </w:div>
        <w:div w:id="801652108">
          <w:marLeft w:val="640"/>
          <w:marRight w:val="0"/>
          <w:marTop w:val="0"/>
          <w:marBottom w:val="0"/>
          <w:divBdr>
            <w:top w:val="none" w:sz="0" w:space="0" w:color="auto"/>
            <w:left w:val="none" w:sz="0" w:space="0" w:color="auto"/>
            <w:bottom w:val="none" w:sz="0" w:space="0" w:color="auto"/>
            <w:right w:val="none" w:sz="0" w:space="0" w:color="auto"/>
          </w:divBdr>
        </w:div>
        <w:div w:id="1333994586">
          <w:marLeft w:val="640"/>
          <w:marRight w:val="0"/>
          <w:marTop w:val="0"/>
          <w:marBottom w:val="0"/>
          <w:divBdr>
            <w:top w:val="none" w:sz="0" w:space="0" w:color="auto"/>
            <w:left w:val="none" w:sz="0" w:space="0" w:color="auto"/>
            <w:bottom w:val="none" w:sz="0" w:space="0" w:color="auto"/>
            <w:right w:val="none" w:sz="0" w:space="0" w:color="auto"/>
          </w:divBdr>
        </w:div>
        <w:div w:id="793061623">
          <w:marLeft w:val="640"/>
          <w:marRight w:val="0"/>
          <w:marTop w:val="0"/>
          <w:marBottom w:val="0"/>
          <w:divBdr>
            <w:top w:val="none" w:sz="0" w:space="0" w:color="auto"/>
            <w:left w:val="none" w:sz="0" w:space="0" w:color="auto"/>
            <w:bottom w:val="none" w:sz="0" w:space="0" w:color="auto"/>
            <w:right w:val="none" w:sz="0" w:space="0" w:color="auto"/>
          </w:divBdr>
        </w:div>
        <w:div w:id="1876119412">
          <w:marLeft w:val="640"/>
          <w:marRight w:val="0"/>
          <w:marTop w:val="0"/>
          <w:marBottom w:val="0"/>
          <w:divBdr>
            <w:top w:val="none" w:sz="0" w:space="0" w:color="auto"/>
            <w:left w:val="none" w:sz="0" w:space="0" w:color="auto"/>
            <w:bottom w:val="none" w:sz="0" w:space="0" w:color="auto"/>
            <w:right w:val="none" w:sz="0" w:space="0" w:color="auto"/>
          </w:divBdr>
        </w:div>
        <w:div w:id="557983052">
          <w:marLeft w:val="640"/>
          <w:marRight w:val="0"/>
          <w:marTop w:val="0"/>
          <w:marBottom w:val="0"/>
          <w:divBdr>
            <w:top w:val="none" w:sz="0" w:space="0" w:color="auto"/>
            <w:left w:val="none" w:sz="0" w:space="0" w:color="auto"/>
            <w:bottom w:val="none" w:sz="0" w:space="0" w:color="auto"/>
            <w:right w:val="none" w:sz="0" w:space="0" w:color="auto"/>
          </w:divBdr>
        </w:div>
        <w:div w:id="29571879">
          <w:marLeft w:val="640"/>
          <w:marRight w:val="0"/>
          <w:marTop w:val="0"/>
          <w:marBottom w:val="0"/>
          <w:divBdr>
            <w:top w:val="none" w:sz="0" w:space="0" w:color="auto"/>
            <w:left w:val="none" w:sz="0" w:space="0" w:color="auto"/>
            <w:bottom w:val="none" w:sz="0" w:space="0" w:color="auto"/>
            <w:right w:val="none" w:sz="0" w:space="0" w:color="auto"/>
          </w:divBdr>
        </w:div>
        <w:div w:id="760881512">
          <w:marLeft w:val="640"/>
          <w:marRight w:val="0"/>
          <w:marTop w:val="0"/>
          <w:marBottom w:val="0"/>
          <w:divBdr>
            <w:top w:val="none" w:sz="0" w:space="0" w:color="auto"/>
            <w:left w:val="none" w:sz="0" w:space="0" w:color="auto"/>
            <w:bottom w:val="none" w:sz="0" w:space="0" w:color="auto"/>
            <w:right w:val="none" w:sz="0" w:space="0" w:color="auto"/>
          </w:divBdr>
        </w:div>
        <w:div w:id="1666199128">
          <w:marLeft w:val="640"/>
          <w:marRight w:val="0"/>
          <w:marTop w:val="0"/>
          <w:marBottom w:val="0"/>
          <w:divBdr>
            <w:top w:val="none" w:sz="0" w:space="0" w:color="auto"/>
            <w:left w:val="none" w:sz="0" w:space="0" w:color="auto"/>
            <w:bottom w:val="none" w:sz="0" w:space="0" w:color="auto"/>
            <w:right w:val="none" w:sz="0" w:space="0" w:color="auto"/>
          </w:divBdr>
        </w:div>
        <w:div w:id="1434402914">
          <w:marLeft w:val="640"/>
          <w:marRight w:val="0"/>
          <w:marTop w:val="0"/>
          <w:marBottom w:val="0"/>
          <w:divBdr>
            <w:top w:val="none" w:sz="0" w:space="0" w:color="auto"/>
            <w:left w:val="none" w:sz="0" w:space="0" w:color="auto"/>
            <w:bottom w:val="none" w:sz="0" w:space="0" w:color="auto"/>
            <w:right w:val="none" w:sz="0" w:space="0" w:color="auto"/>
          </w:divBdr>
        </w:div>
        <w:div w:id="13727229">
          <w:marLeft w:val="640"/>
          <w:marRight w:val="0"/>
          <w:marTop w:val="0"/>
          <w:marBottom w:val="0"/>
          <w:divBdr>
            <w:top w:val="none" w:sz="0" w:space="0" w:color="auto"/>
            <w:left w:val="none" w:sz="0" w:space="0" w:color="auto"/>
            <w:bottom w:val="none" w:sz="0" w:space="0" w:color="auto"/>
            <w:right w:val="none" w:sz="0" w:space="0" w:color="auto"/>
          </w:divBdr>
        </w:div>
        <w:div w:id="1666781993">
          <w:marLeft w:val="640"/>
          <w:marRight w:val="0"/>
          <w:marTop w:val="0"/>
          <w:marBottom w:val="0"/>
          <w:divBdr>
            <w:top w:val="none" w:sz="0" w:space="0" w:color="auto"/>
            <w:left w:val="none" w:sz="0" w:space="0" w:color="auto"/>
            <w:bottom w:val="none" w:sz="0" w:space="0" w:color="auto"/>
            <w:right w:val="none" w:sz="0" w:space="0" w:color="auto"/>
          </w:divBdr>
        </w:div>
        <w:div w:id="971524975">
          <w:marLeft w:val="640"/>
          <w:marRight w:val="0"/>
          <w:marTop w:val="0"/>
          <w:marBottom w:val="0"/>
          <w:divBdr>
            <w:top w:val="none" w:sz="0" w:space="0" w:color="auto"/>
            <w:left w:val="none" w:sz="0" w:space="0" w:color="auto"/>
            <w:bottom w:val="none" w:sz="0" w:space="0" w:color="auto"/>
            <w:right w:val="none" w:sz="0" w:space="0" w:color="auto"/>
          </w:divBdr>
        </w:div>
        <w:div w:id="225727963">
          <w:marLeft w:val="640"/>
          <w:marRight w:val="0"/>
          <w:marTop w:val="0"/>
          <w:marBottom w:val="0"/>
          <w:divBdr>
            <w:top w:val="none" w:sz="0" w:space="0" w:color="auto"/>
            <w:left w:val="none" w:sz="0" w:space="0" w:color="auto"/>
            <w:bottom w:val="none" w:sz="0" w:space="0" w:color="auto"/>
            <w:right w:val="none" w:sz="0" w:space="0" w:color="auto"/>
          </w:divBdr>
        </w:div>
        <w:div w:id="1049382532">
          <w:marLeft w:val="640"/>
          <w:marRight w:val="0"/>
          <w:marTop w:val="0"/>
          <w:marBottom w:val="0"/>
          <w:divBdr>
            <w:top w:val="none" w:sz="0" w:space="0" w:color="auto"/>
            <w:left w:val="none" w:sz="0" w:space="0" w:color="auto"/>
            <w:bottom w:val="none" w:sz="0" w:space="0" w:color="auto"/>
            <w:right w:val="none" w:sz="0" w:space="0" w:color="auto"/>
          </w:divBdr>
        </w:div>
        <w:div w:id="1618949182">
          <w:marLeft w:val="640"/>
          <w:marRight w:val="0"/>
          <w:marTop w:val="0"/>
          <w:marBottom w:val="0"/>
          <w:divBdr>
            <w:top w:val="none" w:sz="0" w:space="0" w:color="auto"/>
            <w:left w:val="none" w:sz="0" w:space="0" w:color="auto"/>
            <w:bottom w:val="none" w:sz="0" w:space="0" w:color="auto"/>
            <w:right w:val="none" w:sz="0" w:space="0" w:color="auto"/>
          </w:divBdr>
        </w:div>
        <w:div w:id="32269280">
          <w:marLeft w:val="640"/>
          <w:marRight w:val="0"/>
          <w:marTop w:val="0"/>
          <w:marBottom w:val="0"/>
          <w:divBdr>
            <w:top w:val="none" w:sz="0" w:space="0" w:color="auto"/>
            <w:left w:val="none" w:sz="0" w:space="0" w:color="auto"/>
            <w:bottom w:val="none" w:sz="0" w:space="0" w:color="auto"/>
            <w:right w:val="none" w:sz="0" w:space="0" w:color="auto"/>
          </w:divBdr>
        </w:div>
        <w:div w:id="571811666">
          <w:marLeft w:val="640"/>
          <w:marRight w:val="0"/>
          <w:marTop w:val="0"/>
          <w:marBottom w:val="0"/>
          <w:divBdr>
            <w:top w:val="none" w:sz="0" w:space="0" w:color="auto"/>
            <w:left w:val="none" w:sz="0" w:space="0" w:color="auto"/>
            <w:bottom w:val="none" w:sz="0" w:space="0" w:color="auto"/>
            <w:right w:val="none" w:sz="0" w:space="0" w:color="auto"/>
          </w:divBdr>
        </w:div>
        <w:div w:id="498423124">
          <w:marLeft w:val="640"/>
          <w:marRight w:val="0"/>
          <w:marTop w:val="0"/>
          <w:marBottom w:val="0"/>
          <w:divBdr>
            <w:top w:val="none" w:sz="0" w:space="0" w:color="auto"/>
            <w:left w:val="none" w:sz="0" w:space="0" w:color="auto"/>
            <w:bottom w:val="none" w:sz="0" w:space="0" w:color="auto"/>
            <w:right w:val="none" w:sz="0" w:space="0" w:color="auto"/>
          </w:divBdr>
        </w:div>
        <w:div w:id="2046439675">
          <w:marLeft w:val="640"/>
          <w:marRight w:val="0"/>
          <w:marTop w:val="0"/>
          <w:marBottom w:val="0"/>
          <w:divBdr>
            <w:top w:val="none" w:sz="0" w:space="0" w:color="auto"/>
            <w:left w:val="none" w:sz="0" w:space="0" w:color="auto"/>
            <w:bottom w:val="none" w:sz="0" w:space="0" w:color="auto"/>
            <w:right w:val="none" w:sz="0" w:space="0" w:color="auto"/>
          </w:divBdr>
        </w:div>
        <w:div w:id="1143044306">
          <w:marLeft w:val="640"/>
          <w:marRight w:val="0"/>
          <w:marTop w:val="0"/>
          <w:marBottom w:val="0"/>
          <w:divBdr>
            <w:top w:val="none" w:sz="0" w:space="0" w:color="auto"/>
            <w:left w:val="none" w:sz="0" w:space="0" w:color="auto"/>
            <w:bottom w:val="none" w:sz="0" w:space="0" w:color="auto"/>
            <w:right w:val="none" w:sz="0" w:space="0" w:color="auto"/>
          </w:divBdr>
        </w:div>
        <w:div w:id="1616794565">
          <w:marLeft w:val="640"/>
          <w:marRight w:val="0"/>
          <w:marTop w:val="0"/>
          <w:marBottom w:val="0"/>
          <w:divBdr>
            <w:top w:val="none" w:sz="0" w:space="0" w:color="auto"/>
            <w:left w:val="none" w:sz="0" w:space="0" w:color="auto"/>
            <w:bottom w:val="none" w:sz="0" w:space="0" w:color="auto"/>
            <w:right w:val="none" w:sz="0" w:space="0" w:color="auto"/>
          </w:divBdr>
        </w:div>
        <w:div w:id="860171529">
          <w:marLeft w:val="640"/>
          <w:marRight w:val="0"/>
          <w:marTop w:val="0"/>
          <w:marBottom w:val="0"/>
          <w:divBdr>
            <w:top w:val="none" w:sz="0" w:space="0" w:color="auto"/>
            <w:left w:val="none" w:sz="0" w:space="0" w:color="auto"/>
            <w:bottom w:val="none" w:sz="0" w:space="0" w:color="auto"/>
            <w:right w:val="none" w:sz="0" w:space="0" w:color="auto"/>
          </w:divBdr>
        </w:div>
        <w:div w:id="1662342858">
          <w:marLeft w:val="640"/>
          <w:marRight w:val="0"/>
          <w:marTop w:val="0"/>
          <w:marBottom w:val="0"/>
          <w:divBdr>
            <w:top w:val="none" w:sz="0" w:space="0" w:color="auto"/>
            <w:left w:val="none" w:sz="0" w:space="0" w:color="auto"/>
            <w:bottom w:val="none" w:sz="0" w:space="0" w:color="auto"/>
            <w:right w:val="none" w:sz="0" w:space="0" w:color="auto"/>
          </w:divBdr>
        </w:div>
        <w:div w:id="1229727466">
          <w:marLeft w:val="640"/>
          <w:marRight w:val="0"/>
          <w:marTop w:val="0"/>
          <w:marBottom w:val="0"/>
          <w:divBdr>
            <w:top w:val="none" w:sz="0" w:space="0" w:color="auto"/>
            <w:left w:val="none" w:sz="0" w:space="0" w:color="auto"/>
            <w:bottom w:val="none" w:sz="0" w:space="0" w:color="auto"/>
            <w:right w:val="none" w:sz="0" w:space="0" w:color="auto"/>
          </w:divBdr>
        </w:div>
        <w:div w:id="738796135">
          <w:marLeft w:val="640"/>
          <w:marRight w:val="0"/>
          <w:marTop w:val="0"/>
          <w:marBottom w:val="0"/>
          <w:divBdr>
            <w:top w:val="none" w:sz="0" w:space="0" w:color="auto"/>
            <w:left w:val="none" w:sz="0" w:space="0" w:color="auto"/>
            <w:bottom w:val="none" w:sz="0" w:space="0" w:color="auto"/>
            <w:right w:val="none" w:sz="0" w:space="0" w:color="auto"/>
          </w:divBdr>
        </w:div>
        <w:div w:id="1701781076">
          <w:marLeft w:val="640"/>
          <w:marRight w:val="0"/>
          <w:marTop w:val="0"/>
          <w:marBottom w:val="0"/>
          <w:divBdr>
            <w:top w:val="none" w:sz="0" w:space="0" w:color="auto"/>
            <w:left w:val="none" w:sz="0" w:space="0" w:color="auto"/>
            <w:bottom w:val="none" w:sz="0" w:space="0" w:color="auto"/>
            <w:right w:val="none" w:sz="0" w:space="0" w:color="auto"/>
          </w:divBdr>
        </w:div>
        <w:div w:id="1021778955">
          <w:marLeft w:val="640"/>
          <w:marRight w:val="0"/>
          <w:marTop w:val="0"/>
          <w:marBottom w:val="0"/>
          <w:divBdr>
            <w:top w:val="none" w:sz="0" w:space="0" w:color="auto"/>
            <w:left w:val="none" w:sz="0" w:space="0" w:color="auto"/>
            <w:bottom w:val="none" w:sz="0" w:space="0" w:color="auto"/>
            <w:right w:val="none" w:sz="0" w:space="0" w:color="auto"/>
          </w:divBdr>
        </w:div>
        <w:div w:id="948658297">
          <w:marLeft w:val="640"/>
          <w:marRight w:val="0"/>
          <w:marTop w:val="0"/>
          <w:marBottom w:val="0"/>
          <w:divBdr>
            <w:top w:val="none" w:sz="0" w:space="0" w:color="auto"/>
            <w:left w:val="none" w:sz="0" w:space="0" w:color="auto"/>
            <w:bottom w:val="none" w:sz="0" w:space="0" w:color="auto"/>
            <w:right w:val="none" w:sz="0" w:space="0" w:color="auto"/>
          </w:divBdr>
        </w:div>
        <w:div w:id="1944535666">
          <w:marLeft w:val="640"/>
          <w:marRight w:val="0"/>
          <w:marTop w:val="0"/>
          <w:marBottom w:val="0"/>
          <w:divBdr>
            <w:top w:val="none" w:sz="0" w:space="0" w:color="auto"/>
            <w:left w:val="none" w:sz="0" w:space="0" w:color="auto"/>
            <w:bottom w:val="none" w:sz="0" w:space="0" w:color="auto"/>
            <w:right w:val="none" w:sz="0" w:space="0" w:color="auto"/>
          </w:divBdr>
        </w:div>
        <w:div w:id="1848980650">
          <w:marLeft w:val="640"/>
          <w:marRight w:val="0"/>
          <w:marTop w:val="0"/>
          <w:marBottom w:val="0"/>
          <w:divBdr>
            <w:top w:val="none" w:sz="0" w:space="0" w:color="auto"/>
            <w:left w:val="none" w:sz="0" w:space="0" w:color="auto"/>
            <w:bottom w:val="none" w:sz="0" w:space="0" w:color="auto"/>
            <w:right w:val="none" w:sz="0" w:space="0" w:color="auto"/>
          </w:divBdr>
        </w:div>
        <w:div w:id="1841462244">
          <w:marLeft w:val="640"/>
          <w:marRight w:val="0"/>
          <w:marTop w:val="0"/>
          <w:marBottom w:val="0"/>
          <w:divBdr>
            <w:top w:val="none" w:sz="0" w:space="0" w:color="auto"/>
            <w:left w:val="none" w:sz="0" w:space="0" w:color="auto"/>
            <w:bottom w:val="none" w:sz="0" w:space="0" w:color="auto"/>
            <w:right w:val="none" w:sz="0" w:space="0" w:color="auto"/>
          </w:divBdr>
        </w:div>
        <w:div w:id="1196041251">
          <w:marLeft w:val="640"/>
          <w:marRight w:val="0"/>
          <w:marTop w:val="0"/>
          <w:marBottom w:val="0"/>
          <w:divBdr>
            <w:top w:val="none" w:sz="0" w:space="0" w:color="auto"/>
            <w:left w:val="none" w:sz="0" w:space="0" w:color="auto"/>
            <w:bottom w:val="none" w:sz="0" w:space="0" w:color="auto"/>
            <w:right w:val="none" w:sz="0" w:space="0" w:color="auto"/>
          </w:divBdr>
        </w:div>
        <w:div w:id="529103924">
          <w:marLeft w:val="640"/>
          <w:marRight w:val="0"/>
          <w:marTop w:val="0"/>
          <w:marBottom w:val="0"/>
          <w:divBdr>
            <w:top w:val="none" w:sz="0" w:space="0" w:color="auto"/>
            <w:left w:val="none" w:sz="0" w:space="0" w:color="auto"/>
            <w:bottom w:val="none" w:sz="0" w:space="0" w:color="auto"/>
            <w:right w:val="none" w:sz="0" w:space="0" w:color="auto"/>
          </w:divBdr>
        </w:div>
        <w:div w:id="1099259885">
          <w:marLeft w:val="640"/>
          <w:marRight w:val="0"/>
          <w:marTop w:val="0"/>
          <w:marBottom w:val="0"/>
          <w:divBdr>
            <w:top w:val="none" w:sz="0" w:space="0" w:color="auto"/>
            <w:left w:val="none" w:sz="0" w:space="0" w:color="auto"/>
            <w:bottom w:val="none" w:sz="0" w:space="0" w:color="auto"/>
            <w:right w:val="none" w:sz="0" w:space="0" w:color="auto"/>
          </w:divBdr>
        </w:div>
        <w:div w:id="1597245157">
          <w:marLeft w:val="640"/>
          <w:marRight w:val="0"/>
          <w:marTop w:val="0"/>
          <w:marBottom w:val="0"/>
          <w:divBdr>
            <w:top w:val="none" w:sz="0" w:space="0" w:color="auto"/>
            <w:left w:val="none" w:sz="0" w:space="0" w:color="auto"/>
            <w:bottom w:val="none" w:sz="0" w:space="0" w:color="auto"/>
            <w:right w:val="none" w:sz="0" w:space="0" w:color="auto"/>
          </w:divBdr>
        </w:div>
        <w:div w:id="570428547">
          <w:marLeft w:val="640"/>
          <w:marRight w:val="0"/>
          <w:marTop w:val="0"/>
          <w:marBottom w:val="0"/>
          <w:divBdr>
            <w:top w:val="none" w:sz="0" w:space="0" w:color="auto"/>
            <w:left w:val="none" w:sz="0" w:space="0" w:color="auto"/>
            <w:bottom w:val="none" w:sz="0" w:space="0" w:color="auto"/>
            <w:right w:val="none" w:sz="0" w:space="0" w:color="auto"/>
          </w:divBdr>
        </w:div>
        <w:div w:id="914508128">
          <w:marLeft w:val="640"/>
          <w:marRight w:val="0"/>
          <w:marTop w:val="0"/>
          <w:marBottom w:val="0"/>
          <w:divBdr>
            <w:top w:val="none" w:sz="0" w:space="0" w:color="auto"/>
            <w:left w:val="none" w:sz="0" w:space="0" w:color="auto"/>
            <w:bottom w:val="none" w:sz="0" w:space="0" w:color="auto"/>
            <w:right w:val="none" w:sz="0" w:space="0" w:color="auto"/>
          </w:divBdr>
        </w:div>
      </w:divsChild>
    </w:div>
    <w:div w:id="1375079778">
      <w:bodyDiv w:val="1"/>
      <w:marLeft w:val="0"/>
      <w:marRight w:val="0"/>
      <w:marTop w:val="0"/>
      <w:marBottom w:val="0"/>
      <w:divBdr>
        <w:top w:val="none" w:sz="0" w:space="0" w:color="auto"/>
        <w:left w:val="none" w:sz="0" w:space="0" w:color="auto"/>
        <w:bottom w:val="none" w:sz="0" w:space="0" w:color="auto"/>
        <w:right w:val="none" w:sz="0" w:space="0" w:color="auto"/>
      </w:divBdr>
      <w:divsChild>
        <w:div w:id="1655257032">
          <w:marLeft w:val="640"/>
          <w:marRight w:val="0"/>
          <w:marTop w:val="0"/>
          <w:marBottom w:val="0"/>
          <w:divBdr>
            <w:top w:val="none" w:sz="0" w:space="0" w:color="auto"/>
            <w:left w:val="none" w:sz="0" w:space="0" w:color="auto"/>
            <w:bottom w:val="none" w:sz="0" w:space="0" w:color="auto"/>
            <w:right w:val="none" w:sz="0" w:space="0" w:color="auto"/>
          </w:divBdr>
        </w:div>
        <w:div w:id="34892795">
          <w:marLeft w:val="640"/>
          <w:marRight w:val="0"/>
          <w:marTop w:val="0"/>
          <w:marBottom w:val="0"/>
          <w:divBdr>
            <w:top w:val="none" w:sz="0" w:space="0" w:color="auto"/>
            <w:left w:val="none" w:sz="0" w:space="0" w:color="auto"/>
            <w:bottom w:val="none" w:sz="0" w:space="0" w:color="auto"/>
            <w:right w:val="none" w:sz="0" w:space="0" w:color="auto"/>
          </w:divBdr>
        </w:div>
        <w:div w:id="399132978">
          <w:marLeft w:val="640"/>
          <w:marRight w:val="0"/>
          <w:marTop w:val="0"/>
          <w:marBottom w:val="0"/>
          <w:divBdr>
            <w:top w:val="none" w:sz="0" w:space="0" w:color="auto"/>
            <w:left w:val="none" w:sz="0" w:space="0" w:color="auto"/>
            <w:bottom w:val="none" w:sz="0" w:space="0" w:color="auto"/>
            <w:right w:val="none" w:sz="0" w:space="0" w:color="auto"/>
          </w:divBdr>
        </w:div>
        <w:div w:id="2076589826">
          <w:marLeft w:val="640"/>
          <w:marRight w:val="0"/>
          <w:marTop w:val="0"/>
          <w:marBottom w:val="0"/>
          <w:divBdr>
            <w:top w:val="none" w:sz="0" w:space="0" w:color="auto"/>
            <w:left w:val="none" w:sz="0" w:space="0" w:color="auto"/>
            <w:bottom w:val="none" w:sz="0" w:space="0" w:color="auto"/>
            <w:right w:val="none" w:sz="0" w:space="0" w:color="auto"/>
          </w:divBdr>
        </w:div>
        <w:div w:id="1234314803">
          <w:marLeft w:val="640"/>
          <w:marRight w:val="0"/>
          <w:marTop w:val="0"/>
          <w:marBottom w:val="0"/>
          <w:divBdr>
            <w:top w:val="none" w:sz="0" w:space="0" w:color="auto"/>
            <w:left w:val="none" w:sz="0" w:space="0" w:color="auto"/>
            <w:bottom w:val="none" w:sz="0" w:space="0" w:color="auto"/>
            <w:right w:val="none" w:sz="0" w:space="0" w:color="auto"/>
          </w:divBdr>
        </w:div>
        <w:div w:id="1912226617">
          <w:marLeft w:val="640"/>
          <w:marRight w:val="0"/>
          <w:marTop w:val="0"/>
          <w:marBottom w:val="0"/>
          <w:divBdr>
            <w:top w:val="none" w:sz="0" w:space="0" w:color="auto"/>
            <w:left w:val="none" w:sz="0" w:space="0" w:color="auto"/>
            <w:bottom w:val="none" w:sz="0" w:space="0" w:color="auto"/>
            <w:right w:val="none" w:sz="0" w:space="0" w:color="auto"/>
          </w:divBdr>
        </w:div>
        <w:div w:id="520624908">
          <w:marLeft w:val="640"/>
          <w:marRight w:val="0"/>
          <w:marTop w:val="0"/>
          <w:marBottom w:val="0"/>
          <w:divBdr>
            <w:top w:val="none" w:sz="0" w:space="0" w:color="auto"/>
            <w:left w:val="none" w:sz="0" w:space="0" w:color="auto"/>
            <w:bottom w:val="none" w:sz="0" w:space="0" w:color="auto"/>
            <w:right w:val="none" w:sz="0" w:space="0" w:color="auto"/>
          </w:divBdr>
        </w:div>
        <w:div w:id="1457602536">
          <w:marLeft w:val="640"/>
          <w:marRight w:val="0"/>
          <w:marTop w:val="0"/>
          <w:marBottom w:val="0"/>
          <w:divBdr>
            <w:top w:val="none" w:sz="0" w:space="0" w:color="auto"/>
            <w:left w:val="none" w:sz="0" w:space="0" w:color="auto"/>
            <w:bottom w:val="none" w:sz="0" w:space="0" w:color="auto"/>
            <w:right w:val="none" w:sz="0" w:space="0" w:color="auto"/>
          </w:divBdr>
        </w:div>
        <w:div w:id="1700008684">
          <w:marLeft w:val="640"/>
          <w:marRight w:val="0"/>
          <w:marTop w:val="0"/>
          <w:marBottom w:val="0"/>
          <w:divBdr>
            <w:top w:val="none" w:sz="0" w:space="0" w:color="auto"/>
            <w:left w:val="none" w:sz="0" w:space="0" w:color="auto"/>
            <w:bottom w:val="none" w:sz="0" w:space="0" w:color="auto"/>
            <w:right w:val="none" w:sz="0" w:space="0" w:color="auto"/>
          </w:divBdr>
        </w:div>
        <w:div w:id="733554343">
          <w:marLeft w:val="640"/>
          <w:marRight w:val="0"/>
          <w:marTop w:val="0"/>
          <w:marBottom w:val="0"/>
          <w:divBdr>
            <w:top w:val="none" w:sz="0" w:space="0" w:color="auto"/>
            <w:left w:val="none" w:sz="0" w:space="0" w:color="auto"/>
            <w:bottom w:val="none" w:sz="0" w:space="0" w:color="auto"/>
            <w:right w:val="none" w:sz="0" w:space="0" w:color="auto"/>
          </w:divBdr>
        </w:div>
        <w:div w:id="1795101766">
          <w:marLeft w:val="640"/>
          <w:marRight w:val="0"/>
          <w:marTop w:val="0"/>
          <w:marBottom w:val="0"/>
          <w:divBdr>
            <w:top w:val="none" w:sz="0" w:space="0" w:color="auto"/>
            <w:left w:val="none" w:sz="0" w:space="0" w:color="auto"/>
            <w:bottom w:val="none" w:sz="0" w:space="0" w:color="auto"/>
            <w:right w:val="none" w:sz="0" w:space="0" w:color="auto"/>
          </w:divBdr>
        </w:div>
        <w:div w:id="925308901">
          <w:marLeft w:val="640"/>
          <w:marRight w:val="0"/>
          <w:marTop w:val="0"/>
          <w:marBottom w:val="0"/>
          <w:divBdr>
            <w:top w:val="none" w:sz="0" w:space="0" w:color="auto"/>
            <w:left w:val="none" w:sz="0" w:space="0" w:color="auto"/>
            <w:bottom w:val="none" w:sz="0" w:space="0" w:color="auto"/>
            <w:right w:val="none" w:sz="0" w:space="0" w:color="auto"/>
          </w:divBdr>
        </w:div>
        <w:div w:id="1173834765">
          <w:marLeft w:val="640"/>
          <w:marRight w:val="0"/>
          <w:marTop w:val="0"/>
          <w:marBottom w:val="0"/>
          <w:divBdr>
            <w:top w:val="none" w:sz="0" w:space="0" w:color="auto"/>
            <w:left w:val="none" w:sz="0" w:space="0" w:color="auto"/>
            <w:bottom w:val="none" w:sz="0" w:space="0" w:color="auto"/>
            <w:right w:val="none" w:sz="0" w:space="0" w:color="auto"/>
          </w:divBdr>
        </w:div>
        <w:div w:id="1342468112">
          <w:marLeft w:val="640"/>
          <w:marRight w:val="0"/>
          <w:marTop w:val="0"/>
          <w:marBottom w:val="0"/>
          <w:divBdr>
            <w:top w:val="none" w:sz="0" w:space="0" w:color="auto"/>
            <w:left w:val="none" w:sz="0" w:space="0" w:color="auto"/>
            <w:bottom w:val="none" w:sz="0" w:space="0" w:color="auto"/>
            <w:right w:val="none" w:sz="0" w:space="0" w:color="auto"/>
          </w:divBdr>
        </w:div>
        <w:div w:id="385422430">
          <w:marLeft w:val="640"/>
          <w:marRight w:val="0"/>
          <w:marTop w:val="0"/>
          <w:marBottom w:val="0"/>
          <w:divBdr>
            <w:top w:val="none" w:sz="0" w:space="0" w:color="auto"/>
            <w:left w:val="none" w:sz="0" w:space="0" w:color="auto"/>
            <w:bottom w:val="none" w:sz="0" w:space="0" w:color="auto"/>
            <w:right w:val="none" w:sz="0" w:space="0" w:color="auto"/>
          </w:divBdr>
        </w:div>
        <w:div w:id="1813211537">
          <w:marLeft w:val="640"/>
          <w:marRight w:val="0"/>
          <w:marTop w:val="0"/>
          <w:marBottom w:val="0"/>
          <w:divBdr>
            <w:top w:val="none" w:sz="0" w:space="0" w:color="auto"/>
            <w:left w:val="none" w:sz="0" w:space="0" w:color="auto"/>
            <w:bottom w:val="none" w:sz="0" w:space="0" w:color="auto"/>
            <w:right w:val="none" w:sz="0" w:space="0" w:color="auto"/>
          </w:divBdr>
        </w:div>
        <w:div w:id="1204515238">
          <w:marLeft w:val="640"/>
          <w:marRight w:val="0"/>
          <w:marTop w:val="0"/>
          <w:marBottom w:val="0"/>
          <w:divBdr>
            <w:top w:val="none" w:sz="0" w:space="0" w:color="auto"/>
            <w:left w:val="none" w:sz="0" w:space="0" w:color="auto"/>
            <w:bottom w:val="none" w:sz="0" w:space="0" w:color="auto"/>
            <w:right w:val="none" w:sz="0" w:space="0" w:color="auto"/>
          </w:divBdr>
        </w:div>
        <w:div w:id="547570147">
          <w:marLeft w:val="640"/>
          <w:marRight w:val="0"/>
          <w:marTop w:val="0"/>
          <w:marBottom w:val="0"/>
          <w:divBdr>
            <w:top w:val="none" w:sz="0" w:space="0" w:color="auto"/>
            <w:left w:val="none" w:sz="0" w:space="0" w:color="auto"/>
            <w:bottom w:val="none" w:sz="0" w:space="0" w:color="auto"/>
            <w:right w:val="none" w:sz="0" w:space="0" w:color="auto"/>
          </w:divBdr>
        </w:div>
        <w:div w:id="1321959191">
          <w:marLeft w:val="640"/>
          <w:marRight w:val="0"/>
          <w:marTop w:val="0"/>
          <w:marBottom w:val="0"/>
          <w:divBdr>
            <w:top w:val="none" w:sz="0" w:space="0" w:color="auto"/>
            <w:left w:val="none" w:sz="0" w:space="0" w:color="auto"/>
            <w:bottom w:val="none" w:sz="0" w:space="0" w:color="auto"/>
            <w:right w:val="none" w:sz="0" w:space="0" w:color="auto"/>
          </w:divBdr>
        </w:div>
        <w:div w:id="1669793858">
          <w:marLeft w:val="640"/>
          <w:marRight w:val="0"/>
          <w:marTop w:val="0"/>
          <w:marBottom w:val="0"/>
          <w:divBdr>
            <w:top w:val="none" w:sz="0" w:space="0" w:color="auto"/>
            <w:left w:val="none" w:sz="0" w:space="0" w:color="auto"/>
            <w:bottom w:val="none" w:sz="0" w:space="0" w:color="auto"/>
            <w:right w:val="none" w:sz="0" w:space="0" w:color="auto"/>
          </w:divBdr>
        </w:div>
        <w:div w:id="200018654">
          <w:marLeft w:val="640"/>
          <w:marRight w:val="0"/>
          <w:marTop w:val="0"/>
          <w:marBottom w:val="0"/>
          <w:divBdr>
            <w:top w:val="none" w:sz="0" w:space="0" w:color="auto"/>
            <w:left w:val="none" w:sz="0" w:space="0" w:color="auto"/>
            <w:bottom w:val="none" w:sz="0" w:space="0" w:color="auto"/>
            <w:right w:val="none" w:sz="0" w:space="0" w:color="auto"/>
          </w:divBdr>
        </w:div>
        <w:div w:id="1253195841">
          <w:marLeft w:val="640"/>
          <w:marRight w:val="0"/>
          <w:marTop w:val="0"/>
          <w:marBottom w:val="0"/>
          <w:divBdr>
            <w:top w:val="none" w:sz="0" w:space="0" w:color="auto"/>
            <w:left w:val="none" w:sz="0" w:space="0" w:color="auto"/>
            <w:bottom w:val="none" w:sz="0" w:space="0" w:color="auto"/>
            <w:right w:val="none" w:sz="0" w:space="0" w:color="auto"/>
          </w:divBdr>
        </w:div>
        <w:div w:id="1072118663">
          <w:marLeft w:val="640"/>
          <w:marRight w:val="0"/>
          <w:marTop w:val="0"/>
          <w:marBottom w:val="0"/>
          <w:divBdr>
            <w:top w:val="none" w:sz="0" w:space="0" w:color="auto"/>
            <w:left w:val="none" w:sz="0" w:space="0" w:color="auto"/>
            <w:bottom w:val="none" w:sz="0" w:space="0" w:color="auto"/>
            <w:right w:val="none" w:sz="0" w:space="0" w:color="auto"/>
          </w:divBdr>
        </w:div>
        <w:div w:id="977491573">
          <w:marLeft w:val="640"/>
          <w:marRight w:val="0"/>
          <w:marTop w:val="0"/>
          <w:marBottom w:val="0"/>
          <w:divBdr>
            <w:top w:val="none" w:sz="0" w:space="0" w:color="auto"/>
            <w:left w:val="none" w:sz="0" w:space="0" w:color="auto"/>
            <w:bottom w:val="none" w:sz="0" w:space="0" w:color="auto"/>
            <w:right w:val="none" w:sz="0" w:space="0" w:color="auto"/>
          </w:divBdr>
        </w:div>
        <w:div w:id="2138135523">
          <w:marLeft w:val="640"/>
          <w:marRight w:val="0"/>
          <w:marTop w:val="0"/>
          <w:marBottom w:val="0"/>
          <w:divBdr>
            <w:top w:val="none" w:sz="0" w:space="0" w:color="auto"/>
            <w:left w:val="none" w:sz="0" w:space="0" w:color="auto"/>
            <w:bottom w:val="none" w:sz="0" w:space="0" w:color="auto"/>
            <w:right w:val="none" w:sz="0" w:space="0" w:color="auto"/>
          </w:divBdr>
        </w:div>
        <w:div w:id="2054650868">
          <w:marLeft w:val="640"/>
          <w:marRight w:val="0"/>
          <w:marTop w:val="0"/>
          <w:marBottom w:val="0"/>
          <w:divBdr>
            <w:top w:val="none" w:sz="0" w:space="0" w:color="auto"/>
            <w:left w:val="none" w:sz="0" w:space="0" w:color="auto"/>
            <w:bottom w:val="none" w:sz="0" w:space="0" w:color="auto"/>
            <w:right w:val="none" w:sz="0" w:space="0" w:color="auto"/>
          </w:divBdr>
        </w:div>
        <w:div w:id="631522389">
          <w:marLeft w:val="640"/>
          <w:marRight w:val="0"/>
          <w:marTop w:val="0"/>
          <w:marBottom w:val="0"/>
          <w:divBdr>
            <w:top w:val="none" w:sz="0" w:space="0" w:color="auto"/>
            <w:left w:val="none" w:sz="0" w:space="0" w:color="auto"/>
            <w:bottom w:val="none" w:sz="0" w:space="0" w:color="auto"/>
            <w:right w:val="none" w:sz="0" w:space="0" w:color="auto"/>
          </w:divBdr>
        </w:div>
        <w:div w:id="1076437444">
          <w:marLeft w:val="640"/>
          <w:marRight w:val="0"/>
          <w:marTop w:val="0"/>
          <w:marBottom w:val="0"/>
          <w:divBdr>
            <w:top w:val="none" w:sz="0" w:space="0" w:color="auto"/>
            <w:left w:val="none" w:sz="0" w:space="0" w:color="auto"/>
            <w:bottom w:val="none" w:sz="0" w:space="0" w:color="auto"/>
            <w:right w:val="none" w:sz="0" w:space="0" w:color="auto"/>
          </w:divBdr>
        </w:div>
        <w:div w:id="861892676">
          <w:marLeft w:val="640"/>
          <w:marRight w:val="0"/>
          <w:marTop w:val="0"/>
          <w:marBottom w:val="0"/>
          <w:divBdr>
            <w:top w:val="none" w:sz="0" w:space="0" w:color="auto"/>
            <w:left w:val="none" w:sz="0" w:space="0" w:color="auto"/>
            <w:bottom w:val="none" w:sz="0" w:space="0" w:color="auto"/>
            <w:right w:val="none" w:sz="0" w:space="0" w:color="auto"/>
          </w:divBdr>
          <w:divsChild>
            <w:div w:id="1622110634">
              <w:marLeft w:val="0"/>
              <w:marRight w:val="0"/>
              <w:marTop w:val="0"/>
              <w:marBottom w:val="0"/>
              <w:divBdr>
                <w:top w:val="none" w:sz="0" w:space="0" w:color="auto"/>
                <w:left w:val="none" w:sz="0" w:space="0" w:color="auto"/>
                <w:bottom w:val="none" w:sz="0" w:space="0" w:color="auto"/>
                <w:right w:val="none" w:sz="0" w:space="0" w:color="auto"/>
              </w:divBdr>
              <w:divsChild>
                <w:div w:id="1657684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2139795">
          <w:marLeft w:val="640"/>
          <w:marRight w:val="0"/>
          <w:marTop w:val="0"/>
          <w:marBottom w:val="0"/>
          <w:divBdr>
            <w:top w:val="none" w:sz="0" w:space="0" w:color="auto"/>
            <w:left w:val="none" w:sz="0" w:space="0" w:color="auto"/>
            <w:bottom w:val="none" w:sz="0" w:space="0" w:color="auto"/>
            <w:right w:val="none" w:sz="0" w:space="0" w:color="auto"/>
          </w:divBdr>
        </w:div>
        <w:div w:id="1416511507">
          <w:marLeft w:val="640"/>
          <w:marRight w:val="0"/>
          <w:marTop w:val="0"/>
          <w:marBottom w:val="0"/>
          <w:divBdr>
            <w:top w:val="none" w:sz="0" w:space="0" w:color="auto"/>
            <w:left w:val="none" w:sz="0" w:space="0" w:color="auto"/>
            <w:bottom w:val="none" w:sz="0" w:space="0" w:color="auto"/>
            <w:right w:val="none" w:sz="0" w:space="0" w:color="auto"/>
          </w:divBdr>
        </w:div>
        <w:div w:id="1423256325">
          <w:marLeft w:val="640"/>
          <w:marRight w:val="0"/>
          <w:marTop w:val="0"/>
          <w:marBottom w:val="0"/>
          <w:divBdr>
            <w:top w:val="none" w:sz="0" w:space="0" w:color="auto"/>
            <w:left w:val="none" w:sz="0" w:space="0" w:color="auto"/>
            <w:bottom w:val="none" w:sz="0" w:space="0" w:color="auto"/>
            <w:right w:val="none" w:sz="0" w:space="0" w:color="auto"/>
          </w:divBdr>
        </w:div>
        <w:div w:id="75982256">
          <w:marLeft w:val="640"/>
          <w:marRight w:val="0"/>
          <w:marTop w:val="0"/>
          <w:marBottom w:val="0"/>
          <w:divBdr>
            <w:top w:val="none" w:sz="0" w:space="0" w:color="auto"/>
            <w:left w:val="none" w:sz="0" w:space="0" w:color="auto"/>
            <w:bottom w:val="none" w:sz="0" w:space="0" w:color="auto"/>
            <w:right w:val="none" w:sz="0" w:space="0" w:color="auto"/>
          </w:divBdr>
        </w:div>
        <w:div w:id="691228897">
          <w:marLeft w:val="640"/>
          <w:marRight w:val="0"/>
          <w:marTop w:val="0"/>
          <w:marBottom w:val="0"/>
          <w:divBdr>
            <w:top w:val="none" w:sz="0" w:space="0" w:color="auto"/>
            <w:left w:val="none" w:sz="0" w:space="0" w:color="auto"/>
            <w:bottom w:val="none" w:sz="0" w:space="0" w:color="auto"/>
            <w:right w:val="none" w:sz="0" w:space="0" w:color="auto"/>
          </w:divBdr>
        </w:div>
        <w:div w:id="1888368187">
          <w:marLeft w:val="640"/>
          <w:marRight w:val="0"/>
          <w:marTop w:val="0"/>
          <w:marBottom w:val="0"/>
          <w:divBdr>
            <w:top w:val="none" w:sz="0" w:space="0" w:color="auto"/>
            <w:left w:val="none" w:sz="0" w:space="0" w:color="auto"/>
            <w:bottom w:val="none" w:sz="0" w:space="0" w:color="auto"/>
            <w:right w:val="none" w:sz="0" w:space="0" w:color="auto"/>
          </w:divBdr>
        </w:div>
        <w:div w:id="1967081226">
          <w:marLeft w:val="640"/>
          <w:marRight w:val="0"/>
          <w:marTop w:val="0"/>
          <w:marBottom w:val="0"/>
          <w:divBdr>
            <w:top w:val="none" w:sz="0" w:space="0" w:color="auto"/>
            <w:left w:val="none" w:sz="0" w:space="0" w:color="auto"/>
            <w:bottom w:val="none" w:sz="0" w:space="0" w:color="auto"/>
            <w:right w:val="none" w:sz="0" w:space="0" w:color="auto"/>
          </w:divBdr>
        </w:div>
        <w:div w:id="1428574110">
          <w:marLeft w:val="640"/>
          <w:marRight w:val="0"/>
          <w:marTop w:val="0"/>
          <w:marBottom w:val="0"/>
          <w:divBdr>
            <w:top w:val="none" w:sz="0" w:space="0" w:color="auto"/>
            <w:left w:val="none" w:sz="0" w:space="0" w:color="auto"/>
            <w:bottom w:val="none" w:sz="0" w:space="0" w:color="auto"/>
            <w:right w:val="none" w:sz="0" w:space="0" w:color="auto"/>
          </w:divBdr>
        </w:div>
        <w:div w:id="2142650163">
          <w:marLeft w:val="640"/>
          <w:marRight w:val="0"/>
          <w:marTop w:val="0"/>
          <w:marBottom w:val="0"/>
          <w:divBdr>
            <w:top w:val="none" w:sz="0" w:space="0" w:color="auto"/>
            <w:left w:val="none" w:sz="0" w:space="0" w:color="auto"/>
            <w:bottom w:val="none" w:sz="0" w:space="0" w:color="auto"/>
            <w:right w:val="none" w:sz="0" w:space="0" w:color="auto"/>
          </w:divBdr>
        </w:div>
        <w:div w:id="662705559">
          <w:marLeft w:val="640"/>
          <w:marRight w:val="0"/>
          <w:marTop w:val="0"/>
          <w:marBottom w:val="0"/>
          <w:divBdr>
            <w:top w:val="none" w:sz="0" w:space="0" w:color="auto"/>
            <w:left w:val="none" w:sz="0" w:space="0" w:color="auto"/>
            <w:bottom w:val="none" w:sz="0" w:space="0" w:color="auto"/>
            <w:right w:val="none" w:sz="0" w:space="0" w:color="auto"/>
          </w:divBdr>
        </w:div>
        <w:div w:id="924918882">
          <w:marLeft w:val="640"/>
          <w:marRight w:val="0"/>
          <w:marTop w:val="0"/>
          <w:marBottom w:val="0"/>
          <w:divBdr>
            <w:top w:val="none" w:sz="0" w:space="0" w:color="auto"/>
            <w:left w:val="none" w:sz="0" w:space="0" w:color="auto"/>
            <w:bottom w:val="none" w:sz="0" w:space="0" w:color="auto"/>
            <w:right w:val="none" w:sz="0" w:space="0" w:color="auto"/>
          </w:divBdr>
        </w:div>
        <w:div w:id="616447424">
          <w:marLeft w:val="640"/>
          <w:marRight w:val="0"/>
          <w:marTop w:val="0"/>
          <w:marBottom w:val="0"/>
          <w:divBdr>
            <w:top w:val="none" w:sz="0" w:space="0" w:color="auto"/>
            <w:left w:val="none" w:sz="0" w:space="0" w:color="auto"/>
            <w:bottom w:val="none" w:sz="0" w:space="0" w:color="auto"/>
            <w:right w:val="none" w:sz="0" w:space="0" w:color="auto"/>
          </w:divBdr>
        </w:div>
        <w:div w:id="1692418225">
          <w:marLeft w:val="640"/>
          <w:marRight w:val="0"/>
          <w:marTop w:val="0"/>
          <w:marBottom w:val="0"/>
          <w:divBdr>
            <w:top w:val="none" w:sz="0" w:space="0" w:color="auto"/>
            <w:left w:val="none" w:sz="0" w:space="0" w:color="auto"/>
            <w:bottom w:val="none" w:sz="0" w:space="0" w:color="auto"/>
            <w:right w:val="none" w:sz="0" w:space="0" w:color="auto"/>
          </w:divBdr>
        </w:div>
        <w:div w:id="4522474">
          <w:marLeft w:val="640"/>
          <w:marRight w:val="0"/>
          <w:marTop w:val="0"/>
          <w:marBottom w:val="0"/>
          <w:divBdr>
            <w:top w:val="none" w:sz="0" w:space="0" w:color="auto"/>
            <w:left w:val="none" w:sz="0" w:space="0" w:color="auto"/>
            <w:bottom w:val="none" w:sz="0" w:space="0" w:color="auto"/>
            <w:right w:val="none" w:sz="0" w:space="0" w:color="auto"/>
          </w:divBdr>
        </w:div>
        <w:div w:id="1499082168">
          <w:marLeft w:val="640"/>
          <w:marRight w:val="0"/>
          <w:marTop w:val="0"/>
          <w:marBottom w:val="0"/>
          <w:divBdr>
            <w:top w:val="none" w:sz="0" w:space="0" w:color="auto"/>
            <w:left w:val="none" w:sz="0" w:space="0" w:color="auto"/>
            <w:bottom w:val="none" w:sz="0" w:space="0" w:color="auto"/>
            <w:right w:val="none" w:sz="0" w:space="0" w:color="auto"/>
          </w:divBdr>
        </w:div>
        <w:div w:id="54164579">
          <w:marLeft w:val="640"/>
          <w:marRight w:val="0"/>
          <w:marTop w:val="0"/>
          <w:marBottom w:val="0"/>
          <w:divBdr>
            <w:top w:val="none" w:sz="0" w:space="0" w:color="auto"/>
            <w:left w:val="none" w:sz="0" w:space="0" w:color="auto"/>
            <w:bottom w:val="none" w:sz="0" w:space="0" w:color="auto"/>
            <w:right w:val="none" w:sz="0" w:space="0" w:color="auto"/>
          </w:divBdr>
        </w:div>
        <w:div w:id="1056780235">
          <w:marLeft w:val="640"/>
          <w:marRight w:val="0"/>
          <w:marTop w:val="0"/>
          <w:marBottom w:val="0"/>
          <w:divBdr>
            <w:top w:val="none" w:sz="0" w:space="0" w:color="auto"/>
            <w:left w:val="none" w:sz="0" w:space="0" w:color="auto"/>
            <w:bottom w:val="none" w:sz="0" w:space="0" w:color="auto"/>
            <w:right w:val="none" w:sz="0" w:space="0" w:color="auto"/>
          </w:divBdr>
        </w:div>
        <w:div w:id="1888375289">
          <w:marLeft w:val="640"/>
          <w:marRight w:val="0"/>
          <w:marTop w:val="0"/>
          <w:marBottom w:val="0"/>
          <w:divBdr>
            <w:top w:val="none" w:sz="0" w:space="0" w:color="auto"/>
            <w:left w:val="none" w:sz="0" w:space="0" w:color="auto"/>
            <w:bottom w:val="none" w:sz="0" w:space="0" w:color="auto"/>
            <w:right w:val="none" w:sz="0" w:space="0" w:color="auto"/>
          </w:divBdr>
        </w:div>
      </w:divsChild>
    </w:div>
    <w:div w:id="1405110023">
      <w:bodyDiv w:val="1"/>
      <w:marLeft w:val="0"/>
      <w:marRight w:val="0"/>
      <w:marTop w:val="0"/>
      <w:marBottom w:val="0"/>
      <w:divBdr>
        <w:top w:val="none" w:sz="0" w:space="0" w:color="auto"/>
        <w:left w:val="none" w:sz="0" w:space="0" w:color="auto"/>
        <w:bottom w:val="none" w:sz="0" w:space="0" w:color="auto"/>
        <w:right w:val="none" w:sz="0" w:space="0" w:color="auto"/>
      </w:divBdr>
    </w:div>
    <w:div w:id="1409841214">
      <w:bodyDiv w:val="1"/>
      <w:marLeft w:val="0"/>
      <w:marRight w:val="0"/>
      <w:marTop w:val="0"/>
      <w:marBottom w:val="0"/>
      <w:divBdr>
        <w:top w:val="none" w:sz="0" w:space="0" w:color="auto"/>
        <w:left w:val="none" w:sz="0" w:space="0" w:color="auto"/>
        <w:bottom w:val="none" w:sz="0" w:space="0" w:color="auto"/>
        <w:right w:val="none" w:sz="0" w:space="0" w:color="auto"/>
      </w:divBdr>
      <w:divsChild>
        <w:div w:id="1384674981">
          <w:marLeft w:val="0"/>
          <w:marRight w:val="0"/>
          <w:marTop w:val="0"/>
          <w:marBottom w:val="0"/>
          <w:divBdr>
            <w:top w:val="none" w:sz="0" w:space="0" w:color="auto"/>
            <w:left w:val="none" w:sz="0" w:space="0" w:color="auto"/>
            <w:bottom w:val="none" w:sz="0" w:space="0" w:color="auto"/>
            <w:right w:val="none" w:sz="0" w:space="0" w:color="auto"/>
          </w:divBdr>
        </w:div>
      </w:divsChild>
    </w:div>
    <w:div w:id="1420638983">
      <w:bodyDiv w:val="1"/>
      <w:marLeft w:val="0"/>
      <w:marRight w:val="0"/>
      <w:marTop w:val="0"/>
      <w:marBottom w:val="0"/>
      <w:divBdr>
        <w:top w:val="none" w:sz="0" w:space="0" w:color="auto"/>
        <w:left w:val="none" w:sz="0" w:space="0" w:color="auto"/>
        <w:bottom w:val="none" w:sz="0" w:space="0" w:color="auto"/>
        <w:right w:val="none" w:sz="0" w:space="0" w:color="auto"/>
      </w:divBdr>
      <w:divsChild>
        <w:div w:id="1361468430">
          <w:marLeft w:val="640"/>
          <w:marRight w:val="0"/>
          <w:marTop w:val="0"/>
          <w:marBottom w:val="0"/>
          <w:divBdr>
            <w:top w:val="none" w:sz="0" w:space="0" w:color="auto"/>
            <w:left w:val="none" w:sz="0" w:space="0" w:color="auto"/>
            <w:bottom w:val="none" w:sz="0" w:space="0" w:color="auto"/>
            <w:right w:val="none" w:sz="0" w:space="0" w:color="auto"/>
          </w:divBdr>
        </w:div>
        <w:div w:id="1454472089">
          <w:marLeft w:val="640"/>
          <w:marRight w:val="0"/>
          <w:marTop w:val="0"/>
          <w:marBottom w:val="0"/>
          <w:divBdr>
            <w:top w:val="none" w:sz="0" w:space="0" w:color="auto"/>
            <w:left w:val="none" w:sz="0" w:space="0" w:color="auto"/>
            <w:bottom w:val="none" w:sz="0" w:space="0" w:color="auto"/>
            <w:right w:val="none" w:sz="0" w:space="0" w:color="auto"/>
          </w:divBdr>
        </w:div>
        <w:div w:id="873229122">
          <w:marLeft w:val="640"/>
          <w:marRight w:val="0"/>
          <w:marTop w:val="0"/>
          <w:marBottom w:val="0"/>
          <w:divBdr>
            <w:top w:val="none" w:sz="0" w:space="0" w:color="auto"/>
            <w:left w:val="none" w:sz="0" w:space="0" w:color="auto"/>
            <w:bottom w:val="none" w:sz="0" w:space="0" w:color="auto"/>
            <w:right w:val="none" w:sz="0" w:space="0" w:color="auto"/>
          </w:divBdr>
        </w:div>
        <w:div w:id="928733777">
          <w:marLeft w:val="640"/>
          <w:marRight w:val="0"/>
          <w:marTop w:val="0"/>
          <w:marBottom w:val="0"/>
          <w:divBdr>
            <w:top w:val="none" w:sz="0" w:space="0" w:color="auto"/>
            <w:left w:val="none" w:sz="0" w:space="0" w:color="auto"/>
            <w:bottom w:val="none" w:sz="0" w:space="0" w:color="auto"/>
            <w:right w:val="none" w:sz="0" w:space="0" w:color="auto"/>
          </w:divBdr>
        </w:div>
        <w:div w:id="494154094">
          <w:marLeft w:val="640"/>
          <w:marRight w:val="0"/>
          <w:marTop w:val="0"/>
          <w:marBottom w:val="0"/>
          <w:divBdr>
            <w:top w:val="none" w:sz="0" w:space="0" w:color="auto"/>
            <w:left w:val="none" w:sz="0" w:space="0" w:color="auto"/>
            <w:bottom w:val="none" w:sz="0" w:space="0" w:color="auto"/>
            <w:right w:val="none" w:sz="0" w:space="0" w:color="auto"/>
          </w:divBdr>
        </w:div>
        <w:div w:id="2134784286">
          <w:marLeft w:val="640"/>
          <w:marRight w:val="0"/>
          <w:marTop w:val="0"/>
          <w:marBottom w:val="0"/>
          <w:divBdr>
            <w:top w:val="none" w:sz="0" w:space="0" w:color="auto"/>
            <w:left w:val="none" w:sz="0" w:space="0" w:color="auto"/>
            <w:bottom w:val="none" w:sz="0" w:space="0" w:color="auto"/>
            <w:right w:val="none" w:sz="0" w:space="0" w:color="auto"/>
          </w:divBdr>
        </w:div>
        <w:div w:id="2099670837">
          <w:marLeft w:val="640"/>
          <w:marRight w:val="0"/>
          <w:marTop w:val="0"/>
          <w:marBottom w:val="0"/>
          <w:divBdr>
            <w:top w:val="none" w:sz="0" w:space="0" w:color="auto"/>
            <w:left w:val="none" w:sz="0" w:space="0" w:color="auto"/>
            <w:bottom w:val="none" w:sz="0" w:space="0" w:color="auto"/>
            <w:right w:val="none" w:sz="0" w:space="0" w:color="auto"/>
          </w:divBdr>
        </w:div>
        <w:div w:id="1163471121">
          <w:marLeft w:val="640"/>
          <w:marRight w:val="0"/>
          <w:marTop w:val="0"/>
          <w:marBottom w:val="0"/>
          <w:divBdr>
            <w:top w:val="none" w:sz="0" w:space="0" w:color="auto"/>
            <w:left w:val="none" w:sz="0" w:space="0" w:color="auto"/>
            <w:bottom w:val="none" w:sz="0" w:space="0" w:color="auto"/>
            <w:right w:val="none" w:sz="0" w:space="0" w:color="auto"/>
          </w:divBdr>
        </w:div>
        <w:div w:id="1235704034">
          <w:marLeft w:val="640"/>
          <w:marRight w:val="0"/>
          <w:marTop w:val="0"/>
          <w:marBottom w:val="0"/>
          <w:divBdr>
            <w:top w:val="none" w:sz="0" w:space="0" w:color="auto"/>
            <w:left w:val="none" w:sz="0" w:space="0" w:color="auto"/>
            <w:bottom w:val="none" w:sz="0" w:space="0" w:color="auto"/>
            <w:right w:val="none" w:sz="0" w:space="0" w:color="auto"/>
          </w:divBdr>
        </w:div>
        <w:div w:id="1325431584">
          <w:marLeft w:val="640"/>
          <w:marRight w:val="0"/>
          <w:marTop w:val="0"/>
          <w:marBottom w:val="0"/>
          <w:divBdr>
            <w:top w:val="none" w:sz="0" w:space="0" w:color="auto"/>
            <w:left w:val="none" w:sz="0" w:space="0" w:color="auto"/>
            <w:bottom w:val="none" w:sz="0" w:space="0" w:color="auto"/>
            <w:right w:val="none" w:sz="0" w:space="0" w:color="auto"/>
          </w:divBdr>
        </w:div>
        <w:div w:id="2076390462">
          <w:marLeft w:val="640"/>
          <w:marRight w:val="0"/>
          <w:marTop w:val="0"/>
          <w:marBottom w:val="0"/>
          <w:divBdr>
            <w:top w:val="none" w:sz="0" w:space="0" w:color="auto"/>
            <w:left w:val="none" w:sz="0" w:space="0" w:color="auto"/>
            <w:bottom w:val="none" w:sz="0" w:space="0" w:color="auto"/>
            <w:right w:val="none" w:sz="0" w:space="0" w:color="auto"/>
          </w:divBdr>
        </w:div>
        <w:div w:id="1113205454">
          <w:marLeft w:val="640"/>
          <w:marRight w:val="0"/>
          <w:marTop w:val="0"/>
          <w:marBottom w:val="0"/>
          <w:divBdr>
            <w:top w:val="none" w:sz="0" w:space="0" w:color="auto"/>
            <w:left w:val="none" w:sz="0" w:space="0" w:color="auto"/>
            <w:bottom w:val="none" w:sz="0" w:space="0" w:color="auto"/>
            <w:right w:val="none" w:sz="0" w:space="0" w:color="auto"/>
          </w:divBdr>
        </w:div>
        <w:div w:id="67457118">
          <w:marLeft w:val="640"/>
          <w:marRight w:val="0"/>
          <w:marTop w:val="0"/>
          <w:marBottom w:val="0"/>
          <w:divBdr>
            <w:top w:val="none" w:sz="0" w:space="0" w:color="auto"/>
            <w:left w:val="none" w:sz="0" w:space="0" w:color="auto"/>
            <w:bottom w:val="none" w:sz="0" w:space="0" w:color="auto"/>
            <w:right w:val="none" w:sz="0" w:space="0" w:color="auto"/>
          </w:divBdr>
        </w:div>
        <w:div w:id="1696812847">
          <w:marLeft w:val="640"/>
          <w:marRight w:val="0"/>
          <w:marTop w:val="0"/>
          <w:marBottom w:val="0"/>
          <w:divBdr>
            <w:top w:val="none" w:sz="0" w:space="0" w:color="auto"/>
            <w:left w:val="none" w:sz="0" w:space="0" w:color="auto"/>
            <w:bottom w:val="none" w:sz="0" w:space="0" w:color="auto"/>
            <w:right w:val="none" w:sz="0" w:space="0" w:color="auto"/>
          </w:divBdr>
        </w:div>
        <w:div w:id="1888836675">
          <w:marLeft w:val="640"/>
          <w:marRight w:val="0"/>
          <w:marTop w:val="0"/>
          <w:marBottom w:val="0"/>
          <w:divBdr>
            <w:top w:val="none" w:sz="0" w:space="0" w:color="auto"/>
            <w:left w:val="none" w:sz="0" w:space="0" w:color="auto"/>
            <w:bottom w:val="none" w:sz="0" w:space="0" w:color="auto"/>
            <w:right w:val="none" w:sz="0" w:space="0" w:color="auto"/>
          </w:divBdr>
        </w:div>
        <w:div w:id="1280649901">
          <w:marLeft w:val="640"/>
          <w:marRight w:val="0"/>
          <w:marTop w:val="0"/>
          <w:marBottom w:val="0"/>
          <w:divBdr>
            <w:top w:val="none" w:sz="0" w:space="0" w:color="auto"/>
            <w:left w:val="none" w:sz="0" w:space="0" w:color="auto"/>
            <w:bottom w:val="none" w:sz="0" w:space="0" w:color="auto"/>
            <w:right w:val="none" w:sz="0" w:space="0" w:color="auto"/>
          </w:divBdr>
        </w:div>
        <w:div w:id="1815951755">
          <w:marLeft w:val="640"/>
          <w:marRight w:val="0"/>
          <w:marTop w:val="0"/>
          <w:marBottom w:val="0"/>
          <w:divBdr>
            <w:top w:val="none" w:sz="0" w:space="0" w:color="auto"/>
            <w:left w:val="none" w:sz="0" w:space="0" w:color="auto"/>
            <w:bottom w:val="none" w:sz="0" w:space="0" w:color="auto"/>
            <w:right w:val="none" w:sz="0" w:space="0" w:color="auto"/>
          </w:divBdr>
        </w:div>
        <w:div w:id="1758938577">
          <w:marLeft w:val="640"/>
          <w:marRight w:val="0"/>
          <w:marTop w:val="0"/>
          <w:marBottom w:val="0"/>
          <w:divBdr>
            <w:top w:val="none" w:sz="0" w:space="0" w:color="auto"/>
            <w:left w:val="none" w:sz="0" w:space="0" w:color="auto"/>
            <w:bottom w:val="none" w:sz="0" w:space="0" w:color="auto"/>
            <w:right w:val="none" w:sz="0" w:space="0" w:color="auto"/>
          </w:divBdr>
        </w:div>
        <w:div w:id="1023821884">
          <w:marLeft w:val="640"/>
          <w:marRight w:val="0"/>
          <w:marTop w:val="0"/>
          <w:marBottom w:val="0"/>
          <w:divBdr>
            <w:top w:val="none" w:sz="0" w:space="0" w:color="auto"/>
            <w:left w:val="none" w:sz="0" w:space="0" w:color="auto"/>
            <w:bottom w:val="none" w:sz="0" w:space="0" w:color="auto"/>
            <w:right w:val="none" w:sz="0" w:space="0" w:color="auto"/>
          </w:divBdr>
        </w:div>
        <w:div w:id="345254275">
          <w:marLeft w:val="640"/>
          <w:marRight w:val="0"/>
          <w:marTop w:val="0"/>
          <w:marBottom w:val="0"/>
          <w:divBdr>
            <w:top w:val="none" w:sz="0" w:space="0" w:color="auto"/>
            <w:left w:val="none" w:sz="0" w:space="0" w:color="auto"/>
            <w:bottom w:val="none" w:sz="0" w:space="0" w:color="auto"/>
            <w:right w:val="none" w:sz="0" w:space="0" w:color="auto"/>
          </w:divBdr>
        </w:div>
        <w:div w:id="125664791">
          <w:marLeft w:val="640"/>
          <w:marRight w:val="0"/>
          <w:marTop w:val="0"/>
          <w:marBottom w:val="0"/>
          <w:divBdr>
            <w:top w:val="none" w:sz="0" w:space="0" w:color="auto"/>
            <w:left w:val="none" w:sz="0" w:space="0" w:color="auto"/>
            <w:bottom w:val="none" w:sz="0" w:space="0" w:color="auto"/>
            <w:right w:val="none" w:sz="0" w:space="0" w:color="auto"/>
          </w:divBdr>
        </w:div>
        <w:div w:id="1903757555">
          <w:marLeft w:val="640"/>
          <w:marRight w:val="0"/>
          <w:marTop w:val="0"/>
          <w:marBottom w:val="0"/>
          <w:divBdr>
            <w:top w:val="none" w:sz="0" w:space="0" w:color="auto"/>
            <w:left w:val="none" w:sz="0" w:space="0" w:color="auto"/>
            <w:bottom w:val="none" w:sz="0" w:space="0" w:color="auto"/>
            <w:right w:val="none" w:sz="0" w:space="0" w:color="auto"/>
          </w:divBdr>
        </w:div>
        <w:div w:id="575434723">
          <w:marLeft w:val="640"/>
          <w:marRight w:val="0"/>
          <w:marTop w:val="0"/>
          <w:marBottom w:val="0"/>
          <w:divBdr>
            <w:top w:val="none" w:sz="0" w:space="0" w:color="auto"/>
            <w:left w:val="none" w:sz="0" w:space="0" w:color="auto"/>
            <w:bottom w:val="none" w:sz="0" w:space="0" w:color="auto"/>
            <w:right w:val="none" w:sz="0" w:space="0" w:color="auto"/>
          </w:divBdr>
        </w:div>
        <w:div w:id="1479305805">
          <w:marLeft w:val="640"/>
          <w:marRight w:val="0"/>
          <w:marTop w:val="0"/>
          <w:marBottom w:val="0"/>
          <w:divBdr>
            <w:top w:val="none" w:sz="0" w:space="0" w:color="auto"/>
            <w:left w:val="none" w:sz="0" w:space="0" w:color="auto"/>
            <w:bottom w:val="none" w:sz="0" w:space="0" w:color="auto"/>
            <w:right w:val="none" w:sz="0" w:space="0" w:color="auto"/>
          </w:divBdr>
        </w:div>
        <w:div w:id="1839031079">
          <w:marLeft w:val="640"/>
          <w:marRight w:val="0"/>
          <w:marTop w:val="0"/>
          <w:marBottom w:val="0"/>
          <w:divBdr>
            <w:top w:val="none" w:sz="0" w:space="0" w:color="auto"/>
            <w:left w:val="none" w:sz="0" w:space="0" w:color="auto"/>
            <w:bottom w:val="none" w:sz="0" w:space="0" w:color="auto"/>
            <w:right w:val="none" w:sz="0" w:space="0" w:color="auto"/>
          </w:divBdr>
        </w:div>
        <w:div w:id="651446602">
          <w:marLeft w:val="640"/>
          <w:marRight w:val="0"/>
          <w:marTop w:val="0"/>
          <w:marBottom w:val="0"/>
          <w:divBdr>
            <w:top w:val="none" w:sz="0" w:space="0" w:color="auto"/>
            <w:left w:val="none" w:sz="0" w:space="0" w:color="auto"/>
            <w:bottom w:val="none" w:sz="0" w:space="0" w:color="auto"/>
            <w:right w:val="none" w:sz="0" w:space="0" w:color="auto"/>
          </w:divBdr>
        </w:div>
        <w:div w:id="95567280">
          <w:marLeft w:val="640"/>
          <w:marRight w:val="0"/>
          <w:marTop w:val="0"/>
          <w:marBottom w:val="0"/>
          <w:divBdr>
            <w:top w:val="none" w:sz="0" w:space="0" w:color="auto"/>
            <w:left w:val="none" w:sz="0" w:space="0" w:color="auto"/>
            <w:bottom w:val="none" w:sz="0" w:space="0" w:color="auto"/>
            <w:right w:val="none" w:sz="0" w:space="0" w:color="auto"/>
          </w:divBdr>
        </w:div>
        <w:div w:id="943728674">
          <w:marLeft w:val="640"/>
          <w:marRight w:val="0"/>
          <w:marTop w:val="0"/>
          <w:marBottom w:val="0"/>
          <w:divBdr>
            <w:top w:val="none" w:sz="0" w:space="0" w:color="auto"/>
            <w:left w:val="none" w:sz="0" w:space="0" w:color="auto"/>
            <w:bottom w:val="none" w:sz="0" w:space="0" w:color="auto"/>
            <w:right w:val="none" w:sz="0" w:space="0" w:color="auto"/>
          </w:divBdr>
        </w:div>
        <w:div w:id="145359429">
          <w:marLeft w:val="640"/>
          <w:marRight w:val="0"/>
          <w:marTop w:val="0"/>
          <w:marBottom w:val="0"/>
          <w:divBdr>
            <w:top w:val="none" w:sz="0" w:space="0" w:color="auto"/>
            <w:left w:val="none" w:sz="0" w:space="0" w:color="auto"/>
            <w:bottom w:val="none" w:sz="0" w:space="0" w:color="auto"/>
            <w:right w:val="none" w:sz="0" w:space="0" w:color="auto"/>
          </w:divBdr>
        </w:div>
        <w:div w:id="1978606809">
          <w:marLeft w:val="640"/>
          <w:marRight w:val="0"/>
          <w:marTop w:val="0"/>
          <w:marBottom w:val="0"/>
          <w:divBdr>
            <w:top w:val="none" w:sz="0" w:space="0" w:color="auto"/>
            <w:left w:val="none" w:sz="0" w:space="0" w:color="auto"/>
            <w:bottom w:val="none" w:sz="0" w:space="0" w:color="auto"/>
            <w:right w:val="none" w:sz="0" w:space="0" w:color="auto"/>
          </w:divBdr>
        </w:div>
        <w:div w:id="1749811562">
          <w:marLeft w:val="640"/>
          <w:marRight w:val="0"/>
          <w:marTop w:val="0"/>
          <w:marBottom w:val="0"/>
          <w:divBdr>
            <w:top w:val="none" w:sz="0" w:space="0" w:color="auto"/>
            <w:left w:val="none" w:sz="0" w:space="0" w:color="auto"/>
            <w:bottom w:val="none" w:sz="0" w:space="0" w:color="auto"/>
            <w:right w:val="none" w:sz="0" w:space="0" w:color="auto"/>
          </w:divBdr>
        </w:div>
        <w:div w:id="243539892">
          <w:marLeft w:val="640"/>
          <w:marRight w:val="0"/>
          <w:marTop w:val="0"/>
          <w:marBottom w:val="0"/>
          <w:divBdr>
            <w:top w:val="none" w:sz="0" w:space="0" w:color="auto"/>
            <w:left w:val="none" w:sz="0" w:space="0" w:color="auto"/>
            <w:bottom w:val="none" w:sz="0" w:space="0" w:color="auto"/>
            <w:right w:val="none" w:sz="0" w:space="0" w:color="auto"/>
          </w:divBdr>
        </w:div>
        <w:div w:id="923107157">
          <w:marLeft w:val="640"/>
          <w:marRight w:val="0"/>
          <w:marTop w:val="0"/>
          <w:marBottom w:val="0"/>
          <w:divBdr>
            <w:top w:val="none" w:sz="0" w:space="0" w:color="auto"/>
            <w:left w:val="none" w:sz="0" w:space="0" w:color="auto"/>
            <w:bottom w:val="none" w:sz="0" w:space="0" w:color="auto"/>
            <w:right w:val="none" w:sz="0" w:space="0" w:color="auto"/>
          </w:divBdr>
        </w:div>
        <w:div w:id="650524202">
          <w:marLeft w:val="640"/>
          <w:marRight w:val="0"/>
          <w:marTop w:val="0"/>
          <w:marBottom w:val="0"/>
          <w:divBdr>
            <w:top w:val="none" w:sz="0" w:space="0" w:color="auto"/>
            <w:left w:val="none" w:sz="0" w:space="0" w:color="auto"/>
            <w:bottom w:val="none" w:sz="0" w:space="0" w:color="auto"/>
            <w:right w:val="none" w:sz="0" w:space="0" w:color="auto"/>
          </w:divBdr>
        </w:div>
        <w:div w:id="110519287">
          <w:marLeft w:val="640"/>
          <w:marRight w:val="0"/>
          <w:marTop w:val="0"/>
          <w:marBottom w:val="0"/>
          <w:divBdr>
            <w:top w:val="none" w:sz="0" w:space="0" w:color="auto"/>
            <w:left w:val="none" w:sz="0" w:space="0" w:color="auto"/>
            <w:bottom w:val="none" w:sz="0" w:space="0" w:color="auto"/>
            <w:right w:val="none" w:sz="0" w:space="0" w:color="auto"/>
          </w:divBdr>
        </w:div>
        <w:div w:id="1206598898">
          <w:marLeft w:val="640"/>
          <w:marRight w:val="0"/>
          <w:marTop w:val="0"/>
          <w:marBottom w:val="0"/>
          <w:divBdr>
            <w:top w:val="none" w:sz="0" w:space="0" w:color="auto"/>
            <w:left w:val="none" w:sz="0" w:space="0" w:color="auto"/>
            <w:bottom w:val="none" w:sz="0" w:space="0" w:color="auto"/>
            <w:right w:val="none" w:sz="0" w:space="0" w:color="auto"/>
          </w:divBdr>
        </w:div>
        <w:div w:id="793981228">
          <w:marLeft w:val="640"/>
          <w:marRight w:val="0"/>
          <w:marTop w:val="0"/>
          <w:marBottom w:val="0"/>
          <w:divBdr>
            <w:top w:val="none" w:sz="0" w:space="0" w:color="auto"/>
            <w:left w:val="none" w:sz="0" w:space="0" w:color="auto"/>
            <w:bottom w:val="none" w:sz="0" w:space="0" w:color="auto"/>
            <w:right w:val="none" w:sz="0" w:space="0" w:color="auto"/>
          </w:divBdr>
        </w:div>
        <w:div w:id="1784956729">
          <w:marLeft w:val="640"/>
          <w:marRight w:val="0"/>
          <w:marTop w:val="0"/>
          <w:marBottom w:val="0"/>
          <w:divBdr>
            <w:top w:val="none" w:sz="0" w:space="0" w:color="auto"/>
            <w:left w:val="none" w:sz="0" w:space="0" w:color="auto"/>
            <w:bottom w:val="none" w:sz="0" w:space="0" w:color="auto"/>
            <w:right w:val="none" w:sz="0" w:space="0" w:color="auto"/>
          </w:divBdr>
        </w:div>
        <w:div w:id="1074205884">
          <w:marLeft w:val="640"/>
          <w:marRight w:val="0"/>
          <w:marTop w:val="0"/>
          <w:marBottom w:val="0"/>
          <w:divBdr>
            <w:top w:val="none" w:sz="0" w:space="0" w:color="auto"/>
            <w:left w:val="none" w:sz="0" w:space="0" w:color="auto"/>
            <w:bottom w:val="none" w:sz="0" w:space="0" w:color="auto"/>
            <w:right w:val="none" w:sz="0" w:space="0" w:color="auto"/>
          </w:divBdr>
        </w:div>
        <w:div w:id="2086494195">
          <w:marLeft w:val="640"/>
          <w:marRight w:val="0"/>
          <w:marTop w:val="0"/>
          <w:marBottom w:val="0"/>
          <w:divBdr>
            <w:top w:val="none" w:sz="0" w:space="0" w:color="auto"/>
            <w:left w:val="none" w:sz="0" w:space="0" w:color="auto"/>
            <w:bottom w:val="none" w:sz="0" w:space="0" w:color="auto"/>
            <w:right w:val="none" w:sz="0" w:space="0" w:color="auto"/>
          </w:divBdr>
        </w:div>
        <w:div w:id="890575172">
          <w:marLeft w:val="640"/>
          <w:marRight w:val="0"/>
          <w:marTop w:val="0"/>
          <w:marBottom w:val="0"/>
          <w:divBdr>
            <w:top w:val="none" w:sz="0" w:space="0" w:color="auto"/>
            <w:left w:val="none" w:sz="0" w:space="0" w:color="auto"/>
            <w:bottom w:val="none" w:sz="0" w:space="0" w:color="auto"/>
            <w:right w:val="none" w:sz="0" w:space="0" w:color="auto"/>
          </w:divBdr>
        </w:div>
        <w:div w:id="1105806370">
          <w:marLeft w:val="640"/>
          <w:marRight w:val="0"/>
          <w:marTop w:val="0"/>
          <w:marBottom w:val="0"/>
          <w:divBdr>
            <w:top w:val="none" w:sz="0" w:space="0" w:color="auto"/>
            <w:left w:val="none" w:sz="0" w:space="0" w:color="auto"/>
            <w:bottom w:val="none" w:sz="0" w:space="0" w:color="auto"/>
            <w:right w:val="none" w:sz="0" w:space="0" w:color="auto"/>
          </w:divBdr>
        </w:div>
        <w:div w:id="1061248978">
          <w:marLeft w:val="640"/>
          <w:marRight w:val="0"/>
          <w:marTop w:val="0"/>
          <w:marBottom w:val="0"/>
          <w:divBdr>
            <w:top w:val="none" w:sz="0" w:space="0" w:color="auto"/>
            <w:left w:val="none" w:sz="0" w:space="0" w:color="auto"/>
            <w:bottom w:val="none" w:sz="0" w:space="0" w:color="auto"/>
            <w:right w:val="none" w:sz="0" w:space="0" w:color="auto"/>
          </w:divBdr>
        </w:div>
        <w:div w:id="1849442186">
          <w:marLeft w:val="640"/>
          <w:marRight w:val="0"/>
          <w:marTop w:val="0"/>
          <w:marBottom w:val="0"/>
          <w:divBdr>
            <w:top w:val="none" w:sz="0" w:space="0" w:color="auto"/>
            <w:left w:val="none" w:sz="0" w:space="0" w:color="auto"/>
            <w:bottom w:val="none" w:sz="0" w:space="0" w:color="auto"/>
            <w:right w:val="none" w:sz="0" w:space="0" w:color="auto"/>
          </w:divBdr>
        </w:div>
        <w:div w:id="1139763812">
          <w:marLeft w:val="640"/>
          <w:marRight w:val="0"/>
          <w:marTop w:val="0"/>
          <w:marBottom w:val="0"/>
          <w:divBdr>
            <w:top w:val="none" w:sz="0" w:space="0" w:color="auto"/>
            <w:left w:val="none" w:sz="0" w:space="0" w:color="auto"/>
            <w:bottom w:val="none" w:sz="0" w:space="0" w:color="auto"/>
            <w:right w:val="none" w:sz="0" w:space="0" w:color="auto"/>
          </w:divBdr>
        </w:div>
        <w:div w:id="1921983287">
          <w:marLeft w:val="640"/>
          <w:marRight w:val="0"/>
          <w:marTop w:val="0"/>
          <w:marBottom w:val="0"/>
          <w:divBdr>
            <w:top w:val="none" w:sz="0" w:space="0" w:color="auto"/>
            <w:left w:val="none" w:sz="0" w:space="0" w:color="auto"/>
            <w:bottom w:val="none" w:sz="0" w:space="0" w:color="auto"/>
            <w:right w:val="none" w:sz="0" w:space="0" w:color="auto"/>
          </w:divBdr>
        </w:div>
        <w:div w:id="709842713">
          <w:marLeft w:val="640"/>
          <w:marRight w:val="0"/>
          <w:marTop w:val="0"/>
          <w:marBottom w:val="0"/>
          <w:divBdr>
            <w:top w:val="none" w:sz="0" w:space="0" w:color="auto"/>
            <w:left w:val="none" w:sz="0" w:space="0" w:color="auto"/>
            <w:bottom w:val="none" w:sz="0" w:space="0" w:color="auto"/>
            <w:right w:val="none" w:sz="0" w:space="0" w:color="auto"/>
          </w:divBdr>
        </w:div>
        <w:div w:id="460462350">
          <w:marLeft w:val="640"/>
          <w:marRight w:val="0"/>
          <w:marTop w:val="0"/>
          <w:marBottom w:val="0"/>
          <w:divBdr>
            <w:top w:val="none" w:sz="0" w:space="0" w:color="auto"/>
            <w:left w:val="none" w:sz="0" w:space="0" w:color="auto"/>
            <w:bottom w:val="none" w:sz="0" w:space="0" w:color="auto"/>
            <w:right w:val="none" w:sz="0" w:space="0" w:color="auto"/>
          </w:divBdr>
        </w:div>
        <w:div w:id="194927950">
          <w:marLeft w:val="640"/>
          <w:marRight w:val="0"/>
          <w:marTop w:val="0"/>
          <w:marBottom w:val="0"/>
          <w:divBdr>
            <w:top w:val="none" w:sz="0" w:space="0" w:color="auto"/>
            <w:left w:val="none" w:sz="0" w:space="0" w:color="auto"/>
            <w:bottom w:val="none" w:sz="0" w:space="0" w:color="auto"/>
            <w:right w:val="none" w:sz="0" w:space="0" w:color="auto"/>
          </w:divBdr>
        </w:div>
        <w:div w:id="14112564">
          <w:marLeft w:val="640"/>
          <w:marRight w:val="0"/>
          <w:marTop w:val="0"/>
          <w:marBottom w:val="0"/>
          <w:divBdr>
            <w:top w:val="none" w:sz="0" w:space="0" w:color="auto"/>
            <w:left w:val="none" w:sz="0" w:space="0" w:color="auto"/>
            <w:bottom w:val="none" w:sz="0" w:space="0" w:color="auto"/>
            <w:right w:val="none" w:sz="0" w:space="0" w:color="auto"/>
          </w:divBdr>
        </w:div>
      </w:divsChild>
    </w:div>
    <w:div w:id="1466773445">
      <w:bodyDiv w:val="1"/>
      <w:marLeft w:val="0"/>
      <w:marRight w:val="0"/>
      <w:marTop w:val="0"/>
      <w:marBottom w:val="0"/>
      <w:divBdr>
        <w:top w:val="none" w:sz="0" w:space="0" w:color="auto"/>
        <w:left w:val="none" w:sz="0" w:space="0" w:color="auto"/>
        <w:bottom w:val="none" w:sz="0" w:space="0" w:color="auto"/>
        <w:right w:val="none" w:sz="0" w:space="0" w:color="auto"/>
      </w:divBdr>
    </w:div>
    <w:div w:id="1483157026">
      <w:bodyDiv w:val="1"/>
      <w:marLeft w:val="0"/>
      <w:marRight w:val="0"/>
      <w:marTop w:val="0"/>
      <w:marBottom w:val="0"/>
      <w:divBdr>
        <w:top w:val="none" w:sz="0" w:space="0" w:color="auto"/>
        <w:left w:val="none" w:sz="0" w:space="0" w:color="auto"/>
        <w:bottom w:val="none" w:sz="0" w:space="0" w:color="auto"/>
        <w:right w:val="none" w:sz="0" w:space="0" w:color="auto"/>
      </w:divBdr>
      <w:divsChild>
        <w:div w:id="115948323">
          <w:marLeft w:val="0"/>
          <w:marRight w:val="0"/>
          <w:marTop w:val="0"/>
          <w:marBottom w:val="0"/>
          <w:divBdr>
            <w:top w:val="none" w:sz="0" w:space="0" w:color="auto"/>
            <w:left w:val="none" w:sz="0" w:space="0" w:color="auto"/>
            <w:bottom w:val="none" w:sz="0" w:space="0" w:color="auto"/>
            <w:right w:val="none" w:sz="0" w:space="0" w:color="auto"/>
          </w:divBdr>
          <w:divsChild>
            <w:div w:id="100801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9614518">
      <w:bodyDiv w:val="1"/>
      <w:marLeft w:val="0"/>
      <w:marRight w:val="0"/>
      <w:marTop w:val="0"/>
      <w:marBottom w:val="0"/>
      <w:divBdr>
        <w:top w:val="none" w:sz="0" w:space="0" w:color="auto"/>
        <w:left w:val="none" w:sz="0" w:space="0" w:color="auto"/>
        <w:bottom w:val="none" w:sz="0" w:space="0" w:color="auto"/>
        <w:right w:val="none" w:sz="0" w:space="0" w:color="auto"/>
      </w:divBdr>
    </w:div>
    <w:div w:id="1551962251">
      <w:bodyDiv w:val="1"/>
      <w:marLeft w:val="0"/>
      <w:marRight w:val="0"/>
      <w:marTop w:val="0"/>
      <w:marBottom w:val="0"/>
      <w:divBdr>
        <w:top w:val="none" w:sz="0" w:space="0" w:color="auto"/>
        <w:left w:val="none" w:sz="0" w:space="0" w:color="auto"/>
        <w:bottom w:val="none" w:sz="0" w:space="0" w:color="auto"/>
        <w:right w:val="none" w:sz="0" w:space="0" w:color="auto"/>
      </w:divBdr>
    </w:div>
    <w:div w:id="1563904828">
      <w:bodyDiv w:val="1"/>
      <w:marLeft w:val="0"/>
      <w:marRight w:val="0"/>
      <w:marTop w:val="0"/>
      <w:marBottom w:val="0"/>
      <w:divBdr>
        <w:top w:val="none" w:sz="0" w:space="0" w:color="auto"/>
        <w:left w:val="none" w:sz="0" w:space="0" w:color="auto"/>
        <w:bottom w:val="none" w:sz="0" w:space="0" w:color="auto"/>
        <w:right w:val="none" w:sz="0" w:space="0" w:color="auto"/>
      </w:divBdr>
    </w:div>
    <w:div w:id="1598175286">
      <w:bodyDiv w:val="1"/>
      <w:marLeft w:val="0"/>
      <w:marRight w:val="0"/>
      <w:marTop w:val="0"/>
      <w:marBottom w:val="0"/>
      <w:divBdr>
        <w:top w:val="none" w:sz="0" w:space="0" w:color="auto"/>
        <w:left w:val="none" w:sz="0" w:space="0" w:color="auto"/>
        <w:bottom w:val="none" w:sz="0" w:space="0" w:color="auto"/>
        <w:right w:val="none" w:sz="0" w:space="0" w:color="auto"/>
      </w:divBdr>
    </w:div>
    <w:div w:id="1683824262">
      <w:bodyDiv w:val="1"/>
      <w:marLeft w:val="0"/>
      <w:marRight w:val="0"/>
      <w:marTop w:val="0"/>
      <w:marBottom w:val="0"/>
      <w:divBdr>
        <w:top w:val="none" w:sz="0" w:space="0" w:color="auto"/>
        <w:left w:val="none" w:sz="0" w:space="0" w:color="auto"/>
        <w:bottom w:val="none" w:sz="0" w:space="0" w:color="auto"/>
        <w:right w:val="none" w:sz="0" w:space="0" w:color="auto"/>
      </w:divBdr>
      <w:divsChild>
        <w:div w:id="1720741728">
          <w:marLeft w:val="640"/>
          <w:marRight w:val="0"/>
          <w:marTop w:val="0"/>
          <w:marBottom w:val="0"/>
          <w:divBdr>
            <w:top w:val="none" w:sz="0" w:space="0" w:color="auto"/>
            <w:left w:val="none" w:sz="0" w:space="0" w:color="auto"/>
            <w:bottom w:val="none" w:sz="0" w:space="0" w:color="auto"/>
            <w:right w:val="none" w:sz="0" w:space="0" w:color="auto"/>
          </w:divBdr>
        </w:div>
        <w:div w:id="28460411">
          <w:marLeft w:val="640"/>
          <w:marRight w:val="0"/>
          <w:marTop w:val="0"/>
          <w:marBottom w:val="0"/>
          <w:divBdr>
            <w:top w:val="none" w:sz="0" w:space="0" w:color="auto"/>
            <w:left w:val="none" w:sz="0" w:space="0" w:color="auto"/>
            <w:bottom w:val="none" w:sz="0" w:space="0" w:color="auto"/>
            <w:right w:val="none" w:sz="0" w:space="0" w:color="auto"/>
          </w:divBdr>
        </w:div>
        <w:div w:id="873157798">
          <w:marLeft w:val="640"/>
          <w:marRight w:val="0"/>
          <w:marTop w:val="0"/>
          <w:marBottom w:val="0"/>
          <w:divBdr>
            <w:top w:val="none" w:sz="0" w:space="0" w:color="auto"/>
            <w:left w:val="none" w:sz="0" w:space="0" w:color="auto"/>
            <w:bottom w:val="none" w:sz="0" w:space="0" w:color="auto"/>
            <w:right w:val="none" w:sz="0" w:space="0" w:color="auto"/>
          </w:divBdr>
        </w:div>
        <w:div w:id="194196005">
          <w:marLeft w:val="640"/>
          <w:marRight w:val="0"/>
          <w:marTop w:val="0"/>
          <w:marBottom w:val="0"/>
          <w:divBdr>
            <w:top w:val="none" w:sz="0" w:space="0" w:color="auto"/>
            <w:left w:val="none" w:sz="0" w:space="0" w:color="auto"/>
            <w:bottom w:val="none" w:sz="0" w:space="0" w:color="auto"/>
            <w:right w:val="none" w:sz="0" w:space="0" w:color="auto"/>
          </w:divBdr>
        </w:div>
        <w:div w:id="2136411175">
          <w:marLeft w:val="640"/>
          <w:marRight w:val="0"/>
          <w:marTop w:val="0"/>
          <w:marBottom w:val="0"/>
          <w:divBdr>
            <w:top w:val="none" w:sz="0" w:space="0" w:color="auto"/>
            <w:left w:val="none" w:sz="0" w:space="0" w:color="auto"/>
            <w:bottom w:val="none" w:sz="0" w:space="0" w:color="auto"/>
            <w:right w:val="none" w:sz="0" w:space="0" w:color="auto"/>
          </w:divBdr>
        </w:div>
        <w:div w:id="558366913">
          <w:marLeft w:val="640"/>
          <w:marRight w:val="0"/>
          <w:marTop w:val="0"/>
          <w:marBottom w:val="0"/>
          <w:divBdr>
            <w:top w:val="none" w:sz="0" w:space="0" w:color="auto"/>
            <w:left w:val="none" w:sz="0" w:space="0" w:color="auto"/>
            <w:bottom w:val="none" w:sz="0" w:space="0" w:color="auto"/>
            <w:right w:val="none" w:sz="0" w:space="0" w:color="auto"/>
          </w:divBdr>
        </w:div>
        <w:div w:id="635448150">
          <w:marLeft w:val="640"/>
          <w:marRight w:val="0"/>
          <w:marTop w:val="0"/>
          <w:marBottom w:val="0"/>
          <w:divBdr>
            <w:top w:val="none" w:sz="0" w:space="0" w:color="auto"/>
            <w:left w:val="none" w:sz="0" w:space="0" w:color="auto"/>
            <w:bottom w:val="none" w:sz="0" w:space="0" w:color="auto"/>
            <w:right w:val="none" w:sz="0" w:space="0" w:color="auto"/>
          </w:divBdr>
        </w:div>
        <w:div w:id="840775747">
          <w:marLeft w:val="640"/>
          <w:marRight w:val="0"/>
          <w:marTop w:val="0"/>
          <w:marBottom w:val="0"/>
          <w:divBdr>
            <w:top w:val="none" w:sz="0" w:space="0" w:color="auto"/>
            <w:left w:val="none" w:sz="0" w:space="0" w:color="auto"/>
            <w:bottom w:val="none" w:sz="0" w:space="0" w:color="auto"/>
            <w:right w:val="none" w:sz="0" w:space="0" w:color="auto"/>
          </w:divBdr>
        </w:div>
        <w:div w:id="322783848">
          <w:marLeft w:val="640"/>
          <w:marRight w:val="0"/>
          <w:marTop w:val="0"/>
          <w:marBottom w:val="0"/>
          <w:divBdr>
            <w:top w:val="none" w:sz="0" w:space="0" w:color="auto"/>
            <w:left w:val="none" w:sz="0" w:space="0" w:color="auto"/>
            <w:bottom w:val="none" w:sz="0" w:space="0" w:color="auto"/>
            <w:right w:val="none" w:sz="0" w:space="0" w:color="auto"/>
          </w:divBdr>
        </w:div>
        <w:div w:id="2141875197">
          <w:marLeft w:val="640"/>
          <w:marRight w:val="0"/>
          <w:marTop w:val="0"/>
          <w:marBottom w:val="0"/>
          <w:divBdr>
            <w:top w:val="none" w:sz="0" w:space="0" w:color="auto"/>
            <w:left w:val="none" w:sz="0" w:space="0" w:color="auto"/>
            <w:bottom w:val="none" w:sz="0" w:space="0" w:color="auto"/>
            <w:right w:val="none" w:sz="0" w:space="0" w:color="auto"/>
          </w:divBdr>
        </w:div>
        <w:div w:id="1304890244">
          <w:marLeft w:val="640"/>
          <w:marRight w:val="0"/>
          <w:marTop w:val="0"/>
          <w:marBottom w:val="0"/>
          <w:divBdr>
            <w:top w:val="none" w:sz="0" w:space="0" w:color="auto"/>
            <w:left w:val="none" w:sz="0" w:space="0" w:color="auto"/>
            <w:bottom w:val="none" w:sz="0" w:space="0" w:color="auto"/>
            <w:right w:val="none" w:sz="0" w:space="0" w:color="auto"/>
          </w:divBdr>
        </w:div>
        <w:div w:id="1630014894">
          <w:marLeft w:val="640"/>
          <w:marRight w:val="0"/>
          <w:marTop w:val="0"/>
          <w:marBottom w:val="0"/>
          <w:divBdr>
            <w:top w:val="none" w:sz="0" w:space="0" w:color="auto"/>
            <w:left w:val="none" w:sz="0" w:space="0" w:color="auto"/>
            <w:bottom w:val="none" w:sz="0" w:space="0" w:color="auto"/>
            <w:right w:val="none" w:sz="0" w:space="0" w:color="auto"/>
          </w:divBdr>
        </w:div>
        <w:div w:id="1259756171">
          <w:marLeft w:val="640"/>
          <w:marRight w:val="0"/>
          <w:marTop w:val="0"/>
          <w:marBottom w:val="0"/>
          <w:divBdr>
            <w:top w:val="none" w:sz="0" w:space="0" w:color="auto"/>
            <w:left w:val="none" w:sz="0" w:space="0" w:color="auto"/>
            <w:bottom w:val="none" w:sz="0" w:space="0" w:color="auto"/>
            <w:right w:val="none" w:sz="0" w:space="0" w:color="auto"/>
          </w:divBdr>
        </w:div>
        <w:div w:id="1738044001">
          <w:marLeft w:val="640"/>
          <w:marRight w:val="0"/>
          <w:marTop w:val="0"/>
          <w:marBottom w:val="0"/>
          <w:divBdr>
            <w:top w:val="none" w:sz="0" w:space="0" w:color="auto"/>
            <w:left w:val="none" w:sz="0" w:space="0" w:color="auto"/>
            <w:bottom w:val="none" w:sz="0" w:space="0" w:color="auto"/>
            <w:right w:val="none" w:sz="0" w:space="0" w:color="auto"/>
          </w:divBdr>
        </w:div>
        <w:div w:id="673453494">
          <w:marLeft w:val="640"/>
          <w:marRight w:val="0"/>
          <w:marTop w:val="0"/>
          <w:marBottom w:val="0"/>
          <w:divBdr>
            <w:top w:val="none" w:sz="0" w:space="0" w:color="auto"/>
            <w:left w:val="none" w:sz="0" w:space="0" w:color="auto"/>
            <w:bottom w:val="none" w:sz="0" w:space="0" w:color="auto"/>
            <w:right w:val="none" w:sz="0" w:space="0" w:color="auto"/>
          </w:divBdr>
        </w:div>
        <w:div w:id="692268581">
          <w:marLeft w:val="640"/>
          <w:marRight w:val="0"/>
          <w:marTop w:val="0"/>
          <w:marBottom w:val="0"/>
          <w:divBdr>
            <w:top w:val="none" w:sz="0" w:space="0" w:color="auto"/>
            <w:left w:val="none" w:sz="0" w:space="0" w:color="auto"/>
            <w:bottom w:val="none" w:sz="0" w:space="0" w:color="auto"/>
            <w:right w:val="none" w:sz="0" w:space="0" w:color="auto"/>
          </w:divBdr>
        </w:div>
        <w:div w:id="1469542970">
          <w:marLeft w:val="640"/>
          <w:marRight w:val="0"/>
          <w:marTop w:val="0"/>
          <w:marBottom w:val="0"/>
          <w:divBdr>
            <w:top w:val="none" w:sz="0" w:space="0" w:color="auto"/>
            <w:left w:val="none" w:sz="0" w:space="0" w:color="auto"/>
            <w:bottom w:val="none" w:sz="0" w:space="0" w:color="auto"/>
            <w:right w:val="none" w:sz="0" w:space="0" w:color="auto"/>
          </w:divBdr>
        </w:div>
        <w:div w:id="1897737899">
          <w:marLeft w:val="640"/>
          <w:marRight w:val="0"/>
          <w:marTop w:val="0"/>
          <w:marBottom w:val="0"/>
          <w:divBdr>
            <w:top w:val="none" w:sz="0" w:space="0" w:color="auto"/>
            <w:left w:val="none" w:sz="0" w:space="0" w:color="auto"/>
            <w:bottom w:val="none" w:sz="0" w:space="0" w:color="auto"/>
            <w:right w:val="none" w:sz="0" w:space="0" w:color="auto"/>
          </w:divBdr>
        </w:div>
        <w:div w:id="651368531">
          <w:marLeft w:val="640"/>
          <w:marRight w:val="0"/>
          <w:marTop w:val="0"/>
          <w:marBottom w:val="0"/>
          <w:divBdr>
            <w:top w:val="none" w:sz="0" w:space="0" w:color="auto"/>
            <w:left w:val="none" w:sz="0" w:space="0" w:color="auto"/>
            <w:bottom w:val="none" w:sz="0" w:space="0" w:color="auto"/>
            <w:right w:val="none" w:sz="0" w:space="0" w:color="auto"/>
          </w:divBdr>
        </w:div>
        <w:div w:id="821656381">
          <w:marLeft w:val="640"/>
          <w:marRight w:val="0"/>
          <w:marTop w:val="0"/>
          <w:marBottom w:val="0"/>
          <w:divBdr>
            <w:top w:val="none" w:sz="0" w:space="0" w:color="auto"/>
            <w:left w:val="none" w:sz="0" w:space="0" w:color="auto"/>
            <w:bottom w:val="none" w:sz="0" w:space="0" w:color="auto"/>
            <w:right w:val="none" w:sz="0" w:space="0" w:color="auto"/>
          </w:divBdr>
        </w:div>
        <w:div w:id="1551965043">
          <w:marLeft w:val="640"/>
          <w:marRight w:val="0"/>
          <w:marTop w:val="0"/>
          <w:marBottom w:val="0"/>
          <w:divBdr>
            <w:top w:val="none" w:sz="0" w:space="0" w:color="auto"/>
            <w:left w:val="none" w:sz="0" w:space="0" w:color="auto"/>
            <w:bottom w:val="none" w:sz="0" w:space="0" w:color="auto"/>
            <w:right w:val="none" w:sz="0" w:space="0" w:color="auto"/>
          </w:divBdr>
        </w:div>
        <w:div w:id="1245260401">
          <w:marLeft w:val="640"/>
          <w:marRight w:val="0"/>
          <w:marTop w:val="0"/>
          <w:marBottom w:val="0"/>
          <w:divBdr>
            <w:top w:val="none" w:sz="0" w:space="0" w:color="auto"/>
            <w:left w:val="none" w:sz="0" w:space="0" w:color="auto"/>
            <w:bottom w:val="none" w:sz="0" w:space="0" w:color="auto"/>
            <w:right w:val="none" w:sz="0" w:space="0" w:color="auto"/>
          </w:divBdr>
        </w:div>
        <w:div w:id="25525921">
          <w:marLeft w:val="640"/>
          <w:marRight w:val="0"/>
          <w:marTop w:val="0"/>
          <w:marBottom w:val="0"/>
          <w:divBdr>
            <w:top w:val="none" w:sz="0" w:space="0" w:color="auto"/>
            <w:left w:val="none" w:sz="0" w:space="0" w:color="auto"/>
            <w:bottom w:val="none" w:sz="0" w:space="0" w:color="auto"/>
            <w:right w:val="none" w:sz="0" w:space="0" w:color="auto"/>
          </w:divBdr>
        </w:div>
        <w:div w:id="166597665">
          <w:marLeft w:val="640"/>
          <w:marRight w:val="0"/>
          <w:marTop w:val="0"/>
          <w:marBottom w:val="0"/>
          <w:divBdr>
            <w:top w:val="none" w:sz="0" w:space="0" w:color="auto"/>
            <w:left w:val="none" w:sz="0" w:space="0" w:color="auto"/>
            <w:bottom w:val="none" w:sz="0" w:space="0" w:color="auto"/>
            <w:right w:val="none" w:sz="0" w:space="0" w:color="auto"/>
          </w:divBdr>
        </w:div>
        <w:div w:id="1307736860">
          <w:marLeft w:val="640"/>
          <w:marRight w:val="0"/>
          <w:marTop w:val="0"/>
          <w:marBottom w:val="0"/>
          <w:divBdr>
            <w:top w:val="none" w:sz="0" w:space="0" w:color="auto"/>
            <w:left w:val="none" w:sz="0" w:space="0" w:color="auto"/>
            <w:bottom w:val="none" w:sz="0" w:space="0" w:color="auto"/>
            <w:right w:val="none" w:sz="0" w:space="0" w:color="auto"/>
          </w:divBdr>
        </w:div>
        <w:div w:id="90247812">
          <w:marLeft w:val="640"/>
          <w:marRight w:val="0"/>
          <w:marTop w:val="0"/>
          <w:marBottom w:val="0"/>
          <w:divBdr>
            <w:top w:val="none" w:sz="0" w:space="0" w:color="auto"/>
            <w:left w:val="none" w:sz="0" w:space="0" w:color="auto"/>
            <w:bottom w:val="none" w:sz="0" w:space="0" w:color="auto"/>
            <w:right w:val="none" w:sz="0" w:space="0" w:color="auto"/>
          </w:divBdr>
        </w:div>
        <w:div w:id="833833742">
          <w:marLeft w:val="640"/>
          <w:marRight w:val="0"/>
          <w:marTop w:val="0"/>
          <w:marBottom w:val="0"/>
          <w:divBdr>
            <w:top w:val="none" w:sz="0" w:space="0" w:color="auto"/>
            <w:left w:val="none" w:sz="0" w:space="0" w:color="auto"/>
            <w:bottom w:val="none" w:sz="0" w:space="0" w:color="auto"/>
            <w:right w:val="none" w:sz="0" w:space="0" w:color="auto"/>
          </w:divBdr>
        </w:div>
        <w:div w:id="1161769625">
          <w:marLeft w:val="640"/>
          <w:marRight w:val="0"/>
          <w:marTop w:val="0"/>
          <w:marBottom w:val="0"/>
          <w:divBdr>
            <w:top w:val="none" w:sz="0" w:space="0" w:color="auto"/>
            <w:left w:val="none" w:sz="0" w:space="0" w:color="auto"/>
            <w:bottom w:val="none" w:sz="0" w:space="0" w:color="auto"/>
            <w:right w:val="none" w:sz="0" w:space="0" w:color="auto"/>
          </w:divBdr>
        </w:div>
        <w:div w:id="1832524543">
          <w:marLeft w:val="640"/>
          <w:marRight w:val="0"/>
          <w:marTop w:val="0"/>
          <w:marBottom w:val="0"/>
          <w:divBdr>
            <w:top w:val="none" w:sz="0" w:space="0" w:color="auto"/>
            <w:left w:val="none" w:sz="0" w:space="0" w:color="auto"/>
            <w:bottom w:val="none" w:sz="0" w:space="0" w:color="auto"/>
            <w:right w:val="none" w:sz="0" w:space="0" w:color="auto"/>
          </w:divBdr>
        </w:div>
        <w:div w:id="627858564">
          <w:marLeft w:val="640"/>
          <w:marRight w:val="0"/>
          <w:marTop w:val="0"/>
          <w:marBottom w:val="0"/>
          <w:divBdr>
            <w:top w:val="none" w:sz="0" w:space="0" w:color="auto"/>
            <w:left w:val="none" w:sz="0" w:space="0" w:color="auto"/>
            <w:bottom w:val="none" w:sz="0" w:space="0" w:color="auto"/>
            <w:right w:val="none" w:sz="0" w:space="0" w:color="auto"/>
          </w:divBdr>
        </w:div>
        <w:div w:id="1707292494">
          <w:marLeft w:val="640"/>
          <w:marRight w:val="0"/>
          <w:marTop w:val="0"/>
          <w:marBottom w:val="0"/>
          <w:divBdr>
            <w:top w:val="none" w:sz="0" w:space="0" w:color="auto"/>
            <w:left w:val="none" w:sz="0" w:space="0" w:color="auto"/>
            <w:bottom w:val="none" w:sz="0" w:space="0" w:color="auto"/>
            <w:right w:val="none" w:sz="0" w:space="0" w:color="auto"/>
          </w:divBdr>
        </w:div>
        <w:div w:id="1959488853">
          <w:marLeft w:val="640"/>
          <w:marRight w:val="0"/>
          <w:marTop w:val="0"/>
          <w:marBottom w:val="0"/>
          <w:divBdr>
            <w:top w:val="none" w:sz="0" w:space="0" w:color="auto"/>
            <w:left w:val="none" w:sz="0" w:space="0" w:color="auto"/>
            <w:bottom w:val="none" w:sz="0" w:space="0" w:color="auto"/>
            <w:right w:val="none" w:sz="0" w:space="0" w:color="auto"/>
          </w:divBdr>
        </w:div>
        <w:div w:id="1198933394">
          <w:marLeft w:val="640"/>
          <w:marRight w:val="0"/>
          <w:marTop w:val="0"/>
          <w:marBottom w:val="0"/>
          <w:divBdr>
            <w:top w:val="none" w:sz="0" w:space="0" w:color="auto"/>
            <w:left w:val="none" w:sz="0" w:space="0" w:color="auto"/>
            <w:bottom w:val="none" w:sz="0" w:space="0" w:color="auto"/>
            <w:right w:val="none" w:sz="0" w:space="0" w:color="auto"/>
          </w:divBdr>
        </w:div>
        <w:div w:id="12341758">
          <w:marLeft w:val="640"/>
          <w:marRight w:val="0"/>
          <w:marTop w:val="0"/>
          <w:marBottom w:val="0"/>
          <w:divBdr>
            <w:top w:val="none" w:sz="0" w:space="0" w:color="auto"/>
            <w:left w:val="none" w:sz="0" w:space="0" w:color="auto"/>
            <w:bottom w:val="none" w:sz="0" w:space="0" w:color="auto"/>
            <w:right w:val="none" w:sz="0" w:space="0" w:color="auto"/>
          </w:divBdr>
        </w:div>
        <w:div w:id="1579173863">
          <w:marLeft w:val="640"/>
          <w:marRight w:val="0"/>
          <w:marTop w:val="0"/>
          <w:marBottom w:val="0"/>
          <w:divBdr>
            <w:top w:val="none" w:sz="0" w:space="0" w:color="auto"/>
            <w:left w:val="none" w:sz="0" w:space="0" w:color="auto"/>
            <w:bottom w:val="none" w:sz="0" w:space="0" w:color="auto"/>
            <w:right w:val="none" w:sz="0" w:space="0" w:color="auto"/>
          </w:divBdr>
        </w:div>
        <w:div w:id="1101023352">
          <w:marLeft w:val="640"/>
          <w:marRight w:val="0"/>
          <w:marTop w:val="0"/>
          <w:marBottom w:val="0"/>
          <w:divBdr>
            <w:top w:val="none" w:sz="0" w:space="0" w:color="auto"/>
            <w:left w:val="none" w:sz="0" w:space="0" w:color="auto"/>
            <w:bottom w:val="none" w:sz="0" w:space="0" w:color="auto"/>
            <w:right w:val="none" w:sz="0" w:space="0" w:color="auto"/>
          </w:divBdr>
        </w:div>
        <w:div w:id="1190610068">
          <w:marLeft w:val="640"/>
          <w:marRight w:val="0"/>
          <w:marTop w:val="0"/>
          <w:marBottom w:val="0"/>
          <w:divBdr>
            <w:top w:val="none" w:sz="0" w:space="0" w:color="auto"/>
            <w:left w:val="none" w:sz="0" w:space="0" w:color="auto"/>
            <w:bottom w:val="none" w:sz="0" w:space="0" w:color="auto"/>
            <w:right w:val="none" w:sz="0" w:space="0" w:color="auto"/>
          </w:divBdr>
        </w:div>
        <w:div w:id="2073044136">
          <w:marLeft w:val="640"/>
          <w:marRight w:val="0"/>
          <w:marTop w:val="0"/>
          <w:marBottom w:val="0"/>
          <w:divBdr>
            <w:top w:val="none" w:sz="0" w:space="0" w:color="auto"/>
            <w:left w:val="none" w:sz="0" w:space="0" w:color="auto"/>
            <w:bottom w:val="none" w:sz="0" w:space="0" w:color="auto"/>
            <w:right w:val="none" w:sz="0" w:space="0" w:color="auto"/>
          </w:divBdr>
        </w:div>
        <w:div w:id="1964843197">
          <w:marLeft w:val="640"/>
          <w:marRight w:val="0"/>
          <w:marTop w:val="0"/>
          <w:marBottom w:val="0"/>
          <w:divBdr>
            <w:top w:val="none" w:sz="0" w:space="0" w:color="auto"/>
            <w:left w:val="none" w:sz="0" w:space="0" w:color="auto"/>
            <w:bottom w:val="none" w:sz="0" w:space="0" w:color="auto"/>
            <w:right w:val="none" w:sz="0" w:space="0" w:color="auto"/>
          </w:divBdr>
        </w:div>
        <w:div w:id="960303957">
          <w:marLeft w:val="640"/>
          <w:marRight w:val="0"/>
          <w:marTop w:val="0"/>
          <w:marBottom w:val="0"/>
          <w:divBdr>
            <w:top w:val="none" w:sz="0" w:space="0" w:color="auto"/>
            <w:left w:val="none" w:sz="0" w:space="0" w:color="auto"/>
            <w:bottom w:val="none" w:sz="0" w:space="0" w:color="auto"/>
            <w:right w:val="none" w:sz="0" w:space="0" w:color="auto"/>
          </w:divBdr>
        </w:div>
        <w:div w:id="33777117">
          <w:marLeft w:val="640"/>
          <w:marRight w:val="0"/>
          <w:marTop w:val="0"/>
          <w:marBottom w:val="0"/>
          <w:divBdr>
            <w:top w:val="none" w:sz="0" w:space="0" w:color="auto"/>
            <w:left w:val="none" w:sz="0" w:space="0" w:color="auto"/>
            <w:bottom w:val="none" w:sz="0" w:space="0" w:color="auto"/>
            <w:right w:val="none" w:sz="0" w:space="0" w:color="auto"/>
          </w:divBdr>
        </w:div>
        <w:div w:id="775490354">
          <w:marLeft w:val="640"/>
          <w:marRight w:val="0"/>
          <w:marTop w:val="0"/>
          <w:marBottom w:val="0"/>
          <w:divBdr>
            <w:top w:val="none" w:sz="0" w:space="0" w:color="auto"/>
            <w:left w:val="none" w:sz="0" w:space="0" w:color="auto"/>
            <w:bottom w:val="none" w:sz="0" w:space="0" w:color="auto"/>
            <w:right w:val="none" w:sz="0" w:space="0" w:color="auto"/>
          </w:divBdr>
        </w:div>
        <w:div w:id="1064987431">
          <w:marLeft w:val="640"/>
          <w:marRight w:val="0"/>
          <w:marTop w:val="0"/>
          <w:marBottom w:val="0"/>
          <w:divBdr>
            <w:top w:val="none" w:sz="0" w:space="0" w:color="auto"/>
            <w:left w:val="none" w:sz="0" w:space="0" w:color="auto"/>
            <w:bottom w:val="none" w:sz="0" w:space="0" w:color="auto"/>
            <w:right w:val="none" w:sz="0" w:space="0" w:color="auto"/>
          </w:divBdr>
        </w:div>
        <w:div w:id="246614916">
          <w:marLeft w:val="640"/>
          <w:marRight w:val="0"/>
          <w:marTop w:val="0"/>
          <w:marBottom w:val="0"/>
          <w:divBdr>
            <w:top w:val="none" w:sz="0" w:space="0" w:color="auto"/>
            <w:left w:val="none" w:sz="0" w:space="0" w:color="auto"/>
            <w:bottom w:val="none" w:sz="0" w:space="0" w:color="auto"/>
            <w:right w:val="none" w:sz="0" w:space="0" w:color="auto"/>
          </w:divBdr>
        </w:div>
        <w:div w:id="198906205">
          <w:marLeft w:val="640"/>
          <w:marRight w:val="0"/>
          <w:marTop w:val="0"/>
          <w:marBottom w:val="0"/>
          <w:divBdr>
            <w:top w:val="none" w:sz="0" w:space="0" w:color="auto"/>
            <w:left w:val="none" w:sz="0" w:space="0" w:color="auto"/>
            <w:bottom w:val="none" w:sz="0" w:space="0" w:color="auto"/>
            <w:right w:val="none" w:sz="0" w:space="0" w:color="auto"/>
          </w:divBdr>
        </w:div>
        <w:div w:id="894199758">
          <w:marLeft w:val="640"/>
          <w:marRight w:val="0"/>
          <w:marTop w:val="0"/>
          <w:marBottom w:val="0"/>
          <w:divBdr>
            <w:top w:val="none" w:sz="0" w:space="0" w:color="auto"/>
            <w:left w:val="none" w:sz="0" w:space="0" w:color="auto"/>
            <w:bottom w:val="none" w:sz="0" w:space="0" w:color="auto"/>
            <w:right w:val="none" w:sz="0" w:space="0" w:color="auto"/>
          </w:divBdr>
        </w:div>
        <w:div w:id="392168450">
          <w:marLeft w:val="640"/>
          <w:marRight w:val="0"/>
          <w:marTop w:val="0"/>
          <w:marBottom w:val="0"/>
          <w:divBdr>
            <w:top w:val="none" w:sz="0" w:space="0" w:color="auto"/>
            <w:left w:val="none" w:sz="0" w:space="0" w:color="auto"/>
            <w:bottom w:val="none" w:sz="0" w:space="0" w:color="auto"/>
            <w:right w:val="none" w:sz="0" w:space="0" w:color="auto"/>
          </w:divBdr>
        </w:div>
      </w:divsChild>
    </w:div>
    <w:div w:id="1689984086">
      <w:bodyDiv w:val="1"/>
      <w:marLeft w:val="0"/>
      <w:marRight w:val="0"/>
      <w:marTop w:val="0"/>
      <w:marBottom w:val="0"/>
      <w:divBdr>
        <w:top w:val="none" w:sz="0" w:space="0" w:color="auto"/>
        <w:left w:val="none" w:sz="0" w:space="0" w:color="auto"/>
        <w:bottom w:val="none" w:sz="0" w:space="0" w:color="auto"/>
        <w:right w:val="none" w:sz="0" w:space="0" w:color="auto"/>
      </w:divBdr>
      <w:divsChild>
        <w:div w:id="1297493381">
          <w:marLeft w:val="640"/>
          <w:marRight w:val="0"/>
          <w:marTop w:val="0"/>
          <w:marBottom w:val="0"/>
          <w:divBdr>
            <w:top w:val="none" w:sz="0" w:space="0" w:color="auto"/>
            <w:left w:val="none" w:sz="0" w:space="0" w:color="auto"/>
            <w:bottom w:val="none" w:sz="0" w:space="0" w:color="auto"/>
            <w:right w:val="none" w:sz="0" w:space="0" w:color="auto"/>
          </w:divBdr>
        </w:div>
        <w:div w:id="1935627175">
          <w:marLeft w:val="640"/>
          <w:marRight w:val="0"/>
          <w:marTop w:val="0"/>
          <w:marBottom w:val="0"/>
          <w:divBdr>
            <w:top w:val="none" w:sz="0" w:space="0" w:color="auto"/>
            <w:left w:val="none" w:sz="0" w:space="0" w:color="auto"/>
            <w:bottom w:val="none" w:sz="0" w:space="0" w:color="auto"/>
            <w:right w:val="none" w:sz="0" w:space="0" w:color="auto"/>
          </w:divBdr>
        </w:div>
        <w:div w:id="2067414412">
          <w:marLeft w:val="640"/>
          <w:marRight w:val="0"/>
          <w:marTop w:val="0"/>
          <w:marBottom w:val="0"/>
          <w:divBdr>
            <w:top w:val="none" w:sz="0" w:space="0" w:color="auto"/>
            <w:left w:val="none" w:sz="0" w:space="0" w:color="auto"/>
            <w:bottom w:val="none" w:sz="0" w:space="0" w:color="auto"/>
            <w:right w:val="none" w:sz="0" w:space="0" w:color="auto"/>
          </w:divBdr>
        </w:div>
        <w:div w:id="676032273">
          <w:marLeft w:val="640"/>
          <w:marRight w:val="0"/>
          <w:marTop w:val="0"/>
          <w:marBottom w:val="0"/>
          <w:divBdr>
            <w:top w:val="none" w:sz="0" w:space="0" w:color="auto"/>
            <w:left w:val="none" w:sz="0" w:space="0" w:color="auto"/>
            <w:bottom w:val="none" w:sz="0" w:space="0" w:color="auto"/>
            <w:right w:val="none" w:sz="0" w:space="0" w:color="auto"/>
          </w:divBdr>
        </w:div>
        <w:div w:id="1060009473">
          <w:marLeft w:val="640"/>
          <w:marRight w:val="0"/>
          <w:marTop w:val="0"/>
          <w:marBottom w:val="0"/>
          <w:divBdr>
            <w:top w:val="none" w:sz="0" w:space="0" w:color="auto"/>
            <w:left w:val="none" w:sz="0" w:space="0" w:color="auto"/>
            <w:bottom w:val="none" w:sz="0" w:space="0" w:color="auto"/>
            <w:right w:val="none" w:sz="0" w:space="0" w:color="auto"/>
          </w:divBdr>
        </w:div>
        <w:div w:id="1007512566">
          <w:marLeft w:val="640"/>
          <w:marRight w:val="0"/>
          <w:marTop w:val="0"/>
          <w:marBottom w:val="0"/>
          <w:divBdr>
            <w:top w:val="none" w:sz="0" w:space="0" w:color="auto"/>
            <w:left w:val="none" w:sz="0" w:space="0" w:color="auto"/>
            <w:bottom w:val="none" w:sz="0" w:space="0" w:color="auto"/>
            <w:right w:val="none" w:sz="0" w:space="0" w:color="auto"/>
          </w:divBdr>
        </w:div>
        <w:div w:id="554043734">
          <w:marLeft w:val="640"/>
          <w:marRight w:val="0"/>
          <w:marTop w:val="0"/>
          <w:marBottom w:val="0"/>
          <w:divBdr>
            <w:top w:val="none" w:sz="0" w:space="0" w:color="auto"/>
            <w:left w:val="none" w:sz="0" w:space="0" w:color="auto"/>
            <w:bottom w:val="none" w:sz="0" w:space="0" w:color="auto"/>
            <w:right w:val="none" w:sz="0" w:space="0" w:color="auto"/>
          </w:divBdr>
        </w:div>
        <w:div w:id="1874733269">
          <w:marLeft w:val="640"/>
          <w:marRight w:val="0"/>
          <w:marTop w:val="0"/>
          <w:marBottom w:val="0"/>
          <w:divBdr>
            <w:top w:val="none" w:sz="0" w:space="0" w:color="auto"/>
            <w:left w:val="none" w:sz="0" w:space="0" w:color="auto"/>
            <w:bottom w:val="none" w:sz="0" w:space="0" w:color="auto"/>
            <w:right w:val="none" w:sz="0" w:space="0" w:color="auto"/>
          </w:divBdr>
        </w:div>
        <w:div w:id="603998068">
          <w:marLeft w:val="640"/>
          <w:marRight w:val="0"/>
          <w:marTop w:val="0"/>
          <w:marBottom w:val="0"/>
          <w:divBdr>
            <w:top w:val="none" w:sz="0" w:space="0" w:color="auto"/>
            <w:left w:val="none" w:sz="0" w:space="0" w:color="auto"/>
            <w:bottom w:val="none" w:sz="0" w:space="0" w:color="auto"/>
            <w:right w:val="none" w:sz="0" w:space="0" w:color="auto"/>
          </w:divBdr>
        </w:div>
        <w:div w:id="1155028768">
          <w:marLeft w:val="640"/>
          <w:marRight w:val="0"/>
          <w:marTop w:val="0"/>
          <w:marBottom w:val="0"/>
          <w:divBdr>
            <w:top w:val="none" w:sz="0" w:space="0" w:color="auto"/>
            <w:left w:val="none" w:sz="0" w:space="0" w:color="auto"/>
            <w:bottom w:val="none" w:sz="0" w:space="0" w:color="auto"/>
            <w:right w:val="none" w:sz="0" w:space="0" w:color="auto"/>
          </w:divBdr>
        </w:div>
        <w:div w:id="1566598932">
          <w:marLeft w:val="640"/>
          <w:marRight w:val="0"/>
          <w:marTop w:val="0"/>
          <w:marBottom w:val="0"/>
          <w:divBdr>
            <w:top w:val="none" w:sz="0" w:space="0" w:color="auto"/>
            <w:left w:val="none" w:sz="0" w:space="0" w:color="auto"/>
            <w:bottom w:val="none" w:sz="0" w:space="0" w:color="auto"/>
            <w:right w:val="none" w:sz="0" w:space="0" w:color="auto"/>
          </w:divBdr>
        </w:div>
        <w:div w:id="2072576812">
          <w:marLeft w:val="640"/>
          <w:marRight w:val="0"/>
          <w:marTop w:val="0"/>
          <w:marBottom w:val="0"/>
          <w:divBdr>
            <w:top w:val="none" w:sz="0" w:space="0" w:color="auto"/>
            <w:left w:val="none" w:sz="0" w:space="0" w:color="auto"/>
            <w:bottom w:val="none" w:sz="0" w:space="0" w:color="auto"/>
            <w:right w:val="none" w:sz="0" w:space="0" w:color="auto"/>
          </w:divBdr>
        </w:div>
        <w:div w:id="199561029">
          <w:marLeft w:val="640"/>
          <w:marRight w:val="0"/>
          <w:marTop w:val="0"/>
          <w:marBottom w:val="0"/>
          <w:divBdr>
            <w:top w:val="none" w:sz="0" w:space="0" w:color="auto"/>
            <w:left w:val="none" w:sz="0" w:space="0" w:color="auto"/>
            <w:bottom w:val="none" w:sz="0" w:space="0" w:color="auto"/>
            <w:right w:val="none" w:sz="0" w:space="0" w:color="auto"/>
          </w:divBdr>
        </w:div>
        <w:div w:id="1458333217">
          <w:marLeft w:val="640"/>
          <w:marRight w:val="0"/>
          <w:marTop w:val="0"/>
          <w:marBottom w:val="0"/>
          <w:divBdr>
            <w:top w:val="none" w:sz="0" w:space="0" w:color="auto"/>
            <w:left w:val="none" w:sz="0" w:space="0" w:color="auto"/>
            <w:bottom w:val="none" w:sz="0" w:space="0" w:color="auto"/>
            <w:right w:val="none" w:sz="0" w:space="0" w:color="auto"/>
          </w:divBdr>
        </w:div>
        <w:div w:id="455871161">
          <w:marLeft w:val="640"/>
          <w:marRight w:val="0"/>
          <w:marTop w:val="0"/>
          <w:marBottom w:val="0"/>
          <w:divBdr>
            <w:top w:val="none" w:sz="0" w:space="0" w:color="auto"/>
            <w:left w:val="none" w:sz="0" w:space="0" w:color="auto"/>
            <w:bottom w:val="none" w:sz="0" w:space="0" w:color="auto"/>
            <w:right w:val="none" w:sz="0" w:space="0" w:color="auto"/>
          </w:divBdr>
        </w:div>
        <w:div w:id="72286624">
          <w:marLeft w:val="640"/>
          <w:marRight w:val="0"/>
          <w:marTop w:val="0"/>
          <w:marBottom w:val="0"/>
          <w:divBdr>
            <w:top w:val="none" w:sz="0" w:space="0" w:color="auto"/>
            <w:left w:val="none" w:sz="0" w:space="0" w:color="auto"/>
            <w:bottom w:val="none" w:sz="0" w:space="0" w:color="auto"/>
            <w:right w:val="none" w:sz="0" w:space="0" w:color="auto"/>
          </w:divBdr>
        </w:div>
        <w:div w:id="2070809846">
          <w:marLeft w:val="640"/>
          <w:marRight w:val="0"/>
          <w:marTop w:val="0"/>
          <w:marBottom w:val="0"/>
          <w:divBdr>
            <w:top w:val="none" w:sz="0" w:space="0" w:color="auto"/>
            <w:left w:val="none" w:sz="0" w:space="0" w:color="auto"/>
            <w:bottom w:val="none" w:sz="0" w:space="0" w:color="auto"/>
            <w:right w:val="none" w:sz="0" w:space="0" w:color="auto"/>
          </w:divBdr>
        </w:div>
        <w:div w:id="465467131">
          <w:marLeft w:val="640"/>
          <w:marRight w:val="0"/>
          <w:marTop w:val="0"/>
          <w:marBottom w:val="0"/>
          <w:divBdr>
            <w:top w:val="none" w:sz="0" w:space="0" w:color="auto"/>
            <w:left w:val="none" w:sz="0" w:space="0" w:color="auto"/>
            <w:bottom w:val="none" w:sz="0" w:space="0" w:color="auto"/>
            <w:right w:val="none" w:sz="0" w:space="0" w:color="auto"/>
          </w:divBdr>
        </w:div>
        <w:div w:id="643703287">
          <w:marLeft w:val="640"/>
          <w:marRight w:val="0"/>
          <w:marTop w:val="0"/>
          <w:marBottom w:val="0"/>
          <w:divBdr>
            <w:top w:val="none" w:sz="0" w:space="0" w:color="auto"/>
            <w:left w:val="none" w:sz="0" w:space="0" w:color="auto"/>
            <w:bottom w:val="none" w:sz="0" w:space="0" w:color="auto"/>
            <w:right w:val="none" w:sz="0" w:space="0" w:color="auto"/>
          </w:divBdr>
        </w:div>
        <w:div w:id="1787310787">
          <w:marLeft w:val="640"/>
          <w:marRight w:val="0"/>
          <w:marTop w:val="0"/>
          <w:marBottom w:val="0"/>
          <w:divBdr>
            <w:top w:val="none" w:sz="0" w:space="0" w:color="auto"/>
            <w:left w:val="none" w:sz="0" w:space="0" w:color="auto"/>
            <w:bottom w:val="none" w:sz="0" w:space="0" w:color="auto"/>
            <w:right w:val="none" w:sz="0" w:space="0" w:color="auto"/>
          </w:divBdr>
        </w:div>
        <w:div w:id="585191840">
          <w:marLeft w:val="640"/>
          <w:marRight w:val="0"/>
          <w:marTop w:val="0"/>
          <w:marBottom w:val="0"/>
          <w:divBdr>
            <w:top w:val="none" w:sz="0" w:space="0" w:color="auto"/>
            <w:left w:val="none" w:sz="0" w:space="0" w:color="auto"/>
            <w:bottom w:val="none" w:sz="0" w:space="0" w:color="auto"/>
            <w:right w:val="none" w:sz="0" w:space="0" w:color="auto"/>
          </w:divBdr>
        </w:div>
        <w:div w:id="47654434">
          <w:marLeft w:val="640"/>
          <w:marRight w:val="0"/>
          <w:marTop w:val="0"/>
          <w:marBottom w:val="0"/>
          <w:divBdr>
            <w:top w:val="none" w:sz="0" w:space="0" w:color="auto"/>
            <w:left w:val="none" w:sz="0" w:space="0" w:color="auto"/>
            <w:bottom w:val="none" w:sz="0" w:space="0" w:color="auto"/>
            <w:right w:val="none" w:sz="0" w:space="0" w:color="auto"/>
          </w:divBdr>
        </w:div>
        <w:div w:id="1253395930">
          <w:marLeft w:val="640"/>
          <w:marRight w:val="0"/>
          <w:marTop w:val="0"/>
          <w:marBottom w:val="0"/>
          <w:divBdr>
            <w:top w:val="none" w:sz="0" w:space="0" w:color="auto"/>
            <w:left w:val="none" w:sz="0" w:space="0" w:color="auto"/>
            <w:bottom w:val="none" w:sz="0" w:space="0" w:color="auto"/>
            <w:right w:val="none" w:sz="0" w:space="0" w:color="auto"/>
          </w:divBdr>
        </w:div>
        <w:div w:id="587691718">
          <w:marLeft w:val="640"/>
          <w:marRight w:val="0"/>
          <w:marTop w:val="0"/>
          <w:marBottom w:val="0"/>
          <w:divBdr>
            <w:top w:val="none" w:sz="0" w:space="0" w:color="auto"/>
            <w:left w:val="none" w:sz="0" w:space="0" w:color="auto"/>
            <w:bottom w:val="none" w:sz="0" w:space="0" w:color="auto"/>
            <w:right w:val="none" w:sz="0" w:space="0" w:color="auto"/>
          </w:divBdr>
        </w:div>
        <w:div w:id="652414968">
          <w:marLeft w:val="640"/>
          <w:marRight w:val="0"/>
          <w:marTop w:val="0"/>
          <w:marBottom w:val="0"/>
          <w:divBdr>
            <w:top w:val="none" w:sz="0" w:space="0" w:color="auto"/>
            <w:left w:val="none" w:sz="0" w:space="0" w:color="auto"/>
            <w:bottom w:val="none" w:sz="0" w:space="0" w:color="auto"/>
            <w:right w:val="none" w:sz="0" w:space="0" w:color="auto"/>
          </w:divBdr>
        </w:div>
        <w:div w:id="942802150">
          <w:marLeft w:val="640"/>
          <w:marRight w:val="0"/>
          <w:marTop w:val="0"/>
          <w:marBottom w:val="0"/>
          <w:divBdr>
            <w:top w:val="none" w:sz="0" w:space="0" w:color="auto"/>
            <w:left w:val="none" w:sz="0" w:space="0" w:color="auto"/>
            <w:bottom w:val="none" w:sz="0" w:space="0" w:color="auto"/>
            <w:right w:val="none" w:sz="0" w:space="0" w:color="auto"/>
          </w:divBdr>
        </w:div>
        <w:div w:id="1584533530">
          <w:marLeft w:val="640"/>
          <w:marRight w:val="0"/>
          <w:marTop w:val="0"/>
          <w:marBottom w:val="0"/>
          <w:divBdr>
            <w:top w:val="none" w:sz="0" w:space="0" w:color="auto"/>
            <w:left w:val="none" w:sz="0" w:space="0" w:color="auto"/>
            <w:bottom w:val="none" w:sz="0" w:space="0" w:color="auto"/>
            <w:right w:val="none" w:sz="0" w:space="0" w:color="auto"/>
          </w:divBdr>
        </w:div>
        <w:div w:id="837505124">
          <w:marLeft w:val="640"/>
          <w:marRight w:val="0"/>
          <w:marTop w:val="0"/>
          <w:marBottom w:val="0"/>
          <w:divBdr>
            <w:top w:val="none" w:sz="0" w:space="0" w:color="auto"/>
            <w:left w:val="none" w:sz="0" w:space="0" w:color="auto"/>
            <w:bottom w:val="none" w:sz="0" w:space="0" w:color="auto"/>
            <w:right w:val="none" w:sz="0" w:space="0" w:color="auto"/>
          </w:divBdr>
        </w:div>
        <w:div w:id="2112892601">
          <w:marLeft w:val="640"/>
          <w:marRight w:val="0"/>
          <w:marTop w:val="0"/>
          <w:marBottom w:val="0"/>
          <w:divBdr>
            <w:top w:val="none" w:sz="0" w:space="0" w:color="auto"/>
            <w:left w:val="none" w:sz="0" w:space="0" w:color="auto"/>
            <w:bottom w:val="none" w:sz="0" w:space="0" w:color="auto"/>
            <w:right w:val="none" w:sz="0" w:space="0" w:color="auto"/>
          </w:divBdr>
        </w:div>
        <w:div w:id="1788962883">
          <w:marLeft w:val="640"/>
          <w:marRight w:val="0"/>
          <w:marTop w:val="0"/>
          <w:marBottom w:val="0"/>
          <w:divBdr>
            <w:top w:val="none" w:sz="0" w:space="0" w:color="auto"/>
            <w:left w:val="none" w:sz="0" w:space="0" w:color="auto"/>
            <w:bottom w:val="none" w:sz="0" w:space="0" w:color="auto"/>
            <w:right w:val="none" w:sz="0" w:space="0" w:color="auto"/>
          </w:divBdr>
        </w:div>
        <w:div w:id="59714219">
          <w:marLeft w:val="640"/>
          <w:marRight w:val="0"/>
          <w:marTop w:val="0"/>
          <w:marBottom w:val="0"/>
          <w:divBdr>
            <w:top w:val="none" w:sz="0" w:space="0" w:color="auto"/>
            <w:left w:val="none" w:sz="0" w:space="0" w:color="auto"/>
            <w:bottom w:val="none" w:sz="0" w:space="0" w:color="auto"/>
            <w:right w:val="none" w:sz="0" w:space="0" w:color="auto"/>
          </w:divBdr>
        </w:div>
        <w:div w:id="2132624150">
          <w:marLeft w:val="640"/>
          <w:marRight w:val="0"/>
          <w:marTop w:val="0"/>
          <w:marBottom w:val="0"/>
          <w:divBdr>
            <w:top w:val="none" w:sz="0" w:space="0" w:color="auto"/>
            <w:left w:val="none" w:sz="0" w:space="0" w:color="auto"/>
            <w:bottom w:val="none" w:sz="0" w:space="0" w:color="auto"/>
            <w:right w:val="none" w:sz="0" w:space="0" w:color="auto"/>
          </w:divBdr>
        </w:div>
        <w:div w:id="74936521">
          <w:marLeft w:val="640"/>
          <w:marRight w:val="0"/>
          <w:marTop w:val="0"/>
          <w:marBottom w:val="0"/>
          <w:divBdr>
            <w:top w:val="none" w:sz="0" w:space="0" w:color="auto"/>
            <w:left w:val="none" w:sz="0" w:space="0" w:color="auto"/>
            <w:bottom w:val="none" w:sz="0" w:space="0" w:color="auto"/>
            <w:right w:val="none" w:sz="0" w:space="0" w:color="auto"/>
          </w:divBdr>
        </w:div>
        <w:div w:id="1400441889">
          <w:marLeft w:val="640"/>
          <w:marRight w:val="0"/>
          <w:marTop w:val="0"/>
          <w:marBottom w:val="0"/>
          <w:divBdr>
            <w:top w:val="none" w:sz="0" w:space="0" w:color="auto"/>
            <w:left w:val="none" w:sz="0" w:space="0" w:color="auto"/>
            <w:bottom w:val="none" w:sz="0" w:space="0" w:color="auto"/>
            <w:right w:val="none" w:sz="0" w:space="0" w:color="auto"/>
          </w:divBdr>
        </w:div>
        <w:div w:id="1849713234">
          <w:marLeft w:val="640"/>
          <w:marRight w:val="0"/>
          <w:marTop w:val="0"/>
          <w:marBottom w:val="0"/>
          <w:divBdr>
            <w:top w:val="none" w:sz="0" w:space="0" w:color="auto"/>
            <w:left w:val="none" w:sz="0" w:space="0" w:color="auto"/>
            <w:bottom w:val="none" w:sz="0" w:space="0" w:color="auto"/>
            <w:right w:val="none" w:sz="0" w:space="0" w:color="auto"/>
          </w:divBdr>
        </w:div>
        <w:div w:id="1723021076">
          <w:marLeft w:val="640"/>
          <w:marRight w:val="0"/>
          <w:marTop w:val="0"/>
          <w:marBottom w:val="0"/>
          <w:divBdr>
            <w:top w:val="none" w:sz="0" w:space="0" w:color="auto"/>
            <w:left w:val="none" w:sz="0" w:space="0" w:color="auto"/>
            <w:bottom w:val="none" w:sz="0" w:space="0" w:color="auto"/>
            <w:right w:val="none" w:sz="0" w:space="0" w:color="auto"/>
          </w:divBdr>
        </w:div>
        <w:div w:id="1548177125">
          <w:marLeft w:val="640"/>
          <w:marRight w:val="0"/>
          <w:marTop w:val="0"/>
          <w:marBottom w:val="0"/>
          <w:divBdr>
            <w:top w:val="none" w:sz="0" w:space="0" w:color="auto"/>
            <w:left w:val="none" w:sz="0" w:space="0" w:color="auto"/>
            <w:bottom w:val="none" w:sz="0" w:space="0" w:color="auto"/>
            <w:right w:val="none" w:sz="0" w:space="0" w:color="auto"/>
          </w:divBdr>
        </w:div>
        <w:div w:id="1507867488">
          <w:marLeft w:val="640"/>
          <w:marRight w:val="0"/>
          <w:marTop w:val="0"/>
          <w:marBottom w:val="0"/>
          <w:divBdr>
            <w:top w:val="none" w:sz="0" w:space="0" w:color="auto"/>
            <w:left w:val="none" w:sz="0" w:space="0" w:color="auto"/>
            <w:bottom w:val="none" w:sz="0" w:space="0" w:color="auto"/>
            <w:right w:val="none" w:sz="0" w:space="0" w:color="auto"/>
          </w:divBdr>
        </w:div>
        <w:div w:id="548691072">
          <w:marLeft w:val="640"/>
          <w:marRight w:val="0"/>
          <w:marTop w:val="0"/>
          <w:marBottom w:val="0"/>
          <w:divBdr>
            <w:top w:val="none" w:sz="0" w:space="0" w:color="auto"/>
            <w:left w:val="none" w:sz="0" w:space="0" w:color="auto"/>
            <w:bottom w:val="none" w:sz="0" w:space="0" w:color="auto"/>
            <w:right w:val="none" w:sz="0" w:space="0" w:color="auto"/>
          </w:divBdr>
        </w:div>
        <w:div w:id="1825704811">
          <w:marLeft w:val="640"/>
          <w:marRight w:val="0"/>
          <w:marTop w:val="0"/>
          <w:marBottom w:val="0"/>
          <w:divBdr>
            <w:top w:val="none" w:sz="0" w:space="0" w:color="auto"/>
            <w:left w:val="none" w:sz="0" w:space="0" w:color="auto"/>
            <w:bottom w:val="none" w:sz="0" w:space="0" w:color="auto"/>
            <w:right w:val="none" w:sz="0" w:space="0" w:color="auto"/>
          </w:divBdr>
        </w:div>
        <w:div w:id="271713078">
          <w:marLeft w:val="640"/>
          <w:marRight w:val="0"/>
          <w:marTop w:val="0"/>
          <w:marBottom w:val="0"/>
          <w:divBdr>
            <w:top w:val="none" w:sz="0" w:space="0" w:color="auto"/>
            <w:left w:val="none" w:sz="0" w:space="0" w:color="auto"/>
            <w:bottom w:val="none" w:sz="0" w:space="0" w:color="auto"/>
            <w:right w:val="none" w:sz="0" w:space="0" w:color="auto"/>
          </w:divBdr>
        </w:div>
        <w:div w:id="1585338735">
          <w:marLeft w:val="640"/>
          <w:marRight w:val="0"/>
          <w:marTop w:val="0"/>
          <w:marBottom w:val="0"/>
          <w:divBdr>
            <w:top w:val="none" w:sz="0" w:space="0" w:color="auto"/>
            <w:left w:val="none" w:sz="0" w:space="0" w:color="auto"/>
            <w:bottom w:val="none" w:sz="0" w:space="0" w:color="auto"/>
            <w:right w:val="none" w:sz="0" w:space="0" w:color="auto"/>
          </w:divBdr>
        </w:div>
        <w:div w:id="619143713">
          <w:marLeft w:val="640"/>
          <w:marRight w:val="0"/>
          <w:marTop w:val="0"/>
          <w:marBottom w:val="0"/>
          <w:divBdr>
            <w:top w:val="none" w:sz="0" w:space="0" w:color="auto"/>
            <w:left w:val="none" w:sz="0" w:space="0" w:color="auto"/>
            <w:bottom w:val="none" w:sz="0" w:space="0" w:color="auto"/>
            <w:right w:val="none" w:sz="0" w:space="0" w:color="auto"/>
          </w:divBdr>
        </w:div>
        <w:div w:id="1882016279">
          <w:marLeft w:val="640"/>
          <w:marRight w:val="0"/>
          <w:marTop w:val="0"/>
          <w:marBottom w:val="0"/>
          <w:divBdr>
            <w:top w:val="none" w:sz="0" w:space="0" w:color="auto"/>
            <w:left w:val="none" w:sz="0" w:space="0" w:color="auto"/>
            <w:bottom w:val="none" w:sz="0" w:space="0" w:color="auto"/>
            <w:right w:val="none" w:sz="0" w:space="0" w:color="auto"/>
          </w:divBdr>
        </w:div>
        <w:div w:id="1030690012">
          <w:marLeft w:val="640"/>
          <w:marRight w:val="0"/>
          <w:marTop w:val="0"/>
          <w:marBottom w:val="0"/>
          <w:divBdr>
            <w:top w:val="none" w:sz="0" w:space="0" w:color="auto"/>
            <w:left w:val="none" w:sz="0" w:space="0" w:color="auto"/>
            <w:bottom w:val="none" w:sz="0" w:space="0" w:color="auto"/>
            <w:right w:val="none" w:sz="0" w:space="0" w:color="auto"/>
          </w:divBdr>
        </w:div>
        <w:div w:id="682974509">
          <w:marLeft w:val="640"/>
          <w:marRight w:val="0"/>
          <w:marTop w:val="0"/>
          <w:marBottom w:val="0"/>
          <w:divBdr>
            <w:top w:val="none" w:sz="0" w:space="0" w:color="auto"/>
            <w:left w:val="none" w:sz="0" w:space="0" w:color="auto"/>
            <w:bottom w:val="none" w:sz="0" w:space="0" w:color="auto"/>
            <w:right w:val="none" w:sz="0" w:space="0" w:color="auto"/>
          </w:divBdr>
        </w:div>
        <w:div w:id="1215653100">
          <w:marLeft w:val="640"/>
          <w:marRight w:val="0"/>
          <w:marTop w:val="0"/>
          <w:marBottom w:val="0"/>
          <w:divBdr>
            <w:top w:val="none" w:sz="0" w:space="0" w:color="auto"/>
            <w:left w:val="none" w:sz="0" w:space="0" w:color="auto"/>
            <w:bottom w:val="none" w:sz="0" w:space="0" w:color="auto"/>
            <w:right w:val="none" w:sz="0" w:space="0" w:color="auto"/>
          </w:divBdr>
        </w:div>
      </w:divsChild>
    </w:div>
    <w:div w:id="1724787267">
      <w:bodyDiv w:val="1"/>
      <w:marLeft w:val="0"/>
      <w:marRight w:val="0"/>
      <w:marTop w:val="0"/>
      <w:marBottom w:val="0"/>
      <w:divBdr>
        <w:top w:val="none" w:sz="0" w:space="0" w:color="auto"/>
        <w:left w:val="none" w:sz="0" w:space="0" w:color="auto"/>
        <w:bottom w:val="none" w:sz="0" w:space="0" w:color="auto"/>
        <w:right w:val="none" w:sz="0" w:space="0" w:color="auto"/>
      </w:divBdr>
      <w:divsChild>
        <w:div w:id="1951545076">
          <w:marLeft w:val="640"/>
          <w:marRight w:val="0"/>
          <w:marTop w:val="0"/>
          <w:marBottom w:val="0"/>
          <w:divBdr>
            <w:top w:val="none" w:sz="0" w:space="0" w:color="auto"/>
            <w:left w:val="none" w:sz="0" w:space="0" w:color="auto"/>
            <w:bottom w:val="none" w:sz="0" w:space="0" w:color="auto"/>
            <w:right w:val="none" w:sz="0" w:space="0" w:color="auto"/>
          </w:divBdr>
        </w:div>
        <w:div w:id="1484590552">
          <w:marLeft w:val="640"/>
          <w:marRight w:val="0"/>
          <w:marTop w:val="0"/>
          <w:marBottom w:val="0"/>
          <w:divBdr>
            <w:top w:val="none" w:sz="0" w:space="0" w:color="auto"/>
            <w:left w:val="none" w:sz="0" w:space="0" w:color="auto"/>
            <w:bottom w:val="none" w:sz="0" w:space="0" w:color="auto"/>
            <w:right w:val="none" w:sz="0" w:space="0" w:color="auto"/>
          </w:divBdr>
        </w:div>
        <w:div w:id="74017871">
          <w:marLeft w:val="640"/>
          <w:marRight w:val="0"/>
          <w:marTop w:val="0"/>
          <w:marBottom w:val="0"/>
          <w:divBdr>
            <w:top w:val="none" w:sz="0" w:space="0" w:color="auto"/>
            <w:left w:val="none" w:sz="0" w:space="0" w:color="auto"/>
            <w:bottom w:val="none" w:sz="0" w:space="0" w:color="auto"/>
            <w:right w:val="none" w:sz="0" w:space="0" w:color="auto"/>
          </w:divBdr>
        </w:div>
        <w:div w:id="1627808043">
          <w:marLeft w:val="640"/>
          <w:marRight w:val="0"/>
          <w:marTop w:val="0"/>
          <w:marBottom w:val="0"/>
          <w:divBdr>
            <w:top w:val="none" w:sz="0" w:space="0" w:color="auto"/>
            <w:left w:val="none" w:sz="0" w:space="0" w:color="auto"/>
            <w:bottom w:val="none" w:sz="0" w:space="0" w:color="auto"/>
            <w:right w:val="none" w:sz="0" w:space="0" w:color="auto"/>
          </w:divBdr>
        </w:div>
        <w:div w:id="390740549">
          <w:marLeft w:val="640"/>
          <w:marRight w:val="0"/>
          <w:marTop w:val="0"/>
          <w:marBottom w:val="0"/>
          <w:divBdr>
            <w:top w:val="none" w:sz="0" w:space="0" w:color="auto"/>
            <w:left w:val="none" w:sz="0" w:space="0" w:color="auto"/>
            <w:bottom w:val="none" w:sz="0" w:space="0" w:color="auto"/>
            <w:right w:val="none" w:sz="0" w:space="0" w:color="auto"/>
          </w:divBdr>
        </w:div>
        <w:div w:id="1378045818">
          <w:marLeft w:val="640"/>
          <w:marRight w:val="0"/>
          <w:marTop w:val="0"/>
          <w:marBottom w:val="0"/>
          <w:divBdr>
            <w:top w:val="none" w:sz="0" w:space="0" w:color="auto"/>
            <w:left w:val="none" w:sz="0" w:space="0" w:color="auto"/>
            <w:bottom w:val="none" w:sz="0" w:space="0" w:color="auto"/>
            <w:right w:val="none" w:sz="0" w:space="0" w:color="auto"/>
          </w:divBdr>
        </w:div>
        <w:div w:id="226652208">
          <w:marLeft w:val="640"/>
          <w:marRight w:val="0"/>
          <w:marTop w:val="0"/>
          <w:marBottom w:val="0"/>
          <w:divBdr>
            <w:top w:val="none" w:sz="0" w:space="0" w:color="auto"/>
            <w:left w:val="none" w:sz="0" w:space="0" w:color="auto"/>
            <w:bottom w:val="none" w:sz="0" w:space="0" w:color="auto"/>
            <w:right w:val="none" w:sz="0" w:space="0" w:color="auto"/>
          </w:divBdr>
        </w:div>
        <w:div w:id="1165322315">
          <w:marLeft w:val="640"/>
          <w:marRight w:val="0"/>
          <w:marTop w:val="0"/>
          <w:marBottom w:val="0"/>
          <w:divBdr>
            <w:top w:val="none" w:sz="0" w:space="0" w:color="auto"/>
            <w:left w:val="none" w:sz="0" w:space="0" w:color="auto"/>
            <w:bottom w:val="none" w:sz="0" w:space="0" w:color="auto"/>
            <w:right w:val="none" w:sz="0" w:space="0" w:color="auto"/>
          </w:divBdr>
        </w:div>
        <w:div w:id="1451584724">
          <w:marLeft w:val="640"/>
          <w:marRight w:val="0"/>
          <w:marTop w:val="0"/>
          <w:marBottom w:val="0"/>
          <w:divBdr>
            <w:top w:val="none" w:sz="0" w:space="0" w:color="auto"/>
            <w:left w:val="none" w:sz="0" w:space="0" w:color="auto"/>
            <w:bottom w:val="none" w:sz="0" w:space="0" w:color="auto"/>
            <w:right w:val="none" w:sz="0" w:space="0" w:color="auto"/>
          </w:divBdr>
        </w:div>
        <w:div w:id="21247117">
          <w:marLeft w:val="640"/>
          <w:marRight w:val="0"/>
          <w:marTop w:val="0"/>
          <w:marBottom w:val="0"/>
          <w:divBdr>
            <w:top w:val="none" w:sz="0" w:space="0" w:color="auto"/>
            <w:left w:val="none" w:sz="0" w:space="0" w:color="auto"/>
            <w:bottom w:val="none" w:sz="0" w:space="0" w:color="auto"/>
            <w:right w:val="none" w:sz="0" w:space="0" w:color="auto"/>
          </w:divBdr>
        </w:div>
        <w:div w:id="991756314">
          <w:marLeft w:val="640"/>
          <w:marRight w:val="0"/>
          <w:marTop w:val="0"/>
          <w:marBottom w:val="0"/>
          <w:divBdr>
            <w:top w:val="none" w:sz="0" w:space="0" w:color="auto"/>
            <w:left w:val="none" w:sz="0" w:space="0" w:color="auto"/>
            <w:bottom w:val="none" w:sz="0" w:space="0" w:color="auto"/>
            <w:right w:val="none" w:sz="0" w:space="0" w:color="auto"/>
          </w:divBdr>
        </w:div>
        <w:div w:id="856384210">
          <w:marLeft w:val="640"/>
          <w:marRight w:val="0"/>
          <w:marTop w:val="0"/>
          <w:marBottom w:val="0"/>
          <w:divBdr>
            <w:top w:val="none" w:sz="0" w:space="0" w:color="auto"/>
            <w:left w:val="none" w:sz="0" w:space="0" w:color="auto"/>
            <w:bottom w:val="none" w:sz="0" w:space="0" w:color="auto"/>
            <w:right w:val="none" w:sz="0" w:space="0" w:color="auto"/>
          </w:divBdr>
        </w:div>
        <w:div w:id="551162367">
          <w:marLeft w:val="640"/>
          <w:marRight w:val="0"/>
          <w:marTop w:val="0"/>
          <w:marBottom w:val="0"/>
          <w:divBdr>
            <w:top w:val="none" w:sz="0" w:space="0" w:color="auto"/>
            <w:left w:val="none" w:sz="0" w:space="0" w:color="auto"/>
            <w:bottom w:val="none" w:sz="0" w:space="0" w:color="auto"/>
            <w:right w:val="none" w:sz="0" w:space="0" w:color="auto"/>
          </w:divBdr>
        </w:div>
        <w:div w:id="508060643">
          <w:marLeft w:val="640"/>
          <w:marRight w:val="0"/>
          <w:marTop w:val="0"/>
          <w:marBottom w:val="0"/>
          <w:divBdr>
            <w:top w:val="none" w:sz="0" w:space="0" w:color="auto"/>
            <w:left w:val="none" w:sz="0" w:space="0" w:color="auto"/>
            <w:bottom w:val="none" w:sz="0" w:space="0" w:color="auto"/>
            <w:right w:val="none" w:sz="0" w:space="0" w:color="auto"/>
          </w:divBdr>
        </w:div>
        <w:div w:id="711734276">
          <w:marLeft w:val="640"/>
          <w:marRight w:val="0"/>
          <w:marTop w:val="0"/>
          <w:marBottom w:val="0"/>
          <w:divBdr>
            <w:top w:val="none" w:sz="0" w:space="0" w:color="auto"/>
            <w:left w:val="none" w:sz="0" w:space="0" w:color="auto"/>
            <w:bottom w:val="none" w:sz="0" w:space="0" w:color="auto"/>
            <w:right w:val="none" w:sz="0" w:space="0" w:color="auto"/>
          </w:divBdr>
        </w:div>
        <w:div w:id="1402947871">
          <w:marLeft w:val="640"/>
          <w:marRight w:val="0"/>
          <w:marTop w:val="0"/>
          <w:marBottom w:val="0"/>
          <w:divBdr>
            <w:top w:val="none" w:sz="0" w:space="0" w:color="auto"/>
            <w:left w:val="none" w:sz="0" w:space="0" w:color="auto"/>
            <w:bottom w:val="none" w:sz="0" w:space="0" w:color="auto"/>
            <w:right w:val="none" w:sz="0" w:space="0" w:color="auto"/>
          </w:divBdr>
        </w:div>
        <w:div w:id="57169262">
          <w:marLeft w:val="640"/>
          <w:marRight w:val="0"/>
          <w:marTop w:val="0"/>
          <w:marBottom w:val="0"/>
          <w:divBdr>
            <w:top w:val="none" w:sz="0" w:space="0" w:color="auto"/>
            <w:left w:val="none" w:sz="0" w:space="0" w:color="auto"/>
            <w:bottom w:val="none" w:sz="0" w:space="0" w:color="auto"/>
            <w:right w:val="none" w:sz="0" w:space="0" w:color="auto"/>
          </w:divBdr>
        </w:div>
        <w:div w:id="2060323169">
          <w:marLeft w:val="640"/>
          <w:marRight w:val="0"/>
          <w:marTop w:val="0"/>
          <w:marBottom w:val="0"/>
          <w:divBdr>
            <w:top w:val="none" w:sz="0" w:space="0" w:color="auto"/>
            <w:left w:val="none" w:sz="0" w:space="0" w:color="auto"/>
            <w:bottom w:val="none" w:sz="0" w:space="0" w:color="auto"/>
            <w:right w:val="none" w:sz="0" w:space="0" w:color="auto"/>
          </w:divBdr>
        </w:div>
        <w:div w:id="88474223">
          <w:marLeft w:val="640"/>
          <w:marRight w:val="0"/>
          <w:marTop w:val="0"/>
          <w:marBottom w:val="0"/>
          <w:divBdr>
            <w:top w:val="none" w:sz="0" w:space="0" w:color="auto"/>
            <w:left w:val="none" w:sz="0" w:space="0" w:color="auto"/>
            <w:bottom w:val="none" w:sz="0" w:space="0" w:color="auto"/>
            <w:right w:val="none" w:sz="0" w:space="0" w:color="auto"/>
          </w:divBdr>
        </w:div>
        <w:div w:id="372729927">
          <w:marLeft w:val="640"/>
          <w:marRight w:val="0"/>
          <w:marTop w:val="0"/>
          <w:marBottom w:val="0"/>
          <w:divBdr>
            <w:top w:val="none" w:sz="0" w:space="0" w:color="auto"/>
            <w:left w:val="none" w:sz="0" w:space="0" w:color="auto"/>
            <w:bottom w:val="none" w:sz="0" w:space="0" w:color="auto"/>
            <w:right w:val="none" w:sz="0" w:space="0" w:color="auto"/>
          </w:divBdr>
        </w:div>
        <w:div w:id="165947653">
          <w:marLeft w:val="640"/>
          <w:marRight w:val="0"/>
          <w:marTop w:val="0"/>
          <w:marBottom w:val="0"/>
          <w:divBdr>
            <w:top w:val="none" w:sz="0" w:space="0" w:color="auto"/>
            <w:left w:val="none" w:sz="0" w:space="0" w:color="auto"/>
            <w:bottom w:val="none" w:sz="0" w:space="0" w:color="auto"/>
            <w:right w:val="none" w:sz="0" w:space="0" w:color="auto"/>
          </w:divBdr>
        </w:div>
        <w:div w:id="584997145">
          <w:marLeft w:val="640"/>
          <w:marRight w:val="0"/>
          <w:marTop w:val="0"/>
          <w:marBottom w:val="0"/>
          <w:divBdr>
            <w:top w:val="none" w:sz="0" w:space="0" w:color="auto"/>
            <w:left w:val="none" w:sz="0" w:space="0" w:color="auto"/>
            <w:bottom w:val="none" w:sz="0" w:space="0" w:color="auto"/>
            <w:right w:val="none" w:sz="0" w:space="0" w:color="auto"/>
          </w:divBdr>
        </w:div>
        <w:div w:id="1632129788">
          <w:marLeft w:val="640"/>
          <w:marRight w:val="0"/>
          <w:marTop w:val="0"/>
          <w:marBottom w:val="0"/>
          <w:divBdr>
            <w:top w:val="none" w:sz="0" w:space="0" w:color="auto"/>
            <w:left w:val="none" w:sz="0" w:space="0" w:color="auto"/>
            <w:bottom w:val="none" w:sz="0" w:space="0" w:color="auto"/>
            <w:right w:val="none" w:sz="0" w:space="0" w:color="auto"/>
          </w:divBdr>
        </w:div>
        <w:div w:id="1956866979">
          <w:marLeft w:val="640"/>
          <w:marRight w:val="0"/>
          <w:marTop w:val="0"/>
          <w:marBottom w:val="0"/>
          <w:divBdr>
            <w:top w:val="none" w:sz="0" w:space="0" w:color="auto"/>
            <w:left w:val="none" w:sz="0" w:space="0" w:color="auto"/>
            <w:bottom w:val="none" w:sz="0" w:space="0" w:color="auto"/>
            <w:right w:val="none" w:sz="0" w:space="0" w:color="auto"/>
          </w:divBdr>
        </w:div>
        <w:div w:id="1094403100">
          <w:marLeft w:val="640"/>
          <w:marRight w:val="0"/>
          <w:marTop w:val="0"/>
          <w:marBottom w:val="0"/>
          <w:divBdr>
            <w:top w:val="none" w:sz="0" w:space="0" w:color="auto"/>
            <w:left w:val="none" w:sz="0" w:space="0" w:color="auto"/>
            <w:bottom w:val="none" w:sz="0" w:space="0" w:color="auto"/>
            <w:right w:val="none" w:sz="0" w:space="0" w:color="auto"/>
          </w:divBdr>
        </w:div>
        <w:div w:id="168763852">
          <w:marLeft w:val="640"/>
          <w:marRight w:val="0"/>
          <w:marTop w:val="0"/>
          <w:marBottom w:val="0"/>
          <w:divBdr>
            <w:top w:val="none" w:sz="0" w:space="0" w:color="auto"/>
            <w:left w:val="none" w:sz="0" w:space="0" w:color="auto"/>
            <w:bottom w:val="none" w:sz="0" w:space="0" w:color="auto"/>
            <w:right w:val="none" w:sz="0" w:space="0" w:color="auto"/>
          </w:divBdr>
        </w:div>
        <w:div w:id="858810433">
          <w:marLeft w:val="640"/>
          <w:marRight w:val="0"/>
          <w:marTop w:val="0"/>
          <w:marBottom w:val="0"/>
          <w:divBdr>
            <w:top w:val="none" w:sz="0" w:space="0" w:color="auto"/>
            <w:left w:val="none" w:sz="0" w:space="0" w:color="auto"/>
            <w:bottom w:val="none" w:sz="0" w:space="0" w:color="auto"/>
            <w:right w:val="none" w:sz="0" w:space="0" w:color="auto"/>
          </w:divBdr>
        </w:div>
        <w:div w:id="397049537">
          <w:marLeft w:val="640"/>
          <w:marRight w:val="0"/>
          <w:marTop w:val="0"/>
          <w:marBottom w:val="0"/>
          <w:divBdr>
            <w:top w:val="none" w:sz="0" w:space="0" w:color="auto"/>
            <w:left w:val="none" w:sz="0" w:space="0" w:color="auto"/>
            <w:bottom w:val="none" w:sz="0" w:space="0" w:color="auto"/>
            <w:right w:val="none" w:sz="0" w:space="0" w:color="auto"/>
          </w:divBdr>
        </w:div>
        <w:div w:id="1236892656">
          <w:marLeft w:val="640"/>
          <w:marRight w:val="0"/>
          <w:marTop w:val="0"/>
          <w:marBottom w:val="0"/>
          <w:divBdr>
            <w:top w:val="none" w:sz="0" w:space="0" w:color="auto"/>
            <w:left w:val="none" w:sz="0" w:space="0" w:color="auto"/>
            <w:bottom w:val="none" w:sz="0" w:space="0" w:color="auto"/>
            <w:right w:val="none" w:sz="0" w:space="0" w:color="auto"/>
          </w:divBdr>
        </w:div>
        <w:div w:id="493035815">
          <w:marLeft w:val="640"/>
          <w:marRight w:val="0"/>
          <w:marTop w:val="0"/>
          <w:marBottom w:val="0"/>
          <w:divBdr>
            <w:top w:val="none" w:sz="0" w:space="0" w:color="auto"/>
            <w:left w:val="none" w:sz="0" w:space="0" w:color="auto"/>
            <w:bottom w:val="none" w:sz="0" w:space="0" w:color="auto"/>
            <w:right w:val="none" w:sz="0" w:space="0" w:color="auto"/>
          </w:divBdr>
        </w:div>
        <w:div w:id="1689990858">
          <w:marLeft w:val="640"/>
          <w:marRight w:val="0"/>
          <w:marTop w:val="0"/>
          <w:marBottom w:val="0"/>
          <w:divBdr>
            <w:top w:val="none" w:sz="0" w:space="0" w:color="auto"/>
            <w:left w:val="none" w:sz="0" w:space="0" w:color="auto"/>
            <w:bottom w:val="none" w:sz="0" w:space="0" w:color="auto"/>
            <w:right w:val="none" w:sz="0" w:space="0" w:color="auto"/>
          </w:divBdr>
        </w:div>
        <w:div w:id="1628582613">
          <w:marLeft w:val="640"/>
          <w:marRight w:val="0"/>
          <w:marTop w:val="0"/>
          <w:marBottom w:val="0"/>
          <w:divBdr>
            <w:top w:val="none" w:sz="0" w:space="0" w:color="auto"/>
            <w:left w:val="none" w:sz="0" w:space="0" w:color="auto"/>
            <w:bottom w:val="none" w:sz="0" w:space="0" w:color="auto"/>
            <w:right w:val="none" w:sz="0" w:space="0" w:color="auto"/>
          </w:divBdr>
        </w:div>
        <w:div w:id="1028337364">
          <w:marLeft w:val="640"/>
          <w:marRight w:val="0"/>
          <w:marTop w:val="0"/>
          <w:marBottom w:val="0"/>
          <w:divBdr>
            <w:top w:val="none" w:sz="0" w:space="0" w:color="auto"/>
            <w:left w:val="none" w:sz="0" w:space="0" w:color="auto"/>
            <w:bottom w:val="none" w:sz="0" w:space="0" w:color="auto"/>
            <w:right w:val="none" w:sz="0" w:space="0" w:color="auto"/>
          </w:divBdr>
        </w:div>
        <w:div w:id="715274392">
          <w:marLeft w:val="640"/>
          <w:marRight w:val="0"/>
          <w:marTop w:val="0"/>
          <w:marBottom w:val="0"/>
          <w:divBdr>
            <w:top w:val="none" w:sz="0" w:space="0" w:color="auto"/>
            <w:left w:val="none" w:sz="0" w:space="0" w:color="auto"/>
            <w:bottom w:val="none" w:sz="0" w:space="0" w:color="auto"/>
            <w:right w:val="none" w:sz="0" w:space="0" w:color="auto"/>
          </w:divBdr>
        </w:div>
        <w:div w:id="846794269">
          <w:marLeft w:val="640"/>
          <w:marRight w:val="0"/>
          <w:marTop w:val="0"/>
          <w:marBottom w:val="0"/>
          <w:divBdr>
            <w:top w:val="none" w:sz="0" w:space="0" w:color="auto"/>
            <w:left w:val="none" w:sz="0" w:space="0" w:color="auto"/>
            <w:bottom w:val="none" w:sz="0" w:space="0" w:color="auto"/>
            <w:right w:val="none" w:sz="0" w:space="0" w:color="auto"/>
          </w:divBdr>
        </w:div>
        <w:div w:id="1276670033">
          <w:marLeft w:val="640"/>
          <w:marRight w:val="0"/>
          <w:marTop w:val="0"/>
          <w:marBottom w:val="0"/>
          <w:divBdr>
            <w:top w:val="none" w:sz="0" w:space="0" w:color="auto"/>
            <w:left w:val="none" w:sz="0" w:space="0" w:color="auto"/>
            <w:bottom w:val="none" w:sz="0" w:space="0" w:color="auto"/>
            <w:right w:val="none" w:sz="0" w:space="0" w:color="auto"/>
          </w:divBdr>
        </w:div>
        <w:div w:id="1224609643">
          <w:marLeft w:val="640"/>
          <w:marRight w:val="0"/>
          <w:marTop w:val="0"/>
          <w:marBottom w:val="0"/>
          <w:divBdr>
            <w:top w:val="none" w:sz="0" w:space="0" w:color="auto"/>
            <w:left w:val="none" w:sz="0" w:space="0" w:color="auto"/>
            <w:bottom w:val="none" w:sz="0" w:space="0" w:color="auto"/>
            <w:right w:val="none" w:sz="0" w:space="0" w:color="auto"/>
          </w:divBdr>
        </w:div>
        <w:div w:id="521553483">
          <w:marLeft w:val="640"/>
          <w:marRight w:val="0"/>
          <w:marTop w:val="0"/>
          <w:marBottom w:val="0"/>
          <w:divBdr>
            <w:top w:val="none" w:sz="0" w:space="0" w:color="auto"/>
            <w:left w:val="none" w:sz="0" w:space="0" w:color="auto"/>
            <w:bottom w:val="none" w:sz="0" w:space="0" w:color="auto"/>
            <w:right w:val="none" w:sz="0" w:space="0" w:color="auto"/>
          </w:divBdr>
        </w:div>
        <w:div w:id="115024441">
          <w:marLeft w:val="640"/>
          <w:marRight w:val="0"/>
          <w:marTop w:val="0"/>
          <w:marBottom w:val="0"/>
          <w:divBdr>
            <w:top w:val="none" w:sz="0" w:space="0" w:color="auto"/>
            <w:left w:val="none" w:sz="0" w:space="0" w:color="auto"/>
            <w:bottom w:val="none" w:sz="0" w:space="0" w:color="auto"/>
            <w:right w:val="none" w:sz="0" w:space="0" w:color="auto"/>
          </w:divBdr>
        </w:div>
        <w:div w:id="560754032">
          <w:marLeft w:val="640"/>
          <w:marRight w:val="0"/>
          <w:marTop w:val="0"/>
          <w:marBottom w:val="0"/>
          <w:divBdr>
            <w:top w:val="none" w:sz="0" w:space="0" w:color="auto"/>
            <w:left w:val="none" w:sz="0" w:space="0" w:color="auto"/>
            <w:bottom w:val="none" w:sz="0" w:space="0" w:color="auto"/>
            <w:right w:val="none" w:sz="0" w:space="0" w:color="auto"/>
          </w:divBdr>
        </w:div>
        <w:div w:id="6489226">
          <w:marLeft w:val="640"/>
          <w:marRight w:val="0"/>
          <w:marTop w:val="0"/>
          <w:marBottom w:val="0"/>
          <w:divBdr>
            <w:top w:val="none" w:sz="0" w:space="0" w:color="auto"/>
            <w:left w:val="none" w:sz="0" w:space="0" w:color="auto"/>
            <w:bottom w:val="none" w:sz="0" w:space="0" w:color="auto"/>
            <w:right w:val="none" w:sz="0" w:space="0" w:color="auto"/>
          </w:divBdr>
        </w:div>
        <w:div w:id="8454783">
          <w:marLeft w:val="640"/>
          <w:marRight w:val="0"/>
          <w:marTop w:val="0"/>
          <w:marBottom w:val="0"/>
          <w:divBdr>
            <w:top w:val="none" w:sz="0" w:space="0" w:color="auto"/>
            <w:left w:val="none" w:sz="0" w:space="0" w:color="auto"/>
            <w:bottom w:val="none" w:sz="0" w:space="0" w:color="auto"/>
            <w:right w:val="none" w:sz="0" w:space="0" w:color="auto"/>
          </w:divBdr>
        </w:div>
        <w:div w:id="539245278">
          <w:marLeft w:val="640"/>
          <w:marRight w:val="0"/>
          <w:marTop w:val="0"/>
          <w:marBottom w:val="0"/>
          <w:divBdr>
            <w:top w:val="none" w:sz="0" w:space="0" w:color="auto"/>
            <w:left w:val="none" w:sz="0" w:space="0" w:color="auto"/>
            <w:bottom w:val="none" w:sz="0" w:space="0" w:color="auto"/>
            <w:right w:val="none" w:sz="0" w:space="0" w:color="auto"/>
          </w:divBdr>
        </w:div>
        <w:div w:id="1642691887">
          <w:marLeft w:val="640"/>
          <w:marRight w:val="0"/>
          <w:marTop w:val="0"/>
          <w:marBottom w:val="0"/>
          <w:divBdr>
            <w:top w:val="none" w:sz="0" w:space="0" w:color="auto"/>
            <w:left w:val="none" w:sz="0" w:space="0" w:color="auto"/>
            <w:bottom w:val="none" w:sz="0" w:space="0" w:color="auto"/>
            <w:right w:val="none" w:sz="0" w:space="0" w:color="auto"/>
          </w:divBdr>
        </w:div>
        <w:div w:id="1875531231">
          <w:marLeft w:val="640"/>
          <w:marRight w:val="0"/>
          <w:marTop w:val="0"/>
          <w:marBottom w:val="0"/>
          <w:divBdr>
            <w:top w:val="none" w:sz="0" w:space="0" w:color="auto"/>
            <w:left w:val="none" w:sz="0" w:space="0" w:color="auto"/>
            <w:bottom w:val="none" w:sz="0" w:space="0" w:color="auto"/>
            <w:right w:val="none" w:sz="0" w:space="0" w:color="auto"/>
          </w:divBdr>
        </w:div>
        <w:div w:id="76025787">
          <w:marLeft w:val="640"/>
          <w:marRight w:val="0"/>
          <w:marTop w:val="0"/>
          <w:marBottom w:val="0"/>
          <w:divBdr>
            <w:top w:val="none" w:sz="0" w:space="0" w:color="auto"/>
            <w:left w:val="none" w:sz="0" w:space="0" w:color="auto"/>
            <w:bottom w:val="none" w:sz="0" w:space="0" w:color="auto"/>
            <w:right w:val="none" w:sz="0" w:space="0" w:color="auto"/>
          </w:divBdr>
        </w:div>
        <w:div w:id="891843548">
          <w:marLeft w:val="640"/>
          <w:marRight w:val="0"/>
          <w:marTop w:val="0"/>
          <w:marBottom w:val="0"/>
          <w:divBdr>
            <w:top w:val="none" w:sz="0" w:space="0" w:color="auto"/>
            <w:left w:val="none" w:sz="0" w:space="0" w:color="auto"/>
            <w:bottom w:val="none" w:sz="0" w:space="0" w:color="auto"/>
            <w:right w:val="none" w:sz="0" w:space="0" w:color="auto"/>
          </w:divBdr>
        </w:div>
        <w:div w:id="2006088122">
          <w:marLeft w:val="640"/>
          <w:marRight w:val="0"/>
          <w:marTop w:val="0"/>
          <w:marBottom w:val="0"/>
          <w:divBdr>
            <w:top w:val="none" w:sz="0" w:space="0" w:color="auto"/>
            <w:left w:val="none" w:sz="0" w:space="0" w:color="auto"/>
            <w:bottom w:val="none" w:sz="0" w:space="0" w:color="auto"/>
            <w:right w:val="none" w:sz="0" w:space="0" w:color="auto"/>
          </w:divBdr>
        </w:div>
        <w:div w:id="371269787">
          <w:marLeft w:val="640"/>
          <w:marRight w:val="0"/>
          <w:marTop w:val="0"/>
          <w:marBottom w:val="0"/>
          <w:divBdr>
            <w:top w:val="none" w:sz="0" w:space="0" w:color="auto"/>
            <w:left w:val="none" w:sz="0" w:space="0" w:color="auto"/>
            <w:bottom w:val="none" w:sz="0" w:space="0" w:color="auto"/>
            <w:right w:val="none" w:sz="0" w:space="0" w:color="auto"/>
          </w:divBdr>
        </w:div>
      </w:divsChild>
    </w:div>
    <w:div w:id="1797018567">
      <w:bodyDiv w:val="1"/>
      <w:marLeft w:val="0"/>
      <w:marRight w:val="0"/>
      <w:marTop w:val="0"/>
      <w:marBottom w:val="0"/>
      <w:divBdr>
        <w:top w:val="none" w:sz="0" w:space="0" w:color="auto"/>
        <w:left w:val="none" w:sz="0" w:space="0" w:color="auto"/>
        <w:bottom w:val="none" w:sz="0" w:space="0" w:color="auto"/>
        <w:right w:val="none" w:sz="0" w:space="0" w:color="auto"/>
      </w:divBdr>
    </w:div>
    <w:div w:id="1888224559">
      <w:bodyDiv w:val="1"/>
      <w:marLeft w:val="0"/>
      <w:marRight w:val="0"/>
      <w:marTop w:val="0"/>
      <w:marBottom w:val="0"/>
      <w:divBdr>
        <w:top w:val="none" w:sz="0" w:space="0" w:color="auto"/>
        <w:left w:val="none" w:sz="0" w:space="0" w:color="auto"/>
        <w:bottom w:val="none" w:sz="0" w:space="0" w:color="auto"/>
        <w:right w:val="none" w:sz="0" w:space="0" w:color="auto"/>
      </w:divBdr>
    </w:div>
    <w:div w:id="1899126779">
      <w:bodyDiv w:val="1"/>
      <w:marLeft w:val="0"/>
      <w:marRight w:val="0"/>
      <w:marTop w:val="0"/>
      <w:marBottom w:val="0"/>
      <w:divBdr>
        <w:top w:val="none" w:sz="0" w:space="0" w:color="auto"/>
        <w:left w:val="none" w:sz="0" w:space="0" w:color="auto"/>
        <w:bottom w:val="none" w:sz="0" w:space="0" w:color="auto"/>
        <w:right w:val="none" w:sz="0" w:space="0" w:color="auto"/>
      </w:divBdr>
    </w:div>
    <w:div w:id="1899971746">
      <w:bodyDiv w:val="1"/>
      <w:marLeft w:val="0"/>
      <w:marRight w:val="0"/>
      <w:marTop w:val="0"/>
      <w:marBottom w:val="0"/>
      <w:divBdr>
        <w:top w:val="none" w:sz="0" w:space="0" w:color="auto"/>
        <w:left w:val="none" w:sz="0" w:space="0" w:color="auto"/>
        <w:bottom w:val="none" w:sz="0" w:space="0" w:color="auto"/>
        <w:right w:val="none" w:sz="0" w:space="0" w:color="auto"/>
      </w:divBdr>
    </w:div>
    <w:div w:id="1926722729">
      <w:bodyDiv w:val="1"/>
      <w:marLeft w:val="0"/>
      <w:marRight w:val="0"/>
      <w:marTop w:val="0"/>
      <w:marBottom w:val="0"/>
      <w:divBdr>
        <w:top w:val="none" w:sz="0" w:space="0" w:color="auto"/>
        <w:left w:val="none" w:sz="0" w:space="0" w:color="auto"/>
        <w:bottom w:val="none" w:sz="0" w:space="0" w:color="auto"/>
        <w:right w:val="none" w:sz="0" w:space="0" w:color="auto"/>
      </w:divBdr>
    </w:div>
    <w:div w:id="1937399026">
      <w:bodyDiv w:val="1"/>
      <w:marLeft w:val="0"/>
      <w:marRight w:val="0"/>
      <w:marTop w:val="0"/>
      <w:marBottom w:val="0"/>
      <w:divBdr>
        <w:top w:val="none" w:sz="0" w:space="0" w:color="auto"/>
        <w:left w:val="none" w:sz="0" w:space="0" w:color="auto"/>
        <w:bottom w:val="none" w:sz="0" w:space="0" w:color="auto"/>
        <w:right w:val="none" w:sz="0" w:space="0" w:color="auto"/>
      </w:divBdr>
    </w:div>
    <w:div w:id="2026007686">
      <w:bodyDiv w:val="1"/>
      <w:marLeft w:val="0"/>
      <w:marRight w:val="0"/>
      <w:marTop w:val="0"/>
      <w:marBottom w:val="0"/>
      <w:divBdr>
        <w:top w:val="none" w:sz="0" w:space="0" w:color="auto"/>
        <w:left w:val="none" w:sz="0" w:space="0" w:color="auto"/>
        <w:bottom w:val="none" w:sz="0" w:space="0" w:color="auto"/>
        <w:right w:val="none" w:sz="0" w:space="0" w:color="auto"/>
      </w:divBdr>
    </w:div>
    <w:div w:id="2034958630">
      <w:bodyDiv w:val="1"/>
      <w:marLeft w:val="0"/>
      <w:marRight w:val="0"/>
      <w:marTop w:val="0"/>
      <w:marBottom w:val="0"/>
      <w:divBdr>
        <w:top w:val="none" w:sz="0" w:space="0" w:color="auto"/>
        <w:left w:val="none" w:sz="0" w:space="0" w:color="auto"/>
        <w:bottom w:val="none" w:sz="0" w:space="0" w:color="auto"/>
        <w:right w:val="none" w:sz="0" w:space="0" w:color="auto"/>
      </w:divBdr>
      <w:divsChild>
        <w:div w:id="1461991961">
          <w:marLeft w:val="640"/>
          <w:marRight w:val="0"/>
          <w:marTop w:val="0"/>
          <w:marBottom w:val="0"/>
          <w:divBdr>
            <w:top w:val="none" w:sz="0" w:space="0" w:color="auto"/>
            <w:left w:val="none" w:sz="0" w:space="0" w:color="auto"/>
            <w:bottom w:val="none" w:sz="0" w:space="0" w:color="auto"/>
            <w:right w:val="none" w:sz="0" w:space="0" w:color="auto"/>
          </w:divBdr>
        </w:div>
        <w:div w:id="641540978">
          <w:marLeft w:val="640"/>
          <w:marRight w:val="0"/>
          <w:marTop w:val="0"/>
          <w:marBottom w:val="0"/>
          <w:divBdr>
            <w:top w:val="none" w:sz="0" w:space="0" w:color="auto"/>
            <w:left w:val="none" w:sz="0" w:space="0" w:color="auto"/>
            <w:bottom w:val="none" w:sz="0" w:space="0" w:color="auto"/>
            <w:right w:val="none" w:sz="0" w:space="0" w:color="auto"/>
          </w:divBdr>
        </w:div>
        <w:div w:id="1030960612">
          <w:marLeft w:val="640"/>
          <w:marRight w:val="0"/>
          <w:marTop w:val="0"/>
          <w:marBottom w:val="0"/>
          <w:divBdr>
            <w:top w:val="none" w:sz="0" w:space="0" w:color="auto"/>
            <w:left w:val="none" w:sz="0" w:space="0" w:color="auto"/>
            <w:bottom w:val="none" w:sz="0" w:space="0" w:color="auto"/>
            <w:right w:val="none" w:sz="0" w:space="0" w:color="auto"/>
          </w:divBdr>
        </w:div>
        <w:div w:id="1677534951">
          <w:marLeft w:val="640"/>
          <w:marRight w:val="0"/>
          <w:marTop w:val="0"/>
          <w:marBottom w:val="0"/>
          <w:divBdr>
            <w:top w:val="none" w:sz="0" w:space="0" w:color="auto"/>
            <w:left w:val="none" w:sz="0" w:space="0" w:color="auto"/>
            <w:bottom w:val="none" w:sz="0" w:space="0" w:color="auto"/>
            <w:right w:val="none" w:sz="0" w:space="0" w:color="auto"/>
          </w:divBdr>
        </w:div>
        <w:div w:id="338585311">
          <w:marLeft w:val="640"/>
          <w:marRight w:val="0"/>
          <w:marTop w:val="0"/>
          <w:marBottom w:val="0"/>
          <w:divBdr>
            <w:top w:val="none" w:sz="0" w:space="0" w:color="auto"/>
            <w:left w:val="none" w:sz="0" w:space="0" w:color="auto"/>
            <w:bottom w:val="none" w:sz="0" w:space="0" w:color="auto"/>
            <w:right w:val="none" w:sz="0" w:space="0" w:color="auto"/>
          </w:divBdr>
        </w:div>
        <w:div w:id="1930385753">
          <w:marLeft w:val="640"/>
          <w:marRight w:val="0"/>
          <w:marTop w:val="0"/>
          <w:marBottom w:val="0"/>
          <w:divBdr>
            <w:top w:val="none" w:sz="0" w:space="0" w:color="auto"/>
            <w:left w:val="none" w:sz="0" w:space="0" w:color="auto"/>
            <w:bottom w:val="none" w:sz="0" w:space="0" w:color="auto"/>
            <w:right w:val="none" w:sz="0" w:space="0" w:color="auto"/>
          </w:divBdr>
        </w:div>
        <w:div w:id="1797941573">
          <w:marLeft w:val="640"/>
          <w:marRight w:val="0"/>
          <w:marTop w:val="0"/>
          <w:marBottom w:val="0"/>
          <w:divBdr>
            <w:top w:val="none" w:sz="0" w:space="0" w:color="auto"/>
            <w:left w:val="none" w:sz="0" w:space="0" w:color="auto"/>
            <w:bottom w:val="none" w:sz="0" w:space="0" w:color="auto"/>
            <w:right w:val="none" w:sz="0" w:space="0" w:color="auto"/>
          </w:divBdr>
        </w:div>
        <w:div w:id="1742487141">
          <w:marLeft w:val="640"/>
          <w:marRight w:val="0"/>
          <w:marTop w:val="0"/>
          <w:marBottom w:val="0"/>
          <w:divBdr>
            <w:top w:val="none" w:sz="0" w:space="0" w:color="auto"/>
            <w:left w:val="none" w:sz="0" w:space="0" w:color="auto"/>
            <w:bottom w:val="none" w:sz="0" w:space="0" w:color="auto"/>
            <w:right w:val="none" w:sz="0" w:space="0" w:color="auto"/>
          </w:divBdr>
        </w:div>
        <w:div w:id="411200639">
          <w:marLeft w:val="640"/>
          <w:marRight w:val="0"/>
          <w:marTop w:val="0"/>
          <w:marBottom w:val="0"/>
          <w:divBdr>
            <w:top w:val="none" w:sz="0" w:space="0" w:color="auto"/>
            <w:left w:val="none" w:sz="0" w:space="0" w:color="auto"/>
            <w:bottom w:val="none" w:sz="0" w:space="0" w:color="auto"/>
            <w:right w:val="none" w:sz="0" w:space="0" w:color="auto"/>
          </w:divBdr>
        </w:div>
        <w:div w:id="1625650474">
          <w:marLeft w:val="640"/>
          <w:marRight w:val="0"/>
          <w:marTop w:val="0"/>
          <w:marBottom w:val="0"/>
          <w:divBdr>
            <w:top w:val="none" w:sz="0" w:space="0" w:color="auto"/>
            <w:left w:val="none" w:sz="0" w:space="0" w:color="auto"/>
            <w:bottom w:val="none" w:sz="0" w:space="0" w:color="auto"/>
            <w:right w:val="none" w:sz="0" w:space="0" w:color="auto"/>
          </w:divBdr>
        </w:div>
        <w:div w:id="1613708936">
          <w:marLeft w:val="640"/>
          <w:marRight w:val="0"/>
          <w:marTop w:val="0"/>
          <w:marBottom w:val="0"/>
          <w:divBdr>
            <w:top w:val="none" w:sz="0" w:space="0" w:color="auto"/>
            <w:left w:val="none" w:sz="0" w:space="0" w:color="auto"/>
            <w:bottom w:val="none" w:sz="0" w:space="0" w:color="auto"/>
            <w:right w:val="none" w:sz="0" w:space="0" w:color="auto"/>
          </w:divBdr>
        </w:div>
        <w:div w:id="1297758131">
          <w:marLeft w:val="640"/>
          <w:marRight w:val="0"/>
          <w:marTop w:val="0"/>
          <w:marBottom w:val="0"/>
          <w:divBdr>
            <w:top w:val="none" w:sz="0" w:space="0" w:color="auto"/>
            <w:left w:val="none" w:sz="0" w:space="0" w:color="auto"/>
            <w:bottom w:val="none" w:sz="0" w:space="0" w:color="auto"/>
            <w:right w:val="none" w:sz="0" w:space="0" w:color="auto"/>
          </w:divBdr>
        </w:div>
        <w:div w:id="1099637022">
          <w:marLeft w:val="640"/>
          <w:marRight w:val="0"/>
          <w:marTop w:val="0"/>
          <w:marBottom w:val="0"/>
          <w:divBdr>
            <w:top w:val="none" w:sz="0" w:space="0" w:color="auto"/>
            <w:left w:val="none" w:sz="0" w:space="0" w:color="auto"/>
            <w:bottom w:val="none" w:sz="0" w:space="0" w:color="auto"/>
            <w:right w:val="none" w:sz="0" w:space="0" w:color="auto"/>
          </w:divBdr>
        </w:div>
        <w:div w:id="1385179685">
          <w:marLeft w:val="640"/>
          <w:marRight w:val="0"/>
          <w:marTop w:val="0"/>
          <w:marBottom w:val="0"/>
          <w:divBdr>
            <w:top w:val="none" w:sz="0" w:space="0" w:color="auto"/>
            <w:left w:val="none" w:sz="0" w:space="0" w:color="auto"/>
            <w:bottom w:val="none" w:sz="0" w:space="0" w:color="auto"/>
            <w:right w:val="none" w:sz="0" w:space="0" w:color="auto"/>
          </w:divBdr>
        </w:div>
        <w:div w:id="56172873">
          <w:marLeft w:val="640"/>
          <w:marRight w:val="0"/>
          <w:marTop w:val="0"/>
          <w:marBottom w:val="0"/>
          <w:divBdr>
            <w:top w:val="none" w:sz="0" w:space="0" w:color="auto"/>
            <w:left w:val="none" w:sz="0" w:space="0" w:color="auto"/>
            <w:bottom w:val="none" w:sz="0" w:space="0" w:color="auto"/>
            <w:right w:val="none" w:sz="0" w:space="0" w:color="auto"/>
          </w:divBdr>
        </w:div>
        <w:div w:id="1996562773">
          <w:marLeft w:val="640"/>
          <w:marRight w:val="0"/>
          <w:marTop w:val="0"/>
          <w:marBottom w:val="0"/>
          <w:divBdr>
            <w:top w:val="none" w:sz="0" w:space="0" w:color="auto"/>
            <w:left w:val="none" w:sz="0" w:space="0" w:color="auto"/>
            <w:bottom w:val="none" w:sz="0" w:space="0" w:color="auto"/>
            <w:right w:val="none" w:sz="0" w:space="0" w:color="auto"/>
          </w:divBdr>
        </w:div>
        <w:div w:id="203057970">
          <w:marLeft w:val="640"/>
          <w:marRight w:val="0"/>
          <w:marTop w:val="0"/>
          <w:marBottom w:val="0"/>
          <w:divBdr>
            <w:top w:val="none" w:sz="0" w:space="0" w:color="auto"/>
            <w:left w:val="none" w:sz="0" w:space="0" w:color="auto"/>
            <w:bottom w:val="none" w:sz="0" w:space="0" w:color="auto"/>
            <w:right w:val="none" w:sz="0" w:space="0" w:color="auto"/>
          </w:divBdr>
        </w:div>
        <w:div w:id="1692297508">
          <w:marLeft w:val="640"/>
          <w:marRight w:val="0"/>
          <w:marTop w:val="0"/>
          <w:marBottom w:val="0"/>
          <w:divBdr>
            <w:top w:val="none" w:sz="0" w:space="0" w:color="auto"/>
            <w:left w:val="none" w:sz="0" w:space="0" w:color="auto"/>
            <w:bottom w:val="none" w:sz="0" w:space="0" w:color="auto"/>
            <w:right w:val="none" w:sz="0" w:space="0" w:color="auto"/>
          </w:divBdr>
        </w:div>
        <w:div w:id="1239906402">
          <w:marLeft w:val="640"/>
          <w:marRight w:val="0"/>
          <w:marTop w:val="0"/>
          <w:marBottom w:val="0"/>
          <w:divBdr>
            <w:top w:val="none" w:sz="0" w:space="0" w:color="auto"/>
            <w:left w:val="none" w:sz="0" w:space="0" w:color="auto"/>
            <w:bottom w:val="none" w:sz="0" w:space="0" w:color="auto"/>
            <w:right w:val="none" w:sz="0" w:space="0" w:color="auto"/>
          </w:divBdr>
        </w:div>
        <w:div w:id="226260759">
          <w:marLeft w:val="640"/>
          <w:marRight w:val="0"/>
          <w:marTop w:val="0"/>
          <w:marBottom w:val="0"/>
          <w:divBdr>
            <w:top w:val="none" w:sz="0" w:space="0" w:color="auto"/>
            <w:left w:val="none" w:sz="0" w:space="0" w:color="auto"/>
            <w:bottom w:val="none" w:sz="0" w:space="0" w:color="auto"/>
            <w:right w:val="none" w:sz="0" w:space="0" w:color="auto"/>
          </w:divBdr>
        </w:div>
        <w:div w:id="949705659">
          <w:marLeft w:val="640"/>
          <w:marRight w:val="0"/>
          <w:marTop w:val="0"/>
          <w:marBottom w:val="0"/>
          <w:divBdr>
            <w:top w:val="none" w:sz="0" w:space="0" w:color="auto"/>
            <w:left w:val="none" w:sz="0" w:space="0" w:color="auto"/>
            <w:bottom w:val="none" w:sz="0" w:space="0" w:color="auto"/>
            <w:right w:val="none" w:sz="0" w:space="0" w:color="auto"/>
          </w:divBdr>
        </w:div>
        <w:div w:id="2092239834">
          <w:marLeft w:val="640"/>
          <w:marRight w:val="0"/>
          <w:marTop w:val="0"/>
          <w:marBottom w:val="0"/>
          <w:divBdr>
            <w:top w:val="none" w:sz="0" w:space="0" w:color="auto"/>
            <w:left w:val="none" w:sz="0" w:space="0" w:color="auto"/>
            <w:bottom w:val="none" w:sz="0" w:space="0" w:color="auto"/>
            <w:right w:val="none" w:sz="0" w:space="0" w:color="auto"/>
          </w:divBdr>
        </w:div>
        <w:div w:id="1008681218">
          <w:marLeft w:val="640"/>
          <w:marRight w:val="0"/>
          <w:marTop w:val="0"/>
          <w:marBottom w:val="0"/>
          <w:divBdr>
            <w:top w:val="none" w:sz="0" w:space="0" w:color="auto"/>
            <w:left w:val="none" w:sz="0" w:space="0" w:color="auto"/>
            <w:bottom w:val="none" w:sz="0" w:space="0" w:color="auto"/>
            <w:right w:val="none" w:sz="0" w:space="0" w:color="auto"/>
          </w:divBdr>
        </w:div>
        <w:div w:id="1121873831">
          <w:marLeft w:val="640"/>
          <w:marRight w:val="0"/>
          <w:marTop w:val="0"/>
          <w:marBottom w:val="0"/>
          <w:divBdr>
            <w:top w:val="none" w:sz="0" w:space="0" w:color="auto"/>
            <w:left w:val="none" w:sz="0" w:space="0" w:color="auto"/>
            <w:bottom w:val="none" w:sz="0" w:space="0" w:color="auto"/>
            <w:right w:val="none" w:sz="0" w:space="0" w:color="auto"/>
          </w:divBdr>
        </w:div>
        <w:div w:id="1136488436">
          <w:marLeft w:val="640"/>
          <w:marRight w:val="0"/>
          <w:marTop w:val="0"/>
          <w:marBottom w:val="0"/>
          <w:divBdr>
            <w:top w:val="none" w:sz="0" w:space="0" w:color="auto"/>
            <w:left w:val="none" w:sz="0" w:space="0" w:color="auto"/>
            <w:bottom w:val="none" w:sz="0" w:space="0" w:color="auto"/>
            <w:right w:val="none" w:sz="0" w:space="0" w:color="auto"/>
          </w:divBdr>
        </w:div>
        <w:div w:id="264969008">
          <w:marLeft w:val="640"/>
          <w:marRight w:val="0"/>
          <w:marTop w:val="0"/>
          <w:marBottom w:val="0"/>
          <w:divBdr>
            <w:top w:val="none" w:sz="0" w:space="0" w:color="auto"/>
            <w:left w:val="none" w:sz="0" w:space="0" w:color="auto"/>
            <w:bottom w:val="none" w:sz="0" w:space="0" w:color="auto"/>
            <w:right w:val="none" w:sz="0" w:space="0" w:color="auto"/>
          </w:divBdr>
        </w:div>
        <w:div w:id="1106123332">
          <w:marLeft w:val="640"/>
          <w:marRight w:val="0"/>
          <w:marTop w:val="0"/>
          <w:marBottom w:val="0"/>
          <w:divBdr>
            <w:top w:val="none" w:sz="0" w:space="0" w:color="auto"/>
            <w:left w:val="none" w:sz="0" w:space="0" w:color="auto"/>
            <w:bottom w:val="none" w:sz="0" w:space="0" w:color="auto"/>
            <w:right w:val="none" w:sz="0" w:space="0" w:color="auto"/>
          </w:divBdr>
        </w:div>
        <w:div w:id="1951622236">
          <w:marLeft w:val="640"/>
          <w:marRight w:val="0"/>
          <w:marTop w:val="0"/>
          <w:marBottom w:val="0"/>
          <w:divBdr>
            <w:top w:val="none" w:sz="0" w:space="0" w:color="auto"/>
            <w:left w:val="none" w:sz="0" w:space="0" w:color="auto"/>
            <w:bottom w:val="none" w:sz="0" w:space="0" w:color="auto"/>
            <w:right w:val="none" w:sz="0" w:space="0" w:color="auto"/>
          </w:divBdr>
        </w:div>
        <w:div w:id="824316957">
          <w:marLeft w:val="640"/>
          <w:marRight w:val="0"/>
          <w:marTop w:val="0"/>
          <w:marBottom w:val="0"/>
          <w:divBdr>
            <w:top w:val="none" w:sz="0" w:space="0" w:color="auto"/>
            <w:left w:val="none" w:sz="0" w:space="0" w:color="auto"/>
            <w:bottom w:val="none" w:sz="0" w:space="0" w:color="auto"/>
            <w:right w:val="none" w:sz="0" w:space="0" w:color="auto"/>
          </w:divBdr>
        </w:div>
        <w:div w:id="1360858558">
          <w:marLeft w:val="640"/>
          <w:marRight w:val="0"/>
          <w:marTop w:val="0"/>
          <w:marBottom w:val="0"/>
          <w:divBdr>
            <w:top w:val="none" w:sz="0" w:space="0" w:color="auto"/>
            <w:left w:val="none" w:sz="0" w:space="0" w:color="auto"/>
            <w:bottom w:val="none" w:sz="0" w:space="0" w:color="auto"/>
            <w:right w:val="none" w:sz="0" w:space="0" w:color="auto"/>
          </w:divBdr>
        </w:div>
        <w:div w:id="502280420">
          <w:marLeft w:val="640"/>
          <w:marRight w:val="0"/>
          <w:marTop w:val="0"/>
          <w:marBottom w:val="0"/>
          <w:divBdr>
            <w:top w:val="none" w:sz="0" w:space="0" w:color="auto"/>
            <w:left w:val="none" w:sz="0" w:space="0" w:color="auto"/>
            <w:bottom w:val="none" w:sz="0" w:space="0" w:color="auto"/>
            <w:right w:val="none" w:sz="0" w:space="0" w:color="auto"/>
          </w:divBdr>
        </w:div>
        <w:div w:id="344136329">
          <w:marLeft w:val="640"/>
          <w:marRight w:val="0"/>
          <w:marTop w:val="0"/>
          <w:marBottom w:val="0"/>
          <w:divBdr>
            <w:top w:val="none" w:sz="0" w:space="0" w:color="auto"/>
            <w:left w:val="none" w:sz="0" w:space="0" w:color="auto"/>
            <w:bottom w:val="none" w:sz="0" w:space="0" w:color="auto"/>
            <w:right w:val="none" w:sz="0" w:space="0" w:color="auto"/>
          </w:divBdr>
        </w:div>
        <w:div w:id="653217130">
          <w:marLeft w:val="640"/>
          <w:marRight w:val="0"/>
          <w:marTop w:val="0"/>
          <w:marBottom w:val="0"/>
          <w:divBdr>
            <w:top w:val="none" w:sz="0" w:space="0" w:color="auto"/>
            <w:left w:val="none" w:sz="0" w:space="0" w:color="auto"/>
            <w:bottom w:val="none" w:sz="0" w:space="0" w:color="auto"/>
            <w:right w:val="none" w:sz="0" w:space="0" w:color="auto"/>
          </w:divBdr>
        </w:div>
        <w:div w:id="38823387">
          <w:marLeft w:val="640"/>
          <w:marRight w:val="0"/>
          <w:marTop w:val="0"/>
          <w:marBottom w:val="0"/>
          <w:divBdr>
            <w:top w:val="none" w:sz="0" w:space="0" w:color="auto"/>
            <w:left w:val="none" w:sz="0" w:space="0" w:color="auto"/>
            <w:bottom w:val="none" w:sz="0" w:space="0" w:color="auto"/>
            <w:right w:val="none" w:sz="0" w:space="0" w:color="auto"/>
          </w:divBdr>
        </w:div>
        <w:div w:id="1200435253">
          <w:marLeft w:val="640"/>
          <w:marRight w:val="0"/>
          <w:marTop w:val="0"/>
          <w:marBottom w:val="0"/>
          <w:divBdr>
            <w:top w:val="none" w:sz="0" w:space="0" w:color="auto"/>
            <w:left w:val="none" w:sz="0" w:space="0" w:color="auto"/>
            <w:bottom w:val="none" w:sz="0" w:space="0" w:color="auto"/>
            <w:right w:val="none" w:sz="0" w:space="0" w:color="auto"/>
          </w:divBdr>
        </w:div>
        <w:div w:id="1930918857">
          <w:marLeft w:val="640"/>
          <w:marRight w:val="0"/>
          <w:marTop w:val="0"/>
          <w:marBottom w:val="0"/>
          <w:divBdr>
            <w:top w:val="none" w:sz="0" w:space="0" w:color="auto"/>
            <w:left w:val="none" w:sz="0" w:space="0" w:color="auto"/>
            <w:bottom w:val="none" w:sz="0" w:space="0" w:color="auto"/>
            <w:right w:val="none" w:sz="0" w:space="0" w:color="auto"/>
          </w:divBdr>
        </w:div>
        <w:div w:id="1051853564">
          <w:marLeft w:val="640"/>
          <w:marRight w:val="0"/>
          <w:marTop w:val="0"/>
          <w:marBottom w:val="0"/>
          <w:divBdr>
            <w:top w:val="none" w:sz="0" w:space="0" w:color="auto"/>
            <w:left w:val="none" w:sz="0" w:space="0" w:color="auto"/>
            <w:bottom w:val="none" w:sz="0" w:space="0" w:color="auto"/>
            <w:right w:val="none" w:sz="0" w:space="0" w:color="auto"/>
          </w:divBdr>
        </w:div>
        <w:div w:id="239024514">
          <w:marLeft w:val="640"/>
          <w:marRight w:val="0"/>
          <w:marTop w:val="0"/>
          <w:marBottom w:val="0"/>
          <w:divBdr>
            <w:top w:val="none" w:sz="0" w:space="0" w:color="auto"/>
            <w:left w:val="none" w:sz="0" w:space="0" w:color="auto"/>
            <w:bottom w:val="none" w:sz="0" w:space="0" w:color="auto"/>
            <w:right w:val="none" w:sz="0" w:space="0" w:color="auto"/>
          </w:divBdr>
        </w:div>
        <w:div w:id="1059741819">
          <w:marLeft w:val="640"/>
          <w:marRight w:val="0"/>
          <w:marTop w:val="0"/>
          <w:marBottom w:val="0"/>
          <w:divBdr>
            <w:top w:val="none" w:sz="0" w:space="0" w:color="auto"/>
            <w:left w:val="none" w:sz="0" w:space="0" w:color="auto"/>
            <w:bottom w:val="none" w:sz="0" w:space="0" w:color="auto"/>
            <w:right w:val="none" w:sz="0" w:space="0" w:color="auto"/>
          </w:divBdr>
        </w:div>
        <w:div w:id="1233277778">
          <w:marLeft w:val="640"/>
          <w:marRight w:val="0"/>
          <w:marTop w:val="0"/>
          <w:marBottom w:val="0"/>
          <w:divBdr>
            <w:top w:val="none" w:sz="0" w:space="0" w:color="auto"/>
            <w:left w:val="none" w:sz="0" w:space="0" w:color="auto"/>
            <w:bottom w:val="none" w:sz="0" w:space="0" w:color="auto"/>
            <w:right w:val="none" w:sz="0" w:space="0" w:color="auto"/>
          </w:divBdr>
        </w:div>
        <w:div w:id="547451639">
          <w:marLeft w:val="640"/>
          <w:marRight w:val="0"/>
          <w:marTop w:val="0"/>
          <w:marBottom w:val="0"/>
          <w:divBdr>
            <w:top w:val="none" w:sz="0" w:space="0" w:color="auto"/>
            <w:left w:val="none" w:sz="0" w:space="0" w:color="auto"/>
            <w:bottom w:val="none" w:sz="0" w:space="0" w:color="auto"/>
            <w:right w:val="none" w:sz="0" w:space="0" w:color="auto"/>
          </w:divBdr>
        </w:div>
        <w:div w:id="506211255">
          <w:marLeft w:val="640"/>
          <w:marRight w:val="0"/>
          <w:marTop w:val="0"/>
          <w:marBottom w:val="0"/>
          <w:divBdr>
            <w:top w:val="none" w:sz="0" w:space="0" w:color="auto"/>
            <w:left w:val="none" w:sz="0" w:space="0" w:color="auto"/>
            <w:bottom w:val="none" w:sz="0" w:space="0" w:color="auto"/>
            <w:right w:val="none" w:sz="0" w:space="0" w:color="auto"/>
          </w:divBdr>
        </w:div>
        <w:div w:id="503519191">
          <w:marLeft w:val="640"/>
          <w:marRight w:val="0"/>
          <w:marTop w:val="0"/>
          <w:marBottom w:val="0"/>
          <w:divBdr>
            <w:top w:val="none" w:sz="0" w:space="0" w:color="auto"/>
            <w:left w:val="none" w:sz="0" w:space="0" w:color="auto"/>
            <w:bottom w:val="none" w:sz="0" w:space="0" w:color="auto"/>
            <w:right w:val="none" w:sz="0" w:space="0" w:color="auto"/>
          </w:divBdr>
        </w:div>
        <w:div w:id="2065332135">
          <w:marLeft w:val="640"/>
          <w:marRight w:val="0"/>
          <w:marTop w:val="0"/>
          <w:marBottom w:val="0"/>
          <w:divBdr>
            <w:top w:val="none" w:sz="0" w:space="0" w:color="auto"/>
            <w:left w:val="none" w:sz="0" w:space="0" w:color="auto"/>
            <w:bottom w:val="none" w:sz="0" w:space="0" w:color="auto"/>
            <w:right w:val="none" w:sz="0" w:space="0" w:color="auto"/>
          </w:divBdr>
        </w:div>
        <w:div w:id="1247108994">
          <w:marLeft w:val="640"/>
          <w:marRight w:val="0"/>
          <w:marTop w:val="0"/>
          <w:marBottom w:val="0"/>
          <w:divBdr>
            <w:top w:val="none" w:sz="0" w:space="0" w:color="auto"/>
            <w:left w:val="none" w:sz="0" w:space="0" w:color="auto"/>
            <w:bottom w:val="none" w:sz="0" w:space="0" w:color="auto"/>
            <w:right w:val="none" w:sz="0" w:space="0" w:color="auto"/>
          </w:divBdr>
        </w:div>
        <w:div w:id="1457024467">
          <w:marLeft w:val="640"/>
          <w:marRight w:val="0"/>
          <w:marTop w:val="0"/>
          <w:marBottom w:val="0"/>
          <w:divBdr>
            <w:top w:val="none" w:sz="0" w:space="0" w:color="auto"/>
            <w:left w:val="none" w:sz="0" w:space="0" w:color="auto"/>
            <w:bottom w:val="none" w:sz="0" w:space="0" w:color="auto"/>
            <w:right w:val="none" w:sz="0" w:space="0" w:color="auto"/>
          </w:divBdr>
        </w:div>
        <w:div w:id="860624379">
          <w:marLeft w:val="640"/>
          <w:marRight w:val="0"/>
          <w:marTop w:val="0"/>
          <w:marBottom w:val="0"/>
          <w:divBdr>
            <w:top w:val="none" w:sz="0" w:space="0" w:color="auto"/>
            <w:left w:val="none" w:sz="0" w:space="0" w:color="auto"/>
            <w:bottom w:val="none" w:sz="0" w:space="0" w:color="auto"/>
            <w:right w:val="none" w:sz="0" w:space="0" w:color="auto"/>
          </w:divBdr>
        </w:div>
        <w:div w:id="239171372">
          <w:marLeft w:val="640"/>
          <w:marRight w:val="0"/>
          <w:marTop w:val="0"/>
          <w:marBottom w:val="0"/>
          <w:divBdr>
            <w:top w:val="none" w:sz="0" w:space="0" w:color="auto"/>
            <w:left w:val="none" w:sz="0" w:space="0" w:color="auto"/>
            <w:bottom w:val="none" w:sz="0" w:space="0" w:color="auto"/>
            <w:right w:val="none" w:sz="0" w:space="0" w:color="auto"/>
          </w:divBdr>
        </w:div>
        <w:div w:id="1241676218">
          <w:marLeft w:val="640"/>
          <w:marRight w:val="0"/>
          <w:marTop w:val="0"/>
          <w:marBottom w:val="0"/>
          <w:divBdr>
            <w:top w:val="none" w:sz="0" w:space="0" w:color="auto"/>
            <w:left w:val="none" w:sz="0" w:space="0" w:color="auto"/>
            <w:bottom w:val="none" w:sz="0" w:space="0" w:color="auto"/>
            <w:right w:val="none" w:sz="0" w:space="0" w:color="auto"/>
          </w:divBdr>
        </w:div>
      </w:divsChild>
    </w:div>
    <w:div w:id="2079551771">
      <w:bodyDiv w:val="1"/>
      <w:marLeft w:val="0"/>
      <w:marRight w:val="0"/>
      <w:marTop w:val="0"/>
      <w:marBottom w:val="0"/>
      <w:divBdr>
        <w:top w:val="none" w:sz="0" w:space="0" w:color="auto"/>
        <w:left w:val="none" w:sz="0" w:space="0" w:color="auto"/>
        <w:bottom w:val="none" w:sz="0" w:space="0" w:color="auto"/>
        <w:right w:val="none" w:sz="0" w:space="0" w:color="auto"/>
      </w:divBdr>
    </w:div>
    <w:div w:id="2127003466">
      <w:bodyDiv w:val="1"/>
      <w:marLeft w:val="0"/>
      <w:marRight w:val="0"/>
      <w:marTop w:val="0"/>
      <w:marBottom w:val="0"/>
      <w:divBdr>
        <w:top w:val="none" w:sz="0" w:space="0" w:color="auto"/>
        <w:left w:val="none" w:sz="0" w:space="0" w:color="auto"/>
        <w:bottom w:val="none" w:sz="0" w:space="0" w:color="auto"/>
        <w:right w:val="none" w:sz="0" w:space="0" w:color="auto"/>
      </w:divBdr>
    </w:div>
    <w:div w:id="2139031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FBEB299-C918-43D5-87FF-B45C63155EB0}">
  <we:reference id="wa104382081" version="1.55.1.0" store="ja-JP" storeType="OMEX"/>
  <we:alternateReferences>
    <we:reference id="wa104382081" version="1.55.1.0" store="" storeType="OMEX"/>
  </we:alternateReferences>
  <we:properties>
    <we:property name="MENDELEY_CITATIONS" value="[{&quot;citationID&quot;:&quot;MENDELEY_CITATION_f01b89a6-dd90-4857-824e-44e41e080c24&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jAxYjg5YTYtZGQ5MC00ODU3LTgyNGUtNDRlNDFlMDgwYzI0IiwicHJvcGVydGllcyI6eyJub3RlSW5kZXgiOjB9LCJpc0VkaXRlZCI6ZmFsc2UsIm1hbnVhbE92ZXJyaWRlIjp7ImlzTWFudWFsbHlPdmVycmlkZGVuIjpmYWxzZSwiY2l0ZXByb2NUZXh0IjoiPHN1cD4xLDI8L3N1cD4iLCJtYW51YWxPdmVycmlkZVRleHQiOiIifSwiY2l0YXRpb25JdGVtcyI6W3siaWQiOiIzYmI4MmUxYy0wYTk0LTNiN2UtOTA5YS1hODExYzcwYTFjOTkiLCJpdGVtRGF0YSI6eyJ0eXBlIjoiYXJ0aWNsZSIsImlkIjoiM2JiODJlMWMtMGE5NC0zYjdlLTkwOWEtYTgxMWM3MGExYzk5IiwidGl0bGUiOiJXaGF0IGlzIHRoZSBiZXN0IHJlY29uc3RydWN0aW9uIHByb2NlZHVyZSBhZnRlciBlc29waGFnZWN0b215PyBBIG1ldGEtYW5hbHlzaXMgY29tcGFyaW5nIHBvc3RlcmlvciBtZWRpYXN0aW5hbCBhbmQgcmV0cm9zdGVybmFsIGFwcHJvYWNoZXMiLCJhdXRob3IiOlt7ImZhbWlseSI6IkJvb2thIiwiZ2l2ZW4iOiJFaXN1a2UiLCJwYXJzZS1uYW1lcyI6ZmFsc2UsImRyb3BwaW5nLXBhcnRpY2xlIjoiIiwibm9uLWRyb3BwaW5nLXBhcnRpY2xlIjoiIn0seyJmYW1pbHkiOiJUYWtldWNoaSIsImdpdmVuIjoiSGlyb3lhIiwicGFyc2UtbmFtZXMiOmZhbHNlLCJkcm9wcGluZy1wYXJ0aWNsZSI6IiIsIm5vbi1kcm9wcGluZy1wYXJ0aWNsZSI6IiJ9LHsiZmFtaWx5IjoiTW9yaXRhIiwiZ2l2ZW4iOiJZb3NoaWZ1bWkiLCJwYXJzZS1uYW1lcyI6ZmFsc2UsImRyb3BwaW5nLXBhcnRpY2xlIjoiIiwibm9uLWRyb3BwaW5nLXBhcnRpY2xlIjoiIn0seyJmYW1pbHkiOiJIaXJhbWF0c3UiLCJnaXZlbiI6Illvc2hpaGlybyIsInBhcnNlLW5hbWVzIjpmYWxzZSwiZHJvcHBpbmctcGFydGljbGUiOiIiLCJub24tZHJvcHBpbmctcGFydGljbGUiOiIifSx7ImZhbWlseSI6Iktpa3VjaGkiLCJnaXZlbiI6Ikhpcm90b3NoaSIsInBhcnNlLW5hbWVzIjpmYWxzZSwiZHJvcHBpbmctcGFydGljbGUiOiIiLCJub24tZHJvcHBpbmctcGFydGljbGUiOiIifV0sImNvbnRhaW5lci10aXRsZSI6IkFubmFscyBvZiBHYXN0cm9lbnRlcm9sb2dpY2FsIFN1cmdlcnkiLCJjb250YWluZXItdGl0bGUtc2hvcnQiOiJBbm4gR2FzdHJvZW50ZXJvbCBTdXJnIiwiRE9JIjoiMTAuMTAwMi9hZ3MzLjEyNjg1IiwiSVNTTiI6IjI0NzUwMzI4IiwiaXNzdWVkIjp7ImRhdGUtcGFydHMiOltbMjAyMyw3LDFdXX0sInBhZ2UiOiI1NTMtNTY0IiwiYWJzdHJhY3QiOiJUaG9yYWNpYyBlc29waGFnZWN0b215IGlzIGEgcGFydGljdWxhcmx5IGludmFzaXZlIGFuZCBjb21wbGljYXRlZCBzdXJnaWNhbCBwcm9jZWR1cmUsIHdpdGggYSByZWNvbnN0cnVjdGlvbiBvZiB0aGUgZ2FzdHJvaW50ZXN0aW5hbCB0cmFjdCwgc3VjaCBhcyB0aGUgc3RvbWFjaCwgamVqdW51bSwgb3IgY29sb24uIFRoZSBwb3N0ZXJpb3IgbWVkaWFzdGluYWwsIHJldHJvc3Rlcm5hbCwgYW5kIHN1YmN1dGFuZW91cyByb3V0ZXMgYXJlIHRoZSB0aHJlZSBwb3NzaWJsZSBlc29waGFnZWFsIHJlY29uc3RydWN0aW9uIHJvdXRlcy4gRWFjaCByb3V0ZSBoYXMgYWR2YW50YWdlcyBhbmQgZGlzYWR2YW50YWdlcywgYW5kIHRoZSBvcHRpbWFsIHJlY29uc3RydWN0aW9uIHJvdXRlIGFmdGVyIGVzb3BoYWdlY3RvbXkgcmVtYWlucyBjb250cm92ZXJzaWFsLiBBZGRpdGlvbmFsbHksIHRoZSBiZXN0IGFuYXN0b21vdGljIHRlY2huaXF1ZXMgYWZ0ZXIgZXNvcGhhZ2VjdG9teSBpbiB0ZXJtcyBvZiBsb2NhdGlvbiAoSXZvciBMZXdpcyBvciBNY0tlb3duKSBhbmQgc3V0dXJpbmcgKG1hbnVhbCBvciBtZWNoYW5pY2FsKSBhcmUgZGViYXRhYmxlLiBPdXIgbWV0YS1hbmFseXNpcyBpbnZlc3RpZ2F0aW5nIHBvc3RvcGVyYXRpdmUgY29tcGxpY2F0aW9ucyBhZnRlciBlc29waGFnZWN0b215IGJldHdlZW4gdGhlIHBvc3RlcmlvciBtZWRpYXN0aW5hbCBhbmQgcmV0cm9zdGVybmFsIHJvdXRlcyByZXZlYWxlZCB0aGF0IHRoZSBwb3N0ZXJpb3IgbWVkaWFzdGluYWwgcm91dGUgd2FzIGFzc29jaWF0ZWQgd2l0aCBhIHNpZ25pZmljYW50bHkgbG93ZXIgYW5hc3RvbW90aWMgbGVha2FnZSByYXRlIHRoYW4gdGhlIHJldHJvc3Rlcm5hbCByb3V0ZSAob2RkcyByYXRpbyA9IDAuNzgsIDk1JSBjb25maWRlbmNlIGludGVydmFsOiAwLjcw4oCTMC44NywgcCA8IDAuMDAwMSkuIENvbnZlcnNlbHksIHB1bG1vbmFyeSBjb21wbGljYXRpb25zIChvZGRzIHJhdGlvID0gMC44MCwgOTUlIGNvbmZpZGVuY2UgaW50ZXJ2YWw6IDAuNTjigJMxLjExLCBwID0gMC4xOSkgYW5kIG1vcnRhbGl0eSBiZXR3ZWVuIHRoZSBwb3N0ZXJpb3IgbWVkaWFzdGluYWwgYW5kIHJldHJvc3Rlcm5hbCByb3V0ZXMgKG9kZHMgcmF0aW8gPSAwLjc5LCA5NSUgY29uZmlkZW5jZSBpbnRlcnZhbDogMC41NuKAkzEuMTIsIHAgPSAwLjE5KSB3ZXJlIG5vdCBzaWduaWZpY2FudGx5IGRpZmZlcmVudC4gSG93ZXZlciwgdGhlIGluY2lkZW5jZSBvZiBwbmV1bW9uaWEgbWF5IGJlIGxvd2VyIHdoZW4gdXNpbmcgdGhlIHJldHJvc3Rlcm5hbCByb3V0ZSByYXRoZXIgdGhhbiB0aGUgcG9zdGVyaW9yIG1lZGlhc3RpbmFsIHJvdXRlIGZvciBwZXJmb3JtaW5nIG1pbmltYWxseSBpbnZhc2l2ZSBlc29waGFnZWN0b215LiBUaGUgTWNLZW93biBwcm9jZWR1cmUgaXMgb25jb2xvZ2ljYWxseSBuZWNlc3NhcnkgZm9yIHR1bW9ycyBsb2NhdGVkIGFib3ZlIHRoZSBjYXJpbmEgdG8gZGlzc2VjdCB1cHBlciBtZWRpYXN0aW5hbCBhbmQgY2VydmljYWwgbHltcGggbm9kZXM7IGhvd2V2ZXIsIHRoZSBJdm9yIExld2lzIHByb2NlZHVyZSBvZmZlcnMgcGVyaW9wZXJhdGl2ZSBhbmQgb25jb2xvZ2ljYWwgc2FmZXR5IGZvciB0dW1vcnMgbG9jYXRlZCB1bmRlciB0aGUgY2FyaW5hLiBBbiBpbmRpdmlkdWFsaXplZCB0cmVhdG1lbnQgc3RyYXRlZ3kgZm9yIHNlbGVjdGluZyB0aGUgb3B0aW1hbCByZWNvbnN0cnVjdGlvbiBwcm9jZWR1cmUgY2FuIGJlIHByb3Bvc2VkIGluIGZ1dHVyZSBzdHVkaWVzIGJhc2VkIG9uIG9uY29sb2dpY2FsIGFuZCBwYXRpZW50IHJpc2sgZmFjdG9ycyBjb25zaWRlcmluZyBtaWQtIHRvIGxvbmctdGVybSBxdWFsaXR5IG9mIGxpZmUuIiwicHVibGlzaGVyIjoiSm9obiBXaWxleSBhbmQgU29ucyBJbmMiLCJpc3N1ZSI6IjQiLCJ2b2x1bWUiOiI3In0sImlzVGVtcG9yYXJ5IjpmYWxzZX0seyJpZCI6IjZiMGUzMTNkLTRkMzctM2I1Yi1hODhhLTc4YTY1Mzc3MGQxZCIsIml0ZW1EYXRhIjp7InR5cGUiOiJhcnRpY2xlIiwiaWQiOiI2YjBlMzEzZC00ZDM3LTNiNWItYTg4YS03OGE2NTM3NzBkMWQiLCJ0aXRsZSI6IkVzc2VudGlhbCB1cGRhdGVzIDIwMjAvMjAyMTogUmVjZW50IHRvcGljcyBpbiBzdXJnZXJ5IGFuZCBwZXJpb3BlcmF0aXZlIHRoZXJhcHkgZm9yIGVzb3BoYWdlYWwgY2FuY2VyIiwiYXV0aG9yIjpbeyJmYW1pbHkiOiJPemF3YSIsImdpdmVuIjoiU29qaSIsInBhcnNlLW5hbWVzIjpmYWxzZSwiZHJvcHBpbmctcGFydGljbGUiOiIiLCJub24tZHJvcHBpbmctcGFydGljbGUiOiIifSx7ImZhbWlseSI6IlVjaGkiLCJnaXZlbiI6Ill1c3VrZSIsInBhcnNlLW5hbWVzIjpmYWxzZSwiZHJvcHBpbmctcGFydGljbGUiOiIiLCJub24tZHJvcHBpbmctcGFydGljbGUiOiIifSx7ImZhbWlseSI6IkFuZG8iLCJnaXZlbiI6IlRvbW9mdW1pIiwicGFyc2UtbmFtZXMiOmZhbHNlLCJkcm9wcGluZy1wYXJ0aWNsZSI6IiIsIm5vbi1kcm9wcGluZy1wYXJ0aWNsZSI6IiJ9LHsiZmFtaWx5IjoiSGF5YXNoaSIsImdpdmVuIjoiS29raSIsInBhcnNlLW5hbWVzIjpmYWxzZSwiZHJvcHBpbmctcGFydGljbGUiOiIiLCJub24tZHJvcHBpbmctcGFydGljbGUiOiIifSx7ImZhbWlseSI6IkFva2kiLCJnaXZlbiI6IlRha3VtYSIsInBhcnNlLW5hbWVzIjpmYWxzZSwiZHJvcHBpbmctcGFydGljbGUiOiIiLCJub24tZHJvcHBpbmctcGFydGljbGUiOiIifV0sImNvbnRhaW5lci10aXRsZSI6IkFubmFscyBvZiBHYXN0cm9lbnRlcm9sb2dpY2FsIFN1cmdlcnkiLCJjb250YWluZXItdGl0bGUtc2hvcnQiOiJBbm4gR2FzdHJvZW50ZXJvbCBTdXJnIiwiRE9JIjoiMTAuMTAwMi9hZ3MzLjEyNjU3IiwiSVNTTiI6IjI0NzUwMzI4IiwiaXNzdWVkIjp7ImRhdGUtcGFydHMiOltbMjAyMyw1LDFdXX0sInBhZ2UiOiIzNDYtMzU3IiwiYWJzdHJhY3QiOiJJbiB0aGlzIHJldmlldywgd2UgZm9jdXNlZCBvbiBmb3VyIHRvcGljcywgbmFtZWx5LCBtaW5pbWFsbHkgaW52YXNpdmUgZXNvcGhhZ2VjdG9teSAoTUlFKSwgcm9ib3QtYXNzaXN0ZWQgbWluaW1hbGx5IGludmFzaXZlIGVzb3BoYWdlY3RvbXkgKFJBTUlFKSwgY29udmVyc2lvbiBhbmQgc2FsdmFnZSBzdXJnZXJ5LCBhbmQgbmVvYWRqdXZhbnQgYW5kIGFkanV2YW50IHRoZXJhcHksIGJhc2VkIG9uIG5vdGFibGUgcmVwb3J0cyBwdWJsaXNoZWQgaW4gdGhlIHllYXJzIDIwMjAgYW5kIDIwMjEuIEl0IHNlZW1zIHRoYXQgd2hpbGUgdGhlIHNob3J0LXRlcm0gb3V0Y29tZXMgb2YgbWluaW1hbGx5IGludmFzaXZlIEl2b3IgTGV3aXMgZXNvcGhhZ2VjdG9teSAoTUlFLUlMKSB3ZXJlIGJldHRlciB0aGFuIHRob3NlIG9mIG9wZW4gSXZvciBMZXdpcyBlc29waGFnZWN0b215IChPRS1JTCksIHRoZXJlIHdlcmUgbm8gc2lnbmlmaWNhbnQgZGlmZmVyZW5jZXMgaW4gdGhlIGxvbmctdGVybSBvdXRjb21lcyBiZXR3ZWVuIE1JRS1JTCBhbmQgT0UtSUwuIFNpbWlsYXJseSwgdGhlIHNob3J0LXRlcm0gb3V0Y29tZXMgb2YgbWluaW1hbGx5IGludmFzaXZlIE1jS2Vvd24gZXNvcGhhZ2VjdG9teSAoTUlFLU1LKSB3ZXJlIGJldHRlciB0aGFuIHRob3NlIG9mIG9wZW4gTWNLZW93biBlc29waGFnZWN0b215IChPRS1NSyksIHdoaWxlIHRoZXJlIHdlcmUgbm8gc2lnbmlmaWNhbnQgZGlmZmVyZW5jZXMgaW4gdGhlIGxvbmctdGVybSBvdXRjb21lcyBiZXR3ZWVuIE1JRS1NSyBhbmQgT0UtTUsuIEZ1cnRoZXJtb3JlLCB0aGUgc2hvcnQtdGVybSBvdXRjb21lcyBvZiByb2JvdC1hc3Npc3RlZCBtaW5pbWFsbHkgaW52YXNpdmUgSXZvciBMZXdpcyBlc29waGFnZWN0b215IChSQU1JRS1JTCkgd2VyZSBzdXBlcmlvciB0byB0aG9zZSBvZiBjb21wbGV0ZWx5IG1pbmltYWxseSBpbnZhc2l2ZSBJdm9yIExld2lzIGVzb3BoYWdlY3RvbXkgKENNSUUtSUwpLiBPbiB0aGUgb3RoZXIgaGFuZCwgdGhlcmUgd2VyZSBhZHZhbnRhZ2VzIGFuZCBkaXNhZHZhbnRhZ2VzIGluIHJlbGF0aW9uIHRvIHRoZSBzaG9ydC10ZXJtIG91dGNvbWVzIG9mIHJvYm90LWFzc2lzdGVkIG1pbmltYWxseSBpbnZhc2l2ZSBNY0tlb3duIGVzb3BoYWdlY3RvbXkgKFJBTUlFLU1LKSBhcyBjb21wYXJlZCB3aXRoIGNvbXBsZXRlbHkgbWluaW1hbGx5IGludmFzaXZlIE1jS2Vvd24gZXNvcGhhZ2VjdG9teSAoQ01JRS1NSykuIEhvd2V2ZXIsIHRoZXJlIHdlcmUgbm8gc2lnbmlmaWNhbnQgZGlmZmVyZW5jZXMgaW4gdGhlIGxvbmctdGVybSBvdXRjb21lcyBiZXR3ZWVuIFJBTUlFLU1LIGFuZCBDTUlFLU1LLiBGdXJ0aGVyIHJlc2VhcmNoIGlzIG5lZWRlZCB0byBldmFsdWF0ZSBvZiBzaG9ydC10ZXJtIGFuZCBsb25nLXRlcm0gb3V0Y29tZXMgb2YgdHJhbnNtZWRpYXN0aW5hbCBlc29waGFnZWN0b215IHdpdGggYW5kIHdpdGhvdXQgcm9ib3RpYyBhc3Npc3RhbmNlLiBCb3RoIGluZHVjdGlvbiBjaGVtb3RoZXJhcHkgYW5kIGluZHVjdGlvbiBjaGVtb3JhZGlvdGhlcmFweSBhcHBlYXIgdG8gYmUgcHJvbWlzaW5nIHRvIHNlY3VyZSBhIGhpZ2hlciByYXRlIG9mIGNvbnZlcnNpb24gc3VyZ2VyeS4gTmVvYWRqdXZhbnQgY2hlbW9pbW11bm90aGVyYXB5IGFuZCBjaGVtb2ltbXVub3JhZGlvdGhlcmFweSBoYXZlIHNob3duIHByb21pc2luZyByZXN1bHRzIGFuZCBhcmUgZXhwZWN0ZWQgYXMgbmV3IHBvd2VyZnVsIHRoZXJhcGllcy4iLCJwdWJsaXNoZXIiOiJKb2huIFdpbGV5IGFuZCBTb25zIEluYyIsImlzc3VlIjoiMyIsInZvbHVtZSI6IjcifSwiaXNUZW1wb3JhcnkiOmZhbHNlfV19&quot;,&quot;citationItems&quot;:[{&quot;id&quot;:&quot;3bb82e1c-0a94-3b7e-909a-a811c70a1c99&quot;,&quot;itemData&quot;:{&quot;type&quot;:&quot;article&quot;,&quot;id&quot;:&quot;3bb82e1c-0a94-3b7e-909a-a811c70a1c99&quot;,&quot;title&quot;:&quot;What is the best reconstruction procedure after esophagectomy? A meta-analysis comparing posterior mediastinal and retrosternal approaches&quot;,&quot;author&quot;:[{&quot;family&quot;:&quot;Booka&quot;,&quot;given&quot;:&quot;Eisuke&quot;,&quot;parse-names&quot;:false,&quot;dropping-particle&quot;:&quot;&quot;,&quot;non-dropping-particle&quot;:&quot;&quot;},{&quot;family&quot;:&quot;Takeuchi&quot;,&quot;given&quot;:&quot;Hiroya&quot;,&quot;parse-names&quot;:false,&quot;dropping-particle&quot;:&quot;&quot;,&quot;non-dropping-particle&quot;:&quot;&quot;},{&quot;family&quot;:&quot;Morita&quot;,&quot;given&quot;:&quot;Yoshifumi&quot;,&quot;parse-names&quot;:false,&quot;dropping-particle&quot;:&quot;&quot;,&quot;non-dropping-particle&quot;:&quot;&quot;},{&quot;family&quot;:&quot;Hiramatsu&quot;,&quot;given&quot;:&quot;Yoshihiro&quot;,&quot;parse-names&quot;:false,&quot;dropping-particle&quot;:&quot;&quot;,&quot;non-dropping-particle&quot;:&quot;&quot;},{&quot;family&quot;:&quot;Kikuchi&quot;,&quot;given&quot;:&quot;Hirotoshi&quot;,&quot;parse-names&quot;:false,&quot;dropping-particle&quot;:&quot;&quot;,&quot;non-dropping-particle&quot;:&quot;&quot;}],&quot;container-title&quot;:&quot;Annals of Gastroenterological Surgery&quot;,&quot;container-title-short&quot;:&quot;Ann Gastroenterol Surg&quot;,&quot;DOI&quot;:&quot;10.1002/ags3.12685&quot;,&quot;ISSN&quot;:&quot;24750328&quot;,&quot;issued&quot;:{&quot;date-parts&quot;:[[2023,7,1]]},&quot;page&quot;:&quot;553-564&quot;,&quot;abstract&quot;:&quot;Thoracic esophagectomy is a particularly invasive and complicated surgical procedure, with a reconstruction of the gastrointestinal tract, such as the stomach, jejunum, or colon. The posterior mediastinal, retrosternal, and subcutaneous routes are the three possible esophageal reconstruction routes. Each route has advantages and disadvantages, and the optimal reconstruction route after esophagectomy remains controversial. Additionally, the best anastomotic techniques after esophagectomy in terms of location (Ivor Lewis or McKeown) and suturing (manual or mechanical) are debatable. Our meta-analysis investigating postoperative complications after esophagectomy between the posterior mediastinal and retrosternal routes revealed that the posterior mediastinal route was associated with a significantly lower anastomotic leakage rate than the retrosternal route (odds ratio = 0.78, 95% confidence interval: 0.70–0.87, p &lt; 0.0001). Conversely, pulmonary complications (odds ratio = 0.80, 95% confidence interval: 0.58–1.11, p = 0.19) and mortality between the posterior mediastinal and retrosternal routes (odds ratio = 0.79, 95% confidence interval: 0.56–1.12, p = 0.19) were not significantly different. However, the incidence of pneumonia may be lower when using the retrosternal route rather than the posterior mediastinal route for performing minimally invasive esophagectomy. The McKeown procedure is oncologically necessary for tumors located above the carina to dissect upper mediastinal and cervical lymph nodes; however, the Ivor Lewis procedure offers perioperative and oncological safety for tumors located under the carina. An individualized treatment strategy for selecting the optimal reconstruction procedure can be proposed in future studies based on oncological and patient risk factors considering mid- to long-term quality of life.&quot;,&quot;publisher&quot;:&quot;John Wiley and Sons Inc&quot;,&quot;issue&quot;:&quot;4&quot;,&quot;volume&quot;:&quot;7&quot;},&quot;isTemporary&quot;:false},{&quot;id&quot;:&quot;6b0e313d-4d37-3b5b-a88a-78a653770d1d&quot;,&quot;itemData&quot;:{&quot;type&quot;:&quot;article&quot;,&quot;id&quot;:&quot;6b0e313d-4d37-3b5b-a88a-78a653770d1d&quot;,&quot;title&quot;:&quot;Essential updates 2020/2021: Recent topics in surgery and perioperative therapy for esophageal cancer&quot;,&quot;author&quot;:[{&quot;family&quot;:&quot;Ozawa&quot;,&quot;given&quot;:&quot;Soji&quot;,&quot;parse-names&quot;:false,&quot;dropping-particle&quot;:&quot;&quot;,&quot;non-dropping-particle&quot;:&quot;&quot;},{&quot;family&quot;:&quot;Uchi&quot;,&quot;given&quot;:&quot;Yusuke&quot;,&quot;parse-names&quot;:false,&quot;dropping-particle&quot;:&quot;&quot;,&quot;non-dropping-particle&quot;:&quot;&quot;},{&quot;family&quot;:&quot;Ando&quot;,&quot;given&quot;:&quot;Tomofumi&quot;,&quot;parse-names&quot;:false,&quot;dropping-particle&quot;:&quot;&quot;,&quot;non-dropping-particle&quot;:&quot;&quot;},{&quot;family&quot;:&quot;Hayashi&quot;,&quot;given&quot;:&quot;Koki&quot;,&quot;parse-names&quot;:false,&quot;dropping-particle&quot;:&quot;&quot;,&quot;non-dropping-particle&quot;:&quot;&quot;},{&quot;family&quot;:&quot;Aoki&quot;,&quot;given&quot;:&quot;Takuma&quot;,&quot;parse-names&quot;:false,&quot;dropping-particle&quot;:&quot;&quot;,&quot;non-dropping-particle&quot;:&quot;&quot;}],&quot;container-title&quot;:&quot;Annals of Gastroenterological Surgery&quot;,&quot;container-title-short&quot;:&quot;Ann Gastroenterol Surg&quot;,&quot;DOI&quot;:&quot;10.1002/ags3.12657&quot;,&quot;ISSN&quot;:&quot;24750328&quot;,&quot;issued&quot;:{&quot;date-parts&quot;:[[2023,5,1]]},&quot;page&quot;:&quot;346-357&quot;,&quot;abstract&quot;:&quot;In this review, we focused on four topics, namely, minimally invasive esophagectomy (MIE), robot-assisted minimally invasive esophagectomy (RAMIE), conversion and salvage surgery, and neoadjuvant and adjuvant therapy, based on notable reports published in the years 2020 and 2021. It seems that while the short-term outcomes of minimally invasive Ivor Lewis esophagectomy (MIE-IL) were better than those of open Ivor Lewis esophagectomy (OE-IL), there were no significant differences in the long-term outcomes between MIE-IL and OE-IL. Similarly, the short-term outcomes of minimally invasive McKeown esophagectomy (MIE-MK) were better than those of open McKeown esophagectomy (OE-MK), while there were no significant differences in the long-term outcomes between MIE-MK and OE-MK. Furthermore, the short-term outcomes of robot-assisted minimally invasive Ivor Lewis esophagectomy (RAMIE-IL) were superior to those of completely minimally invasive Ivor Lewis esophagectomy (CMIE-IL). On the other hand, there were advantages and disadvantages in relation to the short-term outcomes of robot-assisted minimally invasive McKeown esophagectomy (RAMIE-MK) as compared with completely minimally invasive McKeown esophagectomy (CMIE-MK). However, there were no significant differences in the long-term outcomes between RAMIE-MK and CMIE-MK. Further research is needed to evaluate of short-term and long-term outcomes of transmediastinal esophagectomy with and without robotic assistance. Both induction chemotherapy and induction chemoradiotherapy appear to be promising to secure a higher rate of conversion surgery. Neoadjuvant chemoimmunotherapy and chemoimmunoradiotherapy have shown promising results and are expected as new powerful therapies.&quot;,&quot;publisher&quot;:&quot;John Wiley and Sons Inc&quot;,&quot;issue&quot;:&quot;3&quot;,&quot;volume&quot;:&quot;7&quot;},&quot;isTemporary&quot;:false}]},{&quot;citationID&quot;:&quot;MENDELEY_CITATION_337e99f3-7c85-491c-9e57-807c3e96d314&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MzM3ZTk5ZjMtN2M4NS00OTFjLTllNTctODA3YzNlOTZkMzE0IiwicHJvcGVydGllcyI6eyJub3RlSW5kZXgiOjB9LCJpc0VkaXRlZCI6ZmFsc2UsIm1hbnVhbE92ZXJyaWRlIjp7ImlzTWFudWFsbHlPdmVycmlkZGVuIjpmYWxzZSwiY2l0ZXByb2NUZXh0IjoiPHN1cD4zLDQ8L3N1cD4iLCJtYW51YWxPdmVycmlkZVRleHQiOiIifSwiY2l0YXRpb25JdGVtcyI6W3siaWQiOiI2YzQ2NzNjYS03YjU1LTNkNTgtOGRhYy0zZjU4ODkyMjBmNDQiLCJpdGVtRGF0YSI6eyJ0eXBlIjoiYXJ0aWNsZS1qb3VybmFsIiwiaWQiOiI2YzQ2NzNjYS03YjU1LTNkNTgtOGRhYy0zZjU4ODkyMjBmNDQiLCJ0aXRsZSI6Ikdsb2JhbCBjYW5jZXIgc3RhdGlzdGljcyAyMDE4OiBHTE9CT0NBTiBlc3RpbWF0ZXMgb2YgaW5jaWRlbmNlIGFuZCBtb3J0YWxpdHkgd29ybGR3aWRlIGZvciAzNiBjYW5jZXJzIGluIDE4NSBjb3VudHJpZXMiLCJhdXRob3IiOlt7ImZhbWlseSI6IkJyYXkiLCJnaXZlbiI6IkZyZWRkaWUiLCJwYXJzZS1uYW1lcyI6ZmFsc2UsImRyb3BwaW5nLXBhcnRpY2xlIjoiIiwibm9uLWRyb3BwaW5nLXBhcnRpY2xlIjoiIn0seyJmYW1pbHkiOiJGZXJsYXkiLCJnaXZlbiI6IkphY3F1ZXMiLCJwYXJzZS1uYW1lcyI6ZmFsc2UsImRyb3BwaW5nLXBhcnRpY2xlIjoiIiwibm9uLWRyb3BwaW5nLXBhcnRpY2xlIjoiIn0seyJmYW1pbHkiOiJTb2Vyam9tYXRhcmFtIiwiZ2l2ZW4iOiJJc2FiZWxsZSIsInBhcnNlLW5hbWVzIjpmYWxzZSwiZHJvcHBpbmctcGFydGljbGUiOiIiLCJub24tZHJvcHBpbmctcGFydGljbGUiOiIifSx7ImZhbWlseSI6IlNpZWdlbCIsImdpdmVuIjoiUmViZWNjYSBMLiIsInBhcnNlLW5hbWVzIjpmYWxzZSwiZHJvcHBpbmctcGFydGljbGUiOiIiLCJub24tZHJvcHBpbmctcGFydGljbGUiOiIifSx7ImZhbWlseSI6IlRvcnJlIiwiZ2l2ZW4iOiJMaW5kc2V5IEEuIiwicGFyc2UtbmFtZXMiOmZhbHNlLCJkcm9wcGluZy1wYXJ0aWNsZSI6IiIsIm5vbi1kcm9wcGluZy1wYXJ0aWNsZSI6IiJ9LHsiZmFtaWx5IjoiSmVtYWwiLCJnaXZlbiI6IkFobWVkaW4iLCJwYXJzZS1uYW1lcyI6ZmFsc2UsImRyb3BwaW5nLXBhcnRpY2xlIjoiIiwibm9uLWRyb3BwaW5nLXBhcnRpY2xlIjoiIn1dLCJjb250YWluZXItdGl0bGUiOiJDQTogQSBDYW5jZXIgSm91cm5hbCBmb3IgQ2xpbmljaWFucyIsImNvbnRhaW5lci10aXRsZS1zaG9ydCI6IkNBIENhbmNlciBKIENsaW4iLCJET0kiOiIxMC4zMzIyL2NhYWMuMjE0OTIiLCJJU1NOIjoiMDAwNy05MjM1IiwiUE1JRCI6IjMwMjA3NTkzIiwiaXNzdWVkIjp7ImRhdGUtcGFydHMiOltbMjAxOCwxMV1dfSwicGFnZSI6IjM5NC00MjQiLCJhYnN0cmFjdCI6IiBUaGlzIGFydGljbGUgcHJvdmlkZXMgYSBzdGF0dXMgcmVwb3J0IG9uIHRoZSBnbG9iYWwgYnVyZGVuIG9mIGNhbmNlciB3b3JsZHdpZGUgdXNpbmcgdGhlIEdMT0JPQ0FOIDIwMTggZXN0aW1hdGVzIG9mIGNhbmNlciBpbmNpZGVuY2UgYW5kIG1vcnRhbGl0eSBwcm9kdWNlZCBieSB0aGUgSW50ZXJuYXRpb25hbCBBZ2VuY3kgZm9yIFJlc2VhcmNoIG9uIENhbmNlciwgd2l0aCBhIGZvY3VzIG9uIGdlb2dyYXBoaWMgdmFyaWFiaWxpdHkgYWNyb3NzIDIwIHdvcmxkIHJlZ2lvbnMuIFRoZXJlIHdpbGwgYmUgYW4gZXN0aW1hdGVkIDE4LjEgbWlsbGlvbiBuZXcgY2FuY2VyIGNhc2VzICgxNy4wIG1pbGxpb24gZXhjbHVkaW5nIG5vbm1lbGFub21hIHNraW4gY2FuY2VyKSBhbmQgOS42IG1pbGxpb24gY2FuY2VyIGRlYXRocyAoOS41IG1pbGxpb24gZXhjbHVkaW5nIG5vbm1lbGFub21hIHNraW4gY2FuY2VyKSBpbiAyMDE4LiBJbiBib3RoIHNleGVzIGNvbWJpbmVkLCBsdW5nIGNhbmNlciBpcyB0aGUgbW9zdCBjb21tb25seSBkaWFnbm9zZWQgY2FuY2VyICgxMS42JSBvZiB0aGUgdG90YWwgY2FzZXMpIGFuZCB0aGUgbGVhZGluZyBjYXVzZSBvZiBjYW5jZXIgZGVhdGggKDE4LjQlIG9mIHRoZSB0b3RhbCBjYW5jZXIgZGVhdGhzKSwgY2xvc2VseSBmb2xsb3dlZCBieSBmZW1hbGUgYnJlYXN0IGNhbmNlciAoMTEuNiUpLCBwcm9zdGF0ZSBjYW5jZXIgKDcuMSUpLCBhbmQgY29sb3JlY3RhbCBjYW5jZXIgKDYuMSUpIGZvciBpbmNpZGVuY2UgYW5kIGNvbG9yZWN0YWwgY2FuY2VyICg5LjIlKSwgc3RvbWFjaCBjYW5jZXIgKDguMiUpLCBhbmQgbGl2ZXIgY2FuY2VyICg4LjIlKSBmb3IgbW9ydGFsaXR5LiBMdW5nIGNhbmNlciBpcyB0aGUgbW9zdCBmcmVxdWVudCBjYW5jZXIgYW5kIHRoZSBsZWFkaW5nIGNhdXNlIG9mIGNhbmNlciBkZWF0aCBhbW9uZyBtYWxlcywgZm9sbG93ZWQgYnkgcHJvc3RhdGUgYW5kIGNvbG9yZWN0YWwgY2FuY2VyIChmb3IgaW5jaWRlbmNlKSBhbmQgbGl2ZXIgYW5kIHN0b21hY2ggY2FuY2VyIChmb3IgbW9ydGFsaXR5KS4gQW1vbmcgZmVtYWxlcywgYnJlYXN0IGNhbmNlciBpcyB0aGUgbW9zdCBjb21tb25seSBkaWFnbm9zZWQgY2FuY2VyIGFuZCB0aGUgbGVhZGluZyBjYXVzZSBvZiBjYW5jZXIgZGVhdGgsIGZvbGxvd2VkIGJ5IGNvbG9yZWN0YWwgYW5kIGx1bmcgY2FuY2VyIChmb3IgaW5jaWRlbmNlKSwgYW5kIHZpY2UgdmVyc2EgKGZvciBtb3J0YWxpdHkpOyBjZXJ2aWNhbCBjYW5jZXIgcmFua3MgZm91cnRoIGZvciBib3RoIGluY2lkZW5jZSBhbmQgbW9ydGFsaXR5LiBUaGUgbW9zdCBmcmVxdWVudGx5IGRpYWdub3NlZCBjYW5jZXIgYW5kIHRoZSBsZWFkaW5nIGNhdXNlIG9mIGNhbmNlciBkZWF0aCwgaG93ZXZlciwgc3Vic3RhbnRpYWxseSB2YXJ5IGFjcm9zcyBjb3VudHJpZXMgYW5kIHdpdGhpbiBlYWNoIGNvdW50cnkgZGVwZW5kaW5nIG9uIHRoZSBkZWdyZWUgb2YgZWNvbm9taWMgZGV2ZWxvcG1lbnQgYW5kIGFzc29jaWF0ZWQgc29jaWFsIGFuZCBsaWZlIHN0eWxlIGZhY3RvcnMuIEl0IGlzIG5vdGV3b3J0aHkgdGhhdCBoaWdo4oCQcXVhbGl0eSBjYW5jZXIgcmVnaXN0cnkgZGF0YSwgdGhlIGJhc2lzIGZvciBwbGFubmluZyBhbmQgaW1wbGVtZW50aW5nIGV2aWRlbmNl4oCQYmFzZWQgY2FuY2VyIGNvbnRyb2wgcHJvZ3JhbXMsIGFyZSBub3QgYXZhaWxhYmxlIGluIG1vc3QgbG934oCQIGFuZCBtaWRkbGXigJBpbmNvbWUgY291bnRyaWVzLiBUaGUgR2xvYmFsIEluaXRpYXRpdmUgZm9yIENhbmNlciBSZWdpc3RyeSBEZXZlbG9wbWVudCBpcyBhbiBpbnRlcm5hdGlvbmFsIHBhcnRuZXJzaGlwIHRoYXQgc3VwcG9ydHMgYmV0dGVyIGVzdGltYXRpb24sIGFzIHdlbGwgYXMgdGhlIGNvbGxlY3Rpb24gYW5kIHVzZSBvZiBsb2NhbCBkYXRhLCB0byBwcmlvcml0aXplIGFuZCBldmFsdWF0ZSBuYXRpb25hbCBjYW5jZXIgY29udHJvbCBlZmZvcnRzLiBDQTogQSBDYW5jZXIgSm91cm5hbCBmb3IgQ2xpbmljaWFucyAyMDE4OzA6MeKAkDMxLiDCqSAyMDE4IEFtZXJpY2FuIENhbmNlciBTb2NpZXR5ICIsInB1Ymxpc2hlciI6IldpbGV5IiwiaXNzdWUiOiI2Iiwidm9sdW1lIjoiNjgifSwiaXNUZW1wb3JhcnkiOmZhbHNlfSx7ImlkIjoiNDllOGQ0OTQtNjRkNC0zMTM5LWFiOTQtMzAyZGJkNzAyYjA5IiwiaXRlbURhdGEiOnsidHlwZSI6ImFydGljbGUtam91cm5hbCIsImlkIjoiNDllOGQ0OTQtNjRkNC0zMTM5LWFiOTQtMzAyZGJkNzAyYjA5IiwidGl0bGUiOiJFcGlkZW1pb2xvZ3kgb2YgRXNvcGhhZ2VhbCBTcXVhbW91cyBDZWxsIENhcmNpbm9tYSIsImF1dGhvciI6W3siZmFtaWx5IjoiQWJuZXQiLCJnaXZlbiI6IkNocmlzdGlhbiBDLiIsInBhcnNlLW5hbWVzIjpmYWxzZSwiZHJvcHBpbmctcGFydGljbGUiOiIiLCJub24tZHJvcHBpbmctcGFydGljbGUiOiIifSx7ImZhbWlseSI6IkFybm9sZCIsImdpdmVuIjoiTWVsaW5hIiwicGFyc2UtbmFtZXMiOmZhbHNlLCJkcm9wcGluZy1wYXJ0aWNsZSI6IiIsIm5vbi1kcm9wcGluZy1wYXJ0aWNsZSI6IiJ9LHsiZmFtaWx5IjoiV2VpIiwiZ2l2ZW4iOiJXZW4gUWlhbmciLCJwYXJzZS1uYW1lcyI6ZmFsc2UsImRyb3BwaW5nLXBhcnRpY2xlIjoiIiwibm9uLWRyb3BwaW5nLXBhcnRpY2xlIjoiIn1dLCJjb250YWluZXItdGl0bGUiOiJHYXN0cm9lbnRlcm9sb2d5IiwiY29udGFpbmVyLXRpdGxlLXNob3J0IjoiR2FzdHJvZW50ZXJvbG9neSIsIkRPSSI6IjEwLjEwNTMvai5nYXN0cm8uMjAxNy4wOC4wMjMiLCJJU1NOIjoiMTUyODAwMTIiLCJQTUlEIjoiMjg4MjM4NjIiLCJpc3N1ZWQiOnsiZGF0ZS1wYXJ0cyI6W1syMDE4LDEsMV1dfSwicGFnZSI6IjM2MC0zNzMiLCJhYnN0cmFjdCI6IkVzb3BoYWdlYWwgc3F1YW1vdXMgY2VsbCBjYXJjaW5vbWEgKEVTQ0MpIGFjY291bnRzIGZvciBhYm91dCA5MCUgb2YgdGhlIDQ1NiwwMDAgaW5jaWRlbnQgZXNvcGhhZ2VhbCBjYW5jZXJzIGVhY2ggeWVhci4gUmVnaW9ucyBvZiBoaWdoIGluY2lkZW5jZSBpbmNsdWRlIEVhc3Rlcm4gdG8gQ2VudHJhbCBBc2lhLCBhbG9uZyB0aGUgUmlmdCBWYWxsZXkgaW4gRWFzdCBBZnJpY2EsIGFuZCBpbnRvIFNvdXRoIEFmcmljYS4gVGhlcmUgYXJlIG1hbnkgY2F1c2VzIG9mIEVTQ0MsIHdoaWNoIHZhcnkgYW1vbmcgcmVnaW9ucy4gRWFybHkgc3R1ZGllcyBpbiBGcmFuY2UgYXNzb2NpYXRlZCBzbW9raW5nIGNpZ2FyZXR0ZXMgYW5kIGhlYXZ5IGFsY29ob2wgY29uc3VtcHRpb24gd2l0aCBoaWdoIHJhdGVzIG9mIEVTQ0MsIGJ1dCB0aGVzZSBmYWN0b3JzIGNhbm5vdCBleHBsYWluIHRoZSBoaWdoIGluY2lkZW5jZSBpbiBvdGhlciByZWdpb25zLiBXZSBkaXNjdXNzIG90aGVyIHJpc2sgZmFjdG9ycyBmb3IgRVNDQywgaW5jbHVkaW5nIHBvbHljeWNsaWMgYXJvbWF0aWMgaHlkcm9jYXJib25zIGZyb20gYSB2YXJpZXR5IG9mIHNvdXJjZXMsIGhpZ2gtdGVtcGVyYXR1cmUgZm9vZHMsIGRpZXQsIGFuZCBvcmFsIGhlYWx0aCBhbmQgdGhlIG1pY3JvYmlvbWXigJRhbGwgcmVxdWlyZSBmdXJ0aGVyIHJlc2VhcmNoLiBBIGdyb3dpbmcgbGlzdCBvZiBkZWZpbmVkIGdlbm9taWMgcmVnaW9ucyBhZmZlY3RzIHN1c2NlcHRpYmlsaXR5LCBidXQgbGFyZ2UgZ2Vub21lLXdpZGUgYXNzb2NpYXRpb24gc3R1ZGllcyBoYXZlIGJlZW4gY29uZHVjdGVkIHdpdGggZXRobmljIENoaW5lc2Ugc3ViamVjdHMgb25seTsgbW9yZSBzdHVkaWVzIGFyZSBjYWxsZWQgZm9yIGluIHRoZSByZXN0IG9mIEFzaWEgYW5kIEFmcmljYS4gRVNDQyBoYXMgYmVlbiB1bmRlcnN0dWRpZWQsIGJ1dCBncm93aW5nIGluZnJhc3RydWN0dXJlIGluIG1vcmUgaGlnaC1pbmNpZGVuY2UgY291bnRyaWVzIHdpbGwgYWxsb3cgcmFwaWQgcHJvZ3Jlc3MgaW4gb3VyIHVuZGVyc3RhbmRpbmcuIiwicHVibGlzaGVyIjoiVy5CLiBTYXVuZGVycyIsImlzc3VlIjoiMiIsInZvbHVtZSI6IjE1NCJ9LCJpc1RlbXBvcmFyeSI6ZmFsc2V9XX0=&quot;,&quot;citationItems&quot;:[{&quot;id&quot;:&quot;6c4673ca-7b55-3d58-8dac-3f5889220f44&quot;,&quot;itemData&quot;:{&quot;type&quot;:&quot;article-journal&quot;,&quot;id&quot;:&quot;6c4673ca-7b55-3d58-8dac-3f5889220f44&quot;,&quot;title&quot;:&quot;Global cancer statistics 2018: GLOBOCAN estimates of incidence and mortality worldwide for 36 cancers in 185 countries&quot;,&quot;author&quot;:[{&quot;family&quot;:&quot;Bray&quot;,&quot;given&quot;:&quot;Freddie&quot;,&quot;parse-names&quot;:false,&quot;dropping-particle&quot;:&quot;&quot;,&quot;non-dropping-particle&quot;:&quot;&quot;},{&quot;family&quot;:&quot;Ferlay&quot;,&quot;given&quot;:&quot;Jacques&quot;,&quot;parse-names&quot;:false,&quot;dropping-particle&quot;:&quot;&quot;,&quot;non-dropping-particle&quot;:&quot;&quot;},{&quot;family&quot;:&quot;Soerjomataram&quot;,&quot;given&quot;:&quot;Isabelle&quot;,&quot;parse-names&quot;:false,&quot;dropping-particle&quot;:&quot;&quot;,&quot;non-dropping-particle&quot;:&quot;&quot;},{&quot;family&quot;:&quot;Siegel&quot;,&quot;given&quot;:&quot;Rebecca L.&quot;,&quot;parse-names&quot;:false,&quot;dropping-particle&quot;:&quot;&quot;,&quot;non-dropping-particle&quot;:&quot;&quot;},{&quot;family&quot;:&quot;Torre&quot;,&quot;given&quot;:&quot;Lindsey A.&quot;,&quot;parse-names&quot;:false,&quot;dropping-particle&quot;:&quot;&quot;,&quot;non-dropping-particle&quot;:&quot;&quot;},{&quot;family&quot;:&quot;Jemal&quot;,&quot;given&quot;:&quot;Ahmedin&quot;,&quot;parse-names&quot;:false,&quot;dropping-particle&quot;:&quot;&quot;,&quot;non-dropping-particle&quot;:&quot;&quot;}],&quot;container-title&quot;:&quot;CA: A Cancer Journal for Clinicians&quot;,&quot;container-title-short&quot;:&quot;CA Cancer J Clin&quot;,&quot;DOI&quot;:&quot;10.3322/caac.21492&quot;,&quot;ISSN&quot;:&quot;0007-9235&quot;,&quot;PMID&quot;:&quot;30207593&quot;,&quot;issued&quot;:{&quot;date-parts&quot;:[[2018,11]]},&quot;page&quot;:&quot;394-424&quot;,&quot;abstract&quot;:&quot; This article provides a status report on the global burden of cancer worldwide using the GLOBOCAN 2018 estimates of cancer incidence and mortality produced by the International Agency for Research on Cancer, with a focus on geographic variability across 20 world regions. There will be an estimated 18.1 million new cancer cases (17.0 million excluding nonmelanoma skin cancer) and 9.6 million cancer deaths (9.5 million excluding nonmelanoma skin cancer) in 2018. In both sexes combined, lung cancer is the most commonly diagnosed cancer (11.6% of the total cases) and the leading cause of cancer death (18.4% of the total cancer deaths), closely followed by female breast cancer (11.6%), prostate cancer (7.1%), and colorectal cancer (6.1%) for incidence and colorectal cancer (9.2%), stomach cancer (8.2%), and liver cancer (8.2%) for mortality. Lung cancer is the most frequent cancer and the leading cause of cancer death among males, followed by prostate and colorectal cancer (for incidence) and liver and stomach cancer (for mortality). Among females, breast cancer is the most commonly diagnosed cancer and the leading cause of cancer death, followed by colorectal and lung cancer (for incidence), and vice versa (for mortality); cervical cancer ranks fourth for both incidence and mortality. The most frequently diagnosed cancer and the leading cause of cancer death, however, substantially vary across countries and within each country depending on the degree of economic development and associated social and life style factors. It is noteworthy that high‐quality cancer registry data, the basis for planning and implementing evidence‐based cancer control programs, are not available in most low‐ and middle‐income countries. The Global Initiative for Cancer Registry Development is an international partnership that supports better estimation, as well as the collection and use of local data, to prioritize and evaluate national cancer control efforts. CA: A Cancer Journal for Clinicians 2018;0:1‐31. © 2018 American Cancer Society &quot;,&quot;publisher&quot;:&quot;Wiley&quot;,&quot;issue&quot;:&quot;6&quot;,&quot;volume&quot;:&quot;68&quot;},&quot;isTemporary&quot;:false},{&quot;id&quot;:&quot;49e8d494-64d4-3139-ab94-302dbd702b09&quot;,&quot;itemData&quot;:{&quot;type&quot;:&quot;article-journal&quot;,&quot;id&quot;:&quot;49e8d494-64d4-3139-ab94-302dbd702b09&quot;,&quot;title&quot;:&quot;Epidemiology of Esophageal Squamous Cell Carcinoma&quot;,&quot;author&quot;:[{&quot;family&quot;:&quot;Abnet&quot;,&quot;given&quot;:&quot;Christian C.&quot;,&quot;parse-names&quot;:false,&quot;dropping-particle&quot;:&quot;&quot;,&quot;non-dropping-particle&quot;:&quot;&quot;},{&quot;family&quot;:&quot;Arnold&quot;,&quot;given&quot;:&quot;Melina&quot;,&quot;parse-names&quot;:false,&quot;dropping-particle&quot;:&quot;&quot;,&quot;non-dropping-particle&quot;:&quot;&quot;},{&quot;family&quot;:&quot;Wei&quot;,&quot;given&quot;:&quot;Wen Qiang&quot;,&quot;parse-names&quot;:false,&quot;dropping-particle&quot;:&quot;&quot;,&quot;non-dropping-particle&quot;:&quot;&quot;}],&quot;container-title&quot;:&quot;Gastroenterology&quot;,&quot;container-title-short&quot;:&quot;Gastroenterology&quot;,&quot;DOI&quot;:&quot;10.1053/j.gastro.2017.08.023&quot;,&quot;ISSN&quot;:&quot;15280012&quot;,&quot;PMID&quot;:&quot;28823862&quot;,&quot;issued&quot;:{&quot;date-parts&quot;:[[2018,1,1]]},&quot;page&quot;:&quot;360-373&quot;,&quot;abstract&quot;:&quot;Esophageal squamous cell carcinoma (ESCC) accounts for about 90% of the 456,000 incident esophageal cancers each year. Regions of high incidence include Eastern to Central Asia, along the Rift Valley in East Africa, and into South Africa. There are many causes of ESCC, which vary among regions. Early studies in France associated smoking cigarettes and heavy alcohol consumption with high rates of ESCC, but these factors cannot explain the high incidence in other regions. We discuss other risk factors for ESCC, including polycyclic aromatic hydrocarbons from a variety of sources, high-temperature foods, diet, and oral health and the microbiome—all require further research. A growing list of defined genomic regions affects susceptibility, but large genome-wide association studies have been conducted with ethnic Chinese subjects only; more studies are called for in the rest of Asia and Africa. ESCC has been understudied, but growing infrastructure in more high-incidence countries will allow rapid progress in our understanding.&quot;,&quot;publisher&quot;:&quot;W.B. Saunders&quot;,&quot;issue&quot;:&quot;2&quot;,&quot;volume&quot;:&quot;154&quot;},&quot;isTemporary&quot;:false}]},{&quot;citationID&quot;:&quot;MENDELEY_CITATION_5380edf6-4fb1-4015-9cfa-85c301962b21&quot;,&quot;properties&quot;:{&quot;noteIndex&quot;:0},&quot;isEdited&quot;:false,&quot;manualOverride&quot;:{&quot;isManuallyOverridden&quot;:false,&quot;citeprocText&quot;:&quot;&lt;sup&gt;5–13&lt;/sup&gt;&quot;,&quot;manualOverrideText&quot;:&quot;&quot;},&quot;citationTag&quot;:&quot;MENDELEY_CITATION_v3_eyJjaXRhdGlvbklEIjoiTUVOREVMRVlfQ0lUQVRJT05fNTM4MGVkZjYtNGZiMS00MDE1LTljZmEtODVjMzAxOTYyYjIxIiwicHJvcGVydGllcyI6eyJub3RlSW5kZXgiOjB9LCJpc0VkaXRlZCI6ZmFsc2UsIm1hbnVhbE92ZXJyaWRlIjp7ImlzTWFudWFsbHlPdmVycmlkZGVuIjpmYWxzZSwiY2l0ZXByb2NUZXh0IjoiPHN1cD414oCTMTM8L3N1cD4iLCJtYW51YWxPdmVycmlkZVRleHQiOiIifSwiY2l0YXRpb25JdGVtcyI6W3siaWQiOiIyMWFjYWNiYi00YTI4LTM0MDYtOGFmZi0wNDI4MmM3YTcxNzAiLCJpdGVtRGF0YSI6eyJ0eXBlIjoiYXJ0aWNsZS1qb3VybmFsIiwiaWQiOiIyMWFjYWNiYi00YTI4LTM0MDYtOGFmZi0wNDI4MmM3YTcxNzAiLCJ0aXRsZSI6IkNvbXByZWhlbnNpdmUgcmVnaXN0cnkgb2YgZXNvcGhhZ2VhbCBjYW5jZXIgaW4gSmFwYW4sIDIwMTUiLCJhdXRob3IiOlt7ImZhbWlseSI6IldhdGFuYWJlIiwiZ2l2ZW4iOiJNYXNheXVraSIsInBhcnNlLW5hbWVzIjpmYWxzZSwiZHJvcHBpbmctcGFydGljbGUiOiIiLCJub24tZHJvcHBpbmctcGFydGljbGUiOiIifSx7ImZhbWlseSI6IlRvaCIsImdpdmVuIjoiWWFzdXNoaSIsInBhcnNlLW5hbWVzIjpmYWxzZSwiZHJvcHBpbmctcGFydGljbGUiOiIiLCJub24tZHJvcHBpbmctcGFydGljbGUiOiIifSx7ImZhbWlseSI6IklzaGloYXJhIiwiZ2l2ZW4iOiJSeXUiLCJwYXJzZS1uYW1lcyI6ZmFsc2UsImRyb3BwaW5nLXBhcnRpY2xlIjoiIiwibm9uLWRyb3BwaW5nLXBhcnRpY2xlIjoiIn0seyJmYW1pbHkiOiJLb25vIiwiZ2l2ZW4iOiJLb2ppIiwicGFyc2UtbmFtZXMiOmZhbHNlLCJkcm9wcGluZy1wYXJ0aWNsZSI6IiIsIm5vbi1kcm9wcGluZy1wYXJ0aWNsZSI6IiJ9LHsiZmFtaWx5IjoiTWF0c3ViYXJhIiwiZ2l2ZW4iOiJIaXNhaGlybyIsInBhcnNlLW5hbWVzIjpmYWxzZSwiZHJvcHBpbmctcGFydGljbGUiOiIiLCJub24tZHJvcHBpbmctcGFydGljbGUiOiIifSx7ImZhbWlseSI6Ik1peWF6YWtpIiwiZ2l2ZW4iOiJUYXRzdXlhIiwicGFyc2UtbmFtZXMiOmZhbHNlLCJkcm9wcGluZy1wYXJ0aWNsZSI6IiIsIm5vbi1kcm9wcGluZy1wYXJ0aWNsZSI6IiJ9LHsiZmFtaWx5IjoiTW9yaXRhIiwiZ2l2ZW4iOiJNYXNhcnUiLCJwYXJzZS1uYW1lcyI6ZmFsc2UsImRyb3BwaW5nLXBhcnRpY2xlIjoiIiwibm9uLWRyb3BwaW5nLXBhcnRpY2xlIjoiIn0seyJmYW1pbHkiOiJNdXJha2FtaSIsImdpdmVuIjoiS2VudGFybyIsInBhcnNlLW5hbWVzIjpmYWxzZSwiZHJvcHBpbmctcGFydGljbGUiOiIiLCJub24tZHJvcHBpbmctcGFydGljbGUiOiIifSx7ImZhbWlseSI6Ik11cm8iLCJnaXZlbiI6IktlaSIsInBhcnNlLW5hbWVzIjpmYWxzZSwiZHJvcHBpbmctcGFydGljbGUiOiIiLCJub24tZHJvcHBpbmctcGFydGljbGUiOiIifSx7ImZhbWlseSI6Ik51bWFzYWtpIiwiZ2l2ZW4iOiJIb2Rha2EiLCJwYXJzZS1uYW1lcyI6ZmFsc2UsImRyb3BwaW5nLXBhcnRpY2xlIjoiIiwibm9uLWRyb3BwaW5nLXBhcnRpY2xlIjoiIn0seyJmYW1pbHkiOiJPeWFtYSIsImdpdmVuIjoiVHN1bmVvIiwicGFyc2UtbmFtZXMiOmZhbHNlLCJkcm9wcGluZy1wYXJ0aWNsZSI6IiIsIm5vbi1kcm9wcGluZy1wYXJ0aWNsZSI6IiJ9LHsiZmFtaWx5IjoiU2Fla2kiLCJnaXZlbiI6Ikhpcm9zaGkiLCJwYXJzZS1uYW1lcyI6ZmFsc2UsImRyb3BwaW5nLXBhcnRpY2xlIjoiIiwibm9uLWRyb3BwaW5nLXBhcnRpY2xlIjoiIn0seyJmYW1pbHkiOiJUYW5ha2EiLCJnaXZlbiI6IktvamkiLCJwYXJzZS1uYW1lcyI6ZmFsc2UsImRyb3BwaW5nLXBhcnRpY2xlIjoiIiwibm9uLWRyb3BwaW5nLXBhcnRpY2xlIjoiIn0seyJmYW1pbHkiOiJUc3VzaGltYSIsImdpdmVuIjoiVGFrYWhpcm8iLCJwYXJzZS1uYW1lcyI6ZmFsc2UsImRyb3BwaW5nLXBhcnRpY2xlIjoiIiwibm9uLWRyb3BwaW5nLXBhcnRpY2xlIjoiIn0seyJmYW1pbHkiOiJVZW5vIiwiZ2l2ZW4iOiJNYXNha2kiLCJwYXJzZS1uYW1lcyI6ZmFsc2UsImRyb3BwaW5nLXBhcnRpY2xlIjoiIiwibm9uLWRyb3BwaW5nLXBhcnRpY2xlIjoiIn0seyJmYW1pbHkiOiJVbm8iLCJnaXZlbiI6IlRha2FzaGkiLCJwYXJzZS1uYW1lcyI6ZmFsc2UsImRyb3BwaW5nLXBhcnRpY2xlIjoiIiwibm9uLWRyb3BwaW5nLXBhcnRpY2xlIjoiIn0seyJmYW1pbHkiOiJZb3NoaW8iLCJnaXZlbiI6IlRvc2hpeXVraSIsInBhcnNlLW5hbWVzIjpmYWxzZSwiZHJvcHBpbmctcGFydGljbGUiOiIiLCJub24tZHJvcHBpbmctcGFydGljbGUiOiIifSx7ImZhbWlseSI6IlVzdW5lIiwiZ2l2ZW4iOiJTaGl5b3JpIiwicGFyc2UtbmFtZXMiOmZhbHNlLCJkcm9wcGluZy1wYXJ0aWNsZSI6IiIsIm5vbi1kcm9wcGluZy1wYXJ0aWNsZSI6IiJ9LHsiZmFtaWx5IjoiVGFrYWhhc2hpIiwiZ2l2ZW4iOiJBcmF0YSIsInBhcnNlLW5hbWVzIjpmYWxzZSwiZHJvcHBpbmctcGFydGljbGUiOiIiLCJub24tZHJvcHBpbmctcGFydGljbGUiOiIifSx7ImZhbWlseSI6Ik1peWF0YSIsImdpdmVuIjoiSGlyb2FraSIsInBhcnNlLW5hbWVzIjpmYWxzZSwiZHJvcHBpbmctcGFydGljbGUiOiIiLCJub24tZHJvcHBpbmctcGFydGljbGUiOiIifV0sImNvbnRhaW5lci10aXRsZSI6IkVzb3BoYWd1cyIsIkRPSSI6IjEwLjEwMDcvczEwMzg4LTAyMi0wMDk1MC01IiwiSVNTTiI6IjE2MTI5MDY3IiwiUE1JRCI6IjM2MTUyMDgxIiwiaXNzdWVkIjp7ImRhdGUtcGFydHMiOltbMjAyMywxLDFdXX0sInBhZ2UiOiIxLTI4IiwiYWJzdHJhY3QiOiJCYWNrZ3JvdW5kOiBUaGUgcmVnaXN0cmF0aW9uIGNvbW1pdHRlZSBmb3IgZXNvcGhhZ2VhbCBjYW5jZXIgaW4gdGhlIEphcGFuIEVzb3BoYWdlYWwgU29jaWV0eSAoSkVTKSBoYXMgY29sbGVjdGVkIHRoZSBwYXRpZW50cycgY2hhcmFjdGVyaXN0aWNzLCB0cmVhdG1lbnQsIGFuZCBvdXRjb21lcyBvZiBwYXRpZW50cyB3aG8gdW5kZXJ3ZW50IGFueSB0cmVhdG1lbnQgZHVyaW5nIDIwMTUgaW4gSmFwYW4uIE1ldGhvZHM6IFdlIGFuYWx5emVkIHBhdGllbnRzJyBkYXRhIHdobyBoYWQgdmlzaXRlZCB0aGUgcGFydGljaXBhdGluZyBob3NwaXRhbHMgaW4gMjAxNS4gV2UgY29sbGVjdGVkIHRoZSBkYXRhIHVzaW5nIHRoZSBOYXRpb25hbCBDbGluaWNhbCBEYXRhYmFzZSB3aXRoIGEgd2ViLWJhc2VkIGRhdGEgY29sbGVjdGlvbiBzeXN0ZW0uIFdlIHVzZWQgdGhlIEphcGFuZXNlIENsYXNzaWZpY2F0aW9uIG9mIEVzb3BoYWdlYWwgQ2FuY2VyIDEwdGggZWRpdGlvbiBieSBKRVMgYW5kIHRoZSBUTk0gY2xhc3NpZmljYXRpb24gYnkgdGhlIFVuaW9uIG9mIEludGVybmF0aW9uYWwgQ2FuY2VyIENvbnRyb2wgKFVJQ0MpIGZvciBjYW5jZXIgc3RhZ2luZy4gUmVzdWx0czogQSB0b3RhbCBvZiA5MzY4IGNhc2VzIHdlcmUgcmVnaXN0ZXJlZCBmcm9tIDM1NSBpbnN0aXR1dGlvbnMgaW4gSmFwYW4uIFNxdWFtb3VzIGNlbGwgY2FyY2lub21hIGFuZCBhZGVub2NhcmNpbm9tYSBhY2NvdW50ZWQgZm9yIDg2LjclIGFuZCA3LjQlLCByZXNwZWN0aXZlbHkuIFRoZSA1LXllYXIgc3Vydml2YWwgcmF0ZXMgb2YgcGF0aWVudHMgdHJlYXRlZCBieSBlbmRvc2NvcGljIHJlc2VjdGlvbiwgY29uY3VycmVudCBjaGVtb3JhZGlvdGhlcmFweSwgcmFkaW90aGVyYXB5IGFsb25lLCBhbmQgZXNvcGhhZ2VjdG9teSB3ZXJlIDg3LjIlLCAzMy41JSwgMjQuMiUsIGFuZCA1OS45JSwgcmVzcGVjdGl2ZWx5LiBFc29waGFnZWN0b215IHdhcyBwZXJmb3JtZWQgaW4gNTE3MiBjYXNlcy4gTWluaW1hbGx5IGludmFzaXZlIGFwcHJvYWNoZXMgd2VyZSBzZWxlY3RlZCBmb3IgNjAuNiUsIGFuZCA1NC40JSB1bmRlcndlbnQgdGhvcmFjb3Njb3BpYyBlc29waGFnZWN0b215LiBUaGUgb3BlcmF0aXZlIG1vcnRhbGl0eSAod2l0aGluIDMwwqBkYXlzIGFmdGVyIHN1cmdlcnkpIHdhcyAwLjc5JSBhbmQgdGhlIGhvc3BpdGFsIG1vcnRhbGl0eSB3YXMgMi4zJS4gVGhlIHN1cnZpdmFsIGN1cnZlcyBzaG93ZWQgYW4gZXhjZWxsZW50IGRpc2NyaW1pbmF0b3J5IGFiaWxpdHkgYm90aCBpbiB0aGUgY2xpbmljYWwgYW5kIHBhdGhvbG9naWMgc3RhZ2VzIGJ5IHRoZSBKRVMgc3lzdGVtLiBUaGUgc3Vydml2YWwgb2YgcFN0YWdlIElWIHdhcyBiZXR0ZXIgdGhhbiBJSUlDIGluIHRoZSBVSUNDIHN5c3RlbSBiZWNhdXNlIHBTdGFnZSBJViBpbmNsdWRlZCB0aGUgcGF0aWVudHMgd2l0aCBzdXByYWNsYXZpY3VsYXIgbHltcGggbm9kZSBtZXRhc3Rhc2lzIChNMSBMWU0pLiBDb25jbHVzaW9uOiBXZSBob3BlIHRoaXMgcmVwb3J0IGltcHJvdmVzIGFsbCBhc3BlY3RzIG9mIGRpYWdub3NpbmcgYW5kIHRyZWF0aW5nIGVzb3BoYWdlYWwgY2FuY2VyIGluIEphcGFuLiIsInB1Ymxpc2hlciI6IlNwcmluZ2VyIiwiaXNzdWUiOiIxIiwidm9sdW1lIjoiMjAiLCJjb250YWluZXItdGl0bGUtc2hvcnQiOiIifSwiaXNUZW1wb3JhcnkiOmZhbHNlfSx7ImlkIjoiN2M5NzUxOTYtZjcxOS0zNmIxLWE1YjAtZGYzZDI4YWUzMDMzIiwiaXRlbURhdGEiOnsidHlwZSI6ImFydGljbGUtam91cm5hbCIsImlkIjoiN2M5NzUxOTYtZjcxOS0zNmIxLWE1YjAtZGYzZDI4YWUzMDMzIiwidGl0bGUiOiJPZXNvcGhhZ2VhbCBjYW5jZXIiLCJhdXRob3IiOlt7ImZhbWlseSI6IlNteXRoIiwiZ2l2ZW4iOiJFbGl6YWJldGggQy4iLCJwYXJzZS1uYW1lcyI6ZmFsc2UsImRyb3BwaW5nLXBhcnRpY2xlIjoiIiwibm9uLWRyb3BwaW5nLXBhcnRpY2xlIjoiIn0seyJmYW1pbHkiOiJMYWdlcmdyZW4iLCJnaXZlbiI6Ikplc3BlciIsInBhcnNlLW5hbWVzIjpmYWxzZSwiZHJvcHBpbmctcGFydGljbGUiOiIiLCJub24tZHJvcHBpbmctcGFydGljbGUiOiIifSx7ImZhbWlseSI6IkZpdHpnZXJhbGQiLCJnaXZlbiI6IlJlYmVjY2EgQy4iLCJwYXJzZS1uYW1lcyI6ZmFsc2UsImRyb3BwaW5nLXBhcnRpY2xlIjoiIiwibm9uLWRyb3BwaW5nLXBhcnRpY2xlIjoiIn0seyJmYW1pbHkiOiJMb3JkaWNrIiwiZ2l2ZW4iOiJGbG9yaWFuIiwicGFyc2UtbmFtZXMiOmZhbHNlLCJkcm9wcGluZy1wYXJ0aWNsZSI6IiIsIm5vbi1kcm9wcGluZy1wYXJ0aWNsZSI6IiJ9LHsiZmFtaWx5IjoiU2hhaCIsImdpdmVuIjoiTWFuaXNoIEEuIiwicGFyc2UtbmFtZXMiOmZhbHNlLCJkcm9wcGluZy1wYXJ0aWNsZSI6IiIsIm5vbi1kcm9wcGluZy1wYXJ0aWNsZSI6IiJ9LHsiZmFtaWx5IjoiTGFnZXJncmVuIiwiZ2l2ZW4iOiJQZXJuaWxsYSIsInBhcnNlLW5hbWVzIjpmYWxzZSwiZHJvcHBpbmctcGFydGljbGUiOiIiLCJub24tZHJvcHBpbmctcGFydGljbGUiOiIifSx7ImZhbWlseSI6IkN1bm5pbmdoYW0iLCJnaXZlbiI6IkRhdmlkIiwicGFyc2UtbmFtZXMiOmZhbHNlLCJkcm9wcGluZy1wYXJ0aWNsZSI6IiIsIm5vbi1kcm9wcGluZy1wYXJ0aWNsZSI6IiJ9XSwiY29udGFpbmVyLXRpdGxlIjoiTmF0dXJlIFJldmlld3MgRGlzZWFzZSBQcmltZXJzIiwiY29udGFpbmVyLXRpdGxlLXNob3J0IjoiTmF0IFJldiBEaXMgUHJpbWVycyIsIkRPSSI6IjEwLjEwMzgvbnJkcC4yMDE3LjQ4IiwiSVNTTiI6IjIwNTY2NzZYIiwiUE1JRCI6IjI4NzQ4OTE3IiwiaXNzdWVkIjp7ImRhdGUtcGFydHMiOltbMjAxNyw3LDI3XV19LCJhYnN0cmFjdCI6Ik9lc29waGFnZWFsIGNhbmNlciBpcyB0aGUgc2l4dGggbW9zdCBjb21tb24gY2F1c2Ugb2YgY2FuY2VyLXJlbGF0ZWQgZGVhdGggd29ybGR3aWRlIGFuZCBpcyB0aGVyZWZvcmUgYSBtYWpvciBnbG9iYWwgaGVhbHRoIGNoYWxsZW5nZS4gVGhlIHR3byBtYWpvciBzdWJ0eXBlcyBvZiBvZXNvcGhhZ2VhbCBjYW5jZXIgYXJlIG9lc29waGFnZWFsIHNxdWFtb3VzIGNlbGwgY2FyY2lub21hIChPU0NDKSBhbmQgb2Vzb3BoYWdlYWwgYWRlbm9jYXJjaW5vbWEgKE9BQyksIHdoaWNoIGFyZSBlcGlkZW1pb2xvZ2ljYWxseSBhbmQgYmlvbG9naWNhbGx5IGRpc3RpbmN0LiBPU0NDIGFjY291bnRzIGZvciA5MCUgb2YgYWxsIGNhc2VzIG9mIG9lc29waGFnZWFsIGNhbmNlciBnbG9iYWxseSBhbmQgaXMgaGlnaGx5IHByZXZhbGVudCBpbiB0aGUgRWFzdCwgRWFzdCBBZnJpY2EgYW5kIFNvdXRoIEFtZXJpY2EuIE9BQyBpcyBtb3JlIGNvbW1vbiBpbiBkZXZlbG9wZWQgY291bnRyaWVzIHRoYW4gaW4gZGV2ZWxvcGluZyBjb3VudHJpZXMuIFByZW5lb3BsYXN0aWMgbGVzaW9ucyBhcmUgaWRlbnRpZmlhYmxlIGZvciBib3RoIE9TQ0MgYW5kIE9BQzsgdGhlc2UgYXJlIGZyZXF1ZW50bHkgYW1lbmFibGUgdG8gZW5kb3Njb3BpYyBhYmxhdGl2ZSB0aGVyYXBpZXMuIE1vc3QgcGF0aWVudHMgd2l0aCBvZXNvcGhhZ2VhbCBjYW5jZXIgcmVxdWlyZSBleHRlbnNpdmUgdHJlYXRtZW50LCBpbmNsdWRpbmcgY2hlbW90aGVyYXB5LCBjaGVtb3JhZGlvdGhlcmFweSBhbmQvb3Igc3VyZ2ljYWwgcmVzZWN0aW9uLiBQYXRpZW50cyB3aXRoIGFkdmFuY2VkIG9yIG1ldGFzdGF0aWMgb2Vzb3BoYWdlYWwgY2FuY2VyIGFyZSB0cmVhdGVkIHdpdGggcGFsbGlhdGl2ZSBjaGVtb3RoZXJhcHk7IHRob3NlIHdobyBhcmUgaHVtYW4gZXBpZGVybWFsIGdyb3d0aCBmYWN0b3IgcmVjZXB0b3IgMiAoSEVSMiktcG9zaXRpdmUgbWF5IGFsc28gYmVuZWZpdCBmcm9tIHRyYXN0dXp1bWFiIHRyZWF0bWVudC4gSW1tdW5vLW9uY29sb2d5IHRoZXJhcGllcyBoYXZlIGFsc28gc2hvd24gcHJvbWlzaW5nIGVhcmx5IHJlc3VsdHMgaW4gT1NDQyBhbmQgT0FDLiBJbiB0aGlzIFByaW1lciwgd2UgcmV2aWV3IHN0YXRlLW9mLXRoZS1hcnQga25vd2xlZGdlIG9uIHRoZSBiaW9sb2d5IGFuZCB0cmVhdG1lbnQgb2Ygb2Vzb3BoYWdlYWwgY2FuY2VyLCBpbmNsdWRpbmcgc2NyZWVuaW5nLCBlbmRvc2NvcGljIGFibGF0aXZlIHRoZXJhcGllcyBhbmQgZW1lcmdpbmcgbW9sZWN1bGFyIHRhcmdldHMsIGFuZCB3ZSBkaXNjdXNzIGJlc3QgcHJhY3RpY2VzIGluIGNoZW1vdGhlcmFweSwgY2hlbW9yYWRpb3RoZXJhcHksIHN1cmdlcnkgYW5kIHRoZSBtYWludGVuYW5jZSBvZiBwYXRpZW50IHF1YWxpdHkgb2YgbGlmZS4iLCJwdWJsaXNoZXIiOiJOYXR1cmUgUHVibGlzaGluZyBHcm91cCIsInZvbHVtZSI6IjMifSwiaXNUZW1wb3JhcnkiOmZhbHNlfSx7ImlkIjoiZjNlNmYwYjMtYWE2Ny0zNTc5LThlZTktNjk4MzViNGU4ZGZlIiwiaXRlbURhdGEiOnsidHlwZSI6ImFydGljbGUtam91cm5hbCIsImlkIjoiZjNlNmYwYjMtYWE2Ny0zNTc5LThlZTktNjk4MzViNGU4ZGZlIiwidGl0bGUiOiJNdWx0aWNlbnRlciByYW5kb21pc2VkIHRyaWFsIG9mIHR3byB2ZXJzdXMgdGhyZWUgY291cnNlcyBvZiBwcmVvcGVyYXRpdmUgY2lzcGxhdGluIGFuZCBmbHVvcm91cmFjaWwgcGx1cyBkb2NldGF4ZWwgZm9yIGxvY2FsbHkgYWR2YW5jZWQgb2Vzb3BoYWdlYWwgc3F1YW1vdXMgY2VsbCBjYXJjaW5vbWEiLCJhdXRob3IiOlt7ImZhbWlseSI6Ik1ha2lubyIsImdpdmVuIjoiVG9tb2tpIiwicGFyc2UtbmFtZXMiOmZhbHNlLCJkcm9wcGluZy1wYXJ0aWNsZSI6IiIsIm5vbi1kcm9wcGluZy1wYXJ0aWNsZSI6IiJ9LHsiZmFtaWx5IjoiWWFtYXNha2kiLCJnaXZlbiI6Ik1ha290byIsInBhcnNlLW5hbWVzIjpmYWxzZSwiZHJvcHBpbmctcGFydGljbGUiOiIiLCJub24tZHJvcHBpbmctcGFydGljbGUiOiIifSx7ImZhbWlseSI6IlRhbmFrYSIsImdpdmVuIjoiS29qaSIsInBhcnNlLW5hbWVzIjpmYWxzZSwiZHJvcHBpbmctcGFydGljbGUiOiIiLCJub24tZHJvcHBpbmctcGFydGljbGUiOiIifSx7ImZhbWlseSI6IllhbWFzaGl0YSIsImdpdmVuIjoiS290YXJvIiwicGFyc2UtbmFtZXMiOmZhbHNlLCJkcm9wcGluZy1wYXJ0aWNsZSI6IiIsIm5vbi1kcm9wcGluZy1wYXJ0aWNsZSI6IiJ9LHsiZmFtaWx5IjoiVXJha2F3YSIsImdpdmVuIjoiU2hpbnlhIiwicGFyc2UtbmFtZXMiOmZhbHNlLCJkcm9wcGluZy1wYXJ0aWNsZSI6IiIsIm5vbi1kcm9wcGluZy1wYXJ0aWNsZSI6IiJ9LHsiZmFtaWx5IjoiSXNoaWRhIiwiZ2l2ZW4iOiJUb21vIiwicGFyc2UtbmFtZXMiOmZhbHNlLCJkcm9wcGluZy1wYXJ0aWNsZSI6IiIsIm5vbi1kcm9wcGluZy1wYXJ0aWNsZSI6IiJ9LHsiZmFtaWx5IjoiU2hpcmFpc2hpIiwiZ2l2ZW4iOiJPc2FtdSIsInBhcnNlLW5hbWVzIjpmYWxzZSwiZHJvcHBpbmctcGFydGljbGUiOiIiLCJub24tZHJvcHBpbmctcGFydGljbGUiOiIifSx7ImZhbWlseSI6IlN1Z2ltdXJhIiwiZ2l2ZW4iOiJLZWlqaXJvIiwicGFyc2UtbmFtZXMiOmZhbHNlLCJkcm9wcGluZy1wYXJ0aWNsZSI6IiIsIm5vbi1kcm9wcGluZy1wYXJ0aWNsZSI6IiJ9LHsiZmFtaWx5IjoiTWl5YXRhIiwiZ2l2ZW4iOiJIaXJvc2hpIiwicGFyc2UtbmFtZXMiOmZhbHNlLCJkcm9wcGluZy1wYXJ0aWNsZSI6IiIsIm5vbi1kcm9wcGluZy1wYXJ0aWNsZSI6IiJ9LHsiZmFtaWx5IjoiTW90b29yaSIsImdpdmVuIjoiTWFzYWFraSIsInBhcnNlLW5hbWVzIjpmYWxzZSwiZHJvcHBpbmctcGFydGljbGUiOiIiLCJub24tZHJvcHBpbmctcGFydGljbGUiOiIifSx7ImZhbWlseSI6IkZ1aml0YW5pIiwiZ2l2ZW4iOiJLYXp1bWFzYSIsInBhcnNlLW5hbWVzIjpmYWxzZSwiZHJvcHBpbmctcGFydGljbGUiOiIiLCJub24tZHJvcHBpbmctcGFydGljbGUiOiIifSx7ImZhbWlseSI6IlRha2VubyIsImdpdmVuIjoiQXRzdXNoaSIsInBhcnNlLW5hbWVzIjpmYWxzZSwiZHJvcHBpbmctcGFydGljbGUiOiIiLCJub24tZHJvcHBpbmctcGFydGljbGUiOiIifSx7ImZhbWlseSI6IkhpcmFvIiwiZ2l2ZW4iOiJNb3RvaGlybyIsInBhcnNlLW5hbWVzIjpmYWxzZSwiZHJvcHBpbmctcGFydGljbGUiOiIiLCJub24tZHJvcHBpbmctcGFydGljbGUiOiIifSx7ImZhbWlseSI6IktpbXVyYSIsImdpdmVuIjoiWXV0YWthIiwicGFyc2UtbmFtZXMiOmZhbHNlLCJkcm9wcGluZy1wYXJ0aWNsZSI6IiIsIm5vbi1kcm9wcGluZy1wYXJ0aWNsZSI6IiJ9LHsiZmFtaWx5IjoiU2F0b2giLCJnaXZlbiI6IlRhcm9oIiwicGFyc2UtbmFtZXMiOmZhbHNlLCJkcm9wcGluZy1wYXJ0aWNsZSI6IiIsIm5vbi1kcm9wcGluZy1wYXJ0aWNsZSI6IiJ9LHsiZmFtaWx5IjoiWWFubyIsImdpdmVuIjoiTWFzYWhpa28iLCJwYXJzZS1uYW1lcyI6ZmFsc2UsImRyb3BwaW5nLXBhcnRpY2xlIjoiIiwibm9uLWRyb3BwaW5nLXBhcnRpY2xlIjoiIn0seyJmYW1pbHkiOiJFZ3VjaGkiLCJnaXZlbiI6IkhpZGV0b3NoaSIsInBhcnNlLW5hbWVzIjpmYWxzZSwiZHJvcHBpbmctcGFydGljbGUiOiIiLCJub24tZHJvcHBpbmctcGFydGljbGUiOiIifSx7ImZhbWlseSI6IkRva2kiLCJnaXZlbiI6Ill1aWNoaXJvIiwicGFyc2UtbmFtZXMiOmZhbHNlLCJkcm9wcGluZy1wYXJ0aWNsZSI6IiIsIm5vbi1kcm9wcGluZy1wYXJ0aWNsZSI6IiJ9LHsiZmFtaWx5IjoiWWFzdWRhIiwiZ2l2ZW4iOiJUYWt1c2hpIiwicGFyc2UtbmFtZXMiOmZhbHNlLCJkcm9wcGluZy1wYXJ0aWNsZSI6IiIsIm5vbi1kcm9wcGluZy1wYXJ0aWNsZSI6IiJ9XSwiY29udGFpbmVyLXRpdGxlIjoiQnJpdGlzaCBKb3VybmFsIG9mIENhbmNlciIsImNvbnRhaW5lci10aXRsZS1zaG9ydCI6IkJyIEogQ2FuY2VyIiwiRE9JIjoiMTAuMTAzOC9zNDE0MTYtMDIyLTAxNzI2LTUiLCJJU1NOIjoiMTUzMjE4MjciLCJQTUlEIjoiMzUxNDAzMzkiLCJpc3N1ZWQiOnsiZGF0ZS1wYXJ0cyI6W1syMDIyLDYsMV1dfSwicGFnZSI6IjE1NTUtMTU2MiIsImFic3RyYWN0IjoiQmFja2dyb3VuZDogVGhlIG9wdGltYWwgbnVtYmVyIG9mIG5lb2FkanV2YW50IGNoZW1vdGhlcmFweSAoTkFDKSBjeWNsZXMgcmVtYWlucyB0byBiZSBlc3RhYmxpc2hlZCBmb3IgdHJlYXRpbmcgb2Vzb3BoYWdlYWwgc3F1YW1vdXMgY2VsbCBjYXJjaW5vbWEgKEVTQ0MpLiBXZSBjb21wYXJlZCB0d28gdmVyc3VzIHRocmVlIGNvdXJzZXMgb2YgTkFDIGZvciB0cmVhdGluZyBsb2NhbGx5IGFkdmFuY2VkIEVTQ0MgaW4gYSBtdWx0aS1pbnN0aXR1dGlvbmFsLCByYW5kb21pc2VkLCBQaGFzZSBJSSB0cmlhbC4gTWV0aG9kczogV2UgcmFuZG9tbHkgYXNzaWduZWQgMTgwIHBhdGllbnRzIHdpdGggbG9jYWxseSBhZHZhbmNlZCBFU0NDIGF0IDYgaW5zdGl0dXRpb25zIHRvIGVpdGhlciB0d28gKE4gPSA5MSkgb3IgdGhyZWUgKE4gPSA4OSkgY291cnNlcyBvZiBEQ0YgKGRvY2V0YXhlbCA3MCBtZy9tMiwgY2lzcGxhdGluIDcwIG1nL20yIGkudi4gb24gZGF5IDEsIGZsdW9yb3VyYWNpbCA3MDAgbWcvbTIgY29udGludW91cyBpbmZ1c2lvbiBmb3IgNSBkYXlzKSBldmVyeSAzIHdlZWtzLCBwcmlvciB0byBzdXJnZXJ5LiBUaGUgcHJpbWFyeSBlbmRwb2ludCB3YXMgMi15ZWFyIHByb2dyZXNzaW9uLWZyZWUgc3Vydml2YWwgKFBGUykgd2l0aCBhbiBpbnRlbnRpb24tdG8tdHJlYXQgYW5hbHlzaXMuIFJlc3VsdHM6IFBhdGllbnQgYmFja2dyb3VuZCBwYXJhbWV0ZXJzIHdlcmUgd2VsbC1iYWxhbmNlZC4gVGhlIFIwIHJlc2VjdGlvbiByYXRlcyB3ZXJlIDk4LjkgYW5kIDk2LjUlIGluIHRoZSB0d28tIGFuZCB0aHJlZS1jb3Vyc2UgZ3JvdXBzLCByZXNwZWN0aXZlbHkgKFAgPSAwLjgzMCkuIEluIHJlc2VjdGVkIGNhc2VzLCB0aGUgdHdvLSBhbmQgdGhyZWUtY291cnNlIGdyb3VwcyBoYWQgY29tcGFyYWJsZSBwTjAgcmF0ZXMgKFAgPSAwLjIyNSkgYW5kIGhpc3RvbG9naWNhbCByZXNwb25zZXMgKFAgPSAwLjg5OCkuIFRoZSAyLXllYXIgUEZTIHJhdGUgd2FzIGFsc28gY29tcGFyYWJsZSBiZXR3ZWVuIHRoZSB0d28gZ3JvdXBzICg3MS40IHZzLiA3MS4xJSwgUCA9IDAuNjY5KS4gQW1vbmcgc3ViZ3JvdXBzIGJhc2VkIG9uIGJhc2VsaW5lIGNoYXJhY3RlcmlzdGljcywgb25seSBwYXRpZW50cyBhZ2VkIHVuZGVyIDY1IHllYXJzIG9sZCBzaG93ZWQgYSB0ZW5kZW5jeSBmb3IgYmV0dGVyIHN1cnZpdmFsIHdpdGggdGhlIHRocmVlLWNvdXJzZSB0cmVhdG1lbnQgKGhhemFyZCByYXRpbyA9IDIuNjEyLCA5NSUgY29uZmlkZW5jZSBpbnRlcnZhbDogMS4wMTLigJM3LjUxNykuIENvbmNsdXNpb25zOiBUd28gY291cnNlcyBvZiBhIERDRiByZWdpbWVuIHNob3dlZCBwb3RlbnRpYWwgYXMgYW4gb3B0aW9uYWwgTkFDIHRyZWF0bWVudCBmb3IgbG9jYWxseSBhZHZhbmNlZCBFU0NDLiBDbGluaWNhbCB0cmlhbCByZWdpc3RyYXRpb246IFVuaXZlcnNpdHkgSG9zcGl0YWwgTWVkaWNhbCBJbmZvcm1hdGlvbiBOZXR3b3JrIENsaW5pY2FsIFRyaWFscyBSZWdpc3RyeSBvZiBKYXBhbiAoaWRlbnRpZmljYXRpb24gbnVtYmVyIFVNSU4gMDAwMDE1Nzg4KS4iLCJwdWJsaXNoZXIiOiJTcHJpbmdlciBOYXR1cmUiLCJpc3N1ZSI6IjExIiwidm9sdW1lIjoiMTI2In0sImlzVGVtcG9yYXJ5IjpmYWxzZX0seyJpZCI6IjQ3MjI4MmY2LTVjOTgtM2I3ZC1hMDAxLWE0ZjgyN2QyNWM1NyIsIml0ZW1EYXRhIjp7InR5cGUiOiJhcnRpY2xlLWpvdXJuYWwiLCJpZCI6IjQ3MjI4MmY2LTVjOTgtM2I3ZC1hMDAxLWE0ZjgyN2QyNWM1NyIsInRpdGxlIjoiUmlzayBzdHJhdGlmaWNhdGlvbiBvZiBvZXNvcGhhZ2VhbCBzcXVhbW91cyBjZWxsIGNhcmNpbm9tYSB1c2luZyBjaGFuZ2UgaW4gdG90YWwgbGVzaW9uIGdseWNvbHlzaXMgYW5kIG51bWJlciBvZiBQRVQtcG9zaXRpdmUgbHltcGggbm9kZXMiLCJhdXRob3IiOlt7ImZhbWlseSI6Ik5vc2UiLCJnaXZlbiI6IllvaGVpIiwicGFyc2UtbmFtZXMiOmZhbHNlLCJkcm9wcGluZy1wYXJ0aWNsZSI6IiIsIm5vbi1kcm9wcGluZy1wYXJ0aWNsZSI6IiJ9LHsiZmFtaWx5IjoiTWFraW5vIiwiZ2l2ZW4iOiJUb21va2kiLCJwYXJzZS1uYW1lcyI6ZmFsc2UsImRyb3BwaW5nLXBhcnRpY2xlIjoiIiwibm9uLWRyb3BwaW5nLXBhcnRpY2xlIjoiIn0seyJmYW1pbHkiOiJUYXRzdW1pIiwiZ2l2ZW4iOiJNaXRzdWFraSIsInBhcnNlLW5hbWVzIjpmYWxzZSwiZHJvcHBpbmctcGFydGljbGUiOiIiLCJub24tZHJvcHBpbmctcGFydGljbGUiOiIifSx7ImZhbWlseSI6IlRhbmFrYSIsImdpdmVuIjoiS29qaSIsInBhcnNlLW5hbWVzIjpmYWxzZSwiZHJvcHBpbmctcGFydGljbGUiOiIiLCJub24tZHJvcHBpbmctcGFydGljbGUiOiIifSx7ImZhbWlseSI6IllhbWFzaGl0YSIsImdpdmVuIjoiS290YXJvIiwicGFyc2UtbmFtZXMiOmZhbHNlLCJkcm9wcGluZy1wYXJ0aWNsZSI6IiIsIm5vbi1kcm9wcGluZy1wYXJ0aWNsZSI6IiJ9LHsiZmFtaWx5IjoiTm9tYSIsImdpdmVuIjoiVG9zaGlraSIsInBhcnNlLW5hbWVzIjpmYWxzZSwiZHJvcHBpbmctcGFydGljbGUiOiIiLCJub24tZHJvcHBpbmctcGFydGljbGUiOiIifSx7ImZhbWlseSI6IlNhaXRvIiwiZ2l2ZW4iOiJUYWt1cm8iLCJwYXJzZS1uYW1lcyI6ZmFsc2UsImRyb3BwaW5nLXBhcnRpY2xlIjoiIiwibm9uLWRyb3BwaW5nLXBhcnRpY2xlIjoiIn0seyJmYW1pbHkiOiJZYW1hbW90byIsImdpdmVuIjoiS2F6dXlvc2hpIiwicGFyc2UtbmFtZXMiOmZhbHNlLCJkcm9wcGluZy1wYXJ0aWNsZSI6IiIsIm5vbi1kcm9wcGluZy1wYXJ0aWNsZSI6IiJ9LHsiZmFtaWx5IjoiVGFrYWhhc2hpIiwiZ2l2ZW4iOiJUc3V5b3NoaSIsInBhcnNlLW5hbWVzIjpmYWxzZSwiZHJvcHBpbmctcGFydGljbGUiOiIiLCJub24tZHJvcHBpbmctcGFydGljbGUiOiIifSx7ImZhbWlseSI6Ikt1cm9rYXdhIiwiZ2l2ZW4iOiJZdWtpbm9yaSIsInBhcnNlLW5hbWVzIjpmYWxzZSwiZHJvcHBpbmctcGFydGljbGUiOiIiLCJub24tZHJvcHBpbmctcGFydGljbGUiOiIifSx7ImZhbWlseSI6Ik5ha2FqaW1hIiwiZ2l2ZW4iOiJLaXlva2F6dSIsInBhcnNlLW5hbWVzIjpmYWxzZSwiZHJvcHBpbmctcGFydGljbGUiOiIiLCJub24tZHJvcHBpbmctcGFydGljbGUiOiIifSx7ImZhbWlseSI6IkVndWNoaSIsImdpdmVuIjoiSGlkZXRvc2hpIiwicGFyc2UtbmFtZXMiOmZhbHNlLCJkcm9wcGluZy1wYXJ0aWNsZSI6IiIsIm5vbi1kcm9wcGluZy1wYXJ0aWNsZSI6IiJ9LHsiZmFtaWx5IjoiRG9raSIsImdpdmVuIjoiWXVpY2hpcm8iLCJwYXJzZS1uYW1lcyI6ZmFsc2UsImRyb3BwaW5nLXBhcnRpY2xlIjoiIiwibm9uLWRyb3BwaW5nLXBhcnRpY2xlIjoiIn1dLCJjb250YWluZXItdGl0bGUiOiJCcml0aXNoIEpvdXJuYWwgb2YgQ2FuY2VyIiwiY29udGFpbmVyLXRpdGxlLXNob3J0IjoiQnIgSiBDYW5jZXIiLCJET0kiOiIxMC4xMDM4L3M0MTQxNi0wMjMtMDIxNTEteSIsIklTU04iOiIxNTMyMTgyNyIsIlBNSUQiOiIzNjg0MTkwNyIsImlzc3VlZCI6eyJkYXRlLXBhcnRzIjpbWzIwMjMsNSwxMV1dfSwicGFnZSI6IjE4NzktMTg4NyIsImFic3RyYWN0IjoiQmFja2dyb3VuZDogVGhlIGVmZmljYWN5IG9mIG5lb2FkanV2YW50IGNoZW1vdGhlcmFweSAoTkFDVCkgY29ycmVsYXRlcyB3aXRoIHBhdGllbnQgc3Vydml2YWwgaW4gb2Vzb3BoYWdlYWwgc3F1YW1vdXMgY2VsbCBjYXJjaW5vbWEgKE9TQ0MpLCBidXQgb3B0aW1hbCBldmFsdWF0aW9uIG9mIHRoZSB0cmVhdG1lbnQgcmVzcG9uc2UgYmFzZWQgb24gUEVULUNUIHBhcmFtZXRlcnMgaGFzIG5vdCBiZWVuIGVzdGFibGlzaGVkLiBNZXRob2RzOiBXZSBhbmFseXNlZCAyMjYgT1NDQyBwYXRpZW50cyB3aG8gdW5kZXJ3ZW50IFBFVC1DVCBiZWZvcmUgYW5kIGFmdGVyIE5BQ1QgZm9sbG93ZWQgYnkgc3VyZ2VyeS4gV2UgYXNzZXNzZWQgU1VWbWF4LCBtZXRhYm9saWMgdHVtb3VyIHZvbHVtZSAoTVRWKSwgYW5kIHRvdGFsIGxlc2lvbiBnbHljb2x5c2lzIChUTEcpIGZvciB0aGUgcHJpbWFyeSB0dW1vdXIgYW5kIHRoZSBudW1iZXIgb2YgUEVULXBvc2l0aXZlIGx5bXBoIG5vZGVzIGJlZm9yZSBhbmQgYWZ0ZXIgTkFDVCB0byBwcmVkaWN0IHBhdGllbnQgc3Vydml2YWwuIFJlc3VsdHM6IEluIGEgc3RlcHdpc2UgYW5hbHlzaXMsIHdlIGRlZmluZWQgNjAlLCA4MCUsIGFuZCA4MCUgYXMgdGhlIG9wdGltYWwgY3V0LW9mZiB2YWx1ZXMgZm9yIFNVVm1heCwgTVRWLCBhbmQgVExHIHJlZHVjdGlvbiwgcmVzcGVjdGl2ZWx5LCB0byBkaXN0aW5ndWlzaCByZXNwb25kZXJzIGFuZCBub24tcmVzcG9uZGVycyB0byBOQUNULiBJbiB0aGUgUk9DIGFuYWx5c2lzLCB0aGUgVExHIHJlZHVjdGlvbiByYXRlIHdhcyB0aGUgYmVzdCBwcmVkaWN0b3Igb2YgcmVjdXJyZW5jZSBhbW9uZyBQRVQtQ1QgcGFyYW1ldGVycy4gVGhlIFRMRyByZXNwb25kZXJzIGFjaGlldmVkIHNpZ25pZmljYW50bHkgbW9yZSBmYXZvdXJhYmxlIHByb2dub3NlcyB0aGFuIG5vbi1yZXNwb25kZXJzICgyLXllYXIgcHJvZ3Jlc3Npb24tZnJlZSBzdXJ2aXZhbCBbUEZTXSByYXRlOiA2NC4xJSB2cy4gMzguNSU7IFAgPSAwLjAwMDEpLiBUTEcgcmVkdWN0aW9uIHJhdGUgKEhSIDIuNTg7IDk1JSBDSSAxLjE24oCTNS43MykgYW5kIHRoZSBudW1iZXIgb2YgUEVULXBvc2l0aXZlIGx5bXBoIG5vZGVzIGFmdGVyIE5BQ1QgKEhSIDEuNzk7IDk1JSBDSSAxLjA04oCTMy4wOCkgd2VyZSBzaWduaWZpY2FudCBpbmRlcGVuZGVudCBwcm9nbm9zdGljIGZhY3RvcnMuIENvbmNsdXNpb25zOiBUTEcgcmVkdWN0aW9uIGlzIHRoZSBiZXN0IHByZWRpY3RvciBvZiBwcm9nbm9zaXMuIFByZW9wZXJhdGl2ZSBQRVQtQ1QgZXZhbHVhdGlvbiBvZiBib3RoIHRoZSBwcmltYXJ5IHR1bW91ciBhbmQgbHltcGggbm9kZXMgY291bGQgYWNjdXJhdGVseSBzdHJhdGlmeSByaXNrIGluIE9TQ0MgcGF0aWVudHMuIiwicHVibGlzaGVyIjoiU3ByaW5nZXIgTmF0dXJlIiwiaXNzdWUiOiIxMCIsInZvbHVtZSI6IjEyOCJ9LCJpc1RlbXBvcmFyeSI6ZmFsc2V9LHsiaWQiOiIyZmVmZTcyMy1kZDUwLTMyYTMtODMxNC01YTNhMTQ0NTRmMzQiLCJpdGVtRGF0YSI6eyJ0eXBlIjoiYXJ0aWNsZS1qb3VybmFsIiwiaWQiOiIyZmVmZTcyMy1kZDUwLTMyYTMtODMxNC01YTNhMTQ0NTRmMzQiLCJ0aXRsZSI6Ik1ldGFib2xpYyB0dW1vciB2b2x1bWUgY2hhbmdlIHByZWRpY3RzIGxvbmctdGVybSBzdXJ2aXZhbCBhbmQgaGlzdG9sb2dpY2FsIHJlc3BvbnNlIHRvIHByZW9wZXJhdGl2ZSBjaGVtb3RoZXJhcHkgaW4gbG9jYWxseSBhZHZhbmNlZCBlc29waGFnZWFsIGNhbmNlciIsImF1dGhvciI6W3siZmFtaWx5IjoiTWFraW5vIiwiZ2l2ZW4iOiJUb21va2kiLCJwYXJzZS1uYW1lcyI6ZmFsc2UsImRyb3BwaW5nLXBhcnRpY2xlIjoiIiwibm9uLWRyb3BwaW5nLXBhcnRpY2xlIjoiIn0seyJmYW1pbHkiOiJZYW1hc2FraSIsImdpdmVuIjoiTWFrb3RvIiwicGFyc2UtbmFtZXMiOmZhbHNlLCJkcm9wcGluZy1wYXJ0aWNsZSI6IiIsIm5vbi1kcm9wcGluZy1wYXJ0aWNsZSI6IiJ9LHsiZmFtaWx5IjoiVGFuYWthIiwiZ2l2ZW4iOiJLb2ppIiwicGFyc2UtbmFtZXMiOmZhbHNlLCJkcm9wcGluZy1wYXJ0aWNsZSI6IiIsIm5vbi1kcm9wcGluZy1wYXJ0aWNsZSI6IiJ9LHsiZmFtaWx5IjoiTWFzdWlrZSIsImdpdmVuIjoiWWFzdW5vcmkiLCJwYXJzZS1uYW1lcyI6ZmFsc2UsImRyb3BwaW5nLXBhcnRpY2xlIjoiIiwibm9uLWRyb3BwaW5nLXBhcnRpY2xlIjoiIn0seyJmYW1pbHkiOiJUYXRzdW1pIiwiZ2l2ZW4iOiJNaXRzdWFraSIsInBhcnNlLW5hbWVzIjpmYWxzZSwiZHJvcHBpbmctcGFydGljbGUiOiIiLCJub24tZHJvcHBpbmctcGFydGljbGUiOiIifSx7ImZhbWlseSI6Ik1vdG9vcmkiLCJnaXZlbiI6Ik1hc2Fha2kiLCJwYXJzZS1uYW1lcyI6ZmFsc2UsImRyb3BwaW5nLXBhcnRpY2xlIjoiIiwibm9uLWRyb3BwaW5nLXBhcnRpY2xlIjoiIn0seyJmYW1pbHkiOiJLaW11cmEiLCJnaXZlbiI6Ill1dGFrYSIsInBhcnNlLW5hbWVzIjpmYWxzZSwiZHJvcHBpbmctcGFydGljbGUiOiIiLCJub24tZHJvcHBpbmctcGFydGljbGUiOiIifSx7ImZhbWlseSI6IkhhdGF6YXdhIiwiZ2l2ZW4iOiJKdW4iLCJwYXJzZS1uYW1lcyI6ZmFsc2UsImRyb3BwaW5nLXBhcnRpY2xlIjoiIiwibm9uLWRyb3BwaW5nLXBhcnRpY2xlIjoiIn0seyJmYW1pbHkiOiJNb3JpIiwiZ2l2ZW4iOiJNYXNha2kiLCJwYXJzZS1uYW1lcyI6ZmFsc2UsImRyb3BwaW5nLXBhcnRpY2xlIjoiIiwibm9uLWRyb3BwaW5nLXBhcnRpY2xlIjoiIn0seyJmYW1pbHkiOiJEb2tpIiwiZ2l2ZW4iOiJZdWljaGlybyIsInBhcnNlLW5hbWVzIjpmYWxzZSwiZHJvcHBpbmctcGFydGljbGUiOiIiLCJub24tZHJvcHBpbmctcGFydGljbGUiOiIifV0sImNvbnRhaW5lci10aXRsZSI6IkFubmFscyBvZiBTdXJnZXJ5IiwiY29udGFpbmVyLXRpdGxlLXNob3J0IjoiQW5uIFN1cmciLCJET0kiOiIxMC4xMDk3L1NMQS4wMDAwMDAwMDAwMDAyODA4IiwiSVNTTiI6IjE1MjgxMTQwIiwiUE1JRCI6IjI5NzI3MzI3IiwiaXNzdWVkIjp7ImRhdGUtcGFydHMiOltbMjAxOSwxMiwxXV19LCJwYWdlIjoiMTA5MC0xMDk1IiwiYWJzdHJhY3QiOiJPYmplY3RpdmU6IEhlcmUsIHdlIGFzc2VzcyB0aGUgYWJpbGl0eSBvZiBtZXRhYm9saWMgdHVtb3Igdm9sdW1lIChNVFYpIGFzIG1lYXN1cmVkIGJ5IDE4Ri1mbHVvcm9kZW94eWdsdWNvc2UtcG9zaXRyb24gZW1pc3Npb24gdG9tb2dyYXBoeS9jb21wdXRlZCB0b21vZ3JhcGh5ICgxOEYtRkRHIFBFVC9DVCkgdG8gZXZhbHVhdGUgbmVvYWRqdXZhbnQgY2hlbW90aGVyYXB5IHJlc3BvbnNlIGZvciBwYXRpZW50cyB3aXRoIGxvY2FsbHkgYWR2YW5jZWQgZXNvcGhhZ2VhbCBjYW5jZXIgKEVDKS4gQmFja2dyb3VuZDogT3B0aW1hbCBtZXRob2RzIHRvIGV2YWx1YXRlIHRyZWF0bWVudCByZXNwb25zZSBmb3IgRUMgcGF0aWVudHMgaGF2ZSBub3QgeWV0IGJlZW4gZXN0YWJsaXNoZWQuIEFsdGhvdWdoIHByZXZpb3VzIHN0dWRpZXMgaGF2ZSByZXBvcnRlZCB0aGUgdmFsdWUgb2Ygc3RhbmRhcmRpemVkIHVwdGFrZSB2YWx1ZSAoU1VWKSwgdGhlIGFjY3VyYWN5IG9mIHByZWRpY3RpbmcgaGlzdG9sb2dpY2FsIHJlc3BvbnNlIG9yIGxvbmctdGVybSBzdXJ2aXZhbCBpbiBFQyBpcyBsaW1pdGVkLiBNZXRob2RzOiBJbiBhbGwsIDEwMiBFQyBwYXRpZW50cyB3aXRob3V0IGRpc3RhbnQgbWV0YXN0YXNpcyB3aG8gdW5kZXJ3ZW50IDE4Ri1GREcgUEVUL0NUIGJvdGggYmVmb3JlIGFuZCBhZnRlciB0aGUgcHJlb3BlcmF0aXZlIGNoZW1vdGhlcmFweSBzZXJpZXMgd2VyZSBhbmFseXplZC4gUmVzdWx0czogVGhlIG1lZGlhbiBwcmltYXJ5IHR1bW9yIE1UViB2YWx1ZXMgYmVmb3JlIGFuZCBhZnRlciBwcmVvcGVyYXRpdmUgY2hlbW90aGVyYXB5IHdlcmUgMjIuNTUgKHJhbmdlIDAuNOKAkzE4My4xKSBhbmQgMi43NSAoMOKAkzUyLjkpLCByZXNwZWN0aXZlbHksIGFuZCB0aGUgbWVkaWFuIE1WVCByZWR1Y3Rpb24gcmF0ZSB3YXMgODYuNSUuIFdlIGZvdW5kIHRoZSBtb3N0IHNpZ25pZmljYW50IGRpZmZlcmVuY2UgaW4gc3Vydml2YWwgYmV0d2VlbiBQRVQgcmVzcG9uZGVycyBhbmQgbm9ucmVzcG9uZGVycyB3aXRoIGEgY3V0LW9mZiB2YWx1ZSBvZiA2MCUgTVRWIHJlZHVjdGlvbiwgdXNpbmcgYSAxMCUgc3RlcHdpc2UgY3V0LW9mZiBhbmFseXNpcyBbMi15ZWFyIHByb2dyZXNzaW9uLWZyZWUgc3Vydml2YWwgKFBGUyk6IDc5LjIgdnMgNDQuNCU7IGhhemFyZCByYXRpbyAoSFIpIDMuMzk3OyBQIDwgMC4wMDAxKS4gV2l0aCB0aGlzIGN1dC1vZmYgdmFsdWUsIGhpc3RvbG9naWNhbCByZXNwb25zZSAoUCDCvCAwLjAwOTEpLCB0dW1vciBsb2NhdGlvbiAoUCDCvCAwLjAxMDIpLCBwVCAoUCDCvCAwLjAwMTEpLCBhbmQgcE4gKFAgwrwgMC4wMTEwKSB3ZXJlIHNpZ25pZmljYW50bHkgYXNzb2NpYXRlZCB3aXRoIFBFVCByZXNwb25zZS4gVW5pdmFyaWF0ZSBhbmFseXNpcyBvZiBQRlMgaW5kaWNhdGVkIGEgY29ycmVsYXRpb24gYmV0d2VlbiBQRlMgYW5kIHR1bW9yIHNpemUsIGNULCBkZWNyZWFzZSBvZiBwcmltYXJ5IGxlc2lvbiBieSBDVCwgU1VWbWF4IHJlZHVjdGlvbiByYXRlLCBNVFYgcmVkdWN0aW9uIHJhdGUsIHBULCBwTiwgYW5kIHBNLiBNdWx0aXZhcmlhdGUgYW5hbHlzaXMgZnVydGhlciBpZGVudGlmaWVkIHBNIChIUiAzLjA2MzsgUCDCvCAwLjAyNzkpIGFuZCBNVFYgcmVkdWN0aW9uIHJhdGUgKEhSIDIuNDcxOyBQIMK8IDAuMDI2MykgdG8gYmUgaW5kZXBlbmRlbnQgcHJvZ25vc3RpYyBwcmVkaWN0b3JzLCBidXQgbm90IGRlY3JlYXNlIG9mIHByaW1hcnkgbGVzaW9uIGJ5IENUIG9yIFNVVm1heCByZWR1Y3Rpb24gcmF0ZS4gQ29uY2x1c2lvbjogTVRWIGNoYW5nZSBpcyBjbGluaWNhbGx5IHVzZWZ1bCBpbiBwcmVkaWN0aW5nIGJvdGggbG9uZy10ZXJtIHN1cnZpdmFsIGFuZCBoaXN0b2xvZ2ljYWwgcmVzcG9uc2UgdG8gcHJlb3BlcmF0aXZlIGNoZW1vdGhlcmFweSBpbiBFQyBwYXRpZW50cywgYWZ0ZXIgZGV0ZXJtaW5pbmcgdGhlIG9wdGltYWwgY3V0LW9mZiB2YWx1ZSBiYXNlZCBvbiBzdXJ2aXZhbCBhbmFseXNpcy4iLCJwdWJsaXNoZXIiOiJMaXBwaW5jb3R0IFdpbGxpYW1zIGFuZCBXaWxraW5zIiwiaXNzdWUiOiI2Iiwidm9sdW1lIjoiMjcwIn0sImlzVGVtcG9yYXJ5IjpmYWxzZX0seyJpZCI6IjJiNzMyNzBjLWE1NzMtMzc3ZC1iNWVhLTJjNzcwZmEwNGQyZCIsIml0ZW1EYXRhIjp7InR5cGUiOiJhcnRpY2xlLWpvdXJuYWwiLCJpZCI6IjJiNzMyNzBjLWE1NzMtMzc3ZC1iNWVhLTJjNzcwZmEwNGQyZCIsInRpdGxlIjoiVGhlIFBhdHRlcm4gb2YgUmVzaWR1YWwgVHVtb3IgQWZ0ZXIgTmVvYWRqdXZhbnQgQ2hlbW90aGVyYXB5IGZvciBMb2NhbGx5IEFkdmFuY2VkIEVzb3BoYWdlYWwgQ2FuY2VyIGFuZCBJdHMgQ2xpbmljYWwgU2lnbmlmaWNhbmNlIiwiYXV0aG9yIjpbeyJmYW1pbHkiOiJIYXNoaW1vdG8iLCJnaXZlbiI6IlRhZGF5b3NoaSIsInBhcnNlLW5hbWVzIjpmYWxzZSwiZHJvcHBpbmctcGFydGljbGUiOiIiLCJub24tZHJvcHBpbmctcGFydGljbGUiOiIifSx7ImZhbWlseSI6Ik1ha2lubyIsImdpdmVuIjoiVG9tb2tpIiwicGFyc2UtbmFtZXMiOmZhbHNlLCJkcm9wcGluZy1wYXJ0aWNsZSI6IiIsIm5vbi1kcm9wcGluZy1wYXJ0aWNsZSI6IiJ9LHsiZmFtaWx5IjoiWWFtYXNha2kiLCJnaXZlbiI6Ik1ha290byIsInBhcnNlLW5hbWVzIjpmYWxzZSwiZHJvcHBpbmctcGFydGljbGUiOiIiLCJub24tZHJvcHBpbmctcGFydGljbGUiOiIifSx7ImZhbWlseSI6IlRhbmFrYSIsImdpdmVuIjoiS29qaSIsInBhcnNlLW5hbWVzIjpmYWxzZSwiZHJvcHBpbmctcGFydGljbGUiOiIiLCJub24tZHJvcHBpbmctcGFydGljbGUiOiIifSx7ImZhbWlseSI6Ik1peWF6YWtpIiwiZ2l2ZW4iOiJZYXN1aGlybyIsInBhcnNlLW5hbWVzIjpmYWxzZSwiZHJvcHBpbmctcGFydGljbGUiOiIiLCJub24tZHJvcHBpbmctcGFydGljbGUiOiIifSx7ImZhbWlseSI6IlRha2FoYXNoaSIsImdpdmVuIjoiVHN1eW9zaGkiLCJwYXJzZS1uYW1lcyI6ZmFsc2UsImRyb3BwaW5nLXBhcnRpY2xlIjoiIiwibm9uLWRyb3BwaW5nLXBhcnRpY2xlIjoiIn0seyJmYW1pbHkiOiJLdXJva2F3YSIsImdpdmVuIjoiWXVraW5vcmkiLCJwYXJzZS1uYW1lcyI6ZmFsc2UsImRyb3BwaW5nLXBhcnRpY2xlIjoiIiwibm9uLWRyb3BwaW5nLXBhcnRpY2xlIjoiIn0seyJmYW1pbHkiOiJNb3Rvb3JpIiwiZ2l2ZW4iOiJNYXNhYWtpIiwicGFyc2UtbmFtZXMiOmZhbHNlLCJkcm9wcGluZy1wYXJ0aWNsZSI6IiIsIm5vbi1kcm9wcGluZy1wYXJ0aWNsZSI6IiJ9LHsiZmFtaWx5IjoiS2ltdXJhIiwiZ2l2ZW4iOiJZdXRha2EiLCJwYXJzZS1uYW1lcyI6ZmFsc2UsImRyb3BwaW5nLXBhcnRpY2xlIjoiIiwibm9uLWRyb3BwaW5nLXBhcnRpY2xlIjoiIn0seyJmYW1pbHkiOiJOYWthamltYSIsImdpdmVuIjoiS2l5b2thenUiLCJwYXJzZS1uYW1lcyI6ZmFsc2UsImRyb3BwaW5nLXBhcnRpY2xlIjoiIiwibm9uLWRyb3BwaW5nLXBhcnRpY2xlIjoiIn0seyJmYW1pbHkiOiJNb3JpaSIsImdpdmVuIjoiRWlpY2hpIiwicGFyc2UtbmFtZXMiOmZhbHNlLCJkcm9wcGluZy1wYXJ0aWNsZSI6IiIsIm5vbi1kcm9wcGluZy1wYXJ0aWNsZSI6IiJ9LHsiZmFtaWx5IjoiTW9yaSIsImdpdmVuIjoiTWFzYWtpIiwicGFyc2UtbmFtZXMiOmZhbHNlLCJkcm9wcGluZy1wYXJ0aWNsZSI6IiIsIm5vbi1kcm9wcGluZy1wYXJ0aWNsZSI6IiJ9LHsiZmFtaWx5IjoiRG9raSIsImdpdmVuIjoiWXVpY2hpcm8iLCJwYXJzZS1uYW1lcyI6ZmFsc2UsImRyb3BwaW5nLXBhcnRpY2xlIjoiIiwibm9uLWRyb3BwaW5nLXBhcnRpY2xlIjoiIn1dLCJjb250YWluZXItdGl0bGUiOiJBbm5hbHMgb2YgU3VyZ2VyeSIsImNvbnRhaW5lci10aXRsZS1zaG9ydCI6IkFubiBTdXJnIiwiRE9JIjoiMTAuMTA5Ny9TTEEuMDAwMDAwMDAwMDAwMzEyOSIsIklTU04iOiIxNTI4MTE0MCIsIlBNSUQiOiIzMDgyOTY5NCIsImlzc3VlZCI6eyJkYXRlLXBhcnRzIjpbWzIwMjAsNSwxXV19LCJwYWdlIjoiODc1LTg4NCIsImFic3RyYWN0IjoiT2JqZWN0aXZlczpUbyBpbnZlc3RpZ2F0ZSB0aGUgcmVzaWR1YWwgcGF0dGVybiBvZiBlc29waGFnZWFsIGNhbmNlciBpbiB0aGUgZXNvcGhhZ2VhbCB3YWxsIGFmdGVyIG5lb2FkanV2YW50IGNoZW1vdGhlcmFweSAoTkFDKSBhbmQgaXRzIGNsaW5pY2FsIHNpZ25pZmljYW5jZS5CYWNrZ3JvdW5kOk5BQyBpcyBhIHN0YW5kYXJkIHRyZWF0bWVudCBmb3IgbG9jYWxseSBhZHZhbmNlZCBlc29waGFnZWFsIGNhbmNlcjsgaG93ZXZlciwgcmVzaWR1YWwgdHVtb3IgcGF0dGVybnMgaW4gcmVzZWN0ZWQgc3BlY2ltZW5zIGFmdGVyIE5BQyBhbmQgdGhlaXIgY2xpbmljby1wYXRob2xvZ2ljYWwgY2hhcmFjdGVyaXN0aWNzIHJlbWFpbiB1bmtub3duLk1ldGhvZHM6T25lIGh1bmRyZWQgdHdlbnR5IGNvbnNlY3V0aXZlIHBhdGllbnRzIHdpdGggY1QzIG9yIGRlZXBlciBlc29waGFnZWFsIGNhbmNlciB1bmRlcndlbnQgY3VyYXRpdmUgZXNvcGhhZ2VjdG9teSBhZnRlciBOQUMgYW5kIGFjaGlldmVkIGdyYWRlIDIgaGlzdG9sb2dpY2FsIHJlc3BvbnNlcyBiZXR3ZWVuIDIwMDAgYW5kIDIwMTYuIEhlbWF0b3h5bGluLWVvc2luIHN0YWluaW5nIG9mIHJlc2lkdWFsIHR1bW9yIHNlY3Rpb25zIHJldmVhbGVkIDQgcmVtbmFudCBjYXRlZ29yaWVzOiBUeXBlIDE6IHNoYWxsb3csIFR5cGUgMjogY2VudHJhbCwgVHlwZSAzOiBkZWVwLCBhbmQgVHlwZSA0OiBkaWZmdXNlLiBXZSBleGFtaW5lZCBhc3NvY2lhdGlvbnMgYmV0d2VlbiB0aGVzZSBUeXBlcyBhbmQgY2xpbmljby1wYXRob2xvZ2ljYWwgZmFjdG9ycywgaW5jbHVkaW5nIHByb2dub3Npcy5SZXN1bHRzOkZvcnR5LWZpdmUgKDM4JSkgc3BlY2ltZW5zIGhhZCBubyByZXNpZHVhbCB0dW1vciBjZWxscyBpbiB0aGUgbXVjb3NhbCBsYXllci4gVGhlIGFkdmVudGl0aWEgbGF5ZXIgZGlzcGxheWVkIHRoZSBsb3dlc3QgcmVzaWR1YWwgdHVtb3IgY2VsbCBmcmVxdWVuY3kgKDE4JSkgYW1vbmcgYWxsIGxheWVycy4gVHlwZXMgMSwgMiwgMywgYW5kIDQgcmVzaWR1YWwgdHVtb3IgcGF0dGVybnMgd2VyZSBmb3VuZCBpbiA0OSAoNDElKSwgMzMgKDI4JSksIDkgKDglKSwgYW5kIDI5ICgyNCUpIHBhdGllbnRzLCByZXNwZWN0aXZlbHkuIFR5cGUgNCBzaG93ZWQgdGhlIG1heGltdW0gc3RhbmRhcmQgdXB0YWtlIHZhbHVlIGFmdGVyIE5BQzsgVHlwZXMgMyBhbmQgNCBoYWQgaGlnaGVyIHJhdGlvcyBvZiB2ZW5vdXMgaW52YXNpb24gdGhhbiBUeXBlIDEgb3IgMi4gUGF0aWVudHMgd2l0aCBUeXBlIDMgb3IgNCBtb3JlIGZyZXF1ZW50bHkgZGV2ZWxvcGVkIHBsZXVyYWwgZGlzc2VtaW5hdGlvbiBvciBkaXN0YW50IG1ldGFzdGFzaXMgdGhhbiBwYXRpZW50cyB3aXRoIFR5cGUgMSBvciAyLiBTdXJ2aXZhbCB3YXMgc2ltaWxhciBhbW9uZyB0aGUgNCBUeXBlcy5Db25jbHVzaW9uczpBZnRlciBOQUMgZm9yIGxvY2FsbHkgYWR2YW5jZWQgZXNvcGhhZ2VhbCBjYW5jZXIsIHRoZSBzaGFsbG93IHJlc2lkdWFsIHR1bW9yIHBhdHRlcm4gd2FzIG1vc3QgY29tbW9uLCBidXQgYXBwcm94aW1hdGVseSA0MCUgb2Ygc3BlY2ltZW5zIHNob3dlZCBubyB0dW1vciBjZWxscyBpbiB0aGUgbXVjb3NhbCBsYXllci4gRGVlcCBhbmQgZGlmZnVzZSByZW1uYW50IHBhdHRlcm5zIHdlcmUgYXNzb2NpYXRlZCB3aXRoIGhpZ2ggcmlza3Mgb2YgcGxldXJhbCBkaXNzZW1pbmF0aW9uIGFuZCBkaXN0YW50IG1ldGFzdGFzaXMuIiwicHVibGlzaGVyIjoiV29sdGVycyBLbHV3ZXIgSGVhbHRoIiwiaXNzdWUiOiI1Iiwidm9sdW1lIjoiMjcxIn0sImlzVGVtcG9yYXJ5IjpmYWxzZX0seyJpZCI6IjQyYmE4OTkwLTQ5YzgtMzFmYi05OWI0LWUxZmU4MDQyYzI5NCIsIml0ZW1EYXRhIjp7InR5cGUiOiJhcnRpY2xlLWpvdXJuYWwiLCJpZCI6IjQyYmE4OTkwLTQ5YzgtMzFmYi05OWI0LWUxZmU4MDQyYzI5NCIsInRpdGxlIjoiQ3l0b2tlcmF0aW5zIDE4IGFuZCA4IGFyZSBwb29yIHByb2dub3N0aWMgbWFya2VycyBpbiBwYXRpZW50cyB3aXRoIHNxdWFtb3VzIGNlbGwgY2FyY2lub21hIG9mIHRoZSBvZXNvcGhhZ3VzIiwiYXV0aG9yIjpbeyJmYW1pbHkiOiJNYWtpbm8iLCJnaXZlbiI6IlQuIiwicGFyc2UtbmFtZXMiOmZhbHNlLCJkcm9wcGluZy1wYXJ0aWNsZSI6IiIsIm5vbi1kcm9wcGluZy1wYXJ0aWNsZSI6IiJ9LHsiZmFtaWx5IjoiWWFtYXNha2kiLCJnaXZlbiI6Ik0uIiwicGFyc2UtbmFtZXMiOmZhbHNlLCJkcm9wcGluZy1wYXJ0aWNsZSI6IiIsIm5vbi1kcm9wcGluZy1wYXJ0aWNsZSI6IiJ9LHsiZmFtaWx5IjoiVGFrZW5vIiwiZ2l2ZW4iOiJBLiIsInBhcnNlLW5hbWVzIjpmYWxzZSwiZHJvcHBpbmctcGFydGljbGUiOiIiLCJub24tZHJvcHBpbmctcGFydGljbGUiOiIifSx7ImZhbWlseSI6IlNoaXJha2F3YSIsImdpdmVuIjoiTS4iLCJwYXJzZS1uYW1lcyI6ZmFsc2UsImRyb3BwaW5nLXBhcnRpY2xlIjoiIiwibm9uLWRyb3BwaW5nLXBhcnRpY2xlIjoiIn0seyJmYW1pbHkiOiJNaXlhdGEiLCJnaXZlbiI6IkguIiwicGFyc2UtbmFtZXMiOmZhbHNlLCJkcm9wcGluZy1wYXJ0aWNsZSI6IiIsIm5vbi1kcm9wcGluZy1wYXJ0aWNsZSI6IiJ9LHsiZmFtaWx5IjoiVGFraWd1Y2hpIiwiZ2l2ZW4iOiJTLiIsInBhcnNlLW5hbWVzIjpmYWxzZSwiZHJvcHBpbmctcGFydGljbGUiOiIiLCJub24tZHJvcHBpbmctcGFydGljbGUiOiIifSx7ImZhbWlseSI6Ik5ha2FqaW1hIiwiZ2l2ZW4iOiJLLiIsInBhcnNlLW5hbWVzIjpmYWxzZSwiZHJvcHBpbmctcGFydGljbGUiOiIiLCJub24tZHJvcHBpbmctcGFydGljbGUiOiIifSx7ImZhbWlseSI6IkZ1aml3YXJhIiwiZ2l2ZW4iOiJZLiIsInBhcnNlLW5hbWVzIjpmYWxzZSwiZHJvcHBpbmctcGFydGljbGUiOiIiLCJub24tZHJvcHBpbmctcGFydGljbGUiOiIifSx7ImZhbWlseSI6Ik5pc2hpZGEiLCJnaXZlbiI6IlQuIiwicGFyc2UtbmFtZXMiOmZhbHNlLCJkcm9wcGluZy1wYXJ0aWNsZSI6IiIsIm5vbi1kcm9wcGluZy1wYXJ0aWNsZSI6IiJ9LHsiZmFtaWx5IjoiTWF0c3V1cmEiLCJnaXZlbiI6Ik4uIiwicGFyc2UtbmFtZXMiOmZhbHNlLCJkcm9wcGluZy1wYXJ0aWNsZSI6IiIsIm5vbi1kcm9wcGluZy1wYXJ0aWNsZSI6IiJ9LHsiZmFtaWx5IjoiTW9yaSIsImdpdmVuIjoiTS4iLCJwYXJzZS1uYW1lcyI6ZmFsc2UsImRyb3BwaW5nLXBhcnRpY2xlIjoiIiwibm9uLWRyb3BwaW5nLXBhcnRpY2xlIjoiIn0seyJmYW1pbHkiOiJEb2tpIiwiZ2l2ZW4iOiJZLiIsInBhcnNlLW5hbWVzIjpmYWxzZSwiZHJvcHBpbmctcGFydGljbGUiOiIiLCJub24tZHJvcHBpbmctcGFydGljbGUiOiIifV0sImNvbnRhaW5lci10aXRsZSI6IkJyaXRpc2ggSm91cm5hbCBvZiBDYW5jZXIiLCJjb250YWluZXItdGl0bGUtc2hvcnQiOiJCciBKIENhbmNlciIsIkRPSSI6IjEwLjEwMzgvc2ouYmpjLjY2MDUzMTMiLCJJU1NOIjoiMDAwNzA5MjAiLCJQTUlEIjoiMTk3NTU5ODMiLCJpc3N1ZWQiOnsiZGF0ZS1wYXJ0cyI6W1syMDA5LDEwLDIwXV19LCJwYWdlIjoiMTI5OC0xMzA2IiwiYWJzdHJhY3QiOiJCYWNrZ3JvdW5kOkN5dG9rZXJhdGlucyAoQ0tzKSBhcmUgc3RydWN0dXJhbCBtYXJrZXIgcHJvdGVpbnMgc3BlY2lmaWMgZm9yIGVwaXRoZWxpYWwgY2VsbHMuIEhvd2V2ZXIsIHJlY2VudCBzdHVkaWVzIGluZGljYXRlIHRoZWlyIGludm9sdmVtZW50IGluIGNhbmNlciBwcm9ncmVzc2lvbi5NZXRob2RzOldlIGV2YWx1YXRlZCBDSzE4IGFuZCBpdHMgZmlsYW1lbnQgcGFydG5lciwgQ0s4IGV4cHJlc3Npb24sIGJ5IGltbXVub2hpc3RvY2hlbWlzdHJ5IGluIDIxMCByZXNlY3RlZCBzcGVjaW1lbnMgZnJvbSBwYXRpZW50cyB3aXRoIG9lc29waGFnZWFsIHNxdWFtb3VzIGNlbGwgY2FyY2lub21hIChPU0NDKS4gV2UgYWxzbyBhbmFseXNlZCB0aGUgcmVsYXRpb25zaGlwIGJldHdlZW4gdGhlaXIgZXhwcmVzc2lvbiBhbmQgdmFyaW91cyBjbGluaWNvcGF0aG9sb2dpY2FsIHBhcmFtZXRlcnMgaW5jbHVkaW5nIHByb2dub3Npcy5SZXN1bHRzOk5laXRoZXIgQ0sxOCBub3IgQ0s4IHdhcyBleHByZXNzZWQgaW4gbm9uLWNhbmNlcm91cyBzcXVhbW91cyBlcGl0aGVsaXVtIHdoZXJlYXMgcHJvcGVyIG9lc29waGFnZWFsIGdsYW5kcyBleHByZXNzZWQgYm90aCBDS3MuIE5pbmV0eSAoNDIuOSUpIHR1bW91cnMgd2VyZSBDSzE4IHBvc2l0aXZlIGFuZCA4NSAoNDAuNSUpIENLOCBwb3NpdGl2ZSwgYW5kIHRoZSBjb25jb3JkYW5jZSByYXRlIGZvciBpbW11bm9oaXN0b2NoZW1pY2FsIGNsYXNzaWZpY2F0aW9uIGZvciBDSzE4IGFuZCBDSzggd2FzIDgyLjQlLiBDSzE4IGV4cHJlc3Npb24gY29ycmVsYXRlZCB3aXRoIHBvb3JseSBkaWZmZXJlbnRpYXRlZCB0dW1vdXJzLCB1c2Ugb2YgbmVvLWFkanV2YW50IGNoZW1vdGhlcmFweSwgYW5kIGFkdmFuY2VkIHN0YWdlLiBQcm9nbm9zaXMgb2YgcGF0aWVudHMgd2l0aCBDSzE4LXBvc2l0aXZlIHR1bW91cnMgd2FzIHBvb3JlciB0aGFuIHRoYXQgb2YgcGF0aWVudHMgd2l0aCBuZWdhdGl2ZSBPU0NDIChQMC4wMDEpLiBBIHNpbWlsYXIgdHJlbmQgd2FzIG5vdGVkIGZvciBDSzggZXhwcmVzc2lvbi4gTXVsdGl2YXJpYXRlIGFuYWx5c2lzIGlkZW50aWZpZWQgcFQgKFAwLjAyMCksIHBOIG51bWJlciAoUDAuMDAxKSwgYW5kIENLMTggZXhwcmVzc2lvbiAoUDAuMDA0KSBhcyBpbmRlcGVuZGVudCBwcm9nbm9zdGljIGZhY3RvcnMuIENLMTggZXhwcmVzc2lvbiBpbiA4MyBwcmV0cmVhdG1lbnQgYmlvcHN5IHNwZWNpbWVucyB3YXMgZGV0ZWN0ZWQgaW4gNDcgY2FzZXMgKDU2LjYlKSBhbmQgYWxzbyBjb3JyZWxhdGVkIHdpdGggcHJvZ25vc2lzIChQMC4wNDUpLkNvbmNsdXNpb246Q0sxOC9DSzggZXhwcmVzc2lvbiBjb3JyZWxhdGVkIHdpdGggcHJvZ3Jlc3Npb24gb2YgT1NDQy4gVGhlIHNpZ25pZmljYW50IGNvcnJlbGF0aW9uIHdpdGggcHJvZ25vc2lzIGFuZCBzdGFibGUgZXhwcmVzc2lvbiBpbiBiaW9wc3kgc3BlY2ltZW4gc3VnZ2VzdCB1c2VmdWxuZXNzIG9mIENLMTggaW4gc2VsZWN0aW9uIG9mIHRyZWF0bWVudCBzdHJhdGVnaWVzIGZvciBPU0NDLiDCqSAyMDA5IENhbmNlciBSZXNlYXJjaCBVSyBBbGwgcmlnaHRzIHJlc2VydmVkLiIsImlzc3VlIjoiOCIsInZvbHVtZSI6IjEwMSJ9LCJpc1RlbXBvcmFyeSI6ZmFsc2V9LHsiaWQiOiIxYTBlZmQ5ZC00Njg3LTNlYTItYTc0MC1mOGQ1NjkwYzlmYWUiLCJpdGVtRGF0YSI6eyJ0eXBlIjoiYXJ0aWNsZS1qb3VybmFsIiwiaWQiOiIxYTBlZmQ5ZC00Njg3LTNlYTItYTc0MC1mOGQ1NjkwYzlmYWUiLCJ0aXRsZSI6IlJvbGUgb2YgbXVsdGlkcnVnIHJlc2lzdGFuY2UgcHJvdGVpbiAyIChNUlAyKSBpbiBjaGVtb3Jlc2lzdGFuY2UgYW5kIGNsaW5pY2FsIG91dGNvbWUgaW4gb2Vzb3BoYWdlYWwgc3F1YW1vdXMgY2VsbCBjYXJjaW5vbWEiLCJhdXRob3IiOlt7ImZhbWlseSI6IllhbWFzYWtpIiwiZ2l2ZW4iOiJNLiIsInBhcnNlLW5hbWVzIjpmYWxzZSwiZHJvcHBpbmctcGFydGljbGUiOiIiLCJub24tZHJvcHBpbmctcGFydGljbGUiOiIifSx7ImZhbWlseSI6Ik1ha2lubyIsImdpdmVuIjoiVC4iLCJwYXJzZS1uYW1lcyI6ZmFsc2UsImRyb3BwaW5nLXBhcnRpY2xlIjoiIiwibm9uLWRyb3BwaW5nLXBhcnRpY2xlIjoiIn0seyJmYW1pbHkiOiJNYXN1emF3YSIsImdpdmVuIjoiVC4iLCJwYXJzZS1uYW1lcyI6ZmFsc2UsImRyb3BwaW5nLXBhcnRpY2xlIjoiIiwibm9uLWRyb3BwaW5nLXBhcnRpY2xlIjoiIn0seyJmYW1pbHkiOiJLdXJva2F3YSIsImdpdmVuIjoiWS4iLCJwYXJzZS1uYW1lcyI6ZmFsc2UsImRyb3BwaW5nLXBhcnRpY2xlIjoiIiwibm9uLWRyb3BwaW5nLXBhcnRpY2xlIjoiIn0seyJmYW1pbHkiOiJNaXlhdGEiLCJnaXZlbiI6IkguIiwicGFyc2UtbmFtZXMiOmZhbHNlLCJkcm9wcGluZy1wYXJ0aWNsZSI6IiIsIm5vbi1kcm9wcGluZy1wYXJ0aWNsZSI6IiJ9LHsiZmFtaWx5IjoiVGFraWd1Y2hpIiwiZ2l2ZW4iOiJTLiIsInBhcnNlLW5hbWVzIjpmYWxzZSwiZHJvcHBpbmctcGFydGljbGUiOiIiLCJub24tZHJvcHBpbmctcGFydGljbGUiOiIifSx7ImZhbWlseSI6Ik5ha2FqaW1hIiwiZ2l2ZW4iOiJLLiIsInBhcnNlLW5hbWVzIjpmYWxzZSwiZHJvcHBpbmctcGFydGljbGUiOiIiLCJub24tZHJvcHBpbmctcGFydGljbGUiOiIifSx7ImZhbWlseSI6IkZ1aml3YXJhIiwiZ2l2ZW4iOiJZLiIsInBhcnNlLW5hbWVzIjpmYWxzZSwiZHJvcHBpbmctcGFydGljbGUiOiIiLCJub24tZHJvcHBpbmctcGFydGljbGUiOiIifSx7ImZhbWlseSI6Ik1hdHN1dXJhIiwiZ2l2ZW4iOiJOLiIsInBhcnNlLW5hbWVzIjpmYWxzZSwiZHJvcHBpbmctcGFydGljbGUiOiIiLCJub24tZHJvcHBpbmctcGFydGljbGUiOiIifSx7ImZhbWlseSI6Ik1vcmkiLCJnaXZlbiI6Ik0uIiwicGFyc2UtbmFtZXMiOmZhbHNlLCJkcm9wcGluZy1wYXJ0aWNsZSI6IiIsIm5vbi1kcm9wcGluZy1wYXJ0aWNsZSI6IiJ9LHsiZmFtaWx5IjoiRG9raSIsImdpdmVuIjoiWS4iLCJwYXJzZS1uYW1lcyI6ZmFsc2UsImRyb3BwaW5nLXBhcnRpY2xlIjoiIiwibm9uLWRyb3BwaW5nLXBhcnRpY2xlIjoiIn1dLCJjb250YWluZXItdGl0bGUiOiJCcml0aXNoIEpvdXJuYWwgb2YgQ2FuY2VyIiwiY29udGFpbmVyLXRpdGxlLXNob3J0IjoiQnIgSiBDYW5jZXIiLCJET0kiOiIxMC4xMDM4L3NqLmJqYy42NjA2MDcxIiwiSVNTTiI6IjAwMDcwOTIwIiwiUE1JRCI6IjIxMjA2NDk1IiwiaXNzdWVkIjp7ImRhdGUtcGFydHMiOltbMjAxMSwyLDE1XV19LCJwYWdlIjoiNzA3LTcxMyIsImFic3RyYWN0IjoiQmFja2dyb3VuZDogQWx0aG91Z2ggbXVsdGlkcnVnIHJlc2lzdGFuY2UgcHJvdGVpbiAyIChNUlAyKSBjb25mZXJzIGNoZW1vcmVzaXN0YW5jZSBpbiBzb21lIGNhbmNlciB0eXBlcywgaXRzIGltcGxpY2F0aW9uIG9uIG9lc29waGFnZWFsIHNxdWFtb3VzIGNlbGwgY2FyY2lub21hIChFU0NDKSByZW1haW5zIHVuY2xlYXIuIE1ldGhvZHM6IFdlIGV2YWx1YXRlZCBNUlAyIGV4cHJlc3Npb24gYnkgaW1tdW5vaGlzdG9jaGVtaXN0cnkgYW5kIFJULVBDUiB1c2luZyA4MSByZXNlY3RlZCBzcGVjaW1lbnMgZnJvbSBFU0NDIHBhdGllbnRzIHdobyBkaWQgb3IgZGlkIG5vdCByZWNlaXZlIG5lby1hZGp1dmFudCBjaGVtb3RoZXJhcHkgKE5BQ1QpLCBpbmNsdWRpbmcgNS1mbHVvcm91cmFjaWwsIGRveG9ydWJpY2luLCBhbmQgY2lzcGxhdGluIChDRERQKS4gQ29ycmVsYXRpb24gYmV0d2VlbiBNUlAyIGV4cHJlc3Npb24gYW5kIHJlc3BvbnNlIHRvIGNoZW1vdGhlcmFweSB3YXMgYWxzbyBleGFtaW5lZCBpbiA0MiBwcmUtdGhlcmFwZXV0aWMgYmlvcHN5IHNhbXBsZXMgYW5kIGVpZ2h0IEVTQ0MgY2VsbCBsaW5lcy4gUmVzdWx0czogTVJQMi1wb3NpdGl2ZSBpbW11bm9zdGFpbmluZyB3YXMgbW9yZSBmcmVxdWVudGx5IG9ic2VydmVkIGluIEVTQ0NzIHdpdGggTkFDVCB0aGFuIGluIHRob3NlIHdpdGhvdXQgTkFDVCAoMjcuMyB2cyA1LjQlKS4gVGhlIE1SUDItcG9zaXRpdmUgcGF0aWVudHMgc2hvd2VkIHBvb3JlciBwcm9nbm9zaXMgdGhhbiBNUlAyLW5lZ2F0aXZlIHBhdGllbnRzICg1LXllYXIgc3Vydml2YWwgcmF0ZSwgMjUuNiB2cyA1NS43JSkuIENvbmNvcmRhbnRseSwgRVNDQyB3aXRoIE5BQ1Qgc2hvd2VkIDIuMS1mb2xkIGhpZ2hlciBtUk5BIGV4cHJlc3Npb24gb2YgTVJQMiB0aGFuIHRob3NlIHdpdGhvdXQgTkFDVCAoUD0wLjAzNTApLiBJbiBwcmUtdGhlcmFwZXV0aWMgYmlvcHN5IHNhbXBsZXMgb2YgcGF0aWVudHMgd2l0aCBOQUNULCBub24tcmVzcG9uZGVycyBzaG93ZWQgMi45LWZvbGQgaGlnaGVyIG1STkEgZXhwcmVzc2lvbiBvZiBNUlAyIHRoYW4gcmVzcG9uZGVycyAoUD0wLjAwMzUpLiBBbW9uZyB0aGUgcGFuZWwgb2YgRVNDQyBjZWxsIGxpbmVzLCBURTE0IHNob3dlZCB0aGUgaGlnaGVzdCBNUlAyIG1STkEgZXhwcmVzc2lvbiBhbG9uZyB3aXRoIHRoZSBzdHJvbmdlc3QgcmVzaXN0YW5jZSB0byBDRERQLiBJbmhpYml0aW9uIG9mIE1SUDIgZXhwcmVzc2lvbiBieSBzbWFsbC1pbnRlcmZlcmluZyBSTkEgcmVkdWNlZCBjaGVtb3Jlc2lzdGFuY2UgdG8gQ0REUC4gQ29uY2x1c2lvbjogT3VyIGRhdGEgc3VnZ2VzdGVkIHRoYXQgTVJQMiBpcyBvbmUgb2YgbW9sZWN1bGVzLCB3aGljaCByZWd1bGF0ZSB0aGUgc2Vuc2l0aXZpdHkgdG8gY2hlbW90aGVyYXB5IGluY2x1ZGluZyBDRERQIGluIGFkdmFuY2VkIEVTQ0MgcGF0aWVudHMuIMKpIDIwMTEgQ2FuY2VyIFJlc2VhcmNoIFVLLiBBbGwgcmlnaHRzIHJlc2VydmVkLiIsImlzc3VlIjoiNCIsInZvbHVtZSI6IjEwNCJ9LCJpc1RlbXBvcmFyeSI6ZmFsc2V9LHsiaWQiOiJiMzQ0NTJiMy00OWFhLTM0MDAtYmMxNi05N2E3YTJhY2M5NGUiLCJpdGVtRGF0YSI6eyJ0eXBlIjoiYXJ0aWNsZS1qb3VybmFsIiwiaWQiOiJiMzQ0NTJiMy00OWFhLTM0MDAtYmMxNi05N2E3YTJhY2M5NGUiLCJ0aXRsZSI6IlBoYXNlIEkvSUkgdHJpYWwgb2YgMi13ZWVrbHkgZG9jZXRheGVsIGNvbWJpbmVkIHdpdGggY2lzcGxhdGluIHBsdXMgZmx1b3JvdXJhY2lsIGluIG1ldGFzdGF0aWMgZXNvcGhhZ2VhbCBjYW5jZXIgKEpDT0cwODA3KSIsImF1dGhvciI6W3siZmFtaWx5IjoiSGlyb25ha2EiLCJnaXZlbiI6IlNodWljaGkiLCJwYXJzZS1uYW1lcyI6ZmFsc2UsImRyb3BwaW5nLXBhcnRpY2xlIjoiIiwibm9uLWRyb3BwaW5nLXBhcnRpY2xlIjoiIn0seyJmYW1pbHkiOiJUc3Vib3NhIiwiZ2l2ZW4iOiJZYXN1aGlybyIsInBhcnNlLW5hbWVzIjpmYWxzZSwiZHJvcHBpbmctcGFydGljbGUiOiIiLCJub24tZHJvcHBpbmctcGFydGljbGUiOiIifSx7ImZhbWlseSI6Ik1penVzYXdhIiwiZ2l2ZW4iOiJKdW5raSIsInBhcnNlLW5hbWVzIjpmYWxzZSwiZHJvcHBpbmctcGFydGljbGUiOiIiLCJub24tZHJvcHBpbmctcGFydGljbGUiOiIifSx7ImZhbWlseSI6IktpaSIsImdpdmVuIjoiVGFrYXl1a2kiLCJwYXJzZS1uYW1lcyI6ZmFsc2UsImRyb3BwaW5nLXBhcnRpY2xlIjoiIiwibm9uLWRyb3BwaW5nLXBhcnRpY2xlIjoiIn0seyJmYW1pbHkiOiJLYXRvIiwiZ2l2ZW4iOiJLZW4iLCJwYXJzZS1uYW1lcyI6ZmFsc2UsImRyb3BwaW5nLXBhcnRpY2xlIjoiIiwibm9uLWRyb3BwaW5nLXBhcnRpY2xlIjoiIn0seyJmYW1pbHkiOiJUc3VzaGltYSIsImdpdmVuIjoiVGFrYWhpcm8iLCJwYXJzZS1uYW1lcyI6ZmFsc2UsImRyb3BwaW5nLXBhcnRpY2xlIjoiIiwibm9uLWRyb3BwaW5nLXBhcnRpY2xlIjoiIn0seyJmYW1pbHkiOiJDaGluIiwiZ2l2ZW4iOiJLZWlzaG8iLCJwYXJzZS1uYW1lcyI6ZmFsc2UsImRyb3BwaW5nLXBhcnRpY2xlIjoiIiwibm9uLWRyb3BwaW5nLXBhcnRpY2xlIjoiIn0seyJmYW1pbHkiOiJUb21vcmkiLCJnaXZlbiI6IkFraWhpc2EiLCJwYXJzZS1uYW1lcyI6ZmFsc2UsImRyb3BwaW5nLXBhcnRpY2xlIjoiIiwibm9uLWRyb3BwaW5nLXBhcnRpY2xlIjoiIn0seyJmYW1pbHkiOiJPa3VubyIsImdpdmVuIjoiVGF0c3V5YSIsInBhcnNlLW5hbWVzIjpmYWxzZSwiZHJvcHBpbmctcGFydGljbGUiOiIiLCJub24tZHJvcHBpbmctcGFydGljbGUiOiIifSx7ImZhbWlseSI6IlRhbmlraSIsImdpdmVuIjoiVG9zaGlrYXRzdSIsInBhcnNlLW5hbWVzIjpmYWxzZSwiZHJvcHBpbmctcGFydGljbGUiOiIiLCJub24tZHJvcHBpbmctcGFydGljbGUiOiIifSx7ImZhbWlseSI6IlVyYSIsImdpdmVuIjoiVGFrYXNoaSIsInBhcnNlLW5hbWVzIjpmYWxzZSwiZHJvcHBpbmctcGFydGljbGUiOiIiLCJub24tZHJvcHBpbmctcGFydGljbGUiOiIifSx7ImZhbWlseSI6Ik1hdHN1c2hpdGEiLCJnaXZlbiI6Ikhpc2F5dWtpIiwicGFyc2UtbmFtZXMiOmZhbHNlLCJkcm9wcGluZy1wYXJ0aWNsZSI6IiIsIm5vbi1kcm9wcGluZy1wYXJ0aWNsZSI6IiJ9LHsiZmFtaWx5IjoiS29qaW1hIiwiZ2l2ZW4iOiJUYWthc2hpIiwicGFyc2UtbmFtZXMiOmZhbHNlLCJkcm9wcGluZy1wYXJ0aWNsZSI6IiIsIm5vbi1kcm9wcGluZy1wYXJ0aWNsZSI6IiJ9LHsiZmFtaWx5IjoiRG9raSIsImdpdmVuIjoiWXVpY2hpcm8iLCJwYXJzZS1uYW1lcyI6ZmFsc2UsImRyb3BwaW5nLXBhcnRpY2xlIjoiIiwibm9uLWRyb3BwaW5nLXBhcnRpY2xlIjoiIn0seyJmYW1pbHkiOiJLdXNhYmEiLCJnaXZlbiI6IkhpdG9zaGkiLCJwYXJzZS1uYW1lcyI6ZmFsc2UsImRyb3BwaW5nLXBhcnRpY2xlIjoiIiwibm9uLWRyb3BwaW5nLXBhcnRpY2xlIjoiIn0seyJmYW1pbHkiOiJGdWppdGFuaSIsImdpdmVuIjoiS2F6dW1hc2EiLCJwYXJzZS1uYW1lcyI6ZmFsc2UsImRyb3BwaW5nLXBhcnRpY2xlIjoiIiwibm9uLWRyb3BwaW5nLXBhcnRpY2xlIjoiIn0seyJmYW1pbHkiOiJUYWlyYSIsImdpdmVuIjoiS29pY2hpIiwicGFyc2UtbmFtZXMiOmZhbHNlLCJkcm9wcGluZy1wYXJ0aWNsZSI6IiIsIm5vbi1kcm9wcGluZy1wYXJ0aWNsZSI6IiJ9LHsiZmFtaWx5IjoiU2VraSIsImdpdmVuIjoiU2hpa28iLCJwYXJzZS1uYW1lcyI6ZmFsc2UsImRyb3BwaW5nLXBhcnRpY2xlIjoiIiwibm9uLWRyb3BwaW5nLXBhcnRpY2xlIjoiIn0seyJmYW1pbHkiOiJOYWthbXVyYSIsImdpdmVuIjoiVHN1dG9tdSIsInBhcnNlLW5hbWVzIjpmYWxzZSwiZHJvcHBpbmctcGFydGljbGUiOiIiLCJub24tZHJvcHBpbmctcGFydGljbGUiOiIifSx7ImZhbWlseSI6IktpdGFnYXdhIiwiZ2l2ZW4iOiJZdWtvIiwicGFyc2UtbmFtZXMiOmZhbHNlLCJkcm9wcGluZy1wYXJ0aWNsZSI6IiIsIm5vbi1kcm9wcGluZy1wYXJ0aWNsZSI6IiJ9XSwiY29udGFpbmVyLXRpdGxlIjoiQ2FuY2VyIFNjaWVuY2UiLCJjb250YWluZXItdGl0bGUtc2hvcnQiOiJDYW5jZXIgU2NpIiwiRE9JIjoiMTAuMTExMS9jYXMuMTI0ODYiLCJJU1NOIjoiMTM0OTcwMDYiLCJQTUlEIjoiMjUwNDEwNTIiLCJpc3N1ZWQiOnsiZGF0ZS1wYXJ0cyI6W1syMDE0LDksMV1dfSwicGFnZSI6IjExODktMTE5NSIsImFic3RyYWN0IjoiV2UgY2FycmllZCBvdXQgYSBwaGFzZSBJL0lJIHRyaWFsIG9mIGFkZGluZyAyLXdlZWtseSBkb2NldGF4ZWwgdG8gY2lzcGxhdGluIHBsdXMgZmx1b3JvdXJhY2lsIChDRikgdGhlcmFweSAoMi13ZWVrbHkgRENGIHJlZ2ltZW4pIGluIGVzb3BoYWdlYWwgY2FuY2VyIHBhdGllbnRzIHRvIGludmVzdGlnYXRlIGl0cyBzYWZldHkgYW5kIGFudGltZXRhc3RhdGljIGFjdGl2aXR5LiBQYXRpZW50cyByZWNlaXZlZCAyLXdlZWtseSBkb2NldGF4ZWwgKDMwwqBtZy9tMiBbZG9zZSBsZXZlbCAoREwpMV0gb3IgNDDCoG1nL20yIFtETDJdIHdpdGggYSAzwqArwqAzIGRlc2lnbiBpbiBwaGFzZSBJLCBvbiBkYXlzIDEgYW5kIDE1KSBpbiBjb21iaW5hdGlvbiB3aXRoIGZpeGVkLWRvc2UgQ0YgKDgwwqBtZy9tMiBjaXNwbGF0aW4sIGRheSAxOyA4MDDCoG1nL20yIGZsdW9yb3VyYWNpbCwgZGF5cyAxLTUpIHJlcGVhdGVkIGV2ZXJ5IDTCoHdlZWtzLiBUaGUgcHJpbWFyeSBlbmRwb2ludCB3YXMgZG9zZS1saW1pdGluZyB0b3hpY2l0eSAoRExUKSBpbiBwaGFzZSBJIGFuZCBjZW50cmFsIHBlZXIgcmV2aWV3LWJhc2VkIHJlc3BvbnNlIHJhdGUgaW4gcGhhc2UgSUkuIEF0IGxlYXN0IDIyIHJlc3BvbmRlcnMgYW1vbmcgNTAgcGF0aWVudHMgd2VyZSByZXF1aXJlZCB0byBzYXRpc2Z5IHRoZSBwcmltYXJ5IGVuZHBvaW50IHdpdGggYSB0aHJlc2hvbGQgb2YgMzUlLiBTaXh0eS10d28gcGF0aWVudHMgd2VyZSBlbnJvbGxlZCBpbiBwaGFzZSBJIGFuZCBJSS4gSW4gcGhhc2UgSSwgMTAgcGF0aWVudHMgd2VyZSBlbnJvbGxlZCB3aXRoIERMVCBvZiAwLzMgYXQgREwxIGFuZCAyLzcgaW4gREwyLiBDb25zaWRlcmluZyBETFQgYW5kIHRyZWF0bWVudCBjb21wbGlhbmNlLCB0aGUgcmVjb21tZW5kZWQgcGhhc2UgSUkgZG9zZSB3YXMgZGV0ZXJtaW5lZCBhcyBETDEuIEluIHBoYXNlIElJLCB0aGUgcmVzcG9uc2UgcmF0ZSB3YXMgNjIlIChQwqA8wqAwLjAwMDE7IDk1JSBjb25maWRlbmNlIGludGVydmFsLCA0OC03NSUpOyBtZWRpYW4gb3ZlcmFsbCBzdXJ2aXZhbCBhbmQgcHJvZ3Jlc3Npb24tZnJlZSBzdXJ2aXZhbCB3ZXJlIDExLjEgYW5kIDUuOMKgbW9udGhzLCByZXNwZWN0aXZlbHkuIENvbW1vbiBncmFkZSAzLzQgYWR2ZXJzZSBldmVudHMgd2VyZSBuZXV0cm9wZW5pYSAoMjUlKSwgYW5lbWlhICgzNiUpLCBoeXBvbmF0cmVtaWEgKDI5JSksIGFub3JleGlhICgyNCUpLCBhbmQgbmF1c2VhICgxMSUpLiBObyBmZWJyaWxlIG5ldXRyb3BlbmlhIHdhcyBvYnNlcnZlZC4gUG5ldW1vbml0aXMgY2F1c2VkIHRyZWF0bWVudC1yZWxhdGVkIGRlYXRoIGluIG9uZSBwYXRpZW50LiBUaGUgMi13ZWVrbHkgRENGIHJlZ2ltZW4gc2hvd2VkIHByb21pc2luZyBhbnRpbWV0YXN0YXRpYyBhY3Rpdml0eSBhbmQgdG9sZXJhYmlsaXR5LiBBIHBoYXNlIElJSSBzdHVkeSBjb21wYXJpbmcgdGhpcyByZWdpbWVuIHdpdGggQ0YgdGhlcmFweSBpcyBwbGFubmVkIGJ5IHRoZSBKYXBhbiBDbGluaWNhbCBPbmNvbG9neSBHcm91cC4gVGhpcyBzdHVkeSB3YXMgcmVnaXN0ZXJlZCBhdCB0aGUgVU1JTiBDbGluaWNhbCBUcmlhbHMgUmVnaXN0cnkgYXMgVU1JTiAwMDAwMDE3MzcuIiwicHVibGlzaGVyIjoiQmxhY2t3ZWxsIFB1Ymxpc2hpbmcgTHRkIiwiaXNzdWUiOiI5Iiwidm9sdW1lIjoiMTA1In0sImlzVGVtcG9yYXJ5IjpmYWxzZX1dfQ==&quot;,&quot;citationItems&quot;:[{&quot;id&quot;:&quot;21acacbb-4a28-3406-8aff-04282c7a7170&quot;,&quot;itemData&quot;:{&quot;type&quot;:&quot;article-journal&quot;,&quot;id&quot;:&quot;21acacbb-4a28-3406-8aff-04282c7a7170&quot;,&quot;title&quot;:&quot;Comprehensive registry of esophageal cancer in Japan, 2015&quot;,&quot;author&quot;:[{&quot;family&quot;:&quot;Watanabe&quot;,&quot;given&quot;:&quot;Masayuki&quot;,&quot;parse-names&quot;:false,&quot;dropping-particle&quot;:&quot;&quot;,&quot;non-dropping-particle&quot;:&quot;&quot;},{&quot;family&quot;:&quot;Toh&quot;,&quot;given&quot;:&quot;Yasushi&quot;,&quot;parse-names&quot;:false,&quot;dropping-particle&quot;:&quot;&quot;,&quot;non-dropping-particle&quot;:&quot;&quot;},{&quot;family&quot;:&quot;Ishihara&quot;,&quot;given&quot;:&quot;Ryu&quot;,&quot;parse-names&quot;:false,&quot;dropping-particle&quot;:&quot;&quot;,&quot;non-dropping-particle&quot;:&quot;&quot;},{&quot;family&quot;:&quot;Kono&quot;,&quot;given&quot;:&quot;Koji&quot;,&quot;parse-names&quot;:false,&quot;dropping-particle&quot;:&quot;&quot;,&quot;non-dropping-particle&quot;:&quot;&quot;},{&quot;family&quot;:&quot;Matsubara&quot;,&quot;given&quot;:&quot;Hisahiro&quot;,&quot;parse-names&quot;:false,&quot;dropping-particle&quot;:&quot;&quot;,&quot;non-dropping-particle&quot;:&quot;&quot;},{&quot;family&quot;:&quot;Miyazaki&quot;,&quot;given&quot;:&quot;Tatsuya&quot;,&quot;parse-names&quot;:false,&quot;dropping-particle&quot;:&quot;&quot;,&quot;non-dropping-particle&quot;:&quot;&quot;},{&quot;family&quot;:&quot;Morita&quot;,&quot;given&quot;:&quot;Masaru&quot;,&quot;parse-names&quot;:false,&quot;dropping-particle&quot;:&quot;&quot;,&quot;non-dropping-particle&quot;:&quot;&quot;},{&quot;family&quot;:&quot;Murakami&quot;,&quot;given&quot;:&quot;Kentaro&quot;,&quot;parse-names&quot;:false,&quot;dropping-particle&quot;:&quot;&quot;,&quot;non-dropping-particle&quot;:&quot;&quot;},{&quot;family&quot;:&quot;Muro&quot;,&quot;given&quot;:&quot;Kei&quot;,&quot;parse-names&quot;:false,&quot;dropping-particle&quot;:&quot;&quot;,&quot;non-dropping-particle&quot;:&quot;&quot;},{&quot;family&quot;:&quot;Numasaki&quot;,&quot;given&quot;:&quot;Hodaka&quot;,&quot;parse-names&quot;:false,&quot;dropping-particle&quot;:&quot;&quot;,&quot;non-dropping-particle&quot;:&quot;&quot;},{&quot;family&quot;:&quot;Oyama&quot;,&quot;given&quot;:&quot;Tsuneo&quot;,&quot;parse-names&quot;:false,&quot;dropping-particle&quot;:&quot;&quot;,&quot;non-dropping-particle&quot;:&quot;&quot;},{&quot;family&quot;:&quot;Saeki&quot;,&quot;given&quot;:&quot;Hiroshi&quot;,&quot;parse-names&quot;:false,&quot;dropping-particle&quot;:&quot;&quot;,&quot;non-dropping-particle&quot;:&quot;&quot;},{&quot;family&quot;:&quot;Tanaka&quot;,&quot;given&quot;:&quot;Koji&quot;,&quot;parse-names&quot;:false,&quot;dropping-particle&quot;:&quot;&quot;,&quot;non-dropping-particle&quot;:&quot;&quot;},{&quot;family&quot;:&quot;Tsushima&quot;,&quot;given&quot;:&quot;Takahiro&quot;,&quot;parse-names&quot;:false,&quot;dropping-particle&quot;:&quot;&quot;,&quot;non-dropping-particle&quot;:&quot;&quot;},{&quot;family&quot;:&quot;Ueno&quot;,&quot;given&quot;:&quot;Masaki&quot;,&quot;parse-names&quot;:false,&quot;dropping-particle&quot;:&quot;&quot;,&quot;non-dropping-particle&quot;:&quot;&quot;},{&quot;family&quot;:&quot;Uno&quot;,&quot;given&quot;:&quot;Takashi&quot;,&quot;parse-names&quot;:false,&quot;dropping-particle&quot;:&quot;&quot;,&quot;non-dropping-particle&quot;:&quot;&quot;},{&quot;family&quot;:&quot;Yoshio&quot;,&quot;given&quot;:&quot;Toshiyuki&quot;,&quot;parse-names&quot;:false,&quot;dropping-particle&quot;:&quot;&quot;,&quot;non-dropping-particle&quot;:&quot;&quot;},{&quot;family&quot;:&quot;Usune&quot;,&quot;given&quot;:&quot;Shiyori&quot;,&quot;parse-names&quot;:false,&quot;dropping-particle&quot;:&quot;&quot;,&quot;non-dropping-particle&quot;:&quot;&quot;},{&quot;family&quot;:&quot;Takahashi&quot;,&quot;given&quot;:&quot;Arata&quot;,&quot;parse-names&quot;:false,&quot;dropping-particle&quot;:&quot;&quot;,&quot;non-dropping-particle&quot;:&quot;&quot;},{&quot;family&quot;:&quot;Miyata&quot;,&quot;given&quot;:&quot;Hiroaki&quot;,&quot;parse-names&quot;:false,&quot;dropping-particle&quot;:&quot;&quot;,&quot;non-dropping-particle&quot;:&quot;&quot;}],&quot;container-title&quot;:&quot;Esophagus&quot;,&quot;DOI&quot;:&quot;10.1007/s10388-022-00950-5&quot;,&quot;ISSN&quot;:&quot;16129067&quot;,&quot;PMID&quot;:&quot;36152081&quot;,&quot;issued&quot;:{&quot;date-parts&quot;:[[2023,1,1]]},&quot;page&quot;:&quot;1-28&quot;,&quot;abstract&quot;:&quot;Background: The registration committee for esophageal cancer in the Japan Esophageal Society (JES) has collected the patients' characteristics, treatment, and outcomes of patients who underwent any treatment during 2015 in Japan. Methods: We analyzed patients' data who had visited the participating hospitals in 2015. We collected the data using the National Clinical Database with a web-based data collection system. We used the Japanese Classification of Esophageal Cancer 10th edition by JES and the TNM classification by the Union of International Cancer Control (UICC) for cancer staging. Results: A total of 9368 cases were registered from 355 institutions in Japan. Squamous cell carcinoma and adenocarcinoma accounted for 86.7% and 7.4%, respectively. The 5-year survival rates of patients treated by endoscopic resection, concurrent chemoradiotherapy, radiotherapy alone, and esophagectomy were 87.2%, 33.5%, 24.2%, and 59.9%, respectively. Esophagectomy was performed in 5172 cases. Minimally invasive approaches were selected for 60.6%, and 54.4% underwent thoracoscopic esophagectomy. The operative mortality (within 30 days after surgery) was 0.79% and the hospital mortality was 2.3%. The survival curves showed an excellent discriminatory ability both in the clinical and pathologic stages by the JES system. The survival of pStage IV was better than IIIC in the UICC system because pStage IV included the patients with supraclavicular lymph node metastasis (M1 LYM). Conclusion: We hope this report improves all aspects of diagnosing and treating esophageal cancer in Japan.&quot;,&quot;publisher&quot;:&quot;Springer&quot;,&quot;issue&quot;:&quot;1&quot;,&quot;volume&quot;:&quot;20&quot;,&quot;container-title-short&quot;:&quot;&quot;},&quot;isTemporary&quot;:false},{&quot;id&quot;:&quot;7c975196-f719-36b1-a5b0-df3d28ae3033&quot;,&quot;itemData&quot;:{&quot;type&quot;:&quot;article-journal&quot;,&quot;id&quot;:&quot;7c975196-f719-36b1-a5b0-df3d28ae3033&quot;,&quot;title&quot;:&quot;Oesophageal cancer&quot;,&quot;author&quot;:[{&quot;family&quot;:&quot;Smyth&quot;,&quot;given&quot;:&quot;Elizabeth C.&quot;,&quot;parse-names&quot;:false,&quot;dropping-particle&quot;:&quot;&quot;,&quot;non-dropping-particle&quot;:&quot;&quot;},{&quot;family&quot;:&quot;Lagergren&quot;,&quot;given&quot;:&quot;Jesper&quot;,&quot;parse-names&quot;:false,&quot;dropping-particle&quot;:&quot;&quot;,&quot;non-dropping-particle&quot;:&quot;&quot;},{&quot;family&quot;:&quot;Fitzgerald&quot;,&quot;given&quot;:&quot;Rebecca C.&quot;,&quot;parse-names&quot;:false,&quot;dropping-particle&quot;:&quot;&quot;,&quot;non-dropping-particle&quot;:&quot;&quot;},{&quot;family&quot;:&quot;Lordick&quot;,&quot;given&quot;:&quot;Florian&quot;,&quot;parse-names&quot;:false,&quot;dropping-particle&quot;:&quot;&quot;,&quot;non-dropping-particle&quot;:&quot;&quot;},{&quot;family&quot;:&quot;Shah&quot;,&quot;given&quot;:&quot;Manish A.&quot;,&quot;parse-names&quot;:false,&quot;dropping-particle&quot;:&quot;&quot;,&quot;non-dropping-particle&quot;:&quot;&quot;},{&quot;family&quot;:&quot;Lagergren&quot;,&quot;given&quot;:&quot;Pernilla&quot;,&quot;parse-names&quot;:false,&quot;dropping-particle&quot;:&quot;&quot;,&quot;non-dropping-particle&quot;:&quot;&quot;},{&quot;family&quot;:&quot;Cunningham&quot;,&quot;given&quot;:&quot;David&quot;,&quot;parse-names&quot;:false,&quot;dropping-particle&quot;:&quot;&quot;,&quot;non-dropping-particle&quot;:&quot;&quot;}],&quot;container-title&quot;:&quot;Nature Reviews Disease Primers&quot;,&quot;container-title-short&quot;:&quot;Nat Rev Dis Primers&quot;,&quot;DOI&quot;:&quot;10.1038/nrdp.2017.48&quot;,&quot;ISSN&quot;:&quot;2056676X&quot;,&quot;PMID&quot;:&quot;28748917&quot;,&quot;issued&quot;:{&quot;date-parts&quot;:[[2017,7,27]]},&quot;abstract&quot;:&quot;Oesophageal cancer is the sixth most common cause of cancer-related death worldwide and is therefore a major global health challenge. The two major subtypes of oesophageal cancer are oesophageal squamous cell carcinoma (OSCC) and oesophageal adenocarcinoma (OAC), which are epidemiologically and biologically distinct. OSCC accounts for 90% of all cases of oesophageal cancer globally and is highly prevalent in the East, East Africa and South America. OAC is more common in developed countries than in developing countries. Preneoplastic lesions are identifiable for both OSCC and OAC; these are frequently amenable to endoscopic ablative therapies. Most patients with oesophageal cancer require extensive treatment, including chemotherapy, chemoradiotherapy and/or surgical resection. Patients with advanced or metastatic oesophageal cancer are treated with palliative chemotherapy; those who are human epidermal growth factor receptor 2 (HER2)-positive may also benefit from trastuzumab treatment. Immuno-oncology therapies have also shown promising early results in OSCC and OAC. In this Primer, we review state-of-the-art knowledge on the biology and treatment of oesophageal cancer, including screening, endoscopic ablative therapies and emerging molecular targets, and we discuss best practices in chemotherapy, chemoradiotherapy, surgery and the maintenance of patient quality of life.&quot;,&quot;publisher&quot;:&quot;Nature Publishing Group&quot;,&quot;volume&quot;:&quot;3&quot;},&quot;isTemporary&quot;:false},{&quot;id&quot;:&quot;f3e6f0b3-aa67-3579-8ee9-69835b4e8dfe&quot;,&quot;itemData&quot;:{&quot;type&quot;:&quot;article-journal&quot;,&quot;id&quot;:&quot;f3e6f0b3-aa67-3579-8ee9-69835b4e8dfe&quot;,&quot;title&quot;:&quot;Multicenter randomised trial of two versus three courses of preoperative cisplatin and fluorouracil plus docetaxel for locally advanced oesophageal squamous cell carcinoma&quot;,&quot;author&quot;:[{&quot;family&quot;:&quot;Makino&quot;,&quot;given&quot;:&quot;Tomoki&quot;,&quot;parse-names&quot;:false,&quot;dropping-particle&quot;:&quot;&quot;,&quot;non-dropping-particle&quot;:&quot;&quot;},{&quot;family&quot;:&quot;Yamasaki&quot;,&quot;given&quot;:&quot;Makoto&quot;,&quot;parse-names&quot;:false,&quot;dropping-particle&quot;:&quot;&quot;,&quot;non-dropping-particle&quot;:&quot;&quot;},{&quot;family&quot;:&quot;Tanaka&quot;,&quot;given&quot;:&quot;Koji&quot;,&quot;parse-names&quot;:false,&quot;dropping-particle&quot;:&quot;&quot;,&quot;non-dropping-particle&quot;:&quot;&quot;},{&quot;family&quot;:&quot;Yamashita&quot;,&quot;given&quot;:&quot;Kotaro&quot;,&quot;parse-names&quot;:false,&quot;dropping-particle&quot;:&quot;&quot;,&quot;non-dropping-particle&quot;:&quot;&quot;},{&quot;family&quot;:&quot;Urakawa&quot;,&quot;given&quot;:&quot;Shinya&quot;,&quot;parse-names&quot;:false,&quot;dropping-particle&quot;:&quot;&quot;,&quot;non-dropping-particle&quot;:&quot;&quot;},{&quot;family&quot;:&quot;Ishida&quot;,&quot;given&quot;:&quot;Tomo&quot;,&quot;parse-names&quot;:false,&quot;dropping-particle&quot;:&quot;&quot;,&quot;non-dropping-particle&quot;:&quot;&quot;},{&quot;family&quot;:&quot;Shiraishi&quot;,&quot;given&quot;:&quot;Osamu&quot;,&quot;parse-names&quot;:false,&quot;dropping-particle&quot;:&quot;&quot;,&quot;non-dropping-particle&quot;:&quot;&quot;},{&quot;family&quot;:&quot;Sugimura&quot;,&quot;given&quot;:&quot;Keijiro&quot;,&quot;parse-names&quot;:false,&quot;dropping-particle&quot;:&quot;&quot;,&quot;non-dropping-particle&quot;:&quot;&quot;},{&quot;family&quot;:&quot;Miyata&quot;,&quot;given&quot;:&quot;Hiroshi&quot;,&quot;parse-names&quot;:false,&quot;dropping-particle&quot;:&quot;&quot;,&quot;non-dropping-particle&quot;:&quot;&quot;},{&quot;family&quot;:&quot;Motoori&quot;,&quot;given&quot;:&quot;Masaaki&quot;,&quot;parse-names&quot;:false,&quot;dropping-particle&quot;:&quot;&quot;,&quot;non-dropping-particle&quot;:&quot;&quot;},{&quot;family&quot;:&quot;Fujitani&quot;,&quot;given&quot;:&quot;Kazumasa&quot;,&quot;parse-names&quot;:false,&quot;dropping-particle&quot;:&quot;&quot;,&quot;non-dropping-particle&quot;:&quot;&quot;},{&quot;family&quot;:&quot;Takeno&quot;,&quot;given&quot;:&quot;Atsushi&quot;,&quot;parse-names&quot;:false,&quot;dropping-particle&quot;:&quot;&quot;,&quot;non-dropping-particle&quot;:&quot;&quot;},{&quot;family&quot;:&quot;Hirao&quot;,&quot;given&quot;:&quot;Motohiro&quot;,&quot;parse-names&quot;:false,&quot;dropping-particle&quot;:&quot;&quot;,&quot;non-dropping-particle&quot;:&quot;&quot;},{&quot;family&quot;:&quot;Kimura&quot;,&quot;given&quot;:&quot;Yutaka&quot;,&quot;parse-names&quot;:false,&quot;dropping-particle&quot;:&quot;&quot;,&quot;non-dropping-particle&quot;:&quot;&quot;},{&quot;family&quot;:&quot;Satoh&quot;,&quot;given&quot;:&quot;Taroh&quot;,&quot;parse-names&quot;:false,&quot;dropping-particle&quot;:&quot;&quot;,&quot;non-dropping-particle&quot;:&quot;&quot;},{&quot;family&quot;:&quot;Yano&quot;,&quot;given&quot;:&quot;Masahiko&quot;,&quot;parse-names&quot;:false,&quot;dropping-particle&quot;:&quot;&quot;,&quot;non-dropping-particle&quot;:&quot;&quot;},{&quot;family&quot;:&quot;Eguchi&quot;,&quot;given&quot;:&quot;Hidetoshi&quot;,&quot;parse-names&quot;:false,&quot;dropping-particle&quot;:&quot;&quot;,&quot;non-dropping-particle&quot;:&quot;&quot;},{&quot;family&quot;:&quot;Doki&quot;,&quot;given&quot;:&quot;Yuichiro&quot;,&quot;parse-names&quot;:false,&quot;dropping-particle&quot;:&quot;&quot;,&quot;non-dropping-particle&quot;:&quot;&quot;},{&quot;family&quot;:&quot;Yasuda&quot;,&quot;given&quot;:&quot;Takushi&quot;,&quot;parse-names&quot;:false,&quot;dropping-particle&quot;:&quot;&quot;,&quot;non-dropping-particle&quot;:&quot;&quot;}],&quot;container-title&quot;:&quot;British Journal of Cancer&quot;,&quot;container-title-short&quot;:&quot;Br J Cancer&quot;,&quot;DOI&quot;:&quot;10.1038/s41416-022-01726-5&quot;,&quot;ISSN&quot;:&quot;15321827&quot;,&quot;PMID&quot;:&quot;35140339&quot;,&quot;issued&quot;:{&quot;date-parts&quot;:[[2022,6,1]]},&quot;page&quot;:&quot;1555-1562&quot;,&quot;abstract&quot;:&quot;Background: The optimal number of neoadjuvant chemotherapy (NAC) cycles remains to be established for treating oesophageal squamous cell carcinoma (ESCC). We compared two versus three courses of NAC for treating locally advanced ESCC in a multi-institutional, randomised, Phase II trial. Methods: We randomly assigned 180 patients with locally advanced ESCC at 6 institutions to either two (N = 91) or three (N = 89) courses of DCF (docetaxel 70 mg/m2, cisplatin 70 mg/m2 i.v. on day 1, fluorouracil 700 mg/m2 continuous infusion for 5 days) every 3 weeks, prior to surgery. The primary endpoint was 2-year progression-free survival (PFS) with an intention-to-treat analysis. Results: Patient background parameters were well-balanced. The R0 resection rates were 98.9 and 96.5% in the two- and three-course groups, respectively (P = 0.830). In resected cases, the two- and three-course groups had comparable pN0 rates (P = 0.225) and histological responses (P = 0.898). The 2-year PFS rate was also comparable between the two groups (71.4 vs. 71.1%, P = 0.669). Among subgroups based on baseline characteristics, only patients aged under 65 years old showed a tendency for better survival with the three-course treatment (hazard ratio = 2.612, 95% confidence interval: 1.012–7.517). Conclusions: Two courses of a DCF regimen showed potential as an optional NAC treatment for locally advanced ESCC. Clinical trial registration: University Hospital Medical Information Network Clinical Trials Registry of Japan (identification number UMIN 000015788).&quot;,&quot;publisher&quot;:&quot;Springer Nature&quot;,&quot;issue&quot;:&quot;11&quot;,&quot;volume&quot;:&quot;126&quot;},&quot;isTemporary&quot;:false},{&quot;id&quot;:&quot;472282f6-5c98-3b7d-a001-a4f827d25c57&quot;,&quot;itemData&quot;:{&quot;type&quot;:&quot;article-journal&quot;,&quot;id&quot;:&quot;472282f6-5c98-3b7d-a001-a4f827d25c57&quot;,&quot;title&quot;:&quot;Risk stratification of oesophageal squamous cell carcinoma using change in total lesion glycolysis and number of PET-positive lymph nodes&quot;,&quot;author&quot;:[{&quot;family&quot;:&quot;Nose&quot;,&quot;given&quot;:&quot;Yohei&quot;,&quot;parse-names&quot;:false,&quot;dropping-particle&quot;:&quot;&quot;,&quot;non-dropping-particle&quot;:&quot;&quot;},{&quot;family&quot;:&quot;Makino&quot;,&quot;given&quot;:&quot;Tomoki&quot;,&quot;parse-names&quot;:false,&quot;dropping-particle&quot;:&quot;&quot;,&quot;non-dropping-particle&quot;:&quot;&quot;},{&quot;family&quot;:&quot;Tatsumi&quot;,&quot;given&quot;:&quot;Mitsuaki&quot;,&quot;parse-names&quot;:false,&quot;dropping-particle&quot;:&quot;&quot;,&quot;non-dropping-particle&quot;:&quot;&quot;},{&quot;family&quot;:&quot;Tanaka&quot;,&quot;given&quot;:&quot;Koji&quot;,&quot;parse-names&quot;:false,&quot;dropping-particle&quot;:&quot;&quot;,&quot;non-dropping-particle&quot;:&quot;&quot;},{&quot;family&quot;:&quot;Yamashita&quot;,&quot;given&quot;:&quot;Kotaro&quot;,&quot;parse-names&quot;:false,&quot;dropping-particle&quot;:&quot;&quot;,&quot;non-dropping-particle&quot;:&quot;&quot;},{&quot;family&quot;:&quot;Noma&quot;,&quot;given&quot;:&quot;Toshiki&quot;,&quot;parse-names&quot;:false,&quot;dropping-particle&quot;:&quot;&quot;,&quot;non-dropping-particle&quot;:&quot;&quot;},{&quot;family&quot;:&quot;Saito&quot;,&quot;given&quot;:&quot;Takuro&quot;,&quot;parse-names&quot;:false,&quot;dropping-particle&quot;:&quot;&quot;,&quot;non-dropping-particle&quot;:&quot;&quot;},{&quot;family&quot;:&quot;Yamamoto&quot;,&quot;given&quot;:&quot;Kazuyoshi&quot;,&quot;parse-names&quot;:false,&quot;dropping-particle&quot;:&quot;&quot;,&quot;non-dropping-particle&quot;:&quot;&quot;},{&quot;family&quot;:&quot;Takahashi&quot;,&quot;given&quot;:&quot;Tsuyoshi&quot;,&quot;parse-names&quot;:false,&quot;dropping-particle&quot;:&quot;&quot;,&quot;non-dropping-particle&quot;:&quot;&quot;},{&quot;family&quot;:&quot;Kurokawa&quot;,&quot;given&quot;:&quot;Yukinori&quot;,&quot;parse-names&quot;:false,&quot;dropping-particle&quot;:&quot;&quot;,&quot;non-dropping-particle&quot;:&quot;&quot;},{&quot;family&quot;:&quot;Nakajima&quot;,&quot;given&quot;:&quot;Kiyokazu&quot;,&quot;parse-names&quot;:false,&quot;dropping-particle&quot;:&quot;&quot;,&quot;non-dropping-particle&quot;:&quot;&quot;},{&quot;family&quot;:&quot;Eguchi&quot;,&quot;given&quot;:&quot;Hidetoshi&quot;,&quot;parse-names&quot;:false,&quot;dropping-particle&quot;:&quot;&quot;,&quot;non-dropping-particle&quot;:&quot;&quot;},{&quot;family&quot;:&quot;Doki&quot;,&quot;given&quot;:&quot;Yuichiro&quot;,&quot;parse-names&quot;:false,&quot;dropping-particle&quot;:&quot;&quot;,&quot;non-dropping-particle&quot;:&quot;&quot;}],&quot;container-title&quot;:&quot;British Journal of Cancer&quot;,&quot;container-title-short&quot;:&quot;Br J Cancer&quot;,&quot;DOI&quot;:&quot;10.1038/s41416-023-02151-y&quot;,&quot;ISSN&quot;:&quot;15321827&quot;,&quot;PMID&quot;:&quot;36841907&quot;,&quot;issued&quot;:{&quot;date-parts&quot;:[[2023,5,11]]},&quot;page&quot;:&quot;1879-1887&quot;,&quot;abstract&quot;:&quot;Background: The efficacy of neoadjuvant chemotherapy (NACT) correlates with patient survival in oesophageal squamous cell carcinoma (OSCC), but optimal evaluation of the treatment response based on PET-CT parameters has not been established. Methods: We analysed 226 OSCC patients who underwent PET-CT before and after NACT followed by surgery. We assessed SUVmax, metabolic tumour volume (MTV), and total lesion glycolysis (TLG) for the primary tumour and the number of PET-positive lymph nodes before and after NACT to predict patient survival. Results: In a stepwise analysis, we defined 60%, 80%, and 80% as the optimal cut-off values for SUVmax, MTV, and TLG reduction, respectively, to distinguish responders and non-responders to NACT. In the ROC analysis, the TLG reduction rate was the best predictor of recurrence among PET-CT parameters. The TLG responders achieved significantly more favourable prognoses than non-responders (2-year progression-free survival [PFS] rate: 64.1% vs. 38.5%; P = 0.0001). TLG reduction rate (HR 2.58; 95% CI 1.16–5.73) and the number of PET-positive lymph nodes after NACT (HR 1.79; 95% CI 1.04–3.08) were significant independent prognostic factors. Conclusions: TLG reduction is the best predictor of prognosis. Preoperative PET-CT evaluation of both the primary tumour and lymph nodes could accurately stratify risk in OSCC patients.&quot;,&quot;publisher&quot;:&quot;Springer Nature&quot;,&quot;issue&quot;:&quot;10&quot;,&quot;volume&quot;:&quot;128&quot;},&quot;isTemporary&quot;:false},{&quot;id&quot;:&quot;2fefe723-dd50-32a3-8314-5a3a14454f34&quot;,&quot;itemData&quot;:{&quot;type&quot;:&quot;article-journal&quot;,&quot;id&quot;:&quot;2fefe723-dd50-32a3-8314-5a3a14454f34&quot;,&quot;title&quot;:&quot;Metabolic tumor volume change predicts long-term survival and histological response to preoperative chemotherapy in locally advanced esophageal cancer&quot;,&quot;author&quot;:[{&quot;family&quot;:&quot;Makino&quot;,&quot;given&quot;:&quot;Tomoki&quot;,&quot;parse-names&quot;:false,&quot;dropping-particle&quot;:&quot;&quot;,&quot;non-dropping-particle&quot;:&quot;&quot;},{&quot;family&quot;:&quot;Yamasaki&quot;,&quot;given&quot;:&quot;Makoto&quot;,&quot;parse-names&quot;:false,&quot;dropping-particle&quot;:&quot;&quot;,&quot;non-dropping-particle&quot;:&quot;&quot;},{&quot;family&quot;:&quot;Tanaka&quot;,&quot;given&quot;:&quot;Koji&quot;,&quot;parse-names&quot;:false,&quot;dropping-particle&quot;:&quot;&quot;,&quot;non-dropping-particle&quot;:&quot;&quot;},{&quot;family&quot;:&quot;Masuike&quot;,&quot;given&quot;:&quot;Yasunori&quot;,&quot;parse-names&quot;:false,&quot;dropping-particle&quot;:&quot;&quot;,&quot;non-dropping-particle&quot;:&quot;&quot;},{&quot;family&quot;:&quot;Tatsumi&quot;,&quot;given&quot;:&quot;Mitsuaki&quot;,&quot;parse-names&quot;:false,&quot;dropping-particle&quot;:&quot;&quot;,&quot;non-dropping-particle&quot;:&quot;&quot;},{&quot;family&quot;:&quot;Motoori&quot;,&quot;given&quot;:&quot;Masaaki&quot;,&quot;parse-names&quot;:false,&quot;dropping-particle&quot;:&quot;&quot;,&quot;non-dropping-particle&quot;:&quot;&quot;},{&quot;family&quot;:&quot;Kimura&quot;,&quot;given&quot;:&quot;Yutaka&quot;,&quot;parse-names&quot;:false,&quot;dropping-particle&quot;:&quot;&quot;,&quot;non-dropping-particle&quot;:&quot;&quot;},{&quot;family&quot;:&quot;Hatazawa&quot;,&quot;given&quot;:&quot;Jun&quot;,&quot;parse-names&quot;:false,&quot;dropping-particle&quot;:&quot;&quot;,&quot;non-dropping-particle&quot;:&quot;&quot;},{&quot;family&quot;:&quot;Mori&quot;,&quot;given&quot;:&quot;Masaki&quot;,&quot;parse-names&quot;:false,&quot;dropping-particle&quot;:&quot;&quot;,&quot;non-dropping-particle&quot;:&quot;&quot;},{&quot;family&quot;:&quot;Doki&quot;,&quot;given&quot;:&quot;Yuichiro&quot;,&quot;parse-names&quot;:false,&quot;dropping-particle&quot;:&quot;&quot;,&quot;non-dropping-particle&quot;:&quot;&quot;}],&quot;container-title&quot;:&quot;Annals of Surgery&quot;,&quot;container-title-short&quot;:&quot;Ann Surg&quot;,&quot;DOI&quot;:&quot;10.1097/SLA.0000000000002808&quot;,&quot;ISSN&quot;:&quot;15281140&quot;,&quot;PMID&quot;:&quot;29727327&quot;,&quot;issued&quot;:{&quot;date-parts&quot;:[[2019,12,1]]},&quot;page&quot;:&quot;1090-1095&quot;,&quot;abstract&quot;:&quot;Objective: Here, we assess the ability of metabolic tumor volume (MTV) as measured by 18F-fluorodeoxyglucose-positron emission tomography/computed tomography (18F-FDG PET/CT) to evaluate neoadjuvant chemotherapy response for patients with locally advanced esophageal cancer (EC). Background: Optimal methods to evaluate treatment response for EC patients have not yet been established. Although previous studies have reported the value of standardized uptake value (SUV), the accuracy of predicting histological response or long-term survival in EC is limited. Methods: In all, 102 EC patients without distant metastasis who underwent 18F-FDG PET/CT both before and after the preoperative chemotherapy series were analyzed. Results: The median primary tumor MTV values before and after preoperative chemotherapy were 22.55 (range 0.4–183.1) and 2.75 (0–52.9), respectively, and the median MVT reduction rate was 86.5%. We found the most significant difference in survival between PET responders and nonresponders with a cut-off value of 60% MTV reduction, using a 10% stepwise cut-off analysis [2-year progression-free survival (PFS): 79.2 vs 44.4%; hazard ratio (HR) 3.397; P &lt; 0.0001). With this cut-off value, histological response (P ¼ 0.0091), tumor location (P ¼ 0.0102), pT (P ¼ 0.0011), and pN (P ¼ 0.0110) were significantly associated with PET response. Univariate analysis of PFS indicated a correlation between PFS and tumor size, cT, decrease of primary lesion by CT, SUVmax reduction rate, MTV reduction rate, pT, pN, and pM. Multivariate analysis further identified pM (HR 3.063; P ¼ 0.0279) and MTV reduction rate (HR 2.471; P ¼ 0.0263) to be independent prognostic predictors, but not decrease of primary lesion by CT or SUVmax reduction rate. Conclusion: MTV change is clinically useful in predicting both long-term survival and histological response to preoperative chemotherapy in EC patients, after determining the optimal cut-off value based on survival analysis.&quot;,&quot;publisher&quot;:&quot;Lippincott Williams and Wilkins&quot;,&quot;issue&quot;:&quot;6&quot;,&quot;volume&quot;:&quot;270&quot;},&quot;isTemporary&quot;:false},{&quot;id&quot;:&quot;2b73270c-a573-377d-b5ea-2c770fa04d2d&quot;,&quot;itemData&quot;:{&quot;type&quot;:&quot;article-journal&quot;,&quot;id&quot;:&quot;2b73270c-a573-377d-b5ea-2c770fa04d2d&quot;,&quot;title&quot;:&quot;The Pattern of Residual Tumor After Neoadjuvant Chemotherapy for Locally Advanced Esophageal Cancer and Its Clinical Significance&quot;,&quot;author&quot;:[{&quot;family&quot;:&quot;Hashimoto&quot;,&quot;given&quot;:&quot;Tadayoshi&quot;,&quot;parse-names&quot;:false,&quot;dropping-particle&quot;:&quot;&quot;,&quot;non-dropping-particle&quot;:&quot;&quot;},{&quot;family&quot;:&quot;Makino&quot;,&quot;given&quot;:&quot;Tomoki&quot;,&quot;parse-names&quot;:false,&quot;dropping-particle&quot;:&quot;&quot;,&quot;non-dropping-particle&quot;:&quot;&quot;},{&quot;family&quot;:&quot;Yamasaki&quot;,&quot;given&quot;:&quot;Makoto&quot;,&quot;parse-names&quot;:false,&quot;dropping-particle&quot;:&quot;&quot;,&quot;non-dropping-particle&quot;:&quot;&quot;},{&quot;family&quot;:&quot;Tanaka&quot;,&quot;given&quot;:&quot;Koji&quot;,&quot;parse-names&quot;:false,&quot;dropping-particle&quot;:&quot;&quot;,&quot;non-dropping-particle&quot;:&quot;&quot;},{&quot;family&quot;:&quot;Miyazaki&quot;,&quot;given&quot;:&quot;Yasuhiro&quot;,&quot;parse-names&quot;:false,&quot;dropping-particle&quot;:&quot;&quot;,&quot;non-dropping-particle&quot;:&quot;&quot;},{&quot;family&quot;:&quot;Takahashi&quot;,&quot;given&quot;:&quot;Tsuyoshi&quot;,&quot;parse-names&quot;:false,&quot;dropping-particle&quot;:&quot;&quot;,&quot;non-dropping-particle&quot;:&quot;&quot;},{&quot;family&quot;:&quot;Kurokawa&quot;,&quot;given&quot;:&quot;Yukinori&quot;,&quot;parse-names&quot;:false,&quot;dropping-particle&quot;:&quot;&quot;,&quot;non-dropping-particle&quot;:&quot;&quot;},{&quot;family&quot;:&quot;Motoori&quot;,&quot;given&quot;:&quot;Masaaki&quot;,&quot;parse-names&quot;:false,&quot;dropping-particle&quot;:&quot;&quot;,&quot;non-dropping-particle&quot;:&quot;&quot;},{&quot;family&quot;:&quot;Kimura&quot;,&quot;given&quot;:&quot;Yutaka&quot;,&quot;parse-names&quot;:false,&quot;dropping-particle&quot;:&quot;&quot;,&quot;non-dropping-particle&quot;:&quot;&quot;},{&quot;family&quot;:&quot;Nakajima&quot;,&quot;given&quot;:&quot;Kiyokazu&quot;,&quot;parse-names&quot;:false,&quot;dropping-particle&quot;:&quot;&quot;,&quot;non-dropping-particle&quot;:&quot;&quot;},{&quot;family&quot;:&quot;Morii&quot;,&quot;given&quot;:&quot;Eiichi&quot;,&quot;parse-names&quot;:false,&quot;dropping-particle&quot;:&quot;&quot;,&quot;non-dropping-particle&quot;:&quot;&quot;},{&quot;family&quot;:&quot;Mori&quot;,&quot;given&quot;:&quot;Masaki&quot;,&quot;parse-names&quot;:false,&quot;dropping-particle&quot;:&quot;&quot;,&quot;non-dropping-particle&quot;:&quot;&quot;},{&quot;family&quot;:&quot;Doki&quot;,&quot;given&quot;:&quot;Yuichiro&quot;,&quot;parse-names&quot;:false,&quot;dropping-particle&quot;:&quot;&quot;,&quot;non-dropping-particle&quot;:&quot;&quot;}],&quot;container-title&quot;:&quot;Annals of Surgery&quot;,&quot;container-title-short&quot;:&quot;Ann Surg&quot;,&quot;DOI&quot;:&quot;10.1097/SLA.0000000000003129&quot;,&quot;ISSN&quot;:&quot;15281140&quot;,&quot;PMID&quot;:&quot;30829694&quot;,&quot;issued&quot;:{&quot;date-parts&quot;:[[2020,5,1]]},&quot;page&quot;:&quot;875-884&quot;,&quot;abstract&quot;:&quot;Objectives:To investigate the residual pattern of esophageal cancer in the esophageal wall after neoadjuvant chemotherapy (NAC) and its clinical significance.Background:NAC is a standard treatment for locally advanced esophageal cancer; however, residual tumor patterns in resected specimens after NAC and their clinico-pathological characteristics remain unknown.Methods:One hundred twenty consecutive patients with cT3 or deeper esophageal cancer underwent curative esophagectomy after NAC and achieved grade 2 histological responses between 2000 and 2016. Hematoxylin-eosin staining of residual tumor sections revealed 4 remnant categories: Type 1: shallow, Type 2: central, Type 3: deep, and Type 4: diffuse. We examined associations between these Types and clinico-pathological factors, including prognosis.Results:Forty-five (38%) specimens had no residual tumor cells in the mucosal layer. The adventitia layer displayed the lowest residual tumor cell frequency (18%) among all layers. Types 1, 2, 3, and 4 residual tumor patterns were found in 49 (41%), 33 (28%), 9 (8%), and 29 (24%) patients, respectively. Type 4 showed the maximum standard uptake value after NAC; Types 3 and 4 had higher ratios of venous invasion than Type 1 or 2. Patients with Type 3 or 4 more frequently developed pleural dissemination or distant metastasis than patients with Type 1 or 2. Survival was similar among the 4 Types.Conclusions:After NAC for locally advanced esophageal cancer, the shallow residual tumor pattern was most common, but approximately 40% of specimens showed no tumor cells in the mucosal layer. Deep and diffuse remnant patterns were associated with high risks of pleural dissemination and distant metastasis.&quot;,&quot;publisher&quot;:&quot;Wolters Kluwer Health&quot;,&quot;issue&quot;:&quot;5&quot;,&quot;volume&quot;:&quot;271&quot;},&quot;isTemporary&quot;:false},{&quot;id&quot;:&quot;42ba8990-49c8-31fb-99b4-e1fe8042c294&quot;,&quot;itemData&quot;:{&quot;type&quot;:&quot;article-journal&quot;,&quot;id&quot;:&quot;42ba8990-49c8-31fb-99b4-e1fe8042c294&quot;,&quot;title&quot;:&quot;Cytokeratins 18 and 8 are poor prognostic markers in patients with squamous cell carcinoma of the oesophagus&quot;,&quot;author&quot;:[{&quot;family&quot;:&quot;Makino&quot;,&quot;given&quot;:&quot;T.&quot;,&quot;parse-names&quot;:false,&quot;dropping-particle&quot;:&quot;&quot;,&quot;non-dropping-particle&quot;:&quot;&quot;},{&quot;family&quot;:&quot;Yamasaki&quot;,&quot;given&quot;:&quot;M.&quot;,&quot;parse-names&quot;:false,&quot;dropping-particle&quot;:&quot;&quot;,&quot;non-dropping-particle&quot;:&quot;&quot;},{&quot;family&quot;:&quot;Takeno&quot;,&quot;given&quot;:&quot;A.&quot;,&quot;parse-names&quot;:false,&quot;dropping-particle&quot;:&quot;&quot;,&quot;non-dropping-particle&quot;:&quot;&quot;},{&quot;family&quot;:&quot;Shirakawa&quot;,&quot;given&quot;:&quot;M.&quot;,&quot;parse-names&quot;:false,&quot;dropping-particle&quot;:&quot;&quot;,&quot;non-dropping-particle&quot;:&quot;&quot;},{&quot;family&quot;:&quot;Miyata&quot;,&quot;given&quot;:&quot;H.&quot;,&quot;parse-names&quot;:false,&quot;dropping-particle&quot;:&quot;&quot;,&quot;non-dropping-particle&quot;:&quot;&quot;},{&quot;family&quot;:&quot;Takiguchi&quot;,&quot;given&quot;:&quot;S.&quot;,&quot;parse-names&quot;:false,&quot;dropping-particle&quot;:&quot;&quot;,&quot;non-dropping-particle&quot;:&quot;&quot;},{&quot;family&quot;:&quot;Nakajima&quot;,&quot;given&quot;:&quot;K.&quot;,&quot;parse-names&quot;:false,&quot;dropping-particle&quot;:&quot;&quot;,&quot;non-dropping-particle&quot;:&quot;&quot;},{&quot;family&quot;:&quot;Fujiwara&quot;,&quot;given&quot;:&quot;Y.&quot;,&quot;parse-names&quot;:false,&quot;dropping-particle&quot;:&quot;&quot;,&quot;non-dropping-particle&quot;:&quot;&quot;},{&quot;family&quot;:&quot;Nishida&quot;,&quot;given&quot;:&quot;T.&quot;,&quot;parse-names&quot;:false,&quot;dropping-particle&quot;:&quot;&quot;,&quot;non-dropping-particle&quot;:&quot;&quot;},{&quot;family&quot;:&quot;Matsuura&quot;,&quot;given&quot;:&quot;N.&quot;,&quot;parse-names&quot;:false,&quot;dropping-particle&quot;:&quot;&quot;,&quot;non-dropping-particle&quot;:&quot;&quot;},{&quot;family&quot;:&quot;Mori&quot;,&quot;given&quot;:&quot;M.&quot;,&quot;parse-names&quot;:false,&quot;dropping-particle&quot;:&quot;&quot;,&quot;non-dropping-particle&quot;:&quot;&quot;},{&quot;family&quot;:&quot;Doki&quot;,&quot;given&quot;:&quot;Y.&quot;,&quot;parse-names&quot;:false,&quot;dropping-particle&quot;:&quot;&quot;,&quot;non-dropping-particle&quot;:&quot;&quot;}],&quot;container-title&quot;:&quot;British Journal of Cancer&quot;,&quot;container-title-short&quot;:&quot;Br J Cancer&quot;,&quot;DOI&quot;:&quot;10.1038/sj.bjc.6605313&quot;,&quot;ISSN&quot;:&quot;00070920&quot;,&quot;PMID&quot;:&quot;19755983&quot;,&quot;issued&quot;:{&quot;date-parts&quot;:[[2009,10,20]]},&quot;page&quot;:&quot;1298-1306&quot;,&quot;abstract&quot;:&quot;Background:Cytokeratins (CKs) are structural marker proteins specific for epithelial cells. However, recent studies indicate their involvement in cancer progression.Methods:We evaluated CK18 and its filament partner, CK8 expression, by immunohistochemistry in 210 resected specimens from patients with oesophageal squamous cell carcinoma (OSCC). We also analysed the relationship between their expression and various clinicopathological parameters including prognosis.Results:Neither CK18 nor CK8 was expressed in non-cancerous squamous epithelium whereas proper oesophageal glands expressed both CKs. Ninety (42.9%) tumours were CK18 positive and 85 (40.5%) CK8 positive, and the concordance rate for immunohistochemical classification for CK18 and CK8 was 82.4%. CK18 expression correlated with poorly differentiated tumours, use of neo-adjuvant chemotherapy, and advanced stage. Prognosis of patients with CK18-positive tumours was poorer than that of patients with negative OSCC (P0.001). A similar trend was noted for CK8 expression. Multivariate analysis identified pT (P0.020), pN number (P0.001), and CK18 expression (P0.004) as independent prognostic factors. CK18 expression in 83 pretreatment biopsy specimens was detected in 47 cases (56.6%) and also correlated with prognosis (P0.045).Conclusion:CK18/CK8 expression correlated with progression of OSCC. The significant correlation with prognosis and stable expression in biopsy specimen suggest usefulness of CK18 in selection of treatment strategies for OSCC. © 2009 Cancer Research UK All rights reserved.&quot;,&quot;issue&quot;:&quot;8&quot;,&quot;volume&quot;:&quot;101&quot;},&quot;isTemporary&quot;:false},{&quot;id&quot;:&quot;1a0efd9d-4687-3ea2-a740-f8d5690c9fae&quot;,&quot;itemData&quot;:{&quot;type&quot;:&quot;article-journal&quot;,&quot;id&quot;:&quot;1a0efd9d-4687-3ea2-a740-f8d5690c9fae&quot;,&quot;title&quot;:&quot;Role of multidrug resistance protein 2 (MRP2) in chemoresistance and clinical outcome in oesophageal squamous cell carcinoma&quot;,&quot;author&quot;:[{&quot;family&quot;:&quot;Yamasaki&quot;,&quot;given&quot;:&quot;M.&quot;,&quot;parse-names&quot;:false,&quot;dropping-particle&quot;:&quot;&quot;,&quot;non-dropping-particle&quot;:&quot;&quot;},{&quot;family&quot;:&quot;Makino&quot;,&quot;given&quot;:&quot;T.&quot;,&quot;parse-names&quot;:false,&quot;dropping-particle&quot;:&quot;&quot;,&quot;non-dropping-particle&quot;:&quot;&quot;},{&quot;family&quot;:&quot;Masuzawa&quot;,&quot;given&quot;:&quot;T.&quot;,&quot;parse-names&quot;:false,&quot;dropping-particle&quot;:&quot;&quot;,&quot;non-dropping-particle&quot;:&quot;&quot;},{&quot;family&quot;:&quot;Kurokawa&quot;,&quot;given&quot;:&quot;Y.&quot;,&quot;parse-names&quot;:false,&quot;dropping-particle&quot;:&quot;&quot;,&quot;non-dropping-particle&quot;:&quot;&quot;},{&quot;family&quot;:&quot;Miyata&quot;,&quot;given&quot;:&quot;H.&quot;,&quot;parse-names&quot;:false,&quot;dropping-particle&quot;:&quot;&quot;,&quot;non-dropping-particle&quot;:&quot;&quot;},{&quot;family&quot;:&quot;Takiguchi&quot;,&quot;given&quot;:&quot;S.&quot;,&quot;parse-names&quot;:false,&quot;dropping-particle&quot;:&quot;&quot;,&quot;non-dropping-particle&quot;:&quot;&quot;},{&quot;family&quot;:&quot;Nakajima&quot;,&quot;given&quot;:&quot;K.&quot;,&quot;parse-names&quot;:false,&quot;dropping-particle&quot;:&quot;&quot;,&quot;non-dropping-particle&quot;:&quot;&quot;},{&quot;family&quot;:&quot;Fujiwara&quot;,&quot;given&quot;:&quot;Y.&quot;,&quot;parse-names&quot;:false,&quot;dropping-particle&quot;:&quot;&quot;,&quot;non-dropping-particle&quot;:&quot;&quot;},{&quot;family&quot;:&quot;Matsuura&quot;,&quot;given&quot;:&quot;N.&quot;,&quot;parse-names&quot;:false,&quot;dropping-particle&quot;:&quot;&quot;,&quot;non-dropping-particle&quot;:&quot;&quot;},{&quot;family&quot;:&quot;Mori&quot;,&quot;given&quot;:&quot;M.&quot;,&quot;parse-names&quot;:false,&quot;dropping-particle&quot;:&quot;&quot;,&quot;non-dropping-particle&quot;:&quot;&quot;},{&quot;family&quot;:&quot;Doki&quot;,&quot;given&quot;:&quot;Y.&quot;,&quot;parse-names&quot;:false,&quot;dropping-particle&quot;:&quot;&quot;,&quot;non-dropping-particle&quot;:&quot;&quot;}],&quot;container-title&quot;:&quot;British Journal of Cancer&quot;,&quot;container-title-short&quot;:&quot;Br J Cancer&quot;,&quot;DOI&quot;:&quot;10.1038/sj.bjc.6606071&quot;,&quot;ISSN&quot;:&quot;00070920&quot;,&quot;PMID&quot;:&quot;21206495&quot;,&quot;issued&quot;:{&quot;date-parts&quot;:[[2011,2,15]]},&quot;page&quot;:&quot;707-713&quot;,&quot;abstract&quot;:&quot;Background: Although multidrug resistance protein 2 (MRP2) confers chemoresistance in some cancer types, its implication on oesophageal squamous cell carcinoma (ESCC) remains unclear. Methods: We evaluated MRP2 expression by immunohistochemistry and RT-PCR using 81 resected specimens from ESCC patients who did or did not receive neo-adjuvant chemotherapy (NACT), including 5-fluorouracil, doxorubicin, and cisplatin (CDDP). Correlation between MRP2 expression and response to chemotherapy was also examined in 42 pre-therapeutic biopsy samples and eight ESCC cell lines. Results: MRP2-positive immunostaining was more frequently observed in ESCCs with NACT than in those without NACT (27.3 vs 5.4%). The MRP2-positive patients showed poorer prognosis than MRP2-negative patients (5-year survival rate, 25.6 vs 55.7%). Concordantly, ESCC with NACT showed 2.1-fold higher mRNA expression of MRP2 than those without NACT (P=0.0350). In pre-therapeutic biopsy samples of patients with NACT, non-responders showed 2.9-fold higher mRNA expression of MRP2 than responders (P=0.0035). Among the panel of ESCC cell lines, TE14 showed the highest MRP2 mRNA expression along with the strongest resistance to CDDP. Inhibition of MRP2 expression by small-interfering RNA reduced chemoresistance to CDDP. Conclusion: Our data suggested that MRP2 is one of molecules, which regulate the sensitivity to chemotherapy including CDDP in advanced ESCC patients. © 2011 Cancer Research UK. All rights reserved.&quot;,&quot;issue&quot;:&quot;4&quot;,&quot;volume&quot;:&quot;104&quot;},&quot;isTemporary&quot;:false},{&quot;id&quot;:&quot;b34452b3-49aa-3400-bc16-97a7a2acc94e&quot;,&quot;itemData&quot;:{&quot;type&quot;:&quot;article-journal&quot;,&quot;id&quot;:&quot;b34452b3-49aa-3400-bc16-97a7a2acc94e&quot;,&quot;title&quot;:&quot;Phase I/II trial of 2-weekly docetaxel combined with cisplatin plus fluorouracil in metastatic esophageal cancer (JCOG0807)&quot;,&quot;author&quot;:[{&quot;family&quot;:&quot;Hironaka&quot;,&quot;given&quot;:&quot;Shuichi&quot;,&quot;parse-names&quot;:false,&quot;dropping-particle&quot;:&quot;&quot;,&quot;non-dropping-particle&quot;:&quot;&quot;},{&quot;family&quot;:&quot;Tsubosa&quot;,&quot;given&quot;:&quot;Yasuhiro&quot;,&quot;parse-names&quot;:false,&quot;dropping-particle&quot;:&quot;&quot;,&quot;non-dropping-particle&quot;:&quot;&quot;},{&quot;family&quot;:&quot;Mizusawa&quot;,&quot;given&quot;:&quot;Junki&quot;,&quot;parse-names&quot;:false,&quot;dropping-particle&quot;:&quot;&quot;,&quot;non-dropping-particle&quot;:&quot;&quot;},{&quot;family&quot;:&quot;Kii&quot;,&quot;given&quot;:&quot;Takayuki&quot;,&quot;parse-names&quot;:false,&quot;dropping-particle&quot;:&quot;&quot;,&quot;non-dropping-particle&quot;:&quot;&quot;},{&quot;family&quot;:&quot;Kato&quot;,&quot;given&quot;:&quot;Ken&quot;,&quot;parse-names&quot;:false,&quot;dropping-particle&quot;:&quot;&quot;,&quot;non-dropping-particle&quot;:&quot;&quot;},{&quot;family&quot;:&quot;Tsushima&quot;,&quot;given&quot;:&quot;Takahiro&quot;,&quot;parse-names&quot;:false,&quot;dropping-particle&quot;:&quot;&quot;,&quot;non-dropping-particle&quot;:&quot;&quot;},{&quot;family&quot;:&quot;Chin&quot;,&quot;given&quot;:&quot;Keisho&quot;,&quot;parse-names&quot;:false,&quot;dropping-particle&quot;:&quot;&quot;,&quot;non-dropping-particle&quot;:&quot;&quot;},{&quot;family&quot;:&quot;Tomori&quot;,&quot;given&quot;:&quot;Akihisa&quot;,&quot;parse-names&quot;:false,&quot;dropping-particle&quot;:&quot;&quot;,&quot;non-dropping-particle&quot;:&quot;&quot;},{&quot;family&quot;:&quot;Okuno&quot;,&quot;given&quot;:&quot;Tatsuya&quot;,&quot;parse-names&quot;:false,&quot;dropping-particle&quot;:&quot;&quot;,&quot;non-dropping-particle&quot;:&quot;&quot;},{&quot;family&quot;:&quot;Taniki&quot;,&quot;given&quot;:&quot;Toshikatsu&quot;,&quot;parse-names&quot;:false,&quot;dropping-particle&quot;:&quot;&quot;,&quot;non-dropping-particle&quot;:&quot;&quot;},{&quot;family&quot;:&quot;Ura&quot;,&quot;given&quot;:&quot;Takashi&quot;,&quot;parse-names&quot;:false,&quot;dropping-particle&quot;:&quot;&quot;,&quot;non-dropping-particle&quot;:&quot;&quot;},{&quot;family&quot;:&quot;Matsushita&quot;,&quot;given&quot;:&quot;Hisayuki&quot;,&quot;parse-names&quot;:false,&quot;dropping-particle&quot;:&quot;&quot;,&quot;non-dropping-particle&quot;:&quot;&quot;},{&quot;family&quot;:&quot;Kojima&quot;,&quot;given&quot;:&quot;Takashi&quot;,&quot;parse-names&quot;:false,&quot;dropping-particle&quot;:&quot;&quot;,&quot;non-dropping-particle&quot;:&quot;&quot;},{&quot;family&quot;:&quot;Doki&quot;,&quot;given&quot;:&quot;Yuichiro&quot;,&quot;parse-names&quot;:false,&quot;dropping-particle&quot;:&quot;&quot;,&quot;non-dropping-particle&quot;:&quot;&quot;},{&quot;family&quot;:&quot;Kusaba&quot;,&quot;given&quot;:&quot;Hitoshi&quot;,&quot;parse-names&quot;:false,&quot;dropping-particle&quot;:&quot;&quot;,&quot;non-dropping-particle&quot;:&quot;&quot;},{&quot;family&quot;:&quot;Fujitani&quot;,&quot;given&quot;:&quot;Kazumasa&quot;,&quot;parse-names&quot;:false,&quot;dropping-particle&quot;:&quot;&quot;,&quot;non-dropping-particle&quot;:&quot;&quot;},{&quot;family&quot;:&quot;Taira&quot;,&quot;given&quot;:&quot;Koichi&quot;,&quot;parse-names&quot;:false,&quot;dropping-particle&quot;:&quot;&quot;,&quot;non-dropping-particle&quot;:&quot;&quot;},{&quot;family&quot;:&quot;Seki&quot;,&quot;given&quot;:&quot;Shiko&quot;,&quot;parse-names&quot;:false,&quot;dropping-particle&quot;:&quot;&quot;,&quot;non-dropping-particle&quot;:&quot;&quot;},{&quot;family&quot;:&quot;Nakamura&quot;,&quot;given&quot;:&quot;Tsutomu&quot;,&quot;parse-names&quot;:false,&quot;dropping-particle&quot;:&quot;&quot;,&quot;non-dropping-particle&quot;:&quot;&quot;},{&quot;family&quot;:&quot;Kitagawa&quot;,&quot;given&quot;:&quot;Yuko&quot;,&quot;parse-names&quot;:false,&quot;dropping-particle&quot;:&quot;&quot;,&quot;non-dropping-particle&quot;:&quot;&quot;}],&quot;container-title&quot;:&quot;Cancer Science&quot;,&quot;container-title-short&quot;:&quot;Cancer Sci&quot;,&quot;DOI&quot;:&quot;10.1111/cas.12486&quot;,&quot;ISSN&quot;:&quot;13497006&quot;,&quot;PMID&quot;:&quot;25041052&quot;,&quot;issued&quot;:{&quot;date-parts&quot;:[[2014,9,1]]},&quot;page&quot;:&quot;1189-1195&quot;,&quot;abstract&quot;:&quot;We carried out a phase I/II trial of adding 2-weekly docetaxel to cisplatin plus fluorouracil (CF) therapy (2-weekly DCF regimen) in esophageal cancer patients to investigate its safety and antimetastatic activity. Patients received 2-weekly docetaxel (30 mg/m2 [dose level (DL)1] or 40 mg/m2 [DL2] with a 3 + 3 design in phase I, on days 1 and 15) in combination with fixed-dose CF (80 mg/m2 cisplatin, day 1; 800 mg/m2 fluorouracil, days 1-5) repeated every 4 weeks. The primary endpoint was dose-limiting toxicity (DLT) in phase I and central peer review-based response rate in phase II. At least 22 responders among 50 patients were required to satisfy the primary endpoint with a threshold of 35%. Sixty-two patients were enrolled in phase I and II. In phase I, 10 patients were enrolled with DLT of 0/3 at DL1 and 2/7 in DL2. Considering DLT and treatment compliance, the recommended phase II dose was determined as DL1. In phase II, the response rate was 62% (P &lt; 0.0001; 95% confidence interval, 48-75%); median overall survival and progression-free survival were 11.1 and 5.8 months, respectively. Common grade 3/4 adverse events were neutropenia (25%), anemia (36%), hyponatremia (29%), anorexia (24%), and nausea (11%). No febrile neutropenia was observed. Pneumonitis caused treatment-related death in one patient. The 2-weekly DCF regimen showed promising antimetastatic activity and tolerability. A phase III study comparing this regimen with CF therapy is planned by the Japan Clinical Oncology Group. This study was registered at the UMIN Clinical Trials Registry as UMIN 000001737.&quot;,&quot;publisher&quot;:&quot;Blackwell Publishing Ltd&quot;,&quot;issue&quot;:&quot;9&quot;,&quot;volume&quot;:&quot;105&quot;},&quot;isTemporary&quot;:false}]},{&quot;citationID&quot;:&quot;MENDELEY_CITATION_e436773e-1290-43c7-a959-2fbab83cb33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TQzNjc3M2UtMTI5MC00M2M3LWE5NTktMmZiYWI4M2NiMzNiIiwicHJvcGVydGllcyI6eyJub3RlSW5kZXgiOjB9LCJpc0VkaXRlZCI6ZmFsc2UsIm1hbnVhbE92ZXJyaWRlIjp7ImlzTWFudWFsbHlPdmVycmlkZGVuIjpmYWxzZSwiY2l0ZXByb2NUZXh0IjoiPHN1cD4xMzwvc3VwPiIsIm1hbnVhbE92ZXJyaWRlVGV4dCI6IiJ9LCJjaXRhdGlvbkl0ZW1zIjpbeyJpZCI6ImIzNDQ1MmIzLTQ5YWEtMzQwMC1iYzE2LTk3YTdhMmFjYzk0ZSIsIml0ZW1EYXRhIjp7InR5cGUiOiJhcnRpY2xlLWpvdXJuYWwiLCJpZCI6ImIzNDQ1MmIzLTQ5YWEtMzQwMC1iYzE2LTk3YTdhMmFjYzk0ZSIsInRpdGxlIjoiUGhhc2UgSS9JSSB0cmlhbCBvZiAyLXdlZWtseSBkb2NldGF4ZWwgY29tYmluZWQgd2l0aCBjaXNwbGF0aW4gcGx1cyBmbHVvcm91cmFjaWwgaW4gbWV0YXN0YXRpYyBlc29waGFnZWFsIGNhbmNlciAoSkNPRzA4MDcpIiwiYXV0aG9yIjpbeyJmYW1pbHkiOiJIaXJvbmFrYSIsImdpdmVuIjoiU2h1aWNoaSIsInBhcnNlLW5hbWVzIjpmYWxzZSwiZHJvcHBpbmctcGFydGljbGUiOiIiLCJub24tZHJvcHBpbmctcGFydGljbGUiOiIifSx7ImZhbWlseSI6IlRzdWJvc2EiLCJnaXZlbiI6Illhc3VoaXJvIiwicGFyc2UtbmFtZXMiOmZhbHNlLCJkcm9wcGluZy1wYXJ0aWNsZSI6IiIsIm5vbi1kcm9wcGluZy1wYXJ0aWNsZSI6IiJ9LHsiZmFtaWx5IjoiTWl6dXNhd2EiLCJnaXZlbiI6Ikp1bmtpIiwicGFyc2UtbmFtZXMiOmZhbHNlLCJkcm9wcGluZy1wYXJ0aWNsZSI6IiIsIm5vbi1kcm9wcGluZy1wYXJ0aWNsZSI6IiJ9LHsiZmFtaWx5IjoiS2lpIiwiZ2l2ZW4iOiJUYWtheXVraSIsInBhcnNlLW5hbWVzIjpmYWxzZSwiZHJvcHBpbmctcGFydGljbGUiOiIiLCJub24tZHJvcHBpbmctcGFydGljbGUiOiIifSx7ImZhbWlseSI6IkthdG8iLCJnaXZlbiI6IktlbiIsInBhcnNlLW5hbWVzIjpmYWxzZSwiZHJvcHBpbmctcGFydGljbGUiOiIiLCJub24tZHJvcHBpbmctcGFydGljbGUiOiIifSx7ImZhbWlseSI6IlRzdXNoaW1hIiwiZ2l2ZW4iOiJUYWthaGlybyIsInBhcnNlLW5hbWVzIjpmYWxzZSwiZHJvcHBpbmctcGFydGljbGUiOiIiLCJub24tZHJvcHBpbmctcGFydGljbGUiOiIifSx7ImZhbWlseSI6IkNoaW4iLCJnaXZlbiI6IktlaXNobyIsInBhcnNlLW5hbWVzIjpmYWxzZSwiZHJvcHBpbmctcGFydGljbGUiOiIiLCJub24tZHJvcHBpbmctcGFydGljbGUiOiIifSx7ImZhbWlseSI6IlRvbW9yaSIsImdpdmVuIjoiQWtpaGlzYSIsInBhcnNlLW5hbWVzIjpmYWxzZSwiZHJvcHBpbmctcGFydGljbGUiOiIiLCJub24tZHJvcHBpbmctcGFydGljbGUiOiIifSx7ImZhbWlseSI6Ik9rdW5vIiwiZ2l2ZW4iOiJUYXRzdXlhIiwicGFyc2UtbmFtZXMiOmZhbHNlLCJkcm9wcGluZy1wYXJ0aWNsZSI6IiIsIm5vbi1kcm9wcGluZy1wYXJ0aWNsZSI6IiJ9LHsiZmFtaWx5IjoiVGFuaWtpIiwiZ2l2ZW4iOiJUb3NoaWthdHN1IiwicGFyc2UtbmFtZXMiOmZhbHNlLCJkcm9wcGluZy1wYXJ0aWNsZSI6IiIsIm5vbi1kcm9wcGluZy1wYXJ0aWNsZSI6IiJ9LHsiZmFtaWx5IjoiVXJhIiwiZ2l2ZW4iOiJUYWthc2hpIiwicGFyc2UtbmFtZXMiOmZhbHNlLCJkcm9wcGluZy1wYXJ0aWNsZSI6IiIsIm5vbi1kcm9wcGluZy1wYXJ0aWNsZSI6IiJ9LHsiZmFtaWx5IjoiTWF0c3VzaGl0YSIsImdpdmVuIjoiSGlzYXl1a2kiLCJwYXJzZS1uYW1lcyI6ZmFsc2UsImRyb3BwaW5nLXBhcnRpY2xlIjoiIiwibm9uLWRyb3BwaW5nLXBhcnRpY2xlIjoiIn0seyJmYW1pbHkiOiJLb2ppbWEiLCJnaXZlbiI6IlRha2FzaGkiLCJwYXJzZS1uYW1lcyI6ZmFsc2UsImRyb3BwaW5nLXBhcnRpY2xlIjoiIiwibm9uLWRyb3BwaW5nLXBhcnRpY2xlIjoiIn0seyJmYW1pbHkiOiJEb2tpIiwiZ2l2ZW4iOiJZdWljaGlybyIsInBhcnNlLW5hbWVzIjpmYWxzZSwiZHJvcHBpbmctcGFydGljbGUiOiIiLCJub24tZHJvcHBpbmctcGFydGljbGUiOiIifSx7ImZhbWlseSI6Ikt1c2FiYSIsImdpdmVuIjoiSGl0b3NoaSIsInBhcnNlLW5hbWVzIjpmYWxzZSwiZHJvcHBpbmctcGFydGljbGUiOiIiLCJub24tZHJvcHBpbmctcGFydGljbGUiOiIifSx7ImZhbWlseSI6IkZ1aml0YW5pIiwiZ2l2ZW4iOiJLYXp1bWFzYSIsInBhcnNlLW5hbWVzIjpmYWxzZSwiZHJvcHBpbmctcGFydGljbGUiOiIiLCJub24tZHJvcHBpbmctcGFydGljbGUiOiIifSx7ImZhbWlseSI6IlRhaXJhIiwiZ2l2ZW4iOiJLb2ljaGkiLCJwYXJzZS1uYW1lcyI6ZmFsc2UsImRyb3BwaW5nLXBhcnRpY2xlIjoiIiwibm9uLWRyb3BwaW5nLXBhcnRpY2xlIjoiIn0seyJmYW1pbHkiOiJTZWtpIiwiZ2l2ZW4iOiJTaGlrbyIsInBhcnNlLW5hbWVzIjpmYWxzZSwiZHJvcHBpbmctcGFydGljbGUiOiIiLCJub24tZHJvcHBpbmctcGFydGljbGUiOiIifSx7ImZhbWlseSI6Ik5ha2FtdXJhIiwiZ2l2ZW4iOiJUc3V0b211IiwicGFyc2UtbmFtZXMiOmZhbHNlLCJkcm9wcGluZy1wYXJ0aWNsZSI6IiIsIm5vbi1kcm9wcGluZy1wYXJ0aWNsZSI6IiJ9LHsiZmFtaWx5IjoiS2l0YWdhd2EiLCJnaXZlbiI6Ill1a28iLCJwYXJzZS1uYW1lcyI6ZmFsc2UsImRyb3BwaW5nLXBhcnRpY2xlIjoiIiwibm9uLWRyb3BwaW5nLXBhcnRpY2xlIjoiIn1dLCJjb250YWluZXItdGl0bGUiOiJDYW5jZXIgU2NpZW5jZSIsImNvbnRhaW5lci10aXRsZS1zaG9ydCI6IkNhbmNlciBTY2kiLCJET0kiOiIxMC4xMTExL2Nhcy4xMjQ4NiIsIklTU04iOiIxMzQ5NzAwNiIsIlBNSUQiOiIyNTA0MTA1MiIsImlzc3VlZCI6eyJkYXRlLXBhcnRzIjpbWzIwMTQsOSwxXV19LCJwYWdlIjoiMTE4OS0xMTk1IiwiYWJzdHJhY3QiOiJXZSBjYXJyaWVkIG91dCBhIHBoYXNlIEkvSUkgdHJpYWwgb2YgYWRkaW5nIDItd2Vla2x5IGRvY2V0YXhlbCB0byBjaXNwbGF0aW4gcGx1cyBmbHVvcm91cmFjaWwgKENGKSB0aGVyYXB5ICgyLXdlZWtseSBEQ0YgcmVnaW1lbikgaW4gZXNvcGhhZ2VhbCBjYW5jZXIgcGF0aWVudHMgdG8gaW52ZXN0aWdhdGUgaXRzIHNhZmV0eSBhbmQgYW50aW1ldGFzdGF0aWMgYWN0aXZpdHkuIFBhdGllbnRzIHJlY2VpdmVkIDItd2Vla2x5IGRvY2V0YXhlbCAoMzDCoG1nL20yIFtkb3NlIGxldmVsIChETCkxXSBvciA0MMKgbWcvbTIgW0RMMl0gd2l0aCBhIDPCoCvCoDMgZGVzaWduIGluIHBoYXNlIEksIG9uIGRheXMgMSBhbmQgMTUpIGluIGNvbWJpbmF0aW9uIHdpdGggZml4ZWQtZG9zZSBDRiAoODDCoG1nL20yIGNpc3BsYXRpbiwgZGF5IDE7IDgwMMKgbWcvbTIgZmx1b3JvdXJhY2lsLCBkYXlzIDEtNSkgcmVwZWF0ZWQgZXZlcnkgNMKgd2Vla3MuIFRoZSBwcmltYXJ5IGVuZHBvaW50IHdhcyBkb3NlLWxpbWl0aW5nIHRveGljaXR5IChETFQpIGluIHBoYXNlIEkgYW5kIGNlbnRyYWwgcGVlciByZXZpZXctYmFzZWQgcmVzcG9uc2UgcmF0ZSBpbiBwaGFzZSBJSS4gQXQgbGVhc3QgMjIgcmVzcG9uZGVycyBhbW9uZyA1MCBwYXRpZW50cyB3ZXJlIHJlcXVpcmVkIHRvIHNhdGlzZnkgdGhlIHByaW1hcnkgZW5kcG9pbnQgd2l0aCBhIHRocmVzaG9sZCBvZiAzNSUuIFNpeHR5LXR3byBwYXRpZW50cyB3ZXJlIGVucm9sbGVkIGluIHBoYXNlIEkgYW5kIElJLiBJbiBwaGFzZSBJLCAxMCBwYXRpZW50cyB3ZXJlIGVucm9sbGVkIHdpdGggRExUIG9mIDAvMyBhdCBETDEgYW5kIDIvNyBpbiBETDIuIENvbnNpZGVyaW5nIERMVCBhbmQgdHJlYXRtZW50IGNvbXBsaWFuY2UsIHRoZSByZWNvbW1lbmRlZCBwaGFzZSBJSSBkb3NlIHdhcyBkZXRlcm1pbmVkIGFzIERMMS4gSW4gcGhhc2UgSUksIHRoZSByZXNwb25zZSByYXRlIHdhcyA2MiUgKFDCoDzCoDAuMDAwMTsgOTUlIGNvbmZpZGVuY2UgaW50ZXJ2YWwsIDQ4LTc1JSk7IG1lZGlhbiBvdmVyYWxsIHN1cnZpdmFsIGFuZCBwcm9ncmVzc2lvbi1mcmVlIHN1cnZpdmFsIHdlcmUgMTEuMSBhbmQgNS44wqBtb250aHMsIHJlc3BlY3RpdmVseS4gQ29tbW9uIGdyYWRlIDMvNCBhZHZlcnNlIGV2ZW50cyB3ZXJlIG5ldXRyb3BlbmlhICgyNSUpLCBhbmVtaWEgKDM2JSksIGh5cG9uYXRyZW1pYSAoMjklKSwgYW5vcmV4aWEgKDI0JSksIGFuZCBuYXVzZWEgKDExJSkuIE5vIGZlYnJpbGUgbmV1dHJvcGVuaWEgd2FzIG9ic2VydmVkLiBQbmV1bW9uaXRpcyBjYXVzZWQgdHJlYXRtZW50LXJlbGF0ZWQgZGVhdGggaW4gb25lIHBhdGllbnQuIFRoZSAyLXdlZWtseSBEQ0YgcmVnaW1lbiBzaG93ZWQgcHJvbWlzaW5nIGFudGltZXRhc3RhdGljIGFjdGl2aXR5IGFuZCB0b2xlcmFiaWxpdHkuIEEgcGhhc2UgSUlJIHN0dWR5IGNvbXBhcmluZyB0aGlzIHJlZ2ltZW4gd2l0aCBDRiB0aGVyYXB5IGlzIHBsYW5uZWQgYnkgdGhlIEphcGFuIENsaW5pY2FsIE9uY29sb2d5IEdyb3VwLiBUaGlzIHN0dWR5IHdhcyByZWdpc3RlcmVkIGF0IHRoZSBVTUlOIENsaW5pY2FsIFRyaWFscyBSZWdpc3RyeSBhcyBVTUlOIDAwMDAwMTczNy4iLCJwdWJsaXNoZXIiOiJCbGFja3dlbGwgUHVibGlzaGluZyBMdGQiLCJpc3N1ZSI6IjkiLCJ2b2x1bWUiOiIxMDUifSwiaXNUZW1wb3JhcnkiOmZhbHNlfV19&quot;,&quot;citationItems&quot;:[{&quot;id&quot;:&quot;b34452b3-49aa-3400-bc16-97a7a2acc94e&quot;,&quot;itemData&quot;:{&quot;type&quot;:&quot;article-journal&quot;,&quot;id&quot;:&quot;b34452b3-49aa-3400-bc16-97a7a2acc94e&quot;,&quot;title&quot;:&quot;Phase I/II trial of 2-weekly docetaxel combined with cisplatin plus fluorouracil in metastatic esophageal cancer (JCOG0807)&quot;,&quot;author&quot;:[{&quot;family&quot;:&quot;Hironaka&quot;,&quot;given&quot;:&quot;Shuichi&quot;,&quot;parse-names&quot;:false,&quot;dropping-particle&quot;:&quot;&quot;,&quot;non-dropping-particle&quot;:&quot;&quot;},{&quot;family&quot;:&quot;Tsubosa&quot;,&quot;given&quot;:&quot;Yasuhiro&quot;,&quot;parse-names&quot;:false,&quot;dropping-particle&quot;:&quot;&quot;,&quot;non-dropping-particle&quot;:&quot;&quot;},{&quot;family&quot;:&quot;Mizusawa&quot;,&quot;given&quot;:&quot;Junki&quot;,&quot;parse-names&quot;:false,&quot;dropping-particle&quot;:&quot;&quot;,&quot;non-dropping-particle&quot;:&quot;&quot;},{&quot;family&quot;:&quot;Kii&quot;,&quot;given&quot;:&quot;Takayuki&quot;,&quot;parse-names&quot;:false,&quot;dropping-particle&quot;:&quot;&quot;,&quot;non-dropping-particle&quot;:&quot;&quot;},{&quot;family&quot;:&quot;Kato&quot;,&quot;given&quot;:&quot;Ken&quot;,&quot;parse-names&quot;:false,&quot;dropping-particle&quot;:&quot;&quot;,&quot;non-dropping-particle&quot;:&quot;&quot;},{&quot;family&quot;:&quot;Tsushima&quot;,&quot;given&quot;:&quot;Takahiro&quot;,&quot;parse-names&quot;:false,&quot;dropping-particle&quot;:&quot;&quot;,&quot;non-dropping-particle&quot;:&quot;&quot;},{&quot;family&quot;:&quot;Chin&quot;,&quot;given&quot;:&quot;Keisho&quot;,&quot;parse-names&quot;:false,&quot;dropping-particle&quot;:&quot;&quot;,&quot;non-dropping-particle&quot;:&quot;&quot;},{&quot;family&quot;:&quot;Tomori&quot;,&quot;given&quot;:&quot;Akihisa&quot;,&quot;parse-names&quot;:false,&quot;dropping-particle&quot;:&quot;&quot;,&quot;non-dropping-particle&quot;:&quot;&quot;},{&quot;family&quot;:&quot;Okuno&quot;,&quot;given&quot;:&quot;Tatsuya&quot;,&quot;parse-names&quot;:false,&quot;dropping-particle&quot;:&quot;&quot;,&quot;non-dropping-particle&quot;:&quot;&quot;},{&quot;family&quot;:&quot;Taniki&quot;,&quot;given&quot;:&quot;Toshikatsu&quot;,&quot;parse-names&quot;:false,&quot;dropping-particle&quot;:&quot;&quot;,&quot;non-dropping-particle&quot;:&quot;&quot;},{&quot;family&quot;:&quot;Ura&quot;,&quot;given&quot;:&quot;Takashi&quot;,&quot;parse-names&quot;:false,&quot;dropping-particle&quot;:&quot;&quot;,&quot;non-dropping-particle&quot;:&quot;&quot;},{&quot;family&quot;:&quot;Matsushita&quot;,&quot;given&quot;:&quot;Hisayuki&quot;,&quot;parse-names&quot;:false,&quot;dropping-particle&quot;:&quot;&quot;,&quot;non-dropping-particle&quot;:&quot;&quot;},{&quot;family&quot;:&quot;Kojima&quot;,&quot;given&quot;:&quot;Takashi&quot;,&quot;parse-names&quot;:false,&quot;dropping-particle&quot;:&quot;&quot;,&quot;non-dropping-particle&quot;:&quot;&quot;},{&quot;family&quot;:&quot;Doki&quot;,&quot;given&quot;:&quot;Yuichiro&quot;,&quot;parse-names&quot;:false,&quot;dropping-particle&quot;:&quot;&quot;,&quot;non-dropping-particle&quot;:&quot;&quot;},{&quot;family&quot;:&quot;Kusaba&quot;,&quot;given&quot;:&quot;Hitoshi&quot;,&quot;parse-names&quot;:false,&quot;dropping-particle&quot;:&quot;&quot;,&quot;non-dropping-particle&quot;:&quot;&quot;},{&quot;family&quot;:&quot;Fujitani&quot;,&quot;given&quot;:&quot;Kazumasa&quot;,&quot;parse-names&quot;:false,&quot;dropping-particle&quot;:&quot;&quot;,&quot;non-dropping-particle&quot;:&quot;&quot;},{&quot;family&quot;:&quot;Taira&quot;,&quot;given&quot;:&quot;Koichi&quot;,&quot;parse-names&quot;:false,&quot;dropping-particle&quot;:&quot;&quot;,&quot;non-dropping-particle&quot;:&quot;&quot;},{&quot;family&quot;:&quot;Seki&quot;,&quot;given&quot;:&quot;Shiko&quot;,&quot;parse-names&quot;:false,&quot;dropping-particle&quot;:&quot;&quot;,&quot;non-dropping-particle&quot;:&quot;&quot;},{&quot;family&quot;:&quot;Nakamura&quot;,&quot;given&quot;:&quot;Tsutomu&quot;,&quot;parse-names&quot;:false,&quot;dropping-particle&quot;:&quot;&quot;,&quot;non-dropping-particle&quot;:&quot;&quot;},{&quot;family&quot;:&quot;Kitagawa&quot;,&quot;given&quot;:&quot;Yuko&quot;,&quot;parse-names&quot;:false,&quot;dropping-particle&quot;:&quot;&quot;,&quot;non-dropping-particle&quot;:&quot;&quot;}],&quot;container-title&quot;:&quot;Cancer Science&quot;,&quot;container-title-short&quot;:&quot;Cancer Sci&quot;,&quot;DOI&quot;:&quot;10.1111/cas.12486&quot;,&quot;ISSN&quot;:&quot;13497006&quot;,&quot;PMID&quot;:&quot;25041052&quot;,&quot;issued&quot;:{&quot;date-parts&quot;:[[2014,9,1]]},&quot;page&quot;:&quot;1189-1195&quot;,&quot;abstract&quot;:&quot;We carried out a phase I/II trial of adding 2-weekly docetaxel to cisplatin plus fluorouracil (CF) therapy (2-weekly DCF regimen) in esophageal cancer patients to investigate its safety and antimetastatic activity. Patients received 2-weekly docetaxel (30 mg/m2 [dose level (DL)1] or 40 mg/m2 [DL2] with a 3 + 3 design in phase I, on days 1 and 15) in combination with fixed-dose CF (80 mg/m2 cisplatin, day 1; 800 mg/m2 fluorouracil, days 1-5) repeated every 4 weeks. The primary endpoint was dose-limiting toxicity (DLT) in phase I and central peer review-based response rate in phase II. At least 22 responders among 50 patients were required to satisfy the primary endpoint with a threshold of 35%. Sixty-two patients were enrolled in phase I and II. In phase I, 10 patients were enrolled with DLT of 0/3 at DL1 and 2/7 in DL2. Considering DLT and treatment compliance, the recommended phase II dose was determined as DL1. In phase II, the response rate was 62% (P &lt; 0.0001; 95% confidence interval, 48-75%); median overall survival and progression-free survival were 11.1 and 5.8 months, respectively. Common grade 3/4 adverse events were neutropenia (25%), anemia (36%), hyponatremia (29%), anorexia (24%), and nausea (11%). No febrile neutropenia was observed. Pneumonitis caused treatment-related death in one patient. The 2-weekly DCF regimen showed promising antimetastatic activity and tolerability. A phase III study comparing this regimen with CF therapy is planned by the Japan Clinical Oncology Group. This study was registered at the UMIN Clinical Trials Registry as UMIN 000001737.&quot;,&quot;publisher&quot;:&quot;Blackwell Publishing Ltd&quot;,&quot;issue&quot;:&quot;9&quot;,&quot;volume&quot;:&quot;105&quot;},&quot;isTemporary&quot;:false}]},{&quot;citationID&quot;:&quot;MENDELEY_CITATION_832db8fa-b980-4e95-b044-c4a727601c6b&quot;,&quot;properties&quot;:{&quot;noteIndex&quot;:0},&quot;isEdited&quot;:false,&quot;manualOverride&quot;:{&quot;isManuallyOverridden&quot;:false,&quot;citeprocText&quot;:&quot;&lt;sup&gt;14,15&lt;/sup&gt;&quot;,&quot;manualOverrideText&quot;:&quot;&quot;},&quot;citationTag&quot;:&quot;MENDELEY_CITATION_v3_eyJjaXRhdGlvbklEIjoiTUVOREVMRVlfQ0lUQVRJT05fODMyZGI4ZmEtYjk4MC00ZTk1LWIwNDQtYzRhNzI3NjAxYzZiIiwicHJvcGVydGllcyI6eyJub3RlSW5kZXgiOjB9LCJpc0VkaXRlZCI6ZmFsc2UsIm1hbnVhbE92ZXJyaWRlIjp7ImlzTWFudWFsbHlPdmVycmlkZGVuIjpmYWxzZSwiY2l0ZXByb2NUZXh0IjoiPHN1cD4xNCwxNTwvc3VwPiIsIm1hbnVhbE92ZXJyaWRlVGV4dCI6IiJ9LCJjaXRhdGlvbkl0ZW1zIjpbeyJpZCI6IjI2ZGI2NmU5LWI3NjAtMzg5Ny1hYmQzLWFlYmQyYzQ0MjVkYSIsIml0ZW1EYXRhIjp7InR5cGUiOiJhcnRpY2xlLWpvdXJuYWwiLCJpZCI6IjI2ZGI2NmU5LWI3NjAtMzg5Ny1hYmQzLWFlYmQyYzQ0MjVkYSIsInRpdGxlIjoiSW4gdml0cm8gY2hhcmFjdGVyaXphdGlvbiBvZiB0aGUgYW50aS1QRC0xIGFudGlib2R5IG5pdm9sdW1hYiwgQk1TLTkzNjU1OCwgYW5kIGluIHZpdm8gdG94aWNvbG9neSBpbiBub24taHVtYW4gcHJpbWF0ZXMiLCJhdXRob3IiOlt7ImZhbWlseSI6IldhbmciLCJnaXZlbiI6IkNoYW5neXUiLCJwYXJzZS1uYW1lcyI6ZmFsc2UsImRyb3BwaW5nLXBhcnRpY2xlIjoiIiwibm9uLWRyb3BwaW5nLXBhcnRpY2xlIjoiIn0seyJmYW1pbHkiOiJUaHVkaXVtIiwiZ2l2ZW4iOiJLZW50IEIuIiwicGFyc2UtbmFtZXMiOmZhbHNlLCJkcm9wcGluZy1wYXJ0aWNsZSI6IiIsIm5vbi1kcm9wcGluZy1wYXJ0aWNsZSI6IiJ9LHsiZmFtaWx5IjoiSGFuIiwiZ2l2ZW4iOiJNaW5odWEiLCJwYXJzZS1uYW1lcyI6ZmFsc2UsImRyb3BwaW5nLXBhcnRpY2xlIjoiIiwibm9uLWRyb3BwaW5nLXBhcnRpY2xlIjoiIn0seyJmYW1pbHkiOiJXYW5nIiwiZ2l2ZW4iOiJYaSBUYW8iLCJwYXJzZS1uYW1lcyI6ZmFsc2UsImRyb3BwaW5nLXBhcnRpY2xlIjoiIiwibm9uLWRyb3BwaW5nLXBhcnRpY2xlIjoiIn0seyJmYW1pbHkiOiJIdWFuZyIsImdpdmVuIjoiSGFpY2h1biIsInBhcnNlLW5hbWVzIjpmYWxzZSwiZHJvcHBpbmctcGFydGljbGUiOiIiLCJub24tZHJvcHBpbmctcGFydGljbGUiOiIifSx7ImZhbWlseSI6IkZlaW5nZXJzaCIsImdpdmVuIjoiRGlhbmUiLCJwYXJzZS1uYW1lcyI6ZmFsc2UsImRyb3BwaW5nLXBhcnRpY2xlIjoiIiwibm9uLWRyb3BwaW5nLXBhcnRpY2xlIjoiIn0seyJmYW1pbHkiOiJHYXJjaWEiLCJnaXZlbiI6IkNhbmR5IiwicGFyc2UtbmFtZXMiOmZhbHNlLCJkcm9wcGluZy1wYXJ0aWNsZSI6IiIsIm5vbi1kcm9wcGluZy1wYXJ0aWNsZSI6IiJ9LHsiZmFtaWx5IjoiV3UiLCJnaXZlbiI6IllpIiwicGFyc2UtbmFtZXMiOmZhbHNlLCJkcm9wcGluZy1wYXJ0aWNsZSI6IiIsIm5vbi1kcm9wcGluZy1wYXJ0aWNsZSI6IiJ9LHsiZmFtaWx5IjoiS3VobmUiLCJnaXZlbiI6Ik1pY2hlbGxlIiwicGFyc2UtbmFtZXMiOmZhbHNlLCJkcm9wcGluZy1wYXJ0aWNsZSI6IiIsIm5vbi1kcm9wcGluZy1wYXJ0aWNsZSI6IiJ9LHsiZmFtaWx5IjoiU3Jpbml2YXNhbiIsImdpdmVuIjoiTW9oYW4iLCJwYXJzZS1uYW1lcyI6ZmFsc2UsImRyb3BwaW5nLXBhcnRpY2xlIjoiIiwibm9uLWRyb3BwaW5nLXBhcnRpY2xlIjoiIn0seyJmYW1pbHkiOiJTaW5naCIsImdpdmVuIjoiU3VqYXRhIiwicGFyc2UtbmFtZXMiOmZhbHNlLCJkcm9wcGluZy1wYXJ0aWNsZSI6IiIsIm5vbi1kcm9wcGluZy1wYXJ0aWNsZSI6IiJ9LHsiZmFtaWx5IjoiV29uZyIsImdpdmVuIjoiU3VzYW4iLCJwYXJzZS1uYW1lcyI6ZmFsc2UsImRyb3BwaW5nLXBhcnRpY2xlIjoiIiwibm9uLWRyb3BwaW5nLXBhcnRpY2xlIjoiIn0seyJmYW1pbHkiOiJHYXJuZXIiLCJnaXZlbiI6Ik5leXNhIiwicGFyc2UtbmFtZXMiOmZhbHNlLCJkcm9wcGluZy1wYXJ0aWNsZSI6IiIsIm5vbi1kcm9wcGluZy1wYXJ0aWNsZSI6IiJ9LHsiZmFtaWx5IjoiTGVibGFuYyIsImdpdmVuIjoiSGVpZGkiLCJwYXJzZS1uYW1lcyI6ZmFsc2UsImRyb3BwaW5nLXBhcnRpY2xlIjoiIiwibm9uLWRyb3BwaW5nLXBhcnRpY2xlIjoiIn0seyJmYW1pbHkiOiJCdW5jaCIsImdpdmVuIjoiUi4gVG9kZCIsInBhcnNlLW5hbWVzIjpmYWxzZSwiZHJvcHBpbmctcGFydGljbGUiOiIiLCJub24tZHJvcHBpbmctcGFydGljbGUiOiIifSx7ImZhbWlseSI6IkJsYW5zZXQiLCJnaXZlbiI6IkRpYW5uIiwicGFyc2UtbmFtZXMiOmZhbHNlLCJkcm9wcGluZy1wYXJ0aWNsZSI6IiIsIm5vbi1kcm9wcGluZy1wYXJ0aWNsZSI6IiJ9LHsiZmFtaWx5IjoiU2VsYnkiLCJnaXZlbiI6Ik1hcmsgSi4iLCJwYXJzZS1uYW1lcyI6ZmFsc2UsImRyb3BwaW5nLXBhcnRpY2xlIjoiIiwibm9uLWRyb3BwaW5nLXBhcnRpY2xlIjoiIn0seyJmYW1pbHkiOiJLb3JtYW4iLCJnaXZlbiI6IkFsYW4gSi4iLCJwYXJzZS1uYW1lcyI6ZmFsc2UsImRyb3BwaW5nLXBhcnRpY2xlIjoiIiwibm9uLWRyb3BwaW5nLXBhcnRpY2xlIjoiIn1dLCJjb250YWluZXItdGl0bGUiOiJDYW5jZXIgaW1tdW5vbG9neSByZXNlYXJjaCIsImNvbnRhaW5lci10aXRsZS1zaG9ydCI6IkNhbmNlciBJbW11bm9sIFJlcyIsIkRPSSI6IjEwLjExNTgvMjMyNi02MDY2LkNJUi0xNC0wMDQwIiwiSVNTTiI6IjIzMjY2MDc0IiwiUE1JRCI6IjI0ODcyMDI2IiwiaXNzdWVkIjp7ImRhdGUtcGFydHMiOltbMjAxNCw5LDFdXX0sInBhZ2UiOiI4NDYtODU2IiwiYWJzdHJhY3QiOiJUaGUgcHJvZ3JhbW1lZCBkZWF0aC0xIChQRC0xKSByZWNlcHRvciBzZXJ2ZXMgYXMgYW4gaW1tdW5vbG9naWMgY2hlY2twb2ludCwgbGltaXRpbmcgYnlzdGFuZGVyIHRpc3N1ZSBkYW1hZ2UgYW5kIHByZXZlbnRpbmcgdGhlIGRldmVsb3BtZW50IG9mIGF1dG9pbW11bml0eSBkdXJpbmcgaW5mbGFtbWF0b3J5IHJlc3BvbnNlcy4gUEQtMSBpcyBleHByZXNzZWQgYnkgYWN0aXZhdGVkIFQgY2VsbHMgYW5kIGRvd25tb2R1bGF0ZXMgVC1jZWxsIGVmZmVjdG9yIGZ1bmN0aW9ucyB1cG9uIGJpbmRpbmcgdG8gaXRzIGxpZ2FuZHMsIFBELUwxIGFuZCBQRC1MMiwgb24gYW50aWdlbi1wcmVzZW50aW5nIGNlbGxzLiBJbiBwYXRpZW50cyB3aXRoIGNhbmNlciwgdGhlIGV4cHJlc3Npb24gb2YgUEQtMSBvbiB0dW1vci1pbmZpbHRyYXRpbmcgbHltcGhvY3l0ZXMgYW5kIGl0cyBpbnRlcmFjdGlvbiB3aXRoIHRoZSBsaWdhbmRzIG9uIHR1bW9yIGFuZCBpbW11bmUgY2VsbHMgaW4gdGhlIHR1bW9yIG1pY3JvZW52aXJvbm1lbnQgdW5kZXJtaW5lIGFudGl0dW1vciBpbW11bml0eSBhbmQgc3VwcG9ydCBpdHMgcmF0aW9uYWxlIGZvciBQRC0xIGJsb2NrYWRlIGluIGNhbmNlciBpbW11bm90aGVyYXB5LiBUaGlzIHJlcG9ydCBkZXRhaWxzIHRoZSBkZXZlbG9wbWVudCBhbmQgY2hhcmFjdGVyaXphdGlvbiBvZiBuaXZvbHVtYWIsIGEgZnVsbHkgaHVtYW4gSWdHNCAoUzIyOFApIGFudGktUEQtMSByZWNlcHRvci1ibG9ja2luZyBtb25vY2xvbmFsIGFudGlib2R5LiBOaXZvbHVtYWIgYmluZHMgdG8gUEQtMSB3aXRoIGhpZ2ggYWZmaW5pdHkgYW5kIHNwZWNpZmljaXR5LCBhbmQgZWZmZWN0aXZlbHkgaW5oaWJpdHMgdGhlIGludGVyYWN0aW9uIGJldHdlZW4gUEQtMSBhbmQgaXRzIGxpZ2FuZHMuIEluIHZpdHJvIGFzc2F5cyBkZW1vbnN0cmF0ZWQgdGhlIGFiaWxpdHkgb2Ygbml2b2x1bWFiIHRvIHBvdGVudGx5IGVuaGFuY2UgVC1jZWxsIHJlc3BvbnNlcyBhbmQgY3l0b2tpbmUgcHJvZHVjdGlvbiBpbiB0aGUgbWl4ZWQgbHltcGhvY3l0ZSByZWFjdGlvbiBhbmQgc3VwZXJhbnRpZ2VuIG9yIGN5dG9tZWdhbG92aXJ1cyBzdGltdWxhdGlvbiBhc3NheXMuIE5vIGluIHZpdHJvIGFudGlib2R5LWRlcGVuZGVudCBjZWxsLW1lZGlhdGVkIG9yIGNvbXBsZW1lbnQtZGVwZW5kZW50IGN5dG90b3hpY2l0eSB3YXMgb2JzZXJ2ZWQgd2l0aCB0aGUgdXNlIG9mIG5pdm9sdW1hYiBhbmQgYWN0aXZhdGVkIFQgY2VsbHMgYXMgdGFyZ2V0cy4gTml2b2x1bWFiIHRyZWF0bWVudCBkaWQgbm90IGluZHVjZSBhZHZlcnNlIGltbXVuZS1yZWxhdGVkIGV2ZW50cyB3aGVuIGdpdmVuIHRvIGN5bm9tb2xndXMgbWFjYXF1ZXMgYXQgaGlnaCBjb25jZW50cmF0aW9ucywgaW5kZXBlbmRlbnQgb2YgY2lyY3VsYXRpbmcgYW50aS1uaXZvbHVtYWIgYW50aWJvZGllcyB3aGVyZSBvYnNlcnZlZC4gVGhlc2UgZGF0YSBwcm92aWRlIGEgY29tcHJlaGVuc2l2ZSBwcmVjbGluaWNhbCBjaGFyYWN0ZXJpemF0aW9uIG9mIG5pdm9sdW1hYiwgZm9yIHdoaWNoIGFudGl0dW1vciBhY3Rpdml0eSBhbmQgc2FmZXR5IGhhdmUgYmVlbiBkZW1vbnN0cmF0ZWQgaW4gaHVtYW4gY2xpbmljYWwgdHJpYWxzIGluIHZhcmlvdXMgc29saWQgdHVtb3JzLiIsImlzc3VlIjoiOSIsInZvbHVtZSI6IjIifSwiaXNUZW1wb3JhcnkiOmZhbHNlfSx7ImlkIjoiM2Y4OWZkNTEtMzlkNy0zMmY4LWJmMDQtOTNiOGZjMDhjNGViIiwiaXRlbURhdGEiOnsidHlwZSI6ImFydGljbGUtam91cm5hbCIsImlkIjoiM2Y4OWZkNTEtMzlkNy0zMmY4LWJmMDQtOTNiOGZjMDhjNGViIiwidGl0bGUiOiJQaGFzZSBJIHN0dWR5IG9mIHNpbmdsZS1hZ2VudCBhbnRpLXByb2dyYW1tZWQgZGVhdGgtMSAoTURYLTExMDYpIGluIHJlZnJhY3Rvcnkgc29saWQgdHVtb3JzOiBTYWZldHksIGNsaW5pY2FsIGFjdGl2aXR5LCBwaGFybWFjb2R5bmFtaWNzLCBhbmQgaW1tdW5vbG9naWMgY29ycmVsYXRlcyIsImF1dGhvciI6W3siZmFtaWx5IjoiQnJhaG1lciIsImdpdmVuIjoiSnVsaWUgUi4iLCJwYXJzZS1uYW1lcyI6ZmFsc2UsImRyb3BwaW5nLXBhcnRpY2xlIjoiIiwibm9uLWRyb3BwaW5nLXBhcnRpY2xlIjoiIn0seyJmYW1pbHkiOiJEcmFrZSIsImdpdmVuIjoiQ2hhcmxlcyBHLiIsInBhcnNlLW5hbWVzIjpmYWxzZSwiZHJvcHBpbmctcGFydGljbGUiOiIiLCJub24tZHJvcHBpbmctcGFydGljbGUiOiIifSx7ImZhbWlseSI6IldvbGxuZXIiLCJnaXZlbiI6IklyYSIsInBhcnNlLW5hbWVzIjpmYWxzZSwiZHJvcHBpbmctcGFydGljbGUiOiIiLCJub24tZHJvcHBpbmctcGFydGljbGUiOiIifSx7ImZhbWlseSI6IlBvd2Rlcmx5IiwiZ2l2ZW4iOiJKb2huIEQuIiwicGFyc2UtbmFtZXMiOmZhbHNlLCJkcm9wcGluZy1wYXJ0aWNsZSI6IiIsIm5vbi1kcm9wcGluZy1wYXJ0aWNsZSI6IiJ9LHsiZmFtaWx5IjoiUGljdXMiLCJnaXZlbiI6IkpvZWwiLCJwYXJzZS1uYW1lcyI6ZmFsc2UsImRyb3BwaW5nLXBhcnRpY2xlIjoiIiwibm9uLWRyb3BwaW5nLXBhcnRpY2xlIjoiIn0seyJmYW1pbHkiOiJTaGFyZm1hbiIsImdpdmVuIjoiV2lsbGlhbSBILiIsInBhcnNlLW5hbWVzIjpmYWxzZSwiZHJvcHBpbmctcGFydGljbGUiOiIiLCJub24tZHJvcHBpbmctcGFydGljbGUiOiIifSx7ImZhbWlseSI6IlN0YW5rZXZpY2giLCJnaXZlbiI6IkVsaXphYmV0aCIsInBhcnNlLW5hbWVzIjpmYWxzZSwiZHJvcHBpbmctcGFydGljbGUiOiIiLCJub24tZHJvcHBpbmctcGFydGljbGUiOiIifSx7ImZhbWlseSI6IlBvbnMiLCJnaXZlbiI6IkFsaWNlIiwicGFyc2UtbmFtZXMiOmZhbHNlLCJkcm9wcGluZy1wYXJ0aWNsZSI6IiIsIm5vbi1kcm9wcGluZy1wYXJ0aWNsZSI6IiJ9LHsiZmFtaWx5IjoiU2FsYXkiLCJnaXZlbiI6IlRoZXJlc2EgTS4iLCJwYXJzZS1uYW1lcyI6ZmFsc2UsImRyb3BwaW5nLXBhcnRpY2xlIjoiIiwibm9uLWRyb3BwaW5nLXBhcnRpY2xlIjoiIn0seyJmYW1pbHkiOiJNY01pbGxlciIsImdpdmVuIjoiVHJhY2VlIEwuIiwicGFyc2UtbmFtZXMiOmZhbHNlLCJkcm9wcGluZy1wYXJ0aWNsZSI6IiIsIm5vbi1kcm9wcGluZy1wYXJ0aWNsZSI6IiJ9LHsiZmFtaWx5IjoiR2lsc29uIiwiZ2l2ZW4iOiJNYXJ0YSBNLiIsInBhcnNlLW5hbWVzIjpmYWxzZSwiZHJvcHBpbmctcGFydGljbGUiOiIiLCJub24tZHJvcHBpbmctcGFydGljbGUiOiIifSx7ImZhbWlseSI6IldhbmciLCJnaXZlbiI6IkNoYW5neXUiLCJwYXJzZS1uYW1lcyI6ZmFsc2UsImRyb3BwaW5nLXBhcnRpY2xlIjoiIiwibm9uLWRyb3BwaW5nLXBhcnRpY2xlIjoiIn0seyJmYW1pbHkiOiJTZWxieSIsImdpdmVuIjoiTWFyayIsInBhcnNlLW5hbWVzIjpmYWxzZSwiZHJvcHBpbmctcGFydGljbGUiOiIiLCJub24tZHJvcHBpbmctcGFydGljbGUiOiIifSx7ImZhbWlseSI6IlRhdWJlIiwiZ2l2ZW4iOiJKYW5pcyBNLiIsInBhcnNlLW5hbWVzIjpmYWxzZSwiZHJvcHBpbmctcGFydGljbGUiOiIiLCJub24tZHJvcHBpbmctcGFydGljbGUiOiIifSx7ImZhbWlseSI6IkFuZGVycyIsImdpdmVuIjoiUm9iZXJ0IiwicGFyc2UtbmFtZXMiOmZhbHNlLCJkcm9wcGluZy1wYXJ0aWNsZSI6IiIsIm5vbi1kcm9wcGluZy1wYXJ0aWNsZSI6IiJ9LHsiZmFtaWx5IjoiQ2hlbiIsImdpdmVuIjoiTGllcGluZyIsInBhcnNlLW5hbWVzIjpmYWxzZSwiZHJvcHBpbmctcGFydGljbGUiOiIiLCJub24tZHJvcHBpbmctcGFydGljbGUiOiIifSx7ImZhbWlseSI6Iktvcm1hbiIsImdpdmVuIjoiQWxhbiBKLiIsInBhcnNlLW5hbWVzIjpmYWxzZSwiZHJvcHBpbmctcGFydGljbGUiOiIiLCJub24tZHJvcHBpbmctcGFydGljbGUiOiIifSx7ImZhbWlseSI6IlBhcmRvbGwiLCJnaXZlbiI6IkRyZXcgTS4iLCJwYXJzZS1uYW1lcyI6ZmFsc2UsImRyb3BwaW5nLXBhcnRpY2xlIjoiIiwibm9uLWRyb3BwaW5nLXBhcnRpY2xlIjoiIn0seyJmYW1pbHkiOiJMb3d5IiwiZ2l2ZW4iOiJJc3JhZWwiLCJwYXJzZS1uYW1lcyI6ZmFsc2UsImRyb3BwaW5nLXBhcnRpY2xlIjoiIiwibm9uLWRyb3BwaW5nLXBhcnRpY2xlIjoiIn0seyJmYW1pbHkiOiJUb3BhbGlhbiIsImdpdmVuIjoiU3V6YW5uZSBMLiIsInBhcnNlLW5hbWVzIjpmYWxzZSwiZHJvcHBpbmctcGFydGljbGUiOiIiLCJub24tZHJvcHBpbmctcGFydGljbGUiOiIifV0sImNvbnRhaW5lci10aXRsZSI6IkpvdXJuYWwgb2YgQ2xpbmljYWwgT25jb2xvZ3kiLCJET0kiOiIxMC4xMjAwL0pDTy4yMDA5LjI2Ljc2MDkiLCJJU1NOIjoiMDczMjE4M1giLCJQTUlEIjoiMjA1MTY0NDYiLCJpc3N1ZWQiOnsiZGF0ZS1wYXJ0cyI6W1syMDEwLDcsMV1dfSwicGFnZSI6IjMxNjctMzE3NSIsImFic3RyYWN0IjoiUHVycG9zZTogUHJvZ3JhbW1lZCBkZWF0aC0xIChQRC0xKSwgYW4gaW5oaWJpdG9yeSByZWNlcHRvciBleHByZXNzZWQgb24gYWN0aXZhdGVkIFQgY2VsbHMsIG1heSBzdXBwcmVzcyBhbnRpdHVtb3IgaW1tdW5pdHkuIFRoaXMgcGhhc2UgSSBzdHVkeSBzb3VnaHQgdG8gZGV0ZXJtaW5lIHRoZSBzYWZldHkgYW5kIHRvbGVyYWJpbGl0eSBvZiBhbnRpLVBELTEgYmxvY2thZGUgaW4gcGF0aWVudHMgd2l0aCB0cmVhdG1lbnQtcmVmcmFjdG9yeSBzb2xpZCB0dW1vcnMgYW5kIHRvIHByZWxpbWluYXJpbHkgYXNzZXNzIGFudGl0dW1vciBhY3Rpdml0eSwgcGhhcm1hY29keW5hbWljcywgYW5kIGltbXVub2xvZ2ljIGNvcnJlbGF0ZXMuIFBhdGllbnRzIGFuZCBNZXRob2RzOiBUaGlydHktbmluZSBwYXRpZW50cyB3aXRoIGFkdmFuY2VkIG1ldGFzdGF0aWMgbWVsYW5vbWEsIGNvbG9yZWN0YWwgY2FuY2VyIChDUkMpLCBjYXN0cmF0ZS1yZXNpc3RhbnQgcHJvc3RhdGUgY2FuY2VyLCBub24tc21hbGwtY2VsbCBsdW5nIGNhbmNlciAoTlNDTEMpLCBvciByZW5hbCBjZWxsIGNhcmNpbm9tYSAoUkNDKSByZWNlaXZlZCBhIHNpbmdsZSBpbnRyYXZlbm91cyBpbmZ1c2lvbiBvZiBhbnRpLVBELTEgKE1EWC0xMTA2KSBpbiBkb3NlLWVzY2FsYXRpbmcgc2l4LXBhdGllbnQgY29ob3J0cyBhdCAwLjMsIDEsIDMsIG9yIDEwIG1nL2tnLCBmb2xsb3dlZCBieSBhIDE1LXBhdGllbnQgZXhwYW5zaW9uIGNvaG9ydCBhdCAxMCBtZy9rZy4gUGF0aWVudHMgd2l0aCBldmlkZW5jZSBvZiBjbGluaWNhbCBiZW5lZml0IGF0IDMgbW9udGhzIHdlcmUgZWxpZ2libGUgZm9yIHJlcGVhdGVkIHRoZXJhcHkuIFJlc3VsdHM6IEFudGktUEQtMSB3YXMgd2VsbCB0b2xlcmF0ZWQ6IG9uZSBzZXJpb3VzIGFkdmVyc2UgZXZlbnQsIGluZmxhbW1hdG9yeSBjb2xpdGlzLCB3YXMgb2JzZXJ2ZWQgaW4gYSBwYXRpZW50IHdpdGggbWVsYW5vbWEgd2hvIHJlY2VpdmVkIGZpdmUgZG9zZXMgYXQgMSBtZy9rZy4gT25lIGR1cmFibGUgY29tcGxldGUgcmVzcG9uc2UgKENSQykgYW5kIHR3byBwYXJ0aWFsIHJlc3BvbnNlcyAoUFJzOyBtZWxhbm9tYSwgUkNDKSB3ZXJlIHNlZW4uIFR3byBhZGRpdGlvbmFsIHBhdGllbnRzIChtZWxhbm9tYSwgTlNDTEMpIGhhZCBzaWduaWZpY2FudCBsZXNpb25hbCB0dW1vciByZWdyZXNzaW9ucyBub3QgbWVldGluZyBQUiBjcml0ZXJpYS4gVGhlIHNlcnVtIGhhbGYtbGlmZSBvZiBhbnRpLVBELTEgd2FzIDEyIHRvIDIwIGRheXMuIEhvd2V2ZXIsIHBoYXJtYWNvZHluYW1pY3MgaW5kaWNhdGVkIGEgc3VzdGFpbmVkIG1lYW4gb2NjdXBhbmN5IG9mID4gNzAlIG9mIFBELTEgbW9sZWN1bGVzIG9uIGNpcmN1bGF0aW5nIFQgY2VsbHMg4omlIDIgbW9udGhzIGZvbGxvd2luZyBpbmZ1c2lvbiwgcmVnYXJkbGVzcyBvZiBkb3NlLiBJbiBuaW5lIHBhdGllbnRzIGV4YW1pbmVkLCB0dW1vciBjZWxsIHN1cmZhY2UgQjctSDEgZXhwcmVzc2lvbiBhcHBlYXJlZCB0byBjb3JyZWxhdGUgd2l0aCB0aGUgbGlrZWxpaG9vZCBvZiByZXNwb25zZSB0byB0cmVhdG1lbnQuIENvbmNsdXNpb246IEJsb2NraW5nIHRoZSBQRC0xIGltbXVuZSBjaGVja3BvaW50IHdpdGggaW50ZXJtaXR0ZW50IGFudGlib2R5IGRvc2luZyBpcyB3ZWxsIHRvbGVyYXRlZCBhbmQgYXNzb2NpYXRlZCB3aXRoIGV2aWRlbmNlIG9mIGFudGl0dW1vciBhY3Rpdml0eS4gRXhwbG9yYXRpb24gb2YgYWx0ZXJuYXRpdmUgZG9zaW5nIHJlZ2ltZW5zIGFuZCBjb21iaW5hdG9yaWFsIHRoZXJhcGllcyB3aXRoIHZhY2NpbmVzLCB0YXJnZXRlZCB0aGVyYXBpZXMsIGFuZC9vciBvdGhlciBjaGVja3BvaW50IGluaGliaXRvcnMgaXMgd2FycmFudGVkLiDCqSAyMDEwIGJ5IEFtZXJpY2FuIFNvY2lldHkgb2YgQ2xpbmljYWwgT25jb2xvZ3kuIiwiaXNzdWUiOiIxOSIsInZvbHVtZSI6IjI4IiwiY29udGFpbmVyLXRpdGxlLXNob3J0IjoiIn0sImlzVGVtcG9yYXJ5IjpmYWxzZX1dfQ==&quot;,&quot;citationItems&quot;:[{&quot;id&quot;:&quot;26db66e9-b760-3897-abd3-aebd2c4425da&quot;,&quot;itemData&quot;:{&quot;type&quot;:&quot;article-journal&quot;,&quot;id&quot;:&quot;26db66e9-b760-3897-abd3-aebd2c4425da&quot;,&quot;title&quot;:&quot;In vitro characterization of the anti-PD-1 antibody nivolumab, BMS-936558, and in vivo toxicology in non-human primates&quot;,&quot;author&quot;:[{&quot;family&quot;:&quot;Wang&quot;,&quot;given&quot;:&quot;Changyu&quot;,&quot;parse-names&quot;:false,&quot;dropping-particle&quot;:&quot;&quot;,&quot;non-dropping-particle&quot;:&quot;&quot;},{&quot;family&quot;:&quot;Thudium&quot;,&quot;given&quot;:&quot;Kent B.&quot;,&quot;parse-names&quot;:false,&quot;dropping-particle&quot;:&quot;&quot;,&quot;non-dropping-particle&quot;:&quot;&quot;},{&quot;family&quot;:&quot;Han&quot;,&quot;given&quot;:&quot;Minhua&quot;,&quot;parse-names&quot;:false,&quot;dropping-particle&quot;:&quot;&quot;,&quot;non-dropping-particle&quot;:&quot;&quot;},{&quot;family&quot;:&quot;Wang&quot;,&quot;given&quot;:&quot;Xi Tao&quot;,&quot;parse-names&quot;:false,&quot;dropping-particle&quot;:&quot;&quot;,&quot;non-dropping-particle&quot;:&quot;&quot;},{&quot;family&quot;:&quot;Huang&quot;,&quot;given&quot;:&quot;Haichun&quot;,&quot;parse-names&quot;:false,&quot;dropping-particle&quot;:&quot;&quot;,&quot;non-dropping-particle&quot;:&quot;&quot;},{&quot;family&quot;:&quot;Feingersh&quot;,&quot;given&quot;:&quot;Diane&quot;,&quot;parse-names&quot;:false,&quot;dropping-particle&quot;:&quot;&quot;,&quot;non-dropping-particle&quot;:&quot;&quot;},{&quot;family&quot;:&quot;Garcia&quot;,&quot;given&quot;:&quot;Candy&quot;,&quot;parse-names&quot;:false,&quot;dropping-particle&quot;:&quot;&quot;,&quot;non-dropping-particle&quot;:&quot;&quot;},{&quot;family&quot;:&quot;Wu&quot;,&quot;given&quot;:&quot;Yi&quot;,&quot;parse-names&quot;:false,&quot;dropping-particle&quot;:&quot;&quot;,&quot;non-dropping-particle&quot;:&quot;&quot;},{&quot;family&quot;:&quot;Kuhne&quot;,&quot;given&quot;:&quot;Michelle&quot;,&quot;parse-names&quot;:false,&quot;dropping-particle&quot;:&quot;&quot;,&quot;non-dropping-particle&quot;:&quot;&quot;},{&quot;family&quot;:&quot;Srinivasan&quot;,&quot;given&quot;:&quot;Mohan&quot;,&quot;parse-names&quot;:false,&quot;dropping-particle&quot;:&quot;&quot;,&quot;non-dropping-particle&quot;:&quot;&quot;},{&quot;family&quot;:&quot;Singh&quot;,&quot;given&quot;:&quot;Sujata&quot;,&quot;parse-names&quot;:false,&quot;dropping-particle&quot;:&quot;&quot;,&quot;non-dropping-particle&quot;:&quot;&quot;},{&quot;family&quot;:&quot;Wong&quot;,&quot;given&quot;:&quot;Susan&quot;,&quot;parse-names&quot;:false,&quot;dropping-particle&quot;:&quot;&quot;,&quot;non-dropping-particle&quot;:&quot;&quot;},{&quot;family&quot;:&quot;Garner&quot;,&quot;given&quot;:&quot;Neysa&quot;,&quot;parse-names&quot;:false,&quot;dropping-particle&quot;:&quot;&quot;,&quot;non-dropping-particle&quot;:&quot;&quot;},{&quot;family&quot;:&quot;Leblanc&quot;,&quot;given&quot;:&quot;Heidi&quot;,&quot;parse-names&quot;:false,&quot;dropping-particle&quot;:&quot;&quot;,&quot;non-dropping-particle&quot;:&quot;&quot;},{&quot;family&quot;:&quot;Bunch&quot;,&quot;given&quot;:&quot;R. Todd&quot;,&quot;parse-names&quot;:false,&quot;dropping-particle&quot;:&quot;&quot;,&quot;non-dropping-particle&quot;:&quot;&quot;},{&quot;family&quot;:&quot;Blanset&quot;,&quot;given&quot;:&quot;Diann&quot;,&quot;parse-names&quot;:false,&quot;dropping-particle&quot;:&quot;&quot;,&quot;non-dropping-particle&quot;:&quot;&quot;},{&quot;family&quot;:&quot;Selby&quot;,&quot;given&quot;:&quot;Mark J.&quot;,&quot;parse-names&quot;:false,&quot;dropping-particle&quot;:&quot;&quot;,&quot;non-dropping-particle&quot;:&quot;&quot;},{&quot;family&quot;:&quot;Korman&quot;,&quot;given&quot;:&quot;Alan J.&quot;,&quot;parse-names&quot;:false,&quot;dropping-particle&quot;:&quot;&quot;,&quot;non-dropping-particle&quot;:&quot;&quot;}],&quot;container-title&quot;:&quot;Cancer immunology research&quot;,&quot;container-title-short&quot;:&quot;Cancer Immunol Res&quot;,&quot;DOI&quot;:&quot;10.1158/2326-6066.CIR-14-0040&quot;,&quot;ISSN&quot;:&quot;23266074&quot;,&quot;PMID&quot;:&quot;24872026&quot;,&quot;issued&quot;:{&quot;date-parts&quot;:[[2014,9,1]]},&quot;page&quot;:&quot;846-856&quot;,&quot;abstract&quot;:&quot;The programmed death-1 (PD-1) receptor serves as an immunologic checkpoint, limiting bystander tissue damage and preventing the development of autoimmunity during inflammatory responses. PD-1 is expressed by activated T cells and downmodulates T-cell effector functions upon binding to its ligands, PD-L1 and PD-L2, on antigen-presenting cells. In patients with cancer, the expression of PD-1 on tumor-infiltrating lymphocytes and its interaction with the ligands on tumor and immune cells in the tumor microenvironment undermine antitumor immunity and support its rationale for PD-1 blockade in cancer immunotherapy. This report details the development and characterization of nivolumab, a fully human IgG4 (S228P) anti-PD-1 receptor-blocking monoclonal antibody. Nivolumab binds to PD-1 with high affinity and specificity, and effectively inhibits the interaction between PD-1 and its ligands. In vitro assays demonstrated the ability of nivolumab to potently enhance T-cell responses and cytokine production in the mixed lymphocyte reaction and superantigen or cytomegalovirus stimulation assays. No in vitro antibody-dependent cell-mediated or complement-dependent cytotoxicity was observed with the use of nivolumab and activated T cells as targets. Nivolumab treatment did not induce adverse immune-related events when given to cynomolgus macaques at high concentrations, independent of circulating anti-nivolumab antibodies where observed. These data provide a comprehensive preclinical characterization of nivolumab, for which antitumor activity and safety have been demonstrated in human clinical trials in various solid tumors.&quot;,&quot;issue&quot;:&quot;9&quot;,&quot;volume&quot;:&quot;2&quot;},&quot;isTemporary&quot;:false},{&quot;id&quot;:&quot;3f89fd51-39d7-32f8-bf04-93b8fc08c4eb&quot;,&quot;itemData&quot;:{&quot;type&quot;:&quot;article-journal&quot;,&quot;id&quot;:&quot;3f89fd51-39d7-32f8-bf04-93b8fc08c4eb&quot;,&quot;title&quot;:&quot;Phase I study of single-agent anti-programmed death-1 (MDX-1106) in refractory solid tumors: Safety, clinical activity, pharmacodynamics, and immunologic correlates&quot;,&quot;author&quot;:[{&quot;family&quot;:&quot;Brahmer&quot;,&quot;given&quot;:&quot;Julie R.&quot;,&quot;parse-names&quot;:false,&quot;dropping-particle&quot;:&quot;&quot;,&quot;non-dropping-particle&quot;:&quot;&quot;},{&quot;family&quot;:&quot;Drake&quot;,&quot;given&quot;:&quot;Charles G.&quot;,&quot;parse-names&quot;:false,&quot;dropping-particle&quot;:&quot;&quot;,&quot;non-dropping-particle&quot;:&quot;&quot;},{&quot;family&quot;:&quot;Wollner&quot;,&quot;given&quot;:&quot;Ira&quot;,&quot;parse-names&quot;:false,&quot;dropping-particle&quot;:&quot;&quot;,&quot;non-dropping-particle&quot;:&quot;&quot;},{&quot;family&quot;:&quot;Powderly&quot;,&quot;given&quot;:&quot;John D.&quot;,&quot;parse-names&quot;:false,&quot;dropping-particle&quot;:&quot;&quot;,&quot;non-dropping-particle&quot;:&quot;&quot;},{&quot;family&quot;:&quot;Picus&quot;,&quot;given&quot;:&quot;Joel&quot;,&quot;parse-names&quot;:false,&quot;dropping-particle&quot;:&quot;&quot;,&quot;non-dropping-particle&quot;:&quot;&quot;},{&quot;family&quot;:&quot;Sharfman&quot;,&quot;given&quot;:&quot;William H.&quot;,&quot;parse-names&quot;:false,&quot;dropping-particle&quot;:&quot;&quot;,&quot;non-dropping-particle&quot;:&quot;&quot;},{&quot;family&quot;:&quot;Stankevich&quot;,&quot;given&quot;:&quot;Elizabeth&quot;,&quot;parse-names&quot;:false,&quot;dropping-particle&quot;:&quot;&quot;,&quot;non-dropping-particle&quot;:&quot;&quot;},{&quot;family&quot;:&quot;Pons&quot;,&quot;given&quot;:&quot;Alice&quot;,&quot;parse-names&quot;:false,&quot;dropping-particle&quot;:&quot;&quot;,&quot;non-dropping-particle&quot;:&quot;&quot;},{&quot;family&quot;:&quot;Salay&quot;,&quot;given&quot;:&quot;Theresa M.&quot;,&quot;parse-names&quot;:false,&quot;dropping-particle&quot;:&quot;&quot;,&quot;non-dropping-particle&quot;:&quot;&quot;},{&quot;family&quot;:&quot;McMiller&quot;,&quot;given&quot;:&quot;Tracee L.&quot;,&quot;parse-names&quot;:false,&quot;dropping-particle&quot;:&quot;&quot;,&quot;non-dropping-particle&quot;:&quot;&quot;},{&quot;family&quot;:&quot;Gilson&quot;,&quot;given&quot;:&quot;Marta M.&quot;,&quot;parse-names&quot;:false,&quot;dropping-particle&quot;:&quot;&quot;,&quot;non-dropping-particle&quot;:&quot;&quot;},{&quot;family&quot;:&quot;Wang&quot;,&quot;given&quot;:&quot;Changyu&quot;,&quot;parse-names&quot;:false,&quot;dropping-particle&quot;:&quot;&quot;,&quot;non-dropping-particle&quot;:&quot;&quot;},{&quot;family&quot;:&quot;Selby&quot;,&quot;given&quot;:&quot;Mark&quot;,&quot;parse-names&quot;:false,&quot;dropping-particle&quot;:&quot;&quot;,&quot;non-dropping-particle&quot;:&quot;&quot;},{&quot;family&quot;:&quot;Taube&quot;,&quot;given&quot;:&quot;Janis M.&quot;,&quot;parse-names&quot;:false,&quot;dropping-particle&quot;:&quot;&quot;,&quot;non-dropping-particle&quot;:&quot;&quot;},{&quot;family&quot;:&quot;Anders&quot;,&quot;given&quot;:&quot;Robert&quot;,&quot;parse-names&quot;:false,&quot;dropping-particle&quot;:&quot;&quot;,&quot;non-dropping-particle&quot;:&quot;&quot;},{&quot;family&quot;:&quot;Chen&quot;,&quot;given&quot;:&quot;Lieping&quot;,&quot;parse-names&quot;:false,&quot;dropping-particle&quot;:&quot;&quot;,&quot;non-dropping-particle&quot;:&quot;&quot;},{&quot;family&quot;:&quot;Korman&quot;,&quot;given&quot;:&quot;Alan J.&quot;,&quot;parse-names&quot;:false,&quot;dropping-particle&quot;:&quot;&quot;,&quot;non-dropping-particle&quot;:&quot;&quot;},{&quot;family&quot;:&quot;Pardoll&quot;,&quot;given&quot;:&quot;Drew M.&quot;,&quot;parse-names&quot;:false,&quot;dropping-particle&quot;:&quot;&quot;,&quot;non-dropping-particle&quot;:&quot;&quot;},{&quot;family&quot;:&quot;Lowy&quot;,&quot;given&quot;:&quot;Israel&quot;,&quot;parse-names&quot;:false,&quot;dropping-particle&quot;:&quot;&quot;,&quot;non-dropping-particle&quot;:&quot;&quot;},{&quot;family&quot;:&quot;Topalian&quot;,&quot;given&quot;:&quot;Suzanne L.&quot;,&quot;parse-names&quot;:false,&quot;dropping-particle&quot;:&quot;&quot;,&quot;non-dropping-particle&quot;:&quot;&quot;}],&quot;container-title&quot;:&quot;Journal of Clinical Oncology&quot;,&quot;DOI&quot;:&quot;10.1200/JCO.2009.26.7609&quot;,&quot;ISSN&quot;:&quot;0732183X&quot;,&quot;PMID&quot;:&quot;20516446&quot;,&quot;issued&quot;:{&quot;date-parts&quot;:[[2010,7,1]]},&quot;page&quot;:&quot;3167-3175&quot;,&quot;abstract&quot;:&quot;Purpose: Programmed death-1 (PD-1), an inhibitory receptor expressed on activated T cells, may suppress antitumor immunity. This phase I study sought to determine the safety and tolerability of anti-PD-1 blockade in patients with treatment-refractory solid tumors and to preliminarily assess antitumor activity, pharmacodynamics, and immunologic correlates. Patients and Methods: Thirty-nine patients with advanced metastatic melanoma, colorectal cancer (CRC), castrate-resistant prostate cancer, non-small-cell lung cancer (NSCLC), or renal cell carcinoma (RCC) received a single intravenous infusion of anti-PD-1 (MDX-1106) in dose-escalating six-patient cohorts at 0.3, 1, 3, or 10 mg/kg, followed by a 15-patient expansion cohort at 10 mg/kg. Patients with evidence of clinical benefit at 3 months were eligible for repeated therapy. Results: Anti-PD-1 was well tolerated: one serious adverse event, inflammatory colitis, was observed in a patient with melanoma who received five doses at 1 mg/kg. One durable complete response (CRC) and two partial responses (PRs; melanoma, RCC) were seen. Two additional patients (melanoma, NSCLC) had significant lesional tumor regressions not meeting PR criteria. The serum half-life of anti-PD-1 was 12 to 20 days. However, pharmacodynamics indicated a sustained mean occupancy of &gt; 70% of PD-1 molecules on circulating T cells ≥ 2 months following infusion, regardless of dose. In nine patients examined, tumor cell surface B7-H1 expression appeared to correlate with the likelihood of response to treatment. Conclusion: Blocking the PD-1 immune checkpoint with intermittent antibody dosing is well tolerated and associated with evidence of antitumor activity. Exploration of alternative dosing regimens and combinatorial therapies with vaccines, targeted therapies, and/or other checkpoint inhibitors is warranted. © 2010 by American Society of Clinical Oncology.&quot;,&quot;issue&quot;:&quot;19&quot;,&quot;volume&quot;:&quot;28&quot;,&quot;container-title-short&quot;:&quot;&quot;},&quot;isTemporary&quot;:false}]},{&quot;citationID&quot;:&quot;MENDELEY_CITATION_2eae4624-9be9-4102-be49-0a1be0e12789&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mVhZTQ2MjQtOWJlOS00MTAyLWJlNDktMGExYmUwZTEyNzg5IiwicHJvcGVydGllcyI6eyJub3RlSW5kZXgiOjB9LCJpc0VkaXRlZCI6ZmFsc2UsIm1hbnVhbE92ZXJyaWRlIjp7ImlzTWFudWFsbHlPdmVycmlkZGVuIjpmYWxzZSwiY2l0ZXByb2NUZXh0IjoiPHN1cD4xNjwvc3VwPiIsIm1hbnVhbE92ZXJyaWRlVGV4dCI6IiJ9LCJjaXRhdGlvbkl0ZW1zIjpbeyJpZCI6IjM4YjdmNDg5LThlYjEtMzljZS04YzNmLWQ5ZGY5NTJmYjkyYSIsIml0ZW1EYXRhIjp7InR5cGUiOiJhcnRpY2xlLWpvdXJuYWwiLCJpZCI6IjM4YjdmNDg5LThlYjEtMzljZS04YzNmLWQ5ZGY5NTJmYjkyYSIsInRpdGxlIjoiTml2b2x1bWFiIHZlcnN1cyBjaGVtb3RoZXJhcHkgaW4gcGF0aWVudHMgd2l0aCBhZHZhbmNlZCBvZXNvcGhhZ2VhbCBzcXVhbW91cyBjZWxsIGNhcmNpbm9tYSByZWZyYWN0b3J5IG9yIGludG9sZXJhbnQgdG8gcHJldmlvdXMgY2hlbW90aGVyYXB5IChBVFRSQUNUSU9OLTMpOiBhIG11bHRpY2VudHJlLCByYW5kb21pc2VkLCBvcGVuLWxhYmVsLCBwaGFzZSAzIHRyaWFsIiwiYXV0aG9yIjpbeyJmYW1pbHkiOiJLYXRvIiwiZ2l2ZW4iOiJLZW4iLCJwYXJzZS1uYW1lcyI6ZmFsc2UsImRyb3BwaW5nLXBhcnRpY2xlIjoiIiwibm9uLWRyb3BwaW5nLXBhcnRpY2xlIjoiIn0seyJmYW1pbHkiOiJDaG8iLCJnaXZlbiI6IkJ5b3VuZyBDaHVsIiwicGFyc2UtbmFtZXMiOmZhbHNlLCJkcm9wcGluZy1wYXJ0aWNsZSI6IiIsIm5vbi1kcm9wcGluZy1wYXJ0aWNsZSI6IiJ9LHsiZmFtaWx5IjoiVGFrYWhhc2hpIiwiZ2l2ZW4iOiJNYXNhbm9idSIsInBhcnNlLW5hbWVzIjpmYWxzZSwiZHJvcHBpbmctcGFydGljbGUiOiIiLCJub24tZHJvcHBpbmctcGFydGljbGUiOiIifSx7ImZhbWlseSI6Ik9rYWRhIiwiZ2l2ZW4iOiJNb3JpaGl0byIsInBhcnNlLW5hbWVzIjpmYWxzZSwiZHJvcHBpbmctcGFydGljbGUiOiIiLCJub24tZHJvcHBpbmctcGFydGljbGUiOiIifSx7ImZhbWlseSI6IkxpbiIsImdpdmVuIjoiQ2hlbiBZdWFuIiwicGFyc2UtbmFtZXMiOmZhbHNlLCJkcm9wcGluZy1wYXJ0aWNsZSI6IiIsIm5vbi1kcm9wcGluZy1wYXJ0aWNsZSI6IiJ9LHsiZmFtaWx5IjoiQ2hpbiIsImdpdmVuIjoiS2Vpc2hvIiwicGFyc2UtbmFtZXMiOmZhbHNlLCJkcm9wcGluZy1wYXJ0aWNsZSI6IiIsIm5vbi1kcm9wcGluZy1wYXJ0aWNsZSI6IiJ9LHsiZmFtaWx5IjoiS2Fkb3dha2kiLCJnaXZlbiI6IlNoaWdlbm9yaSIsInBhcnNlLW5hbWVzIjpmYWxzZSwiZHJvcHBpbmctcGFydGljbGUiOiIiLCJub24tZHJvcHBpbmctcGFydGljbGUiOiIifSx7ImZhbWlseSI6IkFobiIsImdpdmVuIjoiTXl1bmcgSnUiLCJwYXJzZS1uYW1lcyI6ZmFsc2UsImRyb3BwaW5nLXBhcnRpY2xlIjoiIiwibm9uLWRyb3BwaW5nLXBhcnRpY2xlIjoiIn0seyJmYW1pbHkiOiJIYW1hbW90byIsImdpdmVuIjoiWWFzdW8iLCJwYXJzZS1uYW1lcyI6ZmFsc2UsImRyb3BwaW5nLXBhcnRpY2xlIjoiIiwibm9uLWRyb3BwaW5nLXBhcnRpY2xlIjoiIn0seyJmYW1pbHkiOiJEb2tpIiwiZ2l2ZW4iOiJZdWljaGlybyIsInBhcnNlLW5hbWVzIjpmYWxzZSwiZHJvcHBpbmctcGFydGljbGUiOiIiLCJub24tZHJvcHBpbmctcGFydGljbGUiOiIifSx7ImZhbWlseSI6IlllbiIsImdpdmVuIjoiQ2h1ZWggQ2h1YW4iLCJwYXJzZS1uYW1lcyI6ZmFsc2UsImRyb3BwaW5nLXBhcnRpY2xlIjoiIiwibm9uLWRyb3BwaW5nLXBhcnRpY2xlIjoiIn0seyJmYW1pbHkiOiJLdWJvdGEiLCJnaXZlbiI6Ill1dGFybyIsInBhcnNlLW5hbWVzIjpmYWxzZSwiZHJvcHBpbmctcGFydGljbGUiOiIiLCJub24tZHJvcHBpbmctcGFydGljbGUiOiIifSx7ImZhbWlseSI6IktpbSIsImdpdmVuIjoiU3VuZyBCYWUiLCJwYXJzZS1uYW1lcyI6ZmFsc2UsImRyb3BwaW5nLXBhcnRpY2xlIjoiIiwibm9uLWRyb3BwaW5nLXBhcnRpY2xlIjoiIn0seyJmYW1pbHkiOiJIc3UiLCJnaXZlbiI6IkNoaWggSHVuZyIsInBhcnNlLW5hbWVzIjpmYWxzZSwiZHJvcHBpbmctcGFydGljbGUiOiIiLCJub24tZHJvcHBpbmctcGFydGljbGUiOiIifSx7ImZhbWlseSI6IkhvbHR2ZWQiLCJnaXZlbiI6IkV2YSIsInBhcnNlLW5hbWVzIjpmYWxzZSwiZHJvcHBpbmctcGFydGljbGUiOiIiLCJub24tZHJvcHBpbmctcGFydGljbGUiOiIifSx7ImZhbWlseSI6Ilh5bm9zIiwiZ2l2ZW4iOiJJb2FubmlzIiwicGFyc2UtbmFtZXMiOmZhbHNlLCJkcm9wcGluZy1wYXJ0aWNsZSI6IiIsIm5vbi1kcm9wcGluZy1wYXJ0aWNsZSI6IiJ9LHsiZmFtaWx5IjoiS29kYW5pIiwiZ2l2ZW4iOiJNYW1vcnUiLCJwYXJzZS1uYW1lcyI6ZmFsc2UsImRyb3BwaW5nLXBhcnRpY2xlIjoiIiwibm9uLWRyb3BwaW5nLXBhcnRpY2xlIjoiIn0seyJmYW1pbHkiOiJLaXRhZ2F3YSIsImdpdmVuIjoiWXVrbyIsInBhcnNlLW5hbWVzIjpmYWxzZSwiZHJvcHBpbmctcGFydGljbGUiOiIiLCJub24tZHJvcHBpbmctcGFydGljbGUiOiIifV0sImNvbnRhaW5lci10aXRsZSI6IlRoZSBMYW5jZXQgT25jb2xvZ3kiLCJjb250YWluZXItdGl0bGUtc2hvcnQiOiJMYW5jZXQgT25jb2wiLCJET0kiOiIxMC4xMDE2L1MxNDcwLTIwNDUoMTkpMzA2MjYtNiIsIklTU04iOiIxNDc0NTQ4OCIsIlBNSUQiOiIzMTU4MjM1NSIsImlzc3VlZCI6eyJkYXRlLXBhcnRzIjpbWzIwMTksMTEsMV1dfSwicGFnZSI6IjE1MDYtMTUxNyIsImFic3RyYWN0IjoiQmFja2dyb3VuZDogQ2hlbW90aGVyYXB5IGZvciBwYXRpZW50cyB3aXRoIGFkdmFuY2VkIG9lc29waGFnZWFsIHNxdWFtb3VzIGNlbGwgY2FyY2lub21hIG9mZmVycyBwb29yIGxvbmctdGVybSBzdXJ2aXZhbCBwcm9zcGVjdHMuIFdlIHJlcG9ydCB0aGUgZmluYWwgYW5hbHlzaXMgZnJvbSBvdXIgc3R1ZHkgb2YgdGhlIGltbXVuZSBjaGVja3BvaW50IFBELTEgaW5oaWJpdG9yIG5pdm9sdW1hYiB2ZXJzdXMgY2hlbW90aGVyYXB5IGluIHBhdGllbnRzIHdpdGggcHJldmlvdXNseSB0cmVhdGVkIGFkdmFuY2VkIG9lc29waGFnZWFsIHNxdWFtb3VzIGNlbGwgY2FyY2lub21hLiBNZXRob2RzOiBXZSBkaWQgYSBtdWx0aWNlbnRyZSwgcmFuZG9taXNlZCwgb3Blbi1sYWJlbCwgcGhhc2UgMyB0cmlhbCAoQVRUUkFDVElPTi0zKSBhdCA5MCBob3NwaXRhbHMgYW5kIGNhbmNlciBjZW50cmVzIGluIERlbm1hcmssIEdlcm1hbnksIEl0YWx5LCBKYXBhbiwgU291dGggS29yZWEsIFRhaXdhbiwgdGhlIFVLLCBhbmQgdGhlIFVTQS4gV2UgZW5yb2xsZWQgcGF0aWVudHMgYWdlZCAyMCB5ZWFycyBhbmQgb2xkZXIgd2l0aCB1bnJlc2VjdGFibGUgYWR2YW5jZWQgb3IgcmVjdXJyZW50IG9lc29waGFnZWFsIHNxdWFtb3VzIGNlbGwgY2FyY2lub21hIChyZWdhcmRsZXNzIG9mIFBELUwxIGV4cHJlc3Npb24pLCBhdCBsZWFzdCBvbmUgbWVhc3VyYWJsZSBvciBub24tbWVhc3VyYWJsZSBsZXNpb24gcGVyIFJlc3BvbnNlIEV2YWx1YXRpb24gQ3JpdGVyaWEgaW4gU29saWQgVHVtb3JzIChSRUNJU1QpIHZlcnNpb24gMS4xLCBhIGJhc2VsaW5lIEVhc3Rlcm4gQ29vcGVyYXRpdmUgT25jb2xvZ3kgR3JvdXAgcGVyZm9ybWFuY2Ugc3RhdHVzIG9mIDDigJMxLCBhbmQgd2hvIHdlcmUgcmVmcmFjdG9yeSBvciBpbnRvbGVyYW50IHRvIG9uZSBwcmV2aW91cyBmbHVvcm9weXJpbWlkaW5lLWJhc2VkIGFuZCBwbGF0aW51bS1iYXNlZCBjaGVtb3RoZXJhcHkgYW5kIGhhZCBhIGxpZmUgZXhwZWN0YW5jeSBvZiBhdCBsZWFzdCAzIG1vbnRocy4gUGF0aWVudHMgd2VyZSByYW5kb21seSBhc3NpZ25lZCAoMToxKSB0byBlaXRoZXIgbml2b2x1bWFiICgyNDAgbWcgZm9yIDMwIG1pbiBldmVyeSAyIHdlZWtzKSBvciBpbnZlc3RpZ2F0b3IncyBjaG9pY2Ugb2YgY2hlbW90aGVyYXB5IChwYWNsaXRheGVsIDEwMCBtZy9tMiBmb3IgYXQgbGVhc3QgNjAgbWluIG9uY2UgcGVyIHdlZWsgZm9yIDYgd2Vla3MgdGhlbiAxIHdlZWsgb2ZmOyBvciBkb2NldGF4ZWwgNzUgbWcvbTIgZm9yIGF0IGxlYXN0IDYwIG1pbiBldmVyeSAzIHdlZWtzKSwgYWxsIGdpdmVuIGludHJhdmVub3VzbHkuIFRyZWF0bWVudCBjb250aW51ZWQgdW50aWwgZGlzZWFzZSBwcm9ncmVzc2lvbiBhc3Nlc3NlZCBieSB0aGUgaW52ZXN0aWdhdG9yIHBlciBSRUNJU1QgdmVyc2lvbiAxLjEgb3IgdW5hY2NlcHRhYmxlIHRveGljaXR5LiBSYW5kb21pc2F0aW9uIHdhcyBkb25lIHVzaW5nIGFuIGludGVyYWN0aXZlIHdlYiByZXNwb25zZSBzeXN0ZW0gd2l0aCBhIGJsb2NrIHNpemUgb2YgZm91ciBhbmQgc3RyYXRpZmllZCBhY2NvcmRpbmcgdG8gZ2VvZ3JhcGhpY2FsIHJlZ2lvbiAoSmFwYW4gdnMgcmVzdCBvZiB0aGUgd29ybGQpLCBudW1iZXIgb2Ygb3JnYW5zIHdpdGggbWV0YXN0YXNlcywgYW5kIFBELUwxIGV4cHJlc3Npb24uIFBhdGllbnRzIGFuZCBpbnZlc3RpZ2F0b3JzIHdlcmUgbm90IG1hc2tlZCB0byB0cmVhdG1lbnQgYWxsb2NhdGlvbi4gVGhlIHByaW1hcnkgZW5kcG9pbnQgd2FzIG92ZXJhbGwgc3Vydml2YWwsIGRlZmluZWQgYXMgdGhlIHRpbWUgZnJvbSByYW5kb21pc2F0aW9uIHVudGlsIGRlYXRoIGZyb20gYW55IGNhdXNlLCBpbiB0aGUgaW50ZW50aW9uLXRvLXRyZWF0IHBvcHVsYXRpb24gdGhhdCBpbmNsdWRlZCBhbGwgcmFuZG9tbHkgYXNzaWduZWQgcGF0aWVudHMuIFNhZmV0eSB3YXMgYXNzZXNzZWQgaW4gYWxsIHBhdGllbnRzIHdobyByZWNlaXZlZCBhdCBsZWFzdCBvbmUgZG9zZSBvZiB0aGUgYXNzaWduZWQgdHJlYXRtZW50LiBUaGlzIHRyaWFsIGlzIHJlZ2lzdGVyZWQgd2l0aCBDbGluaWNhbFRyaWFscy5nb3YsIG51bWJlciBOQ1QwMjU2OTI0MiwgYW5kIGZvbGxvdy11cCBmb3IgbG9uZy10ZXJtIG91dGNvbWVzIGlzIG9uZ29pbmcuIEZpbmRpbmdzOiBCZXR3ZWVuIEphbiA3LCAyMDE2LCBhbmQgTWF5IDI1LCAyMDE3LCB3ZSBhc3NpZ25lZCA0MTkgcGF0aWVudHMgdG8gdHJlYXRtZW50OiAyMTAgdG8gbml2b2x1bWFiIGFuZCAyMDkgdG8gY2hlbW90aGVyYXB5LiBBdCB0aGUgdGltZSBvZiBkYXRhIGN1dG9mZiBvbiBOb3YgMTIsIDIwMTgsIG1lZGlhbiBmb2xsb3ctdXAgZm9yIG92ZXJhbGwgc3Vydml2YWwgd2FzIDEwwrc1IG1vbnRocyAoSVFSIDTCtzXigJMxOcK3MCkgaW4gdGhlIG5pdm9sdW1hYiBncm91cCBhbmQgOMK3MCBtb250aHMgKDTCtzbigJMxNcK3MikgaW4gdGhlIGNoZW1vdGhlcmFweSBncm91cC4gQXQgYSBtaW5pbXVtIGZvbGxvdy11cCB0aW1lIChpZSwgdGltZSBmcm9tIHJhbmRvbSBhc3NpZ25tZW50IG9mIHRoZSBsYXN0IHBhdGllbnQgdG8gZGF0YSBjdXRvZmYpIG9mIDE3wrc2IG1vbnRocywgb3ZlcmFsbCBzdXJ2aXZhbCB3YXMgc2lnbmlmaWNhbnRseSBpbXByb3ZlZCBpbiB0aGUgbml2b2x1bWFiIGdyb3VwIGNvbXBhcmVkIHdpdGggdGhlIGNoZW1vdGhlcmFweSBncm91cCAobWVkaWFuIDEwwrc5IG1vbnRocywgOTUlIENJIDnCtzLigJMxM8K3MyB2cyA4wrc0IG1vbnRocywgN8K3MuKAkznCtzk7IGhhemFyZCByYXRpbyBmb3IgZGVhdGggMMK3NzcsIDk1JSBDSSAwwrc2MuKAkzDCtzk2OyBwPTDCtzAxOSkuIDM4ICgxOCUpIG9mIDIwOSBwYXRpZW50cyBpbiB0aGUgbml2b2x1bWFiIGdyb3VwIGhhZCBncmFkZSAzIG9yIDQgdHJlYXRtZW50LXJlbGF0ZWQgYWR2ZXJzZSBldmVudHMgY29tcGFyZWQgd2l0aCAxMzEgKDYzJSkgb2YgMjA4IHBhdGllbnRzIGluIHRoZSBjaGVtb3RoZXJhcHkgZ3JvdXAuIFRoZSBtb3N0IGZyZXF1ZW50IGdyYWRlIDMgb3IgNCB0cmVhdG1lbnQtcmVsYXRlZCBhZHZlcnNlIGV2ZW50cyB3ZXJlIGFuYWVtaWEgKGZvdXIgWzIlXSkgaW4gdGhlIG5pdm9sdW1hYiBncm91cCBhbmQgZGVjcmVhc2VkIG5ldXRyb3BoaWwgY291bnQgKDU5IFsyOCVdKSBpbiB0aGUgY2hlbW90aGVyYXB5IGdyb3VwLiBGaXZlIGRlYXRocyB3ZXJlIGRlZW1lZCB0cmVhdG1lbnQtcmVsYXRlZDogdHdvIGluIHRoZSBuaXZvbHVtYWIgZ3JvdXAgKG9uZSBlYWNoIG9mIGludGVyc3RpdGlhbCBsdW5nIGRpc2Vhc2UgYW5kIHBuZXVtb25pdGlzKSBhbmQgdGhyZWUgaW4gdGhlIGNoZW1vdGhlcmFweSBncm91cCAob25lIGVhY2ggb2YgcG5ldW1vbmlhLCBzcGluYWwgY29yZCBhYnNjZXNzLCBhbmQgaW50ZXJzdGl0aWFsIGx1bmcgZGlzZWFzZSkuIEludGVycHJldGF0aW9uOiBOaXZvbHVtYWIgd2FzIGFzc29jaWF0ZWQgd2l0aCBhIHNpZ25pZmljYW50IGltcHJvdmVtZW50IGluIG92ZXJhbGwgc3Vydml2YWxhbmQgYSBmYXZvdXJhYmxlIHNhZmV0eSBwcm9maWxlIGNvbXBhcmVkIHdpdGggY2hlbW90aGVyYXB5IGluIHByZXZpb3VzbHkgdHJlYXRlZCBwYXRpZW50cyB3aXRoIGFkdmFuY2VkIG9lc29waGFnZWFsIHNxdWFtb3VzIGNlbGwgY2FyY2lub21hLCBhbmQgbWlnaHQgcmVwcmVzZW50IGEgbmV3IHN0YW5kYXJkIHNlY29uZC1saW5lIHRyZWF0bWVudCBvcHRpb24gZm9yIHRoZXNlIHBhdGllbnRzLiBGdW5kaW5nOiBPTk8gUGhhcm1hY2V1dGljYWwgQ29tcGFueSBhbmQgQnJpc3RvbC1NeWVycyBTcXVpYmIuIiwicHVibGlzaGVyIjoiTGFuY2V0IFB1Ymxpc2hpbmcgR3JvdXAiLCJpc3N1ZSI6IjExIiwidm9sdW1lIjoiMjAifSwiaXNUZW1wb3JhcnkiOmZhbHNlfV19&quot;,&quot;citationItems&quot;:[{&quot;id&quot;:&quot;38b7f489-8eb1-39ce-8c3f-d9df952fb92a&quot;,&quot;itemData&quot;:{&quot;type&quot;:&quot;article-journal&quot;,&quot;id&quot;:&quot;38b7f489-8eb1-39ce-8c3f-d9df952fb92a&quot;,&quot;title&quot;:&quot;Nivolumab versus chemotherapy in patients with advanced oesophageal squamous cell carcinoma refractory or intolerant to previous chemotherapy (ATTRACTION-3): a multicentre, randomised, open-label, phase 3 trial&quot;,&quot;author&quot;:[{&quot;family&quot;:&quot;Kato&quot;,&quot;given&quot;:&quot;Ken&quot;,&quot;parse-names&quot;:false,&quot;dropping-particle&quot;:&quot;&quot;,&quot;non-dropping-particle&quot;:&quot;&quot;},{&quot;family&quot;:&quot;Cho&quot;,&quot;given&quot;:&quot;Byoung Chul&quot;,&quot;parse-names&quot;:false,&quot;dropping-particle&quot;:&quot;&quot;,&quot;non-dropping-particle&quot;:&quot;&quot;},{&quot;family&quot;:&quot;Takahashi&quot;,&quot;given&quot;:&quot;Masanobu&quot;,&quot;parse-names&quot;:false,&quot;dropping-particle&quot;:&quot;&quot;,&quot;non-dropping-particle&quot;:&quot;&quot;},{&quot;family&quot;:&quot;Okada&quot;,&quot;given&quot;:&quot;Morihito&quot;,&quot;parse-names&quot;:false,&quot;dropping-particle&quot;:&quot;&quot;,&quot;non-dropping-particle&quot;:&quot;&quot;},{&quot;family&quot;:&quot;Lin&quot;,&quot;given&quot;:&quot;Chen Yuan&quot;,&quot;parse-names&quot;:false,&quot;dropping-particle&quot;:&quot;&quot;,&quot;non-dropping-particle&quot;:&quot;&quot;},{&quot;family&quot;:&quot;Chin&quot;,&quot;given&quot;:&quot;Keisho&quot;,&quot;parse-names&quot;:false,&quot;dropping-particle&quot;:&quot;&quot;,&quot;non-dropping-particle&quot;:&quot;&quot;},{&quot;family&quot;:&quot;Kadowaki&quot;,&quot;given&quot;:&quot;Shigenori&quot;,&quot;parse-names&quot;:false,&quot;dropping-particle&quot;:&quot;&quot;,&quot;non-dropping-particle&quot;:&quot;&quot;},{&quot;family&quot;:&quot;Ahn&quot;,&quot;given&quot;:&quot;Myung Ju&quot;,&quot;parse-names&quot;:false,&quot;dropping-particle&quot;:&quot;&quot;,&quot;non-dropping-particle&quot;:&quot;&quot;},{&quot;family&quot;:&quot;Hamamoto&quot;,&quot;given&quot;:&quot;Yasuo&quot;,&quot;parse-names&quot;:false,&quot;dropping-particle&quot;:&quot;&quot;,&quot;non-dropping-particle&quot;:&quot;&quot;},{&quot;family&quot;:&quot;Doki&quot;,&quot;given&quot;:&quot;Yuichiro&quot;,&quot;parse-names&quot;:false,&quot;dropping-particle&quot;:&quot;&quot;,&quot;non-dropping-particle&quot;:&quot;&quot;},{&quot;family&quot;:&quot;Yen&quot;,&quot;given&quot;:&quot;Chueh Chuan&quot;,&quot;parse-names&quot;:false,&quot;dropping-particle&quot;:&quot;&quot;,&quot;non-dropping-particle&quot;:&quot;&quot;},{&quot;family&quot;:&quot;Kubota&quot;,&quot;given&quot;:&quot;Yutaro&quot;,&quot;parse-names&quot;:false,&quot;dropping-particle&quot;:&quot;&quot;,&quot;non-dropping-particle&quot;:&quot;&quot;},{&quot;family&quot;:&quot;Kim&quot;,&quot;given&quot;:&quot;Sung Bae&quot;,&quot;parse-names&quot;:false,&quot;dropping-particle&quot;:&quot;&quot;,&quot;non-dropping-particle&quot;:&quot;&quot;},{&quot;family&quot;:&quot;Hsu&quot;,&quot;given&quot;:&quot;Chih Hung&quot;,&quot;parse-names&quot;:false,&quot;dropping-particle&quot;:&quot;&quot;,&quot;non-dropping-particle&quot;:&quot;&quot;},{&quot;family&quot;:&quot;Holtved&quot;,&quot;given&quot;:&quot;Eva&quot;,&quot;parse-names&quot;:false,&quot;dropping-particle&quot;:&quot;&quot;,&quot;non-dropping-particle&quot;:&quot;&quot;},{&quot;family&quot;:&quot;Xynos&quot;,&quot;given&quot;:&quot;Ioannis&quot;,&quot;parse-names&quot;:false,&quot;dropping-particle&quot;:&quot;&quot;,&quot;non-dropping-particle&quot;:&quot;&quot;},{&quot;family&quot;:&quot;Kodani&quot;,&quot;given&quot;:&quot;Mamoru&quot;,&quot;parse-names&quot;:false,&quot;dropping-particle&quot;:&quot;&quot;,&quot;non-dropping-particle&quot;:&quot;&quot;},{&quot;family&quot;:&quot;Kitagawa&quot;,&quot;given&quot;:&quot;Yuko&quot;,&quot;parse-names&quot;:false,&quot;dropping-particle&quot;:&quot;&quot;,&quot;non-dropping-particle&quot;:&quot;&quot;}],&quot;container-title&quot;:&quot;The Lancet Oncology&quot;,&quot;container-title-short&quot;:&quot;Lancet Oncol&quot;,&quot;DOI&quot;:&quot;10.1016/S1470-2045(19)30626-6&quot;,&quot;ISSN&quot;:&quot;14745488&quot;,&quot;PMID&quot;:&quot;31582355&quot;,&quot;issued&quot;:{&quot;date-parts&quot;:[[2019,11,1]]},&quot;page&quot;:&quot;1506-1517&quot;,&quot;abstract&quot;:&quot;Background: Chemotherapy for patients with advanced oesophageal squamous cell carcinoma offers poor long-term survival prospects. We report the final analysis from our study of the immune checkpoint PD-1 inhibitor nivolumab versus chemotherapy in patients with previously treated advanced oesophageal squamous cell carcinoma. Methods: We did a multicentre, randomised, open-label, phase 3 trial (ATTRACTION-3) at 90 hospitals and cancer centres in Denmark, Germany, Italy, Japan, South Korea, Taiwan, the UK, and the USA. We enrolled patients aged 20 years and older with unresectable advanced or recurrent oesophageal squamous cell carcinoma (regardless of PD-L1 expression), at least one measurable or non-measurable lesion per Response Evaluation Criteria in Solid Tumors (RECIST) version 1.1, a baseline Eastern Cooperative Oncology Group performance status of 0–1, and who were refractory or intolerant to one previous fluoropyrimidine-based and platinum-based chemotherapy and had a life expectancy of at least 3 months. Patients were randomly assigned (1:1) to either nivolumab (240 mg for 30 min every 2 weeks) or investigator's choice of chemotherapy (paclitaxel 100 mg/m2 for at least 60 min once per week for 6 weeks then 1 week off; or docetaxel 75 mg/m2 for at least 60 min every 3 weeks), all given intravenously. Treatment continued until disease progression assessed by the investigator per RECIST version 1.1 or unacceptable toxicity. Randomisation was done using an interactive web response system with a block size of four and stratified according to geographical region (Japan vs rest of the world), number of organs with metastases, and PD-L1 expression. Patients and investigators were not masked to treatment allocation. The primary endpoint was overall survival, defined as the time from randomisation until death from any cause, in the intention-to-treat population that included all randomly assigned patients. Safety was assessed in all patients who received at least one dose of the assigned treatment. This trial is registered with ClinicalTrials.gov, number NCT02569242, and follow-up for long-term outcomes is ongoing. Findings: Between Jan 7, 2016, and May 25, 2017, we assigned 419 patients to treatment: 210 to nivolumab and 209 to chemotherapy. At the time of data cutoff on Nov 12, 2018, median follow-up for overall survival was 10·5 months (IQR 4·5–19·0) in the nivolumab group and 8·0 months (4·6–15·2) in the chemotherapy group. At a minimum follow-up time (ie, time from random assignment of the last patient to data cutoff) of 17·6 months, overall survival was significantly improved in the nivolumab group compared with the chemotherapy group (median 10·9 months, 95% CI 9·2–13·3 vs 8·4 months, 7·2–9·9; hazard ratio for death 0·77, 95% CI 0·62–0·96; p=0·019). 38 (18%) of 209 patients in the nivolumab group had grade 3 or 4 treatment-related adverse events compared with 131 (63%) of 208 patients in the chemotherapy group. The most frequent grade 3 or 4 treatment-related adverse events were anaemia (four [2%]) in the nivolumab group and decreased neutrophil count (59 [28%]) in the chemotherapy group. Five deaths were deemed treatment-related: two in the nivolumab group (one each of interstitial lung disease and pneumonitis) and three in the chemotherapy group (one each of pneumonia, spinal cord abscess, and interstitial lung disease). Interpretation: Nivolumab was associated with a significant improvement in overall survivaland a favourable safety profile compared with chemotherapy in previously treated patients with advanced oesophageal squamous cell carcinoma, and might represent a new standard second-line treatment option for these patients. Funding: ONO Pharmaceutical Company and Bristol-Myers Squibb.&quot;,&quot;publisher&quot;:&quot;Lancet Publishing Group&quot;,&quot;issue&quot;:&quot;11&quot;,&quot;volume&quot;:&quot;20&quot;},&quot;isTemporary&quot;:false}]},{&quot;citationID&quot;:&quot;MENDELEY_CITATION_9a3c67f3-fa36-4841-89f5-5d2e31a5c553&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WEzYzY3ZjMtZmEzNi00ODQxLTg5ZjUtNWQyZTMxYTVjNTUzIiwicHJvcGVydGllcyI6eyJub3RlSW5kZXgiOjB9LCJpc0VkaXRlZCI6ZmFsc2UsIm1hbnVhbE92ZXJyaWRlIjp7ImlzTWFudWFsbHlPdmVycmlkZGVuIjpmYWxzZSwiY2l0ZXByb2NUZXh0IjoiPHN1cD4xNjwvc3VwPiIsIm1hbnVhbE92ZXJyaWRlVGV4dCI6IiJ9LCJjaXRhdGlvbkl0ZW1zIjpbeyJpZCI6IjM4YjdmNDg5LThlYjEtMzljZS04YzNmLWQ5ZGY5NTJmYjkyYSIsIml0ZW1EYXRhIjp7InR5cGUiOiJhcnRpY2xlLWpvdXJuYWwiLCJpZCI6IjM4YjdmNDg5LThlYjEtMzljZS04YzNmLWQ5ZGY5NTJmYjkyYSIsInRpdGxlIjoiTml2b2x1bWFiIHZlcnN1cyBjaGVtb3RoZXJhcHkgaW4gcGF0aWVudHMgd2l0aCBhZHZhbmNlZCBvZXNvcGhhZ2VhbCBzcXVhbW91cyBjZWxsIGNhcmNpbm9tYSByZWZyYWN0b3J5IG9yIGludG9sZXJhbnQgdG8gcHJldmlvdXMgY2hlbW90aGVyYXB5IChBVFRSQUNUSU9OLTMpOiBhIG11bHRpY2VudHJlLCByYW5kb21pc2VkLCBvcGVuLWxhYmVsLCBwaGFzZSAzIHRyaWFsIiwiYXV0aG9yIjpbeyJmYW1pbHkiOiJLYXRvIiwiZ2l2ZW4iOiJLZW4iLCJwYXJzZS1uYW1lcyI6ZmFsc2UsImRyb3BwaW5nLXBhcnRpY2xlIjoiIiwibm9uLWRyb3BwaW5nLXBhcnRpY2xlIjoiIn0seyJmYW1pbHkiOiJDaG8iLCJnaXZlbiI6IkJ5b3VuZyBDaHVsIiwicGFyc2UtbmFtZXMiOmZhbHNlLCJkcm9wcGluZy1wYXJ0aWNsZSI6IiIsIm5vbi1kcm9wcGluZy1wYXJ0aWNsZSI6IiJ9LHsiZmFtaWx5IjoiVGFrYWhhc2hpIiwiZ2l2ZW4iOiJNYXNhbm9idSIsInBhcnNlLW5hbWVzIjpmYWxzZSwiZHJvcHBpbmctcGFydGljbGUiOiIiLCJub24tZHJvcHBpbmctcGFydGljbGUiOiIifSx7ImZhbWlseSI6Ik9rYWRhIiwiZ2l2ZW4iOiJNb3JpaGl0byIsInBhcnNlLW5hbWVzIjpmYWxzZSwiZHJvcHBpbmctcGFydGljbGUiOiIiLCJub24tZHJvcHBpbmctcGFydGljbGUiOiIifSx7ImZhbWlseSI6IkxpbiIsImdpdmVuIjoiQ2hlbiBZdWFuIiwicGFyc2UtbmFtZXMiOmZhbHNlLCJkcm9wcGluZy1wYXJ0aWNsZSI6IiIsIm5vbi1kcm9wcGluZy1wYXJ0aWNsZSI6IiJ9LHsiZmFtaWx5IjoiQ2hpbiIsImdpdmVuIjoiS2Vpc2hvIiwicGFyc2UtbmFtZXMiOmZhbHNlLCJkcm9wcGluZy1wYXJ0aWNsZSI6IiIsIm5vbi1kcm9wcGluZy1wYXJ0aWNsZSI6IiJ9LHsiZmFtaWx5IjoiS2Fkb3dha2kiLCJnaXZlbiI6IlNoaWdlbm9yaSIsInBhcnNlLW5hbWVzIjpmYWxzZSwiZHJvcHBpbmctcGFydGljbGUiOiIiLCJub24tZHJvcHBpbmctcGFydGljbGUiOiIifSx7ImZhbWlseSI6IkFobiIsImdpdmVuIjoiTXl1bmcgSnUiLCJwYXJzZS1uYW1lcyI6ZmFsc2UsImRyb3BwaW5nLXBhcnRpY2xlIjoiIiwibm9uLWRyb3BwaW5nLXBhcnRpY2xlIjoiIn0seyJmYW1pbHkiOiJIYW1hbW90byIsImdpdmVuIjoiWWFzdW8iLCJwYXJzZS1uYW1lcyI6ZmFsc2UsImRyb3BwaW5nLXBhcnRpY2xlIjoiIiwibm9uLWRyb3BwaW5nLXBhcnRpY2xlIjoiIn0seyJmYW1pbHkiOiJEb2tpIiwiZ2l2ZW4iOiJZdWljaGlybyIsInBhcnNlLW5hbWVzIjpmYWxzZSwiZHJvcHBpbmctcGFydGljbGUiOiIiLCJub24tZHJvcHBpbmctcGFydGljbGUiOiIifSx7ImZhbWlseSI6IlllbiIsImdpdmVuIjoiQ2h1ZWggQ2h1YW4iLCJwYXJzZS1uYW1lcyI6ZmFsc2UsImRyb3BwaW5nLXBhcnRpY2xlIjoiIiwibm9uLWRyb3BwaW5nLXBhcnRpY2xlIjoiIn0seyJmYW1pbHkiOiJLdWJvdGEiLCJnaXZlbiI6Ill1dGFybyIsInBhcnNlLW5hbWVzIjpmYWxzZSwiZHJvcHBpbmctcGFydGljbGUiOiIiLCJub24tZHJvcHBpbmctcGFydGljbGUiOiIifSx7ImZhbWlseSI6IktpbSIsImdpdmVuIjoiU3VuZyBCYWUiLCJwYXJzZS1uYW1lcyI6ZmFsc2UsImRyb3BwaW5nLXBhcnRpY2xlIjoiIiwibm9uLWRyb3BwaW5nLXBhcnRpY2xlIjoiIn0seyJmYW1pbHkiOiJIc3UiLCJnaXZlbiI6IkNoaWggSHVuZyIsInBhcnNlLW5hbWVzIjpmYWxzZSwiZHJvcHBpbmctcGFydGljbGUiOiIiLCJub24tZHJvcHBpbmctcGFydGljbGUiOiIifSx7ImZhbWlseSI6IkhvbHR2ZWQiLCJnaXZlbiI6IkV2YSIsInBhcnNlLW5hbWVzIjpmYWxzZSwiZHJvcHBpbmctcGFydGljbGUiOiIiLCJub24tZHJvcHBpbmctcGFydGljbGUiOiIifSx7ImZhbWlseSI6Ilh5bm9zIiwiZ2l2ZW4iOiJJb2FubmlzIiwicGFyc2UtbmFtZXMiOmZhbHNlLCJkcm9wcGluZy1wYXJ0aWNsZSI6IiIsIm5vbi1kcm9wcGluZy1wYXJ0aWNsZSI6IiJ9LHsiZmFtaWx5IjoiS29kYW5pIiwiZ2l2ZW4iOiJNYW1vcnUiLCJwYXJzZS1uYW1lcyI6ZmFsc2UsImRyb3BwaW5nLXBhcnRpY2xlIjoiIiwibm9uLWRyb3BwaW5nLXBhcnRpY2xlIjoiIn0seyJmYW1pbHkiOiJLaXRhZ2F3YSIsImdpdmVuIjoiWXVrbyIsInBhcnNlLW5hbWVzIjpmYWxzZSwiZHJvcHBpbmctcGFydGljbGUiOiIiLCJub24tZHJvcHBpbmctcGFydGljbGUiOiIifV0sImNvbnRhaW5lci10aXRsZSI6IlRoZSBMYW5jZXQgT25jb2xvZ3kiLCJjb250YWluZXItdGl0bGUtc2hvcnQiOiJMYW5jZXQgT25jb2wiLCJET0kiOiIxMC4xMDE2L1MxNDcwLTIwNDUoMTkpMzA2MjYtNiIsIklTU04iOiIxNDc0NTQ4OCIsIlBNSUQiOiIzMTU4MjM1NSIsImlzc3VlZCI6eyJkYXRlLXBhcnRzIjpbWzIwMTksMTEsMV1dfSwicGFnZSI6IjE1MDYtMTUxNyIsImFic3RyYWN0IjoiQmFja2dyb3VuZDogQ2hlbW90aGVyYXB5IGZvciBwYXRpZW50cyB3aXRoIGFkdmFuY2VkIG9lc29waGFnZWFsIHNxdWFtb3VzIGNlbGwgY2FyY2lub21hIG9mZmVycyBwb29yIGxvbmctdGVybSBzdXJ2aXZhbCBwcm9zcGVjdHMuIFdlIHJlcG9ydCB0aGUgZmluYWwgYW5hbHlzaXMgZnJvbSBvdXIgc3R1ZHkgb2YgdGhlIGltbXVuZSBjaGVja3BvaW50IFBELTEgaW5oaWJpdG9yIG5pdm9sdW1hYiB2ZXJzdXMgY2hlbW90aGVyYXB5IGluIHBhdGllbnRzIHdpdGggcHJldmlvdXNseSB0cmVhdGVkIGFkdmFuY2VkIG9lc29waGFnZWFsIHNxdWFtb3VzIGNlbGwgY2FyY2lub21hLiBNZXRob2RzOiBXZSBkaWQgYSBtdWx0aWNlbnRyZSwgcmFuZG9taXNlZCwgb3Blbi1sYWJlbCwgcGhhc2UgMyB0cmlhbCAoQVRUUkFDVElPTi0zKSBhdCA5MCBob3NwaXRhbHMgYW5kIGNhbmNlciBjZW50cmVzIGluIERlbm1hcmssIEdlcm1hbnksIEl0YWx5LCBKYXBhbiwgU291dGggS29yZWEsIFRhaXdhbiwgdGhlIFVLLCBhbmQgdGhlIFVTQS4gV2UgZW5yb2xsZWQgcGF0aWVudHMgYWdlZCAyMCB5ZWFycyBhbmQgb2xkZXIgd2l0aCB1bnJlc2VjdGFibGUgYWR2YW5jZWQgb3IgcmVjdXJyZW50IG9lc29waGFnZWFsIHNxdWFtb3VzIGNlbGwgY2FyY2lub21hIChyZWdhcmRsZXNzIG9mIFBELUwxIGV4cHJlc3Npb24pLCBhdCBsZWFzdCBvbmUgbWVhc3VyYWJsZSBvciBub24tbWVhc3VyYWJsZSBsZXNpb24gcGVyIFJlc3BvbnNlIEV2YWx1YXRpb24gQ3JpdGVyaWEgaW4gU29saWQgVHVtb3JzIChSRUNJU1QpIHZlcnNpb24gMS4xLCBhIGJhc2VsaW5lIEVhc3Rlcm4gQ29vcGVyYXRpdmUgT25jb2xvZ3kgR3JvdXAgcGVyZm9ybWFuY2Ugc3RhdHVzIG9mIDDigJMxLCBhbmQgd2hvIHdlcmUgcmVmcmFjdG9yeSBvciBpbnRvbGVyYW50IHRvIG9uZSBwcmV2aW91cyBmbHVvcm9weXJpbWlkaW5lLWJhc2VkIGFuZCBwbGF0aW51bS1iYXNlZCBjaGVtb3RoZXJhcHkgYW5kIGhhZCBhIGxpZmUgZXhwZWN0YW5jeSBvZiBhdCBsZWFzdCAzIG1vbnRocy4gUGF0aWVudHMgd2VyZSByYW5kb21seSBhc3NpZ25lZCAoMToxKSB0byBlaXRoZXIgbml2b2x1bWFiICgyNDAgbWcgZm9yIDMwIG1pbiBldmVyeSAyIHdlZWtzKSBvciBpbnZlc3RpZ2F0b3IncyBjaG9pY2Ugb2YgY2hlbW90aGVyYXB5IChwYWNsaXRheGVsIDEwMCBtZy9tMiBmb3IgYXQgbGVhc3QgNjAgbWluIG9uY2UgcGVyIHdlZWsgZm9yIDYgd2Vla3MgdGhlbiAxIHdlZWsgb2ZmOyBvciBkb2NldGF4ZWwgNzUgbWcvbTIgZm9yIGF0IGxlYXN0IDYwIG1pbiBldmVyeSAzIHdlZWtzKSwgYWxsIGdpdmVuIGludHJhdmVub3VzbHkuIFRyZWF0bWVudCBjb250aW51ZWQgdW50aWwgZGlzZWFzZSBwcm9ncmVzc2lvbiBhc3Nlc3NlZCBieSB0aGUgaW52ZXN0aWdhdG9yIHBlciBSRUNJU1QgdmVyc2lvbiAxLjEgb3IgdW5hY2NlcHRhYmxlIHRveGljaXR5LiBSYW5kb21pc2F0aW9uIHdhcyBkb25lIHVzaW5nIGFuIGludGVyYWN0aXZlIHdlYiByZXNwb25zZSBzeXN0ZW0gd2l0aCBhIGJsb2NrIHNpemUgb2YgZm91ciBhbmQgc3RyYXRpZmllZCBhY2NvcmRpbmcgdG8gZ2VvZ3JhcGhpY2FsIHJlZ2lvbiAoSmFwYW4gdnMgcmVzdCBvZiB0aGUgd29ybGQpLCBudW1iZXIgb2Ygb3JnYW5zIHdpdGggbWV0YXN0YXNlcywgYW5kIFBELUwxIGV4cHJlc3Npb24uIFBhdGllbnRzIGFuZCBpbnZlc3RpZ2F0b3JzIHdlcmUgbm90IG1hc2tlZCB0byB0cmVhdG1lbnQgYWxsb2NhdGlvbi4gVGhlIHByaW1hcnkgZW5kcG9pbnQgd2FzIG92ZXJhbGwgc3Vydml2YWwsIGRlZmluZWQgYXMgdGhlIHRpbWUgZnJvbSByYW5kb21pc2F0aW9uIHVudGlsIGRlYXRoIGZyb20gYW55IGNhdXNlLCBpbiB0aGUgaW50ZW50aW9uLXRvLXRyZWF0IHBvcHVsYXRpb24gdGhhdCBpbmNsdWRlZCBhbGwgcmFuZG9tbHkgYXNzaWduZWQgcGF0aWVudHMuIFNhZmV0eSB3YXMgYXNzZXNzZWQgaW4gYWxsIHBhdGllbnRzIHdobyByZWNlaXZlZCBhdCBsZWFzdCBvbmUgZG9zZSBvZiB0aGUgYXNzaWduZWQgdHJlYXRtZW50LiBUaGlzIHRyaWFsIGlzIHJlZ2lzdGVyZWQgd2l0aCBDbGluaWNhbFRyaWFscy5nb3YsIG51bWJlciBOQ1QwMjU2OTI0MiwgYW5kIGZvbGxvdy11cCBmb3IgbG9uZy10ZXJtIG91dGNvbWVzIGlzIG9uZ29pbmcuIEZpbmRpbmdzOiBCZXR3ZWVuIEphbiA3LCAyMDE2LCBhbmQgTWF5IDI1LCAyMDE3LCB3ZSBhc3NpZ25lZCA0MTkgcGF0aWVudHMgdG8gdHJlYXRtZW50OiAyMTAgdG8gbml2b2x1bWFiIGFuZCAyMDkgdG8gY2hlbW90aGVyYXB5LiBBdCB0aGUgdGltZSBvZiBkYXRhIGN1dG9mZiBvbiBOb3YgMTIsIDIwMTgsIG1lZGlhbiBmb2xsb3ctdXAgZm9yIG92ZXJhbGwgc3Vydml2YWwgd2FzIDEwwrc1IG1vbnRocyAoSVFSIDTCtzXigJMxOcK3MCkgaW4gdGhlIG5pdm9sdW1hYiBncm91cCBhbmQgOMK3MCBtb250aHMgKDTCtzbigJMxNcK3MikgaW4gdGhlIGNoZW1vdGhlcmFweSBncm91cC4gQXQgYSBtaW5pbXVtIGZvbGxvdy11cCB0aW1lIChpZSwgdGltZSBmcm9tIHJhbmRvbSBhc3NpZ25tZW50IG9mIHRoZSBsYXN0IHBhdGllbnQgdG8gZGF0YSBjdXRvZmYpIG9mIDE3wrc2IG1vbnRocywgb3ZlcmFsbCBzdXJ2aXZhbCB3YXMgc2lnbmlmaWNhbnRseSBpbXByb3ZlZCBpbiB0aGUgbml2b2x1bWFiIGdyb3VwIGNvbXBhcmVkIHdpdGggdGhlIGNoZW1vdGhlcmFweSBncm91cCAobWVkaWFuIDEwwrc5IG1vbnRocywgOTUlIENJIDnCtzLigJMxM8K3MyB2cyA4wrc0IG1vbnRocywgN8K3MuKAkznCtzk7IGhhemFyZCByYXRpbyBmb3IgZGVhdGggMMK3NzcsIDk1JSBDSSAwwrc2MuKAkzDCtzk2OyBwPTDCtzAxOSkuIDM4ICgxOCUpIG9mIDIwOSBwYXRpZW50cyBpbiB0aGUgbml2b2x1bWFiIGdyb3VwIGhhZCBncmFkZSAzIG9yIDQgdHJlYXRtZW50LXJlbGF0ZWQgYWR2ZXJzZSBldmVudHMgY29tcGFyZWQgd2l0aCAxMzEgKDYzJSkgb2YgMjA4IHBhdGllbnRzIGluIHRoZSBjaGVtb3RoZXJhcHkgZ3JvdXAuIFRoZSBtb3N0IGZyZXF1ZW50IGdyYWRlIDMgb3IgNCB0cmVhdG1lbnQtcmVsYXRlZCBhZHZlcnNlIGV2ZW50cyB3ZXJlIGFuYWVtaWEgKGZvdXIgWzIlXSkgaW4gdGhlIG5pdm9sdW1hYiBncm91cCBhbmQgZGVjcmVhc2VkIG5ldXRyb3BoaWwgY291bnQgKDU5IFsyOCVdKSBpbiB0aGUgY2hlbW90aGVyYXB5IGdyb3VwLiBGaXZlIGRlYXRocyB3ZXJlIGRlZW1lZCB0cmVhdG1lbnQtcmVsYXRlZDogdHdvIGluIHRoZSBuaXZvbHVtYWIgZ3JvdXAgKG9uZSBlYWNoIG9mIGludGVyc3RpdGlhbCBsdW5nIGRpc2Vhc2UgYW5kIHBuZXVtb25pdGlzKSBhbmQgdGhyZWUgaW4gdGhlIGNoZW1vdGhlcmFweSBncm91cCAob25lIGVhY2ggb2YgcG5ldW1vbmlhLCBzcGluYWwgY29yZCBhYnNjZXNzLCBhbmQgaW50ZXJzdGl0aWFsIGx1bmcgZGlzZWFzZSkuIEludGVycHJldGF0aW9uOiBOaXZvbHVtYWIgd2FzIGFzc29jaWF0ZWQgd2l0aCBhIHNpZ25pZmljYW50IGltcHJvdmVtZW50IGluIG92ZXJhbGwgc3Vydml2YWxhbmQgYSBmYXZvdXJhYmxlIHNhZmV0eSBwcm9maWxlIGNvbXBhcmVkIHdpdGggY2hlbW90aGVyYXB5IGluIHByZXZpb3VzbHkgdHJlYXRlZCBwYXRpZW50cyB3aXRoIGFkdmFuY2VkIG9lc29waGFnZWFsIHNxdWFtb3VzIGNlbGwgY2FyY2lub21hLCBhbmQgbWlnaHQgcmVwcmVzZW50IGEgbmV3IHN0YW5kYXJkIHNlY29uZC1saW5lIHRyZWF0bWVudCBvcHRpb24gZm9yIHRoZXNlIHBhdGllbnRzLiBGdW5kaW5nOiBPTk8gUGhhcm1hY2V1dGljYWwgQ29tcGFueSBhbmQgQnJpc3RvbC1NeWVycyBTcXVpYmIuIiwicHVibGlzaGVyIjoiTGFuY2V0IFB1Ymxpc2hpbmcgR3JvdXAiLCJpc3N1ZSI6IjExIiwidm9sdW1lIjoiMjAifSwiaXNUZW1wb3JhcnkiOmZhbHNlfV19&quot;,&quot;citationItems&quot;:[{&quot;id&quot;:&quot;38b7f489-8eb1-39ce-8c3f-d9df952fb92a&quot;,&quot;itemData&quot;:{&quot;type&quot;:&quot;article-journal&quot;,&quot;id&quot;:&quot;38b7f489-8eb1-39ce-8c3f-d9df952fb92a&quot;,&quot;title&quot;:&quot;Nivolumab versus chemotherapy in patients with advanced oesophageal squamous cell carcinoma refractory or intolerant to previous chemotherapy (ATTRACTION-3): a multicentre, randomised, open-label, phase 3 trial&quot;,&quot;author&quot;:[{&quot;family&quot;:&quot;Kato&quot;,&quot;given&quot;:&quot;Ken&quot;,&quot;parse-names&quot;:false,&quot;dropping-particle&quot;:&quot;&quot;,&quot;non-dropping-particle&quot;:&quot;&quot;},{&quot;family&quot;:&quot;Cho&quot;,&quot;given&quot;:&quot;Byoung Chul&quot;,&quot;parse-names&quot;:false,&quot;dropping-particle&quot;:&quot;&quot;,&quot;non-dropping-particle&quot;:&quot;&quot;},{&quot;family&quot;:&quot;Takahashi&quot;,&quot;given&quot;:&quot;Masanobu&quot;,&quot;parse-names&quot;:false,&quot;dropping-particle&quot;:&quot;&quot;,&quot;non-dropping-particle&quot;:&quot;&quot;},{&quot;family&quot;:&quot;Okada&quot;,&quot;given&quot;:&quot;Morihito&quot;,&quot;parse-names&quot;:false,&quot;dropping-particle&quot;:&quot;&quot;,&quot;non-dropping-particle&quot;:&quot;&quot;},{&quot;family&quot;:&quot;Lin&quot;,&quot;given&quot;:&quot;Chen Yuan&quot;,&quot;parse-names&quot;:false,&quot;dropping-particle&quot;:&quot;&quot;,&quot;non-dropping-particle&quot;:&quot;&quot;},{&quot;family&quot;:&quot;Chin&quot;,&quot;given&quot;:&quot;Keisho&quot;,&quot;parse-names&quot;:false,&quot;dropping-particle&quot;:&quot;&quot;,&quot;non-dropping-particle&quot;:&quot;&quot;},{&quot;family&quot;:&quot;Kadowaki&quot;,&quot;given&quot;:&quot;Shigenori&quot;,&quot;parse-names&quot;:false,&quot;dropping-particle&quot;:&quot;&quot;,&quot;non-dropping-particle&quot;:&quot;&quot;},{&quot;family&quot;:&quot;Ahn&quot;,&quot;given&quot;:&quot;Myung Ju&quot;,&quot;parse-names&quot;:false,&quot;dropping-particle&quot;:&quot;&quot;,&quot;non-dropping-particle&quot;:&quot;&quot;},{&quot;family&quot;:&quot;Hamamoto&quot;,&quot;given&quot;:&quot;Yasuo&quot;,&quot;parse-names&quot;:false,&quot;dropping-particle&quot;:&quot;&quot;,&quot;non-dropping-particle&quot;:&quot;&quot;},{&quot;family&quot;:&quot;Doki&quot;,&quot;given&quot;:&quot;Yuichiro&quot;,&quot;parse-names&quot;:false,&quot;dropping-particle&quot;:&quot;&quot;,&quot;non-dropping-particle&quot;:&quot;&quot;},{&quot;family&quot;:&quot;Yen&quot;,&quot;given&quot;:&quot;Chueh Chuan&quot;,&quot;parse-names&quot;:false,&quot;dropping-particle&quot;:&quot;&quot;,&quot;non-dropping-particle&quot;:&quot;&quot;},{&quot;family&quot;:&quot;Kubota&quot;,&quot;given&quot;:&quot;Yutaro&quot;,&quot;parse-names&quot;:false,&quot;dropping-particle&quot;:&quot;&quot;,&quot;non-dropping-particle&quot;:&quot;&quot;},{&quot;family&quot;:&quot;Kim&quot;,&quot;given&quot;:&quot;Sung Bae&quot;,&quot;parse-names&quot;:false,&quot;dropping-particle&quot;:&quot;&quot;,&quot;non-dropping-particle&quot;:&quot;&quot;},{&quot;family&quot;:&quot;Hsu&quot;,&quot;given&quot;:&quot;Chih Hung&quot;,&quot;parse-names&quot;:false,&quot;dropping-particle&quot;:&quot;&quot;,&quot;non-dropping-particle&quot;:&quot;&quot;},{&quot;family&quot;:&quot;Holtved&quot;,&quot;given&quot;:&quot;Eva&quot;,&quot;parse-names&quot;:false,&quot;dropping-particle&quot;:&quot;&quot;,&quot;non-dropping-particle&quot;:&quot;&quot;},{&quot;family&quot;:&quot;Xynos&quot;,&quot;given&quot;:&quot;Ioannis&quot;,&quot;parse-names&quot;:false,&quot;dropping-particle&quot;:&quot;&quot;,&quot;non-dropping-particle&quot;:&quot;&quot;},{&quot;family&quot;:&quot;Kodani&quot;,&quot;given&quot;:&quot;Mamoru&quot;,&quot;parse-names&quot;:false,&quot;dropping-particle&quot;:&quot;&quot;,&quot;non-dropping-particle&quot;:&quot;&quot;},{&quot;family&quot;:&quot;Kitagawa&quot;,&quot;given&quot;:&quot;Yuko&quot;,&quot;parse-names&quot;:false,&quot;dropping-particle&quot;:&quot;&quot;,&quot;non-dropping-particle&quot;:&quot;&quot;}],&quot;container-title&quot;:&quot;The Lancet Oncology&quot;,&quot;container-title-short&quot;:&quot;Lancet Oncol&quot;,&quot;DOI&quot;:&quot;10.1016/S1470-2045(19)30626-6&quot;,&quot;ISSN&quot;:&quot;14745488&quot;,&quot;PMID&quot;:&quot;31582355&quot;,&quot;issued&quot;:{&quot;date-parts&quot;:[[2019,11,1]]},&quot;page&quot;:&quot;1506-1517&quot;,&quot;abstract&quot;:&quot;Background: Chemotherapy for patients with advanced oesophageal squamous cell carcinoma offers poor long-term survival prospects. We report the final analysis from our study of the immune checkpoint PD-1 inhibitor nivolumab versus chemotherapy in patients with previously treated advanced oesophageal squamous cell carcinoma. Methods: We did a multicentre, randomised, open-label, phase 3 trial (ATTRACTION-3) at 90 hospitals and cancer centres in Denmark, Germany, Italy, Japan, South Korea, Taiwan, the UK, and the USA. We enrolled patients aged 20 years and older with unresectable advanced or recurrent oesophageal squamous cell carcinoma (regardless of PD-L1 expression), at least one measurable or non-measurable lesion per Response Evaluation Criteria in Solid Tumors (RECIST) version 1.1, a baseline Eastern Cooperative Oncology Group performance status of 0–1, and who were refractory or intolerant to one previous fluoropyrimidine-based and platinum-based chemotherapy and had a life expectancy of at least 3 months. Patients were randomly assigned (1:1) to either nivolumab (240 mg for 30 min every 2 weeks) or investigator's choice of chemotherapy (paclitaxel 100 mg/m2 for at least 60 min once per week for 6 weeks then 1 week off; or docetaxel 75 mg/m2 for at least 60 min every 3 weeks), all given intravenously. Treatment continued until disease progression assessed by the investigator per RECIST version 1.1 or unacceptable toxicity. Randomisation was done using an interactive web response system with a block size of four and stratified according to geographical region (Japan vs rest of the world), number of organs with metastases, and PD-L1 expression. Patients and investigators were not masked to treatment allocation. The primary endpoint was overall survival, defined as the time from randomisation until death from any cause, in the intention-to-treat population that included all randomly assigned patients. Safety was assessed in all patients who received at least one dose of the assigned treatment. This trial is registered with ClinicalTrials.gov, number NCT02569242, and follow-up for long-term outcomes is ongoing. Findings: Between Jan 7, 2016, and May 25, 2017, we assigned 419 patients to treatment: 210 to nivolumab and 209 to chemotherapy. At the time of data cutoff on Nov 12, 2018, median follow-up for overall survival was 10·5 months (IQR 4·5–19·0) in the nivolumab group and 8·0 months (4·6–15·2) in the chemotherapy group. At a minimum follow-up time (ie, time from random assignment of the last patient to data cutoff) of 17·6 months, overall survival was significantly improved in the nivolumab group compared with the chemotherapy group (median 10·9 months, 95% CI 9·2–13·3 vs 8·4 months, 7·2–9·9; hazard ratio for death 0·77, 95% CI 0·62–0·96; p=0·019). 38 (18%) of 209 patients in the nivolumab group had grade 3 or 4 treatment-related adverse events compared with 131 (63%) of 208 patients in the chemotherapy group. The most frequent grade 3 or 4 treatment-related adverse events were anaemia (four [2%]) in the nivolumab group and decreased neutrophil count (59 [28%]) in the chemotherapy group. Five deaths were deemed treatment-related: two in the nivolumab group (one each of interstitial lung disease and pneumonitis) and three in the chemotherapy group (one each of pneumonia, spinal cord abscess, and interstitial lung disease). Interpretation: Nivolumab was associated with a significant improvement in overall survivaland a favourable safety profile compared with chemotherapy in previously treated patients with advanced oesophageal squamous cell carcinoma, and might represent a new standard second-line treatment option for these patients. Funding: ONO Pharmaceutical Company and Bristol-Myers Squibb.&quot;,&quot;publisher&quot;:&quot;Lancet Publishing Group&quot;,&quot;issue&quot;:&quot;11&quot;,&quot;volume&quot;:&quot;20&quot;},&quot;isTemporary&quot;:false}]},{&quot;citationID&quot;:&quot;MENDELEY_CITATION_354d3e92-10bb-4945-a57c-c64a595be5cb&quot;,&quot;properties&quot;:{&quot;noteIndex&quot;:0},&quot;isEdited&quot;:false,&quot;manualOverride&quot;:{&quot;isManuallyOverridden&quot;:false,&quot;citeprocText&quot;:&quot;&lt;sup&gt;17,18&lt;/sup&gt;&quot;,&quot;manualOverrideText&quot;:&quot;&quot;},&quot;citationTag&quot;:&quot;MENDELEY_CITATION_v3_eyJjaXRhdGlvbklEIjoiTUVOREVMRVlfQ0lUQVRJT05fMzU0ZDNlOTItMTBiYi00OTQ1LWE1N2MtYzY0YTU5NWJlNWNiIiwicHJvcGVydGllcyI6eyJub3RlSW5kZXgiOjB9LCJpc0VkaXRlZCI6ZmFsc2UsIm1hbnVhbE92ZXJyaWRlIjp7ImlzTWFudWFsbHlPdmVycmlkZGVuIjpmYWxzZSwiY2l0ZXByb2NUZXh0IjoiPHN1cD4xNywxODwvc3VwPiIsIm1hbnVhbE92ZXJyaWRlVGV4dCI6IiJ9LCJjaXRhdGlvbkl0ZW1zIjpbeyJpZCI6ImQ4Y2VkMDM1LTFhNmQtMzU1Yy04NzgwLTNlZmQ0MWNkN2Y3NyIsIml0ZW1EYXRhIjp7InR5cGUiOiJhcnRpY2xlLWpvdXJuYWwiLCJpZCI6ImQ4Y2VkMDM1LTFhNmQtMzU1Yy04NzgwLTNlZmQ0MWNkN2Y3NyIsInRpdGxlIjoiSW1tdW5vc2NvcmUgU2lnbmF0dXJlcyBpbiBTdXJnaWNhbCBTcGVjaW1lbnMgYW5kIFR1bW9yLUluZmlsdHJhdGluZyBMeW1waG9jeXRlcyBpbiBQcmV0cmVhdG1lbnQgQmlvcHN5IFByZWRpY3QgVHJlYXRtZW50IEVmZmljYWN5IGFuZCBTdXJ2aXZhbCBpbiBFc29waGFnZWFsIENhbmNlciIsImF1dGhvciI6W3siZmFtaWx5IjoiTm9tYSIsImdpdmVuIjoiVG9zaGlraSIsInBhcnNlLW5hbWVzIjpmYWxzZSwiZHJvcHBpbmctcGFydGljbGUiOiIiLCJub24tZHJvcHBpbmctcGFydGljbGUiOiIifSx7ImZhbWlseSI6Ik1ha2lubyIsImdpdmVuIjoiVG9tb2tpIiwicGFyc2UtbmFtZXMiOmZhbHNlLCJkcm9wcGluZy1wYXJ0aWNsZSI6IiIsIm5vbi1kcm9wcGluZy1wYXJ0aWNsZSI6IiJ9LHsiZmFtaWx5IjoiT2hzaGltYSIsImdpdmVuIjoiS2VuamkiLCJwYXJzZS1uYW1lcyI6ZmFsc2UsImRyb3BwaW5nLXBhcnRpY2xlIjoiIiwibm9uLWRyb3BwaW5nLXBhcnRpY2xlIjoiIn0seyJmYW1pbHkiOiJTdWdpbXVyYSIsImdpdmVuIjoiS2VpamlybyIsInBhcnNlLW5hbWVzIjpmYWxzZSwiZHJvcHBpbmctcGFydGljbGUiOiIiLCJub24tZHJvcHBpbmctcGFydGljbGUiOiIifSx7ImZhbWlseSI6Ik1peWF0YSIsImdpdmVuIjoiSGlyb3NoaSIsInBhcnNlLW5hbWVzIjpmYWxzZSwiZHJvcHBpbmctcGFydGljbGUiOiIiLCJub24tZHJvcHBpbmctcGFydGljbGUiOiIifSx7ImZhbWlseSI6Ikhvbm1hIiwiZ2l2ZW4iOiJLZWlpY2hpcm8iLCJwYXJzZS1uYW1lcyI6ZmFsc2UsImRyb3BwaW5nLXBhcnRpY2xlIjoiIiwibm9uLWRyb3BwaW5nLXBhcnRpY2xlIjoiIn0seyJmYW1pbHkiOiJZYW1hc2hpdGEiLCJnaXZlbiI6IktvdGFybyIsInBhcnNlLW5hbWVzIjpmYWxzZSwiZHJvcHBpbmctcGFydGljbGUiOiIiLCJub24tZHJvcHBpbmctcGFydGljbGUiOiIifSx7ImZhbWlseSI6IlNhaXRvIiwiZ2l2ZW4iOiJUYWt1cm8iLCJwYXJzZS1uYW1lcyI6ZmFsc2UsImRyb3BwaW5nLXBhcnRpY2xlIjoiIiwibm9uLWRyb3BwaW5nLXBhcnRpY2xlIjoiIn0seyJmYW1pbHkiOiJUYW5ha2EiLCJnaXZlbiI6IktvamkiLCJwYXJzZS1uYW1lcyI6ZmFsc2UsImRyb3BwaW5nLXBhcnRpY2xlIjoiIiwibm9uLWRyb3BwaW5nLXBhcnRpY2xlIjoiIn0seyJmYW1pbHkiOiJZYW1hbW90byIsImdpdmVuIjoiS2F6dXlvc2hpIiwicGFyc2UtbmFtZXMiOmZhbHNlLCJkcm9wcGluZy1wYXJ0aWNsZSI6IiIsIm5vbi1kcm9wcGluZy1wYXJ0aWNsZSI6IiJ9LHsiZmFtaWx5IjoiVGFrYWhhc2hpIiwiZ2l2ZW4iOiJUc3V5b3NoaSIsInBhcnNlLW5hbWVzIjpmYWxzZSwiZHJvcHBpbmctcGFydGljbGUiOiIiLCJub24tZHJvcHBpbmctcGFydGljbGUiOiIifSx7ImZhbWlseSI6Ikt1cm9rYXdhIiwiZ2l2ZW4iOiJZdWtpbm9yaSIsInBhcnNlLW5hbWVzIjpmYWxzZSwiZHJvcHBpbmctcGFydGljbGUiOiIiLCJub24tZHJvcHBpbmctcGFydGljbGUiOiIifSx7ImZhbWlseSI6IllhbWFzYWtpIiwiZ2l2ZW4iOiJNYWtvdG8iLCJwYXJzZS1uYW1lcyI6ZmFsc2UsImRyb3BwaW5nLXBhcnRpY2xlIjoiIiwibm9uLWRyb3BwaW5nLXBhcnRpY2xlIjoiIn0seyJmYW1pbHkiOiJOYWthamltYSIsImdpdmVuIjoiS2l5b2thenUiLCJwYXJzZS1uYW1lcyI6ZmFsc2UsImRyb3BwaW5nLXBhcnRpY2xlIjoiIiwibm9uLWRyb3BwaW5nLXBhcnRpY2xlIjoiIn0seyJmYW1pbHkiOiJNb3JpaSIsImdpdmVuIjoiRWlpY2hpIiwicGFyc2UtbmFtZXMiOmZhbHNlLCJkcm9wcGluZy1wYXJ0aWNsZSI6IiIsIm5vbi1kcm9wcGluZy1wYXJ0aWNsZSI6IiJ9LHsiZmFtaWx5IjoiRWd1Y2hpIiwiZ2l2ZW4iOiJIaWRldG9zaGkiLCJwYXJzZS1uYW1lcyI6ZmFsc2UsImRyb3BwaW5nLXBhcnRpY2xlIjoiIiwibm9uLWRyb3BwaW5nLXBhcnRpY2xlIjoiIn0seyJmYW1pbHkiOiJEb2tpIiwiZ2l2ZW4iOiJZdWljaGlybyIsInBhcnNlLW5hbWVzIjpmYWxzZSwiZHJvcHBpbmctcGFydGljbGUiOiIiLCJub24tZHJvcHBpbmctcGFydGljbGUiOiIifV0sImNvbnRhaW5lci10aXRsZSI6IkFubmFscyBvZiBTdXJnZXJ5IiwiY29udGFpbmVyLXRpdGxlLXNob3J0IjoiQW5uIFN1cmciLCJET0kiOiIxMC4xMDk3L1NMQS4wMDAwMDAwMDAwMDA1MTA0IiwiSVNTTiI6IjE1MjgxMTQwIiwiUE1JRCI6IjM0MzM0NjUxIiwiaXNzdWVkIjp7ImRhdGUtcGFydHMiOltbMjAyMywzLDFdXX0sInBhZ2UiOiJFNTI4LUU1MzciLCJhYnN0cmFjdCI6Ik9iamVjdGl2ZXM6IFR1bW9yLWluZmlsdHJhdGluZyBseW1waG9jeXRlcyAoVElMcykgaGF2ZSBsb25nIGJlZW4gcmVjb2duaXplZCBhcyBwbGF5aW5nIGFuIGltcG9ydGFudCByb2xlIGluIHR1bW9yIGltbXVuZSBtaWNyb2Vudmlyb25tZW50LiBMYXRlbHksIHRoZSBJbW11bm9zY29yZSAoSVMpIGhhcyBiZWVuIHByb3Bvc2VkIGFzIGEgbmV3IG1ldGhvZCBvZiBxdWFudGlmeWluZyB0aGUgbnVtYmVyIG9mIFRJTHMgaW4gYXNzb2NpYXRpb24gd2l0aCBwYXRpZW50IHN1cnZpdmFsIGluIHNldmVyYWwgY2FuY2VyIHR5cGVzLiBNZXRob2RzOiBJbiAzMDAgcHJlb3BlcmF0aXZlbHkgdW50cmVhdGVkIGVzb3BoYWdlYWwgY2FuY2VyIChFQykgcGF0aWVudHMgd2hvIHVuZGVyd2VudCBjdXJhdGl2ZSByZXNlY3Rpb24gYXQgdHdvIGRpZmZlcmVudCBpbnN0aXR1dGVzLCBpbW11bm9oaXN0b2NoZW1pY2FsIHN0YWluaW5nIHVzaW5nIENEMyBhbmQgQ0Q4IGFudGlib2RpZXMgd2FzIHBlcmZvcm1lZCB0byBldmFsdWF0ZSBJUywgYXMgb2JqZWN0aXZlbHkgc2NvcmVkIGJ5IGF1dG8tY291bnRlZCBUSUxzIGluIHRoZSB0dW1vciBjb3JlIGFuZCBpbnZhc2l2ZSBtYXJnaW4uIEluIGFkZGl0aW9uLCBpbiBwcmUtbmVvYWRqdXZhbnQgY2hlbW90aGVyYXB5IChwcmUtTkFDKSBlbmRvc2NvcGljIGJpb3BzaWVzIG9mIGEgZGlmZmVyZW50IGNvaG9ydCBvZiAxNDYgRUMgcGF0aWVudHMgd2hvIHJlY2VpdmVkIE5BQywgQ0QzLCBhbmQgQ0Q4IHdlcmUgaW1tdW5vc3RhaW5lZCB0byBldmFsdWF0ZSBUSUwgZGVuc2l0eS4gUmVzdWx0czogSW4gYWxsIGNhc2VzLCB0aGUgSVMtaGlnaCAoc2NvcmUgMy00KSBncm91cCB0ZW5kZWQgdG8gaGF2ZSBiZXR0ZXIgc3Vydml2YWwgWzUteWVhciBvdmVyYWxsIHN1cnZpdmFsIChPUykgb2YgdGhlIElTLWhpZ2ggdnMgbG93IGdyb3VwOiA3Ny42IHZzIDY1LjglLCBQID0gMC4wNzIyXSB0aGFuIHRoZSBJUy1sb3cgKHNjb3JlIDEtMikgZ3JvdXAuIFRoaXMgdHJlbmQgd2FzIG1vcmUgcmVtYXJrYWJsZSBpbiBjU3RhZ2UgSUktSVYgcGF0aWVudHMgKDcwLjIgdnMgNTQuNSUsIFAgPSAwLjAyMDgpIGFuZCBtdWx0aXZhcmlhdGUgYW5hbHlzaXMgb2YgT1MgZnVydGhlciBpZGVudGlmaWVkIElTIChoYXphcmQgcmF0aW8gMi4wNywgUCA9IDAuMDA0MykgdG8gYmUgYW4gaW5kZXBlbmRlbnQgcHJvZ25vc3RpYyB2YXJpYWJsZS4gSW4gcHJlTkFDIGJpb3BzaWVzLCBOQUMtcmVzcG9uZGVycyBoYWQgaGlnaGVyIGRlbnNpdGllcyB0aGFuIG5vbi1yZXNwb25kZXJzIG9mIGJvdGggQ0QzKyhQID0gMC4wMTA2KSBhbmQgQ0Q4K2NlbGxzIChQID0gMC4wNzI5KSBhbmQsIHBhcnRpY3VsYXJseSBDRDMrY2VsbCBkZW5zaXR5IHdhcyBmb3VuZCB0byBiZSBhbiBpbmRlcGVuZGVudCBwcm9nbm9zdGljIGZhY3RvciAoaGF6YXJkIHJhdGlvIDEuNzUsIFAgPSAwLjAxNjkpLiBDb25jbHVzaW9uczogVGhlIElTIHNpZ25hdHVyZSBpbiBzdXJnaWNhbCBzcGVjaW1lbnMgYW5kIFRJTCBkZW5zaXR5IGluIHByZU5BQy0gYmlvcHNpZXMgY291bGQgYmUgcHJlZGljdGl2ZSBtYXJrZXJzIG9mIGNsaW5pY2FsIG91dGNvbWVzIGluIEVDIHBhdGllbnRzLiIsInB1Ymxpc2hlciI6IldvbHRlcnMgS2x1d2VyIEhlYWx0aCIsImlzc3VlIjoiMyIsInZvbHVtZSI6IjI3NyJ9LCJpc1RlbXBvcmFyeSI6ZmFsc2V9LHsiaWQiOiJkOWVkYTE4OC04NWFkLTMzYTUtYjUwOC00ZDI5NDQ2ZWEwYzYiLCJpdGVtRGF0YSI6eyJ0eXBlIjoiYXJ0aWNsZS1qb3VybmFsIiwiaWQiOiJkOWVkYTE4OC04NWFkLTMzYTUtYjUwOC00ZDI5NDQ2ZWEwYzYiLCJ0aXRsZSI6IlR1bW9yLWluZmlsdHJhdGluZyBNMiBtYWNyb3BoYWdlIGluIHByZXRyZWF0bWVudCBiaW9wc3kgc2FtcGxlIHByZWRpY3RzIHJlc3BvbnNlIHRvIGNoZW1vdGhlcmFweSBhbmQgc3Vydml2YWwgaW4gZXNvcGhhZ2VhbCBjYW5jZXIiLCJhdXRob3IiOlt7ImZhbWlseSI6IllhbWFtb3RvIiwiZ2l2ZW4iOiJLZWkiLCJwYXJzZS1uYW1lcyI6ZmFsc2UsImRyb3BwaW5nLXBhcnRpY2xlIjoiIiwibm9uLWRyb3BwaW5nLXBhcnRpY2xlIjoiIn0seyJmYW1pbHkiOiJNYWtpbm8iLCJnaXZlbiI6IlRvbW9raSIsInBhcnNlLW5hbWVzIjpmYWxzZSwiZHJvcHBpbmctcGFydGljbGUiOiIiLCJub24tZHJvcHBpbmctcGFydGljbGUiOiIifSx7ImZhbWlseSI6IlNhdG8iLCJnaXZlbiI6IkVpaWNoaSIsInBhcnNlLW5hbWVzIjpmYWxzZSwiZHJvcHBpbmctcGFydGljbGUiOiIiLCJub24tZHJvcHBpbmctcGFydGljbGUiOiIifSx7ImZhbWlseSI6Ik5vbWEiLCJnaXZlbiI6IlRvc2hpa2kiLCJwYXJzZS1uYW1lcyI6ZmFsc2UsImRyb3BwaW5nLXBhcnRpY2xlIjoiIiwibm9uLWRyb3BwaW5nLXBhcnRpY2xlIjoiIn0seyJmYW1pbHkiOiJVcmFrYXdhIiwiZ2l2ZW4iOiJTaGlueWEiLCJwYXJzZS1uYW1lcyI6ZmFsc2UsImRyb3BwaW5nLXBhcnRpY2xlIjoiIiwibm9uLWRyb3BwaW5nLXBhcnRpY2xlIjoiIn0seyJmYW1pbHkiOiJUYWtlb2thIiwiZ2l2ZW4iOiJUb21vaGlyYSIsInBhcnNlLW5hbWVzIjpmYWxzZSwiZHJvcHBpbmctcGFydGljbGUiOiIiLCJub24tZHJvcHBpbmctcGFydGljbGUiOiIifSx7ImZhbWlseSI6IllhbWFzaGl0YSIsImdpdmVuIjoiS290YXJvIiwicGFyc2UtbmFtZXMiOmZhbHNlLCJkcm9wcGluZy1wYXJ0aWNsZSI6IiIsIm5vbi1kcm9wcGluZy1wYXJ0aWNsZSI6IiJ9LHsiZmFtaWx5IjoiU2FpdG8iLCJnaXZlbiI6IlRha3VybyIsInBhcnNlLW5hbWVzIjpmYWxzZSwiZHJvcHBpbmctcGFydGljbGUiOiIiLCJub24tZHJvcHBpbmctcGFydGljbGUiOiIifSx7ImZhbWlseSI6IlRhbmFrYSIsImdpdmVuIjoiS29qaSIsInBhcnNlLW5hbWVzIjpmYWxzZSwiZHJvcHBpbmctcGFydGljbGUiOiIiLCJub24tZHJvcHBpbmctcGFydGljbGUiOiIifSx7ImZhbWlseSI6IlRha2FoYXNoaSIsImdpdmVuIjoiVHN1eW9zaGkiLCJwYXJzZS1uYW1lcyI6ZmFsc2UsImRyb3BwaW5nLXBhcnRpY2xlIjoiIiwibm9uLWRyb3BwaW5nLXBhcnRpY2xlIjoiIn0seyJmYW1pbHkiOiJLdXJva2F3YSIsImdpdmVuIjoiWXVraW5vcmkiLCJwYXJzZS1uYW1lcyI6ZmFsc2UsImRyb3BwaW5nLXBhcnRpY2xlIjoiIiwibm9uLWRyb3BwaW5nLXBhcnRpY2xlIjoiIn0seyJmYW1pbHkiOiJZYW1hc2FraSIsImdpdmVuIjoiTWFrb3RvIiwicGFyc2UtbmFtZXMiOmZhbHNlLCJkcm9wcGluZy1wYXJ0aWNsZSI6IiIsIm5vbi1kcm9wcGluZy1wYXJ0aWNsZSI6IiJ9LHsiZmFtaWx5IjoiTmFrYWppbWEiLCJnaXZlbiI6IktpeW9rYXp1IiwicGFyc2UtbmFtZXMiOmZhbHNlLCJkcm9wcGluZy1wYXJ0aWNsZSI6IiIsIm5vbi1kcm9wcGluZy1wYXJ0aWNsZSI6IiJ9LHsiZmFtaWx5IjoiTW9yaSIsImdpdmVuIjoiTWFzYWtpIiwicGFyc2UtbmFtZXMiOmZhbHNlLCJkcm9wcGluZy1wYXJ0aWNsZSI6IiIsIm5vbi1kcm9wcGluZy1wYXJ0aWNsZSI6IiJ9LHsiZmFtaWx5IjoiRG9raSIsImdpdmVuIjoiWXVpY2hpcm8iLCJwYXJzZS1uYW1lcyI6ZmFsc2UsImRyb3BwaW5nLXBhcnRpY2xlIjoiIiwibm9uLWRyb3BwaW5nLXBhcnRpY2xlIjoiIn0seyJmYW1pbHkiOiJXYWRhIiwiZ2l2ZW4iOiJIaXNhc2hpIiwicGFyc2UtbmFtZXMiOmZhbHNlLCJkcm9wcGluZy1wYXJ0aWNsZSI6IiIsIm5vbi1kcm9wcGluZy1wYXJ0aWNsZSI6IiJ9XSwiY29udGFpbmVyLXRpdGxlIjoiQ2FuY2VyIFNjaWVuY2UiLCJjb250YWluZXItdGl0bGUtc2hvcnQiOiJDYW5jZXIgU2NpIiwiRE9JIjoiMTAuMTExMS9jYXMuMTQzMjgiLCJJU1NOIjoiMTM0OTcwMDYiLCJQTUlEIjoiMzE5ODEyOTMiLCJpc3N1ZWQiOnsiZGF0ZS1wYXJ0cyI6W1syMDIwLDQsMV1dfSwicGFnZSI6IjExMDMtMTExMiIsImFic3RyYWN0IjoiVGhlIGFzc29jaWF0aW9uIGJldHdlZW4gdGhlIHR1bW9yIG1pY3JvZW52aXJvbm1lbnQgKFRNRSkgYW5kIHRyZWF0bWVudCByZXNwb25zZSBvciBzdXJ2aXZhbCBoYXMgYmVlbiBhIHJlY2VudCBmb2N1cyBpbiBzZXZlcmFsIHR5cGVzIG9mIGNhbmNlci4gSG93ZXZlciwgbW9zdCBzdHVkeSBtYXRlcmlhbHMgYXJlIHJlc2VjdGVkIHNwZWNpbWVucyB0aGF0IHdlcmUgY29tcGxldGVseSBtb2RpZmllZCBieSBwcmlvciBjaGVtb3RoZXJhcHk7IHRoZXJlZm9yZSwgdGhlIHVubW9kaWZpZWQgaG9zdCBpbW11bmUgY29uZGl0aW9uIGhhcyBub3QgeWV0IGJlZW4gY2xhcmlmaWVkLiBUaGUgYWltIG9mIHRoZSBwcmVzZW50IHN0dWR5IHdhcyB0byBldmFsdWF0ZSB0aGUgcmVsYXRpb25zaGlwIGJldHdlZW4gVE1FIGFzc2Vzc2VkIGluIHByZeKAk3RoZXJhcGV1dGljIGJpb3BzeSBzYW1wbGVzIGFuZCBjaGVtb3Jlc2lzdGFuY2UgaW4gZXNvcGhhZ2VhbCBjYW5jZXIgKEVDKS4gQSB0b3RhbCBvZiA4NiBlbmRvc2NvcGljIGJpb3BzeSBzYW1wbGVzIGZyb20gRUMgcGF0aWVudHMgd2hvIHJlY2VpdmVkIG5lb2FkanV2YW50IGNoZW1vdGhlcmFweSAoTkFDKSBwcmlvciB0byBzdXJnZXJ5IHdlcmUgZXZhbHVhdGVkIGZvciB0aGUgbnVtYmVyIG9mIGludHJhdHVtb3JhbCBDRDQrIGx5bXBob2N5dGVzICh3aXRoL3dpdGhvdXQgRm94cDMgZXhwcmVzc2lvbiksIENEOCsgbHltcGhvY3l0ZXMgKHdpdGgvd2l0aG91dCBQRC0xIGV4cHJlc3Npb24pLCBtb25vY3l0ZXMgKENEMTQrKSBhbmQgbWFjcm9waGFnZXMgKENEODYrLCBDRDE2MysgYW5kIENEMjA2KykgYnkgbXVsdGlwbGV4IGltbXVub2hpc3RvY2hlbWlzdHJ5IChJSEMpLiBUaGUgbnVtYmVyIG9mIHR1bW9yLWluZmlsdHJhdGluZyBDRDIwNisgbWFjcm9waGFnZXMgSSBzaWduaWZpY2FudGx5IGNvcnJlbGF0ZWQgd2l0aCBjVCwgY00sIGNTdGFnZSBhbmQgbmV1dHJvcGhpbC9seW1waG9jeXRlIHJhdGlvIChOTFIpLCB3aGVyZWFzIHRoZSBudW1iZXIgb2YgbHltcGhvY3l0ZXMgKGluY2x1ZGluZyBleHByZXNzaW9uIG9mIEZveHAzIGFuZCBQRC0xKSB3YXMgbm90IGFzc29jaWF0ZWQgd2l0aCBjbGluaWNvLXBhdGhvbG9naWNhbCBmZWF0dXJlcy4gVGhlIGhpZ2ggaW5maWx0cmF0aW9uIG9mIENEMTYzKyBvciBDRDIwNisgbWFjcm9waGFnZXMgd2FzIHNpZ25pZmljYW50bHkgYXNzb2NpYXRlZCB3aXRoIHBvb3IgcGF0aG9sb2dpY2FsIHJlc3BvbnNlIHRvIE5BQyAoUMKgPcKgMC4wMDU3IGFuZCAwLjAxOTYsIHJlc3BlY3RpdmVseSkuIEV4cHJlc3Npb24gb2YgYXJnaW5hc2UtMSBpbiBDRDE2MysgbWFjcm9waGFnZXMgdGVuZGVkIHRvIGJlIGhpZ2hlciBpbiBub27igJNyZXNwb25kZXJzICgyOS40JSB2cyAxOC4yJSwgUMKgPcKgMC4xNykuIEluIGFkZGl0aW9uLCBwYXRpZW50cyB3aXRoIGhpZ2ggaW5maWx0cmF0aW9uIG9mIE0yIG1hY3JvcGhhZ2VzIGV4aGliaXRlZCB1bmZhdm9yYWJsZSBvdmVyYWxsIHN1cnZpdmFsIGNvbXBhcmVkIHRvIHRob3NlIHdpdGhvdXQgaGlnaCBpbmZpbHRyYXRpb24gb2YgTTIgbWFjcm9waGFnZXMgKDUteWVhciBvdmVyYWxsIHN1cnZpdmFsIDU3LjIlIHZzIDcxLjAlLCBQwqA9wqAwLjA0OTgpLiBUaHVzLCBhIGNvbXByZWhlbnNpdmUgYW5hbHlzaXMgb2YgVE1FIHVzaW5nIG11bHRpcGxleCBJSEMgcmV2ZWFsZWQgdGhhdCBNMiBtYWNyb3BoYWdlIGluZmlsdHJhdGlvbiB3b3VsZCBiZSB1c2VmdWwgaW4gcHJlZGljdGluZyB0aGUgcmVzcG9uc2UgdG8gTkFDIGFuZCBsb25nLXRlcm0gc3Vydml2YWwgaW4gRUMgcGF0aWVudHMuIiwicHVibGlzaGVyIjoiQmxhY2t3ZWxsIFB1Ymxpc2hpbmcgTHRkIiwiaXNzdWUiOiI0Iiwidm9sdW1lIjoiMTExIn0sImlzVGVtcG9yYXJ5IjpmYWxzZX1dfQ==&quot;,&quot;citationItems&quot;:[{&quot;id&quot;:&quot;d8ced035-1a6d-355c-8780-3efd41cd7f77&quot;,&quot;itemData&quot;:{&quot;type&quot;:&quot;article-journal&quot;,&quot;id&quot;:&quot;d8ced035-1a6d-355c-8780-3efd41cd7f77&quot;,&quot;title&quot;:&quot;Immunoscore Signatures in Surgical Specimens and Tumor-Infiltrating Lymphocytes in Pretreatment Biopsy Predict Treatment Efficacy and Survival in Esophageal Cancer&quot;,&quot;author&quot;:[{&quot;family&quot;:&quot;Noma&quot;,&quot;given&quot;:&quot;Toshiki&quot;,&quot;parse-names&quot;:false,&quot;dropping-particle&quot;:&quot;&quot;,&quot;non-dropping-particle&quot;:&quot;&quot;},{&quot;family&quot;:&quot;Makino&quot;,&quot;given&quot;:&quot;Tomoki&quot;,&quot;parse-names&quot;:false,&quot;dropping-particle&quot;:&quot;&quot;,&quot;non-dropping-particle&quot;:&quot;&quot;},{&quot;family&quot;:&quot;Ohshima&quot;,&quot;given&quot;:&quot;Kenji&quot;,&quot;parse-names&quot;:false,&quot;dropping-particle&quot;:&quot;&quot;,&quot;non-dropping-particle&quot;:&quot;&quot;},{&quot;family&quot;:&quot;Sugimura&quot;,&quot;given&quot;:&quot;Keijiro&quot;,&quot;parse-names&quot;:false,&quot;dropping-particle&quot;:&quot;&quot;,&quot;non-dropping-particle&quot;:&quot;&quot;},{&quot;family&quot;:&quot;Miyata&quot;,&quot;given&quot;:&quot;Hiroshi&quot;,&quot;parse-names&quot;:false,&quot;dropping-particle&quot;:&quot;&quot;,&quot;non-dropping-particle&quot;:&quot;&quot;},{&quot;family&quot;:&quot;Honma&quot;,&quot;given&quot;:&quot;Keiichiro&quot;,&quot;parse-names&quot;:false,&quot;dropping-particle&quot;:&quot;&quot;,&quot;non-dropping-particle&quot;:&quot;&quot;},{&quot;family&quot;:&quot;Yamashita&quot;,&quot;given&quot;:&quot;Kotaro&quot;,&quot;parse-names&quot;:false,&quot;dropping-particle&quot;:&quot;&quot;,&quot;non-dropping-particle&quot;:&quot;&quot;},{&quot;family&quot;:&quot;Saito&quot;,&quot;given&quot;:&quot;Takuro&quot;,&quot;parse-names&quot;:false,&quot;dropping-particle&quot;:&quot;&quot;,&quot;non-dropping-particle&quot;:&quot;&quot;},{&quot;family&quot;:&quot;Tanaka&quot;,&quot;given&quot;:&quot;Koji&quot;,&quot;parse-names&quot;:false,&quot;dropping-particle&quot;:&quot;&quot;,&quot;non-dropping-particle&quot;:&quot;&quot;},{&quot;family&quot;:&quot;Yamamoto&quot;,&quot;given&quot;:&quot;Kazuyoshi&quot;,&quot;parse-names&quot;:false,&quot;dropping-particle&quot;:&quot;&quot;,&quot;non-dropping-particle&quot;:&quot;&quot;},{&quot;family&quot;:&quot;Takahashi&quot;,&quot;given&quot;:&quot;Tsuyoshi&quot;,&quot;parse-names&quot;:false,&quot;dropping-particle&quot;:&quot;&quot;,&quot;non-dropping-particle&quot;:&quot;&quot;},{&quot;family&quot;:&quot;Kurokawa&quot;,&quot;given&quot;:&quot;Yukinori&quot;,&quot;parse-names&quot;:false,&quot;dropping-particle&quot;:&quot;&quot;,&quot;non-dropping-particle&quot;:&quot;&quot;},{&quot;family&quot;:&quot;Yamasaki&quot;,&quot;given&quot;:&quot;Makoto&quot;,&quot;parse-names&quot;:false,&quot;dropping-particle&quot;:&quot;&quot;,&quot;non-dropping-particle&quot;:&quot;&quot;},{&quot;family&quot;:&quot;Nakajima&quot;,&quot;given&quot;:&quot;Kiyokazu&quot;,&quot;parse-names&quot;:false,&quot;dropping-particle&quot;:&quot;&quot;,&quot;non-dropping-particle&quot;:&quot;&quot;},{&quot;family&quot;:&quot;Morii&quot;,&quot;given&quot;:&quot;Eiichi&quot;,&quot;parse-names&quot;:false,&quot;dropping-particle&quot;:&quot;&quot;,&quot;non-dropping-particle&quot;:&quot;&quot;},{&quot;family&quot;:&quot;Eguchi&quot;,&quot;given&quot;:&quot;Hidetoshi&quot;,&quot;parse-names&quot;:false,&quot;dropping-particle&quot;:&quot;&quot;,&quot;non-dropping-particle&quot;:&quot;&quot;},{&quot;family&quot;:&quot;Doki&quot;,&quot;given&quot;:&quot;Yuichiro&quot;,&quot;parse-names&quot;:false,&quot;dropping-particle&quot;:&quot;&quot;,&quot;non-dropping-particle&quot;:&quot;&quot;}],&quot;container-title&quot;:&quot;Annals of Surgery&quot;,&quot;container-title-short&quot;:&quot;Ann Surg&quot;,&quot;DOI&quot;:&quot;10.1097/SLA.0000000000005104&quot;,&quot;ISSN&quot;:&quot;15281140&quot;,&quot;PMID&quot;:&quot;34334651&quot;,&quot;issued&quot;:{&quot;date-parts&quot;:[[2023,3,1]]},&quot;page&quot;:&quot;E528-E537&quot;,&quot;abstract&quot;:&quot;Objectives: Tumor-infiltrating lymphocytes (TILs) have long been recognized as playing an important role in tumor immune microenvironment. Lately, the Immunoscore (IS) has been proposed as a new method of quantifying the number of TILs in association with patient survival in several cancer types. Methods: In 300 preoperatively untreated esophageal cancer (EC) patients who underwent curative resection at two different institutes, immunohistochemical staining using CD3 and CD8 antibodies was performed to evaluate IS, as objectively scored by auto-counted TILs in the tumor core and invasive margin. In addition, in pre-neoadjuvant chemotherapy (pre-NAC) endoscopic biopsies of a different cohort of 146 EC patients who received NAC, CD3, and CD8 were immunostained to evaluate TIL density. Results: In all cases, the IS-high (score 3-4) group tended to have better survival [5-year overall survival (OS) of the IS-high vs low group: 77.6 vs 65.8%, P = 0.0722] than the IS-low (score 1-2) group. This trend was more remarkable in cStage II-IV patients (70.2 vs 54.5%, P = 0.0208) and multivariate analysis of OS further identified IS (hazard ratio 2.07, P = 0.0043) to be an independent prognostic variable. In preNAC biopsies, NAC-responders had higher densities than non-responders of both CD3+(P = 0.0106) and CD8+cells (P = 0.0729) and, particularly CD3+cell density was found to be an independent prognostic factor (hazard ratio 1.75, P = 0.0169). Conclusions: The IS signature in surgical specimens and TIL density in preNAC- biopsies could be predictive markers of clinical outcomes in EC patients.&quot;,&quot;publisher&quot;:&quot;Wolters Kluwer Health&quot;,&quot;issue&quot;:&quot;3&quot;,&quot;volume&quot;:&quot;277&quot;},&quot;isTemporary&quot;:false},{&quot;id&quot;:&quot;d9eda188-85ad-33a5-b508-4d29446ea0c6&quot;,&quot;itemData&quot;:{&quot;type&quot;:&quot;article-journal&quot;,&quot;id&quot;:&quot;d9eda188-85ad-33a5-b508-4d29446ea0c6&quot;,&quot;title&quot;:&quot;Tumor-infiltrating M2 macrophage in pretreatment biopsy sample predicts response to chemotherapy and survival in esophageal cancer&quot;,&quot;author&quot;:[{&quot;family&quot;:&quot;Yamamoto&quot;,&quot;given&quot;:&quot;Kei&quot;,&quot;parse-names&quot;:false,&quot;dropping-particle&quot;:&quot;&quot;,&quot;non-dropping-particle&quot;:&quot;&quot;},{&quot;family&quot;:&quot;Makino&quot;,&quot;given&quot;:&quot;Tomoki&quot;,&quot;parse-names&quot;:false,&quot;dropping-particle&quot;:&quot;&quot;,&quot;non-dropping-particle&quot;:&quot;&quot;},{&quot;family&quot;:&quot;Sato&quot;,&quot;given&quot;:&quot;Eiichi&quot;,&quot;parse-names&quot;:false,&quot;dropping-particle&quot;:&quot;&quot;,&quot;non-dropping-particle&quot;:&quot;&quot;},{&quot;family&quot;:&quot;Noma&quot;,&quot;given&quot;:&quot;Toshiki&quot;,&quot;parse-names&quot;:false,&quot;dropping-particle&quot;:&quot;&quot;,&quot;non-dropping-particle&quot;:&quot;&quot;},{&quot;family&quot;:&quot;Urakawa&quot;,&quot;given&quot;:&quot;Shinya&quot;,&quot;parse-names&quot;:false,&quot;dropping-particle&quot;:&quot;&quot;,&quot;non-dropping-particle&quot;:&quot;&quot;},{&quot;family&quot;:&quot;Takeoka&quot;,&quot;given&quot;:&quot;Tomohira&quot;,&quot;parse-names&quot;:false,&quot;dropping-particle&quot;:&quot;&quot;,&quot;non-dropping-particle&quot;:&quot;&quot;},{&quot;family&quot;:&quot;Yamashita&quot;,&quot;given&quot;:&quot;Kotaro&quot;,&quot;parse-names&quot;:false,&quot;dropping-particle&quot;:&quot;&quot;,&quot;non-dropping-particle&quot;:&quot;&quot;},{&quot;family&quot;:&quot;Saito&quot;,&quot;given&quot;:&quot;Takuro&quot;,&quot;parse-names&quot;:false,&quot;dropping-particle&quot;:&quot;&quot;,&quot;non-dropping-particle&quot;:&quot;&quot;},{&quot;family&quot;:&quot;Tanaka&quot;,&quot;given&quot;:&quot;Koji&quot;,&quot;parse-names&quot;:false,&quot;dropping-particle&quot;:&quot;&quot;,&quot;non-dropping-particle&quot;:&quot;&quot;},{&quot;family&quot;:&quot;Takahashi&quot;,&quot;given&quot;:&quot;Tsuyoshi&quot;,&quot;parse-names&quot;:false,&quot;dropping-particle&quot;:&quot;&quot;,&quot;non-dropping-particle&quot;:&quot;&quot;},{&quot;family&quot;:&quot;Kurokawa&quot;,&quot;given&quot;:&quot;Yukinori&quot;,&quot;parse-names&quot;:false,&quot;dropping-particle&quot;:&quot;&quot;,&quot;non-dropping-particle&quot;:&quot;&quot;},{&quot;family&quot;:&quot;Yamasaki&quot;,&quot;given&quot;:&quot;Makoto&quot;,&quot;parse-names&quot;:false,&quot;dropping-particle&quot;:&quot;&quot;,&quot;non-dropping-particle&quot;:&quot;&quot;},{&quot;family&quot;:&quot;Nakajima&quot;,&quot;given&quot;:&quot;Kiyokazu&quot;,&quot;parse-names&quot;:false,&quot;dropping-particle&quot;:&quot;&quot;,&quot;non-dropping-particle&quot;:&quot;&quot;},{&quot;family&quot;:&quot;Mori&quot;,&quot;given&quot;:&quot;Masaki&quot;,&quot;parse-names&quot;:false,&quot;dropping-particle&quot;:&quot;&quot;,&quot;non-dropping-particle&quot;:&quot;&quot;},{&quot;family&quot;:&quot;Doki&quot;,&quot;given&quot;:&quot;Yuichiro&quot;,&quot;parse-names&quot;:false,&quot;dropping-particle&quot;:&quot;&quot;,&quot;non-dropping-particle&quot;:&quot;&quot;},{&quot;family&quot;:&quot;Wada&quot;,&quot;given&quot;:&quot;Hisashi&quot;,&quot;parse-names&quot;:false,&quot;dropping-particle&quot;:&quot;&quot;,&quot;non-dropping-particle&quot;:&quot;&quot;}],&quot;container-title&quot;:&quot;Cancer Science&quot;,&quot;container-title-short&quot;:&quot;Cancer Sci&quot;,&quot;DOI&quot;:&quot;10.1111/cas.14328&quot;,&quot;ISSN&quot;:&quot;13497006&quot;,&quot;PMID&quot;:&quot;31981293&quot;,&quot;issued&quot;:{&quot;date-parts&quot;:[[2020,4,1]]},&quot;page&quot;:&quot;1103-1112&quot;,&quot;abstract&quot;:&quot;The association between the tumor microenvironment (TME) and treatment response or survival has been a recent focus in several types of cancer. However, most study materials are resected specimens that were completely modified by prior chemotherapy; therefore, the unmodified host immune condition has not yet been clarified. The aim of the present study was to evaluate the relationship between TME assessed in pre–therapeutic biopsy samples and chemoresistance in esophageal cancer (EC). A total of 86 endoscopic biopsy samples from EC patients who received neoadjuvant chemotherapy (NAC) prior to surgery were evaluated for the number of intratumoral CD4+ lymphocytes (with/without Foxp3 expression), CD8+ lymphocytes (with/without PD-1 expression), monocytes (CD14+) and macrophages (CD86+, CD163+ and CD206+) by multiplex immunohistochemistry (IHC). The number of tumor-infiltrating CD206+ macrophages I significantly correlated with cT, cM, cStage and neutrophil/lymphocyte ratio (NLR), whereas the number of lymphocytes (including expression of Foxp3 and PD-1) was not associated with clinico-pathological features. The high infiltration of CD163+ or CD206+ macrophages was significantly associated with poor pathological response to NAC (P = 0.0057 and 0.0196, respectively). Expression of arginase-1 in CD163+ macrophages tended to be higher in non–responders (29.4% vs 18.2%, P = 0.17). In addition, patients with high infiltration of M2 macrophages exhibited unfavorable overall survival compared to those without high infiltration of M2 macrophages (5-year overall survival 57.2% vs 71.0%, P = 0.0498). Thus, a comprehensive analysis of TME using multiplex IHC revealed that M2 macrophage infiltration would be useful in predicting the response to NAC and long-term survival in EC patients.&quot;,&quot;publisher&quot;:&quot;Blackwell Publishing Ltd&quot;,&quot;issue&quot;:&quot;4&quot;,&quot;volume&quot;:&quot;111&quot;},&quot;isTemporary&quot;:false}]},{&quot;citationID&quot;:&quot;MENDELEY_CITATION_e56f79ec-4812-42fa-bbc5-5980601f52a2&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TU2Zjc5ZWMtNDgxMi00MmZhLWJiYzUtNTk4MDYwMWY1MmEyIiwicHJvcGVydGllcyI6eyJub3RlSW5kZXgiOjB9LCJpc0VkaXRlZCI6ZmFsc2UsIm1hbnVhbE92ZXJyaWRlIjp7ImlzTWFudWFsbHlPdmVycmlkZGVuIjpmYWxzZSwiY2l0ZXByb2NUZXh0IjoiPHN1cD4xOTwvc3VwPiIsIm1hbnVhbE92ZXJyaWRlVGV4dCI6IiJ9LCJjaXRhdGlvbkl0ZW1zIjpbeyJpZCI6IjE4NDI0OGRhLTcyMjQtM2Y3MC04ZTMxLTk0Y2UwYzJmNDYyMCIsIml0ZW1EYXRhIjp7InR5cGUiOiJhcnRpY2xlIiwiaWQiOiIxODQyNDhkYS03MjI0LTNmNzAtOGUzMS05NGNlMGMyZjQ2MjAiLCJ0aXRsZSI6Ik1lY2hhbmlzbS1kcml2ZW4gYmlvbWFya2VycyB0byBndWlkZSBpbW11bmUgY2hlY2twb2ludCBibG9ja2FkZSBpbiBjYW5jZXIgdGhlcmFweSIsImF1dGhvciI6W3siZmFtaWx5IjoiVG9wYWxpYW4iLCJnaXZlbiI6IlN1emFubmUgTC4iLCJwYXJzZS1uYW1lcyI6ZmFsc2UsImRyb3BwaW5nLXBhcnRpY2xlIjoiIiwibm9uLWRyb3BwaW5nLXBhcnRpY2xlIjoiIn0seyJmYW1pbHkiOiJUYXViZSIsImdpdmVuIjoiSmFuaXMgTS4iLCJwYXJzZS1uYW1lcyI6ZmFsc2UsImRyb3BwaW5nLXBhcnRpY2xlIjoiIiwibm9uLWRyb3BwaW5nLXBhcnRpY2xlIjoiIn0seyJmYW1pbHkiOiJBbmRlcnMiLCJnaXZlbiI6IlJvYmVydCBBLiIsInBhcnNlLW5hbWVzIjpmYWxzZSwiZHJvcHBpbmctcGFydGljbGUiOiIiLCJub24tZHJvcHBpbmctcGFydGljbGUiOiIifSx7ImZhbWlseSI6IlBhcmRvbGwiLCJnaXZlbiI6IkRyZXcgTS4iLCJwYXJzZS1uYW1lcyI6ZmFsc2UsImRyb3BwaW5nLXBhcnRpY2xlIjoiIiwibm9uLWRyb3BwaW5nLXBhcnRpY2xlIjoiIn1dLCJjb250YWluZXItdGl0bGUiOiJOYXR1cmUgUmV2aWV3cyBDYW5jZXIiLCJjb250YWluZXItdGl0bGUtc2hvcnQiOiJOYXQgUmV2IENhbmNlciIsIkRPSSI6IjEwLjEwMzgvbnJjLjIwMTYuMzYiLCJJU1NOIjoiMTQ3NDE3NjgiLCJQTUlEIjoiMjcwNzk4MDIiLCJpc3N1ZWQiOnsiZGF0ZS1wYXJ0cyI6W1syMDE2LDQsMjZdXX0sInBhZ2UiOiIyNzUtMjg3IiwiYWJzdHJhY3QiOiJXaXRoIHJlY2VudCBhcHByb3ZhbHMgZm9yIG11bHRpcGxlIHRoZXJhcGV1dGljIGFudGlib2RpZXMgdGhhdCBibG9jayBjeXRvdG94aWMgVCBseW1waG9jeXRlIGFzc29jaWF0ZWQgYW50aWdlbiA0IChDVExBNCkgYW5kIHByb2dyYW1tZWQgY2VsbCBkZWF0aCBwcm90ZWluIDEgKFBEMSkgaW4gbWVsYW5vbWEsIG5vbi1zbWFsbC1jZWxsIGx1bmcgY2FuY2VyIGFuZCBraWRuZXkgY2FuY2VyLCBhbmQgYWRkaXRpb25hbCBpbW11bmUgY2hlY2twb2ludHMgYmVpbmcgdGFyZ2V0ZWQgY2xpbmljYWxseSwgbWFueSBxdWVzdGlvbnMgc3RpbGwgcmVtYWluIHJlZ2FyZGluZyB0aGUgb3B0aW1hbCB1c2Ugb2YgZHJ1Z3MgdGhhdCBibG9jayB0aGVzZSBjaGVja3BvaW50IHBhdGh3YXlzLiBEZWZpbmluZyBiaW9tYXJrZXJzIHRoYXQgcHJlZGljdCB0aGVyYXBldXRpYyBlZmZlY3RzIGFuZCBhZHZlcnNlIGV2ZW50cyBpcyBhIGNydWNpYWwgbWFuZGF0ZSwgaGlnaGxpZ2h0ZWQgYnkgcmVjZW50IGFwcHJvdmFscyBmb3IgdHdvIFBETDEgZGlhZ25vc3RpYyB0ZXN0cy4gSGVyZSwgd2UgZGlzY3VzcyBiaW9tYXJrZXJzIGZvciBhbnRpLVBEMSB0aGVyYXB5IGJhc2VkIG9uIGltbXVub2xvZ2ljYWwsIGdlbmV0aWMgYW5kIHZpcm9sb2dpY2FsIGNyaXRlcmlhLiBUaGUgdW5pcXVlIGJpb2xvZ3kgb2YgdGhlIENUTEE0IGltbXVuZSBjaGVja3BvaW50LCBjb21wYXJlZCB3aXRoIFBEMSwgcmVxdWlyZXMgYSBkaWZmZXJlbnQgYXBwcm9hY2ggdG8gYmlvbWFya2VyIGRldmVsb3BtZW50LiBNZWNoYW5pc20tYmFzZWQgaW5zaWdodHMgZnJvbSBzdWNoIHN0dWRpZXMgbWF5IGd1aWRlIHRoZSBkZXNpZ24gb2Ygc3luZXJnaXN0aWMgdHJlYXRtZW50IGNvbWJpbmF0aW9ucyBiYXNlZCBvbiBpbW11bmUgY2hlY2twb2ludCBibG9ja2FkZS4iLCJwdWJsaXNoZXIiOiJOYXR1cmUgUHVibGlzaGluZyBHcm91cCIsImlzc3VlIjoiNSIsInZvbHVtZSI6IjE2In0sImlzVGVtcG9yYXJ5IjpmYWxzZX1dfQ==&quot;,&quot;citationItems&quot;:[{&quot;id&quot;:&quot;184248da-7224-3f70-8e31-94ce0c2f4620&quot;,&quot;itemData&quot;:{&quot;type&quot;:&quot;article&quot;,&quot;id&quot;:&quot;184248da-7224-3f70-8e31-94ce0c2f4620&quot;,&quot;title&quot;:&quot;Mechanism-driven biomarkers to guide immune checkpoint blockade in cancer therapy&quot;,&quot;author&quot;:[{&quot;family&quot;:&quot;Topalian&quot;,&quot;given&quot;:&quot;Suzanne L.&quot;,&quot;parse-names&quot;:false,&quot;dropping-particle&quot;:&quot;&quot;,&quot;non-dropping-particle&quot;:&quot;&quot;},{&quot;family&quot;:&quot;Taube&quot;,&quot;given&quot;:&quot;Janis M.&quot;,&quot;parse-names&quot;:false,&quot;dropping-particle&quot;:&quot;&quot;,&quot;non-dropping-particle&quot;:&quot;&quot;},{&quot;family&quot;:&quot;Anders&quot;,&quot;given&quot;:&quot;Robert A.&quot;,&quot;parse-names&quot;:false,&quot;dropping-particle&quot;:&quot;&quot;,&quot;non-dropping-particle&quot;:&quot;&quot;},{&quot;family&quot;:&quot;Pardoll&quot;,&quot;given&quot;:&quot;Drew M.&quot;,&quot;parse-names&quot;:false,&quot;dropping-particle&quot;:&quot;&quot;,&quot;non-dropping-particle&quot;:&quot;&quot;}],&quot;container-title&quot;:&quot;Nature Reviews Cancer&quot;,&quot;container-title-short&quot;:&quot;Nat Rev Cancer&quot;,&quot;DOI&quot;:&quot;10.1038/nrc.2016.36&quot;,&quot;ISSN&quot;:&quot;14741768&quot;,&quot;PMID&quot;:&quot;27079802&quot;,&quot;issued&quot;:{&quot;date-parts&quot;:[[2016,4,26]]},&quot;page&quot;:&quot;275-287&quot;,&quot;abstract&quot;:&quot;With recent approvals for multiple therapeutic antibodies that block cytotoxic T lymphocyte associated antigen 4 (CTLA4) and programmed cell death protein 1 (PD1) in melanoma, non-small-cell lung cancer and kidney cancer, and additional immune checkpoints being targeted clinically, many questions still remain regarding the optimal use of drugs that block these checkpoint pathways. Defining biomarkers that predict therapeutic effects and adverse events is a crucial mandate, highlighted by recent approvals for two PDL1 diagnostic tests. Here, we discuss biomarkers for anti-PD1 therapy based on immunological, genetic and virological criteria. The unique biology of the CTLA4 immune checkpoint, compared with PD1, requires a different approach to biomarker development. Mechanism-based insights from such studies may guide the design of synergistic treatment combinations based on immune checkpoint blockade.&quot;,&quot;publisher&quot;:&quot;Nature Publishing Group&quot;,&quot;issue&quot;:&quot;5&quot;,&quot;volume&quot;:&quot;16&quot;},&quot;isTemporary&quot;:false}]},{&quot;citationID&quot;:&quot;MENDELEY_CITATION_7f3290c0-8e40-47be-acb6-437a97482211&quot;,&quot;properties&quot;:{&quot;noteIndex&quot;:0},&quot;isEdited&quot;:false,&quot;manualOverride&quot;:{&quot;isManuallyOverridden&quot;:false,&quot;citeprocText&quot;:&quot;&lt;sup&gt;20–22&lt;/sup&gt;&quot;,&quot;manualOverrideText&quot;:&quot;&quot;},&quot;citationTag&quot;:&quot;MENDELEY_CITATION_v3_eyJjaXRhdGlvbklEIjoiTUVOREVMRVlfQ0lUQVRJT05fN2YzMjkwYzAtOGU0MC00N2JlLWFjYjYtNDM3YTk3NDgyMjExIiwicHJvcGVydGllcyI6eyJub3RlSW5kZXgiOjB9LCJpc0VkaXRlZCI6ZmFsc2UsIm1hbnVhbE92ZXJyaWRlIjp7ImlzTWFudWFsbHlPdmVycmlkZGVuIjpmYWxzZSwiY2l0ZXByb2NUZXh0IjoiPHN1cD4yMOKAkzIyPC9zdXA+IiwibWFudWFsT3ZlcnJpZGVUZXh0IjoiIn0sImNpdGF0aW9uSXRlbXMiOlt7ImlkIjoiY2ZmMjM0ZmItMzIzNS0zNjdhLTk3MWUtNjQ2Zjc3Y2EzMmYyIiwiaXRlbURhdGEiOnsidHlwZSI6ImFydGljbGUtam91cm5hbCIsImlkIjoiY2ZmMjM0ZmItMzIzNS0zNjdhLTk3MWUtNjQ2Zjc3Y2EzMmYyIiwidGl0bGUiOiJJbnRlcm5hdGlvbmFsIHZhbGlkYXRpb24gb2YgdGhlIGNvbnNlbnN1cyBJbW11bm9zY29yZSBmb3IgdGhlIGNsYXNzaWZpY2F0aW9uIG9mIGNvbG9uIGNhbmNlcjogYSBwcm9nbm9zdGljIGFuZCBhY2N1cmFjeSBzdHVkeSIsImF1dGhvciI6W3siZmFtaWx5IjoiUGFnw6hzIiwiZ2l2ZW4iOiJGcmFuY2siLCJwYXJzZS1uYW1lcyI6ZmFsc2UsImRyb3BwaW5nLXBhcnRpY2xlIjoiIiwibm9uLWRyb3BwaW5nLXBhcnRpY2xlIjoiIn0seyJmYW1pbHkiOiJNbGVjbmlrIiwiZ2l2ZW4iOiJCZXJuaGFyZCIsInBhcnNlLW5hbWVzIjpmYWxzZSwiZHJvcHBpbmctcGFydGljbGUiOiIiLCJub24tZHJvcHBpbmctcGFydGljbGUiOiIifSx7ImZhbWlseSI6Ik1hcmxpb3QiLCJnaXZlbiI6IkZsb3JlbmNlIiwicGFyc2UtbmFtZXMiOmZhbHNlLCJkcm9wcGluZy1wYXJ0aWNsZSI6IiIsIm5vbi1kcm9wcGluZy1wYXJ0aWNsZSI6IiJ9LHsiZmFtaWx5IjoiQmluZGVhIiwiZ2l2ZW4iOiJHYWJyaWVsYSIsInBhcnNlLW5hbWVzIjpmYWxzZSwiZHJvcHBpbmctcGFydGljbGUiOiIiLCJub24tZHJvcHBpbmctcGFydGljbGUiOiIifSx7ImZhbWlseSI6Ik91IiwiZ2l2ZW4iOiJGYW5nIFNodSIsInBhcnNlLW5hbWVzIjpmYWxzZSwiZHJvcHBpbmctcGFydGljbGUiOiIiLCJub24tZHJvcHBpbmctcGFydGljbGUiOiIifSx7ImZhbWlseSI6IkJpZnVsY28iLCJnaXZlbiI6IkNhcmxvIiwicGFyc2UtbmFtZXMiOmZhbHNlLCJkcm9wcGluZy1wYXJ0aWNsZSI6IiIsIm5vbi1kcm9wcGluZy1wYXJ0aWNsZSI6IiJ9LHsiZmFtaWx5IjoiTHVnbGkiLCJnaXZlbiI6IkFsZXNzYW5kcm8iLCJwYXJzZS1uYW1lcyI6ZmFsc2UsImRyb3BwaW5nLXBhcnRpY2xlIjoiIiwibm9uLWRyb3BwaW5nLXBhcnRpY2xlIjoiIn0seyJmYW1pbHkiOiJabG9iZWMiLCJnaXZlbiI6IkludGkiLCJwYXJzZS1uYW1lcyI6ZmFsc2UsImRyb3BwaW5nLXBhcnRpY2xlIjoiIiwibm9uLWRyb3BwaW5nLXBhcnRpY2xlIjoiIn0seyJmYW1pbHkiOiJSYXUiLCJnaXZlbiI6IlRpbG1hbiBULiIsInBhcnNlLW5hbWVzIjpmYWxzZSwiZHJvcHBpbmctcGFydGljbGUiOiIiLCJub24tZHJvcHBpbmctcGFydGljbGUiOiIifSx7ImZhbWlseSI6IkJlcmdlciIsImdpdmVuIjoiTWFydGluIEQuIiwicGFyc2UtbmFtZXMiOmZhbHNlLCJkcm9wcGluZy1wYXJ0aWNsZSI6IiIsIm5vbi1kcm9wcGluZy1wYXJ0aWNsZSI6IiJ9LHsiZmFtaWx5IjoiTmFndGVnYWFsIiwiZ2l2ZW4iOiJJcmlzIEQuIiwicGFyc2UtbmFtZXMiOmZhbHNlLCJkcm9wcGluZy1wYXJ0aWNsZSI6IiIsIm5vbi1kcm9wcGluZy1wYXJ0aWNsZSI6IiJ9LHsiZmFtaWx5IjoiVmluay1Cw7ZyZ2VyIiwiZ2l2ZW4iOiJFbGlzYSIsInBhcnNlLW5hbWVzIjpmYWxzZSwiZHJvcHBpbmctcGFydGljbGUiOiIiLCJub24tZHJvcHBpbmctcGFydGljbGUiOiIifSx7ImZhbWlseSI6IkhhcnRtYW5uIiwiZ2l2ZW4iOiJBcm5kdCIsInBhcnNlLW5hbWVzIjpmYWxzZSwiZHJvcHBpbmctcGFydGljbGUiOiIiLCJub24tZHJvcHBpbmctcGFydGljbGUiOiIifSx7ImZhbWlseSI6IkdlcHBlcnQiLCJnaXZlbiI6IkNhcm9sIiwicGFyc2UtbmFtZXMiOmZhbHNlLCJkcm9wcGluZy1wYXJ0aWNsZSI6IiIsIm5vbi1kcm9wcGluZy1wYXJ0aWNsZSI6IiJ9LHsiZmFtaWx5IjoiS29sd2VsdGVyIiwiZ2l2ZW4iOiJKdWxpZSIsInBhcnNlLW5hbWVzIjpmYWxzZSwiZHJvcHBpbmctcGFydGljbGUiOiIiLCJub24tZHJvcHBpbmctcGFydGljbGUiOiIifSx7ImZhbWlseSI6Ik1lcmtlbCIsImdpdmVuIjoiU3VzYW5uZSIsInBhcnNlLW5hbWVzIjpmYWxzZSwiZHJvcHBpbmctcGFydGljbGUiOiIiLCJub24tZHJvcHBpbmctcGFydGljbGUiOiIifSx7ImZhbWlseSI6Ikdyw7x0em1hbm4iLCJnaXZlbiI6IlJvYmVydCIsInBhcnNlLW5hbWVzIjpmYWxzZSwiZHJvcHBpbmctcGFydGljbGUiOiIiLCJub24tZHJvcHBpbmctcGFydGljbGUiOiIifSx7ImZhbWlseSI6IkV5bmRlIiwiZ2l2ZW4iOiJNYXJjIiwicGFyc2UtbmFtZXMiOmZhbHNlLCJkcm9wcGluZy1wYXJ0aWNsZSI6IiIsIm5vbi1kcm9wcGluZy1wYXJ0aWNsZSI6IlZhbiBkZW4ifSx7ImZhbWlseSI6IkpvdXJldC1Nb3VyaW4iLCJnaXZlbiI6IkFubmUiLCJwYXJzZS1uYW1lcyI6ZmFsc2UsImRyb3BwaW5nLXBhcnRpY2xlIjoiIiwibm9uLWRyb3BwaW5nLXBhcnRpY2xlIjoiIn0seyJmYW1pbHkiOiJLYXJ0aGV1c2VyIiwiZ2l2ZW4iOiJBbGV4IiwicGFyc2UtbmFtZXMiOmZhbHNlLCJkcm9wcGluZy1wYXJ0aWNsZSI6IiIsIm5vbi1kcm9wcGluZy1wYXJ0aWNsZSI6IiJ9LHsiZmFtaWx5IjoiTMOpb25hcmQiLCJnaXZlbiI6IkRhbmllbCIsInBhcnNlLW5hbWVzIjpmYWxzZSwiZHJvcHBpbmctcGFydGljbGUiOiIiLCJub24tZHJvcHBpbmctcGFydGljbGUiOiIifSx7ImZhbWlseSI6IlJlbXVlIiwiZ2l2ZW4iOiJDaHJpc3RvcGhlIiwicGFyc2UtbmFtZXMiOmZhbHNlLCJkcm9wcGluZy1wYXJ0aWNsZSI6IiIsIm5vbi1kcm9wcGluZy1wYXJ0aWNsZSI6IiJ9LHsiZmFtaWx5IjoiV2FuZyIsImdpdmVuIjoiSnVsaWEgWS4iLCJwYXJzZS1uYW1lcyI6ZmFsc2UsImRyb3BwaW5nLXBhcnRpY2xlIjoiIiwibm9uLWRyb3BwaW5nLXBhcnRpY2xlIjoiIn0seyJmYW1pbHkiOiJCYXZpIiwiZ2l2ZW4iOiJQcmFzaGFudCIsInBhcnNlLW5hbWVzIjpmYWxzZSwiZHJvcHBpbmctcGFydGljbGUiOiIiLCJub24tZHJvcHBpbmctcGFydGljbGUiOiIifSx7ImZhbWlseSI6IlJvZWhybCIsImdpdmVuIjoiTWljaGFlbCBILkEuIiwicGFyc2UtbmFtZXMiOmZhbHNlLCJkcm9wcGluZy1wYXJ0aWNsZSI6IiIsIm5vbi1kcm9wcGluZy1wYXJ0aWNsZSI6IiJ9LHsiZmFtaWx5IjoiT2hhc2hpIiwiZ2l2ZW4iOiJQYW1lbGEgUy4iLCJwYXJzZS1uYW1lcyI6ZmFsc2UsImRyb3BwaW5nLXBhcnRpY2xlIjoiIiwibm9uLWRyb3BwaW5nLXBhcnRpY2xlIjoiIn0seyJmYW1pbHkiOiJOZ3V5ZW4iLCJnaXZlbiI6IkxpbmggVC4iLCJwYXJzZS1uYW1lcyI6ZmFsc2UsImRyb3BwaW5nLXBhcnRpY2xlIjoiIiwibm9uLWRyb3BwaW5nLXBhcnRpY2xlIjoiIn0seyJmYW1pbHkiOiJIYW4iLCJnaXZlbiI6IlNlb25nIEp1biIsInBhcnNlLW5hbWVzIjpmYWxzZSwiZHJvcHBpbmctcGFydGljbGUiOiIiLCJub24tZHJvcHBpbmctcGFydGljbGUiOiIifSx7ImZhbWlseSI6Ik1hY0dyZWdvciIsImdpdmVuIjoiSGVhdGhlciBMLiIsInBhcnNlLW5hbWVzIjpmYWxzZSwiZHJvcHBpbmctcGFydGljbGUiOiIiLCJub24tZHJvcHBpbmctcGFydGljbGUiOiIifSx7ImZhbWlseSI6IkhhZmV6aS1CYWtodGlhcmkiLCJnaXZlbiI6IlNhcmEiLCJwYXJzZS1uYW1lcyI6ZmFsc2UsImRyb3BwaW5nLXBhcnRpY2xlIjoiIiwibm9uLWRyb3BwaW5nLXBhcnRpY2xlIjoiIn0seyJmYW1pbHkiOiJXb3V0ZXJzIiwiZ2l2ZW4iOiJCcmFkbHkgRy4iLCJwYXJzZS1uYW1lcyI6ZmFsc2UsImRyb3BwaW5nLXBhcnRpY2xlIjoiIiwibm9uLWRyb3BwaW5nLXBhcnRpY2xlIjoiIn0seyJmYW1pbHkiOiJNYXN1Y2NpIiwiZ2l2ZW4iOiJHaXVzZXBwZSIsInBhcnNlLW5hbWVzIjpmYWxzZSwiZHJvcHBpbmctcGFydGljbGUiOiJWLiIsIm5vbi1kcm9wcGluZy1wYXJ0aWNsZSI6IiJ9LHsiZmFtaWx5IjoiQW5kZXJzc29uIiwiZ2l2ZW4iOiJFbWlsaWEgSy4iLCJwYXJzZS1uYW1lcyI6ZmFsc2UsImRyb3BwaW5nLXBhcnRpY2xlIjoiIiwibm9uLWRyb3BwaW5nLXBhcnRpY2xlIjoiIn0seyJmYW1pbHkiOiJaYXZhZG92YSIsImdpdmVuIjoiRXZhIiwicGFyc2UtbmFtZXMiOmZhbHNlLCJkcm9wcGluZy1wYXJ0aWNsZSI6IiIsIm5vbi1kcm9wcGluZy1wYXJ0aWNsZSI6IiJ9LHsiZmFtaWx5IjoiVm9ja2EiLCJnaXZlbiI6Ik1pY2hhbCIsInBhcnNlLW5hbWVzIjpmYWxzZSwiZHJvcHBpbmctcGFydGljbGUiOiIiLCJub24tZHJvcHBpbmctcGFydGljbGUiOiIifSx7ImZhbWlseSI6IlNwYWNlayIsImdpdmVuIjoiSmFuIiwicGFyc2UtbmFtZXMiOmZhbHNlLCJkcm9wcGluZy1wYXJ0aWNsZSI6IiIsIm5vbi1kcm9wcGluZy1wYXJ0aWNsZSI6IiJ9LHsiZmFtaWx5IjoiUGV0cnV6ZWxrYSIsImdpdmVuIjoiTHVib3MiLCJwYXJzZS1uYW1lcyI6ZmFsc2UsImRyb3BwaW5nLXBhcnRpY2xlIjoiIiwibm9uLWRyb3BwaW5nLXBhcnRpY2xlIjoiIn0seyJmYW1pbHkiOiJLb25vcGFzZWsiLCJnaXZlbiI6IkJvaHVzbGF2IiwicGFyc2UtbmFtZXMiOmZhbHNlLCJkcm9wcGluZy1wYXJ0aWNsZSI6IiIsIm5vbi1kcm9wcGluZy1wYXJ0aWNsZSI6IiJ9LHsiZmFtaWx5IjoiRHVuZHIiLCJnaXZlbiI6IlBhdmVsIiwicGFyc2UtbmFtZXMiOmZhbHNlLCJkcm9wcGluZy1wYXJ0aWNsZSI6IiIsIm5vbi1kcm9wcGluZy1wYXJ0aWNsZSI6IiJ9LHsiZmFtaWx5IjoiU2thbG92YSIsImdpdmVuIjoiSGVsZW5hIiwicGFyc2UtbmFtZXMiOmZhbHNlLCJkcm9wcGluZy1wYXJ0aWNsZSI6IiIsIm5vbi1kcm9wcGluZy1wYXJ0aWNsZSI6IiJ9LHsiZmFtaWx5IjoiTmVtZWpjb3ZhIiwiZ2l2ZW4iOiJLcmlzdHluYSIsInBhcnNlLW5hbWVzIjpmYWxzZSwiZHJvcHBpbmctcGFydGljbGUiOiIiLCJub24tZHJvcHBpbmctcGFydGljbGUiOiIifSx7ImZhbWlseSI6IkJvdHRpIiwiZ2l2ZW4iOiJHZXJhcmRvIiwicGFyc2UtbmFtZXMiOmZhbHNlLCJkcm9wcGluZy1wYXJ0aWNsZSI6IiIsIm5vbi1kcm9wcGluZy1wYXJ0aWNsZSI6IiJ9LHsiZmFtaWx5IjoiVGF0YW5nZWxvIiwiZ2l2ZW4iOiJGYWJpYW5hIiwicGFyc2UtbmFtZXMiOmZhbHNlLCJkcm9wcGluZy1wYXJ0aWNsZSI6IiIsIm5vbi1kcm9wcGluZy1wYXJ0aWNsZSI6IiJ9LHsiZmFtaWx5IjoiRGVscmlvIiwiZ2l2ZW4iOiJQYW9sbyIsInBhcnNlLW5hbWVzIjpmYWxzZSwiZHJvcHBpbmctcGFydGljbGUiOiIiLCJub24tZHJvcHBpbmctcGFydGljbGUiOiIifSx7ImZhbWlseSI6IkNpbGliZXJ0byIsImdpdmVuIjoiR2VubmFybyIsInBhcnNlLW5hbWVzIjpmYWxzZSwiZHJvcHBpbmctcGFydGljbGUiOiIiLCJub24tZHJvcHBpbmctcGFydGljbGUiOiIifSx7ImZhbWlseSI6Ik1haW8iLCJnaXZlbiI6Ik1pY2hlbGUiLCJwYXJzZS1uYW1lcyI6ZmFsc2UsImRyb3BwaW5nLXBhcnRpY2xlIjoiIiwibm9uLWRyb3BwaW5nLXBhcnRpY2xlIjoiIn0seyJmYW1pbHkiOiJMYWdoaSIsImdpdmVuIjoiTHVpZ2kiLCJwYXJzZS1uYW1lcyI6ZmFsc2UsImRyb3BwaW5nLXBhcnRpY2xlIjoiIiwibm9uLWRyb3BwaW5nLXBhcnRpY2xlIjoiIn0seyJmYW1pbHkiOiJHcml6emkiLCJnaXZlbiI6IkZhYmlvIiwicGFyc2UtbmFtZXMiOmZhbHNlLCJkcm9wcGluZy1wYXJ0aWNsZSI6IiIsIm5vbi1kcm9wcGluZy1wYXJ0aWNsZSI6IiJ9LHsiZmFtaWx5IjoiRnJlZHJpa3NlbiIsImdpdmVuIjoiVGVzc2EiLCJwYXJzZS1uYW1lcyI6ZmFsc2UsImRyb3BwaW5nLXBhcnRpY2xlIjoiIiwibm9uLWRyb3BwaW5nLXBhcnRpY2xlIjoiIn0seyJmYW1pbHkiOiJCdXR0YXJkIiwiZ2l2ZW4iOiJCw6luw6lkaWN0ZSIsInBhcnNlLW5hbWVzIjpmYWxzZSwiZHJvcHBpbmctcGFydGljbGUiOiIiLCJub24tZHJvcHBpbmctcGFydGljbGUiOiIifSx7ImZhbWlseSI6IkFuZ2Vsb3ZhIiwiZ2l2ZW4iOiJNaWhhZWxhIiwicGFyc2UtbmFtZXMiOmZhbHNlLCJkcm9wcGluZy1wYXJ0aWNsZSI6IiIsIm5vbi1kcm9wcGluZy1wYXJ0aWNsZSI6IiJ9LHsiZmFtaWx5IjoiVmFzYXR1cm8iLCJnaXZlbiI6IkFuZ2VsYSIsInBhcnNlLW5hbWVzIjpmYWxzZSwiZHJvcHBpbmctcGFydGljbGUiOiIiLCJub24tZHJvcHBpbmctcGFydGljbGUiOiIifSx7ImZhbWlseSI6Ik1hYnkiLCJnaXZlbiI6IlBhdWxpbmUiLCJwYXJzZS1uYW1lcyI6ZmFsc2UsImRyb3BwaW5nLXBhcnRpY2xlIjoiIiwibm9uLWRyb3BwaW5nLXBhcnRpY2xlIjoiIn0seyJmYW1pbHkiOiJDaHVyY2giLCJnaXZlbiI6IlNhcmFoIEUuIiwicGFyc2UtbmFtZXMiOmZhbHNlLCJkcm9wcGluZy1wYXJ0aWNsZSI6IiIsIm5vbi1kcm9wcGluZy1wYXJ0aWNsZSI6IiJ9LHsiZmFtaWx5IjoiQW5nZWxsIiwiZ2l2ZW4iOiJIZWxlbiBLLiIsInBhcnNlLW5hbWVzIjpmYWxzZSwiZHJvcHBpbmctcGFydGljbGUiOiIiLCJub24tZHJvcHBpbmctcGFydGljbGUiOiIifSx7ImZhbWlseSI6IkxhZm9udGFpbmUiLCJnaXZlbiI6Ikx1Y2llIiwicGFyc2UtbmFtZXMiOmZhbHNlLCJkcm9wcGluZy1wYXJ0aWNsZSI6IiIsIm5vbi1kcm9wcGluZy1wYXJ0aWNsZSI6IiJ9LHsiZmFtaWx5IjoiQnJ1bmkiLCJnaXZlbiI6IkRhbmllbGEiLCJwYXJzZS1uYW1lcyI6ZmFsc2UsImRyb3BwaW5nLXBhcnRpY2xlIjoiIiwibm9uLWRyb3BwaW5nLXBhcnRpY2xlIjoiIn0seyJmYW1pbHkiOiJTaXNzeSIsImdpdmVuIjoiQ2FyaW5lIiwicGFyc2UtbmFtZXMiOmZhbHNlLCJkcm9wcGluZy1wYXJ0aWNsZSI6IiIsIm5vbi1kcm9wcGluZy1wYXJ0aWNsZSI6IkVsIn0seyJmYW1pbHkiOiJIYWljaGV1ciIsImdpdmVuIjoiTmFjaWxsYSIsInBhcnNlLW5hbWVzIjpmYWxzZSwiZHJvcHBpbmctcGFydGljbGUiOiIiLCJub24tZHJvcHBpbmctcGFydGljbGUiOiIifSx7ImZhbWlseSI6Iktpcmlsb3Zza3kiLCJnaXZlbiI6IkFtb3MiLCJwYXJzZS1uYW1lcyI6ZmFsc2UsImRyb3BwaW5nLXBhcnRpY2xlIjoiIiwibm9uLWRyb3BwaW5nLXBhcnRpY2xlIjoiIn0seyJmYW1pbHkiOiJCZXJnZXIiLCJnaXZlbiI6IkFubmUiLCJwYXJzZS1uYW1lcyI6ZmFsc2UsImRyb3BwaW5nLXBhcnRpY2xlIjoiIiwibm9uLWRyb3BwaW5nLXBhcnRpY2xlIjoiIn0seyJmYW1pbHkiOiJMYWdvcmNlIiwiZ2l2ZW4iOiJDaHJpc3RpbmUiLCJwYXJzZS1uYW1lcyI6ZmFsc2UsImRyb3BwaW5nLXBhcnRpY2xlIjoiIiwibm9uLWRyb3BwaW5nLXBhcnRpY2xlIjoiIn0seyJmYW1pbHkiOiJNZXllcnMiLCJnaXZlbiI6IkplZmZyZXkgUC4iLCJwYXJzZS1uYW1lcyI6ZmFsc2UsImRyb3BwaW5nLXBhcnRpY2xlIjoiIiwibm9uLWRyb3BwaW5nLXBhcnRpY2xlIjoiIn0seyJmYW1pbHkiOiJQYXVzdGlhbiIsImdpdmVuIjoiQ2hyaXN0b3BoZXIiLCJwYXJzZS1uYW1lcyI6ZmFsc2UsImRyb3BwaW5nLXBhcnRpY2xlIjoiIiwibm9uLWRyb3BwaW5nLXBhcnRpY2xlIjoiIn0seyJmYW1pbHkiOiJGZW5nIiwiZ2l2ZW4iOiJaaXBlaSIsInBhcnNlLW5hbWVzIjpmYWxzZSwiZHJvcHBpbmctcGFydGljbGUiOiIiLCJub24tZHJvcHBpbmctcGFydGljbGUiOiIifSx7ImZhbWlseSI6IkJhbGxlc3Rlcm9zLU1lcmlubyIsImdpdmVuIjoiQ2FybWVuIiwicGFyc2UtbmFtZXMiOmZhbHNlLCJkcm9wcGluZy1wYXJ0aWNsZSI6IiIsIm5vbi1kcm9wcGluZy1wYXJ0aWNsZSI6IiJ9LHsiZmFtaWx5IjoiRGlqa3N0cmEiLCJnaXZlbiI6Ikplcm9lbiIsInBhcnNlLW5hbWVzIjpmYWxzZSwiZHJvcHBpbmctcGFydGljbGUiOiIiLCJub24tZHJvcHBpbmctcGFydGljbGUiOiIifSx7ImZhbWlseSI6IldhdGVyIiwiZ2l2ZW4iOiJDYXJsaWpuIiwicGFyc2UtbmFtZXMiOmZhbHNlLCJkcm9wcGluZy1wYXJ0aWNsZSI6IiIsIm5vbi1kcm9wcGluZy1wYXJ0aWNsZSI6InZhbiBkZSJ9LHsiZmFtaWx5IjoiTGVudC12YW4gVmxpZXQiLCJnaXZlbiI6IlNoYW5ub24iLCJwYXJzZS1uYW1lcyI6ZmFsc2UsImRyb3BwaW5nLXBhcnRpY2xlIjoiIiwibm9uLWRyb3BwaW5nLXBhcnRpY2xlIjoidmFuIn0seyJmYW1pbHkiOiJLbmlqbiIsImdpdmVuIjoiTmlra2kiLCJwYXJzZS1uYW1lcyI6ZmFsc2UsImRyb3BwaW5nLXBhcnRpY2xlIjoiIiwibm9uLWRyb3BwaW5nLXBhcnRpY2xlIjoiIn0seyJmYW1pbHkiOiJNdciZaW7EgyIsImdpdmVuIjoiQW5hIE1hcmlhIiwicGFyc2UtbmFtZXMiOmZhbHNlLCJkcm9wcGluZy1wYXJ0aWNsZSI6IiIsIm5vbi1kcm9wcGluZy1wYXJ0aWNsZSI6IiJ9LHsiZmFtaWx5IjoiU2NyaXBjYXJpdSIsImdpdmVuIjoiRHJhZ29zIFZpb3JlbCIsInBhcnNlLW5hbWVzIjpmYWxzZSwiZHJvcHBpbmctcGFydGljbGUiOiIiLCJub24tZHJvcHBpbmctcGFydGljbGUiOiIifSx7ImZhbWlseSI6IlBvcGl2YW5vdmEiLCJnaXZlbiI6IkJvcnlhbmEiLCJwYXJzZS1uYW1lcyI6ZmFsc2UsImRyb3BwaW5nLXBhcnRpY2xlIjoiIiwibm9uLWRyb3BwaW5nLXBhcnRpY2xlIjoiIn0seyJmYW1pbHkiOiJYdSIsImdpdmVuIjoiTWluZ2xpIiwicGFyc2UtbmFtZXMiOmZhbHNlLCJkcm9wcGluZy1wYXJ0aWNsZSI6IiIsIm5vbi1kcm9wcGluZy1wYXJ0aWNsZSI6IiJ9LHsiZmFtaWx5IjoiRnVqaXRhIiwiZ2l2ZW4iOiJUb21vbm9idSIsInBhcnNlLW5hbWVzIjpmYWxzZSwiZHJvcHBpbmctcGFydGljbGUiOiIiLCJub24tZHJvcHBpbmctcGFydGljbGUiOiIifSx7ImZhbWlseSI6IkhhemFtYSIsImdpdmVuIjoiU2hvaWNoaSIsInBhcnNlLW5hbWVzIjpmYWxzZSwiZHJvcHBpbmctcGFydGljbGUiOiIiLCJub24tZHJvcHBpbmctcGFydGljbGUiOiIifSx7ImZhbWlseSI6IlN1enVraSIsImdpdmVuIjoiTm9idWFraSIsInBhcnNlLW5hbWVzIjpmYWxzZSwiZHJvcHBpbmctcGFydGljbGUiOiIiLCJub24tZHJvcHBpbmctcGFydGljbGUiOiIifSx7ImZhbWlseSI6Ik5hZ2FubyIsImdpdmVuIjoiSGlyb2FraSIsInBhcnNlLW5hbWVzIjpmYWxzZSwiZHJvcHBpbmctcGFydGljbGUiOiIiLCJub24tZHJvcHBpbmctcGFydGljbGUiOiIifSx7ImZhbWlseSI6Ik9rdW5vIiwiZ2l2ZW4iOiJLaXlvdGFrYSIsInBhcnNlLW5hbWVzIjpmYWxzZSwiZHJvcHBpbmctcGFydGljbGUiOiIiLCJub24tZHJvcHBpbmctcGFydGljbGUiOiIifSx7ImZhbWlseSI6IlRvcmlnb2UiLCJnaXZlbiI6IlRvc2hpaGlrbyIsInBhcnNlLW5hbWVzIjpmYWxzZSwiZHJvcHBpbmctcGFydGljbGUiOiIiLCJub24tZHJvcHBpbmctcGFydGljbGUiOiIifSx7ImZhbWlseSI6IlNhdG8iLCJnaXZlbiI6Ik5vcml5dWtpIiwicGFyc2UtbmFtZXMiOmZhbHNlLCJkcm9wcGluZy1wYXJ0aWNsZSI6IiIsIm5vbi1kcm9wcGluZy1wYXJ0aWNsZSI6IiJ9LHsiZmFtaWx5IjoiRnVydWhhdGEiLCJnaXZlbiI6IlRvbW9oaXNhIiwicGFyc2UtbmFtZXMiOmZhbHNlLCJkcm9wcGluZy1wYXJ0aWNsZSI6IiIsIm5vbi1kcm9wcGluZy1wYXJ0aWNsZSI6IiJ9LHsiZmFtaWx5IjoiVGFrZW1hc2EiLCJnaXZlbiI6IkljaGlybyIsInBhcnNlLW5hbWVzIjpmYWxzZSwiZHJvcHBpbmctcGFydGljbGUiOiIiLCJub24tZHJvcHBpbmctcGFydGljbGUiOiIifSx7ImZhbWlseSI6Ikl0b2giLCJnaXZlbiI6Ikt5b2dvIiwicGFyc2UtbmFtZXMiOmZhbHNlLCJkcm9wcGluZy1wYXJ0aWNsZSI6IiIsIm5vbi1kcm9wcGluZy1wYXJ0aWNsZSI6IiJ9LHsiZmFtaWx5IjoiUGF0ZWwiLCJnaXZlbiI6IlByYWJodSBTLiIsInBhcnNlLW5hbWVzIjpmYWxzZSwiZHJvcHBpbmctcGFydGljbGUiOiIiLCJub24tZHJvcHBpbmctcGFydGljbGUiOiIifSx7ImZhbWlseSI6IlZvcmEiLCJnaXZlbiI6IkhlbWFuZ2luaSBILiIsInBhcnNlLW5hbWVzIjpmYWxzZSwiZHJvcHBpbmctcGFydGljbGUiOiIiLCJub24tZHJvcHBpbmctcGFydGljbGUiOiIifSx7ImZhbWlseSI6IlNoYWgiLCJnaXZlbiI6IkJpcnZhIiwicGFyc2UtbmFtZXMiOmZhbHNlLCJkcm9wcGluZy1wYXJ0aWNsZSI6IiIsIm5vbi1kcm9wcGluZy1wYXJ0aWNsZSI6IiJ9LHsiZmFtaWx5IjoiUGF0ZWwiLCJnaXZlbiI6IkpheWVuZHJha3VtYXIgQi4iLCJwYXJzZS1uYW1lcyI6ZmFsc2UsImRyb3BwaW5nLXBhcnRpY2xlIjoiIiwibm9uLWRyb3BwaW5nLXBhcnRpY2xlIjoiIn0seyJmYW1pbHkiOiJSYWp2aWsiLCJnaXZlbiI6IktydXRpIE4uIiwicGFyc2UtbmFtZXMiOmZhbHNlLCJkcm9wcGluZy1wYXJ0aWNsZSI6IiIsIm5vbi1kcm9wcGluZy1wYXJ0aWNsZSI6IiJ9LHsiZmFtaWx5IjoiUGFuZHlhIiwiZ2l2ZW4iOiJTaGFzaGFuayBKLiIsInBhcnNlLW5hbWVzIjpmYWxzZSwiZHJvcHBpbmctcGFydGljbGUiOiIiLCJub24tZHJvcHBpbmctcGFydGljbGUiOiIifSx7ImZhbWlseSI6IlNodWtsYSIsImdpdmVuIjoiU2hpbGluIE4uIiwicGFyc2UtbmFtZXMiOmZhbHNlLCJkcm9wcGluZy1wYXJ0aWNsZSI6IiIsIm5vbi1kcm9wcGluZy1wYXJ0aWNsZSI6IiJ9LHsiZmFtaWx5IjoiV2FuZyIsImdpdmVuIjoiWWlsaSIsInBhcnNlLW5hbWVzIjpmYWxzZSwiZHJvcHBpbmctcGFydGljbGUiOiIiLCJub24tZHJvcHBpbmctcGFydGljbGUiOiIifSx7ImZhbWlseSI6IlpoYW5nIiwiZ2l2ZW4iOiJHdWFuanVuIiwicGFyc2UtbmFtZXMiOmZhbHNlLCJkcm9wcGluZy1wYXJ0aWNsZSI6IiIsIm5vbi1kcm9wcGluZy1wYXJ0aWNsZSI6IiJ9LHsiZmFtaWx5IjoiS2F3YWthbWkiLCJnaXZlbiI6Ill1dGFrYSIsInBhcnNlLW5hbWVzIjpmYWxzZSwiZHJvcHBpbmctcGFydGljbGUiOiIiLCJub24tZHJvcHBpbmctcGFydGljbGUiOiIifSx7ImZhbWlseSI6Ik1hcmluY29sYSIsImdpdmVuIjoiRnJhbmNlc2NvIE0uIiwicGFyc2UtbmFtZXMiOmZhbHNlLCJkcm9wcGluZy1wYXJ0aWNsZSI6IiIsIm5vbi1kcm9wcGluZy1wYXJ0aWNsZSI6IiJ9LHsiZmFtaWx5IjoiQXNjaWVydG8iLCJnaXZlbiI6IlBhb2xvIEEuIiwicGFyc2UtbmFtZXMiOmZhbHNlLCJkcm9wcGluZy1wYXJ0aWNsZSI6IiIsIm5vbi1kcm9wcGluZy1wYXJ0aWNsZSI6IiJ9LHsiZmFtaWx5IjoiU2FyZ2VudCIsImdpdmVuIjoiRGFuaWVsIEouIiwicGFyc2UtbmFtZXMiOmZhbHNlLCJkcm9wcGluZy1wYXJ0aWNsZSI6IiIsIm5vbi1kcm9wcGluZy1wYXJ0aWNsZSI6IiJ9LHsiZmFtaWx5IjoiRm94IiwiZ2l2ZW4iOiJCZXJuYXJkIEEuIiwicGFyc2UtbmFtZXMiOmZhbHNlLCJkcm9wcGluZy1wYXJ0aWNsZSI6IiIsIm5vbi1kcm9wcGluZy1wYXJ0aWNsZSI6IiJ9LHsiZmFtaWx5IjoiR2Fsb24iLCJnaXZlbiI6IkrDqXLDtG1lIiwicGFyc2UtbmFtZXMiOmZhbHNlLCJkcm9wcGluZy1wYXJ0aWNsZSI6IiIsIm5vbi1kcm9wcGluZy1wYXJ0aWNsZSI6IiJ9XSwiY29udGFpbmVyLXRpdGxlIjoiVGhlIExhbmNldCIsIkRPSSI6IjEwLjEwMTYvUzAxNDAtNjczNigxOCkzMDc4OS1YIiwiSVNTTiI6IjE0NzQ1NDdYIiwiUE1JRCI6IjI5NzU0Nzc3IiwiaXNzdWVkIjp7ImRhdGUtcGFydHMiOltbMjAxOCw1LDI2XV19LCJwYWdlIjoiMjEyOC0yMTM5IiwiYWJzdHJhY3QiOiJCYWNrZ3JvdW5kOiBUaGUgZXN0aW1hdGlvbiBvZiByaXNrIG9mIHJlY3VycmVuY2UgZm9yIHBhdGllbnRzIHdpdGggY29sb24gY2FyY2lub21hIG11c3QgYmUgaW1wcm92ZWQuIEEgcm9idXN0IGltbXVuZSBzY29yZSBxdWFudGlmaWNhdGlvbiBpcyBuZWVkZWQgdG8gaW50cm9kdWNlIGltbXVuZSBwYXJhbWV0ZXJzIGludG8gY2FuY2VyIGNsYXNzaWZpY2F0aW9uLiBUaGUgYWltIG9mIHRoZSBzdHVkeSB3YXMgdG8gYXNzZXNzIHRoZSBwcm9nbm9zdGljIHZhbHVlIG9mIHRvdGFsIHR1bW91ci1pbmZpbHRyYXRpbmcgVC1jZWxsIGNvdW50cyBhbmQgY3l0b3RveGljIHR1bW91ci1pbmZpbHRyYXRpbmcgVC1jZWxscyBjb3VudHMgd2l0aCB0aGUgY29uc2Vuc3VzIEltbXVub3Njb3JlIGFzc2F5IGluIHBhdGllbnRzIHdpdGggc3RhZ2UgSeKAk0lJSSBjb2xvbiBjYW5jZXIuIE1ldGhvZHM6IEFuIGludGVybmF0aW9uYWwgY29uc29ydGl1bSBvZiAxNCBjZW50cmVzIGluIDEzIGNvdW50cmllcywgbGVkIGJ5IHRoZSBTb2NpZXR5IGZvciBJbW11bm90aGVyYXB5IG9mIENhbmNlciwgYXNzZXNzZWQgdGhlIEltbXVub3Njb3JlIGFzc2F5IGluIHBhdGllbnRzIHdpdGggVE5NIHN0YWdlIEnigJNJSUkgY29sb24gY2FuY2VyLiBQYXRpZW50cyB3ZXJlIHJhbmRvbWx5IGFzc2lnbmVkIHRvIGEgdHJhaW5pbmcgc2V0LCBhbiBpbnRlcm5hbCB2YWxpZGF0aW9uIHNldCwgb3IgYW4gZXh0ZXJuYWwgdmFsaWRhdGlvbiBzZXQuIFBhcmFmZmluIHNlY3Rpb25zIG9mIHRoZSBjb2xvbiB0dW1vdXIgYW5kIGludmFzaXZlIG1hcmdpbiBmcm9tIGVhY2ggcGF0aWVudCB3ZXJlIHByb2Nlc3NlZCBieSBpbW11bm9oaXN0b2NoZW1pc3RyeSwgYW5kIHRoZSBkZW5zaXRpZXMgb2YgQ0QzKyBhbmQgY3l0b3RveGljIENEOCsgVCBjZWxscyBpbiB0aGUgdHVtb3VyIGFuZCBpbiB0aGUgaW52YXNpdmUgbWFyZ2luIHdlcmUgcXVhbnRpZmllZCBieSBkaWdpdGFsIHBhdGhvbG9neS4gQW4gSW1tdW5vc2NvcmUgZm9yIGVhY2ggcGF0aWVudCB3YXMgZGVyaXZlZCBmcm9tIHRoZSBtZWFuIG9mIGZvdXIgZGVuc2l0eSBwZXJjZW50aWxlcy4gVGhlIHByaW1hcnkgZW5kcG9pbnQgd2FzIHRvIGV2YWx1YXRlIHRoZSBwcm9nbm9zdGljIHZhbHVlIG9mIHRoZSBJbW11bm9zY29yZSBmb3IgdGltZSB0byByZWN1cnJlbmNlLCBkZWZpbmVkIGFzIHRpbWUgZnJvbSBzdXJnZXJ5IHRvIGRpc2Vhc2UgcmVjdXJyZW5jZS4gU3RyYXRpZmllZCBtdWx0aXZhcmlhYmxlIENveCBtb2RlbHMgd2VyZSB1c2VkIHRvIGFzc2VzcyB0aGUgYXNzb2NpYXRpb25zIGJldHdlZW4gSW1tdW5vc2NvcmUgYW5kIG91dGNvbWVzLCBhZGp1c3RpbmcgZm9yIHBvdGVudGlhbCBjb25mb3VuZGVycy4gSGFycmVsbCdzIEMtc3RhdGlzdGljcyB3YXMgdXNlZCB0byBhc3Nlc3MgbW9kZWwgcGVyZm9ybWFuY2UuIEZpbmRpbmdzOiBUaXNzdWUgc2FtcGxlcyBmcm9tIDM1MzkgcGF0aWVudHMgd2VyZSBwcm9jZXNzZWQsIGFuZCBzYW1wbGVzIGZyb20gMjY4MSBwYXRpZW50cyB3ZXJlIGluY2x1ZGVkIGluIHRoZSBhbmFseXNlcyBhZnRlciBxdWFsaXR5IGNvbnRyb2xzICg3MDAgcGF0aWVudHMgaW4gdGhlIHRyYWluaW5nIHNldCwgNjM2IHBhdGllbnRzIGluIHRoZSBpbnRlcm5hbCB2YWxpZGF0aW9uIHNldCwgYW5kIDEzNDUgcGF0aWVudHMgaW4gdGhlIGV4dGVybmFsIHZhbGlkYXRpb24gc2V0KS4gVGhlIEltbXVub3Njb3JlIGFzc2F5IHNob3dlZCBhIGhpZ2ggbGV2ZWwgb2YgcmVwcm9kdWNpYmlsaXR5IGJldHdlZW4gb2JzZXJ2ZXJzIGFuZCBjZW50cmVzIChyPTDCtzk3IGZvciBjb2xvbiB0dW1vdXI7IHI9MMK3OTcgZm9yIGludmFzaXZlIG1hcmdpbjsgcDwwwrcwMDAxKS4gSW4gdGhlIHRyYWluaW5nIHNldCwgcGF0aWVudHMgd2l0aCBhIGhpZ2ggSW1tdW5vc2NvcmUgaGFkIHRoZSBsb3dlc3QgcmlzayBvZiByZWN1cnJlbmNlIGF0IDUgeWVhcnMgKDE0IFs4JV0gcGF0aWVudHMgd2l0aCBhIGhpZ2ggSW1tdW5vc2NvcmUgdnMgNjUgKDE5JSkgcGF0aWVudHMgd2l0aCBhbiBpbnRlcm1lZGlhdGUgSW1tdW5vc2NvcmUgdnMgNTEgKDMyJSkgcGF0aWVudHMgd2l0aCBhIGxvdyBJbW11bm9zY29yZTsgaGF6YXJkIHJhdGlvIFtIUl0gZm9yIGhpZ2ggdnMgbG93IEltbXVub3Njb3JlIDDCtzIwLCA5NSUgQ0kgMMK3MTDigJMwwrczODsgcDwwwrcwMDAxKS4gVGhlIGZpbmRpbmdzIHdlcmUgY29uZmlybWVkIGluIHRoZSB0d28gdmFsaWRhdGlvbiBzZXRzIChuPTE5ODEpLiBJbiB0aGUgc3RyYXRpZmllZCBDb3ggbXVsdGl2YXJpYWJsZSBhbmFseXNpcywgdGhlIEltbXVub3Njb3JlIGFzc29jaWF0aW9uIHdpdGggdGltZSB0byByZWN1cnJlbmNlIHdhcyBpbmRlcGVuZGVudCBvZiBwYXRpZW50IGFnZSwgc2V4LCBUIHN0YWdlLCBOIHN0YWdlLCBtaWNyb3NhdGVsbGl0ZSBpbnN0YWJpbGl0eSwgYW5kIGV4aXN0aW5nIHByb2dub3N0aWMgZmFjdG9ycyAocDwwwrcwMDAxKS4gT2YgMTQzNCBwYXRpZW50cyB3aXRoIHN0YWdlIElJIGNhbmNlciwgdGhlIGRpZmZlcmVuY2UgaW4gcmlzayBvZiByZWN1cnJlbmNlIGF0IDUgeWVhcnMgd2FzIHNpZ25pZmljYW50IChIUiBmb3IgaGlnaCB2cyBsb3cgSW1tdW5vc2NvcmUgMMK3MzMsIDk1JSBDSSAwwrcyMeKAkzDCtzUyOyBwPDDCtzAwMDEpLCBpbmNsdWRpbmcgaW4gQ294IG11bHRpdmFyaWFibGUgYW5hbHlzaXMgKHA8MMK3MDAwMSkuIEltbXVub3Njb3JlIGhhZCB0aGUgaGlnaGVzdCByZWxhdGl2ZSBjb250cmlidXRpb24gdG8gdGhlIHJpc2sgb2YgYWxsIGNsaW5pY2FsIHBhcmFtZXRlcnMsIGluY2x1ZGluZyB0aGUgQW1lcmljYW4gSm9pbnQgQ29tbWl0dGVlIG9uIENhbmNlciBhbmQgVW5pb24gZm9yIEludGVybmF0aW9uYWwgQ2FuY2VyIENvbnRyb2wgVE5NIGNsYXNzaWZpY2F0aW9uIHN5c3RlbS4gSW50ZXJwcmV0YXRpb246IFRoZSBJbW11bm9zY29yZSBwcm92aWRlcyBhIHJlbGlhYmxlIGVzdGltYXRlIG9mIHRoZSByaXNrIG9mIHJlY3VycmVuY2UgaW4gcGF0aWVudHMgd2l0aCBjb2xvbiBjYW5jZXIuIFRoZXNlIHJlc3VsdHMgc3VwcG9ydCB0aGUgaW1wbGVtZW50YXRpb24gb2YgdGhlIGNvbnNlbnN1cyBJbW11bm9zY29yZSBhcyBhIG5ldyBjb21wb25lbnQgb2YgYSBUTk0tSW1tdW5lIGNsYXNzaWZpY2F0aW9uIG9mIGNhbmNlci4gRnVuZGluZzogRnJlbmNoIE5hdGlvbmFsIEluc3RpdHV0ZSBvZiBIZWFsdGggYW5kIE1lZGljYWwgUmVzZWFyY2gsIHRoZSBMYWJFeCBJbW11bm8tb25jb2xvZ3ksIHRoZSBUcmFuc2NhbiBFUkFuZXQgSW1tdW5vc2NvcmUgRXVyb3BlYW4gcHJvamVjdCwgQXNzb2NpYXRpb24gcG91ciBsYSBSZWNoZXJjaGUgY29udHJlIGxlIENhbmNlciwgQ0FSUEVNLCBBUC1IUCwgSW5zdGl0dXQgTmF0aW9uYWwgZHUgQ2FuY2VyLCBJdGFsaWFuIEFzc29jaWF0aW9uIGZvciBDYW5jZXIgUmVzZWFyY2gsIG5hdGlvbmFsIGdyYW50cyBhbmQgdGhlIFNvY2lldHkgZm9yIEltbXVub3RoZXJhcHkgb2YgQ2FuY2VyLiIsInB1Ymxpc2hlciI6IkxhbmNldCBQdWJsaXNoaW5nIEdyb3VwIiwiaXNzdWUiOiIxMDEzNSIsInZvbHVtZSI6IjM5MSIsImNvbnRhaW5lci10aXRsZS1zaG9ydCI6IiJ9LCJpc1RlbXBvcmFyeSI6ZmFsc2V9LHsiaWQiOiJmYTAxNzJkYi0wZmZkLTM4M2ItYTUyOS1lZDliMGE5NDljMzAiLCJpdGVtRGF0YSI6eyJ0eXBlIjoiYXJ0aWNsZSIsImlkIjoiZmEwMTcyZGItMGZmZC0zODNiLWE1MjktZWQ5YjBhOTQ5YzMwIiwidGl0bGUiOiJUaGUgaW1tdW5lIGNvbnRleHR1cmUgaW4gaHVtYW4gdHVtb3VyczogSW1wYWN0IG9uIGNsaW5pY2FsIG91dGNvbWUiLCJhdXRob3IiOlt7ImZhbWlseSI6IkZyaWRtYW4iLCJnaXZlbiI6IldvbGYgSGVybWFuIiwicGFyc2UtbmFtZXMiOmZhbHNlLCJkcm9wcGluZy1wYXJ0aWNsZSI6IiIsIm5vbi1kcm9wcGluZy1wYXJ0aWNsZSI6IiJ9LHsiZmFtaWx5IjoiUGFnw6hzIiwiZ2l2ZW4iOiJGcmFuY2siLCJwYXJzZS1uYW1lcyI6ZmFsc2UsImRyb3BwaW5nLXBhcnRpY2xlIjoiIiwibm9uLWRyb3BwaW5nLXBhcnRpY2xlIjoiIn0seyJmYW1pbHkiOiJTYXV0zIBzLUZyaWRtYW4iLCJnaXZlbiI6IkNhdGhlcmluZSIsInBhcnNlLW5hbWVzIjpmYWxzZSwiZHJvcHBpbmctcGFydGljbGUiOiIiLCJub24tZHJvcHBpbmctcGFydGljbGUiOiIifSx7ImZhbWlseSI6IkdhbG9uIiwiZ2l2ZW4iOiJKzIByw7RtZSIsInBhcnNlLW5hbWVzIjpmYWxzZSwiZHJvcHBpbmctcGFydGljbGUiOiIiLCJub24tZHJvcHBpbmctcGFydGljbGUiOiIifV0sImNvbnRhaW5lci10aXRsZSI6Ik5hdHVyZSBSZXZpZXdzIENhbmNlciIsImNvbnRhaW5lci10aXRsZS1zaG9ydCI6Ik5hdCBSZXYgQ2FuY2VyIiwiRE9JIjoiMTAuMTAzOC9ucmMzMjQ1IiwiSVNTTiI6IjE0NzQxNzVYIiwiUE1JRCI6IjIyNDE5MjUzIiwiaXNzdWVkIjp7ImRhdGUtcGFydHMiOltbMjAxMiw0XV19LCJwYWdlIjoiMjk4LTMwNiIsImFic3RyYWN0IjoiVHVtb3VycyBncm93IHdpdGhpbiBhbiBpbnRyaWNhdGUgbmV0d29yayBvZiBlcGl0aGVsaWFsIGNlbGxzLCB2YXNjdWxhciBhbmQgbHltcGhhdGljIHZlc3NlbHMsIGN5dG9raW5lcyBhbmQgY2hlbW9raW5lcywgYW5kIGluZmlsdHJhdGluZyBpbW11bmUgY2VsbHMuIERpZmZlcmVudCB0eXBlcyBvZiBpbmZpbHRyYXRpbmcgaW1tdW5lIGNlbGxzIGhhdmUgZGlmZmVyZW50IGVmZmVjdHMgb24gdHVtb3VyIHByb2dyZXNzaW9uLCB3aGljaCBjYW4gdmFyeSBhY2NvcmRpbmcgdG8gY2FuY2VyIHR5cGUuIEluIHRoaXMgT3BpbmlvbiBhcnRpY2xlIHdlIGRpc2N1c3MgaG93IHRoZSBjb250ZXh0LXNwZWNpZmljIG5hdHVyZSBvZiBpbmZpbHRyYXRpbmcgaW1tdW5lIGNlbGxzIGNhbiBhZmZlY3QgdGhlIHByb2dub3NpcyBvZiBwYXRpZW50cy4gwqkgMjAxMiBNYWNtaWxsYW4gUHVibGlzaGVycyBMaW1pdGVkLiBBbGwgcmlnaHRzIHJlc2VydmVkLiIsImlzc3VlIjoiNCIsInZvbHVtZSI6IjEyIn0sImlzVGVtcG9yYXJ5IjpmYWxzZX0seyJpZCI6IjU3MzkzYmM5LTJkNzAtM2U3OC1hMmQ0LWY4ODI4YTA4ZTEzYyIsIml0ZW1EYXRhIjp7InR5cGUiOiJhcnRpY2xlLWpvdXJuYWwiLCJpZCI6IjU3MzkzYmM5LTJkNzAtM2U3OC1hMmQ0LWY4ODI4YTA4ZTEzYyIsInRpdGxlIjoiR3JlZW5sYW5kIEljZSBTaGVldDogSW5jcmVhc2VkIGNvYXN0YWwgdGhpbm5pbmciLCJhdXRob3IiOlt7ImZhbWlseSI6IktyYWJpbGwiLCJnaXZlbiI6IlcuIiwicGFyc2UtbmFtZXMiOmZhbHNlLCJkcm9wcGluZy1wYXJ0aWNsZSI6IiIsIm5vbi1kcm9wcGluZy1wYXJ0aWNsZSI6IiJ9LHsiZmFtaWx5IjoiSGFubmEiLCJnaXZlbiI6IkUuIiwicGFyc2UtbmFtZXMiOmZhbHNlLCJkcm9wcGluZy1wYXJ0aWNsZSI6IiIsIm5vbi1kcm9wcGluZy1wYXJ0aWNsZSI6IiJ9LHsiZmFtaWx5IjoiSHV5YnJlY2h0cyIsImdpdmVuIjoiUC4iLCJwYXJzZS1uYW1lcyI6ZmFsc2UsImRyb3BwaW5nLXBhcnRpY2xlIjoiIiwibm9uLWRyb3BwaW5nLXBhcnRpY2xlIjoiIn0seyJmYW1pbHkiOiJBYmRhbGF0aSIsImdpdmVuIjoiV2FsZWVkIiwicGFyc2UtbmFtZXMiOmZhbHNlLCJkcm9wcGluZy1wYXJ0aWNsZSI6IiIsIm5vbi1kcm9wcGluZy1wYXJ0aWNsZSI6IiJ9LHsiZmFtaWx5IjoiQ2FwcGVsZW4iLCJnaXZlbiI6IkouIiwicGFyc2UtbmFtZXMiOmZhbHNlLCJkcm9wcGluZy1wYXJ0aWNsZSI6IiIsIm5vbi1kcm9wcGluZy1wYXJ0aWNsZSI6IiJ9LHsiZmFtaWx5IjoiQ3NhdGhvIiwiZ2l2ZW4iOiJCLiIsInBhcnNlLW5hbWVzIjpmYWxzZSwiZHJvcHBpbmctcGFydGljbGUiOiIiLCJub24tZHJvcHBpbmctcGFydGljbGUiOiIifSx7ImZhbWlseSI6IkZyZWRlcmljayIsImdpdmVuIjoiRS4iLCJwYXJzZS1uYW1lcyI6ZmFsc2UsImRyb3BwaW5nLXBhcnRpY2xlIjoiIiwibm9uLWRyb3BwaW5nLXBhcnRpY2xlIjoiIn0seyJmYW1pbHkiOiJNYW5pemFkZSIsImdpdmVuIjoiUy4iLCJwYXJzZS1uYW1lcyI6ZmFsc2UsImRyb3BwaW5nLXBhcnRpY2xlIjoiIiwibm9uLWRyb3BwaW5nLXBhcnRpY2xlIjoiIn0seyJmYW1pbHkiOiJNYXJ0aW4iLCJnaXZlbiI6IkMuIiwicGFyc2UtbmFtZXMiOmZhbHNlLCJkcm9wcGluZy1wYXJ0aWNsZSI6IiIsIm5vbi1kcm9wcGluZy1wYXJ0aWNsZSI6IiJ9LHsiZmFtaWx5IjoiU29ubnRhZyIsImdpdmVuIjoiSi4iLCJwYXJzZS1uYW1lcyI6ZmFsc2UsImRyb3BwaW5nLXBhcnRpY2xlIjoiIiwibm9uLWRyb3BwaW5nLXBhcnRpY2xlIjoiIn0seyJmYW1pbHkiOiJTd2lmdCIsImdpdmVuIjoiUi4iLCJwYXJzZS1uYW1lcyI6ZmFsc2UsImRyb3BwaW5nLXBhcnRpY2xlIjoiIiwibm9uLWRyb3BwaW5nLXBhcnRpY2xlIjoiIn0seyJmYW1pbHkiOiJUaG9tYXMiLCJnaXZlbiI6IlIuIiwicGFyc2UtbmFtZXMiOmZhbHNlLCJkcm9wcGluZy1wYXJ0aWNsZSI6IiIsIm5vbi1kcm9wcGluZy1wYXJ0aWNsZSI6IiJ9LHsiZmFtaWx5IjoiWXVuZ2VsIiwiZ2l2ZW4iOiJKLiIsInBhcnNlLW5hbWVzIjpmYWxzZSwiZHJvcHBpbmctcGFydGljbGUiOiIiLCJub24tZHJvcHBpbmctcGFydGljbGUiOiIifV0sImNvbnRhaW5lci10aXRsZSI6Ikdlb3BoeXNpY2FsIFJlc2VhcmNoIExldHRlcnMiLCJjb250YWluZXItdGl0bGUtc2hvcnQiOiJHZW9waHlzIFJlcyBMZXR0IiwiRE9JIjoiMTAuMTAyOS8yMDA0R0wwMjE1MzMiLCJJU1NOIjoiMDA5NDgyNzYiLCJpc3N1ZWQiOnsiZGF0ZS1wYXJ0cyI6W1syMDA0LDEyLDI4XV19LCJwYWdlIjoiMS00IiwiYWJzdHJhY3QiOiJSZXBlYXRlZCBsYXNlci1hbHRpbWV0ZXIgc3VydmV5cyBhbmQgbW9kZWxsZWQgc25vd2ZhbGwvc3VtbWVyIG1lbHQgc2hvdyBhdmVyYWdlIGljZSBsb3NzIGZyb20gR3JlZW5sYW5kIGJldHdlZW4gMTk5NyBhbmQgMjAwMyB3YXMgODAgwrEgMTIga20zIHlyLTEsIGNvbXBhcmVkIHRvIGFib3V0IDYwIGttMyB5ciAtMSBmb3IgMTk5My80LTE5OTgvOS4gSGFsZiBvZiB0aGUgaW5jcmVhc2Ugd2FzIGZyb20gaGlnaGVyIHN1bW1lciBtZWx0aW5nLCB3aXRoIHRoZSByZXN0IGNhdXNlZCBieSB2ZWxvY2l0aWVzIG9mIHNvbWUgZ2xhY2llcnMgZXhjZWVkaW5nIHRob3NlIG5lZWRlZCB0byBiYWxhbmNlIHVwc3RyZWFtIHNub3cgYWNjdW11bGF0aW9uLiBWZWxvY2l0aWVzIG9mIG9uZSBsYXJnZSBnbGFjaWVyIGFsbW9zdCBkb3VibGVkIGJldHdlZW4gMTk5NyBhbmQgMjAwMywgcmVzdWx0aW5nIGluIG5ldCBsb3NzIGZyb20gaXRzIGRyYWluYWdlIGJhc2luIGJ5IGFib3V0IDIwIGttMyBvZiBpY2UgYmV0d2VlbiAyMDAyIGFuZCAyMDAzLiBDb3B5cmlnaHQgMjAwNCBieSB0aGUgQW1lcmljYW4gR2VvcGh5c2ljYWwgVW5pb24uIiwicHVibGlzaGVyIjoiQW1lcmljYW4gR2VvcGh5c2ljYWwgVW5pb24iLCJpc3N1ZSI6IjI0Iiwidm9sdW1lIjoiMzEifSwiaXNUZW1wb3JhcnkiOmZhbHNlfV19&quot;,&quot;citationItems&quot;:[{&quot;id&quot;:&quot;cff234fb-3235-367a-971e-646f77ca32f2&quot;,&quot;itemData&quot;:{&quot;type&quot;:&quot;article-journal&quot;,&quot;id&quot;:&quot;cff234fb-3235-367a-971e-646f77ca32f2&quot;,&quot;title&quot;:&quot;International validation of the consensus Immunoscore for the classification of colon cancer: a prognostic and accuracy study&quot;,&quot;author&quot;:[{&quot;family&quot;:&quot;Pagès&quot;,&quot;given&quot;:&quot;Franck&quot;,&quot;parse-names&quot;:false,&quot;dropping-particle&quot;:&quot;&quot;,&quot;non-dropping-particle&quot;:&quot;&quot;},{&quot;family&quot;:&quot;Mlecnik&quot;,&quot;given&quot;:&quot;Bernhard&quot;,&quot;parse-names&quot;:false,&quot;dropping-particle&quot;:&quot;&quot;,&quot;non-dropping-particle&quot;:&quot;&quot;},{&quot;family&quot;:&quot;Marliot&quot;,&quot;given&quot;:&quot;Florence&quot;,&quot;parse-names&quot;:false,&quot;dropping-particle&quot;:&quot;&quot;,&quot;non-dropping-particle&quot;:&quot;&quot;},{&quot;family&quot;:&quot;Bindea&quot;,&quot;given&quot;:&quot;Gabriela&quot;,&quot;parse-names&quot;:false,&quot;dropping-particle&quot;:&quot;&quot;,&quot;non-dropping-particle&quot;:&quot;&quot;},{&quot;family&quot;:&quot;Ou&quot;,&quot;given&quot;:&quot;Fang Shu&quot;,&quot;parse-names&quot;:false,&quot;dropping-particle&quot;:&quot;&quot;,&quot;non-dropping-particle&quot;:&quot;&quot;},{&quot;family&quot;:&quot;Bifulco&quot;,&quot;given&quot;:&quot;Carlo&quot;,&quot;parse-names&quot;:false,&quot;dropping-particle&quot;:&quot;&quot;,&quot;non-dropping-particle&quot;:&quot;&quot;},{&quot;family&quot;:&quot;Lugli&quot;,&quot;given&quot;:&quot;Alessandro&quot;,&quot;parse-names&quot;:false,&quot;dropping-particle&quot;:&quot;&quot;,&quot;non-dropping-particle&quot;:&quot;&quot;},{&quot;family&quot;:&quot;Zlobec&quot;,&quot;given&quot;:&quot;Inti&quot;,&quot;parse-names&quot;:false,&quot;dropping-particle&quot;:&quot;&quot;,&quot;non-dropping-particle&quot;:&quot;&quot;},{&quot;family&quot;:&quot;Rau&quot;,&quot;given&quot;:&quot;Tilman T.&quot;,&quot;parse-names&quot;:false,&quot;dropping-particle&quot;:&quot;&quot;,&quot;non-dropping-particle&quot;:&quot;&quot;},{&quot;family&quot;:&quot;Berger&quot;,&quot;given&quot;:&quot;Martin D.&quot;,&quot;parse-names&quot;:false,&quot;dropping-particle&quot;:&quot;&quot;,&quot;non-dropping-particle&quot;:&quot;&quot;},{&quot;family&quot;:&quot;Nagtegaal&quot;,&quot;given&quot;:&quot;Iris D.&quot;,&quot;parse-names&quot;:false,&quot;dropping-particle&quot;:&quot;&quot;,&quot;non-dropping-particle&quot;:&quot;&quot;},{&quot;family&quot;:&quot;Vink-Börger&quot;,&quot;given&quot;:&quot;Elisa&quot;,&quot;parse-names&quot;:false,&quot;dropping-particle&quot;:&quot;&quot;,&quot;non-dropping-particle&quot;:&quot;&quot;},{&quot;family&quot;:&quot;Hartmann&quot;,&quot;given&quot;:&quot;Arndt&quot;,&quot;parse-names&quot;:false,&quot;dropping-particle&quot;:&quot;&quot;,&quot;non-dropping-particle&quot;:&quot;&quot;},{&quot;family&quot;:&quot;Geppert&quot;,&quot;given&quot;:&quot;Carol&quot;,&quot;parse-names&quot;:false,&quot;dropping-particle&quot;:&quot;&quot;,&quot;non-dropping-particle&quot;:&quot;&quot;},{&quot;family&quot;:&quot;Kolwelter&quot;,&quot;given&quot;:&quot;Julie&quot;,&quot;parse-names&quot;:false,&quot;dropping-particle&quot;:&quot;&quot;,&quot;non-dropping-particle&quot;:&quot;&quot;},{&quot;family&quot;:&quot;Merkel&quot;,&quot;given&quot;:&quot;Susanne&quot;,&quot;parse-names&quot;:false,&quot;dropping-particle&quot;:&quot;&quot;,&quot;non-dropping-particle&quot;:&quot;&quot;},{&quot;family&quot;:&quot;Grützmann&quot;,&quot;given&quot;:&quot;Robert&quot;,&quot;parse-names&quot;:false,&quot;dropping-particle&quot;:&quot;&quot;,&quot;non-dropping-particle&quot;:&quot;&quot;},{&quot;family&quot;:&quot;Eynde&quot;,&quot;given&quot;:&quot;Marc&quot;,&quot;parse-names&quot;:false,&quot;dropping-particle&quot;:&quot;&quot;,&quot;non-dropping-particle&quot;:&quot;Van den&quot;},{&quot;family&quot;:&quot;Jouret-Mourin&quot;,&quot;given&quot;:&quot;Anne&quot;,&quot;parse-names&quot;:false,&quot;dropping-particle&quot;:&quot;&quot;,&quot;non-dropping-particle&quot;:&quot;&quot;},{&quot;family&quot;:&quot;Kartheuser&quot;,&quot;given&quot;:&quot;Alex&quot;,&quot;parse-names&quot;:false,&quot;dropping-particle&quot;:&quot;&quot;,&quot;non-dropping-particle&quot;:&quot;&quot;},{&quot;family&quot;:&quot;Léonard&quot;,&quot;given&quot;:&quot;Daniel&quot;,&quot;parse-names&quot;:false,&quot;dropping-particle&quot;:&quot;&quot;,&quot;non-dropping-particle&quot;:&quot;&quot;},{&quot;family&quot;:&quot;Remue&quot;,&quot;given&quot;:&quot;Christophe&quot;,&quot;parse-names&quot;:false,&quot;dropping-particle&quot;:&quot;&quot;,&quot;non-dropping-particle&quot;:&quot;&quot;},{&quot;family&quot;:&quot;Wang&quot;,&quot;given&quot;:&quot;Julia Y.&quot;,&quot;parse-names&quot;:false,&quot;dropping-particle&quot;:&quot;&quot;,&quot;non-dropping-particle&quot;:&quot;&quot;},{&quot;family&quot;:&quot;Bavi&quot;,&quot;given&quot;:&quot;Prashant&quot;,&quot;parse-names&quot;:false,&quot;dropping-particle&quot;:&quot;&quot;,&quot;non-dropping-particle&quot;:&quot;&quot;},{&quot;family&quot;:&quot;Roehrl&quot;,&quot;given&quot;:&quot;Michael H.A.&quot;,&quot;parse-names&quot;:false,&quot;dropping-particle&quot;:&quot;&quot;,&quot;non-dropping-particle&quot;:&quot;&quot;},{&quot;family&quot;:&quot;Ohashi&quot;,&quot;given&quot;:&quot;Pamela S.&quot;,&quot;parse-names&quot;:false,&quot;dropping-particle&quot;:&quot;&quot;,&quot;non-dropping-particle&quot;:&quot;&quot;},{&quot;family&quot;:&quot;Nguyen&quot;,&quot;given&quot;:&quot;Linh T.&quot;,&quot;parse-names&quot;:false,&quot;dropping-particle&quot;:&quot;&quot;,&quot;non-dropping-particle&quot;:&quot;&quot;},{&quot;family&quot;:&quot;Han&quot;,&quot;given&quot;:&quot;Seong Jun&quot;,&quot;parse-names&quot;:false,&quot;dropping-particle&quot;:&quot;&quot;,&quot;non-dropping-particle&quot;:&quot;&quot;},{&quot;family&quot;:&quot;MacGregor&quot;,&quot;given&quot;:&quot;Heather L.&quot;,&quot;parse-names&quot;:false,&quot;dropping-particle&quot;:&quot;&quot;,&quot;non-dropping-particle&quot;:&quot;&quot;},{&quot;family&quot;:&quot;Hafezi-Bakhtiari&quot;,&quot;given&quot;:&quot;Sara&quot;,&quot;parse-names&quot;:false,&quot;dropping-particle&quot;:&quot;&quot;,&quot;non-dropping-particle&quot;:&quot;&quot;},{&quot;family&quot;:&quot;Wouters&quot;,&quot;given&quot;:&quot;Bradly G.&quot;,&quot;parse-names&quot;:false,&quot;dropping-particle&quot;:&quot;&quot;,&quot;non-dropping-particle&quot;:&quot;&quot;},{&quot;family&quot;:&quot;Masucci&quot;,&quot;given&quot;:&quot;Giuseppe&quot;,&quot;parse-names&quot;:false,&quot;dropping-particle&quot;:&quot;V.&quot;,&quot;non-dropping-particle&quot;:&quot;&quot;},{&quot;family&quot;:&quot;Andersson&quot;,&quot;given&quot;:&quot;Emilia K.&quot;,&quot;parse-names&quot;:false,&quot;dropping-particle&quot;:&quot;&quot;,&quot;non-dropping-particle&quot;:&quot;&quot;},{&quot;family&quot;:&quot;Zavadova&quot;,&quot;given&quot;:&quot;Eva&quot;,&quot;parse-names&quot;:false,&quot;dropping-particle&quot;:&quot;&quot;,&quot;non-dropping-particle&quot;:&quot;&quot;},{&quot;family&quot;:&quot;Vocka&quot;,&quot;given&quot;:&quot;Michal&quot;,&quot;parse-names&quot;:false,&quot;dropping-particle&quot;:&quot;&quot;,&quot;non-dropping-particle&quot;:&quot;&quot;},{&quot;family&quot;:&quot;Spacek&quot;,&quot;given&quot;:&quot;Jan&quot;,&quot;parse-names&quot;:false,&quot;dropping-particle&quot;:&quot;&quot;,&quot;non-dropping-particle&quot;:&quot;&quot;},{&quot;family&quot;:&quot;Petruzelka&quot;,&quot;given&quot;:&quot;Lubos&quot;,&quot;parse-names&quot;:false,&quot;dropping-particle&quot;:&quot;&quot;,&quot;non-dropping-particle&quot;:&quot;&quot;},{&quot;family&quot;:&quot;Konopasek&quot;,&quot;given&quot;:&quot;Bohuslav&quot;,&quot;parse-names&quot;:false,&quot;dropping-particle&quot;:&quot;&quot;,&quot;non-dropping-particle&quot;:&quot;&quot;},{&quot;family&quot;:&quot;Dundr&quot;,&quot;given&quot;:&quot;Pavel&quot;,&quot;parse-names&quot;:false,&quot;dropping-particle&quot;:&quot;&quot;,&quot;non-dropping-particle&quot;:&quot;&quot;},{&quot;family&quot;:&quot;Skalova&quot;,&quot;given&quot;:&quot;Helena&quot;,&quot;parse-names&quot;:false,&quot;dropping-particle&quot;:&quot;&quot;,&quot;non-dropping-particle&quot;:&quot;&quot;},{&quot;family&quot;:&quot;Nemejcova&quot;,&quot;given&quot;:&quot;Kristyna&quot;,&quot;parse-names&quot;:false,&quot;dropping-particle&quot;:&quot;&quot;,&quot;non-dropping-particle&quot;:&quot;&quot;},{&quot;family&quot;:&quot;Botti&quot;,&quot;given&quot;:&quot;Gerardo&quot;,&quot;parse-names&quot;:false,&quot;dropping-particle&quot;:&quot;&quot;,&quot;non-dropping-particle&quot;:&quot;&quot;},{&quot;family&quot;:&quot;Tatangelo&quot;,&quot;given&quot;:&quot;Fabiana&quot;,&quot;parse-names&quot;:false,&quot;dropping-particle&quot;:&quot;&quot;,&quot;non-dropping-particle&quot;:&quot;&quot;},{&quot;family&quot;:&quot;Delrio&quot;,&quot;given&quot;:&quot;Paolo&quot;,&quot;parse-names&quot;:false,&quot;dropping-particle&quot;:&quot;&quot;,&quot;non-dropping-particle&quot;:&quot;&quot;},{&quot;family&quot;:&quot;Ciliberto&quot;,&quot;given&quot;:&quot;Gennaro&quot;,&quot;parse-names&quot;:false,&quot;dropping-particle&quot;:&quot;&quot;,&quot;non-dropping-particle&quot;:&quot;&quot;},{&quot;family&quot;:&quot;Maio&quot;,&quot;given&quot;:&quot;Michele&quot;,&quot;parse-names&quot;:false,&quot;dropping-particle&quot;:&quot;&quot;,&quot;non-dropping-particle&quot;:&quot;&quot;},{&quot;family&quot;:&quot;Laghi&quot;,&quot;given&quot;:&quot;Luigi&quot;,&quot;parse-names&quot;:false,&quot;dropping-particle&quot;:&quot;&quot;,&quot;non-dropping-particle&quot;:&quot;&quot;},{&quot;family&quot;:&quot;Grizzi&quot;,&quot;given&quot;:&quot;Fabio&quot;,&quot;parse-names&quot;:false,&quot;dropping-particle&quot;:&quot;&quot;,&quot;non-dropping-particle&quot;:&quot;&quot;},{&quot;family&quot;:&quot;Fredriksen&quot;,&quot;given&quot;:&quot;Tessa&quot;,&quot;parse-names&quot;:false,&quot;dropping-particle&quot;:&quot;&quot;,&quot;non-dropping-particle&quot;:&quot;&quot;},{&quot;family&quot;:&quot;Buttard&quot;,&quot;given&quot;:&quot;Bénédicte&quot;,&quot;parse-names&quot;:false,&quot;dropping-particle&quot;:&quot;&quot;,&quot;non-dropping-particle&quot;:&quot;&quot;},{&quot;family&quot;:&quot;Angelova&quot;,&quot;given&quot;:&quot;Mihaela&quot;,&quot;parse-names&quot;:false,&quot;dropping-particle&quot;:&quot;&quot;,&quot;non-dropping-particle&quot;:&quot;&quot;},{&quot;family&quot;:&quot;Vasaturo&quot;,&quot;given&quot;:&quot;Angela&quot;,&quot;parse-names&quot;:false,&quot;dropping-particle&quot;:&quot;&quot;,&quot;non-dropping-particle&quot;:&quot;&quot;},{&quot;family&quot;:&quot;Maby&quot;,&quot;given&quot;:&quot;Pauline&quot;,&quot;parse-names&quot;:false,&quot;dropping-particle&quot;:&quot;&quot;,&quot;non-dropping-particle&quot;:&quot;&quot;},{&quot;family&quot;:&quot;Church&quot;,&quot;given&quot;:&quot;Sarah E.&quot;,&quot;parse-names&quot;:false,&quot;dropping-particle&quot;:&quot;&quot;,&quot;non-dropping-particle&quot;:&quot;&quot;},{&quot;family&quot;:&quot;Angell&quot;,&quot;given&quot;:&quot;Helen K.&quot;,&quot;parse-names&quot;:false,&quot;dropping-particle&quot;:&quot;&quot;,&quot;non-dropping-particle&quot;:&quot;&quot;},{&quot;family&quot;:&quot;Lafontaine&quot;,&quot;given&quot;:&quot;Lucie&quot;,&quot;parse-names&quot;:false,&quot;dropping-particle&quot;:&quot;&quot;,&quot;non-dropping-particle&quot;:&quot;&quot;},{&quot;family&quot;:&quot;Bruni&quot;,&quot;given&quot;:&quot;Daniela&quot;,&quot;parse-names&quot;:false,&quot;dropping-particle&quot;:&quot;&quot;,&quot;non-dropping-particle&quot;:&quot;&quot;},{&quot;family&quot;:&quot;Sissy&quot;,&quot;given&quot;:&quot;Carine&quot;,&quot;parse-names&quot;:false,&quot;dropping-particle&quot;:&quot;&quot;,&quot;non-dropping-particle&quot;:&quot;El&quot;},{&quot;family&quot;:&quot;Haicheur&quot;,&quot;given&quot;:&quot;Nacilla&quot;,&quot;parse-names&quot;:false,&quot;dropping-particle&quot;:&quot;&quot;,&quot;non-dropping-particle&quot;:&quot;&quot;},{&quot;family&quot;:&quot;Kirilovsky&quot;,&quot;given&quot;:&quot;Amos&quot;,&quot;parse-names&quot;:false,&quot;dropping-particle&quot;:&quot;&quot;,&quot;non-dropping-particle&quot;:&quot;&quot;},{&quot;family&quot;:&quot;Berger&quot;,&quot;given&quot;:&quot;Anne&quot;,&quot;parse-names&quot;:false,&quot;dropping-particle&quot;:&quot;&quot;,&quot;non-dropping-particle&quot;:&quot;&quot;},{&quot;family&quot;:&quot;Lagorce&quot;,&quot;given&quot;:&quot;Christine&quot;,&quot;parse-names&quot;:false,&quot;dropping-particle&quot;:&quot;&quot;,&quot;non-dropping-particle&quot;:&quot;&quot;},{&quot;family&quot;:&quot;Meyers&quot;,&quot;given&quot;:&quot;Jeffrey P.&quot;,&quot;parse-names&quot;:false,&quot;dropping-particle&quot;:&quot;&quot;,&quot;non-dropping-particle&quot;:&quot;&quot;},{&quot;family&quot;:&quot;Paustian&quot;,&quot;given&quot;:&quot;Christopher&quot;,&quot;parse-names&quot;:false,&quot;dropping-particle&quot;:&quot;&quot;,&quot;non-dropping-particle&quot;:&quot;&quot;},{&quot;family&quot;:&quot;Feng&quot;,&quot;given&quot;:&quot;Zipei&quot;,&quot;parse-names&quot;:false,&quot;dropping-particle&quot;:&quot;&quot;,&quot;non-dropping-particle&quot;:&quot;&quot;},{&quot;family&quot;:&quot;Ballesteros-Merino&quot;,&quot;given&quot;:&quot;Carmen&quot;,&quot;parse-names&quot;:false,&quot;dropping-particle&quot;:&quot;&quot;,&quot;non-dropping-particle&quot;:&quot;&quot;},{&quot;family&quot;:&quot;Dijkstra&quot;,&quot;given&quot;:&quot;Jeroen&quot;,&quot;parse-names&quot;:false,&quot;dropping-particle&quot;:&quot;&quot;,&quot;non-dropping-particle&quot;:&quot;&quot;},{&quot;family&quot;:&quot;Water&quot;,&quot;given&quot;:&quot;Carlijn&quot;,&quot;parse-names&quot;:false,&quot;dropping-particle&quot;:&quot;&quot;,&quot;non-dropping-particle&quot;:&quot;van de&quot;},{&quot;family&quot;:&quot;Lent-van Vliet&quot;,&quot;given&quot;:&quot;Shannon&quot;,&quot;parse-names&quot;:false,&quot;dropping-particle&quot;:&quot;&quot;,&quot;non-dropping-particle&quot;:&quot;van&quot;},{&quot;family&quot;:&quot;Knijn&quot;,&quot;given&quot;:&quot;Nikki&quot;,&quot;parse-names&quot;:false,&quot;dropping-particle&quot;:&quot;&quot;,&quot;non-dropping-particle&quot;:&quot;&quot;},{&quot;family&quot;:&quot;Mușină&quot;,&quot;given&quot;:&quot;Ana Maria&quot;,&quot;parse-names&quot;:false,&quot;dropping-particle&quot;:&quot;&quot;,&quot;non-dropping-particle&quot;:&quot;&quot;},{&quot;family&quot;:&quot;Scripcariu&quot;,&quot;given&quot;:&quot;Dragos Viorel&quot;,&quot;parse-names&quot;:false,&quot;dropping-particle&quot;:&quot;&quot;,&quot;non-dropping-particle&quot;:&quot;&quot;},{&quot;family&quot;:&quot;Popivanova&quot;,&quot;given&quot;:&quot;Boryana&quot;,&quot;parse-names&quot;:false,&quot;dropping-particle&quot;:&quot;&quot;,&quot;non-dropping-particle&quot;:&quot;&quot;},{&quot;family&quot;:&quot;Xu&quot;,&quot;given&quot;:&quot;Mingli&quot;,&quot;parse-names&quot;:false,&quot;dropping-particle&quot;:&quot;&quot;,&quot;non-dropping-particle&quot;:&quot;&quot;},{&quot;family&quot;:&quot;Fujita&quot;,&quot;given&quot;:&quot;Tomonobu&quot;,&quot;parse-names&quot;:false,&quot;dropping-particle&quot;:&quot;&quot;,&quot;non-dropping-particle&quot;:&quot;&quot;},{&quot;family&quot;:&quot;Hazama&quot;,&quot;given&quot;:&quot;Shoichi&quot;,&quot;parse-names&quot;:false,&quot;dropping-particle&quot;:&quot;&quot;,&quot;non-dropping-particle&quot;:&quot;&quot;},{&quot;family&quot;:&quot;Suzuki&quot;,&quot;given&quot;:&quot;Nobuaki&quot;,&quot;parse-names&quot;:false,&quot;dropping-particle&quot;:&quot;&quot;,&quot;non-dropping-particle&quot;:&quot;&quot;},{&quot;family&quot;:&quot;Nagano&quot;,&quot;given&quot;:&quot;Hiroaki&quot;,&quot;parse-names&quot;:false,&quot;dropping-particle&quot;:&quot;&quot;,&quot;non-dropping-particle&quot;:&quot;&quot;},{&quot;family&quot;:&quot;Okuno&quot;,&quot;given&quot;:&quot;Kiyotaka&quot;,&quot;parse-names&quot;:false,&quot;dropping-particle&quot;:&quot;&quot;,&quot;non-dropping-particle&quot;:&quot;&quot;},{&quot;family&quot;:&quot;Torigoe&quot;,&quot;given&quot;:&quot;Toshihiko&quot;,&quot;parse-names&quot;:false,&quot;dropping-particle&quot;:&quot;&quot;,&quot;non-dropping-particle&quot;:&quot;&quot;},{&quot;family&quot;:&quot;Sato&quot;,&quot;given&quot;:&quot;Noriyuki&quot;,&quot;parse-names&quot;:false,&quot;dropping-particle&quot;:&quot;&quot;,&quot;non-dropping-particle&quot;:&quot;&quot;},{&quot;family&quot;:&quot;Furuhata&quot;,&quot;given&quot;:&quot;Tomohisa&quot;,&quot;parse-names&quot;:false,&quot;dropping-particle&quot;:&quot;&quot;,&quot;non-dropping-particle&quot;:&quot;&quot;},{&quot;family&quot;:&quot;Takemasa&quot;,&quot;given&quot;:&quot;Ichiro&quot;,&quot;parse-names&quot;:false,&quot;dropping-particle&quot;:&quot;&quot;,&quot;non-dropping-particle&quot;:&quot;&quot;},{&quot;family&quot;:&quot;Itoh&quot;,&quot;given&quot;:&quot;Kyogo&quot;,&quot;parse-names&quot;:false,&quot;dropping-particle&quot;:&quot;&quot;,&quot;non-dropping-particle&quot;:&quot;&quot;},{&quot;family&quot;:&quot;Patel&quot;,&quot;given&quot;:&quot;Prabhu S.&quot;,&quot;parse-names&quot;:false,&quot;dropping-particle&quot;:&quot;&quot;,&quot;non-dropping-particle&quot;:&quot;&quot;},{&quot;family&quot;:&quot;Vora&quot;,&quot;given&quot;:&quot;Hemangini H.&quot;,&quot;parse-names&quot;:false,&quot;dropping-particle&quot;:&quot;&quot;,&quot;non-dropping-particle&quot;:&quot;&quot;},{&quot;family&quot;:&quot;Shah&quot;,&quot;given&quot;:&quot;Birva&quot;,&quot;parse-names&quot;:false,&quot;dropping-particle&quot;:&quot;&quot;,&quot;non-dropping-particle&quot;:&quot;&quot;},{&quot;family&quot;:&quot;Patel&quot;,&quot;given&quot;:&quot;Jayendrakumar B.&quot;,&quot;parse-names&quot;:false,&quot;dropping-particle&quot;:&quot;&quot;,&quot;non-dropping-particle&quot;:&quot;&quot;},{&quot;family&quot;:&quot;Rajvik&quot;,&quot;given&quot;:&quot;Kruti N.&quot;,&quot;parse-names&quot;:false,&quot;dropping-particle&quot;:&quot;&quot;,&quot;non-dropping-particle&quot;:&quot;&quot;},{&quot;family&quot;:&quot;Pandya&quot;,&quot;given&quot;:&quot;Shashank J.&quot;,&quot;parse-names&quot;:false,&quot;dropping-particle&quot;:&quot;&quot;,&quot;non-dropping-particle&quot;:&quot;&quot;},{&quot;family&quot;:&quot;Shukla&quot;,&quot;given&quot;:&quot;Shilin N.&quot;,&quot;parse-names&quot;:false,&quot;dropping-particle&quot;:&quot;&quot;,&quot;non-dropping-particle&quot;:&quot;&quot;},{&quot;family&quot;:&quot;Wang&quot;,&quot;given&quot;:&quot;Yili&quot;,&quot;parse-names&quot;:false,&quot;dropping-particle&quot;:&quot;&quot;,&quot;non-dropping-particle&quot;:&quot;&quot;},{&quot;family&quot;:&quot;Zhang&quot;,&quot;given&quot;:&quot;Guanjun&quot;,&quot;parse-names&quot;:false,&quot;dropping-particle&quot;:&quot;&quot;,&quot;non-dropping-particle&quot;:&quot;&quot;},{&quot;family&quot;:&quot;Kawakami&quot;,&quot;given&quot;:&quot;Yutaka&quot;,&quot;parse-names&quot;:false,&quot;dropping-particle&quot;:&quot;&quot;,&quot;non-dropping-particle&quot;:&quot;&quot;},{&quot;family&quot;:&quot;Marincola&quot;,&quot;given&quot;:&quot;Francesco M.&quot;,&quot;parse-names&quot;:false,&quot;dropping-particle&quot;:&quot;&quot;,&quot;non-dropping-particle&quot;:&quot;&quot;},{&quot;family&quot;:&quot;Ascierto&quot;,&quot;given&quot;:&quot;Paolo A.&quot;,&quot;parse-names&quot;:false,&quot;dropping-particle&quot;:&quot;&quot;,&quot;non-dropping-particle&quot;:&quot;&quot;},{&quot;family&quot;:&quot;Sargent&quot;,&quot;given&quot;:&quot;Daniel J.&quot;,&quot;parse-names&quot;:false,&quot;dropping-particle&quot;:&quot;&quot;,&quot;non-dropping-particle&quot;:&quot;&quot;},{&quot;family&quot;:&quot;Fox&quot;,&quot;given&quot;:&quot;Bernard A.&quot;,&quot;parse-names&quot;:false,&quot;dropping-particle&quot;:&quot;&quot;,&quot;non-dropping-particle&quot;:&quot;&quot;},{&quot;family&quot;:&quot;Galon&quot;,&quot;given&quot;:&quot;Jérôme&quot;,&quot;parse-names&quot;:false,&quot;dropping-particle&quot;:&quot;&quot;,&quot;non-dropping-particle&quot;:&quot;&quot;}],&quot;container-title&quot;:&quot;The Lancet&quot;,&quot;DOI&quot;:&quot;10.1016/S0140-6736(18)30789-X&quot;,&quot;ISSN&quot;:&quot;1474547X&quot;,&quot;PMID&quot;:&quot;29754777&quot;,&quot;issued&quot;:{&quot;date-parts&quot;:[[2018,5,26]]},&quot;page&quot;:&quot;2128-2139&quot;,&quot;abstract&quot;:&quot;Background: The estimation of risk of recurrence for patients with colon carcinoma must be improved. A robust immune score quantification is needed to introduce immune parameters into cancer classification. The aim of the study was to assess the prognostic value of total tumour-infiltrating T-cell counts and cytotoxic tumour-infiltrating T-cells counts with the consensus Immunoscore assay in patients with stage I–III colon cancer. Methods: An international consortium of 14 centres in 13 countries, led by the Society for Immunotherapy of Cancer, assessed the Immunoscore assay in patients with TNM stage I–III colon cancer. Patients were randomly assigned to a training set, an internal validation set, or an external validation set. Paraffin sections of the colon tumour and invasive margin from each patient were processed by immunohistochemistry, and the densities of CD3+ and cytotoxic CD8+ T cells in the tumour and in the invasive margin were quantified by digital pathology. An Immunoscore for each patient was derived from the mean of four density percentiles. The primary endpoint was to evaluate the prognostic value of the Immunoscore for time to recurrence, defined as time from surgery to disease recurrence. Stratified multivariable Cox models were used to assess the associations between Immunoscore and outcomes, adjusting for potential confounders. Harrell's C-statistics was used to assess model performance. Findings: Tissue samples from 3539 patients were processed, and samples from 2681 patients were included in the analyses after quality controls (700 patients in the training set, 636 patients in the internal validation set, and 1345 patients in the external validation set). The Immunoscore assay showed a high level of reproducibility between observers and centres (r=0·97 for colon tumour; r=0·97 for invasive margin; p&lt;0·0001). In the training set, patients with a high Immunoscore had the lowest risk of recurrence at 5 years (14 [8%] patients with a high Immunoscore vs 65 (19%) patients with an intermediate Immunoscore vs 51 (32%) patients with a low Immunoscore; hazard ratio [HR] for high vs low Immunoscore 0·20, 95% CI 0·10–0·38; p&lt;0·0001). The findings were confirmed in the two validation sets (n=1981). In the stratified Cox multivariable analysis, the Immunoscore association with time to recurrence was independent of patient age, sex, T stage, N stage, microsatellite instability, and existing prognostic factors (p&lt;0·0001). Of 1434 patients with stage II cancer, the difference in risk of recurrence at 5 years was significant (HR for high vs low Immunoscore 0·33, 95% CI 0·21–0·52; p&lt;0·0001), including in Cox multivariable analysis (p&lt;0·0001). Immunoscore had the highest relative contribution to the risk of all clinical parameters, including the American Joint Committee on Cancer and Union for International Cancer Control TNM classification system. Interpretation: The Immunoscore provides a reliable estimate of the risk of recurrence in patients with colon cancer. These results support the implementation of the consensus Immunoscore as a new component of a TNM-Immune classification of cancer. Funding: French National Institute of Health and Medical Research, the LabEx Immuno-oncology, the Transcan ERAnet Immunoscore European project, Association pour la Recherche contre le Cancer, CARPEM, AP-HP, Institut National du Cancer, Italian Association for Cancer Research, national grants and the Society for Immunotherapy of Cancer.&quot;,&quot;publisher&quot;:&quot;Lancet Publishing Group&quot;,&quot;issue&quot;:&quot;10135&quot;,&quot;volume&quot;:&quot;391&quot;,&quot;container-title-short&quot;:&quot;&quot;},&quot;isTemporary&quot;:false},{&quot;id&quot;:&quot;fa0172db-0ffd-383b-a529-ed9b0a949c30&quot;,&quot;itemData&quot;:{&quot;type&quot;:&quot;article&quot;,&quot;id&quot;:&quot;fa0172db-0ffd-383b-a529-ed9b0a949c30&quot;,&quot;title&quot;:&quot;The immune contexture in human tumours: Impact on clinical outcome&quot;,&quot;author&quot;:[{&quot;family&quot;:&quot;Fridman&quot;,&quot;given&quot;:&quot;Wolf Herman&quot;,&quot;parse-names&quot;:false,&quot;dropping-particle&quot;:&quot;&quot;,&quot;non-dropping-particle&quot;:&quot;&quot;},{&quot;family&quot;:&quot;Pagès&quot;,&quot;given&quot;:&quot;Franck&quot;,&quot;parse-names&quot;:false,&quot;dropping-particle&quot;:&quot;&quot;,&quot;non-dropping-particle&quot;:&quot;&quot;},{&quot;family&quot;:&quot;Saut̀s-Fridman&quot;,&quot;given&quot;:&quot;Catherine&quot;,&quot;parse-names&quot;:false,&quot;dropping-particle&quot;:&quot;&quot;,&quot;non-dropping-particle&quot;:&quot;&quot;},{&quot;family&quot;:&quot;Galon&quot;,&quot;given&quot;:&quot;J̀rôme&quot;,&quot;parse-names&quot;:false,&quot;dropping-particle&quot;:&quot;&quot;,&quot;non-dropping-particle&quot;:&quot;&quot;}],&quot;container-title&quot;:&quot;Nature Reviews Cancer&quot;,&quot;container-title-short&quot;:&quot;Nat Rev Cancer&quot;,&quot;DOI&quot;:&quot;10.1038/nrc3245&quot;,&quot;ISSN&quot;:&quot;1474175X&quot;,&quot;PMID&quot;:&quot;22419253&quot;,&quot;issued&quot;:{&quot;date-parts&quot;:[[2012,4]]},&quot;page&quot;:&quot;298-306&quot;,&quot;abstract&quot;:&quot;Tumours grow within an intricate network of epithelial cells, vascular and lymphatic vessels, cytokines and chemokines, and infiltrating immune cells. Different types of infiltrating immune cells have different effects on tumour progression, which can vary according to cancer type. In this Opinion article we discuss how the context-specific nature of infiltrating immune cells can affect the prognosis of patients. © 2012 Macmillan Publishers Limited. All rights reserved.&quot;,&quot;issue&quot;:&quot;4&quot;,&quot;volume&quot;:&quot;12&quot;},&quot;isTemporary&quot;:false},{&quot;id&quot;:&quot;57393bc9-2d70-3e78-a2d4-f8828a08e13c&quot;,&quot;itemData&quot;:{&quot;type&quot;:&quot;article-journal&quot;,&quot;id&quot;:&quot;57393bc9-2d70-3e78-a2d4-f8828a08e13c&quot;,&quot;title&quot;:&quot;Greenland Ice Sheet: Increased coastal thinning&quot;,&quot;author&quot;:[{&quot;family&quot;:&quot;Krabill&quot;,&quot;given&quot;:&quot;W.&quot;,&quot;parse-names&quot;:false,&quot;dropping-particle&quot;:&quot;&quot;,&quot;non-dropping-particle&quot;:&quot;&quot;},{&quot;family&quot;:&quot;Hanna&quot;,&quot;given&quot;:&quot;E.&quot;,&quot;parse-names&quot;:false,&quot;dropping-particle&quot;:&quot;&quot;,&quot;non-dropping-particle&quot;:&quot;&quot;},{&quot;family&quot;:&quot;Huybrechts&quot;,&quot;given&quot;:&quot;P.&quot;,&quot;parse-names&quot;:false,&quot;dropping-particle&quot;:&quot;&quot;,&quot;non-dropping-particle&quot;:&quot;&quot;},{&quot;family&quot;:&quot;Abdalati&quot;,&quot;given&quot;:&quot;Waleed&quot;,&quot;parse-names&quot;:false,&quot;dropping-particle&quot;:&quot;&quot;,&quot;non-dropping-particle&quot;:&quot;&quot;},{&quot;family&quot;:&quot;Cappelen&quot;,&quot;given&quot;:&quot;J.&quot;,&quot;parse-names&quot;:false,&quot;dropping-particle&quot;:&quot;&quot;,&quot;non-dropping-particle&quot;:&quot;&quot;},{&quot;family&quot;:&quot;Csatho&quot;,&quot;given&quot;:&quot;B.&quot;,&quot;parse-names&quot;:false,&quot;dropping-particle&quot;:&quot;&quot;,&quot;non-dropping-particle&quot;:&quot;&quot;},{&quot;family&quot;:&quot;Frederick&quot;,&quot;given&quot;:&quot;E.&quot;,&quot;parse-names&quot;:false,&quot;dropping-particle&quot;:&quot;&quot;,&quot;non-dropping-particle&quot;:&quot;&quot;},{&quot;family&quot;:&quot;Manizade&quot;,&quot;given&quot;:&quot;S.&quot;,&quot;parse-names&quot;:false,&quot;dropping-particle&quot;:&quot;&quot;,&quot;non-dropping-particle&quot;:&quot;&quot;},{&quot;family&quot;:&quot;Martin&quot;,&quot;given&quot;:&quot;C.&quot;,&quot;parse-names&quot;:false,&quot;dropping-particle&quot;:&quot;&quot;,&quot;non-dropping-particle&quot;:&quot;&quot;},{&quot;family&quot;:&quot;Sonntag&quot;,&quot;given&quot;:&quot;J.&quot;,&quot;parse-names&quot;:false,&quot;dropping-particle&quot;:&quot;&quot;,&quot;non-dropping-particle&quot;:&quot;&quot;},{&quot;family&quot;:&quot;Swift&quot;,&quot;given&quot;:&quot;R.&quot;,&quot;parse-names&quot;:false,&quot;dropping-particle&quot;:&quot;&quot;,&quot;non-dropping-particle&quot;:&quot;&quot;},{&quot;family&quot;:&quot;Thomas&quot;,&quot;given&quot;:&quot;R.&quot;,&quot;parse-names&quot;:false,&quot;dropping-particle&quot;:&quot;&quot;,&quot;non-dropping-particle&quot;:&quot;&quot;},{&quot;family&quot;:&quot;Yungel&quot;,&quot;given&quot;:&quot;J.&quot;,&quot;parse-names&quot;:false,&quot;dropping-particle&quot;:&quot;&quot;,&quot;non-dropping-particle&quot;:&quot;&quot;}],&quot;container-title&quot;:&quot;Geophysical Research Letters&quot;,&quot;container-title-short&quot;:&quot;Geophys Res Lett&quot;,&quot;DOI&quot;:&quot;10.1029/2004GL021533&quot;,&quot;ISSN&quot;:&quot;00948276&quot;,&quot;issued&quot;:{&quot;date-parts&quot;:[[2004,12,28]]},&quot;page&quot;:&quot;1-4&quot;,&quot;abstract&quot;:&quot;Repeated laser-altimeter surveys and modelled snowfall/summer melt show average ice loss from Greenland between 1997 and 2003 was 80 ± 12 km3 yr-1, compared to about 60 km3 yr -1 for 1993/4-1998/9. Half of the increase was from higher summer melting, with the rest caused by velocities of some glaciers exceeding those needed to balance upstream snow accumulation. Velocities of one large glacier almost doubled between 1997 and 2003, resulting in net loss from its drainage basin by about 20 km3 of ice between 2002 and 2003. Copyright 2004 by the American Geophysical Union.&quot;,&quot;publisher&quot;:&quot;American Geophysical Union&quot;,&quot;issue&quot;:&quot;24&quot;,&quot;volume&quot;:&quot;31&quot;},&quot;isTemporary&quot;:false}]},{&quot;citationID&quot;:&quot;MENDELEY_CITATION_9b4ac444-aff1-4f84-84ad-c82f823ea812&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OWI0YWM0NDQtYWZmMS00Zjg0LTg0YWQtYzgyZjgyM2VhODEyIiwicHJvcGVydGllcyI6eyJub3RlSW5kZXgiOjB9LCJpc0VkaXRlZCI6ZmFsc2UsIm1hbnVhbE92ZXJyaWRlIjp7ImlzTWFudWFsbHlPdmVycmlkZGVuIjpmYWxzZSwiY2l0ZXByb2NUZXh0IjoiPHN1cD4yMzwvc3VwPiIsIm1hbnVhbE92ZXJyaWRlVGV4dCI6IiJ9LCJjaXRhdGlvbkl0ZW1zIjpbeyJpZCI6ImU3NDE2MmNkLTU3ZDEtMzFlNS05ZTc5LWZkYTA0Njc0ODI5YSIsIml0ZW1EYXRhIjp7InR5cGUiOiJhcnRpY2xlLWpvdXJuYWwiLCJpZCI6ImU3NDE2MmNkLTU3ZDEtMzFlNS05ZTc5LWZkYTA0Njc0ODI5YSIsInRpdGxlIjoiRGVuc2l0eSBhbmQgbWF0dXJpdHkgb2YgcGVyaXR1bW9yYWwgdGVydGlhcnkgbHltcGhvaWQgc3RydWN0dXJlcyBpbiBvZXNvcGhhZ2VhbCBzcXVhbW91cyBjZWxsIGNhcmNpbm9tYSBwcmVkaWN0cyBwYXRpZW50IHN1cnZpdmFsIGFuZCByZXNwb25zZSB0byBpbW11bmUgY2hlY2twb2ludCBpbmhpYml0b3JzIiwiYXV0aG9yIjpbeyJmYW1pbHkiOiJIYXlhc2hpIiwiZ2l2ZW4iOiJZb3NoaW5vcmkiLCJwYXJzZS1uYW1lcyI6ZmFsc2UsImRyb3BwaW5nLXBhcnRpY2xlIjoiIiwibm9uLWRyb3BwaW5nLXBhcnRpY2xlIjoiIn0seyJmYW1pbHkiOiJNYWtpbm8iLCJnaXZlbiI6IlRvbW9raSIsInBhcnNlLW5hbWVzIjpmYWxzZSwiZHJvcHBpbmctcGFydGljbGUiOiIiLCJub24tZHJvcHBpbmctcGFydGljbGUiOiIifSx7ImZhbWlseSI6IlNhdG8iLCJnaXZlbiI6IkVpaWNoaSIsInBhcnNlLW5hbWVzIjpmYWxzZSwiZHJvcHBpbmctcGFydGljbGUiOiIiLCJub24tZHJvcHBpbmctcGFydGljbGUiOiIifSx7ImZhbWlseSI6Ik9oc2hpbWEiLCJnaXZlbiI6IktlbmppIiwicGFyc2UtbmFtZXMiOmZhbHNlLCJkcm9wcGluZy1wYXJ0aWNsZSI6IiIsIm5vbi1kcm9wcGluZy1wYXJ0aWNsZSI6IiJ9LHsiZmFtaWx5IjoiTm9naSIsImdpdmVuIjoiWXV5YSIsInBhcnNlLW5hbWVzIjpmYWxzZSwiZHJvcHBpbmctcGFydGljbGUiOiIiLCJub24tZHJvcHBpbmctcGFydGljbGUiOiIifSx7ImZhbWlseSI6IkthbmVtdXJhIiwiZ2l2ZW4iOiJUYWthc2hpIiwicGFyc2UtbmFtZXMiOmZhbHNlLCJkcm9wcGluZy1wYXJ0aWNsZSI6IiIsIm5vbi1kcm9wcGluZy1wYXJ0aWNsZSI6IiJ9LHsiZmFtaWx5IjoiSG9ubWEiLCJnaXZlbiI6IktlaWljaGlybyIsInBhcnNlLW5hbWVzIjpmYWxzZSwiZHJvcHBpbmctcGFydGljbGUiOiIiLCJub24tZHJvcHBpbmctcGFydGljbGUiOiIifSx7ImZhbWlseSI6IllhbWFzaGl0YSIsImdpdmVuIjoiS290YXJvIiwicGFyc2UtbmFtZXMiOmZhbHNlLCJkcm9wcGluZy1wYXJ0aWNsZSI6IiIsIm5vbi1kcm9wcGluZy1wYXJ0aWNsZSI6IiJ9LHsiZmFtaWx5IjoiU2FpdG8iLCJnaXZlbiI6IlRha3VybyIsInBhcnNlLW5hbWVzIjpmYWxzZSwiZHJvcHBpbmctcGFydGljbGUiOiIiLCJub24tZHJvcHBpbmctcGFydGljbGUiOiIifSx7ImZhbWlseSI6IlRhbmFrYSIsImdpdmVuIjoiS29qaSIsInBhcnNlLW5hbWVzIjpmYWxzZSwiZHJvcHBpbmctcGFydGljbGUiOiIiLCJub24tZHJvcHBpbmctcGFydGljbGUiOiIifSx7ImZhbWlseSI6IllhbWFtb3RvIiwiZ2l2ZW4iOiJLYXp1eW9zaGkiLCJwYXJzZS1uYW1lcyI6ZmFsc2UsImRyb3BwaW5nLXBhcnRpY2xlIjoiIiwibm9uLWRyb3BwaW5nLXBhcnRpY2xlIjoiIn0seyJmYW1pbHkiOiJUYWthaGFzaGkiLCJnaXZlbiI6IlRzdXlvc2hpIiwicGFyc2UtbmFtZXMiOmZhbHNlLCJkcm9wcGluZy1wYXJ0aWNsZSI6IiIsIm5vbi1kcm9wcGluZy1wYXJ0aWNsZSI6IiJ9LHsiZmFtaWx5IjoiS3Vyb2thd2EiLCJnaXZlbiI6Ill1a2lub3JpIiwicGFyc2UtbmFtZXMiOmZhbHNlLCJkcm9wcGluZy1wYXJ0aWNsZSI6IiIsIm5vbi1kcm9wcGluZy1wYXJ0aWNsZSI6IiJ9LHsiZmFtaWx5IjoiTWl5YXRhIiwiZ2l2ZW4iOiJIaXJvc2hpIiwicGFyc2UtbmFtZXMiOmZhbHNlLCJkcm9wcGluZy1wYXJ0aWNsZSI6IiIsIm5vbi1kcm9wcGluZy1wYXJ0aWNsZSI6IiJ9LHsiZmFtaWx5IjoiTmFrYWppbWEiLCJnaXZlbiI6IktpeW9rYXp1IiwicGFyc2UtbmFtZXMiOmZhbHNlLCJkcm9wcGluZy1wYXJ0aWNsZSI6IiIsIm5vbi1kcm9wcGluZy1wYXJ0aWNsZSI6IiJ9LHsiZmFtaWx5IjoiV2FkYSIsImdpdmVuIjoiSGlzYXNoaSIsInBhcnNlLW5hbWVzIjpmYWxzZSwiZHJvcHBpbmctcGFydGljbGUiOiIiLCJub24tZHJvcHBpbmctcGFydGljbGUiOiIifSx7ImZhbWlseSI6Ik1vcmlpIiwiZ2l2ZW4iOiJFaWljaGkiLCJwYXJzZS1uYW1lcyI6ZmFsc2UsImRyb3BwaW5nLXBhcnRpY2xlIjoiIiwibm9uLWRyb3BwaW5nLXBhcnRpY2xlIjoiIn0seyJmYW1pbHkiOiJFZ3VjaGkiLCJnaXZlbiI6IkhpZGV0b3NoaSIsInBhcnNlLW5hbWVzIjpmYWxzZSwiZHJvcHBpbmctcGFydGljbGUiOiIiLCJub24tZHJvcHBpbmctcGFydGljbGUiOiIifSx7ImZhbWlseSI6IkRva2kiLCJnaXZlbiI6Ill1aWNoaXJvIiwicGFyc2UtbmFtZXMiOmZhbHNlLCJkcm9wcGluZy1wYXJ0aWNsZSI6IiIsIm5vbi1kcm9wcGluZy1wYXJ0aWNsZSI6IiJ9XSwiY29udGFpbmVyLXRpdGxlIjoiQnJpdGlzaCBKb3VybmFsIG9mIENhbmNlciIsImNvbnRhaW5lci10aXRsZS1zaG9ydCI6IkJyIEogQ2FuY2VyIiwiRE9JIjoiMTAuMTAzOC9zNDE0MTYtMDIzLTAyMjM1LTkiLCJJU1NOIjoiMTUzMjE4MjciLCJQTUlEIjoiMzcwMTYxMDMiLCJpc3N1ZWQiOnsiZGF0ZS1wYXJ0cyI6W1syMDIzLDYsMjldXX0sInBhZ2UiOiIyMTc1LTIxODUiLCJhYnN0cmFjdCI6IkJhY2tncm91bmQ6IFRlcnRpYXJ5IGx5bXBob2lkIHN0cnVjdHVyZXMgKFRMU3MpIGFyZSBlY3RvcGljIGx5bXBob2lkIGFnZ3JlZ2F0ZXMgaW4gbm9uLWx5bXBob2lkIHRpc3N1ZXMsIHdoaWNoIGFyZSBhc3NvY2lhdGVkIHdpdGggaW1wcm92ZWQgcHJvZ25vc2lzIGluIHNvbWUgY2FuY2VyIHR5cGVzLiBUaGlzIHN0dWR5IGFpbWVkIHRvIGludmVzdGlnYXRlIHRoZSBjbGluaWNhbCBzaWduaWZpY2FuY2Ugb2YgVExTcyBpbiBvZXNvcGhhZ2VhbCBjYW5jZXIgKEVDKS4gTWV0aG9kczogSW4gYSBzZXJpZXMgb2YgMzE2IEVDIHN1cmdpY2FsIHNwZWNpbWVucyBmcm9tIHR3byBkaWZmZXJlbnQgaW5zdGl0dXRlcywgd2UgZXZhbHVhdGVkIHRoZSBkZW5zaXR5IGFuZCBtYXR1cml0eSBvZiBwZXJpdHVtb3JhbCBUTFNzIHVzaW5nIGhhZW1hdG94eWxpbi9lb3NpbiwgaW1tdW5vaGlzdG9jaGVtaXN0cnksIGFuZCBtdWx0aXBsZXggaW1tdW5vZmx1b3Jlc2NlbmNlIHN0YWluaW5nLiBXZSBhbmFseXNlZCB0aGUgYXNzb2NpYXRpb24gYmV0d2VlbiBUTFNzIGFuZCBjbGluaWNvcGF0aG9sb2dpY2FsIHBhcmFtZXRlcnMuIFRoZSBjbGluaWNhbCBzaWduaWZpY2FuY2Ugb2YgVExTcyB3YXMgZnVydGhlciBldmFsdWF0ZWQgaW4gYSBkaWZmZXJlbnQgY29ob3J0IG9mIDM0IHBhdGllbnRzIHdpdGggcmVjdXJyZW50IEVDIHRyZWF0ZWQgd2l0aCBhbnRpLVBELTEgYW50aWJvZHkuIFJlc3VsdHM6IFR1bW91cnMgd2l0aCBoaWdoIFRMUyBkZW5zaXR5IHByZWRvbWluYW50bHkgY29uc2lzdGVkIG9mIG1hdHVyZWQgVExTcy4gSGlnaCBUTFMgZGVuc2l0eSB3YXMgc2lnbmlmaWNhbnRseSBhc3NvY2lhdGVkIHdpdGggbGVzcyBhZHZhbmNlZCB0dW1vdXIgc3RhZ2UsIGFic2VuY2Ugb2YgbHltcGhhdGljL3Zhc2N1bGFyIGludmFzaW9uLCBiZXR0ZXIgc2VydW0gbnV0cml0aW9uIHBhcmFtZXRlcnMgKG5ldXRyb3BoaWxzIGNvdW50LCBhbGJ1bWluLCBuZXV0cm9waGlsLXRvLWx5bXBob2N5dGUgcmF0aW8sIGFuZCBwcm9nbm9zdGljIG51dHJpdGlvbmFsIGluZGV4KSwgYW5kIHByb2xvbmdlZCBzdXJ2aXZhbC4gVGhpcyBzdXJ2aXZhbCB0cmVuZCB3YXMgbW9yZSByZW1hcmthYmxlIGluIGNhc2VzIHdpdGggbWF0dXJlZCBUTFNzLCB3aGljaCByZXByZXNlbnRlZCBhbiBpbmNyZWFzZWQgcG9wdWxhdGlvbiBvZiBDRDEzOCsgcGxhc21hIGNlbGxzLiBJbiB0aGUgc2Vjb25kIEVDIGNvaG9ydCwgVExTIGRlbnNpdHkgcHJlZGljdGVkIHRoZSBjbGluaWNhbCByZXNwb25zZSB0byBhbnRpLVBELTEgYW50aWJvZHkgYW5kIHBhdGllbnQgc3Vydml2YWwuIENvbmNsdXNpb246IFRoZSBkZW5zaXR5IGFuZCBtYXR1cml0eSBvZiBwZXJpdHVtb3JhbCBUTFNzIGFyZSB1c2VmdWwgcGFyYW1ldGVycyBmb3IgcHJlZGljdGluZyBsb25nLXRlcm0gc3Vydml2YWwgYW5kIHJlc3BvbnNlIHRvIGFudGktUEQtMSBhbnRpYm9keSB0cmVhdG1lbnQgaW4gRUMgcGF0aWVudHMuIiwicHVibGlzaGVyIjoiU3ByaW5nZXIgTmF0dXJlIiwiaXNzdWUiOiIxMiIsInZvbHVtZSI6IjEyOCJ9LCJpc1RlbXBvcmFyeSI6ZmFsc2V9XX0=&quot;,&quot;citationItems&quot;:[{&quot;id&quot;:&quot;e74162cd-57d1-31e5-9e79-fda04674829a&quot;,&quot;itemData&quot;:{&quot;type&quot;:&quot;article-journal&quot;,&quot;id&quot;:&quot;e74162cd-57d1-31e5-9e79-fda04674829a&quot;,&quot;title&quot;:&quot;Density and maturity of peritumoral tertiary lymphoid structures in oesophageal squamous cell carcinoma predicts patient survival and response to immune checkpoint inhibitors&quot;,&quot;author&quot;:[{&quot;family&quot;:&quot;Hayashi&quot;,&quot;given&quot;:&quot;Yoshinori&quot;,&quot;parse-names&quot;:false,&quot;dropping-particle&quot;:&quot;&quot;,&quot;non-dropping-particle&quot;:&quot;&quot;},{&quot;family&quot;:&quot;Makino&quot;,&quot;given&quot;:&quot;Tomoki&quot;,&quot;parse-names&quot;:false,&quot;dropping-particle&quot;:&quot;&quot;,&quot;non-dropping-particle&quot;:&quot;&quot;},{&quot;family&quot;:&quot;Sato&quot;,&quot;given&quot;:&quot;Eiichi&quot;,&quot;parse-names&quot;:false,&quot;dropping-particle&quot;:&quot;&quot;,&quot;non-dropping-particle&quot;:&quot;&quot;},{&quot;family&quot;:&quot;Ohshima&quot;,&quot;given&quot;:&quot;Kenji&quot;,&quot;parse-names&quot;:false,&quot;dropping-particle&quot;:&quot;&quot;,&quot;non-dropping-particle&quot;:&quot;&quot;},{&quot;family&quot;:&quot;Nogi&quot;,&quot;given&quot;:&quot;Yuya&quot;,&quot;parse-names&quot;:false,&quot;dropping-particle&quot;:&quot;&quot;,&quot;non-dropping-particle&quot;:&quot;&quot;},{&quot;family&quot;:&quot;Kanemura&quot;,&quot;given&quot;:&quot;Takashi&quot;,&quot;parse-names&quot;:false,&quot;dropping-particle&quot;:&quot;&quot;,&quot;non-dropping-particle&quot;:&quot;&quot;},{&quot;family&quot;:&quot;Honma&quot;,&quot;given&quot;:&quot;Keiichiro&quot;,&quot;parse-names&quot;:false,&quot;dropping-particle&quot;:&quot;&quot;,&quot;non-dropping-particle&quot;:&quot;&quot;},{&quot;family&quot;:&quot;Yamashita&quot;,&quot;given&quot;:&quot;Kotaro&quot;,&quot;parse-names&quot;:false,&quot;dropping-particle&quot;:&quot;&quot;,&quot;non-dropping-particle&quot;:&quot;&quot;},{&quot;family&quot;:&quot;Saito&quot;,&quot;given&quot;:&quot;Takuro&quot;,&quot;parse-names&quot;:false,&quot;dropping-particle&quot;:&quot;&quot;,&quot;non-dropping-particle&quot;:&quot;&quot;},{&quot;family&quot;:&quot;Tanaka&quot;,&quot;given&quot;:&quot;Koji&quot;,&quot;parse-names&quot;:false,&quot;dropping-particle&quot;:&quot;&quot;,&quot;non-dropping-particle&quot;:&quot;&quot;},{&quot;family&quot;:&quot;Yamamoto&quot;,&quot;given&quot;:&quot;Kazuyoshi&quot;,&quot;parse-names&quot;:false,&quot;dropping-particle&quot;:&quot;&quot;,&quot;non-dropping-particle&quot;:&quot;&quot;},{&quot;family&quot;:&quot;Takahashi&quot;,&quot;given&quot;:&quot;Tsuyoshi&quot;,&quot;parse-names&quot;:false,&quot;dropping-particle&quot;:&quot;&quot;,&quot;non-dropping-particle&quot;:&quot;&quot;},{&quot;family&quot;:&quot;Kurokawa&quot;,&quot;given&quot;:&quot;Yukinori&quot;,&quot;parse-names&quot;:false,&quot;dropping-particle&quot;:&quot;&quot;,&quot;non-dropping-particle&quot;:&quot;&quot;},{&quot;family&quot;:&quot;Miyata&quot;,&quot;given&quot;:&quot;Hiroshi&quot;,&quot;parse-names&quot;:false,&quot;dropping-particle&quot;:&quot;&quot;,&quot;non-dropping-particle&quot;:&quot;&quot;},{&quot;family&quot;:&quot;Nakajima&quot;,&quot;given&quot;:&quot;Kiyokazu&quot;,&quot;parse-names&quot;:false,&quot;dropping-particle&quot;:&quot;&quot;,&quot;non-dropping-particle&quot;:&quot;&quot;},{&quot;family&quot;:&quot;Wada&quot;,&quot;given&quot;:&quot;Hisashi&quot;,&quot;parse-names&quot;:false,&quot;dropping-particle&quot;:&quot;&quot;,&quot;non-dropping-particle&quot;:&quot;&quot;},{&quot;family&quot;:&quot;Morii&quot;,&quot;given&quot;:&quot;Eiichi&quot;,&quot;parse-names&quot;:false,&quot;dropping-particle&quot;:&quot;&quot;,&quot;non-dropping-particle&quot;:&quot;&quot;},{&quot;family&quot;:&quot;Eguchi&quot;,&quot;given&quot;:&quot;Hidetoshi&quot;,&quot;parse-names&quot;:false,&quot;dropping-particle&quot;:&quot;&quot;,&quot;non-dropping-particle&quot;:&quot;&quot;},{&quot;family&quot;:&quot;Doki&quot;,&quot;given&quot;:&quot;Yuichiro&quot;,&quot;parse-names&quot;:false,&quot;dropping-particle&quot;:&quot;&quot;,&quot;non-dropping-particle&quot;:&quot;&quot;}],&quot;container-title&quot;:&quot;British Journal of Cancer&quot;,&quot;container-title-short&quot;:&quot;Br J Cancer&quot;,&quot;DOI&quot;:&quot;10.1038/s41416-023-02235-9&quot;,&quot;ISSN&quot;:&quot;15321827&quot;,&quot;PMID&quot;:&quot;37016103&quot;,&quot;issued&quot;:{&quot;date-parts&quot;:[[2023,6,29]]},&quot;page&quot;:&quot;2175-2185&quot;,&quot;abstract&quot;:&quot;Background: Tertiary lymphoid structures (TLSs) are ectopic lymphoid aggregates in non-lymphoid tissues, which are associated with improved prognosis in some cancer types. This study aimed to investigate the clinical significance of TLSs in oesophageal cancer (EC). Methods: In a series of 316 EC surgical specimens from two different institutes, we evaluated the density and maturity of peritumoral TLSs using haematoxylin/eosin, immunohistochemistry, and multiplex immunofluorescence staining. We analysed the association between TLSs and clinicopathological parameters. The clinical significance of TLSs was further evaluated in a different cohort of 34 patients with recurrent EC treated with anti-PD-1 antibody. Results: Tumours with high TLS density predominantly consisted of matured TLSs. High TLS density was significantly associated with less advanced tumour stage, absence of lymphatic/vascular invasion, better serum nutrition parameters (neutrophils count, albumin, neutrophil-to-lymphocyte ratio, and prognostic nutritional index), and prolonged survival. This survival trend was more remarkable in cases with matured TLSs, which represented an increased population of CD138+ plasma cells. In the second EC cohort, TLS density predicted the clinical response to anti-PD-1 antibody and patient survival. Conclusion: The density and maturity of peritumoral TLSs are useful parameters for predicting long-term survival and response to anti-PD-1 antibody treatment in EC patients.&quot;,&quot;publisher&quot;:&quot;Springer Nature&quot;,&quot;issue&quot;:&quot;12&quot;,&quot;volume&quot;:&quot;128&quot;},&quot;isTemporary&quot;:false}]},{&quot;citationID&quot;:&quot;MENDELEY_CITATION_18f4c630-83fa-436e-94b0-5139d6d8def3&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ThmNGM2MzAtODNmYS00MzZlLTk0YjAtNTEzOWQ2ZDhkZWYzIiwicHJvcGVydGllcyI6eyJub3RlSW5kZXgiOjB9LCJpc0VkaXRlZCI6ZmFsc2UsIm1hbnVhbE92ZXJyaWRlIjp7ImlzTWFudWFsbHlPdmVycmlkZGVuIjpmYWxzZSwiY2l0ZXByb2NUZXh0IjoiPHN1cD4yNDwvc3VwPiIsIm1hbnVhbE92ZXJyaWRlVGV4dCI6IiJ9LCJjaXRhdGlvbkl0ZW1zIjpbeyJpZCI6IjU0NDE1YWU2LTk4NzctMzdkZi1hNDYyLTA3NGVmN2NhZGVmNSIsIml0ZW1EYXRhIjp7InR5cGUiOiJhcnRpY2xlLWpvdXJuYWwiLCJpZCI6IjU0NDE1YWU2LTk4NzctMzdkZi1hNDYyLTA3NGVmN2NhZGVmNSIsInRpdGxlIjoiTHltcGggTm9kZSBSZXNwb25zZSB0byBOZW9hZGp1dmFudCBDaGVtb3RoZXJhcHkgYXMgYW4gSW5kZXBlbmRlbnQgUHJvZ25vc3RpYyBGYWN0b3IgaW4gTWV0YXN0YXRpYyBFc29waGFnZWFsIENhbmNlciIsImF1dGhvciI6W3siZmFtaWx5IjoiVXJha2F3YSIsImdpdmVuIjoiU2hpbnlhIiwicGFyc2UtbmFtZXMiOmZhbHNlLCJkcm9wcGluZy1wYXJ0aWNsZSI6IiIsIm5vbi1kcm9wcGluZy1wYXJ0aWNsZSI6IiJ9LHsiZmFtaWx5IjoiTWFraW5vIiwiZ2l2ZW4iOiJUb21va2kiLCJwYXJzZS1uYW1lcyI6ZmFsc2UsImRyb3BwaW5nLXBhcnRpY2xlIjoiIiwibm9uLWRyb3BwaW5nLXBhcnRpY2xlIjoiIn0seyJmYW1pbHkiOiJZYW1hc2FraSIsImdpdmVuIjoiTWFrb3RvIiwicGFyc2UtbmFtZXMiOmZhbHNlLCJkcm9wcGluZy1wYXJ0aWNsZSI6IiIsIm5vbi1kcm9wcGluZy1wYXJ0aWNsZSI6IiJ9LHsiZmFtaWx5IjoiVGFuYWthIiwiZ2l2ZW4iOiJLb2ppIiwicGFyc2UtbmFtZXMiOmZhbHNlLCJkcm9wcGluZy1wYXJ0aWNsZSI6IiIsIm5vbi1kcm9wcGluZy1wYXJ0aWNsZSI6IiJ9LHsiZmFtaWx5IjoiTWl5YXpha2kiLCJnaXZlbiI6Illhc3VoaXJvIiwicGFyc2UtbmFtZXMiOmZhbHNlLCJkcm9wcGluZy1wYXJ0aWNsZSI6IiIsIm5vbi1kcm9wcGluZy1wYXJ0aWNsZSI6IiJ9LHsiZmFtaWx5IjoiVGFrYWhhc2hpIiwiZ2l2ZW4iOiJUc3V5b3NoaSIsInBhcnNlLW5hbWVzIjpmYWxzZSwiZHJvcHBpbmctcGFydGljbGUiOiIiLCJub24tZHJvcHBpbmctcGFydGljbGUiOiIifSx7ImZhbWlseSI6Ikt1cm9rYXdhIiwiZ2l2ZW4iOiJZdWtpbm9yaSIsInBhcnNlLW5hbWVzIjpmYWxzZSwiZHJvcHBpbmctcGFydGljbGUiOiIiLCJub24tZHJvcHBpbmctcGFydGljbGUiOiIifSx7ImZhbWlseSI6Ik1vdG9vcmkiLCJnaXZlbiI6Ik1hc2FraSIsInBhcnNlLW5hbWVzIjpmYWxzZSwiZHJvcHBpbmctcGFydGljbGUiOiIiLCJub24tZHJvcHBpbmctcGFydGljbGUiOiIifSx7ImZhbWlseSI6IktpbXVyYSIsImdpdmVuIjoiWXV0YWthIiwicGFyc2UtbmFtZXMiOmZhbHNlLCJkcm9wcGluZy1wYXJ0aWNsZSI6IiIsIm5vbi1kcm9wcGluZy1wYXJ0aWNsZSI6IiJ9LHsiZmFtaWx5IjoiTmFrYWppbWEiLCJnaXZlbiI6IktpeW9rYXp1IiwicGFyc2UtbmFtZXMiOmZhbHNlLCJkcm9wcGluZy1wYXJ0aWNsZSI6IiIsIm5vbi1kcm9wcGluZy1wYXJ0aWNsZSI6IiJ9LHsiZmFtaWx5IjoiTW9yaSIsImdpdmVuIjoiTWFzYWtpIiwicGFyc2UtbmFtZXMiOmZhbHNlLCJkcm9wcGluZy1wYXJ0aWNsZSI6IiIsIm5vbi1kcm9wcGluZy1wYXJ0aWNsZSI6IiJ9LHsiZmFtaWx5IjoiRG9raSIsImdpdmVuIjoiWXVpY2hpcm8iLCJwYXJzZS1uYW1lcyI6ZmFsc2UsImRyb3BwaW5nLXBhcnRpY2xlIjoiIiwibm9uLWRyb3BwaW5nLXBhcnRpY2xlIjoiIn1dLCJjb250YWluZXItdGl0bGUiOiJBbm5hbHMgb2YgU3VyZ2VyeSIsImNvbnRhaW5lci10aXRsZS1zaG9ydCI6IkFubiBTdXJnIiwiRE9JIjoiMTAuMTA5Ny9TTEEuMDAwMDAwMDAwMDAwMzQ0NSIsIklTU04iOiIxNTI4MTE0MCIsIlBNSUQiOiIzMTI3NDY1NiIsImlzc3VlZCI6eyJkYXRlLXBhcnRzIjpbWzIwMjEsNiwxXV19LCJwYWdlIjoiMTE0MS0xMTQ5IiwiYWJzdHJhY3QiOiJPYmplY3RpdmU6VGhlIGFpbSBvZiB0aGlzIHN0dWR5IHdhcyB0byBldmFsdWF0ZSBwcmltYXJ5IHR1bW9yIChQVCkgYW5kIGx5bXBoIG5vZGUgKExOKSByZXNwb25zZXMgdG8gbmVvYWRqdXZhbnQgY2hlbW90aGVyYXB5IChOQUNUKSBmb3IgcHJlZGljdGluZyBsb25nLXRlcm0gc3Vydml2YWwgaW4gcGF0aWVudHMgd2l0aCBtZXRhc3RhdGljIGVzb3BoYWdlYWwgY2FuY2VyIChFQykuQmFja2dyb3VuZDpJbiBldmFsdWF0aW5nIE5BQ1QgcmVzcG9uc2VzIGluIHBhdGllbnRzIHdpdGggRUMsIGltYWdpbmcgbW9kYWxpdGllcyB0eXBpY2FsbHkgdGFyZ2V0IHRoZSBQVCBpbiB0aGUgZXNvcGhhZ3VzLCB3aGljaCBpcyB1bm1lYXN1cmFibGUuIFRhcmdldGluZyBtZWFzdXJhYmxlIG9yZ2FucywgbGlrZSBwb3NpdGl2ZSBMTnMsIG1pZ2h0IHByb3ZpZGUgbW9yZSBhY2N1cmF0ZSBhc3Nlc3NtZW50cy5NZXRob2RzOldlIGVucm9sbGVkIDI1MSBwYXRpZW50cyB3aXRoIEVDIGFuZCBjbGluaWNhbGx5IHBvc2l0aXZlIExOcyB0aGF0IHVuZGVyd2VudCBjdXJhdGl2ZSByZXNlY3Rpb25zLCBhZnRlciB0cmlwbGV0IE5BQ1QuIFRoZSBwZXJjZW50IHJlZHVjdGlvbiBvZiBQVCBhcmVhIHdhcyBtZWFzdXJlZCB3aXRoIGJpZGltZW5zaW9uYWwgY29tcHV0ZWQgdG9tb2dyYXBoeS4gVGhlIExOIHJlc3BvbnNlIHdhcyBkZWZpbmVkIGFzIHRoZSBwZXJjZW50IHJlZHVjdGlvbiBvZiB0aGUgc3VtIG9mIHRoZSBzaG9ydCBkaWFtZXRlcnMgaW4gYWxsIHBvc2l0aXZlIExOcy5SZXN1bHRzOk5BQ1QgcmVkdWNlZCBQVHMgYW5kIExOcyBieSAobWVkaWFuLCByYW5nZSkgNTguMCUgKDM4LjEtOTQuOSkgYW5kIDM0LjUlICg0Ni4yLTY4LjIpLCByZXNwZWN0aXZlbHkuIEJhc2VkIG9uIHRoZSByZWNlaXZlci1vcGVyYXRpbmcgY2hhcmFjdGVyaXN0aWMgYW5hbHlzZXMgZm9yIHByZWRpY3RpbmcgYSBoaXN0b2xvZ2ljYWwgcmVzcG9uc2UgYW5kIGEgMTAlIHN0ZXB3aXNlIGN1dG9mZiBhbmFseXNlcyBvZiByZWN1cnJlbmNlLWZyZWUgc3Vydml2YWwgKFJGUyksIHJlc3BvbmRlci9ub25yZXNwb25kZXIgY3V0b2ZmIHZhbHVlcyB3ZXJlIOKJpTYwJSBmb3IgUFQgYXJlYSByZWR1Y3Rpb25zIGFuZCDiiaUzMCUgZm9yIExOIHNpemUgcmVkdWN0aW9ucy4gMzkuNiUgb2YgcGF0aWVudHMgc2hvd2VkIGRpc2NvcmRhbnQgUFQgYW5kIExOIHJlc3BvbnNlcy4gQ29tcGFyZWQgd2l0aCBQVC1yZXNwb25kZXJzLCBMTi1yZXNwb25kZXJzIGhhZCBzaWduaWZpY2FudGx5IGxlc3MgYWR2YW5jZWQgcE4gKFAgPCAwLjAwMDEpIGFuZCBwTSAoUCA9IDAuMDE1KSBpbiBhZGRpdGlvbiB0byBsZXNzIGFkdmFuY2VkIHBUIChQIDwgMC4wMDAxKSBhbmQgYmV0dGVyIGhpc3RvbG9naWNhbCByZXNwb25zZXMgKFAgPCAwLjAwMDEpLCBhbmQgY2xvc2VyIGNvcnJlbGF0aW9ucyB0byBseW1waGF0aWMsIGRpc3RhbnQgbWV0YXN0YXNlcyBhbmQgZGlzc2VtaW5hdGlvbi4gQSBtdWx0aXZhcmlhdGUgYW5hbHlzaXMgb2YgUkZTIGlkZW50aWZpZWQgMiBpbmRlcGVuZGVudCBwcm9nbm9zdGljIGZhY3RvcnM6IHRoZSBMTiByZXNwb25zZSBbaGF6YXJkIHJhdGlvIChIUikgPSAyLjUxLCA5NSUgY29uZmlkZW5jZSBpbnRlcnZhbCAoQ0kpID0gMS42My0zLjk1LCBQIDwgMC4wMDAxXSBhbmQgdGhlIHBOIChIUiA9IDIuNzIsIDk1JSBDSSA9IDEuNDQtNS42NCwgUCA9IDAuMDAxNiksIGJ1dCBub3QgdGhlIFBUIHJlc3BvbnNlLkNvbmNsdXNpb25zOlRoZSBMTiByZXNwb25zZSB0byBOQUNUIHByZWRpY3RlZCBsb25nLXRlcm0gc3Vydml2YWwgbW9yZSBwcmVjaXNlbHkgdGhhbiB0aGUgUFQgcmVzcG9uc2UgaW4gcGF0aWVudHMgd2l0aCBtZXRhc3RhdGljIEVDLiIsInB1Ymxpc2hlciI6IkxpcHBpbmNvdHQgV2lsbGlhbXMgYW5kIFdpbGtpbnMiLCJpc3N1ZSI6IjYiLCJ2b2x1bWUiOiIyNzMifSwiaXNUZW1wb3JhcnkiOmZhbHNlfV19&quot;,&quot;citationItems&quot;:[{&quot;id&quot;:&quot;54415ae6-9877-37df-a462-074ef7cadef5&quot;,&quot;itemData&quot;:{&quot;type&quot;:&quot;article-journal&quot;,&quot;id&quot;:&quot;54415ae6-9877-37df-a462-074ef7cadef5&quot;,&quot;title&quot;:&quot;Lymph Node Response to Neoadjuvant Chemotherapy as an Independent Prognostic Factor in Metastatic Esophageal Cancer&quot;,&quot;author&quot;:[{&quot;family&quot;:&quot;Urakawa&quot;,&quot;given&quot;:&quot;Shinya&quot;,&quot;parse-names&quot;:false,&quot;dropping-particle&quot;:&quot;&quot;,&quot;non-dropping-particle&quot;:&quot;&quot;},{&quot;family&quot;:&quot;Makino&quot;,&quot;given&quot;:&quot;Tomoki&quot;,&quot;parse-names&quot;:false,&quot;dropping-particle&quot;:&quot;&quot;,&quot;non-dropping-particle&quot;:&quot;&quot;},{&quot;family&quot;:&quot;Yamasaki&quot;,&quot;given&quot;:&quot;Makoto&quot;,&quot;parse-names&quot;:false,&quot;dropping-particle&quot;:&quot;&quot;,&quot;non-dropping-particle&quot;:&quot;&quot;},{&quot;family&quot;:&quot;Tanaka&quot;,&quot;given&quot;:&quot;Koji&quot;,&quot;parse-names&quot;:false,&quot;dropping-particle&quot;:&quot;&quot;,&quot;non-dropping-particle&quot;:&quot;&quot;},{&quot;family&quot;:&quot;Miyazaki&quot;,&quot;given&quot;:&quot;Yasuhiro&quot;,&quot;parse-names&quot;:false,&quot;dropping-particle&quot;:&quot;&quot;,&quot;non-dropping-particle&quot;:&quot;&quot;},{&quot;family&quot;:&quot;Takahashi&quot;,&quot;given&quot;:&quot;Tsuyoshi&quot;,&quot;parse-names&quot;:false,&quot;dropping-particle&quot;:&quot;&quot;,&quot;non-dropping-particle&quot;:&quot;&quot;},{&quot;family&quot;:&quot;Kurokawa&quot;,&quot;given&quot;:&quot;Yukinori&quot;,&quot;parse-names&quot;:false,&quot;dropping-particle&quot;:&quot;&quot;,&quot;non-dropping-particle&quot;:&quot;&quot;},{&quot;family&quot;:&quot;Motoori&quot;,&quot;given&quot;:&quot;Masaki&quot;,&quot;parse-names&quot;:false,&quot;dropping-particle&quot;:&quot;&quot;,&quot;non-dropping-particle&quot;:&quot;&quot;},{&quot;family&quot;:&quot;Kimura&quot;,&quot;given&quot;:&quot;Yutaka&quot;,&quot;parse-names&quot;:false,&quot;dropping-particle&quot;:&quot;&quot;,&quot;non-dropping-particle&quot;:&quot;&quot;},{&quot;family&quot;:&quot;Nakajima&quot;,&quot;given&quot;:&quot;Kiyokazu&quot;,&quot;parse-names&quot;:false,&quot;dropping-particle&quot;:&quot;&quot;,&quot;non-dropping-particle&quot;:&quot;&quot;},{&quot;family&quot;:&quot;Mori&quot;,&quot;given&quot;:&quot;Masaki&quot;,&quot;parse-names&quot;:false,&quot;dropping-particle&quot;:&quot;&quot;,&quot;non-dropping-particle&quot;:&quot;&quot;},{&quot;family&quot;:&quot;Doki&quot;,&quot;given&quot;:&quot;Yuichiro&quot;,&quot;parse-names&quot;:false,&quot;dropping-particle&quot;:&quot;&quot;,&quot;non-dropping-particle&quot;:&quot;&quot;}],&quot;container-title&quot;:&quot;Annals of Surgery&quot;,&quot;container-title-short&quot;:&quot;Ann Surg&quot;,&quot;DOI&quot;:&quot;10.1097/SLA.0000000000003445&quot;,&quot;ISSN&quot;:&quot;15281140&quot;,&quot;PMID&quot;:&quot;31274656&quot;,&quot;issued&quot;:{&quot;date-parts&quot;:[[2021,6,1]]},&quot;page&quot;:&quot;1141-1149&quot;,&quot;abstract&quot;:&quot;Objective:The aim of this study was to evaluate primary tumor (PT) and lymph node (LN) responses to neoadjuvant chemotherapy (NACT) for predicting long-term survival in patients with metastatic esophageal cancer (EC).Background:In evaluating NACT responses in patients with EC, imaging modalities typically target the PT in the esophagus, which is unmeasurable. Targeting measurable organs, like positive LNs, might provide more accurate assessments.Methods:We enrolled 251 patients with EC and clinically positive LNs that underwent curative resections, after triplet NACT. The percent reduction of PT area was measured with bidimensional computed tomography. The LN response was defined as the percent reduction of the sum of the short diameters in all positive LNs.Results:NACT reduced PTs and LNs by (median, range) 58.0% (38.1-94.9) and 34.5% (46.2-68.2), respectively. Based on the receiver-operating characteristic analyses for predicting a histological response and a 10% stepwise cutoff analyses of recurrence-free survival (RFS), responder/nonresponder cutoff values were ≥60% for PT area reductions and ≥30% for LN size reductions. 39.6% of patients showed discordant PT and LN responses. Compared with PT-responders, LN-responders had significantly less advanced pN (P &lt; 0.0001) and pM (P = 0.015) in addition to less advanced pT (P &lt; 0.0001) and better histological responses (P &lt; 0.0001), and closer correlations to lymphatic, distant metastases and dissemination. A multivariate analysis of RFS identified 2 independent prognostic factors: the LN response [hazard ratio (HR) = 2.51, 95% confidence interval (CI) = 1.63-3.95, P &lt; 0.0001] and the pN (HR = 2.72, 95% CI = 1.44-5.64, P = 0.0016), but not the PT response.Conclusions:The LN response to NACT predicted long-term survival more precisely than the PT response in patients with metastatic EC.&quot;,&quot;publisher&quot;:&quot;Lippincott Williams and Wilkins&quot;,&quot;issue&quot;:&quot;6&quot;,&quot;volume&quot;:&quot;273&quot;},&quot;isTemporary&quot;:false}]},{&quot;citationID&quot;:&quot;MENDELEY_CITATION_2bba18c9-4e65-44cf-8f81-de5ed50fe8dc&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MmJiYTE4YzktNGU2NS00NGNmLThmODEtZGU1ZWQ1MGZlOGRjIiwicHJvcGVydGllcyI6eyJub3RlSW5kZXgiOjB9LCJpc0VkaXRlZCI6ZmFsc2UsIm1hbnVhbE92ZXJyaWRlIjp7ImlzTWFudWFsbHlPdmVycmlkZGVuIjpmYWxzZSwiY2l0ZXByb2NUZXh0IjoiPHN1cD4yNTwvc3VwPiIsIm1hbnVhbE92ZXJyaWRlVGV4dCI6IiJ9LCJjaXRhdGlvbkl0ZW1zIjpbeyJpZCI6ImQ1MDc5YWM0LWU3NTEtM2RmMy05MDIwLTYwZTM3MmQ5NDgxNSIsIml0ZW1EYXRhIjp7InR5cGUiOiJhcnRpY2xlLWpvdXJuYWwiLCJpZCI6ImQ1MDc5YWM0LWU3NTEtM2RmMy05MDIwLTYwZTM3MmQ5NDgxNSIsInRpdGxlIjoiSUdGMVIgQXhpcyBJbmhpYml0aW9uIFJlc3RvcmVzIERlbmRyaXRpYyBDZWxsIEFudGl0dW1vciBSZXNwb25zZSBpbiBPdmFyaWFuIENhbmNlciIsImF1dGhvciI6W3siZmFtaWx5IjoiU29tcmktR2FubmFtIiwiZ2l2ZW4iOiJMaW5hIiwicGFyc2UtbmFtZXMiOmZhbHNlLCJkcm9wcGluZy1wYXJ0aWNsZSI6IiIsIm5vbi1kcm9wcGluZy1wYXJ0aWNsZSI6IiJ9LHsiZmFtaWx5IjoiTWVpc2VsLVNoYXJvbiIsImdpdmVuIjoiU2hpbGhhdiIsInBhcnNlLW5hbWVzIjpmYWxzZSwiZHJvcHBpbmctcGFydGljbGUiOiIiLCJub24tZHJvcHBpbmctcGFydGljbGUiOiIifSx7ImZhbWlseSI6IkhhbnRpc3RlYW51IiwiZ2l2ZW4iOiJTaGF5IiwicGFyc2UtbmFtZXMiOmZhbHNlLCJkcm9wcGluZy1wYXJ0aWNsZSI6IiIsIm5vbi1kcm9wcGluZy1wYXJ0aWNsZSI6IiJ9LHsiZmFtaWx5IjoiR3JvaXNtYW4iLCJnaXZlbiI6IkdhYnJpZWwiLCJwYXJzZS1uYW1lcyI6ZmFsc2UsImRyb3BwaW5nLXBhcnRpY2xlIjoiIiwibm9uLWRyb3BwaW5nLXBhcnRpY2xlIjoiIn0seyJmYW1pbHkiOiJMaW1vbmFkIiwiZ2l2ZW4iOiJPZmVyIiwicGFyc2UtbmFtZXMiOmZhbHNlLCJkcm9wcGluZy1wYXJ0aWNsZSI6IiIsIm5vbi1kcm9wcGluZy1wYXJ0aWNsZSI6IiJ9LHsiZmFtaWx5IjoiSGFsbGFrIiwiZ2l2ZW4iOiJNb3JkZWNoYWkiLCJwYXJzZS1uYW1lcyI6ZmFsc2UsImRyb3BwaW5nLXBhcnRpY2xlIjoiIiwibm9uLWRyb3BwaW5nLXBhcnRpY2xlIjoiIn0seyJmYW1pbHkiOiJCcnVjaGltIiwiZ2l2ZW4iOiJJbGFuIiwicGFyc2UtbmFtZXMiOmZhbHNlLCJkcm9wcGluZy1wYXJ0aWNsZSI6IiIsIm5vbi1kcm9wcGluZy1wYXJ0aWNsZSI6IiJ9XSwiY29udGFpbmVyLXRpdGxlIjoiVHJhbnNsYXRpb25hbCBPbmNvbG9neSIsImNvbnRhaW5lci10aXRsZS1zaG9ydCI6IlRyYW5zbCBPbmNvbCIsIkRPSSI6IjEwLjEwMTYvai50cmFub24uMjAyMC4xMDA3OTAiLCJJU1NOIjoiMTkzNjUyMzMiLCJpc3N1ZWQiOnsiZGF0ZS1wYXJ0cyI6W1syMDIwLDgsMV1dfSwiYWJzdHJhY3QiOiJFcGl0aGVsaWFsIG92YXJpYW4gY2FuY2VyIChFT0MpIGlzIHRoZSBtb3N0IGxldGhhbCBneW5lY29sb2dpY2FsIG1hbGlnbmFuY3kuIFRoZSBpbnN1bGluLWxpa2UgZ3Jvd3RoIGZhY3RvciAoSUdGKSBzeXN0ZW0gcGxheXMgYSBrZXkgcm9sZSBpbiByZWd1bGF0aW5nIGdyb3d0aCBhbmQgaW52YXNpdmVuZXNzIGluIHNldmVyYWwgbWFsaWduYW5jaWVzLCBpbmNsdWRpbmcgb3ZhcmlhbiBjYW5jZXIuIElHRjFSIHRhcmdldGluZyBzaG93ZWQgYW50aXByb2xpZmVyYXRpdmUgYWN0aXZpdHkgb2YgRU9DIGNlbGxzLiBIb3dldmVyLCBjbGluaWNhbCBzdHVkaWVzIGZhaWxlZCB0byBzaG93IHNpZ25pZmljYW50IGJlbmVmaXQuIEVPQyBjZWxscyBzdXBwcmVzcyBhbnRpdHVtb3IgaW1tdW5lIHJlc3BvbnNlcyBieSBpbmR1Y2luZyBkZW5kcml0aWMgY2VsbCAoREMpIGR5c2Z1bmN0aW9uLiBUaGUgSUdGMSBheGlzIGNhbiByZWd1bGF0ZSBEQyBtYXR1cmF0aW9uLiBUaGUgY3VycmVudCBzdHVkeSBldmFsdWF0ZWQgaW52b2x2ZW1lbnQgb2YgdGhlIElHRjEgYXhpcyBpbiBEQyBkaWZmZXJlbnRpYXRpb24gaW4gRU9DLiBTdHVkaWVzIHdlcmUgY29uZHVjdGVkIG9uIEVPQyBhbmQgb24gYSBodW1hbiBtb25vY3l0ZSBjZWxsIGxpbmUuIFRpc3N1ZSBtaWNyb2FycmF5IGFuYWx5c2lzIChUTUEpIHdhcyBwZXJmb3JtZWQgb24gMzYgcGFyYWZmaW4gYmxvY2tzIGZyb20gRU9DIHBhdGllbnRzLiBFeHByZXNzaW9uIG9mIElHRjFSLCBwNTMsIEtpNjcsIEJSQ0ExLCBhbmQgREMgbWFya2VycyB3YXMgZXZhbHVhdGVkIHVzaW5nIGltbXVub2hpc3RvY2hlbWlzdHJ5LiBDby1jdWx0dXJlIG9mIEVPQyBjZWxscyB3aXRoIERDIHByZXRyZWF0ZWQgd2l0aCBJR0YxUiBpbmhpYml0b3IgYmxvY2tlZCBjYW5jZXIgY2VsbCBtaWdyYXRpb24uIFRNQSBkZW1vbnN0cmF0ZWQgaGlnaGVyIHJhdGUgb2YgSUdGMVIgcHJvdGVpbiBleHByZXNzaW9uIGluIHBhdGllbnRzIHdpdGggYWR2YW5jZWQgKDc2LjklKSBhcyBjb21wYXJlZCB0byBlYXJseSAoNDAlKSBFT0MuIEEgbmVnYXRpdmUgY29ycmVsYXRpb24gYmV0d2VlbiBJR0YxUiBwcm90ZWluIGV4cHJlc3Npb24gYW5kIHRoZSBDRDFjIG1hcmtlciB3YXMgZm91bmQuIFRoZXNlIGZpbmRpbmdzIHByb3ZpZGUgZXZpZGVuY2UgdGhhdCBJR0YxUiBheGlzIGluaGliaXRpb24gY291bGQgYmUgYSB0aGVyYXBldXRpYyBzdHJhdGVneSBmb3Igb3ZhcmlhbiBjYW5jZXIgYnkgcmVzdG9yaW5nIERDLW1lZGlhdGVkIGFudGl0dW1vciBpbW11bml0eS4iLCJwdWJsaXNoZXIiOiJOZW9wbGFzaWEgUHJlc3MsIEluYy4iLCJpc3N1ZSI6IjgiLCJ2b2x1bWUiOiIxMyJ9LCJpc1RlbXBvcmFyeSI6ZmFsc2V9XX0=&quot;,&quot;citationItems&quot;:[{&quot;id&quot;:&quot;d5079ac4-e751-3df3-9020-60e372d94815&quot;,&quot;itemData&quot;:{&quot;type&quot;:&quot;article-journal&quot;,&quot;id&quot;:&quot;d5079ac4-e751-3df3-9020-60e372d94815&quot;,&quot;title&quot;:&quot;IGF1R Axis Inhibition Restores Dendritic Cell Antitumor Response in Ovarian Cancer&quot;,&quot;author&quot;:[{&quot;family&quot;:&quot;Somri-Gannam&quot;,&quot;given&quot;:&quot;Lina&quot;,&quot;parse-names&quot;:false,&quot;dropping-particle&quot;:&quot;&quot;,&quot;non-dropping-particle&quot;:&quot;&quot;},{&quot;family&quot;:&quot;Meisel-Sharon&quot;,&quot;given&quot;:&quot;Shilhav&quot;,&quot;parse-names&quot;:false,&quot;dropping-particle&quot;:&quot;&quot;,&quot;non-dropping-particle&quot;:&quot;&quot;},{&quot;family&quot;:&quot;Hantisteanu&quot;,&quot;given&quot;:&quot;Shay&quot;,&quot;parse-names&quot;:false,&quot;dropping-particle&quot;:&quot;&quot;,&quot;non-dropping-particle&quot;:&quot;&quot;},{&quot;family&quot;:&quot;Groisman&quot;,&quot;given&quot;:&quot;Gabriel&quot;,&quot;parse-names&quot;:false,&quot;dropping-particle&quot;:&quot;&quot;,&quot;non-dropping-particle&quot;:&quot;&quot;},{&quot;family&quot;:&quot;Limonad&quot;,&quot;given&quot;:&quot;Ofer&quot;,&quot;parse-names&quot;:false,&quot;dropping-particle&quot;:&quot;&quot;,&quot;non-dropping-particle&quot;:&quot;&quot;},{&quot;family&quot;:&quot;Hallak&quot;,&quot;given&quot;:&quot;Mordechai&quot;,&quot;parse-names&quot;:false,&quot;dropping-particle&quot;:&quot;&quot;,&quot;non-dropping-particle&quot;:&quot;&quot;},{&quot;family&quot;:&quot;Bruchim&quot;,&quot;given&quot;:&quot;Ilan&quot;,&quot;parse-names&quot;:false,&quot;dropping-particle&quot;:&quot;&quot;,&quot;non-dropping-particle&quot;:&quot;&quot;}],&quot;container-title&quot;:&quot;Translational Oncology&quot;,&quot;container-title-short&quot;:&quot;Transl Oncol&quot;,&quot;DOI&quot;:&quot;10.1016/j.tranon.2020.100790&quot;,&quot;ISSN&quot;:&quot;19365233&quot;,&quot;issued&quot;:{&quot;date-parts&quot;:[[2020,8,1]]},&quot;abstract&quot;:&quot;Epithelial ovarian cancer (EOC) is the most lethal gynecological malignancy. The insulin-like growth factor (IGF) system plays a key role in regulating growth and invasiveness in several malignancies, including ovarian cancer. IGF1R targeting showed antiproliferative activity of EOC cells. However, clinical studies failed to show significant benefit. EOC cells suppress antitumor immune responses by inducing dendritic cell (DC) dysfunction. The IGF1 axis can regulate DC maturation. The current study evaluated involvement of the IGF1 axis in DC differentiation in EOC. Studies were conducted on EOC and on a human monocyte cell line. Tissue microarray analysis (TMA) was performed on 36 paraffin blocks from EOC patients. Expression of IGF1R, p53, Ki67, BRCA1, and DC markers was evaluated using immunohistochemistry. Co-culture of EOC cells with DC pretreated with IGF1R inhibitor blocked cancer cell migration. TMA demonstrated higher rate of IGF1R protein expression in patients with advanced (76.9%) as compared to early (40%) EOC. A negative correlation between IGF1R protein expression and the CD1c marker was found. These findings provide evidence that IGF1R axis inhibition could be a therapeutic strategy for ovarian cancer by restoring DC-mediated antitumor immunity.&quot;,&quot;publisher&quot;:&quot;Neoplasia Press, Inc.&quot;,&quot;issue&quot;:&quot;8&quot;,&quot;volume&quot;:&quot;13&quot;},&quot;isTemporary&quot;:false}]},{&quot;citationID&quot;:&quot;MENDELEY_CITATION_8c7c7780-d32e-455e-811a-978ef75fa1af&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OGM3Yzc3ODAtZDMyZS00NTVlLTgxMWEtOTc4ZWY3NWZhMWFmIiwicHJvcGVydGllcyI6eyJub3RlSW5kZXgiOjB9LCJpc0VkaXRlZCI6ZmFsc2UsIm1hbnVhbE92ZXJyaWRlIjp7ImlzTWFudWFsbHlPdmVycmlkZGVuIjpmYWxzZSwiY2l0ZXByb2NUZXh0IjoiPHN1cD4yNjwvc3VwPiIsIm1hbnVhbE92ZXJyaWRlVGV4dCI6IiJ9LCJjaXRhdGlvbkl0ZW1zIjpbeyJpZCI6IjFkYzlmNDc0LWViYTEtM2E3YS05NTZiLWMyNTg3M2RkMDgxYSIsIml0ZW1EYXRhIjp7InR5cGUiOiJhcnRpY2xlLWpvdXJuYWwiLCJpZCI6IjFkYzlmNDc0LWViYTEtM2E3YS05NTZiLWMyNTg3M2RkMDgxYSIsInRpdGxlIjoiUXVhbnRpZmljYXRpb24gb2YgaGlzdG9wYXRob2xvZ2ljYWwgZmluZGluZ3MgdXNpbmcgYSBub3ZlbCBpbWFnZSBhbmFseXNpcyBwbGF0Zm9ybSIsImF1dGhvciI6W3siZmFtaWx5IjoiSG9yYWkiLCJnaXZlbiI6Illhc3VzaGkiLCJwYXJzZS1uYW1lcyI6ZmFsc2UsImRyb3BwaW5nLXBhcnRpY2xlIjoiIiwibm9uLWRyb3BwaW5nLXBhcnRpY2xlIjoiIn0seyJmYW1pbHkiOiJNaXp1a2F3YSIsImdpdmVuIjoiTWFvIiwicGFyc2UtbmFtZXMiOmZhbHNlLCJkcm9wcGluZy1wYXJ0aWNsZSI6IiIsIm5vbi1kcm9wcGluZy1wYXJ0aWNsZSI6IiJ9LHsiZmFtaWx5IjoiTmlzaGluYSIsImdpdmVuIjoiSGlyb25vYnUiLCJwYXJzZS1uYW1lcyI6ZmFsc2UsImRyb3BwaW5nLXBhcnRpY2xlIjoiIiwibm9uLWRyb3BwaW5nLXBhcnRpY2xlIjoiIn0seyJmYW1pbHkiOiJOaXNoaWthd2EiLCJnaXZlbiI6IlNhdG9taSIsInBhcnNlLW5hbWVzIjpmYWxzZSwiZHJvcHBpbmctcGFydGljbGUiOiIiLCJub24tZHJvcHBpbmctcGFydGljbGUiOiIifSx7ImZhbWlseSI6Ik9ubyIsImdpdmVuIjoiWXVrbyIsInBhcnNlLW5hbWVzIjpmYWxzZSwiZHJvcHBpbmctcGFydGljbGUiOiIiLCJub24tZHJvcHBpbmctcGFydGljbGUiOiIifSx7ImZhbWlseSI6IlRha2Vtb3RvIiwiZ2l2ZW4iOiJLYW5hIiwicGFyc2UtbmFtZXMiOmZhbHNlLCJkcm9wcGluZy1wYXJ0aWNsZSI6IiIsIm5vbi1kcm9wcGluZy1wYXJ0aWNsZSI6IiJ9LHsiZmFtaWx5IjoiQmFiYSIsImdpdmVuIjoiTm9idXl1a2kiLCJwYXJzZS1uYW1lcyI6ZmFsc2UsImRyb3BwaW5nLXBhcnRpY2xlIjoiIiwibm9uLWRyb3BwaW5nLXBhcnRpY2xlIjoiIn1dLCJjb250YWluZXItdGl0bGUiOiJKIFRveGljb2wgUGF0aG9sIiwiRE9JIjoiMTAuMTI5My90b3guMjAxOSIsImlzc3VlZCI6eyJkYXRlLXBhcnRzIjpbWzIwMTldXX0sInBhZ2UiOiIzMTktMzI3IiwiYWJzdHJhY3QiOiJEaWdpdGFsIHBhdGhvbG9neSwgaW5jbHVkaW5nIGltYWdlIGFuYWx5c2lzIGFuZCBhdXRvbWF0aWMgZGlhZ25vc2lzIG9mIHBhdGhvbG9naWNhbCB0aXNzdWUsIGhhcyBiZWVuIGRldmVsb3BlZCByZW1hcmthYmx5LiBIQUxPIGlzIGFuIGltYWdlIGFuYWx5c2lzIHBsYXRmb3JtIHNwZWNpYWxpemVkIGZvciB0aGUgc3R1ZHkgb2YgcGF0aG9sb2dpY2FsIHRpc3N1ZXMsIHdoaWNoIGVuYWJsZXMgdGlzc3VlIHNlZ21lbnRhdGlvbiBieSB1c2luZyBhcnRpZmljaWFsIGludGVsbGlnZW5jZS4gSW4gdGhpcyBzdHVkeSwgd2UgdXNlZCBIQUxPIHRvIHF1YW50aWZ5IHZhcmlvdXMgaGlzdG9wYXRob2xvZ2ljYWwgY2hhbmdlcyBhbmQgZmluZGluZ3MgdGhhdCB3ZXJlIGRpZmZpY3VsdCB0byBhbmFseXplIHVzaW5nIGNvbnZlbnRpb25hbCBpbWFnZSBwcm9jZXNzaW5nIHNvZnR3YXJlLiBVc2luZyB0aGUgdGlzc3VlIGNsYXNzaWZpZXIgbW9kdWxlLCB0aGUgbW9ycGhvbG9naWNhbCBmZWF0dXJlcyBvZiBkZWdlbmVyYXRpb24vbmVjcm9zaXMgb2YgdGhlIGhlcGF0b2N5dGVzIGFuZCBtdXNjbGUgZmliZXJzLCBiaWxlIGR1Y3QgaW4gdGhlIGxpdmVyLCBiYXNvcGhpbGljIHR1YnVsZXMgYW5kIGh5YWxpbmUgY2FzdHMgaW4gdGhlIGtpZG5leSwgY29ydGV4IGluIHRoZSB0aHltdXMsIGFuZCByZWQgcHVscCwgd2hpdGUgcHVscCwgYW5kIG1hcmdpbmFsIHpvbmUgaW4gdGhlIHNwbGVlbiB3ZXJlIGxlYXJuZWQgYW5kIHNlcGFyYXRlZCwgYW5kIGFyZWFzIG9mIGludGVyZXN0IHdlcmUgcXVhbnRpZmllZC4gRnVydGhlcm1vcmUsIHVzaW5nIHRoZSBjeXRvbnVjbGVhciBtb2R1bGUgYW5kIHZhY3VvbGUgbW9kdWxlIGluIGNvbWJpbmF0aW9uIHdpdGggdGhlIHRpc3N1ZSBjbGFzc2lmaWVyIG1vZHVsZSwgdGhlIG51bWJlciBvZiBlcnl0aHJvYmxhc3RzIGluIHRoZSByZWQgcHVscCBvZiB0aGUgc3BsZWVuIGFuZCBlYWNoIGFyZWEgb2YgYWNpbmFyIGNlbGxzIGluIHRoZSBwYXJvdGlkIGdsYW5kIHdlcmUgcXVhbnRpZmllZC4gVGhlIHJlc3VsdHMgb2YgcXVhbnRpdGF0aXZlIGFuYWx5c2lzIHdlcmUgY29ycmVsYXRlZCB3aXRoIHRoZSBoaXN0b3BhdGhvbG9naWNhbCBncmFkZXMgZXZhbHVhdGVkIGJ5IHBhdGhvbG9naXN0cy4gQnkgdXNpbmcgYXJ0aWZpY2lhbCBpbnRlbGxpZ2VuY2UgYW5kIG90aGVyIGZ1bmN0aW9ucyBvZiBIQUxPLCB3ZSByZWNvZ25pemVkIG1vcnBob2xvZ2ljYWwgZmVhdHVyZXMsIGFuYWx5emVkIGhpc3RvcGF0aG9sb2dpY2FsIGNoYW5nZXMsIGFuZCBxdWFudGlmaWVkIHRoZSBoaXN0b3BhdGhvbG9naWNhbCBncmFkZXMgb2YgdmFyaW91cyBmaW5kaW5ncy4gVGhlIGFuYWx5c2lzIG9mIGhpc3RvcGF0aG9sb2dpY2FsIGNoYW5nZXMgdXNpbmcgSEFMTyBpcyBleHBlY3RlZCB0byBzdXBwb3J0IHBhdGhvbG9neSBldmFsdWF0aW9ucy4gKCIsInZvbHVtZSI6IjMyIiwiY29udGFpbmVyLXRpdGxlLXNob3J0IjoiIn0sImlzVGVtcG9yYXJ5IjpmYWxzZX1dfQ==&quot;,&quot;citationItems&quot;:[{&quot;id&quot;:&quot;1dc9f474-eba1-3a7a-956b-c25873dd081a&quot;,&quot;itemData&quot;:{&quot;type&quot;:&quot;article-journal&quot;,&quot;id&quot;:&quot;1dc9f474-eba1-3a7a-956b-c25873dd081a&quot;,&quot;title&quot;:&quot;Quantification of histopathological findings using a novel image analysis platform&quot;,&quot;author&quot;:[{&quot;family&quot;:&quot;Horai&quot;,&quot;given&quot;:&quot;Yasushi&quot;,&quot;parse-names&quot;:false,&quot;dropping-particle&quot;:&quot;&quot;,&quot;non-dropping-particle&quot;:&quot;&quot;},{&quot;family&quot;:&quot;Mizukawa&quot;,&quot;given&quot;:&quot;Mao&quot;,&quot;parse-names&quot;:false,&quot;dropping-particle&quot;:&quot;&quot;,&quot;non-dropping-particle&quot;:&quot;&quot;},{&quot;family&quot;:&quot;Nishina&quot;,&quot;given&quot;:&quot;Hironobu&quot;,&quot;parse-names&quot;:false,&quot;dropping-particle&quot;:&quot;&quot;,&quot;non-dropping-particle&quot;:&quot;&quot;},{&quot;family&quot;:&quot;Nishikawa&quot;,&quot;given&quot;:&quot;Satomi&quot;,&quot;parse-names&quot;:false,&quot;dropping-particle&quot;:&quot;&quot;,&quot;non-dropping-particle&quot;:&quot;&quot;},{&quot;family&quot;:&quot;Ono&quot;,&quot;given&quot;:&quot;Yuko&quot;,&quot;parse-names&quot;:false,&quot;dropping-particle&quot;:&quot;&quot;,&quot;non-dropping-particle&quot;:&quot;&quot;},{&quot;family&quot;:&quot;Takemoto&quot;,&quot;given&quot;:&quot;Kana&quot;,&quot;parse-names&quot;:false,&quot;dropping-particle&quot;:&quot;&quot;,&quot;non-dropping-particle&quot;:&quot;&quot;},{&quot;family&quot;:&quot;Baba&quot;,&quot;given&quot;:&quot;Nobuyuki&quot;,&quot;parse-names&quot;:false,&quot;dropping-particle&quot;:&quot;&quot;,&quot;non-dropping-particle&quot;:&quot;&quot;}],&quot;container-title&quot;:&quot;J Toxicol Pathol&quot;,&quot;DOI&quot;:&quot;10.1293/tox.2019&quot;,&quot;issued&quot;:{&quot;date-parts&quot;:[[2019]]},&quot;page&quot;:&quot;319-327&quot;,&quot;abstract&quot;:&quot;Digital pathology, including image analysis and automatic diagnosis of pathological tissue, has been developed remarkably. HALO is an image analysis platform specialized for the study of pathological tissues, which enables tissue segmentation by using artificial intelligence. In this study, we used HALO to quantify various histopathological changes and findings that were difficult to analyze using conventional image processing software. Using the tissue classifier module, the morphological features of degeneration/necrosis of the hepatocytes and muscle fibers, bile duct in the liver, basophilic tubules and hyaline casts in the kidney, cortex in the thymus, and red pulp, white pulp, and marginal zone in the spleen were learned and separated, and areas of interest were quantified. Furthermore, using the cytonuclear module and vacuole module in combination with the tissue classifier module, the number of erythroblasts in the red pulp of the spleen and each area of acinar cells in the parotid gland were quantified. The results of quantitative analysis were correlated with the histopathological grades evaluated by pathologists. By using artificial intelligence and other functions of HALO, we recognized morphological features, analyzed histopathological changes, and quantified the histopathological grades of various findings. The analysis of histopathological changes using HALO is expected to support pathology evaluations. (&quot;,&quot;volume&quot;:&quot;32&quot;,&quot;container-title-short&quot;:&quot;&quot;},&quot;isTemporary&quot;:false}]},{&quot;citationID&quot;:&quot;MENDELEY_CITATION_342e46fe-b641-4fea-b623-404a2ce61a19&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MzQyZTQ2ZmUtYjY0MS00ZmVhLWI2MjMtNDA0YTJjZTYxYTE5IiwicHJvcGVydGllcyI6eyJub3RlSW5kZXgiOjB9LCJpc0VkaXRlZCI6ZmFsc2UsIm1hbnVhbE92ZXJyaWRlIjp7ImlzTWFudWFsbHlPdmVycmlkZGVuIjpmYWxzZSwiY2l0ZXByb2NUZXh0IjoiPHN1cD4yNzwvc3VwPiIsIm1hbnVhbE92ZXJyaWRlVGV4dCI6IiJ9LCJjaXRhdGlvbkl0ZW1zIjpbeyJpZCI6IjE3YjMzOTk4LTJhN2QtMzNmNy1iNTkyLTU3NmNjMzIxNmNkOSIsIml0ZW1EYXRhIjp7InR5cGUiOiJhcnRpY2xlLWpvdXJuYWwiLCJpZCI6IjE3YjMzOTk4LTJhN2QtMzNmNy1iNTkyLTU3NmNjMzIxNmNkOSIsInRpdGxlIjoiRGVlcCBMZWFybmluZyBGYWNpbGl0YXRlcyBEaXN0aW5ndWlzaGluZyBIaXN0b2xvZ2ljIFN1YnR5cGVzIG9mIFB1bG1vbmFyeSBOZXVyb2VuZG9jcmluZSBUdW1vcnMgb24gRGlnaXRhbCBXaG9sZS1TbGlkZSBJbWFnZXMiLCJhdXRob3IiOlt7ImZhbWlseSI6IklsacOpIiwiZ2l2ZW4iOiJNYXJpdXMiLCJwYXJzZS1uYW1lcyI6ZmFsc2UsImRyb3BwaW5nLXBhcnRpY2xlIjoiIiwibm9uLWRyb3BwaW5nLXBhcnRpY2xlIjoiIn0seyJmYW1pbHkiOiJCZW56YXF1ZW4iLCJnaXZlbiI6IkpvbmF0aGFuIiwicGFyc2UtbmFtZXMiOmZhbHNlLCJkcm9wcGluZy1wYXJ0aWNsZSI6IiIsIm5vbi1kcm9wcGluZy1wYXJ0aWNsZSI6IiJ9LHsiZmFtaWx5IjoiVG91cm5pYWlyZSIsImdpdmVuIjoiUGF1bCIsInBhcnNlLW5hbWVzIjpmYWxzZSwiZHJvcHBpbmctcGFydGljbGUiOiIiLCJub24tZHJvcHBpbmctcGFydGljbGUiOiIifSx7ImZhbWlseSI6IkhlZWtlIiwiZ2l2ZW4iOiJTaW1vbiIsInBhcnNlLW5hbWVzIjpmYWxzZSwiZHJvcHBpbmctcGFydGljbGUiOiIiLCJub24tZHJvcHBpbmctcGFydGljbGUiOiIifSx7ImZhbWlseSI6IkF5YWNoZSIsImdpdmVuIjoiTmljaG9sYXMiLCJwYXJzZS1uYW1lcyI6ZmFsc2UsImRyb3BwaW5nLXBhcnRpY2xlIjoiIiwibm9uLWRyb3BwaW5nLXBhcnRpY2xlIjoiIn0seyJmYW1pbHkiOiJEZWxpbmdldHRlIiwiZ2l2ZW4iOiJIZXJ2w6kiLCJwYXJzZS1uYW1lcyI6ZmFsc2UsImRyb3BwaW5nLXBhcnRpY2xlIjoiIiwibm9uLWRyb3BwaW5nLXBhcnRpY2xlIjoiIn0seyJmYW1pbHkiOiJMb25nLU1pcmEiLCJnaXZlbiI6IkVsb2RpZSIsInBhcnNlLW5hbWVzIjpmYWxzZSwiZHJvcHBpbmctcGFydGljbGUiOiIiLCJub24tZHJvcHBpbmctcGFydGljbGUiOiIifSx7ImZhbWlseSI6Ikxhc3NhbGxlIiwiZ2l2ZW4iOiJTYW5kcmEiLCJwYXJzZS1uYW1lcyI6ZmFsc2UsImRyb3BwaW5nLXBhcnRpY2xlIjoiIiwibm9uLWRyb3BwaW5nLXBhcnRpY2xlIjoiIn0seyJmYW1pbHkiOiJIYW1pbGEiLCJnaXZlbiI6Ik1hcmFtZSIsInBhcnNlLW5hbWVzIjpmYWxzZSwiZHJvcHBpbmctcGFydGljbGUiOiIiLCJub24tZHJvcHBpbmctcGFydGljbGUiOiIifSx7ImZhbWlseSI6IkZheWFkYSIsImdpdmVuIjoiSnVsaWVuIiwicGFyc2UtbmFtZXMiOmZhbHNlLCJkcm9wcGluZy1wYXJ0aWNsZSI6IiIsIm5vbi1kcm9wcGluZy1wYXJ0aWNsZSI6IiJ9LHsiZmFtaWx5IjoiT3R0byIsImdpdmVuIjoiSm9zaWFuZSIsInBhcnNlLW5hbWVzIjpmYWxzZSwiZHJvcHBpbmctcGFydGljbGUiOiIiLCJub24tZHJvcHBpbmctcGFydGljbGUiOiIifSx7ImZhbWlseSI6IkNvaGVuIiwiZ2l2ZW4iOiJDaGFybG90dGUiLCJwYXJzZS1uYW1lcyI6ZmFsc2UsImRyb3BwaW5nLXBhcnRpY2xlIjoiIiwibm9uLWRyb3BwaW5nLXBhcnRpY2xlIjoiIn0seyJmYW1pbHkiOiJHb21lei1DYXJvIiwiZ2l2ZW4iOiJBYmVsIiwicGFyc2UtbmFtZXMiOmZhbHNlLCJkcm9wcGluZy1wYXJ0aWNsZSI6IiIsIm5vbi1kcm9wcGluZy1wYXJ0aWNsZSI6IiJ9LHsiZmFtaWx5IjoiQmVydGhldCIsImdpdmVuIjoiSmVhbiBQaGlsaXBwZSIsInBhcnNlLW5hbWVzIjpmYWxzZSwiZHJvcHBpbmctcGFydGljbGUiOiIiLCJub24tZHJvcHBpbmctcGFydGljbGUiOiIifSx7ImZhbWlseSI6Ik1hcnF1ZXR0ZSIsImdpdmVuIjoiQ2hhcmxlcyBIdWdvIiwicGFyc2UtbmFtZXMiOmZhbHNlLCJkcm9wcGluZy1wYXJ0aWNsZSI6IiIsIm5vbi1kcm9wcGluZy1wYXJ0aWNsZSI6IiJ9LHsiZmFtaWx5IjoiSG9mbWFuIiwiZ2l2ZW4iOiJWw6lyb25pcXVlIiwicGFyc2UtbmFtZXMiOmZhbHNlLCJkcm9wcGluZy1wYXJ0aWNsZSI6IiIsIm5vbi1kcm9wcGluZy1wYXJ0aWNsZSI6IiJ9LHsiZmFtaWx5IjoiQm9udG91eCIsImdpdmVuIjoiQ2hyaXN0b3BoZSIsInBhcnNlLW5hbWVzIjpmYWxzZSwiZHJvcHBpbmctcGFydGljbGUiOiIiLCJub24tZHJvcHBpbmctcGFydGljbGUiOiIifSx7ImZhbWlseSI6IkhvZm1hbiIsImdpdmVuIjoiUGF1bCIsInBhcnNlLW5hbWVzIjpmYWxzZSwiZHJvcHBpbmctcGFydGljbGUiOiIiLCJub24tZHJvcHBpbmctcGFydGljbGUiOiIifV0sImNvbnRhaW5lci10aXRsZSI6IkNhbmNlcnMiLCJjb250YWluZXItdGl0bGUtc2hvcnQiOiJDYW5jZXJzIChCYXNlbCkiLCJET0kiOiIxMC4zMzkwL2NhbmNlcnMxNDA3MTc0MCIsIklTU04iOiIyMDcyNjY5NCIsImlzc3VlZCI6eyJkYXRlLXBhcnRzIjpbWzIwMjIsNCwxXV19LCJhYnN0cmFjdCI6IlRoZSBoaXN0b2xvZ2ljYWwgZGlzdGluY3Rpb24gb2YgbHVuZyBuZXVyb2VuZG9jcmluZSBjYXJjaW5vbWEsIGluY2x1ZGluZyBzbWFsbCBjZWxsIGx1bmcgY2FyY2lub21hIChTQ0xDKSwgbGFyZ2UgY2VsbCBuZXVyb2VuZG9jcmluZSBjYXJjaW5vbWEgKExDTkVDKSBhbmQgYXR5cGljYWwgY2FyY2lub2lkIChBQyksIGNhbiBiZSBjaGFsbGVuZ2luZyBpbiBzb21lIGNhc2VzLCB3aGlsZSBiZWFyaW5nIHByb2dub3N0aWMgYW5kIHRoZXJhcGV1dGljIHNpZ25pZmljYW5jZS4gVG8gYXNzaXN0IHBhdGhvbG9naXN0cyB3aXRoIHRoZSBkaWZmZXJlbnRpYXRpb24gb2YgaGlzdG9sb2dpYyBzdWJ0eXBpbmcsIHdlIGFwcGxpZWQgYSBkZWVwIGxlYXJuaW5nIGNsYXNzaWZpZXIgZXF1aXBwZWQgd2l0aCBhIGNvbnZvbHV0aW9uYWwgbmV1cmFsIG5ldHdvcmsgKENOTikgdG8gcmVjb2duaXplIGx1bmcgbmV1cm9lbmRvY3JpbmUgbmVvcGxhc21zLiBTbGlkZXMgb2YgcHJpbWFyeSBsdW5nIFNDTEMsIExDTkVDIGFuZCBBQyB3ZXJlIG9idGFpbmVkIGZyb20gdGhlIExhYm9yYXRvcnkgb2YgQ2xpbmljYWwgYW5kIEV4cGVyaW1lbnRhbCBQYXRob2xvZ3kgKFVuaXZlcnNpdHkgSG9zcGl0YWwgTmljZSwgRnJhbmNlKS4gVGhyZWUgdGhvcmFjaWMgcGF0aG9sb2dpc3RzIGJsaW5kbHkgZXN0YWJsaXNoZWQgZ29sZCBzdGFuZGFyZCBkaWFnbm9zZXMuIFRoZSBIQUxPLUFJIG1vZHVsZSAoSW5kaWNhIExhYnMsIFVLKSB0cmFpbmVkIHdpdGggMTgsNzUyIGltYWdlIHRpbGVzIGV4dHJhY3RlZCBmcm9tIDYwIHNsaWRlcyAoU0NMQyA9IDIwLCBMQ05FQyA9IDIwLCBBQyA9IDIwIGNhc2VzKSB3YXMgdGhlbiB0ZXN0ZWQgb24gOTAgc2xpZGVzIChTQ0xDID0gMjYsIExDTkVDID0gMjIsIEFDID0gMTMgYW5kIGNvbWJpbmVkIFNDTEMgd2l0aCBMQ05FQyA9IDQgY2FzZXM7IE5TQ0xDID0gMjUgY2FzZXMpIGJ5IEYxLXNjb3JlIGFuZCBhY2N1cmFjeS4gQSBIQUxPLUFJIGNvcnJlY3QgYXJlYSBkaXN0cmlidXRpb24gKEFEKSBjdXRvZmYgb2YgNTAlIG9yIG1vcmUgd2FzIHJlcXVpcmVkIHRvIGNyZWRpdCB0aGUgQ05OIHdpdGggdGhlIGNvcnJlY3QgZGlhZ25vc2lzLiBUaGUgdHVtb3IgbWFwcyB3ZXJlIGZhbHNlIGNvbG9yZWQgYW5kIGRpc3BsYXllZCBzaWRlIGJ5IHNpZGUgdG8gb3JpZ2luYWwgaGVtYXRveHlsaW4gYW5kIGVvc2luIHNsaWRlcyB3aXRoIHN1cGVyaW1wb3NlZCBwYXRob2xvZ2lzdCBhbm5vdGF0aW9ucy4gVGhlIHRyYWluZWQgSEFMTy1BSSB5aWVsZGVkIGEgbWVhbiBGMS1zY29yZSBvZiAwLjk5ICg5NSUgQ0ksIDAuOTM54oCTMC45OTkpIG9uIHRoZSB0ZXN0aW5nIHNldC4gT3VyIENOTiBtb2RlbCwgcHJvdmlkaW5nIGZ1cnRoZXIgbGFyZ2VyIHZhbGlkYXRpb24sIGhhcyB0aGUgcG90ZW50aWFsIHRvIHdvcmsgc2lkZSBieSBzaWRlIHdpdGggdGhlIHBhdGhvbG9naXN0IHRvIGFjY3VyYXRlbHkgZGlmZmVyZW50aWF0ZSBiZXR3ZWVuIHRoZSBkaWZmZXJlbnQgbHVuZyBuZXVyb2VuZG9jcmluZSBjYXJjaW5vbWEgaW4gY2hhbGxlbmdpbmcgY2FzZXMuIiwicHVibGlzaGVyIjoiTURQSSIsImlzc3VlIjoiNyIsInZvbHVtZSI6IjE0In0sImlzVGVtcG9yYXJ5IjpmYWxzZX1dfQ==&quot;,&quot;citationItems&quot;:[{&quot;id&quot;:&quot;17b33998-2a7d-33f7-b592-576cc3216cd9&quot;,&quot;itemData&quot;:{&quot;type&quot;:&quot;article-journal&quot;,&quot;id&quot;:&quot;17b33998-2a7d-33f7-b592-576cc3216cd9&quot;,&quot;title&quot;:&quot;Deep Learning Facilitates Distinguishing Histologic Subtypes of Pulmonary Neuroendocrine Tumors on Digital Whole-Slide Images&quot;,&quot;author&quot;:[{&quot;family&quot;:&quot;Ilié&quot;,&quot;given&quot;:&quot;Marius&quot;,&quot;parse-names&quot;:false,&quot;dropping-particle&quot;:&quot;&quot;,&quot;non-dropping-particle&quot;:&quot;&quot;},{&quot;family&quot;:&quot;Benzaquen&quot;,&quot;given&quot;:&quot;Jonathan&quot;,&quot;parse-names&quot;:false,&quot;dropping-particle&quot;:&quot;&quot;,&quot;non-dropping-particle&quot;:&quot;&quot;},{&quot;family&quot;:&quot;Tourniaire&quot;,&quot;given&quot;:&quot;Paul&quot;,&quot;parse-names&quot;:false,&quot;dropping-particle&quot;:&quot;&quot;,&quot;non-dropping-particle&quot;:&quot;&quot;},{&quot;family&quot;:&quot;Heeke&quot;,&quot;given&quot;:&quot;Simon&quot;,&quot;parse-names&quot;:false,&quot;dropping-particle&quot;:&quot;&quot;,&quot;non-dropping-particle&quot;:&quot;&quot;},{&quot;family&quot;:&quot;Ayache&quot;,&quot;given&quot;:&quot;Nicholas&quot;,&quot;parse-names&quot;:false,&quot;dropping-particle&quot;:&quot;&quot;,&quot;non-dropping-particle&quot;:&quot;&quot;},{&quot;family&quot;:&quot;Delingette&quot;,&quot;given&quot;:&quot;Hervé&quot;,&quot;parse-names&quot;:false,&quot;dropping-particle&quot;:&quot;&quot;,&quot;non-dropping-particle&quot;:&quot;&quot;},{&quot;family&quot;:&quot;Long-Mira&quot;,&quot;given&quot;:&quot;Elodie&quot;,&quot;parse-names&quot;:false,&quot;dropping-particle&quot;:&quot;&quot;,&quot;non-dropping-particle&quot;:&quot;&quot;},{&quot;family&quot;:&quot;Lassalle&quot;,&quot;given&quot;:&quot;Sandra&quot;,&quot;parse-names&quot;:false,&quot;dropping-particle&quot;:&quot;&quot;,&quot;non-dropping-particle&quot;:&quot;&quot;},{&quot;family&quot;:&quot;Hamila&quot;,&quot;given&quot;:&quot;Marame&quot;,&quot;parse-names&quot;:false,&quot;dropping-particle&quot;:&quot;&quot;,&quot;non-dropping-particle&quot;:&quot;&quot;},{&quot;family&quot;:&quot;Fayada&quot;,&quot;given&quot;:&quot;Julien&quot;,&quot;parse-names&quot;:false,&quot;dropping-particle&quot;:&quot;&quot;,&quot;non-dropping-particle&quot;:&quot;&quot;},{&quot;family&quot;:&quot;Otto&quot;,&quot;given&quot;:&quot;Josiane&quot;,&quot;parse-names&quot;:false,&quot;dropping-particle&quot;:&quot;&quot;,&quot;non-dropping-particle&quot;:&quot;&quot;},{&quot;family&quot;:&quot;Cohen&quot;,&quot;given&quot;:&quot;Charlotte&quot;,&quot;parse-names&quot;:false,&quot;dropping-particle&quot;:&quot;&quot;,&quot;non-dropping-particle&quot;:&quot;&quot;},{&quot;family&quot;:&quot;Gomez-Caro&quot;,&quot;given&quot;:&quot;Abel&quot;,&quot;parse-names&quot;:false,&quot;dropping-particle&quot;:&quot;&quot;,&quot;non-dropping-particle&quot;:&quot;&quot;},{&quot;family&quot;:&quot;Berthet&quot;,&quot;given&quot;:&quot;Jean Philippe&quot;,&quot;parse-names&quot;:false,&quot;dropping-particle&quot;:&quot;&quot;,&quot;non-dropping-particle&quot;:&quot;&quot;},{&quot;family&quot;:&quot;Marquette&quot;,&quot;given&quot;:&quot;Charles Hugo&quot;,&quot;parse-names&quot;:false,&quot;dropping-particle&quot;:&quot;&quot;,&quot;non-dropping-particle&quot;:&quot;&quot;},{&quot;family&quot;:&quot;Hofman&quot;,&quot;given&quot;:&quot;Véronique&quot;,&quot;parse-names&quot;:false,&quot;dropping-particle&quot;:&quot;&quot;,&quot;non-dropping-particle&quot;:&quot;&quot;},{&quot;family&quot;:&quot;Bontoux&quot;,&quot;given&quot;:&quot;Christophe&quot;,&quot;parse-names&quot;:false,&quot;dropping-particle&quot;:&quot;&quot;,&quot;non-dropping-particle&quot;:&quot;&quot;},{&quot;family&quot;:&quot;Hofman&quot;,&quot;given&quot;:&quot;Paul&quot;,&quot;parse-names&quot;:false,&quot;dropping-particle&quot;:&quot;&quot;,&quot;non-dropping-particle&quot;:&quot;&quot;}],&quot;container-title&quot;:&quot;Cancers&quot;,&quot;container-title-short&quot;:&quot;Cancers (Basel)&quot;,&quot;DOI&quot;:&quot;10.3390/cancers14071740&quot;,&quot;ISSN&quot;:&quot;20726694&quot;,&quot;issued&quot;:{&quot;date-parts&quot;:[[2022,4,1]]},&quot;abstract&quot;:&quot;The histological distinction of lung neuroendocrine carcinoma, including small cell lung carcinoma (SCLC), large cell neuroendocrine carcinoma (LCNEC) and atypical carcinoid (AC), can be challenging in some cases, while bearing prognostic and therapeutic significance. To assist pathologists with the differentiation of histologic subtyping, we applied a deep learning classifier equipped with a convolutional neural network (CNN) to recognize lung neuroendocrine neoplasms. Slides of primary lung SCLC, LCNEC and AC were obtained from the Laboratory of Clinical and Experimental Pathology (University Hospital Nice, France). Three thoracic pathologists blindly established gold standard diagnoses. The HALO-AI module (Indica Labs, UK) trained with 18,752 image tiles extracted from 60 slides (SCLC = 20, LCNEC = 20, AC = 20 cases) was then tested on 90 slides (SCLC = 26, LCNEC = 22, AC = 13 and combined SCLC with LCNEC = 4 cases; NSCLC = 25 cases) by F1-score and accuracy. A HALO-AI correct area distribution (AD) cutoff of 50% or more was required to credit the CNN with the correct diagnosis. The tumor maps were false colored and displayed side by side to original hematoxylin and eosin slides with superimposed pathologist annotations. The trained HALO-AI yielded a mean F1-score of 0.99 (95% CI, 0.939–0.999) on the testing set. Our CNN model, providing further larger validation, has the potential to work side by side with the pathologist to accurately differentiate between the different lung neuroendocrine carcinoma in challenging cases.&quot;,&quot;publisher&quot;:&quot;MDPI&quot;,&quot;issue&quot;:&quot;7&quot;,&quot;volume&quot;:&quot;14&quot;},&quot;isTemporary&quot;:false}]},{&quot;citationID&quot;:&quot;MENDELEY_CITATION_ee8533aa-7e7d-4490-87e3-4b7e6c34892c&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WU4NTMzYWEtN2U3ZC00NDkwLTg3ZTMtNGI3ZTZjMzQ4OTJjIiwicHJvcGVydGllcyI6eyJub3RlSW5kZXgiOjB9LCJpc0VkaXRlZCI6ZmFsc2UsIm1hbnVhbE92ZXJyaWRlIjp7ImlzTWFudWFsbHlPdmVycmlkZGVuIjpmYWxzZSwiY2l0ZXByb2NUZXh0IjoiPHN1cD4xNzwvc3VwPiIsIm1hbnVhbE92ZXJyaWRlVGV4dCI6IiJ9LCJjaXRhdGlvbkl0ZW1zIjpbeyJpZCI6ImQ4Y2VkMDM1LTFhNmQtMzU1Yy04NzgwLTNlZmQ0MWNkN2Y3NyIsIml0ZW1EYXRhIjp7InR5cGUiOiJhcnRpY2xlLWpvdXJuYWwiLCJpZCI6ImQ4Y2VkMDM1LTFhNmQtMzU1Yy04NzgwLTNlZmQ0MWNkN2Y3NyIsInRpdGxlIjoiSW1tdW5vc2NvcmUgU2lnbmF0dXJlcyBpbiBTdXJnaWNhbCBTcGVjaW1lbnMgYW5kIFR1bW9yLUluZmlsdHJhdGluZyBMeW1waG9jeXRlcyBpbiBQcmV0cmVhdG1lbnQgQmlvcHN5IFByZWRpY3QgVHJlYXRtZW50IEVmZmljYWN5IGFuZCBTdXJ2aXZhbCBpbiBFc29waGFnZWFsIENhbmNlciIsImF1dGhvciI6W3siZmFtaWx5IjoiTm9tYSIsImdpdmVuIjoiVG9zaGlraSIsInBhcnNlLW5hbWVzIjpmYWxzZSwiZHJvcHBpbmctcGFydGljbGUiOiIiLCJub24tZHJvcHBpbmctcGFydGljbGUiOiIifSx7ImZhbWlseSI6Ik1ha2lubyIsImdpdmVuIjoiVG9tb2tpIiwicGFyc2UtbmFtZXMiOmZhbHNlLCJkcm9wcGluZy1wYXJ0aWNsZSI6IiIsIm5vbi1kcm9wcGluZy1wYXJ0aWNsZSI6IiJ9LHsiZmFtaWx5IjoiT2hzaGltYSIsImdpdmVuIjoiS2VuamkiLCJwYXJzZS1uYW1lcyI6ZmFsc2UsImRyb3BwaW5nLXBhcnRpY2xlIjoiIiwibm9uLWRyb3BwaW5nLXBhcnRpY2xlIjoiIn0seyJmYW1pbHkiOiJTdWdpbXVyYSIsImdpdmVuIjoiS2VpamlybyIsInBhcnNlLW5hbWVzIjpmYWxzZSwiZHJvcHBpbmctcGFydGljbGUiOiIiLCJub24tZHJvcHBpbmctcGFydGljbGUiOiIifSx7ImZhbWlseSI6Ik1peWF0YSIsImdpdmVuIjoiSGlyb3NoaSIsInBhcnNlLW5hbWVzIjpmYWxzZSwiZHJvcHBpbmctcGFydGljbGUiOiIiLCJub24tZHJvcHBpbmctcGFydGljbGUiOiIifSx7ImZhbWlseSI6Ikhvbm1hIiwiZ2l2ZW4iOiJLZWlpY2hpcm8iLCJwYXJzZS1uYW1lcyI6ZmFsc2UsImRyb3BwaW5nLXBhcnRpY2xlIjoiIiwibm9uLWRyb3BwaW5nLXBhcnRpY2xlIjoiIn0seyJmYW1pbHkiOiJZYW1hc2hpdGEiLCJnaXZlbiI6IktvdGFybyIsInBhcnNlLW5hbWVzIjpmYWxzZSwiZHJvcHBpbmctcGFydGljbGUiOiIiLCJub24tZHJvcHBpbmctcGFydGljbGUiOiIifSx7ImZhbWlseSI6IlNhaXRvIiwiZ2l2ZW4iOiJUYWt1cm8iLCJwYXJzZS1uYW1lcyI6ZmFsc2UsImRyb3BwaW5nLXBhcnRpY2xlIjoiIiwibm9uLWRyb3BwaW5nLXBhcnRpY2xlIjoiIn0seyJmYW1pbHkiOiJUYW5ha2EiLCJnaXZlbiI6IktvamkiLCJwYXJzZS1uYW1lcyI6ZmFsc2UsImRyb3BwaW5nLXBhcnRpY2xlIjoiIiwibm9uLWRyb3BwaW5nLXBhcnRpY2xlIjoiIn0seyJmYW1pbHkiOiJZYW1hbW90byIsImdpdmVuIjoiS2F6dXlvc2hpIiwicGFyc2UtbmFtZXMiOmZhbHNlLCJkcm9wcGluZy1wYXJ0aWNsZSI6IiIsIm5vbi1kcm9wcGluZy1wYXJ0aWNsZSI6IiJ9LHsiZmFtaWx5IjoiVGFrYWhhc2hpIiwiZ2l2ZW4iOiJUc3V5b3NoaSIsInBhcnNlLW5hbWVzIjpmYWxzZSwiZHJvcHBpbmctcGFydGljbGUiOiIiLCJub24tZHJvcHBpbmctcGFydGljbGUiOiIifSx7ImZhbWlseSI6Ikt1cm9rYXdhIiwiZ2l2ZW4iOiJZdWtpbm9yaSIsInBhcnNlLW5hbWVzIjpmYWxzZSwiZHJvcHBpbmctcGFydGljbGUiOiIiLCJub24tZHJvcHBpbmctcGFydGljbGUiOiIifSx7ImZhbWlseSI6IllhbWFzYWtpIiwiZ2l2ZW4iOiJNYWtvdG8iLCJwYXJzZS1uYW1lcyI6ZmFsc2UsImRyb3BwaW5nLXBhcnRpY2xlIjoiIiwibm9uLWRyb3BwaW5nLXBhcnRpY2xlIjoiIn0seyJmYW1pbHkiOiJOYWthamltYSIsImdpdmVuIjoiS2l5b2thenUiLCJwYXJzZS1uYW1lcyI6ZmFsc2UsImRyb3BwaW5nLXBhcnRpY2xlIjoiIiwibm9uLWRyb3BwaW5nLXBhcnRpY2xlIjoiIn0seyJmYW1pbHkiOiJNb3JpaSIsImdpdmVuIjoiRWlpY2hpIiwicGFyc2UtbmFtZXMiOmZhbHNlLCJkcm9wcGluZy1wYXJ0aWNsZSI6IiIsIm5vbi1kcm9wcGluZy1wYXJ0aWNsZSI6IiJ9LHsiZmFtaWx5IjoiRWd1Y2hpIiwiZ2l2ZW4iOiJIaWRldG9zaGkiLCJwYXJzZS1uYW1lcyI6ZmFsc2UsImRyb3BwaW5nLXBhcnRpY2xlIjoiIiwibm9uLWRyb3BwaW5nLXBhcnRpY2xlIjoiIn0seyJmYW1pbHkiOiJEb2tpIiwiZ2l2ZW4iOiJZdWljaGlybyIsInBhcnNlLW5hbWVzIjpmYWxzZSwiZHJvcHBpbmctcGFydGljbGUiOiIiLCJub24tZHJvcHBpbmctcGFydGljbGUiOiIifV0sImNvbnRhaW5lci10aXRsZSI6IkFubmFscyBvZiBTdXJnZXJ5IiwiY29udGFpbmVyLXRpdGxlLXNob3J0IjoiQW5uIFN1cmciLCJET0kiOiIxMC4xMDk3L1NMQS4wMDAwMDAwMDAwMDA1MTA0IiwiSVNTTiI6IjE1MjgxMTQwIiwiUE1JRCI6IjM0MzM0NjUxIiwiaXNzdWVkIjp7ImRhdGUtcGFydHMiOltbMjAyMywzLDFdXX0sInBhZ2UiOiJFNTI4LUU1MzciLCJhYnN0cmFjdCI6Ik9iamVjdGl2ZXM6IFR1bW9yLWluZmlsdHJhdGluZyBseW1waG9jeXRlcyAoVElMcykgaGF2ZSBsb25nIGJlZW4gcmVjb2duaXplZCBhcyBwbGF5aW5nIGFuIGltcG9ydGFudCByb2xlIGluIHR1bW9yIGltbXVuZSBtaWNyb2Vudmlyb25tZW50LiBMYXRlbHksIHRoZSBJbW11bm9zY29yZSAoSVMpIGhhcyBiZWVuIHByb3Bvc2VkIGFzIGEgbmV3IG1ldGhvZCBvZiBxdWFudGlmeWluZyB0aGUgbnVtYmVyIG9mIFRJTHMgaW4gYXNzb2NpYXRpb24gd2l0aCBwYXRpZW50IHN1cnZpdmFsIGluIHNldmVyYWwgY2FuY2VyIHR5cGVzLiBNZXRob2RzOiBJbiAzMDAgcHJlb3BlcmF0aXZlbHkgdW50cmVhdGVkIGVzb3BoYWdlYWwgY2FuY2VyIChFQykgcGF0aWVudHMgd2hvIHVuZGVyd2VudCBjdXJhdGl2ZSByZXNlY3Rpb24gYXQgdHdvIGRpZmZlcmVudCBpbnN0aXR1dGVzLCBpbW11bm9oaXN0b2NoZW1pY2FsIHN0YWluaW5nIHVzaW5nIENEMyBhbmQgQ0Q4IGFudGlib2RpZXMgd2FzIHBlcmZvcm1lZCB0byBldmFsdWF0ZSBJUywgYXMgb2JqZWN0aXZlbHkgc2NvcmVkIGJ5IGF1dG8tY291bnRlZCBUSUxzIGluIHRoZSB0dW1vciBjb3JlIGFuZCBpbnZhc2l2ZSBtYXJnaW4uIEluIGFkZGl0aW9uLCBpbiBwcmUtbmVvYWRqdXZhbnQgY2hlbW90aGVyYXB5IChwcmUtTkFDKSBlbmRvc2NvcGljIGJpb3BzaWVzIG9mIGEgZGlmZmVyZW50IGNvaG9ydCBvZiAxNDYgRUMgcGF0aWVudHMgd2hvIHJlY2VpdmVkIE5BQywgQ0QzLCBhbmQgQ0Q4IHdlcmUgaW1tdW5vc3RhaW5lZCB0byBldmFsdWF0ZSBUSUwgZGVuc2l0eS4gUmVzdWx0czogSW4gYWxsIGNhc2VzLCB0aGUgSVMtaGlnaCAoc2NvcmUgMy00KSBncm91cCB0ZW5kZWQgdG8gaGF2ZSBiZXR0ZXIgc3Vydml2YWwgWzUteWVhciBvdmVyYWxsIHN1cnZpdmFsIChPUykgb2YgdGhlIElTLWhpZ2ggdnMgbG93IGdyb3VwOiA3Ny42IHZzIDY1LjglLCBQID0gMC4wNzIyXSB0aGFuIHRoZSBJUy1sb3cgKHNjb3JlIDEtMikgZ3JvdXAuIFRoaXMgdHJlbmQgd2FzIG1vcmUgcmVtYXJrYWJsZSBpbiBjU3RhZ2UgSUktSVYgcGF0aWVudHMgKDcwLjIgdnMgNTQuNSUsIFAgPSAwLjAyMDgpIGFuZCBtdWx0aXZhcmlhdGUgYW5hbHlzaXMgb2YgT1MgZnVydGhlciBpZGVudGlmaWVkIElTIChoYXphcmQgcmF0aW8gMi4wNywgUCA9IDAuMDA0MykgdG8gYmUgYW4gaW5kZXBlbmRlbnQgcHJvZ25vc3RpYyB2YXJpYWJsZS4gSW4gcHJlTkFDIGJpb3BzaWVzLCBOQUMtcmVzcG9uZGVycyBoYWQgaGlnaGVyIGRlbnNpdGllcyB0aGFuIG5vbi1yZXNwb25kZXJzIG9mIGJvdGggQ0QzKyhQID0gMC4wMTA2KSBhbmQgQ0Q4K2NlbGxzIChQID0gMC4wNzI5KSBhbmQsIHBhcnRpY3VsYXJseSBDRDMrY2VsbCBkZW5zaXR5IHdhcyBmb3VuZCB0byBiZSBhbiBpbmRlcGVuZGVudCBwcm9nbm9zdGljIGZhY3RvciAoaGF6YXJkIHJhdGlvIDEuNzUsIFAgPSAwLjAxNjkpLiBDb25jbHVzaW9uczogVGhlIElTIHNpZ25hdHVyZSBpbiBzdXJnaWNhbCBzcGVjaW1lbnMgYW5kIFRJTCBkZW5zaXR5IGluIHByZU5BQy0gYmlvcHNpZXMgY291bGQgYmUgcHJlZGljdGl2ZSBtYXJrZXJzIG9mIGNsaW5pY2FsIG91dGNvbWVzIGluIEVDIHBhdGllbnRzLiIsInB1Ymxpc2hlciI6IldvbHRlcnMgS2x1d2VyIEhlYWx0aCIsImlzc3VlIjoiMyIsInZvbHVtZSI6IjI3NyJ9LCJpc1RlbXBvcmFyeSI6ZmFsc2V9XX0=&quot;,&quot;citationItems&quot;:[{&quot;id&quot;:&quot;d8ced035-1a6d-355c-8780-3efd41cd7f77&quot;,&quot;itemData&quot;:{&quot;type&quot;:&quot;article-journal&quot;,&quot;id&quot;:&quot;d8ced035-1a6d-355c-8780-3efd41cd7f77&quot;,&quot;title&quot;:&quot;Immunoscore Signatures in Surgical Specimens and Tumor-Infiltrating Lymphocytes in Pretreatment Biopsy Predict Treatment Efficacy and Survival in Esophageal Cancer&quot;,&quot;author&quot;:[{&quot;family&quot;:&quot;Noma&quot;,&quot;given&quot;:&quot;Toshiki&quot;,&quot;parse-names&quot;:false,&quot;dropping-particle&quot;:&quot;&quot;,&quot;non-dropping-particle&quot;:&quot;&quot;},{&quot;family&quot;:&quot;Makino&quot;,&quot;given&quot;:&quot;Tomoki&quot;,&quot;parse-names&quot;:false,&quot;dropping-particle&quot;:&quot;&quot;,&quot;non-dropping-particle&quot;:&quot;&quot;},{&quot;family&quot;:&quot;Ohshima&quot;,&quot;given&quot;:&quot;Kenji&quot;,&quot;parse-names&quot;:false,&quot;dropping-particle&quot;:&quot;&quot;,&quot;non-dropping-particle&quot;:&quot;&quot;},{&quot;family&quot;:&quot;Sugimura&quot;,&quot;given&quot;:&quot;Keijiro&quot;,&quot;parse-names&quot;:false,&quot;dropping-particle&quot;:&quot;&quot;,&quot;non-dropping-particle&quot;:&quot;&quot;},{&quot;family&quot;:&quot;Miyata&quot;,&quot;given&quot;:&quot;Hiroshi&quot;,&quot;parse-names&quot;:false,&quot;dropping-particle&quot;:&quot;&quot;,&quot;non-dropping-particle&quot;:&quot;&quot;},{&quot;family&quot;:&quot;Honma&quot;,&quot;given&quot;:&quot;Keiichiro&quot;,&quot;parse-names&quot;:false,&quot;dropping-particle&quot;:&quot;&quot;,&quot;non-dropping-particle&quot;:&quot;&quot;},{&quot;family&quot;:&quot;Yamashita&quot;,&quot;given&quot;:&quot;Kotaro&quot;,&quot;parse-names&quot;:false,&quot;dropping-particle&quot;:&quot;&quot;,&quot;non-dropping-particle&quot;:&quot;&quot;},{&quot;family&quot;:&quot;Saito&quot;,&quot;given&quot;:&quot;Takuro&quot;,&quot;parse-names&quot;:false,&quot;dropping-particle&quot;:&quot;&quot;,&quot;non-dropping-particle&quot;:&quot;&quot;},{&quot;family&quot;:&quot;Tanaka&quot;,&quot;given&quot;:&quot;Koji&quot;,&quot;parse-names&quot;:false,&quot;dropping-particle&quot;:&quot;&quot;,&quot;non-dropping-particle&quot;:&quot;&quot;},{&quot;family&quot;:&quot;Yamamoto&quot;,&quot;given&quot;:&quot;Kazuyoshi&quot;,&quot;parse-names&quot;:false,&quot;dropping-particle&quot;:&quot;&quot;,&quot;non-dropping-particle&quot;:&quot;&quot;},{&quot;family&quot;:&quot;Takahashi&quot;,&quot;given&quot;:&quot;Tsuyoshi&quot;,&quot;parse-names&quot;:false,&quot;dropping-particle&quot;:&quot;&quot;,&quot;non-dropping-particle&quot;:&quot;&quot;},{&quot;family&quot;:&quot;Kurokawa&quot;,&quot;given&quot;:&quot;Yukinori&quot;,&quot;parse-names&quot;:false,&quot;dropping-particle&quot;:&quot;&quot;,&quot;non-dropping-particle&quot;:&quot;&quot;},{&quot;family&quot;:&quot;Yamasaki&quot;,&quot;given&quot;:&quot;Makoto&quot;,&quot;parse-names&quot;:false,&quot;dropping-particle&quot;:&quot;&quot;,&quot;non-dropping-particle&quot;:&quot;&quot;},{&quot;family&quot;:&quot;Nakajima&quot;,&quot;given&quot;:&quot;Kiyokazu&quot;,&quot;parse-names&quot;:false,&quot;dropping-particle&quot;:&quot;&quot;,&quot;non-dropping-particle&quot;:&quot;&quot;},{&quot;family&quot;:&quot;Morii&quot;,&quot;given&quot;:&quot;Eiichi&quot;,&quot;parse-names&quot;:false,&quot;dropping-particle&quot;:&quot;&quot;,&quot;non-dropping-particle&quot;:&quot;&quot;},{&quot;family&quot;:&quot;Eguchi&quot;,&quot;given&quot;:&quot;Hidetoshi&quot;,&quot;parse-names&quot;:false,&quot;dropping-particle&quot;:&quot;&quot;,&quot;non-dropping-particle&quot;:&quot;&quot;},{&quot;family&quot;:&quot;Doki&quot;,&quot;given&quot;:&quot;Yuichiro&quot;,&quot;parse-names&quot;:false,&quot;dropping-particle&quot;:&quot;&quot;,&quot;non-dropping-particle&quot;:&quot;&quot;}],&quot;container-title&quot;:&quot;Annals of Surgery&quot;,&quot;container-title-short&quot;:&quot;Ann Surg&quot;,&quot;DOI&quot;:&quot;10.1097/SLA.0000000000005104&quot;,&quot;ISSN&quot;:&quot;15281140&quot;,&quot;PMID&quot;:&quot;34334651&quot;,&quot;issued&quot;:{&quot;date-parts&quot;:[[2023,3,1]]},&quot;page&quot;:&quot;E528-E537&quot;,&quot;abstract&quot;:&quot;Objectives: Tumor-infiltrating lymphocytes (TILs) have long been recognized as playing an important role in tumor immune microenvironment. Lately, the Immunoscore (IS) has been proposed as a new method of quantifying the number of TILs in association with patient survival in several cancer types. Methods: In 300 preoperatively untreated esophageal cancer (EC) patients who underwent curative resection at two different institutes, immunohistochemical staining using CD3 and CD8 antibodies was performed to evaluate IS, as objectively scored by auto-counted TILs in the tumor core and invasive margin. In addition, in pre-neoadjuvant chemotherapy (pre-NAC) endoscopic biopsies of a different cohort of 146 EC patients who received NAC, CD3, and CD8 were immunostained to evaluate TIL density. Results: In all cases, the IS-high (score 3-4) group tended to have better survival [5-year overall survival (OS) of the IS-high vs low group: 77.6 vs 65.8%, P = 0.0722] than the IS-low (score 1-2) group. This trend was more remarkable in cStage II-IV patients (70.2 vs 54.5%, P = 0.0208) and multivariate analysis of OS further identified IS (hazard ratio 2.07, P = 0.0043) to be an independent prognostic variable. In preNAC biopsies, NAC-responders had higher densities than non-responders of both CD3+(P = 0.0106) and CD8+cells (P = 0.0729) and, particularly CD3+cell density was found to be an independent prognostic factor (hazard ratio 1.75, P = 0.0169). Conclusions: The IS signature in surgical specimens and TIL density in preNAC- biopsies could be predictive markers of clinical outcomes in EC patients.&quot;,&quot;publisher&quot;:&quot;Wolters Kluwer Health&quot;,&quot;issue&quot;:&quot;3&quot;,&quot;volume&quot;:&quot;277&quot;},&quot;isTemporary&quot;:false}]},{&quot;citationID&quot;:&quot;MENDELEY_CITATION_012035ca-9bba-4666-ba65-0a0c0675ade5&quot;,&quot;properties&quot;:{&quot;noteIndex&quot;:0},&quot;isEdited&quot;:false,&quot;manualOverride&quot;:{&quot;isManuallyOverridden&quot;:false,&quot;citeprocText&quot;:&quot;&lt;sup&gt;28–34&lt;/sup&gt;&quot;,&quot;manualOverrideText&quot;:&quot;&quot;},&quot;citationTag&quot;:&quot;MENDELEY_CITATION_v3_eyJjaXRhdGlvbklEIjoiTUVOREVMRVlfQ0lUQVRJT05fMDEyMDM1Y2EtOWJiYS00NjY2LWJhNjUtMGEwYzA2NzVhZGU1IiwicHJvcGVydGllcyI6eyJub3RlSW5kZXgiOjB9LCJpc0VkaXRlZCI6ZmFsc2UsIm1hbnVhbE92ZXJyaWRlIjp7ImlzTWFudWFsbHlPdmVycmlkZGVuIjpmYWxzZSwiY2l0ZXByb2NUZXh0IjoiPHN1cD4yOOKAkzM0PC9zdXA+IiwibWFudWFsT3ZlcnJpZGVUZXh0IjoiIn0sImNpdGF0aW9uSXRlbXMiOlt7ImlkIjoiYjJjZGE3ODgtMWVhMi0zMWM5LWE3MTMtNTU0ZmVjNDNjNGQ1IiwiaXRlbURhdGEiOnsidHlwZSI6ImFydGljbGUtam91cm5hbCIsImlkIjoiYjJjZGE3ODgtMWVhMi0zMWM5LWE3MTMtNTU0ZmVjNDNjNGQ1IiwidGl0bGUiOiJUaGUgZWZmZWN0IG9mIG5lb2FkanV2YW50IHRoZXJhcHkgb24gUEQtTDEgZXhwcmVzc2lvbiBhbmQgQ0Q4K2x5bXBob2N5dGUgZGVuc2l0eSBpbiBub24tc21hbGwgY2VsbCBsdW5nIGNhbmNlciIsImF1dGhvciI6W3siZmFtaWx5IjoiWmVucyIsImdpdmVuIjoiUGhpbGlwcCIsInBhcnNlLW5hbWVzIjpmYWxzZSwiZHJvcHBpbmctcGFydGljbGUiOiIiLCJub24tZHJvcHBpbmctcGFydGljbGUiOiIifSx7ImZhbWlseSI6IkJlbGxvIiwiZ2l2ZW4iOiJDb3JpbmEiLCJwYXJzZS1uYW1lcyI6ZmFsc2UsImRyb3BwaW5nLXBhcnRpY2xlIjoiIiwibm9uLWRyb3BwaW5nLXBhcnRpY2xlIjoiIn0seyJmYW1pbHkiOiJTY2hlcnoiLCJnaXZlbiI6IkFtaW5hIiwicGFyc2UtbmFtZXMiOmZhbHNlLCJkcm9wcGluZy1wYXJ0aWNsZSI6IiIsIm5vbi1kcm9wcGluZy1wYXJ0aWNsZSI6IiJ9LHsiZmFtaWx5IjoiR3VudGVuIiwiZ2l2ZW4iOiJNaWNoYWVsIiwicGFyc2UtbmFtZXMiOmZhbHNlLCJkcm9wcGluZy1wYXJ0aWNsZSI6IiIsIm5vbi1kcm9wcGluZy1wYXJ0aWNsZSI6InZvbiJ9LHsiZmFtaWx5IjoiT2Noc2VuYmVpbiIsImdpdmVuIjoiQWRyaWFuIiwicGFyc2UtbmFtZXMiOmZhbHNlLCJkcm9wcGluZy1wYXJ0aWNsZSI6IiIsIm5vbi1kcm9wcGluZy1wYXJ0aWNsZSI6IiJ9LHsiZmFtaWx5IjoiU2NobWlkIiwiZ2l2ZW4iOiJSYWxwaCBBLiIsInBhcnNlLW5hbWVzIjpmYWxzZSwiZHJvcHBpbmctcGFydGljbGUiOiIiLCJub24tZHJvcHBpbmctcGFydGljbGUiOiIifSx7ImZhbWlseSI6IkJlcmV6b3dza2EiLCJnaXZlbiI6IlNhYmluYSIsInBhcnNlLW5hbWVzIjpmYWxzZSwiZHJvcHBpbmctcGFydGljbGUiOiIiLCJub24tZHJvcHBpbmctcGFydGljbGUiOiIifV0sImNvbnRhaW5lci10aXRsZSI6Ik1vZGVybiBQYXRob2xvZ3kiLCJET0kiOiIxMC4xMDM4L3M0MTM3OS0wMjItMDExMzkteSIsIklTU04iOiIxNTMwMDI4NSIsIlBNSUQiOiIzNTkxNTEzOSIsImlzc3VlZCI6eyJkYXRlLXBhcnRzIjpbWzIwMjIsMTIsMV1dfSwicGFnZSI6IjE4NDgtMTg1OSIsImFic3RyYWN0IjoiUEQtTDEgZXhwcmVzc2lvbiBpcyB0aGUgcm91dGluZSBjbGluaWNhbCBiaW9tYXJrZXIgZm9yIHRoZSBzZWxlY3Rpb24gb2YgcGF0aWVudHMgdG8gcmVjZWl2ZSBpbW11bm90aGVyYXB5IGluIG5vbi1zbWFsbCBjZWxsIGx1bmcgY2FuY2VyIChOU0NMQykuIEhvd2V2ZXIsIHRoZSBhcHBsaWNhdGlvbiBhbmQgYmVzdCB0aW1pbmcgb2YgaW1tdW5vdGhlcmFweSBpbiB0aGUgcmVzZWN0YWJsZSBzZXR0aW5nIGlzIHN0aWxsIHVuZGVyIGludmVzdGlnYXRpb24uIFdlIGFpbWVkIHRvIHN0dWR5IHRoZSBlZmZlY3Qgb2YgY2hlbW90aGVyYXB5IG9uIFBELUwxIGV4cHJlc3Npb24gYW5kIHR1bW9yIGluZmlsdHJhdGluZyBseW1waG9jeXRlcyAoVElMcyksIHdoaWNoIGlzIHRvIGRhdGUgc3RpbGwgcG9vcmx5IHVuZGVyc3Rvb2QuIE91ciByZXRyb3NwZWN0aXZlLCBzaW5nbGUtY2VudHJlIG5lb2FkanV2YW50IGNvaG9ydCBjb21wcmlzZWQgOTYgY29uc2VjdXRpdmUgcGF0aWVudHMgd2l0aCBOU0NMQyByZXNlY3RlZCAyMDAw4oCTMjAxNiBhZnRlciBuZW9hZGp1dmFudCB0aGVyYXB5LCBpbmNsdWRpbmcgcGFpcmVkIGRpYWdub3N0aWMgY2hlbW8tbmHDr3ZlIHNwZWNpbWVucyBpbiA1MyBjYXNlcy4gQSBiaW9sb2dpY2FsbHkgbWF0Y2hlZCBzdXJnaWNhbCBjb2hvcnQgb2YgMTE0IHByaW1hcnkgcmVzZWN0ZWQgY2FzZXMgd2FzIGluY2x1ZGVkLiBQRC1MMSBleHByZXNzaW9uLCBDRDggKyBUSUxzIGRlbnNpdHkgYW5kIHRlcnRpYXJ5IGx5bXBob2lkIHN0cnVjdHVyZXMgd2VyZSBhc3Nlc3NlZCBvbiB3aG9sZSBzbGlkZXMgYW5kIGNvcnJlbGF0ZWQgd2l0aCBjbGluaWNvLXBhdGhvbG9naWNhbCBjaGFyYWN0ZXJpc3RpY3MgYW5kIHN1cnZpdmFsLiBTZXZlbi81MyBhbmQgMTIvNTMgY2FzZXMgaGFkIGxvd2VyIHJlc3BlY3RpdmVseSBoaWdoZXIgUEQtTDEgZXhwcmVzc2lvbnMgYWZ0ZXIgbmVvYWRqdXZhbnQgdGhlcmFweS4gTW9zdCBjYXNlcyAobiA9IDM0KSBzaG93ZWQgbm8gY2hhbmdlcyBpbiBQRC1MMSBleHByZXNzaW9uLCB0aGUgbWFqb3JpdHkgb2YgdGhlc2UgaGFyYm9yaW5nIFBELUwxIDwgMSUgaW4gYm90aCBzYW1wbGVzICgyMS8zNCBbNjEuOCVdKS4gQWx0aG91Z2ggQ0Q4ICsgVElMcyBkZW5zaXR5IHdhcyBzaWduaWZpY2FudGx5IGhpZ2hlciBhZnRlciBjaGVtb3RoZXJhcHkgKHAgPSAwLjAzMSkgaW4gcmVzZWN0aW9ucyBjb21wYXJlZCB0byBkaWFnbm9zdGljIGJpb3BzaWVzLCB0aGlzIG1pZ2h0IGJlIGR1ZSB0byBzYW1wbGluZyBhbmQgc3RhdGlzdGljYWwgYmlhcy4gTm8gZGlmZmVyZW5jZSBpbiBQRC1MMSBleHByZXNzaW9uIG9yIENEOCArIFRJTHMgZGVuc2l0eSB3YXMgZGV0ZWN0ZWQgd2hlbiBjb21wYXJpbmcgdGhlIG5lb2FkanV2YW50IGFuZCBzdXJnaWNhbCBjb2hvcnQuIEluIHVuaXZhcmlhYmxlIGFuYWx5c2VzLCBoaWdoZXIgQ0Q4ICsgVElMcyBkZW5zaXR5LCBoaWdoZXIgbnVtYmVycyBvZiB0ZXJ0aWFyeSBseW1waG9pZCBzdHJ1Y3R1cmVzIGJ1dCBub3QgUEQtTDEgZXhwcmVzc2lvbiB3ZXJlIHNpZ25pZmljYW50bHkgYXNzb2NpYXRlZCB3aXRoIGxvbmdlciBzdXJ2aXZhbC4gSW5jcmVhc2VkIFBELUwxIGV4cHJlc3Npb24gYWZ0ZXIgbmVvYWRqdXZhbnQgY2hlbW90aGVyYXB5IHdhcyBub3Qgc2lnbmlmaWNhbnRseSBhc3NvY2lhdGVkIHdpdGggc2hvcnRlciA1LXllYXIgc3Vydml2YWwsIGJ1dCB0aGUgbnVtYmVyIG9mIGNhc2VzIHdhcyB2ZXJ5IGxvdy4gSW4gbXVsdGl2YXJpYWJsZSBhbmFseXNpcywgb25seSBwVCBjYXRlZ29yeSBhbmQgYWdlIHJlbWFpbmVkIGluZGVwZW5kZW50IHByb2dub3N0aWMgZmFjdG9ycy4gSW4gc3VtbWFyeSwgUEQtTDEgZXhwcmVzc2lvbiB3YXMgbW9zdGx5IHVuY2hhbmdlZCBhZnRlciBuZW9hZGp1dmFudCBjaGVtb3RoZXJhcHkgY29tcGFyZWQgdG8gZGlhZ25vc3RpYyBiaW9wc2llcy4gVGhlIHNhbXBsZSBzaXplIG9mIGNhc2VzIHdpdGggY2hhbmdlZCBQRC1MMSBleHByZXNzaW9uIHdhcyB0b28gc21hbGwgdG8gZHJhdyBjb25jbHVzaW9ucyBvbiBhbnkgcHJvZ25vc3RpYyB2YWx1ZS4iLCJwdWJsaXNoZXIiOiJTcHJpbmdlciBOYXR1cmUiLCJpc3N1ZSI6IjEyIiwidm9sdW1lIjoiMzUiLCJjb250YWluZXItdGl0bGUtc2hvcnQiOiIifSwiaXNUZW1wb3JhcnkiOmZhbHNlfSx7ImlkIjoiMTE3YzkxZDctMjI5OS0zNzc5LWFjZDgtODhlYjY1N2IzN2QxIiwiaXRlbURhdGEiOnsidHlwZSI6ImFydGljbGUtam91cm5hbCIsImlkIjoiMTE3YzkxZDctMjI5OS0zNzc5LWFjZDgtODhlYjY1N2IzN2QxIiwidGl0bGUiOiJtNkEgcmVndWxhdG9yIGV4cHJlc3Npb24gcHJvZmlsZSBwcmVkaWN0cyB0aGUgcHJvZ25vc2lzLCBiZW5lZml0IG9mIGFkanV2YW50IGNoZW1vdGhlcmFweSwgYW5kIHJlc3BvbnNlIHRvIGFudGktUEQtMSBpbW11bm90aGVyYXB5IGluIHBhdGllbnRzIHdpdGggc21hbGwtY2VsbCBsdW5nIGNhbmNlciIsImF1dGhvciI6W3siZmFtaWx5IjoiWmhhbmciLCJnaXZlbiI6IlpoaWh1aSIsInBhcnNlLW5hbWVzIjpmYWxzZSwiZHJvcHBpbmctcGFydGljbGUiOiIiLCJub24tZHJvcHBpbmctcGFydGljbGUiOiIifSx7ImZhbWlseSI6IlpoYW5nIiwiZ2l2ZW4iOiJDaGFvcWkiLCJwYXJzZS1uYW1lcyI6ZmFsc2UsImRyb3BwaW5nLXBhcnRpY2xlIjoiIiwibm9uLWRyb3BwaW5nLXBhcnRpY2xlIjoiIn0seyJmYW1pbHkiOiJMdW8iLCJnaXZlbiI6Ill1ZWp1biIsInBhcnNlLW5hbWVzIjpmYWxzZSwiZHJvcHBpbmctcGFydGljbGUiOiIiLCJub24tZHJvcHBpbmctcGFydGljbGUiOiIifSx7ImZhbWlseSI6Ild1IiwiZ2l2ZW4iOiJQZW5nIiwicGFyc2UtbmFtZXMiOmZhbHNlLCJkcm9wcGluZy1wYXJ0aWNsZSI6IiIsIm5vbi1kcm9wcGluZy1wYXJ0aWNsZSI6IiJ9LHsiZmFtaWx5IjoiWmhhbmciLCJnaXZlbiI6Ikd1b2NoYW8iLCJwYXJzZS1uYW1lcyI6ZmFsc2UsImRyb3BwaW5nLXBhcnRpY2xlIjoiIiwibm9uLWRyb3BwaW5nLXBhcnRpY2xlIjoiIn0seyJmYW1pbHkiOiJaZW5nIiwiZ2l2ZW4iOiJRaW5ncGVuZyIsInBhcnNlLW5hbWVzIjpmYWxzZSwiZHJvcHBpbmctcGFydGljbGUiOiIiLCJub24tZHJvcHBpbmctcGFydGljbGUiOiIifSx7ImZhbWlseSI6IldhbmciLCJnaXZlbiI6IkxpZGUiLCJwYXJzZS1uYW1lcyI6ZmFsc2UsImRyb3BwaW5nLXBhcnRpY2xlIjoiIiwibm9uLWRyb3BwaW5nLXBhcnRpY2xlIjoiIn0seyJmYW1pbHkiOiJZYW5nIiwiZ2l2ZW4iOiJaaGFveWFuZyIsInBhcnNlLW5hbWVzIjpmYWxzZSwiZHJvcHBpbmctcGFydGljbGUiOiIiLCJub24tZHJvcHBpbmctcGFydGljbGUiOiIifSx7ImZhbWlseSI6Ilh1ZSIsImdpdmVuIjoiTGl5YW4iLCJwYXJzZS1uYW1lcyI6ZmFsc2UsImRyb3BwaW5nLXBhcnRpY2xlIjoiIiwibm9uLWRyb3BwaW5nLXBhcnRpY2xlIjoiIn0seyJmYW1pbHkiOiJaaGVuZyIsImdpdmVuIjoiQm8iLCJwYXJzZS1uYW1lcyI6ZmFsc2UsImRyb3BwaW5nLXBhcnRpY2xlIjoiIiwibm9uLWRyb3BwaW5nLXBhcnRpY2xlIjoiIn0seyJmYW1pbHkiOiJaZW5nIiwiZ2l2ZW4iOiJIdWEiLCJwYXJzZS1uYW1lcyI6ZmFsc2UsImRyb3BwaW5nLXBhcnRpY2xlIjoiIiwibm9uLWRyb3BwaW5nLXBhcnRpY2xlIjoiIn0seyJmYW1pbHkiOiJUYW4iLCJnaXZlbiI6IkZlbmd3ZWkiLCJwYXJzZS1uYW1lcyI6ZmFsc2UsImRyb3BwaW5nLXBhcnRpY2xlIjoiIiwibm9uLWRyb3BwaW5nLXBhcnRpY2xlIjoiIn0seyJmYW1pbHkiOiJYdWUiLCJnaXZlbiI6IlFpIiwicGFyc2UtbmFtZXMiOmZhbHNlLCJkcm9wcGluZy1wYXJ0aWNsZSI6IiIsIm5vbi1kcm9wcGluZy1wYXJ0aWNsZSI6IiJ9LHsiZmFtaWx5IjoiR2FvIiwiZ2l2ZW4iOiJTaHVnZW5nIiwicGFyc2UtbmFtZXMiOmZhbHNlLCJkcm9wcGluZy1wYXJ0aWNsZSI6IiIsIm5vbi1kcm9wcGluZy1wYXJ0aWNsZSI6IiJ9LHsiZmFtaWx5IjoiU3VuIiwiZ2l2ZW4iOiJOYW4iLCJwYXJzZS1uYW1lcyI6ZmFsc2UsImRyb3BwaW5nLXBhcnRpY2xlIjoiIiwibm9uLWRyb3BwaW5nLXBhcnRpY2xlIjoiIn0seyJmYW1pbHkiOiJIZSIsImdpdmVuIjoiSmllIiwicGFyc2UtbmFtZXMiOmZhbHNlLCJkcm9wcGluZy1wYXJ0aWNsZSI6IiIsIm5vbi1kcm9wcGluZy1wYXJ0aWNsZSI6IiJ9XSwiY29udGFpbmVyLXRpdGxlIjoiQk1DIE1lZGljaW5lIiwiY29udGFpbmVyLXRpdGxlLXNob3J0IjoiQk1DIE1lZCIsIkRPSSI6IjEwLjExODYvczEyOTE2LTAyMS0wMjE0OC01IiwiSVNTTiI6IjE3NDE3MDE1IiwiUE1JRCI6IjM0ODAyNDQzIiwiaXNzdWVkIjp7ImRhdGUtcGFydHMiOltbMjAyMSwxMiwxXV19LCJhYnN0cmFjdCI6IkJhY2tncm91bmQ6IFNtYWxsIGNlbGwgbHVuZyBjYW5jZXIgKFNDTEMpIGlzIGxldGhhbCBhbmQgcG9zc2Vzc2VzIGxpbWl0ZWQgdGhlcmFwZXV0aWMgb3B0aW9ucy4gUGxhdGludW0tYmFzZWQgY2hlbW90aGVyYXB54oCUd2l0aCBvciB3aXRob3V0IGltbXVuZSBjaGVja3BvaW50IGluaGliaXRvcnMgKGFudGktUERzKeKAlGlzIHRoZSBjdXJyZW50IGZpcnN0LWxpbmUgdGhlcmFweSBmb3IgU0NMQ3M7IGhvd2V2ZXIsIGl0cyBhc3NvY2lhdGVkIG91dGNvbWVzIGFyZSBoZXRlcm9nZW5lb3VzLiBONi1tZXRoeWxhZGVub3NpbmUgKG02QSkgaXMgYSBub3ZlbCBhbmQgZGVjaXNpdmUgZmFjdG9yIGluIHR1bW91ciBwcm9ncmVzc2lvbiwgY2hlbW90aGVyYXB5IHJlc2lzdGFuY2UsIGFuZCBpbW11bm90aGVyYXB5IHJlc3BvbnNlLiBIb3dldmVyLCBtNkEgbW9kaWZpY2F0aW9uIGluIFNDTEMgcmVtYWlucyBwb29ybHkgdW5kZXJzdG9vZC4gTWV0aG9kczogV2Ugc3lzdGVtYXRpY2FsbHkgZXhwbG9yZWQgdGhlIG1vbGVjdWxhciBmZWF0dXJlcyBhbmQgY2xpbmljYWwgc2lnbmlmaWNhbmNlIG9mIG02QSByZWd1bGF0b3JzIGluIFNDTEMuIFdlIHRoZW4gY29uc3RydWN0ZWQgYW4gbTZBIHJlZ3VsYXRvci1iYXNlZCBwcm9nbm9zdGljIHNpZ25hdHVyZSAobTZBIHNjb3JlKSBiYXNlZCBvbiBvdXIgZXhhbWluYXRpb24gb2YgMjU2IGNhc2VzIHdpdGggbGltaXRlZC1zdGFnZSBTQ0xDIChMUy1TQ0xDKSBmcm9tIHRocmVlIGRpZmZlcmVudCBjb2hvcnRz4oCUaW5jbHVkaW5nIGFuIGluZGVwZW5kZW50IGNvaG9ydCB0aGF0IGNvbnRhaW5lZCAxNTAgY2FzZXMgd2l0aCBxUENSIGRhdGEuIFdlIGFkZGl0aW9uYWxseSBldmFsdWF0ZWQgdGhlIHJlbGF0aW9uc2hpcHMgYmV0d2VlbiB0aGUgbTZBIHNjb3JlIGFuZCBhZGp1dmFudCBjaGVtb3RoZXJhcHkgKEFDVCkgYmVuZWZpdHMgYW5kIHRoZSBwYXRpZW50c+KAmSByZXNwb25zZXMgdG8gYW50aS1QRC0xIHRyZWF0bWVudC4gSW1tdW5vaGlzdG9jaGVtaWNhbCAoSUhDKSBzdGFpbmluZyBhbmQgdGhlIEhBTE8gZGlnaXRhbCBwYXRob2xvZ2ljYWwgcGxhdGZvcm0gd2VyZSB1c2VkIHRvIGNhbGN1bGF0ZSBDRDgrIFQgY2VsbCBkZW5zaXR5LiBSZXN1bHRzOiBXZSBvYnNlcnZlZCBhYm5vcm1hbCBzb21hdGljIG11dGF0aW9ucyBhbmQgZXhwcmVzc2lvbnMgb2YgbTZBIHJlZ3VsYXRvcnMuIFVzaW5nIHRoZSBMQVNTTyBDb3ggbW9kZWwsIGEgZml2ZS1yZWd1bGF0b3ItYmFzZWQgKEczQlAxLCBNRVRUTDUsIEFMS0JINSwgSUdGMkJQMywgYW5kIFJCTTE1QikgbTZBIHNjb3JlIHdhcyBnZW5lcmF0ZWQgZnJvbSB0aGUgc2lnbmlmaWNhbnQgcmVndWxhdG9ycyB0byBjbGFzc2lmeSBwYXRpZW50cyBpbnRvIGhpZ2gtIGFuZCBsb3ctc2NvcmUgZ3JvdXBzLiBJbiB0aGUgdHJhaW5pbmcgY29ob3J0LCBwYXRpZW50cyB3aXRoIGhpZ2ggc2NvcmVzIGhhZCBzaG9ydGVyIG92ZXJhbGwgc3Vydml2YWwgKEhSLCA1LjE5OyAyLjc14oCTOS43NzsgUCA8IDAuMDAxKS4gVGhlIHByb2dub3N0aWMgYWNjdXJhY3kgb2YgdGhlIG02QSBzY29yZSB3YXMgd2VsbCB2YWxpZGF0ZWQgaW4gdHdvIGluZGVwZW5kZW50IGNvaG9ydHMgKEhSIDQuNiwgUCA9IDAuMDA2IGFuZCBIUiAzLjA3LCBQIDwgMC4wMDEpLiBUaW1lLWRlcGVuZGVudCBST0MgYW5kIEMtaW5kZXggYW5hbHlzZXMgZm91bmQgdGhlIG02QSBzY29yZSB0byBwb3NzZXNzIHN1cGVyaW9yIHByZWRpY3RpdmUgcG93ZXIgdGhhbiBvdGhlciBjbGluaWNvcGF0aG9sb2dpY2FsIHBhcmFtZXRlcnMuIEEgbXVsdGljZW50cmUgbXVsdGl2YXJpYXRlIGFuYWx5c2lzIHJldmVhbGVkIHRoZSBtNkEgc2NvcmUgdG8gYmUgYW4gaW5kZXBlbmRlbnQgcHJvZ25vc3RpYyBpbmRpY2F0b3IuIEFkZGl0aW9uYWxseSwgcGF0aWVudHMgd2l0aCBsb3cgc2NvcmVzIHJlY2VpdmVkIGEgZ3JlYXRlciBzdXJ2aXZhbCBiZW5lZml0IGZyb20gQUNULCBleGhpYml0ZWQgbW9yZSBDRDgrIFQgY2VsbCBpbmZpbHRyYXRpb24sIGFuZCB3ZXJlIG1vcmUgcmVzcG9uc2l2ZSB0byBjYW5jZXIgaW1tdW5vdGhlcmFweS4gQ29uY2x1c2lvbnM6IE91ciByZXN1bHRzLCBmb3IgdGhlIGZpcnN0IHRpbWUsIGFmZmlybSB0aGUgc2lnbmlmaWNhbmNlIG9mIG02QSByZWd1bGF0b3JzIGluIExTLVNDTEMuIE91ciBtdWx0aWNlbnRyZSBhbmFseXNpcyBmb3VuZCB0aGF0IHRoZSBtNkEgc2NvcmUgd2FzIGEgcmVsaWFibGUgcHJvZ25vc3RpYyB0b29sIGZvciBndWlkaW5nIGNoZW1vdGhlcmFweSBhbmQgaW1tdW5vdGhlcmFweSBzZWxlY3Rpb25zIGZvciBwYXRpZW50cyB3aXRoIFNDTEMuIiwicHVibGlzaGVyIjoiQmlvTWVkIENlbnRyYWwgTHRkIiwiaXNzdWUiOiIxIiwidm9sdW1lIjoiMTkifSwiaXNUZW1wb3JhcnkiOmZhbHNlfSx7ImlkIjoiYjkzNDVlMjEtMGM1Zi0zZDFmLWIyZmQtY2VjZGUzZmFlNDQ3IiwiaXRlbURhdGEiOnsidHlwZSI6ImFydGljbGUtam91cm5hbCIsImlkIjoiYjkzNDVlMjEtMGM1Zi0zZDFmLWIyZmQtY2VjZGUzZmFlNDQ3IiwidGl0bGUiOiJQcm9nbm9zdGljIGFuZCBwcmVkaWN0aXZlIHJvbGUgb2YgQ0Q4IGFuZCBQRC1MMSBkZXRlcm1pbmF0aW9uIGluIGx1bmcgdHVtb3IgdGlzc3VlIG9mIHBhdGllbnRzIHVuZGVyIGFudGktUEQtMSB0aGVyYXB5IiwiYXV0aG9yIjpbeyJmYW1pbHkiOiJGdW1ldCIsImdpdmVuIjoiSmVhbiBEYXZpZCIsInBhcnNlLW5hbWVzIjpmYWxzZSwiZHJvcHBpbmctcGFydGljbGUiOiIiLCJub24tZHJvcHBpbmctcGFydGljbGUiOiIifSx7ImZhbWlseSI6IlJpY2hhcmQiLCJnaXZlbiI6IkNvcmVudGluIiwicGFyc2UtbmFtZXMiOmZhbHNlLCJkcm9wcGluZy1wYXJ0aWNsZSI6IiIsIm5vbi1kcm9wcGluZy1wYXJ0aWNsZSI6IiJ9LHsiZmFtaWx5IjoiTGVkeXMiLCJnaXZlbiI6IkZhbm55IiwicGFyc2UtbmFtZXMiOmZhbHNlLCJkcm9wcGluZy1wYXJ0aWNsZSI6IiIsIm5vbi1kcm9wcGluZy1wYXJ0aWNsZSI6IiJ9LHsiZmFtaWx5IjoiS2xvcGZlbnN0ZWluIiwiZ2l2ZW4iOiJRdWVudGluIiwicGFyc2UtbmFtZXMiOmZhbHNlLCJkcm9wcGluZy1wYXJ0aWNsZSI6IiIsIm5vbi1kcm9wcGluZy1wYXJ0aWNsZSI6IiJ9LHsiZmFtaWx5IjoiSm91YmVydCIsImdpdmVuIjoiUGhpbGlwcGUiLCJwYXJzZS1uYW1lcyI6ZmFsc2UsImRyb3BwaW5nLXBhcnRpY2xlIjoiIiwibm9uLWRyb3BwaW5nLXBhcnRpY2xlIjoiIn0seyJmYW1pbHkiOiJSb3V0eSIsImdpdmVuIjoiQmVydHJhbmQiLCJwYXJzZS1uYW1lcyI6ZmFsc2UsImRyb3BwaW5nLXBhcnRpY2xlIjoiIiwibm9uLWRyb3BwaW5nLXBhcnRpY2xlIjoiIn0seyJmYW1pbHkiOiJUcnVudHplciIsImdpdmVuIjoiQ2Fyb2xpbmUiLCJwYXJzZS1uYW1lcyI6ZmFsc2UsImRyb3BwaW5nLXBhcnRpY2xlIjoiIiwibm9uLWRyb3BwaW5nLXBhcnRpY2xlIjoiIn0seyJmYW1pbHkiOiJHYWduw6kiLCJnaXZlbiI6IkFuZHLDqWFubmUiLCJwYXJzZS1uYW1lcyI6ZmFsc2UsImRyb3BwaW5nLXBhcnRpY2xlIjoiIiwibm9uLWRyb3BwaW5nLXBhcnRpY2xlIjoiIn0seyJmYW1pbHkiOiJIYW1lbCIsImdpdmVuIjoiTWFyYyBBbmRyw6kiLCJwYXJzZS1uYW1lcyI6ZmFsc2UsImRyb3BwaW5nLXBhcnRpY2xlIjoiIiwibm9uLWRyb3BwaW5nLXBhcnRpY2xlIjoiIn0seyJmYW1pbHkiOiJHdWltYXJhZXMiLCJnaXZlbiI6IkNhbWlsYSBGaWd1ZWlyZWRvIiwicGFyc2UtbmFtZXMiOmZhbHNlLCJkcm9wcGluZy1wYXJ0aWNsZSI6IiIsIm5vbi1kcm9wcGluZy1wYXJ0aWNsZSI6IiJ9LHsiZmFtaWx5IjoiQ291ZGVydCIsImdpdmVuIjoiQnJ1bm8iLCJwYXJzZS1uYW1lcyI6ZmFsc2UsImRyb3BwaW5nLXBhcnRpY2xlIjoiIiwibm9uLWRyb3BwaW5nLXBhcnRpY2xlIjoiIn0seyJmYW1pbHkiOiJBcm5vdWxkIiwiZ2l2ZW4iOiJMYXVyZW50IiwicGFyc2UtbmFtZXMiOmZhbHNlLCJkcm9wcGluZy1wYXJ0aWNsZSI6IiIsIm5vbi1kcm9wcGluZy1wYXJ0aWNsZSI6IiJ9LHsiZmFtaWx5IjoiRmF2aWVyIiwiZ2l2ZW4iOiJMYXVyZSIsInBhcnNlLW5hbWVzIjpmYWxzZSwiZHJvcHBpbmctcGFydGljbGUiOiIiLCJub24tZHJvcHBpbmctcGFydGljbGUiOiIifSx7ImZhbWlseSI6IkxhZ3JhbmdlIiwiZ2l2ZW4iOiJBdXLDqWxpZSIsInBhcnNlLW5hbWVzIjpmYWxzZSwiZHJvcHBpbmctcGFydGljbGUiOiIiLCJub24tZHJvcHBpbmctcGFydGljbGUiOiIifSx7ImZhbWlseSI6IkxhZG9pcmUiLCJnaXZlbiI6IlN5bHZhaW4iLCJwYXJzZS1uYW1lcyI6ZmFsc2UsImRyb3BwaW5nLXBhcnRpY2xlIjoiIiwibm9uLWRyb3BwaW5nLXBhcnRpY2xlIjoiIn0seyJmYW1pbHkiOiJTYWludGlnbnkiLCJnaXZlbiI6IlBpZXJyZSIsInBhcnNlLW5hbWVzIjpmYWxzZSwiZHJvcHBpbmctcGFydGljbGUiOiIiLCJub24tZHJvcHBpbmctcGFydGljbGUiOiIifSx7ImZhbWlseSI6Ik9ydGl6LUN1YXJhbiIsImdpdmVuIjoiU2FuZHJhIiwicGFyc2UtbmFtZXMiOmZhbHNlLCJkcm9wcGluZy1wYXJ0aWNsZSI6IiIsIm5vbi1kcm9wcGluZy1wYXJ0aWNsZSI6IiJ9LHsiZmFtaWx5IjoiUGVyb2wiLCJnaXZlbiI6Ik1hdXJpY2UiLCJwYXJzZS1uYW1lcyI6ZmFsc2UsImRyb3BwaW5nLXBhcnRpY2xlIjoiIiwibm9uLWRyb3BwaW5nLXBhcnRpY2xlIjoiIn0seyJmYW1pbHkiOiJGb3VjaGVyIiwiZ2l2ZW4iOiJQYXNjYWwiLCJwYXJzZS1uYW1lcyI6ZmFsc2UsImRyb3BwaW5nLXBhcnRpY2xlIjoiIiwibm9uLWRyb3BwaW5nLXBhcnRpY2xlIjoiIn0seyJmYW1pbHkiOiJIb2ZtYW4iLCJnaXZlbiI6IlBhdWwiLCJwYXJzZS1uYW1lcyI6ZmFsc2UsImRyb3BwaW5nLXBhcnRpY2xlIjoiIiwibm9uLWRyb3BwaW5nLXBhcnRpY2xlIjoiIn0seyJmYW1pbHkiOiJJbGllIiwiZ2l2ZW4iOiJNYXJpdXMiLCJwYXJzZS1uYW1lcyI6ZmFsc2UsImRyb3BwaW5nLXBhcnRpY2xlIjoiIiwibm9uLWRyb3BwaW5nLXBhcnRpY2xlIjoiIn0seyJmYW1pbHkiOiJDaGV2cmllciIsImdpdmVuIjoiU2FuZHkiLCJwYXJzZS1uYW1lcyI6ZmFsc2UsImRyb3BwaW5nLXBhcnRpY2xlIjoiIiwibm9uLWRyb3BwaW5nLXBhcnRpY2xlIjoiIn0seyJmYW1pbHkiOiJCb2lkb3QiLCJnaXZlbiI6IlJvbWFpbiIsInBhcnNlLW5hbWVzIjpmYWxzZSwiZHJvcHBpbmctcGFydGljbGUiOiIiLCJub24tZHJvcHBpbmctcGFydGljbGUiOiIifSx7ImZhbWlseSI6IkRlcmFuZ2VyZSIsImdpdmVuIjoiVmFsZW50aW4iLCJwYXJzZS1uYW1lcyI6ZmFsc2UsImRyb3BwaW5nLXBhcnRpY2xlIjoiIiwibm9uLWRyb3BwaW5nLXBhcnRpY2xlIjoiIn0seyJmYW1pbHkiOiJHaGlyaW5naGVsbGkiLCJnaXZlbiI6IkZyYW7Dp29pcyIsInBhcnNlLW5hbWVzIjpmYWxzZSwiZHJvcHBpbmctcGFydGljbGUiOiIiLCJub24tZHJvcHBpbmctcGFydGljbGUiOiIifV0sImNvbnRhaW5lci10aXRsZSI6IkJyaXRpc2ggSm91cm5hbCBvZiBDYW5jZXIiLCJjb250YWluZXItdGl0bGUtc2hvcnQiOiJCciBKIENhbmNlciIsIkRPSSI6IjEwLjEwMzgvczQxNDE2LTAxOC0wMjIwLTkiLCJJU1NOIjoiMTUzMjE4MjciLCJQTUlEIjoiMzAzMTg1MTQiLCJpc3N1ZWQiOnsiZGF0ZS1wYXJ0cyI6W1syMDE4LDEwLDE2XV19LCJwYWdlIjoiOTUwLTk2MCIsImFic3RyYWN0IjoiQmFja2dyb3VuZDogTm8gc3R1ZHkgaGFzIGV2YWx1YXRlZCB0aGUgcHJlZGljdGl2ZSBhbmQgcHJvZ25vc3RpYyByb2xlIG9mIENEOCBhbmQgUEQtTDEgY29leHByZXNzaW9uIGluIG5vbuKAk3NtYWxsLWNlbGwgbHVuZyBjYW5jZXIgKE5TQ0xDKS4gTWV0aG9kczogV2UgYW5hbHl6ZWQgUk5BIHNlcXVlbmNpbmcgYW5kL29yIGltbXVub2hpc3RvY2hlbWlzdHJ5IHN0YWluaW5nIGluIE5TQ0xDIHBhdGllbnRzIGZyb20gVGhlIENhbmNlciBHZW5vbWUgQXRsYXMgKG4gPSAxMDE2KSwgYW5kIDM0IG1ldGFzdGF0aWMgTlNDTEMgc2FtcGxlcyBub3QgdHJlYXRlZCBieSBpbW11bm90aGVyYXB5IGFzIHByb2dub3N0aWMgY29ob3J0cy4gQXMgcHJlZGljdGl2ZSBhc3BlY3Qgb2YgQ0Q4IGFuZCBQRC1MMSwgd2UgdXNlZCA4NSBOU0NMQyBwYXRpZW50cyB0cmVhdGVkIHdpdGggYW50aS1QRC0xLiBUd28gdmFsaWRhdGlvbiBjb2hvcnRzIHdlcmUgdXNlZCBpbmNsdWRpbmcgNDQgTlNDTEMgcGF0aWVudHMgdHJlYXRlZCB3aXRoIGFudGktUEQtMSBhbmQgYW4gZXh0ZXJuYWwgY29ob3J0IHdpdGggZGlmZmVyZW50IHR1bW9yIHR5cGVzLiBSZXN1bHRzOiBJbiBwcm9nbm9zdGljIGNvaG9ydHMsIGhpZ2ggQ0Q4QSBleHByZXNzaW9uIHdhcyBhc3NvY2lhdGVkIHdpdGggbG9uZ2VyIE9TIChwID0gMC4wMiksIHdoaWxlIGhpZ2ggQ0QyNzQgbVJOQSB3YXMgYXNzb2NpYXRlZCB3aXRoIHBvb3IgcHJvZ25vc2lzIChwID0gMC4wNSkuIEluIHByZWRpY3RpdmUgY29ob3J0LCBoaWdoIENEOCBleHByZXNzaW9uIGFuZCBDRDhBIG1STkEgd2VyZSBhc3NvY2lhdGVkIHdpdGggbG9uZ2VyIHByb2dyZXNzaW9uLWZyZWUgc3Vydml2YWwgKFBGUykgKHAgPSAwLjAwMDIpLiBUaGVyZSB3YXMgbm8gc2lnbmlmaWNhbnQgYXNzb2NpYXRpb24gYmV0d2VlbiBQRC1MMSBleHByZXNzaW9uIGFuZCBQRlMgd2hpbGUgaGlnaCBDRDI3NCBtUk5BIHdhcyBhc3NvY2lhdGVkIHdpdGggbG9uZ2VyIFBGUyAocCA9IDAuMDA5KS4gQSBjb21iaW5hdGlvbiBvZiBDRDhBIGFuZCBDRDI3NCB3YXMgaGlnaGx5IHByZWRpY3RpdmUgb2Ygb3V0Y29tZS4gVGhlc2UgcmVzdWx0cyB3ZXJlIGNvbmZpcm1lZCBpbiB0aGUgdmFsaWRhdGlvbiBjb2hvcnRzLiBUaGlzIHR3by1nZW5lcyBzaWduYXR1cmUgZGVtb25zdHJhdGVkIHNpbWlsYXIgcmVzdWx0cyBjb21wYXJlZCB0byBnb2xkIHN0YW5kYXJkIHNpZ25hdHVyZXMuIENvbmNsdXNpb246IENEOCByZXByZXNlbnRzIGJvdGggYSBwcm9nbm9zdGljIGFuZCBwcmVkaWN0aXZlIGZhY3RvciBvZiBvdXRjb21lcywgd2hpbGUgUEQtTDEgc2hhcmUgZGlmZmVyZW50IHByb2dub3N0aWMgYW5kIHByZWRpY3RpdmUgcm9sZXMuIiwicHVibGlzaGVyIjoiTmF0dXJlIFB1Ymxpc2hpbmcgR3JvdXAiLCJpc3N1ZSI6IjgiLCJ2b2x1bWUiOiIxMTkifSwiaXNUZW1wb3JhcnkiOmZhbHNlfSx7ImlkIjoiOWQ0YmQxYjktY2Y5ZC0zMTg4LWJmMzYtYjY0Zjc4MzliNmFiIiwiaXRlbURhdGEiOnsidHlwZSI6ImFydGljbGUtam91cm5hbCIsImlkIjoiOWQ0YmQxYjktY2Y5ZC0zMTg4LWJmMzYtYjY0Zjc4MzliNmFiIiwidGl0bGUiOiJQRC0xIGJsb2NrYWRlIGluZHVjZXMgcmVzcG9uc2VzIGJ5IGluaGliaXRpbmcgYWRhcHRpdmUgaW1tdW5lIHJlc2lzdGFuY2UiLCJhdXRob3IiOlt7ImZhbWlseSI6IlR1bWVoIiwiZ2l2ZW4iOiJQYXVsIEMuIiwicGFyc2UtbmFtZXMiOmZhbHNlLCJkcm9wcGluZy1wYXJ0aWNsZSI6IiIsIm5vbi1kcm9wcGluZy1wYXJ0aWNsZSI6IiJ9LHsiZmFtaWx5IjoiSGFydmlldyIsImdpdmVuIjoiQ2hyaXN0aW5hIEwuIiwicGFyc2UtbmFtZXMiOmZhbHNlLCJkcm9wcGluZy1wYXJ0aWNsZSI6IiIsIm5vbi1kcm9wcGluZy1wYXJ0aWNsZSI6IiJ9LHsiZmFtaWx5IjoiWWVhcmxleSIsImdpdmVuIjoiSmVubmlmZXIgSC4iLCJwYXJzZS1uYW1lcyI6ZmFsc2UsImRyb3BwaW5nLXBhcnRpY2xlIjoiIiwibm9uLWRyb3BwaW5nLXBhcnRpY2xlIjoiIn0seyJmYW1pbHkiOiJTaGludGFrdSIsImdpdmVuIjoiSS4gUGV0ZXIiLCJwYXJzZS1uYW1lcyI6ZmFsc2UsImRyb3BwaW5nLXBhcnRpY2xlIjoiIiwibm9uLWRyb3BwaW5nLXBhcnRpY2xlIjoiIn0seyJmYW1pbHkiOiJUYXlsb3IiLCJnaXZlbiI6IkVtbWEgSi5NLiIsInBhcnNlLW5hbWVzIjpmYWxzZSwiZHJvcHBpbmctcGFydGljbGUiOiIiLCJub24tZHJvcHBpbmctcGFydGljbGUiOiIifSx7ImZhbWlseSI6IlJvYmVydCIsImdpdmVuIjoiTGlkaWEiLCJwYXJzZS1uYW1lcyI6ZmFsc2UsImRyb3BwaW5nLXBhcnRpY2xlIjoiIiwibm9uLWRyb3BwaW5nLXBhcnRpY2xlIjoiIn0seyJmYW1pbHkiOiJDaG1pZWxvd3NraSIsImdpdmVuIjoiQmFydG9zeiIsInBhcnNlLW5hbWVzIjpmYWxzZSwiZHJvcHBpbmctcGFydGljbGUiOiIiLCJub24tZHJvcHBpbmctcGFydGljbGUiOiIifSx7ImZhbWlseSI6IlNwYXNpYyIsImdpdmVuIjoiTWFya28iLCJwYXJzZS1uYW1lcyI6ZmFsc2UsImRyb3BwaW5nLXBhcnRpY2xlIjoiIiwibm9uLWRyb3BwaW5nLXBhcnRpY2xlIjoiIn0seyJmYW1pbHkiOiJIZW5yeSIsImdpdmVuIjoiR2luYSIsInBhcnNlLW5hbWVzIjpmYWxzZSwiZHJvcHBpbmctcGFydGljbGUiOiIiLCJub24tZHJvcHBpbmctcGFydGljbGUiOiIifSx7ImZhbWlseSI6IkNpb2JhbnUiLCJnaXZlbiI6IlZvaWN1IiwicGFyc2UtbmFtZXMiOmZhbHNlLCJkcm9wcGluZy1wYXJ0aWNsZSI6IiIsIm5vbi1kcm9wcGluZy1wYXJ0aWNsZSI6IiJ9LHsiZmFtaWx5IjoiV2VzdCIsImdpdmVuIjoiQWxpc2hhIE4uIiwicGFyc2UtbmFtZXMiOmZhbHNlLCJkcm9wcGluZy1wYXJ0aWNsZSI6IiIsIm5vbi1kcm9wcGluZy1wYXJ0aWNsZSI6IiJ9LHsiZmFtaWx5IjoiQ2FybW9uYSIsImdpdmVuIjoiTWFudWVsIiwicGFyc2UtbmFtZXMiOmZhbHNlLCJkcm9wcGluZy1wYXJ0aWNsZSI6IiIsIm5vbi1kcm9wcGluZy1wYXJ0aWNsZSI6IiJ9LHsiZmFtaWx5IjoiS2l2b3JrIiwiZ2l2ZW4iOiJDaHJpc3RpbmUiLCJwYXJzZS1uYW1lcyI6ZmFsc2UsImRyb3BwaW5nLXBhcnRpY2xlIjoiIiwibm9uLWRyb3BwaW5nLXBhcnRpY2xlIjoiIn0seyJmYW1pbHkiOiJTZWphIiwiZ2l2ZW4iOiJFbGl6YWJldGgiLCJwYXJzZS1uYW1lcyI6ZmFsc2UsImRyb3BwaW5nLXBhcnRpY2xlIjoiIiwibm9uLWRyb3BwaW5nLXBhcnRpY2xlIjoiIn0seyJmYW1pbHkiOiJDaGVycnkiLCJnaXZlbiI6IkdyYWNlIiwicGFyc2UtbmFtZXMiOmZhbHNlLCJkcm9wcGluZy1wYXJ0aWNsZSI6IiIsIm5vbi1kcm9wcGluZy1wYXJ0aWNsZSI6IiJ9LHsiZmFtaWx5IjoiR3V0aWVycmV6IiwiZ2l2ZW4iOiJBbnRvbmlvIEouIiwicGFyc2UtbmFtZXMiOmZhbHNlLCJkcm9wcGluZy1wYXJ0aWNsZSI6IiIsIm5vbi1kcm9wcGluZy1wYXJ0aWNsZSI6IiJ9LHsiZmFtaWx5IjoiR3JvZ2FuIiwiZ2l2ZW4iOiJUcmlzdGFuIFIuIiwicGFyc2UtbmFtZXMiOmZhbHNlLCJkcm9wcGluZy1wYXJ0aWNsZSI6IiIsIm5vbi1kcm9wcGluZy1wYXJ0aWNsZSI6IiJ9LHsiZmFtaWx5IjoiTWF0ZXVzIiwiZ2l2ZW4iOiJDaHJpc3RpbmUiLCJwYXJzZS1uYW1lcyI6ZmFsc2UsImRyb3BwaW5nLXBhcnRpY2xlIjoiIiwibm9uLWRyb3BwaW5nLXBhcnRpY2xlIjoiIn0seyJmYW1pbHkiOiJUb21hc2ljIiwiZ2l2ZW4iOiJHb3JhbmEiLCJwYXJzZS1uYW1lcyI6ZmFsc2UsImRyb3BwaW5nLXBhcnRpY2xlIjoiIiwibm9uLWRyb3BwaW5nLXBhcnRpY2xlIjoiIn0seyJmYW1pbHkiOiJHbGFzcHkiLCJnaXZlbiI6IkpvaG4gQS4iLCJwYXJzZS1uYW1lcyI6ZmFsc2UsImRyb3BwaW5nLXBhcnRpY2xlIjoiIiwibm9uLWRyb3BwaW5nLXBhcnRpY2xlIjoiIn0seyJmYW1pbHkiOiJFbWVyc29uIiwiZ2l2ZW4iOiJSeWFuIE8uIiwicGFyc2UtbmFtZXMiOmZhbHNlLCJkcm9wcGluZy1wYXJ0aWNsZSI6IiIsIm5vbi1kcm9wcGluZy1wYXJ0aWNsZSI6IiJ9LHsiZmFtaWx5IjoiUm9iaW5zIiwiZ2l2ZW4iOiJIYXJsYW4iLCJwYXJzZS1uYW1lcyI6ZmFsc2UsImRyb3BwaW5nLXBhcnRpY2xlIjoiIiwibm9uLWRyb3BwaW5nLXBhcnRpY2xlIjoiIn0seyJmYW1pbHkiOiJQaWVyY2UiLCJnaXZlbiI6IlJvYmVydCBILiIsInBhcnNlLW5hbWVzIjpmYWxzZSwiZHJvcHBpbmctcGFydGljbGUiOiIiLCJub24tZHJvcHBpbmctcGFydGljbGUiOiIifSx7ImZhbWlseSI6IkVsYXNob2ZmIiwiZ2l2ZW4iOiJEYXZpZCBBLiIsInBhcnNlLW5hbWVzIjpmYWxzZSwiZHJvcHBpbmctcGFydGljbGUiOiIiLCJub24tZHJvcHBpbmctcGFydGljbGUiOiIifSx7ImZhbWlseSI6IlJvYmVydCIsImdpdmVuIjoiQ2Fyb2xpbmUiLCJwYXJzZS1uYW1lcyI6ZmFsc2UsImRyb3BwaW5nLXBhcnRpY2xlIjoiIiwibm9uLWRyb3BwaW5nLXBhcnRpY2xlIjoiIn0seyJmYW1pbHkiOiJSaWJhcyIsImdpdmVuIjoiQW50b25pIiwicGFyc2UtbmFtZXMiOmZhbHNlLCJkcm9wcGluZy1wYXJ0aWNsZSI6IiIsIm5vbi1kcm9wcGluZy1wYXJ0aWNsZSI6IiJ9XSwiY29udGFpbmVyLXRpdGxlIjoiTmF0dXJlIiwiY29udGFpbmVyLXRpdGxlLXNob3J0IjoiTmF0dXJlIiwiRE9JIjoiMTAuMTAzOC9uYXR1cmUxMzk1NCIsIklTU04iOiIxNDc2NDY4NyIsIlBNSUQiOiIyNTQyODUwNSIsImlzc3VlZCI6eyJkYXRlLXBhcnRzIjpbWzIwMTQsMTEsMjddXX0sInBhZ2UiOiI1NjgtNTcxIiwiYWJzdHJhY3QiOiJUaGVyYXBpZXMgdGhhdCB0YXJnZXQgdGhlIHByb2dyYW1tZWQgZGVhdGgtMSAoUEQtMSkgcmVjZXB0b3IgaGF2ZSBzaG93biB1bnByZWNlZGVudGVkIHJhdGVzIG9mIGR1cmFibGUgY2xpbmljYWwgcmVzcG9uc2VzIGluIHBhdGllbnRzIHdpdGggdmFyaW91cyBjYW5jZXIgdHlwZXMuIE9uZSBtZWNoYW5pc20gYnkgd2hpY2ggY2FuY2VyIHRpc3N1ZXMgbGltaXQgdGhlIGhvc3QgaW1tdW5lIHJlc3BvbnNlIGlzIHZpYSB1cHJlZ3VsYXRpb24gb2YgUEQtMSBsaWdhbmQgKFBELUwxKSBhbmQgaXRzIGxpZ2F0aW9uIHRvIFBELTEgb24gYW50aWdlbi1zcGVjaWZpYyBDRDggKyBUIGNlbGxzICh0ZXJtZWQgYWRhcHRpdmUgaW1tdW5lIHJlc2lzdGFuY2UpLiBIZXJlIHdlIHNob3cgdGhhdCBwcmUtZXhpc3RpbmcgQ0Q4ICsgVCBjZWxscyBkaXN0aW5jdGx5IGxvY2F0ZWQgYXQgdGhlIGludmFzaXZlIHR1bW91ciBtYXJnaW4gYXJlIGFzc29jaWF0ZWQgd2l0aCBleHByZXNzaW9uIG9mIHRoZSBQRC0xL1BELUwxIGltbXVuZSBpbmhpYml0b3J5IGF4aXMgYW5kIG1heSBwcmVkaWN0IHJlc3BvbnNlIHRvIHRoZXJhcHkuIFdlIGFuYWx5c2VkIHNhbXBsZXMgZnJvbSA0NiBwYXRpZW50cyB3aXRoIG1ldGFzdGF0aWMgbWVsYW5vbWEgb2J0YWluZWQgYmVmb3JlIGFuZCBkdXJpbmcgYW50aS1QRC0xIHRoZXJhcHkgKHBlbWJyb2xpenVtYWIpIHVzaW5nIHF1YW50aXRhdGl2ZSBpbW11bm9oaXN0b2NoZW1pc3RyeSwgcXVhbnRpdGF0aXZlIG11bHRpcGxleCBpbW11bm9mbHVvcmVzY2VuY2UsIGFuZCBuZXh0LWdlbmVyYXRpb24gc2VxdWVuY2luZyBmb3IgVC1jZWxsIGFudGlnZW4gcmVjZXB0b3JzIChUQ1JzKS4gSW4gc2VyaWFsbHkgc2FtcGxlZCB0dW1vdXJzLCBwYXRpZW50cyByZXNwb25kaW5nIHRvIHRyZWF0bWVudCBzaG93ZWQgcHJvbGlmZXJhdGlvbiBvZiBpbnRyYXR1bW9yYWwgQ0Q4ICsgVCBjZWxscyB0aGF0IGRpcmVjdGx5IGNvcnJlbGF0ZWQgd2l0aCByYWRpb2dyYXBoaWMgcmVkdWN0aW9uIGluIHR1bW91ciBzaXplLiBQcmUtdHJlYXRtZW50IHNhbXBsZXMgb2J0YWluZWQgZnJvbSByZXNwb25kaW5nIHBhdGllbnRzIHNob3dlZCBoaWdoZXIgbnVtYmVycyBvZiBDRDgtLCBQRC0xLSBhbmQgUEQtTDEtZXhwcmVzc2luZyBjZWxscyBhdCB0aGUgaW52YXNpdmUgdHVtb3VyIG1hcmdpbiBhbmQgaW5zaWRlIHR1bW91cnMsIHdpdGggY2xvc2UgcHJveGltaXR5IGJldHdlZW4gUEQtMSBhbmQgUEQtTDEsIGFuZCBhIG1vcmUgY2xvbmFsIFRDUiByZXBlcnRvaXJlLiBVc2luZyBtdWx0aXZhcmlhdGUgYW5hbHlzaXMsIHdlIGVzdGFibGlzaGVkIGEgcHJlZGljdGl2ZSBtb2RlbCBiYXNlZCBvbiBDRDggZXhwcmVzc2lvbiBhdCB0aGUgaW52YXNpdmUgbWFyZ2luIGFuZCB2YWxpZGF0ZWQgdGhlIG1vZGVsIGluIGFuIGluZGVwZW5kZW50IGNvaG9ydCBvZiAxNSBwYXRpZW50cy4gT3VyIGZpbmRpbmdzIGluZGljYXRlIHRoYXQgdHVtb3VyIHJlZ3Jlc3Npb24gYWZ0ZXIgdGhlcmFwZXV0aWMgUEQtMSBibG9ja2FkZSByZXF1aXJlcyBwcmUtZXhpc3RpbmcgQ0Q4ICsgVCBjZWxscyB0aGF0IGFyZSBuZWdhdGl2ZWx5IHJlZ3VsYXRlZCBieSBQRC0xL1BELUwxLW1lZGlhdGVkIGFkYXB0aXZlIGltbXVuZSByZXNpc3RhbmNlLiIsInB1Ymxpc2hlciI6Ik5hdHVyZSBQdWJsaXNoaW5nIEdyb3VwIiwiaXNzdWUiOiI3NTI4Iiwidm9sdW1lIjoiNTE1In0sImlzVGVtcG9yYXJ5IjpmYWxzZX0seyJpZCI6IjJmZjE0ZDQyLWVhNDgtMzdmOS04NWFmLWQ0MGZhMzA0NjYzZCIsIml0ZW1EYXRhIjp7InR5cGUiOiJhcnRpY2xlLWpvdXJuYWwiLCJpZCI6IjJmZjE0ZDQyLWVhNDgtMzdmOS04NWFmLWQ0MGZhMzA0NjYzZCIsInRpdGxlIjoiSW50cmF0dW1vcmFsIENEMzkrQ0Q4KyBUIENlbGxzIFByZWRpY3QgUmVzcG9uc2UgdG8gUHJvZ3JhbW1lZCBDZWxsIERlYXRoIFByb3RlaW4tMSBvciBQcm9ncmFtbWVkIERlYXRoIExpZ2FuZC0xIEJsb2NrYWRlIGluIFBhdGllbnRzIFdpdGggTlNDTEMiLCJhdXRob3IiOlt7ImZhbWlseSI6Illlb25nIiwiZ2l2ZW4iOiJKb2UiLCJwYXJzZS1uYW1lcyI6ZmFsc2UsImRyb3BwaW5nLXBhcnRpY2xlIjoiIiwibm9uLWRyb3BwaW5nLXBhcnRpY2xlIjoiIn0seyJmYW1pbHkiOiJTdXRlamEiLCJnaXZlbiI6Ikxpc2RhIiwicGFyc2UtbmFtZXMiOmZhbHNlLCJkcm9wcGluZy1wYXJ0aWNsZSI6IiIsIm5vbi1kcm9wcGluZy1wYXJ0aWNsZSI6IiJ9LHsiZmFtaWx5IjoiU2ltb25pIiwiZ2l2ZW4iOiJZYW5uaWNrIiwicGFyc2UtbmFtZXMiOmZhbHNlLCJkcm9wcGluZy1wYXJ0aWNsZSI6IiIsIm5vbi1kcm9wcGluZy1wYXJ0aWNsZSI6IiJ9LHsiZmFtaWx5IjoiTGF1IiwiZ2l2ZW4iOiJLYWggV2VuZyIsInBhcnNlLW5hbWVzIjpmYWxzZSwiZHJvcHBpbmctcGFydGljbGUiOiIiLCJub24tZHJvcHBpbmctcGFydGljbGUiOiIifSx7ImZhbWlseSI6IlRhbiIsImdpdmVuIjoiQWFyb24gQy4iLCJwYXJzZS1uYW1lcyI6ZmFsc2UsImRyb3BwaW5nLXBhcnRpY2xlIjoiIiwibm9uLWRyb3BwaW5nLXBhcnRpY2xlIjoiIn0seyJmYW1pbHkiOiJMaSIsImdpdmVuIjoiSHVpIEh1YSIsInBhcnNlLW5hbWVzIjpmYWxzZSwiZHJvcHBpbmctcGFydGljbGUiOiIiLCJub24tZHJvcHBpbmctcGFydGljbGUiOiIifSx7ImZhbWlseSI6IkxpbSIsImdpdmVuIjoiU2hlcmxseSIsInBhcnNlLW5hbWVzIjpmYWxzZSwiZHJvcHBpbmctcGFydGljbGUiOiIiLCJub24tZHJvcHBpbmctcGFydGljbGUiOiIifSx7ImZhbWlseSI6IkxvaCIsImdpdmVuIjoiSmllIEh1YSIsInBhcnNlLW5hbWVzIjpmYWxzZSwiZHJvcHBpbmctcGFydGljbGUiOiIiLCJub24tZHJvcHBpbmctcGFydGljbGUiOiIifSx7ImZhbWlseSI6IldlZSIsImdpdmVuIjoiRmVsaWNpYSBZLlQuIiwicGFyc2UtbmFtZXMiOmZhbHNlLCJkcm9wcGluZy1wYXJ0aWNsZSI6IiIsIm5vbi1kcm9wcGluZy1wYXJ0aWNsZSI6IiJ9LHsiZmFtaWx5IjoiTmVydXJrYXIiLCJnaXZlbiI6IlNhbmpuYSBOaWxlc2giLCJwYXJzZS1uYW1lcyI6ZmFsc2UsImRyb3BwaW5nLXBhcnRpY2xlIjoiIiwibm9uLWRyb3BwaW5nLXBhcnRpY2xlIjoiIn0seyJmYW1pbHkiOiJUYWthbm8iLCJnaXZlbiI6IkFuZ2VsYSIsInBhcnNlLW5hbWVzIjpmYWxzZSwiZHJvcHBpbmctcGFydGljbGUiOiIiLCJub24tZHJvcHBpbmctcGFydGljbGUiOiIifSx7ImZhbWlseSI6IlRhbiIsImdpdmVuIjoiRW5nIEh1YXQiLCJwYXJzZS1uYW1lcyI6ZmFsc2UsImRyb3BwaW5nLXBhcnRpY2xlIjoiIiwibm9uLWRyb3BwaW5nLXBhcnRpY2xlIjoiIn0seyJmYW1pbHkiOiJMaW0iLCJnaXZlbiI6IlRvbnkgSy5ILiIsInBhcnNlLW5hbWVzIjpmYWxzZSwiZHJvcHBpbmctcGFydGljbGUiOiIiLCJub24tZHJvcHBpbmctcGFydGljbGUiOiIifSx7ImZhbWlseSI6Ik5ld2VsbCIsImdpdmVuIjoiRXZhbiBXLiIsInBhcnNlLW5hbWVzIjpmYWxzZSwiZHJvcHBpbmctcGFydGljbGUiOiIiLCJub24tZHJvcHBpbmctcGFydGljbGUiOiIifSx7ImZhbWlseSI6IlRhbiIsImdpdmVuIjoiRGFuaWVsIFMuVy4iLCJwYXJzZS1uYW1lcyI6ZmFsc2UsImRyb3BwaW5nLXBhcnRpY2xlIjoiIiwibm9uLWRyb3BwaW5nLXBhcnRpY2xlIjoiIn1dLCJjb250YWluZXItdGl0bGUiOiJKb3VybmFsIG9mIFRob3JhY2ljIE9uY29sb2d5IiwiRE9JIjoiMTAuMTAxNi9qLmp0aG8uMjAyMS4wNC4wMTYiLCJJU1NOIjoiMTU1NjEzODAiLCJQTUlEIjoiMzM5NzUwMDQiLCJpc3N1ZWQiOnsiZGF0ZS1wYXJ0cyI6W1syMDIxLDgsMV1dfSwicGFnZSI6IjEzNDktMTM1OCIsImFic3RyYWN0IjoiSW50cm9kdWN0aW9uOiBQcm9ncmFtbWVkIGNlbGwgZGVhdGggcHJvdGVpbi0xIChQRC0xKSBhbmQgcHJvZ3JhbW1lZCBkZWF0aC1saWdhbmQgMSAoUEQtTDEpIGJsb2NrYWRlIGlzIGN1cnJlbnRseSB3aWRlbHkgdXNlZCBpbiB0aGUgdHJlYXRtZW50IG9mIG1ldGFzdGF0aWMgTlNDTEMuIERlc3BpdGUgYXZhaWxhYmxlIGJpb21hcmtlciBzdHJhdGlmaWNhdGlvbiwgY2xpbmljYWwgcmVzcG9uc2VzIHZhcnkuIFRodXMsIHRoZSBzZWFyY2ggZm9yIG5vdmVsIGJpb21hcmtlcnMgd2l0aCBpbXByb3ZlZCByZXNwb25zZSBwcmVkaWN0aW9uIGlzIG9uZ29pbmcuIFByZXZpb3VzbHksIHVzaW5nIG1hc3MgY3l0b21ldHJ5IG9yIGN5dG9tZXRyeSBieSB0aW1lLW9mLWZsaWdodCAoQ3lUT0YpLCBvdXIgZ3JvdXAgZGVtb25zdHJhdGVkIHRoYXQgQ0QzOStDRDgrIGltbXVuZSBjZWxscyByZXByZXNlbnQgdHVtb3IgYW50aWdlbi1zcGVjaWZpYywgY3l0b3RveGljIFQgY2VsbHMgaW4gdHJlYXRtZW50LW5haXZlIE5TQ0xDLiBXZSBoeXBvdGhlc2l6ZWQgdGhhdCBhY2N1cmF0ZSBxdWFudGl0YXRpb24gb2YgdGhpcyBUIGNlbGwgc3Vic2V0IHdvdWxkIHByZWRpY3QgaW1tdW5vdGhlcmFweSBvdXRjb21lLiBNZXRob2RzOiBUbyB0cmFuc2xhdGUgdGhpcyB0byBhIGNsaW5pY2FsIHNldHRpbmcsIHRoZSBwcmVzZW50IHN0dWR5IGNvbXBhcmVkIEN5VE9GIGRhdGEgd2l0aCBhIHJhbmdlIG9mIGNsaW5pY2FsbHkgcmVsZXZhbnQgbWV0aG9kcywgaW5jbHVkaW5nIGNvbnZlbnRpb25hbCBpbW11bm9oaXN0b2NoZW1pc3RyeSAoSUhDKSwgbXVsdGlwbGV4IElIQyBvciBpbW11bm9mbHVvcmVzY2VuY2UgKG1JSEMpLCBhbmQgZ2VuZSBleHByZXNzaW9uIGFzc2F5IGJ5IE5hbm9TdHJpbmcuIFJlc3VsdHM6IFF1YW50aWZpY2F0aW9uIHVzaW5nIG1JSEMgYnV0IG5vdCBjb252ZW50aW9uYWwgSUhDIG9yIE5hbm9TdHJpbmcgY29ycmVsYXRlZCB3aXRoIHRoZSBDeVRPRiByZXN1bHRzLiBUaGUgc3BlY2lmaWNpdHkgYW5kIHNlbnNpdGl2aXR5IG9mIG1JSEMgd2VyZSB0aGVuIGV2YWx1YXRlZCBpbiBhIHNlcGFyYXRlIHJldHJvc3BlY3RpdmUgTlNDTEMgY29ob3J0LiBDRDM5K0NEOCsgVCBjZWxsIHByb3BvcnRpb24sIGFzIGRldGVybWluZWQgYnkgbUlIQywgc3VjY2Vzc2Z1bGx5IHN0cmF0aWZpZWQgcmVzcG9uZGVycyBhbmQgbm9ucmVzcG9uZGVycyB0byBQRC0xIG9yIFBELUwxIGluaGliaXRvcnMgKG9iamVjdGl2ZSByZXNwb25zZSByYXRlIG9mIDYzLjYlLCBjb21wYXJlZCB3aXRoIDAlIGZvciB0aGUgbmVnYXRpdmUgZ3JvdXApLiBUaGlzIHByZWRpY3RpdmUgY2FwYWJpbGl0eSB3YXMgaW5kZXBlbmRlbnQgZnJvbSBvdGhlciBjb25mb3VuZGluZyBmYWN0b3JzLCBzdWNoIGFzIHRvdGFsIENEOCsgVCBjZWxsIHByb3BvcnRpb24sIENEMzkrIGx5bXBob2N5dGUgcHJvcG9ydGlvbiwgUEQtTDEgcG9zaXRpdml0eSwgRUdGUiBtdXRhdGlvbiBzdGF0dXMsIGFuZCBvdGhlciBjbGluaWNvcGF0aG9sb2dpYyBwYXJhbWV0ZXJzLiBDb25jbHVzaW9uczogT3VyIHJlc3VsdHMgc3VnZ2VzdCB0aGF0IHRoZSBtSUhDIHBsYXRmb3JtIGlzIGEgY2xpbmljYWxseSByZWxldmFudCBtZXRob2QgdG8gZXZhbHVhdGUgQ0QzOStDRDgrIFQgY2VsbCBwcm9wb3J0aW9uIGFuZCB0aGF0IHRoaXMgbWFya2VyIGNhbiBzZXJ2ZSBhcyBhIHBvdGVudGlhbCBiaW9tYXJrZXIgdGhhdCBwcmVkaWN0cyByZXNwb25zZSB0byBQRC0xIG9yIFBELUwxIGJsb2NrYWRlIGluIHBhdGllbnRzIHdpdGggTlNDTEMuIEZ1cnRoZXIgdmFsaWRhdGlvbiBpbiBhZGRpdGlvbmFsIE5TQ0xDIGNvaG9ydHMgaXMgd2FycmFudGVkLiIsInB1Ymxpc2hlciI6IkVsc2V2aWVyIEluYy4iLCJpc3N1ZSI6IjgiLCJ2b2x1bWUiOiIxNiIsImNvbnRhaW5lci10aXRsZS1zaG9ydCI6IiJ9LCJpc1RlbXBvcmFyeSI6ZmFsc2V9LHsiaWQiOiIxODViOGVjZi1kZjM4LTNhMDctOTc3Yy05NDc5NGZiOTQzYTIiLCJpdGVtRGF0YSI6eyJ0eXBlIjoiYXJ0aWNsZS1qb3VybmFsIiwiaWQiOiIxODViOGVjZi1kZjM4LTNhMDctOTc3Yy05NDc5NGZiOTQzYTIiLCJ0aXRsZSI6IkxvdyBJbmZpbHRyYXRpb24gb2YgQ0Q4KyBQRC1MMSsgVCBDZWxscyBhbmQgTTIgTWFjcm9waGFnZXMgUHJlZGljdHMgSW1wcm92ZWQgQ2xpbmljYWwgT3V0Y29tZXMgQWZ0ZXIgSW1tdW5lIENoZWNrcG9pbnQgSW5oaWJpdG9yIFRoZXJhcHkgaW4gTm9uLVNtYWxsIENlbGwgTHVuZyBDYXJjaW5vbWEiLCJhdXRob3IiOlt7ImZhbWlseSI6IkxpIiwiZ2l2ZW4iOiJMaXVuaW5nIiwicGFyc2UtbmFtZXMiOmZhbHNlLCJkcm9wcGluZy1wYXJ0aWNsZSI6IiIsIm5vbi1kcm9wcGluZy1wYXJ0aWNsZSI6IiJ9LHsiZmFtaWx5IjoiTHUiLCJnaXZlbiI6Ikd1b2ppZSIsInBhcnNlLW5hbWVzIjpmYWxzZSwiZHJvcHBpbmctcGFydGljbGUiOiIiLCJub24tZHJvcHBpbmctcGFydGljbGUiOiIifSx7ImZhbWlseSI6IkxpdSIsImdpdmVuIjoiWWFuZyIsInBhcnNlLW5hbWVzIjpmYWxzZSwiZHJvcHBpbmctcGFydGljbGUiOiIiLCJub24tZHJvcHBpbmctcGFydGljbGUiOiIifSx7ImZhbWlseSI6IkdvbmciLCJnaXZlbiI6Ikxvbmdsb25nIiwicGFyc2UtbmFtZXMiOmZhbHNlLCJkcm9wcGluZy1wYXJ0aWNsZSI6IiIsIm5vbi1kcm9wcGluZy1wYXJ0aWNsZSI6IiJ9LHsiZmFtaWx5IjoiWmhlbmciLCJnaXZlbiI6Ilh1ZSIsInBhcnNlLW5hbWVzIjpmYWxzZSwiZHJvcHBpbmctcGFydGljbGUiOiIiLCJub24tZHJvcHBpbmctcGFydGljbGUiOiIifSx7ImZhbWlseSI6IlpoZW5nIiwiZ2l2ZW4iOiJIb25nYm8iLCJwYXJzZS1uYW1lcyI6ZmFsc2UsImRyb3BwaW5nLXBhcnRpY2xlIjoiIiwibm9uLWRyb3BwaW5nLXBhcnRpY2xlIjoiIn0seyJmYW1pbHkiOiJHdSIsImdpdmVuIjoiV2VpZ3VhbmciLCJwYXJzZS1uYW1lcyI6ZmFsc2UsImRyb3BwaW5nLXBhcnRpY2xlIjoiIiwibm9uLWRyb3BwaW5nLXBhcnRpY2xlIjoiIn0seyJmYW1pbHkiOiJZYW5nIiwiZ2l2ZW4iOiJMaW4iLCJwYXJzZS1uYW1lcyI6ZmFsc2UsImRyb3BwaW5nLXBhcnRpY2xlIjoiIiwibm9uLWRyb3BwaW5nLXBhcnRpY2xlIjoiIn1dLCJjb250YWluZXItdGl0bGUiOiJGcm9udGllcnMgaW4gT25jb2xvZ3kiLCJjb250YWluZXItdGl0bGUtc2hvcnQiOiJGcm9udCBPbmNvbCIsIkRPSSI6IjEwLjMzODkvZm9uYy4yMDIxLjY1ODY5MCIsIklTU04iOiIyMjM0OTQzWCIsImlzc3VlZCI6eyJkYXRlLXBhcnRzIjpbWzIwMjEsNiw0XV19LCJhYnN0cmFjdCI6IkJhY2tncm91bmQ6IE1hbnkgY2xpbmljYWwgc3R1ZGllcyBoYXZlIHNob3duIHRoYXQgcGF0aWVudHMgd2l0aCBub24tc21hbGwgY2VsbCBsdW5nIGNhcmNpbm9tYSAoTlNDTEMpIGNhbiBiZW5lZml0IGZyb20gaW1tdW5lIGNoZWNrcG9pbnQgaW5oaWJpdG9yIChJQ0kpIHRoZXJhcHk7IGhvd2V2ZXIsIFBELUwxIGFuZCB0dW1vciBtdXRhdGlvbiBidXJkZW4gKFRNQiksIHdoaWNoIGFyZSByZWNvbW1lbmRlZCBieSB0aGUgTkNDTiBndWlkZWxpbmVzLCBhcmUgc3RpbGwgaW5zdWZmaWNpZW50IGluIHByZWRpY3RpbmcgdGhlIHJlc3BvbnNlIHRvIGFuZCBwcm9nbm9zaXMgb2YgaW1tdW5vdGhlcmFweS4gR2l2ZW4gdGhlIHdpZGVzcHJlYWQgdXNlIG9mIElDSXMsIGl0IGlzIGltcG9ydGFudCB0byBmaW5kIGJpb21hcmtlcnMgdGhhdCBjYW4gcHJlZGljdCBpbW11bm90aGVyYXB5IG91dGNvbWVzIGluIE5TQ0xDIHBhdGllbnRzLCBhbmQgdGhlIGV4cGxvcmF0aW9uIG9mIGFkZGl0aW9uYWwgZWZmZWN0aXZlIGJpb21hcmtlcnMgZm9yIElDSSB0aGVyYXB5IGlzIHVyZ2VudGx5IG5lZWRlZC4gTWV0aG9kczogQSB0b3RhbCBvZiAzMyBzdGFnZSBJSS1JViBOU0NMQyBwYXRpZW50cyB3ZXJlIGluY2x1ZGVkIGluIHRoaXMgc3R1ZHkuIFdlIGFuYWx5emVkIGltbXVuZSBtYXJrZXJzIGluIGJpb3BzeSBhbmQgc3VyZ2ljYWwgdGlzc3VlIHJlc2VjdGVkIGZyb20gdGhlc2UgcGF0aWVudHMgYmVmb3JlIHRyZWF0bWVudCB3aXRoIElDSXMuIFdlIGV4YW1pbmVkIHRoZSBpbmZpbHRyYXRpb24gb2YgaW1tdW5lIGNlbGxzIGFuZCBleHByZXNzaW9uIG9mIFBELUwxIGluIGltbXVuZSBjZWxscyB1c2luZyBmbHVvcmVzY2VudCBtdWx0aXBsZXggaW1tdW5vaGlzdG9jaGVtaXN0cnkgKG1JSEMpIHN0YWluZWQgd2l0aCBDRDgvQ0Q2OC9DRDE2My9QRC1MMSBhbnRpYm9kaWVzLiBSZXN1bHRzOiBJbiB0aGlzIGNvaG9ydCwgd2Ugb2JzZXJ2ZWQgdGhhdCB0aGUgbGV2ZWxzIG9mIENEOCsgVCBjZWxscywgQ0Q4K1BELUwxKyBUIGNlbGxzLCBhbmQgQ0Q2OCtDRDE2MysgTTIgbWFjcm9waGFnZXMgaW4gdGhlIHRvdGFsIHJlZ2lvbiB3ZXJlIGluZGVwZW5kZW50IHByb2dub3N0aWMgZmFjdG9ycyBmb3IgcHJvZ3Jlc3Npb24tZnJlZSBzdXJ2aXZhbCAoUEZTKSBpbiBOU0NMQyBwYXRpZW50cyB0cmVhdGVkIHdpdGggSUNJcyAoSFI9MC4wNCwgUD0wLjAxMzsgSFI9MTcuNzAsIFA9MC4wMjY7IGFuZCBIUj0xNy44OCwgUD0wLjAxMSwgcmVzcGVjdGl2ZWx5KS4gSGlnaCBpbmZpbHRyYXRpb24gb2YgQ0Q4KyBUIGNlbGxzIGFuZCBsb3cgaW5maWx0cmF0aW9uIG9mIENEOCtQRC1MMSsgVCBjZWxscyB0aHJvdWdob3V0IHRoZSByZWdpb24gd2VyZSBjb3JyZWxhdGVkIHdpdGggcHJvbG9uZ2VkIFBGUyAoUD0wLjAxNiBhbmQgUD0wLjAyLCByZXNwZWN0aXZlbHkpLiBObyBzdGF0aXN0aWNhbGx5IHNpZ25pZmljYW50IGRpZmZlcmVuY2Ugd2FzIG9ic2VydmVkIGZvciBDRDY4K0NEMTYzKyBNMiBtYWNyb3BoYWdlcy4gVGhlIGpvaW50IHBhcmFtZXRlcnMgQ0Q4KyBoaWdoL0NEOCtQRC1MMSsgbG93LCBDRDgrIGhpZ2gvQ0Q2OCtDRDE2MysgbG93IGFuZCBDRDgrUEQtTDErIGxvdy9DRDY4K0NEMTYzKyBsb3cgcHJlZGljdGVkIGJldHRlciBQRlMgdGhhbiBvdGhlciBqb2ludCBwYXJhbWV0ZXJzIChQPDAuMDEsIFA8MC4wMSwgYW5kIFA8MC4wMDEsIHJlc3BlY3RpdmVseSksIGFuZCB0aGV5IGFsc28gZGVtb25zdHJhdGVkIHN0cm9uZ2VyIHN0cmF0aWZpY2F0aW9uIHRoYW4gc2luZ2xlIGJpb21hcmtlcnMuIFRoZSByZXNwb25zZSByYXRlIG9mIHBhdGllbnRzIHdpdGggaGlnaCBpbmZpbHRyYXRpb24gb2YgQ0Q4KyBUIGNlbGxzIHdhcyBzaWduaWZpY2FudGx5IGhpZ2hlciB0aGFuIHRoYXQgb2YgdGhvc2Ugd2l0aCBsb3cgaW5maWx0cmF0aW9uIChQPDAuMDEpLCBhbmQgdGhlIGpvaW50IHBhcmFtZXRlcnMgQ0Q4Ky9DRDgrUEQtTDErIGFuZCBDRDgrL0NENjgrQ0QxNjMrIGFsc28gZGVtb25zdHJhdGVkIHN0cm9uZ2VyIHN0cmF0aWZpY2F0aW9uIHRoYW4gc2luZ2xlIGJpb21hcmtlcnMuIENvbmNsdXNpb25zOiBUaGlzIHJldHJvc3BlY3RpdmUgc3R1ZHkgaWRlbnRpZmllZCB0aGUgcHJlZGljdGl2ZSB2YWx1ZSBvZiBDRDgrUEQtTDErIFQgY2VsbHMsIENEOCsgVCBjZWxscywgYW5kIENENjgrQ0QxNjMrIE0yIG1hY3JvcGhhZ2VzIGluIE5TQ0xDIHBhdGllbnRzIHdobyByZWNlaXZlZCBJQ0lzLiBJbnRlcmVzdGluZ2x5LCBvdXIgcmVzdWx0cyBpbmRpY2F0ZSB0aGF0IHRoZSBldmFsdWF0aW9uIG9mIGpvaW50IHBhcmFtZXRlcnMgaGFzIGNlcnRhaW4gc2lnbmlmaWNhbmNlIGluIGd1aWRpbmcgSUNJIHRyZWF0bWVudCBpbiBOU0NMQyBwYXRpZW50cy4iLCJwdWJsaXNoZXIiOiJGcm9udGllcnMgTWVkaWEgUy5BLiIsInZvbHVtZSI6IjExIn0sImlzVGVtcG9yYXJ5IjpmYWxzZX0seyJpZCI6IjlhNzczNWRjLWYxMGQtM2RiOC1iYzA4LTM4OGI0MTE2NGIyNyIsIml0ZW1EYXRhIjp7InR5cGUiOiJhcnRpY2xlLWpvdXJuYWwiLCJpZCI6IjlhNzczNWRjLWYxMGQtM2RiOC1iYzA4LTM4OGI0MTE2NGIyNyIsInRpdGxlIjoiU3BhdGlhbCBpbW11bm9waGVub3R5cGVzIHByZWRpY3QgcmVzcG9uc2UgdG8gYW50aS1QRDEgdHJlYXRtZW50IGFuZCBjYXB0dXJlIGRpc3RpbmN0IHBhdGhzIG9mIFQgY2VsbCBldmFzaW9uIGluIHRyaXBsZSBuZWdhdGl2ZSBicmVhc3QgY2FuY2VyIiwiYXV0aG9yIjpbeyJmYW1pbHkiOiJIYW1tZXJsIiwiZ2l2ZW4iOiJEb3JhIiwicGFyc2UtbmFtZXMiOmZhbHNlLCJkcm9wcGluZy1wYXJ0aWNsZSI6IiIsIm5vbi1kcm9wcGluZy1wYXJ0aWNsZSI6IiJ9LHsiZmFtaWx5IjoiTWFydGVucyIsImdpdmVuIjoiSm9obiBXLk0uIiwicGFyc2UtbmFtZXMiOmZhbHNlLCJkcm9wcGluZy1wYXJ0aWNsZSI6IiIsIm5vbi1kcm9wcGluZy1wYXJ0aWNsZSI6IiJ9LHsiZmFtaWx5IjoiVGltbWVybWFucyIsImdpdmVuIjoiTWlla2UiLCJwYXJzZS1uYW1lcyI6ZmFsc2UsImRyb3BwaW5nLXBhcnRpY2xlIjoiIiwibm9uLWRyb3BwaW5nLXBhcnRpY2xlIjoiIn0seyJmYW1pbHkiOiJTbWlkIiwiZ2l2ZW4iOiJNYXJjZWwiLCJwYXJzZS1uYW1lcyI6ZmFsc2UsImRyb3BwaW5nLXBhcnRpY2xlIjoiIiwibm9uLWRyb3BwaW5nLXBhcnRpY2xlIjoiIn0seyJmYW1pbHkiOiJUcmFwbWFuLUphbnNlbiIsImdpdmVuIjoiQW5pdGEgTS4iLCJwYXJzZS1uYW1lcyI6ZmFsc2UsImRyb3BwaW5nLXBhcnRpY2xlIjoiIiwibm9uLWRyb3BwaW5nLXBhcnRpY2xlIjoiIn0seyJmYW1pbHkiOiJGb2VrZW5zIiwiZ2l2ZW4iOiJSZW7DqWUiLCJwYXJzZS1uYW1lcyI6ZmFsc2UsImRyb3BwaW5nLXBhcnRpY2xlIjoiIiwibm9uLWRyb3BwaW5nLXBhcnRpY2xlIjoiIn0seyJmYW1pbHkiOiJJc2FldmEiLCJnaXZlbiI6Ik9sZ2EgSS4iLCJwYXJzZS1uYW1lcyI6ZmFsc2UsImRyb3BwaW5nLXBhcnRpY2xlIjoiIiwibm9uLWRyb3BwaW5nLXBhcnRpY2xlIjoiIn0seyJmYW1pbHkiOiJWb29yd2VyayIsImdpdmVuIjoiTGVvbmllIiwicGFyc2UtbmFtZXMiOmZhbHNlLCJkcm9wcGluZy1wYXJ0aWNsZSI6IiIsIm5vbi1kcm9wcGluZy1wYXJ0aWNsZSI6IiJ9LHsiZmFtaWx5IjoiQmFsY2lvZ2x1IiwiZ2l2ZW4iOiJIYXlyaSBFLiIsInBhcnNlLW5hbWVzIjpmYWxzZSwiZHJvcHBpbmctcGFydGljbGUiOiIiLCJub24tZHJvcHBpbmctcGFydGljbGUiOiIifSx7ImZhbWlseSI6IldpamVycyIsImdpdmVuIjoiUmViZWNjYSIsInBhcnNlLW5hbWVzIjpmYWxzZSwiZHJvcHBpbmctcGFydGljbGUiOiIiLCJub24tZHJvcHBpbmctcGFydGljbGUiOiIifSx7ImZhbWlseSI6Ik5lZGVybG9mIiwiZ2l2ZW4iOiJJcmlzIiwicGFyc2UtbmFtZXMiOmZhbHNlLCJkcm9wcGluZy1wYXJ0aWNsZSI6IiIsIm5vbi1kcm9wcGluZy1wYXJ0aWNsZSI6IiJ9LHsiZmFtaWx5IjoiU2FsZ2FkbyIsImdpdmVuIjoiUm9iZXJ0byIsInBhcnNlLW5hbWVzIjpmYWxzZSwiZHJvcHBpbmctcGFydGljbGUiOiIiLCJub24tZHJvcHBpbmctcGFydGljbGUiOiIifSx7ImZhbWlseSI6IkhvcmxpbmdzIiwiZ2l2ZW4iOiJIdWdvIiwicGFyc2UtbmFtZXMiOmZhbHNlLCJkcm9wcGluZy1wYXJ0aWNsZSI6IiIsIm5vbi1kcm9wcGluZy1wYXJ0aWNsZSI6IiJ9LHsiZmFtaWx5IjoiS29rIiwiZ2l2ZW4iOiJNYXJsZWVuIiwicGFyc2UtbmFtZXMiOmZhbHNlLCJkcm9wcGluZy1wYXJ0aWNsZSI6IiIsIm5vbi1kcm9wcGluZy1wYXJ0aWNsZSI6IiJ9LHsiZmFtaWx5IjoiRGViZXRzIiwiZ2l2ZW4iOiJSZW5vIiwicGFyc2UtbmFtZXMiOmZhbHNlLCJkcm9wcGluZy1wYXJ0aWNsZSI6IiIsIm5vbi1kcm9wcGluZy1wYXJ0aWNsZSI6IiJ9XSwiY29udGFpbmVyLXRpdGxlIjoiTmF0dXJlIENvbW11bmljYXRpb25zIiwiY29udGFpbmVyLXRpdGxlLXNob3J0IjoiTmF0IENvbW11biIsIkRPSSI6IjEwLjEwMzgvczQxNDY3LTAyMS0yNTk2Mi0wIiwiSVNTTiI6IjIwNDExNzIzIiwiUE1JRCI6IjM0NTgwMjkxIiwiaXNzdWVkIjp7ImRhdGUtcGFydHMiOltbMjAyMSwxMiwxXV19LCJhYnN0cmFjdCI6Ik9ubHkgYSBzdWJncm91cCBvZiB0cmlwbGUtbmVnYXRpdmUgYnJlYXN0IGNhbmNlciAoVE5CQykgcmVzcG9uZHMgdG8gaW1tdW5lIGNoZWNrcG9pbnQgaW5oaWJpdG9ycyAoSUNJKS4gVG8gYmV0dGVyIHVuZGVyc3RhbmQgbGFjayBvZiByZXNwb25zZSB0byBJQ0ksIHdlIGFuYWx5emUgNjgxIFROQkNzIGZvciBzcGF0aWFsIGltbXVuZSBjZWxsIGNvbnRleHR1cmVzIGluIHJlbGF0aW9uIHRvIGNsaW5pY2FsIG91dGNvbWVzIGFuZCBwYXRod2F5cyBvZiBUIGNlbGwgZXZhc2lvbi4gRXhjbHVkZWQsIGlnbm9yZWQgYW5kIGluZmxhbWVkIHBoZW5vdHlwZXMgY2FuIGJlIGNhcHR1cmVkIGJ5IGEgZ2VuZSBjbGFzc2lmaWVyIHRoYXQgcHJlZGljdHMgcHJvZ25vc2lzIG9mIHZhcmlvdXMgY2FuY2VycyBhcyB3ZWxsIGFzIGFudGktUEQxIHJlc3BvbnNlIG9mIG1ldGFzdGF0aWMgVE5CQyBwYXRpZW50cyBpbiBhIHBoYXNlIElJIHRyaWFsLiBUaGUgZXhjbHVkZWQgcGhlbm90eXBlLCB3aGljaCBpcyBhc3NvY2lhdGVkIHdpdGggcmVzaXN0YW5jZSB0byBhbnRpLVBEMSwgZGVtb25zdHJhdGVzIGRlcG9zaXRzIG9mIGNvbGxhZ2VuLTEwLCBlbmhhbmNlZCBnbHljb2x5c2lzLCBhbmQgYWN0aXZhdGlvbiBvZiBUR0bOsi9WRUdGIHBhdGh3YXlzOyB0aGUgaWdub3JlZCBwaGVub3R5cGUsIGFsc28gYXNzb2NpYXRlZCB3aXRoIHJlc2lzdGFuY2UgdG8gYW50aS1QRDEsIHNob3dzIGVpdGhlciBoaWdoIGRlbnNpdHkgb2YgQ0QxNjMrIG15ZWxvaWQgY2VsbHMgb3IgYWN0aXZhdGlvbiBvZiBXTlQvUFBBUs6zIHBhdGh3YXlzOyB3aGVyZWFzIHRoZSBpbmZsYW1lZCBwaGVub3R5cGUsIHdoaWNoIGlzIGFzc29jaWF0ZWQgd2l0aCByZXNwb25zZSB0byBhbnRpLVBEMSwgcmV2ZWFsZWQgbmVjcm9zaXMsIGhpZ2ggZGVuc2l0eSBvZiBDTEVDOUErIGRlbmRyaXRpYyBjZWxscywgaGlnaCBUQ1IgY2xvbmFsaXR5IGluZGVwZW5kZW50IG9mIG5lby1hbnRpZ2VucywgYW5kIGVuaGFuY2VkIGV4cHJlc3Npb24gb2YgVCBjZWxsIGNvLWluaGliaXRvcnkgcmVjZXB0b3JzLiIsInB1Ymxpc2hlciI6Ik5hdHVyZSBSZXNlYXJjaCIsImlzc3VlIjoiMSIsInZvbHVtZSI6IjEyIn0sImlzVGVtcG9yYXJ5IjpmYWxzZX1dfQ==&quot;,&quot;citationItems&quot;:[{&quot;id&quot;:&quot;b2cda788-1ea2-31c9-a713-554fec43c4d5&quot;,&quot;itemData&quot;:{&quot;type&quot;:&quot;article-journal&quot;,&quot;id&quot;:&quot;b2cda788-1ea2-31c9-a713-554fec43c4d5&quot;,&quot;title&quot;:&quot;The effect of neoadjuvant therapy on PD-L1 expression and CD8+lymphocyte density in non-small cell lung cancer&quot;,&quot;author&quot;:[{&quot;family&quot;:&quot;Zens&quot;,&quot;given&quot;:&quot;Philipp&quot;,&quot;parse-names&quot;:false,&quot;dropping-particle&quot;:&quot;&quot;,&quot;non-dropping-particle&quot;:&quot;&quot;},{&quot;family&quot;:&quot;Bello&quot;,&quot;given&quot;:&quot;Corina&quot;,&quot;parse-names&quot;:false,&quot;dropping-particle&quot;:&quot;&quot;,&quot;non-dropping-particle&quot;:&quot;&quot;},{&quot;family&quot;:&quot;Scherz&quot;,&quot;given&quot;:&quot;Amina&quot;,&quot;parse-names&quot;:false,&quot;dropping-particle&quot;:&quot;&quot;,&quot;non-dropping-particle&quot;:&quot;&quot;},{&quot;family&quot;:&quot;Gunten&quot;,&quot;given&quot;:&quot;Michael&quot;,&quot;parse-names&quot;:false,&quot;dropping-particle&quot;:&quot;&quot;,&quot;non-dropping-particle&quot;:&quot;von&quot;},{&quot;family&quot;:&quot;Ochsenbein&quot;,&quot;given&quot;:&quot;Adrian&quot;,&quot;parse-names&quot;:false,&quot;dropping-particle&quot;:&quot;&quot;,&quot;non-dropping-particle&quot;:&quot;&quot;},{&quot;family&quot;:&quot;Schmid&quot;,&quot;given&quot;:&quot;Ralph A.&quot;,&quot;parse-names&quot;:false,&quot;dropping-particle&quot;:&quot;&quot;,&quot;non-dropping-particle&quot;:&quot;&quot;},{&quot;family&quot;:&quot;Berezowska&quot;,&quot;given&quot;:&quot;Sabina&quot;,&quot;parse-names&quot;:false,&quot;dropping-particle&quot;:&quot;&quot;,&quot;non-dropping-particle&quot;:&quot;&quot;}],&quot;container-title&quot;:&quot;Modern Pathology&quot;,&quot;DOI&quot;:&quot;10.1038/s41379-022-01139-y&quot;,&quot;ISSN&quot;:&quot;15300285&quot;,&quot;PMID&quot;:&quot;35915139&quot;,&quot;issued&quot;:{&quot;date-parts&quot;:[[2022,12,1]]},&quot;page&quot;:&quot;1848-1859&quot;,&quot;abstract&quot;:&quot;PD-L1 expression is the routine clinical biomarker for the selection of patients to receive immunotherapy in non-small cell lung cancer (NSCLC). However, the application and best timing of immunotherapy in the resectable setting is still under investigation. We aimed to study the effect of chemotherapy on PD-L1 expression and tumor infiltrating lymphocytes (TILs), which is to date still poorly understood. Our retrospective, single-centre neoadjuvant cohort comprised 96 consecutive patients with NSCLC resected 2000–2016 after neoadjuvant therapy, including paired diagnostic chemo-naïve specimens in 53 cases. A biologically matched surgical cohort of 114 primary resected cases was included. PD-L1 expression, CD8 + TILs density and tertiary lymphoid structures were assessed on whole slides and correlated with clinico-pathological characteristics and survival. Seven/53 and 12/53 cases had lower respectively higher PD-L1 expressions after neoadjuvant therapy. Most cases (n = 34) showed no changes in PD-L1 expression, the majority of these harboring PD-L1 &lt; 1% in both samples (21/34 [61.8%]). Although CD8 + TILs density was significantly higher after chemotherapy (p = 0.031) in resections compared to diagnostic biopsies, this might be due to sampling and statistical bias. No difference in PD-L1 expression or CD8 + TILs density was detected when comparing the neoadjuvant and surgical cohort. In univariable analyses, higher CD8 + TILs density, higher numbers of tertiary lymphoid structures but not PD-L1 expression were significantly associated with longer survival. Increased PD-L1 expression after neoadjuvant chemotherapy was not significantly associated with shorter 5-year survival, but the number of cases was very low. In multivariable analysis, only pT category and age remained independent prognostic factors. In summary, PD-L1 expression was mostly unchanged after neoadjuvant chemotherapy compared to diagnostic biopsies. The sample size of cases with changed PD-L1 expression was too small to draw conclusions on any prognostic value.&quot;,&quot;publisher&quot;:&quot;Springer Nature&quot;,&quot;issue&quot;:&quot;12&quot;,&quot;volume&quot;:&quot;35&quot;,&quot;container-title-short&quot;:&quot;&quot;},&quot;isTemporary&quot;:false},{&quot;id&quot;:&quot;117c91d7-2299-3779-acd8-88eb657b37d1&quot;,&quot;itemData&quot;:{&quot;type&quot;:&quot;article-journal&quot;,&quot;id&quot;:&quot;117c91d7-2299-3779-acd8-88eb657b37d1&quot;,&quot;title&quot;:&quot;m6A regulator expression profile predicts the prognosis, benefit of adjuvant chemotherapy, and response to anti-PD-1 immunotherapy in patients with small-cell lung cancer&quot;,&quot;author&quot;:[{&quot;family&quot;:&quot;Zhang&quot;,&quot;given&quot;:&quot;Zhihui&quot;,&quot;parse-names&quot;:false,&quot;dropping-particle&quot;:&quot;&quot;,&quot;non-dropping-particle&quot;:&quot;&quot;},{&quot;family&quot;:&quot;Zhang&quot;,&quot;given&quot;:&quot;Chaoqi&quot;,&quot;parse-names&quot;:false,&quot;dropping-particle&quot;:&quot;&quot;,&quot;non-dropping-particle&quot;:&quot;&quot;},{&quot;family&quot;:&quot;Luo&quot;,&quot;given&quot;:&quot;Yuejun&quot;,&quot;parse-names&quot;:false,&quot;dropping-particle&quot;:&quot;&quot;,&quot;non-dropping-particle&quot;:&quot;&quot;},{&quot;family&quot;:&quot;Wu&quot;,&quot;given&quot;:&quot;Peng&quot;,&quot;parse-names&quot;:false,&quot;dropping-particle&quot;:&quot;&quot;,&quot;non-dropping-particle&quot;:&quot;&quot;},{&quot;family&quot;:&quot;Zhang&quot;,&quot;given&quot;:&quot;Guochao&quot;,&quot;parse-names&quot;:false,&quot;dropping-particle&quot;:&quot;&quot;,&quot;non-dropping-particle&quot;:&quot;&quot;},{&quot;family&quot;:&quot;Zeng&quot;,&quot;given&quot;:&quot;Qingpeng&quot;,&quot;parse-names&quot;:false,&quot;dropping-particle&quot;:&quot;&quot;,&quot;non-dropping-particle&quot;:&quot;&quot;},{&quot;family&quot;:&quot;Wang&quot;,&quot;given&quot;:&quot;Lide&quot;,&quot;parse-names&quot;:false,&quot;dropping-particle&quot;:&quot;&quot;,&quot;non-dropping-particle&quot;:&quot;&quot;},{&quot;family&quot;:&quot;Yang&quot;,&quot;given&quot;:&quot;Zhaoyang&quot;,&quot;parse-names&quot;:false,&quot;dropping-particle&quot;:&quot;&quot;,&quot;non-dropping-particle&quot;:&quot;&quot;},{&quot;family&quot;:&quot;Xue&quot;,&quot;given&quot;:&quot;Liyan&quot;,&quot;parse-names&quot;:false,&quot;dropping-particle&quot;:&quot;&quot;,&quot;non-dropping-particle&quot;:&quot;&quot;},{&quot;family&quot;:&quot;Zheng&quot;,&quot;given&quot;:&quot;Bo&quot;,&quot;parse-names&quot;:false,&quot;dropping-particle&quot;:&quot;&quot;,&quot;non-dropping-particle&quot;:&quot;&quot;},{&quot;family&quot;:&quot;Zeng&quot;,&quot;given&quot;:&quot;Hua&quot;,&quot;parse-names&quot;:false,&quot;dropping-particle&quot;:&quot;&quot;,&quot;non-dropping-particle&quot;:&quot;&quot;},{&quot;family&quot;:&quot;Tan&quot;,&quot;given&quot;:&quot;Fengwei&quot;,&quot;parse-names&quot;:false,&quot;dropping-particle&quot;:&quot;&quot;,&quot;non-dropping-particle&quot;:&quot;&quot;},{&quot;family&quot;:&quot;Xue&quot;,&quot;given&quot;:&quot;Qi&quot;,&quot;parse-names&quot;:false,&quot;dropping-particle&quot;:&quot;&quot;,&quot;non-dropping-particle&quot;:&quot;&quot;},{&quot;family&quot;:&quot;Gao&quot;,&quot;given&quot;:&quot;Shugeng&quot;,&quot;parse-names&quot;:false,&quot;dropping-particle&quot;:&quot;&quot;,&quot;non-dropping-particle&quot;:&quot;&quot;},{&quot;family&quot;:&quot;Sun&quot;,&quot;given&quot;:&quot;Nan&quot;,&quot;parse-names&quot;:false,&quot;dropping-particle&quot;:&quot;&quot;,&quot;non-dropping-particle&quot;:&quot;&quot;},{&quot;family&quot;:&quot;He&quot;,&quot;given&quot;:&quot;Jie&quot;,&quot;parse-names&quot;:false,&quot;dropping-particle&quot;:&quot;&quot;,&quot;non-dropping-particle&quot;:&quot;&quot;}],&quot;container-title&quot;:&quot;BMC Medicine&quot;,&quot;container-title-short&quot;:&quot;BMC Med&quot;,&quot;DOI&quot;:&quot;10.1186/s12916-021-02148-5&quot;,&quot;ISSN&quot;:&quot;17417015&quot;,&quot;PMID&quot;:&quot;34802443&quot;,&quot;issued&quot;:{&quot;date-parts&quot;:[[2021,12,1]]},&quot;abstract&quot;:&quot;Background: Small cell lung cancer (SCLC) is lethal and possesses limited therapeutic options. Platinum-based chemotherapy—with or without immune checkpoint inhibitors (anti-PDs)—is the current first-line therapy for SCLCs; however, its associated outcomes are heterogeneous. N6-methyladenosine (m6A) is a novel and decisive factor in tumour progression, chemotherapy resistance, and immunotherapy response. However, m6A modification in SCLC remains poorly understood. Methods: We systematically explored the molecular features and clinical significance of m6A regulators in SCLC. We then constructed an m6A regulator-based prognostic signature (m6A score) based on our examination of 256 cases with limited-stage SCLC (LS-SCLC) from three different cohorts—including an independent cohort that contained 150 cases with qPCR data. We additionally evaluated the relationships between the m6A score and adjuvant chemotherapy (ACT) benefits and the patients’ responses to anti-PD-1 treatment. Immunohistochemical (IHC) staining and the HALO digital pathological platform were used to calculate CD8+ T cell density. Results: We observed abnormal somatic mutations and expressions of m6A regulators. Using the LASSO Cox model, a five-regulator-based (G3BP1, METTL5, ALKBH5, IGF2BP3, and RBM15B) m6A score was generated from the significant regulators to classify patients into high- and low-score groups. In the training cohort, patients with high scores had shorter overall survival (HR, 5.19; 2.75–9.77; P &lt; 0.001). The prognostic accuracy of the m6A score was well validated in two independent cohorts (HR 4.6, P = 0.006 and HR 3.07, P &lt; 0.001). Time-dependent ROC and C-index analyses found the m6A score to possess superior predictive power than other clinicopathological parameters. A multicentre multivariate analysis revealed the m6A score to be an independent prognostic indicator. Additionally, patients with low scores received a greater survival benefit from ACT, exhibited more CD8+ T cell infiltration, and were more responsive to cancer immunotherapy. Conclusions: Our results, for the first time, affirm the significance of m6A regulators in LS-SCLC. Our multicentre analysis found that the m6A score was a reliable prognostic tool for guiding chemotherapy and immunotherapy selections for patients with SCLC.&quot;,&quot;publisher&quot;:&quot;BioMed Central Ltd&quot;,&quot;issue&quot;:&quot;1&quot;,&quot;volume&quot;:&quot;19&quot;},&quot;isTemporary&quot;:false},{&quot;id&quot;:&quot;b9345e21-0c5f-3d1f-b2fd-cecde3fae447&quot;,&quot;itemData&quot;:{&quot;type&quot;:&quot;article-journal&quot;,&quot;id&quot;:&quot;b9345e21-0c5f-3d1f-b2fd-cecde3fae447&quot;,&quot;title&quot;:&quot;Prognostic and predictive role of CD8 and PD-L1 determination in lung tumor tissue of patients under anti-PD-1 therapy&quot;,&quot;author&quot;:[{&quot;family&quot;:&quot;Fumet&quot;,&quot;given&quot;:&quot;Jean David&quot;,&quot;parse-names&quot;:false,&quot;dropping-particle&quot;:&quot;&quot;,&quot;non-dropping-particle&quot;:&quot;&quot;},{&quot;family&quot;:&quot;Richard&quot;,&quot;given&quot;:&quot;Corentin&quot;,&quot;parse-names&quot;:false,&quot;dropping-particle&quot;:&quot;&quot;,&quot;non-dropping-particle&quot;:&quot;&quot;},{&quot;family&quot;:&quot;Ledys&quot;,&quot;given&quot;:&quot;Fanny&quot;,&quot;parse-names&quot;:false,&quot;dropping-particle&quot;:&quot;&quot;,&quot;non-dropping-particle&quot;:&quot;&quot;},{&quot;family&quot;:&quot;Klopfenstein&quot;,&quot;given&quot;:&quot;Quentin&quot;,&quot;parse-names&quot;:false,&quot;dropping-particle&quot;:&quot;&quot;,&quot;non-dropping-particle&quot;:&quot;&quot;},{&quot;family&quot;:&quot;Joubert&quot;,&quot;given&quot;:&quot;Philippe&quot;,&quot;parse-names&quot;:false,&quot;dropping-particle&quot;:&quot;&quot;,&quot;non-dropping-particle&quot;:&quot;&quot;},{&quot;family&quot;:&quot;Routy&quot;,&quot;given&quot;:&quot;Bertrand&quot;,&quot;parse-names&quot;:false,&quot;dropping-particle&quot;:&quot;&quot;,&quot;non-dropping-particle&quot;:&quot;&quot;},{&quot;family&quot;:&quot;Truntzer&quot;,&quot;given&quot;:&quot;Caroline&quot;,&quot;parse-names&quot;:false,&quot;dropping-particle&quot;:&quot;&quot;,&quot;non-dropping-particle&quot;:&quot;&quot;},{&quot;family&quot;:&quot;Gagné&quot;,&quot;given&quot;:&quot;Andréanne&quot;,&quot;parse-names&quot;:false,&quot;dropping-particle&quot;:&quot;&quot;,&quot;non-dropping-particle&quot;:&quot;&quot;},{&quot;family&quot;:&quot;Hamel&quot;,&quot;given&quot;:&quot;Marc André&quot;,&quot;parse-names&quot;:false,&quot;dropping-particle&quot;:&quot;&quot;,&quot;non-dropping-particle&quot;:&quot;&quot;},{&quot;family&quot;:&quot;Guimaraes&quot;,&quot;given&quot;:&quot;Camila Figueiredo&quot;,&quot;parse-names&quot;:false,&quot;dropping-particle&quot;:&quot;&quot;,&quot;non-dropping-particle&quot;:&quot;&quot;},{&quot;family&quot;:&quot;Coudert&quot;,&quot;given&quot;:&quot;Bruno&quot;,&quot;parse-names&quot;:false,&quot;dropping-particle&quot;:&quot;&quot;,&quot;non-dropping-particle&quot;:&quot;&quot;},{&quot;family&quot;:&quot;Arnould&quot;,&quot;given&quot;:&quot;Laurent&quot;,&quot;parse-names&quot;:false,&quot;dropping-particle&quot;:&quot;&quot;,&quot;non-dropping-particle&quot;:&quot;&quot;},{&quot;family&quot;:&quot;Favier&quot;,&quot;given&quot;:&quot;Laure&quot;,&quot;parse-names&quot;:false,&quot;dropping-particle&quot;:&quot;&quot;,&quot;non-dropping-particle&quot;:&quot;&quot;},{&quot;family&quot;:&quot;Lagrange&quot;,&quot;given&quot;:&quot;Aurélie&quot;,&quot;parse-names&quot;:false,&quot;dropping-particle&quot;:&quot;&quot;,&quot;non-dropping-particle&quot;:&quot;&quot;},{&quot;family&quot;:&quot;Ladoire&quot;,&quot;given&quot;:&quot;Sylvain&quot;,&quot;parse-names&quot;:false,&quot;dropping-particle&quot;:&quot;&quot;,&quot;non-dropping-particle&quot;:&quot;&quot;},{&quot;family&quot;:&quot;Saintigny&quot;,&quot;given&quot;:&quot;Pierre&quot;,&quot;parse-names&quot;:false,&quot;dropping-particle&quot;:&quot;&quot;,&quot;non-dropping-particle&quot;:&quot;&quot;},{&quot;family&quot;:&quot;Ortiz-Cuaran&quot;,&quot;given&quot;:&quot;Sandra&quot;,&quot;parse-names&quot;:false,&quot;dropping-particle&quot;:&quot;&quot;,&quot;non-dropping-particle&quot;:&quot;&quot;},{&quot;family&quot;:&quot;Perol&quot;,&quot;given&quot;:&quot;Maurice&quot;,&quot;parse-names&quot;:false,&quot;dropping-particle&quot;:&quot;&quot;,&quot;non-dropping-particle&quot;:&quot;&quot;},{&quot;family&quot;:&quot;Foucher&quot;,&quot;given&quot;:&quot;Pascal&quot;,&quot;parse-names&quot;:false,&quot;dropping-particle&quot;:&quot;&quot;,&quot;non-dropping-particle&quot;:&quot;&quot;},{&quot;family&quot;:&quot;Hofman&quot;,&quot;given&quot;:&quot;Paul&quot;,&quot;parse-names&quot;:false,&quot;dropping-particle&quot;:&quot;&quot;,&quot;non-dropping-particle&quot;:&quot;&quot;},{&quot;family&quot;:&quot;Ilie&quot;,&quot;given&quot;:&quot;Marius&quot;,&quot;parse-names&quot;:false,&quot;dropping-particle&quot;:&quot;&quot;,&quot;non-dropping-particle&quot;:&quot;&quot;},{&quot;family&quot;:&quot;Chevrier&quot;,&quot;given&quot;:&quot;Sandy&quot;,&quot;parse-names&quot;:false,&quot;dropping-particle&quot;:&quot;&quot;,&quot;non-dropping-particle&quot;:&quot;&quot;},{&quot;family&quot;:&quot;Boidot&quot;,&quot;given&quot;:&quot;Romain&quot;,&quot;parse-names&quot;:false,&quot;dropping-particle&quot;:&quot;&quot;,&quot;non-dropping-particle&quot;:&quot;&quot;},{&quot;family&quot;:&quot;Derangere&quot;,&quot;given&quot;:&quot;Valentin&quot;,&quot;parse-names&quot;:false,&quot;dropping-particle&quot;:&quot;&quot;,&quot;non-dropping-particle&quot;:&quot;&quot;},{&quot;family&quot;:&quot;Ghiringhelli&quot;,&quot;given&quot;:&quot;François&quot;,&quot;parse-names&quot;:false,&quot;dropping-particle&quot;:&quot;&quot;,&quot;non-dropping-particle&quot;:&quot;&quot;}],&quot;container-title&quot;:&quot;British Journal of Cancer&quot;,&quot;container-title-short&quot;:&quot;Br J Cancer&quot;,&quot;DOI&quot;:&quot;10.1038/s41416-018-0220-9&quot;,&quot;ISSN&quot;:&quot;15321827&quot;,&quot;PMID&quot;:&quot;30318514&quot;,&quot;issued&quot;:{&quot;date-parts&quot;:[[2018,10,16]]},&quot;page&quot;:&quot;950-960&quot;,&quot;abstract&quot;:&quot;Background: No study has evaluated the predictive and prognostic role of CD8 and PD-L1 coexpression in non–small-cell lung cancer (NSCLC). Methods: We analyzed RNA sequencing and/or immunohistochemistry staining in NSCLC patients from The Cancer Genome Atlas (n = 1016), and 34 metastatic NSCLC samples not treated by immunotherapy as prognostic cohorts. As predictive aspect of CD8 and PD-L1, we used 85 NSCLC patients treated with anti-PD-1. Two validation cohorts were used including 44 NSCLC patients treated with anti-PD-1 and an external cohort with different tumor types. Results: In prognostic cohorts, high CD8A expression was associated with longer OS (p = 0.02), while high CD274 mRNA was associated with poor prognosis (p = 0.05). In predictive cohort, high CD8 expression and CD8A mRNA were associated with longer progression-free survival (PFS) (p = 0.0002). There was no significant association between PD-L1 expression and PFS while high CD274 mRNA was associated with longer PFS (p = 0.009). A combination of CD8A and CD274 was highly predictive of outcome. These results were confirmed in the validation cohorts. This two-genes signature demonstrated similar results compared to gold standard signatures. Conclusion: CD8 represents both a prognostic and predictive factor of outcomes, while PD-L1 share different prognostic and predictive roles.&quot;,&quot;publisher&quot;:&quot;Nature Publishing Group&quot;,&quot;issue&quot;:&quot;8&quot;,&quot;volume&quot;:&quot;119&quot;},&quot;isTemporary&quot;:false},{&quot;id&quot;:&quot;9d4bd1b9-cf9d-3188-bf36-b64f7839b6ab&quot;,&quot;itemData&quot;:{&quot;type&quot;:&quot;article-journal&quot;,&quot;id&quot;:&quot;9d4bd1b9-cf9d-3188-bf36-b64f7839b6ab&quot;,&quot;title&quot;:&quot;PD-1 blockade induces responses by inhibiting adaptive immune resistance&quot;,&quot;author&quot;:[{&quot;family&quot;:&quot;Tumeh&quot;,&quot;given&quot;:&quot;Paul C.&quot;,&quot;parse-names&quot;:false,&quot;dropping-particle&quot;:&quot;&quot;,&quot;non-dropping-particle&quot;:&quot;&quot;},{&quot;family&quot;:&quot;Harview&quot;,&quot;given&quot;:&quot;Christina L.&quot;,&quot;parse-names&quot;:false,&quot;dropping-particle&quot;:&quot;&quot;,&quot;non-dropping-particle&quot;:&quot;&quot;},{&quot;family&quot;:&quot;Yearley&quot;,&quot;given&quot;:&quot;Jennifer H.&quot;,&quot;parse-names&quot;:false,&quot;dropping-particle&quot;:&quot;&quot;,&quot;non-dropping-particle&quot;:&quot;&quot;},{&quot;family&quot;:&quot;Shintaku&quot;,&quot;given&quot;:&quot;I. Peter&quot;,&quot;parse-names&quot;:false,&quot;dropping-particle&quot;:&quot;&quot;,&quot;non-dropping-particle&quot;:&quot;&quot;},{&quot;family&quot;:&quot;Taylor&quot;,&quot;given&quot;:&quot;Emma J.M.&quot;,&quot;parse-names&quot;:false,&quot;dropping-particle&quot;:&quot;&quot;,&quot;non-dropping-particle&quot;:&quot;&quot;},{&quot;family&quot;:&quot;Robert&quot;,&quot;given&quot;:&quot;Lidia&quot;,&quot;parse-names&quot;:false,&quot;dropping-particle&quot;:&quot;&quot;,&quot;non-dropping-particle&quot;:&quot;&quot;},{&quot;family&quot;:&quot;Chmielowski&quot;,&quot;given&quot;:&quot;Bartosz&quot;,&quot;parse-names&quot;:false,&quot;dropping-particle&quot;:&quot;&quot;,&quot;non-dropping-particle&quot;:&quot;&quot;},{&quot;family&quot;:&quot;Spasic&quot;,&quot;given&quot;:&quot;Marko&quot;,&quot;parse-names&quot;:false,&quot;dropping-particle&quot;:&quot;&quot;,&quot;non-dropping-particle&quot;:&quot;&quot;},{&quot;family&quot;:&quot;Henry&quot;,&quot;given&quot;:&quot;Gina&quot;,&quot;parse-names&quot;:false,&quot;dropping-particle&quot;:&quot;&quot;,&quot;non-dropping-particle&quot;:&quot;&quot;},{&quot;family&quot;:&quot;Ciobanu&quot;,&quot;given&quot;:&quot;Voicu&quot;,&quot;parse-names&quot;:false,&quot;dropping-particle&quot;:&quot;&quot;,&quot;non-dropping-particle&quot;:&quot;&quot;},{&quot;family&quot;:&quot;West&quot;,&quot;given&quot;:&quot;Alisha N.&quot;,&quot;parse-names&quot;:false,&quot;dropping-particle&quot;:&quot;&quot;,&quot;non-dropping-particle&quot;:&quot;&quot;},{&quot;family&quot;:&quot;Carmona&quot;,&quot;given&quot;:&quot;Manuel&quot;,&quot;parse-names&quot;:false,&quot;dropping-particle&quot;:&quot;&quot;,&quot;non-dropping-particle&quot;:&quot;&quot;},{&quot;family&quot;:&quot;Kivork&quot;,&quot;given&quot;:&quot;Christine&quot;,&quot;parse-names&quot;:false,&quot;dropping-particle&quot;:&quot;&quot;,&quot;non-dropping-particle&quot;:&quot;&quot;},{&quot;family&quot;:&quot;Seja&quot;,&quot;given&quot;:&quot;Elizabeth&quot;,&quot;parse-names&quot;:false,&quot;dropping-particle&quot;:&quot;&quot;,&quot;non-dropping-particle&quot;:&quot;&quot;},{&quot;family&quot;:&quot;Cherry&quot;,&quot;given&quot;:&quot;Grace&quot;,&quot;parse-names&quot;:false,&quot;dropping-particle&quot;:&quot;&quot;,&quot;non-dropping-particle&quot;:&quot;&quot;},{&quot;family&quot;:&quot;Gutierrez&quot;,&quot;given&quot;:&quot;Antonio J.&quot;,&quot;parse-names&quot;:false,&quot;dropping-particle&quot;:&quot;&quot;,&quot;non-dropping-particle&quot;:&quot;&quot;},{&quot;family&quot;:&quot;Grogan&quot;,&quot;given&quot;:&quot;Tristan R.&quot;,&quot;parse-names&quot;:false,&quot;dropping-particle&quot;:&quot;&quot;,&quot;non-dropping-particle&quot;:&quot;&quot;},{&quot;family&quot;:&quot;Mateus&quot;,&quot;given&quot;:&quot;Christine&quot;,&quot;parse-names&quot;:false,&quot;dropping-particle&quot;:&quot;&quot;,&quot;non-dropping-particle&quot;:&quot;&quot;},{&quot;family&quot;:&quot;Tomasic&quot;,&quot;given&quot;:&quot;Gorana&quot;,&quot;parse-names&quot;:false,&quot;dropping-particle&quot;:&quot;&quot;,&quot;non-dropping-particle&quot;:&quot;&quot;},{&quot;family&quot;:&quot;Glaspy&quot;,&quot;given&quot;:&quot;John A.&quot;,&quot;parse-names&quot;:false,&quot;dropping-particle&quot;:&quot;&quot;,&quot;non-dropping-particle&quot;:&quot;&quot;},{&quot;family&quot;:&quot;Emerson&quot;,&quot;given&quot;:&quot;Ryan O.&quot;,&quot;parse-names&quot;:false,&quot;dropping-particle&quot;:&quot;&quot;,&quot;non-dropping-particle&quot;:&quot;&quot;},{&quot;family&quot;:&quot;Robins&quot;,&quot;given&quot;:&quot;Harlan&quot;,&quot;parse-names&quot;:false,&quot;dropping-particle&quot;:&quot;&quot;,&quot;non-dropping-particle&quot;:&quot;&quot;},{&quot;family&quot;:&quot;Pierce&quot;,&quot;given&quot;:&quot;Robert H.&quot;,&quot;parse-names&quot;:false,&quot;dropping-particle&quot;:&quot;&quot;,&quot;non-dropping-particle&quot;:&quot;&quot;},{&quot;family&quot;:&quot;Elashoff&quot;,&quot;given&quot;:&quot;David A.&quot;,&quot;parse-names&quot;:false,&quot;dropping-particle&quot;:&quot;&quot;,&quot;non-dropping-particle&quot;:&quot;&quot;},{&quot;family&quot;:&quot;Robert&quot;,&quot;given&quot;:&quot;Caroline&quot;,&quot;parse-names&quot;:false,&quot;dropping-particle&quot;:&quot;&quot;,&quot;non-dropping-particle&quot;:&quot;&quot;},{&quot;family&quot;:&quot;Ribas&quot;,&quot;given&quot;:&quot;Antoni&quot;,&quot;parse-names&quot;:false,&quot;dropping-particle&quot;:&quot;&quot;,&quot;non-dropping-particle&quot;:&quot;&quot;}],&quot;container-title&quot;:&quot;Nature&quot;,&quot;container-title-short&quot;:&quot;Nature&quot;,&quot;DOI&quot;:&quot;10.1038/nature13954&quot;,&quot;ISSN&quot;:&quot;14764687&quot;,&quot;PMID&quot;:&quot;25428505&quot;,&quot;issued&quot;:{&quot;date-parts&quot;:[[2014,11,27]]},&quot;page&quot;:&quot;568-571&quot;,&quot;abstract&quot;:&quot;Therapies that target the programmed death-1 (PD-1) receptor have shown unprecedented rates of durable clinical responses in patients with various cancer types. One mechanism by which cancer tissues limit the host immune response is via upregulation of PD-1 ligand (PD-L1) and its ligation to PD-1 on antigen-specific CD8 + T cells (termed adaptive immune resistance). Here we show that pre-existing CD8 + T cells distinctly located at the invasive tumour margin are associated with expression of the PD-1/PD-L1 immune inhibitory axis and may predict response to therapy. We analysed samples from 46 patients with metastatic melanoma obtained before and during anti-PD-1 therapy (pembrolizumab) using quantitative immunohistochemistry, quantitative multiplex immunofluorescence, and next-generation sequencing for T-cell antigen receptors (TCRs). In serially sampled tumours, patients responding to treatment showed proliferation of intratumoral CD8 + T cells that directly correlated with radiographic reduction in tumour size. Pre-treatment samples obtained from responding patients showed higher numbers of CD8-, PD-1- and PD-L1-expressing cells at the invasive tumour margin and inside tumours, with close proximity between PD-1 and PD-L1, and a more clonal TCR repertoire. Using multivariate analysis, we established a predictive model based on CD8 expression at the invasive margin and validated the model in an independent cohort of 15 patients. Our findings indicate that tumour regression after therapeutic PD-1 blockade requires pre-existing CD8 + T cells that are negatively regulated by PD-1/PD-L1-mediated adaptive immune resistance.&quot;,&quot;publisher&quot;:&quot;Nature Publishing Group&quot;,&quot;issue&quot;:&quot;7528&quot;,&quot;volume&quot;:&quot;515&quot;},&quot;isTemporary&quot;:false},{&quot;id&quot;:&quot;2ff14d42-ea48-37f9-85af-d40fa304663d&quot;,&quot;itemData&quot;:{&quot;type&quot;:&quot;article-journal&quot;,&quot;id&quot;:&quot;2ff14d42-ea48-37f9-85af-d40fa304663d&quot;,&quot;title&quot;:&quot;Intratumoral CD39+CD8+ T Cells Predict Response to Programmed Cell Death Protein-1 or Programmed Death Ligand-1 Blockade in Patients With NSCLC&quot;,&quot;author&quot;:[{&quot;family&quot;:&quot;Yeong&quot;,&quot;given&quot;:&quot;Joe&quot;,&quot;parse-names&quot;:false,&quot;dropping-particle&quot;:&quot;&quot;,&quot;non-dropping-particle&quot;:&quot;&quot;},{&quot;family&quot;:&quot;Suteja&quot;,&quot;given&quot;:&quot;Lisda&quot;,&quot;parse-names&quot;:false,&quot;dropping-particle&quot;:&quot;&quot;,&quot;non-dropping-particle&quot;:&quot;&quot;},{&quot;family&quot;:&quot;Simoni&quot;,&quot;given&quot;:&quot;Yannick&quot;,&quot;parse-names&quot;:false,&quot;dropping-particle&quot;:&quot;&quot;,&quot;non-dropping-particle&quot;:&quot;&quot;},{&quot;family&quot;:&quot;Lau&quot;,&quot;given&quot;:&quot;Kah Weng&quot;,&quot;parse-names&quot;:false,&quot;dropping-particle&quot;:&quot;&quot;,&quot;non-dropping-particle&quot;:&quot;&quot;},{&quot;family&quot;:&quot;Tan&quot;,&quot;given&quot;:&quot;Aaron C.&quot;,&quot;parse-names&quot;:false,&quot;dropping-particle&quot;:&quot;&quot;,&quot;non-dropping-particle&quot;:&quot;&quot;},{&quot;family&quot;:&quot;Li&quot;,&quot;given&quot;:&quot;Hui Hua&quot;,&quot;parse-names&quot;:false,&quot;dropping-particle&quot;:&quot;&quot;,&quot;non-dropping-particle&quot;:&quot;&quot;},{&quot;family&quot;:&quot;Lim&quot;,&quot;given&quot;:&quot;Sherlly&quot;,&quot;parse-names&quot;:false,&quot;dropping-particle&quot;:&quot;&quot;,&quot;non-dropping-particle&quot;:&quot;&quot;},{&quot;family&quot;:&quot;Loh&quot;,&quot;given&quot;:&quot;Jie Hua&quot;,&quot;parse-names&quot;:false,&quot;dropping-particle&quot;:&quot;&quot;,&quot;non-dropping-particle&quot;:&quot;&quot;},{&quot;family&quot;:&quot;Wee&quot;,&quot;given&quot;:&quot;Felicia Y.T.&quot;,&quot;parse-names&quot;:false,&quot;dropping-particle&quot;:&quot;&quot;,&quot;non-dropping-particle&quot;:&quot;&quot;},{&quot;family&quot;:&quot;Nerurkar&quot;,&quot;given&quot;:&quot;Sanjna Nilesh&quot;,&quot;parse-names&quot;:false,&quot;dropping-particle&quot;:&quot;&quot;,&quot;non-dropping-particle&quot;:&quot;&quot;},{&quot;family&quot;:&quot;Takano&quot;,&quot;given&quot;:&quot;Angela&quot;,&quot;parse-names&quot;:false,&quot;dropping-particle&quot;:&quot;&quot;,&quot;non-dropping-particle&quot;:&quot;&quot;},{&quot;family&quot;:&quot;Tan&quot;,&quot;given&quot;:&quot;Eng Huat&quot;,&quot;parse-names&quot;:false,&quot;dropping-particle&quot;:&quot;&quot;,&quot;non-dropping-particle&quot;:&quot;&quot;},{&quot;family&quot;:&quot;Lim&quot;,&quot;given&quot;:&quot;Tony K.H.&quot;,&quot;parse-names&quot;:false,&quot;dropping-particle&quot;:&quot;&quot;,&quot;non-dropping-particle&quot;:&quot;&quot;},{&quot;family&quot;:&quot;Newell&quot;,&quot;given&quot;:&quot;Evan W.&quot;,&quot;parse-names&quot;:false,&quot;dropping-particle&quot;:&quot;&quot;,&quot;non-dropping-particle&quot;:&quot;&quot;},{&quot;family&quot;:&quot;Tan&quot;,&quot;given&quot;:&quot;Daniel S.W.&quot;,&quot;parse-names&quot;:false,&quot;dropping-particle&quot;:&quot;&quot;,&quot;non-dropping-particle&quot;:&quot;&quot;}],&quot;container-title&quot;:&quot;Journal of Thoracic Oncology&quot;,&quot;DOI&quot;:&quot;10.1016/j.jtho.2021.04.016&quot;,&quot;ISSN&quot;:&quot;15561380&quot;,&quot;PMID&quot;:&quot;33975004&quot;,&quot;issued&quot;:{&quot;date-parts&quot;:[[2021,8,1]]},&quot;page&quot;:&quot;1349-1358&quot;,&quot;abstract&quot;:&quot;Introduction: Programmed cell death protein-1 (PD-1) and programmed death-ligand 1 (PD-L1) blockade is currently widely used in the treatment of metastatic NSCLC. Despite available biomarker stratification, clinical responses vary. Thus, the search for novel biomarkers with improved response prediction is ongoing. Previously, using mass cytometry or cytometry by time-of-flight (CyTOF), our group demonstrated that CD39+CD8+ immune cells represent tumor antigen-specific, cytotoxic T cells in treatment-naive NSCLC. We hypothesized that accurate quantitation of this T cell subset would predict immunotherapy outcome. Methods: To translate this to a clinical setting, the present study compared CyTOF data with a range of clinically relevant methods, including conventional immunohistochemistry (IHC), multiplex IHC or immunofluorescence (mIHC), and gene expression assay by NanoString. Results: Quantification using mIHC but not conventional IHC or NanoString correlated with the CyTOF results. The specificity and sensitivity of mIHC were then evaluated in a separate retrospective NSCLC cohort. CD39+CD8+ T cell proportion, as determined by mIHC, successfully stratified responders and nonresponders to PD-1 or PD-L1 inhibitors (objective response rate of 63.6%, compared with 0% for the negative group). This predictive capability was independent from other confounding factors, such as total CD8+ T cell proportion, CD39+ lymphocyte proportion, PD-L1 positivity, EGFR mutation status, and other clinicopathologic parameters. Conclusions: Our results suggest that the mIHC platform is a clinically relevant method to evaluate CD39+CD8+ T cell proportion and that this marker can serve as a potential biomarker that predicts response to PD-1 or PD-L1 blockade in patients with NSCLC. Further validation in additional NSCLC cohorts is warranted.&quot;,&quot;publisher&quot;:&quot;Elsevier Inc.&quot;,&quot;issue&quot;:&quot;8&quot;,&quot;volume&quot;:&quot;16&quot;,&quot;container-title-short&quot;:&quot;&quot;},&quot;isTemporary&quot;:false},{&quot;id&quot;:&quot;185b8ecf-df38-3a07-977c-94794fb943a2&quot;,&quot;itemData&quot;:{&quot;type&quot;:&quot;article-journal&quot;,&quot;id&quot;:&quot;185b8ecf-df38-3a07-977c-94794fb943a2&quot;,&quot;title&quot;:&quot;Low Infiltration of CD8+ PD-L1+ T Cells and M2 Macrophages Predicts Improved Clinical Outcomes After Immune Checkpoint Inhibitor Therapy in Non-Small Cell Lung Carcinoma&quot;,&quot;author&quot;:[{&quot;family&quot;:&quot;Li&quot;,&quot;given&quot;:&quot;Liuning&quot;,&quot;parse-names&quot;:false,&quot;dropping-particle&quot;:&quot;&quot;,&quot;non-dropping-particle&quot;:&quot;&quot;},{&quot;family&quot;:&quot;Lu&quot;,&quot;given&quot;:&quot;Guojie&quot;,&quot;parse-names&quot;:false,&quot;dropping-particle&quot;:&quot;&quot;,&quot;non-dropping-particle&quot;:&quot;&quot;},{&quot;family&quot;:&quot;Liu&quot;,&quot;given&quot;:&quot;Yang&quot;,&quot;parse-names&quot;:false,&quot;dropping-particle&quot;:&quot;&quot;,&quot;non-dropping-particle&quot;:&quot;&quot;},{&quot;family&quot;:&quot;Gong&quot;,&quot;given&quot;:&quot;Longlong&quot;,&quot;parse-names&quot;:false,&quot;dropping-particle&quot;:&quot;&quot;,&quot;non-dropping-particle&quot;:&quot;&quot;},{&quot;family&quot;:&quot;Zheng&quot;,&quot;given&quot;:&quot;Xue&quot;,&quot;parse-names&quot;:false,&quot;dropping-particle&quot;:&quot;&quot;,&quot;non-dropping-particle&quot;:&quot;&quot;},{&quot;family&quot;:&quot;Zheng&quot;,&quot;given&quot;:&quot;Hongbo&quot;,&quot;parse-names&quot;:false,&quot;dropping-particle&quot;:&quot;&quot;,&quot;non-dropping-particle&quot;:&quot;&quot;},{&quot;family&quot;:&quot;Gu&quot;,&quot;given&quot;:&quot;Weiguang&quot;,&quot;parse-names&quot;:false,&quot;dropping-particle&quot;:&quot;&quot;,&quot;non-dropping-particle&quot;:&quot;&quot;},{&quot;family&quot;:&quot;Yang&quot;,&quot;given&quot;:&quot;Lin&quot;,&quot;parse-names&quot;:false,&quot;dropping-particle&quot;:&quot;&quot;,&quot;non-dropping-particle&quot;:&quot;&quot;}],&quot;container-title&quot;:&quot;Frontiers in Oncology&quot;,&quot;container-title-short&quot;:&quot;Front Oncol&quot;,&quot;DOI&quot;:&quot;10.3389/fonc.2021.658690&quot;,&quot;ISSN&quot;:&quot;2234943X&quot;,&quot;issued&quot;:{&quot;date-parts&quot;:[[2021,6,4]]},&quot;abstract&quot;:&quot;Background: Many clinical studies have shown that patients with non-small cell lung carcinoma (NSCLC) can benefit from immune checkpoint inhibitor (ICI) therapy; however, PD-L1 and tumor mutation burden (TMB), which are recommended by the NCCN guidelines, are still insufficient in predicting the response to and prognosis of immunotherapy. Given the widespread use of ICIs, it is important to find biomarkers that can predict immunotherapy outcomes in NSCLC patients, and the exploration of additional effective biomarkers for ICI therapy is urgently needed. Methods: A total of 33 stage II-IV NSCLC patients were included in this study. We analyzed immune markers in biopsy and surgical tissue resected from these patients before treatment with ICIs. We examined the infiltration of immune cells and expression of PD-L1 in immune cells using fluorescent multiplex immunohistochemistry (mIHC) stained with CD8/CD68/CD163/PD-L1 antibodies. Results: In this cohort, we observed that the levels of CD8+ T cells, CD8+PD-L1+ T cells, and CD68+CD163+ M2 macrophages in the total region were independent prognostic factors for progression-free survival (PFS) in NSCLC patients treated with ICIs (HR=0.04, P=0.013; HR=17.70, P=0.026; and HR=17.88, P=0.011, respectively). High infiltration of CD8+ T cells and low infiltration of CD8+PD-L1+ T cells throughout the region were correlated with prolonged PFS (P=0.016 and P=0.02, respectively). No statistically significant difference was observed for CD68+CD163+ M2 macrophages. The joint parameters CD8+ high/CD8+PD-L1+ low, CD8+ high/CD68+CD163+ low and CD8+PD-L1+ low/CD68+CD163+ low predicted better PFS than other joint parameters (P&lt;0.01, P&lt;0.01, and P&lt;0.001, respectively), and they also demonstrated stronger stratification than single biomarkers. The response rate of patients with high infiltration of CD8+ T cells was significantly higher than that of those with low infiltration (P&lt;0.01), and the joint parameters CD8+/CD8+PD-L1+ and CD8+/CD68+CD163+ also demonstrated stronger stratification than single biomarkers. Conclusions: This retrospective study identified the predictive value of CD8+PD-L1+ T cells, CD8+ T cells, and CD68+CD163+ M2 macrophages in NSCLC patients who received ICIs. Interestingly, our results indicate that the evaluation of joint parameters has certain significance in guiding ICI treatment in NSCLC patients.&quot;,&quot;publisher&quot;:&quot;Frontiers Media S.A.&quot;,&quot;volume&quot;:&quot;11&quot;},&quot;isTemporary&quot;:false},{&quot;id&quot;:&quot;9a7735dc-f10d-3db8-bc08-388b41164b27&quot;,&quot;itemData&quot;:{&quot;type&quot;:&quot;article-journal&quot;,&quot;id&quot;:&quot;9a7735dc-f10d-3db8-bc08-388b41164b27&quot;,&quot;title&quot;:&quot;Spatial immunophenotypes predict response to anti-PD1 treatment and capture distinct paths of T cell evasion in triple negative breast cancer&quot;,&quot;author&quot;:[{&quot;family&quot;:&quot;Hammerl&quot;,&quot;given&quot;:&quot;Dora&quot;,&quot;parse-names&quot;:false,&quot;dropping-particle&quot;:&quot;&quot;,&quot;non-dropping-particle&quot;:&quot;&quot;},{&quot;family&quot;:&quot;Martens&quot;,&quot;given&quot;:&quot;John W.M.&quot;,&quot;parse-names&quot;:false,&quot;dropping-particle&quot;:&quot;&quot;,&quot;non-dropping-particle&quot;:&quot;&quot;},{&quot;family&quot;:&quot;Timmermans&quot;,&quot;given&quot;:&quot;Mieke&quot;,&quot;parse-names&quot;:false,&quot;dropping-particle&quot;:&quot;&quot;,&quot;non-dropping-particle&quot;:&quot;&quot;},{&quot;family&quot;:&quot;Smid&quot;,&quot;given&quot;:&quot;Marcel&quot;,&quot;parse-names&quot;:false,&quot;dropping-particle&quot;:&quot;&quot;,&quot;non-dropping-particle&quot;:&quot;&quot;},{&quot;family&quot;:&quot;Trapman-Jansen&quot;,&quot;given&quot;:&quot;Anita M.&quot;,&quot;parse-names&quot;:false,&quot;dropping-particle&quot;:&quot;&quot;,&quot;non-dropping-particle&quot;:&quot;&quot;},{&quot;family&quot;:&quot;Foekens&quot;,&quot;given&quot;:&quot;Renée&quot;,&quot;parse-names&quot;:false,&quot;dropping-particle&quot;:&quot;&quot;,&quot;non-dropping-particle&quot;:&quot;&quot;},{&quot;family&quot;:&quot;Isaeva&quot;,&quot;given&quot;:&quot;Olga I.&quot;,&quot;parse-names&quot;:false,&quot;dropping-particle&quot;:&quot;&quot;,&quot;non-dropping-particle&quot;:&quot;&quot;},{&quot;family&quot;:&quot;Voorwerk&quot;,&quot;given&quot;:&quot;Leonie&quot;,&quot;parse-names&quot;:false,&quot;dropping-particle&quot;:&quot;&quot;,&quot;non-dropping-particle&quot;:&quot;&quot;},{&quot;family&quot;:&quot;Balcioglu&quot;,&quot;given&quot;:&quot;Hayri E.&quot;,&quot;parse-names&quot;:false,&quot;dropping-particle&quot;:&quot;&quot;,&quot;non-dropping-particle&quot;:&quot;&quot;},{&quot;family&quot;:&quot;Wijers&quot;,&quot;given&quot;:&quot;Rebecca&quot;,&quot;parse-names&quot;:false,&quot;dropping-particle&quot;:&quot;&quot;,&quot;non-dropping-particle&quot;:&quot;&quot;},{&quot;family&quot;:&quot;Nederlof&quot;,&quot;given&quot;:&quot;Iris&quot;,&quot;parse-names&quot;:false,&quot;dropping-particle&quot;:&quot;&quot;,&quot;non-dropping-particle&quot;:&quot;&quot;},{&quot;family&quot;:&quot;Salgado&quot;,&quot;given&quot;:&quot;Roberto&quot;,&quot;parse-names&quot;:false,&quot;dropping-particle&quot;:&quot;&quot;,&quot;non-dropping-particle&quot;:&quot;&quot;},{&quot;family&quot;:&quot;Horlings&quot;,&quot;given&quot;:&quot;Hugo&quot;,&quot;parse-names&quot;:false,&quot;dropping-particle&quot;:&quot;&quot;,&quot;non-dropping-particle&quot;:&quot;&quot;},{&quot;family&quot;:&quot;Kok&quot;,&quot;given&quot;:&quot;Marleen&quot;,&quot;parse-names&quot;:false,&quot;dropping-particle&quot;:&quot;&quot;,&quot;non-dropping-particle&quot;:&quot;&quot;},{&quot;family&quot;:&quot;Debets&quot;,&quot;given&quot;:&quot;Reno&quot;,&quot;parse-names&quot;:false,&quot;dropping-particle&quot;:&quot;&quot;,&quot;non-dropping-particle&quot;:&quot;&quot;}],&quot;container-title&quot;:&quot;Nature Communications&quot;,&quot;container-title-short&quot;:&quot;Nat Commun&quot;,&quot;DOI&quot;:&quot;10.1038/s41467-021-25962-0&quot;,&quot;ISSN&quot;:&quot;20411723&quot;,&quot;PMID&quot;:&quot;34580291&quot;,&quot;issued&quot;:{&quot;date-parts&quot;:[[2021,12,1]]},&quot;abstract&quot;:&quot;Only a subgroup of triple-negative breast cancer (TNBC) responds to immune checkpoint inhibitors (ICI). To better understand lack of response to ICI, we analyze 681 TNBCs for spatial immune cell contextures in relation to clinical outcomes and pathways of T cell evasion. Excluded, ignored and inflamed phenotypes can be captured by a gene classifier that predicts prognosis of various cancers as well as anti-PD1 response of metastatic TNBC patients in a phase II trial. The excluded phenotype, which is associated with resistance to anti-PD1, demonstrates deposits of collagen-10, enhanced glycolysis, and activation of TGFβ/VEGF pathways; the ignored phenotype, also associated with resistance to anti-PD1, shows either high density of CD163+ myeloid cells or activation of WNT/PPARγ pathways; whereas the inflamed phenotype, which is associated with response to anti-PD1, revealed necrosis, high density of CLEC9A+ dendritic cells, high TCR clonality independent of neo-antigens, and enhanced expression of T cell co-inhibitory receptors.&quot;,&quot;publisher&quot;:&quot;Nature Research&quot;,&quot;issue&quot;:&quot;1&quot;,&quot;volume&quot;:&quot;12&quot;},&quot;isTemporary&quot;:false}]},{&quot;citationID&quot;:&quot;MENDELEY_CITATION_b64a0d24-d911-4c8a-ab7a-598cff97a4c5&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jY0YTBkMjQtZDkxMS00YzhhLWFiN2EtNTk4Y2ZmOTdhNGM1IiwicHJvcGVydGllcyI6eyJub3RlSW5kZXgiOjB9LCJpc0VkaXRlZCI6ZmFsc2UsIm1hbnVhbE92ZXJyaWRlIjp7ImlzTWFudWFsbHlPdmVycmlkZGVuIjpmYWxzZSwiY2l0ZXByb2NUZXh0IjoiPHN1cD4zNDwvc3VwPiIsIm1hbnVhbE92ZXJyaWRlVGV4dCI6IiJ9LCJjaXRhdGlvbkl0ZW1zIjpbeyJpZCI6IjlhNzczNWRjLWYxMGQtM2RiOC1iYzA4LTM4OGI0MTE2NGIyNyIsIml0ZW1EYXRhIjp7InR5cGUiOiJhcnRpY2xlLWpvdXJuYWwiLCJpZCI6IjlhNzczNWRjLWYxMGQtM2RiOC1iYzA4LTM4OGI0MTE2NGIyNyIsInRpdGxlIjoiU3BhdGlhbCBpbW11bm9waGVub3R5cGVzIHByZWRpY3QgcmVzcG9uc2UgdG8gYW50aS1QRDEgdHJlYXRtZW50IGFuZCBjYXB0dXJlIGRpc3RpbmN0IHBhdGhzIG9mIFQgY2VsbCBldmFzaW9uIGluIHRyaXBsZSBuZWdhdGl2ZSBicmVhc3QgY2FuY2VyIiwiYXV0aG9yIjpbeyJmYW1pbHkiOiJIYW1tZXJsIiwiZ2l2ZW4iOiJEb3JhIiwicGFyc2UtbmFtZXMiOmZhbHNlLCJkcm9wcGluZy1wYXJ0aWNsZSI6IiIsIm5vbi1kcm9wcGluZy1wYXJ0aWNsZSI6IiJ9LHsiZmFtaWx5IjoiTWFydGVucyIsImdpdmVuIjoiSm9obiBXLk0uIiwicGFyc2UtbmFtZXMiOmZhbHNlLCJkcm9wcGluZy1wYXJ0aWNsZSI6IiIsIm5vbi1kcm9wcGluZy1wYXJ0aWNsZSI6IiJ9LHsiZmFtaWx5IjoiVGltbWVybWFucyIsImdpdmVuIjoiTWlla2UiLCJwYXJzZS1uYW1lcyI6ZmFsc2UsImRyb3BwaW5nLXBhcnRpY2xlIjoiIiwibm9uLWRyb3BwaW5nLXBhcnRpY2xlIjoiIn0seyJmYW1pbHkiOiJTbWlkIiwiZ2l2ZW4iOiJNYXJjZWwiLCJwYXJzZS1uYW1lcyI6ZmFsc2UsImRyb3BwaW5nLXBhcnRpY2xlIjoiIiwibm9uLWRyb3BwaW5nLXBhcnRpY2xlIjoiIn0seyJmYW1pbHkiOiJUcmFwbWFuLUphbnNlbiIsImdpdmVuIjoiQW5pdGEgTS4iLCJwYXJzZS1uYW1lcyI6ZmFsc2UsImRyb3BwaW5nLXBhcnRpY2xlIjoiIiwibm9uLWRyb3BwaW5nLXBhcnRpY2xlIjoiIn0seyJmYW1pbHkiOiJGb2VrZW5zIiwiZ2l2ZW4iOiJSZW7DqWUiLCJwYXJzZS1uYW1lcyI6ZmFsc2UsImRyb3BwaW5nLXBhcnRpY2xlIjoiIiwibm9uLWRyb3BwaW5nLXBhcnRpY2xlIjoiIn0seyJmYW1pbHkiOiJJc2FldmEiLCJnaXZlbiI6Ik9sZ2EgSS4iLCJwYXJzZS1uYW1lcyI6ZmFsc2UsImRyb3BwaW5nLXBhcnRpY2xlIjoiIiwibm9uLWRyb3BwaW5nLXBhcnRpY2xlIjoiIn0seyJmYW1pbHkiOiJWb29yd2VyayIsImdpdmVuIjoiTGVvbmllIiwicGFyc2UtbmFtZXMiOmZhbHNlLCJkcm9wcGluZy1wYXJ0aWNsZSI6IiIsIm5vbi1kcm9wcGluZy1wYXJ0aWNsZSI6IiJ9LHsiZmFtaWx5IjoiQmFsY2lvZ2x1IiwiZ2l2ZW4iOiJIYXlyaSBFLiIsInBhcnNlLW5hbWVzIjpmYWxzZSwiZHJvcHBpbmctcGFydGljbGUiOiIiLCJub24tZHJvcHBpbmctcGFydGljbGUiOiIifSx7ImZhbWlseSI6IldpamVycyIsImdpdmVuIjoiUmViZWNjYSIsInBhcnNlLW5hbWVzIjpmYWxzZSwiZHJvcHBpbmctcGFydGljbGUiOiIiLCJub24tZHJvcHBpbmctcGFydGljbGUiOiIifSx7ImZhbWlseSI6Ik5lZGVybG9mIiwiZ2l2ZW4iOiJJcmlzIiwicGFyc2UtbmFtZXMiOmZhbHNlLCJkcm9wcGluZy1wYXJ0aWNsZSI6IiIsIm5vbi1kcm9wcGluZy1wYXJ0aWNsZSI6IiJ9LHsiZmFtaWx5IjoiU2FsZ2FkbyIsImdpdmVuIjoiUm9iZXJ0byIsInBhcnNlLW5hbWVzIjpmYWxzZSwiZHJvcHBpbmctcGFydGljbGUiOiIiLCJub24tZHJvcHBpbmctcGFydGljbGUiOiIifSx7ImZhbWlseSI6IkhvcmxpbmdzIiwiZ2l2ZW4iOiJIdWdvIiwicGFyc2UtbmFtZXMiOmZhbHNlLCJkcm9wcGluZy1wYXJ0aWNsZSI6IiIsIm5vbi1kcm9wcGluZy1wYXJ0aWNsZSI6IiJ9LHsiZmFtaWx5IjoiS29rIiwiZ2l2ZW4iOiJNYXJsZWVuIiwicGFyc2UtbmFtZXMiOmZhbHNlLCJkcm9wcGluZy1wYXJ0aWNsZSI6IiIsIm5vbi1kcm9wcGluZy1wYXJ0aWNsZSI6IiJ9LHsiZmFtaWx5IjoiRGViZXRzIiwiZ2l2ZW4iOiJSZW5vIiwicGFyc2UtbmFtZXMiOmZhbHNlLCJkcm9wcGluZy1wYXJ0aWNsZSI6IiIsIm5vbi1kcm9wcGluZy1wYXJ0aWNsZSI6IiJ9XSwiY29udGFpbmVyLXRpdGxlIjoiTmF0dXJlIENvbW11bmljYXRpb25zIiwiY29udGFpbmVyLXRpdGxlLXNob3J0IjoiTmF0IENvbW11biIsIkRPSSI6IjEwLjEwMzgvczQxNDY3LTAyMS0yNTk2Mi0wIiwiSVNTTiI6IjIwNDExNzIzIiwiUE1JRCI6IjM0NTgwMjkxIiwiaXNzdWVkIjp7ImRhdGUtcGFydHMiOltbMjAyMSwxMiwxXV19LCJhYnN0cmFjdCI6Ik9ubHkgYSBzdWJncm91cCBvZiB0cmlwbGUtbmVnYXRpdmUgYnJlYXN0IGNhbmNlciAoVE5CQykgcmVzcG9uZHMgdG8gaW1tdW5lIGNoZWNrcG9pbnQgaW5oaWJpdG9ycyAoSUNJKS4gVG8gYmV0dGVyIHVuZGVyc3RhbmQgbGFjayBvZiByZXNwb25zZSB0byBJQ0ksIHdlIGFuYWx5emUgNjgxIFROQkNzIGZvciBzcGF0aWFsIGltbXVuZSBjZWxsIGNvbnRleHR1cmVzIGluIHJlbGF0aW9uIHRvIGNsaW5pY2FsIG91dGNvbWVzIGFuZCBwYXRod2F5cyBvZiBUIGNlbGwgZXZhc2lvbi4gRXhjbHVkZWQsIGlnbm9yZWQgYW5kIGluZmxhbWVkIHBoZW5vdHlwZXMgY2FuIGJlIGNhcHR1cmVkIGJ5IGEgZ2VuZSBjbGFzc2lmaWVyIHRoYXQgcHJlZGljdHMgcHJvZ25vc2lzIG9mIHZhcmlvdXMgY2FuY2VycyBhcyB3ZWxsIGFzIGFudGktUEQxIHJlc3BvbnNlIG9mIG1ldGFzdGF0aWMgVE5CQyBwYXRpZW50cyBpbiBhIHBoYXNlIElJIHRyaWFsLiBUaGUgZXhjbHVkZWQgcGhlbm90eXBlLCB3aGljaCBpcyBhc3NvY2lhdGVkIHdpdGggcmVzaXN0YW5jZSB0byBhbnRpLVBEMSwgZGVtb25zdHJhdGVzIGRlcG9zaXRzIG9mIGNvbGxhZ2VuLTEwLCBlbmhhbmNlZCBnbHljb2x5c2lzLCBhbmQgYWN0aXZhdGlvbiBvZiBUR0bOsi9WRUdGIHBhdGh3YXlzOyB0aGUgaWdub3JlZCBwaGVub3R5cGUsIGFsc28gYXNzb2NpYXRlZCB3aXRoIHJlc2lzdGFuY2UgdG8gYW50aS1QRDEsIHNob3dzIGVpdGhlciBoaWdoIGRlbnNpdHkgb2YgQ0QxNjMrIG15ZWxvaWQgY2VsbHMgb3IgYWN0aXZhdGlvbiBvZiBXTlQvUFBBUs6zIHBhdGh3YXlzOyB3aGVyZWFzIHRoZSBpbmZsYW1lZCBwaGVub3R5cGUsIHdoaWNoIGlzIGFzc29jaWF0ZWQgd2l0aCByZXNwb25zZSB0byBhbnRpLVBEMSwgcmV2ZWFsZWQgbmVjcm9zaXMsIGhpZ2ggZGVuc2l0eSBvZiBDTEVDOUErIGRlbmRyaXRpYyBjZWxscywgaGlnaCBUQ1IgY2xvbmFsaXR5IGluZGVwZW5kZW50IG9mIG5lby1hbnRpZ2VucywgYW5kIGVuaGFuY2VkIGV4cHJlc3Npb24gb2YgVCBjZWxsIGNvLWluaGliaXRvcnkgcmVjZXB0b3JzLiIsInB1Ymxpc2hlciI6Ik5hdHVyZSBSZXNlYXJjaCIsImlzc3VlIjoiMSIsInZvbHVtZSI6IjEyIn0sImlzVGVtcG9yYXJ5IjpmYWxzZX1dfQ==&quot;,&quot;citationItems&quot;:[{&quot;id&quot;:&quot;9a7735dc-f10d-3db8-bc08-388b41164b27&quot;,&quot;itemData&quot;:{&quot;type&quot;:&quot;article-journal&quot;,&quot;id&quot;:&quot;9a7735dc-f10d-3db8-bc08-388b41164b27&quot;,&quot;title&quot;:&quot;Spatial immunophenotypes predict response to anti-PD1 treatment and capture distinct paths of T cell evasion in triple negative breast cancer&quot;,&quot;author&quot;:[{&quot;family&quot;:&quot;Hammerl&quot;,&quot;given&quot;:&quot;Dora&quot;,&quot;parse-names&quot;:false,&quot;dropping-particle&quot;:&quot;&quot;,&quot;non-dropping-particle&quot;:&quot;&quot;},{&quot;family&quot;:&quot;Martens&quot;,&quot;given&quot;:&quot;John W.M.&quot;,&quot;parse-names&quot;:false,&quot;dropping-particle&quot;:&quot;&quot;,&quot;non-dropping-particle&quot;:&quot;&quot;},{&quot;family&quot;:&quot;Timmermans&quot;,&quot;given&quot;:&quot;Mieke&quot;,&quot;parse-names&quot;:false,&quot;dropping-particle&quot;:&quot;&quot;,&quot;non-dropping-particle&quot;:&quot;&quot;},{&quot;family&quot;:&quot;Smid&quot;,&quot;given&quot;:&quot;Marcel&quot;,&quot;parse-names&quot;:false,&quot;dropping-particle&quot;:&quot;&quot;,&quot;non-dropping-particle&quot;:&quot;&quot;},{&quot;family&quot;:&quot;Trapman-Jansen&quot;,&quot;given&quot;:&quot;Anita M.&quot;,&quot;parse-names&quot;:false,&quot;dropping-particle&quot;:&quot;&quot;,&quot;non-dropping-particle&quot;:&quot;&quot;},{&quot;family&quot;:&quot;Foekens&quot;,&quot;given&quot;:&quot;Renée&quot;,&quot;parse-names&quot;:false,&quot;dropping-particle&quot;:&quot;&quot;,&quot;non-dropping-particle&quot;:&quot;&quot;},{&quot;family&quot;:&quot;Isaeva&quot;,&quot;given&quot;:&quot;Olga I.&quot;,&quot;parse-names&quot;:false,&quot;dropping-particle&quot;:&quot;&quot;,&quot;non-dropping-particle&quot;:&quot;&quot;},{&quot;family&quot;:&quot;Voorwerk&quot;,&quot;given&quot;:&quot;Leonie&quot;,&quot;parse-names&quot;:false,&quot;dropping-particle&quot;:&quot;&quot;,&quot;non-dropping-particle&quot;:&quot;&quot;},{&quot;family&quot;:&quot;Balcioglu&quot;,&quot;given&quot;:&quot;Hayri E.&quot;,&quot;parse-names&quot;:false,&quot;dropping-particle&quot;:&quot;&quot;,&quot;non-dropping-particle&quot;:&quot;&quot;},{&quot;family&quot;:&quot;Wijers&quot;,&quot;given&quot;:&quot;Rebecca&quot;,&quot;parse-names&quot;:false,&quot;dropping-particle&quot;:&quot;&quot;,&quot;non-dropping-particle&quot;:&quot;&quot;},{&quot;family&quot;:&quot;Nederlof&quot;,&quot;given&quot;:&quot;Iris&quot;,&quot;parse-names&quot;:false,&quot;dropping-particle&quot;:&quot;&quot;,&quot;non-dropping-particle&quot;:&quot;&quot;},{&quot;family&quot;:&quot;Salgado&quot;,&quot;given&quot;:&quot;Roberto&quot;,&quot;parse-names&quot;:false,&quot;dropping-particle&quot;:&quot;&quot;,&quot;non-dropping-particle&quot;:&quot;&quot;},{&quot;family&quot;:&quot;Horlings&quot;,&quot;given&quot;:&quot;Hugo&quot;,&quot;parse-names&quot;:false,&quot;dropping-particle&quot;:&quot;&quot;,&quot;non-dropping-particle&quot;:&quot;&quot;},{&quot;family&quot;:&quot;Kok&quot;,&quot;given&quot;:&quot;Marleen&quot;,&quot;parse-names&quot;:false,&quot;dropping-particle&quot;:&quot;&quot;,&quot;non-dropping-particle&quot;:&quot;&quot;},{&quot;family&quot;:&quot;Debets&quot;,&quot;given&quot;:&quot;Reno&quot;,&quot;parse-names&quot;:false,&quot;dropping-particle&quot;:&quot;&quot;,&quot;non-dropping-particle&quot;:&quot;&quot;}],&quot;container-title&quot;:&quot;Nature Communications&quot;,&quot;container-title-short&quot;:&quot;Nat Commun&quot;,&quot;DOI&quot;:&quot;10.1038/s41467-021-25962-0&quot;,&quot;ISSN&quot;:&quot;20411723&quot;,&quot;PMID&quot;:&quot;34580291&quot;,&quot;issued&quot;:{&quot;date-parts&quot;:[[2021,12,1]]},&quot;abstract&quot;:&quot;Only a subgroup of triple-negative breast cancer (TNBC) responds to immune checkpoint inhibitors (ICI). To better understand lack of response to ICI, we analyze 681 TNBCs for spatial immune cell contextures in relation to clinical outcomes and pathways of T cell evasion. Excluded, ignored and inflamed phenotypes can be captured by a gene classifier that predicts prognosis of various cancers as well as anti-PD1 response of metastatic TNBC patients in a phase II trial. The excluded phenotype, which is associated with resistance to anti-PD1, demonstrates deposits of collagen-10, enhanced glycolysis, and activation of TGFβ/VEGF pathways; the ignored phenotype, also associated with resistance to anti-PD1, shows either high density of CD163+ myeloid cells or activation of WNT/PPARγ pathways; whereas the inflamed phenotype, which is associated with response to anti-PD1, revealed necrosis, high density of CLEC9A+ dendritic cells, high TCR clonality independent of neo-antigens, and enhanced expression of T cell co-inhibitory receptors.&quot;,&quot;publisher&quot;:&quot;Nature Research&quot;,&quot;issue&quot;:&quot;1&quot;,&quot;volume&quot;:&quot;12&quot;},&quot;isTemporary&quot;:false}]},{&quot;citationID&quot;:&quot;MENDELEY_CITATION_fe343c9c-6e9f-41ba-ad35-a827e5b0f6f2&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ZmUzNDNjOWMtNmU5Zi00MWJhLWFkMzUtYTgyN2U1YjBmNmYyIiwicHJvcGVydGllcyI6eyJub3RlSW5kZXgiOjB9LCJpc0VkaXRlZCI6ZmFsc2UsIm1hbnVhbE92ZXJyaWRlIjp7ImlzTWFudWFsbHlPdmVycmlkZGVuIjpmYWxzZSwiY2l0ZXByb2NUZXh0IjoiPHN1cD4zNTwvc3VwPiIsIm1hbnVhbE92ZXJyaWRlVGV4dCI6IiJ9LCJjaXRhdGlvbkl0ZW1zIjpbeyJpZCI6IjUzYjI3MTY0LWIyMWEtM2UxYy05NjMyLTEzY2Y0ZjIyOTkwNyIsIml0ZW1EYXRhIjp7InR5cGUiOiJhcnRpY2xlLWpvdXJuYWwiLCJpZCI6IjUzYjI3MTY0LWIyMWEtM2UxYy05NjMyLTEzY2Y0ZjIyOTkwNyIsInRpdGxlIjoiUEQtMSsgcmVndWxhdG9yeSBUIGNlbGxzIGFtcGxpZmllZCBieSBQRC0xIGJsb2NrYWRlIHByb21vdGUgaHlwZXJwcm9ncmVzc2lvbiBvZiBjYW5jZXIiLCJhdXRob3IiOlt7ImZhbWlseSI6IkthbWFkYSIsImdpdmVuIjoiVGFrYWhpcm8iLCJwYXJzZS1uYW1lcyI6ZmFsc2UsImRyb3BwaW5nLXBhcnRpY2xlIjoiIiwibm9uLWRyb3BwaW5nLXBhcnRpY2xlIjoiIn0seyJmYW1pbHkiOiJUb2dhc2hpIiwiZ2l2ZW4iOiJZb3N1a2UiLCJwYXJzZS1uYW1lcyI6ZmFsc2UsImRyb3BwaW5nLXBhcnRpY2xlIjoiIiwibm9uLWRyb3BwaW5nLXBhcnRpY2xlIjoiIn0seyJmYW1pbHkiOiJUYXkiLCJnaXZlbiI6IkNocmlzdG9waGVyIiwicGFyc2UtbmFtZXMiOmZhbHNlLCJkcm9wcGluZy1wYXJ0aWNsZSI6IiIsIm5vbi1kcm9wcGluZy1wYXJ0aWNsZSI6IiJ9LHsiZmFtaWx5IjoiSGEiLCJnaXZlbiI6IkRhbmJlZSIsInBhcnNlLW5hbWVzIjpmYWxzZSwiZHJvcHBpbmctcGFydGljbGUiOiIiLCJub24tZHJvcHBpbmctcGFydGljbGUiOiIifSx7ImZhbWlseSI6IlNhc2FraSIsImdpdmVuIjoiQWtpbm9yaSIsInBhcnNlLW5hbWVzIjpmYWxzZSwiZHJvcHBpbmctcGFydGljbGUiOiIiLCJub24tZHJvcHBpbmctcGFydGljbGUiOiIifSx7ImZhbWlseSI6Ik5ha2FtdXJhIiwiZ2l2ZW4iOiJZb3NoaWFraSIsInBhcnNlLW5hbWVzIjpmYWxzZSwiZHJvcHBpbmctcGFydGljbGUiOiIiLCJub24tZHJvcHBpbmctcGFydGljbGUiOiIifSx7ImZhbWlseSI6IlNhdG8iLCJnaXZlbiI6IkVpaWNoaSIsInBhcnNlLW5hbWVzIjpmYWxzZSwiZHJvcHBpbmctcGFydGljbGUiOiIiLCJub24tZHJvcHBpbmctcGFydGljbGUiOiIifSx7ImZhbWlseSI6IkZ1a3Vva2EiLCJnaXZlbiI6IlNob3RhIiwicGFyc2UtbmFtZXMiOmZhbHNlLCJkcm9wcGluZy1wYXJ0aWNsZSI6IiIsIm5vbi1kcm9wcGluZy1wYXJ0aWNsZSI6IiJ9LHsiZmFtaWx5IjoiVGFkYSIsImdpdmVuIjoiWWFzdWtvIiwicGFyc2UtbmFtZXMiOmZhbHNlLCJkcm9wcGluZy1wYXJ0aWNsZSI6IiIsIm5vbi1kcm9wcGluZy1wYXJ0aWNsZSI6IiJ9LHsiZmFtaWx5IjoiVGFuYWthIiwiZ2l2ZW4iOiJBdHN1c2hpIiwicGFyc2UtbmFtZXMiOmZhbHNlLCJkcm9wcGluZy1wYXJ0aWNsZSI6IiIsIm5vbi1kcm9wcGluZy1wYXJ0aWNsZSI6IiJ9LHsiZmFtaWx5IjoiTW9yaWthd2EiLCJnaXZlbiI6Ikhpcm9tYXNhIiwicGFyc2UtbmFtZXMiOmZhbHNlLCJkcm9wcGluZy1wYXJ0aWNsZSI6IiIsIm5vbi1kcm9wcGluZy1wYXJ0aWNsZSI6IiJ9LHsiZmFtaWx5IjoiS2F3YXpvZSIsImdpdmVuIjoiQWtpaGl0byIsInBhcnNlLW5hbWVzIjpmYWxzZSwiZHJvcHBpbmctcGFydGljbGUiOiIiLCJub24tZHJvcHBpbmctcGFydGljbGUiOiIifSx7ImZhbWlseSI6Iktpbm9zaGl0YSIsImdpdmVuIjoiVGFrYWhpcm8iLCJwYXJzZS1uYW1lcyI6ZmFsc2UsImRyb3BwaW5nLXBhcnRpY2xlIjoiIiwibm9uLWRyb3BwaW5nLXBhcnRpY2xlIjoiIn0seyJmYW1pbHkiOiJTaGl0YXJhIiwiZ2l2ZW4iOiJLb2hlaSIsInBhcnNlLW5hbWVzIjpmYWxzZSwiZHJvcHBpbmctcGFydGljbGUiOiIiLCJub24tZHJvcHBpbmctcGFydGljbGUiOiIifSx7ImZhbWlseSI6IlNha2FndWNoaSIsImdpdmVuIjoiU2hpbW9uIiwicGFyc2UtbmFtZXMiOmZhbHNlLCJkcm9wcGluZy1wYXJ0aWNsZSI6IiIsIm5vbi1kcm9wcGluZy1wYXJ0aWNsZSI6IiJ9LHsiZmFtaWx5IjoiTmlzaGlrYXdhIiwiZ2l2ZW4iOiJIaXJveW9zaGk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E4MjIwMDExMTYiLCJJU1NOIjoiMTA5MTY0OTAiLCJQTUlEIjoiMzEwMjgxNDciLCJpc3N1ZWQiOnsiZGF0ZS1wYXJ0cyI6W1syMDE5LDUsMTRdXX0sInBhZ2UiOiI5OTk5LTEwMDA4IiwiYWJzdHJhY3QiOiJQRC0xIGJsb2NrYWRlIGlzIGEgY2FuY2VyIGltbXVub3RoZXJhcHkgZWZmZWN0aXZlIGluIHZhcmlvdXMgdHlwZXMgb2YgY2FuY2VyLiBJbiBhIGZyYWN0aW9uIG9mIHRyZWF0ZWQgcGF0aWVudHMsIGhvd2V2ZXIsIGl0IGNhdXNlcyByYXBpZCBjYW5jZXIgcHJvZ3Jlc3Npb24gY2FsbGVkIGh5cGVycHJvZ3Jlc3NpdmUgZGlzZWFzZSAoSFBEKS4gV2l0aCBvdXIgb2JzZXJ2YXRpb24gb2YgSFBEIGluIOKIvDEwJSBvZiBhbnRp4oCTUEQtMSBtb25vY2xvbmFsIGFudGlib2R5IChtQWIpLXRyZWF0ZWQgYWR2YW5jZWQgZ2FzdHJpYyBjYW5jZXIgKEdDKSBwYXRpZW50cywgd2UgZXhwbG9yZWQgaG93IGFudGnigJNQRC0xIG1BYiBjYXVzZWQgSFBEIGluIHRoZXNlIHBhdGllbnRzIGFuZCBob3cgSFBEIGNvdWxkIGJlIHRyZWF0ZWQgYW5kIHByZXZlbnRlZC4gSW4gdGhlIG1ham9yaXR5IG9mIEdDIHBhdGllbnRzLCB0dW1vci1pbmZpbHRyYXRpbmcgRm94UDNoaWdoQ0Q0NVJB4oiSQ0Q0KyBUIGNlbGxzIFtlZmZlY3RvciBUcmVnIChlVHJlZykgY2VsbHNdLCB3aGljaCB3ZXJlIGFidW5kYW50IGFuZCBoaWdobHkgc3VwcHJlc3NpdmUgaW4gdHVtb3JzLCBleHByZXNzZWQgUEQtMSBhdCBlcXVpdmFsZW50IGxldmVscyBhcyB0dW1vci1pbmZpbHRyYXRpbmcgQ0Q0KyBvciBDRDgrIGVmZmVjdG9yL21lbW9yeSBUIGNlbGxzIGFuZCBhdCBtdWNoIGhpZ2hlciBsZXZlbHMgdGhhbiBjaXJjdWxhdGluZyBlVHJlZyBjZWxscy4gQ29tcGFyaXNvbiBvZiBHQyB0aXNzdWUgc2FtcGxlcyBiZWZvcmUgYW5kIGFmdGVyIGFudGnigJNQRC0xIG1BYiB0aGVyYXB5IHJldmVhbGVkIHRoYXQgdGhlIHRyZWF0bWVudCBtYXJrZWRseSBpbmNyZWFzZWQgdHVtb3ItaW5maWx0cmF0aW5nIHByb2xpZmVyYXRpdmUgKEtpNjcrKSBlVHJlZyBjZWxscyBpbiBIUEQgcGF0aWVudHMsIGNvbnRyYXN0aW5nIHdpdGggdGhlaXIgcmVkdWN0aW9uIGluIG5vbi1IUEQgcGF0aWVudHMuIEZ1bmN0aW9uYWxseSwgY2lyY3VsYXRpbmcgYW5kIHR1bW9yLWluZmlsdHJhdGluZyBQRC0xKyBlVHJlZyBjZWxscyB3ZXJlIGhpZ2hseSBhY3RpdmF0ZWQsIHNob3dpbmcgaGlnaGVyIGV4cHJlc3Npb24gb2YgQ1RMQS00IHRoYW4gUEQtMeKIkiBlVHJlZyBjZWxscy4gUEQtMSBibG9ja2FkZSBzaWduaWZpY2FudGx5IGVuaGFuY2VkIGluIHZpdHJvIFRyZWcgY2VsbCBzdXBwcmVzc2l2ZSBhY3Rpdml0eS4gU2ltaWxhcmx5LCBpbiBtaWNlLCBnZW5ldGljIGFibGF0aW9uIG9yIGFudGlib2R5LW1lZGlhdGVkIGJsb2NrYWRlIG9mIFBELTEgaW4gVHJlZyBjZWxscyBpbmNyZWFzZWQgdGhlaXIgcHJvbGlmZXJhdGlvbiBhbmQgc3VwcHJlc3Npb24gb2YgYW50aXR1bW9yIGltbXVuZSByZXNwb25zZXMuIFRha2VuIHRvZ2V0aGVyLCBQRC0xIGJsb2NrYWRlIG1heSBmYWNpbGl0YXRlIHRoZSBwcm9saWZlcmF0aW9uIG9mIGhpZ2hseSBzdXBwcmVzc2l2ZSBQRC0xKyBlVHJlZyBjZWxscyBpbiBIUERzLCByZXN1bHRpbmcgaW4gaW5oaWJpdGlvbiBvZiBhbnRpdHVtb3IgaW1tdW5pdHkuIFRoZSBwcmVzZW5jZSBvZiBhY3RpdmVseSBwcm9saWZlcmF0aW5nIFBELTErIGVUcmVnIGNlbGxzIGluIHR1bW9ycyBpcyB0aGVyZWZvcmUgYSByZWxpYWJsZSBtYXJrZXIgZm9yIEhQRC4gRGVwbGV0aW9uIG9mIGVUcmVnIGNlbGxzIGluIHR1bW9yIHRpc3N1ZXMgd291bGQgYmUgZWZmZWN0aXZlIGluIHRyZWF0aW5nIGFuZCBwcmV2ZW50aW5nIEhQRCBpbiBQRC0xIGJsb2NrYWRlIGNhbmNlciBpbW11bm90aGVyYXB5LiIsInB1Ymxpc2hlciI6Ik5hdGlvbmFsIEFjYWRlbXkgb2YgU2NpZW5jZXMiLCJpc3N1ZSI6IjIwIiwidm9sdW1lIjoiMTE2In0sImlzVGVtcG9yYXJ5IjpmYWxzZX1dfQ==&quot;,&quot;citationItems&quot;:[{&quot;id&quot;:&quot;53b27164-b21a-3e1c-9632-13cf4f229907&quot;,&quot;itemData&quot;:{&quot;type&quot;:&quot;article-journal&quot;,&quot;id&quot;:&quot;53b27164-b21a-3e1c-9632-13cf4f229907&quot;,&quot;title&quot;:&quot;PD-1+ regulatory T cells amplified by PD-1 blockade promote hyperprogression of cancer&quot;,&quot;author&quot;:[{&quot;family&quot;:&quot;Kamada&quot;,&quot;given&quot;:&quot;Takahiro&quot;,&quot;parse-names&quot;:false,&quot;dropping-particle&quot;:&quot;&quot;,&quot;non-dropping-particle&quot;:&quot;&quot;},{&quot;family&quot;:&quot;Togashi&quot;,&quot;given&quot;:&quot;Yosuke&quot;,&quot;parse-names&quot;:false,&quot;dropping-particle&quot;:&quot;&quot;,&quot;non-dropping-particle&quot;:&quot;&quot;},{&quot;family&quot;:&quot;Tay&quot;,&quot;given&quot;:&quot;Christopher&quot;,&quot;parse-names&quot;:false,&quot;dropping-particle&quot;:&quot;&quot;,&quot;non-dropping-particle&quot;:&quot;&quot;},{&quot;family&quot;:&quot;Ha&quot;,&quot;given&quot;:&quot;Danbee&quot;,&quot;parse-names&quot;:false,&quot;dropping-particle&quot;:&quot;&quot;,&quot;non-dropping-particle&quot;:&quot;&quot;},{&quot;family&quot;:&quot;Sasaki&quot;,&quot;given&quot;:&quot;Akinori&quot;,&quot;parse-names&quot;:false,&quot;dropping-particle&quot;:&quot;&quot;,&quot;non-dropping-particle&quot;:&quot;&quot;},{&quot;family&quot;:&quot;Nakamura&quot;,&quot;given&quot;:&quot;Yoshiaki&quot;,&quot;parse-names&quot;:false,&quot;dropping-particle&quot;:&quot;&quot;,&quot;non-dropping-particle&quot;:&quot;&quot;},{&quot;family&quot;:&quot;Sato&quot;,&quot;given&quot;:&quot;Eiichi&quot;,&quot;parse-names&quot;:false,&quot;dropping-particle&quot;:&quot;&quot;,&quot;non-dropping-particle&quot;:&quot;&quot;},{&quot;family&quot;:&quot;Fukuoka&quot;,&quot;given&quot;:&quot;Shota&quot;,&quot;parse-names&quot;:false,&quot;dropping-particle&quot;:&quot;&quot;,&quot;non-dropping-particle&quot;:&quot;&quot;},{&quot;family&quot;:&quot;Tada&quot;,&quot;given&quot;:&quot;Yasuko&quot;,&quot;parse-names&quot;:false,&quot;dropping-particle&quot;:&quot;&quot;,&quot;non-dropping-particle&quot;:&quot;&quot;},{&quot;family&quot;:&quot;Tanaka&quot;,&quot;given&quot;:&quot;Atsushi&quot;,&quot;parse-names&quot;:false,&quot;dropping-particle&quot;:&quot;&quot;,&quot;non-dropping-particle&quot;:&quot;&quot;},{&quot;family&quot;:&quot;Morikawa&quot;,&quot;given&quot;:&quot;Hiromasa&quot;,&quot;parse-names&quot;:false,&quot;dropping-particle&quot;:&quot;&quot;,&quot;non-dropping-particle&quot;:&quot;&quot;},{&quot;family&quot;:&quot;Kawazoe&quot;,&quot;given&quot;:&quot;Akihito&quot;,&quot;parse-names&quot;:false,&quot;dropping-particle&quot;:&quot;&quot;,&quot;non-dropping-particle&quot;:&quot;&quot;},{&quot;family&quot;:&quot;Kinoshita&quot;,&quot;given&quot;:&quot;Takahiro&quot;,&quot;parse-names&quot;:false,&quot;dropping-particle&quot;:&quot;&quot;,&quot;non-dropping-particle&quot;:&quot;&quot;},{&quot;family&quot;:&quot;Shitara&quot;,&quot;given&quot;:&quot;Kohei&quot;,&quot;parse-names&quot;:false,&quot;dropping-particle&quot;:&quot;&quot;,&quot;non-dropping-particle&quot;:&quot;&quot;},{&quot;family&quot;:&quot;Sakaguchi&quot;,&quot;given&quot;:&quot;Shimon&quot;,&quot;parse-names&quot;:false,&quot;dropping-particle&quot;:&quot;&quot;,&quot;non-dropping-particle&quot;:&quot;&quot;},{&quot;family&quot;:&quot;Nishikawa&quot;,&quot;given&quot;:&quot;Hiroyoshi&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822001116&quot;,&quot;ISSN&quot;:&quot;10916490&quot;,&quot;PMID&quot;:&quot;31028147&quot;,&quot;issued&quot;:{&quot;date-parts&quot;:[[2019,5,14]]},&quot;page&quot;:&quot;9999-10008&quot;,&quot;abstract&quot;:&quot;PD-1 blockade is a cancer immunotherapy effective in various types of cancer. In a fraction of treated patients, however, it causes rapid cancer progression called hyperprogressive disease (HPD). With our observation of HPD in ∼10% of anti–PD-1 monoclonal antibody (mAb)-treated advanced gastric cancer (GC) patients, we explored how anti–PD-1 mAb caused HPD in these patients and how HPD could be treated and prevented. In the majority of GC patients, tumor-infiltrating FoxP3highCD45RA−CD4+ T cells [effector Treg (eTreg) cells], which were abundant and highly suppressive in tumors, expressed PD-1 at equivalent levels as tumor-infiltrating CD4+ or CD8+ effector/memory T cells and at much higher levels than circulating eTreg cells. Comparison of GC tissue samples before and after anti–PD-1 mAb therapy revealed that the treatment markedly increased tumor-infiltrating proliferative (Ki67+) eTreg cells in HPD patients, contrasting with their reduction in non-HPD patients. Functionally, circulating and tumor-infiltrating PD-1+ eTreg cells were highly activated, showing higher expression of CTLA-4 than PD-1− eTreg cells. PD-1 blockade significantly enhanced in vitro Treg cell suppressive activity. Similarly, in mice, genetic ablation or antibody-mediated blockade of PD-1 in Treg cells increased their proliferation and suppression of antitumor immune responses. Taken together, PD-1 blockade may facilitate the proliferation of highly suppressive PD-1+ eTreg cells in HPDs, resulting in inhibition of antitumor immunity. The presence of actively proliferating PD-1+ eTreg cells in tumors is therefore a reliable marker for HPD. Depletion of eTreg cells in tumor tissues would be effective in treating and preventing HPD in PD-1 blockade cancer immunotherapy.&quot;,&quot;publisher&quot;:&quot;National Academy of Sciences&quot;,&quot;issue&quot;:&quot;20&quot;,&quot;volume&quot;:&quot;116&quot;},&quot;isTemporary&quot;:false}]},{&quot;citationID&quot;:&quot;MENDELEY_CITATION_6686c8be-c96d-4d25-98d8-0056427a3ab0&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NjY4NmM4YmUtYzk2ZC00ZDI1LTk4ZDgtMDA1NjQyN2EzYWIwIiwicHJvcGVydGllcyI6eyJub3RlSW5kZXgiOjB9LCJpc0VkaXRlZCI6ZmFsc2UsIm1hbnVhbE92ZXJyaWRlIjp7ImlzTWFudWFsbHlPdmVycmlkZGVuIjpmYWxzZSwiY2l0ZXByb2NUZXh0IjoiPHN1cD4zNjwvc3VwPiIsIm1hbnVhbE92ZXJyaWRlVGV4dCI6IiJ9LCJjaXRhdGlvbkl0ZW1zIjpbeyJpZCI6IjQyZDU0ODc4LTU4MTgtMzVjMi05N2IzLTIzNDkxYTg0ZDZhYyIsIml0ZW1EYXRhIjp7InR5cGUiOiJhcnRpY2xlLWpvdXJuYWwiLCJpZCI6IjQyZDU0ODc4LTU4MTgtMzVjMi05N2IzLTIzNDkxYTg0ZDZhYyIsInRpdGxlIjoiVGhlIGltcGFjdCBvZiBDQ1I4KyByZWd1bGF0b3J5IFQgY2VsbHMgb24gY3l0b3RveGljIFQgY2VsbCBmdW5jdGlvbiBpbiBodW1hbiBsdW5nIGNhbmNlciIsImF1dGhvciI6W3siZmFtaWx5IjoiSGFydW5hIiwiZ2l2ZW4iOiJNaXlhIiwicGFyc2UtbmFtZXMiOmZhbHNlLCJkcm9wcGluZy1wYXJ0aWNsZSI6IiIsIm5vbi1kcm9wcGluZy1wYXJ0aWNsZSI6IiJ9LHsiZmFtaWx5IjoiVWV5YW1hIiwiZ2l2ZW4iOiJBenVtaSIsInBhcnNlLW5hbWVzIjpmYWxzZSwiZHJvcHBpbmctcGFydGljbGUiOiIiLCJub24tZHJvcHBpbmctcGFydGljbGUiOiIifSx7ImZhbWlseSI6IllhbWFtb3RvIiwiZ2l2ZW4iOiJZb2tvIiwicGFyc2UtbmFtZXMiOmZhbHNlLCJkcm9wcGluZy1wYXJ0aWNsZSI6IiIsIm5vbi1kcm9wcGluZy1wYXJ0aWNsZSI6IiJ9LHsiZmFtaWx5IjoiSGlyYXRhIiwiZ2l2ZW4iOiJNaWNoaW5hcmkiLCJwYXJzZS1uYW1lcyI6ZmFsc2UsImRyb3BwaW5nLXBhcnRpY2xlIjoiIiwibm9uLWRyb3BwaW5nLXBhcnRpY2xlIjoiIn0seyJmYW1pbHkiOiJHb3RvIiwiZ2l2ZW4iOiJLdW1pa28iLCJwYXJzZS1uYW1lcyI6ZmFsc2UsImRyb3BwaW5nLXBhcnRpY2xlIjoiIiwibm9uLWRyb3BwaW5nLXBhcnRpY2xlIjoiIn0seyJmYW1pbHkiOiJZb3NoaWRhIiwiZ2l2ZW4iOiJIaXJvc2hpIiwicGFyc2UtbmFtZXMiOmZhbHNlLCJkcm9wcGluZy1wYXJ0aWNsZSI6IiIsIm5vbi1kcm9wcGluZy1wYXJ0aWNsZSI6IiJ9LHsiZmFtaWx5IjoiSGlndWNoaSIsImdpdmVuIjoiTmFva28iLCJwYXJzZS1uYW1lcyI6ZmFsc2UsImRyb3BwaW5nLXBhcnRpY2xlIjoiIiwibm9uLWRyb3BwaW5nLXBhcnRpY2xlIjoiIn0seyJmYW1pbHkiOiJZb3NoaWRhIiwiZ2l2ZW4iOiJUZXRzdXlhIiwicGFyc2UtbmFtZXMiOmZhbHNlLCJkcm9wcGluZy1wYXJ0aWNsZSI6IiIsIm5vbi1kcm9wcGluZy1wYXJ0aWNsZSI6IiJ9LHsiZmFtaWx5IjoiS2lkYW5pIiwiZ2l2ZW4iOiJZdWppcm8iLCJwYXJzZS1uYW1lcyI6ZmFsc2UsImRyb3BwaW5nLXBhcnRpY2xlIjoiIiwibm9uLWRyb3BwaW5nLXBhcnRpY2xlIjoiIn0seyJmYW1pbHkiOiJOYWthbXVyYSIsImdpdmVuIjoiWWFtYW1pIiwicGFyc2UtbmFtZXMiOmZhbHNlLCJkcm9wcGluZy1wYXJ0aWNsZSI6IiIsIm5vbi1kcm9wcGluZy1wYXJ0aWNsZSI6IiJ9LHsiZmFtaWx5IjoiTmFnaXJhIiwiZ2l2ZW4iOiJNb3JpbyIsInBhcnNlLW5hbWVzIjpmYWxzZSwiZHJvcHBpbmctcGFydGljbGUiOiIiLCJub24tZHJvcHBpbmctcGFydGljbGUiOiIifSx7ImZhbWlseSI6Ikthd2FzaGltYSIsImdpdmVuIjoiQXRzdW5hcmkiLCJwYXJzZS1uYW1lcyI6ZmFsc2UsImRyb3BwaW5nLXBhcnRpY2xlIjoiIiwibm9uLWRyb3BwaW5nLXBhcnRpY2xlIjoiIn0seyJmYW1pbHkiOiJJd2Fob3JpIiwiZ2l2ZW4iOiJLb3RhIiwicGFyc2UtbmFtZXMiOmZhbHNlLCJkcm9wcGluZy1wYXJ0aWNsZSI6IiIsIm5vbi1kcm9wcGluZy1wYXJ0aWNsZSI6IiJ9LHsiZmFtaWx5IjoiU2hpbnRhbmkiLCJnaXZlbiI6Illhc3VzaGkiLCJwYXJzZS1uYW1lcyI6ZmFsc2UsImRyb3BwaW5nLXBhcnRpY2xlIjoiIiwibm9uLWRyb3BwaW5nLXBhcnRpY2xlIjoiIn0seyJmYW1pbHkiOiJPaGt1cmEiLCJnaXZlbiI6Ik5hZ2FuYXJpIiwicGFyc2UtbmFtZXMiOmZhbHNlLCJkcm9wcGluZy1wYXJ0aWNsZSI6IiIsIm5vbi1kcm9wcGluZy1wYXJ0aWNsZSI6IiJ9LHsiZmFtaWx5IjoiV2FkYSIsImdpdmVuIjoiSGlzYXNoaSIsInBhcnNlLW5hbWVzIjpmYWxzZSwiZHJvcHBpbmctcGFydGljbGUiOiIiLCJub24tZHJvcHBpbmctcGFydGljbGUiOiIifV0sImNvbnRhaW5lci10aXRsZSI6IlNjaWVudGlmaWMgUmVwb3J0cyIsImNvbnRhaW5lci10aXRsZS1zaG9ydCI6IlNjaSBSZXAiLCJET0kiOiIxMC4xMDM4L3M0MTU5OC0wMjItMDk0NTgtNSIsIklTU04iOiIyMDQ1MjMyMiIsIlBNSUQiOiIzNTM1NDg5OSIsImlzc3VlZCI6eyJkYXRlLXBhcnRzIjpbWzIwMjIsMTIsMV1dfSwiYWJzdHJhY3QiOiJSZWd1bGF0b3J5IFQgY2VsbHMgKFRyZWdzKSBzdXBwcmVzcyB0aGUgaG9zdCBpbW11bmUgcmVzcG9uc2UgYW5kIG1haW50YWluIGltbXVuZSBob21lb3N0YXNpcy4gVHJlZ3MgYWxzbyBwcm9tb3RlIGNhbmNlciBwcm9ncmVzc2lvbiBhbmQgYXJlIGludm9sdmVkIGluIHJlc2lzdGFuY2UgdG8gaW1tdW5lIGNoZWNrcG9pbnQgaW5oaWJpdG9yIHRyZWF0bWVudHMuIFJlY2VudCBzdHVkaWVzIGlkZW50aWZpZWQgc2VsZWN0aXZlIENDUjggZXhwcmVzc2lvbiBvbiB0dW1vci1pbmZpbHRyYXRpbmcgVHJlZ3M7IENDUjgrIFRyZWdzIGhhdmUgYmVlbiBpbmRpY2F0ZWQgYXMgYSBwb3NzaWJsZSBuZXcgdGFyZ2V0IG9mIGNhbmNlciBpbW11bm90aGVyYXB5LiBIZXJlLCB3ZSBpbnZlc3RpZ2F0ZWQgdGhlIGZlYXR1cmVzIG9mIENDUjgrIFRyZWdzIGluIGx1bmcgY2FuY2VyIHBhdGllbnRzLiBDQ1I4KyBUcmVncyB3ZXJlIGhpZ2hseSBhY3RpdmF0ZWQgYW5kIGluZmlsdHJhdGlvbiBvZiBDQ1I4KyBUcmVncyBpbiB0dW1vcnMgd2FzIGFzc29jaWF0ZWQgd2l0aCBwb29yIHByb2dub3NpcyBpbiBsdW5nIGNhbmNlciBwYXRpZW50cy4gV2UgYWxzbyBpbnZlc3RpZ2F0ZWQgdGhlaXIgaW1tdW5lIHN1cHByZXNzaXZlIGZ1bmN0aW9uLCBlc3BlY2lhbGx5IHRoZSBpbmZsdWVuY2Ugb24gY3l0b3RveGljIFQgbHltcGhvY3l0ZSBjZWxsIGZ1bmN0aW9uLiBUaGUgQ2FuY2VyIEdlbm9tZSBBdGxhcyBhbmFseXNpcyByZXZlYWxlZCB0aGF0IENEOCBUIGNlbGwgYWN0aXZpdGllcyB3ZXJlIHN1cHByZXNzZWQgaW4gaGlnaCBDQ1I4LWV4cHJlc3NpbmcgdHVtb3JzLiBBZGRpdGlvbmFsbHksIGRlcGxldGlvbiBvZiBDQ1I4KyBjZWxscyBlbmhhbmNlZCBDRDggVCBjZWxsIGZ1bmN0aW9uIGluIGFuIGV4IHZpdm8gY3VsdHVyZSBvZiBsdW5nIHR1bW9yLWluZmlsdHJhdGluZyBjZWxscy4gTW9yZW92ZXIsIENDUjgrIFRyZWdzLCBidXQgbm90IENDUjjiiJIgVHJlZ3MsIGluZHVjZWQgZnJvbSBodW1hbiBQQk1DcyBtYXJrZWRseSBzdXBwcmVzc2VkIENEOCBUIGNlbGwgY3l0b3RveGljaXR5LiBGaW5hbGx5LCB3ZSBkZW1vbnN0cmF0ZWQgdGhlIHRoZXJhcGV1dGljIGVmZmVjdCBvZiB0YXJnZXRpbmcgQ0NSOCBpbiBhIG11cmluZSBtb2RlbCBvZiBsdW5nIGNhbmNlci4gVGhlc2UgZmluZGluZ3MgcmV2ZWFsIHRoZSBzaWduaWZpY2FuY2Ugb2YgQ0NSOCsgVHJlZ3MgZm9yIGltbXVub3N1cHByZXNzaW9uIGluIGx1bmcgY2FuY2VyLCBlc3BlY2lhbGx5IHZpYSBjeXRvdG94aWMgVCBseW1waG9jeXRlIGNlbGwgc3VwcHJlc3Npb24sIGFuZCBzdWdnZXN0IHRoZSBwb3RlbnRpYWwgdmFsdWUgb2YgQ0NSOC10YXJnZXRlZCB0aGVyYXB5IGZvciBjYW5jZXIgdHJlYXRtZW50LiIsInB1Ymxpc2hlciI6Ik5hdHVyZSBSZXNlYXJjaCIsImlzc3VlIjoiMSIsInZvbHVtZSI6IjEyIn0sImlzVGVtcG9yYXJ5IjpmYWxzZX1dfQ==&quot;,&quot;citationItems&quot;:[{&quot;id&quot;:&quot;42d54878-5818-35c2-97b3-23491a84d6ac&quot;,&quot;itemData&quot;:{&quot;type&quot;:&quot;article-journal&quot;,&quot;id&quot;:&quot;42d54878-5818-35c2-97b3-23491a84d6ac&quot;,&quot;title&quot;:&quot;The impact of CCR8+ regulatory T cells on cytotoxic T cell function in human lung cancer&quot;,&quot;author&quot;:[{&quot;family&quot;:&quot;Haruna&quot;,&quot;given&quot;:&quot;Miya&quot;,&quot;parse-names&quot;:false,&quot;dropping-particle&quot;:&quot;&quot;,&quot;non-dropping-particle&quot;:&quot;&quot;},{&quot;family&quot;:&quot;Ueyama&quot;,&quot;given&quot;:&quot;Azumi&quot;,&quot;parse-names&quot;:false,&quot;dropping-particle&quot;:&quot;&quot;,&quot;non-dropping-particle&quot;:&quot;&quot;},{&quot;family&quot;:&quot;Yamamoto&quot;,&quot;given&quot;:&quot;Yoko&quot;,&quot;parse-names&quot;:false,&quot;dropping-particle&quot;:&quot;&quot;,&quot;non-dropping-particle&quot;:&quot;&quot;},{&quot;family&quot;:&quot;Hirata&quot;,&quot;given&quot;:&quot;Michinari&quot;,&quot;parse-names&quot;:false,&quot;dropping-particle&quot;:&quot;&quot;,&quot;non-dropping-particle&quot;:&quot;&quot;},{&quot;family&quot;:&quot;Goto&quot;,&quot;given&quot;:&quot;Kumiko&quot;,&quot;parse-names&quot;:false,&quot;dropping-particle&quot;:&quot;&quot;,&quot;non-dropping-particle&quot;:&quot;&quot;},{&quot;family&quot;:&quot;Yoshida&quot;,&quot;given&quot;:&quot;Hiroshi&quot;,&quot;parse-names&quot;:false,&quot;dropping-particle&quot;:&quot;&quot;,&quot;non-dropping-particle&quot;:&quot;&quot;},{&quot;family&quot;:&quot;Higuchi&quot;,&quot;given&quot;:&quot;Naoko&quot;,&quot;parse-names&quot;:false,&quot;dropping-particle&quot;:&quot;&quot;,&quot;non-dropping-particle&quot;:&quot;&quot;},{&quot;family&quot;:&quot;Yoshida&quot;,&quot;given&quot;:&quot;Tetsuya&quot;,&quot;parse-names&quot;:false,&quot;dropping-particle&quot;:&quot;&quot;,&quot;non-dropping-particle&quot;:&quot;&quot;},{&quot;family&quot;:&quot;Kidani&quot;,&quot;given&quot;:&quot;Yujiro&quot;,&quot;parse-names&quot;:false,&quot;dropping-particle&quot;:&quot;&quot;,&quot;non-dropping-particle&quot;:&quot;&quot;},{&quot;family&quot;:&quot;Nakamura&quot;,&quot;given&quot;:&quot;Yamami&quot;,&quot;parse-names&quot;:false,&quot;dropping-particle&quot;:&quot;&quot;,&quot;non-dropping-particle&quot;:&quot;&quot;},{&quot;family&quot;:&quot;Nagira&quot;,&quot;given&quot;:&quot;Morio&quot;,&quot;parse-names&quot;:false,&quot;dropping-particle&quot;:&quot;&quot;,&quot;non-dropping-particle&quot;:&quot;&quot;},{&quot;family&quot;:&quot;Kawashima&quot;,&quot;given&quot;:&quot;Atsunari&quot;,&quot;parse-names&quot;:false,&quot;dropping-particle&quot;:&quot;&quot;,&quot;non-dropping-particle&quot;:&quot;&quot;},{&quot;family&quot;:&quot;Iwahori&quot;,&quot;given&quot;:&quot;Kota&quot;,&quot;parse-names&quot;:false,&quot;dropping-particle&quot;:&quot;&quot;,&quot;non-dropping-particle&quot;:&quot;&quot;},{&quot;family&quot;:&quot;Shintani&quot;,&quot;given&quot;:&quot;Yasushi&quot;,&quot;parse-names&quot;:false,&quot;dropping-particle&quot;:&quot;&quot;,&quot;non-dropping-particle&quot;:&quot;&quot;},{&quot;family&quot;:&quot;Ohkura&quot;,&quot;given&quot;:&quot;Naganari&quot;,&quot;parse-names&quot;:false,&quot;dropping-particle&quot;:&quot;&quot;,&quot;non-dropping-particle&quot;:&quot;&quot;},{&quot;family&quot;:&quot;Wada&quot;,&quot;given&quot;:&quot;Hisashi&quot;,&quot;parse-names&quot;:false,&quot;dropping-particle&quot;:&quot;&quot;,&quot;non-dropping-particle&quot;:&quot;&quot;}],&quot;container-title&quot;:&quot;Scientific Reports&quot;,&quot;container-title-short&quot;:&quot;Sci Rep&quot;,&quot;DOI&quot;:&quot;10.1038/s41598-022-09458-5&quot;,&quot;ISSN&quot;:&quot;20452322&quot;,&quot;PMID&quot;:&quot;35354899&quot;,&quot;issued&quot;:{&quot;date-parts&quot;:[[2022,12,1]]},&quot;abstract&quot;:&quot;Regulatory T cells (Tregs) suppress the host immune response and maintain immune homeostasis. Tregs also promote cancer progression and are involved in resistance to immune checkpoint inhibitor treatments. Recent studies identified selective CCR8 expression on tumor-infiltrating Tregs; CCR8+ Tregs have been indicated as a possible new target of cancer immunotherapy. Here, we investigated the features of CCR8+ Tregs in lung cancer patients. CCR8+ Tregs were highly activated and infiltration of CCR8+ Tregs in tumors was associated with poor prognosis in lung cancer patients. We also investigated their immune suppressive function, especially the influence on cytotoxic T lymphocyte cell function. The Cancer Genome Atlas analysis revealed that CD8 T cell activities were suppressed in high CCR8-expressing tumors. Additionally, depletion of CCR8+ cells enhanced CD8 T cell function in an ex vivo culture of lung tumor-infiltrating cells. Moreover, CCR8+ Tregs, but not CCR8− Tregs, induced from human PBMCs markedly suppressed CD8 T cell cytotoxicity. Finally, we demonstrated the therapeutic effect of targeting CCR8 in a murine model of lung cancer. These findings reveal the significance of CCR8+ Tregs for immunosuppression in lung cancer, especially via cytotoxic T lymphocyte cell suppression, and suggest the potential value of CCR8-targeted therapy for cancer treatment.&quot;,&quot;publisher&quot;:&quot;Nature Research&quot;,&quot;issue&quot;:&quot;1&quot;,&quot;volume&quot;:&quot;12&quot;},&quot;isTemporary&quot;:false}]},{&quot;citationID&quot;:&quot;MENDELEY_CITATION_bf04148e-7884-4876-8f53-29ef16bb5334&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YmYwNDE0OGUtNzg4NC00ODc2LThmNTMtMjllZjE2YmI1MzM0IiwicHJvcGVydGllcyI6eyJub3RlSW5kZXgiOjB9LCJpc0VkaXRlZCI6ZmFsc2UsIm1hbnVhbE92ZXJyaWRlIjp7ImlzTWFudWFsbHlPdmVycmlkZGVuIjpmYWxzZSwiY2l0ZXByb2NUZXh0IjoiPHN1cD4zNjwvc3VwPiIsIm1hbnVhbE92ZXJyaWRlVGV4dCI6IiJ9LCJjaXRhdGlvbkl0ZW1zIjpbeyJpZCI6IjQyZDU0ODc4LTU4MTgtMzVjMi05N2IzLTIzNDkxYTg0ZDZhYyIsIml0ZW1EYXRhIjp7InR5cGUiOiJhcnRpY2xlLWpvdXJuYWwiLCJpZCI6IjQyZDU0ODc4LTU4MTgtMzVjMi05N2IzLTIzNDkxYTg0ZDZhYyIsInRpdGxlIjoiVGhlIGltcGFjdCBvZiBDQ1I4KyByZWd1bGF0b3J5IFQgY2VsbHMgb24gY3l0b3RveGljIFQgY2VsbCBmdW5jdGlvbiBpbiBodW1hbiBsdW5nIGNhbmNlciIsImF1dGhvciI6W3siZmFtaWx5IjoiSGFydW5hIiwiZ2l2ZW4iOiJNaXlhIiwicGFyc2UtbmFtZXMiOmZhbHNlLCJkcm9wcGluZy1wYXJ0aWNsZSI6IiIsIm5vbi1kcm9wcGluZy1wYXJ0aWNsZSI6IiJ9LHsiZmFtaWx5IjoiVWV5YW1hIiwiZ2l2ZW4iOiJBenVtaSIsInBhcnNlLW5hbWVzIjpmYWxzZSwiZHJvcHBpbmctcGFydGljbGUiOiIiLCJub24tZHJvcHBpbmctcGFydGljbGUiOiIifSx7ImZhbWlseSI6IllhbWFtb3RvIiwiZ2l2ZW4iOiJZb2tvIiwicGFyc2UtbmFtZXMiOmZhbHNlLCJkcm9wcGluZy1wYXJ0aWNsZSI6IiIsIm5vbi1kcm9wcGluZy1wYXJ0aWNsZSI6IiJ9LHsiZmFtaWx5IjoiSGlyYXRhIiwiZ2l2ZW4iOiJNaWNoaW5hcmkiLCJwYXJzZS1uYW1lcyI6ZmFsc2UsImRyb3BwaW5nLXBhcnRpY2xlIjoiIiwibm9uLWRyb3BwaW5nLXBhcnRpY2xlIjoiIn0seyJmYW1pbHkiOiJHb3RvIiwiZ2l2ZW4iOiJLdW1pa28iLCJwYXJzZS1uYW1lcyI6ZmFsc2UsImRyb3BwaW5nLXBhcnRpY2xlIjoiIiwibm9uLWRyb3BwaW5nLXBhcnRpY2xlIjoiIn0seyJmYW1pbHkiOiJZb3NoaWRhIiwiZ2l2ZW4iOiJIaXJvc2hpIiwicGFyc2UtbmFtZXMiOmZhbHNlLCJkcm9wcGluZy1wYXJ0aWNsZSI6IiIsIm5vbi1kcm9wcGluZy1wYXJ0aWNsZSI6IiJ9LHsiZmFtaWx5IjoiSGlndWNoaSIsImdpdmVuIjoiTmFva28iLCJwYXJzZS1uYW1lcyI6ZmFsc2UsImRyb3BwaW5nLXBhcnRpY2xlIjoiIiwibm9uLWRyb3BwaW5nLXBhcnRpY2xlIjoiIn0seyJmYW1pbHkiOiJZb3NoaWRhIiwiZ2l2ZW4iOiJUZXRzdXlhIiwicGFyc2UtbmFtZXMiOmZhbHNlLCJkcm9wcGluZy1wYXJ0aWNsZSI6IiIsIm5vbi1kcm9wcGluZy1wYXJ0aWNsZSI6IiJ9LHsiZmFtaWx5IjoiS2lkYW5pIiwiZ2l2ZW4iOiJZdWppcm8iLCJwYXJzZS1uYW1lcyI6ZmFsc2UsImRyb3BwaW5nLXBhcnRpY2xlIjoiIiwibm9uLWRyb3BwaW5nLXBhcnRpY2xlIjoiIn0seyJmYW1pbHkiOiJOYWthbXVyYSIsImdpdmVuIjoiWWFtYW1pIiwicGFyc2UtbmFtZXMiOmZhbHNlLCJkcm9wcGluZy1wYXJ0aWNsZSI6IiIsIm5vbi1kcm9wcGluZy1wYXJ0aWNsZSI6IiJ9LHsiZmFtaWx5IjoiTmFnaXJhIiwiZ2l2ZW4iOiJNb3JpbyIsInBhcnNlLW5hbWVzIjpmYWxzZSwiZHJvcHBpbmctcGFydGljbGUiOiIiLCJub24tZHJvcHBpbmctcGFydGljbGUiOiIifSx7ImZhbWlseSI6Ikthd2FzaGltYSIsImdpdmVuIjoiQXRzdW5hcmkiLCJwYXJzZS1uYW1lcyI6ZmFsc2UsImRyb3BwaW5nLXBhcnRpY2xlIjoiIiwibm9uLWRyb3BwaW5nLXBhcnRpY2xlIjoiIn0seyJmYW1pbHkiOiJJd2Fob3JpIiwiZ2l2ZW4iOiJLb3RhIiwicGFyc2UtbmFtZXMiOmZhbHNlLCJkcm9wcGluZy1wYXJ0aWNsZSI6IiIsIm5vbi1kcm9wcGluZy1wYXJ0aWNsZSI6IiJ9LHsiZmFtaWx5IjoiU2hpbnRhbmkiLCJnaXZlbiI6Illhc3VzaGkiLCJwYXJzZS1uYW1lcyI6ZmFsc2UsImRyb3BwaW5nLXBhcnRpY2xlIjoiIiwibm9uLWRyb3BwaW5nLXBhcnRpY2xlIjoiIn0seyJmYW1pbHkiOiJPaGt1cmEiLCJnaXZlbiI6Ik5hZ2FuYXJpIiwicGFyc2UtbmFtZXMiOmZhbHNlLCJkcm9wcGluZy1wYXJ0aWNsZSI6IiIsIm5vbi1kcm9wcGluZy1wYXJ0aWNsZSI6IiJ9LHsiZmFtaWx5IjoiV2FkYSIsImdpdmVuIjoiSGlzYXNoaSIsInBhcnNlLW5hbWVzIjpmYWxzZSwiZHJvcHBpbmctcGFydGljbGUiOiIiLCJub24tZHJvcHBpbmctcGFydGljbGUiOiIifV0sImNvbnRhaW5lci10aXRsZSI6IlNjaWVudGlmaWMgUmVwb3J0cyIsImNvbnRhaW5lci10aXRsZS1zaG9ydCI6IlNjaSBSZXAiLCJET0kiOiIxMC4xMDM4L3M0MTU5OC0wMjItMDk0NTgtNSIsIklTU04iOiIyMDQ1MjMyMiIsIlBNSUQiOiIzNTM1NDg5OSIsImlzc3VlZCI6eyJkYXRlLXBhcnRzIjpbWzIwMjIsMTIsMV1dfSwiYWJzdHJhY3QiOiJSZWd1bGF0b3J5IFQgY2VsbHMgKFRyZWdzKSBzdXBwcmVzcyB0aGUgaG9zdCBpbW11bmUgcmVzcG9uc2UgYW5kIG1haW50YWluIGltbXVuZSBob21lb3N0YXNpcy4gVHJlZ3MgYWxzbyBwcm9tb3RlIGNhbmNlciBwcm9ncmVzc2lvbiBhbmQgYXJlIGludm9sdmVkIGluIHJlc2lzdGFuY2UgdG8gaW1tdW5lIGNoZWNrcG9pbnQgaW5oaWJpdG9yIHRyZWF0bWVudHMuIFJlY2VudCBzdHVkaWVzIGlkZW50aWZpZWQgc2VsZWN0aXZlIENDUjggZXhwcmVzc2lvbiBvbiB0dW1vci1pbmZpbHRyYXRpbmcgVHJlZ3M7IENDUjgrIFRyZWdzIGhhdmUgYmVlbiBpbmRpY2F0ZWQgYXMgYSBwb3NzaWJsZSBuZXcgdGFyZ2V0IG9mIGNhbmNlciBpbW11bm90aGVyYXB5LiBIZXJlLCB3ZSBpbnZlc3RpZ2F0ZWQgdGhlIGZlYXR1cmVzIG9mIENDUjgrIFRyZWdzIGluIGx1bmcgY2FuY2VyIHBhdGllbnRzLiBDQ1I4KyBUcmVncyB3ZXJlIGhpZ2hseSBhY3RpdmF0ZWQgYW5kIGluZmlsdHJhdGlvbiBvZiBDQ1I4KyBUcmVncyBpbiB0dW1vcnMgd2FzIGFzc29jaWF0ZWQgd2l0aCBwb29yIHByb2dub3NpcyBpbiBsdW5nIGNhbmNlciBwYXRpZW50cy4gV2UgYWxzbyBpbnZlc3RpZ2F0ZWQgdGhlaXIgaW1tdW5lIHN1cHByZXNzaXZlIGZ1bmN0aW9uLCBlc3BlY2lhbGx5IHRoZSBpbmZsdWVuY2Ugb24gY3l0b3RveGljIFQgbHltcGhvY3l0ZSBjZWxsIGZ1bmN0aW9uLiBUaGUgQ2FuY2VyIEdlbm9tZSBBdGxhcyBhbmFseXNpcyByZXZlYWxlZCB0aGF0IENEOCBUIGNlbGwgYWN0aXZpdGllcyB3ZXJlIHN1cHByZXNzZWQgaW4gaGlnaCBDQ1I4LWV4cHJlc3NpbmcgdHVtb3JzLiBBZGRpdGlvbmFsbHksIGRlcGxldGlvbiBvZiBDQ1I4KyBjZWxscyBlbmhhbmNlZCBDRDggVCBjZWxsIGZ1bmN0aW9uIGluIGFuIGV4IHZpdm8gY3VsdHVyZSBvZiBsdW5nIHR1bW9yLWluZmlsdHJhdGluZyBjZWxscy4gTW9yZW92ZXIsIENDUjgrIFRyZWdzLCBidXQgbm90IENDUjjiiJIgVHJlZ3MsIGluZHVjZWQgZnJvbSBodW1hbiBQQk1DcyBtYXJrZWRseSBzdXBwcmVzc2VkIENEOCBUIGNlbGwgY3l0b3RveGljaXR5LiBGaW5hbGx5LCB3ZSBkZW1vbnN0cmF0ZWQgdGhlIHRoZXJhcGV1dGljIGVmZmVjdCBvZiB0YXJnZXRpbmcgQ0NSOCBpbiBhIG11cmluZSBtb2RlbCBvZiBsdW5nIGNhbmNlci4gVGhlc2UgZmluZGluZ3MgcmV2ZWFsIHRoZSBzaWduaWZpY2FuY2Ugb2YgQ0NSOCsgVHJlZ3MgZm9yIGltbXVub3N1cHByZXNzaW9uIGluIGx1bmcgY2FuY2VyLCBlc3BlY2lhbGx5IHZpYSBjeXRvdG94aWMgVCBseW1waG9jeXRlIGNlbGwgc3VwcHJlc3Npb24sIGFuZCBzdWdnZXN0IHRoZSBwb3RlbnRpYWwgdmFsdWUgb2YgQ0NSOC10YXJnZXRlZCB0aGVyYXB5IGZvciBjYW5jZXIgdHJlYXRtZW50LiIsInB1Ymxpc2hlciI6Ik5hdHVyZSBSZXNlYXJjaCIsImlzc3VlIjoiMSIsInZvbHVtZSI6IjEyIn0sImlzVGVtcG9yYXJ5IjpmYWxzZX1dfQ==&quot;,&quot;citationItems&quot;:[{&quot;id&quot;:&quot;42d54878-5818-35c2-97b3-23491a84d6ac&quot;,&quot;itemData&quot;:{&quot;type&quot;:&quot;article-journal&quot;,&quot;id&quot;:&quot;42d54878-5818-35c2-97b3-23491a84d6ac&quot;,&quot;title&quot;:&quot;The impact of CCR8+ regulatory T cells on cytotoxic T cell function in human lung cancer&quot;,&quot;author&quot;:[{&quot;family&quot;:&quot;Haruna&quot;,&quot;given&quot;:&quot;Miya&quot;,&quot;parse-names&quot;:false,&quot;dropping-particle&quot;:&quot;&quot;,&quot;non-dropping-particle&quot;:&quot;&quot;},{&quot;family&quot;:&quot;Ueyama&quot;,&quot;given&quot;:&quot;Azumi&quot;,&quot;parse-names&quot;:false,&quot;dropping-particle&quot;:&quot;&quot;,&quot;non-dropping-particle&quot;:&quot;&quot;},{&quot;family&quot;:&quot;Yamamoto&quot;,&quot;given&quot;:&quot;Yoko&quot;,&quot;parse-names&quot;:false,&quot;dropping-particle&quot;:&quot;&quot;,&quot;non-dropping-particle&quot;:&quot;&quot;},{&quot;family&quot;:&quot;Hirata&quot;,&quot;given&quot;:&quot;Michinari&quot;,&quot;parse-names&quot;:false,&quot;dropping-particle&quot;:&quot;&quot;,&quot;non-dropping-particle&quot;:&quot;&quot;},{&quot;family&quot;:&quot;Goto&quot;,&quot;given&quot;:&quot;Kumiko&quot;,&quot;parse-names&quot;:false,&quot;dropping-particle&quot;:&quot;&quot;,&quot;non-dropping-particle&quot;:&quot;&quot;},{&quot;family&quot;:&quot;Yoshida&quot;,&quot;given&quot;:&quot;Hiroshi&quot;,&quot;parse-names&quot;:false,&quot;dropping-particle&quot;:&quot;&quot;,&quot;non-dropping-particle&quot;:&quot;&quot;},{&quot;family&quot;:&quot;Higuchi&quot;,&quot;given&quot;:&quot;Naoko&quot;,&quot;parse-names&quot;:false,&quot;dropping-particle&quot;:&quot;&quot;,&quot;non-dropping-particle&quot;:&quot;&quot;},{&quot;family&quot;:&quot;Yoshida&quot;,&quot;given&quot;:&quot;Tetsuya&quot;,&quot;parse-names&quot;:false,&quot;dropping-particle&quot;:&quot;&quot;,&quot;non-dropping-particle&quot;:&quot;&quot;},{&quot;family&quot;:&quot;Kidani&quot;,&quot;given&quot;:&quot;Yujiro&quot;,&quot;parse-names&quot;:false,&quot;dropping-particle&quot;:&quot;&quot;,&quot;non-dropping-particle&quot;:&quot;&quot;},{&quot;family&quot;:&quot;Nakamura&quot;,&quot;given&quot;:&quot;Yamami&quot;,&quot;parse-names&quot;:false,&quot;dropping-particle&quot;:&quot;&quot;,&quot;non-dropping-particle&quot;:&quot;&quot;},{&quot;family&quot;:&quot;Nagira&quot;,&quot;given&quot;:&quot;Morio&quot;,&quot;parse-names&quot;:false,&quot;dropping-particle&quot;:&quot;&quot;,&quot;non-dropping-particle&quot;:&quot;&quot;},{&quot;family&quot;:&quot;Kawashima&quot;,&quot;given&quot;:&quot;Atsunari&quot;,&quot;parse-names&quot;:false,&quot;dropping-particle&quot;:&quot;&quot;,&quot;non-dropping-particle&quot;:&quot;&quot;},{&quot;family&quot;:&quot;Iwahori&quot;,&quot;given&quot;:&quot;Kota&quot;,&quot;parse-names&quot;:false,&quot;dropping-particle&quot;:&quot;&quot;,&quot;non-dropping-particle&quot;:&quot;&quot;},{&quot;family&quot;:&quot;Shintani&quot;,&quot;given&quot;:&quot;Yasushi&quot;,&quot;parse-names&quot;:false,&quot;dropping-particle&quot;:&quot;&quot;,&quot;non-dropping-particle&quot;:&quot;&quot;},{&quot;family&quot;:&quot;Ohkura&quot;,&quot;given&quot;:&quot;Naganari&quot;,&quot;parse-names&quot;:false,&quot;dropping-particle&quot;:&quot;&quot;,&quot;non-dropping-particle&quot;:&quot;&quot;},{&quot;family&quot;:&quot;Wada&quot;,&quot;given&quot;:&quot;Hisashi&quot;,&quot;parse-names&quot;:false,&quot;dropping-particle&quot;:&quot;&quot;,&quot;non-dropping-particle&quot;:&quot;&quot;}],&quot;container-title&quot;:&quot;Scientific Reports&quot;,&quot;container-title-short&quot;:&quot;Sci Rep&quot;,&quot;DOI&quot;:&quot;10.1038/s41598-022-09458-5&quot;,&quot;ISSN&quot;:&quot;20452322&quot;,&quot;PMID&quot;:&quot;35354899&quot;,&quot;issued&quot;:{&quot;date-parts&quot;:[[2022,12,1]]},&quot;abstract&quot;:&quot;Regulatory T cells (Tregs) suppress the host immune response and maintain immune homeostasis. Tregs also promote cancer progression and are involved in resistance to immune checkpoint inhibitor treatments. Recent studies identified selective CCR8 expression on tumor-infiltrating Tregs; CCR8+ Tregs have been indicated as a possible new target of cancer immunotherapy. Here, we investigated the features of CCR8+ Tregs in lung cancer patients. CCR8+ Tregs were highly activated and infiltration of CCR8+ Tregs in tumors was associated with poor prognosis in lung cancer patients. We also investigated their immune suppressive function, especially the influence on cytotoxic T lymphocyte cell function. The Cancer Genome Atlas analysis revealed that CD8 T cell activities were suppressed in high CCR8-expressing tumors. Additionally, depletion of CCR8+ cells enhanced CD8 T cell function in an ex vivo culture of lung tumor-infiltrating cells. Moreover, CCR8+ Tregs, but not CCR8− Tregs, induced from human PBMCs markedly suppressed CD8 T cell cytotoxicity. Finally, we demonstrated the therapeutic effect of targeting CCR8 in a murine model of lung cancer. These findings reveal the significance of CCR8+ Tregs for immunosuppression in lung cancer, especially via cytotoxic T lymphocyte cell suppression, and suggest the potential value of CCR8-targeted therapy for cancer treatment.&quot;,&quot;publisher&quot;:&quot;Nature Research&quot;,&quot;issue&quot;:&quot;1&quot;,&quot;volume&quot;:&quot;12&quot;},&quot;isTemporary&quot;:false}]},{&quot;citationID&quot;:&quot;MENDELEY_CITATION_547237ae-9222-4c36-b899-1224b630501a&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NTQ3MjM3YWUtOTIyMi00YzM2LWI4OTktMTIyNGI2MzA1MDFhIiwicHJvcGVydGllcyI6eyJub3RlSW5kZXgiOjB9LCJpc0VkaXRlZCI6ZmFsc2UsIm1hbnVhbE92ZXJyaWRlIjp7ImlzTWFudWFsbHlPdmVycmlkZGVuIjpmYWxzZSwiY2l0ZXByb2NUZXh0IjoiPHN1cD4zNzwvc3VwPiIsIm1hbnVhbE92ZXJyaWRlVGV4dCI6IiJ9LCJjaXRhdGlvbkl0ZW1zIjpbeyJpZCI6IjY1ZmQ4MTQ1LWZjMDQtM2JmZi1hZTcyLTZmMjM1N2M1MDViNyIsIml0ZW1EYXRhIjp7InR5cGUiOiJhcnRpY2xlLWpvdXJuYWwiLCJpZCI6IjY1ZmQ4MTQ1LWZjMDQtM2JmZi1hZTcyLTZmMjM1N2M1MDViNyIsInRpdGxlIjoiQ0NSOCBFeHByZXNzaW9uIElkZW50aWZpZXMgQ0Q0IE1lbW9yeSBUIENlbGxzIEVucmljaGVkIGZvciBGT1hQMysgUmVndWxhdG9yeSBhbmQgVGgyIEVmZmVjdG9yIEx5bXBob2N5dGVzIiwiYXV0aG9yIjpbeyJmYW1pbHkiOiJTb2xlciIsImdpdmVuIjoiRHVsY2UiLCJwYXJzZS1uYW1lcyI6ZmFsc2UsImRyb3BwaW5nLXBhcnRpY2xlIjoiIiwibm9uLWRyb3BwaW5nLXBhcnRpY2xlIjoiIn0seyJmYW1pbHkiOiJDaGFwbWFuIiwiZ2l2ZW4iOiJUb2JpYXMgUi4iLCJwYXJzZS1uYW1lcyI6ZmFsc2UsImRyb3BwaW5nLXBhcnRpY2xlIjoiIiwibm9uLWRyb3BwaW5nLXBhcnRpY2xlIjoiIn0seyJmYW1pbHkiOiJQb2lzc29uIiwiZ2l2ZW4iOiJMb3VpcyBSLiIsInBhcnNlLW5hbWVzIjpmYWxzZSwiZHJvcHBpbmctcGFydGljbGUiOiIiLCJub24tZHJvcHBpbmctcGFydGljbGUiOiIifSx7ImZhbWlseSI6IldhbmciLCJnaXZlbiI6IkxpbiIsInBhcnNlLW5hbWVzIjpmYWxzZSwiZHJvcHBpbmctcGFydGljbGUiOiIiLCJub24tZHJvcHBpbmctcGFydGljbGUiOiIifSx7ImZhbWlseSI6IkNvdGUtU2llcnJhIiwiZ2l2ZW4iOiJKYXZpZXIiLCJwYXJzZS1uYW1lcyI6ZmFsc2UsImRyb3BwaW5nLXBhcnRpY2xlIjoiIiwibm9uLWRyb3BwaW5nLXBhcnRpY2xlIjoiIn0seyJmYW1pbHkiOiJSeWFuIiwiZ2l2ZW4iOiJNYXJrIiwicGFyc2UtbmFtZXMiOmZhbHNlLCJkcm9wcGluZy1wYXJ0aWNsZSI6IiIsIm5vbi1kcm9wcGluZy1wYXJ0aWNsZSI6IiJ9LHsiZmFtaWx5IjoiTWNEb25hbGQiLCJnaXZlbiI6IkFsaWNlIiwicGFyc2UtbmFtZXMiOmZhbHNlLCJkcm9wcGluZy1wYXJ0aWNsZSI6IiIsIm5vbi1kcm9wcGluZy1wYXJ0aWNsZSI6IiJ9LHsiZmFtaWx5IjoiQmFkb2xhIiwiZ2l2ZW4iOiJTdW5pdGEiLCJwYXJzZS1uYW1lcyI6ZmFsc2UsImRyb3BwaW5nLXBhcnRpY2xlIjoiIiwibm9uLWRyb3BwaW5nLXBhcnRpY2xlIjoiIn0seyJmYW1pbHkiOiJGZWR5ayIsImdpdmVuIjoiRXJpYyIsInBhcnNlLW5hbWVzIjpmYWxzZSwiZHJvcHBpbmctcGFydGljbGUiOiIiLCJub24tZHJvcHBpbmctcGFydGljbGUiOiIifSx7ImZhbWlseSI6IkNveWxlIiwiZ2l2ZW4iOiJBbnRob255IEouIiwicGFyc2UtbmFtZXMiOmZhbHNlLCJkcm9wcGluZy1wYXJ0aWNsZSI6IiIsIm5vbi1kcm9wcGluZy1wYXJ0aWNsZSI6IiJ9LHsiZmFtaWx5IjoiSG9kZ2UiLCJnaXZlbiI6Ik1hcnRpbiBSLiIsInBhcnNlLW5hbWVzIjpmYWxzZSwiZHJvcHBpbmctcGFydGljbGUiOiIiLCJub24tZHJvcHBpbmctcGFydGljbGUiOiIifSx7ImZhbWlseSI6IktvbGJlY2siLCJnaXZlbiI6IlJvbGFuZCIsInBhcnNlLW5hbWVzIjpmYWxzZSwiZHJvcHBpbmctcGFydGljbGUiOiIiLCJub24tZHJvcHBpbmctcGFydGljbGUiOiIifV0sImNvbnRhaW5lci10aXRsZSI6IlRoZSBKb3VybmFsIG9mIEltbXVub2xvZ3kiLCJET0kiOiIxMC40MDQ5L2ppbW11bm9sLjE3Ny4xMC42OTQwIiwiSVNTTiI6IjAwMjItMTc2NyIsIlBNSUQiOiIxNzA4MjYwOSIsImlzc3VlZCI6eyJkYXRlLXBhcnRzIjpbWzIwMDYsMTEsMTVdXX0sInBhZ2UiOiI2OTQwLTY5NTEiLCJhYnN0cmFjdCI6IkNENCsgVGgyIGNlbGxzIGFyZSBpbXBvcnRhbnQgcmVndWxhdG9ycyBvZiBhbGxlcmdpYyBpbmZsYW1tYXRpb24uIENDUjggaXMgdGhvdWdodCB0byBwbGF5IGEgcm9sZSBpbiBUaDItbWVkaWF0ZWQgcmVzcG9uc2VzLCBob3dldmVyLCBleHByZXNzaW9uIG9mIENDUjggaW4gcGVyaXBoZXJhbCBibG9vZCBoYXMgbm90IGJlZW4gZnVsbHkgY2hhcmFjdGVyaXplZC4gVXNpbmcgYSBmbHVvcmVzY2VudCBmb3JtIG9mIHRoZSBsaWdhbmQgc2VsZWN0aXZlIGZvciBDQ1I4IChGLUNDTDEpLCB3ZSBpZGVudGlmaWVkIHRoZSBsZXVrb2N5dGVzIGV4cHJlc3NpbmcgQ0NSOCBpbiBodW1hbiwgbW9ua2V5LCBhbmQgbW91c2UgcGVyaXBoZXJhbCBibG9vZC4gQ0NSOCBleHByZXNzaW9uIGlzIHByaW1hcmlseSByZXN0cmljdGVkIHRvIGEgc3Vic2V0IG9mIGh1bWFuIENENCBtZW1vcnkgVCBseW1waG9jeXRlcyAoMTUlKS4gQXBwcm94aW1hdGVseSA0MCUgb2YgQ0NSOCtDRDQrIFQgY2VsbHMgZXhwcmVzcyBUaDIgY3l0b2tpbmVzIElMLTQgb3IgSUwtMTMgd2hpbGUgMTMlIGV4cHJlc3MgdGhlIFRoMSBjeXRva2luZSBJRk4tzrMuIEluIGZhY3QsIDUwJSBvZiBhbGwgVGgyLCBidXQgb25seSA1JSBvZiBUaDEsIGNlbGxzIGV4cHJlc3MgQ0NSOC4gVXBvbiBhbnRpLUNEMy9hbnRpLUNEMjggbUFiLW1lZGlhdGVkIGFjdGl2YXRpb24sIENDUjgrQ0Q0KyBUIGNlbGxzIHNlY3JldGUgMy0gdG8gNy1mb2xkIGhpZ2hlciBsZXZlbHMgb2YgSUwtNCwgSUwtNSwgSUwtOSwgYW5kIElMLTEzIGFuZCAxMC0gdG8gMjAtZm9sZCBsb3dlciBsZXZlbHMgb2YgSUZOLc6zIG9yIElMLTE3LCBjb21wYXJlZCB3aXRoIENDUjjiiJJDRDQrIG1lbW9yeSBUIGNlbGxzLiBUd28tdGhpcmRzIG9mIENDUjgrQ0Q0IFQgY2VsbHMgZXhwcmVzcyBjdXRhbmVvdXMgbHltcGhvY3l0ZS1hc3NvY2lhdGVkIEFnIHdoaWxlIHRoZSBtYWpvcml0eSBsYWNrIGd1dC1ob21pbmcgcmVjZXB0b3JzLiBDQ1I4K0NENCsgY2VsbHMgZXhwcmVzcyBDQ1I3IGFuZCBDRDYyTCBhbmQgYXJlIHByZXNlbnQgaW4gc3BsZWVuIGFuZCBseW1waCBub2RlcyBvZiBtaWNlLiBBcHByb3hpbWF0ZWx5IDI1JSBvZiBDQ1I4K0NENCBUIGNlbGxzIGV4cHJlc3MgQ0QyNWhpZ2ggd2hpbGUgMjAlIG9mIENDUjgrQ0Q0KyBleHByZXNzIHRoZSBUIHJlZ3VsYXRvcnkgY2VsbCB0cmFuc2NyaXB0aW9uIGZhY3RvciBGT1hQMyBhY2NvdW50aW5nIGZvciA2MCUgb2YgYWxsIEZPWFAzLWV4cHJlc3NpbmcgQ0Q0KyBUIGNlbGxzLiBJbiBjb25jbHVzaW9uLCBDQ1I4IG1hcmtzIGEgZGl2ZXJzZSBzdWJzZXQgb2YgQ0Q0IG1lbW9yeSBUIGNlbGxzIGVucmljaGVkIGZvciBUIHJlZ3VsYXRvcnkgYW5kIFRoMiBjZWxscyB3aGljaCBoYXZlIHRoZSBwb3RlbnRpYWwgZm9yIHJlY3J1aXRtZW50IGludG8gc2l0ZXMgb2YgYWxsZXJnaWMgaW5mbGFtbWF0aW9uIHdoZXJlIHRoZXkgY291bGQgcGFydGljaXBhdGUgaW4gdGhlIGluZHVjdGlvbiBhbmQgcmVndWxhdGlvbiBvZiB0aGUgYWxsZXJnaWMgcmVzcG9uc2UuIiwicHVibGlzaGVyIjoiVGhlIEFtZXJpY2FuIEFzc29jaWF0aW9uIG9mIEltbXVub2xvZ2lzdHMiLCJpc3N1ZSI6IjEwIiwidm9sdW1lIjoiMTc3IiwiY29udGFpbmVyLXRpdGxlLXNob3J0IjoiIn0sImlzVGVtcG9yYXJ5IjpmYWxzZX1dfQ==&quot;,&quot;citationItems&quot;:[{&quot;id&quot;:&quot;65fd8145-fc04-3bff-ae72-6f2357c505b7&quot;,&quot;itemData&quot;:{&quot;type&quot;:&quot;article-journal&quot;,&quot;id&quot;:&quot;65fd8145-fc04-3bff-ae72-6f2357c505b7&quot;,&quot;title&quot;:&quot;CCR8 Expression Identifies CD4 Memory T Cells Enriched for FOXP3+ Regulatory and Th2 Effector Lymphocytes&quot;,&quot;author&quot;:[{&quot;family&quot;:&quot;Soler&quot;,&quot;given&quot;:&quot;Dulce&quot;,&quot;parse-names&quot;:false,&quot;dropping-particle&quot;:&quot;&quot;,&quot;non-dropping-particle&quot;:&quot;&quot;},{&quot;family&quot;:&quot;Chapman&quot;,&quot;given&quot;:&quot;Tobias R.&quot;,&quot;parse-names&quot;:false,&quot;dropping-particle&quot;:&quot;&quot;,&quot;non-dropping-particle&quot;:&quot;&quot;},{&quot;family&quot;:&quot;Poisson&quot;,&quot;given&quot;:&quot;Louis R.&quot;,&quot;parse-names&quot;:false,&quot;dropping-particle&quot;:&quot;&quot;,&quot;non-dropping-particle&quot;:&quot;&quot;},{&quot;family&quot;:&quot;Wang&quot;,&quot;given&quot;:&quot;Lin&quot;,&quot;parse-names&quot;:false,&quot;dropping-particle&quot;:&quot;&quot;,&quot;non-dropping-particle&quot;:&quot;&quot;},{&quot;family&quot;:&quot;Cote-Sierra&quot;,&quot;given&quot;:&quot;Javier&quot;,&quot;parse-names&quot;:false,&quot;dropping-particle&quot;:&quot;&quot;,&quot;non-dropping-particle&quot;:&quot;&quot;},{&quot;family&quot;:&quot;Ryan&quot;,&quot;given&quot;:&quot;Mark&quot;,&quot;parse-names&quot;:false,&quot;dropping-particle&quot;:&quot;&quot;,&quot;non-dropping-particle&quot;:&quot;&quot;},{&quot;family&quot;:&quot;McDonald&quot;,&quot;given&quot;:&quot;Alice&quot;,&quot;parse-names&quot;:false,&quot;dropping-particle&quot;:&quot;&quot;,&quot;non-dropping-particle&quot;:&quot;&quot;},{&quot;family&quot;:&quot;Badola&quot;,&quot;given&quot;:&quot;Sunita&quot;,&quot;parse-names&quot;:false,&quot;dropping-particle&quot;:&quot;&quot;,&quot;non-dropping-particle&quot;:&quot;&quot;},{&quot;family&quot;:&quot;Fedyk&quot;,&quot;given&quot;:&quot;Eric&quot;,&quot;parse-names&quot;:false,&quot;dropping-particle&quot;:&quot;&quot;,&quot;non-dropping-particle&quot;:&quot;&quot;},{&quot;family&quot;:&quot;Coyle&quot;,&quot;given&quot;:&quot;Anthony J.&quot;,&quot;parse-names&quot;:false,&quot;dropping-particle&quot;:&quot;&quot;,&quot;non-dropping-particle&quot;:&quot;&quot;},{&quot;family&quot;:&quot;Hodge&quot;,&quot;given&quot;:&quot;Martin R.&quot;,&quot;parse-names&quot;:false,&quot;dropping-particle&quot;:&quot;&quot;,&quot;non-dropping-particle&quot;:&quot;&quot;},{&quot;family&quot;:&quot;Kolbeck&quot;,&quot;given&quot;:&quot;Roland&quot;,&quot;parse-names&quot;:false,&quot;dropping-particle&quot;:&quot;&quot;,&quot;non-dropping-particle&quot;:&quot;&quot;}],&quot;container-title&quot;:&quot;The Journal of Immunology&quot;,&quot;DOI&quot;:&quot;10.4049/jimmunol.177.10.6940&quot;,&quot;ISSN&quot;:&quot;0022-1767&quot;,&quot;PMID&quot;:&quot;17082609&quot;,&quot;issued&quot;:{&quot;date-parts&quot;:[[2006,11,15]]},&quot;page&quot;:&quot;6940-6951&quot;,&quot;abstract&quot;:&quot;CD4+ Th2 cells are important regulators of allergic inflammation. CCR8 is thought to play a role in Th2-mediated responses, however, expression of CCR8 in peripheral blood has not been fully characterized. Using a fluorescent form of the ligand selective for CCR8 (F-CCL1), we identified the leukocytes expressing CCR8 in human, monkey, and mouse peripheral blood. CCR8 expression is primarily restricted to a subset of human CD4 memory T lymphocytes (15%). Approximately 40% of CCR8+CD4+ T cells express Th2 cytokines IL-4 or IL-13 while 13% express the Th1 cytokine IFN-γ. In fact, 50% of all Th2, but only 5% of Th1, cells express CCR8. Upon anti-CD3/anti-CD28 mAb-mediated activation, CCR8+CD4+ T cells secrete 3- to 7-fold higher levels of IL-4, IL-5, IL-9, and IL-13 and 10- to 20-fold lower levels of IFN-γ or IL-17, compared with CCR8−CD4+ memory T cells. Two-thirds of CCR8+CD4 T cells express cutaneous lymphocyte-associated Ag while the majority lack gut-homing receptors. CCR8+CD4+ cells express CCR7 and CD62L and are present in spleen and lymph nodes of mice. Approximately 25% of CCR8+CD4 T cells express CD25high while 20% of CCR8+CD4+ express the T regulatory cell transcription factor FOXP3 accounting for 60% of all FOXP3-expressing CD4+ T cells. In conclusion, CCR8 marks a diverse subset of CD4 memory T cells enriched for T regulatory and Th2 cells which have the potential for recruitment into sites of allergic inflammation where they could participate in the induction and regulation of the allergic response.&quot;,&quot;publisher&quot;:&quot;The American Association of Immunologists&quot;,&quot;issue&quot;:&quot;10&quot;,&quot;volume&quot;:&quot;177&quot;,&quot;container-title-short&quot;:&quot;&quot;},&quot;isTemporary&quot;:false}]},{&quot;citationID&quot;:&quot;MENDELEY_CITATION_c7267859-8bfb-4923-841f-2e3235279bf9&quot;,&quot;properties&quot;:{&quot;noteIndex&quot;:0},&quot;isEdited&quot;:false,&quot;manualOverride&quot;:{&quot;isManuallyOverridden&quot;:false,&quot;citeprocText&quot;:&quot;&lt;sup&gt;38–40&lt;/sup&gt;&quot;,&quot;manualOverrideText&quot;:&quot;&quot;},&quot;citationTag&quot;:&quot;MENDELEY_CITATION_v3_eyJjaXRhdGlvbklEIjoiTUVOREVMRVlfQ0lUQVRJT05fYzcyNjc4NTktOGJmYi00OTIzLTg0MWYtMmUzMjM1Mjc5YmY5IiwicHJvcGVydGllcyI6eyJub3RlSW5kZXgiOjB9LCJpc0VkaXRlZCI6ZmFsc2UsIm1hbnVhbE92ZXJyaWRlIjp7ImlzTWFudWFsbHlPdmVycmlkZGVuIjpmYWxzZSwiY2l0ZXByb2NUZXh0IjoiPHN1cD4zOOKAkzQwPC9zdXA+IiwibWFudWFsT3ZlcnJpZGVUZXh0IjoiIn0sImNpdGF0aW9uSXRlbXMiOlt7ImlkIjoiZWRlMTRiMmMtZmMxNC0zYzljLTlmMDYtYTNjZDY2NzgwZjViIiwiaXRlbURhdGEiOnsidHlwZSI6InJlcG9ydCIsImlkIjoiZWRlMTRiMmMtZmMxNC0zYzljLTlmMDYtYTNjZDY2NzgwZjViIiwidGl0bGUiOiJUd28gZmFjZXMgb2YgaHlwb3hpYSBEZXJlZ3VsYXRpb24gcmVxdWlyZWQ/IiwiYXV0aG9yIjpbeyJmYW1pbHkiOiJMbyIsImdpdmVuIjoiTiBPIiwicGFyc2UtbmFtZXMiOmZhbHNlLCJkcm9wcGluZy1wYXJ0aWNsZSI6IiIsIm5vbi1kcm9wcGluZy1wYXJ0aWNsZSI6IiJ9XSwiY29udGFpbmVyLXRpdGxlIjoiR2VuZXMgRGV2IiwiVVJMIjoid3d3Lm5hdHVyZS5jb20vcmV2aWV3cy9jYW5jZXJodHRwOi8vd2hpdGUuY2FibS5ydXRnZXJzLmVkdS9pbmRleC5odG1sIiwiaXNzdWVkIjp7ImRhdGUtcGFydHMiOltbMjAwNF1dfSwibnVtYmVyLW9mLXBhZ2VzIjoiMjA5NS0yMTA3IiwiYWJzdHJhY3QiOiJvZiB0aGUgcmVndWxhdG9yeSBzdWJ0eXBlLCB3aXRoIHRoZSBwZXJjZW50YWdlIG9mIHRoZXNlIGNlbGxzIGluY3JlYXNpbmcgYXMgZGlzZWFzZSBwcm9ncmVzc2VkLiBIb3dldmVyLCByZWd1bGF0b3J5IFQgY2VsbHMgd2VyZSB1bmRldGVjdGFibGUgaW4gbm9ybWFsIG92YXJpYW4gdGlzc3VlIHNlY3Rpb25zLiBCdXQgd2hhdCBlZmZlY3QgZG8gcmVndWxhdG9yeSBUIGNlbGxzIGhhdmUgb24gdGhlIGFudGl0dW1vdXIgaW1tdW5lIHJlc3BvbnNlPyBUaGUgYXV0aG9ycyBzaG93ZWQgdGhhdCByZWd1bGF0b3J5IFQgY2VsbHMgaXNvbGF0ZWQgZnJvbSBodW1hbiB0dW1vdXIgYXNjaXRlcyBpbmhpYml0ZWQgdGhlIHByb2xpZmVyYXRpb24gb2YgYXV0b2xvZ291cyB0dW1vdXItc3BlY2lmaWMgY3l0b3RveGljIFQgY2VsbHMgaW4gYSBtb3VzZSB4ZW5vZ3JhZnQgbW9kZWwgb2Ygb3ZhcmlhbiBjYW5jZXIuIEFuZCBhbHRob3VnaCBpbmplY3Rpb24gb2YgdHVtb3VyLXNwZWNpZmljIGN5dG90b3hpYyBUIGNlbGxzIGRlbGF5ZWQgdHVtb3VyIGdyb3d0aCwgdGhpcyBlZmZlY3Qgd2FzIGluaGliaXRlZCBieSB0aGUgY28taW5qZWN0aW9uIG9mIHJlZ3VsYXRvcnkgVCBjZWxscy4gV2hhdCBtaWdodCBhdHRyYWN0IGEgcmVndWxhdG9yeSBUIGNlbGwgaW50byB0aGUgdHVtb3VyIHRpc3N1ZT8gUmVndWxhdG9yeSBUIGNlbGxzIGFyZSBub3JtYWxseSBsb2NhbGl6ZWQgaW4gbHltcGggbm9kZXMsIGJ1dCBzdXJwcmlzaW5nbHkgLCB0aGVyZSB3ZXJlIGZld2VyIHJlZ3VsYXRvcnkgVCBjZWxscyBpbiB0dW1vdXItZHJhaW5pbmcgbm9kZXMgdGhhbiBpbiBseW1waCBub2RlcyBmcm9tIHBhdGllbnRzIHdpdGhvdXQgY2FuY2VyLiBJbmRlZWQsIHdpdGggaW5jcmVhc2luZyBjYW5jZXIgcHJvZ3Jlc3Npb24sIHRoZSBsZXZlbHMgb2YgcmVndWxhdG9yeSBUIGNlbGxzIGRlY3JlYXNlZCBpbiB0aGUgbHltcGggbm9kZXMgYW5kIGluY3JlYXNlZCB3aXRoaW4gdGhlIHR1bW91ciB0aXNzdWUgYW5kIGFzY2l0ZXMsIGluZGljYXRpbmcgdGhhdCByZWd1bGF0b3J5IFQgY2VsbHMgbWlnaHQgYmUgYWN0aXZlbHkgcmVjcnVpdGVkIGZyb20gdGhlc2Ugc2l0ZXMgYnkgUGF0aWVudHMgd2l0aCBjYW5jZXIgaGF2ZSBkZXRlY3RhYmxlIG51bWJlcnMgb2YgVCBjZWxscyBpbiB0aGVpciBibG9vZCB0aGF0IHJlY29nbml6ZSB0dW1vdXItYXNzb2NpYXRlZCBhbnRpZ2VucywgeWV0IHRoaXMgcmFyZWx5IGNvcnJlc3BvbmRzIHdpdGggZWZmZWN0aXZlIHR1bW91ciBlcmFkaWNhLXRpb24sIGV2ZW4gYWZ0ZXIgdHVtb3VyLXZhY2NpbmUtaW5kdWNlZCBpbmNyZWFzZXMgaW4gY3l0b3RveGljIFQtY2VsbCBudW1iZXJzLiBDdXJpZWwgYW5kIGNvbGxlYWd1ZXMgbm93IHNob3cgdGhhdCByZWd1bGF0b3J5IFQgY2VsbHMgbWlnaHQgYmUgb25lIGZhY3RvciB0aGF0IHByZXZlbnRzIGFuIGVmZmVjdGl2ZSBhbnRpdHVtb3VyIHJlc3BvbnNlLiBSZWNlbnQgc3R1ZGllcyBoYXZlIGluZGljYXRlZCB0aGF0IHdoZW4gc2VsZi1yZWNvZ25pemluZyBUIGNlbGxzIGFyZSBwcmVzZW50LCByZWd1bGF0b3J5IFQgY2VsbHMgYmVjb21lIGFjdGl2YXRlZCBhbmQgc2h1dCBkb3duIHRoZSBhbnRpdHVtb3VyIHJlc3BvbnNlLiBDdXJpZWwgYW5kIGNvbGxlYWd1ZXMgc3R1ZGllZCB0aGUgcHJvZmlsZSBvZiB0dW1vdXItYXNzb2NpYXRlZCBUIGNlbGxzIGluIHBhdGllbnRzIHdpdGggYWR2YW5jZWQgb3ZhcmlhbiBjYW5jZXIgYW5kIGZvdW5kIHRoYXQgMTAtMTclIG9mIFQgY2VsbHMgaXNvbGF0ZWQgZnJvbSB0aGUgdHVtb3VyIGFzY2l0ZXMgd2VyZSByZWd1bGF0b3J5IFQgY2VsbHMgKENENCArIENEMjUgKykuIEZ1cnRoZXJtb3JlLCBhYm91dCAyMyUgb2YgdGhlIFQgY2VsbHMgaWRlbnRpZmllZCBpbiB0aGUgdHVtb3VyIHRpc3N1ZSBpdHNlbGYgd2VyZSA3NTQgfCBIeXBveGlhIGlzIG9mdGVuIHRob3VnaHQgb2YgYXMgc29tZXRoaW5nIGNhbmNlciBjZWxscyBuZWVkIHRvIG92ZXJjb21lIHRvIHN1cnZpdmUsIG5lY2Vzc2l0YXRpbmcgdGhlIGZvcm1hdGlvbiBvZiBuZXcgYmxvb2QgdmVzc2VscyB0byBlc2NhcGUgZnJvbSBhcmVhcyBvZiBsb3cgb3h5Z2VuLiBIb3dldmVyLCBhIGdyb3dpbmcgYm9keSBvZiBldmlkZW5jZSBpbmRpY2F0ZXMgdGhhdCBoeXBveGlhIG1pZ2h0IGFjdHVhbGx5IHByb21vdGUgY2FuY2VyIGRldmVsb3BtZW50LiBBZGRpbmcgdG8gdGhpcyBldmlkZW5jZSwgYSByZWNlbnQgc3R1ZHkgZnJvbSBFaWxlZW4gV2hpdGUgYW5kIGNvbGxlYWd1ZXMgc2hvd3MgdGhhdCBoeXBveGlhIGRyaXZlcyBjYW5jZXIgcHJvZ3Jlc3Npb24gYnkgcHJvbW90aW5nIGdlbm9taWMgaW5zdGFiaWxpdHksIGFuZCB0aGF0IGluYWN0aXZhdGlvbiBvZiBhcG9wdG9zaXMgaXMgZXNzZW50aWFsIGZvciB0dW1vdXItY2VsbCBzdXJ2aXZhbCBkdXJpbmcgdGhpcyBwcm9jZXNzLiBUaGUgYXV0aG9ycyB3ZXJlIGludGVyZXN0ZWQgaW4gdGhlIHJvbGUgb2YgdGhlIHByby1hcG9wdG90aWMgQkNMMi1mYW1pbHkgcHJvdGVpbnMgQkFLIGFuZCBCQVggaW4gdHVtb3JpZ2VuZXNpcy4gSW4gYmFieSBtb3VzZSBraWRuZXkgZXBpdGhlbGlhbCBjZWxscyB0cmFuc2Zvcm1lZCB3aXRoIHRoZSBhZGVub3ZpcmFsIEUxQSBvbmNvZ2VuZSBhbmQgYSBkb21pbmFudC1uZWdhdGl2ZSBmb3JtIG9mIFRQNTMsIGFwb3B0b3NpcyBpcyBwYXJ0aWFsbHkgYmxvY2tlZC1iZWNhdXNlIG9mIHA1MyBpbmFjdGl2YXRpb24tYnV0IHRoZSBwNTMtaW5kZXBlbmRlbnQgYXBvcHRvdGljIHBhdGh3YXkgdGhhdCBpbnZvbHZlcyBCQVggYW5kIEJBSyBpcyBzdGlsbCBmdW5jdGlvbmFsLiBUaGVzZSBjZWxscyBhcmUgdHJhbnNmb3JtZWQgaW4gdml0cm8sIGJ1dCBkbyBub3QgZm9ybSB0dW1vdXJzIHdoZW4gaW5qZWN0ZWQgaW50byBhbmltYWxzLCByYWlzaW5nIHRoZSBxdWVzdGlvbiBvZiB3aHkgaW5hY3RpdmF0aW9uIG9mIHRoZSBCQVgvQkFLIGFwb3B0b3RpYyBwYXRod2F5IGlzIHJlcXVpcmVkIGZvciB0dW1vcmlnZW5lc2lzLiBXaGl0ZSBhbmQgY29sbGVhZ3VlcyBpbnZlc3RpZ2F0ZWQgd2hldGhlciB0aGlzIGlzIGJlY2F1c2UgdGhlc2UgY2VsbHMgdGhhdCBleHByZXNzIGZ1bmN0aW9uYWwgQkFLIGFuZCBCQVggYXJlIHVuYWJsZSB0byBzdXJ2aXZlIGluIHRoZSBoeXBveGljIGNvbmRpdGlvbnMgdGhhdCB0dW1vdXIgY2VsbHMgZW5jb3VudGVyIGluIHZpdm8uIENvbnNpc3RlbnQgd2l0aCB0aGlzLCB0aGV5IGZvdW5kIHRoYXQgdGhlIGluamVjdGVkIGNlbGxzIHdlcmUgc3ViamVjdGVkIHRvIGhpZ2ggbGV2ZWxzIG9mIGh5cG94aWEsIHJlc3VsdGluZyBpbiBjZWxsIGRlYXRoIGJ5IGFwb3B0b3NpcyBhbmQgbmVjcm9zaXMuIEJ5IGNvbnRyYXN0LCBkZXNwaXRlIGJlaW5nIGV4cG9zZWQgdG8gaHlwb3hpYyBjb25kaXRpb25zIGluIHZpdm8sIGNlbGxzIGluIHdoaWNoIHRoZSBCQVgvQkFLIHBhdGh3YXkgaGFkIGJlZW4gaW5hY3RpdmF0ZWQtZWl0aGVyIGJ5IGRlbGV0aW9uIG9mIEJheCBhbmQgQmFrLCBvciBieSBvdmVyZXhwcmVzc2lvbiBvZiB0aGUgYW50aS1hcG9wdG90aWMgcHJvdGVpbiBCQ0wyLXN1cnZpdmVkIHRvIGZvcm0gdHVtb3Vycy4gSW50ZXJlc3RpbmdseSwgY2VsbHMgbGFja2luZyBCQVggYW5kIEJBSyBmdW5jdGlvbiBmb3JtZWQgZ2lhbnQgcG9seXBsb2lkIHR1bW91ciBjZWxscyBpbiB2aXZvLCB3aGVyZWFzIGNlbGxzIHdpdGggZnVuY3Rpb25hbCBCQVggYW5kIEJBSyBkaWQgbm90LiBUaGlzIGxlZCBXaGl0ZSBhbmQgY29sbGVhZ3VlcyB0byBzdWdnZXN0IHRoYXQgaHlwb3hpYSBwcm9tb3RlcyBwb2x5cGxvaWR5LCBidXQgdGhhdCBibG9ja2luZyB0aGUgcDUzLWluZGVwZW5kZW50IGFwb3B0b3RpYyBwYXRod2F5IGlzIHJlcXVpcmVkIGZvciBjZWxscyB0byBzdXJ2aXZlIHRoaXMgcHJvY2Vzcy4gVG8gZGlyZWN0bHkgdGVzdCB3aGV0aGVyIGluYWN0aXZhdGlvbiBvZiB0aGUgQkFYL0JBSyBwYXRod2F5IGlzIHJlcXVpcmVkIGZvciBzdXJ2aXZhbCBpbiBoeXBveGljIGNvbmRpdGlvbnMsIHRoZSBhdXRob3JzIHVzZWQgYW4gaW4gdml0cm8gaXNjaGFlbWlhIGFzc2F5LCBpbiB3aGljaCBjZWxscyBhcmUgZGVwcml2ZWQgb2YgYm90aCBveHlnZW4gYW5kIG51dHJpZW50cy4gVHJhbnNmb3JtZWQgY2VsbHMgZXhwcmVzc2luZyBFMUEgYW5kIGRvbWluYW50LW5lZ2F0aXZlIHA1MywgYnV0IHdpdGggZnVuY3Rpb25hbCBCQUsgYW5kIEJBWCwgdW5kZXJ3ZW50IGFwb3B0b3NpcyBpbiB0aGVzZSBjb25kaXRpb25zLCB3aGVyZWFzIGNlbGxzIGluIHdoaWNoIHRoZSBCQUsvQkFYIHBhdGh3YXkgd2FzIGluYWN0aXZhdGVkIHN1cnZpdmVkLiBUbyB0ZXN0IGlmIHRoaXMgcHJvbW90ZWQgZ2Vub21pYyBpbnN0YWJpbGl0eSwgdGhlIGF1dGhvcnMgc3ViamVjdGVkIGNlbGxzIHRvIGlzY2hhZW1pYSwgZm9sbG93ZWQgYnkgYSBwZXJpb2Qgb2YgcmVjb3ZlcnksIGFuZCBsb29rZWQgYXQgY2hyb21vc29tZSBjb250ZW50IGFuZCBsZXZlbHMgb2YgYXBvcHRvc2lzLiBJc2NoYWVtaWMgY29uZGl0aW9ucyByZXN1bHRlZCBpbiB0aGUgZ2VuZXJhdGlvbiBvZiBjZWxscyB3aXRoIGluY3JlYXNlZCBjaHJvbW9zb21lIGNvbnRlbnQsIHJlZ2FyZGxlc3Mgb2YgdGhlIHN0YXR1cyBvZiB0aGUgQkFYL0JBSyBwYXRod2F5LiBIb3dldmVyLCBmb3IgY2VsbHMgaW4gd2hpY2ggdGhpcyBwYXRod2F5IHdhcyBhY3RpdmUsIGhpZ2ggbGV2ZWxzIG9mIGFwb3B0b3NpcyB3ZXJlIHNlZW4sIGFuZCBubyBwb2x5cGxvaWQgY2VsbHMgd2VyZSBvYnNlcnZlZCBhZnRlciB0aGUgcmVjb3ZlcnkgcGVyaW9kLiBCeSBjb250cmFzdCwgaW5hY3RpdmF0aW9uIG9mIEJBWCBhbmQgQkFLIGZ1bmN0aW9uIGxlZCB0byB0aGUgc3Vydml2YWwgYW5kIHBlcnNpc3RhbmNlIG9mIHBvbHlwbG9pZCBjZWxscy4gUG9seXBsb2lkeSBpcyB0aG91Z2h0IHRvIGJlIGFuIGltcG9ydGFudCBzdGVwIGluIGdlbmVyYXRpbmcgdGhlIGdlbm9taWMgaW5zdGFiaWxpdHkgYW5kIGFuZXVwbG9pZHkgdGhhdCBoYXZlIGJlZW4gbGlua2VkIHRvIHR1bW91ciBwcm9ncmVzc2lvbi4gU28sIGl0IHNlZW1zIHRoYXQgYnkgcHJvbW90aW5nIHRoaXMgcHJvY2VzcywgaHlwb3hpYyBhbmQgaXNjaGFlbWljIGNvbmRpdGlvbnMgaGF2ZSBhIGtleSByb2xlIGluIGNhbmNlciBwcm9ncmVzc2lvbiwgYnV0IHRoYXQgbG9zcyBvciBibG9ja2NhZGUgb2YgdGhlIEJBWCBhbmQgQkFLIHBhdGh3YXkgaXMgcmVxdWlyZWQgZm9yIHN1cnZpdmFsIGR1cmluZyB0aGlzIHN0ZXAuIFRoaXMgcHJvdmlkZXMgYSBuZXcgaW5zaWdodCBpbnRvIHRoZSBtb2xlY3VsYXIgY2hhbmdlcyB0aGF0IGFyZSBuZWVkZWQgZm9yIHR1bW91cnMgdG8gZXZvbHZlLCBhbmQgbWlnaHQgaGF2ZSBpbXBvcnRhbnQgaW1wbGljYXRpb25zIGZvciB0aGVyYXBldXRpYyBzdHJhdGVnaWVzIHRoYXQgYWltIHRvIGtpbGwgY2FuY2VyIGNlbGxzIGJ5IGluZHVjaW5nIGh5cG94aWEuIExvdWlzYSBGbGludG9mdCBSZWZlcmVuY2VzIGFuZCBsaW5rcyBPUklHSU5BTCBSRVNFQVJDSCBQQVBFUiBOZWxzb24sIEQuIEEuIGV0IGFsLiBIeXBveGlhIGFuZCBkZWZlY3RpdmUgYXBvcHRvc2lzIGRyaXZlIGdlbm9taWMgaW5zdGFiaWxpdHkgYW5kIHR1bW9yaWdlbmVzaXMuIiwidm9sdW1lIjoiNCIsImNvbnRhaW5lci10aXRsZS1zaG9ydCI6IiJ9LCJpc1RlbXBvcmFyeSI6ZmFsc2V9LHsiaWQiOiIwYzhlODRhYy02ODI3LTM3OTEtOTI4MC0zZGRhYzgzMjBlNzkiLCJpdGVtRGF0YSI6eyJ0eXBlIjoiYXJ0aWNsZS1qb3VybmFsIiwiaWQiOiIwYzhlODRhYy02ODI3LTM3OTEtOTI4MC0zZGRhYzgzMjBlNzkiLCJ0aXRsZSI6IlF1YW50aWZpY2F0aW9uIG9mIHJlZ3VsYXRvcnkgVCBjZWxscyBlbmFibGVzIHRoZSBpZGVudGlmaWNhdGlvbiBvZiBoaWdoLXJpc2sgYnJlYXN0IGNhbmNlciBwYXRpZW50cyBhbmQgdGhvc2UgYXQgcmlzayBvZiBsYXRlIHJlbGFwc2UiLCJhdXRob3IiOlt7ImZhbWlseSI6IkJhdGVzIiwiZ2l2ZW4iOiJHYXlub3IgSi4iLCJwYXJzZS1uYW1lcyI6ZmFsc2UsImRyb3BwaW5nLXBhcnRpY2xlIjoiIiwibm9uLWRyb3BwaW5nLXBhcnRpY2xlIjoiIn0seyJmYW1pbHkiOiJGb3giLCJnaXZlbiI6IlN0ZXBoZW4gQi4iLCJwYXJzZS1uYW1lcyI6ZmFsc2UsImRyb3BwaW5nLXBhcnRpY2xlIjoiIiwibm9uLWRyb3BwaW5nLXBhcnRpY2xlIjoiIn0seyJmYW1pbHkiOiJIYW4iLCJnaXZlbiI6IkNoZW5nIiwicGFyc2UtbmFtZXMiOmZhbHNlLCJkcm9wcGluZy1wYXJ0aWNsZSI6IiIsIm5vbi1kcm9wcGluZy1wYXJ0aWNsZSI6IiJ9LHsiZmFtaWx5IjoiTGVlayIsImdpdmVuIjoiUnVzc2VsbCBELiIsInBhcnNlLW5hbWVzIjpmYWxzZSwiZHJvcHBpbmctcGFydGljbGUiOiIiLCJub24tZHJvcHBpbmctcGFydGljbGUiOiIifSx7ImZhbWlseSI6IkdhcmNpYSIsImdpdmVuIjoiSm9zw6kgRi4iLCJwYXJzZS1uYW1lcyI6ZmFsc2UsImRyb3BwaW5nLXBhcnRpY2xlIjoiIiwibm9uLWRyb3BwaW5nLXBhcnRpY2xlIjoiIn0seyJmYW1pbHkiOiJIYXJyaXMiLCJnaXZlbiI6IkFkcmlhbiBMLiIsInBhcnNlLW5hbWVzIjpmYWxzZSwiZHJvcHBpbmctcGFydGljbGUiOiIiLCJub24tZHJvcHBpbmctcGFydGljbGUiOiIifSx7ImZhbWlseSI6IkJhbmhhbSIsImdpdmVuIjoiQWxpc29uIEguIiwicGFyc2UtbmFtZXMiOmZhbHNlLCJkcm9wcGluZy1wYXJ0aWNsZSI6IiIsIm5vbi1kcm9wcGluZy1wYXJ0aWNsZSI6IiJ9XSwiY29udGFpbmVyLXRpdGxlIjoiSm91cm5hbCBvZiBDbGluaWNhbCBPbmNvbG9neSIsIkRPSSI6IjEwLjEyMDAvSkNPLjIwMDYuMDUuOTU4NCIsIklTU04iOiIwNzMyMTgzWCIsIlBNSUQiOiIxNzEzNTYzOCIsImlzc3VlZCI6eyJkYXRlLXBhcnRzIjpbWzIwMDYsMTIsMV1dfSwicGFnZSI6IjUzNzMtNTM4MCIsImFic3RyYWN0IjoiUHVycG9zZTogVG8gYXNzZXNzIHRoZSBjbGluaWNhbCBzaWduaWZpY2FuY2Ugb2YgdHVtb3ItaW5maWx0cmF0aW5nIEZPWFAzLXBvc2l0aXZlIHJlZ3VsYXRvcnkgVCBjZWxscyAoVFIpIGluIGJyZWFzdCBjYW5jZXIgcGF0aWVudHMgd2l0aCBsb25nLXRlcm0gZm9sbG93LXVwLiBQYXRpZW50cyBhbmQgTWV0aG9kczogRk9YUDMtcG9zaXRpdmUgVFIgd2VyZSBkZXRlY3RlZCBieSBpbW11bm9oaXN0b2NoZW1pc3RyeSB3aXRoIG91ciBuZXcsIGV4dGVuc2l2ZWx5IGNoYXJhY3Rlcml6ZWQgRk9YUDMgbW9ub2Nsb25hbCBhbnRpYm9keSwgMjM2QS9FNy4gTnVtYmVycyBvZiBGT1hQMy1wb3NpdGl2ZSBseW1waG9jeXRlcyBpbiB0aXNzdWUgbWljcm9hcnJheSBjb3JlcyBmcm9tIHB1cmUgZHVjdGFsIGNhcmNpbm9tYSBpbiBzaXR1IChEQ0lTOyBuID0gNjIpLCBpbnZhc2l2ZSBicmVhc3QgY2FuY2VyIChuID0gMjM3KSBvciBmcm9tIGNvbXBhcmFibGUgYXJlYXMgb2Ygbm9ybWFsIHRlcm1pbmFsIGR1Y3QgbG9idWxhciBicmVhc3QgdGlzc3VlIChuID0gMTApIHdlcmUgZGV0ZXJtaW5lZC4gQSBtZWRpYW4gY3V0b2ZmIG9mIOKJpSAxNSBkZWZpbmVkIHBhdGllbnRzIHdpdGggaGlnaCBudW1iZXJzIG9mIFRSLiBSZXN1bHRzOiBUUiBudW1iZXJzIHdlcmUgc2lnbmlmaWNhbnRseSBoaWdoZXIgaW4gaW4gc2l0dSBhbmQgaW52YXNpdmUgYnJlYXN0IGNhcmNpbm9tYXMgdGhhbiBpbiBub3JtYWwgYnJlYXN0OyBpbnZhc2l2ZSB0dW1vcnMgaGF2ZSBzaWduaWZpY2FudGx5IGhpZ2hlciBudW1iZXJzIHRoYW4gRENJUyAoUCA9IC4wMDEpLiBIaWdoIG51bWJlcnMgb2YgRk9YUDMtcG9zaXRpdmUgVFIgaWRlbnRpZmllZCBwYXRpZW50cyB3aXRoIERDSVMgYXQgaW5jcmVhc2VkIHJpc2sgb2YgcmVsYXBzZSAoUCA9IC4wNCkgYW5kIHBhdGllbnRzIHdpdGggaW52YXNpdmUgdHVtb3JzIHdpdGggYm90aCBzaG9ydGVyIHJlbGFwc2UtZnJlZSAoUCA9IC4wMDQpIGFuZCBvdmVyYWxsIHN1cnZpdmFsIChQID0gLjAwNykuIEhpZ2ggVCBSIG51bWJlcnMgd2VyZSBwcmVzZW50IGluIGhpZ2gtZ3JhZGUgdHVtb3JzIChQIOKJpCAuMDAxKSwgaW4gcGF0aWVudHMgd2l0aCBseW1waCBub2RlIGludm9sdmVtZW50IChQID0gLjAxKSwgYW5kIGluIGVzdHJvZ2VuIHJlY2VwdG9yIChFUikgLW5lZ2F0aXZlIHR1bW9ycyAoUCA9IC4wMDEpLiBJbXBvcnRhbnRseSwgaGlnaCBudW1iZXJzIG9mIFRSIHdpdGhpbiBFUi1wb3NpdGl2ZSB0dW1vcnMgaWRlbnRpZmllZCBoaWdoLXJpc2sgcGF0aWVudHMgKFAgPSAuMDA1KS4gVW5saWtlIGNvbnZlbnRpb25hbCBjbGluaWNvcGF0aG9sb2dpYyBmYWN0b3JzLCBoaWdoIG51bWJlcnMgb2YgRk9YUDMtcG9zaXRpdmUgVFIgY2FuIGlkZW50aWZ5IHBhdGllbnRzIGF0IHJpc2sgb2YgcmVsYXBzZSBhZnRlciA1IHllYXJzLiBDb25jbHVzaW9uOiBUaGVzZSBmaW5kaW5ncyBpbmRpY2F0ZSB0aGF0IHF1YW50aWZpY2F0aW9uIG9mIEZPWFAzLXBvc2l0aXZlIFRSIGluIGJyZWFzdCB0dW1vcnMgaXMgdmFsdWFibGUgZm9yIGFzc2Vzc2luZyBkaXNlYXNlIHByb2dub3NpcyBhbmQgcHJvZ3Jlc3Npb24sIGFuZCB0aGF0IFQgUiBhcmUgYW4gaW1wb3J0YW50IHRoZXJhcGV1dGljIHRhcmdldCBmb3IgYnJlYXN0IGNhbmNlci4gRk9YUDMtcG9zaXRpdmUgVFIgcmVwcmVzZW50IGEgbm92ZWwgbWFya2VyIGZvciBpZGVudGlmeWluZyBsYXRlLXJlbGFwc2UgcGF0aWVudHMgd2hvIG1heSBiZW5lZml0IGZyb20gYXJvbWF0YXNlIHRoZXJhcHkgYWZ0ZXIgc3RhbmRhcmQgdGFtb3hpZmVuIHRyZWF0bWVudC4gwqkgMjAwNiBieSBBbWVyaWNhbiBTb2NpZXR5IG9mIENsaW5pY2FsIE9uY29sb2d5LiIsImlzc3VlIjoiMzQiLCJ2b2x1bWUiOiIyNCIsImNvbnRhaW5lci10aXRsZS1zaG9ydCI6IiJ9LCJpc1RlbXBvcmFyeSI6ZmFsc2V9LHsiaWQiOiJhZmU2MWRjYS0zOTBkLTM3OTEtOGEwOC1lYjEyNTYzMWQ0NzAiLCJpdGVtRGF0YSI6eyJ0eXBlIjoiYXJ0aWNsZS1qb3VybmFsIiwiaWQiOiJhZmU2MWRjYS0zOTBkLTM3OTEtOGEwOC1lYjEyNTYzMWQ0NzAiLCJ0aXRsZSI6IkNENCtDRDI1KyByZWd1bGF0b3J5IFQgY2VsbHMgaW4gcGF0aWVudHMgd2l0aCBnYXN0cm9pbnRlc3RpbmFsIG1hbGlnbmFuY2llczogUG9zc2libGUgaW52b2x2ZW1lbnQgb2YgcmVndWxhdG9yeSBUIGNlbGxzIGluIGRpc2Vhc2UgcHJvZ3Jlc3Npb24iLCJhdXRob3IiOlt7ImZhbWlseSI6IlNhc2FkYSIsImdpdmVuIjoiVGV0c3VybyIsInBhcnNlLW5hbWVzIjpmYWxzZSwiZHJvcHBpbmctcGFydGljbGUiOiIiLCJub24tZHJvcHBpbmctcGFydGljbGUiOiIifSx7ImZhbWlseSI6IktpbXVyYSIsImdpdmVuIjoiTW90b2hpZGUiLCJwYXJzZS1uYW1lcyI6ZmFsc2UsImRyb3BwaW5nLXBhcnRpY2xlIjoiIiwibm9uLWRyb3BwaW5nLXBhcnRpY2xlIjoiIn0seyJmYW1pbHkiOiJZb3NoaWRhIiwiZ2l2ZW4iOiJZdWthIiwicGFyc2UtbmFtZXMiOmZhbHNlLCJkcm9wcGluZy1wYXJ0aWNsZSI6IiIsIm5vbi1kcm9wcGluZy1wYXJ0aWNsZSI6IiJ9LHsiZmFtaWx5IjoiS2FuYWkiLCJnaXZlbiI6Ik1pY2hpeXVraSIsInBhcnNlLW5hbWVzIjpmYWxzZSwiZHJvcHBpbmctcGFydGljbGUiOiIiLCJub24tZHJvcHBpbmctcGFydGljbGUiOiIifSx7ImZhbWlseSI6IlRha2FiYXlhc2hpIiwiZ2l2ZW4iOiJBcmltaWNoaSIsInBhcnNlLW5hbWVzIjpmYWxzZSwiZHJvcHBpbmctcGFydGljbGUiOiIiLCJub24tZHJvcHBpbmctcGFydGljbGUiOiIifV0sImNvbnRhaW5lci10aXRsZSI6IkNhbmNlciIsImNvbnRhaW5lci10aXRsZS1zaG9ydCI6IkNhbmNlciIsIkRPSSI6IjEwLjEwMDIvY25jci4xMTYxOCIsIklTU04iOiIwMDA4NTQzWCIsIlBNSUQiOiIxMjk0MjU3OSIsImlzc3VlZCI6eyJkYXRlLXBhcnRzIjpbWzIwMDMsOSwxXV19LCJwYWdlIjoiMTA4OS0xMDk5IiwiYWJzdHJhY3QiOiJCQUNLR1JPVU5ELiBBY3RpdmUgc3VwcHJlc3Npb24gYnkgQ0Q0K0NEMjUrIHJlZ3VsYXRvcnkgVCBjZWxscyBwbGF5cyBhbiBpbXBvcnRhbnQgcm9sZSBpbiB0aGUgZG93bi1yZWd1bGF0aW9uIG9mIHRoZSByZXNwb25zZSBvZiBUIGNlbGxzIHRvIGZvcmVpZ24gYW5kIHNlbGYgYW50aWdlbnMuIEV4cGVyaW1lbnRhbCB0dW1vciBtb2RlbHMgaW4gbWljZSByZXZlYWxlZCB0aGF0IHJlZ3VsYXRvcnkgVCBjZWxscyBpbmhpYml0IGFudGl0dW1vciBpbW11bmUgcmVzcG9uc2VzLiBUaGUgcHVycG9zZSBvZiB0aGUgY3VycmVudCBzdHVkeSB3YXMgdG8gZGVtb25zdHJhdGUgdGhlIHBvc3NpYmxlIGludm9sdmVtZW50IG9mIENENCtDRDI1KyByZWd1bGF0b3J5IFQgY2VsbHMgaW4gaW1tdW5lIHN5c3RlbSBpbXBhaXJtZW50IGluIHBhdGllbnRzIHdpdGggZ2FzdHJvaW50ZXN0aW5hbCBtYWxpZ25hbmNpZXMuIE1FVEhPRFMuIFRoZSBwaGVub3R5cGVzIG9mIGx5bXBob2N5dGVzLCBwYXJ0aWN1bGFybHkgdGhvc2Ugb2YgQ0Q0K0NEMjUrIFQgY2VsbHMsIHdlcmUgYW5hbHl6ZWQgaW4gcGVyaXBoZXJhbCBibG9vZCBpbiAxNDkgcGF0aWVudHMgd2l0aCBnYXN0cm9pbnRlc3RpbmFsIG1hbGlnbmFuY2llcyBhbmQgaW4gYXNjaXRlcyBpbiA3IHBhdGllbnRzIHdpdGggcGVyaXRvbmVhbCBkaXNzZW1pbmF0aW9uLiBJbiBhZGRpdGlvbiwgY3l0b2tpbmUgcHJvZHVjdGlvbiBhZnRlciBpbiB2aXRybyBzdGltdWxhdGlvbiB3YXMgZXhhbWluZWQgaW4gQ0Q0K0NEMjUrIGFuZCBDRDQrQ0QyNS0gVCBjZWxscyBpc29sYXRlZCBmcm9tIHBhdGllbnRzIHdpdGggbWFsaWduYW50IGRpc2Vhc2UuIFJFU1VMVFMuIENvbXBhcmVkIHdpdGggaGVhbHRoeSB2b2x1bnRlZXJzLCBwYXRpZW50cyB3aXRoIGdhc3Ryb2ludGVzdGluYWwgbWFsaWduYW5jaWVzIGhhZCBhIGhpZ2hlciBwcm9wb3J0aW9uIG9mIENENCtDRDI1KyBUIGNlbGxzIGluIHBlcmlwaGVyYWwgYmxvb2QsIGR1ZSB0byB0aGUgcHJlc2VuY2Ugb2YgYSBkcmFzdGljYWxseSBzbWFsbGVyIG51bWJlciBvZiBDRDQrQ0QyNS0gVCBjZWxscy4gQW1vbmcgcGF0aWVudHMgd2l0aCBnYXN0cmljIGNhcmNpbm9tYSwgdGhvc2Ugd2l0aCBoaWdoZXIgcGVyY2VudGFnZXMgb2YgQ0Q0K0NEMjUrIFQgY2VsbHMgaGFkIGEgcG9vcmVyIHByb2dub3NpcyB0aGFuIGRpZCB0aG9zZSB3aXRoIGxvd2VyIHBlcmNlbnRhZ2VzLiBDRDQrQ0QyNSsgVCBjZWxscyBhbHNvIHdlcmUgcHJlc2VudCBpbiBncmVhdGVyIHByb3BvcnRpb25zIGluIGFzY2l0ZXMgZnJvbSBwYXRpZW50cyB3aG8gaGFkIGFkdmFuY2VkLXN0YWdlIGRpc2Vhc2Ugd2l0aCBwZXJpdG9uZWFsIGRpc3NlbWluYXRpb24uIElzb2xhdGVkIENENCtDRDI1KyBUIGNlbGxzIGZyb20gcGF0aWVudHMgd2l0aCBtYWxpZ25hbnQgZGlzZWFzZSBwcm9kdWNlZCBpbnRlcmxldWtpbiAoSUwpLTQgYW5kIElMLTEwIGJ1dCBub3QgSUwtMiBvciBpbnRlcmZlcm9uLc6zOyB0aGVzZSBjZWxscyBhbHNvIGluaGliaXRlZCBjeXRva2luZSBwcm9kdWN0aW9uIGJ5IENENCtDRDI1LSBUIGNlbGxzIGFmdGVyIGluIHZpdHJvIHN0aW11bGF0aW9uLiBDT05DTFVTSU9OUy4gVGhlIHJlbGF0aXZlIGluY3JlYXNlIGluIENENCtDRDI1ICsgcmVndWxhdG9yeSBUIGNlbGxzIG1heSBiZSByZWxhdGVkIHRvIGltbXVub3N1cHByZXNzaW9uIGFuZCB0dW1vciBwcm9ncmVzc2lvbiBpbiBwYXRpZW50cyB3aXRoIGdhc3Ryb2ludGVzdGluYWwgbWFsaWduYW5jaWVzLiBUaGlzIGZpbmRpbmcgc3VnZ2VzdHMgdGhhdCB0aGUgdXNlIG9mIGltbXVub21vZHVsYXRvcnkgdGhlcmFweSB0byB0cmVhdCBwYXRpZW50cyB3aXRoIGdhc3Ryb2ludGVzdGluYWwgbWFsaWduYW5jaWVzIG1heSBiZSBhbiBlZmZlY3RpdmUgc3RyYXRlZ3kuIMKpIDIwMDMgQW1lcmljYW4gQ2FuY2VyIFNvY2lldHkuIiwiaXNzdWUiOiI1Iiwidm9sdW1lIjoiOTgifSwiaXNUZW1wb3JhcnkiOmZhbHNlfV19&quot;,&quot;citationItems&quot;:[{&quot;id&quot;:&quot;ede14b2c-fc14-3c9c-9f06-a3cd66780f5b&quot;,&quot;itemData&quot;:{&quot;type&quot;:&quot;report&quot;,&quot;id&quot;:&quot;ede14b2c-fc14-3c9c-9f06-a3cd66780f5b&quot;,&quot;title&quot;:&quot;Two faces of hypoxia Deregulation required?&quot;,&quot;author&quot;:[{&quot;family&quot;:&quot;Lo&quot;,&quot;given&quot;:&quot;N O&quot;,&quot;parse-names&quot;:false,&quot;dropping-particle&quot;:&quot;&quot;,&quot;non-dropping-particle&quot;:&quot;&quot;}],&quot;container-title&quot;:&quot;Genes Dev&quot;,&quot;URL&quot;:&quot;www.nature.com/reviews/cancerhttp://white.cabm.rutgers.edu/index.html&quot;,&quot;issued&quot;:{&quot;date-parts&quot;:[[2004]]},&quot;number-of-pages&quot;:&quot;2095-2107&quot;,&quot;abstract&quot;:&quot;of the regulatory subtype, with the percentage of these cells increasing as disease progressed. However, regulatory T cells were undetectable in normal ovarian tissue sections. But what effect do regulatory T cells have on the antitumour immune response? The authors showed that regulatory T cells isolated from human tumour ascites inhibited the proliferation of autologous tumour-specific cytotoxic T cells in a mouse xenograft model of ovarian cancer. And although injection of tumour-specific cytotoxic T cells delayed tumour growth, this effect was inhibited by the co-injection of regulatory T cells. What might attract a regulatory T cell into the tumour tissue? Regulatory T cells are normally localized in lymph nodes, but surprisingly , there were fewer regulatory T cells in tumour-draining nodes than in lymph nodes from patients without cancer. Indeed, with increasing cancer progression, the levels of regulatory T cells decreased in the lymph nodes and increased within the tumour tissue and ascites, indicating that regulatory T cells might be actively recruited from these sites by Patients with cancer have detectable numbers of T cells in their blood that recognize tumour-associated antigens, yet this rarely corresponds with effective tumour eradica-tion, even after tumour-vaccine-induced increases in cytotoxic T-cell numbers. Curiel and colleagues now show that regulatory T cells might be one factor that prevents an effective antitumour response. Recent studies have indicated that when self-recognizing T cells are present, regulatory T cells become activated and shut down the antitumour response. Curiel and colleagues studied the profile of tumour-associated T cells in patients with advanced ovarian cancer and found that 10-17% of T cells isolated from the tumour ascites were regulatory T cells (CD4 + CD25 +). Furthermore, about 23% of the T cells identified in the tumour tissue itself were 754 | Hypoxia is often thought of as something cancer cells need to overcome to survive, necessitating the formation of new blood vessels to escape from areas of low oxygen. However, a growing body of evidence indicates that hypoxia might actually promote cancer development. Adding to this evidence, a recent study from Eileen White and colleagues shows that hypoxia drives cancer progression by promoting genomic instability, and that inactivation of apoptosis is essential for tumour-cell survival during this process. The authors were interested in the role of the pro-apoptotic BCL2-family proteins BAK and BAX in tumorigenesis. In baby mouse kidney epithelial cells transformed with the adenoviral E1A oncogene and a dominant-negative form of TP53, apoptosis is partially blocked-because of p53 inactivation-but the p53-independent apoptotic pathway that involves BAX and BAK is still functional. These cells are transformed in vitro, but do not form tumours when injected into animals, raising the question of why inactivation of the BAX/BAK apoptotic pathway is required for tumorigenesis. White and colleagues investigated whether this is because these cells that express functional BAK and BAX are unable to survive in the hypoxic conditions that tumour cells encounter in vivo. Consistent with this, they found that the injected cells were subjected to high levels of hypoxia, resulting in cell death by apoptosis and necrosis. By contrast, despite being exposed to hypoxic conditions in vivo, cells in which the BAX/BAK pathway had been inactivated-either by deletion of Bax and Bak, or by overexpression of the anti-apoptotic protein BCL2-survived to form tumours. Interestingly, cells lacking BAX and BAK function formed giant polyploid tumour cells in vivo, whereas cells with functional BAX and BAK did not. This led White and colleagues to suggest that hypoxia promotes polyploidy, but that blocking the p53-independent apoptotic pathway is required for cells to survive this process. To directly test whether inactivation of the BAX/BAK pathway is required for survival in hypoxic conditions, the authors used an in vitro ischaemia assay, in which cells are deprived of both oxygen and nutrients. Transformed cells expressing E1A and dominant-negative p53, but with functional BAK and BAX, underwent apoptosis in these conditions, whereas cells in which the BAK/BAX pathway was inactivated survived. To test if this promoted genomic instability, the authors subjected cells to ischaemia, followed by a period of recovery, and looked at chromosome content and levels of apoptosis. Ischaemic conditions resulted in the generation of cells with increased chromosome content, regardless of the status of the BAX/BAK pathway. However, for cells in which this pathway was active, high levels of apoptosis were seen, and no polyploid cells were observed after the recovery period. By contrast, inactivation of BAX and BAK function led to the survival and persistance of polyploid cells. Polyploidy is thought to be an important step in generating the genomic instability and aneuploidy that have been linked to tumour progression. So, it seems that by promoting this process, hypoxic and ischaemic conditions have a key role in cancer progression, but that loss or blockcade of the BAX and BAK pathway is required for survival during this step. This provides a new insight into the molecular changes that are needed for tumours to evolve, and might have important implications for therapeutic strategies that aim to kill cancer cells by inducing hypoxia. Louisa Flintoft References and links ORIGINAL RESEARCH PAPER Nelson, D. A. et al. Hypoxia and defective apoptosis drive genomic instability and tumorigenesis.&quot;,&quot;volume&quot;:&quot;4&quot;,&quot;container-title-short&quot;:&quot;&quot;},&quot;isTemporary&quot;:false},{&quot;id&quot;:&quot;0c8e84ac-6827-3791-9280-3ddac8320e79&quot;,&quot;itemData&quot;:{&quot;type&quot;:&quot;article-journal&quot;,&quot;id&quot;:&quot;0c8e84ac-6827-3791-9280-3ddac8320e79&quot;,&quot;title&quot;:&quot;Quantification of regulatory T cells enables the identification of high-risk breast cancer patients and those at risk of late relapse&quot;,&quot;author&quot;:[{&quot;family&quot;:&quot;Bates&quot;,&quot;given&quot;:&quot;Gaynor J.&quot;,&quot;parse-names&quot;:false,&quot;dropping-particle&quot;:&quot;&quot;,&quot;non-dropping-particle&quot;:&quot;&quot;},{&quot;family&quot;:&quot;Fox&quot;,&quot;given&quot;:&quot;Stephen B.&quot;,&quot;parse-names&quot;:false,&quot;dropping-particle&quot;:&quot;&quot;,&quot;non-dropping-particle&quot;:&quot;&quot;},{&quot;family&quot;:&quot;Han&quot;,&quot;given&quot;:&quot;Cheng&quot;,&quot;parse-names&quot;:false,&quot;dropping-particle&quot;:&quot;&quot;,&quot;non-dropping-particle&quot;:&quot;&quot;},{&quot;family&quot;:&quot;Leek&quot;,&quot;given&quot;:&quot;Russell D.&quot;,&quot;parse-names&quot;:false,&quot;dropping-particle&quot;:&quot;&quot;,&quot;non-dropping-particle&quot;:&quot;&quot;},{&quot;family&quot;:&quot;Garcia&quot;,&quot;given&quot;:&quot;José F.&quot;,&quot;parse-names&quot;:false,&quot;dropping-particle&quot;:&quot;&quot;,&quot;non-dropping-particle&quot;:&quot;&quot;},{&quot;family&quot;:&quot;Harris&quot;,&quot;given&quot;:&quot;Adrian L.&quot;,&quot;parse-names&quot;:false,&quot;dropping-particle&quot;:&quot;&quot;,&quot;non-dropping-particle&quot;:&quot;&quot;},{&quot;family&quot;:&quot;Banham&quot;,&quot;given&quot;:&quot;Alison H.&quot;,&quot;parse-names&quot;:false,&quot;dropping-particle&quot;:&quot;&quot;,&quot;non-dropping-particle&quot;:&quot;&quot;}],&quot;container-title&quot;:&quot;Journal of Clinical Oncology&quot;,&quot;DOI&quot;:&quot;10.1200/JCO.2006.05.9584&quot;,&quot;ISSN&quot;:&quot;0732183X&quot;,&quot;PMID&quot;:&quot;17135638&quot;,&quot;issued&quot;:{&quot;date-parts&quot;:[[2006,12,1]]},&quot;page&quot;:&quot;5373-5380&quot;,&quot;abstract&quot;:&quot;Purpose: To assess the clinical significance of tumor-infiltrating FOXP3-positive regulatory T cells (TR) in breast cancer patients with long-term follow-up. Patients and Methods: FOXP3-positive TR were detected by immunohistochemistry with our new, extensively characterized FOXP3 monoclonal antibody, 236A/E7. Numbers of FOXP3-positive lymphocytes in tissue microarray cores from pure ductal carcinoma in situ (DCIS; n = 62), invasive breast cancer (n = 237) or from comparable areas of normal terminal duct lobular breast tissue (n = 10) were determined. A median cutoff of ≥ 15 defined patients with high numbers of TR. Results: TR numbers were significantly higher in in situ and invasive breast carcinomas than in normal breast; invasive tumors have significantly higher numbers than DCIS (P = .001). High numbers of FOXP3-positive TR identified patients with DCIS at increased risk of relapse (P = .04) and patients with invasive tumors with both shorter relapse-free (P = .004) and overall survival (P = .007). High T R numbers were present in high-grade tumors (P ≤ .001), in patients with lymph node involvement (P = .01), and in estrogen receptor (ER) -negative tumors (P = .001). Importantly, high numbers of TR within ER-positive tumors identified high-risk patients (P = .005). Unlike conventional clinicopathologic factors, high numbers of FOXP3-positive TR can identify patients at risk of relapse after 5 years. Conclusion: These findings indicate that quantification of FOXP3-positive TR in breast tumors is valuable for assessing disease prognosis and progression, and that T R are an important therapeutic target for breast cancer. FOXP3-positive TR represent a novel marker for identifying late-relapse patients who may benefit from aromatase therapy after standard tamoxifen treatment. © 2006 by American Society of Clinical Oncology.&quot;,&quot;issue&quot;:&quot;34&quot;,&quot;volume&quot;:&quot;24&quot;,&quot;container-title-short&quot;:&quot;&quot;},&quot;isTemporary&quot;:false},{&quot;id&quot;:&quot;afe61dca-390d-3791-8a08-eb125631d470&quot;,&quot;itemData&quot;:{&quot;type&quot;:&quot;article-journal&quot;,&quot;id&quot;:&quot;afe61dca-390d-3791-8a08-eb125631d470&quot;,&quot;title&quot;:&quot;CD4+CD25+ regulatory T cells in patients with gastrointestinal malignancies: Possible involvement of regulatory T cells in disease progression&quot;,&quot;author&quot;:[{&quot;family&quot;:&quot;Sasada&quot;,&quot;given&quot;:&quot;Tetsuro&quot;,&quot;parse-names&quot;:false,&quot;dropping-particle&quot;:&quot;&quot;,&quot;non-dropping-particle&quot;:&quot;&quot;},{&quot;family&quot;:&quot;Kimura&quot;,&quot;given&quot;:&quot;Motohide&quot;,&quot;parse-names&quot;:false,&quot;dropping-particle&quot;:&quot;&quot;,&quot;non-dropping-particle&quot;:&quot;&quot;},{&quot;family&quot;:&quot;Yoshida&quot;,&quot;given&quot;:&quot;Yuka&quot;,&quot;parse-names&quot;:false,&quot;dropping-particle&quot;:&quot;&quot;,&quot;non-dropping-particle&quot;:&quot;&quot;},{&quot;family&quot;:&quot;Kanai&quot;,&quot;given&quot;:&quot;Michiyuki&quot;,&quot;parse-names&quot;:false,&quot;dropping-particle&quot;:&quot;&quot;,&quot;non-dropping-particle&quot;:&quot;&quot;},{&quot;family&quot;:&quot;Takabayashi&quot;,&quot;given&quot;:&quot;Arimichi&quot;,&quot;parse-names&quot;:false,&quot;dropping-particle&quot;:&quot;&quot;,&quot;non-dropping-particle&quot;:&quot;&quot;}],&quot;container-title&quot;:&quot;Cancer&quot;,&quot;container-title-short&quot;:&quot;Cancer&quot;,&quot;DOI&quot;:&quot;10.1002/cncr.11618&quot;,&quot;ISSN&quot;:&quot;0008543X&quot;,&quot;PMID&quot;:&quot;12942579&quot;,&quot;issued&quot;:{&quot;date-parts&quot;:[[2003,9,1]]},&quot;page&quot;:&quot;1089-1099&quot;,&quot;abstract&quot;:&quot;BACKGROUND. Active suppression by CD4+CD25+ regulatory T cells plays an important role in the down-regulation of the response of T cells to foreign and self antigens. Experimental tumor models in mice revealed that regulatory T cells inhibit antitumor immune responses. The purpose of the current study was to demonstrate the possible involvement of CD4+CD25+ regulatory T cells in immune system impairment in patients with gastrointestinal malignancies. METHODS. The phenotypes of lymphocytes, particularly those of CD4+CD25+ T cells, were analyzed in peripheral blood in 149 patients with gastrointestinal malignancies and in ascites in 7 patients with peritoneal dissemination. In addition, cytokine production after in vitro stimulation was examined in CD4+CD25+ and CD4+CD25- T cells isolated from patients with malignant disease. RESULTS. Compared with healthy volunteers, patients with gastrointestinal malignancies had a higher proportion of CD4+CD25+ T cells in peripheral blood, due to the presence of a drastically smaller number of CD4+CD25- T cells. Among patients with gastric carcinoma, those with higher percentages of CD4+CD25+ T cells had a poorer prognosis than did those with lower percentages. CD4+CD25+ T cells also were present in greater proportions in ascites from patients who had advanced-stage disease with peritoneal dissemination. Isolated CD4+CD25+ T cells from patients with malignant disease produced interleukin (IL)-4 and IL-10 but not IL-2 or interferon-γ; these cells also inhibited cytokine production by CD4+CD25- T cells after in vitro stimulation. CONCLUSIONS. The relative increase in CD4+CD25 + regulatory T cells may be related to immunosuppression and tumor progression in patients with gastrointestinal malignancies. This finding suggests that the use of immunomodulatory therapy to treat patients with gastrointestinal malignancies may be an effective strategy. © 2003 American Cancer Society.&quot;,&quot;issue&quot;:&quot;5&quot;,&quot;volume&quot;:&quot;98&quot;},&quot;isTemporary&quot;:false}]},{&quot;citationID&quot;:&quot;MENDELEY_CITATION_7048a3e3-24f4-4af6-b300-098e3135c578&quot;,&quot;properties&quot;:{&quot;noteIndex&quot;:0},&quot;isEdited&quot;:false,&quot;manualOverride&quot;:{&quot;isManuallyOverridden&quot;:false,&quot;citeprocText&quot;:&quot;&lt;sup&gt;41,42&lt;/sup&gt;&quot;,&quot;manualOverrideText&quot;:&quot;&quot;},&quot;citationTag&quot;:&quot;MENDELEY_CITATION_v3_eyJjaXRhdGlvbklEIjoiTUVOREVMRVlfQ0lUQVRJT05fNzA0OGEzZTMtMjRmNC00YWY2LWIzMDAtMDk4ZTMxMzVjNTc4IiwicHJvcGVydGllcyI6eyJub3RlSW5kZXgiOjB9LCJpc0VkaXRlZCI6ZmFsc2UsIm1hbnVhbE92ZXJyaWRlIjp7ImlzTWFudWFsbHlPdmVycmlkZGVuIjpmYWxzZSwiY2l0ZXByb2NUZXh0IjoiPHN1cD40MSw0Mjwvc3VwPiIsIm1hbnVhbE92ZXJyaWRlVGV4dCI6IiJ9LCJjaXRhdGlvbkl0ZW1zIjpbeyJpZCI6IjliZTBhYTYwLTc3NDktMzEzNC1iNTA2LTk4MDlhM2E3YmViNyIsIml0ZW1EYXRhIjp7InR5cGUiOiJhcnRpY2xlLWpvdXJuYWwiLCJpZCI6IjliZTBhYTYwLTc3NDktMzEzNC1iNTA2LTk4MDlhM2E3YmViNyIsInRpdGxlIjoiSW5jcmVhc2VkIENEMysgVCBjZWxscyB3aXRoIGEgbG93IEZPWFAzKy9DRDgrIFQgY2VsbCByYXRpbyBjYW4gcHJlZGljdCBhbnRpLVBELTEgdGhlcmFwZXV0aWMgcmVzcG9uc2UgaW4gbm9uLXNtYWxsIGNlbGwgbHVuZyBjYW5jZXIgcGF0aWVudHMiLCJhdXRob3IiOlt7ImZhbWlseSI6IktpbSIsImdpdmVuIjoiSHlvamluIiwicGFyc2UtbmFtZXMiOmZhbHNlLCJkcm9wcGluZy1wYXJ0aWNsZSI6IiIsIm5vbi1kcm9wcGluZy1wYXJ0aWNsZSI6IiJ9LHsiZmFtaWx5IjoiS3dvbiIsImdpdmVuIjoiSHl1biBKdW5nIiwicGFyc2UtbmFtZXMiOmZhbHNlLCJkcm9wcGluZy1wYXJ0aWNsZSI6IiIsIm5vbi1kcm9wcGluZy1wYXJ0aWNsZSI6IiJ9LHsiZmFtaWx5IjoiSGFuIiwiZ2l2ZW4iOiJZZW9uIEJpIiwicGFyc2UtbmFtZXMiOmZhbHNlLCJkcm9wcGluZy1wYXJ0aWNsZSI6IiIsIm5vbi1kcm9wcGluZy1wYXJ0aWNsZSI6IiJ9LHsiZmFtaWx5IjoiUGFyayIsImdpdmVuIjoiU29vIFlvdW5nIiwicGFyc2UtbmFtZXMiOmZhbHNlLCJkcm9wcGluZy1wYXJ0aWNsZSI6IiIsIm5vbi1kcm9wcGluZy1wYXJ0aWNsZSI6IiJ9LHsiZmFtaWx5IjoiS2ltIiwiZ2l2ZW4iOiJFdW4gU3VuIiwicGFyc2UtbmFtZXMiOmZhbHNlLCJkcm9wcGluZy1wYXJ0aWNsZSI6IiIsIm5vbi1kcm9wcGluZy1wYXJ0aWNsZSI6IiJ9LHsiZmFtaWx5IjoiS2ltIiwiZ2l2ZW4iOiJTZSBIeXVuIiwicGFyc2UtbmFtZXMiOmZhbHNlLCJkcm9wcGluZy1wYXJ0aWNsZSI6IiIsIm5vbi1kcm9wcGluZy1wYXJ0aWNsZSI6IiJ9LHsiZmFtaWx5IjoiS2ltIiwiZ2l2ZW4iOiJZdSBKdW5nIiwicGFyc2UtbmFtZXMiOmZhbHNlLCJkcm9wcGluZy1wYXJ0aWNsZSI6IiIsIm5vbi1kcm9wcGluZy1wYXJ0aWNsZSI6IiJ9LHsiZmFtaWx5IjoiTGVlIiwiZ2l2ZW4iOiJKb25nIFNlb2siLCJwYXJzZS1uYW1lcyI6ZmFsc2UsImRyb3BwaW5nLXBhcnRpY2xlIjoiIiwibm9uLWRyb3BwaW5nLXBhcnRpY2xlIjoiIn0seyJmYW1pbHkiOiJDaHVuZyIsImdpdmVuIjoiSmluIEhhZW5nIiwicGFyc2UtbmFtZXMiOmZhbHNlLCJkcm9wcGluZy1wYXJ0aWNsZSI6IiIsIm5vbi1kcm9wcGluZy1wYXJ0aWNsZSI6IiJ9XSwiY29udGFpbmVyLXRpdGxlIjoiTW9kZXJuIFBhdGhvbG9neSIsIkRPSSI6IjEwLjEwMzgvczQxMzc5LTAxOC0wMTQyLTMiLCJJU1NOIjoiMTUzMDAyODUiLCJQTUlEIjoiMzAyOTc4ODEiLCJpc3N1ZWQiOnsiZGF0ZS1wYXJ0cyI6W1syMDE5LDMsMV1dfSwicGFnZSI6IjM2Ny0zNzUiLCJhYnN0cmFjdCI6IlRvIGRldGVybWluZSB3aGV0aGVyIHR1bW9yIG1pY3JvZW52aXJvbm1lbnRzIGFmZmVjdCB0aGUgY2xpbmljYWwgcmVzcG9uc2UgdG8gYW50aS1QRC0xIHRoZXJhcHkgaW4gbm9uLXNtYWxsIGNlbGwgbHVuZyBjYW5jZXIsIHdlIGludmVzdGlnYXRlZCB0aGUgZXhwcmVzc2lvbiBsZXZlbCBvZiBQRC1MMSBhbmQgdHVtb3IgaW5maWx0cmF0aW5nIGx5bXBob2N5dGVzIGFuZCBlbHVjaWRhdGUgdGhlaXIgcHJlZGljdGl2ZSByb2xlLiBUaGlydHktZWlnaHQgcHJldHJlYXRtZW50IGFuZCB0d28gcG9zdC10cmVhdG1lbnQgc3BlY2ltZW5zIGZyb20gMzYgYWR2YW5jZWQsIHRyZWF0bWVudC1yZWZyYWN0b3J5IG5vbi1zbWFsbCBjZWxsIGx1bmcgY2FuY2VyIHBhdGllbnRzIHdobyB1bmRlcndlbnQgUEQtMSBibG9ja2FkZSB0aGVyYXB5IHdlcmUgYW5hbHl6ZWQuIFBELUwxIGV4cHJlc3Npb24gYnkgdHVtb3IgY2VsbHMgYW5kIHRoZSBkaXN0cmlidXRpb24gb2YgQ0QzLCBDRDgsIENENCwgRk9YUDMgYW5kIFBELTEgcG9zaXRpdmUgdHVtb3IgaW5maWx0cmF0aW5nIGx5bXBob2N5dGVzIHdlcmUgaW1tdW5vaGlzdG9jaGVtaWNhbGx5IGFzc2Vzc2VkIGFuZCBjb3VudGVkIHVzaW5nIGRpZ2l0YWwgaW1hZ2UgYW5hbHl6ZXIuIENEMysgYW5kIENEOCsgVCBjZWxscyB3ZXJlIGRpc3RyaWJ1dGVkIG1vcmUgaW4gUEQtTDEgcG9zaXRpdmUgZ3JvdXAgY29tcGFyZWQgdG8gUEQtTDEgbmVnYXRpdmUgZ3JvdXAuIENvbnZlcnNlbHksIEVHRlIgbXV0YW50IGdyb3VwIHNob3dlZCBmZXdlciBDRDMrIFQgY2VsbHMgdGhhbiBFR0ZSLW5hw692ZSBncm91cC4gVGhlIHBhdGllbnRzIGluIHRoZSBjbGluaWNhbCBiZW5lZml0IGdyb3VwIHdpdGggUEQtMSBibG9ja2FkZSBzaG93ZWQgYSBoaWdoZXIgbnVtYmVyIG9mIENEMyssIENEOCsgVCBjZWxscyBhbmQgYSBoaWdoZXIgQ0Q4Ky9DRDMrIFQgY2VsbCByYXRpbyAocCA9IDAuMDAzLCBwID0gMC4wMDEsIGFuZCBwID0gMC4wNDIpIGFuZCBhIGxvd2VyIEZPWFAzKy9DRDgrIFQgY2VsbCByYXRpbyBjb21wYXJlZCB0byBub24tcmVzcG9uZGVycyAocCA9IDAuMDAxKS4gSW4gbXVsdGl2YXJpYXRlIGxvZ2lzdGljIHJlZ3Jlc3Npb24gYW5hbHlzaXMsIGluY3JlYXNlZCBDRDMrIFQgY2VsbCBpbmZpbHRyYXRpb24gYW5kIGxvdyBGT1hQMysvQ0Q4KyBUIGNlbGwgcmF0aW8gd2VyZSBmb3VuZCB0byBiZSBpbmRlcGVuZGVudCBwcmVkaWN0b3JzIG9mIGNsaW5pY2FsIGJlbmVmaXQgd2l0aCBQRC0xIGJsb2NrYWRlIChwID0gMC4wMTQgYW5kIHAgPSAwLjAzLCByZXNwZWN0aXZlbHkpLiBVc2luZyByZWNlaXZlciBvcGVyYXRpbmcgY2hhcmFjdGVyaXN0aWMgY3VydmVzLCBsZXZlbHMgb2YgQ0QzKyBUIGNlbGxzIGFuZCBGT1hQMysvQ0Q4KyBUIGNlbGwgcmF0aW8gdGhhdCBwcm92aWRlIHRoZSBiZXN0IGRpc3Rpbmd1aXNoaW5nIHBvaW50IGJldHdlZW4gcmVzcG9uZGVyIHZlcnN1cyBub24tcmVzcG9uZGVyIHRvIFBELTEgYmxvY2thZGUgd2VyZSA2MTcuNS9tbSAyIGFuZCAyNSUsIHJlc3BlY3RpdmVseSAocCA9IDAuMDA3IGFuZCBwID0gMC4wMDMpLiBDb25zaWRlcmluZyB0aGF0IDEgbW0gMiBpcyBhYm91dCA1IGhpZ2ggcG93ZXIgZmllbGRzIChIUEYpLCBhIGdvb2QgcmVzcG9uc2UgdG8gdGhlIFBELTEgYmxvY2thZGUgY2FuIGJlIGV4cGVjdGVkIHdoZW4gdGhlIG51bWJlciBvZiBDRDMgVCBjZWxscyBpcyBvYnNlcnZlZCB0byBiZSAxMjAgcGVyIEhQRiBhbmQgd2hlbiBDRDgrIFQgY2VsbHMgYW5kIEZPWFAzKyBUIGNlbGxzIGFyZSBwcmVzZW50IGF0IGEgcmF0aW8gZ3JlYXRlciB0aGFuIDQ6MS4gVHVtb3IgaW5maWx0cmF0aW5nIGx5bXBob2N5dGVzIG1pZ2h0IGJlY29tZSBhIHByb21pc2luZyBiaW9tYXJrZXIgYXMgYW4gaW5kZXBlbmRlbnQgcHJlZGljdGl2ZSBmYWN0b3Igb2YgcmVzcG9uc2UgdG8gUEQtMSBibG9ja2FkZSB0aGF0IG1heSBhbHNvIGd1aWRlIHRoZXJhcGV1dGljIGRlY2lzaW9ucy4iLCJwdWJsaXNoZXIiOiJOYXR1cmUgUHVibGlzaGluZyBHcm91cCIsImlzc3VlIjoiMyIsInZvbHVtZSI6IjMyIiwiY29udGFpbmVyLXRpdGxlLXNob3J0IjoiIn0sImlzVGVtcG9yYXJ5IjpmYWxzZX0seyJpZCI6ImE0ZjllZjVjLTM5YzctMzQyYy05NmEwLWE5ZTlhNWI4ZTcyOSIsIml0ZW1EYXRhIjp7InR5cGUiOiJhcnRpY2xlLWpvdXJuYWwiLCJpZCI6ImE0ZjllZjVjLTM5YzctMzQyYy05NmEwLWE5ZTlhNWI4ZTcyOSIsInRpdGxlIjoiVGhlIFBELTEgZXhwcmVzc2lvbiBiYWxhbmNlIGJldHdlZW4gZWZmZWN0b3IgYW5kIHJlZ3VsYXRvcnkgVCBjZWxscyBwcmVkaWN0cyB0aGUgY2xpbmljYWwgZWZmaWNhY3kgb2YgUEQtMSBibG9ja2FkZSB0aGVyYXBpZXMiLCJhdXRob3IiOlt7ImZhbWlseSI6Ikt1bWFnYWkiLCJnaXZlbiI6IlNob2dvIiwicGFyc2UtbmFtZXMiOmZhbHNlLCJkcm9wcGluZy1wYXJ0aWNsZSI6IiIsIm5vbi1kcm9wcGluZy1wYXJ0aWNsZSI6IiJ9LHsiZmFtaWx5IjoiVG9nYXNoaSIsImdpdmVuIjoiWW9zdWtlIiwicGFyc2UtbmFtZXMiOmZhbHNlLCJkcm9wcGluZy1wYXJ0aWNsZSI6IiIsIm5vbi1kcm9wcGluZy1wYXJ0aWNsZSI6IiJ9LHsiZmFtaWx5IjoiS2FtYWRhIiwiZ2l2ZW4iOiJUYWthaGlybyIsInBhcnNlLW5hbWVzIjpmYWxzZSwiZHJvcHBpbmctcGFydGljbGUiOiIiLCJub24tZHJvcHBpbmctcGFydGljbGUiOiIifSx7ImZhbWlseSI6IlN1Z2l5YW1hIiwiZ2l2ZW4iOiJFcmkiLCJwYXJzZS1uYW1lcyI6ZmFsc2UsImRyb3BwaW5nLXBhcnRpY2xlIjoiIiwibm9uLWRyb3BwaW5nLXBhcnRpY2xlIjoiIn0seyJmYW1pbHkiOiJOaXNoaW5ha2FtdXJhIiwiZ2l2ZW4iOiJIaXRvbWkiLCJwYXJzZS1uYW1lcyI6ZmFsc2UsImRyb3BwaW5nLXBhcnRpY2xlIjoiIiwibm9uLWRyb3BwaW5nLXBhcnRpY2xlIjoiIn0seyJmYW1pbHkiOiJUYWtldWNoaSIsImdpdmVuIjoiWW9zaGlrbyIsInBhcnNlLW5hbWVzIjpmYWxzZSwiZHJvcHBpbmctcGFydGljbGUiOiIiLCJub24tZHJvcHBpbmctcGFydGljbGUiOiIifSx7ImZhbWlseSI6IlZpdGFseSIsImdpdmVuIjoiS29jaGluIiwicGFyc2UtbmFtZXMiOmZhbHNlLCJkcm9wcGluZy1wYXJ0aWNsZSI6IiIsIm5vbi1kcm9wcGluZy1wYXJ0aWNsZSI6IiJ9LHsiZmFtaWx5IjoiSXRhaGFzaGkiLCJnaXZlbiI6IktvdGEiLCJwYXJzZS1uYW1lcyI6ZmFsc2UsImRyb3BwaW5nLXBhcnRpY2xlIjoiIiwibm9uLWRyb3BwaW5nLXBhcnRpY2xlIjoiIn0seyJmYW1pbHkiOiJNYWVkYSIsImdpdmVuIjoiWXVrYSIsInBhcnNlLW5hbWVzIjpmYWxzZSwiZHJvcHBpbmctcGFydGljbGUiOiIiLCJub24tZHJvcHBpbmctcGFydGljbGUiOiIifSx7ImZhbWlseSI6Ik1hdHN1aSIsImdpdmVuIjoiU2hpZ2V5dWtpIiwicGFyc2UtbmFtZXMiOmZhbHNlLCJkcm9wcGluZy1wYXJ0aWNsZSI6IiIsIm5vbi1kcm9wcGluZy1wYXJ0aWNsZSI6IiJ9LHsiZmFtaWx5IjoiU2hpYmFoYXJhIiwiZ2l2ZW4iOiJUYWt1bWEiLCJwYXJzZS1uYW1lcyI6ZmFsc2UsImRyb3BwaW5nLXBhcnRpY2xlIjoiIiwibm9uLWRyb3BwaW5nLXBhcnRpY2xlIjoiIn0seyJmYW1pbHkiOiJZYW1hc2hpdGEiLCJnaXZlbiI6Illhc3VobyIsInBhcnNlLW5hbWVzIjpmYWxzZSwiZHJvcHBpbmctcGFydGljbGUiOiIiLCJub24tZHJvcHBpbmctcGFydGljbGUiOiIifSx7ImZhbWlseSI6IklyaWUiLCJnaXZlbiI6IlRha3VtYSIsInBhcnNlLW5hbWVzIjpmYWxzZSwiZHJvcHBpbmctcGFydGljbGUiOiIiLCJub24tZHJvcHBpbmctcGFydGljbGUiOiIifSx7ImZhbWlseSI6IlRzdWdlIiwiZ2l2ZW4iOiJBeWFrYSIsInBhcnNlLW5hbWVzIjpmYWxzZSwiZHJvcHBpbmctcGFydGljbGUiOiIiLCJub24tZHJvcHBpbmctcGFydGljbGUiOiIifSx7ImZhbWlseSI6IkZ1a3Vva2EiLCJnaXZlbiI6IlNob3RhIiwicGFyc2UtbmFtZXMiOmZhbHNlLCJkcm9wcGluZy1wYXJ0aWNsZSI6IiIsIm5vbi1kcm9wcGluZy1wYXJ0aWNsZSI6IiJ9LHsiZmFtaWx5IjoiS2F3YXpvZSIsImdpdmVuIjoiQWtpaGl0byIsInBhcnNlLW5hbWVzIjpmYWxzZSwiZHJvcHBpbmctcGFydGljbGUiOiIiLCJub24tZHJvcHBpbmctcGFydGljbGUiOiIifSx7ImZhbWlseSI6IlVkYWdhd2EiLCJnaXZlbiI6IkhpYmlraSIsInBhcnNlLW5hbWVzIjpmYWxzZSwiZHJvcHBpbmctcGFydGljbGUiOiIiLCJub24tZHJvcHBpbmctcGFydGljbGUiOiIifSx7ImZhbWlseSI6Iktpcml0YSIsImdpdmVuIjoiS2Vpc3VrZSIsInBhcnNlLW5hbWVzIjpmYWxzZSwiZHJvcHBpbmctcGFydGljbGUiOiIiLCJub24tZHJvcHBpbmctcGFydGljbGUiOiIifSx7ImZhbWlseSI6IkFva2FnZSIsImdpdmVuIjoiS2VpanUiLCJwYXJzZS1uYW1lcyI6ZmFsc2UsImRyb3BwaW5nLXBhcnRpY2xlIjoiIiwibm9uLWRyb3BwaW5nLXBhcnRpY2xlIjoiIn0seyJmYW1pbHkiOiJJc2hpaSIsImdpdmVuIjoiR2VuaWNoaXJvIiwicGFyc2UtbmFtZXMiOmZhbHNlLCJkcm9wcGluZy1wYXJ0aWNsZSI6IiIsIm5vbi1kcm9wcGluZy1wYXJ0aWNsZSI6IiJ9LHsiZmFtaWx5IjoiS3V3YXRhIiwiZ2l2ZW4iOiJUYWtlc2hpIiwicGFyc2UtbmFtZXMiOmZhbHNlLCJkcm9wcGluZy1wYXJ0aWNsZSI6IiIsIm5vbi1kcm9wcGluZy1wYXJ0aWNsZSI6IiJ9LHsiZmFtaWx5IjoiTmFrYW1hIiwiZ2l2ZW4iOiJLZW50YSIsInBhcnNlLW5hbWVzIjpmYWxzZSwiZHJvcHBpbmctcGFydGljbGUiOiIiLCJub24tZHJvcHBpbmctcGFydGljbGUiOiIifSx7ImZhbWlseSI6Ikthd2F6dSIsImdpdmVuIjoiTWFzYWhpdG8iLCJwYXJzZS1uYW1lcyI6ZmFsc2UsImRyb3BwaW5nLXBhcnRpY2xlIjoiIiwibm9uLWRyb3BwaW5nLXBhcnRpY2xlIjoiIn0seyJmYW1pbHkiOiJVZW5vIiwiZ2l2ZW4iOiJUb3NoaWhpZGUiLCJwYXJzZS1uYW1lcyI6ZmFsc2UsImRyb3BwaW5nLXBhcnRpY2xlIjoiIiwibm9uLWRyb3BwaW5nLXBhcnRpY2xlIjoiIn0seyJmYW1pbHkiOiJZYW1hemFraSIsImdpdmVuIjoiTmFveWEiLCJwYXJzZS1uYW1lcyI6ZmFsc2UsImRyb3BwaW5nLXBhcnRpY2xlIjoiIiwibm9uLWRyb3BwaW5nLXBhcnRpY2xlIjoiIn0seyJmYW1pbHkiOiJHb3RvIiwiZ2l2ZW4iOiJLb2ljaGkiLCJwYXJzZS1uYW1lcyI6ZmFsc2UsImRyb3BwaW5nLXBhcnRpY2xlIjoiIiwibm9uLWRyb3BwaW5nLXBhcnRpY2xlIjoiIn0seyJmYW1pbHkiOiJUc3Vib2kiLCJnaXZlbiI6Ik1hc2FoaXJvIiwicGFyc2UtbmFtZXMiOmZhbHNlLCJkcm9wcGluZy1wYXJ0aWNsZSI6IiIsIm5vbi1kcm9wcGluZy1wYXJ0aWNsZSI6IiJ9LHsiZmFtaWx5IjoiTWFubyIsImdpdmVuIjoiSGlyb3l1a2kiLCJwYXJzZS1uYW1lcyI6ZmFsc2UsImRyb3BwaW5nLXBhcnRpY2xlIjoiIiwibm9uLWRyb3BwaW5nLXBhcnRpY2xlIjoiIn0seyJmYW1pbHkiOiJEb2kiLCJnaXZlbiI6IlRvc2hpaGlrbyIsInBhcnNlLW5hbWVzIjpmYWxzZSwiZHJvcHBpbmctcGFydGljbGUiOiIiLCJub24tZHJvcHBpbmctcGFydGljbGUiOiIifSx7ImZhbWlseSI6IlNoaXRhcmEiLCJnaXZlbiI6IktvaGVpIiwicGFyc2UtbmFtZXMiOmZhbHNlLCJkcm9wcGluZy1wYXJ0aWNsZSI6IiIsIm5vbi1kcm9wcGluZy1wYXJ0aWNsZSI6IiJ9LHsiZmFtaWx5IjoiTmlzaGlrYXdhIiwiZ2l2ZW4iOiJIaXJveW9zaGkiLCJwYXJzZS1uYW1lcyI6ZmFsc2UsImRyb3BwaW5nLXBhcnRpY2xlIjoiIiwibm9uLWRyb3BwaW5nLXBhcnRpY2xlIjoiIn1dLCJjb250YWluZXItdGl0bGUiOiJOYXR1cmUgSW1tdW5vbG9neSIsImNvbnRhaW5lci10aXRsZS1zaG9ydCI6Ik5hdCBJbW11bm9sIiwiRE9JIjoiMTAuMTAzOC9zNDE1OTAtMDIwLTA3NjktMyIsIklTU04iOiIxNTI5MjkxNiIsIlBNSUQiOiIzMjg2ODkyOSIsImlzc3VlZCI6eyJkYXRlLXBhcnRzIjpbWzIwMjAsMTEsMV1dfSwicGFnZSI6IjEzNDYtMTM1OCIsImFic3RyYWN0IjoiSW1tdW5lIGNoZWNrcG9pbnQgYmxvY2thZGUgaGFzIHByb3ZpZGVkIGEgcGFyYWRpZ20gc2hpZnQgaW4gY2FuY2VyIHRoZXJhcHksIGJ1dCB0aGUgc3VjY2VzcyBvZiB0aGlzIGFwcHJvYWNoIGlzIHZlcnkgdmFyaWFibGU7IHRoZXJlZm9yZSwgYmlvbWFya2VycyBwcmVkaWN0aXZlIG9mIGNsaW5pY2FsIGVmZmljYWN5IGFyZSB1cmdlbnRseSByZXF1aXJlZC4gSGVyZSwgd2Ugc2hvdyB0aGF0IHRoZSBmcmVxdWVuY3kgb2YgUEQtMStDRDgrIFQgY2VsbHMgcmVsYXRpdmUgdG8gdGhhdCBvZiBQRC0xKyByZWd1bGF0b3J5IFQgKFRyZWcpIGNlbGxzIGluIHRoZSB0dW1vciBtaWNyb2Vudmlyb25tZW50IGNhbiBwcmVkaWN0IHRoZSBjbGluaWNhbCBlZmZpY2FjeSBvZiBwcm9ncmFtbWVkIGNlbGwgZGVhdGggcHJvdGVpbiAxIChQRC0xKSBibG9ja2FkZSB0aGVyYXBpZXMgYW5kIGlzIHN1cGVyaW9yIHRvIG90aGVyIHByZWRpY3RvcnMsIGluY2x1ZGluZyBQRCBsaWdhbmQgMSAoUEQtTDEpIGV4cHJlc3Npb24gb3IgdHVtb3IgbXV0YXRpb25hbCBidXJkZW4uIFBELTEgZXhwcmVzc2lvbiBieSBDRDgrIFQgY2VsbHMgYW5kIFRyZWcgY2VsbHMgbmVnYXRpdmVseSBpbXBhY3RzIGVmZmVjdG9yIGFuZCBpbW11bm9zdXBwcmVzc2l2ZSBmdW5jdGlvbnMsIHJlc3BlY3RpdmVseS4gUEQtMSBibG9ja2FkZSBpbmR1Y2VzIGJvdGggcmVjb3Zlcnkgb2YgZHlzZnVuY3Rpb25hbCBQRC0xK0NEOCsgVCBjZWxscyBhbmQgZW5oYW5jZWQgUEQtMSsgVHJlZyBjZWxs4oCTbWVkaWF0ZWQgaW1tdW5vc3VwcHJlc3Npb24uIEEgcHJvZm91bmQgcmVhY3RpdmF0aW9uIG9mIGVmZmVjdG9yIFBELTErQ0Q4KyBUIGNlbGxzIHJhdGhlciB0aGFuIFBELTErIFRyZWcgY2VsbHMgYnkgUEQtMSBibG9ja2FkZSBpcyBuZWNlc3NhcnkgZm9yIHR1bW9yIHJlZ3Jlc3Npb24uIFRoZXNlIGZpbmRpbmdzIHByb3ZpZGUgYSBwcm9taXNpbmcgcHJlZGljdGl2ZSBiaW9tYXJrZXIgZm9yIFBELTEgYmxvY2thZGUgdGhlcmFwaWVzLiIsInB1Ymxpc2hlciI6Ik5hdHVyZSBSZXNlYXJjaCIsImlzc3VlIjoiMTEiLCJ2b2x1bWUiOiIyMSJ9LCJpc1RlbXBvcmFyeSI6ZmFsc2V9XX0=&quot;,&quot;citationItems&quot;:[{&quot;id&quot;:&quot;9be0aa60-7749-3134-b506-9809a3a7beb7&quot;,&quot;itemData&quot;:{&quot;type&quot;:&quot;article-journal&quot;,&quot;id&quot;:&quot;9be0aa60-7749-3134-b506-9809a3a7beb7&quot;,&quot;title&quot;:&quot;Increased CD3+ T cells with a low FOXP3+/CD8+ T cell ratio can predict anti-PD-1 therapeutic response in non-small cell lung cancer patients&quot;,&quot;author&quot;:[{&quot;family&quot;:&quot;Kim&quot;,&quot;given&quot;:&quot;Hyojin&quot;,&quot;parse-names&quot;:false,&quot;dropping-particle&quot;:&quot;&quot;,&quot;non-dropping-particle&quot;:&quot;&quot;},{&quot;family&quot;:&quot;Kwon&quot;,&quot;given&quot;:&quot;Hyun Jung&quot;,&quot;parse-names&quot;:false,&quot;dropping-particle&quot;:&quot;&quot;,&quot;non-dropping-particle&quot;:&quot;&quot;},{&quot;family&quot;:&quot;Han&quot;,&quot;given&quot;:&quot;Yeon Bi&quot;,&quot;parse-names&quot;:false,&quot;dropping-particle&quot;:&quot;&quot;,&quot;non-dropping-particle&quot;:&quot;&quot;},{&quot;family&quot;:&quot;Park&quot;,&quot;given&quot;:&quot;Soo Young&quot;,&quot;parse-names&quot;:false,&quot;dropping-particle&quot;:&quot;&quot;,&quot;non-dropping-particle&quot;:&quot;&quot;},{&quot;family&quot;:&quot;Kim&quot;,&quot;given&quot;:&quot;Eun Sun&quot;,&quot;parse-names&quot;:false,&quot;dropping-particle&quot;:&quot;&quot;,&quot;non-dropping-particle&quot;:&quot;&quot;},{&quot;family&quot;:&quot;Kim&quot;,&quot;given&quot;:&quot;Se Hyun&quot;,&quot;parse-names&quot;:false,&quot;dropping-particle&quot;:&quot;&quot;,&quot;non-dropping-particle&quot;:&quot;&quot;},{&quot;family&quot;:&quot;Kim&quot;,&quot;given&quot;:&quot;Yu Jung&quot;,&quot;parse-names&quot;:false,&quot;dropping-particle&quot;:&quot;&quot;,&quot;non-dropping-particle&quot;:&quot;&quot;},{&quot;family&quot;:&quot;Lee&quot;,&quot;given&quot;:&quot;Jong Seok&quot;,&quot;parse-names&quot;:false,&quot;dropping-particle&quot;:&quot;&quot;,&quot;non-dropping-particle&quot;:&quot;&quot;},{&quot;family&quot;:&quot;Chung&quot;,&quot;given&quot;:&quot;Jin Haeng&quot;,&quot;parse-names&quot;:false,&quot;dropping-particle&quot;:&quot;&quot;,&quot;non-dropping-particle&quot;:&quot;&quot;}],&quot;container-title&quot;:&quot;Modern Pathology&quot;,&quot;DOI&quot;:&quot;10.1038/s41379-018-0142-3&quot;,&quot;ISSN&quot;:&quot;15300285&quot;,&quot;PMID&quot;:&quot;30297881&quot;,&quot;issued&quot;:{&quot;date-parts&quot;:[[2019,3,1]]},&quot;page&quot;:&quot;367-375&quot;,&quot;abstract&quot;:&quot;To determine whether tumor microenvironments affect the clinical response to anti-PD-1 therapy in non-small cell lung cancer, we investigated the expression level of PD-L1 and tumor infiltrating lymphocytes and elucidate their predictive role. Thirty-eight pretreatment and two post-treatment specimens from 36 advanced, treatment-refractory non-small cell lung cancer patients who underwent PD-1 blockade therapy were analyzed. PD-L1 expression by tumor cells and the distribution of CD3, CD8, CD4, FOXP3 and PD-1 positive tumor infiltrating lymphocytes were immunohistochemically assessed and counted using digital image analyzer. CD3+ and CD8+ T cells were distributed more in PD-L1 positive group compared to PD-L1 negative group. Conversely, EGFR mutant group showed fewer CD3+ T cells than EGFR-naïve group. The patients in the clinical benefit group with PD-1 blockade showed a higher number of CD3+, CD8+ T cells and a higher CD8+/CD3+ T cell ratio (p = 0.003, p = 0.001, and p = 0.042) and a lower FOXP3+/CD8+ T cell ratio compared to non-responders (p = 0.001). In multivariate logistic regression analysis, increased CD3+ T cell infiltration and low FOXP3+/CD8+ T cell ratio were found to be independent predictors of clinical benefit with PD-1 blockade (p = 0.014 and p = 0.03, respectively). Using receiver operating characteristic curves, levels of CD3+ T cells and FOXP3+/CD8+ T cell ratio that provide the best distinguishing point between responder versus non-responder to PD-1 blockade were 617.5/mm 2 and 25%, respectively (p = 0.007 and p = 0.003). Considering that 1 mm 2 is about 5 high power fields (HPF), a good response to the PD-1 blockade can be expected when the number of CD3 T cells is observed to be 120 per HPF and when CD8+ T cells and FOXP3+ T cells are present at a ratio greater than 4:1. Tumor infiltrating lymphocytes might become a promising biomarker as an independent predictive factor of response to PD-1 blockade that may also guide therapeutic decisions.&quot;,&quot;publisher&quot;:&quot;Nature Publishing Group&quot;,&quot;issue&quot;:&quot;3&quot;,&quot;volume&quot;:&quot;32&quot;,&quot;container-title-short&quot;:&quot;&quot;},&quot;isTemporary&quot;:false},{&quot;id&quot;:&quot;a4f9ef5c-39c7-342c-96a0-a9e9a5b8e729&quot;,&quot;itemData&quot;:{&quot;type&quot;:&quot;article-journal&quot;,&quot;id&quot;:&quot;a4f9ef5c-39c7-342c-96a0-a9e9a5b8e729&quot;,&quot;title&quot;:&quot;The PD-1 expression balance between effector and regulatory T cells predicts the clinical efficacy of PD-1 blockade therapies&quot;,&quot;author&quot;:[{&quot;family&quot;:&quot;Kumagai&quot;,&quot;given&quot;:&quot;Shogo&quot;,&quot;parse-names&quot;:false,&quot;dropping-particle&quot;:&quot;&quot;,&quot;non-dropping-particle&quot;:&quot;&quot;},{&quot;family&quot;:&quot;Togashi&quot;,&quot;given&quot;:&quot;Yosuke&quot;,&quot;parse-names&quot;:false,&quot;dropping-particle&quot;:&quot;&quot;,&quot;non-dropping-particle&quot;:&quot;&quot;},{&quot;family&quot;:&quot;Kamada&quot;,&quot;given&quot;:&quot;Takahiro&quot;,&quot;parse-names&quot;:false,&quot;dropping-particle&quot;:&quot;&quot;,&quot;non-dropping-particle&quot;:&quot;&quot;},{&quot;family&quot;:&quot;Sugiyama&quot;,&quot;given&quot;:&quot;Eri&quot;,&quot;parse-names&quot;:false,&quot;dropping-particle&quot;:&quot;&quot;,&quot;non-dropping-particle&quot;:&quot;&quot;},{&quot;family&quot;:&quot;Nishinakamura&quot;,&quot;given&quot;:&quot;Hitomi&quot;,&quot;parse-names&quot;:false,&quot;dropping-particle&quot;:&quot;&quot;,&quot;non-dropping-particle&quot;:&quot;&quot;},{&quot;family&quot;:&quot;Takeuchi&quot;,&quot;given&quot;:&quot;Yoshiko&quot;,&quot;parse-names&quot;:false,&quot;dropping-particle&quot;:&quot;&quot;,&quot;non-dropping-particle&quot;:&quot;&quot;},{&quot;family&quot;:&quot;Vitaly&quot;,&quot;given&quot;:&quot;Kochin&quot;,&quot;parse-names&quot;:false,&quot;dropping-particle&quot;:&quot;&quot;,&quot;non-dropping-particle&quot;:&quot;&quot;},{&quot;family&quot;:&quot;Itahashi&quot;,&quot;given&quot;:&quot;Kota&quot;,&quot;parse-names&quot;:false,&quot;dropping-particle&quot;:&quot;&quot;,&quot;non-dropping-particle&quot;:&quot;&quot;},{&quot;family&quot;:&quot;Maeda&quot;,&quot;given&quot;:&quot;Yuka&quot;,&quot;parse-names&quot;:false,&quot;dropping-particle&quot;:&quot;&quot;,&quot;non-dropping-particle&quot;:&quot;&quot;},{&quot;family&quot;:&quot;Matsui&quot;,&quot;given&quot;:&quot;Shigeyuki&quot;,&quot;parse-names&quot;:false,&quot;dropping-particle&quot;:&quot;&quot;,&quot;non-dropping-particle&quot;:&quot;&quot;},{&quot;family&quot;:&quot;Shibahara&quot;,&quot;given&quot;:&quot;Takuma&quot;,&quot;parse-names&quot;:false,&quot;dropping-particle&quot;:&quot;&quot;,&quot;non-dropping-particle&quot;:&quot;&quot;},{&quot;family&quot;:&quot;Yamashita&quot;,&quot;given&quot;:&quot;Yasuho&quot;,&quot;parse-names&quot;:false,&quot;dropping-particle&quot;:&quot;&quot;,&quot;non-dropping-particle&quot;:&quot;&quot;},{&quot;family&quot;:&quot;Irie&quot;,&quot;given&quot;:&quot;Takuma&quot;,&quot;parse-names&quot;:false,&quot;dropping-particle&quot;:&quot;&quot;,&quot;non-dropping-particle&quot;:&quot;&quot;},{&quot;family&quot;:&quot;Tsuge&quot;,&quot;given&quot;:&quot;Ayaka&quot;,&quot;parse-names&quot;:false,&quot;dropping-particle&quot;:&quot;&quot;,&quot;non-dropping-particle&quot;:&quot;&quot;},{&quot;family&quot;:&quot;Fukuoka&quot;,&quot;given&quot;:&quot;Shota&quot;,&quot;parse-names&quot;:false,&quot;dropping-particle&quot;:&quot;&quot;,&quot;non-dropping-particle&quot;:&quot;&quot;},{&quot;family&quot;:&quot;Kawazoe&quot;,&quot;given&quot;:&quot;Akihito&quot;,&quot;parse-names&quot;:false,&quot;dropping-particle&quot;:&quot;&quot;,&quot;non-dropping-particle&quot;:&quot;&quot;},{&quot;family&quot;:&quot;Udagawa&quot;,&quot;given&quot;:&quot;Hibiki&quot;,&quot;parse-names&quot;:false,&quot;dropping-particle&quot;:&quot;&quot;,&quot;non-dropping-particle&quot;:&quot;&quot;},{&quot;family&quot;:&quot;Kirita&quot;,&quot;given&quot;:&quot;Keisuke&quot;,&quot;parse-names&quot;:false,&quot;dropping-particle&quot;:&quot;&quot;,&quot;non-dropping-particle&quot;:&quot;&quot;},{&quot;family&quot;:&quot;Aokage&quot;,&quot;given&quot;:&quot;Keiju&quot;,&quot;parse-names&quot;:false,&quot;dropping-particle&quot;:&quot;&quot;,&quot;non-dropping-particle&quot;:&quot;&quot;},{&quot;family&quot;:&quot;Ishii&quot;,&quot;given&quot;:&quot;Genichiro&quot;,&quot;parse-names&quot;:false,&quot;dropping-particle&quot;:&quot;&quot;,&quot;non-dropping-particle&quot;:&quot;&quot;},{&quot;family&quot;:&quot;Kuwata&quot;,&quot;given&quot;:&quot;Takeshi&quot;,&quot;parse-names&quot;:false,&quot;dropping-particle&quot;:&quot;&quot;,&quot;non-dropping-particle&quot;:&quot;&quot;},{&quot;family&quot;:&quot;Nakama&quot;,&quot;given&quot;:&quot;Kenta&quot;,&quot;parse-names&quot;:false,&quot;dropping-particle&quot;:&quot;&quot;,&quot;non-dropping-particle&quot;:&quot;&quot;},{&quot;family&quot;:&quot;Kawazu&quot;,&quot;given&quot;:&quot;Masahito&quot;,&quot;parse-names&quot;:false,&quot;dropping-particle&quot;:&quot;&quot;,&quot;non-dropping-particle&quot;:&quot;&quot;},{&quot;family&quot;:&quot;Ueno&quot;,&quot;given&quot;:&quot;Toshihide&quot;,&quot;parse-names&quot;:false,&quot;dropping-particle&quot;:&quot;&quot;,&quot;non-dropping-particle&quot;:&quot;&quot;},{&quot;family&quot;:&quot;Yamazaki&quot;,&quot;given&quot;:&quot;Naoya&quot;,&quot;parse-names&quot;:false,&quot;dropping-particle&quot;:&quot;&quot;,&quot;non-dropping-particle&quot;:&quot;&quot;},{&quot;family&quot;:&quot;Goto&quot;,&quot;given&quot;:&quot;Koichi&quot;,&quot;parse-names&quot;:false,&quot;dropping-particle&quot;:&quot;&quot;,&quot;non-dropping-particle&quot;:&quot;&quot;},{&quot;family&quot;:&quot;Tsuboi&quot;,&quot;given&quot;:&quot;Masahiro&quot;,&quot;parse-names&quot;:false,&quot;dropping-particle&quot;:&quot;&quot;,&quot;non-dropping-particle&quot;:&quot;&quot;},{&quot;family&quot;:&quot;Mano&quot;,&quot;given&quot;:&quot;Hiroyuki&quot;,&quot;parse-names&quot;:false,&quot;dropping-particle&quot;:&quot;&quot;,&quot;non-dropping-particle&quot;:&quot;&quot;},{&quot;family&quot;:&quot;Doi&quot;,&quot;given&quot;:&quot;Toshihiko&quot;,&quot;parse-names&quot;:false,&quot;dropping-particle&quot;:&quot;&quot;,&quot;non-dropping-particle&quot;:&quot;&quot;},{&quot;family&quot;:&quot;Shitara&quot;,&quot;given&quot;:&quot;Kohei&quot;,&quot;parse-names&quot;:false,&quot;dropping-particle&quot;:&quot;&quot;,&quot;non-dropping-particle&quot;:&quot;&quot;},{&quot;family&quot;:&quot;Nishikawa&quot;,&quot;given&quot;:&quot;Hiroyoshi&quot;,&quot;parse-names&quot;:false,&quot;dropping-particle&quot;:&quot;&quot;,&quot;non-dropping-particle&quot;:&quot;&quot;}],&quot;container-title&quot;:&quot;Nature Immunology&quot;,&quot;container-title-short&quot;:&quot;Nat Immunol&quot;,&quot;DOI&quot;:&quot;10.1038/s41590-020-0769-3&quot;,&quot;ISSN&quot;:&quot;15292916&quot;,&quot;PMID&quot;:&quot;32868929&quot;,&quot;issued&quot;:{&quot;date-parts&quot;:[[2020,11,1]]},&quot;page&quot;:&quot;1346-1358&quot;,&quot;abstract&quot;:&quot;Immune checkpoint blockade has provided a paradigm shift in cancer therapy, but the success of this approach is very variable; therefore, biomarkers predictive of clinical efficacy are urgently required. Here, we show that the frequency of PD-1+CD8+ T cells relative to that of PD-1+ regulatory T (Treg) cells in the tumor microenvironment can predict the clinical efficacy of programmed cell death protein 1 (PD-1) blockade therapies and is superior to other predictors, including PD ligand 1 (PD-L1) expression or tumor mutational burden. PD-1 expression by CD8+ T cells and Treg cells negatively impacts effector and immunosuppressive functions, respectively. PD-1 blockade induces both recovery of dysfunctional PD-1+CD8+ T cells and enhanced PD-1+ Treg cell–mediated immunosuppression. A profound reactivation of effector PD-1+CD8+ T cells rather than PD-1+ Treg cells by PD-1 blockade is necessary for tumor regression. These findings provide a promising predictive biomarker for PD-1 blockade therapies.&quot;,&quot;publisher&quot;:&quot;Nature Research&quot;,&quot;issue&quot;:&quot;11&quot;,&quot;volume&quot;:&quot;21&quot;},&quot;isTemporary&quot;:false}]},{&quot;citationID&quot;:&quot;MENDELEY_CITATION_c9538ba2-3a8c-4307-89be-f026ccf1d31a&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zk1MzhiYTItM2E4Yy00MzA3LTg5YmUtZjAyNmNjZjFkMzFhIiwicHJvcGVydGllcyI6eyJub3RlSW5kZXgiOjB9LCJpc0VkaXRlZCI6ZmFsc2UsIm1hbnVhbE92ZXJyaWRlIjp7ImlzTWFudWFsbHlPdmVycmlkZGVuIjpmYWxzZSwiY2l0ZXByb2NUZXh0IjoiPHN1cD4xNDwvc3VwPiIsIm1hbnVhbE92ZXJyaWRlVGV4dCI6IiJ9LCJjaXRhdGlvbkl0ZW1zIjpbeyJpZCI6IjI2ZGI2NmU5LWI3NjAtMzg5Ny1hYmQzLWFlYmQyYzQ0MjVkYSIsIml0ZW1EYXRhIjp7InR5cGUiOiJhcnRpY2xlLWpvdXJuYWwiLCJpZCI6IjI2ZGI2NmU5LWI3NjAtMzg5Ny1hYmQzLWFlYmQyYzQ0MjVkYSIsInRpdGxlIjoiSW4gdml0cm8gY2hhcmFjdGVyaXphdGlvbiBvZiB0aGUgYW50aS1QRC0xIGFudGlib2R5IG5pdm9sdW1hYiwgQk1TLTkzNjU1OCwgYW5kIGluIHZpdm8gdG94aWNvbG9neSBpbiBub24taHVtYW4gcHJpbWF0ZXMiLCJhdXRob3IiOlt7ImZhbWlseSI6IldhbmciLCJnaXZlbiI6IkNoYW5neXUiLCJwYXJzZS1uYW1lcyI6ZmFsc2UsImRyb3BwaW5nLXBhcnRpY2xlIjoiIiwibm9uLWRyb3BwaW5nLXBhcnRpY2xlIjoiIn0seyJmYW1pbHkiOiJUaHVkaXVtIiwiZ2l2ZW4iOiJLZW50IEIuIiwicGFyc2UtbmFtZXMiOmZhbHNlLCJkcm9wcGluZy1wYXJ0aWNsZSI6IiIsIm5vbi1kcm9wcGluZy1wYXJ0aWNsZSI6IiJ9LHsiZmFtaWx5IjoiSGFuIiwiZ2l2ZW4iOiJNaW5odWEiLCJwYXJzZS1uYW1lcyI6ZmFsc2UsImRyb3BwaW5nLXBhcnRpY2xlIjoiIiwibm9uLWRyb3BwaW5nLXBhcnRpY2xlIjoiIn0seyJmYW1pbHkiOiJXYW5nIiwiZ2l2ZW4iOiJYaSBUYW8iLCJwYXJzZS1uYW1lcyI6ZmFsc2UsImRyb3BwaW5nLXBhcnRpY2xlIjoiIiwibm9uLWRyb3BwaW5nLXBhcnRpY2xlIjoiIn0seyJmYW1pbHkiOiJIdWFuZyIsImdpdmVuIjoiSGFpY2h1biIsInBhcnNlLW5hbWVzIjpmYWxzZSwiZHJvcHBpbmctcGFydGljbGUiOiIiLCJub24tZHJvcHBpbmctcGFydGljbGUiOiIifSx7ImZhbWlseSI6IkZlaW5nZXJzaCIsImdpdmVuIjoiRGlhbmUiLCJwYXJzZS1uYW1lcyI6ZmFsc2UsImRyb3BwaW5nLXBhcnRpY2xlIjoiIiwibm9uLWRyb3BwaW5nLXBhcnRpY2xlIjoiIn0seyJmYW1pbHkiOiJHYXJjaWEiLCJnaXZlbiI6IkNhbmR5IiwicGFyc2UtbmFtZXMiOmZhbHNlLCJkcm9wcGluZy1wYXJ0aWNsZSI6IiIsIm5vbi1kcm9wcGluZy1wYXJ0aWNsZSI6IiJ9LHsiZmFtaWx5IjoiV3UiLCJnaXZlbiI6IllpIiwicGFyc2UtbmFtZXMiOmZhbHNlLCJkcm9wcGluZy1wYXJ0aWNsZSI6IiIsIm5vbi1kcm9wcGluZy1wYXJ0aWNsZSI6IiJ9LHsiZmFtaWx5IjoiS3VobmUiLCJnaXZlbiI6Ik1pY2hlbGxlIiwicGFyc2UtbmFtZXMiOmZhbHNlLCJkcm9wcGluZy1wYXJ0aWNsZSI6IiIsIm5vbi1kcm9wcGluZy1wYXJ0aWNsZSI6IiJ9LHsiZmFtaWx5IjoiU3Jpbml2YXNhbiIsImdpdmVuIjoiTW9oYW4iLCJwYXJzZS1uYW1lcyI6ZmFsc2UsImRyb3BwaW5nLXBhcnRpY2xlIjoiIiwibm9uLWRyb3BwaW5nLXBhcnRpY2xlIjoiIn0seyJmYW1pbHkiOiJTaW5naCIsImdpdmVuIjoiU3VqYXRhIiwicGFyc2UtbmFtZXMiOmZhbHNlLCJkcm9wcGluZy1wYXJ0aWNsZSI6IiIsIm5vbi1kcm9wcGluZy1wYXJ0aWNsZSI6IiJ9LHsiZmFtaWx5IjoiV29uZyIsImdpdmVuIjoiU3VzYW4iLCJwYXJzZS1uYW1lcyI6ZmFsc2UsImRyb3BwaW5nLXBhcnRpY2xlIjoiIiwibm9uLWRyb3BwaW5nLXBhcnRpY2xlIjoiIn0seyJmYW1pbHkiOiJHYXJuZXIiLCJnaXZlbiI6Ik5leXNhIiwicGFyc2UtbmFtZXMiOmZhbHNlLCJkcm9wcGluZy1wYXJ0aWNsZSI6IiIsIm5vbi1kcm9wcGluZy1wYXJ0aWNsZSI6IiJ9LHsiZmFtaWx5IjoiTGVibGFuYyIsImdpdmVuIjoiSGVpZGkiLCJwYXJzZS1uYW1lcyI6ZmFsc2UsImRyb3BwaW5nLXBhcnRpY2xlIjoiIiwibm9uLWRyb3BwaW5nLXBhcnRpY2xlIjoiIn0seyJmYW1pbHkiOiJCdW5jaCIsImdpdmVuIjoiUi4gVG9kZCIsInBhcnNlLW5hbWVzIjpmYWxzZSwiZHJvcHBpbmctcGFydGljbGUiOiIiLCJub24tZHJvcHBpbmctcGFydGljbGUiOiIifSx7ImZhbWlseSI6IkJsYW5zZXQiLCJnaXZlbiI6IkRpYW5uIiwicGFyc2UtbmFtZXMiOmZhbHNlLCJkcm9wcGluZy1wYXJ0aWNsZSI6IiIsIm5vbi1kcm9wcGluZy1wYXJ0aWNsZSI6IiJ9LHsiZmFtaWx5IjoiU2VsYnkiLCJnaXZlbiI6Ik1hcmsgSi4iLCJwYXJzZS1uYW1lcyI6ZmFsc2UsImRyb3BwaW5nLXBhcnRpY2xlIjoiIiwibm9uLWRyb3BwaW5nLXBhcnRpY2xlIjoiIn0seyJmYW1pbHkiOiJLb3JtYW4iLCJnaXZlbiI6IkFsYW4gSi4iLCJwYXJzZS1uYW1lcyI6ZmFsc2UsImRyb3BwaW5nLXBhcnRpY2xlIjoiIiwibm9uLWRyb3BwaW5nLXBhcnRpY2xlIjoiIn1dLCJjb250YWluZXItdGl0bGUiOiJDYW5jZXIgaW1tdW5vbG9neSByZXNlYXJjaCIsImNvbnRhaW5lci10aXRsZS1zaG9ydCI6IkNhbmNlciBJbW11bm9sIFJlcyIsIkRPSSI6IjEwLjExNTgvMjMyNi02MDY2LkNJUi0xNC0wMDQwIiwiSVNTTiI6IjIzMjY2MDc0IiwiUE1JRCI6IjI0ODcyMDI2IiwiaXNzdWVkIjp7ImRhdGUtcGFydHMiOltbMjAxNCw5LDFdXX0sInBhZ2UiOiI4NDYtODU2IiwiYWJzdHJhY3QiOiJUaGUgcHJvZ3JhbW1lZCBkZWF0aC0xIChQRC0xKSByZWNlcHRvciBzZXJ2ZXMgYXMgYW4gaW1tdW5vbG9naWMgY2hlY2twb2ludCwgbGltaXRpbmcgYnlzdGFuZGVyIHRpc3N1ZSBkYW1hZ2UgYW5kIHByZXZlbnRpbmcgdGhlIGRldmVsb3BtZW50IG9mIGF1dG9pbW11bml0eSBkdXJpbmcgaW5mbGFtbWF0b3J5IHJlc3BvbnNlcy4gUEQtMSBpcyBleHByZXNzZWQgYnkgYWN0aXZhdGVkIFQgY2VsbHMgYW5kIGRvd25tb2R1bGF0ZXMgVC1jZWxsIGVmZmVjdG9yIGZ1bmN0aW9ucyB1cG9uIGJpbmRpbmcgdG8gaXRzIGxpZ2FuZHMsIFBELUwxIGFuZCBQRC1MMiwgb24gYW50aWdlbi1wcmVzZW50aW5nIGNlbGxzLiBJbiBwYXRpZW50cyB3aXRoIGNhbmNlciwgdGhlIGV4cHJlc3Npb24gb2YgUEQtMSBvbiB0dW1vci1pbmZpbHRyYXRpbmcgbHltcGhvY3l0ZXMgYW5kIGl0cyBpbnRlcmFjdGlvbiB3aXRoIHRoZSBsaWdhbmRzIG9uIHR1bW9yIGFuZCBpbW11bmUgY2VsbHMgaW4gdGhlIHR1bW9yIG1pY3JvZW52aXJvbm1lbnQgdW5kZXJtaW5lIGFudGl0dW1vciBpbW11bml0eSBhbmQgc3VwcG9ydCBpdHMgcmF0aW9uYWxlIGZvciBQRC0xIGJsb2NrYWRlIGluIGNhbmNlciBpbW11bm90aGVyYXB5LiBUaGlzIHJlcG9ydCBkZXRhaWxzIHRoZSBkZXZlbG9wbWVudCBhbmQgY2hhcmFjdGVyaXphdGlvbiBvZiBuaXZvbHVtYWIsIGEgZnVsbHkgaHVtYW4gSWdHNCAoUzIyOFApIGFudGktUEQtMSByZWNlcHRvci1ibG9ja2luZyBtb25vY2xvbmFsIGFudGlib2R5LiBOaXZvbHVtYWIgYmluZHMgdG8gUEQtMSB3aXRoIGhpZ2ggYWZmaW5pdHkgYW5kIHNwZWNpZmljaXR5LCBhbmQgZWZmZWN0aXZlbHkgaW5oaWJpdHMgdGhlIGludGVyYWN0aW9uIGJldHdlZW4gUEQtMSBhbmQgaXRzIGxpZ2FuZHMuIEluIHZpdHJvIGFzc2F5cyBkZW1vbnN0cmF0ZWQgdGhlIGFiaWxpdHkgb2Ygbml2b2x1bWFiIHRvIHBvdGVudGx5IGVuaGFuY2UgVC1jZWxsIHJlc3BvbnNlcyBhbmQgY3l0b2tpbmUgcHJvZHVjdGlvbiBpbiB0aGUgbWl4ZWQgbHltcGhvY3l0ZSByZWFjdGlvbiBhbmQgc3VwZXJhbnRpZ2VuIG9yIGN5dG9tZWdhbG92aXJ1cyBzdGltdWxhdGlvbiBhc3NheXMuIE5vIGluIHZpdHJvIGFudGlib2R5LWRlcGVuZGVudCBjZWxsLW1lZGlhdGVkIG9yIGNvbXBsZW1lbnQtZGVwZW5kZW50IGN5dG90b3hpY2l0eSB3YXMgb2JzZXJ2ZWQgd2l0aCB0aGUgdXNlIG9mIG5pdm9sdW1hYiBhbmQgYWN0aXZhdGVkIFQgY2VsbHMgYXMgdGFyZ2V0cy4gTml2b2x1bWFiIHRyZWF0bWVudCBkaWQgbm90IGluZHVjZSBhZHZlcnNlIGltbXVuZS1yZWxhdGVkIGV2ZW50cyB3aGVuIGdpdmVuIHRvIGN5bm9tb2xndXMgbWFjYXF1ZXMgYXQgaGlnaCBjb25jZW50cmF0aW9ucywgaW5kZXBlbmRlbnQgb2YgY2lyY3VsYXRpbmcgYW50aS1uaXZvbHVtYWIgYW50aWJvZGllcyB3aGVyZSBvYnNlcnZlZC4gVGhlc2UgZGF0YSBwcm92aWRlIGEgY29tcHJlaGVuc2l2ZSBwcmVjbGluaWNhbCBjaGFyYWN0ZXJpemF0aW9uIG9mIG5pdm9sdW1hYiwgZm9yIHdoaWNoIGFudGl0dW1vciBhY3Rpdml0eSBhbmQgc2FmZXR5IGhhdmUgYmVlbiBkZW1vbnN0cmF0ZWQgaW4gaHVtYW4gY2xpbmljYWwgdHJpYWxzIGluIHZhcmlvdXMgc29saWQgdHVtb3JzLiIsImlzc3VlIjoiOSIsInZvbHVtZSI6IjIifSwiaXNUZW1wb3JhcnkiOmZhbHNlfV19&quot;,&quot;citationItems&quot;:[{&quot;id&quot;:&quot;26db66e9-b760-3897-abd3-aebd2c4425da&quot;,&quot;itemData&quot;:{&quot;type&quot;:&quot;article-journal&quot;,&quot;id&quot;:&quot;26db66e9-b760-3897-abd3-aebd2c4425da&quot;,&quot;title&quot;:&quot;In vitro characterization of the anti-PD-1 antibody nivolumab, BMS-936558, and in vivo toxicology in non-human primates&quot;,&quot;author&quot;:[{&quot;family&quot;:&quot;Wang&quot;,&quot;given&quot;:&quot;Changyu&quot;,&quot;parse-names&quot;:false,&quot;dropping-particle&quot;:&quot;&quot;,&quot;non-dropping-particle&quot;:&quot;&quot;},{&quot;family&quot;:&quot;Thudium&quot;,&quot;given&quot;:&quot;Kent B.&quot;,&quot;parse-names&quot;:false,&quot;dropping-particle&quot;:&quot;&quot;,&quot;non-dropping-particle&quot;:&quot;&quot;},{&quot;family&quot;:&quot;Han&quot;,&quot;given&quot;:&quot;Minhua&quot;,&quot;parse-names&quot;:false,&quot;dropping-particle&quot;:&quot;&quot;,&quot;non-dropping-particle&quot;:&quot;&quot;},{&quot;family&quot;:&quot;Wang&quot;,&quot;given&quot;:&quot;Xi Tao&quot;,&quot;parse-names&quot;:false,&quot;dropping-particle&quot;:&quot;&quot;,&quot;non-dropping-particle&quot;:&quot;&quot;},{&quot;family&quot;:&quot;Huang&quot;,&quot;given&quot;:&quot;Haichun&quot;,&quot;parse-names&quot;:false,&quot;dropping-particle&quot;:&quot;&quot;,&quot;non-dropping-particle&quot;:&quot;&quot;},{&quot;family&quot;:&quot;Feingersh&quot;,&quot;given&quot;:&quot;Diane&quot;,&quot;parse-names&quot;:false,&quot;dropping-particle&quot;:&quot;&quot;,&quot;non-dropping-particle&quot;:&quot;&quot;},{&quot;family&quot;:&quot;Garcia&quot;,&quot;given&quot;:&quot;Candy&quot;,&quot;parse-names&quot;:false,&quot;dropping-particle&quot;:&quot;&quot;,&quot;non-dropping-particle&quot;:&quot;&quot;},{&quot;family&quot;:&quot;Wu&quot;,&quot;given&quot;:&quot;Yi&quot;,&quot;parse-names&quot;:false,&quot;dropping-particle&quot;:&quot;&quot;,&quot;non-dropping-particle&quot;:&quot;&quot;},{&quot;family&quot;:&quot;Kuhne&quot;,&quot;given&quot;:&quot;Michelle&quot;,&quot;parse-names&quot;:false,&quot;dropping-particle&quot;:&quot;&quot;,&quot;non-dropping-particle&quot;:&quot;&quot;},{&quot;family&quot;:&quot;Srinivasan&quot;,&quot;given&quot;:&quot;Mohan&quot;,&quot;parse-names&quot;:false,&quot;dropping-particle&quot;:&quot;&quot;,&quot;non-dropping-particle&quot;:&quot;&quot;},{&quot;family&quot;:&quot;Singh&quot;,&quot;given&quot;:&quot;Sujata&quot;,&quot;parse-names&quot;:false,&quot;dropping-particle&quot;:&quot;&quot;,&quot;non-dropping-particle&quot;:&quot;&quot;},{&quot;family&quot;:&quot;Wong&quot;,&quot;given&quot;:&quot;Susan&quot;,&quot;parse-names&quot;:false,&quot;dropping-particle&quot;:&quot;&quot;,&quot;non-dropping-particle&quot;:&quot;&quot;},{&quot;family&quot;:&quot;Garner&quot;,&quot;given&quot;:&quot;Neysa&quot;,&quot;parse-names&quot;:false,&quot;dropping-particle&quot;:&quot;&quot;,&quot;non-dropping-particle&quot;:&quot;&quot;},{&quot;family&quot;:&quot;Leblanc&quot;,&quot;given&quot;:&quot;Heidi&quot;,&quot;parse-names&quot;:false,&quot;dropping-particle&quot;:&quot;&quot;,&quot;non-dropping-particle&quot;:&quot;&quot;},{&quot;family&quot;:&quot;Bunch&quot;,&quot;given&quot;:&quot;R. Todd&quot;,&quot;parse-names&quot;:false,&quot;dropping-particle&quot;:&quot;&quot;,&quot;non-dropping-particle&quot;:&quot;&quot;},{&quot;family&quot;:&quot;Blanset&quot;,&quot;given&quot;:&quot;Diann&quot;,&quot;parse-names&quot;:false,&quot;dropping-particle&quot;:&quot;&quot;,&quot;non-dropping-particle&quot;:&quot;&quot;},{&quot;family&quot;:&quot;Selby&quot;,&quot;given&quot;:&quot;Mark J.&quot;,&quot;parse-names&quot;:false,&quot;dropping-particle&quot;:&quot;&quot;,&quot;non-dropping-particle&quot;:&quot;&quot;},{&quot;family&quot;:&quot;Korman&quot;,&quot;given&quot;:&quot;Alan J.&quot;,&quot;parse-names&quot;:false,&quot;dropping-particle&quot;:&quot;&quot;,&quot;non-dropping-particle&quot;:&quot;&quot;}],&quot;container-title&quot;:&quot;Cancer immunology research&quot;,&quot;container-title-short&quot;:&quot;Cancer Immunol Res&quot;,&quot;DOI&quot;:&quot;10.1158/2326-6066.CIR-14-0040&quot;,&quot;ISSN&quot;:&quot;23266074&quot;,&quot;PMID&quot;:&quot;24872026&quot;,&quot;issued&quot;:{&quot;date-parts&quot;:[[2014,9,1]]},&quot;page&quot;:&quot;846-856&quot;,&quot;abstract&quot;:&quot;The programmed death-1 (PD-1) receptor serves as an immunologic checkpoint, limiting bystander tissue damage and preventing the development of autoimmunity during inflammatory responses. PD-1 is expressed by activated T cells and downmodulates T-cell effector functions upon binding to its ligands, PD-L1 and PD-L2, on antigen-presenting cells. In patients with cancer, the expression of PD-1 on tumor-infiltrating lymphocytes and its interaction with the ligands on tumor and immune cells in the tumor microenvironment undermine antitumor immunity and support its rationale for PD-1 blockade in cancer immunotherapy. This report details the development and characterization of nivolumab, a fully human IgG4 (S228P) anti-PD-1 receptor-blocking monoclonal antibody. Nivolumab binds to PD-1 with high affinity and specificity, and effectively inhibits the interaction between PD-1 and its ligands. In vitro assays demonstrated the ability of nivolumab to potently enhance T-cell responses and cytokine production in the mixed lymphocyte reaction and superantigen or cytomegalovirus stimulation assays. No in vitro antibody-dependent cell-mediated or complement-dependent cytotoxicity was observed with the use of nivolumab and activated T cells as targets. Nivolumab treatment did not induce adverse immune-related events when given to cynomolgus macaques at high concentrations, independent of circulating anti-nivolumab antibodies where observed. These data provide a comprehensive preclinical characterization of nivolumab, for which antitumor activity and safety have been demonstrated in human clinical trials in various solid tumors.&quot;,&quot;issue&quot;:&quot;9&quot;,&quot;volume&quot;:&quot;2&quot;},&quot;isTemporary&quot;:false}]},{&quot;citationID&quot;:&quot;MENDELEY_CITATION_4ca06ec8-243a-4830-a13b-c042a9a1568c&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NGNhMDZlYzgtMjQzYS00ODMwLWExM2ItYzA0MmE5YTE1NjhjIiwicHJvcGVydGllcyI6eyJub3RlSW5kZXgiOjB9LCJpc0VkaXRlZCI6ZmFsc2UsIm1hbnVhbE92ZXJyaWRlIjp7ImlzTWFudWFsbHlPdmVycmlkZGVuIjpmYWxzZSwiY2l0ZXByb2NUZXh0IjoiPHN1cD40Mzwvc3VwPiIsIm1hbnVhbE92ZXJyaWRlVGV4dCI6IiJ9LCJjaXRhdGlvbkl0ZW1zIjpbeyJpZCI6IjE1MTk5YjkzLWJhYjEtMzE4NC1iOGExLTcwN2NjNWYyOGE1ZSIsIml0ZW1EYXRhIjp7InR5cGUiOiJhcnRpY2xlLWpvdXJuYWwiLCJpZCI6IjE1MTk5YjkzLWJhYjEtMzE4NC1iOGExLTcwN2NjNWYyOGE1ZSIsInRpdGxlIjoiSW1tdW5vcmVndWxhdG9yeSBpbmZsdWVuY2Ugb2YgYWJ1bmRhbnQgTUZHLUU4IGV4cHJlc3Npb24gYnkgZXNvcGhhZ2VhbCBjYW5jZXIgdHJlYXRlZCB3aXRoIGNoZW1vdGhlcmFweSIsImF1dGhvciI6W3siZmFtaWx5IjoiS2FuZW11cmEiLCJnaXZlbiI6IlRha2FzaGkiLCJwYXJzZS1uYW1lcyI6ZmFsc2UsImRyb3BwaW5nLXBhcnRpY2xlIjoiIiwibm9uLWRyb3BwaW5nLXBhcnRpY2xlIjoiIn0seyJmYW1pbHkiOiJNaXlhdGEiLCJnaXZlbiI6Ikhpcm9zaGkiLCJwYXJzZS1uYW1lcyI6ZmFsc2UsImRyb3BwaW5nLXBhcnRpY2xlIjoiIiwibm9uLWRyb3BwaW5nLXBhcnRpY2xlIjoiIn0seyJmYW1pbHkiOiJNYWtpbm8iLCJnaXZlbiI6IlRvbW9raSIsInBhcnNlLW5hbWVzIjpmYWxzZSwiZHJvcHBpbmctcGFydGljbGUiOiIiLCJub24tZHJvcHBpbmctcGFydGljbGUiOiIifSx7ImZhbWlseSI6IlRhbmFrYSIsImdpdmVuIjoiS29qaSIsInBhcnNlLW5hbWVzIjpmYWxzZSwiZHJvcHBpbmctcGFydGljbGUiOiIiLCJub24tZHJvcHBpbmctcGFydGljbGUiOiIifSx7ImZhbWlseSI6IlN1Z2ltdXJhIiwiZ2l2ZW4iOiJLZWlqaXJvIiwicGFyc2UtbmFtZXMiOmZhbHNlLCJkcm9wcGluZy1wYXJ0aWNsZSI6IiIsIm5vbi1kcm9wcGluZy1wYXJ0aWNsZSI6IiJ9LHsiZmFtaWx5IjoiSGFtYWRhLVVlbWF0c3UiLCJnaXZlbiI6Ik1pa2EiLCJwYXJzZS1uYW1lcyI6ZmFsc2UsImRyb3BwaW5nLXBhcnRpY2xlIjoiIiwibm9uLWRyb3BwaW5nLXBhcnRpY2xlIjoiIn0seyJmYW1pbHkiOiJNaXpvdGUiLCJnaXZlbiI6Ill1IiwicGFyc2UtbmFtZXMiOmZhbHNlLCJkcm9wcGluZy1wYXJ0aWNsZSI6IiIsIm5vbi1kcm9wcGluZy1wYXJ0aWNsZSI6IiJ9LHsiZmFtaWx5IjoiVWNoaWRhIiwiZ2l2ZW4iOiJIaXJvYWtpIiwicGFyc2UtbmFtZXMiOmZhbHNlLCJkcm9wcGluZy1wYXJ0aWNsZSI6IiIsIm5vbi1kcm9wcGluZy1wYXJ0aWNsZSI6IiJ9LHsiZmFtaWx5IjoiTWl5YXpha2kiLCJnaXZlbiI6Illhc3VoaXJvIiwicGFyc2UtbmFtZXMiOmZhbHNlLCJkcm9wcGluZy1wYXJ0aWNsZSI6IiIsIm5vbi1kcm9wcGluZy1wYXJ0aWNsZSI6IiJ9LHsiZmFtaWx5IjoiVGFrYWhhc2hpIiwiZ2l2ZW4iOiJUc3V5b3NoaSIsInBhcnNlLW5hbWVzIjpmYWxzZSwiZHJvcHBpbmctcGFydGljbGUiOiIiLCJub24tZHJvcHBpbmctcGFydGljbGUiOiIifSx7ImZhbWlseSI6Ikt1cm9rYXdhIiwiZ2l2ZW4iOiJZdWtpbm9yaSIsInBhcnNlLW5hbWVzIjpmYWxzZSwiZHJvcHBpbmctcGFydGljbGUiOiIiLCJub24tZHJvcHBpbmctcGFydGljbGUiOiIifSx7ImZhbWlseSI6IllhbWFzYWtpIiwiZ2l2ZW4iOiJNYWtvdG8iLCJwYXJzZS1uYW1lcyI6ZmFsc2UsImRyb3BwaW5nLXBhcnRpY2xlIjoiIiwibm9uLWRyb3BwaW5nLXBhcnRpY2xlIjoiIn0seyJmYW1pbHkiOiJXYWRhIiwiZ2l2ZW4iOiJIaXNhc2hpIiwicGFyc2UtbmFtZXMiOmZhbHNlLCJkcm9wcGluZy1wYXJ0aWNsZSI6IiIsIm5vbi1kcm9wcGluZy1wYXJ0aWNsZSI6IiJ9LHsiZmFtaWx5IjoiTmFrYWppbWEiLCJnaXZlbiI6IktpeW9rYXp1IiwicGFyc2UtbmFtZXMiOmZhbHNlLCJkcm9wcGluZy1wYXJ0aWNsZSI6IiIsIm5vbi1kcm9wcGluZy1wYXJ0aWNsZSI6IiJ9LHsiZmFtaWx5IjoiVGFraWd1Y2hpIiwiZ2l2ZW4iOiJTaHVqaSIsInBhcnNlLW5hbWVzIjpmYWxzZSwiZHJvcHBpbmctcGFydGljbGUiOiIiLCJub24tZHJvcHBpbmctcGFydGljbGUiOiIifSx7ImZhbWlseSI6Ik1vcmkiLCJnaXZlbiI6Ik1hc2FraSIsInBhcnNlLW5hbWVzIjpmYWxzZSwiZHJvcHBpbmctcGFydGljbGUiOiIiLCJub24tZHJvcHBpbmctcGFydGljbGUiOiIifSx7ImZhbWlseSI6IkRva2kiLCJnaXZlbiI6Ill1aWNoaXJvIiwicGFyc2UtbmFtZXMiOmZhbHNlLCJkcm9wcGluZy1wYXJ0aWNsZSI6IiIsIm5vbi1kcm9wcGluZy1wYXJ0aWNsZSI6IiJ9LHsiZmFtaWx5IjoiVGFoYXJhIiwiZ2l2ZW4iOiJIaWRlYWtpIiwicGFyc2UtbmFtZXMiOmZhbHNlLCJkcm9wcGluZy1wYXJ0aWNsZSI6IiIsIm5vbi1kcm9wcGluZy1wYXJ0aWNsZSI6IiJ9XSwiY29udGFpbmVyLXRpdGxlIjoiQ2FuY2VyIFNjaWVuY2UiLCJjb250YWluZXItdGl0bGUtc2hvcnQiOiJDYW5jZXIgU2NpIiwiRE9JIjoiMTAuMTExMS9jYXMuMTM3ODUiLCJJU1NOIjoiMTM0OTcwMDYiLCJQTUlEIjoiMzAxNTYzNTYiLCJpc3N1ZWQiOnsiZGF0ZS1wYXJ0cyI6W1syMDE4LDExLDFdXX0sInBhZ2UiOiIzMzkzLTM0MDIiLCJhYnN0cmFjdCI6Ik1pbGsgZmF0IGdsb2J1bGUtZXBpZGVybWFsIGdyb3d0aCBmYWN0b3IgZmFjdG9yIDggKE1GRy1FOCkgaXMgc2VjcmV0ZWQgZnJvbSBtYWNyb3BoYWdlcyBhbmQgaXMga25vd24gdG8gaW5kdWNlIGltbXVub2xvZ2ljYWwgdG9sZXJhbmNlIG1lZGlhdGVkIGJ5IHJlZ3VsYXRvcnkgVCBjZWxscy4gSG93ZXZlciwgdGhlIHJvbGVzIG9mIHRoZSBNRkctRTggdGhhdCBpcyBleHByZXNzZWQgYnkgY2FuY2VyIGNlbGxzIGhhdmUgbm90IHlldCBiZWVuIGZ1bGx5IGV4YW1pbmVkLiBFeHByZXNzaW9uIG9mIE1GRy1FOCB3YXMgZXhhbWluZWQgdXNpbmcgaW1tdW5vaGlzdG9jaGVtaXN0cnkgaW4gc3VyZ2ljYWwgc2FtcGxlcyBmcm9tIDEzNCBwYXRpZW50cyB3aXRoIGVzb3BoYWdlYWwgc3F1YW1vdXMgY2VsbCBjYXJjaW5vbWEuIFRoZSByZWxhdGlvbnNoaXBzIGJldHdlZW4gTUZHLUU4IGV4cHJlc3Npb24gbGV2ZWxzIGFuZCBjbGluaWNvcGF0aG9sb2dpY2FsIGZhY3RvcnMsIGluY2x1ZGluZyB0dW1vci1pbmZpbHRyYXRpbmcgbHltcGhvY3l0ZXMsIHdlcmUgZXZhbHVhdGVkLiBIaWdoIE1GRy1FOCBleHByZXNzaW9uIHdhcyBvYnNlcnZlZCBpbiAyMy45JSBvZiB0aGUgcGF0aWVudHMuIFRoZSBwYXRpZW50cyB3aXRoIHR1bW9ycyBoaWdobHkgZXhwcmVzc2luZyBNRkctRTggaGFkIGEgc2lnbmlmaWNhbnRseSBoaWdoZXIgcGVyY2VudGFnZSBvZiBuZW9hZGp1dmFudCBjaGVtb3RoZXJhcHkgKE5BQykgaGlzdG9yeSAoUMKgPC4wMDAxKSBhbmQgc2hvcnRlciByZWxhcHNlLWZyZWUgc3Vydml2YWwgKFDCoD3CoDAuMDEyKSBhbmQgb3ZlcmFsbCBzdXJ2aXZhbCAoT1M7IFDCoD0uMDA0NykuIE9uIHN1Ymdyb3VwIGFuYWx5c2lzLCBhY2NvcmRpbmcgdG8gTkFDIGhpc3RvcnksIHBhdGllbnRzIHdpdGggaGlnaCBNRkctRTggZXhwcmVzc2lvbiBoYWQgc2lnbmlmaWNhbnRseSBzaG9ydGVyIHJlbGFwc2UtZnJlZSBzdXJ2aXZhbCAoUMKgPS4wMjcpIGFuZCBPUyAoUMKgPS4wMDM5KSBvbmx5IHdoZW4gdGhleSBoYWQgYmVlbiB0cmVhdGVkIHdpdGggTkFDLiBGdXJ0aGVybW9yZSwgdHVtb3JzIHdpdGggaGlnaCBNRkctRTggZXhwcmVzc2lvbiBoYWQgYSBzaWduaWZpY2FudGx5IGxvd2VyIHJhdGlvIG9mIENEOCsgVCBjZWxscy9yZWd1bGF0b3J5IFQgY2VsbHMgaW4gdHVtb3ItaW5maWx0cmF0aW5nIGx5bXBob2N5dGVzIChQwqA9LjA0Mikgb25seSBpbiB0aGUgcGF0aWVudHMgdHJlYXRlZCB3aXRoIE5BQywgYW5kIHRob3NlIHdpdGggYSBsb3dlciByYXRpbyBoYWQgYSBzaG9ydGVyIE9TIChQwqA9LjAyNikuIEhpZ2ggTUZHLUU4IGV4cHJlc3Npb24gd2FzIGFsc28gZm91bmQgdG8gYmUgYW4gaW5kZXBlbmRlbnQgcHJvZ25vc3RpYyBmYWN0b3IgaW4gbXVsdGl2YXJpYXRlIGFuYWx5c2lzLiBUaGUgYWJ1bmRhbnQgTUZHLUU4IGV4cHJlc3Npb24gaW4gZXNvcGhhZ2VhbCBzcXVhbW91cyBjZWxsIGNhcmNpbm9tYSBtaWdodCBoYXZlIGEgbmVnYXRpdmUgaW5mbHVlbmNlIG9uIHRoZSBsb25nLXRlcm0gc3Vydml2YWwgb2YgcGF0aWVudHMgYWZ0ZXIgY2hlbW90aGVyYXB5IGJ5IGFmZmVjdGluZyBULWNlbGwgcmVndWxhdGlvbiBpbiB0aGUgdHVtb3IgbWljcm9lbnZpcm9ubWVudC4iLCJwdWJsaXNoZXIiOiJCbGFja3dlbGwgUHVibGlzaGluZyBMdGQiLCJpc3N1ZSI6IjExIiwidm9sdW1lIjoiMTA5In0sImlzVGVtcG9yYXJ5IjpmYWxzZX1dfQ==&quot;,&quot;citationItems&quot;:[{&quot;id&quot;:&quot;15199b93-bab1-3184-b8a1-707cc5f28a5e&quot;,&quot;itemData&quot;:{&quot;type&quot;:&quot;article-journal&quot;,&quot;id&quot;:&quot;15199b93-bab1-3184-b8a1-707cc5f28a5e&quot;,&quot;title&quot;:&quot;Immunoregulatory influence of abundant MFG-E8 expression by esophageal cancer treated with chemotherapy&quot;,&quot;author&quot;:[{&quot;family&quot;:&quot;Kanemura&quot;,&quot;given&quot;:&quot;Takashi&quot;,&quot;parse-names&quot;:false,&quot;dropping-particle&quot;:&quot;&quot;,&quot;non-dropping-particle&quot;:&quot;&quot;},{&quot;family&quot;:&quot;Miyata&quot;,&quot;given&quot;:&quot;Hiroshi&quot;,&quot;parse-names&quot;:false,&quot;dropping-particle&quot;:&quot;&quot;,&quot;non-dropping-particle&quot;:&quot;&quot;},{&quot;family&quot;:&quot;Makino&quot;,&quot;given&quot;:&quot;Tomoki&quot;,&quot;parse-names&quot;:false,&quot;dropping-particle&quot;:&quot;&quot;,&quot;non-dropping-particle&quot;:&quot;&quot;},{&quot;family&quot;:&quot;Tanaka&quot;,&quot;given&quot;:&quot;Koji&quot;,&quot;parse-names&quot;:false,&quot;dropping-particle&quot;:&quot;&quot;,&quot;non-dropping-particle&quot;:&quot;&quot;},{&quot;family&quot;:&quot;Sugimura&quot;,&quot;given&quot;:&quot;Keijiro&quot;,&quot;parse-names&quot;:false,&quot;dropping-particle&quot;:&quot;&quot;,&quot;non-dropping-particle&quot;:&quot;&quot;},{&quot;family&quot;:&quot;Hamada-Uematsu&quot;,&quot;given&quot;:&quot;Mika&quot;,&quot;parse-names&quot;:false,&quot;dropping-particle&quot;:&quot;&quot;,&quot;non-dropping-particle&quot;:&quot;&quot;},{&quot;family&quot;:&quot;Mizote&quot;,&quot;given&quot;:&quot;Yu&quot;,&quot;parse-names&quot;:false,&quot;dropping-particle&quot;:&quot;&quot;,&quot;non-dropping-particle&quot;:&quot;&quot;},{&quot;family&quot;:&quot;Uchida&quot;,&quot;given&quot;:&quot;Hiroaki&quot;,&quot;parse-names&quot;:false,&quot;dropping-particle&quot;:&quot;&quot;,&quot;non-dropping-particle&quot;:&quot;&quot;},{&quot;family&quot;:&quot;Miyazaki&quot;,&quot;given&quot;:&quot;Yasuhiro&quot;,&quot;parse-names&quot;:false,&quot;dropping-particle&quot;:&quot;&quot;,&quot;non-dropping-particle&quot;:&quot;&quot;},{&quot;family&quot;:&quot;Takahashi&quot;,&quot;given&quot;:&quot;Tsuyoshi&quot;,&quot;parse-names&quot;:false,&quot;dropping-particle&quot;:&quot;&quot;,&quot;non-dropping-particle&quot;:&quot;&quot;},{&quot;family&quot;:&quot;Kurokawa&quot;,&quot;given&quot;:&quot;Yukinori&quot;,&quot;parse-names&quot;:false,&quot;dropping-particle&quot;:&quot;&quot;,&quot;non-dropping-particle&quot;:&quot;&quot;},{&quot;family&quot;:&quot;Yamasaki&quot;,&quot;given&quot;:&quot;Makoto&quot;,&quot;parse-names&quot;:false,&quot;dropping-particle&quot;:&quot;&quot;,&quot;non-dropping-particle&quot;:&quot;&quot;},{&quot;family&quot;:&quot;Wada&quot;,&quot;given&quot;:&quot;Hisashi&quot;,&quot;parse-names&quot;:false,&quot;dropping-particle&quot;:&quot;&quot;,&quot;non-dropping-particle&quot;:&quot;&quot;},{&quot;family&quot;:&quot;Nakajima&quot;,&quot;given&quot;:&quot;Kiyokazu&quot;,&quot;parse-names&quot;:false,&quot;dropping-particle&quot;:&quot;&quot;,&quot;non-dropping-particle&quot;:&quot;&quot;},{&quot;family&quot;:&quot;Takiguchi&quot;,&quot;given&quot;:&quot;Shuji&quot;,&quot;parse-names&quot;:false,&quot;dropping-particle&quot;:&quot;&quot;,&quot;non-dropping-particle&quot;:&quot;&quot;},{&quot;family&quot;:&quot;Mori&quot;,&quot;given&quot;:&quot;Masaki&quot;,&quot;parse-names&quot;:false,&quot;dropping-particle&quot;:&quot;&quot;,&quot;non-dropping-particle&quot;:&quot;&quot;},{&quot;family&quot;:&quot;Doki&quot;,&quot;given&quot;:&quot;Yuichiro&quot;,&quot;parse-names&quot;:false,&quot;dropping-particle&quot;:&quot;&quot;,&quot;non-dropping-particle&quot;:&quot;&quot;},{&quot;family&quot;:&quot;Tahara&quot;,&quot;given&quot;:&quot;Hideaki&quot;,&quot;parse-names&quot;:false,&quot;dropping-particle&quot;:&quot;&quot;,&quot;non-dropping-particle&quot;:&quot;&quot;}],&quot;container-title&quot;:&quot;Cancer Science&quot;,&quot;container-title-short&quot;:&quot;Cancer Sci&quot;,&quot;DOI&quot;:&quot;10.1111/cas.13785&quot;,&quot;ISSN&quot;:&quot;13497006&quot;,&quot;PMID&quot;:&quot;30156356&quot;,&quot;issued&quot;:{&quot;date-parts&quot;:[[2018,11,1]]},&quot;page&quot;:&quot;3393-3402&quot;,&quot;abstract&quot;:&quot;Milk fat globule-epidermal growth factor factor 8 (MFG-E8) is secreted from macrophages and is known to induce immunological tolerance mediated by regulatory T cells. However, the roles of the MFG-E8 that is expressed by cancer cells have not yet been fully examined. Expression of MFG-E8 was examined using immunohistochemistry in surgical samples from 134 patients with esophageal squamous cell carcinoma. The relationships between MFG-E8 expression levels and clinicopathological factors, including tumor-infiltrating lymphocytes, were evaluated. High MFG-E8 expression was observed in 23.9% of the patients. The patients with tumors highly expressing MFG-E8 had a significantly higher percentage of neoadjuvant chemotherapy (NAC) history (P &lt;.0001) and shorter relapse-free survival (P = 0.012) and overall survival (OS; P =.0047). On subgroup analysis, according to NAC history, patients with high MFG-E8 expression had significantly shorter relapse-free survival (P =.027) and OS (P =.0039) only when they had been treated with NAC. Furthermore, tumors with high MFG-E8 expression had a significantly lower ratio of CD8+ T cells/regulatory T cells in tumor-infiltrating lymphocytes (P =.042) only in the patients treated with NAC, and those with a lower ratio had a shorter OS (P =.026). High MFG-E8 expression was also found to be an independent prognostic factor in multivariate analysis. The abundant MFG-E8 expression in esophageal squamous cell carcinoma might have a negative influence on the long-term survival of patients after chemotherapy by affecting T-cell regulation in the tumor microenvironment.&quot;,&quot;publisher&quot;:&quot;Blackwell Publishing Ltd&quot;,&quot;issue&quot;:&quot;11&quot;,&quot;volume&quot;:&quot;109&quot;},&quot;isTemporary&quot;:false}]},{&quot;citationID&quot;:&quot;MENDELEY_CITATION_cd59a097-8888-4687-b10c-17325e328e72&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2Q1OWEwOTctODg4OC00Njg3LWIxMGMtMTczMjVlMzI4ZTcyIiwicHJvcGVydGllcyI6eyJub3RlSW5kZXgiOjB9LCJpc0VkaXRlZCI6ZmFsc2UsIm1hbnVhbE92ZXJyaWRlIjp7ImlzTWFudWFsbHlPdmVycmlkZGVuIjpmYWxzZSwiY2l0ZXByb2NUZXh0IjoiPHN1cD4yMzwvc3VwPiIsIm1hbnVhbE92ZXJyaWRlVGV4dCI6IiJ9LCJjaXRhdGlvbkl0ZW1zIjpbeyJpZCI6ImU3NDE2MmNkLTU3ZDEtMzFlNS05ZTc5LWZkYTA0Njc0ODI5YSIsIml0ZW1EYXRhIjp7InR5cGUiOiJhcnRpY2xlLWpvdXJuYWwiLCJpZCI6ImU3NDE2MmNkLTU3ZDEtMzFlNS05ZTc5LWZkYTA0Njc0ODI5YSIsInRpdGxlIjoiRGVuc2l0eSBhbmQgbWF0dXJpdHkgb2YgcGVyaXR1bW9yYWwgdGVydGlhcnkgbHltcGhvaWQgc3RydWN0dXJlcyBpbiBvZXNvcGhhZ2VhbCBzcXVhbW91cyBjZWxsIGNhcmNpbm9tYSBwcmVkaWN0cyBwYXRpZW50IHN1cnZpdmFsIGFuZCByZXNwb25zZSB0byBpbW11bmUgY2hlY2twb2ludCBpbmhpYml0b3JzIiwiYXV0aG9yIjpbeyJmYW1pbHkiOiJIYXlhc2hpIiwiZ2l2ZW4iOiJZb3NoaW5vcmkiLCJwYXJzZS1uYW1lcyI6ZmFsc2UsImRyb3BwaW5nLXBhcnRpY2xlIjoiIiwibm9uLWRyb3BwaW5nLXBhcnRpY2xlIjoiIn0seyJmYW1pbHkiOiJNYWtpbm8iLCJnaXZlbiI6IlRvbW9raSIsInBhcnNlLW5hbWVzIjpmYWxzZSwiZHJvcHBpbmctcGFydGljbGUiOiIiLCJub24tZHJvcHBpbmctcGFydGljbGUiOiIifSx7ImZhbWlseSI6IlNhdG8iLCJnaXZlbiI6IkVpaWNoaSIsInBhcnNlLW5hbWVzIjpmYWxzZSwiZHJvcHBpbmctcGFydGljbGUiOiIiLCJub24tZHJvcHBpbmctcGFydGljbGUiOiIifSx7ImZhbWlseSI6Ik9oc2hpbWEiLCJnaXZlbiI6IktlbmppIiwicGFyc2UtbmFtZXMiOmZhbHNlLCJkcm9wcGluZy1wYXJ0aWNsZSI6IiIsIm5vbi1kcm9wcGluZy1wYXJ0aWNsZSI6IiJ9LHsiZmFtaWx5IjoiTm9naSIsImdpdmVuIjoiWXV5YSIsInBhcnNlLW5hbWVzIjpmYWxzZSwiZHJvcHBpbmctcGFydGljbGUiOiIiLCJub24tZHJvcHBpbmctcGFydGljbGUiOiIifSx7ImZhbWlseSI6IkthbmVtdXJhIiwiZ2l2ZW4iOiJUYWthc2hpIiwicGFyc2UtbmFtZXMiOmZhbHNlLCJkcm9wcGluZy1wYXJ0aWNsZSI6IiIsIm5vbi1kcm9wcGluZy1wYXJ0aWNsZSI6IiJ9LHsiZmFtaWx5IjoiSG9ubWEiLCJnaXZlbiI6IktlaWljaGlybyIsInBhcnNlLW5hbWVzIjpmYWxzZSwiZHJvcHBpbmctcGFydGljbGUiOiIiLCJub24tZHJvcHBpbmctcGFydGljbGUiOiIifSx7ImZhbWlseSI6IllhbWFzaGl0YSIsImdpdmVuIjoiS290YXJvIiwicGFyc2UtbmFtZXMiOmZhbHNlLCJkcm9wcGluZy1wYXJ0aWNsZSI6IiIsIm5vbi1kcm9wcGluZy1wYXJ0aWNsZSI6IiJ9LHsiZmFtaWx5IjoiU2FpdG8iLCJnaXZlbiI6IlRha3VybyIsInBhcnNlLW5hbWVzIjpmYWxzZSwiZHJvcHBpbmctcGFydGljbGUiOiIiLCJub24tZHJvcHBpbmctcGFydGljbGUiOiIifSx7ImZhbWlseSI6IlRhbmFrYSIsImdpdmVuIjoiS29qaSIsInBhcnNlLW5hbWVzIjpmYWxzZSwiZHJvcHBpbmctcGFydGljbGUiOiIiLCJub24tZHJvcHBpbmctcGFydGljbGUiOiIifSx7ImZhbWlseSI6IllhbWFtb3RvIiwiZ2l2ZW4iOiJLYXp1eW9zaGkiLCJwYXJzZS1uYW1lcyI6ZmFsc2UsImRyb3BwaW5nLXBhcnRpY2xlIjoiIiwibm9uLWRyb3BwaW5nLXBhcnRpY2xlIjoiIn0seyJmYW1pbHkiOiJUYWthaGFzaGkiLCJnaXZlbiI6IlRzdXlvc2hpIiwicGFyc2UtbmFtZXMiOmZhbHNlLCJkcm9wcGluZy1wYXJ0aWNsZSI6IiIsIm5vbi1kcm9wcGluZy1wYXJ0aWNsZSI6IiJ9LHsiZmFtaWx5IjoiS3Vyb2thd2EiLCJnaXZlbiI6Ill1a2lub3JpIiwicGFyc2UtbmFtZXMiOmZhbHNlLCJkcm9wcGluZy1wYXJ0aWNsZSI6IiIsIm5vbi1kcm9wcGluZy1wYXJ0aWNsZSI6IiJ9LHsiZmFtaWx5IjoiTWl5YXRhIiwiZ2l2ZW4iOiJIaXJvc2hpIiwicGFyc2UtbmFtZXMiOmZhbHNlLCJkcm9wcGluZy1wYXJ0aWNsZSI6IiIsIm5vbi1kcm9wcGluZy1wYXJ0aWNsZSI6IiJ9LHsiZmFtaWx5IjoiTmFrYWppbWEiLCJnaXZlbiI6IktpeW9rYXp1IiwicGFyc2UtbmFtZXMiOmZhbHNlLCJkcm9wcGluZy1wYXJ0aWNsZSI6IiIsIm5vbi1kcm9wcGluZy1wYXJ0aWNsZSI6IiJ9LHsiZmFtaWx5IjoiV2FkYSIsImdpdmVuIjoiSGlzYXNoaSIsInBhcnNlLW5hbWVzIjpmYWxzZSwiZHJvcHBpbmctcGFydGljbGUiOiIiLCJub24tZHJvcHBpbmctcGFydGljbGUiOiIifSx7ImZhbWlseSI6Ik1vcmlpIiwiZ2l2ZW4iOiJFaWljaGkiLCJwYXJzZS1uYW1lcyI6ZmFsc2UsImRyb3BwaW5nLXBhcnRpY2xlIjoiIiwibm9uLWRyb3BwaW5nLXBhcnRpY2xlIjoiIn0seyJmYW1pbHkiOiJFZ3VjaGkiLCJnaXZlbiI6IkhpZGV0b3NoaSIsInBhcnNlLW5hbWVzIjpmYWxzZSwiZHJvcHBpbmctcGFydGljbGUiOiIiLCJub24tZHJvcHBpbmctcGFydGljbGUiOiIifSx7ImZhbWlseSI6IkRva2kiLCJnaXZlbiI6Ill1aWNoaXJvIiwicGFyc2UtbmFtZXMiOmZhbHNlLCJkcm9wcGluZy1wYXJ0aWNsZSI6IiIsIm5vbi1kcm9wcGluZy1wYXJ0aWNsZSI6IiJ9XSwiY29udGFpbmVyLXRpdGxlIjoiQnJpdGlzaCBKb3VybmFsIG9mIENhbmNlciIsImNvbnRhaW5lci10aXRsZS1zaG9ydCI6IkJyIEogQ2FuY2VyIiwiRE9JIjoiMTAuMTAzOC9zNDE0MTYtMDIzLTAyMjM1LTkiLCJJU1NOIjoiMTUzMjE4MjciLCJQTUlEIjoiMzcwMTYxMDMiLCJpc3N1ZWQiOnsiZGF0ZS1wYXJ0cyI6W1syMDIzLDYsMjldXX0sInBhZ2UiOiIyMTc1LTIxODUiLCJhYnN0cmFjdCI6IkJhY2tncm91bmQ6IFRlcnRpYXJ5IGx5bXBob2lkIHN0cnVjdHVyZXMgKFRMU3MpIGFyZSBlY3RvcGljIGx5bXBob2lkIGFnZ3JlZ2F0ZXMgaW4gbm9uLWx5bXBob2lkIHRpc3N1ZXMsIHdoaWNoIGFyZSBhc3NvY2lhdGVkIHdpdGggaW1wcm92ZWQgcHJvZ25vc2lzIGluIHNvbWUgY2FuY2VyIHR5cGVzLiBUaGlzIHN0dWR5IGFpbWVkIHRvIGludmVzdGlnYXRlIHRoZSBjbGluaWNhbCBzaWduaWZpY2FuY2Ugb2YgVExTcyBpbiBvZXNvcGhhZ2VhbCBjYW5jZXIgKEVDKS4gTWV0aG9kczogSW4gYSBzZXJpZXMgb2YgMzE2IEVDIHN1cmdpY2FsIHNwZWNpbWVucyBmcm9tIHR3byBkaWZmZXJlbnQgaW5zdGl0dXRlcywgd2UgZXZhbHVhdGVkIHRoZSBkZW5zaXR5IGFuZCBtYXR1cml0eSBvZiBwZXJpdHVtb3JhbCBUTFNzIHVzaW5nIGhhZW1hdG94eWxpbi9lb3NpbiwgaW1tdW5vaGlzdG9jaGVtaXN0cnksIGFuZCBtdWx0aXBsZXggaW1tdW5vZmx1b3Jlc2NlbmNlIHN0YWluaW5nLiBXZSBhbmFseXNlZCB0aGUgYXNzb2NpYXRpb24gYmV0d2VlbiBUTFNzIGFuZCBjbGluaWNvcGF0aG9sb2dpY2FsIHBhcmFtZXRlcnMuIFRoZSBjbGluaWNhbCBzaWduaWZpY2FuY2Ugb2YgVExTcyB3YXMgZnVydGhlciBldmFsdWF0ZWQgaW4gYSBkaWZmZXJlbnQgY29ob3J0IG9mIDM0IHBhdGllbnRzIHdpdGggcmVjdXJyZW50IEVDIHRyZWF0ZWQgd2l0aCBhbnRpLVBELTEgYW50aWJvZHkuIFJlc3VsdHM6IFR1bW91cnMgd2l0aCBoaWdoIFRMUyBkZW5zaXR5IHByZWRvbWluYW50bHkgY29uc2lzdGVkIG9mIG1hdHVyZWQgVExTcy4gSGlnaCBUTFMgZGVuc2l0eSB3YXMgc2lnbmlmaWNhbnRseSBhc3NvY2lhdGVkIHdpdGggbGVzcyBhZHZhbmNlZCB0dW1vdXIgc3RhZ2UsIGFic2VuY2Ugb2YgbHltcGhhdGljL3Zhc2N1bGFyIGludmFzaW9uLCBiZXR0ZXIgc2VydW0gbnV0cml0aW9uIHBhcmFtZXRlcnMgKG5ldXRyb3BoaWxzIGNvdW50LCBhbGJ1bWluLCBuZXV0cm9waGlsLXRvLWx5bXBob2N5dGUgcmF0aW8sIGFuZCBwcm9nbm9zdGljIG51dHJpdGlvbmFsIGluZGV4KSwgYW5kIHByb2xvbmdlZCBzdXJ2aXZhbC4gVGhpcyBzdXJ2aXZhbCB0cmVuZCB3YXMgbW9yZSByZW1hcmthYmxlIGluIGNhc2VzIHdpdGggbWF0dXJlZCBUTFNzLCB3aGljaCByZXByZXNlbnRlZCBhbiBpbmNyZWFzZWQgcG9wdWxhdGlvbiBvZiBDRDEzOCsgcGxhc21hIGNlbGxzLiBJbiB0aGUgc2Vjb25kIEVDIGNvaG9ydCwgVExTIGRlbnNpdHkgcHJlZGljdGVkIHRoZSBjbGluaWNhbCByZXNwb25zZSB0byBhbnRpLVBELTEgYW50aWJvZHkgYW5kIHBhdGllbnQgc3Vydml2YWwuIENvbmNsdXNpb246IFRoZSBkZW5zaXR5IGFuZCBtYXR1cml0eSBvZiBwZXJpdHVtb3JhbCBUTFNzIGFyZSB1c2VmdWwgcGFyYW1ldGVycyBmb3IgcHJlZGljdGluZyBsb25nLXRlcm0gc3Vydml2YWwgYW5kIHJlc3BvbnNlIHRvIGFudGktUEQtMSBhbnRpYm9keSB0cmVhdG1lbnQgaW4gRUMgcGF0aWVudHMuIiwicHVibGlzaGVyIjoiU3ByaW5nZXIgTmF0dXJlIiwiaXNzdWUiOiIxMiIsInZvbHVtZSI6IjEyOCJ9LCJpc1RlbXBvcmFyeSI6ZmFsc2V9XX0=&quot;,&quot;citationItems&quot;:[{&quot;id&quot;:&quot;e74162cd-57d1-31e5-9e79-fda04674829a&quot;,&quot;itemData&quot;:{&quot;type&quot;:&quot;article-journal&quot;,&quot;id&quot;:&quot;e74162cd-57d1-31e5-9e79-fda04674829a&quot;,&quot;title&quot;:&quot;Density and maturity of peritumoral tertiary lymphoid structures in oesophageal squamous cell carcinoma predicts patient survival and response to immune checkpoint inhibitors&quot;,&quot;author&quot;:[{&quot;family&quot;:&quot;Hayashi&quot;,&quot;given&quot;:&quot;Yoshinori&quot;,&quot;parse-names&quot;:false,&quot;dropping-particle&quot;:&quot;&quot;,&quot;non-dropping-particle&quot;:&quot;&quot;},{&quot;family&quot;:&quot;Makino&quot;,&quot;given&quot;:&quot;Tomoki&quot;,&quot;parse-names&quot;:false,&quot;dropping-particle&quot;:&quot;&quot;,&quot;non-dropping-particle&quot;:&quot;&quot;},{&quot;family&quot;:&quot;Sato&quot;,&quot;given&quot;:&quot;Eiichi&quot;,&quot;parse-names&quot;:false,&quot;dropping-particle&quot;:&quot;&quot;,&quot;non-dropping-particle&quot;:&quot;&quot;},{&quot;family&quot;:&quot;Ohshima&quot;,&quot;given&quot;:&quot;Kenji&quot;,&quot;parse-names&quot;:false,&quot;dropping-particle&quot;:&quot;&quot;,&quot;non-dropping-particle&quot;:&quot;&quot;},{&quot;family&quot;:&quot;Nogi&quot;,&quot;given&quot;:&quot;Yuya&quot;,&quot;parse-names&quot;:false,&quot;dropping-particle&quot;:&quot;&quot;,&quot;non-dropping-particle&quot;:&quot;&quot;},{&quot;family&quot;:&quot;Kanemura&quot;,&quot;given&quot;:&quot;Takashi&quot;,&quot;parse-names&quot;:false,&quot;dropping-particle&quot;:&quot;&quot;,&quot;non-dropping-particle&quot;:&quot;&quot;},{&quot;family&quot;:&quot;Honma&quot;,&quot;given&quot;:&quot;Keiichiro&quot;,&quot;parse-names&quot;:false,&quot;dropping-particle&quot;:&quot;&quot;,&quot;non-dropping-particle&quot;:&quot;&quot;},{&quot;family&quot;:&quot;Yamashita&quot;,&quot;given&quot;:&quot;Kotaro&quot;,&quot;parse-names&quot;:false,&quot;dropping-particle&quot;:&quot;&quot;,&quot;non-dropping-particle&quot;:&quot;&quot;},{&quot;family&quot;:&quot;Saito&quot;,&quot;given&quot;:&quot;Takuro&quot;,&quot;parse-names&quot;:false,&quot;dropping-particle&quot;:&quot;&quot;,&quot;non-dropping-particle&quot;:&quot;&quot;},{&quot;family&quot;:&quot;Tanaka&quot;,&quot;given&quot;:&quot;Koji&quot;,&quot;parse-names&quot;:false,&quot;dropping-particle&quot;:&quot;&quot;,&quot;non-dropping-particle&quot;:&quot;&quot;},{&quot;family&quot;:&quot;Yamamoto&quot;,&quot;given&quot;:&quot;Kazuyoshi&quot;,&quot;parse-names&quot;:false,&quot;dropping-particle&quot;:&quot;&quot;,&quot;non-dropping-particle&quot;:&quot;&quot;},{&quot;family&quot;:&quot;Takahashi&quot;,&quot;given&quot;:&quot;Tsuyoshi&quot;,&quot;parse-names&quot;:false,&quot;dropping-particle&quot;:&quot;&quot;,&quot;non-dropping-particle&quot;:&quot;&quot;},{&quot;family&quot;:&quot;Kurokawa&quot;,&quot;given&quot;:&quot;Yukinori&quot;,&quot;parse-names&quot;:false,&quot;dropping-particle&quot;:&quot;&quot;,&quot;non-dropping-particle&quot;:&quot;&quot;},{&quot;family&quot;:&quot;Miyata&quot;,&quot;given&quot;:&quot;Hiroshi&quot;,&quot;parse-names&quot;:false,&quot;dropping-particle&quot;:&quot;&quot;,&quot;non-dropping-particle&quot;:&quot;&quot;},{&quot;family&quot;:&quot;Nakajima&quot;,&quot;given&quot;:&quot;Kiyokazu&quot;,&quot;parse-names&quot;:false,&quot;dropping-particle&quot;:&quot;&quot;,&quot;non-dropping-particle&quot;:&quot;&quot;},{&quot;family&quot;:&quot;Wada&quot;,&quot;given&quot;:&quot;Hisashi&quot;,&quot;parse-names&quot;:false,&quot;dropping-particle&quot;:&quot;&quot;,&quot;non-dropping-particle&quot;:&quot;&quot;},{&quot;family&quot;:&quot;Morii&quot;,&quot;given&quot;:&quot;Eiichi&quot;,&quot;parse-names&quot;:false,&quot;dropping-particle&quot;:&quot;&quot;,&quot;non-dropping-particle&quot;:&quot;&quot;},{&quot;family&quot;:&quot;Eguchi&quot;,&quot;given&quot;:&quot;Hidetoshi&quot;,&quot;parse-names&quot;:false,&quot;dropping-particle&quot;:&quot;&quot;,&quot;non-dropping-particle&quot;:&quot;&quot;},{&quot;family&quot;:&quot;Doki&quot;,&quot;given&quot;:&quot;Yuichiro&quot;,&quot;parse-names&quot;:false,&quot;dropping-particle&quot;:&quot;&quot;,&quot;non-dropping-particle&quot;:&quot;&quot;}],&quot;container-title&quot;:&quot;British Journal of Cancer&quot;,&quot;container-title-short&quot;:&quot;Br J Cancer&quot;,&quot;DOI&quot;:&quot;10.1038/s41416-023-02235-9&quot;,&quot;ISSN&quot;:&quot;15321827&quot;,&quot;PMID&quot;:&quot;37016103&quot;,&quot;issued&quot;:{&quot;date-parts&quot;:[[2023,6,29]]},&quot;page&quot;:&quot;2175-2185&quot;,&quot;abstract&quot;:&quot;Background: Tertiary lymphoid structures (TLSs) are ectopic lymphoid aggregates in non-lymphoid tissues, which are associated with improved prognosis in some cancer types. This study aimed to investigate the clinical significance of TLSs in oesophageal cancer (EC). Methods: In a series of 316 EC surgical specimens from two different institutes, we evaluated the density and maturity of peritumoral TLSs using haematoxylin/eosin, immunohistochemistry, and multiplex immunofluorescence staining. We analysed the association between TLSs and clinicopathological parameters. The clinical significance of TLSs was further evaluated in a different cohort of 34 patients with recurrent EC treated with anti-PD-1 antibody. Results: Tumours with high TLS density predominantly consisted of matured TLSs. High TLS density was significantly associated with less advanced tumour stage, absence of lymphatic/vascular invasion, better serum nutrition parameters (neutrophils count, albumin, neutrophil-to-lymphocyte ratio, and prognostic nutritional index), and prolonged survival. This survival trend was more remarkable in cases with matured TLSs, which represented an increased population of CD138+ plasma cells. In the second EC cohort, TLS density predicted the clinical response to anti-PD-1 antibody and patient survival. Conclusion: The density and maturity of peritumoral TLSs are useful parameters for predicting long-term survival and response to anti-PD-1 antibody treatment in EC patients.&quot;,&quot;publisher&quot;:&quot;Springer Nature&quot;,&quot;issue&quot;:&quot;12&quot;,&quot;volume&quot;:&quot;128&quot;},&quot;isTemporary&quot;:false}]},{&quot;citationID&quot;:&quot;MENDELEY_CITATION_0fb4857b-056b-43a6-b0b2-4a2732742735&quot;,&quot;properties&quot;:{&quot;noteIndex&quot;:0},&quot;isEdited&quot;:false,&quot;manualOverride&quot;:{&quot;isManuallyOverridden&quot;:false,&quot;citeprocText&quot;:&quot;&lt;sup&gt;44,45&lt;/sup&gt;&quot;,&quot;manualOverrideText&quot;:&quot;&quot;},&quot;citationTag&quot;:&quot;MENDELEY_CITATION_v3_eyJjaXRhdGlvbklEIjoiTUVOREVMRVlfQ0lUQVRJT05fMGZiNDg1N2ItMDU2Yi00M2E2LWIwYjItNGEyNzMyNzQyNzM1IiwicHJvcGVydGllcyI6eyJub3RlSW5kZXgiOjB9LCJpc0VkaXRlZCI6ZmFsc2UsIm1hbnVhbE92ZXJyaWRlIjp7ImlzTWFudWFsbHlPdmVycmlkZGVuIjpmYWxzZSwiY2l0ZXByb2NUZXh0IjoiPHN1cD40NCw0NTwvc3VwPiIsIm1hbnVhbE92ZXJyaWRlVGV4dCI6IiJ9LCJjaXRhdGlvbkl0ZW1zIjpbeyJpZCI6IjNlNWJlY2Q0LTZjZmQtMzJhOC1hMDI4LTlmMWY4ZTVjNDRkOCIsIml0ZW1EYXRhIjp7InR5cGUiOiJhcnRpY2xlLWpvdXJuYWwiLCJpZCI6IjNlNWJlY2Q0LTZjZmQtMzJhOC1hMDI4LTlmMWY4ZTVjNDRkOCIsInRpdGxlIjoiQiBjZWxscyBzdXN0YWluIGluZmxhbW1hdGlvbiBhbmQgcHJlZGljdCByZXNwb25zZSB0byBpbW11bmUgY2hlY2twb2ludCBibG9ja2FkZSBpbiBodW1hbiBtZWxhbm9tYSIsImF1dGhvciI6W3siZmFtaWx5IjoiR3Jpc3MiLCJnaXZlbiI6IkpvaGFubmVzIiwicGFyc2UtbmFtZXMiOmZhbHNlLCJkcm9wcGluZy1wYXJ0aWNsZSI6IiIsIm5vbi1kcm9wcGluZy1wYXJ0aWNsZSI6IiJ9LHsiZmFtaWx5IjoiQmF1ZXIiLCJnaXZlbiI6IldvbGZnYW5nIiwicGFyc2UtbmFtZXMiOmZhbHNlLCJkcm9wcGluZy1wYXJ0aWNsZSI6IiIsIm5vbi1kcm9wcGluZy1wYXJ0aWNsZSI6IiJ9LHsiZmFtaWx5IjoiV2FnbmVyIiwiZ2l2ZW4iOiJDaHJpc3RpbmUiLCJwYXJzZS1uYW1lcyI6ZmFsc2UsImRyb3BwaW5nLXBhcnRpY2xlIjoiIiwibm9uLWRyb3BwaW5nLXBhcnRpY2xlIjoiIn0seyJmYW1pbHkiOiJTaW1vbiIsImdpdmVuIjoiTWFydGluIiwicGFyc2UtbmFtZXMiOmZhbHNlLCJkcm9wcGluZy1wYXJ0aWNsZSI6IiIsIm5vbi1kcm9wcGluZy1wYXJ0aWNsZSI6IiJ9LHsiZmFtaWx5IjoiQ2hlbiIsImdpdmVuIjoiTWlueWkiLCJwYXJzZS1uYW1lcyI6ZmFsc2UsImRyb3BwaW5nLXBhcnRpY2xlIjoiIiwibm9uLWRyb3BwaW5nLXBhcnRpY2xlIjoiIn0seyJmYW1pbHkiOiJHcmFibWVpZXItUGZpc3RlcnNoYW1tZXIiLCJnaXZlbiI6IkthdGhhcmluYSIsInBhcnNlLW5hbWVzIjpmYWxzZSwiZHJvcHBpbmctcGFydGljbGUiOiIiLCJub24tZHJvcHBpbmctcGFydGljbGUiOiIifSx7ImZhbWlseSI6Ik1hdXJlci1HcmFub2Zzemt5IiwiZ2l2ZW4iOiJNYXJnYXJpdGEiLCJwYXJzZS1uYW1lcyI6ZmFsc2UsImRyb3BwaW5nLXBhcnRpY2xlIjoiIiwibm9uLWRyb3BwaW5nLXBhcnRpY2xlIjoiIn0seyJmYW1pbHkiOiJSb2thIiwiZ2l2ZW4iOiJGbG9yaWFuIiwicGFyc2UtbmFtZXMiOmZhbHNlLCJkcm9wcGluZy1wYXJ0aWNsZSI6IiIsIm5vbi1kcm9wcGluZy1wYXJ0aWNsZSI6IiJ9LHsiZmFtaWx5IjoiUGVueiIsImdpdmVuIjoiVGhvbWFzIiwicGFyc2UtbmFtZXMiOmZhbHNlLCJkcm9wcGluZy1wYXJ0aWNsZSI6IiIsIm5vbi1kcm9wcGluZy1wYXJ0aWNsZSI6IiJ9LHsiZmFtaWx5IjoiQm9jayIsImdpdmVuIjoiQ2hyaXN0b3BoIiwicGFyc2UtbmFtZXMiOmZhbHNlLCJkcm9wcGluZy1wYXJ0aWNsZSI6IiIsIm5vbi1kcm9wcGluZy1wYXJ0aWNsZSI6IiJ9LHsiZmFtaWx5IjoiWmhhbmciLCJnaXZlbiI6IkdhbyIsInBhcnNlLW5hbWVzIjpmYWxzZSwiZHJvcHBpbmctcGFydGljbGUiOiIiLCJub24tZHJvcHBpbmctcGFydGljbGUiOiIifSx7ImZhbWlseSI6Ikhlcmx5biIsImdpdmVuIjoiTWVlbmhhcmQiLCJwYXJzZS1uYW1lcyI6ZmFsc2UsImRyb3BwaW5nLXBhcnRpY2xlIjoiIiwibm9uLWRyb3BwaW5nLXBhcnRpY2xlIjoiIn0seyJmYW1pbHkiOiJHbGF0eiIsImdpdmVuIjoiS2F0aGFyaW5hIiwicGFyc2UtbmFtZXMiOmZhbHNlLCJkcm9wcGluZy1wYXJ0aWNsZSI6IiIsIm5vbi1kcm9wcGluZy1wYXJ0aWNsZSI6IiJ9LHsiZmFtaWx5IjoiTMOkdWJsaSIsImdpdmVuIjoiSGVpbnoiLCJwYXJzZS1uYW1lcyI6ZmFsc2UsImRyb3BwaW5nLXBhcnRpY2xlIjoiIiwibm9uLWRyb3BwaW5nLXBhcnRpY2xlIjoiIn0seyJmYW1pbHkiOiJNZXJ0eiIsImdpdmVuIjoiS2lyc3RlbiBELiIsInBhcnNlLW5hbWVzIjpmYWxzZSwiZHJvcHBpbmctcGFydGljbGUiOiIiLCJub24tZHJvcHBpbmctcGFydGljbGUiOiIifSx7ImZhbWlseSI6IlBldHplbGJhdWVyIiwiZ2l2ZW4iOiJQZXRlciIsInBhcnNlLW5hbWVzIjpmYWxzZSwiZHJvcHBpbmctcGFydGljbGUiOiIiLCJub24tZHJvcHBpbmctcGFydGljbGUiOiIifSx7ImZhbWlseSI6IldpZXNuZXIiLCJnaXZlbiI6IlRob21hcyIsInBhcnNlLW5hbWVzIjpmYWxzZSwiZHJvcHBpbmctcGFydGljbGUiOiIiLCJub24tZHJvcHBpbmctcGFydGljbGUiOiIifSx7ImZhbWlseSI6IkhhcnRsIiwiZ2l2ZW4iOiJNYXJrdXMiLCJwYXJzZS1uYW1lcyI6ZmFsc2UsImRyb3BwaW5nLXBhcnRpY2xlIjoiIiwibm9uLWRyb3BwaW5nLXBhcnRpY2xlIjoiIn0seyJmYW1pbHkiOiJQaWNrbCIsImdpdmVuIjoiV2luZnJpZWQgRi4iLCJwYXJzZS1uYW1lcyI6ZmFsc2UsImRyb3BwaW5nLXBhcnRpY2xlIjoiIiwibm9uLWRyb3BwaW5nLXBhcnRpY2xlIjoiIn0seyJmYW1pbHkiOiJTb21hc3VuZGFyYW0iLCJnaXZlbiI6IlJhamFzZWtoYXJhbiIsInBhcnNlLW5hbWVzIjpmYWxzZSwiZHJvcHBpbmctcGFydGljbGUiOiIiLCJub24tZHJvcHBpbmctcGFydGljbGUiOiIifSx7ImZhbWlseSI6IlN0ZWluYmVyZ2VyIiwiZ2l2ZW4iOiJQZXRlciIsInBhcnNlLW5hbWVzIjpmYWxzZSwiZHJvcHBpbmctcGFydGljbGUiOiIiLCJub24tZHJvcHBpbmctcGFydGljbGUiOiIifSx7ImZhbWlseSI6IldhZ25lciIsImdpdmVuIjoiU3RlcGhhbiBOLiIsInBhcnNlLW5hbWVzIjpmYWxzZSwiZHJvcHBpbmctcGFydGljbGUiOiIiLCJub24tZHJvcHBpbmctcGFydGljbGUiOiIifV0sImNvbnRhaW5lci10aXRsZSI6Ik5hdHVyZSBDb21tdW5pY2F0aW9ucyIsImNvbnRhaW5lci10aXRsZS1zaG9ydCI6Ik5hdCBDb21tdW4iLCJET0kiOiIxMC4xMDM4L3M0MTQ2Ny0wMTktMTIxNjAtMiIsIklTU04iOiIyMDQxMTcyMyIsIlBNSUQiOiIzMTUxOTkxNSIsImlzc3VlZCI6eyJkYXRlLXBhcnRzIjpbWzIwMTksMTIsMV1dfSwiYWJzdHJhY3QiOiJUdW1vciBhc3NvY2lhdGVkIGluZmxhbW1hdGlvbiBwcmVkaWN0cyByZXNwb25zZSB0byBpbW11bmUgY2hlY2twb2ludCBibG9ja2FkZSBpbiBodW1hbiBtZWxhbm9tYS4gQ3VycmVudCB0aGVvcmllcyBvbiByZWd1bGF0aW9uIG9mIGluZmxhbW1hdGlvbiBjZW50ZXIgb24gYW50aS10dW1vciBUIGNlbGwgcmVzcG9uc2VzLiBIZXJlIHdlIHNob3cgdGhhdCB0dW1vciBhc3NvY2lhdGVkIEIgY2VsbHMgYXJlIHZpdGFsIHRvIG1lbGFub21hIGFzc29jaWF0ZWQgaW5mbGFtbWF0aW9uLiBIdW1hbiBCIGNlbGxzIGV4cHJlc3MgcHJvLSBhbmQgYW50aS1pbmZsYW1tYXRvcnkgZmFjdG9ycyBhbmQgZGlmZmVyZW50aWF0ZSBpbnRvIHBsYXNtYWJsYXN0LWxpa2UgY2VsbHMgd2hlbiBleHBvc2VkIHRvIGF1dG9sb2dvdXMgbWVsYW5vbWEgc2VjcmV0b21lcyBpbiB2aXRyby4gVGhpcyBwbGFzbWFibGFzdC1saWtlIHBoZW5vdHlwZSBjYW4gYmUgcmVjb25jaWxlZCBpbiBodW1hbiBtZWxhbm9tYXMgd2hlcmUgcGxhc21hYmxhc3QtbGlrZSBjZWxscyBhbHNvIGV4cHJlc3MgVCBjZWxsLXJlY3J1aXRpbmcgY2hlbW9raW5lcyBDQ0wzLCBDQ0w0LCBDQ0w1LiBEZXBsZXRpb24gb2YgQiBjZWxscyBpbiBtZWxhbm9tYSBwYXRpZW50cyBieSBhbnRpLUNEMjAgaW1tdW5vdGhlcmFweSBkZWNyZWFzZXMgdHVtb3IgYXNzb2NpYXRlZCBpbmZsYW1tYXRpb24gYW5kIENEOCsgVCBjZWxsIG51bWJlcnMuIFBsYXNtYWJsYXN0LWxpa2UgY2VsbHMgYWxzbyBpbmNyZWFzZSBQRC0xKyBUIGNlbGwgYWN0aXZhdGlvbiB0aHJvdWdoIGFudGktUEQtMSBibG9ja2FkZSBpbiB2aXRybyBhbmQgdGhlaXIgZnJlcXVlbmN5IGluIHByZXRoZXJhcHkgbWVsYW5vbWFzIHByZWRpY3RzIHJlc3BvbnNlIGFuZCBzdXJ2aXZhbCB0byBpbW11bmUgY2hlY2twb2ludCBibG9ja2FkZS4gVHVtb3IgYXNzb2NpYXRlZCBCIGNlbGxzIHRoZXJlZm9yZSBvcmNoZXN0cmF0ZSBhbmQgc3VzdGFpbiBtZWxhbm9tYSBpbmZsYW1tYXRpb24gYW5kIG1heSByZXByZXNlbnQgYSBwcmVkaWN0b3IgZm9yIHN1cnZpdmFsIGFuZCByZXNwb25zZSB0byBpbW11bmUgY2hlY2twb2ludCBibG9ja2FkZSB0aGVyYXB5LiIsInB1Ymxpc2hlciI6Ik5hdHVyZSBQdWJsaXNoaW5nIEdyb3VwIiwiaXNzdWUiOiIxIiwidm9sdW1lIjoiMTAifSwiaXNUZW1wb3JhcnkiOmZhbHNlfSx7ImlkIjoiNjVjNDY0Y2ItODk4Yi0zMjcwLWI1NDYtZDk4NTdjOGM3ZWZhIiwiaXRlbURhdGEiOnsidHlwZSI6ImFydGljbGUtam91cm5hbCIsImlkIjoiNjVjNDY0Y2ItODk4Yi0zMjcwLWI1NDYtZDk4NTdjOGM3ZWZhIiwidGl0bGUiOiJUdW1vci1pbmZpbHRyYXRpbmcgbHltcGhvY3l0ZSBjb21wb3NpdGlvbiwgb3JnYW5pemF0aW9uIGFuZCBQRC0xL1BELWwxIGV4cHJlc3Npb24gYXJlIGxpbmtlZCBpbiBicmVhc3QgY2FuY2VyIiwiYXV0aG9yIjpbeyJmYW1pbHkiOiJCdWlzc2VyZXQiLCJnaXZlbiI6IkxhdXJlbmNlIiwicGFyc2UtbmFtZXMiOmZhbHNlLCJkcm9wcGluZy1wYXJ0aWNsZSI6IiIsIm5vbi1kcm9wcGluZy1wYXJ0aWNsZSI6IiJ9LHsiZmFtaWx5IjoiR2FyYXVkIiwiZ2l2ZW4iOiJTb2l6aWMiLCJwYXJzZS1uYW1lcyI6ZmFsc2UsImRyb3BwaW5nLXBhcnRpY2xlIjoiIiwibm9uLWRyb3BwaW5nLXBhcnRpY2xlIjoiIn0seyJmYW1pbHkiOiJXaW5kIiwiZ2l2ZW4iOiJBbGV4YW5kcmUiLCJwYXJzZS1uYW1lcyI6ZmFsc2UsImRyb3BwaW5nLXBhcnRpY2xlIjoiIiwibm9uLWRyb3BwaW5nLXBhcnRpY2xlIjoiRGUifSx7ImZhbWlseSI6IkV5bmRlbiIsImdpdmVuIjoiR2VydCIsInBhcnNlLW5hbWVzIjpmYWxzZSwiZHJvcHBpbmctcGFydGljbGUiOiIiLCJub24tZHJvcHBpbmctcGFydGljbGUiOiJWYW4gZGVuIn0seyJmYW1pbHkiOiJCb2lzc29uIiwiZ2l2ZW4iOiJBbmFpcyIsInBhcnNlLW5hbWVzIjpmYWxzZSwiZHJvcHBpbmctcGFydGljbGUiOiIiLCJub24tZHJvcHBpbmctcGFydGljbGUiOiIifSx7ImZhbWlseSI6IlNvbGluYXMiLCJnaXZlbiI6IkNpbnppYSIsInBhcnNlLW5hbWVzIjpmYWxzZSwiZHJvcHBpbmctcGFydGljbGUiOiIiLCJub24tZHJvcHBpbmctcGFydGljbGUiOiIifSx7ImZhbWlseSI6Ikd1LVRyYW50aWVuIiwiZ2l2ZW4iOiJDaHVueWFuIiwicGFyc2UtbmFtZXMiOmZhbHNlLCJkcm9wcGluZy1wYXJ0aWNsZSI6IiIsIm5vbi1kcm9wcGluZy1wYXJ0aWNsZSI6IiJ9LHsiZmFtaWx5IjoiTmF2ZWF1eCIsImdpdmVuIjoiQ8OpbGluZSIsInBhcnNlLW5hbWVzIjpmYWxzZSwiZHJvcHBpbmctcGFydGljbGUiOiIiLCJub24tZHJvcHBpbmctcGFydGljbGUiOiIifSx7ImZhbWlseSI6IkxvZGV3eWNreCIsImdpdmVuIjoiSmVhbiBOaWNvbGFzIiwicGFyc2UtbmFtZXMiOmZhbHNlLCJkcm9wcGluZy1wYXJ0aWNsZSI6IiIsIm5vbi1kcm9wcGluZy1wYXJ0aWNsZSI6IiJ9LHsiZmFtaWx5IjoiRHV2aWxsaWVyIiwiZ2l2ZW4iOiJIdWd1ZXMiLCJwYXJzZS1uYW1lcyI6ZmFsc2UsImRyb3BwaW5nLXBhcnRpY2xlIjoiIiwibm9uLWRyb3BwaW5nLXBhcnRpY2xlIjoiIn0seyJmYW1pbHkiOiJDcmFjaXVuIiwiZ2l2ZW4iOiJMaWdpYSIsInBhcnNlLW5hbWVzIjpmYWxzZSwiZHJvcHBpbmctcGFydGljbGUiOiIiLCJub24tZHJvcHBpbmctcGFydGljbGUiOiIifSx7ImZhbWlseSI6IlZleXMiLCJnaXZlbiI6IklzYWJlbGxlIiwicGFyc2UtbmFtZXMiOmZhbHNlLCJkcm9wcGluZy1wYXJ0aWNsZSI6IiIsIm5vbi1kcm9wcGluZy1wYXJ0aWNsZSI6IiJ9LHsiZmFtaWx5IjoiTGFyc2ltb250IiwiZ2l2ZW4iOiJEZW5pcyIsInBhcnNlLW5hbWVzIjpmYWxzZSwiZHJvcHBpbmctcGFydGljbGUiOiIiLCJub24tZHJvcHBpbmctcGFydGljbGUiOiIifSx7ImZhbWlseSI6IlBpY2NhcnQtR2ViaGFydCIsImdpdmVuIjoiTWFydGluZSIsInBhcnNlLW5hbWVzIjpmYWxzZSwiZHJvcHBpbmctcGFydGljbGUiOiIiLCJub24tZHJvcHBpbmctcGFydGljbGUiOiIifSx7ImZhbWlseSI6IlN0YWdnIiwiZ2l2ZW4iOiJKb2huIiwicGFyc2UtbmFtZXMiOmZhbHNlLCJkcm9wcGluZy1wYXJ0aWNsZSI6IiIsIm5vbi1kcm9wcGluZy1wYXJ0aWNsZSI6IiJ9LHsiZmFtaWx5IjoiU290aXJpb3UiLCJnaXZlbiI6IkNocmlzdG9zIiwicGFyc2UtbmFtZXMiOmZhbHNlLCJkcm9wcGluZy1wYXJ0aWNsZSI6IiIsIm5vbi1kcm9wcGluZy1wYXJ0aWNsZSI6IiJ9LHsiZmFtaWx5IjoiV2lsbGFyZC1HYWxsbyIsImdpdmVuIjoiS2FyZW4iLCJwYXJzZS1uYW1lcyI6ZmFsc2UsImRyb3BwaW5nLXBhcnRpY2xlIjoiIiwibm9uLWRyb3BwaW5nLXBhcnRpY2xlIjoiIn1dLCJjb250YWluZXItdGl0bGUiOiJPbmNvSW1tdW5vbG9neSIsImNvbnRhaW5lci10aXRsZS1zaG9ydCI6Ik9uY29pbW11bm9sb2d5IiwiRE9JIjoiMTAuMTA4MC8yMTYyNDAyWC4yMDE2LjEyNTc0NTIiLCJJU1NOIjoiMjE2MjQwMlgiLCJQTUlEIjoiMjgxOTczNzUiLCJpc3N1ZWQiOnsiZGF0ZS1wYXJ0cyI6W1syMDE3LDEsMl1dfSwiYWJzdHJhY3QiOiJUaGUgY2xpbmljYWwgcmVsZXZhbmNlIG9mIHR1bW9yLWluZmlsdHJhdGluZyBseW1waG9jeXRlcyAoVElMKSBpbiBicmVhc3QgY2FuY2VyIChCQykgaGFzIGJlZW4gY2xlYXJseSBlc3RhYmxpc2hlZCBieSB0aGVpciBkZW1vbnN0cmF0ZWQgY29ycmVsYXRpb24gd2l0aCBsb25nLXRlcm0gcG9zaXRpdmUgb3V0Y29tZXMuIE5ldmVydGhlbGVzcywgdGhlIHJlbGF0aW9uc2hpcCBiZXR3ZWVuIHByb3RlY3RpdmUgaW1tdW5pdHksIG9ic2VydmVkIGluIHNvbWUgcGF0aWVudHMsIGFuZCBjcml0aWNhbCBmZWF0dXJlcyBvZiB0aGUgaW5maWx0cmF0ZSByZW1haW5zIHVucmVzb2x2ZWQuIFRoaXMgc3R1ZHkgZXhhbWluZWQgVElMIGRlbnNpdHksIGNvbXBvc2l0aW9uIGFuZCBvcmdhbml6YXRpb24gdG9nZXRoZXIgd2l0aCBQRC0xIGFuZCBQRC1MMSBleHByZXNzaW9uIGluIGZyZXNobHkgY29sbGVjdGVkIGFuZCBwYXJhZmZpbi1lbWJlZGRlZCB0aXNzdWVzIGZyb20gMTI1IHBhdGllbnRzIHdpdGggaW52YXNpdmUgcHJpbWFyeSBCQy4gVHVtb3IgYW5kIG5vcm1hbCBicmVhc3QgdGlzc3VlcyB3ZXJlIGFuYWx5emVkIHVzaW5nIGJvdGggZmxvdyBjeXRvbWV0cnkgYW5kIGltbXVub2hpc3RvY2hlbWlzdHJ5LiBUSUwgZGVuc2l0eSBkaXN0cmlidXRpb24gaXMgYSBjb250aW51dW0gd2l0aCAyNSUgb2YgdHVtb3JzIGlkZW50aWZpZWQgYXMgVElMLW5lZ2F0aXZlIGF0IGEgVElMIGRlbnNpdHkgZXF1aXZhbGVudCB0byBub3JtYWwgYnJlYXN0IHRpc3N1ZXMuIFRJTC1wb3NpdGl2ZSB0dW1vcnMgKDc1JSkgd2VyZSBlcXVhbGx5IGRpdmlkZWQgaW50byBUSUwtaW50ZXJtZWRpYXRlIGFuZCBUSUwtaGlnaC4gVHVtb3JzIGhhZCBoaWdoZXIgbWVhbiBmcmVxdWVuY2llcyBvZiBDRDQrIFQgY2VsbHMgYW5kIENEMTkrIEIgY2VsbHMgYW5kIGEgbG93ZXIgbWVhbiBmcmVxdWVuY3kgb2YgQ0Q4KyBUIGNlbGxzIGNvbXBhcmUgd2l0aCBub3JtYWwgdGlzc3VlcywgaW5jcmVhc2luZyB0aGUgQ0Q0Ky9DRDgrIFQtY2VsbCByYXRpby4gVGVydGlhcnkgbHltcGhvaWQgc3RydWN0dXJlcyAoVExTKSwgcHJpbmNpcGFsbHkgbG9jYXRlZCBpbiB0aGUgcGVyaS10dW1vcmFsIHN0cm9tYSwgd2VyZSBkZXRlY3RlZCBpbiA2MCUgb2YgdHVtb3JzIGFuZCBjb3JyZWxhdGVkIHdpdGggaGlnaGVyIFRJTCBpbmZpbHRyYXRpb24uIFBELTEgYW5kIFBELUwxIGV4cHJlc3Npb24gd2VyZSBhbHNvIGFzc29jaWF0ZWQgd2l0aCBoaWdoZXIgVElMIGRlbnNpdGllcyBhbmQgVExTLiBUSUwgZGVuc2l0eSwgVExTIGFuZCBQRC1MMSBleHByZXNzaW9uIHdlcmUgY29ycmVsYXRlZCB3aXRoIG1vcmUgYWdncmVzc2l2ZSB0dW1vciBjaGFyYWN0ZXJpc3RpY3MsIGluY2x1ZGluZyBoaWdoZXIgcHJvbGlmZXJhdGlvbiBhbmQgaG9ybW9uZSByZWNlcHRvciBuZWdhdGl2aXR5LiBPdXIgZmluZGluZ3MgcmV2ZWFsIGFuIGltcG9ydGFudCByZWxhdGlvbnNoaXAgYmV0d2VlbiBQRC0xL1BELUwxIGV4cHJlc3Npb24sIGluY3JlYXNlZCBDRDQrIFQgYW5kIEItY2VsbCBpbmZpbHRyYXRpb24sIFRJTCBkZW5zaXR5IGFuZCBUTFMsIHN1Z2dlc3RpbmcgdGhhdCBldmFsdWF0aW5nIG5vdCBvbmx5IHRoZSBleHRlbnQgYnV0IGFsc28gdGhlIG5hdHVyZSBhbmQgbG9jYXRpb24gb2YgdGhlIGltbXVuZSBpbmZpbHRyYXRlIHNob3VsZCBiZSBjb25zaWRlcmVkIHdoZW4gZXZhbHVhdGluZyBhbnRpdHVtb3IgaW1tdW5pdHkgYW5kIHRoZSBwb3RlbnRpYWwgZm9yIGJlbmVmaXQgZnJvbSBpbW11bm90aGVyYXBpZXMuIiwicHVibGlzaGVyIjoiVGF5bG9yIGFuZCBGcmFuY2lzIEluYy4iLCJpc3N1ZSI6IjEiLCJ2b2x1bWUiOiI2In0sImlzVGVtcG9yYXJ5IjpmYWxzZX1dfQ==&quot;,&quot;citationItems&quot;:[{&quot;id&quot;:&quot;3e5becd4-6cfd-32a8-a028-9f1f8e5c44d8&quot;,&quot;itemData&quot;:{&quot;type&quot;:&quot;article-journal&quot;,&quot;id&quot;:&quot;3e5becd4-6cfd-32a8-a028-9f1f8e5c44d8&quot;,&quot;title&quot;:&quot;B cells sustain inflammation and predict response to immune checkpoint blockade in human melanoma&quot;,&quot;author&quot;:[{&quot;family&quot;:&quot;Griss&quot;,&quot;given&quot;:&quot;Johannes&quot;,&quot;parse-names&quot;:false,&quot;dropping-particle&quot;:&quot;&quot;,&quot;non-dropping-particle&quot;:&quot;&quot;},{&quot;family&quot;:&quot;Bauer&quot;,&quot;given&quot;:&quot;Wolfgang&quot;,&quot;parse-names&quot;:false,&quot;dropping-particle&quot;:&quot;&quot;,&quot;non-dropping-particle&quot;:&quot;&quot;},{&quot;family&quot;:&quot;Wagner&quot;,&quot;given&quot;:&quot;Christine&quot;,&quot;parse-names&quot;:false,&quot;dropping-particle&quot;:&quot;&quot;,&quot;non-dropping-particle&quot;:&quot;&quot;},{&quot;family&quot;:&quot;Simon&quot;,&quot;given&quot;:&quot;Martin&quot;,&quot;parse-names&quot;:false,&quot;dropping-particle&quot;:&quot;&quot;,&quot;non-dropping-particle&quot;:&quot;&quot;},{&quot;family&quot;:&quot;Chen&quot;,&quot;given&quot;:&quot;Minyi&quot;,&quot;parse-names&quot;:false,&quot;dropping-particle&quot;:&quot;&quot;,&quot;non-dropping-particle&quot;:&quot;&quot;},{&quot;family&quot;:&quot;Grabmeier-Pfistershammer&quot;,&quot;given&quot;:&quot;Katharina&quot;,&quot;parse-names&quot;:false,&quot;dropping-particle&quot;:&quot;&quot;,&quot;non-dropping-particle&quot;:&quot;&quot;},{&quot;family&quot;:&quot;Maurer-Granofszky&quot;,&quot;given&quot;:&quot;Margarita&quot;,&quot;parse-names&quot;:false,&quot;dropping-particle&quot;:&quot;&quot;,&quot;non-dropping-particle&quot;:&quot;&quot;},{&quot;family&quot;:&quot;Roka&quot;,&quot;given&quot;:&quot;Florian&quot;,&quot;parse-names&quot;:false,&quot;dropping-particle&quot;:&quot;&quot;,&quot;non-dropping-particle&quot;:&quot;&quot;},{&quot;family&quot;:&quot;Penz&quot;,&quot;given&quot;:&quot;Thomas&quot;,&quot;parse-names&quot;:false,&quot;dropping-particle&quot;:&quot;&quot;,&quot;non-dropping-particle&quot;:&quot;&quot;},{&quot;family&quot;:&quot;Bock&quot;,&quot;given&quot;:&quot;Christoph&quot;,&quot;parse-names&quot;:false,&quot;dropping-particle&quot;:&quot;&quot;,&quot;non-dropping-particle&quot;:&quot;&quot;},{&quot;family&quot;:&quot;Zhang&quot;,&quot;given&quot;:&quot;Gao&quot;,&quot;parse-names&quot;:false,&quot;dropping-particle&quot;:&quot;&quot;,&quot;non-dropping-particle&quot;:&quot;&quot;},{&quot;family&quot;:&quot;Herlyn&quot;,&quot;given&quot;:&quot;Meenhard&quot;,&quot;parse-names&quot;:false,&quot;dropping-particle&quot;:&quot;&quot;,&quot;non-dropping-particle&quot;:&quot;&quot;},{&quot;family&quot;:&quot;Glatz&quot;,&quot;given&quot;:&quot;Katharina&quot;,&quot;parse-names&quot;:false,&quot;dropping-particle&quot;:&quot;&quot;,&quot;non-dropping-particle&quot;:&quot;&quot;},{&quot;family&quot;:&quot;Läubli&quot;,&quot;given&quot;:&quot;Heinz&quot;,&quot;parse-names&quot;:false,&quot;dropping-particle&quot;:&quot;&quot;,&quot;non-dropping-particle&quot;:&quot;&quot;},{&quot;family&quot;:&quot;Mertz&quot;,&quot;given&quot;:&quot;Kirsten D.&quot;,&quot;parse-names&quot;:false,&quot;dropping-particle&quot;:&quot;&quot;,&quot;non-dropping-particle&quot;:&quot;&quot;},{&quot;family&quot;:&quot;Petzelbauer&quot;,&quot;given&quot;:&quot;Peter&quot;,&quot;parse-names&quot;:false,&quot;dropping-particle&quot;:&quot;&quot;,&quot;non-dropping-particle&quot;:&quot;&quot;},{&quot;family&quot;:&quot;Wiesner&quot;,&quot;given&quot;:&quot;Thomas&quot;,&quot;parse-names&quot;:false,&quot;dropping-particle&quot;:&quot;&quot;,&quot;non-dropping-particle&quot;:&quot;&quot;},{&quot;family&quot;:&quot;Hartl&quot;,&quot;given&quot;:&quot;Markus&quot;,&quot;parse-names&quot;:false,&quot;dropping-particle&quot;:&quot;&quot;,&quot;non-dropping-particle&quot;:&quot;&quot;},{&quot;family&quot;:&quot;Pickl&quot;,&quot;given&quot;:&quot;Winfried F.&quot;,&quot;parse-names&quot;:false,&quot;dropping-particle&quot;:&quot;&quot;,&quot;non-dropping-particle&quot;:&quot;&quot;},{&quot;family&quot;:&quot;Somasundaram&quot;,&quot;given&quot;:&quot;Rajasekharan&quot;,&quot;parse-names&quot;:false,&quot;dropping-particle&quot;:&quot;&quot;,&quot;non-dropping-particle&quot;:&quot;&quot;},{&quot;family&quot;:&quot;Steinberger&quot;,&quot;given&quot;:&quot;Peter&quot;,&quot;parse-names&quot;:false,&quot;dropping-particle&quot;:&quot;&quot;,&quot;non-dropping-particle&quot;:&quot;&quot;},{&quot;family&quot;:&quot;Wagner&quot;,&quot;given&quot;:&quot;Stephan N.&quot;,&quot;parse-names&quot;:false,&quot;dropping-particle&quot;:&quot;&quot;,&quot;non-dropping-particle&quot;:&quot;&quot;}],&quot;container-title&quot;:&quot;Nature Communications&quot;,&quot;container-title-short&quot;:&quot;Nat Commun&quot;,&quot;DOI&quot;:&quot;10.1038/s41467-019-12160-2&quot;,&quot;ISSN&quot;:&quot;20411723&quot;,&quot;PMID&quot;:&quot;31519915&quot;,&quot;issued&quot;:{&quot;date-parts&quot;:[[2019,12,1]]},&quot;abstract&quot;:&quot;Tumor associated inflammation predicts response to immune checkpoint blockade in human melanoma. Current theories on regulation of inflammation center on anti-tumor T cell responses. Here we show that tumor associated B cells are vital to melanoma associated inflammation. Human B cells express pro- and anti-inflammatory factors and differentiate into plasmablast-like cells when exposed to autologous melanoma secretomes in vitro. This plasmablast-like phenotype can be reconciled in human melanomas where plasmablast-like cells also express T cell-recruiting chemokines CCL3, CCL4, CCL5. Depletion of B cells in melanoma patients by anti-CD20 immunotherapy decreases tumor associated inflammation and CD8+ T cell numbers. Plasmablast-like cells also increase PD-1+ T cell activation through anti-PD-1 blockade in vitro and their frequency in pretherapy melanomas predicts response and survival to immune checkpoint blockade. Tumor associated B cells therefore orchestrate and sustain melanoma inflammation and may represent a predictor for survival and response to immune checkpoint blockade therapy.&quot;,&quot;publisher&quot;:&quot;Nature Publishing Group&quot;,&quot;issue&quot;:&quot;1&quot;,&quot;volume&quot;:&quot;10&quot;},&quot;isTemporary&quot;:false},{&quot;id&quot;:&quot;65c464cb-898b-3270-b546-d9857c8c7efa&quot;,&quot;itemData&quot;:{&quot;type&quot;:&quot;article-journal&quot;,&quot;id&quot;:&quot;65c464cb-898b-3270-b546-d9857c8c7efa&quot;,&quot;title&quot;:&quot;Tumor-infiltrating lymphocyte composition, organization and PD-1/PD-l1 expression are linked in breast cancer&quot;,&quot;author&quot;:[{&quot;family&quot;:&quot;Buisseret&quot;,&quot;given&quot;:&quot;Laurence&quot;,&quot;parse-names&quot;:false,&quot;dropping-particle&quot;:&quot;&quot;,&quot;non-dropping-particle&quot;:&quot;&quot;},{&quot;family&quot;:&quot;Garaud&quot;,&quot;given&quot;:&quot;Soizic&quot;,&quot;parse-names&quot;:false,&quot;dropping-particle&quot;:&quot;&quot;,&quot;non-dropping-particle&quot;:&quot;&quot;},{&quot;family&quot;:&quot;Wind&quot;,&quot;given&quot;:&quot;Alexandre&quot;,&quot;parse-names&quot;:false,&quot;dropping-particle&quot;:&quot;&quot;,&quot;non-dropping-particle&quot;:&quot;De&quot;},{&quot;family&quot;:&quot;Eynden&quot;,&quot;given&quot;:&quot;Gert&quot;,&quot;parse-names&quot;:false,&quot;dropping-particle&quot;:&quot;&quot;,&quot;non-dropping-particle&quot;:&quot;Van den&quot;},{&quot;family&quot;:&quot;Boisson&quot;,&quot;given&quot;:&quot;Anais&quot;,&quot;parse-names&quot;:false,&quot;dropping-particle&quot;:&quot;&quot;,&quot;non-dropping-particle&quot;:&quot;&quot;},{&quot;family&quot;:&quot;Solinas&quot;,&quot;given&quot;:&quot;Cinzia&quot;,&quot;parse-names&quot;:false,&quot;dropping-particle&quot;:&quot;&quot;,&quot;non-dropping-particle&quot;:&quot;&quot;},{&quot;family&quot;:&quot;Gu-Trantien&quot;,&quot;given&quot;:&quot;Chunyan&quot;,&quot;parse-names&quot;:false,&quot;dropping-particle&quot;:&quot;&quot;,&quot;non-dropping-particle&quot;:&quot;&quot;},{&quot;family&quot;:&quot;Naveaux&quot;,&quot;given&quot;:&quot;Céline&quot;,&quot;parse-names&quot;:false,&quot;dropping-particle&quot;:&quot;&quot;,&quot;non-dropping-particle&quot;:&quot;&quot;},{&quot;family&quot;:&quot;Lodewyckx&quot;,&quot;given&quot;:&quot;Jean Nicolas&quot;,&quot;parse-names&quot;:false,&quot;dropping-particle&quot;:&quot;&quot;,&quot;non-dropping-particle&quot;:&quot;&quot;},{&quot;family&quot;:&quot;Duvillier&quot;,&quot;given&quot;:&quot;Hugues&quot;,&quot;parse-names&quot;:false,&quot;dropping-particle&quot;:&quot;&quot;,&quot;non-dropping-particle&quot;:&quot;&quot;},{&quot;family&quot;:&quot;Craciun&quot;,&quot;given&quot;:&quot;Ligia&quot;,&quot;parse-names&quot;:false,&quot;dropping-particle&quot;:&quot;&quot;,&quot;non-dropping-particle&quot;:&quot;&quot;},{&quot;family&quot;:&quot;Veys&quot;,&quot;given&quot;:&quot;Isabelle&quot;,&quot;parse-names&quot;:false,&quot;dropping-particle&quot;:&quot;&quot;,&quot;non-dropping-particle&quot;:&quot;&quot;},{&quot;family&quot;:&quot;Larsimont&quot;,&quot;given&quot;:&quot;Denis&quot;,&quot;parse-names&quot;:false,&quot;dropping-particle&quot;:&quot;&quot;,&quot;non-dropping-particle&quot;:&quot;&quot;},{&quot;family&quot;:&quot;Piccart-Gebhart&quot;,&quot;given&quot;:&quot;Martine&quot;,&quot;parse-names&quot;:false,&quot;dropping-particle&quot;:&quot;&quot;,&quot;non-dropping-particle&quot;:&quot;&quot;},{&quot;family&quot;:&quot;Stagg&quot;,&quot;given&quot;:&quot;John&quot;,&quot;parse-names&quot;:false,&quot;dropping-particle&quot;:&quot;&quot;,&quot;non-dropping-particle&quot;:&quot;&quot;},{&quot;family&quot;:&quot;Sotiriou&quot;,&quot;given&quot;:&quot;Christos&quot;,&quot;parse-names&quot;:false,&quot;dropping-particle&quot;:&quot;&quot;,&quot;non-dropping-particle&quot;:&quot;&quot;},{&quot;family&quot;:&quot;Willard-Gallo&quot;,&quot;given&quot;:&quot;Karen&quot;,&quot;parse-names&quot;:false,&quot;dropping-particle&quot;:&quot;&quot;,&quot;non-dropping-particle&quot;:&quot;&quot;}],&quot;container-title&quot;:&quot;OncoImmunology&quot;,&quot;container-title-short&quot;:&quot;Oncoimmunology&quot;,&quot;DOI&quot;:&quot;10.1080/2162402X.2016.1257452&quot;,&quot;ISSN&quot;:&quot;2162402X&quot;,&quot;PMID&quot;:&quot;28197375&quot;,&quot;issued&quot;:{&quot;date-parts&quot;:[[2017,1,2]]},&quot;abstract&quot;:&quot;The clinical relevance of tumor-infiltrating lymphocytes (TIL) in breast cancer (BC) has been clearly established by their demonstrated correlation with long-term positive outcomes. Nevertheless, the relationship between protective immunity, observed in some patients, and critical features of the infiltrate remains unresolved. This study examined TIL density, composition and organization together with PD-1 and PD-L1 expression in freshly collected and paraffin-embedded tissues from 125 patients with invasive primary BC. Tumor and normal breast tissues were analyzed using both flow cytometry and immunohistochemistry. TIL density distribution is a continuum with 25% of tumors identified as TIL-negative at a TIL density equivalent to normal breast tissues. TIL-positive tumors (75%) were equally divided into TIL-intermediate and TIL-high. Tumors had higher mean frequencies of CD4+ T cells and CD19+ B cells and a lower mean frequency of CD8+ T cells compare with normal tissues, increasing the CD4+/CD8+ T-cell ratio. Tertiary lymphoid structures (TLS), principally located in the peri-tumoral stroma, were detected in 60% of tumors and correlated with higher TIL infiltration. PD-1 and PD-L1 expression were also associated with higher TIL densities and TLS. TIL density, TLS and PD-L1 expression were correlated with more aggressive tumor characteristics, including higher proliferation and hormone receptor negativity. Our findings reveal an important relationship between PD-1/PD-L1 expression, increased CD4+ T and B-cell infiltration, TIL density and TLS, suggesting that evaluating not only the extent but also the nature and location of the immune infiltrate should be considered when evaluating antitumor immunity and the potential for benefit from immunotherapies.&quot;,&quot;publisher&quot;:&quot;Taylor and Francis Inc.&quot;,&quot;issue&quot;:&quot;1&quot;,&quot;volume&quot;:&quot;6&quot;},&quot;isTemporary&quot;:false}]},{&quot;citationID&quot;:&quot;MENDELEY_CITATION_d21506ae-5293-407b-9810-840c0216be1a&quot;,&quot;properties&quot;:{&quot;noteIndex&quot;:0},&quot;isEdited&quot;:false,&quot;manualOverride&quot;:{&quot;isManuallyOverridden&quot;:false,&quot;citeprocText&quot;:&quot;&lt;sup&gt;46,47&lt;/sup&gt;&quot;,&quot;manualOverrideText&quot;:&quot;&quot;},&quot;citationTag&quot;:&quot;MENDELEY_CITATION_v3_eyJjaXRhdGlvbklEIjoiTUVOREVMRVlfQ0lUQVRJT05fZDIxNTA2YWUtNTI5My00MDdiLTk4MTAtODQwYzAyMTZiZTFhIiwicHJvcGVydGllcyI6eyJub3RlSW5kZXgiOjB9LCJpc0VkaXRlZCI6ZmFsc2UsIm1hbnVhbE92ZXJyaWRlIjp7ImlzTWFudWFsbHlPdmVycmlkZGVuIjpmYWxzZSwiY2l0ZXByb2NUZXh0IjoiPHN1cD40Niw0Nzwvc3VwPiIsIm1hbnVhbE92ZXJyaWRlVGV4dCI6IiJ9LCJjaXRhdGlvbkl0ZW1zIjpbeyJpZCI6Ijg4OTlmMWU3LTU4ZDEtMzkxYi04NmFjLWZlNTliOWZlMjJjYiIsIml0ZW1EYXRhIjp7InR5cGUiOiJhcnRpY2xlLWpvdXJuYWwiLCJpZCI6Ijg4OTlmMWU3LTU4ZDEtMzkxYi04NmFjLWZlNTliOWZlMjJjYiIsInRpdGxlIjoiVGVydGlhcnkgbHltcGhvaWQgc3RydWN0dXJlcyBpbXByb3ZlIGltbXVub3RoZXJhcHkgYW5kIHN1cnZpdmFsIGluIG1lbGFub21hIiwiYXV0aG9yIjpbeyJmYW1pbHkiOiJDYWJyaXRhIiwiZ2l2ZW4iOiJSaXRhIiwicGFyc2UtbmFtZXMiOmZhbHNlLCJkcm9wcGluZy1wYXJ0aWNsZSI6IiIsIm5vbi1kcm9wcGluZy1wYXJ0aWNsZSI6IiJ9LHsiZmFtaWx5IjoiTGF1c3MiLCJnaXZlbiI6Ik1hcnRpbiIsInBhcnNlLW5hbWVzIjpmYWxzZSwiZHJvcHBpbmctcGFydGljbGUiOiIiLCJub24tZHJvcHBpbmctcGFydGljbGUiOiIifSx7ImZhbWlseSI6IlNhbm5hIiwiZ2l2ZW4iOiJBZHJpYW5hIiwicGFyc2UtbmFtZXMiOmZhbHNlLCJkcm9wcGluZy1wYXJ0aWNsZSI6IiIsIm5vbi1kcm9wcGluZy1wYXJ0aWNsZSI6IiJ9LHsiZmFtaWx5IjoiRG9uaWEiLCJnaXZlbiI6Ik1hcmNvIiwicGFyc2UtbmFtZXMiOmZhbHNlLCJkcm9wcGluZy1wYXJ0aWNsZSI6IiIsIm5vbi1kcm9wcGluZy1wYXJ0aWNsZSI6IiJ9LHsiZmFtaWx5IjoiU2thYXJ1cCBMYXJzZW4iLCJnaXZlbiI6Ik1hdGhpbGRlIiwicGFyc2UtbmFtZXMiOmZhbHNlLCJkcm9wcGluZy1wYXJ0aWNsZSI6IiIsIm5vbi1kcm9wcGluZy1wYXJ0aWNsZSI6IiJ9LHsiZmFtaWx5IjoiTWl0cmEiLCJnaXZlbiI6IlNoYW1payIsInBhcnNlLW5hbWVzIjpmYWxzZSwiZHJvcHBpbmctcGFydGljbGUiOiIiLCJub24tZHJvcHBpbmctcGFydGljbGUiOiIifSx7ImZhbWlseSI6IkpvaGFuc3NvbiIsImdpdmVuIjoiSXZhIiwicGFyc2UtbmFtZXMiOmZhbHNlLCJkcm9wcGluZy1wYXJ0aWNsZSI6IiIsIm5vbi1kcm9wcGluZy1wYXJ0aWNsZSI6IiJ9LHsiZmFtaWx5IjoiUGh1bmciLCJnaXZlbiI6IkJlbmd0IiwicGFyc2UtbmFtZXMiOmZhbHNlLCJkcm9wcGluZy1wYXJ0aWNsZSI6IiIsIm5vbi1kcm9wcGluZy1wYXJ0aWNsZSI6IiJ9LHsiZmFtaWx5IjoiSGFyYnN0IiwiZ2l2ZW4iOiJLYXRqYSIsInBhcnNlLW5hbWVzIjpmYWxzZSwiZHJvcHBpbmctcGFydGljbGUiOiIiLCJub24tZHJvcHBpbmctcGFydGljbGUiOiIifSx7ImZhbWlseSI6IlZhbGxvbi1DaHJpc3RlcnNzb24iLCJnaXZlbiI6IkpvaGFuIiwicGFyc2UtbmFtZXMiOmZhbHNlLCJkcm9wcGluZy1wYXJ0aWNsZSI6IiIsIm5vbi1kcm9wcGluZy1wYXJ0aWNsZSI6IiJ9LHsiZmFtaWx5IjoiU2Nob2lhY2siLCJnaXZlbiI6IkFsaXNvbiIsInBhcnNlLW5hbWVzIjpmYWxzZSwiZHJvcHBpbmctcGFydGljbGUiOiIiLCJub24tZHJvcHBpbmctcGFydGljbGUiOiJ2YW4ifSx7ImZhbWlseSI6IkzDtnZncmVuIiwiZ2l2ZW4iOiJLcmlzdGluYSIsInBhcnNlLW5hbWVzIjpmYWxzZSwiZHJvcHBpbmctcGFydGljbGUiOiIiLCJub24tZHJvcHBpbmctcGFydGljbGUiOiIifSx7ImZhbWlseSI6IldhcnJlbiIsImdpdmVuIjoiU2FyYWgiLCJwYXJzZS1uYW1lcyI6ZmFsc2UsImRyb3BwaW5nLXBhcnRpY2xlIjoiIiwibm9uLWRyb3BwaW5nLXBhcnRpY2xlIjoiIn0seyJmYW1pbHkiOiJKaXJzdHLDtm0iLCJnaXZlbiI6IkthcmluIiwicGFyc2UtbmFtZXMiOmZhbHNlLCJkcm9wcGluZy1wYXJ0aWNsZSI6IiIsIm5vbi1kcm9wcGluZy1wYXJ0aWNsZSI6IiJ9LHsiZmFtaWx5IjoiT2xzc29uIiwiZ2l2ZW4iOiJIw6VrYW4iLCJwYXJzZS1uYW1lcyI6ZmFsc2UsImRyb3BwaW5nLXBhcnRpY2xlIjoiIiwibm9uLWRyb3BwaW5nLXBhcnRpY2xlIjoiIn0seyJmYW1pbHkiOiJQaWV0cmFzIiwiZ2l2ZW4iOiJLcmlzdGlhbiIsInBhcnNlLW5hbWVzIjpmYWxzZSwiZHJvcHBpbmctcGFydGljbGUiOiIiLCJub24tZHJvcHBpbmctcGFydGljbGUiOiIifSx7ImZhbWlseSI6IkluZ3ZhciIsImdpdmVuIjoiQ2hyaXN0aWFuIiwicGFyc2UtbmFtZXMiOmZhbHNlLCJkcm9wcGluZy1wYXJ0aWNsZSI6IiIsIm5vbi1kcm9wcGluZy1wYXJ0aWNsZSI6IiJ9LHsiZmFtaWx5IjoiSXNha3Nzb24iLCJnaXZlbiI6Ikthcm9saW4iLCJwYXJzZS1uYW1lcyI6ZmFsc2UsImRyb3BwaW5nLXBhcnRpY2xlIjoiIiwibm9uLWRyb3BwaW5nLXBhcnRpY2xlIjoiIn0seyJmYW1pbHkiOiJTY2hhZGVuZG9yZiIsImdpdmVuIjoiRGlyayIsInBhcnNlLW5hbWVzIjpmYWxzZSwiZHJvcHBpbmctcGFydGljbGUiOiIiLCJub24tZHJvcHBpbmctcGFydGljbGUiOiIifSx7ImZhbWlseSI6IlNjaG1pZHQiLCJnaXZlbiI6IkhlbnJpayIsInBhcnNlLW5hbWVzIjpmYWxzZSwiZHJvcHBpbmctcGFydGljbGUiOiIiLCJub24tZHJvcHBpbmctcGFydGljbGUiOiIifSx7ImZhbWlseSI6IkJhc3Rob2x0IiwiZ2l2ZW4iOiJMYXJzIiwicGFyc2UtbmFtZXMiOmZhbHNlLCJkcm9wcGluZy1wYXJ0aWNsZSI6IiIsIm5vbi1kcm9wcGluZy1wYXJ0aWNsZSI6IiJ9LHsiZmFtaWx5IjoiQ2FybmVpcm8iLCJnaXZlbiI6IkFuYSIsInBhcnNlLW5hbWVzIjpmYWxzZSwiZHJvcHBpbmctcGFydGljbGUiOiIiLCJub24tZHJvcHBpbmctcGFydGljbGUiOiIifSx7ImZhbWlseSI6IldhcmdvIiwiZ2l2ZW4iOiJKZW5uaWZlciBBLiIsInBhcnNlLW5hbWVzIjpmYWxzZSwiZHJvcHBpbmctcGFydGljbGUiOiIiLCJub24tZHJvcHBpbmctcGFydGljbGUiOiIifSx7ImZhbWlseSI6IlN2YW5lIiwiZ2l2ZW4iOiJJbmdlIE1hcmllIiwicGFyc2UtbmFtZXMiOmZhbHNlLCJkcm9wcGluZy1wYXJ0aWNsZSI6IiIsIm5vbi1kcm9wcGluZy1wYXJ0aWNsZSI6IiJ9LHsiZmFtaWx5IjoiSsO2bnNzb24iLCJnaXZlbiI6IkfDtnJhbiIsInBhcnNlLW5hbWVzIjpmYWxzZSwiZHJvcHBpbmctcGFydGljbGUiOiIiLCJub24tZHJvcHBpbmctcGFydGljbGUiOiIifV0sImNvbnRhaW5lci10aXRsZSI6Ik5hdHVyZSIsImNvbnRhaW5lci10aXRsZS1zaG9ydCI6Ik5hdHVyZSIsIkRPSSI6IjEwLjEwMzgvczQxNTg2LTAxOS0xOTE0LTgiLCJJU1NOIjoiMTQ3NjQ2ODciLCJQTUlEIjoiMzE5NDIwNzEiLCJpc3N1ZWQiOnsiZGF0ZS1wYXJ0cyI6W1syMDIwLDEsMjNdXX0sInBhZ2UiOiI1NjEtNTY1IiwiYWJzdHJhY3QiOiJDaGVja3BvaW50IGJsb2NrYWRlIHRoZXJhcGllcyB0aGF0IHJlYWN0aXZhdGUgdHVtb3VyLWFzc29jaWF0ZWQgVCBjZWxscyBjYW4gaW5kdWNlIGR1cmFibGUgdHVtb3VyIGNvbnRyb2wgYW5kIHJlc3VsdCBpbiB0aGUgbG9uZy10ZXJtIHN1cnZpdmFsIG9mIHBhdGllbnRzIHdpdGggYWR2YW5jZWQgY2FuY2VyczEuIEN1cnJlbnQgcHJlZGljdGl2ZSBiaW9tYXJrZXJzIGZvciB0aGVyYXB5IHJlc3BvbnNlIGluY2x1ZGUgaGlnaCBsZXZlbHMgb2YgaW50cmF0dW1vdXIgaW1tdW5vbG9naWNhbCBhY3Rpdml0eSwgYSBoaWdoIHR1bW91ciBtdXRhdGlvbmFsIGJ1cmRlbiBhbmQgc3BlY2lmaWMgY2hhcmFjdGVyaXN0aWNzIG9mIHRoZSBndXQgbWljcm9iaW90YTIsMy4gQWx0aG91Z2ggdGhlIHJvbGUgb2YgVCBjZWxscyBpbiBhbnRpdHVtb3VyIHJlc3BvbnNlcyBoYXMgdGhvcm91Z2hseSBiZWVuIHN0dWRpZWQsIG90aGVyIGltbXVuZSBjZWxscyByZW1haW4gaW5zdWZmaWNpZW50bHkgZXhwbG9yZWQuIEhlcmUgd2UgdXNlIGNsaW5pY2FsIHNhbXBsZXMgb2YgbWV0YXN0YXRpYyBtZWxhbm9tYXMgdG8gaW52ZXN0aWdhdGUgdGhlIHJvbGUgb2YgQsKgY2VsbHMgaW4gYW50aXR1bW91ciByZXNwb25zZXMsIGFuZCBmaW5kIHRoYXQgdGhlIGNvLW9jY3VycmVuY2Ugb2YgdHVtb3VyLWFzc29jaWF0ZWQgQ0Q4KyBUIGNlbGxzIGFuZCBDRDIwKyBCwqBjZWxscyBpcyBhc3NvY2lhdGVkIHdpdGggaW1wcm92ZWQgc3Vydml2YWwsIGluZGVwZW5kZW50bHkgb2Ygb3RoZXIgY2xpbmljYWwgdmFyaWFibGVzLiBJbW11bm9mbHVvcmVzY2VuY2Ugc3RhaW5pbmcgb2YgQ1hDUjUgYW5kIENYQ0wxMyBpbiBjb21iaW5hdGlvbiB3aXRoIENEMjAgcmV2ZWFscyB0aGUgZm9ybWF0aW9uIG9mIHRlcnRpYXJ5IGx5bXBob2lkIHN0cnVjdHVyZXMgaW4gdGhlc2UgQ0Q4K0NEMjArIHR1bW91cnMuIFdlIGRlcml2ZWQgYSBnZW5lIHNpZ25hdHVyZSBhc3NvY2lhdGVkIHdpdGggdGVydGlhcnkgbHltcGhvaWQgc3RydWN0dXJlcywgd2hpY2ggcHJlZGljdGVkIGNsaW5pY2FsIG91dGNvbWVzIGluIGNvaG9ydHMgb2YgcGF0aWVudHMgdHJlYXRlZCB3aXRoIGltbXVuZcKgY2hlY2twb2ludCBibG9ja2FkZS4gRnVydGhlcm1vcmUsIEItY2VsbC1yaWNoIHR1bW91cnMgd2VyZSBhY2NvbXBhbmllZCBieSBpbmNyZWFzZWQgbGV2ZWxzIG9mIFRDRjcrIG5haXZlIGFuZC9vciBtZW1vcnkgVCBjZWxscy4gVGhpcyB3YXMgY29ycm9ib3JhdGVkIGJ5IGRpZ2l0YWwgc3BhdGlhbC1wcm9maWxpbmcgZGF0YSwgaW4gd2hpY2ggVCBjZWxscyBpbiB0dW1vdXJzIHdpdGhvdXQgdGVydGlhcnkgbHltcGhvaWQgc3RydWN0dXJlcyBoYWQgYSBkeXNmdW5jdGlvbmFsIG1vbGVjdWxhciBwaGVub3R5cGUuIE91ciByZXN1bHRzIGluZGljYXRlIHRoYXQgdGVydGlhcnkgbHltcGhvaWQgc3RydWN0dXJlcyBoYXZlIGEga2V5IHJvbGUgaW4gdGhlIGltbXVuZSBtaWNyb2Vudmlyb25tZW50IGluIG1lbGFub21hLCBieSBjb25mZXJyaW5nIGRpc3RpbmN0IFQgY2VsbCBwaGVub3R5cGVzLiBUaGVyYXBldXRpYyBzdHJhdGVnaWVzIHRvIGluZHVjZSB0aGUgZm9ybWF0aW9uIG9mIHRlcnRpYXJ5IGx5bXBob2lkIHN0cnVjdHVyZXMgc2hvdWxkIGJlIGV4cGxvcmVkIHRvIGltcHJvdmUgcmVzcG9uc2VzIHRvIGNhbmNlciBpbW11bm90aGVyYXB5LiIsInB1Ymxpc2hlciI6Ik5hdHVyZSBSZXNlYXJjaCIsImlzc3VlIjoiNzc5MSIsInZvbHVtZSI6IjU3NyJ9LCJpc1RlbXBvcmFyeSI6ZmFsc2V9LHsiaWQiOiI1YWUyYjVkYi1jMmMxLTNlN2QtYWM5OS1iOWEwODJlNzZiNDIiLCJpdGVtRGF0YSI6eyJ0eXBlIjoiYXJ0aWNsZS1qb3VybmFsIiwiaWQiOiI1YWUyYjVkYi1jMmMxLTNlN2QtYWM5OS1iOWEwODJlNzZiNDIiLCJ0aXRsZSI6IkNEOCtUIGNlbGxzIGxvY2F0ZWQgaW4gdGVydGlhcnkgbHltcGhvaWQgc3RydWN0dXJlcyBhcmUgYXNzb2NpYXRlZCB3aXRoIGltcHJvdmVkIHByb2dub3NpcyBpbiBwYXRpZW50cyB3aXRoIGdhc3RyaWMgY2FuY2VyIiwiYXV0aG9yIjpbeyJmYW1pbHkiOiJMaSIsImdpdmVuIjoiUWluZyIsInBhcnNlLW5hbWVzIjpmYWxzZSwiZHJvcHBpbmctcGFydGljbGUiOiIiLCJub24tZHJvcHBpbmctcGFydGljbGUiOiIifSx7ImZhbWlseSI6IlpoYW5nIiwiZ2l2ZW4iOiJEYWNodWFuIiwicGFyc2UtbmFtZXMiOmZhbHNlLCJkcm9wcGluZy1wYXJ0aWNsZSI6IiIsIm5vbi1kcm9wcGluZy1wYXJ0aWNsZSI6IiJ9LHsiZmFtaWx5IjoiSGUiLCJnaXZlbiI6IldlbnRpbmciLCJwYXJzZS1uYW1lcyI6ZmFsc2UsImRyb3BwaW5nLXBhcnRpY2xlIjoiIiwibm9uLWRyb3BwaW5nLXBhcnRpY2xlIjoiIn0seyJmYW1pbHkiOiJDaGVuIiwiZ2l2ZW4iOiJUb25nYmluZyIsInBhcnNlLW5hbWVzIjpmYWxzZSwiZHJvcHBpbmctcGFydGljbGUiOiIiLCJub24tZHJvcHBpbmctcGFydGljbGUiOiIifSx7ImZhbWlseSI6IllhbiIsImdpdmVuIjoiWmhhbnRhbyIsInBhcnNlLW5hbWVzIjpmYWxzZSwiZHJvcHBpbmctcGFydGljbGUiOiIiLCJub24tZHJvcHBpbmctcGFydGljbGUiOiIifSx7ImZhbWlseSI6IkdhbyIsImdpdmVuIjoiWGllIiwicGFyc2UtbmFtZXMiOmZhbHNlLCJkcm9wcGluZy1wYXJ0aWNsZSI6IiIsIm5vbi1kcm9wcGluZy1wYXJ0aWNsZSI6IiJ9LHsiZmFtaWx5IjoiQ2hlbiIsImdpdmVuIjoiTHVqdW4iLCJwYXJzZS1uYW1lcyI6ZmFsc2UsImRyb3BwaW5nLXBhcnRpY2xlIjoiIiwibm9uLWRyb3BwaW5nLXBhcnRpY2xlIjoiIn0seyJmYW1pbHkiOiJaaGVuZyIsImdpdmVuIjoiWGlhbyIsInBhcnNlLW5hbWVzIjpmYWxzZSwiZHJvcHBpbmctcGFydGljbGUiOiIiLCJub24tZHJvcHBpbmctcGFydGljbGUiOiIifSx7ImZhbWlseSI6Ilh1IiwiZ2l2ZW4iOiJCaW4iLCJwYXJzZS1uYW1lcyI6ZmFsc2UsImRyb3BwaW5nLXBhcnRpY2xlIjoiIiwibm9uLWRyb3BwaW5nLXBhcnRpY2xlIjoiIn0seyJmYW1pbHkiOiJMdSIsImdpdmVuIjoiQmluZmVuZyIsInBhcnNlLW5hbWVzIjpmYWxzZSwiZHJvcHBpbmctcGFydGljbGUiOiIiLCJub24tZHJvcHBpbmctcGFydGljbGUiOiIifSx7ImZhbWlseSI6IkppYW5nIiwiZ2l2ZW4iOiJKaW5ndGluZyIsInBhcnNlLW5hbWVzIjpmYWxzZSwiZHJvcHBpbmctcGFydGljbGUiOiIiLCJub24tZHJvcHBpbmctcGFydGljbGUiOiIifV0sImNvbnRhaW5lci10aXRsZSI6Ik9uY29sb2d5IExldHRlcnMiLCJjb250YWluZXItdGl0bGUtc2hvcnQiOiJPbmNvbCBMZXR0IiwiRE9JIjoiMTAuMzg5Mi9vbC4yMDIwLjExODI4IiwiSVNTTiI6IjE3OTIxMDgyIiwiaXNzdWVkIjp7ImRhdGUtcGFydHMiOltbMjAyMCw5LDFdXX0sInBhZ2UiOiIyNjU1LTI2NjQiLCJhYnN0cmFjdCI6IlRoZSBwcmVzZW5jZSBvZiB0dW1vciBpbmZpbHRyYXRpbmcgbHltcGhvY3l0ZXMgKFRJTHMpIGFuZCB0ZXJ0aWFyeSBseW1waG9pZCBzdHJ1Y3R1cmVzIChUTFNzKSBpbiB0dW1vciB0aXNzdWVzIGFyZSBvZiBncmVhdCBwcm9nbm9zdGljIHNpZ25pZmljYW5jZSBpbiBzZXZlcmFsIHR5cGVzIG9mIGh1bWFuIGNhbmNlci4gVGhlIHByZXNlbnQgc3R1ZHkgaW52ZXN0aWdhdGVkIHRoZSBkZW5zaXR5IG9mIFRJTHMgYW5kIFRMU3MgaW4gZ2FzdHJpYyBjYW5jZXIgKEdDKSB0aXNzdWVzIGFuZCB0aGVpciBhc3NvY2lhdGlvbiB3aXRoIHBhdGhvbG9naWNhbCBwYXJhbWV0ZXJzLiBNb3Jlb3ZlciwgdGhlIGNsaW5pY2FsIHNpZ25pZmljYW5jZSBvZiBmb2xsaWN1bGFyIENEOCtjeXRvdG94aWMgVCBjZWxscyBwcmVzZW50IHdpdGhpbiB0aGUgZ2VybWluYWwgY2VudGVycyBvZiB0aGUgdHVtb3ItYXNzb2NpYXRlZCBUTFNzIHdhcyBpbnZlc3RpZ2F0ZWQuIEltbXVub2hpc3RvY2hlbWlzdHJ5IGFuZCBIJkUgc3RhaW5pbmcgd2VyZSB1c2VkIHRvIGV4YW1pbmUgdGhlIGluZmlsdHJhdGlvbiBhbmQgZGlzdHJpYnV0aW9uIHBhdHRlcm5zIG9mIFRJTHMsIFRMU3MgYW5kIGdlcm1pbmFsIGNlbnRlciAoZ2MpIENEOCtUSUxzIGluIHR1bW9yIHRpc3N1ZXMgb2J0YWluZWQgZnJvbSA2MyBwYXRpZW50cyB3aXRoIEdDLiBUaGUgbnVtYmVyIG9mIFRJTHMsIFRMU3MsIGNvbWJpbmF0aW9uIG9mIFRJTHMgYW5kIFRMU3MgKFRJTHMtVExTcykgYW5kIGdjQ0Q4K1RJTHMgd2VyZSB1c2VkIHRvIGRlZmluZSB0dW1vcmFsIGltbXVuZSBwYXJhbWV0ZXJzLCBhbmQgdGhlIHByb2dub3N0aWMgdmFsdWUgb2YgdGhlc2UgcGFyYW1ldGVycyB3YXMgYXNzZXNzZWQuIFRoZSBhbmFseXNpcyByZXZlYWxlZCB0aGF0IHBhdGllbnRzIHdpdGggR0Mgd2l0aCBpbmNyZWFzZWQgbGV2ZWxzIG9mIFRJTHMsIFRMU3MsIG9yIGdjQ0Q4K1RJTHMgZXhoaWJpdGVkIGltcHJvdmVkIG92ZXJhbGwgc3Vydml2YWwuIEluIGFkZGl0aW9uLCBnY0NEOCtUSUxzIGxldmVscyB3ZXJlIHNpZ25pZmljYW50bHkgYXNzb2NpYXRlZCB3aXRoIHBhdGllbnQgYWdlLCBoaXN0b2xvZ2ljYWwgZ3JhZGUgYW5kIHBUTiBzdGFnZS4gSW5jcmVhc2VkIGxldmVscyBvZiBUSUxzLVRMU3Mgd2VyZSBwb3NpdGl2ZWx5IGFzc29jaWF0ZWQgd2l0aCBuZXJ2ZSBpbnZhc2lvbiwgdHVtb3IgdGhyb21idXMsIG5vZGFsIG1ldGFzdGFzaXMgYW5kIGhpc3RvbG9naWNhbCBncmFkZS4gTXVsdGl2YXJpYXRlIENveCByZWdyZXNzaW9uIGFuYWx5c2lzIHJldmVhbGVkIHRoYXQgVElMcy1UTFNzIGFuZCBnY0NEOCtUSUxzIHdlcmUgaW5kZXBlbmRlbnQgcHJvZ25vc3RpYyBmYWN0b3JzLiBUaGUgZGF0YSBvYnRhaW5lZCBpbiB0aGUgcHJlc2VudCBzdHVkeSBkZW1vbnN0cmF0ZWQgdGhhdCBoaWdoIGxldmVscyBvZiB0dW1vcmFsIGltbXVuZSBwYXJhbWV0ZXJzIGFyZSBpbXBvcnRhbnQgaW5kZXBlbmRlbnQgcHJvZ25vc3RpYyBwcmVkaWN0b3JzIGZvciBodW1hbiBHQy4gVGhlIHJlc3VsdHMgYWxzbyBzdWdnZXN0ZWQgYSBwb3NzaWJsZSByb2xlIG9mIGdjQ0Q4K1RJTHMgaW4gdHVtb3IgaW1tdW5lIHN1cnZlaWxsYW5jZS4iLCJwdWJsaXNoZXIiOiJTcGFuZGlkb3MgUHVibGljYXRpb25zIiwiaXNzdWUiOiIzIiwidm9sdW1lIjoiMjAifSwiaXNUZW1wb3JhcnkiOmZhbHNlfV19&quot;,&quot;citationItems&quot;:[{&quot;id&quot;:&quot;8899f1e7-58d1-391b-86ac-fe59b9fe22cb&quot;,&quot;itemData&quot;:{&quot;type&quot;:&quot;article-journal&quot;,&quot;id&quot;:&quot;8899f1e7-58d1-391b-86ac-fe59b9fe22cb&quot;,&quot;title&quot;:&quot;Tertiary lymphoid structures improve immunotherapy and survival in melanoma&quot;,&quot;author&quot;:[{&quot;family&quot;:&quot;Cabrita&quot;,&quot;given&quot;:&quot;Rita&quot;,&quot;parse-names&quot;:false,&quot;dropping-particle&quot;:&quot;&quot;,&quot;non-dropping-particle&quot;:&quot;&quot;},{&quot;family&quot;:&quot;Lauss&quot;,&quot;given&quot;:&quot;Martin&quot;,&quot;parse-names&quot;:false,&quot;dropping-particle&quot;:&quot;&quot;,&quot;non-dropping-particle&quot;:&quot;&quot;},{&quot;family&quot;:&quot;Sanna&quot;,&quot;given&quot;:&quot;Adriana&quot;,&quot;parse-names&quot;:false,&quot;dropping-particle&quot;:&quot;&quot;,&quot;non-dropping-particle&quot;:&quot;&quot;},{&quot;family&quot;:&quot;Donia&quot;,&quot;given&quot;:&quot;Marco&quot;,&quot;parse-names&quot;:false,&quot;dropping-particle&quot;:&quot;&quot;,&quot;non-dropping-particle&quot;:&quot;&quot;},{&quot;family&quot;:&quot;Skaarup Larsen&quot;,&quot;given&quot;:&quot;Mathilde&quot;,&quot;parse-names&quot;:false,&quot;dropping-particle&quot;:&quot;&quot;,&quot;non-dropping-particle&quot;:&quot;&quot;},{&quot;family&quot;:&quot;Mitra&quot;,&quot;given&quot;:&quot;Shamik&quot;,&quot;parse-names&quot;:false,&quot;dropping-particle&quot;:&quot;&quot;,&quot;non-dropping-particle&quot;:&quot;&quot;},{&quot;family&quot;:&quot;Johansson&quot;,&quot;given&quot;:&quot;Iva&quot;,&quot;parse-names&quot;:false,&quot;dropping-particle&quot;:&quot;&quot;,&quot;non-dropping-particle&quot;:&quot;&quot;},{&quot;family&quot;:&quot;Phung&quot;,&quot;given&quot;:&quot;Bengt&quot;,&quot;parse-names&quot;:false,&quot;dropping-particle&quot;:&quot;&quot;,&quot;non-dropping-particle&quot;:&quot;&quot;},{&quot;family&quot;:&quot;Harbst&quot;,&quot;given&quot;:&quot;Katja&quot;,&quot;parse-names&quot;:false,&quot;dropping-particle&quot;:&quot;&quot;,&quot;non-dropping-particle&quot;:&quot;&quot;},{&quot;family&quot;:&quot;Vallon-Christersson&quot;,&quot;given&quot;:&quot;Johan&quot;,&quot;parse-names&quot;:false,&quot;dropping-particle&quot;:&quot;&quot;,&quot;non-dropping-particle&quot;:&quot;&quot;},{&quot;family&quot;:&quot;Schoiack&quot;,&quot;given&quot;:&quot;Alison&quot;,&quot;parse-names&quot;:false,&quot;dropping-particle&quot;:&quot;&quot;,&quot;non-dropping-particle&quot;:&quot;van&quot;},{&quot;family&quot;:&quot;Lövgren&quot;,&quot;given&quot;:&quot;Kristina&quot;,&quot;parse-names&quot;:false,&quot;dropping-particle&quot;:&quot;&quot;,&quot;non-dropping-particle&quot;:&quot;&quot;},{&quot;family&quot;:&quot;Warren&quot;,&quot;given&quot;:&quot;Sarah&quot;,&quot;parse-names&quot;:false,&quot;dropping-particle&quot;:&quot;&quot;,&quot;non-dropping-particle&quot;:&quot;&quot;},{&quot;family&quot;:&quot;Jirström&quot;,&quot;given&quot;:&quot;Karin&quot;,&quot;parse-names&quot;:false,&quot;dropping-particle&quot;:&quot;&quot;,&quot;non-dropping-particle&quot;:&quot;&quot;},{&quot;family&quot;:&quot;Olsson&quot;,&quot;given&quot;:&quot;Håkan&quot;,&quot;parse-names&quot;:false,&quot;dropping-particle&quot;:&quot;&quot;,&quot;non-dropping-particle&quot;:&quot;&quot;},{&quot;family&quot;:&quot;Pietras&quot;,&quot;given&quot;:&quot;Kristian&quot;,&quot;parse-names&quot;:false,&quot;dropping-particle&quot;:&quot;&quot;,&quot;non-dropping-particle&quot;:&quot;&quot;},{&quot;family&quot;:&quot;Ingvar&quot;,&quot;given&quot;:&quot;Christian&quot;,&quot;parse-names&quot;:false,&quot;dropping-particle&quot;:&quot;&quot;,&quot;non-dropping-particle&quot;:&quot;&quot;},{&quot;family&quot;:&quot;Isaksson&quot;,&quot;given&quot;:&quot;Karolin&quot;,&quot;parse-names&quot;:false,&quot;dropping-particle&quot;:&quot;&quot;,&quot;non-dropping-particle&quot;:&quot;&quot;},{&quot;family&quot;:&quot;Schadendorf&quot;,&quot;given&quot;:&quot;Dirk&quot;,&quot;parse-names&quot;:false,&quot;dropping-particle&quot;:&quot;&quot;,&quot;non-dropping-particle&quot;:&quot;&quot;},{&quot;family&quot;:&quot;Schmidt&quot;,&quot;given&quot;:&quot;Henrik&quot;,&quot;parse-names&quot;:false,&quot;dropping-particle&quot;:&quot;&quot;,&quot;non-dropping-particle&quot;:&quot;&quot;},{&quot;family&quot;:&quot;Bastholt&quot;,&quot;given&quot;:&quot;Lars&quot;,&quot;parse-names&quot;:false,&quot;dropping-particle&quot;:&quot;&quot;,&quot;non-dropping-particle&quot;:&quot;&quot;},{&quot;family&quot;:&quot;Carneiro&quot;,&quot;given&quot;:&quot;Ana&quot;,&quot;parse-names&quot;:false,&quot;dropping-particle&quot;:&quot;&quot;,&quot;non-dropping-particle&quot;:&quot;&quot;},{&quot;family&quot;:&quot;Wargo&quot;,&quot;given&quot;:&quot;Jennifer A.&quot;,&quot;parse-names&quot;:false,&quot;dropping-particle&quot;:&quot;&quot;,&quot;non-dropping-particle&quot;:&quot;&quot;},{&quot;family&quot;:&quot;Svane&quot;,&quot;given&quot;:&quot;Inge Marie&quot;,&quot;parse-names&quot;:false,&quot;dropping-particle&quot;:&quot;&quot;,&quot;non-dropping-particle&quot;:&quot;&quot;},{&quot;family&quot;:&quot;Jönsson&quot;,&quot;given&quot;:&quot;Göran&quot;,&quot;parse-names&quot;:false,&quot;dropping-particle&quot;:&quot;&quot;,&quot;non-dropping-particle&quot;:&quot;&quot;}],&quot;container-title&quot;:&quot;Nature&quot;,&quot;container-title-short&quot;:&quot;Nature&quot;,&quot;DOI&quot;:&quot;10.1038/s41586-019-1914-8&quot;,&quot;ISSN&quot;:&quot;14764687&quot;,&quot;PMID&quot;:&quot;31942071&quot;,&quot;issued&quot;:{&quot;date-parts&quot;:[[2020,1,23]]},&quot;page&quot;:&quot;561-565&quot;,&quot;abstract&quot;:&quot;Checkpoint blockade therapies that reactivate tumour-associated T cells can induce durable tumour control and result in the long-term survival of patients with advanced cancers1. Current predictive biomarkers for therapy response include high levels of intratumour immunological activity, a high tumour mutational burden and specific characteristics of the gut microbiota2,3. Although the role of T cells in antitumour responses has thoroughly been studied, other immune cells remain insufficiently explored. Here we use clinical samples of metastatic melanomas to investigate the role of B cells in antitumour responses, and find that the co-occurrence of tumour-associated CD8+ T cells and CD20+ B cells is associated with improved survival, independently of other clinical variables. Immunofluorescence staining of CXCR5 and CXCL13 in combination with CD20 reveals the formation of tertiary lymphoid structures in these CD8+CD20+ tumours. We derived a gene signature associated with tertiary lymphoid structures, which predicted clinical outcomes in cohorts of patients treated with immune checkpoint blockade. Furthermore, B-cell-rich tumours were accompanied by increased levels of TCF7+ naive and/or memory T cells. This was corroborated by digital spatial-profiling data, in which T cells in tumours without tertiary lymphoid structures had a dysfunctional molecular phenotype. Our results indicate that tertiary lymphoid structures have a key role in the immune microenvironment in melanoma, by conferring distinct T cell phenotypes. Therapeutic strategies to induce the formation of tertiary lymphoid structures should be explored to improve responses to cancer immunotherapy.&quot;,&quot;publisher&quot;:&quot;Nature Research&quot;,&quot;issue&quot;:&quot;7791&quot;,&quot;volume&quot;:&quot;577&quot;},&quot;isTemporary&quot;:false},{&quot;id&quot;:&quot;5ae2b5db-c2c1-3e7d-ac99-b9a082e76b42&quot;,&quot;itemData&quot;:{&quot;type&quot;:&quot;article-journal&quot;,&quot;id&quot;:&quot;5ae2b5db-c2c1-3e7d-ac99-b9a082e76b42&quot;,&quot;title&quot;:&quot;CD8+T cells located in tertiary lymphoid structures are associated with improved prognosis in patients with gastric cancer&quot;,&quot;author&quot;:[{&quot;family&quot;:&quot;Li&quot;,&quot;given&quot;:&quot;Qing&quot;,&quot;parse-names&quot;:false,&quot;dropping-particle&quot;:&quot;&quot;,&quot;non-dropping-particle&quot;:&quot;&quot;},{&quot;family&quot;:&quot;Zhang&quot;,&quot;given&quot;:&quot;Dachuan&quot;,&quot;parse-names&quot;:false,&quot;dropping-particle&quot;:&quot;&quot;,&quot;non-dropping-particle&quot;:&quot;&quot;},{&quot;family&quot;:&quot;He&quot;,&quot;given&quot;:&quot;Wenting&quot;,&quot;parse-names&quot;:false,&quot;dropping-particle&quot;:&quot;&quot;,&quot;non-dropping-particle&quot;:&quot;&quot;},{&quot;family&quot;:&quot;Chen&quot;,&quot;given&quot;:&quot;Tongbing&quot;,&quot;parse-names&quot;:false,&quot;dropping-particle&quot;:&quot;&quot;,&quot;non-dropping-particle&quot;:&quot;&quot;},{&quot;family&quot;:&quot;Yan&quot;,&quot;given&quot;:&quot;Zhantao&quot;,&quot;parse-names&quot;:false,&quot;dropping-particle&quot;:&quot;&quot;,&quot;non-dropping-particle&quot;:&quot;&quot;},{&quot;family&quot;:&quot;Gao&quot;,&quot;given&quot;:&quot;Xie&quot;,&quot;parse-names&quot;:false,&quot;dropping-particle&quot;:&quot;&quot;,&quot;non-dropping-particle&quot;:&quot;&quot;},{&quot;family&quot;:&quot;Chen&quot;,&quot;given&quot;:&quot;Lujun&quot;,&quot;parse-names&quot;:false,&quot;dropping-particle&quot;:&quot;&quot;,&quot;non-dropping-particle&quot;:&quot;&quot;},{&quot;family&quot;:&quot;Zheng&quot;,&quot;given&quot;:&quot;Xiao&quot;,&quot;parse-names&quot;:false,&quot;dropping-particle&quot;:&quot;&quot;,&quot;non-dropping-particle&quot;:&quot;&quot;},{&quot;family&quot;:&quot;Xu&quot;,&quot;given&quot;:&quot;Bin&quot;,&quot;parse-names&quot;:false,&quot;dropping-particle&quot;:&quot;&quot;,&quot;non-dropping-particle&quot;:&quot;&quot;},{&quot;family&quot;:&quot;Lu&quot;,&quot;given&quot;:&quot;Binfeng&quot;,&quot;parse-names&quot;:false,&quot;dropping-particle&quot;:&quot;&quot;,&quot;non-dropping-particle&quot;:&quot;&quot;},{&quot;family&quot;:&quot;Jiang&quot;,&quot;given&quot;:&quot;Jingting&quot;,&quot;parse-names&quot;:false,&quot;dropping-particle&quot;:&quot;&quot;,&quot;non-dropping-particle&quot;:&quot;&quot;}],&quot;container-title&quot;:&quot;Oncology Letters&quot;,&quot;container-title-short&quot;:&quot;Oncol Lett&quot;,&quot;DOI&quot;:&quot;10.3892/ol.2020.11828&quot;,&quot;ISSN&quot;:&quot;17921082&quot;,&quot;issued&quot;:{&quot;date-parts&quot;:[[2020,9,1]]},&quot;page&quot;:&quot;2655-2664&quot;,&quot;abstract&quot;:&quot;The presence of tumor infiltrating lymphocytes (TILs) and tertiary lymphoid structures (TLSs) in tumor tissues are of great prognostic significance in several types of human cancer. The present study investigated the density of TILs and TLSs in gastric cancer (GC) tissues and their association with pathological parameters. Moreover, the clinical significance of follicular CD8+cytotoxic T cells present within the germinal centers of the tumor-associated TLSs was investigated. Immunohistochemistry and H&amp;E staining were used to examine the infiltration and distribution patterns of TILs, TLSs and germinal center (gc) CD8+TILs in tumor tissues obtained from 63 patients with GC. The number of TILs, TLSs, combination of TILs and TLSs (TILs-TLSs) and gcCD8+TILs were used to define tumoral immune parameters, and the prognostic value of these parameters was assessed. The analysis revealed that patients with GC with increased levels of TILs, TLSs, or gcCD8+TILs exhibited improved overall survival. In addition, gcCD8+TILs levels were significantly associated with patient age, histological grade and pTN stage. Increased levels of TILs-TLSs were positively associated with nerve invasion, tumor thrombus, nodal metastasis and histological grade. Multivariate Cox regression analysis revealed that TILs-TLSs and gcCD8+TILs were independent prognostic factors. The data obtained in the present study demonstrated that high levels of tumoral immune parameters are important independent prognostic predictors for human GC. The results also suggested a possible role of gcCD8+TILs in tumor immune surveillance.&quot;,&quot;publisher&quot;:&quot;Spandidos Publications&quot;,&quot;issue&quot;:&quot;3&quot;,&quot;volume&quot;:&quot;20&quot;},&quot;isTemporary&quot;:false}]},{&quot;citationID&quot;:&quot;MENDELEY_CITATION_cd2f1121-3e51-4019-8db0-59ad2eb51c3f&quot;,&quot;properties&quot;:{&quot;noteIndex&quot;:0},&quot;isEdited&quot;:false,&quot;manualOverride&quot;:{&quot;isManuallyOverridden&quot;:false,&quot;citeprocText&quot;:&quot;&lt;sup&gt;48,49&lt;/sup&gt;&quot;,&quot;manualOverrideText&quot;:&quot;&quot;},&quot;citationTag&quot;:&quot;MENDELEY_CITATION_v3_eyJjaXRhdGlvbklEIjoiTUVOREVMRVlfQ0lUQVRJT05fY2QyZjExMjEtM2U1MS00MDE5LThkYjAtNTlhZDJlYjUxYzNmIiwicHJvcGVydGllcyI6eyJub3RlSW5kZXgiOjB9LCJpc0VkaXRlZCI6ZmFsc2UsIm1hbnVhbE92ZXJyaWRlIjp7ImlzTWFudWFsbHlPdmVycmlkZGVuIjpmYWxzZSwiY2l0ZXByb2NUZXh0IjoiPHN1cD40OCw0OTwvc3VwPiIsIm1hbnVhbE92ZXJyaWRlVGV4dCI6IiJ9LCJjaXRhdGlvbkl0ZW1zIjpbeyJpZCI6IjcxODAzNjhkLTQ1ZTctM2EwMS1iMTAwLWUxNTRmNTg3YjE4YSIsIml0ZW1EYXRhIjp7InR5cGUiOiJhcnRpY2xlLWpvdXJuYWwiLCJpZCI6IjcxODAzNjhkLTQ1ZTctM2EwMS1iMTAwLWUxNTRmNTg3YjE4YSIsInRpdGxlIjoiRWZmZWN0IG9mIG5lb2FkanV2YW50IGNoZW1vdGhlcmFweSBvbiB0aGUgaW1tdW5lIG1pY3JvZW52aXJvbm1lbnQgaW4gZ2FzdHJpYyBjYW5jZXIgYXMgZGV0ZXJtaW5lZCBieSBtdWx0aXBsZXggaW1tdW5vZmx1b3Jlc2NlbmNlIGFuZCBUIGNlbGwgcmVjZXB0b3IgcmVwZXJ0b2lyZSBhbmFseXNpcyIsImF1dGhvciI6W3siZmFtaWx5IjoiWGluZyIsImdpdmVuIjoiWGlhb2ZhbmciLCJwYXJzZS1uYW1lcyI6ZmFsc2UsImRyb3BwaW5nLXBhcnRpY2xlIjoiIiwibm9uLWRyb3BwaW5nLXBhcnRpY2xlIjoiIn0seyJmYW1pbHkiOiJTaGkiLCJnaXZlbiI6IkppbnlhbyIsInBhcnNlLW5hbWVzIjpmYWxzZSwiZHJvcHBpbmctcGFydGljbGUiOiIiLCJub24tZHJvcHBpbmctcGFydGljbGUiOiIifSx7ImZhbWlseSI6IkppYSIsImdpdmVuIjoiWW9uZ25pbmciLCJwYXJzZS1uYW1lcyI6ZmFsc2UsImRyb3BwaW5nLXBhcnRpY2xlIjoiIiwibm9uLWRyb3BwaW5nLXBhcnRpY2xlIjoiIn0seyJmYW1pbHkiOiJEb3UiLCJnaXZlbiI6Ill1bnNoZW5nIiwicGFyc2UtbmFtZXMiOmZhbHNlLCJkcm9wcGluZy1wYXJ0aWNsZSI6IiIsIm5vbi1kcm9wcGluZy1wYXJ0aWNsZSI6IiJ9LHsiZmFtaWx5IjoiTGkiLCJnaXZlbiI6Ilpob25nd3UiLCJwYXJzZS1uYW1lcyI6ZmFsc2UsImRyb3BwaW5nLXBhcnRpY2xlIjoiIiwibm9uLWRyb3BwaW5nLXBhcnRpY2xlIjoiIn0seyJmYW1pbHkiOiJEb25nIiwiZ2l2ZW4iOiJCaW4iLCJwYXJzZS1uYW1lcyI6ZmFsc2UsImRyb3BwaW5nLXBhcnRpY2xlIjoiIiwibm9uLWRyb3BwaW5nLXBhcnRpY2xlIjoiIn0seyJmYW1pbHkiOiJHdW8iLCJnaXZlbiI6IlRpbmciLCJwYXJzZS1uYW1lcyI6ZmFsc2UsImRyb3BwaW5nLXBhcnRpY2xlIjoiIiwibm9uLWRyb3BwaW5nLXBhcnRpY2xlIjoiIn0seyJmYW1pbHkiOiJDaGVuZyIsImdpdmVuIjoiWGlhb2ppbmciLCJwYXJzZS1uYW1lcyI6ZmFsc2UsImRyb3BwaW5nLXBhcnRpY2xlIjoiIiwibm9uLWRyb3BwaW5nLXBhcnRpY2xlIjoiIn0seyJmYW1pbHkiOiJMaSIsImdpdmVuIjoiWGlhb21laSIsInBhcnNlLW5hbWVzIjpmYWxzZSwiZHJvcHBpbmctcGFydGljbGUiOiIiLCJub24tZHJvcHBpbmctcGFydGljbGUiOiIifSx7ImZhbWlseSI6IkR1IiwiZ2l2ZW4iOiJIb25nIiwicGFyc2UtbmFtZXMiOmZhbHNlLCJkcm9wcGluZy1wYXJ0aWNsZSI6IiIsIm5vbi1kcm9wcGluZy1wYXJ0aWNsZSI6IiJ9LHsiZmFtaWx5IjoiSHUiLCJnaXZlbiI6IllpbmciLCJwYXJzZS1uYW1lcyI6ZmFsc2UsImRyb3BwaW5nLXBhcnRpY2xlIjoiIiwibm9uLWRyb3BwaW5nLXBhcnRpY2xlIjoiIn0seyJmYW1pbHkiOiJKaWEiLCJnaXZlbiI6IlNodXFpbiIsInBhcnNlLW5hbWVzIjpmYWxzZSwiZHJvcHBpbmctcGFydGljbGUiOiIiLCJub24tZHJvcHBpbmctcGFydGljbGUiOiIifSx7ImZhbWlseSI6IlpoYW5nIiwiZ2l2ZW4iOiJKaWFuIiwicGFyc2UtbmFtZXMiOmZhbHNlLCJkcm9wcGluZy1wYXJ0aWNsZSI6IiIsIm5vbi1kcm9wcGluZy1wYXJ0aWNsZSI6IiJ9LHsiZmFtaWx5IjoiTGkiLCJnaXZlbiI6IlppeXUiLCJwYXJzZS1uYW1lcyI6ZmFsc2UsImRyb3BwaW5nLXBhcnRpY2xlIjoiIiwibm9uLWRyb3BwaW5nLXBhcnRpY2xlIjoiIn0seyJmYW1pbHkiOiJKaSIsImdpdmVuIjoiSmlhZnUiLCJwYXJzZS1uYW1lcyI6ZmFsc2UsImRyb3BwaW5nLXBhcnRpY2xlIjoiIiwibm9uLWRyb3BwaW5nLXBhcnRpY2xlIjoiIn1dLCJjb250YWluZXItdGl0bGUiOiJKb3VybmFsIGZvciBJbW11bm9UaGVyYXB5IG9mIENhbmNlciIsImNvbnRhaW5lci10aXRsZS1zaG9ydCI6IkogSW1tdW5vdGhlciBDYW5jZXIiLCJET0kiOiIxMC4xMTM2L2ppdGMtMjAyMS0wMDM5ODQiLCJJU1NOIjoiMjA1MTE0MjYiLCJQTUlEIjoiMzUzNjE3MzAiLCJpc3N1ZWQiOnsiZGF0ZS1wYXJ0cyI6W1syMDIyLDMsMzFdXX0sImFic3RyYWN0IjoiQmFja2dyb3VuZCBUaGUgY29tYmluYXRpb24gb2YgaW1tdW5lIGNoZWNrcG9pbnQgYmxvY2thZGUgYW5kIGNoZW1vdGhlcmFweSBoYXMgcmV2b2x1dGlvbml6ZWQgdGhlIHRyZWF0bWVudCBvZiBhZHZhbmNlZCBnYXN0cmljIGNhbmNlciAoR0MpLiBJdCBpcyBjcnVjaWFsIHRvIHVucmF2ZWwgY2hlbW90aGVyYXB5LWluZHVjZWQgdHVtb3IgbWljcm9lbnZpcm9ubWVudCAoVE1FKSBtb2R1bGF0aW9uIGFuZCBpZGVudGlmeSB3aGljaCBpbW11bm90aGVyYXB5IHdvdWxkIGltcHJvdmUgYW50aXR1bW9yIGVmZmVjdC4gTWV0aG9kcyBJbiB0aGlzIHN0dWR5LCB0dW1vci1hc3NvY2lhdGVkIGltbXVuZSBjZWxscyAoVEFJQ3MpIGluZmlsdHJhdGlvbiBpbiByZXNpZHVhbCB0dW1vciBhZnRlciBuZW9hZGp1dmFudCBjaGVtb3RoZXJhcHkgKE5BQykgdG9nZXRoZXIgd2l0aCAxMDc1IGNhc2VzIG9mIHRyZWF0bWVudC1uYcOvdmUgR0MgcGF0aWVudHMgd2FzIGFuYWx5emVkIGZpcnN0LiBUaGVuIHdlIHBlcmZvcm1lZCBtdWx0aXBsZXggZmx1b3Jlc2NlbmNlIHN0YWluaW5nIG9mIGEgcGFuZWwgb2YgaW1tdW5lIG1hcmtlcnMgKENEMywgQ0Q0LCBDRDgsIEZPWFAzIGFuZCBQREwxKSBhbmQgVCBjZWxsIHJlY2VwdG9yIM6yLWNoYWluIHNlcXVlbmNpbmcgdG8gcGhlbm90eXBlIGFuZCBlbnVtZXJhdGUgVCBjZWxsIHN1YnBvcHVsYXRpb25zIGFuZCBjbG9uYWwgZXhwYW5zaW9uIGluIHBhaXJlZCBHQyBzYW1wbGVzIChwcmVjaGVtb3RoZXJhcHkgYW5kIHBvc3RjaGVtb3RoZXJhcHkpIGZyb20gYW5vdGhlciBjb2hvcnQgb2YgMzAgY2FzZXMgb2Ygc3RhZ2UgSUkvSUlJIEdDIHBhdGllbnRzLiBSZXN1bHRzIEluZmlsdHJhdGlvbiBvZiBDRDY4ICsgbWFjcm9waGFnZXMgaW4gcmVzaWR1YWwgdHVtb3JzIGFmdGVyIE5BQyB3YXMgc2lnbmlmaWNhbnRseSBkZWNyZWFzZWQgY29tcGFyZWQgd2l0aCB0cmVhdG1lbnQtbmHDr3ZlIEdDIHBhdGllbnRzLCB3aGlsZSBubyBzaWduaWZpY2FudCBkaWZmZXJlbmNlIG9ic2VydmVkIHdpdGggcmVzcGVjdCB0byBvdGhlciBpbW11bmUgbWFya2Vycy4gSW4gcmVzaWR1YWwgdHVtb3JzLCBwb3N0LU5BQyBDRDggK1QgY2VsbHMgYW5kIENENjgrIG1hY3JvcGhhZ2VzIGxldmVscyB3ZXJlIHNpZ25pZmljYW50bHkgYXNzb2NpYXRlZCB3aXRoIGNoZW1vdGhlcmFweSByZXNwb25zZS4gUG9zdC1OQUMgQ0Q4KyBUIGNlbGwgbGV2ZWxzIHJlbWFpbmVkIGFzIGFuIGluZGVwZW5kZW50IHByZWRpY3RvciBmb3IgZmF2b3JhYmxlIHByb2dub3Npcy4gRnVydGhlcm1vcmUsIHdoZW4gY29tcGFyaW5nIHRoZSBwYWlyZWQgc2FtcGxlcyBiZWZvcmUgYW5kIGFmdGVyIE5BQyBmcm9tIDMwIGNhc2VzIG9mIHN0YWdlIElJL0lJSSBHQyBwYXRpZW50cywgd2UgZm91bmQgRk9YUDMrIHJlZ3VsYXRvcnkgVCBjZWxscyBwcm9wb3J0aW9uIHNpZ25pZmljYW50bHkgZGVjcmVhc2VkIGFmdGVyIGNoZW1vdGhlcmFweS4gUHJlLU5BQyBGT1hQMysgVCByZWcgY2VsbHMgbGV2ZWwgd2FzIG11Y2ggcmljaGVyIGluIHRoZSByZXNwb25zZSBncm91cCBhbmQgZGVjcmVhc2VkIG1vcmUgc2lnbmlmaWNhbnRseSBpbiB0aGUgc3Ryb21hbCBjb21wYXJ0bWVudC4gQ0Q4KyBjeXRvdG94aWMgVCBseW1waG9jeXRlcyBsZXZlbHMgd2VyZSBlbGV2YXRlZCBhZnRlciBjaGVtb3RoZXJhcHksIHdoaWNoIHdhcyBtb3JlIHNpZ25pZmljYW50IGluIHRoZSBncm91cCB0cmVhdGVkIHdpdGggWEVMT1ggcmVnaW1lbiBhbmQgaW4gcGF0aWVudHMgd2l0aCBiZXR0ZXIgcmVzcG9uc2UsIGNvbnNpc3RlbnQgd2l0aCB0aGUgVENSIGRpdmVyc2l0eSBlbGV2YXRpb24uIENvbmNsdXNpb25zIFRoZXNlIGZpbmRpbmdzIGhhdmUgZGVlcGVuZWQgb3VyIHVuZGVyc3RhbmRpbmcgb2YgdGhlIGltbXVuZSBtb2R1bGF0aW5nIGVmZmVjdCBvZiBjaGVtb3RoZXJhcHkgYW5kIHN1Z2dlc3QgdGhhdCB0aGUgaW1tdW5lIHByb2ZpbGUgb2Ygc3BlY2ltZW5zIGFmdGVyIHN0YW5kYXJkIGNoZW1vdGhlcmFweSBzaG91bGQgYmUgY29uc2lkZXJlZCBmb3IgdGhlIHBlcnNvbmFsaXplZCBpbW11bm90aGVyYXB5IHRvIHVsdGltYXRlbHkgaW1wcm92ZSBjbGluaWNhbCBvdXRjb21lIGluIHBhdGllbnRzIHdpdGggR0MuIiwicHVibGlzaGVyIjoiQk1KIFB1Ymxpc2hpbmcgR3JvdXAiLCJpc3N1ZSI6IjMiLCJ2b2x1bWUiOiIxMCJ9LCJpc1RlbXBvcmFyeSI6ZmFsc2V9LHsiaWQiOiIyY2U4YWE5MC0wZDY5LTM4OTQtOTM2OS0xN2NhYTlhN2U5ZDUiLCJpdGVtRGF0YSI6eyJ0eXBlIjoiYXJ0aWNsZS1qb3VybmFsIiwiaWQiOiIyY2U4YWE5MC0wZDY5LTM4OTQtOTM2OS0xN2NhYTlhN2U5ZDUiLCJ0aXRsZSI6Ik5lb2FkanV2YW50IGNoZW1vdGhlcmFweSBpbmNyZWFzZXMgUEQtTDEgRXhwcmVzc2lvbiBhbmQgQ0Q4KyBUdW1vci1pbmZpbHRyYXRpbmcgbHltcGhvY3l0ZXMgaW4gZXNvcGhhZ2VhbCBzcXVhbW91cyBjZWxsIGNhcmNpbm9tYSIsImF1dGhvciI6W3siZmFtaWx5IjoiRnVrdW9rYSIsImdpdmVuIjoiRWlqaSIsInBhcnNlLW5hbWVzIjpmYWxzZSwiZHJvcHBpbmctcGFydGljbGUiOiIiLCJub24tZHJvcHBpbmctcGFydGljbGUiOiIifSx7ImZhbWlseSI6IllhbWFzaGl0YSIsImdpdmVuIjoiS2ltaWhpcm8iLCJwYXJzZS1uYW1lcyI6ZmFsc2UsImRyb3BwaW5nLXBhcnRpY2xlIjoiIiwibm9uLWRyb3BwaW5nLXBhcnRpY2xlIjoiIn0seyJmYW1pbHkiOiJUYW5ha2EiLCJnaXZlbiI6IlRvbW9rbyIsInBhcnNlLW5hbWVzIjpmYWxzZSwiZHJvcHBpbmctcGFydGljbGUiOiIiLCJub24tZHJvcHBpbmctcGFydGljbGUiOiIifSx7ImZhbWlseSI6IlNhd2FkYSIsImdpdmVuIjoiUnl1aWNoaXJvIiwicGFyc2UtbmFtZXMiOmZhbHNlLCJkcm9wcGluZy1wYXJ0aWNsZSI6IiIsIm5vbi1kcm9wcGluZy1wYXJ0aWNsZSI6IiJ9LHsiZmFtaWx5IjoiU3VnaXRhIiwiZ2l2ZW4iOiJZdXRha2EiLCJwYXJzZS1uYW1lcyI6ZmFsc2UsImRyb3BwaW5nLXBhcnRpY2xlIjoiIiwibm9uLWRyb3BwaW5nLXBhcnRpY2xlIjoiIn0seyJmYW1pbHkiOiJBcmltb3RvIiwiZ2l2ZW4iOiJBa2lyYSIsInBhcnNlLW5hbWVzIjpmYWxzZSwiZHJvcHBpbmctcGFydGljbGUiOiIiLCJub24tZHJvcHBpbmctcGFydGljbGUiOiIifSx7ImZhbWlseSI6IkZ1aml0YSIsImdpdmVuIjoiTWl0c3VndSIsInBhcnNlLW5hbWVzIjpmYWxzZSwiZHJvcHBpbmctcGFydGljbGUiOiIiLCJub24tZHJvcHBpbmctcGFydGljbGUiOiIifSx7ImZhbWlseSI6IlRha2lndWNoaSIsImdpdmVuIjoiR29zdWtlIiwicGFyc2UtbmFtZXMiOmZhbHNlLCJkcm9wcGluZy1wYXJ0aWNsZSI6IiIsIm5vbi1kcm9wcGluZy1wYXJ0aWNsZSI6IiJ9LHsiZmFtaWx5IjoiTWF0c3VkYSIsImdpdmVuIjoiVGFrZXJ1IiwicGFyc2UtbmFtZXMiOmZhbHNlLCJkcm9wcGluZy1wYXJ0aWNsZSI6IiIsIm5vbi1kcm9wcGluZy1wYXJ0aWNsZSI6IiJ9LHsiZmFtaWx5IjoiT3NoaWtpcmkiLCJnaXZlbiI6IlRhcm8iLCJwYXJzZS1uYW1lcyI6ZmFsc2UsImRyb3BwaW5nLXBhcnRpY2xlIjoiIiwibm9uLWRyb3BwaW5nLXBhcnRpY2xlIjoiIn0seyJmYW1pbHkiOiJOYWthbXVyYSIsImdpdmVuIjoiVGV0c3UiLCJwYXJzZS1uYW1lcyI6ZmFsc2UsImRyb3BwaW5nLXBhcnRpY2xlIjoiIiwibm9uLWRyb3BwaW5nLXBhcnRpY2xlIjoiIn0seyJmYW1pbHkiOiJTdXp1a2kiLCJnaXZlbiI6IlNhdG9zaGkiLCJwYXJzZS1uYW1lcyI6ZmFsc2UsImRyb3BwaW5nLXBhcnRpY2xlIjoiIiwibm9uLWRyb3BwaW5nLXBhcnRpY2xlIjoiIn0seyJmYW1pbHkiOiJLYWtlamkiLCJnaXZlbiI6Illvc2hpaGlybyIsInBhcnNlLW5hbWVzIjpmYWxzZSwiZHJvcHBpbmctcGFydGljbGUiOiIiLCJub24tZHJvcHBpbmctcGFydGljbGUiOiIifV0sImNvbnRhaW5lci10aXRsZSI6IkFudGljYW5jZXIgUmVzZWFyY2giLCJjb250YWluZXItdGl0bGUtc2hvcnQiOiJBbnRpY2FuY2VyIFJlcyIsIkRPSSI6IjEwLjIxODczL2FudGljYW5yZXMuMTM2MzEiLCJJU1NOIjoiMTc5MTc1MzAiLCJQTUlEIjoiMzEzNjY1NTciLCJpc3N1ZWQiOnsiZGF0ZS1wYXJ0cyI6W1syMDE5XV19LCJwYWdlIjoiNDUzOS00NTQ4IiwiYWJzdHJhY3QiOiJCYWNrZ3JvdW5kL0FpbTogVGhlIGFpbSBvZiB0aGlzIHN0dWR5IHdhcyB0byBpbnZlc3RpZ2F0ZSBQRC1MMSBleHByZXNzaW9uIGFuZCBpdHMgYXNzb2NpYXRpb24gd2l0aCBwcm9nbm9zaXMgaW4gZXNvcGhhZ2VhbCBzcXVhbW91cyBjZWxsIGNhcmNpbm9tYSAoRVNDQykgYmVmb3JlIGFuZCBhZnRlciBuZW9hZGp1dmFudCBjaGVtb3RoZXJhcHkgKDUtZmx1b3JvdXJhY2lsIGFuZCBjaXNwbGF0aW4sIE5BQy1GUCkuIFBhdGllbnRzIGFuZCBNZXRob2RzOiBVc2luZyBhIGRhdGFiYXNlIG9mIDY5IEVTQ0MgcGF0aWVudHMsIHdlIGFuYWx5emVkIFBELUwxIGV4cHJlc3Npb24gb24gdHVtb3IgY2VsbHMgKFRDcykgYW5kIGltbXVuZSBjZWxscyAoSUNzKSwgYXMgd2VsbCBhcyB0aGUgZGVuc2l0eSBvZiBDRDgrIHR1bW9yLWluZmlsdHJhdGluZyBseW1waG9jeXRlcyAoVElMcykgaW4gcHJldHJlYXRtZW50IGJpb3BzeSBzcGVjaW1lbnMtdmVyc3VzLXN1cmdpY2FsIHNwZWNpbWVucyBhZnRlciByZXNlY3Rpb24uIFdlIGRldGVybWluZWQgdGhlIHByb2dub3N0aWMgc2lnbmlmaWNhbmNlIG9mIHRoZXNlIGZhY3RvcnMuIFJlc3VsdHM6IFRoZSBmcmFjdGlvbiBvZiBFU0NDIGNvbnRhaW5pbmcgSUNzIGV4cHJlc3NpbmcgUEQtTDEgYW5kIGhhdmluZyBhIGhpZ2ggQ0Q4KyBUSUwgZGVuc2l0eSB3YXMgc2lnbmlmaWNhbnRseSBpbmNyZWFzZWQgYWZ0ZXIgbmVvYWRqdXZhbnQgdHJlYXRtZW50LiBIb3dldmVyLCBQRC1MMSBleHByZXNzaW9uIG9uIFRDcyBvciBJQ3MsIGFuZCBDRDgrIFRJTCBkZW5zaXR5LCB3YXMgbm90IHNpZ25pZmljYW50bHkgYXNzb2NpYXRlZCB3aXRoIHBhdGllbnQgc3Vydml2YWwgaW4gRVNDQyBwYXRpZW50cy4gQ29uY2x1c2lvbjogTkFDLUZQIGluZHVjZWQgUEQtTDEgZXhwcmVzc2lvbiBvbiBJQ3MgYW5kIENEOCsgVElMcyBpbiBFU0NDIHBhdGllbnRzLiBUaGlzIGZpbmRpbmcgc3VnZ2VzdHMgdGhhdCBQRC0xL1BELUwxIGJsb2NrYWRlIGNvdWxkIGJlIGNvbWJpbmVkIHdpdGggTkFDLUZQIHRvIHRyZWF0IEVTQ0MgcGF0aWVudHMuIiwicHVibGlzaGVyIjoiSW50ZXJuYXRpb25hbCBJbnN0aXR1dGUgb2YgQW50aWNhbmNlciBSZXNlYXJjaCIsImlzc3VlIjoiOCIsInZvbHVtZSI6IjM5In0sImlzVGVtcG9yYXJ5IjpmYWxzZX1dfQ==&quot;,&quot;citationItems&quot;:[{&quot;id&quot;:&quot;7180368d-45e7-3a01-b100-e154f587b18a&quot;,&quot;itemData&quot;:{&quot;type&quot;:&quot;article-journal&quot;,&quot;id&quot;:&quot;7180368d-45e7-3a01-b100-e154f587b18a&quot;,&quot;title&quot;:&quot;Effect of neoadjuvant chemotherapy on the immune microenvironment in gastric cancer as determined by multiplex immunofluorescence and T cell receptor repertoire analysis&quot;,&quot;author&quot;:[{&quot;family&quot;:&quot;Xing&quot;,&quot;given&quot;:&quot;Xiaofang&quot;,&quot;parse-names&quot;:false,&quot;dropping-particle&quot;:&quot;&quot;,&quot;non-dropping-particle&quot;:&quot;&quot;},{&quot;family&quot;:&quot;Shi&quot;,&quot;given&quot;:&quot;Jinyao&quot;,&quot;parse-names&quot;:false,&quot;dropping-particle&quot;:&quot;&quot;,&quot;non-dropping-particle&quot;:&quot;&quot;},{&quot;family&quot;:&quot;Jia&quot;,&quot;given&quot;:&quot;Yongning&quot;,&quot;parse-names&quot;:false,&quot;dropping-particle&quot;:&quot;&quot;,&quot;non-dropping-particle&quot;:&quot;&quot;},{&quot;family&quot;:&quot;Dou&quot;,&quot;given&quot;:&quot;Yunsheng&quot;,&quot;parse-names&quot;:false,&quot;dropping-particle&quot;:&quot;&quot;,&quot;non-dropping-particle&quot;:&quot;&quot;},{&quot;family&quot;:&quot;Li&quot;,&quot;given&quot;:&quot;Zhongwu&quot;,&quot;parse-names&quot;:false,&quot;dropping-particle&quot;:&quot;&quot;,&quot;non-dropping-particle&quot;:&quot;&quot;},{&quot;family&quot;:&quot;Dong&quot;,&quot;given&quot;:&quot;Bin&quot;,&quot;parse-names&quot;:false,&quot;dropping-particle&quot;:&quot;&quot;,&quot;non-dropping-particle&quot;:&quot;&quot;},{&quot;family&quot;:&quot;Guo&quot;,&quot;given&quot;:&quot;Ting&quot;,&quot;parse-names&quot;:false,&quot;dropping-particle&quot;:&quot;&quot;,&quot;non-dropping-particle&quot;:&quot;&quot;},{&quot;family&quot;:&quot;Cheng&quot;,&quot;given&quot;:&quot;Xiaojing&quot;,&quot;parse-names&quot;:false,&quot;dropping-particle&quot;:&quot;&quot;,&quot;non-dropping-particle&quot;:&quot;&quot;},{&quot;family&quot;:&quot;Li&quot;,&quot;given&quot;:&quot;Xiaomei&quot;,&quot;parse-names&quot;:false,&quot;dropping-particle&quot;:&quot;&quot;,&quot;non-dropping-particle&quot;:&quot;&quot;},{&quot;family&quot;:&quot;Du&quot;,&quot;given&quot;:&quot;Hong&quot;,&quot;parse-names&quot;:false,&quot;dropping-particle&quot;:&quot;&quot;,&quot;non-dropping-particle&quot;:&quot;&quot;},{&quot;family&quot;:&quot;Hu&quot;,&quot;given&quot;:&quot;Ying&quot;,&quot;parse-names&quot;:false,&quot;dropping-particle&quot;:&quot;&quot;,&quot;non-dropping-particle&quot;:&quot;&quot;},{&quot;family&quot;:&quot;Jia&quot;,&quot;given&quot;:&quot;Shuqin&quot;,&quot;parse-names&quot;:false,&quot;dropping-particle&quot;:&quot;&quot;,&quot;non-dropping-particle&quot;:&quot;&quot;},{&quot;family&quot;:&quot;Zhang&quot;,&quot;given&quot;:&quot;Jian&quot;,&quot;parse-names&quot;:false,&quot;dropping-particle&quot;:&quot;&quot;,&quot;non-dropping-particle&quot;:&quot;&quot;},{&quot;family&quot;:&quot;Li&quot;,&quot;given&quot;:&quot;Ziyu&quot;,&quot;parse-names&quot;:false,&quot;dropping-particle&quot;:&quot;&quot;,&quot;non-dropping-particle&quot;:&quot;&quot;},{&quot;family&quot;:&quot;Ji&quot;,&quot;given&quot;:&quot;Jiafu&quot;,&quot;parse-names&quot;:false,&quot;dropping-particle&quot;:&quot;&quot;,&quot;non-dropping-particle&quot;:&quot;&quot;}],&quot;container-title&quot;:&quot;Journal for ImmunoTherapy of Cancer&quot;,&quot;container-title-short&quot;:&quot;J Immunother Cancer&quot;,&quot;DOI&quot;:&quot;10.1136/jitc-2021-003984&quot;,&quot;ISSN&quot;:&quot;20511426&quot;,&quot;PMID&quot;:&quot;35361730&quot;,&quot;issued&quot;:{&quot;date-parts&quot;:[[2022,3,31]]},&quot;abstract&quot;:&quot;Background The combination of immune checkpoint blockade and chemotherapy has revolutionized the treatment of advanced gastric cancer (GC). It is crucial to unravel chemotherapy-induced tumor microenvironment (TME) modulation and identify which immunotherapy would improve antitumor effect. Methods In this study, tumor-associated immune cells (TAICs) infiltration in residual tumor after neoadjuvant chemotherapy (NAC) together with 1075 cases of treatment-naïve GC patients was analyzed first. Then we performed multiplex fluorescence staining of a panel of immune markers (CD3, CD4, CD8, FOXP3 and PDL1) and T cell receptor β-chain sequencing to phenotype and enumerate T cell subpopulations and clonal expansion in paired GC samples (prechemotherapy and postchemotherapy) from another cohort of 30 cases of stage II/III GC patients. Results Infiltration of CD68 + macrophages in residual tumors after NAC was significantly decreased compared with treatment-naïve GC patients, while no significant difference observed with respect to other immune markers. In residual tumors, post-NAC CD8 +T cells and CD68+ macrophages levels were significantly associated with chemotherapy response. Post-NAC CD8+ T cell levels remained as an independent predictor for favorable prognosis. Furthermore, when comparing the paired samples before and after NAC from 30 cases of stage II/III GC patients, we found FOXP3+ regulatory T cells proportion significantly decreased after chemotherapy. Pre-NAC FOXP3+ T reg cells level was much richer in the response group and decreased more significantly in the stromal compartment. CD8+ cytotoxic T lymphocytes levels were elevated after chemotherapy, which was more significant in the group treated with XELOX regimen and in patients with better response, consistent with the TCR diversity elevation. Conclusions These findings have deepened our understanding of the immune modulating effect of chemotherapy and suggest that the immune profile of specimens after standard chemotherapy should be considered for the personalized immunotherapy to ultimately improve clinical outcome in patients with GC.&quot;,&quot;publisher&quot;:&quot;BMJ Publishing Group&quot;,&quot;issue&quot;:&quot;3&quot;,&quot;volume&quot;:&quot;10&quot;},&quot;isTemporary&quot;:false},{&quot;id&quot;:&quot;2ce8aa90-0d69-3894-9369-17caa9a7e9d5&quot;,&quot;itemData&quot;:{&quot;type&quot;:&quot;article-journal&quot;,&quot;id&quot;:&quot;2ce8aa90-0d69-3894-9369-17caa9a7e9d5&quot;,&quot;title&quot;:&quot;Neoadjuvant chemotherapy increases PD-L1 Expression and CD8+ Tumor-infiltrating lymphocytes in esophageal squamous cell carcinoma&quot;,&quot;author&quot;:[{&quot;family&quot;:&quot;Fukuoka&quot;,&quot;given&quot;:&quot;Eiji&quot;,&quot;parse-names&quot;:false,&quot;dropping-particle&quot;:&quot;&quot;,&quot;non-dropping-particle&quot;:&quot;&quot;},{&quot;family&quot;:&quot;Yamashita&quot;,&quot;given&quot;:&quot;Kimihiro&quot;,&quot;parse-names&quot;:false,&quot;dropping-particle&quot;:&quot;&quot;,&quot;non-dropping-particle&quot;:&quot;&quot;},{&quot;family&quot;:&quot;Tanaka&quot;,&quot;given&quot;:&quot;Tomoko&quot;,&quot;parse-names&quot;:false,&quot;dropping-particle&quot;:&quot;&quot;,&quot;non-dropping-particle&quot;:&quot;&quot;},{&quot;family&quot;:&quot;Sawada&quot;,&quot;given&quot;:&quot;Ryuichiro&quot;,&quot;parse-names&quot;:false,&quot;dropping-particle&quot;:&quot;&quot;,&quot;non-dropping-particle&quot;:&quot;&quot;},{&quot;family&quot;:&quot;Sugita&quot;,&quot;given&quot;:&quot;Yutaka&quot;,&quot;parse-names&quot;:false,&quot;dropping-particle&quot;:&quot;&quot;,&quot;non-dropping-particle&quot;:&quot;&quot;},{&quot;family&quot;:&quot;Arimoto&quot;,&quot;given&quot;:&quot;Akira&quot;,&quot;parse-names&quot;:false,&quot;dropping-particle&quot;:&quot;&quot;,&quot;non-dropping-particle&quot;:&quot;&quot;},{&quot;family&quot;:&quot;Fujita&quot;,&quot;given&quot;:&quot;Mitsugu&quot;,&quot;parse-names&quot;:false,&quot;dropping-particle&quot;:&quot;&quot;,&quot;non-dropping-particle&quot;:&quot;&quot;},{&quot;family&quot;:&quot;Takiguchi&quot;,&quot;given&quot;:&quot;Gosuke&quot;,&quot;parse-names&quot;:false,&quot;dropping-particle&quot;:&quot;&quot;,&quot;non-dropping-particle&quot;:&quot;&quot;},{&quot;family&quot;:&quot;Matsuda&quot;,&quot;given&quot;:&quot;Takeru&quot;,&quot;parse-names&quot;:false,&quot;dropping-particle&quot;:&quot;&quot;,&quot;non-dropping-particle&quot;:&quot;&quot;},{&quot;family&quot;:&quot;Oshikiri&quot;,&quot;given&quot;:&quot;Taro&quot;,&quot;parse-names&quot;:false,&quot;dropping-particle&quot;:&quot;&quot;,&quot;non-dropping-particle&quot;:&quot;&quot;},{&quot;family&quot;:&quot;Nakamura&quot;,&quot;given&quot;:&quot;Tetsu&quot;,&quot;parse-names&quot;:false,&quot;dropping-particle&quot;:&quot;&quot;,&quot;non-dropping-particle&quot;:&quot;&quot;},{&quot;family&quot;:&quot;Suzuki&quot;,&quot;given&quot;:&quot;Satoshi&quot;,&quot;parse-names&quot;:false,&quot;dropping-particle&quot;:&quot;&quot;,&quot;non-dropping-particle&quot;:&quot;&quot;},{&quot;family&quot;:&quot;Kakeji&quot;,&quot;given&quot;:&quot;Yoshihiro&quot;,&quot;parse-names&quot;:false,&quot;dropping-particle&quot;:&quot;&quot;,&quot;non-dropping-particle&quot;:&quot;&quot;}],&quot;container-title&quot;:&quot;Anticancer Research&quot;,&quot;container-title-short&quot;:&quot;Anticancer Res&quot;,&quot;DOI&quot;:&quot;10.21873/anticanres.13631&quot;,&quot;ISSN&quot;:&quot;17917530&quot;,&quot;PMID&quot;:&quot;31366557&quot;,&quot;issued&quot;:{&quot;date-parts&quot;:[[2019]]},&quot;page&quot;:&quot;4539-4548&quot;,&quot;abstract&quot;:&quot;Background/Aim: The aim of this study was to investigate PD-L1 expression and its association with prognosis in esophageal squamous cell carcinoma (ESCC) before and after neoadjuvant chemotherapy (5-fluorouracil and cisplatin, NAC-FP). Patients and Methods: Using a database of 69 ESCC patients, we analyzed PD-L1 expression on tumor cells (TCs) and immune cells (ICs), as well as the density of CD8+ tumor-infiltrating lymphocytes (TILs) in pretreatment biopsy specimens-versus-surgical specimens after resection. We determined the prognostic significance of these factors. Results: The fraction of ESCC containing ICs expressing PD-L1 and having a high CD8+ TIL density was significantly increased after neoadjuvant treatment. However, PD-L1 expression on TCs or ICs, and CD8+ TIL density, was not significantly associated with patient survival in ESCC patients. Conclusion: NAC-FP induced PD-L1 expression on ICs and CD8+ TILs in ESCC patients. This finding suggests that PD-1/PD-L1 blockade could be combined with NAC-FP to treat ESCC patients.&quot;,&quot;publisher&quot;:&quot;International Institute of Anticancer Research&quot;,&quot;issue&quot;:&quot;8&quot;,&quot;volume&quot;:&quot;39&quot;},&quot;isTemporary&quot;:false}]}]"/>
    <we:property name="MENDELEY_CITATIONS_LOCALE_CODE" value="&quot;en-US&quot;"/>
    <we:property name="MENDELEY_CITATIONS_STYLE" value="{&quot;id&quot;:&quot;https://www.zotero.org/styles/annals-of-surgery&quot;,&quot;title&quot;:&quot;Annals of Surger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2E24F3-2D93-4187-B4DC-CA2010BD07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27</Words>
  <Characters>728</Characters>
  <Application>Microsoft Office Word</Application>
  <DocSecurity>0</DocSecurity>
  <Lines>6</Lines>
  <Paragraphs>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oki Makino</dc:creator>
  <cp:keywords/>
  <dc:description/>
  <cp:lastModifiedBy>慈人 中井</cp:lastModifiedBy>
  <cp:revision>2</cp:revision>
  <cp:lastPrinted>2024-06-25T08:48:00Z</cp:lastPrinted>
  <dcterms:created xsi:type="dcterms:W3CDTF">2025-02-05T07:19:00Z</dcterms:created>
  <dcterms:modified xsi:type="dcterms:W3CDTF">2025-02-05T07:19:00Z</dcterms:modified>
</cp:coreProperties>
</file>